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613C" w:rsidRPr="00D763BC" w:rsidRDefault="0022613C" w:rsidP="0022613C">
      <w:pPr>
        <w:pStyle w:val="Caption"/>
        <w:rPr>
          <w:rFonts w:ascii="Arial" w:hAnsi="Arial" w:cs="Arial"/>
          <w:i w:val="0"/>
          <w:color w:val="auto"/>
          <w:sz w:val="22"/>
          <w:szCs w:val="22"/>
          <w:lang w:val="en-GB"/>
        </w:rPr>
      </w:pPr>
      <w:r w:rsidRPr="00B13A12">
        <w:rPr>
          <w:rFonts w:ascii="Arial" w:hAnsi="Arial" w:cs="Arial"/>
          <w:b/>
          <w:i w:val="0"/>
          <w:color w:val="auto"/>
          <w:sz w:val="22"/>
          <w:szCs w:val="22"/>
          <w:lang w:val="en-GB"/>
        </w:rPr>
        <w:t>S</w:t>
      </w:r>
      <w:r w:rsidRPr="00B13A12">
        <w:rPr>
          <w:rFonts w:ascii="Arial" w:hAnsi="Arial" w:cs="Arial"/>
          <w:b/>
          <w:i w:val="0"/>
          <w:color w:val="auto"/>
          <w:sz w:val="22"/>
          <w:szCs w:val="22"/>
        </w:rPr>
        <w:fldChar w:fldCharType="begin"/>
      </w:r>
      <w:r w:rsidRPr="00B13A12">
        <w:rPr>
          <w:rFonts w:ascii="Arial" w:hAnsi="Arial" w:cs="Arial"/>
          <w:b/>
          <w:i w:val="0"/>
          <w:color w:val="auto"/>
          <w:sz w:val="22"/>
          <w:szCs w:val="22"/>
          <w:lang w:val="en-GB"/>
        </w:rPr>
        <w:instrText xml:space="preserve"> SEQ S_Table \* ARABIC </w:instrText>
      </w:r>
      <w:r w:rsidRPr="00B13A12">
        <w:rPr>
          <w:rFonts w:ascii="Arial" w:hAnsi="Arial" w:cs="Arial"/>
          <w:b/>
          <w:i w:val="0"/>
          <w:color w:val="auto"/>
          <w:sz w:val="22"/>
          <w:szCs w:val="22"/>
        </w:rPr>
        <w:fldChar w:fldCharType="separate"/>
      </w:r>
      <w:r w:rsidRPr="00B13A12">
        <w:rPr>
          <w:rFonts w:ascii="Arial" w:hAnsi="Arial" w:cs="Arial"/>
          <w:b/>
          <w:i w:val="0"/>
          <w:noProof/>
          <w:color w:val="auto"/>
          <w:sz w:val="22"/>
          <w:szCs w:val="22"/>
          <w:lang w:val="en-GB"/>
        </w:rPr>
        <w:t>3</w:t>
      </w:r>
      <w:r w:rsidRPr="00B13A12">
        <w:rPr>
          <w:rFonts w:ascii="Arial" w:hAnsi="Arial" w:cs="Arial"/>
          <w:b/>
          <w:i w:val="0"/>
          <w:color w:val="auto"/>
          <w:sz w:val="22"/>
          <w:szCs w:val="22"/>
        </w:rPr>
        <w:fldChar w:fldCharType="end"/>
      </w:r>
      <w:r w:rsidRPr="00B13A12">
        <w:rPr>
          <w:rFonts w:ascii="Arial" w:hAnsi="Arial" w:cs="Arial"/>
          <w:b/>
          <w:i w:val="0"/>
          <w:color w:val="auto"/>
          <w:sz w:val="22"/>
          <w:szCs w:val="22"/>
          <w:lang w:val="en-GB"/>
        </w:rPr>
        <w:t xml:space="preserve"> Table:</w:t>
      </w:r>
      <w:r w:rsidRPr="00B13A12">
        <w:rPr>
          <w:rFonts w:ascii="Arial" w:hAnsi="Arial" w:cs="Arial"/>
          <w:i w:val="0"/>
          <w:color w:val="auto"/>
          <w:sz w:val="22"/>
          <w:szCs w:val="22"/>
          <w:lang w:val="en-GB"/>
        </w:rPr>
        <w:t xml:space="preserve"> </w:t>
      </w:r>
      <w:r w:rsidRPr="00D763BC">
        <w:rPr>
          <w:rFonts w:ascii="Arial" w:hAnsi="Arial" w:cs="Arial"/>
          <w:b/>
          <w:i w:val="0"/>
          <w:color w:val="auto"/>
          <w:sz w:val="22"/>
          <w:szCs w:val="22"/>
          <w:lang w:val="en-GB"/>
        </w:rPr>
        <w:t>Publications included in the scoping review reporting other health concerns</w:t>
      </w:r>
    </w:p>
    <w:tbl>
      <w:tblPr>
        <w:tblStyle w:val="ListTable2"/>
        <w:tblW w:w="0" w:type="auto"/>
        <w:tblLook w:val="04A0" w:firstRow="1" w:lastRow="0" w:firstColumn="1" w:lastColumn="0" w:noHBand="0" w:noVBand="1"/>
      </w:tblPr>
      <w:tblGrid>
        <w:gridCol w:w="4508"/>
        <w:gridCol w:w="4508"/>
      </w:tblGrid>
      <w:tr w:rsidR="0022613C" w:rsidRPr="005645AA" w:rsidTr="00D72D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lang w:val="en-GB"/>
              </w:rPr>
            </w:pPr>
            <w:r w:rsidRPr="005645AA">
              <w:rPr>
                <w:rFonts w:ascii="Arial" w:hAnsi="Arial" w:cs="Arial"/>
                <w:lang w:val="en-GB"/>
              </w:rPr>
              <w:t>Other health concern</w:t>
            </w:r>
          </w:p>
        </w:tc>
        <w:tc>
          <w:tcPr>
            <w:tcW w:w="4508" w:type="dxa"/>
            <w:shd w:val="clear" w:color="auto" w:fill="auto"/>
          </w:tcPr>
          <w:p w:rsidR="0022613C" w:rsidRPr="005645AA" w:rsidRDefault="0022613C" w:rsidP="00D72DC1">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22613C" w:rsidRPr="00675320"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sidRPr="005645AA">
              <w:rPr>
                <w:rFonts w:ascii="Arial" w:hAnsi="Arial" w:cs="Arial"/>
                <w:b w:val="0"/>
                <w:noProof/>
                <w:lang w:val="en-GB" w:eastAsia="en-GB"/>
              </w:rPr>
              <w:t>Other helminth or protozoa infections</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bGF0ZWQtdXJscz48L3VybHM+PGN1c3RvbTE+UkFZWUFOLUlOQ0xVU0lPTjogeyZxdW90O1JlZ2lu
YSZxdW90Oz0mZ3Q7JnF1b3Q7SW5jbHVkZWQmcXVvdDt9IHwgUkFZWUFOLUxBQkVMUzogUkVGVUdF
RSx1bmNsZWFyPC9jdXN0b20xPjxsYW5ndWFnZT5FbmdsaXNoPC9sYW5ndWFnZT48L3JlY29yZD48
L0NpdGU+PENpdGU+PEF1dGhvcj5CaW5nYTwvQXV0aG9yPjxZZWFyPjIwMjI8L1llYXI+PFJlY051
bT44MDY8L1JlY051bT48cmVjb3JkPjxyZWMtbnVtYmVyPjgwNjwvcmVjLW51bWJlcj48Zm9yZWln
bi1rZXlzPjxrZXkgYXBwPSJFTiIgZGItaWQ9ImF4NWZmMHd6bnJ4cjBqZTlwZGR4dmZ3aXB6YTJ0
OWUyZjJkdCIgdGltZXN0YW1wPSIxNjgwODgwMzEwIj44MDY8L2tleT48L2ZvcmVpZ24ta2V5cz48
cmVmLXR5cGUgbmFtZT0iSm91cm5hbCBBcnRpY2xlIj4xNzwvcmVmLXR5cGU+PGNvbnRyaWJ1dG9y
cz48YXV0aG9ycz48YXV0aG9yPkJpbmdhLCBXLiBFLjwvYXV0aG9yPjxhdXRob3I+SG91bXNvdSwg
Ui4gUy48L2F1dGhvcj48YXV0aG9yPkdhcmJhLCBMLiBDLjwvYXV0aG9yPjxhdXRob3I+QW11dGEs
IEUuIFUuPC9hdXRob3I+PGF1dGhvcj5TdW50YXlhLCBLLiBMLjwvYXV0aG9yPjwvYXV0aG9ycz48
L2NvbnRyaWJ1dG9ycz48dGl0bGVzPjx0aXRsZT5Vc2Ugb2Ygcml2ZXJzJmFwb3M7IHdhdGVyLCBp
bmFkZXF1YXRlIGh5Z2llbmUsIGFuZCBzYW5pdGF0aW9uIGFzIGV4cG9zdXJlIG9mIGludGVybmFs
bHkgZGlzcGxhY2VkIHBlcnNvbnMgKElEUHMpIHRvIHVyb2dlbml0YWwgc2NoaXN0b3NvbWlhc2lz
IGFuZCBzb2lsLXRyYW5zbWl0dGVkIGhlbG1pbnRoaWFzaXMgaW4gSmFsaW5nbyBMb2NhbCBHb3Zl
cm5tZW50IEFyZWEgKExHQSksIFRhcmFiYSBTdGF0ZSwgTmlnZXJpYTwvdGl0bGU+PHNlY29uZGFy
eS10aXRsZT5Kb3VybmFsIG9mIFdhdGVyIFNhbml0YXRpb24gYW5kIEh5Z2llbmUgZm9yIERldmVs
b3BtZW50PC9zZWNvbmRhcnktdGl0bGU+PC90aXRsZXM+PHBlcmlvZGljYWw+PGZ1bGwtdGl0bGU+
Sm91cm5hbCBvZiBXYXRlciBTYW5pdGF0aW9uIGFuZCBIeWdpZW5lIGZvciBEZXZlbG9wbWVudDwv
ZnVsbC10aXRsZT48L3BlcmlvZGljYWw+PGtleXdvcmRzPjxrZXl3b3JkPlNjaGlzdG9zb21pYXNp
czwva2V5d29yZD48a2V5d29yZD5OaWdlcmlhPC9rZXl3b3JkPjwva2V5d29yZHM+PGRhdGVzPjx5
ZWFyPjIwMjI8L3llYXI+PHB1Yi1kYXRlcz48ZGF0ZT4yMDIyPC9kYXRlPjwvcHViLWRhdGVzPjwv
ZGF0ZXM+PGlzYm4+MjA0My05MDgzPC9pc2JuPjxhY2Nlc3Npb24tbnVtPnJheXlhbi05MTc1MzMz
MDA8L2FjY2Vzc2lvbi1udW0+PHVybHM+PHJlbGF0ZWQtdXJscz48dXJsPiZsdDtHbyB0byBJU0km
Z3Q7Oi8vV09TOjAwMDg4MzczNDUwMDAwMTwvdXJsPjx1cmw+aHR0cHM6Ly93YXRlcm1hcmsuc2ls
dmVyY2hhaXIuY29tL3dhc2hkZXYwMTIwNzkyLnBkZj90b2tlbj1BUUVDQUhpMjA4QkU0OU9vYW45
a2toV19FcmN5N0RtM1pMXzlDZjNxZktBYzQ4NXlzZ0FBQTcwd2dnTzVCZ2txaGtpRzl3MEJCd2Fn
Z2dPcU1JSURwZ0lCQURDQ0E1OEdDU3FHU0liM0RRRUhBVEFlQmdsZ2hrZ0JaUU1FQVM0d0VRUU1u
VmhpTEtsSnFSR2pBRzFtQWdFUWdJSURjQlgzRk52aFQwamdzN2hCQ2F6VEtjaGgxS1dBaGtJbldw
cXh3Zy0wblM3bTJMNXRRNkdrOW5QZ3ZPdlpuMkNvVU5HYWNhdnR4ZThmZ3FCYjJFNUxRNE1UTE9P
WExJcnhiWHY2a2NldzBjY0VoU1FUaWRsTGRIQUczaEFMZUNqOC1DeW44dGdrdXhDMHZHckFTY3RH
d19UR1JETXlOQzZqdzJnaEJsNW1WZnhEZVlDNjE3aDZqaGx4RWg5WHpRYlczVmRsaDdiMzBza0xV
M3FaT1FpMnRHa3pseFYyTEpHRmpKbEFzblFQekVURm1UdWdzMzBhNmJDVHBOSFVCaUg3UWNBMU9M
bGlyQlNLaTJhMjFlbXR6VW5NUHdRbmp2M0ZueTNSWVNMakp0blFZaF9JbTRrcTdzUkJsRkM3aVpB
LTV4MFI0d201MndqX2FvbUR0VTdTQkFyeV9mXzl0SFZZbXc3QU55ZHZLZUQ5R1Y5RHFpNjlISUt4
b2FhOXpVTW41OG04OHFpbHdfLS1JWXpuREU0NVR4R2R6bmtYWXdZY2kwdHY4ZVU4UDEtWDJkYkpk
Z0dpVG1PTDJ0Q0wtckF5ZDAyc2I2XzdURnNUanNEV01SQjhIMW55ZDZWal9kakJsNkJUWVRydFgx
bXExUEU3ZjFHWGpNQWdrc2NSU25jT2UyMGt0Zk14dXgxcUl0YVRxYmJVVlRjUDY2ZDRoaURuWGR3
STV0V0pKdG1tS3RENmpxM01hcmVKVklpZGJtZGxXdW5fUmRLaXlNWXlZRVdFVlJPMzhFMjNiZG9k
LVEzdzhvZF9TcWh1NGdjNUJ1NWVxenJuR1oxVzB6dGMxSktraHFoa3lhbzY2SzQycTZ4QmRmYk1p
S3JaZW1qODk4WmxLTkJnWFRMdTkzWFJkT05sa3FlNm9ISE1GOG54dm9sMGlBUkpnZFlQSVhkaWFW
eExnRjY4SWFKMzRJb1FyWkdMZVJlelRnSnhOS0k4VXBJTjYzY1Zsc0ZjVWZmQTRoVlZsS2dhQ2VK
dXpqMmF6RVh2QVFsdzVoLWI2dVRadWlNNTJtc3pDN21WbVB2Z0hwZG5ZQzVLd2dKdVBib0hraEJf
U2VlV3c4ODJWYTlreXg1UEhBc2hkMnpfYzJVdEdDZ0haVk9lclpBMzhTS1ZiUmRKNEltbWFFbUFp
VlhRWW5PYkRNamtYNWx6VjBuRlZwMGVYT0ZwbUtGNUg1OE8wOHBiWWNMVEFxM0stc0hCR0NlcHYy
TVd1SUFBMEp4TFBQZVU1MFBCblRFZnVRVzMzY01sOGU4SUVCYkFrU3BwbWlfMW1lUlJDQlVzZU1Z
RFA2SHJ5RXpFZUcyc082czBUUThVOGk2eUIybUdxdTVqdlY4OVU4WXVMSmJmWmVLZ0NMSVFoWFpl
RWFBNXhZUTQ4b0pTZjJnZjVFSmZwTDRwVlZUZHVFNFloZmZLdFZMYWtIQ3dKNGRxeF9kSWNNMEhr
SHc1ZjF1UldYSFlYSHg1NEMyalc0MEZiRnNuSmhCQ3NwTzZVT29qaDhzR2s3VkZuVVVnb0xpSzFj
azwvdXJsPjwvcmVsYXRlZC11cmxzPjwvdXJscz48Y3VzdG9tMT5CaW5nYSwgV2FtYSBFbW1hbnVl
bCBIb3Vtc291LCBSb2JlcnQgU291bWF5IEdhcmJhLCBMaWF0dSBDb2x1bWJ1cyBBbXV0YSwgRWxp
emFiZXRoIFVuZSBTdW50YXlhLCBLZWxhIExhcml0IDI0MDgtOTM2MiB8IFJBWVlBTi1JTkNMVVNJ
T046IHsmcXVvdDtOYWRqYSAmcXVvdDs9Jmd0OyZxdW90O0luY2x1ZGVkJnF1b3Q7LCAmcXVvdDtS
ZWdpbmEmcXVvdDs9Jmd0OyZxdW90O0luY2x1ZGVkJnF1b3Q7fSB8IFJBWVlBTi1MQUJFTFM6IHNj
aGlzdG88L2N1c3RvbTE+PGVsZWN0cm9uaWMtcmVzb3VyY2UtbnVtPmRvaToxMC4yMTY2L3dhc2hk
ZXYuMjAyMi4wODk8L2VsZWN0cm9uaWMtcmVzb3VyY2UtbnVtPjwvcmVjb3JkPjwvQ2l0ZT48Q2l0
ZT48QXV0aG9yPkJ1c3RhbWFudGU8L0F1dGhvcj48WWVhcj4yMDIyPC9ZZWFyPjxSZWNOdW0+ODEy
PC9SZWNOdW0+PHJlY29yZD48cmVjLW51bWJlcj44MTI8L3JlYy1udW1iZXI+PGZvcmVpZ24ta2V5
cz48a2V5IGFwcD0iRU4iIGRiLWlkPSJheDVmZjB3em5yeHIwamU5cGRkeHZmd2lwemEydDllMmYy
ZHQiIHRpbWVzdGFtcD0iMTY4MDg4MDMxMiI+ODEyPC9rZXk+PC9mb3JlaWduLWtleXM+PHJlZi10
eXBlIG5hbWU9IkpvdXJuYWwgQXJ0aWNsZSI+MTc8L3JlZi10eXBlPjxjb250cmlidXRvcnM+PGF1
dGhvcnM+PGF1dGhvcj5CdXN0YW1hbnRlLCBKLjwvYXV0aG9yPjxhdXRob3I+U2FpbnosIFQuPC9h
dXRob3I+PGF1dGhvcj5BcmEtTW9udG9qbywgTS4gRi48L2F1dGhvcj48YXV0aG9yPkFsbWlyb24s
IE0uIEQuPC9hdXRob3I+PGF1dGhvcj5TdWJpcmF0cywgTS48L2F1dGhvcj48YXV0aG9yPlZlZ2Es
IEQuIE0uPC9hdXRob3I+PGF1dGhvcj5NZWxsYWRvLCBNLiBKLjwvYXV0aG9yPjxhdXRob3I+TG9w
ZXotSG9ydGVsYW5vLCBNLiBHLjwvYXV0aG9yPjwvYXV0aG9ycz48L2NvbnRyaWJ1dG9ycz48dGl0
bGVzPjx0aXRsZT5TY3JlZW5pbmcgZm9yIHBhcmFzaXRlcyBpbiBtaWdyYW50IGNoaWxkcmVuPC90
aXRsZT48c2Vjb25kYXJ5LXRpdGxlPlRyYXZlbCBNZWRpY2luZSBhbmQgSW5mZWN0aW91cyBEaXNl
YXNlPC9zZWNvbmRhcnktdGl0bGU+PC90aXRsZXM+PHBlcmlvZGljYWw+PGZ1bGwtdGl0bGU+VHJh
dmVsIE1lZGljaW5lIGFuZCBJbmZlY3Rpb3VzIERpc2Vhc2U8L2Z1bGwtdGl0bGU+PC9wZXJpb2Rp
Y2FsPjx2b2x1bWU+NDc8L3ZvbHVtZT48a2V5d29yZHM+PGtleXdvcmQ+T25seSBDaGlsZDwva2V5
d29yZD48a2V5d29yZD5DaGlsZDwva2V5d29yZD48a2V5d29yZD5NYXNzIFNjcmVlbmluZzwva2V5
d29yZD48L2tleXdvcmRzPjxkYXRlcz48eWVhcj4yMDIyPC95ZWFyPjxwdWItZGF0ZXM+PGRhdGU+
MjAyMi01PC9kYXRlPjwvcHViLWRhdGVzPjwvZGF0ZXM+PGlzYm4+MTQ3Ny04OTM5PC9pc2JuPjxh
Y2Nlc3Npb24tbnVtPnJheXlhbi05MTc1MzMzNzA8L2FjY2Vzc2lvbi1udW0+PHVybHM+PHJlbGF0
ZWQtdXJscz48dXJsPjxzdHlsZSBmYWNlPSJ1bmRlcmxpbmUiIGZvbnQ9ImRlZmF1bHQiIHNpemU9
IjEwMCUiPiZsdDtHbyB0byBJU0kmZ3Q7Oi8vV09TOjAwMDc5MzIxNzUwMDAwMTwvc3R5bGU+PC91
cmw+PC9yZWxhdGVkLXVybHM+PC91cmxzPjxjdXN0b20xPkJ1c3RhbWFudGUsIEpvcmdlIFNhaW56
LCBUYWxpYSBGYXRpbWEgQXJhLU1vbnRvam8sIE1hcmlhIERpYXogQWxtaXJvbiwgTWFyaWFuYSBT
dWJpcmF0cywgTWVyY2VkZXMgTW9udGVybyBWZWdhLCBEb2xvcmVzIEpvc2UgTWVsbGFkbywgTWFy
aWEgR2FyY2lhIExvcGV6LUhvcnRlbGFubywgTWlsYWdyb3MgU2FpbnosIFRhbGlhLzAwMDAtMDAw
Mi01MzAxLTA5NDU7IFN1YmlyYXRzLCBNZXJjZWRlcy8wMDAwLTAwMDItNTgxMC02MzcyIDE4NzMt
MDQ0MiB8IFJBWVlBTi1JTkNMVVNJT046IHsmcXVvdDtOYWRqYSAmcXVvdDs9Jmd0OyZxdW90O0lu
Y2x1ZGVkJnF1b3Q7LCAmcXVvdDtSZWdpbmEmcXVvdDs9Jmd0OyZxdW90O0luY2x1ZGVkJnF1b3Q7
fSB8IFJBWVlBTi1MQUJFTFM6IG11bHRpcGxlPC9jdXN0b20xPjxlbGVjdHJvbmljLXJlc291cmNl
LW51bT5kb2k6MTAuMTAxNi9qLnRtYWlkLjIwMjIuMTAyMjg3PC9lbGVjdHJvbmljLXJlc291cmNl
LW51bT48L3JlY29yZD48L0NpdGU+PENpdGU+PEF1dGhvcj5CdXN0YW1hbnRlPC9BdXRob3I+PFll
YXI+MjAyMjwvWWVhcj48UmVjTnVtPjgxMzwvUmVjTnVtPjxyZWNvcmQ+PHJlYy1udW1iZXI+ODEz
PC9yZWMtbnVtYmVyPjxmb3JlaWduLWtleXM+PGtleSBhcHA9IkVOIiBkYi1pZD0iYXg1ZmYwd3pu
cnhyMGplOXBkZHh2ZndpcHphMnQ5ZTJmMmR0IiB0aW1lc3RhbXA9IjE2ODA4ODAzMTIiPjgxMzwv
a2V5PjwvZm9yZWlnbi1rZXlzPjxyZWYtdHlwZSBuYW1lPSJKb3VybmFsIEFydGljbGUiPjE3PC9y
ZWYtdHlwZT48Y29udHJpYnV0b3JzPjxhdXRob3JzPjxhdXRob3I+QnVzdGFtYW50ZSwgSi48L2F1
dGhvcj48YXV0aG9yPlNhaW56LCBULjwvYXV0aG9yPjxhdXRob3I+UGVyZXosIFMuPC9hdXRob3I+
PGF1dGhvcj5Sb2RyaWd1ZXotTW9saW5vLCBQLjwvYXV0aG9yPjxhdXRob3I+VmVnYSwgRC4gTS48
L2F1dGhvcj48YXV0aG9yPk1lbGxhZG8sIE0uIEouPC9hdXRob3I+PGF1dGhvcj5Mb3Blei1Ib3J0
ZWxhbm8sIE0uIEcuPC9hdXRob3I+PC9hdXRob3JzPjwvY29udHJpYnV0b3JzPjx0aXRsZXM+PHRp
dGxlPlRveG9jYXJpYXNpcyBpbiBtaWdyYW50IGNoaWxkcmVuOiBBIDYgeWVhcnMmYXBvczsgZXhw
ZXJpZW5jZSBpbiBhIHJlZmVyZW5jZSBwZWRpYXRyaWMgdW5pdCBpbiBTcGFpbjwvdGl0bGU+PHNl
Y29uZGFyeS10aXRsZT5UcmF2ZWwgTWVkaWNpbmUgYW5kIEluZmVjdGlvdXMgRGlzZWFzZTwvc2Vj
b25kYXJ5LXRpdGxlPjwvdGl0bGVzPjxwZXJpb2RpY2FsPjxmdWxsLXRpdGxlPlRyYXZlbCBNZWRp
Y2luZSBhbmQgSW5mZWN0aW91cyBEaXNlYXNlPC9mdWxsLXRpdGxlPjwvcGVyaW9kaWNhbD48dm9s
dW1lPjQ3PC92b2x1bWU+PGtleXdvcmRzPjxrZXl3b3JkPk9ubHkgQ2hpbGQ8L2tleXdvcmQ+PGtl
eXdvcmQ+Q2hpbGQ8L2tleXdvcmQ+PGtleXdvcmQ+U3BhaW48L2tleXdvcmQ+PC9rZXl3b3Jkcz48
ZGF0ZXM+PHllYXI+MjAyMjwveWVhcj48cHViLWRhdGVzPjxkYXRlPjIwMjItNTwvZGF0ZT48L3B1
Yi1kYXRlcz48L2RhdGVzPjxpc2JuPjE0NzctODkzOTwvaXNibj48YWNjZXNzaW9uLW51bT5yYXl5
YW4tOTE3NTMzMzcxPC9hY2Nlc3Npb24tbnVtPjx1cmxzPjxyZWxhdGVkLXVybHM+PHVybD48c3R5
bGUgZmFjZT0idW5kZXJsaW5lIiBmb250PSJkZWZhdWx0IiBzaXplPSIxMDAlIj4mbHQ7R28gdG8g
SVNJJmd0OzovL1dPUzowMDA4MTk5MTg5MDAwMDc8L3N0eWxlPjwvdXJsPjwvcmVsYXRlZC11cmxz
PjwvdXJscz48Y3VzdG9tMT5CdXN0YW1hbnRlLCBKLiBTYWlueiwgVC4gUGVyZXosIFMuIFJvZHJp
Z3Vlei1Nb2xpbm8sIFAuIE1vbnRlcm8gVmVnYSwgRC4gTWVsbGFkbywgTS4gSi4gR2FyY2lhIExv
cGV6LUhvcnRlbGFubywgTS4gU2FpbnosIFRhbGlhLzAwMDAtMDAwMi01MzAxLTA5NDUgMTg3My0w
NDQyIHwgUkFZWUFOLUlOQ0xVU0lPTjogeyZxdW90O05hZGphICZxdW90Oz0mZ3Q7JnF1b3Q7SW5j
bHVkZWQmcXVvdDssICZxdW90O1JlZ2luYSZxdW90Oz0mZ3Q7JnF1b3Q7SW5jbHVkZWQmcXVvdDt9
PC9jdXN0b20xPjxlbGVjdHJvbmljLXJlc291cmNlLW51bT5kb2k6MTAuMTAxNi9qLnRtYWlkLjIw
MjIuMTAyMjg4PC9lbGVjdHJvbmljLXJlc291cmNlLW51bT48L3JlY29yZD48L0NpdGU+PENpdGU+
PEF1dGhvcj5DYXJyZXJhcy1BYmFkPC9BdXRob3I+PFllYXI+MjAyMjwvWWVhcj48UmVjTnVtPjgx
NTwvUmVjTnVtPjxyZWNvcmQ+PHJlYy1udW1iZXI+ODE1PC9yZWMtbnVtYmVyPjxmb3JlaWduLWtl
eXM+PGtleSBhcHA9IkVOIiBkYi1pZD0iYXg1ZmYwd3pucnhyMGplOXBkZHh2ZndpcHphMnQ5ZTJm
MmR0IiB0aW1lc3RhbXA9IjE2ODA4ODAzMTIiPjgxNTwva2V5PjwvZm9yZWlnbi1rZXlzPjxyZWYt
dHlwZSBuYW1lPSJKb3VybmFsIEFydGljbGUiPjE3PC9yZWYtdHlwZT48Y29udHJpYnV0b3JzPjxh
dXRob3JzPjxhdXRob3I+Q2FycmVyYXMtQWJhZCwgQy48L2F1dGhvcj48YXV0aG9yPk9saXZlaXJh
LVNvdXRvLCBJLjwvYXV0aG9yPjxhdXRob3I+UG91LUNpcnVlbG8sIEQuPC9hdXRob3I+PGF1dGhv
cj5QdWpvbC1Nb3JybywgSi4gTS48L2F1dGhvcj48YXV0aG9yPlNvbGVyLVBhbGFjw61uLCBQLjwv
YXV0aG9yPjxhdXRob3I+U29yaWFuby1BcmFuZGVzLCBBLjwvYXV0aG9yPjxhdXRob3I+U3VsbGVp
cm8sIEUuPC9hdXRob3I+PGF1dGhvcj5UcmV2acOxby1NYXJ1cmksIEIuPC9hdXRob3I+PGF1dGhv
cj5Ccm90by1Db3J0w6lzLCBDLjwvYXV0aG9yPjxhdXRob3I+RXNwZXJhbGJhLCBKLjwvYXV0aG9y
PjxhdXRob3I+R2FyY8OtYS1TYWxnYWRvLCBHLjwvYXV0aG9yPjxhdXRob3I+WmFyenVlbGEsIEYu
PC9hdXRob3I+PGF1dGhvcj5TZXJyZS1EZWxjb3IsIE4uPC9hdXRob3I+PGF1dGhvcj5Fc3BpYXUs
IE0uPC9hdXRob3I+PC9hdXRob3JzPjwvY29udHJpYnV0b3JzPjx0aXRsZXM+PHRpdGxlPkhlYWx0
aCBhbmQgVmFjY2luYXRpb24gU3RhdHVzIG9mIFVuYWNjb21wYW5pZWQgTWlub3JzIEFmdGVyIEFy
cml2YWwgaW4gYSBFdXJvcGVhbiBCb3JkZXIgQ291bnRyeTogQSBDcm9zcy1zZWN0aW9uYWwgU3R1
ZHkgKDIwMTctMjAyMCk8L3RpdGxlPjxzZWNvbmRhcnktdGl0bGU+UGVkaWF0cmljIEluZmVjdGlv
dXMgRGlzZWFzZSBKb3VybmFsPC9zZWNvbmRhcnktdGl0bGU+PC90aXRsZXM+PHBlcmlvZGljYWw+
PGZ1bGwtdGl0bGU+UGVkaWF0cmljIEluZmVjdGlvdXMgRGlzZWFzZSBKb3VybmFsPC9mdWxsLXRp
dGxlPjwvcGVyaW9kaWNhbD48cGFnZXM+ODcyLTg3NzwvcGFnZXM+PHZvbHVtZT40MTwvdm9sdW1l
PjxudW1iZXI+MTE8L251bWJlcj48a2V5d29yZHM+PGtleXdvcmQ+Y2hpY2tlbnBveCB2YWNjaW5l
PC9rZXl3b3JkPjxrZXl3b3JkPmhlcGF0aXRpcyBCIHZhY2NpbmU8L2tleXdvcmQ+PGtleXdvcmQ+
bWVhc2xlcyB2YWNjaW5lPC9rZXl3b3JkPjxrZXl3b3JkPmFkb2xlc2NlbnQ8L2tleXdvcmQ+PGtl
eXdvcmQ+QWZyaWNhIHNvdXRoIG9mIHRoZSBTYWhhcmE8L2tleXdvcmQ+PGtleXdvcmQ+YXJ0aWNs
ZTwva2V5d29yZD48a2V5d29yZD5jaGlja2VucG94PC9rZXl3b3JkPjxrZXl3b3JkPmNyb3NzLXNl
Y3Rpb25hbCBzdHVkeTwva2V5d29yZD48a2V5d29yZD5kZWNpc2lvbiBtYWtpbmc8L2tleXdvcmQ+
PGtleXdvcmQ+RXVyb3BlPC9rZXl3b3JkPjxrZXl3b3JkPkV1cm9wZWFuPC9rZXl3b3JkPjxrZXl3
b3JkPmZlbWFsZTwva2V5d29yZD48a2V5d29yZD5nZW9ncmFwaGljIG9yaWdpbjwva2V5d29yZD48
a2V5d29yZD5oZWFsdGggY2VudGVyPC9rZXl3b3JkPjxrZXl3b3JkPmhlYWx0aCBzdGF0dXM8L2tl
eXdvcmQ+PGtleXdvcmQ+aGVwYXRpdGlzIEI8L2tleXdvcmQ+PGtleXdvcmQ+SGVwYXRpdGlzIEIg
dmlydXM8L2tleXdvcmQ+PGtleXdvcmQ+aHVtYW48L2tleXdvcmQ+PGtleXdvcmQ+aW50ZXN0aW5l
IHBhcmFzaXRlPC9rZXl3b3JkPjxrZXl3b3JkPmxhdGVudCB0dWJlcmN1bG9zaXM8L2tleXdvcmQ+
PGtleXdvcmQ+bWFqb3IgY2xpbmljYWwgc3R1ZHk8L2tleXdvcmQ+PGtleXdvcmQ+bWFsZTwva2V5
d29yZD48a2V5d29yZD5tZWFzbGVzPC9rZXl3b3JkPjxrZXl3b3JkPm1pZ3JhbnQ8L2tleXdvcmQ+
PGtleXdvcmQ+bWlub3IgKHBlcnNvbik8L2tleXdvcmQ+PGtleXdvcmQ+bm9uaHVtYW48L2tleXdv
cmQ+PGtleXdvcmQ+b2JzZXJ2YXRpb25hbCBzdHVkeTwva2V5d29yZD48a2V5d29yZD5wdWJsaWMg
aGVhbHRoPC9rZXl3b3JkPjxrZXl3b3JkPnJldHJvc3BlY3RpdmUgc3R1ZHk8L2tleXdvcmQ+PGtl
eXdvcmQ+c2NyZWVuaW5nPC9rZXl3b3JkPjxrZXl3b3JkPnNlcm9sb2d5PC9rZXl3b3JkPjxrZXl3
b3JkPlNwYWluPC9rZXl3b3JkPjxrZXl3b3JkPnZhY2NpbmF0aW9uPC9rZXl3b3JkPjxrZXl3b3Jk
PnZhY2NpbmF0aW9uIGNvdmVyYWdlPC9rZXl3b3JkPjxrZXl3b3JkPnZhY2NpbmUgcHJldmVudGFi
bGUgZGlzZWFzZTwva2V5d29yZD48a2V5d29yZD5Dcm9zcy1TZWN0aW9uYWwgU3R1ZGllczwva2V5
d29yZD48a2V5d29yZD5DZXNhcmVhbiBTZWN0aW9uPC9rZXl3b3JkPjwva2V5d29yZHM+PGRhdGVz
Pjx5ZWFyPjIwMjI8L3llYXI+PHB1Yi1kYXRlcz48ZGF0ZT4yMDIyPC9kYXRlPjwvcHViLWRhdGVz
PjwvZGF0ZXM+PGlzYm4+MTUzMi0wOTg3IDA4OTEtMzY2ODwvaXNibj48YWNjZXNzaW9uLW51bT5y
YXl5YW4tOTE3NTMzNDAyPC9hY2Nlc3Npb24tbnVtPjx1cmxzPjxyZWxhdGVkLXVybHM+PHVybD5o
dHRwczovL3d3dy5lbWJhc2UuY29tL3NlYXJjaC9yZXN1bHRzP3N1YmFjdGlvbj12aWV3cmVjb3Jk
JmFtcDtpZD1MMjAyMDcyNjQzNyZhbXA7ZnJvbT1leHBvcnQgaHR0cDovL2R4LmRvaS5vcmcvMTAu
MTA5Ny9JTkYuMDAwMDAwMDAwMDAwMzY3MDwvdXJsPjwvcmVsYXRlZC11cmxzPjwvdXJscz48Y3Vz
dG9tMT5MMjAyMDcyNjQzNyAyMDIyLTEwLTI0IDIwMjItMTAtMjYgfCBSQVlZQU4tSU5DTFVTSU9O
OiB7JnF1b3Q7TmFkamEgJnF1b3Q7PSZndDsmcXVvdDtJbmNsdWRlZCZxdW90OywgJnF1b3Q7UmVn
aW5hJnF1b3Q7PSZndDsmcXVvdDtJbmNsdWRlZCZxdW90O30gfCBSQVlZQU4tTEFCRUxTOiBtdWx0
aXBsZTwvY3VzdG9tMT48ZWxlY3Ryb25pYy1yZXNvdXJjZS1udW0+ZG9pOjEwLjEwOTcvSU5GLjAw
MDAwMDAwMDAwMDM2NzA8L2VsZWN0cm9uaWMtcmVzb3VyY2UtbnVtPjxsYW5ndWFnZT5FbmdsaXNo
PC9sYW5ndWFnZT48L3JlY29yZD48L0NpdGU+PENpdGU+PEF1dGhvcj5FdmJ1b213YW48L0F1dGhv
cj48WWVhcj4yMDIyPC9ZZWFyPjxSZWNOdW0+ODMyPC9SZWNOdW0+PHJlY29yZD48cmVjLW51bWJl
cj44MzI8L3JlYy1udW1iZXI+PGZvcmVpZ24ta2V5cz48a2V5IGFwcD0iRU4iIGRiLWlkPSJheDVm
ZjB3em5yeHIwamU5cGRkeHZmd2lwemEydDllMmYyZHQiIHRpbWVzdGFtcD0iMTY4MDg4MDMxNyI+
ODMyPC9rZXk+PC9mb3JlaWduLWtleXM+PHJlZi10eXBlIG5hbWU9IkpvdXJuYWwgQXJ0aWNsZSI+
MTc8L3JlZi10eXBlPjxjb250cmlidXRvcnM+PGF1dGhvcnM+PGF1dGhvcj5FdmJ1b213YW4sIEku
IE8uPC9hdXRob3I+PGF1dGhvcj5FZG9zb213YW4sIEUuIFUuPC9hdXRob3I+PGF1dGhvcj5JZHVi
b3IsIFYuPC9hdXRob3I+PGF1dGhvcj5CYXp1YXllLCBDLjwvYXV0aG9yPjxhdXRob3I+QWJodWxp
bWhlbi1JeW9oYSwgQi4gSS48L2F1dGhvcj48YXV0aG9yPkFkZXllbWksIE8uIFMuPC9hdXRob3I+
PGF1dGhvcj5BZGV5ZW1pLCBFLiBFLjwvYXV0aG9yPjwvYXV0aG9ycz48L2NvbnRyaWJ1dG9ycz48
dGl0bGVzPjx0aXRsZT5TdXJ2ZXkgb2YgaW50ZXN0aW5hbCBwYXJhc2l0aXNtIGFtb25nIHNjaG9v
bGNoaWxkcmVuIGluIGludGVybmFsbHkgZGlzcGxhY2VkIHBlcnNvbnMgY2FtcCwgQmVuaW4gQ2l0
eSwgTmlnZXJpYTwvdGl0bGU+PHNlY29uZGFyeS10aXRsZT5TY2llbnRpZmljIEFmcmljYW48L3Nl
Y29uZGFyeS10aXRsZT48L3RpdGxlcz48cGVyaW9kaWNhbD48ZnVsbC10aXRsZT5TY2llbnRpZmlj
IEFmcmljYW48L2Z1bGwtdGl0bGU+PC9wZXJpb2RpY2FsPjx2b2x1bWU+MTc8L3ZvbHVtZT48a2V5
d29yZHM+PGtleXdvcmQ+TmlnZXJpYTwva2V5d29yZD48L2tleXdvcmRzPjxkYXRlcz48eWVhcj4y
MDIyPC95ZWFyPjxwdWItZGF0ZXM+PGRhdGU+MjAyMjwvZGF0ZT48L3B1Yi1kYXRlcz48L2RhdGVz
PjxhY2Nlc3Npb24tbnVtPnJheXlhbi05MTc1MzM2MjM8L2FjY2Vzc2lvbi1udW0+PHVybHM+PHJl
bGF0ZWQtdXJscz48dXJsPmh0dHBzOi8vd3d3LnNjb3B1cy5jb20vaW53YXJkL3JlY29yZC51cmk/
ZWlkPTItczIuMC04NTEzODAyNDcyNyZhbXA7ZG9pPTEwLjEwMTYlMmZqLnNjaWFmLjIwMjIuZTAx
MzczJmFtcDtwYXJ0bmVySUQ9NDAmYW1wO21kNT01MDZkNzIzY2U5NGM1NzFlYzc0NGZiZWUyNDBj
NTYwZDwvdXJsPjwvcmVsYXRlZC11cmxzPjwvdXJscz48Y3VzdG9tMT5FeHBvcnQgRGF0ZTogMjYg
RGVjZW1iZXIgMjAyMiB8IFJBWVlBTi1JTkNMVVNJT046IHsmcXVvdDtOYWRqYSAmcXVvdDs9Jmd0
OyZxdW90O0luY2x1ZGVkJnF1b3Q7LCAmcXVvdDtSZWdpbmEmcXVvdDs9Jmd0OyZxdW90O0luY2x1
ZGVkJnF1b3Q7fSB8IFJBWVlBTi1MQUJFTFM6IG11bHRpcGxlPC9jdXN0b20xPjxlbGVjdHJvbmlj
LXJlc291cmNlLW51bT5kb2k6MTAuMTAxNi9qLnNjaWFmLjIwMjIuZTAxMzczPC9lbGVjdHJvbmlj
LXJlc291cmNlLW51bT48L3JlY29yZD48L0NpdGU+PENpdGU+PEF1dGhvcj5HZWxldG88L0F1dGhv
cj48WWVhcj4yMDIyPC9ZZWFyPjxSZWNOdW0+ODM4PC9SZWNOdW0+PHJlY29yZD48cmVjLW51bWJl
cj44Mzg8L3JlYy1udW1iZXI+PGZvcmVpZ24ta2V5cz48a2V5IGFwcD0iRU4iIGRiLWlkPSJheDVm
ZjB3em5yeHIwamU5cGRkeHZmd2lwemEydDllMmYyZHQiIHRpbWVzdGFtcD0iMTY4MDg4MDMxOCI+
ODM4PC9rZXk+PC9mb3JlaWduLWtleXM+PHJlZi10eXBlIG5hbWU9IkpvdXJuYWwgQXJ0aWNsZSI+
MTc8L3JlZi10eXBlPjxjb250cmlidXRvcnM+PGF1dGhvcnM+PGF1dGhvcj5HZWxldG8sIEcuIEUu
PC9hdXRob3I+PGF1dGhvcj5LYXNzYSwgVC48L2F1dGhvcj48YXV0aG9yPkVya28sIEIuPC9hdXRo
b3I+PC9hdXRob3JzPjwvY29udHJpYnV0b3JzPjx0aXRsZXM+PHRpdGxlPkVwaWRlbWlvbG9neSBv
ZiBzb2lsLXRyYW5zbWl0dGVkIGhlbG1pbnRoaWFzaXMgYW5kIGFzc29jaWF0ZWQgbWFsbnV0cml0
aW9uIGFtb25nIHVuZGVyLWZpdmVzIGluIGNvbmZsaWN0IGFmZmVjdGVkIGFyZWFzIGluIHNvdXRo
ZXJuIEV0aGlvcGlhPC90aXRsZT48c2Vjb25kYXJ5LXRpdGxlPlRyb3BpY2FsIE1lZGljaW5lIGFu
ZCBIZWFsdGg8L3NlY29uZGFyeS10aXRsZT48L3RpdGxlcz48cGVyaW9kaWNhbD48ZnVsbC10aXRs
ZT5Ucm9waWNhbCBNZWRpY2luZSBhbmQgSGVhbHRoPC9mdWxsLXRpdGxlPjwvcGVyaW9kaWNhbD48
dm9sdW1lPjUwPC92b2x1bWU+PG51bWJlcj4xPC9udW1iZXI+PGtleXdvcmRzPjxrZXl3b3JkPmFy
dGljbGU8L2tleXdvcmQ+PGtleXdvcmQ+YXNjYXJpYXNpczwva2V5d29yZD48a2V5d29yZD5Bc2Nh
cmlzIGx1bWJyaWNvaWRlczwva2V5d29yZD48a2V5d29yZD5jaGlsZDwva2V5d29yZD48a2V5d29y
ZD5jb250cm9sbGVkIHN0dWR5PC9rZXl3b3JkPjxrZXl3b3JkPmNyb3NzLXNlY3Rpb25hbCBzdHVk
eTwva2V5d29yZD48a2V5d29yZD5kaXNlYXNlIGFzc29jaWF0aW9uPC9rZXl3b3JkPjxrZXl3b3Jk
PmVjb25vbWljIHN0YXR1czwva2V5d29yZD48a2V5d29yZD5FbnRhbW9lYmEgZGlzcGFyPC9rZXl3
b3JkPjxrZXl3b3JkPkVudGFtb2ViYSBoaXN0b2x5dGljYTwva2V5d29yZD48a2V5d29yZD5FdGhp
b3BpYTwva2V5d29yZD48a2V5d29yZD5mYW1pbHkgc2l6ZTwva2V5d29yZD48a2V5d29yZD5mZWNl
czwva2V5d29yZD48a2V5d29yZD5mZWNlcyBhbmFseXNpczwva2V5d29yZD48a2V5d29yZD5mZW1h
bGU8L2tleXdvcmQ+PGtleXdvcmQ+aGVsbWludGhpYXNpczwva2V5d29yZD48a2V5d29yZD5ob29r
d29ybTwva2V5d29yZD48a2V5d29yZD5ob3VzZWhvbGQgaW5jb21lPC9rZXl3b3JkPjxrZXl3b3Jk
Pmh1bWFuPC9rZXl3b3JkPjxrZXl3b3JkPkh5bWVub2xlcGlzIG5hbmE8L2tleXdvcmQ+PGtleXdv
cmQ+aW50ZXJuYWxseSBkaXNwbGFjZWQgcGVyc29uPC9rZXl3b3JkPjxrZXl3b3JkPm1ham9yIGNs
aW5pY2FsIHN0dWR5PC9rZXl3b3JkPjxrZXl3b3JkPm1hbGU8L2tleXdvcmQ+PGtleXdvcmQ+bWFs
bnV0cml0aW9uPC9rZXl3b3JkPjxrZXl3b3JkPnBhdGhvZ2VuIHRyYW5zbWlzc2lvbjwva2V5d29y
ZD48a2V5d29yZD5wZXJzb25hbCBoeWdpZW5lPC9rZXl3b3JkPjxrZXl3b3JkPnByZXNjaG9vbCBj
aGlsZDwva2V5d29yZD48a2V5d29yZD5wcmV2YWxlbmNlPC9rZXl3b3JkPjxrZXl3b3JkPnB1Ymxp
YyBoZWFsdGggcHJvYmxlbTwva2V5d29yZD48a2V5d29yZD5ydXJhbCBwb3B1bGF0aW9uPC9rZXl3
b3JkPjxrZXl3b3JkPnNhbml0YXRpb248L2tleXdvcmQ+PGtleXdvcmQ+U2NoaXN0b3NvbWEgbWFu
c29uaTwva2V5d29yZD48a2V5d29yZD5zb2Npb2RlbW9ncmFwaGljczwva2V5d29yZD48a2V5d29y
ZD5zb2lsPC9rZXl3b3JkPjxrZXl3b3JkPnNvbGlkIHdhc3RlPC9rZXl3b3JkPjxrZXl3b3JkPnNv
bGlkIHdhc3RlIG1hbmFnZW1lbnQ8L2tleXdvcmQ+PGtleXdvcmQ+c3RydWN0dXJlZCBxdWVzdGlv
bm5haXJlPC9rZXl3b3JkPjxrZXl3b3JkPnN0dW50aW5nPC9rZXl3b3JkPjxrZXl3b3JkPlRhZW5p
YTwva2V5d29yZD48a2V5d29yZD5UcmljaHVyaXMgdHJpY2hpdXJhPC9rZXl3b3JkPjxrZXl3b3Jk
PnVuZGVyd2VpZ2h0PC9rZXl3b3JkPjxrZXl3b3JkPndhc3Rpbmcgc3luZHJvbWU8L2tleXdvcmQ+
PGtleXdvcmQ+V29ybGQgSGVhbHRoIE9yZ2FuaXphdGlvbjwva2V5d29yZD48L2tleXdvcmRzPjxk
YXRlcz48eWVhcj4yMDIyPC95ZWFyPjxwdWItZGF0ZXM+PGRhdGU+MjAyMjwvZGF0ZT48L3B1Yi1k
YXRlcz48L2RhdGVzPjxpc2JuPjEzNDktNDE0NyAxMzQ4LTg5NDU8L2lzYm4+PGFjY2Vzc2lvbi1u
dW0+cmF5eWFuLTkxNzUzMzcwODwvYWNjZXNzaW9uLW51bT48dXJscz48cmVsYXRlZC11cmxzPjx1
cmw+aHR0cHM6Ly93d3cuZW1iYXNlLmNvbS9zZWFyY2gvcmVzdWx0cz9zdWJhY3Rpb249dmlld3Jl
Y29yZCZhbXA7aWQ9TDIwMTgyMDA3ODkmYW1wO2Zyb209ZXhwb3J0IGh0dHA6Ly9keC5kb2kub3Jn
LzEwLjExODYvczQxMTgyLTAyMi0wMDQzNi0xPC91cmw+PHVybD5odHRwczovL3Ryb3BtZWRoZWFs
dGguYmlvbWVkY2VudHJhbC5jb20vY291bnRlci9wZGYvMTAuMTE4Ni9zNDExODItMDIyLTAwNDM2
LTEucGRmPC91cmw+PC9yZWxhdGVkLXVybHM+PC91cmxzPjxjdXN0b20xPkwyMDE4MjAwNzg5IDIw
MjItMDctMTggMjAyMi0wOC0xNiB8IFJBWVlBTi1JTkNMVVNJT046IHsmcXVvdDtOYWRqYSAmcXVv
dDs9Jmd0OyZxdW90O0luY2x1ZGVkJnF1b3Q7LCAmcXVvdDtSZWdpbmEmcXVvdDs9Jmd0OyZxdW90
O0luY2x1ZGVkJnF1b3Q7fSB8IFJBWVlBTi1MQUJFTFM6IG11bHRpcGxlPC9jdXN0b20xPjxlbGVj
dHJvbmljLXJlc291cmNlLW51bT5kb2k6MTAuMTE4Ni9zNDExODItMDIyLTAwNDM2LTE8L2VsZWN0
cm9uaWMtcmVzb3VyY2UtbnVtPjxsYW5ndWFnZT5FbmdsaXNoPC9sYW5ndWFnZT48L3JlY29yZD48
L0NpdGU+PENpdGU+PEF1dGhvcj5Nw7xsbGVyPC9BdXRob3I+PFllYXI+MjAyMjwvWWVhcj48UmVj
TnVtPjg4OTwvUmVjTnVtPjxyZWNvcmQ+PHJlYy1udW1iZXI+ODg5PC9yZWMtbnVtYmVyPjxmb3Jl
aWduLWtleXM+PGtleSBhcHA9IkVOIiBkYi1pZD0iYXg1ZmYwd3pucnhyMGplOXBkZHh2ZndpcHph
MnQ5ZTJmMmR0IiB0aW1lc3RhbXA9IjE2ODA4ODAzMzAiPjg4OTwva2V5PjwvZm9yZWlnbi1rZXlz
PjxyZWYtdHlwZSBuYW1lPSJKb3VybmFsIEFydGljbGUiPjE3PC9yZWYtdHlwZT48Y29udHJpYnV0
b3JzPjxhdXRob3JzPjxhdXRob3I+TcO8bGxlciwgRi48L2F1dGhvcj48YXV0aG9yPkNoYW5kcmEs
IFMuPC9hdXRob3I+PGF1dGhvcj5Cb2dvY2gsIEkuIEkuPC9hdXRob3I+PGF1dGhvcj5SYXNoaWQs
IE0uPC9hdXRob3I+PGF1dGhvcj5SZWRkaXR0LCBWLjwvYXV0aG9yPjwvYXV0aG9ycz48L2NvbnRy
aWJ1dG9ycz48dGl0bGVzPjx0aXRsZT5JbnRlc3RpbmFsIHBhcmFzaXRlcyBpbiBzdG9vbCB0ZXN0
aW5nIGFtb25nIHJlZnVnZWVzIGF0IGEgcHJpbWFyeSBjYXJlIGNsaW5pYyBpbiBUb3JvbnRvLCBD
YW5hZGE8L3RpdGxlPjxzZWNvbmRhcnktdGl0bGU+Qk1DIEluZmVjdGlvdXMgRGlzZWFzZXM8L3Nl
Y29uZGFyeS10aXRsZT48L3RpdGxlcz48cGVyaW9kaWNhbD48ZnVsbC10aXRsZT5CTUMgaW5mZWN0
aW91cyBkaXNlYXNlczwvZnVsbC10aXRsZT48YWJici0xPkJNQyBJbmZlY3QgRGlzPC9hYmJyLTE+
PC9wZXJpb2RpY2FsPjx2b2x1bWU+MjI8L3ZvbHVtZT48bnVtYmVyPjE8L251bWJlcj48a2V5d29y
ZHM+PGtleXdvcmQ+YWRvbGVzY2VudDwva2V5d29yZD48a2V5d29yZD5hZHVsdDwva2V5d29yZD48
a2V5d29yZD5hZ2UgZGlzdHJpYnV0aW9uPC9rZXl3b3JkPjxrZXl3b3JkPmFnZWQ8L2tleXdvcmQ+
PGtleXdvcmQ+YXJ0aWNsZTwva2V5d29yZD48a2V5d29yZD5Bc2NhcmlzIGx1bWJyaWNvaWRlczwv
a2V5d29yZD48a2V5d29yZD5CbGFzdG9jeXN0aXMgaG9taW5pczwva2V5d29yZD48a2V5d29yZD5D
YW5hZGE8L2tleXdvcmQ+PGtleXdvcmQ+Y2hpbGQ8L2tleXdvcmQ+PGtleXdvcmQ+Y29udHJvbGxl
ZCBzdHVkeTwva2V5d29yZD48a2V5d29yZD5EaWVudGFtb2ViYTwva2V5d29yZD48a2V5d29yZD5F
bnRhbW9lYmEgZGlzcGFyPC9rZXl3b3JkPjxrZXl3b3JkPkVudGFtb2ViYSBoaXN0b2x5dGljYTwv
a2V5d29yZD48a2V5d29yZD5FbnRlcm9iaXVzIHZlcm1pY3VsYXJpczwva2V5d29yZD48a2V5d29y
ZD5mZWNlcyBhbmFseXNpczwva2V5d29yZD48a2V5d29yZD5mZW1hbGU8L2tleXdvcmQ+PGtleXdv
cmQ+R2lhcmRpYSBpbnRlc3RpbmFsaXM8L2tleXdvcmQ+PGtleXdvcmQ+aHVtYW48L2tleXdvcmQ+
PGtleXdvcmQ+SHltZW5vbGVwaXMgbmFuYTwva2V5d29yZD48a2V5d29yZD5pbmZhbnQ8L2tleXdv
cmQ+PGtleXdvcmQ+aW5mZWN0aW9uIHJpc2s8L2tleXdvcmQ+PGtleXdvcmQ+aW50ZXN0aW5lIHBh
cmFzaXRlPC9rZXl3b3JkPjxrZXl3b3JkPm1ham9yIGNsaW5pY2FsIHN0dWR5PC9rZXl3b3JkPjxr
ZXl3b3JkPm1hbGU8L2tleXdvcmQ+PGtleXdvcmQ+cGFyYXNpdGUgaWRlbnRpZmljYXRpb248L2tl
eXdvcmQ+PGtleXdvcmQ+cGFyYXNpdGUgcHJldmFsZW5jZTwva2V5d29yZD48a2V5d29yZD5wcmlt
YXJ5IG1lZGljYWwgY2FyZTwva2V5d29yZD48a2V5d29yZD5yZWZ1Z2VlPC9rZXl3b3JkPjxrZXl3
b3JkPnJldHJvc3BlY3RpdmUgc3R1ZHk8L2tleXdvcmQ+PGtleXdvcmQ+U2FyY29jeXN0aXM8L2tl
eXdvcmQ+PGtleXdvcmQ+U2FyY29jeXN0aXMgaG9taW5pczwva2V5d29yZD48a2V5d29yZD5TY2hp
c3Rvc29tYSBtYW5zb25pPC9rZXl3b3JkPjxrZXl3b3JkPlN0cm9uZ3lsb2lkZXMgc3RlcmNvcmFs
aXM8L2tleXdvcmQ+PGtleXdvcmQ+VGFlbmlhPC9rZXl3b3JkPjxrZXl3b3JkPnRyaWNodXJpYXNp
czwva2V5d29yZD48a2V5d29yZD5JbnRlc3RpbmVzPC9rZXl3b3JkPjwva2V5d29yZHM+PGRhdGVz
Pjx5ZWFyPjIwMjI8L3llYXI+PHB1Yi1kYXRlcz48ZGF0ZT4yMDIyPC9kYXRlPjwvcHViLWRhdGVz
PjwvZGF0ZXM+PGlzYm4+MTQ3MS0yMzM0PC9pc2JuPjxhY2Nlc3Npb24tbnVtPnJheXlhbi05MTc1
MzQyNjI8L2FjY2Vzc2lvbi1udW0+PHVybHM+PHJlbGF0ZWQtdXJscz48dXJsPmh0dHBzOi8vd3d3
LmVtYmFzZS5jb20vc2VhcmNoL3Jlc3VsdHM/c3ViYWN0aW9uPXZpZXdyZWNvcmQmYW1wO2lkPUwy
MDE1Mjg5NjQwJmFtcDtmcm9tPWV4cG9ydCBodHRwOi8vZHguZG9pLm9yZy8xMC4xMTg2L3MxMjg3
OS0wMjItMDcyMjYtNDwvdXJsPjx1cmw+aHR0cHM6Ly9ibWNpbmZlY3RkaXMuYmlvbWVkY2VudHJh
bC5jb20vY291bnRlci9wZGYvMTAuMTE4Ni9zMTI4NzktMDIyLTA3MjI2LTQucGRmPC91cmw+PC9y
ZWxhdGVkLXVybHM+PC91cmxzPjxjdXN0b20xPkwyMDE1Mjg5NjQwIDIwMjItMDMtMjIgMjAyMi0w
My0zMCB8IFJBWVlBTi1JTkNMVVNJT046IHsmcXVvdDtOYWRqYSAmcXVvdDs9Jmd0OyZxdW90O0lu
Y2x1ZGVkJnF1b3Q7LCAmcXVvdDtSZWdpbmEmcXVvdDs9Jmd0OyZxdW90O0luY2x1ZGVkJnF1b3Q7
fSB8IFJBWVlBTi1MQUJFTFM6IG11bHRpcGxlLHdoaWNoIG90aGVyIGRpc2Vhc2VzPzwvY3VzdG9t
MT48ZWxlY3Ryb25pYy1yZXNvdXJjZS1udW0+ZG9pOjEwLjExODYvczEyODc5LTAyMi0wNzIyNi00
PC9lbGVjdHJvbmljLXJlc291cmNlLW51bT48bGFuZ3VhZ2U+RW5nbGlzaDwvbGFuZ3VhZ2U+PC9y
ZWNvcmQ+PC9DaXRlPjxDaXRlPjxBdXRob3I+V2Vic3RlcjwvQXV0aG9yPjxZZWFyPjIwMjI8L1ll
YXI+PFJlY051bT45Mjg8L1JlY051bT48cmVjb3JkPjxyZWMtbnVtYmVyPjkyODwvcmVjLW51bWJl
cj48Zm9yZWlnbi1rZXlzPjxrZXkgYXBwPSJFTiIgZGItaWQ9ImF4NWZmMHd6bnJ4cjBqZTlwZGR4
dmZ3aXB6YTJ0OWUyZjJkdCIgdGltZXN0YW1wPSIxNjgwODgwMzM5Ij45Mjg8L2tleT48L2ZvcmVp
Z24ta2V5cz48cmVmLXR5cGUgbmFtZT0iSm91cm5hbCBBcnRpY2xlIj4xNzwvcmVmLXR5cGU+PGNv
bnRyaWJ1dG9ycz48YXV0aG9ycz48YXV0aG9yPldlYnN0ZXIsIEouIEwuPC9hdXRob3I+PGF1dGhv
cj5TdGF1ZmZlciwgVy4gTS48L2F1dGhvcj48YXV0aG9yPk1pdGNoZWxsLCBULjwvYXV0aG9yPjxh
dXRob3I+TGVlLCBELjwvYXV0aG9yPjxhdXRob3I+T+KAmUNvbm5lbGwsIEUuIE0uPC9hdXRob3I+
PGF1dGhvcj5XZWluYmVyZywgTS48L2F1dGhvcj48YXV0aG9yPk51dG1hbiwgVC4gQi48L2F1dGhv
cj48YXV0aG9yPlNha3VscmFrLCBQLjwvYXV0aG9yPjxhdXRob3I+VG9uZ3N1a2gsIEQuPC9hdXRo
b3I+PGF1dGhvcj5QaGFyZXMsIEMuIFIuPC9hdXRob3I+PC9hdXRob3JzPjwvY29udHJpYnV0b3Jz
Pjx0aXRsZXM+PHRpdGxlPkNyb3NzLVNlY3Rpb25hbCBBc3Nlc3NtZW50IG9mIHRoZSBBc3NvY2lh
dGlvbiBvZiBFb3Npbm9waGlsaWEgd2l0aCBJbnRlc3RpbmFsIFBhcmFzaXRpYyBJbmZlY3Rpb24g
aW4gVS5TLi1Cb3VuZCBSZWZ1Z2VlcyBpbiBUaGFpbGFuZDogUHJldmFsZW50LCBBZ2UgRGVwZW5k
ZW50LCBidXQgb2YgTGltaXRlZCBDbGluaWNhbCBVdGlsaXR5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TU1Mi0xNTU5PC9wYWdlcz48dm9sdW1lPjEwNjwvdm9sdW1lPjxudW1i
ZXI+NTwvbnVtYmVyPjxrZXl3b3Jkcz48a2V5d29yZD5hZG9sZXNjZW50PC9rZXl3b3JkPjxrZXl3
b3JkPmFkdWx0PC9rZXl3b3JkPjxrZXl3b3JkPmFnZTwva2V5d29yZD48a2V5d29yZD5hZ2VkPC9r
ZXl3b3JkPjxrZXl3b3JkPkFuY3lsb3N0b21hIGNleWxhbmljdW08L2tleXdvcmQ+PGtleXdvcmQ+
YXJ0aWNsZTwva2V5d29yZD48a2V5d29yZD5Bc2NhcmlzIGx1bWJyaWNvaWRlczwva2V5d29yZD48
a2V5d29yZD5jaGlsZDwva2V5d29yZD48a2V5d29yZD5jcm9zcy1zZWN0aW9uYWwgc3R1ZHk8L2tl
eXdvcmQ+PGtleXdvcmQ+Q3J5cHRvc3BvcmlkaXVtPC9rZXl3b3JkPjxrZXl3b3JkPkVudGFtb2Vi
YSBoaXN0b2x5dGljYTwva2V5d29yZD48a2V5d29yZD5lb3Npbm9waGlsaWE8L2tleXdvcmQ+PGtl
eXdvcmQ+ZmVtYWxlPC9rZXl3b3JkPjxrZXl3b3JkPkdpYXJkaWEgaW50ZXN0aW5hbGlzPC9rZXl3
b3JkPjxrZXl3b3JkPmh1bWFuPC9rZXl3b3JkPjxrZXl3b3JkPmludGVzdGluZSBpbmZlY3Rpb248
L2tleXdvcmQ+PGtleXdvcmQ+bWFqb3IgY2xpbmljYWwgc3R1ZHk8L2tleXdvcmQ+PGtleXdvcmQ+
bWFsZTwva2V5d29yZD48a2V5d29yZD5taWRkbGUgYWdlZDwva2V5d29yZD48a2V5d29yZD5OZWNh
dG9yIGFtZXJpY2FudXM8L2tleXdvcmQ+PGtleXdvcmQ+bm9uaHVtYW48L2tleXdvcmQ+PGtleXdv
cmQ+cGFyYXNpdG9zaXM8L2tleXdvcmQ+PGtleXdvcmQ+cHJlc2Nob29sIGNoaWxkPC9rZXl3b3Jk
PjxrZXl3b3JkPnByZXZhbGVuY2U8L2tleXdvcmQ+PGtleXdvcmQ+cmVmdWdlZTwva2V5d29yZD48
a2V5d29yZD5TdHJvbmd5bG9pZGVzIHN0ZXJjb3JhbGlzPC9rZXl3b3JkPjxrZXl3b3JkPlRoYWls
YW5kPC9rZXl3b3JkPjxrZXl3b3JkPlRyaWNodXJpcyB0cmljaGl1cmE8L2tleXdvcmQ+PGtleXdv
cmQ+VW5pdGVkIFN0YXRlczwva2V5d29yZD48a2V5d29yZD5DZXNhcmVhbiBTZWN0aW9uPC9rZXl3
b3JkPjwva2V5d29yZHM+PGRhdGVzPjx5ZWFyPjIwMjI8L3llYXI+PHB1Yi1kYXRlcz48ZGF0ZT4y
MDIyPC9kYXRlPjwvcHViLWRhdGVzPjwvZGF0ZXM+PGlzYm4+MTQ3Ni0xNjQ1IDAwMDItOTYzNzwv
aXNibj48YWNjZXNzaW9uLW51bT5yYXl5YW4tOTE3NTM0ODk2PC9hY2Nlc3Npb24tbnVtPjx1cmxz
PjxyZWxhdGVkLXVybHM+PHVybD5odHRwczovL3d3dy5lbWJhc2UuY29tL3NlYXJjaC9yZXN1bHRz
P3N1YmFjdGlvbj12aWV3cmVjb3JkJmFtcDtpZD1MMjAxNzk5NTU2MSZhbXA7ZnJvbT1leHBvcnQg
aHR0cDovL2R4LmRvaS5vcmcvMTAuNDI2OS9hanRtaC4yMS0wODUzPC91cmw+PHVybD5odHRwczov
L3d3dy5hanRtaC5vcmcvZG93bmxvYWRwZGYvam91cm5hbHMvdHBtZC8xMDYvNS9hcnRpY2xlLXAx
NTUyLnBkZjwvdXJsPjwvcmVsYXRlZC11cmxzPjwvdXJscz48Y3VzdG9tMT5MMjAxNzk5NTU2MSAy
MDIyLTA1LTE4IDIwMjItMDUtMjYgfCBSQVlZQU4tSU5DTFVTSU9OOiB7JnF1b3Q7TmFkamEgJnF1
b3Q7PSZndDsmcXVvdDtJbmNsdWRlZCZxdW90OywgJnF1b3Q7UmVnaW5hJnF1b3Q7PSZndDsmcXVv
dDtJbmNsdWRlZCZxdW90O30gfCBSQVlZQU4tTEFCRUxTOiBtdWx0aXBsZTwvY3VzdG9tMT48ZWxl
Y3Ryb25pYy1yZXNvdXJjZS1udW0+ZG9pOjEwLjQyNjkvYWp0bWguMjEtMDg1MzwvZWxlY3Ryb25p
Yy1yZXNvdXJjZS1udW0+PGxhbmd1YWdlPkVuZ2xpc2g8L2xhbmd1YWdlPjwvcmVjb3JkPjwvQ2l0
ZT48Q2l0ZT48QXV0aG9yPlNhbXVkYTwvQXV0aG9yPjxZZWFyPjE5ODg8L1llYXI+PFJlY051bT42
ODk8L1JlY051bT48cmVjb3JkPjxyZWMtbnVtYmVyPjY4OTwvcmVjLW51bWJlcj48Zm9yZWlnbi1r
ZXlzPjxrZXkgYXBwPSJFTiIgZGItaWQ9ImF4NWZmMHd6bnJ4cjBqZTlwZGR4dmZ3aXB6YTJ0OWUy
ZjJkdCIgdGltZXN0YW1wPSIxNjgwODgwMjU0Ij42ODk8L2tleT48L2ZvcmVpZ24ta2V5cz48cmVm
LXR5cGUgbmFtZT0iSm91cm5hbCBBcnRpY2xlIj4xNzwvcmVmLXR5cGU+PGNvbnRyaWJ1dG9ycz48
YXV0aG9ycz48YXV0aG9yPlNhbXVkYSwgRy4gTS48L2F1dGhvcj48YXV0aG9yPkNoYW4sIFMuIFAu
PC9hdXRob3I+PGF1dGhvcj5ZZXVuZywgQy4gWS48L2F1dGhvcj48L2F1dGhvcnM+PC9jb250cmli
dXRvcnM+PGF1dGgtYWRkcmVzcz5HLk0uIFNhbXVkYSwgRGVwYXJ0bWVudCBvZiBQYWVkaWF0cmlj
cywgVW5pdmVyc2l0eSBvZiBIb25nIEtvbmcuPC9hdXRoLWFkZHJlc3M+PHRpdGxlcz48dGl0bGU+
VmlldG5hbWVzZSBjaGlsZCBoZWFsdGggaW4gYSBIb25nIEtvbmcgY2xvc2VkIGNhbXA8L3RpdGxl
PjwvdGl0bGVzPjxwYWdlcz4xMTUtMTE3PC9wYWdlcz48dm9sdW1lPjI0PC92b2x1bWU+PG51bWJl
cj4yPC9udW1iZXI+PGtleXdvcmRzPjxrZXl3b3JkPmFydGljbGU8L2tleXdvcmQ+PGtleXdvcmQ+
Ym9keSBjb25zdGl0dXRpb248L2tleXdvcmQ+PGtleXdvcmQ+Y2hpbGQ8L2tleXdvcmQ+PGtleXdv
cmQ+ZXRobm9sb2d5PC9rZXl3b3JkPjxrZXl3b3JkPmZlbWFsZTwva2V5d29yZD48a2V5d29yZD5o
ZWFsdGg8L2tleXdvcmQ+PGtleXdvcmQ+aGVhbHRoIHN0YXR1czwva2V5d29yZD48a2V5d29yZD5I
b25nIEtvbmc8L2tleXdvcmQ+PGtleXdvcmQ+aHVtYW48L2tleXdvcmQ+PGtleXdvcmQ+aW5mYW50
PC9rZXl3b3JkPjxrZXl3b3JkPmludGVzdGluZSBpbmZlY3Rpb248L2tleXdvcmQ+PGtleXdvcmQ+
bWFsZTwva2V5d29yZD48a2V5d29yZD5wcmVzY2hvb2wgY2hpbGQ8L2tleXdvcmQ+PGtleXdvcmQ+
cmVmdWdlZTwva2V5d29yZD48a2V5d29yZD5za2luIGRpc2Vhc2U8L2tleXdvcmQ+PGtleXdvcmQ+
VmlldCBOYW08L2tleXdvcmQ+PGtleXdvcmQ+Q2hpbGQgV2VsZmFyZTwva2V5d29yZD48a2V5d29y
ZD5Pbmx5IENoaWxkPC9rZXl3b3JkPjwva2V5d29yZHM+PGRhdGVzPjx5ZWFyPjE5ODg8L3llYXI+
PHB1Yi1kYXRlcz48ZGF0ZT4xOTg4ICVKIEF1c3RyYWxpYW4gcGFlZGlhdHJpYyBqb3VybmFsPC9k
YXRlPjwvcHViLWRhdGVzPjwvZGF0ZXM+PGlzYm4+MDAwNC05OTNYPC9pc2JuPjxhY2Nlc3Npb24t
bnVtPnJheXlhbi02NjU5NTUwNzc8L2FjY2Vzc2lvbi1udW0+PHVybHM+PHJlbGF0ZWQtdXJscz48
dXJsPmh0dHBzOi8vd3d3LmVtYmFzZS5jb20vc2VhcmNoL3Jlc3VsdHM/c3ViYWN0aW9uPXZpZXdy
ZWNvcmQmYW1wO2lkPUwxODc4MjE0NiZhbXA7ZnJvbT1leHBvcnQ8L3VybD48L3JlbGF0ZWQtdXJs
cz48L3VybHM+PGN1c3RvbTE+UkFZWUFOLUlOQ0xVU0lPTjogeyZxdW90O1JlZ2luYSZxdW90Oz0m
Z3Q7JnF1b3Q7SW5jbHVkZWQmcXVvdDssICZxdW90O0hhYnRhbXUmcXVvdDs9Jmd0OyZxdW90O0lu
Y2x1ZGVkJnF1b3Q7fSB8IFJBWVlBTi1MQUJFTFM6IFJFRlVHRUU8L2N1c3RvbTE+PGxhbmd1YWdl
PkVuZ2xpc2g8L2xhbmd1YWdlPjwvcmVjb3JkPjwvQ2l0ZT48Q2l0ZT48QXV0aG9yPlBlcnNzb248
L0F1dGhvcj48WWVhcj4xOTk0PC9ZZWFyPjxSZWNOdW0+NjQ4PC9SZWNOdW0+PHJlY29yZD48cmVj
LW51bWJlcj42NDg8L3JlYy1udW1iZXI+PGZvcmVpZ24ta2V5cz48a2V5IGFwcD0iRU4iIGRiLWlk
PSJheDVmZjB3em5yeHIwamU5cGRkeHZmd2lwemEydDllMmYyZHQiIHRpbWVzdGFtcD0iMTY4MDg4
MDI1MyI+NjQ4PC9rZXk+PC9mb3JlaWduLWtleXM+PHJlZi10eXBlIG5hbWU9IkpvdXJuYWwgQXJ0
aWNsZSI+MTc8L3JlZi10eXBlPjxjb250cmlidXRvcnM+PGF1dGhvcnM+PGF1dGhvcj5QZXJzc29u
LCBBLjwvYXV0aG9yPjxhdXRob3I+Um9tYm8sIEwuPC9hdXRob3I+PC9hdXRob3JzPjwvY29udHJp
YnV0b3JzPjxhdXRoLWFkZHJlc3M+QS4gUGVyc3NvbiwgRGVwdCBJbW11bm9sLCBNaWNyb2Jpb2ws
IFBhdGhvbG9neSwgS2Fyb2xpbnNrYSBJbnN0aXR1dGUsIEh1ZGRpbmdlIEhvc3BpdGFsLCBTLTE0
MSA4NiBIdWRkaW5nZSwgU3dlZGVuPC9hdXRoLWFkZHJlc3M+PHRpdGxlcz48dGl0bGU+SW50ZXN0
aW5hbCBwYXJhc2l0ZXMgaW4gcmVmdWdlZXMgYW5kIGFzeWx1bSBzZWVrZXJzIGVudGVyaW5nIHRo
ZSBTdG9ja2hvbG0gYXJlYSwgMTk4Ny04ODogRXZhbHVhdGlvbiBvZiByb3V0aW5lIHN0b29sIHNj
cmVlbmluZzwvdGl0bGU+PC90aXRsZXM+PHBhZ2VzPjE5OS0yMDc8L3BhZ2VzPjx2b2x1bWU+MjY8
L3ZvbHVtZT48bnVtYmVyPjI8L251bWJlcj48a2V5d29yZHM+PGtleXdvcmQ+QWZyaWNhPC9rZXl3
b3JkPjxrZXl3b3JkPmFnZTwva2V5d29yZD48a2V5d29yZD5hcnRpY2xlPC9rZXl3b3JkPjxrZXl3
b3JkPkFzaWE8L2tleXdvcmQ+PGtleXdvcmQ+Y29zdDwva2V5d29yZD48a2V5d29yZD5kaXNlYXNl
IGNhcnJpZXI8L2tleXdvcmQ+PGtleXdvcmQ+ZGlzZWFzZSB0cmFuc21pc3Npb248L2tleXdvcmQ+
PGtleXdvcmQ+ZXRobmljIGdyb3VwPC9rZXl3b3JkPjxrZXl3b3JkPmZlY2VzIGFuYWx5c2lzPC9r
ZXl3b3JkPjxrZXl3b3JkPmZlbWFsZTwva2V5d29yZD48a2V5d29yZD5HaWFyZGlhIGludGVzdGlu
YWxpczwva2V5d29yZD48a2V5d29yZD5oZWxtaW50aDwva2V5d29yZD48a2V5d29yZD5odW1hbjwv
a2V5d29yZD48a2V5d29yZD5JbmRpYTwva2V5d29yZD48a2V5d29yZD5pbnRlc3RpbmUgcGFyYXNp
dGU8L2tleXdvcmQ+PGtleXdvcmQ+bWFsZTwva2V5d29yZD48a2V5d29yZD5tZWRpY2FsIHJlY29y
ZDwva2V5d29yZD48a2V5d29yZD5uZW1hdG9kZTwva2V5d29yZD48a2V5d29yZD5wYXJhc2l0b3Np
czwva2V5d29yZD48a2V5d29yZD5wcm90b3pvb248L2tleXdvcmQ+PGtleXdvcmQ+cmVmdWdlZTwv
a2V5d29yZD48a2V5d29yZD5ydXJhbCBhcmVhPC9rZXl3b3JkPjxrZXl3b3JkPnNjcmVlbmluZzwv
a2V5d29yZD48a2V5d29yZD5zZXggZGlmZmVyZW5jZTwva2V5d29yZD48a2V5d29yZD5Td2VkZW48
L2tleXdvcmQ+PGtleXdvcmQ+dHJvcGljczwva2V5d29yZD48a2V5d29yZD5JbnRlc3RpbmVzPC9r
ZXl3b3JkPjwva2V5d29yZHM+PGRhdGVzPjx5ZWFyPjE5OTQ8L3llYXI+PHB1Yi1kYXRlcz48ZGF0
ZT4xOTk0ICVKIFNjYW5kaW5hdmlhbiBKb3VybmFsIG9mIEluZmVjdGlvdXMgRGlzZWFzZXM8L2Rh
dGU+PC9wdWItZGF0ZXM+PC9kYXRlcz48aXNibj4wMDM2LTU1NDg8L2lzYm4+PGFjY2Vzc2lvbi1u
dW0+cmF5eWFuLTY2NTk1MzEzNjwvYWNjZXNzaW9uLW51bT48dXJscz48cmVsYXRlZC11cmxzPjx1
cmw+aHR0cHM6Ly93d3cuZW1iYXNlLmNvbS9zZWFyY2gvcmVzdWx0cz9zdWJhY3Rpb249dmlld3Jl
Y29yZCZhbXA7aWQ9TDI0MTQxMTA1JmFtcDtmcm9tPWV4cG9ydDwvdXJsPjx1cmw+aHR0cHM6Ly93
d3cudGFuZGZvbmxpbmUuY29tL2RvaS9hYnMvMTAuMzEwOS8wMDM2NTU0OTQwOTAxMTc4NDwvdXJs
PjwvcmVsYXRlZC11cmxzPjwvdXJscz48Y3VzdG9tMT5SQVlZQU4tSU5DTFVTSU9OOiB7JnF1b3Q7
UmVnaW5hJnF1b3Q7PSZndDsmcXVvdDtJbmNsdWRlZCZxdW90OywgJnF1b3Q7SGFidGFtdSZxdW90
Oz0mZ3Q7JnF1b3Q7SW5jbHVkZWQmcXVvdDt9IHwgUkFZWUFOLUxBQkVMUzogUkVGVUdFRSxtaWNy
b3Njb3B5LEFTWUxVTSBTRUVLRVI8L2N1c3RvbTE+PGxhbmd1YWdlPkVuZ2xpc2g8L2xhbmd1YWdl
PjwvcmVjb3JkPjwvQ2l0ZT48Q2l0ZT48QXV0aG9yPkZyYW5ja2U8L0F1dGhvcj48WWVhcj4xOTgy
PC9ZZWFyPjxSZWNOdW0+NDcxPC9SZWNOdW0+PHJlY29yZD48cmVjLW51bWJlcj40NzE8L3JlYy1u
dW1iZXI+PGZvcmVpZ24ta2V5cz48a2V5IGFwcD0iRU4iIGRiLWlkPSJheDVmZjB3em5yeHIwamU5
cGRkeHZmd2lwemEydDllMmYyZHQiIHRpbWVzdGFtcD0iMTY4MDg4MDI1MSI+NDcxPC9rZXk+PC9m
b3JlaWduLWtleXM+PHJlZi10eXBlIG5hbWU9IkpvdXJuYWwgQXJ0aWNsZSI+MTc8L3JlZi10eXBl
Pjxjb250cmlidXRvcnM+PGF1dGhvcnM+PGF1dGhvcj5GcmFuY2tlLCBFLjwvYXV0aG9yPjwvYXV0
aG9ycz48L2NvbnRyaWJ1dG9ycz48dGl0bGVzPjx0aXRsZT5NZWRpY2FsIGV2YWx1YXRpb24gb2Yg
SW5kb2NoaW5lc2UgcmVmdWdlZXMgY29uZGl0aW9ucyB0byBjb25zaWRlcjwvdGl0bGU+PC90aXRs
ZXM+PHBhZ2VzPjkyLTM8L3BhZ2VzPjx2b2x1bWU+NzI8L3ZvbHVtZT48bnVtYmVyPjU8L251bWJl
cj48a2V5d29yZHM+PGtleXdvcmQ+QWRvbGVzY2VudDwva2V5d29yZD48a2V5d29yZD5BZHVsdDwv
a2V5d29yZD48a2V5d29yZD5Bc2Nhcmlhc2lzL2VwaWRlbWlvbG9neTwva2V5d29yZD48a2V5d29y
ZD5DaGlsZDwva2V5d29yZD48a2V5d29yZD5DaGlsZCwgUHJlc2Nob29sPC9rZXl3b3JkPjxrZXl3
b3JkPkNvbW11bmljYWJsZSBEaXNlYXNlIENvbnRyb2w8L2tleXdvcmQ+PGtleXdvcmQ+Q29tbXVu
aWNhYmxlIERpc2Vhc2VzLyplcGlkZW1pb2xvZ3k8L2tleXdvcmQ+PGtleXdvcmQ+RGVhdGgsIFN1
ZGRlbi9lcGlkZW1pb2xvZ3k8L2tleXdvcmQ+PGtleXdvcmQ+RmVtYWxlPC9rZXl3b3JkPjxrZXl3
b3JkPkdpYXJkaWFzaXMvZXBpZGVtaW9sb2d5PC9rZXl3b3JkPjxrZXl3b3JkPkhlcGF0aXRpcyBC
L2VwaWRlbWlvbG9neTwva2V5d29yZD48a2V5d29yZD5Ib29rd29ybSBJbmZlY3Rpb25zL2VwaWRl
bWlvbG9neTwva2V5d29yZD48a2V5d29yZD5IdW1hbnM8L2tleXdvcmQ+PGtleXdvcmQ+SW5mYW50
PC9rZXl3b3JkPjxrZXl3b3JkPk1hbGU8L2tleXdvcmQ+PGtleXdvcmQ+UGFyYXNpdGljIERpc2Vh
c2VzL2VwaWRlbWlvbG9neTwva2V5d29yZD48a2V5d29yZD5SZWZ1Z2Vlczwva2V5d29yZD48a2V5
d29yZD5UdWJlcmN1bG9zaXMvZXBpZGVtaW9sb2d5PC9rZXl3b3JkPjxrZXl3b3JkPlVuaXRlZCBT
dGF0ZXM8L2tleXdvcmQ+PGtleXdvcmQ+VmFjY2luYXRpb248L2tleXdvcmQ+PGtleXdvcmQ+Vmll
dG5hbS9ldGhub2xvZ3k8L2tleXdvcmQ+PC9rZXl3b3Jkcz48ZGF0ZXM+PHllYXI+MTk4MjwveWVh
cj48cHViLWRhdGVzPjxkYXRlPk5vdiAlSiBQb3N0Z3JhZCBNZWQ8L2RhdGU+PC9wdWItZGF0ZXM+
PC9kYXRlcz48aXNibj4wMDMyLTU0ODEgKFByaW50KSAwMDMyLTU0ODE8L2lzYm4+PGFjY2Vzc2lv
bi1udW0+cmF5eWFuLTY2NTk1MzQwMDwvYWNjZXNzaW9uLW51bT48dXJscz48cmVsYXRlZC11cmxz
Pjx1cmw+aHR0cHM6Ly93d3cudGFuZGZvbmxpbmUuY29tL2RvaS9hYnMvMTAuMTA4MC8wMDMyNTQ4
MS4xOTgyLjExNzE2MjQ5PC91cmw+PC9yZWxhdGVkLXVybHM+PC91cmxzPjxjdXN0b20xPlJBWVlB
Ti1JTkNMVVNJT046IHsmcXVvdDtSZWdpbmEmcXVvdDs9Jmd0OyZxdW90O0luY2x1ZGVkJnF1b3Q7
fSB8IFJBWVlBTi1MQUJFTFM6IFJFRlVHRUU8L2N1c3RvbTE+PGxhbmd1YWdlPmVuZzwvbGFuZ3Vh
Z2U+PC9yZWNvcmQ+PC9DaXRlPjxDaXRlPjxBdXRob3I+TG93dGhlcjwvQXV0aG9yPjxZZWFyPjIw
MTI8L1llYXI+PFJlY051bT4zMDU8L1JlY051bT48cmVjb3JkPjxyZWMtbnVtYmVyPjMwNTwvcmVj
LW51bWJlcj48Zm9yZWlnbi1rZXlzPjxrZXkgYXBwPSJFTiIgZGItaWQ9ImF4NWZmMHd6bnJ4cjBq
ZTlwZGR4dmZ3aXB6YTJ0OWUyZjJkdCIgdGltZXN0YW1wPSIxNjgwODgwMTkwIj4zMDU8L2tleT48
L2ZvcmVpZ24ta2V5cz48cmVmLXR5cGUgbmFtZT0iSm91cm5hbCBBcnRpY2xlIj4xNzwvcmVmLXR5
cGU+PGNvbnRyaWJ1dG9ycz48YXV0aG9ycz48YXV0aG9yPkxvd3RoZXIsIFMuIEEuPC9hdXRob3I+
PGF1dGhvcj5Kb2huc29uLCBHLjwvYXV0aG9yPjxhdXRob3I+SGVuZGVsLVBhdGVyc29uLCBCLjwv
YXV0aG9yPjxhdXRob3I+TmVsc29uLCBLLjwvYXV0aG9yPjxhdXRob3I+TWFtbywgQi48L2F1dGhv
cj48YXV0aG9yPktyb2huLCBLLjwvYXV0aG9yPjxhdXRob3I+UGVzc29hLUJyYW5kw6NvLCBMLjwv
YXV0aG9yPjxhdXRob3I+TyZhcG9zO0ZhbGxvbiwgQS48L2F1dGhvcj48YXV0aG9yPlN0YXVmZmVy
LCBXLjwvYXV0aG9yPjwvYXV0aG9ycz48L2NvbnRyaWJ1dG9ycz48YXV0aC1hZGRyZXNzPkNlbnRl
cnMgZm9yIERpc2Vhc2UgQ29udHJvbCBhbmQgUHJldmVudGlvbiwgMTYwMCBDbGlmdG9uIFJvYWQs
IE1TIEEtMDQsIEF0bGFudGEsIEdBIDMwMzMzLCBVU0EuIHNnbDZAY2RjLmdvdjwvYXV0aC1hZGRy
ZXNzPjx0aXRsZXM+PHRpdGxlPkhJVi9BSURTIGFuZCBhc3NvY2lhdGVkIGNvbmRpdGlvbnMgYW1v
bmcgSElWLWluZmVjdGVkIHJlZnVnZWVzIGluIE1pbm5lc290YSwgMjAwMOKAkzIwMDc8L3RpdGxl
PjxzZWNvbmRhcnktdGl0bGU+SW50IEogRW52aXJvbiBSZXMgUHVibGljIEhlYWx0aDwvc2Vjb25k
YXJ5LXRpdGxlPjwvdGl0bGVzPjxwZXJpb2RpY2FsPjxmdWxsLXRpdGxlPkludCBKIEVudmlyb24g
UmVzIFB1YmxpYyBIZWFsdGg8L2Z1bGwtdGl0bGU+PC9wZXJpb2RpY2FsPjxwYWdlcz40MTk3LTIw
OTwvcGFnZXM+PHZvbHVtZT45PC92b2x1bWU+PG51bWJlcj4xMTwvbnVtYmVyPjxlZGl0aW9uPjIw
MTIvMTIvMDQ8L2VkaXRpb24+PGtleXdvcmRzPjxrZXl3b3JkPkFkb2xlc2NlbnQ8L2tleXdvcmQ+
PGtleXdvcmQ+QWR1bHQ8L2tleXdvcmQ+PGtleXdvcmQ+QWdlZDwva2V5d29yZD48a2V5d29yZD5G
ZW1hbGU8L2tleXdvcmQ+PGtleXdvcmQ+SElWIEluZmVjdGlvbnMvKmVwaWRlbWlvbG9neTwva2V5
d29yZD48a2V5d29yZD5IdW1hbnM8L2tleXdvcmQ+PGtleXdvcmQ+TWFsZTwva2V5d29yZD48a2V5
d29yZD5NaWRkbGUgQWdlZDwva2V5d29yZD48a2V5d29yZD5NaW5uZXNvdGEvZXBpZGVtaW9sb2d5
PC9rZXl3b3JkPjxrZXl3b3JkPlByZWduYW5jeTwva2V5d29yZD48a2V5d29yZD4qUmVmdWdlZXM8
L2tleXdvcmQ+PGtleXdvcmQ+WW91bmcgQWR1bHQ8L2tleXdvcmQ+PC9rZXl3b3Jkcz48ZGF0ZXM+
PHllYXI+MjAxMjwveWVhcj48cHViLWRhdGVzPjxkYXRlPk5vdiAxNjwvZGF0ZT48L3B1Yi1kYXRl
cz48L2RhdGVzPjxpc2JuPjE2NjEtNzgyNyAoUHJpbnQpJiN4RDsxNjYwLTQ2MDE8L2lzYm4+PGFj
Y2Vzc2lvbi1udW0+MjMyMDI4NDE8L2FjY2Vzc2lvbi1udW0+PHVybHM+PC91cmxzPjxjdXN0b20y
PlBNQzM1MjQ2MjI8L2N1c3RvbTI+PGVsZWN0cm9uaWMtcmVzb3VyY2UtbnVtPjEwLjMzOTAvaWpl
cnBoOTExNDE5NzwvZWxlY3Ryb25pYy1yZXNvdXJjZS1udW0+PHJlbW90ZS1kYXRhYmFzZS1wcm92
aWRlcj5OTE08L3JlbW90ZS1kYXRhYmFzZS1wcm92aWRlcj48bGFuZ3VhZ2U+ZW5nPC9sYW5ndWFn
ZT48L3JlY29yZD48L0NpdGU+PENpdGU+PEF1dGhvcj5DaGF2ZXM8L0F1dGhvcj48WWVhcj4yMDA5
PC9ZZWFyPjxSZWNOdW0+Mjk4PC9SZWNOdW0+PHJlY29yZD48cmVjLW51bWJlcj4yOTg8L3JlYy1u
dW1iZXI+PGZvcmVpZ24ta2V5cz48a2V5IGFwcD0iRU4iIGRiLWlkPSJheDVmZjB3em5yeHIwamU5
cGRkeHZmd2lwemEydDllMmYyZHQiIHRpbWVzdGFtcD0iMTY4MDg4MDE5MCI+Mjk4PC9rZXk+PC9m
b3JlaWduLWtleXM+PHJlZi10eXBlIG5hbWU9IkpvdXJuYWwgQXJ0aWNsZSI+MTc8L3JlZi10eXBl
Pjxjb250cmlidXRvcnM+PGF1dGhvcnM+PGF1dGhvcj5DaGF2ZXMsIE4uIEouPC9hdXRob3I+PGF1
dGhvcj5HaWJuZXksIEsuIEIuPC9hdXRob3I+PGF1dGhvcj5MZWRlciwgSy48L2F1dGhvcj48YXV0
aG9yPk8mYXBvcztCcmllbiwgRC4gUC48L2F1dGhvcj48YXV0aG9yPk1hcnNoYWxsLCBDLjwvYXV0
aG9yPjxhdXRob3I+QmlnZ3MsIEIuIEEuPC9hdXRob3I+PC9hdXRob3JzPjwvY29udHJpYnV0b3Jz
PjxhdXRoLWFkZHJlc3M+Um95YWwgTWVsYm91cm5lIEhvc3BpdGFsLCBQYXJrdmlsbGUsIFZpY3Rv
cmlhIDMwNTAsIEF1c3RyYWxpYS48L2F1dGgtYWRkcmVzcz48dGl0bGVzPjx0aXRsZT5TY3JlZW5p
bmcgcHJhY3RpY2VzIGZvciBpbmZlY3Rpb3VzIGRpc2Vhc2VzIGFtb25nIEJ1cm1lc2UgcmVmdWdl
ZXMgaW4gQXVzdHJhbGlhPC90aXRsZT48c2Vjb25kYXJ5LXRpdGxlPkVtZXJnIEluZmVjdCBEaXM8
L3NlY29uZGFyeS10aXRsZT48L3RpdGxlcz48cGVyaW9kaWNhbD48ZnVsbC10aXRsZT5FbWVyZyBJ
bmZlY3QgRGlzPC9mdWxsLXRpdGxlPjwvcGVyaW9kaWNhbD48cGFnZXM+MTc2OS03MjwvcGFnZXM+
PHZvbHVtZT4xNTwvdm9sdW1lPjxudW1iZXI+MTE8L251bWJlcj48ZWRpdGlvbj4yMDA5LzExLzA3
PC9lZGl0aW9uPjxrZXl3b3Jkcz48a2V5d29yZD5BZG9sZXNjZW50PC9rZXl3b3JkPjxrZXl3b3Jk
PkFkdWx0PC9rZXl3b3JkPjxrZXl3b3JkPkFnZWQ8L2tleXdvcmQ+PGtleXdvcmQ+QWdlZCwgODAg
YW5kIG92ZXI8L2tleXdvcmQ+PGtleXdvcmQ+Q29ob3J0IFN0dWRpZXM8L2tleXdvcmQ+PGtleXdv
cmQ+Q29tbXVuaWNhYmxlIERpc2Vhc2VzLCBFbWVyZ2luZy8qZXBpZGVtaW9sb2d5PC9rZXl3b3Jk
PjxrZXl3b3JkPkZlbWFsZTwva2V5d29yZD48a2V5d29yZD5IZWxpY29iYWN0ZXIgSW5mZWN0aW9u
cy9lcGlkZW1pb2xvZ3k8L2tleXdvcmQ+PGtleXdvcmQ+SGVsaWNvYmFjdGVyIHB5bG9yaTwva2V5
d29yZD48a2V5d29yZD5IZXBhdGl0aXMgQiwgQ2hyb25pYy9lcGlkZW1pb2xvZ3k8L2tleXdvcmQ+
PGtleXdvcmQ+SHVtYW5zPC9rZXl3b3JkPjxrZXl3b3JkPkxhdGVudCBUdWJlcmN1bG9zaXMvZXBp
ZGVtaW9sb2d5PC9rZXl3b3JkPjxrZXl3b3JkPk1hbGU8L2tleXdvcmQ+PGtleXdvcmQ+TWFzcyBT
Y3JlZW5pbmcvbWV0aG9kczwva2V5d29yZD48a2V5d29yZD5NaWRkbGUgQWdlZDwva2V5d29yZD48
a2V5d29yZD5NeWFubWFyL2V0aG5vbG9neTwva2V5d29yZD48a2V5d29yZD5QYXJhc2l0aWMgRGlz
ZWFzZXMvZXBpZGVtaW9sb2d5PC9rZXl3b3JkPjxrZXl3b3JkPipSZWZ1Z2Vlczwva2V5d29yZD48
a2V5d29yZD5SZXRyb3NwZWN0aXZlIFN0dWRpZXM8L2tleXdvcmQ+PGtleXdvcmQ+VmljdG9yaWEv
ZXBpZGVtaW9sb2d5PC9rZXl3b3JkPjxrZXl3b3JkPllvdW5nIEFkdWx0PC9rZXl3b3JkPjwva2V5
d29yZHM+PGRhdGVzPjx5ZWFyPjIwMDk8L3llYXI+PHB1Yi1kYXRlcz48ZGF0ZT5Ob3Y8L2RhdGU+
PC9wdWItZGF0ZXM+PC9kYXRlcz48aXNibj4xMDgwLTYwNDAgKFByaW50KSYjeEQ7MTA4MC02MDQw
PC9pc2JuPjxhY2Nlc3Npb24tbnVtPjE5ODkxODY0PC9hY2Nlc3Npb24tbnVtPjx1cmxzPjwvdXJs
cz48Y3VzdG9tMj5QTUMyODU3MjQ3PC9jdXN0b20yPjxlbGVjdHJvbmljLXJlc291cmNlLW51bT4x
MC4zMjAxL2VpZDE1MTEuMDkwNzc3PC9lbGVjdHJvbmljLXJlc291cmNlLW51bT48cmVtb3RlLWRh
dGFiYXNlLXByb3ZpZGVyPk5MTTwvcmVtb3RlLWRhdGFiYXNlLXByb3ZpZGVyPjxsYW5ndWFnZT5l
bmc8L2xhbmd1YWdlPjwvcmVjb3JkPjwvQ2l0ZT48Q2l0ZT48QXV0aG9yPlJ5YW48L0F1dGhvcj48
WWVhcj4xOTg4PC9ZZWFyPjxSZWNOdW0+MTE3MTwvUmVjTnVtPjxyZWNvcmQ+PHJlYy1udW1iZXI+
MTE3MTwvcmVjLW51bWJlcj48Zm9yZWlnbi1rZXlzPjxrZXkgYXBwPSJFTiIgZGItaWQ9ImF4NWZm
MHd6bnJ4cjBqZTlwZGR4dmZ3aXB6YTJ0OWUyZjJkdCIgdGltZXN0YW1wPSIxNjg0NTMxNzg3Ij4x
MTcxPC9rZXk+PC9mb3JlaWduLWtleXM+PHJlZi10eXBlIG5hbWU9IkpvdXJuYWwgQXJ0aWNsZSI+
MTc8L3JlZi10eXBlPjxjb250cmlidXRvcnM+PGF1dGhvcnM+PGF1dGhvcj5SeWFuLCBOb3JiZXJ0
PC9hdXRob3I+PGF1dGhvcj5QbGFja2V0dCwgTWFyazwvYXV0aG9yPjxhdXRob3I+RHd5ZXIsIEJy
aWFuPC9hdXRob3I+PC9hdXRob3JzPjwvY29udHJpYnV0b3JzPjx0aXRsZXM+PHRpdGxlPlBhcmFz
aXRpYyBpbmZlY3Rpb25zIG9mIHJlZnVnZWVzPC90aXRsZT48c2Vjb25kYXJ5LXRpdGxlPk1lZGlj
YWwgSm91cm5hbCBvZiBBdXN0cmFsaWE8L3NlY29uZGFyeS10aXRsZT48L3RpdGxlcz48cGVyaW9k
aWNhbD48ZnVsbC10aXRsZT5NZWRpY2FsIEpvdXJuYWwgb2YgQXVzdHJhbGlhPC9mdWxsLXRpdGxl
PjwvcGVyaW9kaWNhbD48cGFnZXM+NDkxLTQ5NDwvcGFnZXM+PHZvbHVtZT4xNDg8L3ZvbHVtZT48
bnVtYmVyPjEwPC9udW1iZXI+PGRhdGVzPjx5ZWFyPjE5ODg8L3llYXI+PC9kYXRlcz48aXNibj4w
MDI1LTcyOVg8L2lzYm4+PHVybHM+PHJlbGF0ZWQtdXJscz48dXJsPmh0dHBzOi8vb25saW5lbGli
cmFyeS53aWxleS5jb20vZG9pL2Ficy8xMC41Njk0L2ouMTMyNi01Mzc3LjE5ODgudGI5OTQ1NS54
PC91cmw+PC9yZWxhdGVkLXVybHM+PC91cmxzPjxlbGVjdHJvbmljLXJlc291cmNlLW51bT5odHRw
czovL2RvaS5vcmcvMTAuNTY5NC9qLjEzMjYtNTM3Ny4xOTg4LnRiOTk0NTUueDwvZWxlY3Ryb25p
Yy1yZXNvdXJjZS1udW0+PC9yZWNv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aG1lZDwvQXV0aG9yPjxZZWFyPjIwMTU8L1llYXI+PFJl
Y051bT4zMzU8L1JlY051bT48RGlzcGxheVRleHQ+WzEtNjhdPC9EaXNwbGF5VGV4dD48cmVjb3Jk
PjxyZWMtbnVtYmVyPjMzNTwvcmVjLW51bWJlcj48Zm9yZWlnbi1rZXlzPjxrZXkgYXBwPSJFTiIg
ZGItaWQ9ImF4NWZmMHd6bnJ4cjBqZTlwZGR4dmZ3aXB6YTJ0OWUyZjJkdCIgdGltZXN0YW1wPSIx
NjgwODgwMjUwIj4zMzU8L2tleT48L2ZvcmVpZ24ta2V5cz48cmVmLXR5cGUgbmFtZT0iSm91cm5h
bCBBcnRpY2xlIj4xNzwvcmVmLXR5cGU+PGNvbnRyaWJ1dG9ycz48YXV0aG9ycz48YXV0aG9yPkFo
bWVkLCBXLjwvYXV0aG9yPjxhdXRob3I+QWhtYWQsIE0uPC9hdXRob3I+PGF1dGhvcj5SYWZhdHVs
bGFoPC9hdXRob3I+PGF1dGhvcj5TaGFoLCBGLjwvYXV0aG9yPjxhdXRob3I+U2FqYWR1bGxhaDwv
YXV0aG9yPjwvYXV0aG9ycz48L2NvbnRyaWJ1dG9ycz48YXV0aC1hZGRyZXNzPltBaG1lZCwgV2Fz
aW07IEFobWFkLCBNdXNodGFxOyBTYWphZHVsbGFoXSBVbml2IFNjaSAmYW1wOyBUZWNobm9sLCBG
YWMgQmlvbCBTY2ksIERlcHQgQmlvdGVjaG5vbCwgQmFubnUsIEtwaywgUGFraXN0YW4uIFtSYWZh
dHVsbGFoXSBCYW5udSBNZWQgQ29sbCwgRGVwdCBQaHlzaW9sLCBCYW5udSwgS3BrLCBQYWtpc3Rh
bi4gW1NoYWgsIEZhcmlkdWxsYWhdIEJhbm51IE1lZCBDb2xsLCBEZXB0IEJpb2NoZW0sIEJhbm51
LCBLcGssIFBha2lzdGFuLiBBaG1lZCwgVyAoY29ycmVzcG9uZGluZyBhdXRob3IpLCBVbml2IFNj
aSAmYW1wOyBUZWNobm9sLCBGYWMgQmlvbCBTY2ksIERlcHQgQmlvdGVjaG5vbCwgQmFubnUsIEtw
aywgUGFraXN0YW4uIHdhc2VlbV9ibnU1N0B5YWhvby5jb208L2F1dGgtYWRkcmVzcz48dGl0bGVz
Pjx0aXRsZT5QZXJ2YXNpdmVuZXNzIG9mIGludGVzdGluYWwgcHJvdG96b2FuIGFuZCB3b3JtIGlu
Y3Vyc2lvbiBpbiBJRFAmYXBvcztzIChOb3J0aCBXYXppcmlzdGFuIGFnZW5jeSwgS1BLLVBha2lz
dGFuKSBjaGlsZHJlbiBvZiA2LTE2IHllYXJzPC90aXRsZT48c2Vjb25kYXJ5LXRpdGxlPkpvdXJu
YWwgb2YgdGhlIFBha2lzdGFuIE1lZGljYWwgQXNzb2NpYXRpb248L3NlY29uZGFyeS10aXRsZT48
L3RpdGxlcz48cGVyaW9kaWNhbD48ZnVsbC10aXRsZT5Kb3VybmFsIG9mIHRoZSBQYWtpc3RhbiBN
ZWRpY2FsIEFzc29jaWF0aW9uPC9mdWxsLXRpdGxlPjwvcGVyaW9kaWNhbD48cGFnZXM+OTQzLTk0
NTwvcGFnZXM+PHZvbHVtZT42NTwvdm9sdW1lPjxudW1iZXI+OTwvbnVtYmVyPjxrZXl3b3Jkcz48
a2V5d29yZD5JbnRlc3RpbmFsIHdvcm1zPC9rZXl3b3JkPjxrZXl3b3JkPkluY3Vyc2lvbjwva2V5
d29yZD48a2V5d29yZD5JRFBzPC9rZXl3b3JkPjxrZXl3b3JkPmluZmVjdGlvbnM8L2tleXdvcmQ+
PGtleXdvcmQ+cHJldmFsZW5jZTwva2V5d29yZD48a2V5d29yZD5HZW5lcmFsICZhbXA7IEludGVy
bmFsIE1lZGljaW5lPC9rZXl3b3JkPjxrZXl3b3JkPlJlc2VhcmNoICZhbXA7IEV4cGVyaW1lbnRh
bCBNZWRpY2luZTwva2V5d29yZD48a2V5d29yZD5Pbmx5IENoaWxkPC9rZXl3b3JkPjxrZXl3b3Jk
PkNoaWxkPC9rZXl3b3JkPjxrZXl3b3JkPlBha2lzdGFuPC9rZXl3b3JkPjwva2V5d29yZHM+PGRh
dGVzPjx5ZWFyPjIwMTU8L3llYXI+PHB1Yi1kYXRlcz48ZGF0ZT5TZXAgJUogSm91cm5hbCBvZiB0
aGUgUGFraXN0YW4gTWVkaWNhbCBBc3NvY2lhdGlvbjwvZGF0ZT48L3B1Yi1kYXRlcz48L2RhdGVz
Pjxpc2JuPjAwMzAtOTk4MjwvaXNibj48YWNjZXNzaW9uLW51bT5yYXl5YW4tNjY1OTUzODQ0PC9h
Y2Nlc3Npb24tbnVtPjx1cmxzPjxyZWxhdGVkLXVybHM+PHVybD48c3R5bGUgZmFjZT0idW5kZXJs
aW5lIiBmb250PSJkZWZhdWx0IiBzaXplPSIxMDAlIj4mbHQ7R28gdG8gSVNJJmd0OzovL1dPUzow
MDAzNjUzODM3MDAwMDc8L3N0eWxlPjwvdXJsPjwvcmVsYXRlZC11cmxzPjwvdXJscz48Y3VzdG9t
MT5SQVlZQU4tSU5DTFVTSU9OOiB7JnF1b3Q7UmVnaW5hJnF1b3Q7PSZndDsmcXVvdDtJbmNsdWRl
ZCZxdW90O30gfCBSQVlZQU4tTEFCRUxTOiBJRFAsbWljcm9zY29weTwvY3VzdG9tMT48bGFuZ3Vh
Z2U+RW5nbGlzaDwvbGFuZ3VhZ2U+PC9yZWNvcmQ+PC9DaXRlPjxDaXRlPjxBdXRob3I+QWwtSGlu
ZGk8L0F1dGhvcj48WWVhcj4yMDEzPC9ZZWFyPjxSZWNOdW0+MzM2PC9SZWNOdW0+PHJlY29yZD48
cmVjLW51bWJlcj4zMzY8L3JlYy1udW1iZXI+PGZvcmVpZ24ta2V5cz48a2V5IGFwcD0iRU4iIGRi
LWlkPSJheDVmZjB3em5yeHIwamU5cGRkeHZmd2lwemEydDllMmYyZHQiIHRpbWVzdGFtcD0iMTY4
MDg4MDI1MCI+MzM2PC9rZXk+PC9mb3JlaWduLWtleXM+PHJlZi10eXBlIG5hbWU9IkpvdXJuYWwg
QXJ0aWNsZSI+MTc8L3JlZi10eXBlPjxjb250cmlidXRvcnM+PGF1dGhvcnM+PGF1dGhvcj5BbC1I
aW5kaSwgQS4gSS48L2F1dGhvcj48YXV0aG9yPkFidSBTaGFtbWFsYSwgQi4gTS48L2F1dGhvcj48
L2F1dGhvcnM+PC9jb250cmlidXRvcnM+PGF1dGgtYWRkcmVzcz5BLiBJLiBBbC1IaW5kaSwgRGVw
YXJ0bWVudCBvZiBCaW9sb2d5LCBJc2xhbWljIFVuaXZlcnNpdHkgb2YgR2F6YSwgUC5PLkJveCAx
MDgsIEdhemEsIFBhbGVzdGluZTwvYXV0aC1hZGRyZXNzPjx0aXRsZXM+PHRpdGxlPkRpZW50YW1v
ZWJhIGZyYWdpbGlzIGluIGdhemEgc3RyaXA6IEEgbmVnbGVjdGVkIHByb3Rvem9hbiBwYXJhc2l0
ZTwvdGl0bGU+PC90aXRsZXM+PHBhZ2VzPjI0OS0yNTU8L3BhZ2VzPjx2b2x1bWU+ODwvdm9sdW1l
PjxudW1iZXI+MjwvbnVtYmVyPjxrZXl3b3Jkcz48a2V5d29yZD5oZW1hdG94eWxpbjwva2V5d29y
ZD48a2V5d29yZD5hYmRvbWluYWwgcGFpbjwva2V5d29yZD48a2V5d29yZD5hZG9sZXNjZW50PC9r
ZXl3b3JkPjxrZXl3b3JkPmFkdWx0PC9rZXl3b3JkPjxrZXl3b3JkPmFnZWQ8L2tleXdvcmQ+PGtl
eXdvcmQ+YXJ0aWNsZTwva2V5d29yZD48a2V5d29yZD5jaGlsZDwva2V5d29yZD48a2V5d29yZD5j
cm9zcy1zZWN0aW9uYWwgc3R1ZHk8L2tleXdvcmQ+PGtleXdvcmQ+ZGlhcnJoZWE8L2tleXdvcmQ+
PGtleXdvcmQ+RGllbnRhbW9lYmE8L2tleXdvcmQ+PGtleXdvcmQ+ZGllbnRhbW9lYmlhc2lzPC9r
ZXl3b3JkPjxrZXl3b3JkPmRpc2Vhc2UgYXNzb2NpYXRpb248L2tleXdvcmQ+PGtleXdvcmQ+RW50
YW1vZWJhIGRpc3Bhcjwva2V5d29yZD48a2V5d29yZD5FbnRhbW9lYmEgaGlzdG9seXRpY2E8L2tl
eXdvcmQ+PGtleXdvcmQ+ZmVjZXMgYW5hbHlzaXM8L2tleXdvcmQ+PGtleXdvcmQ+ZmVtYWxlPC9r
ZXl3b3JkPjxrZXl3b3JkPkdpYXJkaWEgaW50ZXN0aW5hbGlzPC9rZXl3b3JkPjxrZXl3b3JkPmh1
bWFuPC9rZXl3b3JkPjxrZXl3b3JkPmluZmFudDwva2V5d29yZD48a2V5d29yZD5tYWpvciBjbGlu
aWNhbCBzdHVkeTwva2V5d29yZD48a2V5d29yZD5tYWxlPC9rZXl3b3JkPjxrZXl3b3JkPm1peGVk
IGluZmVjdGlvbjwva2V5d29yZD48a2V5d29yZD5wcmV2YWxlbmNlPC9rZXl3b3JkPjxrZXl3b3Jk
PnF1ZXN0aW9ubmFpcmU8L2tleXdvcmQ+PGtleXdvcmQ+cmVjdHVtIGhlbW9ycmhhZ2U8L2tleXdv
cmQ+PGtleXdvcmQ+TWlkZGxlIEVhc3Q8L2tleXdvcmQ+PC9rZXl3b3Jkcz48ZGF0ZXM+PHllYXI+
MjAxMzwveWVhcj48cHViLWRhdGVzPjxkYXRlPjIwMTMgJUogSXJhbmlhbiBKb3VybmFsIG9mIFBh
cmFzaXRvbG9neTwvZGF0ZT48L3B1Yi1kYXRlcz48L2RhdGVzPjxpc2JuPjE3MzUtNzAyMDwvaXNi
bj48YWNjZXNzaW9uLW51bT5yYXl5YW4tNjY1OTUyMDA0PC9hY2Nlc3Npb24tbnVtPjx1cmxzPjxy
ZWxhdGVkLXVybHM+PHVybD5odHRwczovL3d3dy5lbWJhc2UuY29tL3NlYXJjaC9yZXN1bHRzP3N1
YmFjdGlvbj12aWV3cmVjb3JkJmFtcDtpZD1MMzY5MTIzMDI1JmFtcDtmcm9tPWV4cG9ydDwvdXJs
Pjx1cmw+aHR0cHM6Ly93d3cubmNiaS5ubG0ubmloLmdvdi9wbWMvYXJ0aWNsZXMvUE1DMzcyNDE1
MC9wZGYvSUpQQS04LTI0OS5wZGY8L3VybD48L3JlbGF0ZWQtdXJscz48L3VybHM+PGN1c3RvbTE+
UkFZWUFOLUlOQ0xVU0lPTjogeyZxdW90O1JlZ2luYSZxdW90Oz0mZ3Q7JnF1b3Q7SW5jbHVkZWQm
cXVvdDt9IHwgUkFZWUFOLUxBQkVMUzogUkVGVUdFRSxtaWNyb3Njb3B5PC9jdXN0b20xPjxsYW5n
dWFnZT5FbmdsaXNoPC9sYW5ndWFnZT48L3JlY29yZD48L0NpdGU+PENpdGU+PEF1dGhvcj5BcmZh
YTwvQXV0aG9yPjxZZWFyPjE5ODE8L1llYXI+PFJlY051bT4zNTA8L1JlY051bT48cmVjb3JkPjxy
ZWMtbnVtYmVyPjM1MDwvcmVjLW51bWJlcj48Zm9yZWlnbi1rZXlzPjxrZXkgYXBwPSJFTiIgZGIt
aWQ9ImF4NWZmMHd6bnJ4cjBqZTlwZGR4dmZ3aXB6YTJ0OWUyZjJkdCIgdGltZXN0YW1wPSIxNjgw
ODgwMjUwIj4zNTA8L2tleT48L2ZvcmVpZ24ta2V5cz48cmVmLXR5cGUgbmFtZT0iSm91cm5hbCBB
cnRpY2xlIj4xNzwvcmVmLXR5cGU+PGNvbnRyaWJ1dG9ycz48YXV0aG9ycz48YXV0aG9yPkFyZmFh
LCBGLjwvYXV0aG9yPjwvYXV0aG9ycz48L2NvbnRyaWJ1dG9ycz48YXV0aC1hZGRyZXNzPkYuIEFy
ZmFhPC9hdXRoLWFkZHJlc3M+PHRpdGxlcz48dGl0bGU+SW50ZXN0aW5hbCBwYXJhc2l0ZXMgYW1v
bmcgSW5kb2NoaW5lc2UgcmVmdWdlZXMgYW5kIE1leGljYW4gaW1taWdyYW50cyByZXNldHRsZWQg
aW4gQ29udHJhIENvc3RhIENvdW50eSwgQ2FsaWZvcm5pYTwvdGl0bGU+PC90aXRsZXM+PHBhZ2Vz
PjIyMy0yMjY8L3BhZ2VzPjx2b2x1bWU+MTI8L3ZvbHVtZT48bnVtYmVyPjI8L251bWJlcj48a2V5
d29yZHM+PGtleXdvcmQ+YWRvbGVzY2VudDwva2V5d29yZD48a2V5d29yZD5hZHVsdDwva2V5d29y
ZD48a2V5d29yZD5hbWViaWFzaXM8L2tleXdvcmQ+PGtleXdvcmQ+YXJ0aWNsZTwva2V5d29yZD48
a2V5d29yZD5Bc2lhbiBBbWVyaWNhbjwva2V5d29yZD48a2V5d29yZD5jaGlsZDwva2V5d29yZD48
a2V5d29yZD5jbG9ub3JjaGlhc2lzPC9rZXl3b3JkPjxrZXl3b3JkPmV0aG5vbG9neTwva2V5d29y
ZD48a2V5d29yZD5mZW1hbGU8L2tleXdvcmQ+PGtleXdvcmQ+Z2lhcmRpYXNpczwva2V5d29yZD48
a2V5d29yZD5IaXNwYW5pYzwva2V5d29yZD48a2V5d29yZD5odW1hbjwva2V5d29yZD48a2V5d29y
ZD5pbnRlc3RpbmUgaW5mZWN0aW9uPC9rZXl3b3JkPjxrZXl3b3JkPm1hbGU8L2tleXdvcmQ+PGtl
eXdvcmQ+TWV4aWNvPC9rZXl3b3JkPjxrZXl3b3JkPm1pZ3JhdGlvbjwva2V5d29yZD48a2V5d29y
ZD5uZW1hdG9kaWFzaXM8L2tleXdvcmQ+PGtleXdvcmQ+cHJlc2Nob29sIGNoaWxkPC9rZXl3b3Jk
PjxrZXl3b3JkPnJlZnVnZWU8L2tleXdvcmQ+PGtleXdvcmQ+U291dGhlYXN0IEFzaWE8L2tleXdv
cmQ+PGtleXdvcmQ+VW5pdGVkIFN0YXRlczwva2V5d29yZD48a2V5d29yZD5DYWxpZm9ybmlhPC9r
ZXl3b3JkPjxrZXl3b3JkPkludGVzdGluZXM8L2tleXdvcmQ+PGtleXdvcmQ+RW1pZ3JhbnRzIGFu
ZCBJbW1pZ3JhbnRzPC9rZXl3b3JkPjwva2V5d29yZHM+PGRhdGVzPjx5ZWFyPjE5ODE8L3llYXI+
PHB1Yi1kYXRlcz48ZGF0ZT4xOTgxICVKIFRoZSBKb3VybmFsIG9mIGZhbWlseSBwcmFjdGljZTwv
ZGF0ZT48L3B1Yi1kYXRlcz48L2RhdGVzPjxpc2JuPjAwOTQtMzUwOTwvaXNibj48YWNjZXNzaW9u
LW51bT5yYXl5YW4tNjY1OTUzMTI0PC9hY2Nlc3Npb24tbnVtPjx1cmxzPjxyZWxhdGVkLXVybHM+
PHVybD5odHRwczovL3d3dy5lbWJhc2UuY29tL3NlYXJjaC9yZXN1bHRzP3N1YmFjdGlvbj12aWV3
cmVjb3JkJmFtcDtpZD1MMTE1NTU2MTEmYW1wO2Zyb209ZXhwb3J0PC91cmw+PC9yZWxhdGVkLXVy
bHM+PC91cmxzPjxjdXN0b20xPlJBWVlBTi1JTkNMVVNJT046IHsmcXVvdDtSZWdpbmEmcXVvdDs9
Jmd0OyZxdW90O0luY2x1ZGVkJnF1b3Q7fSB8IFJBWVlBTi1MQUJFTFM6IFJFRlVHRUUsdW5jbGVh
cixJTU1JR1JBTlQ8L2N1c3RvbTE+PGxhbmd1YWdlPkVuZ2xpc2g8L2xhbmd1YWdlPjwvcmVjb3Jk
PjwvQ2l0ZT48Q2l0ZT48QXV0aG9yPkFydGh1cjwvQXV0aG9yPjxZZWFyPjE5OTI8L1llYXI+PFJl
Y051bT4zNTE8L1JlY051bT48cmVjb3JkPjxyZWMtbnVtYmVyPjM1MTwvcmVjLW51bWJlcj48Zm9y
ZWlnbi1rZXlzPjxrZXkgYXBwPSJFTiIgZGItaWQ9ImF4NWZmMHd6bnJ4cjBqZTlwZGR4dmZ3aXB6
YTJ0OWUyZjJkdCIgdGltZXN0YW1wPSIxNjgwODgwMjUwIj4zNTE8L2tleT48L2ZvcmVpZ24ta2V5
cz48cmVmLXR5cGUgbmFtZT0iSm91cm5hbCBBcnRpY2xlIj4xNzwvcmVmLXR5cGU+PGNvbnRyaWJ1
dG9ycz48YXV0aG9ycz48YXV0aG9yPkFydGh1ciwgSi4gRC48L2F1dGhvcj48YXV0aG9yPkJvZGhp
ZGF0dGEsIEwuPC9hdXRob3I+PGF1dGhvcj5FY2hldmVycmlhLCBQLjwvYXV0aG9yPjxhdXRob3I+
UGh1cGhhaXNhbiwgUy48L2F1dGhvcj48YXV0aG9yPlBhdWwsIFMuPC9hdXRob3I+PC9hdXRob3Jz
PjwvY29udHJpYnV0b3JzPjxhdXRoLWFkZHJlc3M+UC4gRWNoZXZlcnJpYSwgRGVwdC4gb2YgQmFj
dGVyaW9sb2d5LCBBRlJJTVMsIDMxNS82IFJhanZpdGhpIFJvYWQsIEJhbmdrb2sgMTA0MDAsIFRo
YWlsYW5kPC9hdXRoLWFkZHJlc3M+PHRpdGxlcz48dGl0bGU+RGlhcnJoZWFsIGRpc2Vhc2UgaW4g
Q2FtYm9kaWFuIGNoaWxkcmVuIGF0IGEgY2FtcCBpbiBUaGFpbGFuZDwvdGl0bGU+PC90aXRsZXM+
PHBhZ2VzPjU0MS01NTE8L3BhZ2VzPjx2b2x1bWU+MTM1PC92b2x1bWU+PG51bWJlcj41PC9udW1i
ZXI+PGtleXdvcmRzPjxrZXl3b3JkPmNvbGlzdGluPC9rZXl3b3JkPjxrZXl3b3JkPmNvdHJpbW94
YXpvbGU8L2tleXdvcmQ+PGtleXdvcmQ+bmFsaWRpeGljIGFjaWQ8L2tleXdvcmQ+PGtleXdvcmQ+
YWN1dGUgZGlhcnJoZWE8L2tleXdvcmQ+PGtleXdvcmQ+YW50aWJpb3RpYyByZXNpc3RhbmNlPC9r
ZXl3b3JkPjxrZXl3b3JkPmFydGljbGU8L2tleXdvcmQ+PGtleXdvcmQ+Q2FtcHlsb2JhY3Rlcjwv
a2V5d29yZD48a2V5d29yZD5jYXNlIGNvbnRyb2wgc3R1ZHk8L2tleXdvcmQ+PGtleXdvcmQ+Y2hy
b25pYyBkaWFycmhlYTwva2V5d29yZD48a2V5d29yZD5DcnlwdG9zcG9yaWRpdW08L2tleXdvcmQ+
PGtleXdvcmQ+ZGlldGFyeSBpbnRha2U8L2tleXdvcmQ+PGtleXdvcmQ+RE5BIHByb2JlPC9rZXl3
b3JkPjxrZXl3b3JkPkVzY2hlcmljaGlhIGNvbGk8L2tleXdvcmQ+PGtleXdvcmQ+ZmVjZXMgYW5h
bHlzaXM8L2tleXdvcmQ+PGtleXdvcmQ+SGVMYSBjZWxsIGxpbmU8L2tleXdvcmQ+PGtleXdvcmQ+
aHVtYW48L2tleXdvcmQ+PGtleXdvcmQ+aHVtYW4gY2VsbDwva2V5d29yZD48a2V5d29yZD5oeWdp
ZW5lPC9rZXl3b3JkPjxrZXl3b3JkPm1ham9yIGNsaW5pY2FsIHN0dWR5PC9rZXl3b3JkPjxrZXl3
b3JkPnByZXNjaG9vbCBjaGlsZDwva2V5d29yZD48a2V5d29yZD5wcmlvcml0eSBqb3VybmFsPC9r
ZXl3b3JkPjxrZXl3b3JkPnJpc2sgZmFjdG9yPC9rZXl3b3JkPjxrZXl3b3JkPlJvdGF2aXJ1czwv
a2V5d29yZD48a2V5d29yZD5UaGFpbGFuZDwva2V5d29yZD48a2V5d29yZD50aXNzdWUgY3VsdHVy
ZTwva2V5d29yZD48a2V5d29yZD5Pbmx5IENoaWxkPC9rZXl3b3JkPjxrZXl3b3JkPkNoaWxkPC9r
ZXl3b3JkPjwva2V5d29yZHM+PGRhdGVzPjx5ZWFyPjE5OTI8L3llYXI+PHB1Yi1kYXRlcz48ZGF0
ZT4xOTkyICVKIEFtZXJpY2FuIEpvdXJuYWwgb2YgRXBpZGVtaW9sb2d5PC9kYXRlPjwvcHViLWRh
dGVzPjwvZGF0ZXM+PGlzYm4+MDAwMi05MjYyPC9pc2JuPjxhY2Nlc3Npb24tbnVtPnJheXlhbi02
NjU5NTIwMDI8L2FjY2Vzc2lvbi1udW0+PHVybHM+PHJlbGF0ZWQtdXJscz48dXJsPmh0dHBzOi8v
d3d3LmVtYmFzZS5jb20vc2VhcmNoL3Jlc3VsdHM/c3ViYWN0aW9uPXZpZXdyZWNvcmQmYW1wO2lk
PUwyMjE3MjgzNCZhbXA7ZnJvbT1leHBvcnQ8L3VybD48dXJsPmh0dHBzOi8vd2F0ZXJtYXJrLnNp
bHZlcmNoYWlyLmNvbS8xMzUtNS01NDEucGRmP3Rva2VuPUFRRUNBSGkyMDhCRTQ5T29hbjlra2hX
X0VyY3k3RG0zWkxfOUNmM3FmS0FjNDg1eXNnQUFBcjh3Z2dLN0Jna3Foa2lHOXcwQkJ3YWdnZ0tz
TUlJQ3FBSUJBRENDQXFFR0NTcUdTSWIzRFFFSEFUQWVCZ2xnaGtnQlpRTUVBUzR3RVFRTXRkdTZy
RGxGbmwwVkZhd3pBZ0VRZ0lJQ2NuTFFUblZ0bGZoMmxqNUIxdWtrbjdfZkhVZ011MU9ZdThNWUQ5
YlNFS2cwc2ZrMjRpME16U0NuX1F6cU9mdmROZk55bDhSUGFDRnJ3VDAwMlN6bThQYnVVVXhZcEYw
OW1XRkt1U3VRclY0QkpXR0lZMGxQTGxEZDVaR2pfSUZacC1qQU9tN0VEYXJZN1M3WGdpUzJReWxp
MjI5c3Ftb0lFR1VQbFlweW4yeWVNWk15SEpVTDZhUHZSQmlFSGYyRFdya283Xy12T25QMlBoam9p
NWg5a0Vpd2xNOXVHTXZGSk83TWpxV01nWlZ4UG5sMDlZTlpDLXMydWJERnFqVmNpN3RkYzRmSF9T
ZG95S2g2RUc5bTFFTUVSaGdScWdXRzlKV01LcHhGbGNlRjIwZGoxNXgyUGd4d2ZrVTBOcTZ5RFlM
UjJQUklfSy1qREppbFBrNWNzLU1KYlRvOHBuWVR3d0pIQ2Mwbk9hVW5WSEx4bVBncUR3cmQwQXlu
bnZneFI5T2RPUWkwZkJYdFZ3c1hZZkhJdGltV01UeGF6QUVsMVdJYmgyTzhCU2FnOFllaTJ6ZVha
YnladU5CRFNZOHFLWC1OdzRLYWlfX2lNanlUN0dYSExRZGtvYXNGNmNPY0F3QkJlQkxUeUIySE5N
ZGU3Ni1aYjBTZ0tZYnNWZVMzd0R1dmVRRTd1WHRSLW9qaWdqMjgyTTdVSmNVVXprMEltRldqeXNi
NGxhYllONV9SOEk5cUg4RGt0YzBHdkNER3JadTl1LXNkSkVUeENLYVNyMWszVVdLWURhRzdTbjlI
RDQwS0d2VFVpNnFKbW5wM3RxRjZPR1l6Q091M1Z5U2tHMmh1eTFISkN4UWdmT1pCUVlNRWtlcy1M
bTN3VDE2cDlRUFpkMktGOXIwTldydWF5b01GNWRzYTNxR0xzcVNEemdZamtQRXlDVnh3Z0pPT3Bw
eVNKWUEyemZ1cXprc0gzZjhkSVdGSldUd2l5aUdVck92enFaUjVUSHlMNnFhMU5IQ29DWmM2a3JT
YVZhN2YzSXBfVENwS1kzRmNhd0JPeVpkNDViVDVKX1Zjck51NTMzOVBuaUpCVFQwaU1ncnhIOXQ5
PC91cmw+PC9yZWxhdGVkLXVybHM+PC91cmxzPjxjdXN0b20xPlJBWVlBTi1JTkNMVVNJT046IHsm
cXVvdDtSZWdpbmEmcXVvdDs9Jmd0OyZxdW90O0luY2x1ZGVkJnF1b3Q7fSB8IFJBWVlBTi1MQUJF
TFM6IFJFRlVHRUUsY3VsdHVyZSxtb2xlY3VsYXI8L2N1c3RvbTE+PGxhbmd1YWdlPkVuZ2xpc2g8
L2xhbmd1YWdlPjwvcmVjb3JkPjwvQ2l0ZT48Q2l0ZT48QXV0aG9yPkJlbnNvbjwvQXV0aG9yPjxZ
ZWFyPjIwMDc8L1llYXI+PFJlY051bT4zNjY8L1JlY051bT48cmVjb3JkPjxyZWMtbnVtYmVyPjM2
NjwvcmVjLW51bWJlcj48Zm9yZWlnbi1rZXlzPjxrZXkgYXBwPSJFTiIgZGItaWQ9ImF4NWZmMHd6
bnJ4cjBqZTlwZGR4dmZ3aXB6YTJ0OWUyZjJkdCIgdGltZXN0YW1wPSIxNjgwODgwMjUwIj4zNjY8
L2tleT48L2ZvcmVpZ24ta2V5cz48cmVmLXR5cGUgbmFtZT0iSm91cm5hbCBBcnRpY2xlIj4xNzwv
cmVmLXR5cGU+PGNvbnRyaWJ1dG9ycz48YXV0aG9ycz48YXV0aG9yPkJlbnNvbiwgSi48L2F1dGhv
cj48L2F1dGhvcnM+PC9jb250cmlidXRvcnM+PGF1dGgtYWRkcmVzcz5bQmVuc29uLCBKaWxsXSBV
bml2IEFkZWxhaWRlLCBIbHRoIEh1bWFuIERpdmVycyBVbml0LCBEaXNjaXBsaW5lIEdlbiBQcmFj
dGljZSwgQWRlbGFpZGUsIFNBIDUwMDUsIEF1c3RyYWxpYS4gQmVuc29uLCBKIChjb3JyZXNwb25k
aW5nIGF1dGhvciksIFVuaXYgQWRlbGFpZGUsIEhsdGggSHVtYW4gRGl2ZXJzIFVuaXQsIERpc2Np
cGxpbmUgR2VuIFByYWN0aWNlLCBBZGVsYWlkZSwgU0EgNTAwNSwgQXVzdHJhbGlhLiBqaWxsLmJl
bnNvbkBhZGVsYWlkZS5lZHUuYXU8L2F1dGgtYWRkcmVzcz48dGl0bGVzPjx0aXRsZT5Bc3ltcHRv
bWF0aWMgc2NoaXN0b3NvbWlhc2lzIGluIGEgeW91bmcgU3VkYW5lc2UgcmVmdWdlZTwvdGl0bGU+
PHNlY29uZGFyeS10aXRsZT5BdXN0cmFsaWFuIEZhbWlseSBQaHlzaWNpYW48L3NlY29uZGFyeS10
aXRsZT48L3RpdGxlcz48cGVyaW9kaWNhbD48ZnVsbC10aXRsZT5BdXN0cmFsaWFuIEZhbWlseSBQ
aHlzaWNpYW48L2Z1bGwtdGl0bGU+PC9wZXJpb2RpY2FsPjxwYWdlcz4yNDktMjUxPC9wYWdlcz48
dm9sdW1lPjM2PC92b2x1bWU+PG51bWJlcj40PC9udW1iZXI+PGtleXdvcmRzPjxrZXl3b3JkPmRp
YWdub3Npczwva2V5d29yZD48a2V5d29yZD5yZWxldmFuY2U8L2tleXdvcmQ+PGtleXdvcmQ+R2Vu
ZXJhbCAmYW1wOyBJbnRlcm5hbCBNZWRpY2luZTwva2V5d29yZD48a2V5d29yZD5TY2hpc3Rvc29t
aWFzaXM8L2tleXdvcmQ+PC9rZXl3b3Jkcz48ZGF0ZXM+PHllYXI+MjAwNzwveWVhcj48cHViLWRh
dGVzPjxkYXRlPkFwciAlSiBBdXN0cmFsaWFuIEZhbWlseSBQaHlzaWNpYW48L2RhdGU+PC9wdWIt
ZGF0ZXM+PC9kYXRlcz48aXNibj4wMzAwLTg0OTU8L2lzYm4+PGFjY2Vzc2lvbi1udW0+cmF5eWFu
LTY2NTk1MTM1NDwvYWNjZXNzaW9uLW51bT48dXJscz48cmVsYXRlZC11cmxzPjx1cmw+PHN0eWxl
IGZhY2U9InVuZGVybGluZSIgZm9udD0iZGVmYXVsdCIgc2l6ZT0iMTAwJSI+Jmx0O0dvIHRvIElT
SSZndDs6Ly9XT1M6MDAwMjU0Mjg2NjAwMDE0PC9zdHlsZT48L3VybD48L3JlbGF0ZWQtdXJscz48
L3VybHM+PGN1c3RvbTE+UkFZWUFOLUlOQ0xVU0lPTjogeyZxdW90O1JlZ2luYSZxdW90Oz0mZ3Q7
JnF1b3Q7SW5jbHVkZWQmcXVvdDt9IHwgUkFZWUFOLUxBQkVMUzogUkVGVUdFRSx1bmNsZWFyPC9j
dXN0b20xPjxsYW5ndWFnZT5FbmdsaXNoPC9sYW5ndWFnZT48L3JlY29yZD48L0NpdGU+PENpdGU+
PEF1dGhvcj5CZW56ZWd1aXI8L0F1dGhvcj48WWVhcj4xOTk5PC9ZZWFyPjxSZWNOdW0+MzY3PC9S
ZWNOdW0+PHJlY29yZD48cmVjLW51bWJlcj4zNjc8L3JlYy1udW1iZXI+PGZvcmVpZ24ta2V5cz48
a2V5IGFwcD0iRU4iIGRiLWlkPSJheDVmZjB3em5yeHIwamU5cGRkeHZmd2lwemEydDllMmYyZHQi
IHRpbWVzdGFtcD0iMTY4MDg4MDI1MCI+MzY3PC9rZXk+PC9mb3JlaWduLWtleXM+PHJlZi10eXBl
IG5hbWU9IkpvdXJuYWwgQXJ0aWNsZSI+MTc8L3JlZi10eXBlPjxjb250cmlidXRvcnM+PGF1dGhv
cnM+PGF1dGhvcj5CZW56ZWd1aXIsIEEuIEsuPC9hdXRob3I+PGF1dGhvcj5DYXByYXJ1LCBULjwv
YXV0aG9yPjxhdXRob3I+QXVzdC1LZXR0aXMsIEEuPC9hdXRob3I+PGF1dGhvcj5CasO2cmttYW4s
IEEuPC9hdXRob3I+PC9hdXRob3JzPjwvY29udHJpYnV0b3JzPjxhdXRoLWFkZHJlc3M+QS4gS2Fk
ZXIgQmVuemVndWlyLCBEZXBhcnRtZW50IG9mIEluZmVjdGlvdXMgRGlzZWFzZXMsIEthcm9saW5z
a2EgSW5zdGl0dXRldCwgRGFuZGVyeWQgSG9zcGl0YWwsIFNFLTE4Mi04OCBEYW5kZXJ5ZCwgU3dl
ZGVuPC9hdXRoLWFkZHJlc3M+PHRpdGxlcz48dGl0bGU+SGlnaCBmcmVxdWVuY3kgb2YgZ2FzdHJv
aW50ZXN0aW5hbCBwYXJhc2l0ZXMgaW4gcmVmdWdlZXMgYW5kIGFzeWx1bSBzZWVrZXJzIHVwb24g
YXJyaXZhbCBpbiBTd2VkZW48L3RpdGxlPjwvdGl0bGVzPjxwYWdlcz43OS04MjwvcGFnZXM+PHZv
bHVtZT4zMTwvdm9sdW1lPjxudW1iZXI+MTwvbnVtYmVyPjxrZXl3b3Jkcz48a2V5d29yZD5BZnJp
Y2E8L2tleXdvcmQ+PGtleXdvcmQ+YXJ0aWNsZTwva2V5d29yZD48a2V5d29yZD5Bc2lhPC9rZXl3
b3JkPjxrZXl3b3JkPkNlbnRyYWwgQW1lcmljYTwva2V5d29yZD48a2V5d29yZD5kaXNlYXNlIHRy
YW5zbWlzc2lvbjwva2V5d29yZD48a2V5d29yZD5FYXN0ZXJuIEV1cm9wZTwva2V5d29yZD48a2V5
d29yZD5mZWNlcyBhbmFseXNpczwva2V5d29yZD48a2V5d29yZD5mZW1hbGU8L2tleXdvcmQ+PGtl
eXdvcmQ+Z2FzdHJvaW50ZXN0aW5hbCBzeW1wdG9tPC9rZXl3b3JkPjxrZXl3b3JkPkdpYXJkaWEg
aW50ZXN0aW5hbGlzPC9rZXl3b3JkPjxrZXl3b3JkPmhlbG1pbnRoPC9rZXl3b3JkPjxrZXl3b3Jk
PmhlbG1pbnRoaWFzaXM8L2tleXdvcmQ+PGtleXdvcmQ+aG9va3dvcm08L2tleXdvcmQ+PGtleXdv
cmQ+aHVtYW48L2tleXdvcmQ+PGtleXdvcmQ+aW50ZXN0aW5lIHBhcmFzaXRlPC9rZXl3b3JkPjxr
ZXl3b3JkPm1ham9yIGNsaW5pY2FsIHN0dWR5PC9rZXl3b3JkPjxrZXl3b3JkPm1hbGU8L2tleXdv
cmQ+PGtleXdvcmQ+TWlkZGxlIEVhc3Q8L2tleXdvcmQ+PGtleXdvcmQ+cGFyYXNpdG9zaXM8L2tl
eXdvcmQ+PGtleXdvcmQ+cHJvdG96b2FsIGluZmVjdGlvbjwva2V5d29yZD48a2V5d29yZD5wcm90
b3pvb248L2tleXdvcmQ+PGtleXdvcmQ+cmVmdWdlZTwva2V5d29yZD48a2V5d29yZD5zY3JlZW5p
bmcgdGVzdDwva2V5d29yZD48a2V5d29yZD5Tb3V0aCBBbWVyaWNhPC9rZXl3b3JkPjxrZXl3b3Jk
PlN3ZWRlbjwva2V5d29yZD48L2tleXdvcmRzPjxkYXRlcz48eWVhcj4xOTk5PC95ZWFyPjxwdWIt
ZGF0ZXM+PGRhdGU+MTk5OSAlSiBTY2FuZGluYXZpYW4gSm91cm5hbCBvZiBJbmZlY3Rpb3VzIERp
c2Vhc2VzPC9kYXRlPjwvcHViLWRhdGVzPjwvZGF0ZXM+PGlzYm4+MDAzNi01NTQ4PC9pc2JuPjxh
Y2Nlc3Npb24tbnVtPnJheXlhbi02NjU5NTI3NTk8L2FjY2Vzc2lvbi1udW0+PHVybHM+PHJlbGF0
ZWQtdXJscz48dXJsPmh0dHBzOi8vd3d3LmVtYmFzZS5jb20vc2VhcmNoL3Jlc3VsdHM/c3ViYWN0
aW9uPXZpZXdyZWNvcmQmYW1wO2lkPUwyOTI1MzU4MyZhbXA7ZnJvbT1leHBvcnQgaHR0cDovL2R4
LmRvaS5vcmcvMTAuMTA4MC8wMDM2NTU0OTk1MDE2MTkzNDwvdXJsPjx1cmw+aHR0cHM6Ly93d3cu
dGFuZGZvbmxpbmUuY29tL2RvaS9wZGYvMTAuMTA4MC8wMDM2NTU0OTk1MDE2MTkzND9uZWVkQWNj
ZXNzPXRydWU8L3VybD48L3JlbGF0ZWQtdXJscz48L3VybHM+PGN1c3RvbTE+UkFZWUFOLUlOQ0xV
U0lPTjogeyZxdW90O1JlZ2luYSZxdW90Oz0mZ3Q7JnF1b3Q7SW5jbHVkZWQmcXVvdDt9IHwgUkFZ
WUFOLUxBQkVMUzogUkVGVUdFRSx1bmNsZWFyLEFTWUxVTSBTRUVLRVI8L2N1c3RvbTE+PGxhbmd1
YWdlPkVuZ2xpc2g8L2xhbmd1YWdlPjwvcmVjb3JkPjwvQ2l0ZT48Q2l0ZT48QXV0aG9yPkJlcmdl
cjwvQXV0aG9yPjxZZWFyPjE5ODk8L1llYXI+PFJlY051bT4zNjg8L1JlY051bT48cmVjb3JkPjxy
ZWMtbnVtYmVyPjM2ODwvcmVjLW51bWJlcj48Zm9yZWlnbi1rZXlzPjxrZXkgYXBwPSJFTiIgZGIt
aWQ9ImF4NWZmMHd6bnJ4cjBqZTlwZGR4dmZ3aXB6YTJ0OWUyZjJkdCIgdGltZXN0YW1wPSIxNjgw
ODgwMjUwIj4zNjg8L2tleT48L2ZvcmVpZ24ta2V5cz48cmVmLXR5cGUgbmFtZT0iSm91cm5hbCBB
cnRpY2xlIj4xNzwvcmVmLXR5cGU+PGNvbnRyaWJ1dG9ycz48YXV0aG9ycz48YXV0aG9yPkJlcmdl
ciwgUy4gQS48L2F1dGhvcj48YXV0aG9yPlNjaHdhcnR6LCBULjwvYXV0aG9yPjxhdXRob3I+TWlj
aGFlbGksIEQuPC9hdXRob3I+PC9hdXRob3JzPjwvY29udHJpYnV0b3JzPjxhdXRoLWFkZHJlc3M+
SW5mZWN0aW91cyBEaXNlYXNlcyBEaXZpc2lvbiwgVGVsIEF2aXYgTWVkaWNhbCBDZW50ZXIsIFRl
bCBBdml2PC9hdXRoLWFkZHJlc3M+PHRpdGxlcz48dGl0bGU+SW5mZWN0aW91cyBkaXNlYXNlIGFt
b25nIEV0aGlvcGlhbiBpbW1pZ3JhbnRzIGluIElzcmFlbDwvdGl0bGU+PC90aXRsZXM+PHBhZ2Vz
PjExNy0xMTk8L3BhZ2VzPjx2b2x1bWU+MTQ5PC92b2x1bWU+PG51bWJlcj4xPC9udW1iZXI+PGtl
eXdvcmRzPjxrZXl3b3JkPmRpYWdub3Npczwva2V5d29yZD48a2V5d29yZD5lcGlkZW1pb2xvZ3k8
L2tleXdvcmQ+PGtleXdvcmQ+aGVwYXRpdGlzIEI8L2tleXdvcmQ+PGtleXdvcmQ+aHVtYW48L2tl
eXdvcmQ+PGtleXdvcmQ+aW1taWdyYW50PC9rZXl3b3JkPjxrZXl3b3JkPmltbXVub3Byb3BoeWxh
eGlzPC9rZXl3b3JkPjxrZXl3b3JkPmluY2lkZW5jZTwva2V5d29yZD48a2V5d29yZD5pbmZlY3Rp
b248L2tleXdvcmQ+PGtleXdvcmQ+bWFsYXJpYTwva2V5d29yZD48a2V5d29yZD5tYWxudXRyaXRp
b248L2tleXdvcmQ+PGtleXdvcmQ+cHJldmFsZW5jZTwva2V5d29yZD48a2V5d29yZD5wcmlvcml0
eSBqb3VybmFsPC9rZXl3b3JkPjxrZXl3b3JkPnJldmlldzwva2V5d29yZD48a2V5d29yZD5zeXBo
aWxpczwva2V5d29yZD48a2V5d29yZD50aGVyYXB5PC9rZXl3b3JkPjxrZXl3b3JkPnR1YmVyY3Vs
b3Npczwva2V5d29yZD48a2V5d29yZD50eXBob2lkIGZldmVyPC9rZXl3b3JkPjxrZXl3b3JkPnZp
cnVzIGluZmVjdGlvbjwva2V5d29yZD48a2V5d29yZD5Db21tdW5pY2FibGUgRGlzZWFzZXM8L2tl
eXdvcmQ+PGtleXdvcmQ+RW1pZ3JhbnRzIGFuZCBJbW1pZ3JhbnRzPC9rZXl3b3JkPjxrZXl3b3Jk
PklzcmFlbDwva2V5d29yZD48L2tleXdvcmRzPjxkYXRlcz48eWVhcj4xOTg5PC95ZWFyPjxwdWIt
ZGF0ZXM+PGRhdGU+MTk4OSAlSiBBcmNoaXZlcyBvZiBJbnRlcm5hbCBNZWRpY2luZTwvZGF0ZT48
L3B1Yi1kYXRlcz48L2RhdGVzPjxpc2JuPjAwMDMtOTkyNjwvaXNibj48YWNjZXNzaW9uLW51bT5y
YXl5YW4tNjY1OTUzMDE1PC9hY2Nlc3Npb24tbnVtPjx1cmxzPjxyZWxhdGVkLXVybHM+PHVybD5o
dHRwczovL3d3dy5lbWJhc2UuY29tL3NlYXJjaC9yZXN1bHRzP3N1YmFjdGlvbj12aWV3cmVjb3Jk
JmFtcDtpZD1MMTkwMzY4MjcmYW1wO2Zyb209ZXhwb3J0IGh0dHA6Ly9keC5kb2kub3JnLzEwLjEw
MDEvYXJjaGludGUuMTQ5LjEuMTE3PC91cmw+PHVybD5odHRwczovL2phbWFuZXR3b3JrLmNvbS9q
b3VybmFscy9qYW1haW50ZXJuYWxtZWRpY2luZS9hcnRpY2xlcGRmLzYxMTAwNC9hcmNoaW50ZV8x
NDlfMV8wMTQucGRmPC91cmw+PC9yZWxhdGVkLXVybHM+PC91cmxzPjxjdXN0b20xPlJBWVlBTi1J
TkNMVVNJT046IHsmcXVvdDtSZWdpbmEmcXVvdDs9Jmd0OyZxdW90O0luY2x1ZGVkJnF1b3Q7fSB8
IFJBWVlBTi1MQUJFTFM6IFJFRlVHRUUsc2Vyb2xvZ3ksSU1NSUdSQU5ULG1pY3Jvc2NvcHk8L2N1
c3RvbTE+PGxhbmd1YWdlPkVuZ2xpc2g8L2xhbmd1YWdlPjwvcmVjb3JkPjwvQ2l0ZT48Q2l0ZT48
QXV0aG9yPkJsaXNzPC9BdXRob3I+PFllYXI+MjAxODwvWWVhcj48UmVjTnVtPjM3NDwvUmVjTnVt
PjxyZWNvcmQ+PHJlYy1udW1iZXI+Mzc0PC9yZWMtbnVtYmVyPjxmb3JlaWduLWtleXM+PGtleSBh
cHA9IkVOIiBkYi1pZD0iYXg1ZmYwd3pucnhyMGplOXBkZHh2ZndpcHphMnQ5ZTJmMmR0IiB0aW1l
c3RhbXA9IjE2ODA4ODAyNTAiPjM3NDwva2V5PjwvZm9yZWlnbi1rZXlzPjxyZWYtdHlwZSBuYW1l
PSJKb3VybmFsIEFydGljbGUiPjE3PC9yZWYtdHlwZT48Y29udHJpYnV0b3JzPjxhdXRob3JzPjxh
dXRob3I+Qmxpc3MsIEouPC9hdXRob3I+PGF1dGhvcj5Cb3VoZW5pYSwgTS48L2F1dGhvcj48YXV0
aG9yPkhhbGUsIFAuPC9hdXRob3I+PGF1dGhvcj5Db3V0dXJpZXIsIEIuIEEuPC9hdXRob3I+PGF1
dGhvcj5JeWVyLCBBLiBTLjwvYXV0aG9yPjxhdXRob3I+UnVtdW51LCBKLjwvYXV0aG9yPjxhdXRo
b3I+TWFydGluLCBTLjwvYXV0aG9yPjxhdXRob3I+V2FtYWxhLCBKLiBGLjwvYXV0aG9yPjxhdXRo
b3I+QWJ1YmFrYXIsIEEuPC9hdXRob3I+PGF1dGhvcj5TYWNrLCBELiBBLjwvYXV0aG9yPjxhdXRo
b3I+THVxdWVybywgRi4gSi48L2F1dGhvcj48YXV0aG9yPkNvdXR1cmllciwgTS4gUi48L2F1dGhv
cj48YXV0aG9yPkF6bWFuLCBBLiBTLjwvYXV0aG9yPjxhdXRob3I+TGV1bmcsIEQuIFQuPC9hdXRo
b3I+PC9hdXRob3JzPjwvY29udHJpYnV0b3JzPjxhdXRoLWFkZHJlc3M+RC5ULiBMZXVuZywgRGl2
aXNpb24gb2YgSW5mZWN0aW91cyBEaXNlYXNlcywgVW5pdmVyc2l0eSBvZiBVdGFoIFNjaG9vbCBv
ZiBNZWRpY2luZSwgMzAgTm9ydGggMTkwMCBFYXN0LCBTYWx0IExha2UgQ2l0eSwgVVQsIFVuaXRl
ZCBTdGF0ZXM8L2F1dGgtYWRkcmVzcz48dGl0bGVzPjx0aXRsZT5IaWdoIHByZXZhbGVuY2Ugb2Yg
c2hpZ2VsbGEgb3IgZW50ZXJvaW52YXNpdmUgRXNjaGVyaWNoaWEgY29saSBjYXJyaWFnZSBhbW9u
ZyByZXNpZGVudHMgb2YgYW4gaW50ZXJuYWxseSBkaXNwbGFjZWQgcGVyc29ucyBjYW1wIGluIFNv
dXRoIFN1ZGFuPC90aXRsZT48L3RpdGxlcz48cGFnZXM+NTk1LTU5NzwvcGFnZXM+PHZvbHVtZT45
ODwvdm9sdW1lPjxudW1iZXI+MjwvbnVtYmVyPjxrZXl3b3Jkcz48a2V5d29yZD5BZGVub3Zpcmlk
YWU8L2tleXdvcmQ+PGtleXdvcmQ+YWRvbGVzY2VudDwva2V5d29yZD48a2V5d29yZD5hZHVsdDwv
a2V5d29yZD48a2V5d29yZD5hcnRpY2xlPC9rZXl3b3JkPjxrZXl3b3JkPkFzdHJvdmlyaWRhZTwv
a2V5d29yZD48a2V5d29yZD5hc3ltcHRvbWF0aWMgZGlzZWFzZTwva2V5d29yZD48a2V5d29yZD5D
YW1weWxvYmFjdGVyPC9rZXl3b3JkPjxrZXl3b3JkPkNhbXB5bG9iYWN0ZXIgamVqdW5pPC9rZXl3
b3JkPjxrZXl3b3JkPkNhbXB5bG9iYWN0ZXIgdXBzYWxpZW5zaXM8L2tleXdvcmQ+PGtleXdvcmQ+
Y2hpbGQ8L2tleXdvcmQ+PGtleXdvcmQ+Q3J5cHRvc3BvcmlkaXVtPC9rZXl3b3JkPjxrZXl3b3Jk
PkN5Y2xvc3BvcmE8L2tleXdvcmQ+PGtleXdvcmQ+RGllbnRhbW9lYmE8L2tleXdvcmQ+PGtleXdv
cmQ+RW50YW1vZWJhIGhpc3RvbHl0aWNhPC9rZXl3b3JkPjxrZXl3b3JkPmVudGVyb2ludmFzaXZl
IEVzY2hlcmljaGlhIGNvbGk8L2tleXdvcmQ+PGtleXdvcmQ+R2lhcmRpYTwva2V5d29yZD48a2V5
d29yZD5IZXBhdGl0aXMgRSB2aXJ1czwva2V5d29yZD48a2V5d29yZD5odW1hbjwva2V5d29yZD48
a2V5d29yZD5pbmZhbnQ8L2tleXdvcmQ+PGtleXdvcmQ+aW50ZXJuYWxseSBkaXNwbGFjZWQgcGVy
c29uPC9rZXl3b3JkPjxrZXl3b3JkPm11bHRpcGxleCByZWFsIHRpbWUgcG9seW1lcmFzZSBjaGFp
biByZWFjdGlvbjwva2V5d29yZD48a2V5d29yZD5Ob3JvdmlydXM8L2tleXdvcmQ+PGtleXdvcmQ+
cHJldmFsZW5jZTwva2V5d29yZD48a2V5d29yZD5yZWFsIHRpbWUgcG9seW1lcmFzZSBjaGFpbiBy
ZWFjdGlvbjwva2V5d29yZD48a2V5d29yZD5yZWZ1Z2VlPC9rZXl3b3JkPjxrZXl3b3JkPnJlZnVn
ZWUgY2FtcDwva2V5d29yZD48a2V5d29yZD5yZXNpZGVudGlhbCBhcmVhPC9rZXl3b3JkPjxrZXl3
b3JkPlJvdGF2aXJ1czwva2V5d29yZD48a2V5d29yZD5TYWxtb25lbGxhPC9rZXl3b3JkPjxrZXl3
b3JkPlNhcG92aXJ1czwva2V5d29yZD48a2V5d29yZD5TaGlnYSB0b3hpbiBwcm9kdWNpbmcgRXNj
aGVyaWNoaWEgY29saTwva2V5d29yZD48a2V5d29yZD5TaGlnZWxsYTwva2V5d29yZD48a2V5d29y
ZD5TdWRhbjwva2V5d29yZD48a2V5d29yZD5WaWJyaW8gY2hvbGVyYWU8L2tleXdvcmQ+PGtleXdv
cmQ+RXNjaGVyaWNoaWEgY29saTwva2V5d29yZD48L2tleXdvcmRzPjxkYXRlcz48eWVhcj4yMDE4
PC95ZWFyPjxwdWItZGF0ZXM+PGRhdGU+MjAxOCAlSiBBbWVyaWNhbiBKb3VybmFsIG9mIFRyb3Bp
Y2FsIE1lZGljaW5lIGFuZCBIeWdpZW5lPC9kYXRlPjwvcHViLWRhdGVzPjwvZGF0ZXM+PGlzYm4+
MDAwMi05NjM3PC9pc2JuPjxhY2Nlc3Npb24tbnVtPnJheXlhbi02NjU5NTI3Njc8L2FjY2Vzc2lv
bi1udW0+PHVybHM+PHJlbGF0ZWQtdXJscz48dXJsPmh0dHBzOi8vd3d3LmVtYmFzZS5jb20vc2Vh
cmNoL3Jlc3VsdHM/c3ViYWN0aW9uPXZpZXdyZWNvcmQmYW1wO2lkPUw2MjA2MTY0NDYmYW1wO2Zy
b209ZXhwb3J0IGh0dHA6Ly9keC5kb2kub3JnLzEwLjQyNjkvYWp0bWguMTctMDMzOTwvdXJsPjx1
cmw+aHR0cHM6Ly93d3cuYWp0bWgub3JnL2Rvd25sb2FkcGRmL2pvdXJuYWxzL3RwbWQvOTgvMi9h
cnRpY2xlLXA1OTUucGRmPC91cmw+PC9yZWxhdGVkLXVybHM+PC91cmxzPjxjdXN0b20xPlJBWVlB
Ti1JTkNMVVNJT046IHsmcXVvdDtSZWdpbmEmcXVvdDs9Jmd0OyZxdW90O0luY2x1ZGVkJnF1b3Q7
fSB8IFJBWVlBTi1MQUJFTFM6IElEUCxtb2xlY3VsYXI8L2N1c3RvbTE+PGxhbmd1YWdlPkVuZ2xp
c2g8L2xhbmd1YWdlPjwvcmVjb3JkPjwvQ2l0ZT48Q2l0ZT48QXV0aG9yPkJyb2RpbmU8L0F1dGhv
cj48WWVhcj4yMDA5PC9ZZWFyPjxSZWNOdW0+Mzg4PC9SZWNOdW0+PHJlY29yZD48cmVjLW51bWJl
cj4zODg8L3JlYy1udW1iZXI+PGZvcmVpZ24ta2V5cz48a2V5IGFwcD0iRU4iIGRiLWlkPSJheDVm
ZjB3em5yeHIwamU5cGRkeHZmd2lwemEydDllMmYyZHQiIHRpbWVzdGFtcD0iMTY4MDg4MDI1MCI+
Mzg4PC9rZXk+PC9mb3JlaWduLWtleXM+PHJlZi10eXBlIG5hbWU9IkpvdXJuYWwgQXJ0aWNsZSI+
MTc8L3JlZi10eXBlPjxjb250cmlidXRvcnM+PGF1dGhvcnM+PGF1dGhvcj5Ccm9kaW5lLCBTLiBL
LjwvYXV0aG9yPjxhdXRob3I+VGhvbWFzLCBBLjwvYXV0aG9yPjxhdXRob3I+SHVhbmcsIFIuPC9h
dXRob3I+PGF1dGhvcj5IYXJiZXJ0c29uLCBKLjwvYXV0aG9yPjxhdXRob3I+TWVodGEsIFMuPC9h
dXRob3I+PGF1dGhvcj5MZWFrZSwgSi48L2F1dGhvcj48YXV0aG9yPk51dG1hbiwgVC48L2F1dGhv
cj48YXV0aG9yPk1vc2VyLCBLLjwvYXV0aG9yPjxhdXRob3I+V29sZiwgSi48L2F1dGhvcj48YXV0
aG9yPlJhbWFuYXRoYW4sIFIuPC9hdXRob3I+PGF1dGhvcj5CdXJiZWxvLCBQLjwvYXV0aG9yPjxh
dXRob3I+Tm91LCBKLjwvYXV0aG9yPjxhdXRob3I+V2lsa2lucywgUC48L2F1dGhvcj48YXV0aG9y
PlJlZWQsIFMuIEwuPC9hdXRob3I+PC9hdXRob3JzPjwvY29udHJpYnV0b3JzPjxhdXRoLWFkZHJl
c3M+Uy4gTC4gUmVlZCwgR3JhZHVhdGUgU2Nob29sIG9mIFB1YmxpYyBIZWFsdGgsIE1DIDQxNjIs
IFNhbiBEaWVnbyBTdGF0ZSBVbml2ZXJzaXR5LCA1NTAwIENhbXBhbmlsZSBEcml2ZSwgU2FuIERp
ZWdvLCBDQSA5MjE4MiwgVW5pdGVkIFN0YXRlczwvYXV0aC1hZGRyZXNzPjx0aXRsZXM+PHRpdGxl
PkNvbW11bml0eSBiYXNlZCBwYXJhc2l0aWMgc2NyZWVuaW5nIGFuZCB0cmVhdG1lbnQgb2Ygc3Vk
YW5lc2UgcmVmdWdlZXM6IEFwcGxpY2F0aW9uIGFuZCBhc3Nlc3NtZW50IG9mIGNlbnRlcnMgZm9y
IGRpc2Vhc2UgY29udHJvbCBndWlkZWxpbmVzPC90aXRsZT48L3RpdGxlcz48cGFnZXM+NDI1LTQz
MDwvcGFnZXM+PHZvbHVtZT44MDwvdm9sdW1lPjxudW1iZXI+MzwvbnVtYmVyPjxrZXl3b3Jkcz48
a2V5d29yZD5hbGJlbmRhem9sZTwva2V5d29yZD48a2V5d29yZD5pdmVybWVjdGluPC9rZXl3b3Jk
PjxrZXl3b3JkPm1lYmVuZGF6b2xlPC9rZXl3b3JkPjxrZXl3b3JkPnByYXppcXVhbnRlbDwva2V5
d29yZD48a2V5d29yZD5hZG9sZXNjZW50PC9rZXl3b3JkPjxrZXl3b3JkPmFkdWx0PC9rZXl3b3Jk
PjxrZXl3b3JkPmFnZWQ8L2tleXdvcmQ+PGtleXdvcmQ+YXJ0aWNsZTwva2V5d29yZD48a2V5d29y
ZD5jaGlsZDwva2V5d29yZD48a2V5d29yZD5kaXNlYXNlIGNvbnRyb2w8L2tleXdvcmQ+PGtleXdv
cmQ+ZG9zZSByZXNwb25zZTwva2V5d29yZD48a2V5d29yZD5kcnVnIGVmZmljYWN5PC9rZXl3b3Jk
PjxrZXl3b3JkPmRydWcgdG9sZXJhYmlsaXR5PC9rZXl3b3JkPjxrZXl3b3JkPmZlbWFsZTwva2V5
d29yZD48a2V5d29yZD5odW1hbjwva2V5d29yZD48a2V5d29yZD5pbW1pZ3JhdGlvbjwva2V5d29y
ZD48a2V5d29yZD5sYWJvcmF0b3J5IHRlc3Q8L2tleXdvcmQ+PGtleXdvcmQ+bG9pYXNpczwva2V5
d29yZD48a2V5d29yZD5tYWpvciBjbGluaWNhbCBzdHVkeTwva2V5d29yZD48a2V5d29yZD5tYWxl
PC9rZXl3b3JkPjxrZXl3b3JkPnBhcmFzaXRlIGV4YW1pbmF0aW9uPC9rZXl3b3JkPjxrZXl3b3Jk
PnBhcmFzaXRlIGlkZW50aWZpY2F0aW9uPC9rZXl3b3JkPjxrZXl3b3JkPnByZXNjaG9vbCBjaGls
ZDwva2V5d29yZD48a2V5d29yZD5yZWZ1Z2VlPC9rZXl3b3JkPjxrZXl3b3JkPnNjaGlzdG9zb21p
YXNpczwva2V5d29yZD48a2V5d29yZD5zY2hvb2wgY2hpbGQ8L2tleXdvcmQ+PGtleXdvcmQ+c2Vy
b2xvZ3k8L2tleXdvcmQ+PGtleXdvcmQ+c2Vyb3ByZXZhbGVuY2U8L2tleXdvcmQ+PGtleXdvcmQ+
c3Ryb25neWxvaWRpYXNpczwva2V5d29yZD48L2tleXdvcmRzPjxkYXRlcz48eWVhcj4yMDA5PC95
ZWFyPjxwdWItZGF0ZXM+PGRhdGU+MjAwOSAlSiBBbWVyaWNhbiBKb3VybmFsIG9mIFRyb3BpY2Fs
IE1lZGljaW5lIGFuZCBIeWdpZW5lPC9kYXRlPjwvcHViLWRhdGVzPjwvZGF0ZXM+PGlzYm4+MDAw
Mi05NjM3PC9pc2JuPjxhY2Nlc3Npb24tbnVtPnJheXlhbi02NjU5NTE2NTY8L2FjY2Vzc2lvbi1u
dW0+PHVybHM+PHJlbGF0ZWQtdXJscz48dXJsPmh0dHBzOi8vd3d3LmVtYmFzZS5jb20vc2VhcmNo
L3Jlc3VsdHM/c3ViYWN0aW9uPXZpZXdyZWNvcmQmYW1wO2lkPUwzNTQzNjUyOTcmYW1wO2Zyb209
ZXhwb3J0IGh0dHA6Ly9keC5kb2kub3JnLzEwLjQyNjkvYWp0bWguMjAwOS44MC40MjU8L3VybD48
L3JlbGF0ZWQtdXJscz48L3VybHM+PGN1c3RvbTE+UkFZWUFOLUlOQ0xVU0lPTjogeyZxdW90O1Jl
Z2luYSZxdW90Oz0mZ3Q7JnF1b3Q7SW5jbHVkZWQmcXVvdDt9IHwgUkFZWUFOLUxBQkVMUzogUkVG
VUdFRSxzZXJvbG9neTwvY3VzdG9tMT48bGFuZ3VhZ2U+RW5nbGlzaDwvbGFuZ3VhZ2U+PC9yZWNv
cmQ+PC9DaXRlPjxDaXRlPjxBdXRob3I+Q2hhbmRyYXNlbmE8L0F1dGhvcj48WWVhcj4yMDA3PC9Z
ZWFyPjxSZWNOdW0+NDAzPC9SZWNOdW0+PHJlY29yZD48cmVjLW51bWJlcj40MDM8L3JlYy1udW1i
ZXI+PGZvcmVpZ24ta2V5cz48a2V5IGFwcD0iRU4iIGRiLWlkPSJheDVmZjB3em5yeHIwamU5cGRk
eHZmd2lwemEydDllMmYyZHQiIHRpbWVzdGFtcD0iMTY4MDg4MDI1MSI+NDAzPC9rZXk+PC9mb3Jl
aWduLWtleXM+PHJlZi10eXBlIG5hbWU9IkpvdXJuYWwgQXJ0aWNsZSI+MTc8L3JlZi10eXBlPjxj
b250cmlidXRvcnM+PGF1dGhvcnM+PGF1dGhvcj5DaGFuZHJhc2VuYSwgVC4gRy4gQS4gTi48L2F1
dGhvcj48YXV0aG9yPkhhcHVhcmFjaGNoaSwgSC4gQy48L2F1dGhvcj48YXV0aG9yPkRheWFuYXRo
LCBNLiBZLiBELjwvYXV0aG9yPjxhdXRob3I+UGF0aG1lc3dhcmFuLCBBLjwvYXV0aG9yPjxhdXRo
b3I+RGUgU2lsdmEsIE4uIFIuPC9hdXRob3I+PC9hdXRob3JzPjwvY29udHJpYnV0b3JzPjxhdXRo
LWFkZHJlc3M+VC4gRy4gQS4gTi4gQ2hhbmRyYXNlbmEsIERlcGFydG1lbnQgb2YgUGFyYXNpdG9s
b2d5LCBGYWN1bHR5IG9mIE1lZGljaW5lLCBUaGFsZ29sbGEgUm9hZCwgUmFnYW1hLCBTcmkgTGFu
a2E8L2F1dGgtYWRkcmVzcz48dGl0bGVzPjx0aXRsZT5JbnRlc3RpbmFsIHBhcmFzaXRlcyBhbmQg
dGhlIGdyb3d0aCBzdGF0dXMgb2YgaW50ZXJuYWxseSBkaXNwbGFjZWQgY2hpbGRyZW4gaW4gU3Jp
IExhbmthPC90aXRsZT48L3RpdGxlcz48cGFnZXM+MTYzLTE2NTwvcGFnZXM+PHZvbHVtZT4zNzwv
dm9sdW1lPjxudW1iZXI+MzwvbnVtYmVyPjxrZXl3b3Jkcz48a2V5d29yZD5hbnRoZWxtaW50aWMg
YWdlbnQ8L2tleXdvcmQ+PGtleXdvcmQ+ZHJpbmtpbmcgd2F0ZXI8L2tleXdvcmQ+PGtleXdvcmQ+
YWRvbGVzY2VudDwva2V5d29yZD48a2V5d29yZD5hcnRpY2xlPC9rZXl3b3JkPjxrZXl3b3JkPmFz
Y2FyaWFzaXM8L2tleXdvcmQ+PGtleXdvcmQ+QXNjYXJpcyBsdW1icmljb2lkZXM8L2tleXdvcmQ+
PGtleXdvcmQ+Qmxhc3RvY3lzdGlzIGhvbWluaXM8L2tleXdvcmQ+PGtleXdvcmQ+Y2hpbGQ8L2tl
eXdvcmQ+PGtleXdvcmQ+Y2hpbGQgZ3Jvd3RoPC9rZXl3b3JkPjxrZXl3b3JkPkVudGFtb2ViYTwv
a2V5d29yZD48a2V5d29yZD5FbnRhbW9lYmEgaGlzdG9seXRpY2E8L2tleXdvcmQ+PGtleXdvcmQ+
RW50ZXJvYml1cyB2ZXJtaWN1bGFyaXM8L2tleXdvcmQ+PGtleXdvcmQ+ZmVtYWxlPC9rZXl3b3Jk
PjxrZXl3b3JkPmZvb2QgYXZhaWxhYmlsaXR5PC9rZXl3b3JkPjxrZXl3b3JkPkdpYXJkaWEgaW50
ZXN0aW5hbGlzPC9rZXl3b3JkPjxrZXl3b3JkPmdyb3d0aCByZXRhcmRhdGlvbjwva2V5d29yZD48
a2V5d29yZD5oZWFsdGggcHJvZ3JhbTwva2V5d29yZD48a2V5d29yZD5oZWxtaW50aGlhc2lzPC9r
ZXl3b3JkPjxrZXl3b3JkPmhvb2t3b3JtPC9rZXl3b3JkPjxrZXl3b3JkPmh1bWFuPC9rZXl3b3Jk
PjxrZXl3b3JkPm1ham9yIGNsaW5pY2FsIHN0dWR5PC9rZXl3b3JkPjxrZXl3b3JkPm1hbGU8L2tl
eXdvcmQ+PGtleXdvcmQ+bnV0cml0aW9uYWwgc3RhdHVzPC9rZXl3b3JkPjxrZXl3b3JkPnBhcmFz
aXRlIGlkZW50aWZpY2F0aW9uPC9rZXl3b3JkPjxrZXl3b3JkPnBhcmFzaXRlIHRyYW5zbWlzc2lv
bjwva2V5d29yZD48a2V5d29yZD5wb3B1bGF0aW9uPC9rZXl3b3JkPjxrZXl3b3JkPnByZXNjaG9v
bCBjaGlsZDwva2V5d29yZD48a2V5d29yZD5wcmV2YWxlbmNlPC9rZXl3b3JkPjxrZXl3b3JkPnBy
b3Rvem9hbCBpbmZlY3Rpb248L2tleXdvcmQ+PGtleXdvcmQ+cHVyaWZpY2F0aW9uPC9rZXl3b3Jk
PjxrZXl3b3JkPnNhbml0YXRpb248L2tleXdvcmQ+PGtleXdvcmQ+c2Nob29sIGNoaWxkPC9rZXl3
b3JkPjxrZXl3b3JkPlNyaSBMYW5rYTwva2V5d29yZD48a2V5d29yZD5TdHJvbmd5bG9pZGVzPC9r
ZXl3b3JkPjxrZXl3b3JkPnN0dW50aW5nIHN5bmRyb21lPC9rZXl3b3JkPjxrZXl3b3JkPnRyaWNo
dXJpYXNpczwva2V5d29yZD48a2V5d29yZD5UcmljaHVyaXM8L2tleXdvcmQ+PGtleXdvcmQ+dW5k
ZXJ3ZWlnaHQ8L2tleXdvcmQ+PGtleXdvcmQ+d2FyPC9rZXl3b3JkPjxrZXl3b3JkPndhc3Rpbmcg
c3luZHJvbWU8L2tleXdvcmQ+PGtleXdvcmQ+T25seSBDaGlsZDwva2V5d29yZD48a2V5d29yZD5J
bnRlc3RpbmVzPC9rZXl3b3JkPjwva2V5d29yZHM+PGRhdGVzPjx5ZWFyPjIwMDc8L3llYXI+PHB1
Yi1kYXRlcz48ZGF0ZT4yMDA3ICVKIFRyb3BpY2FsIERvY3RvcjwvZGF0ZT48L3B1Yi1kYXRlcz48
L2RhdGVzPjxpc2JuPjAwNDktNDc1NSAxNzU4LTExMzM8L2lzYm4+PGFjY2Vzc2lvbi1udW0+cmF5
eWFuLTY2NTk1MzEyODwvYWNjZXNzaW9uLW51bT48dXJscz48cmVsYXRlZC11cmxzPjx1cmw+aHR0
cHM6Ly93d3cuZW1iYXNlLmNvbS9zZWFyY2gvcmVzdWx0cz9zdWJhY3Rpb249dmlld3JlY29yZCZh
bXA7aWQ9TDM1NDcyOTgwNSZhbXA7ZnJvbT1leHBvcnQgaHR0cDovL2R4LmRvaS5vcmcvMTAuMTI1
OC8wMDQ5NDc1MDc3ODE1MjQ2MTA8L3VybD48dXJsPmh0dHBzOi8vam91cm5hbHMuc2FnZXB1Yi5j
b20vZG9pLzEwLjEyNTgvMDA0OTQ3NTA3NzgxNTI0NjEwP3VybF92ZXI9WjM5Ljg4LTIwMDMmYW1w
O3Jmcl9pZD1vcmk6cmlkOmNyb3NzcmVmLm9yZyZhbXA7cmZyX2RhdD1jcl9wdWIlM2RwdWJtZWQ8
L3VybD48L3JlbGF0ZWQtdXJscz48L3VybHM+PGN1c3RvbTE+UkFZWUFOLUlOQ0xVU0lPTjogeyZx
dW90O1JlZ2luYSZxdW90Oz0mZ3Q7JnF1b3Q7SW5jbHVkZWQmcXVvdDt9IHwgUkFZWUFOLUxBQkVM
UzogSURQLHVuY2xlYXI8L2N1c3RvbTE+PGxhbmd1YWdlPkVuZ2xpc2g8L2xhbmd1YWdlPjwvcmVj
b3JkPjwvQ2l0ZT48Q2l0ZT48QXV0aG9yPkNoZW48L0F1dGhvcj48WWVhcj4yMDExPC9ZZWFyPjxS
ZWNOdW0+NDA2PC9SZWNOdW0+PHJlY29yZD48cmVjLW51bWJlcj40MDY8L3JlYy1udW1iZXI+PGZv
cmVpZ24ta2V5cz48a2V5IGFwcD0iRU4iIGRiLWlkPSJheDVmZjB3em5yeHIwamU5cGRkeHZmd2lw
emEydDllMmYyZHQiIHRpbWVzdGFtcD0iMTY4MDg4MDI1MSI+NDA2PC9rZXk+PC9mb3JlaWduLWtl
eXM+PHJlZi10eXBlIG5hbWU9IkpvdXJuYWwgQXJ0aWNsZSI+MTc8L3JlZi10eXBlPjxjb250cmli
dXRvcnM+PGF1dGhvcnM+PGF1dGhvcj5DaGVuLCBMLjwvYXV0aG9yPjxhdXRob3I+UGVlaywgTS48
L2F1dGhvcj48YXV0aG9yPlN0b2tpY2gsIEQuPC9hdXRob3I+PGF1dGhvcj5Ub2RkLCBSLjwvYXV0
aG9yPjxhdXRob3I+QW5kZXJzb24sIE0uPC9hdXRob3I+PGF1dGhvcj5NdXJwaHksIEYuIEsuPC9h
dXRob3I+PGF1dGhvcj5Ib2ZmbWFuLCBSLjwvYXV0aG9yPjxhdXRob3I+RXZhbnMsIEEuPC9hdXRo
b3I+PGF1dGhvcj5Kb3JkYW4tVmlsbGVnYXMsIEEuPC9hdXRob3I+PGF1dGhvcj5NY0NyYWNrZW4s
IEcuPC9hdXRob3I+PGF1dGhvcj5DaHVuZywgVy4gTS48L2F1dGhvcj48YXV0aG9yPlRyYW4sIEou
PC9hdXRob3I+PGF1dGhvcj5SYWosIFAuPC9hdXRob3I+PGF1dGhvcj5TaGllaCwgVy4gSi48L2F1
dGhvcj48YXV0aG9yPlNjaG1pdHosIEEuPC9hdXRob3I+PGF1dGhvcj5aYWtpLCBTLjwvYXV0aG9y
PjxhdXRob3I+SGlsbHMsIFMuIEwuPC9hdXRob3I+PGF1dGhvcj5MYW1iZXJ0LCBBLjwvYXV0aG9y
PjxhdXRob3I+UGFuZWxsYSwgQS48L2F1dGhvcj48YXV0aG9yPkxhdmVuLCBKLjwvYXV0aG9yPjxh
dXRob3I+S29zb3ksIE8uPC9hdXRob3I+PGF1dGhvcj5Kb2huc29uLCBCLiBXLjwvYXV0aG9yPjxh
dXRob3I+TGFuY2lvdHRpLCBSLiBTLjwvYXV0aG9yPjxhdXRob3I+RmlzY2hlciwgTS48L2F1dGhv
cj48L2F1dGhvcnM+PC9jb250cmlidXRvcnM+PGF1dGgtYWRkcmVzcz5MLiBDaGVuLCBXYXNob2Ug
Q291bnR5IEhlYWx0aCBEaXN0cmljdCwgUmVubywgVW5pdGVkIFN0YXRlczwvYXV0aC1hZGRyZXNz
Pjx0aXRsZXM+PHRpdGxlPkphcGFuZXNlIGVuY2VwaGFsaXRpcyBpbiB0d28gY2hpbGRyZW4tVW5p
dGVkIFN0YXRlcywgMjAxMDwvdGl0bGU+PC90aXRsZXM+PHBhZ2VzPjI3Ni0yNzg8L3BhZ2VzPjx2
b2x1bWU+NjA8L3ZvbHVtZT48bnVtYmVyPjk8L251bWJlcj48a2V5d29yZHM+PGtleXdvcmQ+aW1t
dW5vZ2xvYnVsaW4gTTwva2V5d29yZD48a2V5d29yZD52aXJ1cyBETkE8L2tleXdvcmQ+PGtleXdv
cmQ+YW5pbWFsPC9rZXl3b3JkPjxrZXl3b3JkPmFydGljbGU8L2tleXdvcmQ+PGtleXdvcmQ+Y2Fz
ZSByZXBvcnQ8L2tleXdvcmQ+PGtleXdvcmQ+Y2hpbGQ8L2tleXdvcmQ+PGtleXdvcmQ+ZGlzZWFz
ZSB0cmFuc21pc3Npb248L2tleXdvcmQ+PGtleXdvcmQ+ZXRobm9sb2d5PC9rZXl3b3JkPjxrZXl3
b3JkPmZhdGFsaXR5PC9rZXl3b3JkPjxrZXl3b3JkPmZlbWFsZTwva2V5d29yZD48a2V5d29yZD5o
dW1hbjwva2V5d29yZD48a2V5d29yZD5pbnNlY3QgYml0ZTwva2V5d29yZD48a2V5d29yZD5KYXBh
bmVzZSBlbmNlcGhhbGl0aXM8L2tleXdvcmQ+PGtleXdvcmQ+bWFsZTwva2V5d29yZD48a2V5d29y
ZD5tb3NxdWl0bzwva2V5d29yZD48a2V5d29yZD5uZXVyb2N5c3RpY2VyY29zaXM8L2tleXdvcmQ+
PGtleXdvcmQ+UGhpbGlwcGluZXM8L2tleXdvcmQ+PGtleXdvcmQ+cmVmdWdlZTwva2V5d29yZD48
a2V5d29yZD5yaXNrPC9rZXl3b3JkPjxrZXl3b3JkPlRoYWlsYW5kPC9rZXl3b3JkPjxrZXl3b3Jk
PnRyYXZlbDwva2V5d29yZD48a2V5d29yZD5Vbml0ZWQgU3RhdGVzPC9rZXl3b3JkPjxrZXl3b3Jk
Pk9ubHkgQ2hpbGQ8L2tleXdvcmQ+PGtleXdvcmQ+RW5jZXBoYWxpdGlzLCBKYXBhbmVzZTwva2V5
d29yZD48a2V5d29yZD5FbmNlcGhhbGl0aXM8L2tleXdvcmQ+PC9rZXl3b3Jkcz48ZGF0ZXM+PHll
YXI+MjAxMTwveWVhcj48cHViLWRhdGVzPjxkYXRlPjIwMTEgJUogTW9yYmlkaXR5IGFuZCBNb3J0
YWxpdHkgV2Vla2x5IFJlcG9ydDwvZGF0ZT48L3B1Yi1kYXRlcz48L2RhdGVzPjxpc2JuPjAxNDkt
MjE5NSAxNTQ1LTg2MVg8L2lzYm4+PGFjY2Vzc2lvbi1udW0+cmF5eWFuLTY2NTk1MzE5ODwvYWNj
ZXNzaW9uLW51bT48dXJscz48cmVsYXRlZC11cmxzPjx1cmw+aHR0cHM6Ly93d3cuZW1iYXNlLmNv
bS9zZWFyY2gvcmVzdWx0cz9zdWJhY3Rpb249dmlld3JlY29yZCZhbXA7aWQ9TDM2MTQ0NjkxMCZh
bXA7ZnJvbT1leHBvcnQ8L3VybD48L3JlbGF0ZWQtdXJscz48L3VybHM+PGN1c3RvbTE+UkFZWUFO
LUlOQ0xVU0lPTjogeyZxdW90O1JlZ2luYSZxdW90Oz0mZ3Q7JnF1b3Q7SW5jbHVkZWQmcXVvdDt9
IHwgUkFZWUFOLUxBQkVMUzogUkVGVUdFRTwvY3VzdG9tMT48bGFuZ3VhZ2U+RW5nbGlzaDwvbGFu
Z3VhZ2U+PC9yZWNvcmQ+PC9DaXRlPjxDaXRlPjxBdXRob3I+RGFvPC9BdXRob3I+PFllYXI+MTk4
NDwvWWVhcj48UmVjTnVtPjQzMDwvUmVjTnVtPjxyZWNvcmQ+PHJlYy1udW1iZXI+NDMwPC9yZWMt
bnVtYmVyPjxmb3JlaWduLWtleXM+PGtleSBhcHA9IkVOIiBkYi1pZD0iYXg1ZmYwd3pucnhyMGpl
OXBkZHh2ZndpcHphMnQ5ZTJmMmR0IiB0aW1lc3RhbXA9IjE2ODA4ODAyNTEiPjQzMDwva2V5Pjwv
Zm9yZWlnbi1rZXlzPjxyZWYtdHlwZSBuYW1lPSJKb3VybmFsIEFydGljbGUiPjE3PC9yZWYtdHlw
ZT48Y29udHJpYnV0b3JzPjxhdXRob3JzPjxhdXRob3I+RGFvLCBBLiBILjwvYXV0aG9yPjxhdXRo
b3I+R3JlZ29yeSwgRC4gVy48L2F1dGhvcj48YXV0aG9yPk1jS2VlLCBMLiBDLjwvYXV0aG9yPjwv
YXV0aG9ycz48L2NvbnRyaWJ1dG9ycz48YXV0aC1hZGRyZXNzPkRlcGFydG1lbnQgb2YgUGF0aG9s
b2d5LCBNZXRyb3BvbGl0YW4gTmFzaHZpbGxlIEdlbmVyYWwgSG9zcGl0YWwsIE5hc2h2aWxsZSwg
VE4gMzcyMTA8L2F1dGgtYWRkcmVzcz48dGl0bGVzPjx0aXRsZT5TcGVjaWZpYyBoZWFsdGggcHJv
YmxlbXMgb2YgU291dGhlYXN0IEFzaWFuIHJlZnVnZWVzIGluIG1pZGRsZSBUZW5uZXNzZWU8L3Rp
dGxlPjxzZWNvbmRhcnktdGl0bGU+U291dGhlcm4gTWVkaWNhbCBKb3VybmFsPC9zZWNvbmRhcnkt
dGl0bGU+PC90aXRsZXM+PHBlcmlvZGljYWw+PGZ1bGwtdGl0bGU+U291dGhlcm4gTWVkaWNhbCBK
b3VybmFsPC9mdWxsLXRpdGxlPjwvcGVyaW9kaWNhbD48cGFnZXM+OTk1LTk5NzwvcGFnZXM+PHZv
bHVtZT43Nzwvdm9sdW1lPjxudW1iZXI+ODwvbnVtYmVyPjxrZXl3b3Jkcz48a2V5d29yZD5Bc2Nh
cmlzPC9rZXl3b3JkPjxrZXl3b3JkPkFzaWE8L2tleXdvcmQ+PGtleXdvcmQ+Ymxvb2QgYW5kIGhl
bW9wb2lldGljIHN5c3RlbTwva2V5d29yZD48a2V5d29yZD5DbG9ub3JjaGlzPC9rZXl3b3JkPjxr
ZXl3b3JkPmRpYWdub3Npczwva2V5d29yZD48a2V5d29yZD5mYXNjaW9saWFzaXM8L2tleXdvcmQ+
PGtleXdvcmQ+Z2VvZ3JhcGhpYyBkaXN0cmlidXRpb248L2tleXdvcmQ+PGtleXdvcmQ+R2lhcmRp
YTwva2V5d29yZD48a2V5d29yZD5odW1hbjwva2V5d29yZD48a2V5d29yZD5sZXByb3N5PC9rZXl3
b3JkPjxrZXl3b3JkPm5lbWF0b2RlPC9rZXl3b3JkPjxrZXl3b3JkPk9waXN0aG9yY2hpczwva2V5
d29yZD48a2V5d29yZD5wYXJhc2l0b3Npczwva2V5d29yZD48a2V5d29yZD5wcm90b3pvb248L2tl
eXdvcmQ+PGtleXdvcmQ+cmVmdWdlZTwva2V5d29yZD48a2V5d29yZD5zaG9ydCBzdXJ2ZXk8L2tl
eXdvcmQ+PGtleXdvcmQ+dGhhbGFzc2VtaWE8L2tleXdvcmQ+PGtleXdvcmQ+dHJlbWF0b2RlPC9r
ZXl3b3JkPjxrZXl3b3JkPlVuaXRlZCBTdGF0ZXM8L2tleXdvcmQ+PGtleXdvcmQ+VGVubmVzc2Vl
PC9rZXl3b3JkPjxrZXl3b3JkPlNvdXRoZWFzdGVybiBVbml0ZWQgU3RhdGVzPC9rZXl3b3JkPjwv
a2V5d29yZHM+PGRhdGVzPjx5ZWFyPjE5ODQ8L3llYXI+PHB1Yi1kYXRlcz48ZGF0ZT4xOTg0ICVK
IFNvdXRoZXJuIE1lZGljYWwgSm91cm5hbDwvZGF0ZT48L3B1Yi1kYXRlcz48L2RhdGVzPjxpc2Ju
PjAwMzgtNDM0ODwvaXNibj48YWNjZXNzaW9uLW51bT5yYXl5YW4tNjY1OTU0Njk4PC9hY2Nlc3Np
b24tbnVtPjx1cmxzPjxyZWxhdGVkLXVybHM+PHVybD5odHRwczovL3d3dy5lbWJhc2UuY29tL3Nl
YXJjaC9yZXN1bHRzP3N1YmFjdGlvbj12aWV3cmVjb3JkJmFtcDtpZD1MMTQwNjMxMDQmYW1wO2Zy
b209ZXhwb3J0PC91cmw+PC9yZWxhdGVkLXVybHM+PC91cmxzPjxjdXN0b20xPlJBWVlBTi1JTkNM
VVNJT046IHsmcXVvdDtSZWdpbmEmcXVvdDs9Jmd0OyZxdW90O0luY2x1ZGVkJnF1b3Q7fSB8IFJB
WVlBTi1MQUJFTFM6IFJFRlVHRUU8L2N1c3RvbTE+PGxhbmd1YWdlPkVuZ2xpc2g8L2xhbmd1YWdl
PjwvcmVjb3JkPjwvQ2l0ZT48Q2l0ZT48QXV0aG9yPkRhd3Nvbi1IYWhuPC9BdXRob3I+PFllYXI+
MjAxMDwvWWVhcj48UmVjTnVtPjQzNTwvUmVjTnVtPjxyZWNvcmQ+PHJlYy1udW1iZXI+NDM1PC9y
ZWMtbnVtYmVyPjxmb3JlaWduLWtleXM+PGtleSBhcHA9IkVOIiBkYi1pZD0iYXg1ZmYwd3pucnhy
MGplOXBkZHh2ZndpcHphMnQ5ZTJmMmR0IiB0aW1lc3RhbXA9IjE2ODA4ODAyNTEiPjQzNTwva2V5
PjwvZm9yZWlnbi1rZXlzPjxyZWYtdHlwZSBuYW1lPSJKb3VybmFsIEFydGljbGUiPjE3PC9yZWYt
dHlwZT48Y29udHJpYnV0b3JzPjxhdXRob3JzPjxhdXRob3I+RGF3c29uLUhhaG4sIEUuIEUuPC9h
dXRob3I+PGF1dGhvcj5HcmVlbmJlcmcsIFMuIEwuIE0uPC9hdXRob3I+PGF1dGhvcj5Eb21hY2hv
d3NrZSwgSi4gQi48L2F1dGhvcj48YXV0aG9yPk9sc29uLCBCLiBHLjwvYXV0aG9yPjwvYXV0aG9y
cz48L2NvbnRyaWJ1dG9ycz48YXV0aC1hZGRyZXNzPltEb21hY2hvd3NrZSwgSm9zZXBoIEIuOyBP
bHNvbiwgQnJhZCBHLl0gU1VOWSBVcHN0YXRlIE1lZCBVbml2LCBEZXB0IFBlZGlhdCwgU3lyYWN1
c2UsIE5ZIDEzMjEwIFVTQS4gW0dyZWVuYmVyZywgU2FyYWggTC4gTS5dIE1lZCBDb2xsIFdpc2Nv
bnNpbiwgRGVwdCBTdXJnLCBNaWx3YXVrZWUsIFdJIDUzMjI2IFVTQS4gW0Rhd3Nvbi1IYWhuLCBF
bGl6YWJldGggRS5dIEhhc2JybyBDaGlsZHJlbnMgSG9zcCwgRGVwdCBQZWRpYXQsIFByb3ZpZGVu
Y2UsIFJJIFVTQS4gT2xzb24sIEJHIChjb3JyZXNwb25kaW5nIGF1dGhvciksIFNVTlkgVXBzdGF0
ZSBNZWQgVW5pdiwgRGVwdCBQZWRpYXQsIDc1MCBFIEFkYW1zIFN0LCBTeXJhY3VzZSwgTlkgMTMy
MTAgVVNBLiBvbHNvbmJAdXBzdGF0ZS5lZHU8L2F1dGgtYWRkcmVzcz48dGl0bGVzPjx0aXRsZT5F
b3Npbm9waGlsaWEgYW5kIHRoZSBTZXJvcHJldmFsZW5jZSBvZiBTY2hpc3Rvc29taWFzaXMgYW5k
IFN0cm9uZ3lsb2lkaWFzaXMgaW4gTmV3bHkgQXJyaXZlZCBQZWRpYXRyaWMgUmVmdWdlZXM6IEFu
IEV4YW1pbmF0aW9uIG9mIENlbnRlcnMgZm9yIERpc2Vhc2UgQ29udHJvbCBhbmQgUHJldmVudGlv
biBTY3JlZW5pbmcgR3VpZGVsaW5lczwvdGl0bGU+PHNlY29uZGFyeS10aXRsZT5Kb3VybmFsIG9m
IFBlZGlhdHJpY3M8L3NlY29uZGFyeS10aXRsZT48L3RpdGxlcz48cGVyaW9kaWNhbD48ZnVsbC10
aXRsZT5Kb3VybmFsIG9mIFBlZGlhdHJpY3M8L2Z1bGwtdGl0bGU+PC9wZXJpb2RpY2FsPjxwYWdl
cz4xMDE2LVUxOTQ8L3BhZ2VzPjx2b2x1bWU+MTU2PC92b2x1bWU+PG51bWJlcj42PC9udW1iZXI+
PGtleXdvcmRzPjxrZXl3b3JkPmxpbmtlZC1pbW11bm9zb3JiZW50LWFzc2F5PC9rZXl3b3JkPjxr
ZXl3b3JkPmluZmVjdGlvbjwva2V5d29yZD48a2V5d29yZD5QZWRpYXRyaWNzPC9rZXl3b3JkPjxr
ZXl3b3JkPlN0cm9uZ3lsb2lkaWFzaXM8L2tleXdvcmQ+PGtleXdvcmQ+U2NoaXN0b3NvbWlhc2lz
PC9rZXl3b3JkPjxrZXl3b3JkPkVvc2lub3BoaWxpYTwva2V5d29yZD48a2V5d29yZD5TZXJvZXBp
ZGVtaW9sb2dpYyBTdHVkaWVzPC9rZXl3b3JkPjwva2V5d29yZHM+PGRhdGVzPjx5ZWFyPjIwMTA8
L3llYXI+PHB1Yi1kYXRlcz48ZGF0ZT5KdW4gJUogSm91cm5hbCBvZiBQZWRpYXRyaWNzPC9kYXRl
PjwvcHViLWRhdGVzPjwvZGF0ZXM+PGlzYm4+MDAyMi0zNDc2PC9pc2JuPjxhY2Nlc3Npb24tbnVt
PnJheXlhbi02NjU5NTIzMjU8L2FjY2Vzc2lvbi1udW0+PHVybHM+PHJlbGF0ZWQtdXJscz48dXJs
PjxzdHlsZSBmYWNlPSJ1bmRlcmxpbmUiIGZvbnQ9ImRlZmF1bHQiIHNpemU9IjEwMCUiPiZsdDtH
byB0byBJU0kmZ3Q7Oi8vV09TOjAwMDI3NzkzNTQwMDAzMTwvc3R5bGU+PC91cmw+PC9yZWxhdGVk
LXVybHM+PC91cmxzPjxjdXN0b20xPlJBWVlBTi1JTkNMVVNJT046IHsmcXVvdDtSZWdpbmEmcXVv
dDs9Jmd0OyZxdW90O0luY2x1ZGVkJnF1b3Q7fSB8IFJBWVlBTi1MQUJFTFM6IFJFRlVHRUUsc2Vy
b2xvZ3k8L2N1c3RvbTE+PGxhbmd1YWdlPkVuZ2xpc2g8L2xhbmd1YWdlPjwvcmVjb3JkPjwvQ2l0
ZT48Q2l0ZT48QXV0aG9yPkRlIFZldHRlbjwvQXV0aG9yPjxZZWFyPjIwMTc8L1llYXI+PFJlY051
bT40Mzc8L1JlY051bT48cmVjb3JkPjxyZWMtbnVtYmVyPjQzNzwvcmVjLW51bWJlcj48Zm9yZWln
bi1rZXlzPjxrZXkgYXBwPSJFTiIgZGItaWQ9ImF4NWZmMHd6bnJ4cjBqZTlwZGR4dmZ3aXB6YTJ0
OWUyZjJkdCIgdGltZXN0YW1wPSIxNjgwODgwMjUxIj40Mzc8L2tleT48L2ZvcmVpZ24ta2V5cz48
cmVmLXR5cGUgbmFtZT0iSm91cm5hbCBBcnRpY2xlIj4xNzwvcmVmLXR5cGU+PGNvbnRyaWJ1dG9y
cz48YXV0aG9ycz48YXV0aG9yPkRlIFZldHRlbiwgRy48L2F1dGhvcj48YXV0aG9yPkRpcmtzZW4s
IE0uPC9hdXRob3I+PGF1dGhvcj5XZWF2ZXIsIFIuPC9hdXRob3I+PGF1dGhvcj5UdXJpbiwgVC48
L2F1dGhvcj48YXV0aG9yPkF1Y29pbiwgTS4gVy48L2F1dGhvcj48L2F1dGhvcnM+PC9jb250cmli
dXRvcnM+PGF1dGgtYWRkcmVzcz5NLlcuIEF1Y29pbiwgTW9zYWljIFJlZnVnZWUgSGVhbHRoIFBy
b2dyYW0sIERlcGFydG1lbnQgb2YgRmFtaWx5IE1lZGljaW5lLCBVbml2ZXJzaXR5IG9mIENhbGdh
cnksIENhbmFkYTwvYXV0aC1hZGRyZXNzPjx0aXRsZXM+PHRpdGxlPlBhcmFzaXRpYyBzdG9vbCB0
ZXN0aW5nIGluIG5ld2x5IGFycml2ZWQgcmVmdWdlZXMgaW4gQ2FsZ2FyeSwgQWx0YTwvdGl0bGU+
PHNlY29uZGFyeS10aXRsZT5DYW5hZGlhbiBGYW1pbHkgUGh5c2ljaWFuPC9zZWNvbmRhcnktdGl0
bGU+PC90aXRsZXM+PHBlcmlvZGljYWw+PGZ1bGwtdGl0bGU+Q2FuYWRpYW4gRmFtaWx5IFBoeXNp
Y2lhbjwvZnVsbC10aXRsZT48L3BlcmlvZGljYWw+PHBhZ2VzPmU1MTgtZTUyNTwvcGFnZXM+PHZv
bHVtZT42Mzwvdm9sdW1lPjxudW1iZXI+MTI8L251bWJlcj48a2V5d29yZHM+PGtleXdvcmQ+YWRv
bGVzY2VudDwva2V5d29yZD48a2V5d29yZD5hZHVsdDwva2V5d29yZD48a2V5d29yZD5BZnJpY2Eg
c291dGggb2YgdGhlIFNhaGFyYTwva2V5d29yZD48a2V5d29yZD5CbGFzdG9jeXN0aXMgaG9taW5p
czwva2V5d29yZD48a2V5d29yZD5jaGlsZDwva2V5d29yZD48a2V5d29yZD5EaWVudGFtb2ViYTwv
a2V5d29yZD48a2V5d29yZD5FbnRhbW9lYmEgZGlzcGFyPC9rZXl3b3JkPjxrZXl3b3JkPkVudGFt
b2ViYSBoaXN0b2x5dGljYTwva2V5d29yZD48a2V5d29yZD5mZWNlczwva2V5d29yZD48a2V5d29y
ZD5mZW1hbGU8L2tleXdvcmQ+PGtleXdvcmQ+R2lhcmRpYSBpbnRlc3RpbmFsaXM8L2tleXdvcmQ+
PGtleXdvcmQ+aHVtYW48L2tleXdvcmQ+PGtleXdvcmQ+aHVtYW4gY2VsbDwva2V5d29yZD48a2V5
d29yZD5pbnRlc3RpbmUgcGFyYXNpdGU8L2tleXdvcmQ+PGtleXdvcmQ+bWFqb3IgY2xpbmljYWwg
c3R1ZHk8L2tleXdvcmQ+PGtleXdvcmQ+bWFsZTwva2V5d29yZD48a2V5d29yZD5tZWRpY2FsIHJl
Y29yZCByZXZpZXc8L2tleXdvcmQ+PGtleXdvcmQ+TWlkZGxlIEVhc3Q8L2tleXdvcmQ+PGtleXdv
cmQ+bm9uaHVtYW48L2tleXdvcmQ+PGtleXdvcmQ+b3V0Y29tZSBhc3Nlc3NtZW50PC9rZXl3b3Jk
PjxrZXl3b3JkPm92dW08L2tleXdvcmQ+PGtleXdvcmQ+cHJldmFsZW5jZTwva2V5d29yZD48a2V5
d29yZD5wcmltYXJ5IG1lZGljYWwgY2FyZTwva2V5d29yZD48a2V5d29yZD5yZWZ1Z2VlPC9rZXl3
b3JkPjxrZXl3b3JkPnJldHJvc3BlY3RpdmUgc3R1ZHk8L2tleXdvcmQ+PC9rZXl3b3Jkcz48ZGF0
ZXM+PHllYXI+MjAxNzwveWVhcj48cHViLWRhdGVzPjxkYXRlPjIwMTcgJUogQ2FuYWRpYW4gRmFt
aWx5IFBoeXNpY2lhbjwvZGF0ZT48L3B1Yi1kYXRlcz48L2RhdGVzPjxpc2JuPjAwMDgtMzUwWDwv
aXNibj48YWNjZXNzaW9uLW51bT5yYXl5YW4tNjY1OTUzNzkxPC9hY2Nlc3Npb24tbnVtPjx1cmxz
PjxyZWxhdGVkLXVybHM+PHVybD5odHRwczovL3d3dy5lbWJhc2UuY29tL3NlYXJjaC9yZXN1bHRz
P3N1YmFjdGlvbj12aWV3cmVjb3JkJmFtcDtpZD1MNjE5OTU3NzI3JmFtcDtmcm9tPWV4cG9ydDwv
dXJsPjwvcmVsYXRlZC11cmxzPjwvdXJscz48Y3VzdG9tMT5SQVlZQU4tSU5DTFVTSU9OOiB7JnF1
b3Q7UmVnaW5hJnF1b3Q7PSZndDsmcXVvdDtJbmNsdWRlZCZxdW90O30gfCBSQVlZQU4tTE==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QUJFTFM6IFJFRlVHRUUsbWljcm9zY29weTwvY3VzdG9tMT48bGFuZ3VhZ2U+RW5nbGlzaDwvbGFu
Z3VhZ2U+PC9yZWNvcmQ+PC9DaXRlPjxDaXRlPjxBdXRob3I+RGVHaXJvbGFtaTwvQXV0aG9yPjxZ
ZWFyPjE5ODM8L1llYXI+PFJlY051bT40Mzk8L1JlY051bT48cmVjb3JkPjxyZWMtbnVtYmVyPjQz
OTwvcmVjLW51bWJlcj48Zm9yZWlnbi1rZXlzPjxrZXkgYXBwPSJFTiIgZGItaWQ9ImF4NWZmMHd6
bnJ4cjBqZTlwZGR4dmZ3aXB6YTJ0OWUyZjJkdCIgdGltZXN0YW1wPSIxNjgwODgwMjUxIj40Mzk8
L2tleT48L2ZvcmVpZ24ta2V5cz48cmVmLXR5cGUgbmFtZT0iSm91cm5hbCBBcnRpY2xlIj4xNzwv
cmVmLXR5cGU+PGNvbnRyaWJ1dG9ycz48YXV0aG9ycz48YXV0aG9yPkRlR2lyb2xhbWksIFAuIEMu
PC9hdXRob3I+PGF1dGhvcj5LaW1iZXIsIEouPC9hdXRob3I+PC9hdXRob3JzPjwvY29udHJpYnV0
b3JzPjxhdXRoLWFkZHJlc3M+TWljcm9iaW9sLiBTZWN0LiwgRGVwLiBQYXRob2wuLCBOZXcgRW5n
bGFuZCBEZWFjb25lc3MgSG9zcC4sIEJvc3RvbiwgTUEgMDIyMTU8L2F1dGgtYWRkcmVzcz48dGl0
bGVzPjx0aXRsZT5JbnRlc3RpbmFsIHBhcmFzaXRlcyBhbW9uZyBTb3V0aGVhc3QgQXNpYW4gcmVm
dWdlZXMgaW4gTWFzc2FjaHVzZXR0czwvdGl0bGU+PC90aXRsZXM+PHBhZ2VzPjUwMi01MDQ8L3Bh
Z2VzPjx2b2x1bWU+Nzk8L3ZvbHVtZT48bnVtYmVyPjQ8L251bWJlcj48a2V5d29yZHM+PGtleXdv
cmQ+QW5jeWxvc3RvbWE8L2tleXdvcmQ+PGtleXdvcmQ+Y2VzdG9kZTwva2V5d29yZD48a2V5d29y
ZD5kaWFnbm9zaXM8L2tleXdvcmQ+PGtleXdvcmQ+RW5kb2xpbWF4IG5hbmE8L2tleXdvcmQ+PGtl
eXdvcmQ+ZW50YW1vZWJhIHBvbGVja2k8L2tleXdvcmQ+PGtleXdvcmQ+ZXBpZGVtaW9sb2d5PC9r
ZXl3b3JkPjxrZXl3b3JkPmdlb2dyYXBoaWMgZGlzdHJpYnV0aW9uPC9rZXl3b3JkPjxrZXl3b3Jk
PkdpYXJkaWEgaW50ZXN0aW5hbGlzPC9rZXl3b3JkPjxrZXl3b3JkPmh1bWFuPC9rZXl3b3JkPjxr
ZXl3b3JkPmludGVzdGluZSBpbmZlY3Rpb248L2tleXdvcmQ+PGtleXdvcmQ+bmVtYXRvZGU8L2tl
eXdvcmQ+PGtleXdvcmQ+cGFyYXNpdGUgcHJldmFsZW5jZTwva2V5d29yZD48a2V5d29yZD5wcm90
b3pvb248L2tleXdvcmQ+PGtleXdvcmQ+U3Ryb25neWxvaWRlcyBzdGVyY29yYWxpczwva2V5d29y
ZD48a2V5d29yZD50cmVtYXRvZGU8L2tleXdvcmQ+PGtleXdvcmQ+VHJpY2h1cmlzPC9rZXl3b3Jk
PjxrZXl3b3JkPk1hc3NhY2h1c2V0dHM8L2tleXdvcmQ+PGtleXdvcmQ+SW50ZXN0aW5lczwva2V5
d29yZD48a2V5d29yZD5Tb3V0aGVhc3Rlcm4gVW5pdGVkIFN0YXRlczwva2V5d29yZD48L2tleXdv
cmRzPjxkYXRlcz48eWVhcj4xOTgzPC95ZWFyPjxwdWItZGF0ZXM+PGRhdGU+MTk4MyAlSiBBbWVy
aWNhbiBKb3VybmFsIG9mIENsaW5pY2FsIFBhdGhvbG9neTwvZGF0ZT48L3B1Yi1kYXRlcz48L2Rh
dGVzPjxpc2JuPjAwMDItOTE3MzwvaXNibj48YWNjZXNzaW9uLW51bT5yYXl5YW4tNjY1OTUzMTI2
PC9hY2Nlc3Npb24tbnVtPjx1cmxzPjxyZWxhdGVkLXVybHM+PHVybD5odHRwczovL3d3dy5lbWJh
c2UuY29tL3NlYXJjaC9yZXN1bHRzP3N1YmFjdGlvbj12aWV3cmVjb3JkJmFtcDtpZD1MMTMxMTM3
NDkmYW1wO2Zyb209ZXhwb3J0IGh0dHA6Ly9keC5kb2kub3JnLzEwLjEwOTMvYWpjcC83OS40LjUw
MjwvdXJsPjx1cmw+aHR0cHM6Ly93YXRlcm1hcmsuc2lsdmVyY2hhaXIuY29tL2FqY3BhdGg3OS0w
NTAyLnBkZj90b2tlbj1BUUVDQUhpMjA4QkU0OU9vYW45a2toV19FcmN5N0RtM1pMXzlDZjNxZktB
YzQ4NXlzZ0FBQXJjd2dnS3pCZ2txaGtpRzl3MEJCd2FnZ2dLa01JSUNvQUlCQURDQ0Fwa0dDU3FH
U0liM0RRRUhBVEFlQmdsZ2hrZ0JaUU1FQVM0d0VRUU1yaGJaQ0N0ZTRjNUV2bjU1QWdFUWdJSUNh
djF6clZpdWlZbG1JZlozZW9yR0hXRlJ1WW1yd1l6a0ZRTUExQUZ4QXdmYkoxbUd6MEQ2MXNHRnpH
YUdYcFZsWFA5Rl9YT015SGQ5cU9fLVpvN0lWZFZnU1V2Zy1YdFM4a3FBUGVkbmdPZldpNldwUzRI
a3hLenRKWDFabWJFTzhhS29UenpBeGxaVFE1R1JBZU1wbUtteXpENEhCYTRpQnY0WmRwaDZUczBT
aDhraUloUkkxVlBCcmVYVURVLXBzTDh2c01tUTJZTW12c1Z1U2p6Q1Rqa3RxR3oxQkZwMTZiS1hO
bmIwd0YxNDEwdVdvZXVQNmpJNlgyNEpRdkhMc1VHdmR1UU9mZHB4SE5lVVhiamtkbXhHcmhuT1E5
MU43UENURDJzSjJ2V2llLU9UanhPN255aldmSDdRTWJmRmpkTWRUMWdsSkE4VllkYlJVNzJ5VFNB
ZzBMTWt5VGZES1FTbXFmWWNra1h2eC1CTG9zdVc3MkR4aXptdDhfbDR2LW5aN2Z3Rkp4d0IzVDUy
aDFic29odUNGNWI1czl2ZkptZFM2OTdCM0tlTDhPNUdqaWg0SXNLX0JMQkJBb0NYNV9lbmJIWnA3
WUNhb01VV3pFLXJfV19vTHZ5a19FSVNLaUVUU3JiQUVFemFXV0Z0YkxBOHB2THp3ZVFQYzBmVGVC
UzY2ZUMyRVZFTTF1Ni1ORWUzNHhqcThoQVBNdzZJTkZCYkVnbWlmMGlzNFNNZXhZczUxbDA3ZTVX
NXVEQU51QUJGR2pDNkdERVFaZ3M0SkxoeG10dHRuSmxVd2kwaVhhSUtuLU1sZ0pqVnVHeThKdGNw
TzVfYk9WU2dPYzAzeTFWQ2NpYm85SGlWX1FQaHJqbVAwUHdQaDVZSkZ4dDVxRjVTZjJCWUdEb1lW
OWo5S0J6cnVPQlZudGVXYU11dXgtckxPd2dwdkhjMGhTZ2w0Vk1Kb3dnTjRyR3pJdDBiVUNZWkFZ
dWxnY2FXX2x5d0VUVDNDYjduNUFzYjdwV2hQdFVCdjdWZDNxb2lWamREeGhpQmZHbHFudlVuWXlo
cTRvX01qcHpEXzFidFdveHpXaWlIMDZVdWR3PC91cmw+PC9yZWxhdGVkLXVybHM+PC91cmxzPjxj
dXN0b20xPlJBWVlBTi1JTkNMVVNJT046IHsmcXVvdDtSZWdpbmEmcXVvdDs9Jmd0OyZxdW90O0lu
Y2x1ZGVkJnF1b3Q7fSB8IFJBWVlBTi1MQUJFTFM6IFJFRlVHRUUsbWljcm9zY29weTwvY3VzdG9t
MT48bGFuZ3VhZ2U+RW5nbGlzaDwvbGFuZ3VhZ2U+PC9yZWNvcmQ+PC9DaXRlPjxDaXRlPjxBdXRo
b3I+RWRvc29td2FuPC9BdXRob3I+PFllYXI+MjAyMDwvWWVhcj48UmVjTnVtPjQ0ODwvUmVjTnVt
PjxyZWNvcmQ+PHJlYy1udW1iZXI+NDQ4PC9yZWMtbnVtYmVyPjxmb3JlaWduLWtleXM+PGtleSBh
cHA9IkVOIiBkYi1pZD0iYXg1ZmYwd3pucnhyMGplOXBkZHh2ZndpcHphMnQ5ZTJmMmR0IiB0aW1l
c3RhbXA9IjE2ODA4ODAyNTEiPjQ0ODwva2V5PjwvZm9yZWlnbi1rZXlzPjxyZWYtdHlwZSBuYW1l
PSJKb3VybmFsIEFydGljbGUiPjE3PC9yZWYtdHlwZT48Y29udHJpYnV0b3JzPjxhdXRob3JzPjxh
dXRob3I+RWRvc29td2FuLCBFLiBVLjwvYXV0aG9yPjxhdXRob3I+RXZidW9td2FuLCBJLiBPLjwv
YXV0aG9yPjxhdXRob3I+QWdiYWxhbGFoLCBDLjwvYXV0aG9yPjxhdXRob3I+RGFodW5zaSwgUy4g
Ty48L2F1dGhvcj48YXV0aG9yPkFiaHVsaW1oZW4tSXlvaGEsIEIuIEkuPC9hdXRob3I+PC9hdXRo
b3JzPjwvY29udHJpYnV0b3JzPjxhdXRoLWFkZHJlc3M+RGVwYXJ0bWVudCBvZiBBbmltYWwgYW5k
IEVudmlyb25tZW50YWwgQmlvbG9neSwgVW5pdmVyc2l0eSBvZiBCZW5pbiwgQmVuaW4gQ2l0eSwg
TmlnZXJpYSBBcHBsaWVkIEJpb2xvZ3kgYW5kIEJpb3RlY2hub2xvZ3kgUHJvZ3JhbW1lLCBEZXBh
cnRtZW50IG9mIE1pY3JvYmlvbG9neSwgTGFuZG1hcmsgVW5pdmVyc2l0eSwgT211LUFyYW4sIEt3
YXJhIFN0YXRlLCBOaWdlcmlhIERlcGFydG1lbnQgb2YgTWljcm9iaW9sb2d5LCBMYW5kbWFyayBV
bml2ZXJzaXR5LCBPbXUtQXJhbiwgS3dhcmEgU3RhdGUsIE5pZ2VyaWEgRGVwYXJ0bWVudCBvZiBD
aGlsZCBIZWFsdGgsIFVuaXZlcnNpdHkgb2YgQmVuaW4gVGVhY2hpbmcgSG9zcGl0YWwsIEJlbmlu
IENpdHksIE5pZ2VyaWE8L2F1dGgtYWRkcmVzcz48dGl0bGVzPjx0aXRsZT5NYWxhcmlhIGNvaW5m
ZWN0aW9uIHdpdGggTmVnbGVjdGVkIFRyb3BpY2FsIERpc2Vhc2VzIChOVERzKSBpbiBjaGlsZHJl
biBhdCBJbnRlcm5hbGx5IERpc3BsYWNlZCBQZXJzb25zIChJRFApIGNhbXAgaW4gQmVuaW4gQ2l0
eSwgTmlnZXJpYTwvdGl0bGU+PC90aXRsZXM+PHZvbHVtZT42PC92b2x1bWU+PG51bWJlcj44PC9u
dW1iZXI+PGtleXdvcmRzPjxrZXl3b3JkPkVudGFtb2ViYSBoaXN0b2x5dGljYTwva2V5d29yZD48
a2V5d29yZD5IeWdpZW5lPC9rZXl3b3JkPjxrZXl3b3JkPkluZmVjdGlvdXMgZGlzZWFzZTwva2V5
d29yZD48a2V5d29yZD5QbGFzbW9kaXVtIGZhbGNpcGFydW08L2tleXdvcmQ+PGtleXdvcmQ+UG9s
eXBhcmFzaXRpc208L2tleXdvcmQ+PGtleXdvcmQ+UHJldmFsZW5jZTwva2V5d29yZD48a2V5d29y
ZD5QdWJsaWMgaGVhbHRoPC9rZXl3b3JkPjxrZXl3b3JkPlpvb2xvZ3k8L2tleXdvcmQ+PGtleXdv
cmQ+TWFsYXJpYTwva2V5d29yZD48a2V5d29yZD5OaWdlcmlhPC9rZXl3b3JkPjwva2V5d29yZHM+
PGRhdGVzPjx5ZWFyPjIwMjA8L3llYXI+PHB1Yi1kYXRlcz48ZGF0ZT4yMDIwICVKIEhlbGl5b248
L2RhdGU+PC9wdWItZGF0ZXM+PC9kYXRlcz48aXNibj4yNDA1ODQ0MCAoSVNTTik8L2lzYm4+PGFj
Y2Vzc2lvbi1udW0+cmF5eWFuLTY2NTk1MzM0NTwvYWNjZXNzaW9uLW51bT48dXJscz48cmVsYXRl
ZC11cmxzPjx1cmw+aHR0cHM6Ly93d3cuc2NvcHVzLmNvbS9pbndhcmQvcmVjb3JkLnVyaT9laWQ9
Mi1zMi4wLTg1MDg4OTk1NzM3JmFtcDtkb2k9MTAuMTAxNiUyZmouaGVsaXlvbi4yMDIwLmUwNDYw
NCZhbXA7cGFydG5lcklEPTQwJmFtcDttZDU9NDJmMGExYjUxMmM2ZGExZjg3OGEwNGE2NGJhOTNl
MGY8L3VybD48L3JlbGF0ZWQtdXJscz48L3VybHM+PGN1c3RvbTE+UkFZWUFOLUlOQ0xVU0lPTjog
eyZxdW90O1JlZ2luYSZxdW90Oz0mZ3Q7JnF1b3Q7SW5jbHVkZWQmcXVvdDt9IHwgUkFZWUFOLUxB
QkVMUzogSURQLG1pY3Jvc2NvcHk8L2N1c3RvbTE+PGxhbmd1YWdlPkVuZ2xpc2g8L2xhbmd1YWdl
PjwvcmVjb3JkPjwvQ2l0ZT48Q2l0ZT48QXV0aG9yPkdhcmc8L0F1dGhvcj48WWVhcj4yMDA1PC9Z
ZWFyPjxSZWNOdW0+NDc1PC9SZWNOdW0+PHJlY29yZD48cmVjLW51bWJlcj40NzU8L3JlYy1udW1i
ZXI+PGZvcmVpZ24ta2V5cz48a2V5IGFwcD0iRU4iIGRiLWlkPSJheDVmZjB3em5yeHIwamU5cGRk
eHZmd2lwemEydDllMmYyZHQiIHRpbWVzdGFtcD0iMTY4MDg4MDI1MSI+NDc1PC9rZXk+PC9mb3Jl
aWduLWtleXM+PHJlZi10eXBlIG5hbWU9IkpvdXJuYWwgQXJ0aWNsZSI+MTc8L3JlZi10eXBlPjxj
b250cmlidXRvcnM+PGF1dGhvcnM+PGF1dGhvcj5HYXJnLCBQLiBLLjwvYXV0aG9yPjxhdXRob3I+
UGVycnksIFMuPC9hdXRob3I+PGF1dGhvcj5Eb3JuLCBNLjwvYXV0aG9yPjxhdXRob3I+SGFyZGNh
c3RsZSwgTC48L2F1dGhvcj48YXV0aG9yPlBhcnNvbm5ldCwgSi48L2F1dGhvcj48L2F1dGhvcnM+
PC9jb250cmlidXRvcnM+PGF1dGgtYWRkcmVzcz5TYW50YSBDbGFyYSBWYWxsZXkgSGx0aCAmYW1w
OyBIb3NwIFN5c3QsIFNhbiBKb3NlLCBDQSBVU0EuIFN0YW5mb3JkIFVuaXYsIERlcHQgTWVkLCBT
dGFuZm9yZCwgQ0EgOTQzMDUgVVNBLiBDYWxpZiBEZXB0IEhsdGggU2VydiwgUmVmdWdlZSBIbHRo
IFNlY3QsIFNhY3JhbWVudG8sIENBIFVTQS4gR2FyZywgUEsgKGNvcnJlc3BvbmRpbmcgYXV0aG9y
KSwgOCZhbXA7MjgxIER1bmhhbSBEciwgTmFwZXJ2aWxsZSwgSUwgNjA1NDAgVVNBLiBwYXJ2ZWVu
QG1kLm5vcnRod2VzdGVybi5lZHU8L2F1dGgtYWRkcmVzcz48dGl0bGVzPjx0aXRsZT5SaXNrIG9m
IGludGVzdGluYWwgaGVsbWludGggYW5kIHByb3Rvem9hbiBpbmZlY3Rpb24gaW4gYSByZWZ1Z2Vl
IHBvcHVsYXRpb248L3RpdGxlPjxzZWNvbmRhcnktdGl0bGU+QW1lcmljYW4gSm91cm5hbCBvZiBU
cm9waWNhbCBNZWRpY2luZSBhbmQgSHlnaWVuZTwvc2Vjb25kYXJ5LXRpdGxlPjwvdGl0bGVzPjxw
ZXJpb2RpY2FsPjxmdWxsLXRpdGxlPkFtZXJpY2FuIEpvdXJuYWwgb2YgVHJvcGljYWwgTWVkaWNp
bmUgYW5kIEh5Z2llbmU8L2Z1bGwtdGl0bGU+PC9wZXJpb2RpY2FsPjxwYWdlcz4zODYtMzkxPC9w
YWdlcz48dm9sdW1lPjczPC92b2x1bWU+PG51bWJlcj4yPC9udW1iZXI+PGtleXdvcmRzPjxrZXl3
b3JkPnVuaXRlZC1zdGF0ZXM8L2tleXdvcmQ+PGtleXdvcmQ+YXNjYXJpcy1sdW1icmljb2lkZXM8
L2tleXdvcmQ+PGtleXdvcmQ+aW1tdW5lLXJlc3BvbnNlczwva2V5d29yZD48a2V5d29yZD5teWNv
YmFjdGVyaWFsPC9rZXl3b3JkPjxrZXl3b3JkPmFudGlnZW5zPC9rZXl3b3JkPjxrZXl3b3JkPnNj
aGlzdG9zb21hLW1hbnNvbmk8L2tleXdvcmQ+PGtleXdvcmQ+aGlnaC1wcmV2YWxlbmNlPC9rZXl3
b3JkPjxrZXl3b3JkPmhlYWx0aC1zdGF0dXM8L2tleXdvcmQ+PGtleXdvcmQ+cGFyYXNpdGVzPC9r
ZXl3b3JkPjxrZXl3b3JkPmltbWlncmFudHM8L2tleXdvcmQ+PGtleXdvcmQ+bWFzc2FjaHVzZXR0
czwva2V5d29yZD48a2V5d29yZD5QdWJsaWMsIEVudmlyb25tZW50YWwgJmFtcDsgT2NjdXBhdGlv
bmFsIEhlYWx0aDwva2V5d29yZD48a2V5d29yZD5Ucm9waWNhbCBNZWRpY2luZTwva2V5d29yZD48
a2V5d29yZD5Qcm90b3pvYW4gSW5mZWN0aW9uczwva2V5d29yZD48L2tleXdvcmRzPjxkYXRlcz48
eWVhcj4yMDA1PC95ZWFyPjxwdWItZGF0ZXM+PGRhdGU+QXVnICVKIEFtZXJpY2FuIEpvdXJuYWwg
b2YgVHJvcGljYWwgTWVkaWNpbmUgYW5kIEh5Z2llbmU8L2RhdGU+PC9wdWItZGF0ZXM+PC9kYXRl
cz48aXNibj4wMDAyLTk2Mzc8L2lzYm4+PGFjY2Vzc2lvbi1udW0+cmF5eWFuLTY2NTk1NDMxOTwv
YWNjZXNzaW9uLW51bT48dXJscz48cmVsYXRlZC11cmxzPjx1cmw+PHN0eWxlIGZhY2U9InVuZGVy
bGluZSIgZm9udD0iZGVmYXVsdCIgc2l6ZT0iMTAwJSI+Jmx0O0dvIHRvIElTSSZndDs6Ly9XT1M6
MDAwMjMxMjcyNzAwMDMyPC9zdHlsZT48L3VybD48L3JlbGF0ZWQtdXJscz48L3VybHM+PGN1c3Rv
bTE+UkFZWUFOLUlOQ0xVU0lPTjogeyZxdW90O1JlZ2luYSZxdW90Oz0mZ3Q7JnF1b3Q7SW5jbHVk
ZWQmcXVvdDt9IHwgUkFZWUFOLUxBQkVMUzogUkVGVUdFRSxJTU1JR1JBTlQsbWljcm9zY29weTwv
Y3VzdG9tMT48bGFuZ3VhZ2U+RW5nbGlzaDwvbGFuZ3VhZ2U+PC9yZWNvcmQ+PC9DaXRlPjxDaXRl
PjxBdXRob3I+R2VsdG1hbjwvQXV0aG9yPjxZZWFyPjIwMDM8L1llYXI+PFJlY051bT40Nzg8L1Jl
Y051bT48cmVjb3JkPjxyZWMtbnVtYmVyPjQ3ODwvcmVjLW51bWJlcj48Zm9yZWlnbi1rZXlzPjxr
ZXkgYXBwPSJFTiIgZGItaWQ9ImF4NWZmMHd6bnJ4cjBqZTlwZGR4dmZ3aXB6YTJ0OWUyZjJkdCIg
dGltZXN0YW1wPSIxNjgwODgwMjUxIj40Nzg8L2tleT48L2ZvcmVpZ24ta2V5cz48cmVmLXR5cGUg
bmFtZT0iSm91cm5hbCBBcnRpY2xlIj4xNzwvcmVmLXR5cGU+PGNvbnRyaWJ1dG9ycz48YXV0aG9y
cz48YXV0aG9yPkdlbHRtYW4sIFAuIEwuPC9hdXRob3I+PGF1dGhvcj5Db2NocmFuLCBKLjwvYXV0
aG9yPjxhdXRob3I+SGVkZ2Vjb2NrLCBDLjwvYXV0aG9yPjwvYXV0aG9ycz48L2NvbnRyaWJ1dG9y
cz48YXV0aC1hZGRyZXNzPk1hc3NhY2h1c2V0dHMgRGVwdCBQdWJsIEhsdGgsIFJlZnVnZWUgJmFt
cDsgSW1taWdyYW50IEhsdGggUHJvZ3JhbSwgQnVyIENvbW11bmljYWJsZSBEaXMgQ29udHJvbCwg
SmFtYWljYSBQbGFpbiwgTUEgMDIxMzAgVVNBLiBCb3N0b24gVW5pdiwgRGVwdCBQZWRpYXQsIFNj
aCBNZWQsIEJvc3RvbiwgTUEgMDIyMTUgVVNBLiBHZWx0bWFuLCBQTCAoY29ycmVzcG9uZGluZyBh
dXRob3IpLCBNYXNzYWNodXNldHRzIERlcHQgUHVibCBIbHRoLCBSZWZ1Z2VlICZhbXA7IEltbWln
cmFudCBIbHRoIFByb2dyYW0sIEJ1ciBDb21tdW5pY2FibGUgRGlzIENvbnRyb2wsIDMwNSBTb3V0
aCBTdCwgSmFtYWljYSBQbGFpbiwgTUEgMDIxMzAgVVNBLjwvYXV0aC1hZGRyZXNzPjx0aXRsZXM+
PHRpdGxlPkludGVzdGluYWwgcGFyYXNpdGVzIGFtb25nIEFmcmljYW4gcmVmdWdlZXMgcmVzZXR0
bGVkIGluIE1hc3NhY2h1c2V0dHMgYW5kIHRoZSBpbXBhY3Qgb2YgYW4gb3ZlcnNlYXMgcHJlLWRl
cGFydHVyZSB0cmVhdG1lbnQgcHJvZ3JhbTwvdGl0bGU+PC90aXRsZXM+PHBhZ2VzPjY1Ny02NjI8
L3BhZ2VzPjx2b2x1bWU+Njk8L3ZvbHVtZT48bnVtYmVyPjY8L251bWJlcj48a2V5d29yZHM+PGtl
eXdvcmQ+YWxiZW5kYXpvbGU8L2tleXdvcmQ+PGtleXdvcmQ+aW5mZWN0aW9uczwva2V5d29yZD48
a2V5d29yZD5jaGlsZHJlbjwva2V5d29yZD48a2V5d29yZD5iYW5nbGFkZXNoPC9rZXl3b3JkPjxr
ZXl3b3JkPmFzY2FyaXM8L2tleXdvcmQ+PGtleXdvcmQ+Z3Jvd3RoPC9rZXl3b3JkPjxrZXl3b3Jk
PlB1YmxpYywgRW52aXJvbm1lbnRhbCAmYW1wOyBPY2N1cGF0aW9uYWwgSGVhbHRoPC9rZXl3b3Jk
PjxrZXl3b3JkPlRyb3BpY2FsIE1lZGljaW5lPC9rZXl3b3JkPjxrZXl3b3JkPk1hc3NhY2h1c2V0
dHM8L2tleXdvcmQ+PGtleXdvcmQ+SW50ZXN0aW5lczwva2V5d29yZD48L2tleXdvcmRzPjxkYXRl
cz48eWVhcj4yMDAzPC95ZWFyPjxwdWItZGF0ZXM+PGRhdGU+RGVjICVKIEFtZXJpY2FuIEpvdXJu
YWwgb2YgVHJvcGljYWwgTWVkaWNpbmUgYW5kIEh5Z2llbmU8L2RhdGU+PC9wdWItZGF0ZXM+PC9k
YXRlcz48aXNibj4wMDAyLTk2Mzc8L2lzYm4+PGFjY2Vzc2lvbi1udW0+cmF5eWFuLTY2NTk1MzEy
MzwvYWNjZXNzaW9uLW51bT48dXJscz48cmVsYXRlZC11cmxzPjx1cmw+PHN0eWxlIGZhY2U9InVu
ZGVybGluZSIgZm9udD0iZGVmYXVsdCIgc2l6ZT0iMTAwJSI+Jmx0O0dvIHRvIElTSSZndDs6Ly9X
T1M6MDAwMTg3NzM0MzAwMDE3PC9zdHlsZT48L3VybD48L3JlbGF0ZWQtdXJscz48L3VybHM+PGN1
c3RvbTE+UkFZWUFOLUlOQ0xVU0lPTjogeyZxdW90O1JlZ2luYSZxdW90Oz0mZ3Q7JnF1b3Q7SW5j
bHVkZWQmcXVvdDt9IHwgUkFZWUFOLUxBQkVMUzogUkVGVUdFRSxtaWNyb3Njb3B5PC9jdXN0b20x
PjxsYW5ndWFnZT5FbmdsaXNoPC9sYW5ndWFnZT48L3JlY29yZD48L0NpdGU+PENpdGU+PEF1dGhv
cj5Ib2ZzdGV0dGVyPC9BdXRob3I+PFllYXI+MTk4MTwvWWVhcj48UmVjTnVtPjUxMTwvUmVjTnVt
PjxyZWNvcmQ+PHJlYy1udW1iZXI+NTExPC9yZWMtbnVtYmVyPjxmb3JlaWduLWtleXM+PGtleSBh
cHA9IkVOIiBkYi1pZD0iYXg1ZmYwd3pucnhyMGplOXBkZHh2ZndpcHphMnQ5ZTJmMmR0IiB0aW1l
c3RhbXA9IjE2ODA4ODAyNTIiPjUxMTwva2V5PjwvZm9yZWlnbi1rZXlzPjxyZWYtdHlwZSBuYW1l
PSJKb3VybmFsIEFydGljbGUiPjE3PC9yZWYtdHlwZT48Y29udHJpYnV0b3JzPjxhdXRob3JzPjxh
dXRob3I+SG9mc3RldHRlciwgTS48L2F1dGhvcj48YXV0aG9yPk5hc2gsIFQuIEUuPC9hdXRob3I+
PGF1dGhvcj5DaGVldmVyLCBBLiBXLjwvYXV0aG9yPjwvYXV0aG9ycz48L2NvbnRyaWJ1dG9ycz48
YXV0aC1hZGRyZXNzPkxhYi4gUGFyYXNpdGljIERpcy4sIE5hdC4gSW5zdC4gQWxsZXJneSBJbmZl
Y3QuIERpcy4sIE5JSCwgQmV0aGVzZGEsIE1EIDIwMjA1PC9hdXRoLWFkZHJlc3M+PHRpdGxlcz48
dGl0bGU+SW5mZWN0aW9uIHdpdGggU2NoaXN0b3NvbWEgbWVrb25naSBpbiBTb3V0aGVhc3QgQXNp
YW4gcmVmdWdlZXM8L3RpdGxlPjwvdGl0bGVzPjxwYWdlcz40MjAtNDI2PC9wYWdlcz48dm9sdW1l
PjE0NDwvdm9sdW1lPjxudW1iZXI+NTwvbnVtYmVyPjxrZXl3b3Jkcz48a2V5d29yZD5hcnRpY2xl
PC9rZXl3b3JkPjxrZXl3b3JkPmNhcmRpb3Zhc2N1bGFyIHN5c3RlbTwva2V5d29yZD48a2V5d29y
ZD5ldGlvbG9neTwva2V5d29yZD48a2V5d29yZD5nZW9ncmFwaGljIGRpc3RyaWJ1dGlvbjwva2V5
d29yZD48a2V5d29yZD5ncmVhdCBibG9vZCB2ZXNzZWw8L2tleXdvcmQ+PGtleXdvcmQ+aGVwYXRv
c3BsZW5vbWVnYWx5PC9rZXl3b3JkPjxrZXl3b3JkPmh5cGVydGVuc2lvbjwva2V5d29yZD48a2V5
d29yZD5saXZlcjwva2V5d29yZD48a2V5d29yZD5tYWpvciBjbGluaWNhbCBzdHVkeTwva2V5d29y
ZD48a2V5d29yZD5wYXJhc2l0ZSB2aXJ1bGVuY2U8L2tleXdvcmQ+PGtleXdvcmQ+c2NoaXN0b3Nv
bWEgbWVrb25naTwva2V5d29yZD48a2V5d29yZD5zY2hpc3Rvc29taWFzaXM8L2tleXdvcmQ+PGtl
eXdvcmQ+c2hvcnQgc3VydmV5PC9rZXl3b3JkPjxrZXl3b3JkPnNwbGVlbjwva2V5d29yZD48a2V5
d29yZD50cmVtYXRvZGU8L2tleXdvcmQ+PGtleXdvcmQ+U291dGhlYXN0ZXJuIFVuaXRlZCBTdGF0
ZXM8L2tleXdvcmQ+PC9rZXl3b3Jkcz48ZGF0ZXM+PHllYXI+MTk4MTwveWVhcj48cHViLWRhdGVz
PjxkYXRlPjE5ODEgJUogSm91cm5hbCBvZiBJbmZlY3Rpb3VzIERpc2Vhc2VzPC9kYXRlPjwvcHVi
LWRhdGVzPjwvZGF0ZXM+PGlzYm4+MDAyMi0xODk5PC9pc2JuPjxhY2Nlc3Npb24tbnVtPnJheXlh
bi02NjU5NTMwMTE8L2FjY2Vzc2lvbi1udW0+PHVybHM+PHJlbGF0ZWQtdXJscz48dXJsPmh0dHBz
Oi8vd3d3LmVtYmFzZS5jb20vc2VhcmNoL3Jlc3VsdHM/c3ViYWN0aW9uPXZpZXdyZWNvcmQmYW1w
O2lkPUwxMjI0OTYyNCZhbXA7ZnJvbT1leHBvcnQ8L3VybD48dXJsPmh0dHBzOi8vd2F0ZXJtYXJr
LnNpbHZlcmNoYWlyLmNvbS8xNDQtNS00MjAucGRmP3Rva2VuPUFRRUNBSGkyMDhCRTQ5T29hbjlr
a2hXX0VyY3k3RG0zWkxfOUNmM3FmS0FjNDg1eXNnQUFBclV3Z2dLeEJna3Foa2lHOXcwQkJ3YWdn
Z0tpTUlJQ25nSUJBRENDQXBjR0NTcUdTSWIzRFFFSEFUQWVCZ2xnaGtnQlpRTUVBUzR3RVFRTUpY
bllhSS1PUE50X1pfSEVBZ0VRZ0lJQ2FCVjNYbXlqbWlHU21QUFlXZHlWa2psY1p6eXVFRGt0RkJZ
a0wyS2ppYTFFWHVHRGkzVWlFTVNjLXV2dEVQQllvdVAtWmlpSDlUdDZURjd5X1I4SzRkR21zQ0pS
b3hOVDV5Y1VlbEJTNmxfWFNIMXhDMm1ad1UzbEJ6c1RySDBzUDFiZmhPUnZsdlZhSmp3TmRVT0J3
U1Y0UWtPNlV3S3gzNE9JTlhlbzQyZEtSelFrRGdVRGhfMWR4WUtGY3ZERkJkX091T1pla3p1aEhl
RTk1MU91RHR4SC1aNTVqVlNUTm0yX0UzMU5PUTV6d1BTTW5lVWV3MHhQTWg2c1JvbHMxdm1zQWNT
VGs2TnNIMHFCWFUxSWJ2OVV1ZVBESXdER3BPTDNsakxPNFpNMkR4Yk13VzFqZUlXM3lidHZrQy15
SGNIQUdnVGs1LW8xeXRZdDd0N2wwMkFTUmt0M2J3S2NER2xBUWEzTUxJQUNvcnFJSFZqTF9TQmdx
aDBudFNFOUxWWFJRWnRmd1gyU1h2czFfRWxNQ1M3aHVfVF9sWnNJVFFHekhEa3VnSUYwOEJjaGFL
YnNKMjY1RE91cnBVT1NxcXZDSkw5eVhxZ3R0SUxjMDg0VnhiNTZEQzE2S0JZS3dRM3g4X3NyaXNi
bmdOMENGSU9IdkFhVVd1NWJGNV9ELVFaZzlVdWY0R1lRNk5rUjQzTG5rOXBWQ1BCYXQ2RHc0NlZq
WUs4T3V1SmtMWHdBUzYzbk9TZE9xTUptRFp5ZHdJTkJxR1ItMVp1SVZfYS0tNWtTSjRLMUoxdXJT
cEo4eUc5Zk01N3JrMUFRUHFvc2JZVUdKZ051ZEZ3bElGYWJnbHpSQlRvUUJ1WXdIenhfampfOVhT
cU1KdnBSbk11cEptRE90R0M2cU1JV3lFMHlSQTA4eEVvcGsxOWp0M1JvWlNzdkFwVWlTNXhXUTd3
YnpzSTdVVW9NcDJsZjhqdzE3alR6QXdRQVdwcjVIVEhBd2pVdFU2T3pnN3l0M3g3U2tOQjlwVmI5
Uzk5ckI0S09mMFBUYXJ0NzhvTXFGSkllbzZZNnlWSUJWTTVyNjY4ak5iRHhTR2c8L3VybD48L3Jl
bGF0ZWQtdXJscz48L3VybHM+PGN1c3RvbTE+UkFZWUFOLUlOQ0xVU0lPTjogeyZxdW90O1JlZ2lu
YSZxdW90Oz0mZ3Q7JnF1b3Q7SW5jbHVkZWQmcXVvdDt9IHwgUkFZWUFOLUxBQkVMUzogUkVGVUdF
RSxtaWNyb3Njb3B5PC9jdXN0b20xPjxsYW5ndWFnZT5FbmdsaXNoPC9sYW5ndWFnZT48L3JlY29y
ZD48L0NpdGU+PENpdGU+PEF1dGhvcj5Kb25lczwvQXV0aG9yPjxZZWFyPjE5ODA8L1llYXI+PFJl
Y051bT41MzY8L1JlY051bT48cmVjb3JkPjxyZWMtbnVtYmVyPjUzNjwvcmVjLW51bWJlcj48Zm9y
ZWlnbi1rZXlzPjxrZXkgYXBwPSJFTiIgZGItaWQ9ImF4NWZmMHd6bnJ4cjBqZTlwZGR4dmZ3aXB6
YTJ0OWUyZjJkdCIgdGltZXN0YW1wPSIxNjgwODgwMjUyIj41MzY8L2tleT48L2ZvcmVpZ24ta2V5
cz48cmVmLXR5cGUgbmFtZT0iSm91cm5hbCBBcnRpY2xlIj4xNzwvcmVmLXR5cGU+PGNvbnRyaWJ1
dG9ycz48YXV0aG9ycz48YXV0aG9yPkpvbmVzLCBNLiBKLjwvYXV0aG9yPjxhdXRob3I+VGhvbXBz
b24gSnIsIEouIEguPC9hdXRob3I+PGF1dGhvcj5CcmV3ZXIsIE4uIFMuPC9hdXRob3I+PC9hdXRo
b3JzPjwvY29udHJpYnV0b3JzPjxhdXRoLWFkZHJlc3M+RGVwdC4gUGF0aG9sLiwgTWF5byBHcmFk
LiBTY2guIE1lZC4sIFJvY2hlc3RlciwgTWlubi48L2F1dGgtYWRkcmVzcz48dGl0bGVzPjx0aXRs
ZT5JbmZlY3Rpb3VzIGRpc2Vhc2VzIG9mIEluZG9jaGluZXNlIHJlZnVnZWVzPC90aXRsZT48L3Rp
dGxlcz48cGFnZXM+NDgyLTQ4ODwvcGFnZXM+PHZvbHVtZT41NTwvdm9sdW1lPjxudW1iZXI+ODwv
bnVtYmVyPjxrZXl3b3Jkcz48a2V5d29yZD5hbnRpaW5mZWN0aXZlIGFnZW50PC9rZXl3b3JkPjxr
ZXl3b3JkPmFzY2FyaWFzaXM8L2tleXdvcmQ+PGtleXdvcmQ+ZHJ1ZyB0aGVyYXB5PC9rZXl3b3Jk
PjxrZXl3b3JkPmVwaWRlbWlvbG9neTwva2V5d29yZD48a2V5d29yZD5nZW9ncmFwaGljIGRpc3Ry
aWJ1dGlvbjwva2V5d29yZD48a2V5d29yZD5naWFyZGlhc2lzPC9rZXl3b3JkPjxrZXl3b3JkPmhl
bG1pbnRoaWFzaXM8L2tleXdvcmQ+PGtleXdvcmQ+aW5mZWN0aW9uPC9rZXl3b3JkPjxrZXl3b3Jk
Pm1ham9yIGNsaW5pY2FsIHN0dWR5PC9rZXl3b3JkPjxrZXl3b3JkPm1hbGFyaWE8L2tleXdvcmQ+
PGtleXdvcmQ+cHJvdG96b2FsIGluZmVjdGlvbjwva2V5d29yZD48a2V5d29yZD5yZWZ1Z2VlPC9r
ZXl3b3JkPjxrZXl3b3JkPnRoZXJhcHk8L2tleXdvcmQ+PGtleXdvcmQ+dHJpY2h1cmlhc2lzPC9r
ZXl3b3JkPjxrZXl3b3JkPkNvbW11bmljYWJsZSBEaXNlYXNlczwva2V5d29yZD48L2tleXdvcmRz
PjxkYXRlcz48eWVhcj4xOTgwPC95ZWFyPjxwdWItZGF0ZXM+PGRhdGU+MTk4MCAlSiBNYXlvIENs
aW5pYyBQcm9jZWVkaW5nczwvZGF0ZT48L3B1Yi1kYXRlcz48L2RhdGVzPjxpc2JuPjAwMjUtNjE5
NjwvaXNibj48YWNjZXNzaW9uLW51bT5yYXl5YW4tNjY1OTUzMDM1PC9hY2Nlc3Npb24tbnVtPjx1
cmxzPjxyZWxhdGVkLXVybHM+PHVybD5odHRwczovL3d3dy5lbWJhc2UuY29tL3NlYXJjaC9yZXN1
bHRzP3N1YmFjdGlvbj12aWV3cmVjb3JkJmFtcDtpZD1MMTAwMjYwOTAmYW1wO2Zyb209ZXhwb3J0
PC91cmw+PC9yZWxhdGVkLXVybHM+PC91cmxzPjxjdXN0b20xPlJBWVlBTi1JTkNMVVNJT046IHsm
cXVvdDtSZWdpbmEmcXVvdDs9Jmd0OyZxdW90O0luY2x1ZGVkJnF1b3Q7LCAmcXVvdDtIYWJ0YW11
JnF1b3Q7PSZndDsmcXVvdDtJbmNsdWRlZCZxdW90O30gfCBSQVlZQU4tTEFCRUxTOiBSRUZVR0VF
PC9jdXN0b20xPjxsYW5ndWFnZT5FbmdsaXNoPC9sYW5ndWFnZT48L3JlY29yZD48L0NpdGU+PENp
dGU+PEF1dGhvcj5Lb3J0YXM8L0F1dGhvcj48WWVhcj4yMDE3PC9ZZWFyPjxSZWNOdW0+NTU5PC9S
ZWNOdW0+PHJlY29yZD48cmVjLW51bWJlcj41NTk8L3JlYy1udW1iZXI+PGZvcmVpZ24ta2V5cz48
a2V5IGFwcD0iRU4iIGRiLWlkPSJheDVmZjB3em5yeHIwamU5cGRkeHZmd2lwemEydDllMmYyZHQi
IHRpbWVzdGFtcD0iMTY4MDg4MDI1MiI+NTU5PC9rZXk+PC9mb3JlaWduLWtleXM+PHJlZi10eXBl
IG5hbWU9IkpvdXJuYWwgQXJ0aWNsZSI+MTc8L3JlZi10eXBlPjxjb250cmlidXRvcnM+PGF1dGhv
cnM+PGF1dGhvcj5Lb3J0YXMsIEEuIFouPC9hdXRob3I+PGF1dGhvcj5Qb2xlbnosIEouPC9hdXRo
b3I+PGF1dGhvcj52b24gSGF5ZWssIEouPC9hdXRob3I+PGF1dGhvcj5Sw7xkaWdlciwgUy48L2F1
dGhvcj48YXV0aG9yPlJvdHRiYXVlciwgVy48L2F1dGhvcj48YXV0aG9yPlN0b3JyLCBVLjwvYXV0
aG9yPjxhdXRob3I+V2libWVyLCBULjwvYXV0aG9yPjwvYXV0aG9ycz48L2NvbnRyaWJ1dG9ycz48
YXV0aC1hZGRyZXNzPkRlcGFydG1lbnQgb2YgUHVibGljIEhlYWx0aCwgQ2l0eSBvZiBBdWdzYnVy
ZywgQXVnc2J1cmcsIEdlcm1hbnkuIENlbnRlciBvZiBJbnRlcmRpc2NpcGxpbmFyeSBIZWFsdGgg
UmVzZWFyY2gsIFVuaXZlcnNpdHkgb2YgQXVnc2J1cmcsIEF1Z3NidXJnLCBHZXJtYW55LiBEZXBh
cnRtZW50IG9mIEludGVybmFsIE1lZGljaW5lIElJLCBVbml2ZXJzaXR5IEhvc3BpdGFsIG9mIFVs
bSwgVWxtLCBHZXJtYW55LiBEZXBhcnRtZW50IG9mIFB1YmxpYyBIZWFsdGgsIENpdHkgb2YgQXVn
c2J1cmcsIEF1Z3NidXJnLCBHZXJtYW55OyBEZXBhcnRtZW50IG9mIEludGVybmFsIE1lZGljaW5l
IElJLCBVbml2ZXJzaXR5IEhvc3BpdGFsIG9mIFVsbSwgVWxtLCBHZXJtYW55LiBFbGVjdHJvbmlj
IGFkZHJlc3M6IHRob21hcy53aWJtZXJAYXVnc2J1cmcuZGUuPC9hdXRoLWFkZHJlc3M+PHRpdGxl
cz48dGl0bGU+U2NyZWVuaW5nIGZvciBpbmZlY3Rpb3VzIGRpc2Vhc2VzIGFtb25nIGFzeWx1bSBz
ZWVrZXJzIG5ld2x5IGFycml2ZWQgaW4gR2VybWFueSBpbiAyMDE1OiBhwqBzeXN0ZW1hdGljIHNp
bmdsZS1jZW50cmUgYW5hbHlzaXM8L3RpdGxlPjwvdGl0bGVzPjxwYWdlcz4xLTg8L3BhZ2VzPjx2
b2x1bWU+MTUzPC92b2x1bWU+PGtleXdvcmRzPjxrZXl3b3JkPkFkb2xlc2NlbnQ8L2tleXdvcmQ+
PGtleXdvcmQ+QWR1bHQ8L2tleXdvcmQ+PGtleXdvcmQ+QWZnaGFuaXN0YW4vZXRobm9sb2d5PC9r
ZXl3b3JkPjxrZXl3b3JkPkNoaWxkPC9rZXl3b3JkPjxrZXl3b3JkPkNvbW11bmljYWJsZSBEaXNl
YXNlcy8qZXBpZGVtaW9sb2d5PC9rZXl3b3JkPjxrZXl3b3JkPkZlbWFsZTwva2V5d29yZD48a2V5
d29yZD5HZXJtYW55L2VwaWRlbWlvbG9neTwva2V5d29yZD48a2V5d29yZD5IdW1hbnM8L2tleXdv
cmQ+PGtleXdvcmQ+TWFsZTwva2V5d29yZD48a2V5d29yZD4qTWFzcyBTY3JlZW5pbmc8L2tleXdv
cmQ+PGtleXdvcmQ+TWlkZGxlIEFnZWQ8L2tleXdvcmQ+PGtleXdvcmQ+UHJldmFsZW5jZTwva2V5
d29yZD48a2V5d29yZD5SZWZ1Z2Vlcy8qc3RhdGlzdGljcyAmYW1wOyBudW1lcmljYWwgZGF0YTwv
a2V5d29yZD48a2V5d29yZD5SZXRyb3NwZWN0aXZlIFN0dWRpZXM8L2tleXdvcmQ+PGtleXdvcmQ+
U3lyaWEvZXRobm9sb2d5PC9rZXl3b3JkPjxrZXl3b3JkPllvdW5nIEFkdWx0PC9rZXl3b3JkPjxr
ZXl3b3JkPkFzeWx1bSBzZWVrZXJzPC9rZXl3b3JkPjxrZXl3b3JkPkdlcm1hbnk8L2tleXdvcmQ+
PGtleXdvcmQ+SW5mZWN0aW91cyBkaXNlYXNlczwva2V5d29yZD48a2V5d29yZD5SZWZ1Z2Vlczwv
a2V5d29yZD48a2V5d29yZD5TY3JlZW5pbmc8L2tleXdvcmQ+PGtleXdvcmQ+Q29tbXVuaWNhYmxl
IERpc2Vhc2VzPC9rZXl3b3JkPjxrZXl3b3JkPk1hc3MgU2NyZWVuaW5nPC9rZXl3b3JkPjwva2V5
d29yZHM+PGRhdGVzPjx5ZWFyPjIwMTc8L3llYXI+PHB1Yi1kYXRlcz48ZGF0ZT5EZWMgJUogUHVi
bGljIEhlYWx0aDwvZGF0ZT48L3B1Yi1kYXRlcz48L2RhdGVzPjxpc2JuPjAwMzMtMzUwNjwvaXNi
bj48YWNjZXNzaW9uLW51bT5yYXl5YW4tNjY1OTU0NDE4PC9hY2Nlc3Npb24tbnVtPjx1cmxzPjwv
dXJscz48Y3VzdG9tMT5SQVlZQU4tSU5DTFVTSU9OOiB7JnF1b3Q7UmVnaW5hJnF1b3Q7PSZndDsm
cXVvdDtJbmNsdWRlZCZxdW90OywgJnF1b3Q7SGFidGFtdSZxdW90Oz0mZ3Q7JnF1b3Q7SW5jbHVk
ZWQmcXVvdDt9IHwgUkFZWUFOLUxBQkVMUzogQVNZTFVNIFNFRUtFUjwvY3VzdG9tMT48bGFuZ3Vh
Z2U+ZW5nPC9sYW5ndWFnZT48L3JlY29yZD48L0NpdGU+PENpdGU+PEF1dGhvcj5MZXJtYW48L0F1
dGhvcj48WWVhcj4xOTgyPC9ZZWFyPjxSZWNOdW0+NTY2PC9SZWNOdW0+PHJlY29yZD48cmVjLW51
bWJlcj41NjY8L3JlYy1udW1iZXI+PGZvcmVpZ24ta2V5cz48a2V5IGFwcD0iRU4iIGRiLWlkPSJh
eDVmZjB3em5yeHIwamU5cGRkeHZmd2lwemEydDllMmYyZHQiIHRpbWVzdGFtcD0iMTY4MDg4MDI1
MiI+NTY2PC9rZXk+PC9mb3JlaWduLWtleXM+PHJlZi10eXBlIG5hbWU9IkpvdXJuYWwgQXJ0aWNs
ZSI+MTc8L3JlZi10eXBlPjxjb250cmlidXRvcnM+PGF1dGhvcnM+PGF1dGhvcj5MZXJtYW4sIEQu
PC9hdXRob3I+PGF1dGhvcj5CYXJyZXR0LUNvbm5vciwgRS48L2F1dGhvcj48YXV0aG9yPk5vcmNy
b3NzLCBXLjwvYXV0aG9yPjwvYXV0aG9ycz48L2NvbnRyaWJ1dG9ycz48YXV0aC1hZGRyZXNzPkQu
IExlcm1hbjwvYXV0aC1hZGRyZXNzPjx0aXRsZXM+PHRpdGxlPkludGVzdGluYWwgcGFyYXNpdGVz
IGluIGFzeW1wdG9tYXRpYyBhZHVsdCBTb3V0aGVhc3QgQXNpYW4gaW1taWdyYW50czwvdGl0bGU+
PC90aXRsZXM+PHBhZ2VzPjQ0My00NDY8L3BhZ2VzPjx2b2x1bWU+MTU8L3ZvbHVtZT48bnVtYmVy
PjM8L251bWJlcj48a2V5d29yZHM+PGtleXdvcmQ+YWR1bHQ8L2tleXdvcmQ+PGtleXdvcmQ+YWdl
ZDwva2V5d29yZD48a2V5d29yZD5hcnRpY2xlPC9rZXl3b3JkPjxrZXl3b3JkPmV0aG5vbG9neTwv
a2V5d29yZD48a2V5d29yZD5mZWNlczwva2V5d29yZD48a2V5d29yZD5mZW1hbGU8L2tleXdvcmQ+
PGtleXdvcmQ+aHVtYW48L2tleXdvcmQ+PGtleXdvcmQ+aW50ZXN0aW5lPC9rZXl3b3JkPjxrZXl3
b3JkPm1hbGU8L2tleXdvcmQ+PGtleXdvcmQ+bWlkZGxlIGFnZWQ8L2tleXdvcmQ+PGtleXdvcmQ+
cGFyYXNpdG9sb2d5PC9rZXl3b3JkPjxrZXl3b3JkPnBhcmFzaXRvc2lzPC9rZXl3b3JkPjxrZXl3
b3JkPnJlZnVnZWU8L2tleXdvcmQ+PGtleXdvcmQ+U291dGhlYXN0IEFzaWE8L2tleXdvcmQ+PGtl
eXdvcmQ+VW5pdGVkIFN0YXRlczwva2V5d29yZD48a2V5d29yZD5Tb3V0aGVhc3Rlcm4gVW5pdGVk
IFN0YXRlczwva2V5d29yZD48a2V5d29yZD5FbWlncmFudHMgYW5kIEltbWlncmFudHM8L2tleXdv
cmQ+PGtleXdvcmQ+SW50ZXN0aW5lczwva2V5d29yZD48a2V5d29yZD5Bc2lhbiBDb250aW5lbnRh
bCBBbmNlc3RyeSBHcm91cDwva2V5d29yZD48L2tleXdvcmRzPjxkYXRlcz48eWVhcj4xOTgyPC95
ZWFyPjxwdWItZGF0ZXM+PGRhdGU+MTk4MiAlSiBUaGUgSm91cm5hbCBvZiBmYW1pbHkgcHJhY3Rp
Y2U8L2RhdGU+PC9wdWItZGF0ZXM+PC9kYXRlcz48aXNibj4wMDk0LTM1MDk8L2lzYm4+PGFjY2Vz
c2lvbi1udW0+cmF5eWFuLTY2NTk1MzEzMDwvYWNjZXNzaW9uLW51bT48dXJscz48cmVsYXRlZC11
cmxzPjx1cmw+aHR0cHM6Ly93d3cuZW1iYXNlLmNvbS9zZWFyY2gvcmVzdWx0cz9zdWJhY3Rpb249
dmlld3JlY29yZCZhbXA7aWQ9TDEyNjcwNTQxJmFtcDtmcm9tPWV4cG9ydDwvdXJsPjwvcmVsYXRl
ZC11cmxzPjwvdXJscz48Y3VzdG9tMT5SQVlZQU4tSU5DTFVTSU9OOiB7JnF1b3Q7UmVnaW5hJnF1
b3Q7PSZndDsmcXVvdDtJbmNsdWRlZCZxdW90OywgJnF1b3Q7SGFidGFtdSZxdW90Oz0mZ3Q7JnF1
b3Q7SW5jbHVkZWQmcXVvdDt9IHwgUkFZWUFOLUxBQkVMUzogUkVGVUdFRSxJTU1JR1JBTlQsbWlj
cm9zY29weTwvY3VzdG9tMT48bGFuZ3VhZ2U+RW5nbGlzaDwvbGFuZ3VhZ2U+PC9yZWNvcmQ+PC9D
aXRlPjxDaXRlPjxBdXRob3I+TGlmc29uPC9BdXRob3I+PFllYXI+MjAwMjwvWWVhcj48UmVjTnVt
PjU2NzwvUmVjTnVtPjxyZWNvcmQ+PHJlYy1udW1iZXI+NTY3PC9yZWMtbnVtYmVyPjxmb3JlaWdu
LWtleXM+PGtleSBhcHA9IkVOIiBkYi1pZD0iYXg1ZmYwd3pucnhyMGplOXBkZHh2ZndpcHphMnQ5
ZTJmMmR0IiB0aW1lc3RhbXA9IjE2ODA4ODAyNTIiPjU2Nzwva2V5PjwvZm9yZWlnbi1rZXlzPjxy
ZWYtdHlwZSBuYW1lPSJKb3VybmFsIEFydGljbGUiPjE3PC9yZWYtdHlwZT48Y29udHJpYnV0b3Jz
PjxhdXRob3JzPjxhdXRob3I+TGlmc29uLCBBLiBSLjwvYXV0aG9yPjxhdXRob3I+VGhhaSwgRC48
L2F1dGhvcj48YXV0aG9yPk8mYXBvcztGYWxsb24sIEEuPC9hdXRob3I+PGF1dGhvcj5NaWxscywg
Vy4gQS48L2F1dGhvcj48YXV0aG9yPkhhbmcsIEsuPC9hdXRob3I+PC9hdXRob3JzPjwvY29udHJp
YnV0b3JzPjxhdXRoLWFkZHJlc3M+QS5SLiBMaWZzb24sIERpdi4gb2YgSW5mZWN0aW91cyBEaXNl
YXNlcywgRGVwdC4gb2YgTWVkaWNpbmUsIFVuaXYuIG9mIE1pbm5lc290YSwgNDIwIERlbGF3YXJl
IFN0LiBTRSwgTWlubmVhcG9saXMsIE1OIDU1NDU1LCBVbml0ZWQgU3RhdGVzPC9hdXRoLWFkZHJl
c3M+PHRpdGxlcz48dGl0bGU+UHJldmFsZW5jZSBvZiB0dWJlcmN1bG9zaXMsIGhlcGF0aXRpcyBC
IHZpcnVzLCBhbmQgaW50ZXN0aW5hbCBwYXJhc2l0aWMgaW5mZWN0aW9ucyBhbW9uZyByZWZ1Z2Vl
cyB0byBNaW5uZXNvdGE8L3RpdGxlPjwvdGl0bGVzPjxwYWdlcz42OS03NzwvcGFnZXM+PHZvbHVt
ZT4xMTc8L3ZvbHVtZT48bnVtYmVyPjE8L251bWJlcj48a2V5d29yZHM+PGtleXdvcmQ+aGVwYXRp
dGlzIEIgc3VyZmFjZSBhbnRpZ2VuPC9rZXl3b3JkPjxrZXl3b3JkPmFkb2xlc2NlbnQ8L2tleXdv
cmQ+PGtleXdvcmQ+YWR1bHQ8L2tleXdvcmQ+PGtleXdvcmQ+QWZyaWNhPC9rZXl3b3JkPjxrZXl3
b3JkPmFnZTwva2V5d29yZD48a2V5d29yZD5hZ2VkPC9rZXl3b3JkPjxrZXl3b3JkPmFydGljbGU8
L2tleXdvcmQ+PGtleXdvcmQ+Y2hpbGQ8L2tleXdvcmQ+PGtleXdvcmQ+ZmVjZXMgYW5hbHlzaXM8
L2tleXdvcmQ+PGtleXdvcmQ+ZmVtYWxlPC9rZXl3b3JkPjxrZXl3b3JkPmdpYXJkaWFzaXM8L2tl
eXdvcmQ+PGtleXdvcmQ+aGVwYXRpdGlzIEI8L2tleXdvcmQ+PGtleXdvcmQ+SGVwYXRpdGlzIEIg
dmlydXM8L2tleXdvcmQ+PGtleXdvcmQ+aHVtYW48L2tleXdvcmQ+PGtleXdvcmQ+aW1taWdyYW50
PC9rZXl3b3JkPjxrZXl3b3JkPmluZmFudDwva2V5d29yZD48a2V5d29yZD5pbnRlc3RpbmUgaW5m
ZWN0aW9uPC9rZXl3b3JkPjxrZXl3b3JkPmludGVzdGluZSBwYXJhc2l0ZTwva2V5d29yZD48a2V5
d29yZD5tYWpvciBjbGluaWNhbCBzdHVkeTwva2V5d29yZD48a2V5d29yZD5tYWxlPC9rZXl3b3Jk
PjxrZXl3b3JkPk15Y29iYWN0ZXJpdW0gdHViZXJjdWxvc2lzPC9rZXl3b3JkPjxrZXl3b3JkPm5l
d2Jvcm48L2tleXdvcmQ+PGtleXdvcmQ+cGFyYXNpdG9zaXM8L2tleXdvcmQ+PGtleXdvcmQ+cHJl
dmFsZW5jZTwva2V5d29yZD48a2V5d29yZD5wcmlvcml0eSBqb3VybmFsPC9rZXl3b3JkPjxrZXl3
b3JkPnJlZnVnZWU8L2tleXdvcmQ+PGtleXdvcmQ+c2NyZWVuaW5nPC9rZXl3b3JkPjxrZXl3b3Jk
PnNlcm9kaWFnbm9zaXM8L2tleXdvcmQ+PGtleXdvcmQ+c2V4IGRpZmZlcmVuY2U8L2tleXdvcmQ+
PGtleXdvcmQ+dHJpY2h1cmlhc2lzPC9rZXl3b3JkPjxrZXl3b3JkPnR1YmVyY3VsaW4gdGVzdDwv
a2V5d29yZD48a2V5d29yZD50dWJlcmN1bG9zaXM8L2tleXdvcmQ+PGtleXdvcmQ+VW5pdGVkIFN0
YXRlczwva2V5d29yZD48L2tleXdvcmRzPjxkYXRlcz48eWVhcj4yMDAyPC95ZWFyPjxwdWItZGF0
ZXM+PGRhdGU+MjAwMiAlSiBQdWJsaWMgSGVhbHRoIFJlcG9ydHM8L2RhdGU+PC9wdWItZGF0ZXM+
PC9kYXRlcz48aXNibj4wMDMzLTM1NDk8L2lzYm4+PGFjY2Vzc2lvbi1udW0+cmF5eWFuLTY2NTk1
NDAxMTwvYWNjZXNzaW9uLW51bT48dXJscz48cmVsYXRlZC11cmxzPjx1cmw+aHR0cHM6Ly93d3cu
ZW1iYXNlLmNvbS9zZWFyY2gvcmVzdWx0cz9zdWJhY3Rpb249dmlld3JlY29yZCZhbXA7aWQ9TDM1
MjA0NTQ0JmFtcDtmcm9tPWV4cG9ydCBodHRwOi8vZHguZG9pLm9yZy8xMC4xMDE2L1MwMDMzLTM1
NDkoMDQpNTAxMTAtMzwvdXJsPjx1cmw+aHR0cHM6Ly93d3cubmNiaS5ubG0ubmloLmdvdi9wbWMv
YXJ0aWNsZXMvUE1DMTQ5NzQwOS9wZGYvMTIyOTc2ODQucGRmPC91cmw+PC9yZWxhdGVkLXVybHM+
PC91cmxzPjxjdXN0b20xPlJBWVlBTi1JTkNMVVNJT046IHsmcXVvdDtSZWdpbmEmcXVvdDs9Jmd0
OyZxdW90O0luY2x1ZGVkJnF1b3Q7fSB8IFJBWVlBTi1MQUJFTFM6IFJFRlVHRUUsbWljcm9zY29w
eTwvY3VzdG9tMT48bGFuZ3VhZ2U+RW5nbGlzaDwvbGFuZ3VhZ2U+PC9yZWNvcmQ+PC9DaXRlPjxD
aXRlPjxBdXRob3I+TWFhw59lbjwvQXV0aG9yPjxZZWFyPjIwMTc8L1llYXI+PFJlY051bT41Nzc8
L1JlY051bT48cmVjb3JkPjxyZWMtbnVtYmVyPjU3NzwvcmVjLW51bWJlcj48Zm9yZWlnbi1rZXlz
PjxrZXkgYXBwPSJFTiIgZGItaWQ9ImF4NWZmMHd6bnJ4cjBqZTlwZGR4dmZ3aXB6YTJ0OWUyZjJk
dCIgdGltZXN0YW1wPSIxNjgwODgwMjUyIj41Nzc8L2tleT48L2ZvcmVpZ24ta2V5cz48cmVmLXR5
cGUgbmFtZT0iSm91cm5hbCBBcnRpY2xlIj4xNzwvcmVmLXR5cGU+PGNvbnRyaWJ1dG9ycz48YXV0
aG9ycz48YXV0aG9yPk1hYcOfZW4sIFcuPC9hdXRob3I+PGF1dGhvcj5XaWVtZXIsIEQuPC9hdXRo
b3I+PGF1dGhvcj5GcmV5LCBDLjwvYXV0aG9yPjxhdXRob3I+S3JldXpiZXJnLCBDLjwvYXV0aG9y
PjxhdXRob3I+VGFubmljaCwgRS48L2F1dGhvcj48YXV0aG9yPkhpbnosIFIuPC9hdXRob3I+PGF1
dGhvcj5XaWxsZSwgQS48L2F1dGhvcj48YXV0aG9yPkZyaXRzY2gsIEEuPC9hdXRob3I+PGF1dGhv
cj5IYWdlbiwgUi4gTS48L2F1dGhvcj48YXV0aG9yPkZyaWNrbWFubiwgSC48L2F1dGhvcj48L2F1
dGhvcnM+PC9jb250cmlidXRvcnM+PGF1dGgtYWRkcmVzcz5ILiBGcmlja21hbm4sIEdlcm1hbiBB
cm1lZCBGb3JjZXMgSG9zcGl0YWwgb2YgSGFtYnVyZywgRGVwYXJ0bWVudCBvZiBUcm9waWNhbCBN
ZWRpY2luZSBhdCB0aGUgQmVybmhhcmQgTm9jaHQgSW5zdGl0dXRlLCBCZXJuaGFyZCBOb2NodCBT
dHJlZXQgNzQsIEhhbWJ1cmcsIEdlcm1hbnk8L2F1dGgtYWRkcmVzcz48dGl0bGVzPjx0aXRsZT5N
aWNyb2Jpb2xvZ2ljYWwgc2NyZWVuaW5ncyBmb3IgaW5mZWN0aW9uIGNvbnRyb2wgaW4gdW5hY2Nv
bXBhbmllZCBtaW5vciByZWZ1Z2VlczogVGhlIEdlcm1hbiBBcm1lZCBGb3JjZXMgTWVkaWNhbCBT
ZXJ2aWNlJmFwb3M7cyBleHBlcmllbmNlPC90aXRsZT48L3RpdGxlcz48dm9sdW1lPjQ8L3ZvbHVt
ZT48bnVtYmVyPjE8L251bWJlcj48a2V5d29yZHM+PGtleXdvcmQ+YWRvbGVzY2VudDwva2V5d29y
ZD48a2V5d29yZD5hZHVsdDwva2V5d29yZD48a2V5d29yZD5BZmdoYW5pc3Rhbjwva2V5d29yZD48
a2V5d29yZD5BbGdlcmlhPC9rZXl3b3JkPjxrZXl3b3JkPmFybXk8L2tleXdvcmQ+PGtleXdvcmQ+
YXJ0aWNsZTwva2V5d29yZD48a2V5d29yZD5iYWN0ZXJpYWwgY29sb25pemF0aW9uPC9rZXl3b3Jk
PjxrZXl3b3JkPkJlbmluPC9rZXl3b3JkPjxrZXl3b3JkPmJsb29kIGNlbGwgY291bnQ8L2tleXdv
cmQ+PGtleXdvcmQ+Q2FtcHlsb2JhY3RlciBqZWp1bmk8L2tleXdvcmQ+PGtleXdvcmQ+Y2xpbmlj
YWwgZGVjaXNpb24gbWFraW5nPC9rZXl3b3JkPjxrZXl3b3JkPkVneXB0PC9rZXl3b3JkPjxrZXl3
b3JkPmVudGVyb2FnZ3JlZ2F0aXZlIEVzY2hlcmljaGlhIGNvbGk8L2tleXdvcmQ+PGtleXdvcmQ+
ZW50ZXJvaW52YXNpdmUgRXNjaGVyaWNoaWEgY29saTwva2V5d29yZD48a2V5d29yZD5lbnRlcm9w
YXRob2dlbmljIEVzY2hlcmljaGlhIGNvbGk8L2tleXdvcmQ+PGtleXdvcmQ+ZW50ZXJvdG94aWMg
RXNjaGVyaWNoaWEgY29saTwva2V5d29yZD48a2V5d29yZD5Fcml0cmVhPC9rZXl3b3JkPjxrZXl3
b3JkPkVzY2hlcmljaGlhIGNvbGk8L2tleXdvcmQ+PGtleXdvcmQ+ZmVjZXMgYW5hbHlzaXM8L2tl
eXdvcmQ+PGtleXdvcmQ+ZmVtYWxlPC9rZXl3b3JkPjxrZXl3b3JkPkdhbWJpYTwva2V5d29yZD48
a2V5d29yZD5HaGFuYTwva2V5d29yZD48a2V5d29yZD5HaWFyZGlhIGludGVzdGluYWxpczwva2V5
d29yZD48a2V5d29yZD5HdWluZWE8L2tleXdvcmQ+PGtleXdvcmQ+aHVtYW48L2tleXdvcmQ+PGtl
eXdvcmQ+SHltZW5vbGVwaXM8L2tleXdvcmQ+PGtleXdvcmQ+aW1taWdyYW50PC9rZXl3b3JkPjxr
ZXl3b3JkPmluY2lkZW5jZTwva2V5d29yZD48a2V5d29yZD5pbmZlY3Rpb24gY29udHJvbDwva2V5
d29yZD48a2V5d29yZD5JcmFuPC9rZXl3b3JkPjxrZXl3b3JkPklyYXE8L2tleXdvcmQ+PGtleXdv
cmQ+TGlieWFuIEFyYWIgSmFtYWhpcml5YTwva2V5d29yZD48a2V5d29yZD5tYWxlPC9rZXl3b3Jk
PjxrZXl3b3JkPm1lZGljYWwgc2VydmljZTwva2V5d29yZD48a2V5d29yZD5taWNyb2Jpb2xvZ2lj
YWwgZXhhbWluYXRpb248L2tleXdvcmQ+PGtleXdvcmQ+bWljcm9zY29weTwva2V5d29yZD48a2V5
d29yZD5Nb3JvY2NvPC9rZXl3b3JkPjxrZXl3b3JkPlBha2lzdGFuPC9rZXl3b3JkPjxrZXl3b3Jk
PlBhbGVzdGluZTwva2V5d29yZD48a2V5d29yZD5wb2x5bWVyYXNlIGNoYWluIHJlYWN0aW9uPC9r
ZXl3b3JkPjxrZXl3b3JkPnByb3Rvem9vbjwva2V5d29yZD48a2V5d29yZD5yZWZ1Z2VlPC9rZXl3
b3JkPjxrZXl3b3JkPlNjaGlzdG9zb21hPC9rZXl3b3JkPjxrZXl3b3JkPnNjcmVlbmluZyB0ZXN0
PC9rZXl3b3JkPjxrZXl3b3JkPnNlcm9sb2d5PC9rZXl3b3JkPjxrZXl3b3JkPlNoaWdlbGxhPC9r
ZXl3b3JkPjxrZXl3b3JkPlNvbWFsaWE8L2tleXdvcmQ+PGtleXdvcmQ+U3Ryb25neWxvaWRlcyBz
dGVyY29yYWxpczwva2V5d29yZD48a2V5d29yZD5TeXJpYW4gQXJhYiBSZXB1YmxpYzwva2V5d29y
ZD48a2V5d29yZD50cm9waWNzPC9rZXl3b3JkPjxrZXl3b3JkPndvcm08L2tleXdvcmQ+PGtleXdv
cmQ+eW91bmcgYWR1bHQ8L2tleXdvcmQ+PGtleXdvcmQ+TWFzcyBTY3JlZW5pbmc8L2tleXdvcmQ+
PC9rZXl3b3Jkcz48ZGF0ZXM+PHllYXI+MjAxNzwveWVhcj48cHViLWRhdGVzPjxkYXRlPjIwMTcg
JUogTWlsaXRhcnkgTWVkaWNhbCBSZXNlYXJjaDwvZGF0ZT48L3B1Yi1kYXRlcz48L2RhdGVzPjxp
c2JuPjIwNTQtOTM2OSAyMDk1LTc0Njc8L2lzYm4+PGFjY2Vzc2lvbi1udW0+cmF5eWFuLTY2NTk1
MzQzNDwvYWNjZXNzaW9uLW51bT48dXJscz48cmVsYXRlZC11cmxzPjx1cmw+aHR0cHM6Ly93d3cu
ZW1iYXNlLmNvbS9zZWFyY2gvcmVzdWx0cz9zdWJhY3Rpb249dmlld3JlY29yZCZhbXA7aWQ9TDYx
NTU4MjY5NSZhbXA7ZnJvbT1leHBvcnQgaHR0cDovL2R4LmRvaS5vcmcvMTAuMTE4Ni9zNDA3Nzkt
MDE3LTAxMjMtODwvdXJsPjwvcmVsYXRlZC11cmxzPjwvdXJscz48Y3VzdG9tMT5SQVlZQU4tSU5D
TFVTSU9OOiB7JnF1b3Q7UmVnaW5hJnF1b3Q7PSZndDsmcXVvdDtJbmNsdWRlZCZxdW90O30gfCBS
QVlZQU4tTEFCRUxTOiBSRUZVR0VFLHNlcm9sb2d5LG1vbGVjdWxhcixtaWNyb3Njb3B5PC9jdXN0
b20xPjxsYW5ndWFnZT5FbmdsaXNoPC9sYW5ndWFnZT48L3JlY29yZD48L0NpdGU+PENpdGU+PEF1
dGhvcj5NYXJuZWxsPC9BdXRob3I+PFllYXI+MTk5MjwvWWVhcj48UmVjTnVtPjU4MzwvUmVjTnVt
PjxyZWNvcmQ+PHJlYy1udW1iZXI+NTgzPC9yZWMtbnVtYmVyPjxmb3JlaWduLWtleXM+PGtleSBh
cHA9IkVOIiBkYi1pZD0iYXg1ZmYwd3pucnhyMGplOXBkZHh2ZndpcHphMnQ5ZTJmMmR0IiB0aW1l
c3RhbXA9IjE2ODA4ODAyNTIiPjU4Mzwva2V5PjwvZm9yZWlnbi1rZXlzPjxyZWYtdHlwZSBuYW1l
PSJKb3VybmFsIEFydGljbGUiPjE3PC9yZWYtdHlwZT48Y29udHJpYnV0b3JzPjxhdXRob3JzPjxh
dXRob3I+TWFybmVsbCwgRi48L2F1dGhvcj48YXV0aG9yPkd1aWxsZXQsIEEuPC9hdXRob3I+PGF1
dGhvcj5Ib2xsPC9hdXRob3I+PGF1dGhvcj4sIEMuPC9hdXRob3I+PC9hdXRob3JzPjwvY29udHJp
YnV0b3JzPjxhdXRoLWFkZHJlc3M+Ri4gTWFybmVsbCwgRGVwYXJ0bWVudCBvZiBab29sb2d5LCBU
cmluaXR5IENvbGxlZ2UsIER1YmxpbiAyLCBJcmVsYW5kPC9hdXRoLWFkZHJlc3M+PHRpdGxlcz48
dGl0bGU+QSBzdXJ2ZXkgb2YgdGhlIGludGVzdGluYWwgaGVsbWludGhzIG9mIHJlZnVnZWVzIGlu
IEp1YmEsIFN1ZGFuPC90aXRsZT48c2Vjb25kYXJ5LXRpdGxlPkFubmFscyBvZiBUcm9waWNhbCBN
ZWRpY2luZSBhbmQgUGFyYXNpdG9sb2d5PC9zZWNvbmRhcnktdGl0bGU+PC90aXRsZXM+PHBlcmlv
ZGljYWw+PGZ1bGwtdGl0bGU+QW5uYWxzIG9mIFRyb3BpY2FsIE1lZGljaW5lIGFuZCBQYXJhc2l0
b2xvZ3k8L2Z1bGwtdGl0bGU+PC9wZXJpb2RpY2FsPjxwYWdlcz4zODctMzkzPC9wYWdlcz48dm9s
dW1lPjg2PC92b2x1bWU+PG51bWJlcj40PC9udW1iZXI+PGtleXdvcmRzPjxrZXl3b3JkPmFkb2xl
c2NlbnQ8L2tleXdvcmQ+PGtleXdvcmQ+YWR1bHQ8L2tleXdvcmQ+PGtleXdvcmQ+YWdlPC9rZXl3
b3JkPjxrZXl3b3JkPmFncmljdWx0dXJhbCB3b3JrZXI8L2tleXdvcmQ+PGtleXdvcmQ+YXJ0aWNs
ZTwva2V5d29yZD48a2V5d29yZD5Bc2NhcmlzIGx1bWJyaWNvaWRlczwva2V5d29yZD48a2V5d29y
ZD5jaGlsZDwva2V5d29yZD48a2V5d29yZD5mZWNlcyBhbmFseXNpczwva2V5d29yZD48a2V5d29y
ZD5mZW1hbGU8L2tleXdvcmQ+PGtleXdvcmQ+aGVsbWludGg8L2tleXdvcmQ+PGtleXdvcmQ+aGVs
bWludGhpYXNpczwva2V5d29yZD48a2V5d29yZD5ob29rd29ybTwva2V5d29yZD48a2V5d29yZD5o
dW1hbjwva2V5d29yZD48a2V5d29yZD5IeW1lbm9sZXBpcyBuYW5hPC9rZXl3b3JkPjxrZXl3b3Jk
PmludGVzdGluZSBwYXJhc2l0ZTwva2V5d29yZD48a2V5d29yZD5tYWpvciBjbGluaWNhbCBzdHVk
eTwva2V5d29yZD48a2V5d29yZD5tYWxlPC9rZXl3b3JkPjxrZXl3b3JkPm9jY3VwYXRpb248L2tl
eXdvcmQ+PGtleXdvcmQ+cGFyYXNpdGUgcHJldmFsZW5jZTwva2V5d29yZD48a2V5d29yZD5wcmVz
Y2hvb2wgY2hpbGQ8L2tleXdvcmQ+PGtleXdvcmQ+cmVmdWdlZTwva2V5d29yZD48a2V5d29yZD5y
ZWxpZ2lvbjwva2V5d29yZD48a2V5d29yZD5TY2hpc3Rvc29tYSBtYW5zb25pPC9rZXl3b3JkPjxr
ZXl3b3JkPnNjaG9vbCBjaGlsZDwva2V5d29yZD48a2V5d29yZD5zZXggZGlmZmVyZW5jZTwva2V5
d29yZD48a2V5d29yZD5TdHJvbmd5bG9pZGVzIHN0ZXJjb3JhbGlzPC9rZXl3b3JkPjxrZXl3b3Jk
PlN1ZGFuPC9rZXl3b3JkPjxrZXl3b3JkPnN1cGVyaW5mZWN0aW9uPC9rZXl3b3JkPjxrZXl3b3Jk
PlRyaWNodXJpczwva2V5d29yZD48L2tleXdvcmRzPjxkYXRlcz48eWVhcj4xOTkyPC95ZWFyPjxw
dWItZGF0ZXM+PGRhdGU+MTk5MiAlSiBBbm5hbHMgb2YgVHJvcGljYWwgTWVkaWNpbmUgYW5kIFBh
cmFzaXRvbG9neTwvZGF0ZT48L3B1Yi1kYXRlcz48L2RhdGVzPjxpc2JuPjAwMDMtNDk4MzwvaXNi
bj48YWNjZXNzaW9uLW51bT5yYXl5YW4tNjY1OTU0Nzk3PC9hY2Nlc3Npb24tbnVtPjx1cmxzPjxy
ZWxhdGVkLXVybHM+PHVybD5odHRwczovL3d3dy5lbWJhc2UuY29tL3NlYXJjaC9yZXN1bHRzP3N1
YmFjdGlvbj12aWV3cmVjb3JkJmFtcDtpZD1MMjIzMjAyODImYW1wO2Zyb209ZXhwb3J0IGh0dHA6
Ly9keC5kb2kub3JnLzEwLjEwODAvMDAwMzQ5ODMuMTk5Mi4xMTgxMjY4MjwvdXJsPjwvcmVsYXRl
ZC11cmxzPjwvdXJscz48Y3VzdG9tMT5SQVlZQU4tSU5DTFVTSU9OOiB7JnF1b3Q7UmVnaW5hJnF1
b3Q7PSZndDsmcXVvdDtJbmNsdWRlZCZxdW90O30gfCBSQVlZQU4tTEFCRUxTOiBSRUZVR0VFLHVu
Y2xlYXIsbWljcm9zY29weTwvY3VzdG9tMT48bGFuZ3VhZ2U+RW5nbGlzaDwvbGFuZ3VhZ2U+PC9y
ZWNvcmQ+PC9DaXRlPjxDaXRlPjxBdXRob3I+TWFydGluPC9BdXRob3I+PFllYXI+MjAwNjwvWWVh
cj48UmVjTnVtPjU4NDwvUmVjTnVtPjxyZWNvcmQ+PHJlYy1udW1iZXI+NTg0PC9yZWMtbnVtYmVy
Pjxmb3JlaWduLWtleXM+PGtleSBhcHA9IkVOIiBkYi1pZD0iYXg1ZmYwd3pucnhyMGplOXBkZHh2
ZndpcHphMnQ5ZTJmMmR0IiB0aW1lc3RhbXA9IjE2ODA4ODAyNTIiPjU4NDwva2V5PjwvZm9yZWln
bi1rZXlzPjxyZWYtdHlwZSBuYW1lPSJKb3VybmFsIEFydGljbGUiPjE3PC9yZWYtdHlwZT48Y29u
dHJpYnV0b3JzPjxhdXRob3JzPjxhdXRob3I+TWFydGluLCBKLiBBLjwvYXV0aG9yPjxhdXRob3I+
TWFrLCBELiBCLjwvYXV0aG9yPjwvYXV0aG9ycz48L2NvbnRyaWJ1dG9ycz48YXV0aC1hZGRyZXNz
PlVuaXYgTm90cmUgRGFtZSwgU2NoIE1lZCwgRnJlbWFudGxlLCBXQSwgQXVzdHJhbGlhLiBHb3Z0
IFdlc3Rlcm4gQXVzdHJhbGlhLCBEZXB0IEhsdGgsIENvbW11bmljYWJsZSBEaXMgQ29udHJvbCBE
aXJlY3RvcmF0ZSwgUGVydGgsIFdBLCBBdXN0cmFsaWEuIE1haywgREIgKGNvcnJlc3BvbmRpbmcg
YXV0aG9yKSwgVW5pdiBOb3RyZSBEYW1lLCBTY2ggTWVkLCBGcmVtYW50bGUsIFdBLCBBdXN0cmFs
aWEuIGRvbm5hLm1ha0BoZWFsdGgud2EuZ292LmF1PC9hdXRoLWFkZHJlc3M+PHRpdGxlcz48dGl0
bGU+Q2hhbmdpbmcgZmFjZXM6IGEgcmV2aWV3IG9mIGluZmVjdGlvdXMgZGlzZWFzZSBzY3JlZW5p
bmcgb2YgcmVmdWdlZXMgYnkgdGhlIE1pZ3JhbnQgSGVhbHRoIFVuaXQsIFdlc3Rlcm4gQXVzdHJh
bGlhIGluIDIwMDMgYW5kIDIwMDQ8L3RpdGxlPjxzZWNvbmRhcnktdGl0bGU+TWVkaWNhbCBKb3Vy
bmFsIG9mIEF1c3RyYWxpYTwvc2Vjb25kYXJ5LXRpdGxlPjwvdGl0bGVzPjxwZXJpb2RpY2FsPjxm
dWxsLXRpdGxlPk1lZGljYWwgSm91cm5hbCBvZiBBdXN0cmFsaWE8L2Z1bGwtdGl0bGU+PC9wZXJp
b2RpY2FsPjxwYWdlcz42MDctNjEwPC9wYWdlcz48dm9sdW1lPjE4NTwvdm9sdW1lPjxudW1iZXI+
MTE8L251bWJlcj48a2V5d29yZHM+PGtleXdvcmQ+ZW9zaW5vcGhpbCBjb3VudDwva2V5d29yZD48
a2V5d29yZD5zdHJvbmd5bG9pZGlhc2lzPC9rZXl3b3JkPjxrZXl3b3JkPmRpYWdub3Npczwva2V5
d29yZD48a2V5d29yZD5zZXJvbG9neTwva2V5d29yZD48a2V5d29yZD5HZW5lcmFsICZhbXA7IElu
dGVybmFsIE1lZGljaW5lPC9rZXl3b3JkPjxrZXl3b3JkPldlc3Rlcm4gQXVzdHJhbGlhPC9rZXl3
b3JkPjxrZXl3b3JkPkNvbW11bmljYWJsZSBEaXNlYXNlczwva2V5d29yZD48a2V5d29yZD5BdXN0
cmFsaWE8L2tleXdvcmQ+PC9rZXl3b3Jkcz48ZGF0ZXM+PHllYXI+MjAwNjwveWVhcj48cHViLWRh
dGVzPjxkYXRlPkRlYyAlSiBNZWRpY2FsIEpvdXJuYWwgb2YgQXVzdHJhbGlhPC9kYXRlPjwvcHVi
LWRhdGVzPjwvZGF0ZXM+PGlzYm4+MDAyNS03MjlYPC9pc2JuPjxhY2Nlc3Npb24tbnVtPnJheXlh
bi02NjU5NTE1NDU8L2FjY2Vzc2lvbi1udW0+PHVybHM+PHJlbGF0ZWQtdXJscz48dXJsPjxzdHls
ZSBmYWNlPSJ1bmRlcmxpbmUiIGZvbnQ9ImRlZmF1bHQiIHNpemU9IjEwMCUiPiZsdDtHbyB0byBJ
U0kmZ3Q7Oi8vV09TOjAwMDI0MzM4ODYwMDAxMDwvc3R5bGU+PC91cmw+PC9yZWxhdGVkLXVybHM+
PC91cmxzPjxjdXN0b20xPlJBWVlBTi1JTkNMVVNJT046IHsmcXVvdDtSZWdpbmEmcXVvdDs9Jmd0
OyZxdW90O0luY2x1ZGVkJnF1b3Q7fSB8IFJBWVlBTi1MQUJFTFM6IFJFRlVHRUUsc2Vyb2xvZ3k8
L2N1c3RvbTE+PGxhbmd1YWdlPkVuZ2xpc2g8L2xhbmd1YWdlPjwvcmVjb3JkPjwvQ2l0ZT48Q2l0
ZT48QXV0aG9yPk1la29ubmVuPC9BdXRob3I+PFllYXI+MjAxOTwvWWVhcj48UmVjTnVtPjU5NDwv
UmVjTnVtPjxyZWNvcmQ+PHJlYy1udW1iZXI+NTk0PC9yZWMtbnVtYmVyPjxmb3JlaWduLWtleXM+
PGtleSBhcHA9IkVOIiBkYi1pZD0iYXg1ZmYwd3pucnhyMGplOXBkZHh2ZndpcHphMnQ5ZTJmMmR0
IiB0aW1lc3RhbXA9IjE2ODA4ODAyNTMiPjU5NDwva2V5PjwvZm9yZWlnbi1rZXlzPjxyZWYtdHlw
ZSBuYW1lPSJKb3VybmFsIEFydGljbGUiPjE3PC9yZWYtdHlwZT48Y29udHJpYnV0b3JzPjxhdXRo
b3JzPjxhdXRob3I+TWVrb25uZW4sIEcuIEsuPC9hdXRob3I+PGF1dGhvcj5NZW5naXN0aWUsIEIu
PC9hdXRob3I+PGF1dGhvcj5TYWhpbHUsIEcuPC9hdXRob3I+PGF1dGhvcj5LbG9vcywgSC48L2F1
dGhvcj48YXV0aG9yPk11bGF0LCBXLjwvYXV0aG9yPjwvYXV0aG9ycz48L2NvbnRyaWJ1dG9ycz48
YXV0aC1hZGRyZXNzPkcuSy4gTWVrb25uZW4sIEFkZGlzIEFiYWJhIFVuaXZlcnNpdHksIEV0aGlv
cGlhbiBJbnN0aXR1dGUgb2YgV2F0ZXIgUmVzb3VyY2VzLCBQTy4gQk9YIDE1MDQ2MSwgQWRkaXMg
QWJhYmEsIEV0aGlvcGlhPC9hdXRoLWFkZHJlc3M+PHRpdGxlcz48dGl0bGU+RXRpb2xvZ2llcyBv
ZiBkaWFycmhlYSBhbmQgZHJ1ZyBzdXNjZXB0aWJpbGl0eSBwYXR0ZXJucyBvZiBiYWN0ZXJpYWwg
aXNvbGF0ZXMgYW1vbmcgdW5kZXItZml2ZSB5ZWFyIGNoaWxkcmVuIGluIHJlZnVnZWUgY2FtcHMg
aW4gR2FtYmVsbGEgUmVnaW9uLCBFdGhpb3BpYTogYSBjYXNlIGNvbnRyb2wgc3R1ZHk8L3RpdGxl
PjwvdGl0bGVzPjx2b2x1bWU+MTk8L3ZvbHVtZT48bnVtYmVyPjE8L251bWJlcj48a2V5d29yZHM+
PGtleXdvcmQ+YW1pa2FjaW48L2tleXdvcmQ+PGtleXdvcmQ+YW1veGljaWxsaW48L2tleXdvcmQ+
PGtleXdvcmQ+YW1waWNpbGxpbjwva2V5d29yZD48a2V5d29yZD5jZWZ0YXppZGltZTwva2V5d29y
ZD48a2V5d29yZD5jaGxvcmFtcGhlbmljb2w8L2tleXdvcmQ+PGtleXdvcmQ+Y2lwcm9mbG94YWNp
bjwva2V5d29yZD48a2V5d29yZD5jb3RyaW1veGF6b2xlPC9rZXl3b3JkPjxrZXl3b3JkPmVyeXRo
cm9teWNpbjwva2V5d29yZD48a2V5d29yZD5rYW5hbXljaW48L2tleXdvcmQ+PGtleXdvcmQ+bmFs
aWRpeGljIGFjaWQ8L2tleXdvcmQ+PGtleXdvcmQ+dGV0cmFjeWNsaW5lPC9rZXl3b3JkPjxrZXl3
b3JkPmFudGliaW90aWMgcmVzaXN0YW5jZTwva2V5d29yZD48a2V5d29yZD5hbnRpYmlvdGljIHNl
bnNpdGl2aXR5PC9rZXl3b3JkPjxrZXl3b3JkPmFydGljbGU8L2tleXdvcmQ+PGtleXdvcmQ+QXNj
YXJpcyBsdW1icmljb2lkZXM8L2tleXdvcmQ+PGtleXdvcmQ+YmFjdGVyaXVtIGlkZW50aWZpY2F0
aW9uPC9rZXl3b3JkPjxrZXl3b3JkPmJhY3Rlcml1bSBpc29sYXRlPC9rZXl3b3JkPjxrZXl3b3Jk
PmNhc2UgY29udHJvbCBzdHVkeTwva2V5d29yZD48a2V5d29yZD5jaGlsZDwva2V5d29yZD48a2V5
d29yZD5jb250cm9sbGVkIHN0dWR5PC9rZXl3b3JkPjxrZXl3b3JkPkNyeXB0b3Nwb3JpZGl1bSBw
YXJ2dW08L2tleXdvcmQ+PGtleXdvcmQ+ZGlhcnJoZWE8L2tleXdvcmQ+PGtleXdvcmQ+ZGlzZWFz
ZSBhc3NvY2lhdGlvbjwva2V5d29yZD48a2V5d29yZD5kaXNrIGRpZmZ1c2lvbjwva2V5d29yZD48
a2V5d29yZD5kcnVnIHVzZTwva2V5d29yZD48a2V5d29yZD5FbnRhbW9lYmEgZGlzcGFyPC9rZXl3
b3JkPjxrZXl3b3JkPkVudGFtb2ViYSBoaXN0b2x5dGljYTwva2V5d29yZD48a2V5d29yZD5lbnRl
cm9wYXRob2dlbjwva2V5d29yZD48a2V5d29yZD5FdGhpb3BpYTwva2V5d29yZD48a2V5d29yZD5m
ZWNlcyBhbmFseXNpczwva2V5d29yZD48a2V5d29yZD5mZW1hbGU8L2tleXdvcmQ+PGtleXdvcmQ+
R2lhcmRpYSBpbnRlc3RpbmFsaXM8L2tleXdvcmQ+PGtleXdvcmQ+aGVhbHRoIGNlbnRlcjwva2V5
d29yZD48a2V5d29yZD5odW1hbjwva2V5d29yZD48a2V5d29yZD5IeW1lbm9sZXBpcyBuYW5hPC9r
ZXl3b3JkPjxrZXl3b3JkPmluZmFudDwva2V5d29yZD48a2V5d29yZD5pbnRlcnZpZXc8L2tleXdv
cmQ+PGtleXdvcmQ+SXNvc3BvcmEgYmVsbGk8L2tleXdvcmQ+PGtleXdvcmQ+bWFqb3IgY2xpbmlj
YWwgc3R1ZHk8L2tleXdvcmQ+PGtleXdvcmQ+bWFsZTwva2V5d29yZD48a2V5d29yZD5tYWxudXRy
aXRpb248L2tleXdvcmQ+PGtleXdvcmQ+bWljcm9zY29weTwva2V5d29yZD48a2V5d29yZD5ub25o
dW1hbjwva2V5d29yZD48a2V5d29yZD5wYXJhc2l0ZTwva2V5d29yZD48a2V5d29yZD5wcmV2YWxl
bmNlPC9rZXl3b3JkPjxrZXl3b3JkPnJlZnVnZWUgY2FtcDwva2V5d29yZD48a2V5d29yZD5TYWxt
b25lbGxhPC9rZXl3b3JkPjxrZXl3b3JkPlNoaWdlbGxhPC9rZXl3b3JkPjxrZXl3b3JkPkNhc2Ut
Q29udHJvbCBTdHVkaWVzPC9rZXl3b3JkPjwva2V5d29yZHM+PGRhdGVzPjx5ZWFyPjIwMTk8L3ll
YXI+PHB1Yi1kYXRlcz48ZGF0ZT4yMDE5ICVKIEJNQyBJbmZlY3Rpb3VzIERpc2Vhc2VzPC9kYXRl
PjwvcHViLWRhdGVzPjwvZGF0ZXM+PGlzYm4+MTQ3MS0yMzM0PC9pc2JuPjxhY2Nlc3Npb24tbnVt
PnJheXlhbi02NjU5NTIzODU8L2FjY2Vzc2lvbi1udW0+PHVybHM+PHJlbGF0ZWQtdXJscz48dXJs
Pmh0dHBzOi8vd3d3LmVtYmFzZS5jb20vc2VhcmNoL3Jlc3VsdHM/c3ViYWN0aW9uPXZpZXdyZWNv
cmQmYW1wO2lkPUw2Mjk5NzYyNzAmYW1wO2Zyb209ZXhwb3J0IGh0dHA6Ly9keC5kb2kub3JnLzEw
LjExODYvczEyODc5LTAxOS00NTk5LTY8L3VybD48L3JlbGF0ZWQtdXJscz48L3VybHM+PGN1c3Rv
bTE+UkFZWUFOLUlOQ0xVU0lPTjogeyZxdW90O1JlZ2luYSZxdW90Oz0mZ3Q7JnF1b3Q7SW5jbHVk
ZWQmcXVvdDt9IHwgUkFZWUFOLUxBQkVMUzogUkVGVUdFRSxjdWx0dXJlLG1pY3Jvc2NvcHk8L2N1
c3RvbTE+PGxhbmd1YWdlPkVuZ2xpc2g8L2xhbmd1YWdlPjwvcmVjb3JkPjwvQ2l0ZT48Q2l0ZT48
QXV0aG9yPk1lcm9wb2w8L0F1dGhvcj48WWVhcj4xOTk1PC9ZZWFyPjxSZWNOdW0+NTk2PC9SZWNO
dW0+PHJlY29yZD48cmVjLW51bWJlcj41OTY8L3JlYy1udW1iZXI+PGZvcmVpZ24ta2V5cz48a2V5
IGFwcD0iRU4iIGRiLWlkPSJheDVmZjB3em5yeHIwamU5cGRkeHZmd2lwemEydDllMmYyZHQiIHRp
bWVzdGFtcD0iMTY4MDg4MDI1MyI+NTk2PC9rZXk+PC9mb3JlaWduLWtleXM+PHJlZi10eXBlIG5h
bWU9IkpvdXJuYWwgQXJ0aWNsZSI+MTc8L3JlZi10eXBlPjxjb250cmlidXRvcnM+PGF1dGhvcnM+
PGF1dGhvcj5NZXJvcG9sLCBTLiBCLjwvYXV0aG9yPjwvYXV0aG9ycz48L2NvbnRyaWJ1dG9ycz48
YXV0aC1hZGRyZXNzPlMuQi4gTWVyb3BvbCwgRGVwYXJ0bWVudCBvZiBQZWRpYXRyaWNzLCBFcmll
IENvdW50eSBNZWRpY2FsIENlbnRlciwgNDYyIEdyaWRlciBTdCwgQnVmZmFsbywgTlkgMTQyMTUs
IFVuaXRlZCBTdGF0ZXM8L2F1dGgtYWRkcmVzcz48dGl0bGVzPjx0aXRsZT5IZWFsdGggc3RhdHVz
IG9mIHBlZGlhdHJpYyByZWZ1Z2VlcyBpbiBCdWZmYWxvLCBOWTwvdGl0bGU+PC90aXRsZXM+PHBh
Z2VzPjg4Ny04OTI8L3BhZ2VzPjx2b2x1bWU+MTQ5PC92b2x1bWU+PG51bWJlcj44PC9udW1iZXI+
PGtleXdvcmRzPjxrZXl3b3JkPmRpcGh0aGVyaWEgcGVydHVzc2lzIHRldGFudXMgdmFjY2luZTwv
a2V5d29yZD48a2V5d29yZD5oZXBhdGl0aXMgQiBzdXJmYWNlIGFudGlib2R5PC9rZXl3b3JkPjxr
ZXl3b3JkPmhlcGF0aXRpcyBCIHZhY2NpbmU8L2tleXdvcmQ+PGtleXdvcmQ+bWVhc2xlcyB2YWNj
aW5lPC9rZXl3b3JkPjxrZXl3b3JkPnBvbGlvbXllbGl0aXMgdmFjY2luZTwva2V5d29yZD48a2V5
d29yZD5hZG9sZXNjZW50PC9rZXl3b3JkPjxrZXl3b3JkPmFuZW1pYTwva2V5d29yZD48a2V5d29y
ZD5hcnRpY2xlPC9rZXl3b3JkPjxrZXl3b3JkPmNoaWxkPC9rZXl3b3JkPjxrZXl3b3JkPmNoaWxk
aG9vZCBkaXNlYXNlPC9rZXl3b3JkPjxrZXl3b3JkPmRpcGh0aGVyaWE8L2tleXdvcmQ+PGtleXdv
cmQ+aGVhbHRoIHN0YXR1czwva2V5d29yZD48a2V5d29yZD5oZXBhdGl0aXMgQjwva2V5d29yZD48
a2V5d29yZD5odW1hbjwva2V5d29yZD48a2V5d29yZD5pbW1pZ3JhdGlvbjwva2V5d29yZD48a2V5
d29yZD5pbW11bml6YXRpb248L2tleXdvcmQ+PGtleXdvcmQ+bWFqb3IgY2xpbmljYWwgc3R1ZHk8
L2tleXdvcmQ+PGtleXdvcmQ+bWVhc2xlczwva2V5d29yZD48a2V5d29yZD5vdGl0aXMgbWVkaWE8
L2tleXdvcmQ+PGtleXdvcmQ+cGFyYXNpdG9zaXM8L2tleXdvcmQ+PGtleXdvcmQ+cGVydHVzc2lz
PC9rZXl3b3JkPjxrZXl3b3JkPnBvbGlvbXllbGl0aXM8L2tleXdvcmQ+PGtleXdvcmQ+cHJpb3Jp
dHkgam91cm5hbDwva2V5d29yZD48a2V5d29yZD5yZWZ1Z2VlPC9rZXl3b3JkPjxrZXl3b3JkPnRl
dGFudXM8L2tleXdvcmQ+PGtleXdvcmQ+dHViZXJjdWxvc2lzPC9rZXl3b3JkPjxrZXl3b3JkPlVu
aXRlZCBTdGF0ZXM8L2tleXdvcmQ+PC9rZXl3b3Jkcz48ZGF0ZXM+PHllYXI+MTk5NTwveWVhcj48
cHViLWRhdGVzPjxkYXRlPjE5OTUgJUogQXJjaGl2ZXMgb2YgUGVkaWF0cmljcyBhbmQgQ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ZG9sZXNjZW50IE1lZGljaW5lPC9kYXRlPjwvcHViLWRhdGVzPjwvZGF0ZXM+PGlzYm4+MTA3Mi00
NzEwPC9pc2JuPjxhY2Nlc3Npb24tbnVtPnJheXlhbi02NjU5NTI2OTc8L2FjY2Vzc2lvbi1udW0+
PHVybHM+PHJlbGF0ZWQtdXJscz48dXJsPmh0dHBzOi8vd3d3LmVtYmFzZS5jb20vc2VhcmNoL3Jl
c3VsdHM/c3ViYWN0aW9uPXZpZXdyZWNvcmQmYW1wO2lkPUwyNTI0NTM3MSZhbXA7ZnJvbT1leHBv
cnQ8L3VybD48dXJsPmh0dHBzOi8vamFtYW5ldHdvcmsuY29tL2pvdXJuYWxzL2phbWFwZWRpYXRy
aWNzL2FydGljbGVwZGYvNTE3NjI4L2FyY2hwZWRpXzE0OV84XzAxMS5wZGY8L3VybD48L3JlbGF0
ZWQtdXJscz48L3VybHM+PGN1c3RvbTE+UkFZWUFOLUlOQ0xVU0lPTjogeyZxdW90O1JlZ2luYSZx
dW90Oz0mZ3Q7JnF1b3Q7SW5jbHVkZWQmcXVvdDt9IHwgUkFZWUFOLUxBQkVMUzogUkVGVUdFRSx1
bmNsZWFyLG1pY3Jvc2NvcHk8L2N1c3RvbTE+PGxhbmd1YWdlPkVuZ2xpc2g8L2xhbmd1YWdlPjwv
cmVjb3JkPjwvQ2l0ZT48Q2l0ZT48QXV0aG9yPk1pbGxlcjwvQXV0aG9yPjxZZWFyPjIwMDA8L1ll
YXI+PFJlY051bT41OTg8L1JlY051bT48cmVjb3JkPjxyZWMtbnVtYmVyPjU5ODwvcmVjLW51bWJl
cj48Zm9yZWlnbi1rZXlzPjxrZXkgYXBwPSJFTiIgZGItaWQ9ImF4NWZmMHd6bnJ4cjBqZTlwZGR4
dmZ3aXB6YTJ0OWUyZjJkdCIgdGltZXN0YW1wPSIxNjgwODgwMjUzIj41OTg8L2tleT48L2ZvcmVp
Z24ta2V5cz48cmVmLXR5cGUgbmFtZT0iSm91cm5hbCBBcnRpY2xlIj4xNzwvcmVmLXR5cGU+PGNv
bnRyaWJ1dG9ycz48YXV0aG9ycz48YXV0aG9yPk1pbGxlciwgSi4gTS48L2F1dGhvcj48YXV0aG9y
PkJveWQsIEguIEEuPC9hdXRob3I+PGF1dGhvcj5Pc3Ryb3dza2ksIFMuIFIuPC9hdXRob3I+PGF1
dGhvcj5Db29rc29uLCBTLiBULjwvYXV0aG9yPjxhdXRob3I+UGFyaXNlLCBNLiBFLjwvYXV0aG9y
PjxhdXRob3I+R29uemFnYSwgUC4gUy48L2F1dGhvcj48YXV0aG9yPkFkZGlzcywgRC4gRy48L2F1
dGhvcj48YXV0aG9yPldpbHNvbiwgTS48L2F1dGhvcj48YXV0aG9yPk5ndXllbi1EaW5oLCBQLjwv
YXV0aG9yPjxhdXRob3I+V2FobHF1aXN0LCBTLiBQLjwvYXV0aG9yPjxhdXRob3I+V2VsZCwgTC4g
SC48L2F1dGhvcj48YXV0aG9yPldhaW53cmlnaHQsIFIuIEIuPC9hdXRob3I+PGF1dGhvcj5HdXNo
dWxhaywgQi4gRC48L2F1dGhvcj48YXV0aG9yPkNldHJvbiwgTS4gUy48L2F1dGhvcj48L2F1dGhv
cnM+PC9jb250cmlidXRvcnM+PGF1dGgtYWRkcmVzcz5DdHIgUmVzIERpcyBQcmV2ZW50LCBEaXYg
UXVhcmFudGluZSwgTmF0bCBDdHIgSW5mZWN0IERpcywgQXRsYW50YSwgR0EgMzAzMzMgVVNBLiBD
dHIgUmVzIERpcyBQcmV2ZW50LCBEaXYgUGFyYXNpdCBEaXMsIE5hdGwgQ3RyIEluZmVjdCBEaXMs
IEF0bGFudGEsIEdBIDMwMzMzIFVTQS4gSW50IE9yZyBNaWdyYXQsIE1lZCBTZXJ2LCBHZW5ldmEs
IFN3aXR6ZXJsYW5kLiBFbW9yeSBVbml2LCBSb2xsaW5zIFNjaCBQdWJsIEhsdGgsIERlcHQgRXBp
ZGVtaW9sLCBBdGxhbnRhLCBHQSAzMDMyMiBVU0EuIENldHJvbiwgTVMgKGNvcnJlc3BvbmRpbmcg
YXV0aG9yKSwgQ3RyIFJlcyBEaXMgUHJldmVudCwgRGl2IFF1YXJhbnRpbmUsIE5hdGwgQ3RyIElu
ZmVjdCBEaXMsIDE2MDAgQ2xpZnRvbiBSZCwgQXRsYW50YSwgR0EgMzAzMzMgVVNBLjwvYXV0aC1h
ZGRyZXNzPjx0aXRsZXM+PHRpdGxlPk1hbGFyaWEsIGludGVzdGluYWwgcGFyYXNpdGVzLCBhbmQg
c2NoaXN0b3NvbWlhc2lzIGFtb25nIEJhcmF3YW4gU29tYWxpIHJlZnVnZWVzIHJlc2V0dGxpbmcg
dG8gdGhlIFVuaXRlZCBTdGF0ZXM6IEEgc3RyYXRlZ3kgdG8gcmVkdWNlIG1vcmJpZGl0eSBhbmQg
ZGVjcmVhc2UgdGhlIHJpc2sgb2YgaW1wb3J0ZWQgaW5mZWN0aW9uczwvdGl0bGU+PHNlY29uZGFy
eS10aXRsZT5tZXJpY2FuIEpvdXJuYWwgb2YgVHJvcGljYWwgTWVkaWNpbmUgYW5kIEh5Z2llbmU8
L3NlY29uZGFyeS10aXRsZT48L3RpdGxlcz48cGVyaW9kaWNhbD48ZnVsbC10aXRsZT5tZXJpY2Fu
IEpvdXJuYWwgb2YgVHJvcGljYWwgTWVkaWNpbmUgYW5kIEh5Z2llbmU8L2Z1bGwtdGl0bGU+PC9w
ZXJpb2RpY2FsPjxwYWdlcz4xMTUtMTIxPC9wYWdlcz48dm9sdW1lPjYyPC92b2x1bWU+PG51bWJl
cj4xPC9udW1iZXI+PGtleXdvcmRzPjxrZXl3b3JkPmFzY2FyaXMtbHVtYnJpY29pZGVzIGluZmVj
dGlvbnM8L2tleXdvcmQ+PGtleXdvcmQ+a2VueWFuIHNjaG9vbC1jaGlsZHJlbjwva2V5d29yZD48
a2V5d29yZD50cmljaHVyaXMtdHJpY2hpdXJhPC9rZXl3b3JkPjxrZXl3b3JkPmFsYmVuZGF6b2xl
PC9rZXl3b3JkPjxrZXl3b3JkPmhvb2t3b3JtPC9rZXl3b3JkPjxrZXl3b3JkPmdyb3d0aDwva2V5
d29yZD48a2V5d29yZD5kaWFnbm9zaXM8L2tleXdvcmQ+PGtleXdvcmQ+dHJhdmVsZXJzPC9rZXl3
b3JkPjxrZXl3b3JkPmFnZTwva2V5d29yZD48a2V5d29yZD5QdWJsaWMsIEVudmlyb25tZW50YWwg
JmFtcDsgT2NjdXBhdGlvbmFsIEhlYWx0aDwva2V5d29yZD48a2V5d29yZD5Ucm9waWNhbCBNZWRp
Y2luZTwva2V5d29yZD48a2V5d29yZD5TY2hpc3Rvc29taWFzaXM8L2tleXdvcmQ+PGtleXdvcmQ+
VW5pdGVkIFN0YXRlczwva2V5d29yZD48a2V5d29yZD5NYWxhcmlhPC9rZXl3b3JkPjxrZXl3b3Jk
PkludGVzdGluZXM8L2tleXdvcmQ+PC9rZXl3b3Jkcz48ZGF0ZXM+PHllYXI+MjAwMDwveWVhcj48
cHViLWRhdGVzPjxkYXRlPkphbiAlSiBBbWVyaWNhbiBKb3VybmFsIG9mIFRyb3BpY2FsIE1lZGlj
aW5lIGFuZCBIeWdpZW5lPC9kYXRlPjwvcHViLWRhdGVzPjwvZGF0ZXM+PGlzYm4+MDAwMi05NjM3
PC9pc2JuPjxhY2Nlc3Npb24tbnVtPnJheXlhbi02NjU5NTMzNTE8L2FjY2Vzc2lvbi1udW0+PHVy
bHM+PHJlbGF0ZWQtdXJscz48dXJsPjxzdHlsZSBmYWNlPSJ1bmRlcmxpbmUiIGZvbnQ9ImRlZmF1
bHQiIHNpemU9IjEwMCUiPiZsdDtHbyB0byBJU0kmZ3Q7Oi8vV09TOjAwMDA4NjE0NTUwMDAyMjwv
c3R5bGU+PC91cmw+PHVybD5odHRwczovL3d3dy5hanRtaC5vcmcvZG93bmxvYWRwZGYvam91cm5h
bHMvdHBtZC82Mi8xL2FydGljbGUtcDExNS5wZGY8L3VybD48L3JlbGF0ZWQtdXJscz48L3VybHM+
PGN1c3RvbTE+UkFZWUFOLUlOQ0xVU0lPTjogeyZxdW90O1JlZ2luYSZxdW90Oz0mZ3Q7JnF1b3Q7
SW5jbHVkZWQmcXVvdDt9IHwgUkFZWUFOLUxBQkVMUzogUkVGVUdFRSxtaWNyb3Njb3B5PC9jdXN0
b20xPjxsYW5ndWFnZT5FbmdsaXNoPC9sYW5ndWFnZT48L3JlY29yZD48L0NpdGU+PENpdGU+PEF1
dGhvcj5NaXRjaGVsbDwvQXV0aG9yPjxZZWFyPjIwMTg8L1llYXI+PFJlY051bT41OTk8L1JlY051
bT48cmVjb3JkPjxyZWMtbnVtYmVyPjU5OTwvcmVjLW51bWJlcj48Zm9yZWlnbi1rZXlzPjxrZXkg
YXBwPSJFTiIgZGItaWQ9ImF4NWZmMHd6bnJ4cjBqZTlwZGR4dmZ3aXB6YTJ0OWUyZjJkdCIgdGlt
ZXN0YW1wPSIxNjgwODgwMjUzIj41OTk8L2tleT48L2ZvcmVpZ24ta2V5cz48cmVmLXR5cGUgbmFt
ZT0iSm91cm5hbCBBcnRpY2xlIj4xNzwvcmVmLXR5cGU+PGNvbnRyaWJ1dG9ycz48YXV0aG9ycz48
YXV0aG9yPk1pdGNoZWxsLCBULjwvYXV0aG9yPjxhdXRob3I+TGVlLCBELjwvYXV0aG9yPjxhdXRo
b3I+V2VpbmJlcmcsIE0uPC9hdXRob3I+PGF1dGhvcj5QaGFyZXMsIEMuPC9hdXRob3I+PGF1dGhv
cj5KYW1lcywgTi48L2F1dGhvcj48YXV0aG9yPkFtb3JucGFpc2FybmxvZXQsIEsuPC9hdXRob3I+
PGF1dGhvcj5BdW1waXBhdCwgTC48L2F1dGhvcj48YXV0aG9yPkNvb2xleSwgRy48L2F1dGhvcj48
YXV0aG9yPkRhdmllcywgQS48L2F1dGhvcj48YXV0aG9yPlNod2UsIFYuIEQuIFQuPC9hdXRob3I+
PGF1dGhvcj5HYWpkYWR6aWV2LCBWLjwvYXV0aG9yPjxhdXRob3I+R29yYmFjaGV2YSwgTy48L2F1
dGhvcj48YXV0aG9yPktod2FuLU5pYW0sIEMuPC9hdXRob3I+PGF1dGhvcj5LbG9zb3Zza3ksIEEu
PC9hdXRob3I+PGF1dGhvcj5NYWRpbG9ra293aXQsIFcuPC9hdXRob3I+PGF1dGhvcj5NYXJ0aW4s
IEQuPC9hdXRob3I+PGF1dGhvcj5NeWludCwgTi4gWi4gSC48L2F1dGhvcj48YXV0aG9yPk5ndXll
biwgVC4gTi4gWS48L2F1dGhvcj48YXV0aG9yPk51dG1hbiwgVC4gQi48L2F1dGhvcj48YXV0aG9y
Pk8mYXBvcztDb25uZWxsLCBFLiBNLjwvYXV0aG9yPjxhdXRob3I+T3J0ZWdhLCBMLjwvYXV0aG9y
PjxhdXRob3I+UHJheWFkc2FiLCBTLjwvYXV0aG9yPjxhdXRob3I+U3JpbWFuZWUsIEMuPC9hdXRo
b3I+PGF1dGhvcj5TdXBha3VuYXRvbSwgVy48L2F1dGhvcj48YXV0aG9yPlZlc2Vzc21pdGgsIFYu
PC9hdXRob3I+PGF1dGhvcj5TdGF1ZmZlciwgVy4gTS48L2F1dGhvcj48L2F1dGhvcnM+PC9jb250
cmlidXRvcnM+PGF1dGgtYWRkcmVzcz5bTWl0Y2hlbGwsIFRhcmlzc2E7IExlZSwgRGVib3JhaDsg
V2VpbmJlcmcsIE1pY2hlbGxlOyBQaGFyZXMsIENocmlzdGluYTsgT3J0ZWdhLCBMdWlzOyBTdGF1
ZmZlciwgV2lsbGlhbSBNLl0gQ3RyIERpcyBDb250cm9sICZhbXA7IFByZXZlbnQsIERpdiBHbG9i
YWwgTWlncmF0ICZhbXA7IFF1YXJhbnRpbmUsIDE2MDAgQ2xpZnRvbiBSZCBORSxNUyBFLTAzLCBB
dGxhbnRhLCBHQSAzMDMyOSBVU0EuIFtKYW1lcywgTmljb2xhOyBBbW9ybnBhaXNhcm5sb2V0LCBL
aXR0aXNhazsgQXVtcGlwYXQsIExhbGl0YTsgRGF2aWVzLCBBbml0YTsgU2h3ZSwgVmFsZXJpZSBE
YXcgVGluOyBHYWpkYWR6aWV2LCBWYXNpbDsgR29yYmFjaGV2YSwgT2xnYTsgS2h3YW4tTmlhbSwg
Q2h1dGhhcmF0OyBLbG9zb3Zza3ksIEFsZXhhbmRlcjsgTWFkaWxva2tvd2l0LCBXYXJpdG9ybjsg
TXlpbnQsIE5haW5nIFphdyBIdHVuOyBUaGkgTmdvYyBZZW4gTmd1eWVuOyBQcmF5YWRzYWIsIFN1
Z3VueWE7IFNyaW1hbmVlLCBDaGV0ZGFuYWk7IFN1cGFrdW5hdG9tLCBXYXNhbnQ7IFZlc2Vzc21p
dGgsIFZhdHRhbmFjaGFpXSBJbnQgT3JnIE1pZ3JhdCwgQmFuZ2tvaywgVGhhaWxhbmQuIFtDb29s
ZXksIEdyZXRjaGVuOyBNYXJ0aW4sIERpYW5hXSBDdHIgRGlzIENvbnRyb2wgJmFtcDsgUHJldmVu
dCwgRGl2IFBhcmFzaXQgRGlzICZhbXA7IE1hbGFyaWEsIEF0bGFudGEsIEdBIDMwMzI5IFVTQS4g
W0tsb3NvdnNreSwgQWxleGFuZGVyXSBJbnQgT3JnIE1pZ3JhdCwgV2FzaGluZ3RvbiwgREMgVVNB
LiBbTnV0bWFuLCBUaG9tYXMgQi47IE8mYXBvcztDb25uZWxsLCBFbGlzZSBNLl0gTklILCBQYXJh
c2l0IERpcyBMYWIsIEJldGhlc2RhLCBNRCAyMDg5MiBVU0EuIFtTdGF1ZmZlciwgV2lsbGlhbSBN
Ll0gVW5pdiBNaW5uZXNvdGEsIFNjaCBNZWQsIERlcHQgTWVkLCBNaW5uZWFwb2xpcywgTU4gNTU0
NTUgVVNBLiBbTWl0Y2hlbGwsIFRhcmlzc2E7IExlZSwgRGVib3JhaDsgV2VpbmJlcmcsIE1pY2hl
bGxlOyBQaGFyZXMsIENocmlzdGluYTsgQ29vbGV5LCBHcmV0Y2hlbjsgTWFydGluLCBEaWFuYTsg
T3J0ZWdhLCBMdWlzOyBTdGF1ZmZlciwgV2lsbGlhbSBNLl0gQ3RyIERpcyBDb250cm9sICZhbXA7
IFByZXZlbnQsIEF0bGFudGEsIEdBIDMwMzI5IFVTQS4gW0phbWVzLCBOaWNvbGFdIExvbmRvbiBT
Y2ggSHlnICZhbXA7IFRyb3AgTWVkLCBMb25kb24sIEVuZ2xhbmQuIFtEYXZpZXMsIEFuaXRhXSBJ
bnQgT3JnIE1pZ3JhdCwgQWNjcmEsIEdoYW5hLiBbR2FqZGFkemlldiwgVmFzaWw7IE15aW50LCBO
YWluZyBaYXcgSHR1bl0gSW50IE9yZyBNaWdyYXQsIE5haXJvYmksIEtlbnlhLiBbR29yYmFjaGV2
YSwgT2xnYV0gSW50IE9yZyBNaWdyYXQsIEdlbmV2YSwgU3dpdHplcmxhbmQuIFtUaGkgTmdvYyBZ
ZW4gTmd1eWVuXSBJbnQgT3JnIE1pZ3JhdCwgSG8gQ2hpIE1pbmggQ2l0eSwgVmlldG5hbS4gW1No
d2UsIFZhbGVyaWUgRGF3IFRpbl0gV29ybGQgSGx0aCBPcmcsIE5vcnRoIERhcmZ1ciwgU3VkYW4u
IFtTdGF1ZmZlciwgV2lsbGlhbSBNLl0gVW5pdiBNaW5uZXNvdGEsIE1pbm5lYXBvbGlzLCBNTiBV
U0EuIE1pdGNoZWxsLCBUIChjb3JyZXNwb25kaW5nIGF1dGhvciksIEN0ciBEaXMgQ29udHJvbCAm
YW1wOyBQcmV2ZW50LCBEaXYgR2xvYmFsIE1pZ3JhdCAmYW1wOyBRdWFyYW50aW5lLCAxNjAwIENs
aWZ0b24gUmQgTkUsTVMgRS0wMywgQXRsYW50YSwgR0EgMzAzMjkgVVNBLiB0bWl0Y2hlbGwxQGNk
Yy5nb3Y7IGRsZWUxQGNkYy5nb3Y7IG13ZWluYmVyZ0BjZGMuZ292OyBjcGhhcmVzQGNkYy5nb3Y7
IG5pY29sYS5oLmphbWVzQGdtYWlsLmNvbTsga2Ftb3JucGFpc2FyQGlvbS5pbnQ7IGxhdW1waXBh
dEBpb20uaW50OyBnY29vbGV5QGNkYy5nb3Y7IGFkYXZpZXNAaW9tLmludDsgdmFsZXJpZS5kckBn
bWFpbC5jb207IHZnYWpkYWR6aWV2QGlvbS5pbnQ7IG9nb3JiYWNoZXZhQGlvbS5pbnQ7IGNraHdh
bm5pYW1AaW9tLmludDsgYWtsb3NvdnNreUBpb20uaW50OyBtYWRpbG9ra293aXRAaG90bWFpbC5j
b207IGRtYXJ0aW41QGNkYy5nb3Y7IG5teWludEBpb20uaW50OyB5ZW5uZ3V5ZW53dGtAeWFob28u
Y29tOyB0bnV0bWFuQG5pYWlkLm5paC5nb3Y7IGVsaXNlLm8mYXBvcztjb25uZWxsQG5paC5nb3Y7
IGxvcnRlZ2FAY2RjLmdvdjsgc3ByYXlhZHNhYkBpb20uaW50OyBjc3JpbWFuZWVAaW9tLmludDsg
d3N1cGFrdW5hdG9tQGlvbS5pbnQ7IHZ2ZXNlc3NtaXRoQGlvbS5pbnQ7IHN0YXVmMDA1QHVtbi5l
ZHU8L2F1dGgtYWRkcmVzcz48dGl0bGVzPjx0aXRsZT5JbXBhY3Qgb2YgRW5oYW5jZWQgSGVhbHRo
IEludGVydmVudGlvbnMgZm9yIFVuaXRlZCBTdGF0ZXMtQm91bmQgUmVmdWdlZXM6IEV2YWx1YXRp
bmcgQmVzdCBQcmFjdGljZXMgaW4gTWlncmF0aW9uIEhlYWx0aDwvdGl0bGU+PC90aXRsZXM+PHBh
Z2VzPjkyMC05Mjg8L3BhZ2VzPjx2b2x1bWU+OTg8L3ZvbHVtZT48bnVtYmVyPjM8L251bWJlcj48
a2V5d29yZHM+PGtleXdvcmQ+aW5mZWN0aW9uPC9rZXl3b3JkPjxrZXl3b3JkPnBhcmFzaXRlczwv
a2V5d29yZD48a2V5d29yZD52YWNjaW5lPC9rZXl3b3JkPjxrZXl3b3JkPmdpYXJkaWE8L2tleXdv
cmQ+PGtleXdvcmQ+UHVibGljLCBFbnZpcm9ubWVudGFsICZhbXA7IE9jY3VwYXRpb25hbCBIZWFs
dGg8L2tleXdvcmQ+PGtleXdvcmQ+VHJvcGljYWwgTWVkaWNpbmU8L2tleXdvcmQ+PGtleXdvcmQ+
VW5pdGVkIFN0YXRlczwva2V5d29yZD48L2tleXdvcmRzPjxkYXRlcz48eWVhcj4yMDE4PC95ZWFy
PjxwdWItZGF0ZXM+PGRhdGU+MjAxOCAlSiBBbWVyaWNhbiBKb3VybmFsIG9mIFRyb3BpY2FsIE1l
ZGljaW5lIGFuZCBIeWdpZW5lPC9kYXRlPjwvcHViLWRhdGVzPjwvZGF0ZXM+PGlzYm4+MDAwMi05
NjM3PC9pc2JuPjxhY2Nlc3Npb24tbnVtPnJheXlhbi02NjU5NTI4ODg8L2FjY2Vzc2lvbi1udW0+
PHVybHM+PHJlbGF0ZWQtdXJscz48dXJsPiZsdDtHbyB0byBJU0kmZ3Q7Oi8vV09TOjAwMDQzMDk1
MjgwMDA1MDwvdXJsPjx1cmw+aHR0cHM6Ly93d3cuYWp0bWgub3JnL2Rvd25sb2FkcGRmL2pvdXJu
YWxzL3RwbWQvOTgvMy9hcnRpY2xlLXA5MjAucGRmPC91cmw+PC9yZWxhdGVkLXVybHM+PC91cmxz
PjxjdXN0b20xPlJBWVlBTi1JTkNMVVNJT046IHsmcXVvdDtSZWdpbmEmcXVvdDs9Jmd0OyZxdW90
O0luY2x1ZGVkJnF1b3Q7fSB8IFJBWVlBTi1MQUJFTFM6IFJFRlVHRUUsc2Vyb2xvZ3k8L2N1c3Rv
bTE+PGxhbmd1YWdlPkVuZ2xpc2g8L2xhbmd1YWdlPjwvcmVjb3JkPjwvQ2l0ZT48Q2l0ZT48QXV0
aG9yPk1vY2tlbmhhdXB0PC9BdXRob3I+PFllYXI+MjAxNjwvWWVhcj48UmVjTnVtPjYwMTwvUmVj
TnVtPjxyZWNvcmQ+PHJlYy1udW1iZXI+NjAxPC9yZWMtbnVtYmVyPjxmb3JlaWduLWtleXM+PGtl
eSBhcHA9IkVOIiBkYi1pZD0iYXg1ZmYwd3pucnhyMGplOXBkZHh2ZndpcHphMnQ5ZTJmMmR0IiB0
aW1lc3RhbXA9IjE2ODA4ODAyNTMiPjYwMTwva2V5PjwvZm9yZWlnbi1rZXlzPjxyZWYtdHlwZSBu
YW1lPSJKb3VybmFsIEFydGljbGUiPjE3PC9yZWYtdHlwZT48Y29udHJpYnV0b3JzPjxhdXRob3Jz
PjxhdXRob3I+TW9ja2VuaGF1cHQsIEYuIFAuPC9hdXRob3I+PGF1dGhvcj5CYXJicmUsIEsuIEEu
PC9hdXRob3I+PGF1dGhvcj5KZW5zZW5pdXMsIE0uPC9hdXRob3I+PGF1dGhvcj5MYXJzZW4sIEMu
IFMuPC9hdXRob3I+PGF1dGhvcj5CYXJuZXR0LCBFLiBELjwvYXV0aG9yPjxhdXRob3I+U3RhdWZm
ZXIsIFcuPC9hdXRob3I+PGF1dGhvcj5Sb3RoZSwgQy48L2F1dGhvcj48YXV0aG9yPkFzZ2VpcnNz
b24sIEguPC9hdXRob3I+PGF1dGhvcj5IYW1lciwgRC4gSC48L2F1dGhvcj48YXV0aG9yPkVzcG9z
aXRvLCBELiBILjwvYXV0aG9yPjxhdXRob3I+R2F1dHJldCwgUC48L2F1dGhvcj48YXV0aG9yPlNj
aGxhZ2VuaGF1ZiwgUC48L2F1dGhvcj48L2F1dGhvcnM+PC9jb250cmlidXRvcnM+PGF1dGgtYWRk
cmVzcz5GLlAuIE1vY2tlbmhhdXB0LCBJbnN0aXR1dGUgb2YgVHJvcGljYWwgTWVkaWNpbmUgYW5k
IEludGVybmF0aW9uYWwgSGVhbHRoLCBDaGFyaXTDqSDigJMgVW5pdmVyc2l0w6R0c21lZGl6aW4g
QmVybGluLCBCZXJsaW4sIEdlcm1hbnk8L2F1dGgtYWRkcmVzcz48dGl0bGVzPjx0aXRsZT5Qcm9m
aWxlIG9mIGlsbG5lc3MgaW4gc3lyaWFuIHJlZnVnZWVzOiBBIGdlb3NlbnRpbmVsIGFuYWx5c2lz
LCAyMDEzIHRvIDIwMTU8L3RpdGxlPjxzZWNvbmRhcnktdGl0bGU+RXVyb3N1cnZlaWxsYW5jZTwv
c2Vjb25kYXJ5LXRpdGxlPjwvdGl0bGVzPjxwZXJpb2RpY2FsPjxmdWxsLXRpdGxlPkV1cm9zdXJ2
ZWlsbGFuY2U8L2Z1bGwtdGl0bGU+PC9wZXJpb2RpY2FsPjx2b2x1bWU+MjE8L3ZvbHVtZT48bnVt
YmVyPjEwPC9udW1iZXI+PGtleXdvcmRzPjxrZXl3b3JkPmFkb2xlc2NlbnQ8L2tleXdvcmQ+PGtl
eXdvcmQ+YWR1bHQ8L2tleXdvcmQ+PGtleXdvcmQ+YWdlZDwva2V5d29yZD48a2V5d29yZD5hcnRp
Y2xlPC9rZXl3b3JkPjxrZXl3b3JkPkJsYXN0b2N5c3Rpczwva2V5d29yZD48a2V5d29yZD5jaGls
ZDwva2V5d29yZD48a2V5d29yZD5jaHJvbmljIGhlcGF0aXRpcyBCPC9rZXl3b3JkPjxrZXl3b3Jk
PmNocm9uaWMgaGVwYXRpdGlzIEM8L2tleXdvcmQ+PGtleXdvcmQ+ZGlzZWFzZSBzdXJ2ZWlsbGFu
Y2U8L2tleXdvcmQ+PGtleXdvcmQ+ZW1wb3JpYXRyaWNzPC9rZXl3b3JkPjxrZXl3b3JkPmZlbWFs
ZTwva2V5d29yZD48a2V5d29yZD5naWFyZGlhc2lzPC9rZXl3b3JkPjxrZXl3b3JkPmh1bWFuPC9r
ZXl3b3JkPjxrZXl3b3JkPmluZmVjdGlvbjwva2V5d29yZD48a2V5d29yZD5tYWpvciBjbGluaWNh
bCBzdHVkeTwva2V5d29yZD48a2V5d29yZD5tYWxlPC9rZXl3b3JkPjxrZXl3b3JkPm1hc3Mgc2Ny
ZWVuaW5nPC9rZXl3b3JkPjxrZXl3b3JkPnJlZnVnZWU8L2tleXdvcmQ+PGtleXdvcmQ+c2NoaXN0
b3NvbWlhc2lzPC9rZXl3b3JkPjxrZXl3b3JkPnNjaG9vbCBjaGlsZDwva2V5d29yZD48a2V5d29y
ZD5za2luIGxlaXNobWFuaWFzaXM8L2tleXdvcmQ+PGtleXdvcmQ+U3lyaWFuPC9rZXl3b3JkPjxr
ZXl3b3JkPnR1YmVyY3Vsb3Npczwva2V5d29yZD48L2tleXdvcmRzPjxkYXRlcz48eWVhcj4yMDE2
PC95ZWFyPjxwdWItZGF0ZXM+PGRhdGU+MjAxNiAlSiBFdXJvc3VydmVpbGxhbmNlPC9kYXRlPjwv
cHViLWRhdGVzPjwvZGF0ZXM+PGlzYm4+MTU2MC03OTE3IDEwMjUtNDk2WDwvaXNibj48YWNjZXNz
aW9uLW51bT5yYXl5YW4tNjY1OTU0MDQwPC9hY2Nlc3Npb24tbnVtPjx1cmxzPjxyZWxhdGVkLXVy
bHM+PHVybD5odHRwczovL3d3dy5lbWJhc2UuY29tL3NlYXJjaC9yZXN1bHRzP3N1YmFjdGlvbj12
aWV3cmVjb3JkJmFtcDtpZD1MNjA5MDgyMDM3JmFtcDtmcm9tPWV4cG9ydCBodHRwOi8vZHguZG9p
Lm9yZy8xMC4yODA3LzE1NjAtNzkxNy5FUy4yMDE2LjIxLjEwLjMwMTYwPC91cmw+PC9yZWxhdGVk
LXVybHM+PC91cmxzPjxjdXN0b20xPlJBWVlBTi1JTkNMVVNJT046IHsmcXVvdDtSZWdpbmEmcXVv
dDs9Jmd0OyZxdW90O0luY2x1ZGVkJnF1b3Q7fSB8IFJBWVlBTi1MQUJFTFM6IFJFRlVHRUUsc2Vy
b2xvZ3k8L2N1c3RvbTE+PGxhbmd1YWdlPkVuZ2xpc2g8L2xhbmd1YWdlPjwvcmVjb3JkPjwvQ2l0
ZT48Q2l0ZT48QXV0aG9yPk1vbGluYTwvQXV0aG9yPjxZZWFyPjE5ODg8L1llYXI+PFJlY051bT42
MDI8L1JlY051bT48cmVjb3JkPjxyZWMtbnVtYmVyPjYwMjwvcmVjLW51bWJlcj48Zm9yZWlnbi1r
ZXlzPjxrZXkgYXBwPSJFTiIgZGItaWQ9ImF4NWZmMHd6bnJ4cjBqZTlwZGR4dmZ3aXB6YTJ0OWUy
ZjJkdCIgdGltZXN0YW1wPSIxNjgwODgwMjUzIj42MDI8L2tleT48L2ZvcmVpZ24ta2V5cz48cmVm
LXR5cGUgbmFtZT0iSm91cm5hbCBBcnRpY2xlIj4xNzwvcmVmLXR5cGU+PGNvbnRyaWJ1dG9ycz48
YXV0aG9ycz48YXV0aG9yPk1vbGluYSwgQy4gRC48L2F1dGhvcj48YXV0aG9yPk1vbGluYSwgTS4g
TS48L2F1dGhvcj48YXV0aG9yPk1vbGluYSwgSi4gTS48L2F1dGhvcj48L2F1dGhvcnM+PC9jb250
cmlidXRvcnM+PGF1dGgtYWRkcmVzcz5QYWNpZmljIEZhbWlseSBQcmFjdGljZSBNZWRpY2FsIENs
aW5pYywgTG9uZyBCZWFjaCwgQ0EgOTA4MTM8L2F1dGgtYWRkcmVzcz48dGl0bGVzPjx0aXRsZT5J
bnRlc3RpbmFsIHBhcmFzaXRlcyBpbiBTb3V0aGVhc3QgQXNpYW4gcmVmdWdlZXMgdHdvIHllYXJz
IGFmdGVyIGltbWlncmF0aW9uPC90aXRsZT48L3RpdGxlcz48cGFnZXM+NDIyLTQyNTwvcGFnZXM+
PHZvbHVtZT4xNDk8L3ZvbHVtZT48bnVtYmVyPjQ8L251bWJlcj48a2V5d29yZHM+PGtleXdvcmQ+
Y2VzdG9kZTwva2V5d29yZD48a2V5d29yZD5HaWFyZGlhPC9rZXl3b3JkPjxrZXl3b3JkPmhvb2t3
b3JtPC9rZXl3b3JkPjxrZXl3b3JkPmh1bWFuPC9rZXl3b3JkPjxrZXl3b3JkPkh5bWVub2xlcGlz
IG5hbmE8L2tleXdvcmQ+PGtleXdvcmQ+aW1taWdyYXRpb248L2tleXdvcmQ+PGtleXdvcmQ+aW50
ZXN0aW5lPC9rZXl3b3JkPjxrZXl3b3JkPm1ham9yIGNsaW5pY2FsIHN0dWR5PC9rZXl3b3JkPjxr
ZXl3b3JkPm5lbWF0b2RlPC9rZXl3b3JkPjxrZXl3b3JkPnByaW9yaXR5IGpvdXJuYWw8L2tleXdv
cmQ+PGtleXdvcmQ+cHJvdG96b29uPC9rZXl3b3JkPjxrZXl3b3JkPlN0cm9uZ3lsb2lkZXM8L2tl
eXdvcmQ+PGtleXdvcmQ+RW1pZ3JhbnRzIGFuZCBJbW1pZ3JhbnRzPC9rZXl3b3JkPjxrZXl3b3Jk
PkludGVzdGluZXM8L2tleXdvcmQ+PGtleXdvcmQ+U291dGhlYXN0ZXJuIFVuaXRlZCBTdGF0ZXM8
L2tleXdvcmQ+PC9rZXl3b3Jkcz48ZGF0ZXM+PHllYXI+MTk4ODwveWVhcj48cHViLWRhdGVzPjxk
YXRlPjE5ODggJUogV2VzdGVybiBKb3VybmFsIG9mIE1lZGljaW5lPC9kYXRlPjwvcHViLWRhdGVz
PjwvZGF0ZXM+PGlzYm4+MDA5My0wNDE1PC9pc2JuPjxhY2Nlc3Npb24tbnVtPnJheXlhbi02NjU5
NTMxMzg8L2FjY2Vzc2lvbi1udW0+PHVybHM+PHJlbGF0ZWQtdXJscz48dXJsPmh0dHBzOi8vd3d3
LmVtYmFzZS5jb20vc2VhcmNoL3Jlc3VsdHM/c3ViYWN0aW9uPXZpZXdyZWNvcmQmYW1wO2lkPUwx
ODI0ODk2MCZhbXA7ZnJvbT1leHBvcnQ8L3VybD48dXJsPmh0dHBzOi8vd3d3Lm5jYmkubmxtLm5p
aC5nb3YvcG1jL2FydGljbGVzL1BNQzEwMjY0ODYvcGRmL3dlc3RqbWVkMDAxMzQtMDA0Mi5wZGY8
L3VybD48L3JlbGF0ZWQtdXJscz48L3VybHM+PGN1c3RvbTE+UkFZWUFOLUlOQ0xVU0lPTjogeyZx
dW90O1JlZ2luYSZxdW90Oz0mZ3Q7JnF1b3Q7SW5jbHVkZWQmcXVvdDt9IHwgUkFZWUFOLUxBQkVM
UzogUkVGVUdFRSxtaWNyb3Njb3B5PC9jdXN0b20xPjxsYW5ndWFnZT5FbmdsaXNoPC9sYW5ndWFn
ZT48L3JlY29yZD48L0NpdGU+PENpdGU+PEF1dGhvcj5NdXRjaDwvQXV0aG9yPjxZZWFyPjIwMTI8
L1llYXI+PFJlY051bT42MDc8L1JlY051bT48cmVjb3JkPjxyZWMtbnVtYmVyPjYwNzwvcmVjLW51
bWJlcj48Zm9yZWlnbi1rZXlzPjxrZXkgYXBwPSJFTiIgZGItaWQ9ImF4NWZmMHd6bnJ4cjBqZTlw
ZGR4dmZ3aXB6YTJ0OWUyZjJkdCIgdGltZXN0YW1wPSIxNjgwODgwMjUzIj42MDc8L2tleT48L2Zv
cmVpZ24ta2V5cz48cmVmLXR5cGUgbmFtZT0iSm91cm5hbCBBcnRpY2xlIj4xNzwvcmVmLXR5cGU+
PGNvbnRyaWJ1dG9ycz48YXV0aG9ycz48YXV0aG9yPk11dGNoLCBSLiBDLjwvYXV0aG9yPjxhdXRo
b3I+Q2hlcmlhbiwgUy48L2F1dGhvcj48YXV0aG9yPk5lbWJhLCBLLjwvYXV0aG9yPjxhdXRob3I+
R2VkZGVzLCBKLiBTLjwvYXV0aG9yPjxhdXRob3I+UnV0aGVyZm9yZCwgRC4gTS48L2F1dGhvcj48
YXV0aG9yPkNoYW5leSwgRy4gTS48L2F1dGhvcj48YXV0aG9yPkJ1cmduZXIsIEQuIFAuPC9hdXRo
b3I+PC9hdXRob3JzPjwvY29udHJpYnV0b3JzPjxhdXRoLWFkZHJlc3M+W011dGNoLCBSYWV3eW4g
Qy5dIFByaW5jZXNzIE1hcmdhcmV0IEhvc3AgQ2hpbGRyZW4sIERlcHQgUGFlZGlhdCAmYW1wOyBB
ZG9sZXNjZW50IE1lZCwgQ2hpbGQgJmFtcDsgQWRvbGVzY2VudCBIbHRoIFNlcnYsIERlcHQgSGx0
aCwgUGVydGgsIFdBLCBBdXN0cmFsaWEuIFtNdXRjaCwgUmFld3luIEMuXSBVbml2IFdlc3Rlcm4g
QXVzdHJhbGlhLCBUZWxldGhvbiBJbnN0IENoaWxkIEhsdGggUmVzLCBDdHIgQ2hpbGQgSGx0aCBS
ZXMsIFBlcnRoLCBXQSA2MDA5LCBBdXN0cmFsaWEuIFtDaGVyaWFuLCBTYXJhaDsgQ2hhbmV5LCBH
ZXJ2YXNlIE0uXSBVbml2IFdlc3Rlcm4gQXVzdHJhbGlhLCBTY2ggUGFlZGlhdCAmYW1wOyBDaGls
ZCBIbHRoLCBQZXJ0aCwgV0EgNjAwOSwgQXVzdHJhbGlhLiBbQnVyZ25lciwgRGF2aWQgUC5dIFJv
eWFsIENoaWxkcmVucyBIb3NwLCBNdXJkb2NoIENoaWxkcmVucyBSZXMgSW5zdCwgUGFya3ZpbGxl
LCBWaWMgMzA1MiwgQXVzdHJhbGlhLiBbR2VkZGVzLCBKYW5ldCBTLl0gQ2hyaXN0Y2h1cmNoIFB1
YmwgSG9zcCwgRGVwdCBQYWVkaWF0LCBDaHJpc3RjaHVyY2gsIE5ldyBaZWFsYW5kLiBNdXRjaCwg
UkMgKGNvcnJlc3BvbmRpbmcgYXV0aG9yKSwgUHJpbmNlc3MgTWFyZ2FyZXQgSG9zcCBDaGlsZHJl
biwgRGVwdCBQYWVkaWF0ICZhbXA7IEFkb2xlc2NlbnQgTWVkLCBDaGlsZCAmYW1wOyBBZG9sZXNj
ZW50IEhsdGggU2VydiwgRGVwdCBIbHRoLCBQZXJ0aCwgV0EsIEF1c3RyYWxpYS4gcmFld3luLm11
dGNoQGhlYWx0aC53YS5nb3YuYXU8L2F1dGgtYWRkcmVzcz48dGl0bGVzPjx0aXRsZT5UZXJ0aWFy
eSBwYWVkaWF0cmljIHJlZnVnZWUgaGVhbHRoIGNsaW5pYyBpbiBXZXN0ZXJuIEF1c3RyYWxpYTog
QW5hbHlzaXMgb2YgdGhlIGZpcnN0IDEwMjYgY2hpbGRyZW48L3RpdGxlPjxzZWNvbmRhcnktdGl0
bGU+Sm91cm5hbCBvZiBQYWVkaWF0cmljcyBhbmQgQ2hpbGQgSGVhbHRoPC9zZWNvbmRhcnktdGl0
bGU+PC90aXRsZXM+PHBlcmlvZGljYWw+PGZ1bGwtdGl0bGU+Sm91cm5hbCBvZiBQYWVkaWF0cmlj
cyBhbmQgQ2hpbGQgSGVhbHRoPC9mdWxsLXRpdGxlPjwvcGVyaW9kaWNhbD48cGFnZXM+NTgyLTU4
NzwvcGFnZXM+PHZvbHVtZT40ODwvdm9sdW1lPjxudW1iZXI+NzwvbnVtYmVyPjxrZXl3b3Jkcz48
a2V5d29yZD5jaGlsZHJlbjwva2V5d29yZD48a2V5d29yZD5tb2RlbCBvZiBjYXJlPC9rZXl3b3Jk
PjxrZXl3b3JkPnBvc3QtcmVzZXR0bGVtZW50IGhlYWx0aCBhc3Nlc3NtZW50PC9rZXl3b3JkPjxr
ZXl3b3JkPnJlZnVnZWU8L2tleXdvcmQ+PGtleXdvcmQ+cHJldmFsZW5jZTwva2V5d29yZD48a2V5
d29yZD5pbmZlY3Rpb248L2tleXdvcmQ+PGtleXdvcmQ+UGVkaWF0cmljczwva2V5d29yZD48a2V5
d29yZD5Pbmx5IENoaWxkPC9rZXl3b3JkPjxrZXl3b3JkPkNoaWxkPC9rZXl3b3JkPjxrZXl3b3Jk
Pldlc3Rlcm4gQXVzdHJhbGlhPC9rZXl3b3JkPjxrZXl3b3JkPkF1c3RyYWxpYTwva2V5d29yZD48
L2tleXdvcmRzPjxkYXRlcz48eWVhcj4yMDEyPC95ZWFyPjxwdWItZGF0ZXM+PGRhdGU+SnVsICVK
IEpvdXJuYWwgb2YgUGFlZGlhdHJpY3MgYW5kIENoaWxkIEhlYWx0aDwvZGF0ZT48L3B1Yi1kYXRl
cz48L2RhdGVzPjxpc2JuPjEwMzQtNDgxMDwvaXNibj48YWNjZXNzaW9uLW51bT5yYXl5YW4tNjY1
OTU0ODM5PC9hY2Nlc3Npb24tbnVtPjx1cmxzPjxyZWxhdGVkLXVybHM+PHVybD48c3R5bGUgZmFj
ZT0idW5kZXJsaW5lIiBmb250PSJkZWZhdWx0IiBzaXplPSIxMDAlIj4mbHQ7R28gdG8gSVNJJmd0
OzovL1dPUzowMDAzMDU5NjQ4MDAwMDk8L3N0eWxlPjwvdXJsPjx1cmw+aHR0cHM6Ly9vbmxpbmVs
aWJyYXJ5LndpbGV5LmNvbS9kb2kvcGRmZGlyZWN0LzEwLjExMTEvai4xNDQwLTE3NTQuMjAxMi4w
MjQyOS54P2Rvd25sb2FkPXRydWU8L3VybD48L3JlbGF0ZWQtdXJscz48L3VybHM+PGN1c3RvbTE+
UkFZWUFOLUlOQ0xVU0lPTjogeyZxdW90O1JlZ2luYSZxdW90Oz0mZ3Q7JnF1b3Q7SW5jbHVkZWQm
cXVvdDt9IHwgUkFZWUFOLUxBQkVMUzogUkVGVUdFRSx1bmNsZWFyPC9jdXN0b20xPjxsYW5ndWFn
ZT5FbmdsaXNoPC9sYW5ndWFnZT48L3JlY29yZD48L0NpdGU+PENpdGU+PEF1dGhvcj5QYXJlbnRp
PC9BdXRob3I+PFllYXI+MTk4NzwvWWVhcj48UmVjTnVtPjY0MDwvUmVjTnVtPjxyZWNvcmQ+PHJl
Yy1udW1iZXI+NjQwPC9yZWMtbnVtYmVyPjxmb3JlaWduLWtleXM+PGtleSBhcHA9IkVOIiBkYi1p
ZD0iYXg1ZmYwd3pucnhyMGplOXBkZHh2ZndpcHphMnQ5ZTJmMmR0IiB0aW1lc3RhbXA9IjE2ODA4
ODAyNTMiPjY0MDwva2V5PjwvZm9yZWlnbi1rZXlzPjxyZWYtdHlwZSBuYW1lPSJKb3VybmFsIEFy
dGljbGUiPjE3PC9yZWYtdHlwZT48Y29udHJpYnV0b3JzPjxhdXRob3JzPjxhdXRob3I+UGFyZW50
aSwgRC4gTS48L2F1dGhvcj48YXV0aG9yPkx1Y2FzLCBELjwvYXV0aG9yPjxhdXRob3I+TGVlLCBB
LjwvYXV0aG9yPjxhdXRob3I+SG9sbGVua2FtcCwgUi4gSC48L2F1dGhvcj48L2F1dGhvcnM+PC9j
b250cmlidXRvcnM+PGF1dGgtYWRkcmVzcz5EaXZpc2lvbiBvZiBJbmZlY3Rpb3VzIERpc2Vhc2Vz
LCBEZXBhcnRtZW50IG9mIE1lZGljaW5lLCBHZW9yZ2UgV2FzaGluZ3RvbiBVbml2ZXJzaXR5IE1l
ZGljYWwgQ2VudGVyLCBXYXNoaW5ndG9uLCBEQyAyMDAzNzwvYXV0aC1hZGRyZXNzPjx0aXRsZXM+
PHRpdGxlPkhlYWx0aCBzdGF0dXMgb2YgRXRoaW9waWFuIHJlZnVnZWVzIGluIHRoZSBVbml0ZWQg
U3RhdGVzPC90aXRsZT48L3RpdGxlcz48cGFnZXM+MTU0Mi0xNTQzPC9wYWdlcz48dm9sdW1lPjc3
PC92b2x1bWU+PG51bWJlcj4xMjwvbnVtYmVyPjxrZXl3b3Jkcz48a2V5d29yZD5hbmltYWw8L2tl
eXdvcmQ+PGtleXdvcmQ+RXRoaW9waWE8L2tleXdvcmQ+PGtleXdvcmQ+aGVhbHRoIHN0YXR1czwv
a2V5d29yZD48a2V5d29yZD5odW1hbjwva2V5d29yZD48a2V5d29yZD5wYXJhc2l0ZTwva2V5d29y
ZD48a2V5d29yZD5wcmlvcml0eSBqb3VybmFsPC9rZXl3b3JkPjxrZXl3b3JkPnJlZnVnZWU8L2tl
eXdvcmQ+PGtleXdvcmQ+dHViZXJjdWxvc2lzPC9rZXl3b3JkPjxrZXl3b3JkPlVuaXRlZCBTdGF0
ZXM8L2tleXdvcmQ+PC9rZXl3b3Jkcz48ZGF0ZXM+PHllYXI+MTk4NzwveWVhcj48cHViLWRhdGVz
PjxkYXRlPjE5ODcgJUogQW1lcmljYW4gSm91cm5hbCBvZiBQdWJsaWMgSGVhbHRoPC9kYXRlPjwv
cHViLWRhdGVzPjwvZGF0ZXM+PGlzYm4+MDA5MC0wMDM2PC9pc2JuPjxhY2Nlc3Npb24tbnVtPnJh
eXlhbi02NjU5NTI2OTU8L2FjY2Vzc2lvbi1udW0+PHVybHM+PHJlbGF0ZWQtdXJscz48dXJsPmh0
dHBzOi8vd3d3LmVtYmFzZS5jb20vc2VhcmNoL3Jlc3VsdHM/c3ViYWN0aW9uPXZpZXdyZWNvcmQm
YW1wO2lkPUwxODA0NjUxNSZhbXA7ZnJvbT1leHBvcnQgaHR0cDovL2R4LmRvaS5vcmcvMTAuMjEw
NS9BSlBILjc3LjEyLjE1NDI8L3VybD48dXJsPmh0dHBzOi8vd3d3Lm5jYmkubmxtLm5paC5nb3Yv
cG1jL2FydGljbGVzL1BNQzE2NDcxODAvcGRmL2FtanBoMDAyNjMtMDA0OC5wZGY8L3VybD48L3Jl
bGF0ZWQtdXJscz48L3VybHM+PGN1c3RvbTE+UkFZWUFOLUlOQ0xVU0lPTjogeyZxdW90O1JlZ2lu
YSZxdW90Oz0mZ3Q7JnF1b3Q7SW5jbHVkZWQmcXVvdDt9IHwgUkFZWUFOLUxBQkVMUzogUkVGVUdF
RSxzZXJvbG9neTwvY3VzdG9tMT48bGFuZ3VhZ2U+RW5nbGlzaDwvbGFuZ3VhZ2U+PC9yZWNvcmQ+
PC9DaXRlPjxDaXRlPjxBdXRob3I+UGFyaXNoPC9BdXRob3I+PFllYXI+MTk4NTwvWWVhcj48UmVj
TnVtPjY0MTwvUmVjTnVtPjxyZWNvcmQ+PHJlYy1udW1iZXI+NjQxPC9yZWMtbnVtYmVyPjxmb3Jl
aWduLWtleXM+PGtleSBhcHA9IkVOIiBkYi1pZD0iYXg1ZmYwd3pucnhyMGplOXBkZHh2ZndpcHph
MnQ5ZTJmMmR0IiB0aW1lc3RhbXA9IjE2ODA4ODAyNTMiPjY0MTwva2V5PjwvZm9yZWlnbi1rZXlz
PjxyZWYtdHlwZSBuYW1lPSJKb3VybmFsIEFydGljbGUiPjE3PC9yZWYtdHlwZT48Y29udHJpYnV0
b3JzPjxhdXRob3JzPjxhdXRob3I+UGFyaXNoLCBSLiBBLjwvYXV0aG9yPjwvYXV0aG9ycz48L2Nv
bnRyaWJ1dG9ycz48YXV0aC1hZGRyZXNzPkRlcGFydG1lbnQgb2YgUGVkaWF0cmljcywgSGFyYm9y
dmlldyBNZWRpY2FsIENlbnRlciwgVW5pdmVyc2l0eSBvZiBXYXNoaW5ndG9uIFNjaG9vbCBvZiBN
ZWRpY2luZSwgU2VhdHRsZSwgV0EgOTgxMDQ8L2F1dGgtYWRkcmVzcz48dGl0bGVzPjx0aXRsZT5J
bnRlc3RpbmFsIHBhcmFzaXRlcyBpbiBTb3V0aGVhc3QgQXNpYW4gcmVmdWdlZSBjaGlsZHJlbjwv
dGl0bGU+PC90aXRsZXM+PHBhZ2VzPjQ3LTQ5PC9wYWdlcz48dm9sdW1lPjE0Mzwvdm9sdW1lPjxu
dW1iZXI+MTwvbnVtYmVyPjxrZXl3b3Jkcz48a2V5d29yZD5hbW9lYmEgKGxpZmUgY3ljbGUgc3Rh
Z2UpPC9rZXl3b3JkPjxrZXl3b3JkPkFzaWE8L2tleXdvcmQ+PGtleXdvcmQ+Y2VzdG9kZTwva2V5
d29yZD48a2V5d29yZD5jaGlsZDwva2V5d29yZD48a2V5d29yZD5DbG9ub3JjaGlzPC9rZXl3b3Jk
PjxrZXl3b3JkPmRpYWdub3Npczwva2V5d29yZD48a2V5d29yZD5kaWdlc3RpdmUgc3lzdGVtPC9r
ZXl3b3JkPjxrZXl3b3JkPmVwaWRlbWlvbG9neTwva2V5d29yZD48a2V5d29yZD5nZW9ncmFwaGlj
IGRpc3RyaWJ1dGlvbjwva2V5d29yZD48a2V5d29yZD5HaWFyZGlhPC9rZXl3b3JkPjxrZXl3b3Jk
Pmhvb2t3b3JtPC9rZXl3b3JkPjxrZXl3b3JkPmh1bWFuPC9rZXl3b3JkPjxrZXl3b3JkPmludGVz
dGluZSBwYXJhc2l0ZTwva2V5d29yZD48a2V5d29yZD5tYWpvciBjbGluaWNhbCBzdHVkeTwva2V5
d29yZD48a2V5d29yZD5uZW1hdG9kZTwva2V5d29yZD48a2V5d29yZD5wYXJhc2l0b3Npczwva2V5
d29yZD48a2V5d29yZD5wcmlvcml0eSBqb3VybmFsPC9rZXl3b3JkPjxrZXl3b3JkPnByb3Rvem9v
bjwva2V5d29yZD48a2V5d29yZD5zY3JlZW5pbmc8L2tleXdvcmQ+PGtleXdvcmQ+U3Ryb25neWxv
aWRlYTwva2V5d29yZD48a2V5d29yZD50cmVtYXRvZGU8L2tleXdvcmQ+PGtleXdvcmQ+VHJpY2h1
cmlzPC9rZXl3b3JkPjxrZXl3b3JkPk9ubHkgQ2hpbGQ8L2tleXdvcmQ+PGtleXdvcmQ+SW50ZXN0
aW5lczwva2V5d29yZD48a2V5d29yZD5Tb3V0aGVhc3Rlcm4gVW5pdGVkIFN0YXRlczwva2V5d29y
ZD48L2tleXdvcmRzPjxkYXRlcz48eWVhcj4xOTg1PC95ZWFyPjxwdWItZGF0ZXM+PGRhdGU+MTk4
NSAlSiBXZXN0ZXJuIEpvdXJuYWwgb2YgTWVkaWNpbmU8L2RhdGU+PC9wdWItZGF0ZXM+PC9kYXRl
cz48aXNibj4wMDkzLTA0MTU8L2lzYm4+PGFjY2Vzc2lvbi1udW0+cmF5eWFuLTY2NTk1MzEzNzwv
YWNjZXNzaW9uLW51bT48dXJscz48cmVsYXRlZC11cmxzPjx1cmw+aHR0cHM6Ly93d3cuZW1iYXNl
LmNvbS9zZWFyY2gvcmVzdWx0cz9zdWJhY3Rpb249dmlld3JlY29yZCZhbXA7aWQ9TDE1MjQ5MDI3
JmFtcDtmcm9tPWV4cG9ydDwvdXJsPjx1cmw+aHR0cHM6Ly93d3cubmNiaS5ubG0ubmloLmdvdi9w
bWMvYXJ0aWNsZXMvUE1DMTMwNjIyMi9wZGYvd2VzdGptZWQwMDE2Ny0wMDQ5LnBkZjwvdXJsPjwv
cmVsYXRlZC11cmxzPjwvdXJscz48Y3VzdG9tMT5SQVlZQU4tSU5DTFVTSU9OOiB7JnF1b3Q7UmVn
aW5hJnF1b3Q7PSZndDsmcXVvdDtJbmNsdWRlZCZxdW90O30gfCBSQVlZQU4tTEFCRUxTOiBSRUZV
R0VFLG1pY3Jvc2NvcHk8L2N1c3RvbTE+PGxhbmd1YWdlPkVuZ2xpc2g8L2xhbmd1YWdlPjwvcmVj
b3JkPjwvQ2l0ZT48Q2l0ZT48QXV0aG9yPlBhdGFtaWE8L0F1dGhvcj48WWVhcj4yMDE3PC9ZZWFy
PjxSZWNOdW0+NjQyPC9SZWNOdW0+PHJlY29yZD48cmVjLW51bWJlcj42NDI8L3JlYy1udW1iZXI+
PGZvcmVpZ24ta2V5cz48a2V5IGFwcD0iRU4iIGRiLWlkPSJheDVmZjB3em5yeHIwamU5cGRkeHZm
d2lwemEydDllMmYyZHQiIHRpbWVzdGFtcD0iMTY4MDg4MDI1MyI+NjQyPC9rZXk+PC9mb3JlaWdu
LWtleXM+PHJlZi10eXBlIG5hbWU9IkpvdXJuYWwgQXJ0aWNsZSI+MTc8L3JlZi10eXBlPjxjb250
cmlidXRvcnM+PGF1dGhvcnM+PGF1dGhvcj5QYXRhbWlhLCBJLjwvYXV0aG9yPjxhdXRob3I+Tmlj
b3RyYSwgUC48L2F1dGhvcj48YXV0aG9yPkFtb2RlbywgRC48L2F1dGhvcj48YXV0aG9yPkdpdWxp
YW5vLCBMLjwvYXV0aG9yPjxhdXRob3I+Q2ljZXJvLCBDLiBFLjwvYXV0aG9yPjxhdXRob3I+Tmlj
b2xldHRpLCBBLjwvYXV0aG9yPjwvYXV0aG9ycz48L2NvbnRyaWJ1dG9ycz48YXV0aC1hZGRyZXNz
PltQYXRhbWlhLCBJbGRlYnJhbmRvOyBBbW9kZW8sIERhdmlkZV0gVW5pdiBDYXRhbmlhLCBEaXBh
cnRpbWVudG8gU2NpIEJpb21lZCAmYW1wOyBCaW90ZWNub2wsIFNleiBNaWNyb2Jpb2wsIFZpYSBT
YW50YSBTb2ZpYSA4OSwgSS05NTEyMyBDYXRhbmlhLCBJdGFseS4gW0dpdWxpYW5vLCBMb3JldHRh
OyBDaWNlcm8sIENhbG9nZXJvIEVkb2FyZG87IE5pY29sZXR0aSwgQWxlc3NhbmRyYV0gVW5pdiBD
YXRhbmlhLCBEaXBhcnRpbWVudG8gR0YgSW5ncmFzc2lhLCBTZXogTmV1cm9zY2ksIFZpYSBTYW50
YSBTb2ZpYSA3OCwgSS05NTEyMyBDYXRhbmlhLCBJdGFseS4gW05pY290cmEsIFBpZXJtYXJpb10g
Q0FSQSBNaW5lbyBDdHIgQWNjb2dsaWVuemEgUmljaGllZGVudGkgQXNpbG8sIFBpYXp6YSBCdWds
aW8gNDAsIEktOTUwNDQgTWluZW8sIENULCBJdGFseS4gTmljb2xldHRpLCBBIChjb3JyZXNwb25k
aW5nIGF1dGhvciksIFVuaXYgQ2F0YW5pYSwgRGlwYXJ0aW1lbnRvIEdGIEluZ3Jhc3NpYSwgU2V6
IE5ldXJvc2NpLCBWaWEgU2FudGEgU29maWEgNzgsIEktOTUxMjMgQ2F0YW5pYSwgSXRhbHkuIGFu
aWNvbGV0QHVuaWN0Lml0PC9hdXRoLWFkZHJlc3M+PHRpdGxlcz48dGl0bGU+R2VvLWhlbG1pbnRo
aWFzaXMgYW1vbmcgbWlncmFudHMgaW4gU2ljaWx5OiBhIHBvc3NpYmxlIGZvY3VzIGZvciByZS1l
bWVyZ2luZyBuZXVyb2N5c3RpY2VyY29zaXMgaW4gRXVyb3BlPC90aXRsZT48c2Vjb25kYXJ5LXRp
dGxlPk5ldXJvbG9naWNhbCBTY2llbmNlczwvc2Vjb25kYXJ5LXRpdGxlPjwvdGl0bGVzPjxwZXJp
b2RpY2FsPjxmdWxsLXRpdGxlPk5ldXJvbG9naWNhbCBTY2llbmNlczwvZnVsbC10aXRsZT48L3Bl
cmlvZGljYWw+PHBhZ2VzPjExMDUtMTEwNzwvcGFnZXM+PHZvbHVtZT4zODwvdm9sdW1lPjxudW1i
ZXI+NjwvbnVtYmVyPjxrZXl3b3Jkcz48a2V5d29yZD5UYWVuaWFzaXM8L2tleXdvcmQ+PGtleXdv
cmQ+TmV1cm9jeXN0aWNlcmNvc2lzPC9rZXl3b3JkPjxrZXl3b3JkPk5lZ2xlY3RlZCB0cm9waWNh
bCBkaXNlYXNlczwva2V5d29yZD48a2V5d29yZD5SZWZ1Z2Vlczwva2V5d29yZD48a2V5d29yZD5O
ZXVyb3NjaWVuY2VzICZhbXA7IE5ldXJvbG9neTwva2V5d29yZD48a2V5d29yZD5FdXJvcGU8L2tl
eXdvcmQ+PC9rZXl3b3Jkcz48ZGF0ZXM+PHllYXI+MjAxNzwveWVhcj48cHViLWRhdGVzPjxkYXRl
Pkp1biAlSiBOZXVyb2xvZ2ljYWwgU2NpZW5jZXM8L2RhdGU+PC9wdWItZGF0ZXM+PC9kYXRlcz48
aXNibj4xNTkwLTE4NzQ8L2lzYm4+PGFjY2Vzc2lvbi1udW0+cmF5eWFuLTY2NTk1MjYwODwvYWNj
ZXNzaW9uLW51bT48dXJscz48cmVsYXRlZC11cmxzPjx1cmw+PHN0eWxlIGZhY2U9InVuZGVybGlu
ZSIgZm9udD0iZGVmYXVsdCIgc2l6ZT0iMTAwJSI+Jmx0O0dvIHRvIElTSSZndDs6Ly9XT1M6MDAw
NDAzMzUzOTAwMDI0PC9zdHlsZT48L3VybD48dXJsPmh0dHBzOi8vbGluay5zcHJpbmdlci5jb20v
Y29udGVudC9wZGYvMTAuMTAwNy9zMTAwNzItMDE3LTI4OTktNC5wZGY8L3VybD48L3JlbGF0ZWQt
dXJscz48L3VybHM+PGN1c3RvbTE+UkFZWUFOLUlOQ0xVU0lPTjogeyZxdW90O1JlZ2luYSZxdW90
Oz0mZ3Q7JnF1b3Q7SW5jbHVkZWQmcXVvdDt9IHwgUkFZWUFOLUxBQkVMUzogTUlHUkFOVCxtaWNy
b3Njb3B5LEFTWUxVTSBTRUVLRVI8L2N1c3RvbTE+PGxhbmd1YWdlPkVuZ2xpc2g8L2xhbmd1YWdl
PjwvcmVjb3JkPjwvQ2l0ZT48Q2l0ZT48QXV0aG9yPlNleWJvbHQ8L0F1dGhvcj48WWVhcj4yMDA2
PC9ZZWFyPjxSZWNOdW0+NzAyPC9SZWNOdW0+PHJlY29yZD48cmVjLW51bWJlcj43MDI8L3JlYy1u
dW1iZXI+PGZvcmVpZ24ta2V5cz48a2V5IGFwcD0iRU4iIGRiLWlkPSJheDVmZjB3em5yeHIwamU5
cGRkeHZmd2lwemEydDllMmYyZHQiIHRpbWVzdGFtcD0iMTY4MDg4MDI1NCI+NzAyPC9rZXk+PC9m
b3JlaWduLWtleXM+PHJlZi10eXBlIG5hbWU9IkpvdXJuYWwgQXJ0aWNsZSI+MTc8L3JlZi10eXBl
Pjxjb250cmlidXRvcnM+PGF1dGhvcnM+PGF1dGhvcj5TZXlib2x0LCBMLiBNLjwvYXV0aG9yPjxh
dXRob3I+Q2hyaXN0aWFuc2VuLCBELjwvYXV0aG9yPjxhdXRob3I+QmFybmV0dCwgRS4gRC48L2F1
dGhvcj48L2F1dGhvcnM+PC9jb250cmlidXRvcnM+PGF1dGgtYWRkcmVzcz5Cb3N0b24gVW5pdiwg
U2NoIE1lZCwgQm9zdG9uLCBNQSAwMjIxNSBVU0EuIEJvc3RvbiBVbml2LCBTY2ggUHVibCBIbHRo
LCBCb3N0b24sIE1BIDAyMjE1IFVTQS4gQm9zdG9uIE1lZCBDdHIsIEJvc3RvbiwgTUEgVVNBLiBT
ZXlib2x0LCBMTSAoY29ycmVzcG9uZGluZyBhdXRob3IpLCBNYWluZSBNZWQgQ3RyLCBQb3J0bGFu
ZCwgTUUgMDQxMDIgVVNBLiBzZXlib2xAbW1jLm9yZzwvYXV0aC1hZGRyZXNzPjx0aXRsZXM+PHRp
dGxlPkRpYWdub3N0aWMgZXZhbHVhdGlvbiBvZiBuZXdseSBhcnJpdmVkIGFzeW1wdG9tYXRpYyBy
ZWZ1Z2VlcyB3aXRoIGVvc2lub3BoaWxpYTwvdGl0bGU+PHNlY29uZGFyeS10aXRsZT5DbGluaWNh
bCBJbmZlY3Rpb3VzIERpc2Vhc2VzPC9zZWNvbmRhcnktdGl0bGU+PC90aXRsZXM+PHBlcmlvZGlj
YWw+PGZ1bGwtdGl0bGU+Q2xpbmljYWwgSW5mZWN0aW91cyBEaXNlYXNlczwvZnVsbC10aXRsZT48
L3BlcmlvZGljYWw+PHBhZ2VzPjM2My0zNjc8L3BhZ2VzPjx2b2x1bWU+NDI8L3ZvbHVtZT48bnVt
YmVyPjM8L251bWJlcj48a2V5d29yZHM+PGtleXdvcmQ+aW50ZXN0aW5hbCBwYXJhc2l0ZXM8L2tl
eXdvcmQ+PGtleXdvcmQ+aGVhbHRoLXN0YXR1czwva2V5d29yZD48a2V5d29yZD5wZWRpYXRyaWMg
cmVmdWdlZXM8L2tleXdvcmQ+PGtleXdvcmQ+aW5mZWN0aW9uPC9rZXl3b3JkPjxrZXl3b3JkPnN0
cm9uZ3lsb2lkaWFzaXM8L2tleXdvcmQ+PGtleXdvcmQ+c2NoaXN0b3NvbWlhc2lzPC9rZXl3b3Jk
PjxrZXl3b3JkPnByZXZhbGVuY2U8L2tleXdvcmQ+PGtleXdvcmQ+aW1taWdyYW50czwva2V5d29y
ZD48a2V5d29yZD5maWxhcmlhc2lzPC9rZXl3b3JkPjxrZXl3b3JkPmRpc2Vhc2U8L2tleXdvcmQ+
PGtleXdvcmQ+SW1tdW5vbG9neTwva2V5d29yZD48a2V5d29yZD5JbmZlY3Rpb3VzIERpc2Vhc2Vz
PC9rZXl3b3JkPjxrZXl3b3JkPk1pY3JvYmlvbG9neTwva2V5d29yZD48a2V5d29yZD5Fb3Npbm9w
aGlsaWE8L2tleXdvcmQ+PC9rZXl3b3Jkcz48ZGF0ZXM+PHllYXI+MjAwNjwveWVhcj48cHViLWRh
dGVzPjxkYXRlPkZlYiAlSiBDbGluaWNhbCBJbmZlY3Rpb3VzIERpc2Vhc2VzPC9kYXRlPjwvcHVi
LWRhdGVzPjwvZGF0ZXM+PGlzYm4+MTA1OC00ODM4PC9pc2JuPjxhY2Nlc3Npb24tbnVtPnJheXlh
bi02NjU5NTE5OTk8L2FjY2Vzc2lvbi1udW0+PHVybHM+PHJlbGF0ZWQtdXJscz48dXJsPjxzdHls
ZSBmYWNlPSJ1bmRlcmxpbmUiIGZvbnQ9ImRlZmF1bHQiIHNpemU9IjEwMCUiPiZsdDtHbyB0byBJ
U0kmZ3Q7Oi8vV09TOjAwMDIzNDQwNDEwMDAwOTwvc3R5bGU+PC91cmw+PHVybD5odHRwczovL3dh
dGVybWFyay5zaWx2ZXJjaGFpci5jb20vNDItMy0zNjMucGRmP3Rva2VuPUFRRUNBSGkyMDhCRTQ5
T29hbjlra2hXX0VyY3k3RG0zWkxfOUNmM3FmS0FjNDg1eXNnQUFBcWN3Z2dLakJna3Foa2lHOXcw
QkJ3YWdnZ0tVTUlJQ2tBSUJBRENDQW9rR0NTcUdTSWIzRFFFSEFUQWVCZ2xnaGtnQlpRTUVBUzR3
RVFRTWYzLVEwcEsxZC1XcEVZWmJBZ0VRZ0lJQ1dsemhKUzZtcTdaLVlJb0IzZXFfQndIRzRaN1lM
UkVCOHJTaFhISGF6NXROMHpoeldLX2lpZTc4b01oVDJhdjVSdDhiZVR5R1ZLSWREN3VuZ3h4NE9C
UjRjdVlPZnJ3TXBzVExNakt1dlhEUGhXcUxfQUFNSWRNdExOeTFKZENNRG4yY24xU2FhdjUzRTJ3
dUNUeUY2eHF4cklfbzRkUWpQNDVQU1FmNUtxZEFxdWRGN2JCVV9ad3dpbk1hc3c5SXFsRjJoVFZa
NklobTVETkdEM2dZbENON0c1LXJ5NE5zQzE0OGVmVWZaX1dCUW5zNk93eDF2ZW1YZGZaT2NTc29o
bXZNd24wUTVwN2xFMFhFT2tzb3hVbjZzNWZjZjVsSkdHcUNKMnlSSzdvdmsyN2hiSjA1ZjFEZ2JV
WlowTzIySDFXV1dhbFNFX2VsaWQ1MjREQzU5Y2NqWGNXdXpHMW55eWRFQ2FIUHdRdy1NQ0x5T18x
X0J3MUNLRnBlZ2tkNjRONzlxRW0zUnFpSTNKU3hIMG1BOEZ0ZkhwakRCN0hRM1JaNkNGYUZieWJp
X0ZFWmJiYVZSQ3d1d3JobFZ4YUlFXzFRY19leWlQQ08yaWZ0T3g4UUNHVDNOZkJ1Q2w5UmtoekIy
NHBWZEM3QV9zaW5MbnEydWxkMVFRYmlKRHFPY2NCbUE0b0lTYVRnbG9zOTFvQlluWUZqUzA3dFAx
VXViOVZadDZMaHhTcjRBSmJvR01zaUZReXc4Nm9zMFBRWWlfSlMxVDFUUkxEWkllTUhnV0RXQ0lm
N2NhYWF0WUJmYmJtMlRBZVlKS0hCUTB2ZjlScVdyMnZGTjJMZUxxR0cyNVBYMml3ZjhGaUVpU3FR
SFlIVmI4RDREN1lxVzFiUXM4NW56a0dycmJscDA2UmxickN2eEVraTlSTTA4M3p5b01tVVZnVDA4
UUl6NTZVMndoc3NOb182Z21GZGcyNDZXZkp5c0RaanhmWjVFMFhtb1d5Q2pQLWpUS2U1elhsZGl4
V0NiQUQtQkVIdUxRNlF0MkRSS2JRR0VYOXBwSzNCay1vbjwvdXJsPjwvcmVsYXRlZC11cmxzPjwv
dXJscz48Y3VzdG9tMT5SQVlZQU4tSU5DTFVTSU9OOiB7JnF1b3Q7UmVnaW5hJnF1b3Q7PSZndDsm
cXVvdDtJbmNsdWRlZCZxdW90O30gfCBSQVlZQU4tTEFCRUxTOiBSRUZVR0VFLHNlcm9sb2d5PC9j
dXN0b20xPjxsYW5ndWFnZT5FbmdsaXNoPC9sYW5ndWFnZT48L3JlY29yZD48L0NpdGU+PENpdGU+
PEF1dGhvcj5TaGVuPC9BdXRob3I+PFllYXI+MjAwNzwvWWVhcj48UmVjTnVtPjcwNDwvUmVjTnVt
PjxyZWNvcmQ+PHJlYy1udW1iZXI+NzA0PC9yZWMtbnVtYmVyPjxmb3JlaWduLWtleXM+PGtleSBh
cHA9IkVOIiBkYi1pZD0iYXg1ZmYwd3pucnhyMGplOXBkZHh2ZndpcHphMnQ5ZTJmMmR0IiB0aW1l
c3RhbXA9IjE2ODA4ODAyNTQiPjcwNDwva2V5PjwvZm9yZWlnbi1rZXlzPjxyZWYtdHlwZSBuYW1l
PSJKb3VybmFsIEFydGljbGUiPjE3PC9yZWYtdHlwZT48Y29udHJpYnV0b3JzPjxhdXRob3JzPjxh
dXRob3I+U2hlbiwgQy48L2F1dGhvcj48YXV0aG9yPkxpLCBTLjwvYXV0aG9yPjxhdXRob3I+Wmhl
bmcsIFMuPC9hdXRob3I+PGF1dGhvcj5DaG9pLCBNLiBILjwvYXV0aG9yPjxhdXRob3I+QmFlLCBZ
LiBNLjwvYXV0aG9yPjxhdXRob3I+SG9uZywgUy4gVC48L2F1dGhvcj48L2F1dGhvcnM+PC9jb250
cmlidXRvcnM+PGF1dGgtYWRkcmVzcz5DLiBTaGVuLCBEZXBhcnRtZW50IG9mIFBhcmFzaXRvbG9n
eSBhbmQgVHJvcGljYWwgTWVkaWNpbmUsIGFuZCBJbnN0aXR1dGUgb2YgRW5kZW1pYyBEaXNlYXNl
cywgU2VvdWwgTmF0aW9uYWwgVW5pdmVyc2l0eSBDb2xsZWdlIG9mIE1lZGljaW5lLCBTZW91bCAx
MTAtNzk5LCBLb3JlYS48L2F1dGgtYWRkcmVzcz48dGl0bGVzPjx0aXRsZT5UaXNzdWUgcGFyYXNp
dGljIGhlbG1pbnRoaWFzZXMgYXJlIHByZXZhbGVudCBhdCBDaGVvbmdqaW4sIE5vcnRoIEtvcmVh
PC90aXRsZT48L3RpdGxlcz48cGFnZXM+MTM5LTE0NDwvcGFnZXM+PHZvbHVtZT40NTwvdm9sdW1l
PjxudW1iZXI+MjwvbnVtYmVyPjxrZXl3b3Jkcz48a2V5d29yZD5oZWxtaW50aCBhbnRpYm9keTwv
a2V5d29yZD48a2V5d29yZD5pbW11bm9nbG9idWxpbiBHPC9rZXl3b3JkPjxrZXl3b3JkPnBhcmFz
aXRlIGFudGlnZW48L2tleXdvcmQ+PGtleXdvcmQ+YWRvbGVzY2VudDwva2V5d29yZD48a2V5d29y
ZD5hZHVsdDwva2V5d29yZD48a2V5d29yZD5hZ2VkPC9rZXl3b3JkPjxrZXl3b3JkPmFuaW1hbDwv
a2V5d29yZD48a2V5d29yZD5hcnRpY2xlPC9rZXl3b3JkPjxrZXl3b3JkPmJsb29kPC9rZXl3b3Jk
PjxrZXl3b3JkPmNoaWxkPC9rZXl3b3JkPjxrZXl3b3JkPkNsb25vcmNoaXMgc2luZW5zaXM8L2tl
eXdvcmQ+PGtleXdvcmQ+ZW56eW1lIGxpbmtlZCBpbW11bm9zb3JiZW50IGFzc2F5PC9rZXl3b3Jk
PjxrZXl3b3JkPmVwaWRlbWlvbG9neTwva2V5d29yZD48a2V5d29yZD5mZW1hbGU8L2tleXdvcmQ+
PGtleXdvcmQ+aGVsbWludGhpYXNpczwva2V5d29yZD48a2V5d29yZD5odW1hbjwva2V5d29yZD48
a2V5d29yZD5pc29sYXRpb24gYW5kIHB1cmlmaWNhdGlvbjwva2V5d29yZD48a2V5d29yZD5Lb3Jl
YTwva2V5d29yZD48a2V5d29yZD5tYWxlPC9rZXl3b3JkPjxrZXl3b3JkPm1pZGRsZSBhZ2VkPC9r
ZXl3b3JkPjxrZXl3b3JkPnBhcmFzaXRvbG9neTwva2V5d29yZD48a2V5d29yZD5wcmVzY2hvb2wg
Y2hpbGQ8L2tleXdvcmQ+PGtleXdvcmQ+cHJldmFsZW5jZTwva2V5d29yZD48a2V5d29yZD5zcGFy
Z2FudW08L2tleXdvcmQ+PGtleXdvcmQ+VGFlbmlhIHNvbGl1bTwva2V5d29yZD48L2tleXdvcmRz
PjxkYXRlcz48eWVhcj4yMDA3PC95ZWFyPjxwdWItZGF0ZXM+PGRhdGU+MjAwNyAlSiBUaGUgS29y
ZWFuIGpvdXJuYWwgb2YgcGFyYXNpdG9sb2d5PC9kYXRlPjwvcHViLWRhdGVzPjwvZGF0ZXM+PGlz
Ym4+MDAyMy00MDAxPC9pc2JuPjxhY2Nlc3Npb24tbnVtPnJheXlhbi02NjU5NTQ4NTk8L2FjY2Vz
c2lvbi1udW0+PHVybHM+PHJlbGF0ZWQtdXJscz48dXJsPmh0dHBzOi8vd3d3LmVtYmFzZS5jb20v
c2VhcmNoL3Jlc3VsdHM/c3ViYWN0aW9uPXZpZXdyZWNvcmQmYW1wO2lkPUw0NzI4NjEzMCZhbXA7
ZnJvbT1leHBvcnQgaHR0cDovL2R4LmRvaS5vcmcvMTAuMzM0Ny9ranAuMjAwNy40NS4yLjEzOTwv
dXJsPjx1cmw+aHR0cHM6Ly93d3cubmNiaS5ubG0ubmloLmdvdi9wbWMvYXJ0aWNsZXMvUE1DMjUy
NjMwNy9wZGYva2pwLTQ1LTEzOS5wZGY8L3VybD48L3JlbGF0ZWQtdXJscz48L3VybHM+PGN1c3Rv
bTE+UkFZWUFOLUlOQ0xVU0lPTjogeyZxdW90O1JlZ2luYSZxdW90Oz0mZ3Q7JnF1b3Q7SW5jbHVk
ZWQmcXVvdDt9IHwgUkFZWUFOLUxBQkVMUzogUkVGVUdFRSxzZXJvbG9neTwvY3VzdG9tMT48bGFu
Z3VhZ2U+RW5nbGlzaDwvbGFuZ3VhZ2U+PC9yZWNvcmQ+PC9DaXRlPjxDaXRlPjxBdXRob3I+U3Vs
ZWtvdmE8L0F1dGhvcj48WWVhcj4yMDE4PC9ZZWFyPjxSZWNOdW0+NzIwPC9SZWNOdW0+PHJlY29y
ZD48cmVjLW51bWJlcj43MjA8L3JlYy1udW1iZXI+PGZvcmVpZ24ta2V5cz48a2V5IGFwcD0iRU4i
IGRiLWlkPSJheDVmZjB3em5yeHIwamU5cGRkeHZmd2lwemEydDllMmYyZHQiIHRpbWVzdGFtcD0i
MTY4MDg4MDI1NCI+NzIwPC9rZXk+PC9mb3JlaWduLWtleXM+PHJlZi10eXBlIG5hbWU9IkpvdXJu
YWwgQXJ0aWNsZSI+MTc8L3JlZi10eXBlPjxjb250cmlidXRvcnM+PGF1dGhvcnM+PGF1dGhvcj5T
dWxla292YSwgTC4gRi48L2F1dGhvcj48YXV0aG9yPkNlY2NhcmVsbGksIEcuPC9hdXRob3I+PGF1
dGhvcj5Qb21iaSwgTS48L2F1dGhvcj48YXV0aG9yPkVzdmFuLCBSLjwvYXV0aG9yPjxhdXRob3I+
TG9wYWxjbywgTS48L2F1dGhvcj48YXV0aG9yPlZpdGEsIFMuPC9hdXRob3I+PGF1dGhvcj5NYXR0
aXVjY2ksIFMuPC9hdXRob3I+PGF1dGhvcj5HYWJyaWVsbGksIFMuPC9hdXRob3I+PGF1dGhvcj5C
ZWxsYW5jYSwgRy48L2F1dGhvcj48YXV0aG9yPkNhdmFsbGFyaSwgRS4gRy48L2F1dGhvcj48YXV0
aG9yPkdhbmdhcm9zc2EsIEcuPC9hdXRob3I+PGF1dGhvcj5EaW5nYSwgQy4gSy48L2F1dGhvcj48
YXV0aG9yPlNwYXppYW50ZSwgTS48L2F1dGhvcj48YXV0aG9yPkFtYXRvLCBFLjwvYXV0aG9yPjxh
dXRob3I+QnVqb3IsIE0uPC9hdXRob3I+PGF1dGhvcj5EaW1pdHJvdmEsIEUuPC9hdXRob3I+PGF1
dGhvcj5EdXJhbnRlLCBELjwvYXV0aG9yPjxhdXRob3I+RmlndWVyb2EsIEcuIFAuPC9hdXRob3I+
PGF1dGhvcj5QaW5uYSwgTi48L2F1dGhvcj48YXV0aG9yPlZlbGV6LCBMLjwvYXV0aG9yPjxhdXRo
b3I+V2FsdGVyLCBJLjwvYXV0aG9yPjxhdXRob3I+U2FuaXQgQnVyIEFzeWx1bSBTZWVrZXJzIEN0
ciwgQ2FzdGU8L2F1dGhvcj48L2F1dGhvcnM+PC9jb250cmlidXRvcnM+PGF1dGgtYWRkcmVzcz5b
U3VsZWtvdmEsIEx1Y2lhIEZvbnRhbmVsbGk7IENlY2NhcmVsbGksIEdpYW5jYXJsbzsgUG9tYmks
IE1hcmNvOyBFc3ZhbiwgUm96ZW5uOyBWaXRhLCBTZXJlbmE7IE1hdHRpdWNjaSwgU2ltb25ldHRh
OyBHYWJyaWVsbGksIFNpbW9uYV0gU2FwaWVuemEgVW5pdiwgRGVwdCBQdWJsIEhsdGggJmFtcDsg
SW5mZWN0IERpcywgUGlhenphbGUgQWxkbyBNb3JvIDUsIEktMDAxODUgUm9tZSwgSXRhbHkuIFtT
dWxla292YSwgTHVjaWEgRm9udGFuZWxsaTsgQ2VjY2FyZWxsaSwgR2lhbmNhcmxvOyBWaXRhLCBT
ZXJlbmFdIEN0ciBSaWMgU2FsdXRlIEdsb2JhbGUgJmFtcDsgUG9wb2xheiBNb2JpbGkgTWlILCBN
aWdyYW50ICZhbXA7IEdsb2JhbCBIbHRoIFJlcyBPcmcsIFZpYSBQaWduZXRvIDMsIEktMDAxNzYg
Um9tZSwgSXRhbHkuIFtTdWxla292YSwgTHVjaWEgRm9udGFuZWxsaTsgQ2VjY2FyZWxsaSwgR2lh
bmNhcmxvOyBFc3ZhbiwgUm96ZW5uOyBMb3BhbGNvLCBNYXVyaXppbzsgVml0YSwgU2VyZW5hXSBB
c3lsdW0gU2Vla2VycyBDdHIgQ2FzdGVsbnVvdm8gUG9ydG8sIFNhbml0IEJ1ciwgVmlhIENpcmNv
bnZhbGxheiBQcm90ZXogQ2l2aWxlIDEsIEktMDAxMDAgUm9tZSwgSXRhbHkuIFtMb3BhbGNvLCBN
YXVyaXppb10gQXV4aWxpdW0gU29jIENvb3BlcmF0IFNvY2lhbGUsIFNlbmlzZSwgUFosIEl0YWx5
LiBbVml0YSwgU2VyZW5hXSBTYXBpZW56YSBVbml2LCBJbmZlY3QgRGlzIFVuaXQsIFNNIEdvcmV0
dGkgSG9zcCwgQ29yc28gUmVwdWJibCA3OSwgSS0wNDEwMCBMYXRpbmEsIEl0YWx5LiBbTWF0dGl1
Y2NpLCBTaW1vbmV0dGE7IEdhYnJpZWxsaSwgU2ltb25hXSBVbWJlcnRvIEkgVW5pdiBIb3NwIFJv
bWUsIExhYiBDbGluIERpYWdub3N0IFBhcmFzaXRvbCwgVmlhbGUgUG9saWNsaW4gMTU1LCBJLTAw
MTYxIFJvbWUsIEl0YWx5LiBDZWNjYXJlbGxpLCBHIChjb3JyZXNwb25kaW5nIGF1dGhvciksIFVu
aXYgUm9tZSBTYXBpZW56YSwgRGVwdCBQdWJsIEhsdGggJmFtcDsgSW5mZWN0IERpcywgUGlhenph
bGUgQWxkbyBNb3JvIDUsIEktMDAxODUgUm9tZSwgSXRhbHkuIGdpYW5jYXJsby5jZWNjYXJlbGxp
QHVuaXJvbWExLml0PC9hdXRoLWFkZHJlc3M+PHRpdGxlcz48dGl0bGU+T2NjdXJyZW5jZSBvZiBp
bnRlc3RpbmFsIHBhcmFzaXRlcyBhbW9uZyBhc3lsdW0gc2Vla2VycyBpbiBJdGFseTogQSBjcm9z
cy1zZWN0aW9uYWwgc3R1ZHk8L3RpdGxlPjwvdGl0bGVzPjxwYWdlcz40Ni01MjwvcGFnZXM+PHZv
bHVtZT4yNzwvdm9sdW1lPjxrZXl3b3Jkcz48a2V5d29yZD5Bc3lsdW0gc2Vla2Vyczwva2V5d29y
ZD48a2V5d29yZD5QYXJhc2l0b2xvZ2ljYWwgc3VydmV5PC9rZXl3b3JkPjxrZXl3b3JkPkhlbG1p
bnRoczwva2V5d29yZD48a2V5d29yZD5Qcm90b3pvYTwva2V5d29yZD48a2V5d29yZD5QcmV2YWxl
bmNlPC9rZXl3b3JkPjxrZXl3b3JkPkl0YWx5PC9rZXl3b3JkPjxrZXl3b3JkPm1pZ3JhbnRzPC9r
ZXl3b3JkPjxrZXl3b3JkPnNjaGlzdG9zb21pYXNpczwva2V5d29yZD48a2V5d29yZD5yZWdpb248
L2tleXdvcmQ+PGtleXdvcmQ+aGVhbHRoPC9rZXl3b3JkPjxrZXl3b3JkPlB1YmxpYywgRW52aXJv
bm1lbnRhbCAmYW1wOyBPY2N1cGF0aW9uYWwgSGVhbHRoPC9rZXl3b3JkPjxrZXl3b3JkPkluZmVj
dGlvdXMgRGlzZWFzZXM8L2tleXdvcmQ+PGtleXdvcmQ+Q3Jvc3MtU2VjdGlvbmFsIFN0dWRpZXM8
L2tleXdvcmQ+PGtleXdvcmQ+Q2VzYXJlYW4gU2VjdGlvbjwva2V5d29yZD48L2tleXdvcmRzPjxk
YXRlcz48eWVhcj4yMDE4PC95ZWFyPjxwdWItZGF0ZXM+PGRhdGU+SmFuLUZlYiAlSiBUcmF2ZWwg
TWVkaWNpbmUgYW5kIEluZmVjdGlvdXMgRGlzZWFzZTwvZGF0ZT48L3B1Yi1kYXRlcz48L2RhdGVz
Pjxpc2JuPjE0NzctODkzOTwvaXNibj48YWNjZXNzaW9uLW51bT5yYXl5YW4tNjY1OTUzNjc4PC9h
Y2Nlc3Npb24tbnVtPjx1cmxzPjxyZWxhdGVkLXVybHM+PHVybD48c3R5bGUgZmFjZT0idW5kZXJs
aW5lIiBmb250PSJkZWZhdWx0IiBzaXplPSIxMDAlIj4mbHQ7R28gdG8gSVNJJmd0OzovL1dPUzow
MDA0NTc3MjkzMDAwMTA8L3N0eWxlPjwvdXJsPjwvcmVsYXRlZC11cmxzPjwvdXJscz48Y3VzdG9t
MT5SQVlZQU4tSU5DTFVTSU9OOiB7JnF1b3Q7UmVnaW5hJnF1b3Q7PSZndDsmcXVvdDtJbmNsdWRl
ZCZxdW90O30gfCBSQVlZQU4tTEFCRUxTOiBtaWNyb3Njb3B5LEFTWUxVTSBTRUVLRVI8L2N1c3Rv
bTE+PGxhbmd1YWdlPkVuZ2xpc2g8L2xhbmd1YWdlPjwvcmVjb3JkPjwvQ2l0ZT48Q2l0ZT48QXV0
aG9yPlN1bGxpdmFuPC9BdXRob3I+PFllYXI+MTk4NzwvWWVhcj48UmVjTnVtPjcyMTwvUmVjTnVt
PjxyZWNvcmQ+PHJlYy1udW1iZXI+NzIxPC9yZWMtbnVtYmVyPjxmb3JlaWduLWtleXM+PGtleSBh
cHA9IkVOIiBkYi1pZD0iYXg1ZmYwd3pucnhyMGplOXBkZHh2ZndpcHphMnQ5ZTJmMmR0IiB0aW1l
c3RhbXA9IjE2ODA4ODAyNTQiPjcyMTwva2V5PjwvZm9yZWlnbi1rZXlzPjxyZWYtdHlwZSBuYW1l
PSJKb3VybmFsIEFydGljbGUiPjE3PC9yZWYtdHlwZT48Y29udHJpYnV0b3JzPjxhdXRob3JzPjxh
dXRob3I+U3VsbGl2YW4sIFIuPC9hdXRob3I+PGF1dGhvcj5MaW5uZW1hbiBKciwgQy4gQy48L2F1
dGhvcj48YXV0aG9yPkNsYXJrLCBDLiBTLjwvYXV0aG9yPjxhdXRob3I+V2FsemVyLCBQLiBELjwv
YXV0aG9yPjwvYXV0aG9ycz48L2NvbnRyaWJ1dG9ycz48YXV0aC1hZGRyZXNzPlZldGVyYW5zIEFk
bWluaXN0cmF0aW9uIE1lZGljYWwgQ2VudGVyLCBDaW5jaW5uYXRpLCBPSCA0NTIyMDwvYXV0aC1h
ZGRyZXNzPjx0aXRsZXM+PHRpdGxlPlNlcm9lcGlkZW1pb2xvZ2ljIHN0dWR5IG9mIGdpYXJkaWFz
aXMgcGF0aWVudHMgYW5kIGhpZ2gtcmlzayBncm91cHMgaW4gYSBtaWR3ZXN0ZXJuIGNpdHkgaW4g
dGhlIFVuaXRlZCBTdGF0ZXM8L3RpdGxlPjwvdGl0bGVzPjxwYWdlcz45NjAtOTYzPC9wYWdlcz48
dm9sdW1lPjc3PC92b2x1bWU+PG51bWJlcj44PC9udW1iZXI+PGtleXdvcmRzPjxrZXl3b3JkPmFj
cXVpcmVkIGltbXVuZSBkZWZpY2llbmN5IHN5bmRyb21lPC9rZXl3b3JkPjxrZXl3b3JkPmRpZ2Vz
dGl2ZSBzeXN0ZW08L2tleXdvcmQ+PGtleXdvcmQ+ZXBpZGVtaW9sb2d5PC9rZXl3b3JkPjxrZXl3
b3JkPmV0aG5pYyBncm91cDwva2V5d29yZD48a2V5d29yZD5ldGhuaWMgb3IgcmFjaWFsIGFzcGVj
dHM8L2tleXdvcmQ+PGtleXdvcmQ+Z2VvZ3JhcGhpYyBkaXN0cmlidXRpb248L2tleXdvcmQ+PGtl
eXdvcmQ+Z2lhcmRpYXNpczwva2V5d29yZD48a2V5d29yZD5oaWdoIHJpc2sgcG9wdWxhdGlvbjwv
a2V5d29yZD48a2V5d29yZD5odW1hbjwva2V5d29yZD48a2V5d29yZD5wcmlvcml0eSBqb3VybmFs
PC9rZXl3b3JkPjxrZXl3b3JkPnByb3Rvem9vbjwva2V5d29yZD48a2V5d29yZD5yZWZ1Z2VlPC9r
ZXl3b3JkPjxrZXl3b3JkPnJldmlldzwva2V5d29yZD48a2V5d29yZD5zZXJvZXBpZGVtaW9sb2d5
PC9rZXl3b3JkPjxrZXl3b3JkPnNvY2lhbCBhc3BlY3Q8L2tleXdvcmQ+PGtleXdvcmQ+VW5pdGVk
IFN0YXRlczwva2V5d29yZD48a2V5d29yZD5TZXJvZXBpZGVtaW9sb2dpYyBTdHVkaWVzPC9rZXl3
b3JkPjwva2V5d29yZHM+PGRhdGVzPjx5ZWFyPjE5ODc8L3llYXI+PHB1Yi1kYXRlcz48ZGF0ZT4x
OTg3ICVKIEFtZXJpY2FuIEpvdXJuYWwgb2YgUHVibGljIEhlYWx0aDwvZGF0ZT48L3B1Yi1kYXRl
cz48L2RhdGVzPjxpc2JuPjAwOTAtMDAzNjwvaXNibj48YWNjZXNzaW9uLW51bT5yYXl5YW4tNjY1
OTU0NDU4PC9hY2Nlc3Npb24tbnVtPjx1cmxzPjxyZWxhdGVkLXVybHM+PHVybD5odHRwczovL3d3
dy5lbWJhc2UuY29tL3NlYXJjaC9yZXN1bHRzP3N1YmFjdGlvbj12aWV3cmVjb3JkJmFtcDtpZD1M
MTcxMjY2MDEmYW1wO2Zyb209ZXhwb3J0IGh0dHA6Ly9keC5kb2kub3JnLzEwLjIxMDUvQUpQSC43
Ny44Ljk2MDwvdXJsPjx1cmw+aHR0cHM6Ly93d3cubmNiaS5ubG0ubmloLmdvdi9wbWMvYXJ0aWNs
ZXMvUE1DMTY0NzIzNy9wZGYvYW1qcGgwMDI1OS0wMDMyLnBkZjwvdXJsPjwvcmVsYXRlZC11cmxz
PjwvdXJscz48Y3VzdG9tMT5SQVlZQU4tSU5DTFVTSU9OOiB7JnF1b3Q7UmVnaW5hJnF1b3Q7PSZn
dDsmcXVvdDtJbmNsdWRlZCZxdW90O30gfCBSQVlZQU4tTEFCRUxTOiBSRUZVR0VFLHNlcm9sb2d5
PC9jdXN0b20xPjxsYW5ndWFnZT5FbmdsaXNoPC9sYW5ndWFnZT48L3JlY29yZD48L0NpdGU+PENp
dGU+PEF1dGhvcj5Td2Fuc29uPC9BdXRob3I+PFllYXI+MjAxMjwvWWVhcj48UmVjTnVtPjcyNTwv
UmVjTnVtPjxyZWNvcmQ+PHJlYy1udW1iZXI+NzI1PC9yZWMtbnVtYmVyPjxmb3JlaWduLWtleXM+
PGtleSBhcHA9IkVOIiBkYi1pZD0iYXg1ZmYwd3pucnhyMGplOXBkZHh2ZndpcHphMnQ5ZTJmMmR0
IiB0aW1lc3RhbXA9IjE2ODA4ODAyNTQiPjcyNTwva2V5PjwvZm9yZWlnbi1rZXlzPjxyZWYtdHlw
ZSBuYW1lPSJKb3VybmFsIEFydGljbGUiPjE3PC9yZWYtdHlwZT48Y29udHJpYnV0b3JzPjxhdXRo
b3JzPjxhdXRob3I+U3dhbnNvbiwgUy4gSi48L2F1dGhvcj48YXV0aG9yPlBoYXJlcywgQy4gUi48
L2F1dGhvcj48YXV0aG9yPk1hbW8sIEIuPC9hdXRob3I+PGF1dGhvcj5TbWl0aCwgSy4gRS48L2F1
dGhvcj48YXV0aG9yPkNldHJvbiwgTS4gUy48L2F1dGhvcj48YXV0aG9yPlN0YXVmZmVyLCBXLiBN
LjwvYXV0aG9yPjwvYXV0aG9ycz48L2NvbnRyaWJ1dG9ycz48YXV0aC1hZGRyZXNzPlMuSi4gU3dh
bnNvbiwgRGVwYXJ0bWVudCBvZiBQZWRpYXRyaWNzLCBIZW5uZXBpbiBDb3VudHkgTWVkaWNhbCBD
ZW50ZXIsIDcwMSBQYXJrIEF2ZS4sIEc3LCBNaW5uZWFwb2xpcywgTU4gNTU0MTUsIFVuaXRlZCBT
dGF0ZXM8L2F1dGgtYWRkcmVzcz48dGl0bGVzPjx0aXRsZT5BbGJlbmRhem9sZSB0aGVyYXB5IGFu
ZCBlbnRlcmljIHBhcmFzaXRlcyBpbiBVbml0ZWQgU3RhdGVzLWJvdW5kIHJlZnVnZWVzPC90aXRs
ZT48L3RpdGxlcz48cGFnZXM+MTQ5OC0xNTA3PC9wYWdlcz48dm9sdW1lPjM2Njwvdm9sdW1lPjxu
dW1iZXI+MTY8L251bWJlcj48a2V5d29yZHM+PGtleXdvcmQ+YWxiZW5kYXpvbGU8L2tleXdvcmQ+
PGtleXdvcmQ+YWRvbGVzY2VudDwva2V5d29yZD48a2V5d29yZD5hZHVsdDwva2V5d29yZD48a2V5
d29yZD5hZHZlcnNlIG91dGNvbWU8L2tleXdvcmQ+PGtleXdvcmQ+YWdlIGRpc3RyaWJ1dGlvbjwv
a2V5d29yZD48a2V5d29yZD5hbWViaWFzaXM8L2tleXdvcmQ+PGtleXdvcmQ+QW5jeWxvc3RvbWEg
ZHVvZGVuYWxlPC9rZXl3b3JkPjxrZXl3b3JkPmFuY3lsb3N0b21pYXNpczwva2V5d29yZD48a2V5
d29yZD5hcnRpY2xlPC9rZXl3b3JkPjxrZXl3b3JkPmFzY2FyaWFzaXM8L2tleXdvcmQ+P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2V5d29yZD5Bc2NhcmlzIGx1bWJyaWNvaWRlczwva2V5d29yZD48a2V5d29yZD5Bc2lhbjwva2V5
d29yZD48a2V5d29yZD5jaGlsZDwva2V5d29yZD48a2V5d29yZD5jbGluaWNhbCBldmFsdWF0aW9u
PC9rZXl3b3JkPjxrZXl3b3JkPmNvaG9ydCBhbmFseXNpczwva2V5d29yZD48a2V5d29yZD5jb250
cm9sbGVkIHN0dWR5PC9rZXl3b3JkPjxrZXl3b3JkPmRpc2Vhc2UgYXNzb2NpYXRpb248L2tleXdv
cmQ+PGtleXdvcmQ+ZG9zZSByZXNwb25zZTwva2V5d29yZD48a2V5d29yZD5kcnVnIGVmZmVjdDwv
a2V5d29yZD48a2V5d29yZD5kcnVnIHNhZmV0eTwva2V5d29yZD48a2V5d29yZD5FbnRhbW9lYmE8
L2tleXdvcmQ+PGtleXdvcmQ+RW50YW1vZWJhIGRpc3Bhcjwva2V5d29yZD48a2V5d29yZD5FbnRh
bW9lYmEgaGlzdG9seXRpY2E8L2tleXdvcmQ+PGtleXdvcmQ+RW50YW1vZWJhIGtvdXNraWk8L2tl
eXdvcmQ+PGtleXdvcmQ+ZmVtYWxlPC9rZXl3b3JkPjxrZXl3b3JkPkdpYXJkaWE8L2tleXdvcmQ+
PGtleXdvcmQ+Z2lhcmRpYXNpczwva2V5d29yZD48a2V5d29yZD5ob29rd29ybSBpbmZlY3Rpb248
L2tleXdvcmQ+PGtleXdvcmQ+aHVtYW48L2tleXdvcmQ+PGtleXdvcmQ+aW50ZXN0aW5lIGluZmVj
dGlvbjwva2V5d29yZD48a2V5d29yZD5pbnRlc3RpbmUgcGFyYXNpdGU8L2tleXdvcmQ+PGtleXdv
cmQ+bWFqb3IgY2xpbmljYWwgc3R1ZHk8L2tleXdvcmQ+PGtleXdvcmQ+bWFsZTwva2V5d29yZD48
a2V5d29yZD5taWdyYXRpb248L2tleXdvcmQ+PGtleXdvcmQ+TmVjYXRvciBhbWVyaWNhbnVzPC9r
ZXl3b3JkPjxrZXl3b3JkPkJsYWNrIHBlcnNvbjwva2V5d29yZD48a2V5d29yZD5vdXRjb21lIGFz
c2Vzc21lbnQ8L2tleXdvcmQ+PGtleXdvcmQ+cGFyYXNpdGUgY29udHJvbDwva2V5d29yZD48a2V5
d29yZD5wYXJhc2l0ZSBwcmV2YWxlbmNlPC9rZXl3b3JkPjxrZXl3b3JkPnByZXNjaG9vbCBjaGls
ZDwva2V5d29yZD48a2V5d29yZD5wcmlvcml0eSBqb3VybmFsPC9rZXl3b3JkPjxrZXl3b3JkPnJl
ZnVnZWU8L2tleXdvcmQ+PGtleXdvcmQ+cmV0cm9zcGVjdGl2ZSBzdHVkeTwva2V5d29yZD48a2V5
d29yZD5TY2hpc3Rvc29tYTwva2V5d29yZD48a2V5d29yZD5zY2hpc3Rvc29taWFzaXM8L2tleXdv
cmQ+PGtleXdvcmQ+c2V4IGRpZmZlcmVuY2U8L2tleXdvcmQ+PGtleXdvcmQ+c2luZ2xlIGRydWcg
ZG9zZTwva2V5d29yZD48a2V5d29yZD5TdHJvbmd5bG9pZGVzIHN0ZXJjb3JhbGlzPC9rZXl3b3Jk
PjxrZXl3b3JkPnN0cm9uZ3lsb2lkaWFzaXM8L2tleXdvcmQ+PGtleXdvcmQ+dHJlYXRtZW50IGR1
cmF0aW9uPC9rZXl3b3JkPjxrZXl3b3JkPnRyaWNodXJpYXNpczwva2V5d29yZD48a2V5d29yZD5U
cmljaHVyaXM8L2tleXdvcmQ+PGtleXdvcmQ+VW5pdGVkIFN0YXRlczwva2V5d29yZD48a2V5d29y
ZD51bnNwZWNpZmllZCBzaWRlIGVmZmVjdDwva2V5d29yZD48a2V5d29yZD53b3JtIGVnZzwva2V5
d29yZD48L2tleXdvcmRzPjxkYXRlcz48eWVhcj4yMDEyPC95ZWFyPjxwdWItZGF0ZXM+PGRhdGU+
MjAxMiAlSiBOZXcgRW5nbGFuZCBKb3VybmFsIG9mIE1lZGljaW5lPC9kYXRlPjwvcHViLWRhdGVz
PjwvZGF0ZXM+PGlzYm4+MDAyOC00NzkzIDE1MzMtNDQwNjwvaXNibj48YWNjZXNzaW9uLW51bT5y
YXl5YW4tNjY1OTUxMjU3PC9hY2Nlc3Npb24tbnVtPjx1cmxzPjxyZWxhdGVkLXVybHM+PHVybD5o
dHRwczovL3d3dy5lbWJhc2UuY29tL3NlYXJjaC9yZXN1bHRzP3N1YmFjdGlvbj12aWV3cmVjb3Jk
JmFtcDtpZD1MMzY0NjMzMDU5JmFtcDtmcm9tPWV4cG9ydCBodHRwOi8vZHguZG9pLm9yZy8xMC4x
MDU2L05FSk1vYTExMDMzNjA8L3VybD48dXJsPmh0dHBzOi8vd3d3Lm5lam0ub3JnL2RvaS9wZGYv
MTAuMTA1Ni9ORUpNb2ExMTAzMzYwP2FydGljbGVUb29scz10cnVlPC91cmw+PC9yZWxhdGVkLXVy
bHM+PC91cmxzPjxjdXN0b20xPlJBWVlBTi1JTkNMVVNJT046IHsmcXVvdDtSZWdpbmEmcXVvdDs9
Jmd0OyZxdW90O0luY2x1ZGVkJnF1b3Q7fSB8IFJBWVlBTi1MQUJFTFM6IFJFRlVHRUUsbWljcm9z
Y29weTwvY3VzdG9tMT48bGFuZ3VhZ2U+RW5nbGlzaDwvbGFuZ3VhZ2U+PC9yZWNvcmQ+PC9DaXRl
PjxDaXRlPjxBdXRob3I+VGVtY2hhcm9lbjwvQXV0aG9yPjxZZWFyPjE5Nzk8L1llYXI+PFJlY051
bT43MzI8L1JlY051bT48cmVjb3JkPjxyZWMtbnVtYmVyPjczMjwvcmVjLW51bWJlcj48Zm9yZWln
bi1rZXlzPjxrZXkgYXBwPSJFTiIgZGItaWQ9ImF4NWZmMHd6bnJ4cjBqZTlwZGR4dmZ3aXB6YTJ0
OWUyZjJkdCIgdGltZXN0YW1wPSIxNjgwODgwMjU0Ij43MzI8L2tleT48L2ZvcmVpZ24ta2V5cz48
cmVmLXR5cGUgbmFtZT0iSm91cm5hbCBBcnRpY2xlIj4xNzwvcmVmLXR5cGU+PGNvbnRyaWJ1dG9y
cz48YXV0aG9ycz48YXV0aG9yPlRlbWNoYXJvZW4sIFAuPC9hdXRob3I+PGF1dGhvcj5WaWJvb2x5
YXZhdGFuYSwgSi48L2F1dGhvcj48YXV0aG9yPlRvbmdrb29tLCBCLjwvYXV0aG9yPjwvYXV0aG9y
cz48L2NvbnRyaWJ1dG9ycz48YXV0aC1hZGRyZXNzPkRlcHQuIFBhcmFzaXRvbC4sIEZhYy4gUHVi
bC4gSGx0aCwgTWFoaWRvbCBVbml2LiwgQmFuZ2tvazwvYXV0aC1hZGRyZXNzPjx0aXRsZXM+PHRp
dGxlPkEgc3VydmV5IG9uIGludGVzdGluYWwgcGFyYXNpdGljIGluZmVjdGlvbnMgaW4gTGFvdGlh
biByZWZ1Z2VlcyBhdCBVYm9uIFByb3ZpbmNlLCBub3J0aGVhc3Rlcm4gVGhhaWxhbmQsIHdpdGgg
c3BlY2lhbCByZWZlcmVuY2UgdG8gc2NoaXN0b3NvbWlhc2lzPC90aXRsZT48L3RpdGxlcz48cGFn
ZXM+NTUyLTU1NTwvcGFnZXM+PHZvbHVtZT4xMDwvdm9sdW1lPjxudW1iZXI+NDwvbnVtYmVyPjxr
ZXl3b3Jkcz48a2V5d29yZD5BbmN5bG9zdG9tYTwva2V5d29yZD48a2V5d29yZD5jZXN0b2RlPC9r
ZXl3b3JkPjxrZXl3b3JkPmRpYWdub3Npczwva2V5d29yZD48a2V5d29yZD5lcGlkZW1pb2xvZ3k8
L2tleXdvcmQ+PGtleXdvcmQ+Z2VvZ3JhcGhpYyBkaXN0cmlidXRpb248L2tleXdvcmQ+PGtleXdv
cmQ+aGVsbWludGhpYXNpczwva2V5d29yZD48a2V5d29yZD5uZW1hdG9kZTwva2V5d29yZD48a2V5
d29yZD5PcGlzdGhvcmNoaXM8L2tleXdvcmQ+PGtleXdvcmQ+cGFyYXNpdGUgcHJldmFsZW5jZTwv
a2V5d29yZD48a2V5d29yZD5wcm90b3pvYWwgaW5mZWN0aW9uPC9rZXl3b3JkPjxrZXl3b3JkPnBy
b3Rvem9vbjwva2V5d29yZD48a2V5d29yZD50cmVtYXRvZGU8L2tleXdvcmQ+PGtleXdvcmQ+U2No
aXN0b3NvbWlhc2lzPC9rZXl3b3JkPjxrZXl3b3JkPlRoYWlsYW5kPC9rZXl3b3JkPjwva2V5d29y
ZHM+PGRhdGVzPjx5ZWFyPjE5Nzk8L3llYXI+PHB1Yi1kYXRlcz48ZGF0ZT4xOTc5ICVKIFNvdXRo
ZWFzdCBBc2lhbiBKb3VybmFsIG9mIFRyb3BpY2FsIE1lZGljaW5lIGFuZCBQdWJsaWMgSGVhbHRo
PC9kYXRlPjwvcHViLWRhdGVzPjwvZGF0ZXM+PGlzYm4+MDAzOC0zNjE5PC9pc2JuPjxhY2Nlc3Np
b24tbnVtPnJheXlhbi02NjU5NTQ3OTg8L2FjY2Vzc2lvbi1udW0+PHVybHM+PHJlbGF0ZWQtdXJs
cz48dXJsPmh0dHBzOi8vd3d3LmVtYmFzZS5jb20vc2VhcmNoL3Jlc3VsdHM/c3ViYWN0aW9uPXZp
ZXdyZWNvcmQmYW1wO2lkPUwxMDExOTQyOCZhbXA7ZnJvbT1leHBvcnQ8L3VybD48L3JlbGF0ZWQt
dXJscz48L3VybHM+PGN1c3RvbTE+UkFZWUFOLUlOQ0xVU0lPTjogeyZxdW90O1JlZ2luYSZxdW90
Oz0mZ3Q7JnF1b3Q7SW5jbHVkZWQmcXVvdDssICZxdW90O0hhYnRhbXUmcXVvdDs9Jmd0OyZxdW90
O0luY2x1ZGVkJnF1b3Q7fSB8IFJBWVlBTi1MQUJFTFM6IFJFRlVHRUUsdW5jbGVhcjwvY3VzdG9t
MT48bGFuZ3VhZ2U+RW5nbGlzaDwvbGFuZ3VhZ2U+PC9yZWNvcmQ+PC9DaXRlPjxDaXRlPjxBdXRo
b3I+VGhldXJpbmc8L0F1dGhvcj48WWVhcj4yMDE2PC9ZZWFyPjxSZWNOdW0+NzM0PC9SZWNOdW0+
PHJlY29yZD48cmVjLW51bWJlcj43MzQ8L3JlYy1udW1iZXI+PGZvcmVpZ24ta2V5cz48a2V5IGFw
cD0iRU4iIGRiLWlkPSJheDVmZjB3em5yeHIwamU5cGRkeHZmd2lwemEydDllMmYyZHQiIHRpbWVz
dGFtcD0iMTY4MDg4MDI1NCI+NzM0PC9rZXk+PC9mb3JlaWduLWtleXM+PHJlZi10eXBlIG5hbWU9
IkpvdXJuYWwgQXJ0aWNsZSI+MTc8L3JlZi10eXBlPjxjb250cmlidXRvcnM+PGF1dGhvcnM+PGF1
dGhvcj5UaGV1cmluZywgUy48L2F1dGhvcj48YXV0aG9yPkZyaWVkcmljaC1KYW5pY2tlLCBCLjwv
YXV0aG9yPjxhdXRob3I+UG9ydG5lciwgSy48L2F1dGhvcj48YXV0aG9yPlRyZWJlc2NoLCBJLjwv
YXV0aG9yPjxhdXRob3I+RHVyc3QsIEEuPC9hdXRob3I+PGF1dGhvcj5EaWVja21hbm4sIFMuPC9h
dXRob3I+PGF1dGhvcj5TdGVpbmVyLCBGLjwvYXV0aG9yPjxhdXRob3I+SGFybXMsIEcuPC9hdXRo
b3I+PGF1dGhvcj5Nb2NrZW5oYXVwdCwgRi4gUC48L2F1dGhvcj48L2F1dGhvcnM+PC9jb250cmli
dXRvcnM+PGF1dGgtYWRkcmVzcz5bVGhldXJpbmcsIFN0ZWZhbmllOyBGcmllZHJpY2gtSmFlbmlj
a2UsIEJhcmJhcmE7IFBvZXJ0bmVyLCBLaXJzdGVuOyBUcmViZXNjaCwgSXNhYmVsOyBEdXJzdCwg
QW5pdGE7IERpZWNrbWFubiwgU2ViYXN0aWFuOyBTdGVpbmVyLCBGbG9yaWFuOyBIYXJtcywgR3Vu
ZGVsOyBNb2NrZW5oYXVwdCwgRnJhbmsgUC5dIENoYXJpdGUsIEluc3QgVHJvcCBNZWQgJmFtcDsg
SW50IEhsdGgsIEF1Z3VzdGVuYnVyZ2VyIFBsIDEsIEQtMTMzNTMgQmVybGluLCBHZXJtYW55LiBU
aGV1cmluZywgUyAoY29ycmVzcG9uZGluZyBhdXRob3IpLCBDaGFyaXRlLCBJbnN0IFRyb3AgTWVk
ICZhbXA7IEludCBIbHRoLCBBdWd1c3RlbmJ1cmdlciBQbCAxLCBELTEzMzUzIEJlcmxpbiwgR2Vy
bWFueS4gc3RlZmFuaWUudGhldXJpbmdAY2hhcml0ZS5kZTwvYXV0aC1hZGRyZXNzPjx0aXRsZXM+
PHRpdGxlPlNjcmVlbmluZyBmb3IgaW5mZWN0aW91cyBkaXNlYXNlcyBhbW9uZyB1bmFjY29tcGFu
aWVkIG1pbm9yIHJlZnVnZWVzIGluIEJlcmxpbiwgMjAxNC0yMDE1PC90aXRsZT48L3RpdGxlcz48
cGFnZXM+NzA3LTcxMDwvcGFnZXM+PHZvbHVtZT4zMTwvdm9sdW1lPjxudW1iZXI+NzwvbnVtYmVy
PjxrZXl3b3Jkcz48a2V5d29yZD5VbmFjY29tcGFuaWVkIG1pbm9yIHJlZnVnZWVzPC9rZXl3b3Jk
PjxrZXl3b3JkPkluZmVjdGlvdXMgZGlzZWFzZXMgc2NyZWVuaW5nPC9rZXl3b3JkPjxrZXl3b3Jk
PkdpYXJkaWE8L2tleXdvcmQ+PGtleXdvcmQ+R2VybWFueTwva2V5d29yZD48a2V5d29yZD5QdWJs
aWMsIEVudmlyb25tZW50YWwgJmFtcDsgT2NjdXBhdGlvbmFsIEhlYWx0aDwva2V5d29yZD48a2V5
d29yZD5Db21tdW5pY2FibGUgRGlzZWFzZXM8L2tleXdvcmQ+PGtleXdvcmQ+TWFzcyBTY3JlZW5p
bmc8L2tleXdvcmQ+PC9rZXl3b3Jkcz48ZGF0ZXM+PHllYXI+MjAxNjwveWVhcj48cHViLWRhdGVz
PjxkYXRlPkp1bCAlSiBFdXJvcGVhbiBKb3VybmFsIG9mIEVwaWRlbWlvbG9neTwvZGF0ZT48L3B1
Yi1kYXRlcz48L2RhdGVzPjxpc2JuPjAzOTMtMjk5MDwvaXNibj48YWNjZXNzaW9uLW51bT5yYXl5
YW4tNjY1OTU0NDIwPC9hY2Nlc3Npb24tbnVtPjx1cmxzPjxyZWxhdGVkLXVybHM+PHVybD48c3R5
bGUgZmFjZT0idW5kZXJsaW5lIiBmb250PSJkZWZhdWx0IiBzaXplPSIxMDAlIj4mbHQ7R28gdG8g
SVNJJmd0OzovL1dPUzowMDAzODEzNzI2MDAwMDk8L3N0eWxlPjwvdXJsPjx1cmw+aHR0cHM6Ly9s
aW5rLnNwcmluZ2VyLmNvbS9jb250ZW50L3BkZi8xMC4xMDA3L3MxMDY1NC0wMTYtMDE4Ny14LnBk
ZjwvdXJsPjwvcmVsYXRlZC11cmxzPjwvdXJscz48Y3VzdG9tMT5SQVlZQU4tSU5DTFVTSU9OOiB7
JnF1b3Q7UmVnaW5hJnF1b3Q7PSZndDsmcXVvdDtJbmNsdWRlZCZxdW90O30gfCBSQVlZQU4tTEFC
RUxTOiBSRUZVR0VFLHVuY2xlYXI8L2N1c3RvbTE+PGxhbmd1YWdlPkVuZ2xpc2g8L2xhbmd1YWdl
PjwvcmVjb3JkPjwvQ2l0ZT48Q2l0ZT48QXV0aG9yPlRpb25nPC9BdXRob3I+PFllYXI+MjAwNjwv
WWVhcj48UmVjTnVtPjczNjwvUmVjTnVtPjxyZWNvcmQ+PHJlYy1udW1iZXI+NzM2PC9yZWMtbnVt
YmVyPjxmb3JlaWduLWtleXM+PGtleSBhcHA9IkVOIiBkYi1pZD0iYXg1ZmYwd3pucnhyMGplOXBk
ZHh2ZndpcHphMnQ5ZTJmMmR0IiB0aW1lc3RhbXA9IjE2ODA4ODAyNTQiPjczNjwva2V5PjwvZm9y
ZWlnbi1rZXlzPjxyZWYtdHlwZSBuYW1lPSJKb3VybmFsIEFydGljbGUiPjE3PC9yZWYtdHlwZT48
Y29udHJpYnV0b3JzPjxhdXRob3JzPjxhdXRob3I+VGlvbmcsIEEuIEMuIEQuPC9hdXRob3I+PGF1
dGhvcj5QYXRlbCwgTS4gUy48L2F1dGhvcj48YXV0aG9yPkdhcmRpbmVyLCBKLjwvYXV0aG9yPjxh
dXRob3I+UnlhbiwgUi48L2F1dGhvcj48YXV0aG9yPkxpbnRvbiwgSy4gUy48L2F1dGhvcj48YXV0
aG9yPldhbGtlciwgSy4gQS48L2F1dGhvcj48YXV0aG9yPlNjb3BlbCwgSi48L2F1dGhvcj48YXV0
aG9yPkJpZ2dzLCBCLiBBLjwvYXV0aG9yPjwvYXV0aG9ycz48L2NvbnRyaWJ1dG9ycz48YXV0aC1h
ZGRyZXNzPlVuaXYgTWVsYm91cm5lLCBEZXB0IEdlbiBQcmFjdGljZSwgTWVsYm91cm5lLCBWaWMs
IEF1c3RyYWxpYS4gQXVzdHJhbGlhbiBOYXRsIFVuaXYsIE5hdGwgQ3RyIEVwaWRlbWlvbCAmYW1w
OyBQb3B1bGF0IEhsdGgsIENhbmJlcnJhLCBBQ1QsIEF1c3RyYWxpYS4gRGFyZWJpbiBDb21tdW5p
dHkgSGx0aCBDdHIsIE1lbGJvdXJuZSwgVmljLCBBdXN0cmFsaWEuIFdlc3Rlcm4gUmVnIEhsdGgg
Q3RyLCBNZWxib3VybmUsIFZpYywgQXVzdHJhbGlhLiBDbGluIEZvb3RzY3JheSwgTWVsYm91cm5l
LCBWaWMsIEF1c3RyYWxpYS4gVW5pdiBNZWxib3VybmUsIFJveWFsIE1lbGJvdXJuZSBIb3NwLCBE
ZXB0IE1lZCwgTWVsYm91cm5lLCBWaWMgMzA1MCwgQXVzdHJhbGlhLiBVbml2IE1lbGJvdXJuZSwg
Um95YWwgTWVsYm91cm5lIEhvc3AsIEN0ciBDbGluIFJlcyBFeGNlbGxlbmNlIEluZmVjdCBEaXMs
IE1lbGJvdXJuZSwgVmljIDMwNTAsIEF1c3RyYWxpYS4gVW5pdiBNZWxib3VybmUsIFJveWFsIE1l
bGJvdXJuZSBIb3NwLCBWaWN0b3JpYW4gSW5mZWN0IERpcyBTZXJ2LCBNZWxib3VybmUsIFZpYyAz
MDUwLCBBdXN0cmFsaWEuIEJpZ2dzLCBCQSAoY29ycmVzcG9uZGluZyBhdXRob3IpLCBVbml2IE1l
bGJvdXJuZSwgRGVwdCBHZW4gUHJhY3RpY2UsIE1lbGJvdXJuZSwgVmljLCBBdXN0cmFsaWEuIGJh
YmlnZ3NAdW5pbWVsYi5lZHUuYXU8L2F1dGgtYWRkcmVzcz48dGl0bGVzPjx0aXRsZT5IZWFsdGgg
aXNzdWVzIGluIG5ld2x5IGFycml2ZWQgQWZyaWNhbiByZWZ1Z2VlcyBhdHRlbmRpbmcgZ2VuZXJh
bCBwcmFjdGljZSBjbGluaWNzIGluIE1lbGJvdXJuZTwvdGl0bGU+PHNlY29uZGFyeS10aXRsZT5N
ZWRpY2FsIEpvdXJuYWwgb2YgQXVzdHJhbGlhPC9zZWNvbmRhcnktdGl0bGU+PC90aXRsZXM+PHBl
cmlvZGljYWw+PGZ1bGwtdGl0bGU+TWVkaWNhbCBKb3VybmFsIG9mIEF1c3RyYWxpYTwvZnVsbC10
aXRsZT48L3BlcmlvZGljYWw+PHBhZ2VzPjYwMi02MDY8L3BhZ2VzPjx2b2x1bWU+MTg1PC92b2x1
bWU+PG51bWJlcj4xMTwvbnVtYmVyPjxrZXl3b3Jkcz48a2V5d29yZD50dWJlcmN1bG9zaXM8L2tl
eXdvcmQ+PGtleXdvcmQ+aW5mZWN0aW9uczwva2V5d29yZD48a2V5d29yZD5wcmV2YWxlbmNlPC9r
ZXl3b3JkPjxrZXl3b3JkPmNoaWxkcmVuPC9rZXl3b3JkPjxrZXl3b3JkPkdlbmVyYWwgJmFtcDsg
SW50ZXJuYWwgTWVkaWNpbmU8L2tleXdvcmQ+PC9rZXl3b3Jkcz48ZGF0ZXM+PHllYXI+MjAwNjwv
eWVhcj48cHViLWRhdGVzPjxkYXRlPkRlYyAlSiBNZWRpY2FsIEpvdXJuYWwgb2YgQXVzdHJhbGlh
PC9kYXRlPjwvcHViLWRhdGVzPjwvZGF0ZXM+PGlzYm4+MDAyNS03MjlYPC9pc2JuPjxhY2Nlc3Np
b24tbnVtPnJheXlhbi02NjU5NTI2ODM8L2FjY2Vzc2lvbi1udW0+PHVybHM+PHJlbGF0ZWQtdXJs
cz48dXJsPjxzdHlsZSBmYWNlPSJ1bmRlcmxpbmUiIGZvbnQ9ImRlZmF1bHQiIHNpemU9IjEwMCUi
PiZsdDtHbyB0byBJU0kmZ3Q7Oi8vV09TOjAwMDI0MzM4ODYwMDAwODwvc3R5bGU+PC91cmw+PC9y
ZWxhdGVkLXVybHM+PC91cmxzPjxjdXN0b20xPlJBWVlBTi1JTkNMVVNJT046IHsmcXVvdDtSZWdp
bmEmcXVvdDs9Jmd0OyZxdW90O0luY2x1ZGVkJnF1b3Q7fSB8IFJBWVlBTi1MQUJFTFM6IFJFRlVH
RUUsdW5jbGVhcjwvY3VzdG9tMT48bGFuZ3VhZ2U+RW5nbGlzaDwvbGFuZ3VhZ2U+PC9yZWNvcmQ+
PC9DaXRlPjxDaXRlPjxBdXRob3I+VGl0dGxlPC9BdXRob3I+PFllYXI+MTk4MjwvWWVhcj48UmVj
TnVtPjczNzwvUmVjTnVtPjxyZWNvcmQ+PHJlYy1udW1iZXI+NzM3PC9yZWMtbnVtYmVyPjxmb3Jl
aWduLWtleXM+PGtleSBhcHA9IkVOIiBkYi1pZD0iYXg1ZmYwd3pucnhyMGplOXBkZHh2ZndpcHph
MnQ5ZTJmMmR0IiB0aW1lc3RhbXA9IjE2ODA4ODAyNTQiPjczNzwva2V5PjwvZm9yZWlnbi1rZXlz
PjxyZWYtdHlwZSBuYW1lPSJKb3VybmFsIEFydGljbGUiPjE3PC9yZWYtdHlwZT48Y29udHJpYnV0
b3JzPjxhdXRob3JzPjxhdXRob3I+VGl0dGxlLCBCLiBTLjwvYXV0aG9yPjxhdXRob3I+SGFycmlz
LCBKLiBBLjwvYXV0aG9yPjxhdXRob3I+Q2hhc2UsIFAuIEEuPC9hdXRob3I+PC9hdXRob3JzPjwv
Y29udHJpYnV0b3JzPjxhdXRoLWFkZHJlc3M+Q2hpbGQuIEhvc3AuIE1lZC4gQ2VudC4sIE9ha2xh
bmQsIENBIDk0NjA5PC9hdXRoLWFkZHJlc3M+PHRpdGxlcz48dGl0bGU+SGVhbHRoIHNjcmVlbmlu
ZyBvZiBJbmRvY2hpbmVzZSByZWZ1Z2VlIGNoaWxkcmVuPC90aXRsZT48L3RpdGxlcz48cGFnZXM+
Njk3LTcwMDwvcGFnZXM+PHZvbHVtZT4xMzY8L3ZvbHVtZT48bnVtYmVyPjg8L251bWJlcj48a2V5
d29yZHM+PGtleXdvcmQ+dHViZXJjdWxpbjwva2V5d29yZD48a2V5d29yZD5jYXNlIHJlcG9ydDwv
a2V5d29yZD48a2V5d29yZD5kaWFnbm9zaXM8L2tleXdvcmQ+PGtleXdvcmQ+ZGlnZXN0aXZlIHN5
c3RlbTwva2V5d29yZD48a2V5d29yZD5ldGhuaWMgb3IgcmFjaWFsIGFzcGVjdHM8L2tleXdvcmQ+
PGtleXdvcmQ+Z2VvZ3JhcGhpYyBkaXN0cmlidXRpb248L2tleXdvcmQ+PGtleXdvcmQ+aGVsbWlu
dGhpYXNpczwva2V5d29yZD48a2V5d29yZD5pbmZlY3Rpb248L2tleXdvcmQ+PGtleXdvcmQ+bWFz
cyBzY3JlZW5pbmc8L2tleXdvcmQ+PGtleXdvcmQ+bmVtYXRvZGU8L2tleXdvcmQ+PGtleXdvcmQ+
cHJvdG96b29uPC9rZXl3b3JkPjxrZXl3b3JkPnNraW4gdGVzdDwva2V5d29yZD48a2V5d29yZD50
cmVtYXRvZGU8L2tleXdvcmQ+PGtleXdvcmQ+T25seSBDaGlsZDwva2V5d29yZD48a2V5d29yZD5D
aGlsZDwva2V5d29yZD48L2tleXdvcmRzPjxkYXRlcz48eWVhcj4xOTgyPC95ZWFyPjxwdWItZGF0
ZXM+PGRhdGU+MTk4MiAlSiBBbWVyaWNhbiBKb3VybmFsIG9mIERpc2Vhc2VzIG9mIENoaWxkcmVu
PC9kYXRlPjwvcHViLWRhdGVzPjwvZGF0ZXM+PGlzYm4+MDAwMi05MjJYPC9pc2JuPjxhY2Nlc3Np
b24tbnVtPnJheXlhbi02NjU5NTI2OTE8L2FjY2Vzc2lvbi1udW0+PHVybHM+PHJlbGF0ZWQtdXJs
cz48dXJsPmh0dHBzOi8vd3d3LmVtYmFzZS5jb20vc2VhcmNoL3Jlc3VsdHM/c3ViYWN0aW9uPXZp
ZXdyZWNvcmQmYW1wO2lkPUwxMjA5Njk1OSZhbXA7ZnJvbT1leHBvcnQ8L3VybD48L3JlbGF0ZWQt
dXJscz48L3VybHM+PGN1c3RvbTE+UkFZWUFOLUlOQ0xVU0lPTjogeyZxdW90O1JlZ2luYSZxdW90
Oz0mZ3Q7JnF1b3Q7SW5jbHVkZWQmcXVvdDt9IHwgUkFZWUFOLUxBQkVMUzogUkVGVUdFRSxtaWNy
b3Njb3B5PC9jdXN0b20xPjxsYW5ndWFnZT5FbmdsaXNoPC9sYW5ndWFnZT48L3JlY29yZD48L0Np
dGU+PENpdGU+PEF1dGhvcj5VbCBIYXE8L0F1dGhvcj48WWVhcj4yMDE1PC9ZZWFyPjxSZWNOdW0+
NzQxPC9SZWNOdW0+PHJlY29yZD48cmVjLW51bWJlcj43NDE8L3JlYy1udW1iZXI+PGZvcmVpZ24t
a2V5cz48a2V5IGFwcD0iRU4iIGRiLWlkPSJheDVmZjB3em5yeHIwamU5cGRkeHZmd2lwemEydDll
MmYyZHQiIHRpbWVzdGFtcD0iMTY4MDg4MDI1NCI+NzQxPC9rZXk+PC9mb3JlaWduLWtleXM+PHJl
Zi10eXBlIG5hbWU9IkpvdXJuYWwgQXJ0aWNsZSI+MTc8L3JlZi10eXBlPjxjb250cmlidXRvcnM+
PGF1dGhvcnM+PGF1dGhvcj5VbCBIYXEsIEsuIEEuPC9hdXRob3I+PGF1dGhvcj5HdWwsIE4uIEEu
PC9hdXRob3I+PGF1dGhvcj5NdWhhbW1hZCBIYW1tYWQsIEguPC9hdXRob3I+PGF1dGhvcj5CaWJp
LCBZLjwvYXV0aG9yPjxhdXRob3I+QmliaSwgQS48L2F1dGhvcj48YXV0aG9yPk1vaHNhbiwgSi48
L2F1dGhvcj48L2F1dGhvcnM+PC9jb250cmlidXRvcnM+PGF1dGgtYWRkcmVzcz5LLkEuIFVsIEhh
cSwgSW5zdGl0dXRlIG9mIE1pY3JvYmlvbG9neSwgVW5pdmVyc2l0eSBvZiBBZ3JpY3VsdHVyZSBG
YWlzYWxhYmFkLCBQYWtpc3RhbjwvYXV0aC1hZGRyZXNzPjx0aXRsZXM+PHRpdGxlPlByZXZhbGVu
Y2Ugb2YgZ2lhcmRpYSBpbnRlc3RpbmFsaXMgYW5kIGh5bWVub2xlcGlzIG5hbmEgaW4gYWZnaGFu
IHJlZnVnZWUgcG9wdWxhdGlvbiBvZiBtaWFud2FsaSBkaXN0cmljdCwgcGFraXN0YW48L3RpdGxl
PjxzZWNvbmRhcnktdGl0bGU+QWZyaWNhbiBIZWFsdGggU2NpZW5jZXM8L3NlY29uZGFyeS10aXRs
ZT48L3RpdGxlcz48cGVyaW9kaWNhbD48ZnVsbC10aXRsZT5BZnJpY2FuIEhlYWx0aCBTY2llbmNl
czwvZnVsbC10aXRsZT48L3BlcmlvZGljYWw+PHBhZ2VzPjM5NC00MDA8L3BhZ2VzPjx2b2x1bWU+
MTU8L3ZvbHVtZT48bnVtYmVyPjI8L251bWJlcj48a2V5d29yZHM+PGtleXdvcmQ+YWJkb21pbmFs
IGRpc2NvbWZvcnQ8L2tleXdvcmQ+PGtleXdvcmQ+YWJkb21pbmFsIGRpc3RyZXNzPC9rZXl3b3Jk
PjxrZXl3b3JkPmFkb2xlc2NlbnQ8L2tleXdvcmQ+PGtleXdvcmQ+YWR1bHQ8L2tleXdvcmQ+PGtl
eXdvcmQ+QWZnaGFuPC9rZXl3b3JkPjxrZXl3b3JkPmFnZSBkaXN0cmlidXRpb248L2tleXdvcmQ+
PGtleXdvcmQ+YXJ0aWNsZTwva2V5d29yZD48a2V5d29yZD5ibG9vZHkgZGlhcnJoZWE8L2tleXdv
cmQ+PGtleXdvcmQ+Y2hpbGQ8L2tleXdvcmQ+PGtleXdvcmQ+ZGlzZWFzZSBhc3NvY2lhdGlvbjwv
a2V5d29yZD48a2V5d29yZD5mZWNlcyBhbmFseXNpczwva2V5d29yZD48a2V5d29yZD5mZW1hbGU8
L2tleXdvcmQ+PGtleXdvcmQ+Z2lhcmRpYXNpczwva2V5d29yZD48a2V5d29yZD5odW1hbjwva2V5
d29yZD48a2V5d29yZD5oeW1lbm9sZXBpYXNpczwva2V5d29yZD48a2V5d29yZD5pbmZhbnQ8L2tl
eXdvcmQ+PGtleXdvcmQ+bWFqb3IgY2xpbmljYWwgc3R1ZHk8L2tleXdvcmQ+PGtleXdvcmQ+bWFs
ZTwva2V5d29yZD48a2V5d29yZD5taWNyb29yZ2FuaXNtIGRldGVjdGlvbjwva2V5d29yZD48a2V5
d29yZD5QYWtpc3Rhbjwva2V5d29yZD48a2V5d29yZD5wbmV1bW9uaWE8L2tleXdvcmQ+PGtleXdv
cmQ+cHJldmFsZW5jZTwva2V5d29yZD48a2V5d29yZD5yZWN0dW0gcHJvbGFwc2U8L2tleXdvcmQ+
PGtleXdvcmQ+cmVmdWdlZTwva2V5d29yZD48a2V5d29yZD5yZXNwaXJhdG9yeSB0cmFjdCBkaXNl
YXNlPC9rZXl3b3JkPjxrZXl3b3JkPnNleCBkaWZmZXJlbmNlPC9rZXl3b3JkPjxrZXl3b3JkPnZv
bWl0aW5nPC9rZXl3b3JkPjwva2V5d29yZHM+PGRhdGVzPjx5ZWFyPjIwMTU8L3llYXI+PHB1Yi1k
YXRlcz48ZGF0ZT4yMDE1ICVKIEFmcmljYW4gSGVhbHRoIFNjaWVuY2VzPC9kYXRlPjwvcHViLWRh
dGVzPjwvZGF0ZXM+PGlzYm4+MTY4MC02OTA1PC9pc2JuPjxhY2Nlc3Npb24tbnVtPnJheXlhbi02
NjU5NTM5ODk8L2FjY2Vzc2lvbi1udW0+PHVybHM+PHJlbGF0ZWQtdXJscz48dXJsPmh0dHBzOi8v
d3d3LmVtYmFzZS5jb20vc2VhcmNoL3Jlc3VsdHM/c3ViYWN0aW9uPXZpZXdyZWNvcmQmYW1wO2lk
PUw2MDQ2MDIxOTgmYW1wO2Zyb209ZXhwb3J0IGh0dHA6Ly9keC5kb2kub3JnLzEwLjQzMTQvYWhz
LnYxNWkyLjEyPC91cmw+PC9yZWxhdGVkLXVybHM+PC91cmxzPjxjdXN0b20xPlJBWVlBTi1JTkNM
VVNJT046IHsmcXVvdDtSZWdpbmEmcXVvdDs9Jmd0OyZxdW90O0luY2x1ZGVkJnF1b3Q7fSB8IFJB
WVlBTi1MQUJFTFM6IFJFRlVHRUUsbWljcm9zY29weTwvY3VzdG9tMT48bGFuZ3VhZ2U+RW5nbGlz
aDwvbGFuZ3VhZ2U+PC9yZWNvcmQ+PC9DaXRlPjxDaXRlPjxBdXRob3I+VmFuIEVudGVyPC9BdXRo
b3I+PFllYXI+MjAxNzwvWWVhcj48UmVjTnVtPjc0NjwvUmVjTnVtPjxyZWNvcmQ+PHJlYy1udW1i
ZXI+NzQ2PC9yZWMtbnVtYmVyPjxmb3JlaWduLWtleXM+PGtleSBhcHA9IkVOIiBkYi1pZD0iYXg1
ZmYwd3pucnhyMGplOXBkZHh2ZndpcHphMnQ5ZTJmMmR0IiB0aW1lc3RhbXA9IjE2ODA4ODAyNTQi
Pjc0Njwva2V5PjwvZm9yZWlnbi1rZXlzPjxyZWYtdHlwZSBuYW1lPSJKb3VybmFsIEFydGljbGUi
PjE3PC9yZWYtdHlwZT48Y29udHJpYnV0b3JzPjxhdXRob3JzPjxhdXRob3I+VmFuIEVudGVyLCBC
LiBKLiBELjwvYXV0aG9yPjxhdXRob3I+TGF1LCBZLiBMLjwvYXV0aG9yPjxhdXRob3I+TGluZywg
Qy4gTC48L2F1dGhvcj48YXV0aG9yPldhdHRoYW5hd29yYXdpdCwgVy48L2F1dGhvcj48YXV0aG9y
PlN1a3RoYW5hLCBZLjwvYXV0aG9yPjxhdXRob3I+TGVlLCBXLiBDLjwvYXV0aG9yPjxhdXRob3I+
Tm9zdGVuLCBGLjwvYXV0aG9yPjxhdXRob3I+TWNHcmVhZHksIFIuPC9hdXRob3I+PC9hdXRob3Jz
PjwvY29udHJpYnV0b3JzPjxhdXRoLWFkZHJlc3M+Qi5KLkQuIFZhbiBFbnRlciwgTWFoaWRvbC1P
eGZvcmQgVHJvcGljYWwgTWVkaWNpbmUgUmVzZWFyY2ggVW5pdCwgRmFjdWx0eSBvZiBUcm9waWNh
bCBNZWRpY2luZSwgTWFoaWRvbCBVbml2ZXJzaXR5LCBNYWUgU290LCBUaGFpbGFuZDwvYXV0aC1h
ZGRyZXNzPjx0aXRsZXM+PHRpdGxlPlNlcm9wcmV2YWxlbmNlIG9mIHRveG9wbGFzbWEgZ29uZGlp
IGluZmVjdGlvbiBpbiByZWZ1Z2VlIGFuZCBtaWdyYW50IHByZWduYW50IHdvbWVuIGFsb25nIHRo
ZSBUaGFpbGFuZC1teWFubWFyIGJvcmRlcjwvdGl0bGU+PC90aXRsZXM+PHBhZ2VzPjIzMi0yMzU8
L3BhZ2VzPjx2b2x1bWU+OTc8L3ZvbHVtZT48bnVtYmVyPjE8L251bWJlcj48a2V5d29yZHM+PGtl
eXdvcmQ+aW1tdW5vZ2xvYnVsaW4gRyBhbnRpYm9keTwva2V5d29yZD48a2V5d29yZD5pbW11bm9n
bG9idWxpbiBNIGFudGlib2R5PC9rZXl3b3JkPjxrZXl3b3JkPmFkdWx0PC9rZXl3b3JkPjxrZXl3
b3JkPmFydGljbGU8L2tleXdvcmQ+PGtleXdvcmQ+YmlydGggd2VpZ2h0PC9rZXl3b3JkPjxrZXl3
b3JkPmNvbmdlbml0YWwgZGlzb3JkZXI8L2tleXdvcmQ+PGtleXdvcmQ+ZmVtYWxlPC9rZXl3b3Jk
PjxrZXl3b3JkPmZvbGxvdyB1cDwva2V5d29yZD48a2V5d29yZD5nZXN0YXRpb25hbCBhZ2U8L2tl
eXdvcmQ+PGtleXdvcmQ+aHVtYW48L2tleXdvcmQ+PGtleXdvcmQ+bWFqb3IgY2xpbmljYWwgc3R1
ZHk8L2tleXdvcmQ+PGtleXdvcmQ+bWlncmFudDwva2V5d29yZD48a2V5d29yZD5tdWx0aXBhcmE8
L2tleXdvcmQ+PGtleXdvcmQ+TXlhbm1hcjwva2V5d29yZD48a2V5d29yZD5wYXJpdHk8L2tleXdv
cmQ+PGtleXdvcmQ+cHJlZ25hbmN5IG91dGNvbWU8L2tleXdvcmQ+PGtleXdvcmQ+cHJlZ25hbnQg
d29tYW48L2tleXdvcmQ+PGtleXdvcmQ+cHJlbWF0dXJlIGxhYm9yPC9rZXl3b3JkPjxrZXl3b3Jk
PnByZW5hdGFsIGNhcmU8L2tleXdvcmQ+PGtleXdvcmQ+cHJpbWlncmF2aWRhPC9rZXl3b3JkPjxr
ZXl3b3JkPnJlZnVnZWU8L2tleXdvcmQ+PGtleXdvcmQ+c2Vyb3ByZXZhbGVuY2U8L2tleXdvcmQ+
PGtleXdvcmQ+c21hbGwgZm9yIGRhdGUgaW5mYW50PC9rZXl3b3JkPjxrZXl3b3JkPnNwb250YW5l
b3VzIGFib3J0aW9uPC9rZXl3b3JkPjxrZXl3b3JkPlRoYWlsYW5kPC9rZXl3b3JkPjxrZXl3b3Jk
PnRveG9wbGFzbW9zaXM8L2tleXdvcmQ+PGtleXdvcmQ+U2Vyb2VwaWRlbWlvbG9naWMgU3R1ZGll
czwva2V5d29yZD48L2tleXdvcmRzPjxkYXRlcz48eWVhcj4yMDE3PC95ZWFyPjxwdWItZGF0ZXM+
PGRhdGU+MjAxNyAlSiBBbWVyaWNhbiBKb3VybmFsIG9mIFRyb3BpY2FsIE1lZGljaW5lIGFuZCBI
eWdpZW5lPC9kYXRlPjwvcHViLWRhdGVzPjwvZGF0ZXM+PGlzYm4+MDAwMi05NjM3PC9pc2JuPjxh
Y2Nlc3Npb24tbnVtPnJheXlhbi02NjU5NTQ1NDk8L2FjY2Vzc2lvbi1udW0+PHVybHM+PHJlbGF0
ZWQtdXJscz48dXJsPmh0dHBzOi8vd3d3LmVtYmFzZS5jb20vc2VhcmNoL3Jlc3VsdHM/c3ViYWN0
aW9uPXZpZXdyZWNvcmQmYW1wO2lkPUw2MTczODMwMzAmYW1wO2Zyb209ZXhwb3J0IGh0dHA6Ly9k
eC5kb2kub3JnLzEwLjQyNjkvYWp0bWguMTYtMDk5OTwvdXJsPjx1cmw+aHR0cHM6Ly93d3cuYWp0
bWgub3JnL2Rvd25sb2FkcGRmL2pvdXJuYWxzL3RwbWQvOTcvMS9hcnRpY2xlLXAyMzIucGRmPC91
cmw+PC9yZWxhdGVkLXVybHM+PC91cmxzPjxjdXN0b20xPlJBWVlBTi1JTkNMVVNJT046IHsmcXVv
dDtSZWdpbmEmcXVvdDs9Jmd0OyZxdW90O0luY2x1ZGVkJnF1b3Q7fSB8IFJBWVlBTi1MQUJFTFM6
IE1JR1JBTlQsUkVGVUdFRSxzZXJvbG9neTwvY3VzdG9tMT48bGFuZ3VhZ2U+RW5nbGlzaDwvbGFu
Z3VhZ2U+PC9yZWNvcmQ+PC9DaXRlPjxDaXRlPjxBdXRob3I+VmFya2V5PC9BdXRob3I+PFllYXI+
MjAwNzwvWWVhcj48UmVjTnVtPjc0OTwvUmVjTnVtPjxyZWNvcmQ+PHJlYy1udW1iZXI+NzQ5PC9y
ZWMtbnVtYmVyPjxmb3JlaWduLWtleXM+PGtleSBhcHA9IkVOIiBkYi1pZD0iYXg1ZmYwd3pucnhy
MGplOXBkZHh2ZndpcHphMnQ5ZTJmMmR0IiB0aW1lc3RhbXA9IjE2ODA4ODAyNTQiPjc0OTwva2V5
PjwvZm9yZWlnbi1rZXlzPjxyZWYtdHlwZSBuYW1lPSJKb3VybmFsIEFydGljbGUiPjE3PC9yZWYt
dHlwZT48Y29udHJpYnV0b3JzPjxhdXRob3JzPjxhdXRob3I+VmFya2V5LCBQLjwvYXV0aG9yPjxh
dXRob3I+SmVyYXRoLCBBLiBVLjwvYXV0aG9yPjxhdXRob3I+QmFnbmlld3NraSwgUy48L2F1dGhv
cj48YXV0aG9yPkxlc25pY2ssIFQuPC9hdXRob3I+PC9hdXRob3JzPjwvY29udHJpYnV0b3JzPjxh
dXRoLWFkZHJlc3M+RGl2aXNpb24gb2YgUHJldmVudGl2ZSBhbmQgT2NjdXBhdGlvbmFsIE1lZGlj
aW5lLCBNYXlvIENsaW5pYywgMjAwIDFzdCBTdC4gU1csIFJvY2hlc3RlciwgTU4gNTU5MDUsIFVu
aXRlZCBTdGF0ZXM8L2F1dGgtYWRkcmVzcz48dGl0bGVzPjx0aXRsZT5JbnRlc3RpbmFsIHBhcmFz
aXRpYyBpbmZlY3Rpb24gYW1vbmcgbmV3IHJlZnVnZWVzIHRvIE1pbm5lc290YSwgMTk5Ni0yMDAx
PC90aXRsZT48L3RpdGxlcz48cGFnZXM+MjIzLTIyOTwvcGFnZXM+PHZvbHVtZT41PC92b2x1bWU+
PG51bWJlcj40PC9udW1iZXI+PGtleXdvcmRzPjxrZXl3b3JkPmFsYmVuZGF6b2xlPC9rZXl3b3Jk
PjxrZXl3b3JkPmFudGhlbG1pbnRpYyBhZ2VudDwva2V5d29yZD48a2V5d29yZD5hZG9sZXNjZW50
PC9rZXl3b3JkPjxrZXl3b3JkPmFkdWx0PC9rZXl3b3JkPjxrZXl3b3JkPkFmcmljYTwva2V5d29y
ZD48a2V5d29yZD5hZ2U8L2tleXdvcmQ+PGtleXdvcmQ+YWdlZDwva2V5d29yZD48a2V5d29yZD5h
bWViaWFzaXM8L2tleXdvcmQ+PGtleXdvcmQ+YXJ0aWNsZTwva2V5d29yZD48a2V5d29yZD5hc2Nh
cmlhc2lzPC9rZXl3b3JkPjxrZXl3b3JkPkFzY2FyaXMgbHVtYnJpY29pZGVzPC9rZXl3b3JkPjxr
ZXl3b3JkPkFzaWE8L2tleXdvcmQ+PGtleXdvcmQ+Y2hpbGQ8L2tleXdvcmQ+PGtleXdvcmQ+Y2xv
bm9yY2hpYXNpczwva2V5d29yZD48a2V5d29yZD5DbG9ub3JjaGlzPC9rZXl3b3JkPjxrZXl3b3Jk
PmNvbnRyb2xsZWQgc3R1ZHk8L2tleXdvcmQ+PGtleXdvcmQ+Y29zdCBlZmZlY3RpdmVuZXNzIGFu
YWx5c2lzPC9rZXl3b3JkPjxrZXl3b3JkPmRpc2Vhc2UgYXNzb2NpYXRpb248L2tleXdvcmQ+PGtl
eXdvcmQ+ZGlzZWFzZSB0cmFuc21pc3Npb248L2tleXdvcmQ+PGtleXdvcmQ+RW50YW1vZWJhIGhp
c3RvbHl0aWNhPC9rZXl3b3JkPjxrZXl3b3JkPmVyYWRpY2F0aW9uIHRoZXJhcHk8L2tleXdvcmQ+
PGtleXdvcmQ+RXVyb3BlPC9rZXl3b3JkPjxrZXl3b3JkPmZlbWFsZTwva2V5d29yZD48a2V5d29y
ZD5mb2xsb3cgdXA8L2tleXdvcmQ+PGtleXdvcmQ+R2lhcmRpYSBpbnRlc3RpbmFsaXM8L2tleXdv
cmQ+PGtleXdvcmQ+Z2lhcmRpYXNpczwva2V5d29yZD48a2V5d29yZD5oZWFsdGggY2FyZSBhY2Nl
c3M8L2tleXdvcmQ+PGtleXdvcmQ+aGVhbHRoIHN1cnZleTwva2V5d29yZD48a2V5d29yZD5oaWdo
IHJpc2sgcGF0aWVudDwva2V5d29yZD48a2V5d29yZD5ob29rd29ybTwva2V5d29yZD48a2V5d29y
ZD5ob29rd29ybSBpbmZlY3Rpb248L2tleXdvcmQ+PGtleXdvcmQ+aHVtYW48L2tleXdvcmQ+PGtl
eXdvcmQ+aW5mYW50PC9rZXl3b3JkPjxrZXl3b3JkPmluZmVjdGlvbiByaXNrPC9rZXl3b3JkPjxr
ZXl3b3JkPmludGVzdGluZSBwYXJhc2l0ZTwva2V5d29yZD48a2V5d29yZD5tYWpvciBjbGluaWNh
bCBzdHVkeTwva2V5d29yZD48a2V5d29yZD5tYWxlPC9rZXl3b3JkPjxrZXl3b3JkPm1lZGljYWwg
cmVzZWFyY2g8L2tleXdvcmQ+PGtleXdvcmQ+cGFyYWdvbmltaWFzaXM8L2tleXdvcmQ+PGtleXdv
cmQ+UGFyYWdvbmltdXM8L2tleXdvcmQ+PGtleXdvcmQ+cGFyYXNpdG9zaXM8L2tleXdvcmQ+PGtl
eXdvcmQ+cHJldmFsZW5jZTwva2V5d29yZD48a2V5d29yZD5wcmlvcml0eSBqb3VybmFsPC9rZXl3
b3JkPjxrZXl3b3JkPnB1YmxpYyBoZWFsdGggc2VydmljZTwva2V5d29yZD48a2V5d29yZD5yYWNl
IGRpZmZlcmVuY2U8L2tleXdvcmQ+PGtleXdvcmQ+cmVmdWdlZTwva2V5d29yZD48a2V5d29yZD5T
Y2hpc3Rvc29tYTwva2V5d29yZD48a2V5d29yZD5zY2hpc3Rvc29taWFzaXM8L2tleXdvcmQ+PGtl
eXdvcmQ+c2NyZWVuaW5nIHRlc3Q8L2tleXdvcmQ+PGtleXdvcmQ+c2V4IGRpZmZlcmVuY2U8L2tl
eXdvcmQ+PGtleXdvcmQ+dHJhdmVsPC9rZXl3b3JkPjxrZXl3b3JkPnRyZWF0bWVudCBvdXRjb21l
PC9rZXl3b3JkPjxrZXl3b3JkPnRyaWNodXJpYXNpczwva2V5d29yZD48a2V5d29yZD5UcmljaHVy
aXM8L2tleXdvcmQ+PGtleXdvcmQ+VW5pdGVkIFN0YXRlczwva2V5d29yZD48a2V5d29yZD5JbnRl
c3RpbmVzPC9rZXl3b3JkPjxrZXl3b3JkPk1pbm5lc290YTwva2V5d29yZD48L2tleXdvcmRzPjxk
YXRlcz48eWVhcj4yMDA3PC95ZWFyPjxwdWItZGF0ZXM+PGRhdGU+MjAwNyAlSiBUcmF2ZWwgTWVk
aWNpbmUgYW5kIEluZmVjdGlvdXMgRGlzZWFzZTwvZGF0ZT48L3B1Yi1kYXRlcz48L2RhdGVzPjxp
c2JuPjE0NzctODkzOTwvaXNibj48YWNjZXNzaW9uLW51bT5yYXl5YW4tNjY1OTUzMTQxPC9hY2Nl
c3Npb24tbnVtPjx1cmxzPjxyZWxhdGVkLXVybHM+PHVybD5odHRwczovL3d3dy5lbWJhc2UuY29t
L3NlYXJjaC9yZXN1bHRzP3N1YmFjdGlvbj12aWV3cmVjb3JkJmFtcDtpZD1MNDY4ODgzNDQmYW1w
O2Zyb209ZXhwb3J0IGh0dHA6Ly9keC5kb2kub3JnLzEwLjEwMTYvai50bWFpZC4yMDA3LjAxLjAw
MTwvdXJsPjwvcmVsYXRlZC11cmxzPjwvdXJscz48Y3VzdG9tMT5SQVlZQU4tSU5DTFVTSU9OOiB7
JnF1b3Q7UmVnaW5hJnF1b3Q7PSZndDsmcXVvdDtJbmNsdWRlZCZxdW90O30gfCBSQVlZQU4tTEFC
RUxTOiBSRUZVR0VFLHVuY2xlYXI8L2N1c3RvbTE+PGxhbmd1YWdlPkVuZ2xpc2g8L2xhbmd1YWdl
PjwvcmVjb3JkPjwvQ2l0ZT48Q2l0ZT48QXV0aG9yPldpZXNlbnRoYWw8L0F1dGhvcj48WWVhcj4x
OTgwPC9ZZWFyPjxSZWNOdW0+NzU3PC9SZWNOdW0+PHJlY29yZD48cmVjLW51bWJlcj43NTc8L3Jl
Yy1udW1iZXI+PGZvcmVpZ24ta2V5cz48a2V5IGFwcD0iRU4iIGRiLWlkPSJheDVmZjB3em5yeHIw
amU5cGRkeHZmd2lwemEydDllMmYyZHQiIHRpbWVzdGFtcD0iMTY4MDg4MDI1NCI+NzU3PC9rZXk+
PC9mb3JlaWduLWtleXM+PHJlZi10eXBlIG5hbWU9IkpvdXJuYWwgQXJ0aWNsZSI+MTc8L3JlZi10
eXBlPjxjb250cmlidXRvcnM+PGF1dGhvcnM+PGF1dGhvcj5XaWVzZW50aGFsLCBBLiBNLjwvYXV0
aG9yPjxhdXRob3I+Tmlja2VscywgTS4gSy48L2F1dGhvcj48YXV0aG9yPkhhc2hpbW90bywgSy4g
Ry48L2F1dGhvcj48L2F1dGhvcnM+PC9jb250cmlidXRvcnM+PGF1dGgtYWRkcmVzcz5GaWVsZCBT
ZXJ2LiBEaXYuLCBCdXIuIEVwaWRlbWlvbC4sIENlbnQuIERpcy4gQ29udC4sIEF0bGFudGEsIEdh
LjwvYXV0aC1hZGRyZXNzPjx0aXRsZXM+PHRpdGxlPkludGVzdGluYWwgcGFyYXNpdGVzIGluIFNv
dXRoZWFzdC1Bc2lhbiByZWZ1Z2Vlcy4gUHJldmFsZW5jZSBpbiBhIGNvbW11bml0eSBvZiBMYW90
aWFuczwvdGl0bGU+PC90aXRsZXM+PHBhZ2VzPjI1NDMtMjU0NDwvcGFnZXM+PHZvbHVtZT4yNDQ8
L3ZvbHVtZT48bnVtYmVyPjIyPC9udW1iZXI+PGtleXdvcmRzPjxrZXl3b3JkPkFuY3lsb3N0b21h
PC9rZXl3b3JkPjxrZXl3b3JkPkFzY2FyaXM8L2tleXdvcmQ+PGtleXdvcmQ+ZGlhZ25vc2lzPC9r
ZXl3b3JkPjxrZXl3b3JkPmRpZ2VzdGl2ZSBzeXN0ZW08L2tleXdvcmQ+PGtleXdvcmQ+R2lhcmRp
YTwva2V5d29yZD48a2V5d29yZD5pbXBvcnQgZGlzZWFzZTwva2V5d29yZD48a2V5d29yZD5uZW1h
dG9kZTwva2V5d29yZD48a2V5d29yZD5wYXJhc2l0ZSBwcmV2YWxlbmNlPC9rZXl3b3JkPjxrZXl3
b3JkPnByb3Rvem9vbjwva2V5d29yZD48a2V5d29yZD5UcmljaHVyaXM8L2tleXdvcmQ+PGtleXdv
cmQ+UHJldmFsZW5jZTwva2V5d29yZD48a2V5d29yZD5Tb3V0aGVhc3Rlcm4gVW5pdGVkIFN0YXRl
czwva2V5d29yZD48a2V5d29yZD5JbnRlc3RpbmVzPC9rZXl3b3JkPjwva2V5d29yZHM+PGRhdGVz
Pjx5ZWFyPjE5ODA8L3llYXI+PHB1Yi1kYXRlcz48ZGF0ZT4xOTgwICVKIEpvdXJuYWwgb2YgdGhl
IEFtZXJpY2FuIE1lZGljYWwgQXNzb2NpYXRpb248L2RhdGU+PC9wdWItZGF0ZXM+PC9kYXRlcz48
aXNibj4wMDk4LTc0ODQ8L2lzYm4+PGFjY2Vzc2lvbi1udW0+cmF5eWFuLTY2NTk1MzEzOTwvYWNj
ZXNzaW9uLW51bT48dXJscz48cmVsYXRlZC11cmxzPjx1cmw+aHR0cHM6Ly93d3cuZW1iYXNlLmNv
bS9zZWFyY2gvcmVzdWx0cz9zdWJhY3Rpb249dmlld3JlY29yZCZhbXA7aWQ9TDExMjUwODQ0JmFt
cDtmcm9tPWV4cG9ydCBodHRwOi8vZHguZG9pLm9yZy8xMC4xMDAxL2phbWEuMjQ0LjIyLjI1NDM8
L3VybD48dXJsPmh0dHBzOi8vamFtYW5ldHdvcmsuY29tL2pvdXJuYWxzL2phbWEvYXJ0aWNsZXBk
Zi8zNzI3ODcvamFtYV8yNDRfMjJfMDI0LnBkZjwvdXJsPjwvcmVsYXRlZC11cmxzPjwvdXJscz48
Y3VzdG9tMT5SQVlZQU4tSU5DTFVTSU9OOiB7JnF1b3Q7UmVnaW5hJnF1b3Q7PSZndDsmcXVvdDtJ
bmNsdWRlZCZxdW90O30gfCBSQVlZQU4tTEFCRUxTOiBSRUZVR0VFLG1pY3Jvc2NvcHk8L2N1c3Rv
bTE+PGxhbmd1YWdlPkVuZ2xpc2g8L2xhbmd1YWdlPjwvcmVjb3JkPjwvQ2l0ZT48Q2l0ZT48QXV0
aG9yPlRheWxvcjwvQXV0aG9yPjxZZWFyPjE5Mzc8L1llYXI+PFJlY051bT43MzA8L1JlY051bT48
cmVjb3JkPjxyZWMtbnVtYmVyPjczMDwvcmVjLW51bWJlcj48Zm9yZWlnbi1rZXlzPjxrZXkgYXBw
PSJFTiIgZGItaWQ9ImF4NWZmMHd6bnJ4cjBqZTlwZGR4dmZ3aXB6YTJ0OWUyZjJkdCIgdGltZXN0
YW1wPSIxNjgwODgwMjU0Ij43MzA8L2tleT48L2ZvcmVpZ24ta2V5cz48cmVmLXR5cGUgbmFtZT0i
Sm91cm5hbCBBcnRpY2xlIj4xNzwvcmVmLXR5cGU+PGNvbnRyaWJ1dG9ycz48YXV0aG9ycz48YXV0
aG9yPlRheWxvciwgUi48L2F1dGhvcj48L2F1dGhvcnM+PC9jb250cmlidXRvcnM+PHRpdGxlcz48
dGl0bGU+VHlwaG9pZCBmZXZlciBpbiB0aGUgQmFzcXVlIFJlZnVnZWUgQ2FtcDwvdGl0bGU+PHNl
Y29uZGFyeS10aXRsZT5Ccml0aXNoIE1lZGljYWwgSm91cm5hbDwvc2Vjb25kYXJ5LXRpdGxlPjwv
dGl0bGVzPjxwZXJpb2RpY2FsPjxmdWxsLXRpdGxlPkJyaXRpc2ggTWVkaWNhbCBKb3VybmFsPC9m
dWxsLXRpdGxlPjwvcGVyaW9kaWNhbD48cGFnZXM+NzYwLTc2MTwvcGFnZXM+PHZvbHVtZT4xOTM3
PC92b2x1bWU+PGtleXdvcmRzPjxrZXl3b3JkPkdlbmVyYWwgJmFtcDsgSW50ZXJuYWwgTWVkaWNp
bmU8L2tleXdvcmQ+PGtleXdvcmQ+USBGZXZlcjwva2V5d29yZD48a2V5d29yZD5GZXZlcjwva2V5
d29yZD48L2tleXdvcmRzPjxkYXRlcz48eWVhcj4xOTM3PC95ZWFyPjxwdWItZGF0ZXM+PGRhdGU+
T2N0LURlYyAlSiBCcml0aXNoIE1lZGljYWwgSm91cm5hbDwvZGF0ZT48L3B1Yi1kYXRlcz48L2Rh
dGVzPjxpc2JuPjA5NTktNTM1WDwvaXNibj48YWNjZXNzaW9uLW51bT5yYXl5YW4tNjY1OTU0OTc5
PC9hY2Nlc3Npb24tbnVtPjx1cmxzPjxyZWxhdGVkLXVybHM+PHVybD48c3R5bGUgZmFjZT0idW5k
ZXJsaW5lIiBmb250PSJkZWZhdWx0IiBzaXplPSIxMDAlIj4mbHQ7R28gdG8gSVNJJmd0OzovL1dP
UzowMDAyMDA1MDYyMDAxMDU8L3N0eWxlPjwvdXJsPjwvcmVsYXRlZC11cmxzPjwvdXJscz48Y3Vz
dG9tMT5SQVlZQU4tSU5DTFVTSU9OOiB7JnF1b3Q7UmVnaW5hJnF1b3Q7PSZndDsmcXVvdDtJbmNs
dWRlZCZxdW90O30gfCBSQVlZQU4tTEFCRUxTOiBSRUZVR0VFLHVuY2xlYXI8L2N1c3RvbTE+PGxh
bmd1YWdlPkVuZ2xpc2g8L2xhbmd1YWdlPjwvcmVjb3JkPjwvQ2l0ZT48Q2l0ZT48QXV0aG9yPldh
dHRzPC9BdXRob3I+PFllYXI+MjAxNzwvWWVhcj48UmVjTnVtPjc1NTwvUmVjTnVtPjxyZWNvcmQ+
PHJlYy1udW1iZXI+NzU1PC9yZWMtbnVtYmVyPjxmb3JlaWduLWtleXM+PGtleSBhcHA9IkVOIiBk
Yi1pZD0iYXg1ZmYwd3pucnhyMGplOXBkZHh2ZndpcHphMnQ5ZTJmMmR0IiB0aW1lc3RhbXA9IjE2
ODA4ODAyNTQiPjc1NTwva2V5PjwvZm9yZWlnbi1rZXlzPjxyZWYtdHlwZSBuYW1lPSJKb3VybmFs
IEFydGljbGUiPjE3PC9yZWYtdHlwZT48Y29udHJpYnV0b3JzPjxhdXRob3JzPjxhdXRob3I+V2F0
dHMsIE4uIFMuPC9hdXRob3I+PGF1dGhvcj5NaXppbmR1a28sIE0uIE0uPC9hdXRob3I+PGF1dGhv
cj5CYXJuZXR0LCBFLiBELjwvYXV0aG9yPjxhdXRob3I+V2hpdGUsIEwuIEYuPC9hdXRob3I+PGF1
dGhvcj5Ib2NoYmVyZywgTi4gUy48L2F1dGhvcj48L2F1dGhvcnM+PC9jb250cmlidXRvcnM+PGF1
dGgtYWRkcmVzcz5bV2F0dHMsIE5hdGhhbmllbCBTLjsgTWl6aW5kdWtvLCBNdWNobyBNLjsgSG9j
aGJlcmcsIE5hdGFzaGEgUy5dIEJvc3RvbiBVbml2LCBTY2ggUHVibCBIbHRoLCBEZXB0IEVwaWRl
bWlvbCwgQm9zdG9uLCBNQSBVU0EuIFtCYXJuZXR0LCBFbGl6YWJldGggRC5dIEJvc3RvbiBVbml2
LCBTY2ggTWVkLCBEZXB0IFBlZGlhdCwgQm9zdG9uLCBNQSAwMjExOCBVU0EuIFtXYXR0cywgTmF0
aGFuaWVsIFMuOyBXaGl0ZSwgTGF1cmEgRi5dIEJvc3RvbiBVbml2LCBTY2ggUHVibCBIbHRoLCBE
ZXB0IEJpb3N0YXQsIEJvc3RvbiwgTUEgVVNBLiBbSG9jaGJlcmcsIE5hdGFzaGEgUy5dIEJvc3Rv
biBVbml2LCBTY2ggTWVkLCBEZXB0IE1lZCwgSW5mZWN0IERpcyBTZWN0LCBCb3N0b24sIE1BIDAy
MTE4IFVTQS4gW1dhdHRzLCBOYXRoYW5pZWwgUy47IE1pemluZHVrbywgTXVjaG8gTS5dIDcxNSBB
bGJhbnkgU3QsVGFsYm90IEJsZGcsVDJDLCBCb3N0b24sIE1BIDAyMTE4IFVTQS4gW0Jhcm5ldHQs
IEVsaXphYmV0aCBELl0gNzIgRWFzdCBDb25jb3JkIFN0LCBCb3N0b24sIE1BIDAyMTE4IFVTQS4g
W1doaXRlLCBMYXVyYSBGLl0gQ3Jvc3N0b3duIEJsZGcsODAxIE1hc3NhY2h1c2V0dHMgQXZlIDNy
ZCBGbG9vciwgQm9zdG9uLCBNQSAwMjExOCBVU0EuIEhvY2hiZXJnLCBOUyAoY29ycmVzcG9uZGlu
ZyBhdXRob3IpLCA4MDEgTWFzcyBBdmUsQ3Jvc3N0b3duIDIwMTIsIEJvc3RvbiwgTUEgMDIxMTgg
VVNBLiBud2F0dHNAZy5oYXJ2YXJkLmVkdTsgbXVjaG9AYnUuZWR1OyBFbGl6YWJldGguQmFybmV0
dEBibWMub3JnOyBsZndoaXRlQGJ1LmVkdTsgbmhvY2hAYnUuZWR1PC9hdXRoLWFkZHJlc3M+PHRp
dGxlcz48dGl0bGU+QXNzb2NpYXRpb24gYmV0d2VlbiBwYXJhc2l0aWMgaW5mZWN0aW9ucyBhbmQg
dHViZXJjdWxpbiBza2luIHRlc3QgcmVzdWx0cyBpbiByZWZ1Z2VlczwvdGl0bGU+PHNlY29uZGFy
eS10aXRsZT5UcmF2ZWwgTWVkaWNpbmUgYW5kIEluZmVjdGlvdXMgRGlzZWFzZTwvc2Vjb25kYXJ5
LXRpdGxlPjwvdGl0bGVzPjxwZXJpb2RpY2FsPjxmdWxsLXRpdGxlPlRyYXZlbCBNZWRpY2luZSBh
bmQgSW5mZWN0aW91cyBEaXNlYXNlPC9mdWxsLXRpdGxlPjwvcGVyaW9kaWNhbD48cGFnZXM+MzUt
NDA8L3BhZ2VzPjx2b2x1bWU+MTY8L3ZvbHVtZT48a2V5d29yZHM+PGtleXdvcmQ+UGFyYXNpdGVz
PC9rZXl3b3JkPjxrZXl3b3JkPlR1YmVyY3Vsb3Npczwva2V5d29yZD48a2V5d29yZD5UdWJlcmN1
bGluIHRlc3Q8L2tleXdvcmQ+PGtleXdvcmQ+TGF0ZW50IHR1YmVyY3Vsb3Npczwva2V5d29yZD48
a2V5d29yZD5JbW1pZ3JhbnQ8L2tleXdvcmQ+PGtleXdvcmQ+aW50ZXN0aW5hbCBoZWxtaW50aCBp
bmZlY3Rpb25zPC9rZXl3b3JkPjxrZXl3b3JkPnByZS1kZXBhcnR1cmUgdHJlYXRtZW50PC9rZXl3
b3JkPjxrZXl3b3JkPm15Y29iYWN0ZXJpYWw8L2tleXdvcmQ+PGtleXdvcmQ+YW50aWdlbnM8L2tl
eXdvcmQ+PGtleXdvcmQ+YXNjYXJpcy1sdW1icmljb2lkZXM8L2tleXdvcmQ+PGtleXdvcmQ+aG9v
a3dvcm0gaW5mZWN0aW9uPC9rZXl3b3JkPjxrZXl3b3JkPmJjZyB2YWNjaW5hdGlvbjwva2V5d29y
ZD48a2V5d29yZD5jZWxsIHJlc3BvbnNlczwva2V5d29yZD48a2V5d29yZD5wcmV2YWxlbmNlPC9r
ZXl3b3JkPjxrZXl3b3JkPnJpc2s8L2tleXdvcmQ+PGtleXdvcmQ+Y2hpbGRyZW48L2tleXdvcmQ+
PGtleXdvcmQ+UHVibGljLCBFbnZpcm9ubWVudGFsICZhbXA7IE9jY3VwYXRpb25hbCBIZWFsdGg8
L2tleXdvcmQ+PGtleXdvcmQ+SW5mZWN0aW91cyBEaXNlYXNlczwva2V5d29yZD48a2V5d29yZD5T
a2luIFRlc3RzPC9rZXl3b3JkPjwva2V5d29yZHM+PGRhdGVzPjx5ZWFyPjIwMTc8L3llYXI+PHB1
Yi1kYXRlcz48ZGF0ZT5NYXItQXByICVKIFRyYXZlbCBNZWRpY2luZSBhbmQgSW5mZWN0aW91cyBE
aXNlYXNlPC9kYXRlPjwvcHViLWRhdGVzPjwvZGF0ZXM+PGlzYm4+MTQ3Ny04OTM5PC9pc2JuPjxh
Y2Nlc3Npb24tbnVtPnJheXlhbi02NjU5NTEzNDM8L2FjY2Vzc2lvbi1udW0+PHVybHM+PHJlbGF0
ZWQtdXJscz48dXJsPjxzdHlsZSBmYWNlPSJ1bmRlcmxpbmUiIGZvbnQ9ImRlZmF1bHQiIHNpemU9
IjEwMCUiPiZsdDtHbyB0byBJU0kmZ3Q7Oi8vV09TOjAwMDQwMTEyNTIwMDAwNzwvc3R5bGU+PC91
cmw+PC9yZWxhdGVkLXVybHM+PC91cmxzPjxjdXN0b20xPlJBWVlBTi1JTkNMVVNJT046IHsmcXVv
dDtSZWdpbmEmcXVvdDs9Jmd0OyZxdW90O0luY2x1ZGVkJnF1b3Q7fSB8IFJBWVlBTi1MQUJFTFM6
IFJFRlVHRUUsbWljcm9zY29weTwvY3VzdG9tMT48bGFuZ3VhZ2U+RW5nbGlzaDwvbGFuZ3VhZ2U+
PC9yZWNvcmQ+PC9DaXRlPjxDaXRlPjxBdXRob3I+WmlqbHN0cmE8L0F1dGhvcj48WWVhcj4xOTkx
PC9ZZWFyPjxSZWNOdW0+Nzc4PC9SZWNOdW0+PHJlY29yZD48cmVjLW51bWJlcj43Nzg8L3JlYy1u
dW1iZXI+PGZvcmVpZ24ta2V5cz48a2V5IGFwcD0iRU4iIGRiLWlkPSJheDVmZjB3em5yeHIwamU5
cGRkeHZmd2lwemEydDllMmYyZHQiIHRpbWVzdGFtcD0iMTY4MDg4MDI1NSI+Nzc4PC9rZXk+PC9m
b3JlaWduLWtleXM+PHJlZi10eXBlIG5hbWU9IkpvdXJuYWwgQXJ0aWNsZSI+MTc8L3JlZi10eXBl
Pjxjb250cmlidXRvcnM+PGF1dGhvcnM+PGF1dGhvcj5aaWpsc3RyYSwgRS4gRS48L2F1dGhvcj48
YXV0aG9yPlNpZGRpZyBBbGksIE0uPC9hdXRob3I+PGF1dGhvcj5FbC1IYXNzYW4sIEEuIE0uPC9h
dXRob3I+PGF1dGhvcj5FbC1Ub3VtLCBJLiBBLjwvYXV0aG9yPjxhdXRob3I+U2F0dGksIE0uPC9h
dXRob3I+PGF1dGhvcj5HaGFsaWIsIEguIFcuPC9hdXRob3I+PGF1dGhvcj5Tb25kb3JwLCBFLjwv
YXV0aG9yPjxhdXRob3I+V2lua2xlciwgQS48L2F1dGhvcj48L2F1dGhvcnM+PC9jb250cmlidXRv
cnM+PGF1dGgtYWRkcmVzcz5BLk0uIEVsLUhhc3NhbiwgRGVwYXJ0bWVudCBvZiBQYXRob2xvZ3ks
IEZhY3VsdHkgb2YgTWVkaWNpbmUsIFAuTy4gQm94IDEwMiwgS2hhcnRvdW0sIFN1ZGFuPC9hdXRo
LWFkZHJlc3M+PHRpdGxlcz48dGl0bGU+S2FsYS1hemFyIGluIGRpc3BsYWNlZCBwZW9wbGUgZnJv
bSBzb3V0aGVybiBTdWRhbjogRXBpZGVtaW9sb2dpY2FsLCBjbGluaWNhbCBhbmQgdGhlcmFwZXV0
aWMgZmluZGluZ3M8L3RpdGxlPjwvdGl0bGVzPjxwYWdlcz4zNjUtMzY5PC9wYWdlcz48dm9sdW1l
Pjg1PC92b2x1bWU+PG51bWJlcj4zPC9udW1iZXI+PGtleXdvcmRzPjxrZXl3b3JkPnN0aWJvZ2x1
Y29uYXRlIHNvZGl1bTwva2V5d29yZD48a2V5d29yZD5hZG9sZXNjZW50PC9rZXl3b3JkPjxrZXl3
b3JkPmFkdWx0PC9rZXl3b3JkPjxrZXl3b3JkPmFnZWQ8L2tleXdvcmQ+PGtleXdvcmQ+YXJ0aWNs
ZTwva2V5d29yZD48a2V5d29yZD5jaGlsZDwva2V5d29yZD48a2V5d29yZD5jbGluaWNhbCBzdHVk
eTwva2V5d29yZD48a2V5d29yZD5jb250cm9sbGVkIHN0dWR5PC9rZXl3b3JkPjxrZXl3b3JkPmZl
bWFsZTwva2V5d29yZD48a2V5d29yZD5odW1hbjwva2V5d29yZD48a2V5d29yZD5pbmZhbnQ8L2tl
eXdvcmQ+PGtleXdvcmQ+bGVpc2htYW5pYXNpczwva2V5d29yZD48a2V5d29yZD5tYWpvciBjbGlu
aWNhbCBzdHVkeTwva2V5d29yZD48a2V5d29yZD5tYWxlPC9rZXl3b3JkPjxrZXl3b3JkPnByaW9y
aXR5IGpvdXJuYWw8L2tleXdvcmQ+PGtleXdvcmQ+cmVmdWdlZTwva2V5d29yZD48a2V5d29yZD5T
dWRhbjwva2V5d29yZD48L2tleXdvcmRzPjxkYXRlcz48eWVhcj4xOTkxPC95ZWFyPjxwdWItZGF0
ZXM+PGRhdGU+MTk5MSAlSiBUcmFuc2FjdGlvbnMgb2YgdGhlIFJveWFsIFNvY2lldHkgb2YgVHJv
cGljYWwgTWVkaWNpbmUgYW5kIEh5Z2llbmU8L2RhdGU+PC9wdWItZGF0ZXM+PC9kYXRlcz48aXNi
bj4wMDM1LTkyMDM8L2lzYm4+PGFjY2Vzc2lvbi1udW0+cmF5eWFuLTY2NTk1MzIwNjwvYWNjZXNz
aW9uLW51bT48dXJscz48cmVsYXRlZC11cmxzPjx1cmw+aHR0cHM6Ly93d3cuZW1iYXNlLmNvbS9z
ZWFyY2gvcmVzdWx0cz9zdWJhY3Rpb249dmlld3JlY29yZCZhbXA7aWQ9TDIxMjEzOTE5JmFtcDtm
cm9tPWV4cG9ydCBodHRwOi8vZHguZG9pLm9yZy8xMC4xMDE2LzAwMzUtOTIwMyg5MSk5MDI5My04
PC91cmw+PHVybD5odHRwczovL3dhdGVybWFyay5zaWx2ZXJjaGFpci5jb20vODUtMy0zNjUucGRm
P3Rva2VuPUFRRUNBSGkyMDhCRTQ5T29hbjlra2hXX0VyY3k3RG0zWkxfOUNmM3FmS0FjNDg1eXNn
QUFBcjB3Z2dLNUJna3Foa2lHOXcwQkJ3YWdnZ0txTUlJQ3BnSUJBRENDQXA4R0NTcUdTSWIzRFFF
SEFUQWVCZ2xnaGtnQlpRTUVBUzR3RVFRTThMVndCMVBMMDdtR3RSWFpBZ0VRZ0lJQ2NBbWszWmtU
YS1ScXJ3V28xMlJIOG8zdTZlbzdBbWE0Q1RRZU93SnJqcldKbWJGQ2RURDJ6MzRzejVGeHpvRURH
RU55ZFg5S21sOHhDa1lmNHVDcmRGMkl6UDhNdlhEMmlrRm14c3ZTVWh3eFZxNWJ2MGZjc3VvbU1a
ODFKdXB1M0xGMDdRVzVTSDlXakxicF9qZjVGbFY1RzBHNXZndDZheHNGemJ2YmY3amdZSVhVczRZ
NkpTRVBLNXRPeXFWZlRScE5QYy1fMTRYb0FMWWdMSGxJNTRTODZUczlidExkY0ZGalBfcVo3c05m
OW1EcENLdGMzQnB3eVllMTRqZ2lUTF9vN0VxUHRxSmpnMEV4cmd2eVg4WXZqTmdiZmI0cmFtV2lx
dGRUTmlZSHF1ZEUyQy1DZ1hZWUhyR0ZvanVmaUk2NDN3eThzcU5LLUZTa0txTTdJVkxibmdMQjBG
TVhqVXBFVnNKYzhON1M0Wnd0SU9qUGFIdWpwQmhrd1RPNExDQzl5M1V3SmxBbXhFU0JNZTNJOEkz
Rnp2eXJVQlpORWFnTmhTcWlvdmo5Vnp6VHpJd1BXdDhxWHRDd2Z2NmxzSFRtOGkzYkJOeUlKSV8z
WlMyYUd2NENUbWJPY3p3aHhnS1E3bkd4Yk5nMUpUYTllR3U3RU12Q3lrRmRCRXJOQkNucG81ek9l
YXBNR3lPSHI4WEo3Ui1LZm1WODB0MGlQcF9Obzh1UzVaSkhMUUZ4ek1fbkFtSmpLejAyVTFHSkZK
eWFQaVdkRUcwek41Zl9RYnpuME1tZ1EydnVXbC1Fa01XWi00cXFtb3pEaFZ3bkZBYVlaSlJWbWV2
YWVSVXZucVczd2ZNQnBGclBxNXJaYmFweWE1VTJMUndCN3ZKQksxUXJsU3cyUEMtSXdUX083Y296
dU9ka2ktc1h2eVNkRWFjVXF0Q0JWRzZoYVNDVTB0Yjl2Nko1WG1pR3VVbVJYSk14YzBubHdlbzNJ
Z3IxeXhZZnBfVm5aMFdJSy1PTDdhcTg0cTF5RjdVeHdDMlp3dHpLUzRNY0VMYkg4QmVWX0ItUy1q
VGZXV2U5eWtRbnBtaVJiZllteVNXQ1lpeG9SQTwvdXJsPjwvcmVsYXRlZC11cmxzPjwvdXJscz48
Y3VzdG9tMT5SQVlZQU4tSU5DTFVTSU9OOiB7JnF1b3Q7UmVnaW5hJnF1b3Q7PSZndDsmcXVvdDtJ
bmNsdWRlZCZxdW90O30gfCBSQVlZQU4tTEFCRUxTOiBJRFAsdW5jbGVhcjwvY3VzdG9tMT48bGFu
Z3VhZ2U+RW5nbGlzaDwvbGFuZ3VhZ2U+PC9yZWNvcmQ+PC9DaXRlPjxDaXRlPjxBdXRob3I+QWJ1
IE1vdXJhZDwvQXV0aG9yPjxZZWFyPjIwMDQ8L1llYXI+PFJlY051bT4zMjU8L1JlY051bT48cmVj
b3JkPjxyZWMtbnVtYmVyPjMyNTwvcmVjLW51bWJlcj48Zm9yZWlnbi1rZXlzPjxrZXkgYXBwPSJF
TiIgZGItaWQ9ImF4NWZmMHd6bnJ4cjBqZTlwZGR4dmZ3aXB6YTJ0OWUyZjJkdCIgdGltZXN0YW1w
PSIxNjgwODgwMjUwIj4zMjU8L2tleT48L2ZvcmVpZ24ta2V5cz48cmVmLXR5cGUgbmFtZT0iSm91
cm5hbCBBcnRpY2xlIj4xNzwvcmVmLXR5cGU+PGNvbnRyaWJ1dG9ycz48YXV0aG9ycz48YXV0aG9y
PkFidSBNb3VyYWQsIFQuIEEuPC9hdXRob3I+PC9hdXRob3JzPjwvY29udHJpYnV0b3JzPjxhdXRo
LWFkZHJlc3M+VC5BLiBBYnUgTW91cmFkLCBQYWxlc3RpbmUgU2F2ZSB0aGUgQ2hpbGRyZW4gRm91
bmQuLCBQLk8uQm94IDEzODYsIEFsLVJpbWFsLCBHYXphIENpdHksIFBhbGVzdGluZTwvYXV0aC1h
ZGRyZXNzPjx0aXRsZXM+PHRpdGxlPlBhbGVzdGluaWFuIHJlZnVnZWUgY29uZGl0aW9ucyBhc3Nv
Y2lhdGVkIHdpdGggaW50ZXN0aW5hbCBwYXJhc2l0ZXMgYW5kIGRpYXJyaG9lYTogTnVzZWlyYXQg
cmVmdWdlZSBjYW1wIGFzIGEgY2FzZSBzdHVkeTwvdGl0bGU+PHNlY29uZGFyeS10aXRsZT5QdWJs
aWMgSGVhbHRoPC9zZWNvbmRhcnktdGl0bGU+PC90aXRsZXM+PHBlcmlvZGljYWw+PGZ1bGwtdGl0
bGU+UHVibGljIEhlYWx0aDwvZnVsbC10aXRsZT48L3BlcmlvZGljYWw+PHBhZ2VzPjEzMS0xNDI8
L3BhZ2VzPjx2b2x1bWU+MTE4PC92b2x1bWU+PG51bWJlcj4yPC9udW1iZXI+PGtleXdvcmRzPjxr
ZXl3b3JkPmRyaW5raW5nIHdhdGVyPC9rZXl3b3JkPjxrZXl3b3JkPmFydGljbGU8L2tleXdvcmQ+
PGtleXdvcmQ+QXNjYXJpcyBsdW1icmljb2lkZXM8L2tleXdvcmQ+PGtleXdvcmQ+Y29udHJvbGxl
ZCBzdHVkeTwva2V5d29yZD48a2V5d29yZD5jcm93ZGluZyAoYXJlYSk8L2tleXdvcmQ+PGtleXdv
cmQ+ZGVtb2dyYXBoeTwva2V5d29yZD48a2V5d29yZD5kaWFycmhlYTwva2V5d29yZD48a2V5d29y
ZD5FbnRhbW9lYmEgaGlzdG9seXRpY2E8L2tleXdvcmQ+PGtleXdvcmQ+RW50ZXJvYml1cyB2ZXJt
aWN1bGFyaXM8L2tleXdvcmQ+PGtleXdvcmQ+ZmluYW5jaWFsIG1hbmFnZW1lbnQ8L2tleXdvcmQ+
PGtleXdvcmQ+R2lhcmRpYSBpbnRlc3RpbmFsaXM8L2tleXdvcmQ+PGtleXdvcmQ+Z3JvdXBzIGJ5
IGFnZTwva2V5d29yZD48a2V5d29yZD5oaWdoIHJpc2sgcG9wdWxhdGlvbjwva2V5d29yZD48a2V5
d29yZD5ob3VzZWhvbGQ8L2tleXdvcmQ+PGtleXdvcmQ+aHVtYW48L2tleXdvcmQ+PGtleXdvcmQ+
aHlnaWVuZTwva2V5d29yZD48a2V5d29yZD5pbmZlY3Rpb24gcmlzazwva2V5d29yZD48a2V5d29y
ZD5pbmZvcm1hdGlvbiBwcm9jZXNzaW5nPC9rZXl3b3JkPjxrZXl3b3JkPmludGVydmlldzwva2V5
d29yZD48a2V5d29yZD5pbnRlc3RpbmUgcGFyYXNpdGU8L2tleXdvcmQ+PGtleXdvcmQ+bW9zcXVp
dG88L2tleXdvcmQ+PGtleXdvcmQ+UGFsZXN0aW5lPC9rZXl3b3JkPjxrZXl3b3JkPnByZXZhbGVu
Y2U8L2tleXdvcmQ+PGtleXdvcmQ+cXVlc3Rpb25uYWlyZTwva2V5d29yZD48a2V5d29yZD5zb2Np
b2Vjb25vbWljczwva2V5d29yZD48a2V5d29yZD53YXN0ZSBkaXNwb3NhbDwva2V5d29yZD48a2V5
d29yZD53YXRlciBzdXBwbHk8L2tleXdvcmQ+PGtleXdvcmQ+QXJhYnM8L2tleXdvcmQ+PGtleXdv
cmQ+UmVmdWdlZXM8L2tleXdvcmQ+PC9rZXl3b3Jkcz48ZGF0ZXM+PHllYXI+MjAwNDwveWVhcj48
cHViLWRhdGVzPjxkYXRlPjIwMDQgJUogUHVibGljIEhlYWx0aDwvZGF0ZT48L3B1Yi1kYXRlcz48
L2RhdGVzPjxpc2JuPjAwMzMtMzUwNjwvaXNibj48YWNjZXNzaW9uLW51bT5yYXl5YW4tNjY1OTUz
NzcyPC9hY2Nlc3Npb24tbnVtPjx1cmxzPjxyZWxhdGVkLXVybHM+PHVybD5odHRwczovL3d3dy5l
bWJhc2UuY29tL3NlYXJjaC9yZXN1bHRzP3N1YmFjdGlvbj12aWV3cmVjb3JkJmFtcDtpZD1MMzgx
NTMwNzkmYW1wO2Zyb209ZXhwb3J0IGh0dHA6Ly9keC5kb2kub3JnLzEwLjEwMTYvai5wdWhlLjIw
MDMuMDkuMDAyPC91cmw+PC9yZWxhdGVkLXVybHM+PC91cmxzPjxjdXN0b20xPlJBWVlBTi1JTkNM
VVNJT046IHsmcXVvdDtSZWdpbmEmcXVvdDs9Jmd0OyZxdW90O0luY2x1ZGVkJnF1b3Q7fSB8IFJB
WVlBTi1MQUJFTFM6IFJFRlVHRUUsbm90IGNvbmZpcm1lZDwvY3VzdG9tMT48bGFuZ3VhZ2U+RW5n
bGlzaDwvbGFuZ3VhZ2U+PC9yZWNvcmQ+PC9DaXRlPjxDaXRlPjxBdXRob3I+R296YWxibzwvQXV0
aG9yPjxZZWFyPjIwMjA8L1llYXI+PFJlY051bT40ODc8L1JlY051bT48cmVjb3JkPjxyZWMtbnVt
YmVyPjQ4NzwvcmVjLW51bWJlcj48Zm9yZWlnbi1rZXlzPjxrZXkgYXBwPSJFTiIgZGItaWQ9ImF4
NWZmMHd6bnJ4cjBqZTlwZGR4dmZ3aXB6YTJ0OWUyZjJkdCIgdGltZXN0YW1wPSIxNjgwODgwMjUx
Ij40ODc8L2tleT48L2ZvcmVpZ24ta2V5cz48cmVmLXR5cGUgbmFtZT0iSm91cm5hbCBBcnRpY2xl
Ij4xNzwvcmVmLXR5cGU+PGNvbnRyaWJ1dG9ycz48YXV0aG9ycz48YXV0aG9yPkdvemFsYm8sIE0u
PC9hdXRob3I+PGF1dGhvcj5HdWlsbGVuLCBNLjwvYXV0aG9yPjxhdXRob3I+VGFyb25jaGVyLUZl
cnJlciwgUy48L2F1dGhvcj48YXV0aG9yPkNpZnJlLCBTLjwvYXV0aG9yPjxhdXRob3I+Q2FybWVu
YSwgRC48L2F1dGhvcj48YXV0aG9yPlNvcmlhbm8sIEouIE0uPC9hdXRob3I+PGF1dGhvcj5UcmVs
aXMsIE0uPC9hdXRob3I+PC9hdXRob3JzPjwvY29udHJpYnV0b3JzPjxhdXRoLWFkZHJlc3M+W0dv
emFsYm8sIE1vbmljYV0gVW5pdiBWYWxlbmNpYSwgQXJlYSBOdXRyICZhbXA7IEJyb21hdG9sLCBE
ZXB0IFByZXZlbnQgTWVkICZhbXA7IFB1YmwgSGx0aCwgRm9vZCBTY2kgVG94aWNvbCAmYW1wOyBG
b3JlbnMgTWVkLCBCdXJqYXNzb3QgNDYxMDAsIFNwYWluLiBbR3VpbGxlbiwgTWFyaXNhXSBVbml2
IFZhbGVuY2lhLCBBcmVhIFByZXZlbnQgTWVkICZhbXA7IFB1YmwgSGx0aCwgRGVwdCBQcmV2ZW50
IE1lZCAmYW1wOyBQdWJsIEhsdGgsIEZvb2QgU2NpIFRveGljb2wgJmFtcDsgRm9yZW5zIE1lZCwg
VmFsZW5jaWEgNDYwMTAsIFNwYWluLiBbVGFyb25jaGVyLUZlcnJlciwgU2lsdmlhXSBVbml2IFZh
bGVuY2lhLCBDbGluIFVuaXYgTnV0ciBBY3QgRmlzICZhbXA7IEZpc290ZXJhcGlhIENVTkFGRiwg
TGx1aXMgQWxjYW55aXMgRmRuLCBWYWxlbmNpYSA0NjAxMCwgU3BhaW4uIFtDaWZyZSwgU3VzYW5h
OyBUcmVsaXMsIE1hcmlhXSBVbml2IFZhbGVuY2lhLCBQYXJhc2l0ZXMgJmFtcDsgSGx0aCBSZXMg
R3JwLCBEZXB0IFBoYXJtICZhbXA7IFBoYXJtYWNldXQgVGVjaG5vbCAmYW1wOyBQYXJhc2l0b2ws
IEJ1cmphc3NvdCA0NjEwMCwgU3BhaW4uIFtDYXJtZW5hLCBEYXZpZF0gQ2FybG9zIElJSSBIbHRo
IEluc3QsIFBhcmFzaXRvbCBSZWZlcmVuY2UgJmFtcDsgUmVzIExhYiwgTmF0bCBDdHIgTWljcm9i
aW9sLCBNYWRyaWQgMjgyMjIsIFNwYWluLiBbU29yaWFubywgSm9zZSBNLl0gVW5pdiBWYWxlbmNp
YSwgT2JzZXJ2IE51dHIgJmFtcDsgRm9vZCBTYWZldHkgRGV2ZWxvcGluZyBDb3VudHJpZXMsIEZv
b2QgJmFtcDsgSGx0aCBMYWIsIEluc3QgTWF0IFNjaSwgUGF0ZXJuYSA0Njk4MCwgU3BhaW4uIFtT
b3JpYW5vLCBKb3NlIE0uOyBUcmVsaXMsIE1hcmlhXSBVbml2IFZhbGVuY2lhLCBKb2ludCBSZXMg
VW5pdCBFbmRvY3Jpbm9sIE51dHIgJmFtcDsgQ2xpbiBEaWV0ZXQsIEhsdGggUmVzIEluc3QgTGEg
RmUsIFZhbGVuY2lhIDQ2MDI2LCBTcGFpbi4gR296YWxibywgTSAoY29ycmVzcG9uZGluZyBhdXRo
b3IpLCBVbml2IFZhbGVuY2lhLCBBcmVhIE51dHIgJmFtcDsgQnJvbWF0b2wsIERlcHQgUHJldmVu
dCBNZWQgJmFtcDsgUHVibCBIbHRoLCBGb29kIFNjaSBUb3hpY29sICZhbXA7IEZvcmVucyBNZWQs
IEJ1cmphc3NvdCA0NjEwMCwgU3BhaW4uIG1vbmljYS5nb3phbGJvQHV2LmVzOyBtYXJpc2EuZ3Vp
bGxlbkB1di5lczsgc2lsdmlhLnRhcm9uY2hlckBmdW5kYWNpb25zLnV2LmVzOyBzdWNpbWFyQGFs
dW1uaS51di5lczsgZGFjYXJtZW5hQGlzY2lpaS5lczsgam9zZS5zb3JpYW5vQHV2LmVzOyBtYXJp
YS50cmVsaXNAdXYuZXM8L2F1dGgtYWRkcmVzcz48dGl0bGVzPjx0aXRsZT5Bc3Nlc3NtZW50IG9m
IHRoZSBOdXRyaXRpb25hbCBTdGF0dXMsIERpZXQgYW5kIEludGVzdGluYWwgUGFyYXNpdGVzIGlu
IEhvc3RlZCBTYWhhcmF3aSBDaGlsZHJlbjwvdGl0bGU+PHNlY29uZGFyeS10aXRsZT5DaGlsZHJl
bi1CYXNlbDwvc2Vjb25kYXJ5LXRpdGxlPjwvdGl0bGVzPjxwZXJpb2RpY2FsPjxmdWxsLXRpdGxl
PkNoaWxkcmVuLUJhc2VsPC9mdWxsLXRpdGxlPjwvcGVyaW9kaWNhbD48cGFnZXM+MTg8L3BhZ2Vz
Pjx2b2x1bWU+Nzwvdm9sdW1lPjxudW1iZXI+MTI8L251bWJlcj48a2V5d29yZHM+PGtleXdvcmQ+
U2FoYXJhPC9rZXl3b3JkPjxrZXl3b3JkPm1hbG51dHJpdGlvbjwva2V5d29yZD48a2V5d29yZD5s
YWN0b3NlIG1hbGFic29ycHRpb248L2tleXdvcmQ+PGtleXdvcmQ+Y2VsaWFjIGRpc2Vhc2U8L2tl
eXdvcmQ+PGtleXdvcmQ+aW50ZXN0aW5hbDwva2V5d29yZD48a2V5d29yZD5wYXJhc2l0ZXM8L2tl
eXdvcmQ+PGtleXdvcmQ+aHlnaWVuZTwva2V5d29yZD48a2V5d29yZD5kaWV0PC9rZXl3b3JkPjxr
ZXl3b3JkPmhlYWx0aDwva2V5d29yZD48a2V5d29yZD5jZWxpYWMtZGlzZWFzZTwva2V5d29yZD48
a2V5d29yZD5naWFyZGlhLWR1b2RlbmFsaXM8L2tleXdvcmQ+PGtleXdvcmQ+Z3Jvd3RoIHJlZmVy
ZW5jZTwva2V5d29yZD48a2V5d29yZD5nZW5ldGljIHRlc3Q8L2tleXdvcmQ+PGtleXdvcmQ+aW5m
ZWN0aW9uczwva2V5d29yZD48a2V5d29yZD5kaWFnbm9zaXM8L2tleXdvcmQ+PGtleXdvcmQ+Y29u
c2VxdWVuY2VzPC9rZXl3b3JkPjxrZXl3b3JkPmFzc29jaWF0aW9uPC9rZXl3b3JkPjxrZXl3b3Jk
PnByZXZlbnRpb248L2tleXdvcmQ+PGtleXdvcmQ+c3ltcHRvbXM8L2tleXdvcmQ+PGtleXdvcmQ+
UGVkaWF0cmljczwva2V5d29yZD48a2V5d29yZD5OdXRyaXRpb25hbCBTdGF0dXM8L2tleXdvcmQ+
PC9rZXl3b3Jkcz48ZGF0ZXM+PHllYXI+MjAyMDwveWVhcj48cHViLWRhdGVzPjxkYXRlPkRlYyAl
SiBDaGlsZHJlbi1CYXNlbDwvZGF0ZT48L3B1Yi1kYXRlcz48L2RhdGVzPjxhY2Nlc3Npb24tbnVt
PnJheXlhbi02NjU5NTEzMzg8L2FjY2Vzc2lvbi1udW0+PHVybHM+PHJlbGF0ZWQtdXJscz48dXJs
PjxzdHlsZSBmYWNlPSJ1bmRlcmxpbmUiIGZvbnQ9ImRlZmF1bHQiIHNpemU9IjEwMCUiPiZsdDtH
byB0byBJU0kmZ3Q7Oi8vV09TOjAwMDYwMjIwNDEwMDAwMTwvc3R5bGU+PC91cmw+PC9yZS==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GF0ZWQtdXJscz48L3VybHM+PGN1c3RvbTE+UkFZWUFOLUlOQ0xVU0lPTjogeyZxdW90O1JlZ2lu
YSZxdW90Oz0mZ3Q7JnF1b3Q7SW5jbHVkZWQmcXVvdDt9IHwgUkFZWUFOLUxBQkVMUzogUkVGVUdF
RSx1bmNsZWFyPC9jdXN0b20xPjxsYW5ndWFnZT5FbmdsaXNoPC9sYW5ndWFnZT48L3JlY29yZD48
L0NpdGU+PENpdGU+PEF1dGhvcj5CaW5nYTwvQXV0aG9yPjxZZWFyPjIwMjI8L1llYXI+PFJlY051
bT44MDY8L1JlY051bT48cmVjb3JkPjxyZWMtbnVtYmVyPjgwNjwvcmVjLW51bWJlcj48Zm9yZWln
bi1rZXlzPjxrZXkgYXBwPSJFTiIgZGItaWQ9ImF4NWZmMHd6bnJ4cjBqZTlwZGR4dmZ3aXB6YTJ0
OWUyZjJkdCIgdGltZXN0YW1wPSIxNjgwODgwMzEwIj44MDY8L2tleT48L2ZvcmVpZ24ta2V5cz48
cmVmLXR5cGUgbmFtZT0iSm91cm5hbCBBcnRpY2xlIj4xNzwvcmVmLXR5cGU+PGNvbnRyaWJ1dG9y
cz48YXV0aG9ycz48YXV0aG9yPkJpbmdhLCBXLiBFLjwvYXV0aG9yPjxhdXRob3I+SG91bXNvdSwg
Ui4gUy48L2F1dGhvcj48YXV0aG9yPkdhcmJhLCBMLiBDLjwvYXV0aG9yPjxhdXRob3I+QW11dGEs
IEUuIFUuPC9hdXRob3I+PGF1dGhvcj5TdW50YXlhLCBLLiBMLjwvYXV0aG9yPjwvYXV0aG9ycz48
L2NvbnRyaWJ1dG9ycz48dGl0bGVzPjx0aXRsZT5Vc2Ugb2Ygcml2ZXJzJmFwb3M7IHdhdGVyLCBp
bmFkZXF1YXRlIGh5Z2llbmUsIGFuZCBzYW5pdGF0aW9uIGFzIGV4cG9zdXJlIG9mIGludGVybmFs
bHkgZGlzcGxhY2VkIHBlcnNvbnMgKElEUHMpIHRvIHVyb2dlbml0YWwgc2NoaXN0b3NvbWlhc2lz
IGFuZCBzb2lsLXRyYW5zbWl0dGVkIGhlbG1pbnRoaWFzaXMgaW4gSmFsaW5nbyBMb2NhbCBHb3Zl
cm5tZW50IEFyZWEgKExHQSksIFRhcmFiYSBTdGF0ZSwgTmlnZXJpYTwvdGl0bGU+PHNlY29uZGFy
eS10aXRsZT5Kb3VybmFsIG9mIFdhdGVyIFNhbml0YXRpb24gYW5kIEh5Z2llbmUgZm9yIERldmVs
b3BtZW50PC9zZWNvbmRhcnktdGl0bGU+PC90aXRsZXM+PHBlcmlvZGljYWw+PGZ1bGwtdGl0bGU+
Sm91cm5hbCBvZiBXYXRlciBTYW5pdGF0aW9uIGFuZCBIeWdpZW5lIGZvciBEZXZlbG9wbWVudDwv
ZnVsbC10aXRsZT48L3BlcmlvZGljYWw+PGtleXdvcmRzPjxrZXl3b3JkPlNjaGlzdG9zb21pYXNp
czwva2V5d29yZD48a2V5d29yZD5OaWdlcmlhPC9rZXl3b3JkPjwva2V5d29yZHM+PGRhdGVzPjx5
ZWFyPjIwMjI8L3llYXI+PHB1Yi1kYXRlcz48ZGF0ZT4yMDIyPC9kYXRlPjwvcHViLWRhdGVzPjwv
ZGF0ZXM+PGlzYm4+MjA0My05MDgzPC9pc2JuPjxhY2Nlc3Npb24tbnVtPnJheXlhbi05MTc1MzMz
MDA8L2FjY2Vzc2lvbi1udW0+PHVybHM+PHJlbGF0ZWQtdXJscz48dXJsPiZsdDtHbyB0byBJU0km
Z3Q7Oi8vV09TOjAwMDg4MzczNDUwMDAwMTwvdXJsPjx1cmw+aHR0cHM6Ly93YXRlcm1hcmsuc2ls
dmVyY2hhaXIuY29tL3dhc2hkZXYwMTIwNzkyLnBkZj90b2tlbj1BUUVDQUhpMjA4QkU0OU9vYW45
a2toV19FcmN5N0RtM1pMXzlDZjNxZktBYzQ4NXlzZ0FBQTcwd2dnTzVCZ2txaGtpRzl3MEJCd2Fn
Z2dPcU1JSURwZ0lCQURDQ0E1OEdDU3FHU0liM0RRRUhBVEFlQmdsZ2hrZ0JaUU1FQVM0d0VRUU1u
VmhpTEtsSnFSR2pBRzFtQWdFUWdJSURjQlgzRk52aFQwamdzN2hCQ2F6VEtjaGgxS1dBaGtJbldw
cXh3Zy0wblM3bTJMNXRRNkdrOW5QZ3ZPdlpuMkNvVU5HYWNhdnR4ZThmZ3FCYjJFNUxRNE1UTE9P
WExJcnhiWHY2a2NldzBjY0VoU1FUaWRsTGRIQUczaEFMZUNqOC1DeW44dGdrdXhDMHZHckFTY3RH
d19UR1JETXlOQzZqdzJnaEJsNW1WZnhEZVlDNjE3aDZqaGx4RWg5WHpRYlczVmRsaDdiMzBza0xV
M3FaT1FpMnRHa3pseFYyTEpHRmpKbEFzblFQekVURm1UdWdzMzBhNmJDVHBOSFVCaUg3UWNBMU9M
bGlyQlNLaTJhMjFlbXR6VW5NUHdRbmp2M0ZueTNSWVNMakp0blFZaF9JbTRrcTdzUkJsRkM3aVpB
LTV4MFI0d201MndqX2FvbUR0VTdTQkFyeV9mXzl0SFZZbXc3QU55ZHZLZUQ5R1Y5RHFpNjlISUt4
b2FhOXpVTW41OG04OHFpbHdfLS1JWXpuREU0NVR4R2R6bmtYWXdZY2kwdHY4ZVU4UDEtWDJkYkpk
Z0dpVG1PTDJ0Q0wtckF5ZDAyc2I2XzdURnNUanNEV01SQjhIMW55ZDZWal9kakJsNkJUWVRydFgx
bXExUEU3ZjFHWGpNQWdrc2NSU25jT2UyMGt0Zk14dXgxcUl0YVRxYmJVVlRjUDY2ZDRoaURuWGR3
STV0V0pKdG1tS3RENmpxM01hcmVKVklpZGJtZGxXdW5fUmRLaXlNWXlZRVdFVlJPMzhFMjNiZG9k
LVEzdzhvZF9TcWh1NGdjNUJ1NWVxenJuR1oxVzB6dGMxSktraHFoa3lhbzY2SzQycTZ4QmRmYk1p
S3JaZW1qODk4WmxLTkJnWFRMdTkzWFJkT05sa3FlNm9ISE1GOG54dm9sMGlBUkpnZFlQSVhkaWFW
eExnRjY4SWFKMzRJb1FyWkdMZVJlelRnSnhOS0k4VXBJTjYzY1Zsc0ZjVWZmQTRoVlZsS2dhQ2VK
dXpqMmF6RVh2QVFsdzVoLWI2dVRadWlNNTJtc3pDN21WbVB2Z0hwZG5ZQzVLd2dKdVBib0hraEJf
U2VlV3c4ODJWYTlreXg1UEhBc2hkMnpfYzJVdEdDZ0haVk9lclpBMzhTS1ZiUmRKNEltbWFFbUFp
VlhRWW5PYkRNamtYNWx6VjBuRlZwMGVYT0ZwbUtGNUg1OE8wOHBiWWNMVEFxM0stc0hCR0NlcHYy
TVd1SUFBMEp4TFBQZVU1MFBCblRFZnVRVzMzY01sOGU4SUVCYkFrU3BwbWlfMW1lUlJDQlVzZU1Z
RFA2SHJ5RXpFZUcyc082czBUUThVOGk2eUIybUdxdTVqdlY4OVU4WXVMSmJmWmVLZ0NMSVFoWFpl
RWFBNXhZUTQ4b0pTZjJnZjVFSmZwTDRwVlZUZHVFNFloZmZLdFZMYWtIQ3dKNGRxeF9kSWNNMEhr
SHc1ZjF1UldYSFlYSHg1NEMyalc0MEZiRnNuSmhCQ3NwTzZVT29qaDhzR2s3VkZuVVVnb0xpSzFj
azwvdXJsPjwvcmVsYXRlZC11cmxzPjwvdXJscz48Y3VzdG9tMT5CaW5nYSwgV2FtYSBFbW1hbnVl
bCBIb3Vtc291LCBSb2JlcnQgU291bWF5IEdhcmJhLCBMaWF0dSBDb2x1bWJ1cyBBbXV0YSwgRWxp
emFiZXRoIFVuZSBTdW50YXlhLCBLZWxhIExhcml0IDI0MDgtOTM2MiB8IFJBWVlBTi1JTkNMVVNJ
T046IHsmcXVvdDtOYWRqYSAmcXVvdDs9Jmd0OyZxdW90O0luY2x1ZGVkJnF1b3Q7LCAmcXVvdDtS
ZWdpbmEmcXVvdDs9Jmd0OyZxdW90O0luY2x1ZGVkJnF1b3Q7fSB8IFJBWVlBTi1MQUJFTFM6IHNj
aGlzdG88L2N1c3RvbTE+PGVsZWN0cm9uaWMtcmVzb3VyY2UtbnVtPmRvaToxMC4yMTY2L3dhc2hk
ZXYuMjAyMi4wODk8L2VsZWN0cm9uaWMtcmVzb3VyY2UtbnVtPjwvcmVjb3JkPjwvQ2l0ZT48Q2l0
ZT48QXV0aG9yPkJ1c3RhbWFudGU8L0F1dGhvcj48WWVhcj4yMDIyPC9ZZWFyPjxSZWNOdW0+ODEy
PC9SZWNOdW0+PHJlY29yZD48cmVjLW51bWJlcj44MTI8L3JlYy1udW1iZXI+PGZvcmVpZ24ta2V5
cz48a2V5IGFwcD0iRU4iIGRiLWlkPSJheDVmZjB3em5yeHIwamU5cGRkeHZmd2lwemEydDllMmYy
ZHQiIHRpbWVzdGFtcD0iMTY4MDg4MDMxMiI+ODEyPC9rZXk+PC9mb3JlaWduLWtleXM+PHJlZi10
eXBlIG5hbWU9IkpvdXJuYWwgQXJ0aWNsZSI+MTc8L3JlZi10eXBlPjxjb250cmlidXRvcnM+PGF1
dGhvcnM+PGF1dGhvcj5CdXN0YW1hbnRlLCBKLjwvYXV0aG9yPjxhdXRob3I+U2FpbnosIFQuPC9h
dXRob3I+PGF1dGhvcj5BcmEtTW9udG9qbywgTS4gRi48L2F1dGhvcj48YXV0aG9yPkFsbWlyb24s
IE0uIEQuPC9hdXRob3I+PGF1dGhvcj5TdWJpcmF0cywgTS48L2F1dGhvcj48YXV0aG9yPlZlZ2Es
IEQuIE0uPC9hdXRob3I+PGF1dGhvcj5NZWxsYWRvLCBNLiBKLjwvYXV0aG9yPjxhdXRob3I+TG9w
ZXotSG9ydGVsYW5vLCBNLiBHLjwvYXV0aG9yPjwvYXV0aG9ycz48L2NvbnRyaWJ1dG9ycz48dGl0
bGVzPjx0aXRsZT5TY3JlZW5pbmcgZm9yIHBhcmFzaXRlcyBpbiBtaWdyYW50IGNoaWxkcmVuPC90
aXRsZT48c2Vjb25kYXJ5LXRpdGxlPlRyYXZlbCBNZWRpY2luZSBhbmQgSW5mZWN0aW91cyBEaXNl
YXNlPC9zZWNvbmRhcnktdGl0bGU+PC90aXRsZXM+PHBlcmlvZGljYWw+PGZ1bGwtdGl0bGU+VHJh
dmVsIE1lZGljaW5lIGFuZCBJbmZlY3Rpb3VzIERpc2Vhc2U8L2Z1bGwtdGl0bGU+PC9wZXJpb2Rp
Y2FsPjx2b2x1bWU+NDc8L3ZvbHVtZT48a2V5d29yZHM+PGtleXdvcmQ+T25seSBDaGlsZDwva2V5
d29yZD48a2V5d29yZD5DaGlsZDwva2V5d29yZD48a2V5d29yZD5NYXNzIFNjcmVlbmluZzwva2V5
d29yZD48L2tleXdvcmRzPjxkYXRlcz48eWVhcj4yMDIyPC95ZWFyPjxwdWItZGF0ZXM+PGRhdGU+
MjAyMi01PC9kYXRlPjwvcHViLWRhdGVzPjwvZGF0ZXM+PGlzYm4+MTQ3Ny04OTM5PC9pc2JuPjxh
Y2Nlc3Npb24tbnVtPnJheXlhbi05MTc1MzMzNzA8L2FjY2Vzc2lvbi1udW0+PHVybHM+PHJlbGF0
ZWQtdXJscz48dXJsPjxzdHlsZSBmYWNlPSJ1bmRlcmxpbmUiIGZvbnQ9ImRlZmF1bHQiIHNpemU9
IjEwMCUiPiZsdDtHbyB0byBJU0kmZ3Q7Oi8vV09TOjAwMDc5MzIxNzUwMDAwMTwvc3R5bGU+PC91
cmw+PC9yZWxhdGVkLXVybHM+PC91cmxzPjxjdXN0b20xPkJ1c3RhbWFudGUsIEpvcmdlIFNhaW56
LCBUYWxpYSBGYXRpbWEgQXJhLU1vbnRvam8sIE1hcmlhIERpYXogQWxtaXJvbiwgTWFyaWFuYSBT
dWJpcmF0cywgTWVyY2VkZXMgTW9udGVybyBWZWdhLCBEb2xvcmVzIEpvc2UgTWVsbGFkbywgTWFy
aWEgR2FyY2lhIExvcGV6LUhvcnRlbGFubywgTWlsYWdyb3MgU2FpbnosIFRhbGlhLzAwMDAtMDAw
Mi01MzAxLTA5NDU7IFN1YmlyYXRzLCBNZXJjZWRlcy8wMDAwLTAwMDItNTgxMC02MzcyIDE4NzMt
MDQ0MiB8IFJBWVlBTi1JTkNMVVNJT046IHsmcXVvdDtOYWRqYSAmcXVvdDs9Jmd0OyZxdW90O0lu
Y2x1ZGVkJnF1b3Q7LCAmcXVvdDtSZWdpbmEmcXVvdDs9Jmd0OyZxdW90O0luY2x1ZGVkJnF1b3Q7
fSB8IFJBWVlBTi1MQUJFTFM6IG11bHRpcGxlPC9jdXN0b20xPjxlbGVjdHJvbmljLXJlc291cmNl
LW51bT5kb2k6MTAuMTAxNi9qLnRtYWlkLjIwMjIuMTAyMjg3PC9lbGVjdHJvbmljLXJlc291cmNl
LW51bT48L3JlY29yZD48L0NpdGU+PENpdGU+PEF1dGhvcj5CdXN0YW1hbnRlPC9BdXRob3I+PFll
YXI+MjAyMjwvWWVhcj48UmVjTnVtPjgxMzwvUmVjTnVtPjxyZWNvcmQ+PHJlYy1udW1iZXI+ODEz
PC9yZWMtbnVtYmVyPjxmb3JlaWduLWtleXM+PGtleSBhcHA9IkVOIiBkYi1pZD0iYXg1ZmYwd3pu
cnhyMGplOXBkZHh2ZndpcHphMnQ5ZTJmMmR0IiB0aW1lc3RhbXA9IjE2ODA4ODAzMTIiPjgxMzwv
a2V5PjwvZm9yZWlnbi1rZXlzPjxyZWYtdHlwZSBuYW1lPSJKb3VybmFsIEFydGljbGUiPjE3PC9y
ZWYtdHlwZT48Y29udHJpYnV0b3JzPjxhdXRob3JzPjxhdXRob3I+QnVzdGFtYW50ZSwgSi48L2F1
dGhvcj48YXV0aG9yPlNhaW56LCBULjwvYXV0aG9yPjxhdXRob3I+UGVyZXosIFMuPC9hdXRob3I+
PGF1dGhvcj5Sb2RyaWd1ZXotTW9saW5vLCBQLjwvYXV0aG9yPjxhdXRob3I+VmVnYSwgRC4gTS48
L2F1dGhvcj48YXV0aG9yPk1lbGxhZG8sIE0uIEouPC9hdXRob3I+PGF1dGhvcj5Mb3Blei1Ib3J0
ZWxhbm8sIE0uIEcuPC9hdXRob3I+PC9hdXRob3JzPjwvY29udHJpYnV0b3JzPjx0aXRsZXM+PHRp
dGxlPlRveG9jYXJpYXNpcyBpbiBtaWdyYW50IGNoaWxkcmVuOiBBIDYgeWVhcnMmYXBvczsgZXhw
ZXJpZW5jZSBpbiBhIHJlZmVyZW5jZSBwZWRpYXRyaWMgdW5pdCBpbiBTcGFpbjwvdGl0bGU+PHNl
Y29uZGFyeS10aXRsZT5UcmF2ZWwgTWVkaWNpbmUgYW5kIEluZmVjdGlvdXMgRGlzZWFzZTwvc2Vj
b25kYXJ5LXRpdGxlPjwvdGl0bGVzPjxwZXJpb2RpY2FsPjxmdWxsLXRpdGxlPlRyYXZlbCBNZWRp
Y2luZSBhbmQgSW5mZWN0aW91cyBEaXNlYXNlPC9mdWxsLXRpdGxlPjwvcGVyaW9kaWNhbD48dm9s
dW1lPjQ3PC92b2x1bWU+PGtleXdvcmRzPjxrZXl3b3JkPk9ubHkgQ2hpbGQ8L2tleXdvcmQ+PGtl
eXdvcmQ+Q2hpbGQ8L2tleXdvcmQ+PGtleXdvcmQ+U3BhaW48L2tleXdvcmQ+PC9rZXl3b3Jkcz48
ZGF0ZXM+PHllYXI+MjAyMjwveWVhcj48cHViLWRhdGVzPjxkYXRlPjIwMjItNTwvZGF0ZT48L3B1
Yi1kYXRlcz48L2RhdGVzPjxpc2JuPjE0NzctODkzOTwvaXNibj48YWNjZXNzaW9uLW51bT5yYXl5
YW4tOTE3NTMzMzcxPC9hY2Nlc3Npb24tbnVtPjx1cmxzPjxyZWxhdGVkLXVybHM+PHVybD48c3R5
bGUgZmFjZT0idW5kZXJsaW5lIiBmb250PSJkZWZhdWx0IiBzaXplPSIxMDAlIj4mbHQ7R28gdG8g
SVNJJmd0OzovL1dPUzowMDA4MTk5MTg5MDAwMDc8L3N0eWxlPjwvdXJsPjwvcmVsYXRlZC11cmxz
PjwvdXJscz48Y3VzdG9tMT5CdXN0YW1hbnRlLCBKLiBTYWlueiwgVC4gUGVyZXosIFMuIFJvZHJp
Z3Vlei1Nb2xpbm8sIFAuIE1vbnRlcm8gVmVnYSwgRC4gTWVsbGFkbywgTS4gSi4gR2FyY2lhIExv
cGV6LUhvcnRlbGFubywgTS4gU2FpbnosIFRhbGlhLzAwMDAtMDAwMi01MzAxLTA5NDUgMTg3My0w
NDQyIHwgUkFZWUFOLUlOQ0xVU0lPTjogeyZxdW90O05hZGphICZxdW90Oz0mZ3Q7JnF1b3Q7SW5j
bHVkZWQmcXVvdDssICZxdW90O1JlZ2luYSZxdW90Oz0mZ3Q7JnF1b3Q7SW5jbHVkZWQmcXVvdDt9
PC9jdXN0b20xPjxlbGVjdHJvbmljLXJlc291cmNlLW51bT5kb2k6MTAuMTAxNi9qLnRtYWlkLjIw
MjIuMTAyMjg4PC9lbGVjdHJvbmljLXJlc291cmNlLW51bT48L3JlY29yZD48L0NpdGU+PENpdGU+
PEF1dGhvcj5DYXJyZXJhcy1BYmFkPC9BdXRob3I+PFllYXI+MjAyMjwvWWVhcj48UmVjTnVtPjgx
NTwvUmVjTnVtPjxyZWNvcmQ+PHJlYy1udW1iZXI+ODE1PC9yZWMtbnVtYmVyPjxmb3JlaWduLWtl
eXM+PGtleSBhcHA9IkVOIiBkYi1pZD0iYXg1ZmYwd3pucnhyMGplOXBkZHh2ZndpcHphMnQ5ZTJm
MmR0IiB0aW1lc3RhbXA9IjE2ODA4ODAzMTIiPjgxNTwva2V5PjwvZm9yZWlnbi1rZXlzPjxyZWYt
dHlwZSBuYW1lPSJKb3VybmFsIEFydGljbGUiPjE3PC9yZWYtdHlwZT48Y29udHJpYnV0b3JzPjxh
dXRob3JzPjxhdXRob3I+Q2FycmVyYXMtQWJhZCwgQy48L2F1dGhvcj48YXV0aG9yPk9saXZlaXJh
LVNvdXRvLCBJLjwvYXV0aG9yPjxhdXRob3I+UG91LUNpcnVlbG8sIEQuPC9hdXRob3I+PGF1dGhv
cj5QdWpvbC1Nb3JybywgSi4gTS48L2F1dGhvcj48YXV0aG9yPlNvbGVyLVBhbGFjw61uLCBQLjwv
YXV0aG9yPjxhdXRob3I+U29yaWFuby1BcmFuZGVzLCBBLjwvYXV0aG9yPjxhdXRob3I+U3VsbGVp
cm8sIEUuPC9hdXRob3I+PGF1dGhvcj5UcmV2acOxby1NYXJ1cmksIEIuPC9hdXRob3I+PGF1dGhv
cj5Ccm90by1Db3J0w6lzLCBDLjwvYXV0aG9yPjxhdXRob3I+RXNwZXJhbGJhLCBKLjwvYXV0aG9y
PjxhdXRob3I+R2FyY8OtYS1TYWxnYWRvLCBHLjwvYXV0aG9yPjxhdXRob3I+WmFyenVlbGEsIEYu
PC9hdXRob3I+PGF1dGhvcj5TZXJyZS1EZWxjb3IsIE4uPC9hdXRob3I+PGF1dGhvcj5Fc3BpYXUs
IE0uPC9hdXRob3I+PC9hdXRob3JzPjwvY29udHJpYnV0b3JzPjx0aXRsZXM+PHRpdGxlPkhlYWx0
aCBhbmQgVmFjY2luYXRpb24gU3RhdHVzIG9mIFVuYWNjb21wYW5pZWQgTWlub3JzIEFmdGVyIEFy
cml2YWwgaW4gYSBFdXJvcGVhbiBCb3JkZXIgQ291bnRyeTogQSBDcm9zcy1zZWN0aW9uYWwgU3R1
ZHkgKDIwMTctMjAyMCk8L3RpdGxlPjxzZWNvbmRhcnktdGl0bGU+UGVkaWF0cmljIEluZmVjdGlv
dXMgRGlzZWFzZSBKb3VybmFsPC9zZWNvbmRhcnktdGl0bGU+PC90aXRsZXM+PHBlcmlvZGljYWw+
PGZ1bGwtdGl0bGU+UGVkaWF0cmljIEluZmVjdGlvdXMgRGlzZWFzZSBKb3VybmFsPC9mdWxsLXRp
dGxlPjwvcGVyaW9kaWNhbD48cGFnZXM+ODcyLTg3NzwvcGFnZXM+PHZvbHVtZT40MTwvdm9sdW1l
PjxudW1iZXI+MTE8L251bWJlcj48a2V5d29yZHM+PGtleXdvcmQ+Y2hpY2tlbnBveCB2YWNjaW5l
PC9rZXl3b3JkPjxrZXl3b3JkPmhlcGF0aXRpcyBCIHZhY2NpbmU8L2tleXdvcmQ+PGtleXdvcmQ+
bWVhc2xlcyB2YWNjaW5lPC9rZXl3b3JkPjxrZXl3b3JkPmFkb2xlc2NlbnQ8L2tleXdvcmQ+PGtl
eXdvcmQ+QWZyaWNhIHNvdXRoIG9mIHRoZSBTYWhhcmE8L2tleXdvcmQ+PGtleXdvcmQ+YXJ0aWNs
ZTwva2V5d29yZD48a2V5d29yZD5jaGlja2VucG94PC9rZXl3b3JkPjxrZXl3b3JkPmNyb3NzLXNl
Y3Rpb25hbCBzdHVkeTwva2V5d29yZD48a2V5d29yZD5kZWNpc2lvbiBtYWtpbmc8L2tleXdvcmQ+
PGtleXdvcmQ+RXVyb3BlPC9rZXl3b3JkPjxrZXl3b3JkPkV1cm9wZWFuPC9rZXl3b3JkPjxrZXl3
b3JkPmZlbWFsZTwva2V5d29yZD48a2V5d29yZD5nZW9ncmFwaGljIG9yaWdpbjwva2V5d29yZD48
a2V5d29yZD5oZWFsdGggY2VudGVyPC9rZXl3b3JkPjxrZXl3b3JkPmhlYWx0aCBzdGF0dXM8L2tl
eXdvcmQ+PGtleXdvcmQ+aGVwYXRpdGlzIEI8L2tleXdvcmQ+PGtleXdvcmQ+SGVwYXRpdGlzIEIg
dmlydXM8L2tleXdvcmQ+PGtleXdvcmQ+aHVtYW48L2tleXdvcmQ+PGtleXdvcmQ+aW50ZXN0aW5l
IHBhcmFzaXRlPC9rZXl3b3JkPjxrZXl3b3JkPmxhdGVudCB0dWJlcmN1bG9zaXM8L2tleXdvcmQ+
PGtleXdvcmQ+bWFqb3IgY2xpbmljYWwgc3R1ZHk8L2tleXdvcmQ+PGtleXdvcmQ+bWFsZTwva2V5
d29yZD48a2V5d29yZD5tZWFzbGVzPC9rZXl3b3JkPjxrZXl3b3JkPm1pZ3JhbnQ8L2tleXdvcmQ+
PGtleXdvcmQ+bWlub3IgKHBlcnNvbik8L2tleXdvcmQ+PGtleXdvcmQ+bm9uaHVtYW48L2tleXdv
cmQ+PGtleXdvcmQ+b2JzZXJ2YXRpb25hbCBzdHVkeTwva2V5d29yZD48a2V5d29yZD5wdWJsaWMg
aGVhbHRoPC9rZXl3b3JkPjxrZXl3b3JkPnJldHJvc3BlY3RpdmUgc3R1ZHk8L2tleXdvcmQ+PGtl
eXdvcmQ+c2NyZWVuaW5nPC9rZXl3b3JkPjxrZXl3b3JkPnNlcm9sb2d5PC9rZXl3b3JkPjxrZXl3
b3JkPlNwYWluPC9rZXl3b3JkPjxrZXl3b3JkPnZhY2NpbmF0aW9uPC9rZXl3b3JkPjxrZXl3b3Jk
PnZhY2NpbmF0aW9uIGNvdmVyYWdlPC9rZXl3b3JkPjxrZXl3b3JkPnZhY2NpbmUgcHJldmVudGFi
bGUgZGlzZWFzZTwva2V5d29yZD48a2V5d29yZD5Dcm9zcy1TZWN0aW9uYWwgU3R1ZGllczwva2V5
d29yZD48a2V5d29yZD5DZXNhcmVhbiBTZWN0aW9uPC9rZXl3b3JkPjwva2V5d29yZHM+PGRhdGVz
Pjx5ZWFyPjIwMjI8L3llYXI+PHB1Yi1kYXRlcz48ZGF0ZT4yMDIyPC9kYXRlPjwvcHViLWRhdGVz
PjwvZGF0ZXM+PGlzYm4+MTUzMi0wOTg3IDA4OTEtMzY2ODwvaXNibj48YWNjZXNzaW9uLW51bT5y
YXl5YW4tOTE3NTMzNDAyPC9hY2Nlc3Npb24tbnVtPjx1cmxzPjxyZWxhdGVkLXVybHM+PHVybD5o
dHRwczovL3d3dy5lbWJhc2UuY29tL3NlYXJjaC9yZXN1bHRzP3N1YmFjdGlvbj12aWV3cmVjb3Jk
JmFtcDtpZD1MMjAyMDcyNjQzNyZhbXA7ZnJvbT1leHBvcnQgaHR0cDovL2R4LmRvaS5vcmcvMTAu
MTA5Ny9JTkYuMDAwMDAwMDAwMDAwMzY3MDwvdXJsPjwvcmVsYXRlZC11cmxzPjwvdXJscz48Y3Vz
dG9tMT5MMjAyMDcyNjQzNyAyMDIyLTEwLTI0IDIwMjItMTAtMjYgfCBSQVlZQU4tSU5DTFVTSU9O
OiB7JnF1b3Q7TmFkamEgJnF1b3Q7PSZndDsmcXVvdDtJbmNsdWRlZCZxdW90OywgJnF1b3Q7UmVn
aW5hJnF1b3Q7PSZndDsmcXVvdDtJbmNsdWRlZCZxdW90O30gfCBSQVlZQU4tTEFCRUxTOiBtdWx0
aXBsZTwvY3VzdG9tMT48ZWxlY3Ryb25pYy1yZXNvdXJjZS1udW0+ZG9pOjEwLjEwOTcvSU5GLjAw
MDAwMDAwMDAwMDM2NzA8L2VsZWN0cm9uaWMtcmVzb3VyY2UtbnVtPjxsYW5ndWFnZT5FbmdsaXNo
PC9sYW5ndWFnZT48L3JlY29yZD48L0NpdGU+PENpdGU+PEF1dGhvcj5FdmJ1b213YW48L0F1dGhv
cj48WWVhcj4yMDIyPC9ZZWFyPjxSZWNOdW0+ODMyPC9SZWNOdW0+PHJlY29yZD48cmVjLW51bWJl
cj44MzI8L3JlYy1udW1iZXI+PGZvcmVpZ24ta2V5cz48a2V5IGFwcD0iRU4iIGRiLWlkPSJheDVm
ZjB3em5yeHIwamU5cGRkeHZmd2lwemEydDllMmYyZHQiIHRpbWVzdGFtcD0iMTY4MDg4MDMxNyI+
ODMyPC9rZXk+PC9mb3JlaWduLWtleXM+PHJlZi10eXBlIG5hbWU9IkpvdXJuYWwgQXJ0aWNsZSI+
MTc8L3JlZi10eXBlPjxjb250cmlidXRvcnM+PGF1dGhvcnM+PGF1dGhvcj5FdmJ1b213YW4sIEku
IE8uPC9hdXRob3I+PGF1dGhvcj5FZG9zb213YW4sIEUuIFUuPC9hdXRob3I+PGF1dGhvcj5JZHVi
b3IsIFYuPC9hdXRob3I+PGF1dGhvcj5CYXp1YXllLCBDLjwvYXV0aG9yPjxhdXRob3I+QWJodWxp
bWhlbi1JeW9oYSwgQi4gSS48L2F1dGhvcj48YXV0aG9yPkFkZXllbWksIE8uIFMuPC9hdXRob3I+
PGF1dGhvcj5BZGV5ZW1pLCBFLiBFLjwvYXV0aG9yPjwvYXV0aG9ycz48L2NvbnRyaWJ1dG9ycz48
dGl0bGVzPjx0aXRsZT5TdXJ2ZXkgb2YgaW50ZXN0aW5hbCBwYXJhc2l0aXNtIGFtb25nIHNjaG9v
bGNoaWxkcmVuIGluIGludGVybmFsbHkgZGlzcGxhY2VkIHBlcnNvbnMgY2FtcCwgQmVuaW4gQ2l0
eSwgTmlnZXJpYTwvdGl0bGU+PHNlY29uZGFyeS10aXRsZT5TY2llbnRpZmljIEFmcmljYW48L3Nl
Y29uZGFyeS10aXRsZT48L3RpdGxlcz48cGVyaW9kaWNhbD48ZnVsbC10aXRsZT5TY2llbnRpZmlj
IEFmcmljYW48L2Z1bGwtdGl0bGU+PC9wZXJpb2RpY2FsPjx2b2x1bWU+MTc8L3ZvbHVtZT48a2V5
d29yZHM+PGtleXdvcmQ+TmlnZXJpYTwva2V5d29yZD48L2tleXdvcmRzPjxkYXRlcz48eWVhcj4y
MDIyPC95ZWFyPjxwdWItZGF0ZXM+PGRhdGU+MjAyMjwvZGF0ZT48L3B1Yi1kYXRlcz48L2RhdGVz
PjxhY2Nlc3Npb24tbnVtPnJheXlhbi05MTc1MzM2MjM8L2FjY2Vzc2lvbi1udW0+PHVybHM+PHJl
bGF0ZWQtdXJscz48dXJsPmh0dHBzOi8vd3d3LnNjb3B1cy5jb20vaW53YXJkL3JlY29yZC51cmk/
ZWlkPTItczIuMC04NTEzODAyNDcyNyZhbXA7ZG9pPTEwLjEwMTYlMmZqLnNjaWFmLjIwMjIuZTAx
MzczJmFtcDtwYXJ0bmVySUQ9NDAmYW1wO21kNT01MDZkNzIzY2U5NGM1NzFlYzc0NGZiZWUyNDBj
NTYwZDwvdXJsPjwvcmVsYXRlZC11cmxzPjwvdXJscz48Y3VzdG9tMT5FeHBvcnQgRGF0ZTogMjYg
RGVjZW1iZXIgMjAyMiB8IFJBWVlBTi1JTkNMVVNJT046IHsmcXVvdDtOYWRqYSAmcXVvdDs9Jmd0
OyZxdW90O0luY2x1ZGVkJnF1b3Q7LCAmcXVvdDtSZWdpbmEmcXVvdDs9Jmd0OyZxdW90O0luY2x1
ZGVkJnF1b3Q7fSB8IFJBWVlBTi1MQUJFTFM6IG11bHRpcGxlPC9jdXN0b20xPjxlbGVjdHJvbmlj
LXJlc291cmNlLW51bT5kb2k6MTAuMTAxNi9qLnNjaWFmLjIwMjIuZTAxMzczPC9lbGVjdHJvbmlj
LXJlc291cmNlLW51bT48L3JlY29yZD48L0NpdGU+PENpdGU+PEF1dGhvcj5HZWxldG88L0F1dGhv
cj48WWVhcj4yMDIyPC9ZZWFyPjxSZWNOdW0+ODM4PC9SZWNOdW0+PHJlY29yZD48cmVjLW51bWJl
cj44Mzg8L3JlYy1udW1iZXI+PGZvcmVpZ24ta2V5cz48a2V5IGFwcD0iRU4iIGRiLWlkPSJheDVm
ZjB3em5yeHIwamU5cGRkeHZmd2lwemEydDllMmYyZHQiIHRpbWVzdGFtcD0iMTY4MDg4MDMxOCI+
ODM4PC9rZXk+PC9mb3JlaWduLWtleXM+PHJlZi10eXBlIG5hbWU9IkpvdXJuYWwgQXJ0aWNsZSI+
MTc8L3JlZi10eXBlPjxjb250cmlidXRvcnM+PGF1dGhvcnM+PGF1dGhvcj5HZWxldG8sIEcuIEUu
PC9hdXRob3I+PGF1dGhvcj5LYXNzYSwgVC48L2F1dGhvcj48YXV0aG9yPkVya28sIEIuPC9hdXRo
b3I+PC9hdXRob3JzPjwvY29udHJpYnV0b3JzPjx0aXRsZXM+PHRpdGxlPkVwaWRlbWlvbG9neSBv
ZiBzb2lsLXRyYW5zbWl0dGVkIGhlbG1pbnRoaWFzaXMgYW5kIGFzc29jaWF0ZWQgbWFsbnV0cml0
aW9uIGFtb25nIHVuZGVyLWZpdmVzIGluIGNvbmZsaWN0IGFmZmVjdGVkIGFyZWFzIGluIHNvdXRo
ZXJuIEV0aGlvcGlhPC90aXRsZT48c2Vjb25kYXJ5LXRpdGxlPlRyb3BpY2FsIE1lZGljaW5lIGFu
ZCBIZWFsdGg8L3NlY29uZGFyeS10aXRsZT48L3RpdGxlcz48cGVyaW9kaWNhbD48ZnVsbC10aXRs
ZT5Ucm9waWNhbCBNZWRpY2luZSBhbmQgSGVhbHRoPC9mdWxsLXRpdGxlPjwvcGVyaW9kaWNhbD48
dm9sdW1lPjUwPC92b2x1bWU+PG51bWJlcj4xPC9udW1iZXI+PGtleXdvcmRzPjxrZXl3b3JkPmFy
dGljbGU8L2tleXdvcmQ+PGtleXdvcmQ+YXNjYXJpYXNpczwva2V5d29yZD48a2V5d29yZD5Bc2Nh
cmlzIGx1bWJyaWNvaWRlczwva2V5d29yZD48a2V5d29yZD5jaGlsZDwva2V5d29yZD48a2V5d29y
ZD5jb250cm9sbGVkIHN0dWR5PC9rZXl3b3JkPjxrZXl3b3JkPmNyb3NzLXNlY3Rpb25hbCBzdHVk
eTwva2V5d29yZD48a2V5d29yZD5kaXNlYXNlIGFzc29jaWF0aW9uPC9rZXl3b3JkPjxrZXl3b3Jk
PmVjb25vbWljIHN0YXR1czwva2V5d29yZD48a2V5d29yZD5FbnRhbW9lYmEgZGlzcGFyPC9rZXl3
b3JkPjxrZXl3b3JkPkVudGFtb2ViYSBoaXN0b2x5dGljYTwva2V5d29yZD48a2V5d29yZD5FdGhp
b3BpYTwva2V5d29yZD48a2V5d29yZD5mYW1pbHkgc2l6ZTwva2V5d29yZD48a2V5d29yZD5mZWNl
czwva2V5d29yZD48a2V5d29yZD5mZWNlcyBhbmFseXNpczwva2V5d29yZD48a2V5d29yZD5mZW1h
bGU8L2tleXdvcmQ+PGtleXdvcmQ+aGVsbWludGhpYXNpczwva2V5d29yZD48a2V5d29yZD5ob29r
d29ybTwva2V5d29yZD48a2V5d29yZD5ob3VzZWhvbGQgaW5jb21lPC9rZXl3b3JkPjxrZXl3b3Jk
Pmh1bWFuPC9rZXl3b3JkPjxrZXl3b3JkPkh5bWVub2xlcGlzIG5hbmE8L2tleXdvcmQ+PGtleXdv
cmQ+aW50ZXJuYWxseSBkaXNwbGFjZWQgcGVyc29uPC9rZXl3b3JkPjxrZXl3b3JkPm1ham9yIGNs
aW5pY2FsIHN0dWR5PC9rZXl3b3JkPjxrZXl3b3JkPm1hbGU8L2tleXdvcmQ+PGtleXdvcmQ+bWFs
bnV0cml0aW9uPC9rZXl3b3JkPjxrZXl3b3JkPnBhdGhvZ2VuIHRyYW5zbWlzc2lvbjwva2V5d29y
ZD48a2V5d29yZD5wZXJzb25hbCBoeWdpZW5lPC9rZXl3b3JkPjxrZXl3b3JkPnByZXNjaG9vbCBj
aGlsZDwva2V5d29yZD48a2V5d29yZD5wcmV2YWxlbmNlPC9rZXl3b3JkPjxrZXl3b3JkPnB1Ymxp
YyBoZWFsdGggcHJvYmxlbTwva2V5d29yZD48a2V5d29yZD5ydXJhbCBwb3B1bGF0aW9uPC9rZXl3
b3JkPjxrZXl3b3JkPnNhbml0YXRpb248L2tleXdvcmQ+PGtleXdvcmQ+U2NoaXN0b3NvbWEgbWFu
c29uaTwva2V5d29yZD48a2V5d29yZD5zb2Npb2RlbW9ncmFwaGljczwva2V5d29yZD48a2V5d29y
ZD5zb2lsPC9rZXl3b3JkPjxrZXl3b3JkPnNvbGlkIHdhc3RlPC9rZXl3b3JkPjxrZXl3b3JkPnNv
bGlkIHdhc3RlIG1hbmFnZW1lbnQ8L2tleXdvcmQ+PGtleXdvcmQ+c3RydWN0dXJlZCBxdWVzdGlv
bm5haXJlPC9rZXl3b3JkPjxrZXl3b3JkPnN0dW50aW5nPC9rZXl3b3JkPjxrZXl3b3JkPlRhZW5p
YTwva2V5d29yZD48a2V5d29yZD5UcmljaHVyaXMgdHJpY2hpdXJhPC9rZXl3b3JkPjxrZXl3b3Jk
PnVuZGVyd2VpZ2h0PC9rZXl3b3JkPjxrZXl3b3JkPndhc3Rpbmcgc3luZHJvbWU8L2tleXdvcmQ+
PGtleXdvcmQ+V29ybGQgSGVhbHRoIE9yZ2FuaXphdGlvbjwva2V5d29yZD48L2tleXdvcmRzPjxk
YXRlcz48eWVhcj4yMDIyPC95ZWFyPjxwdWItZGF0ZXM+PGRhdGU+MjAyMjwvZGF0ZT48L3B1Yi1k
YXRlcz48L2RhdGVzPjxpc2JuPjEzNDktNDE0NyAxMzQ4LTg5NDU8L2lzYm4+PGFjY2Vzc2lvbi1u
dW0+cmF5eWFuLTkxNzUzMzcwODwvYWNjZXNzaW9uLW51bT48dXJscz48cmVsYXRlZC11cmxzPjx1
cmw+aHR0cHM6Ly93d3cuZW1iYXNlLmNvbS9zZWFyY2gvcmVzdWx0cz9zdWJhY3Rpb249dmlld3Jl
Y29yZCZhbXA7aWQ9TDIwMTgyMDA3ODkmYW1wO2Zyb209ZXhwb3J0IGh0dHA6Ly9keC5kb2kub3Jn
LzEwLjExODYvczQxMTgyLTAyMi0wMDQzNi0xPC91cmw+PHVybD5odHRwczovL3Ryb3BtZWRoZWFs
dGguYmlvbWVkY2VudHJhbC5jb20vY291bnRlci9wZGYvMTAuMTE4Ni9zNDExODItMDIyLTAwNDM2
LTEucGRmPC91cmw+PC9yZWxhdGVkLXVybHM+PC91cmxzPjxjdXN0b20xPkwyMDE4MjAwNzg5IDIw
MjItMDctMTggMjAyMi0wOC0xNiB8IFJBWVlBTi1JTkNMVVNJT046IHsmcXVvdDtOYWRqYSAmcXVv
dDs9Jmd0OyZxdW90O0luY2x1ZGVkJnF1b3Q7LCAmcXVvdDtSZWdpbmEmcXVvdDs9Jmd0OyZxdW90
O0luY2x1ZGVkJnF1b3Q7fSB8IFJBWVlBTi1MQUJFTFM6IG11bHRpcGxlPC9jdXN0b20xPjxlbGVj
dHJvbmljLXJlc291cmNlLW51bT5kb2k6MTAuMTE4Ni9zNDExODItMDIyLTAwNDM2LTE8L2VsZWN0
cm9uaWMtcmVzb3VyY2UtbnVtPjxsYW5ndWFnZT5FbmdsaXNoPC9sYW5ndWFnZT48L3JlY29yZD48
L0NpdGU+PENpdGU+PEF1dGhvcj5Nw7xsbGVyPC9BdXRob3I+PFllYXI+MjAyMjwvWWVhcj48UmVj
TnVtPjg4OTwvUmVjTnVtPjxyZWNvcmQ+PHJlYy1udW1iZXI+ODg5PC9yZWMtbnVtYmVyPjxmb3Jl
aWduLWtleXM+PGtleSBhcHA9IkVOIiBkYi1pZD0iYXg1ZmYwd3pucnhyMGplOXBkZHh2ZndpcHph
MnQ5ZTJmMmR0IiB0aW1lc3RhbXA9IjE2ODA4ODAzMzAiPjg4OTwva2V5PjwvZm9yZWlnbi1rZXlz
PjxyZWYtdHlwZSBuYW1lPSJKb3VybmFsIEFydGljbGUiPjE3PC9yZWYtdHlwZT48Y29udHJpYnV0
b3JzPjxhdXRob3JzPjxhdXRob3I+TcO8bGxlciwgRi48L2F1dGhvcj48YXV0aG9yPkNoYW5kcmEs
IFMuPC9hdXRob3I+PGF1dGhvcj5Cb2dvY2gsIEkuIEkuPC9hdXRob3I+PGF1dGhvcj5SYXNoaWQs
IE0uPC9hdXRob3I+PGF1dGhvcj5SZWRkaXR0LCBWLjwvYXV0aG9yPjwvYXV0aG9ycz48L2NvbnRy
aWJ1dG9ycz48dGl0bGVzPjx0aXRsZT5JbnRlc3RpbmFsIHBhcmFzaXRlcyBpbiBzdG9vbCB0ZXN0
aW5nIGFtb25nIHJlZnVnZWVzIGF0IGEgcHJpbWFyeSBjYXJlIGNsaW5pYyBpbiBUb3JvbnRvLCBD
YW5hZGE8L3RpdGxlPjxzZWNvbmRhcnktdGl0bGU+Qk1DIEluZmVjdGlvdXMgRGlzZWFzZXM8L3Nl
Y29uZGFyeS10aXRsZT48L3RpdGxlcz48cGVyaW9kaWNhbD48ZnVsbC10aXRsZT5CTUMgaW5mZWN0
aW91cyBkaXNlYXNlczwvZnVsbC10aXRsZT48YWJici0xPkJNQyBJbmZlY3QgRGlzPC9hYmJyLTE+
PC9wZXJpb2RpY2FsPjx2b2x1bWU+MjI8L3ZvbHVtZT48bnVtYmVyPjE8L251bWJlcj48a2V5d29y
ZHM+PGtleXdvcmQ+YWRvbGVzY2VudDwva2V5d29yZD48a2V5d29yZD5hZHVsdDwva2V5d29yZD48
a2V5d29yZD5hZ2UgZGlzdHJpYnV0aW9uPC9rZXl3b3JkPjxrZXl3b3JkPmFnZWQ8L2tleXdvcmQ+
PGtleXdvcmQ+YXJ0aWNsZTwva2V5d29yZD48a2V5d29yZD5Bc2NhcmlzIGx1bWJyaWNvaWRlczwv
a2V5d29yZD48a2V5d29yZD5CbGFzdG9jeXN0aXMgaG9taW5pczwva2V5d29yZD48a2V5d29yZD5D
YW5hZGE8L2tleXdvcmQ+PGtleXdvcmQ+Y2hpbGQ8L2tleXdvcmQ+PGtleXdvcmQ+Y29udHJvbGxl
ZCBzdHVkeTwva2V5d29yZD48a2V5d29yZD5EaWVudGFtb2ViYTwva2V5d29yZD48a2V5d29yZD5F
bnRhbW9lYmEgZGlzcGFyPC9rZXl3b3JkPjxrZXl3b3JkPkVudGFtb2ViYSBoaXN0b2x5dGljYTwv
a2V5d29yZD48a2V5d29yZD5FbnRlcm9iaXVzIHZlcm1pY3VsYXJpczwva2V5d29yZD48a2V5d29y
ZD5mZWNlcyBhbmFseXNpczwva2V5d29yZD48a2V5d29yZD5mZW1hbGU8L2tleXdvcmQ+PGtleXdv
cmQ+R2lhcmRpYSBpbnRlc3RpbmFsaXM8L2tleXdvcmQ+PGtleXdvcmQ+aHVtYW48L2tleXdvcmQ+
PGtleXdvcmQ+SHltZW5vbGVwaXMgbmFuYTwva2V5d29yZD48a2V5d29yZD5pbmZhbnQ8L2tleXdv
cmQ+PGtleXdvcmQ+aW5mZWN0aW9uIHJpc2s8L2tleXdvcmQ+PGtleXdvcmQ+aW50ZXN0aW5lIHBh
cmFzaXRlPC9rZXl3b3JkPjxrZXl3b3JkPm1ham9yIGNsaW5pY2FsIHN0dWR5PC9rZXl3b3JkPjxr
ZXl3b3JkPm1hbGU8L2tleXdvcmQ+PGtleXdvcmQ+cGFyYXNpdGUgaWRlbnRpZmljYXRpb248L2tl
eXdvcmQ+PGtleXdvcmQ+cGFyYXNpdGUgcHJldmFsZW5jZTwva2V5d29yZD48a2V5d29yZD5wcmlt
YXJ5IG1lZGljYWwgY2FyZTwva2V5d29yZD48a2V5d29yZD5yZWZ1Z2VlPC9rZXl3b3JkPjxrZXl3
b3JkPnJldHJvc3BlY3RpdmUgc3R1ZHk8L2tleXdvcmQ+PGtleXdvcmQ+U2FyY29jeXN0aXM8L2tl
eXdvcmQ+PGtleXdvcmQ+U2FyY29jeXN0aXMgaG9taW5pczwva2V5d29yZD48a2V5d29yZD5TY2hp
c3Rvc29tYSBtYW5zb25pPC9rZXl3b3JkPjxrZXl3b3JkPlN0cm9uZ3lsb2lkZXMgc3RlcmNvcmFs
aXM8L2tleXdvcmQ+PGtleXdvcmQ+VGFlbmlhPC9rZXl3b3JkPjxrZXl3b3JkPnRyaWNodXJpYXNp
czwva2V5d29yZD48a2V5d29yZD5JbnRlc3RpbmVzPC9rZXl3b3JkPjwva2V5d29yZHM+PGRhdGVz
Pjx5ZWFyPjIwMjI8L3llYXI+PHB1Yi1kYXRlcz48ZGF0ZT4yMDIyPC9kYXRlPjwvcHViLWRhdGVz
PjwvZGF0ZXM+PGlzYm4+MTQ3MS0yMzM0PC9pc2JuPjxhY2Nlc3Npb24tbnVtPnJheXlhbi05MTc1
MzQyNjI8L2FjY2Vzc2lvbi1udW0+PHVybHM+PHJlbGF0ZWQtdXJscz48dXJsPmh0dHBzOi8vd3d3
LmVtYmFzZS5jb20vc2VhcmNoL3Jlc3VsdHM/c3ViYWN0aW9uPXZpZXdyZWNvcmQmYW1wO2lkPUwy
MDE1Mjg5NjQwJmFtcDtmcm9tPWV4cG9ydCBodHRwOi8vZHguZG9pLm9yZy8xMC4xMTg2L3MxMjg3
OS0wMjItMDcyMjYtNDwvdXJsPjx1cmw+aHR0cHM6Ly9ibWNpbmZlY3RkaXMuYmlvbWVkY2VudHJh
bC5jb20vY291bnRlci9wZGYvMTAuMTE4Ni9zMTI4NzktMDIyLTA3MjI2LTQucGRmPC91cmw+PC9y
ZWxhdGVkLXVybHM+PC91cmxzPjxjdXN0b20xPkwyMDE1Mjg5NjQwIDIwMjItMDMtMjIgMjAyMi0w
My0zMCB8IFJBWVlBTi1JTkNMVVNJT046IHsmcXVvdDtOYWRqYSAmcXVvdDs9Jmd0OyZxdW90O0lu
Y2x1ZGVkJnF1b3Q7LCAmcXVvdDtSZWdpbmEmcXVvdDs9Jmd0OyZxdW90O0luY2x1ZGVkJnF1b3Q7
fSB8IFJBWVlBTi1MQUJFTFM6IG11bHRpcGxlLHdoaWNoIG90aGVyIGRpc2Vhc2VzPzwvY3VzdG9t
MT48ZWxlY3Ryb25pYy1yZXNvdXJjZS1udW0+ZG9pOjEwLjExODYvczEyODc5LTAyMi0wNzIyNi00
PC9lbGVjdHJvbmljLXJlc291cmNlLW51bT48bGFuZ3VhZ2U+RW5nbGlzaDwvbGFuZ3VhZ2U+PC9y
ZWNvcmQ+PC9DaXRlPjxDaXRlPjxBdXRob3I+V2Vic3RlcjwvQXV0aG9yPjxZZWFyPjIwMjI8L1ll
YXI+PFJlY051bT45Mjg8L1JlY051bT48cmVjb3JkPjxyZWMtbnVtYmVyPjkyODwvcmVjLW51bWJl
cj48Zm9yZWlnbi1rZXlzPjxrZXkgYXBwPSJFTiIgZGItaWQ9ImF4NWZmMHd6bnJ4cjBqZTlwZGR4
dmZ3aXB6YTJ0OWUyZjJkdCIgdGltZXN0YW1wPSIxNjgwODgwMzM5Ij45Mjg8L2tleT48L2ZvcmVp
Z24ta2V5cz48cmVmLXR5cGUgbmFtZT0iSm91cm5hbCBBcnRpY2xlIj4xNzwvcmVmLXR5cGU+PGNv
bnRyaWJ1dG9ycz48YXV0aG9ycz48YXV0aG9yPldlYnN0ZXIsIEouIEwuPC9hdXRob3I+PGF1dGhv
cj5TdGF1ZmZlciwgVy4gTS48L2F1dGhvcj48YXV0aG9yPk1pdGNoZWxsLCBULjwvYXV0aG9yPjxh
dXRob3I+TGVlLCBELjwvYXV0aG9yPjxhdXRob3I+T+KAmUNvbm5lbGwsIEUuIE0uPC9hdXRob3I+
PGF1dGhvcj5XZWluYmVyZywgTS48L2F1dGhvcj48YXV0aG9yPk51dG1hbiwgVC4gQi48L2F1dGhv
cj48YXV0aG9yPlNha3VscmFrLCBQLjwvYXV0aG9yPjxhdXRob3I+VG9uZ3N1a2gsIEQuPC9hdXRo
b3I+PGF1dGhvcj5QaGFyZXMsIEMuIFIuPC9hdXRob3I+PC9hdXRob3JzPjwvY29udHJpYnV0b3Jz
Pjx0aXRsZXM+PHRpdGxlPkNyb3NzLVNlY3Rpb25hbCBBc3Nlc3NtZW50IG9mIHRoZSBBc3NvY2lh
dGlvbiBvZiBFb3Npbm9waGlsaWEgd2l0aCBJbnRlc3RpbmFsIFBhcmFzaXRpYyBJbmZlY3Rpb24g
aW4gVS5TLi1Cb3VuZCBSZWZ1Z2VlcyBpbiBUaGFpbGFuZDogUHJldmFsZW50LCBBZ2UgRGVwZW5k
ZW50LCBidXQgb2YgTGltaXRlZCBDbGluaWNhbCBVdGlsaXR5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TU1Mi0xNTU5PC9wYWdlcz48dm9sdW1lPjEwNjwvdm9sdW1lPjxudW1i
ZXI+NTwvbnVtYmVyPjxrZXl3b3Jkcz48a2V5d29yZD5hZG9sZXNjZW50PC9rZXl3b3JkPjxrZXl3
b3JkPmFkdWx0PC9rZXl3b3JkPjxrZXl3b3JkPmFnZTwva2V5d29yZD48a2V5d29yZD5hZ2VkPC9r
ZXl3b3JkPjxrZXl3b3JkPkFuY3lsb3N0b21hIGNleWxhbmljdW08L2tleXdvcmQ+PGtleXdvcmQ+
YXJ0aWNsZTwva2V5d29yZD48a2V5d29yZD5Bc2NhcmlzIGx1bWJyaWNvaWRlczwva2V5d29yZD48
a2V5d29yZD5jaGlsZDwva2V5d29yZD48a2V5d29yZD5jcm9zcy1zZWN0aW9uYWwgc3R1ZHk8L2tl
eXdvcmQ+PGtleXdvcmQ+Q3J5cHRvc3BvcmlkaXVtPC9rZXl3b3JkPjxrZXl3b3JkPkVudGFtb2Vi
YSBoaXN0b2x5dGljYTwva2V5d29yZD48a2V5d29yZD5lb3Npbm9waGlsaWE8L2tleXdvcmQ+PGtl
eXdvcmQ+ZmVtYWxlPC9rZXl3b3JkPjxrZXl3b3JkPkdpYXJkaWEgaW50ZXN0aW5hbGlzPC9rZXl3
b3JkPjxrZXl3b3JkPmh1bWFuPC9rZXl3b3JkPjxrZXl3b3JkPmludGVzdGluZSBpbmZlY3Rpb248
L2tleXdvcmQ+PGtleXdvcmQ+bWFqb3IgY2xpbmljYWwgc3R1ZHk8L2tleXdvcmQ+PGtleXdvcmQ+
bWFsZTwva2V5d29yZD48a2V5d29yZD5taWRkbGUgYWdlZDwva2V5d29yZD48a2V5d29yZD5OZWNh
dG9yIGFtZXJpY2FudXM8L2tleXdvcmQ+PGtleXdvcmQ+bm9uaHVtYW48L2tleXdvcmQ+PGtleXdv
cmQ+cGFyYXNpdG9zaXM8L2tleXdvcmQ+PGtleXdvcmQ+cHJlc2Nob29sIGNoaWxkPC9rZXl3b3Jk
PjxrZXl3b3JkPnByZXZhbGVuY2U8L2tleXdvcmQ+PGtleXdvcmQ+cmVmdWdlZTwva2V5d29yZD48
a2V5d29yZD5TdHJvbmd5bG9pZGVzIHN0ZXJjb3JhbGlzPC9rZXl3b3JkPjxrZXl3b3JkPlRoYWls
YW5kPC9rZXl3b3JkPjxrZXl3b3JkPlRyaWNodXJpcyB0cmljaGl1cmE8L2tleXdvcmQ+PGtleXdv
cmQ+VW5pdGVkIFN0YXRlczwva2V5d29yZD48a2V5d29yZD5DZXNhcmVhbiBTZWN0aW9uPC9rZXl3
b3JkPjwva2V5d29yZHM+PGRhdGVzPjx5ZWFyPjIwMjI8L3llYXI+PHB1Yi1kYXRlcz48ZGF0ZT4y
MDIyPC9kYXRlPjwvcHViLWRhdGVzPjwvZGF0ZXM+PGlzYm4+MTQ3Ni0xNjQ1IDAwMDItOTYzNzwv
aXNibj48YWNjZXNzaW9uLW51bT5yYXl5YW4tOTE3NTM0ODk2PC9hY2Nlc3Npb24tbnVtPjx1cmxz
PjxyZWxhdGVkLXVybHM+PHVybD5odHRwczovL3d3dy5lbWJhc2UuY29tL3NlYXJjaC9yZXN1bHRz
P3N1YmFjdGlvbj12aWV3cmVjb3JkJmFtcDtpZD1MMjAxNzk5NTU2MSZhbXA7ZnJvbT1leHBvcnQg
aHR0cDovL2R4LmRvaS5vcmcvMTAuNDI2OS9hanRtaC4yMS0wODUzPC91cmw+PHVybD5odHRwczov
L3d3dy5hanRtaC5vcmcvZG93bmxvYWRwZGYvam91cm5hbHMvdHBtZC8xMDYvNS9hcnRpY2xlLXAx
NTUyLnBkZjwvdXJsPjwvcmVsYXRlZC11cmxzPjwvdXJscz48Y3VzdG9tMT5MMjAxNzk5NTU2MSAy
MDIyLTA1LTE4IDIwMjItMDUtMjYgfCBSQVlZQU4tSU5DTFVTSU9OOiB7JnF1b3Q7TmFkamEgJnF1
b3Q7PSZndDsmcXVvdDtJbmNsdWRlZCZxdW90OywgJnF1b3Q7UmVnaW5hJnF1b3Q7PSZndDsmcXVv
dDtJbmNsdWRlZCZxdW90O30gfCBSQVlZQU4tTEFCRUxTOiBtdWx0aXBsZTwvY3VzdG9tMT48ZWxl
Y3Ryb25pYy1yZXNvdXJjZS1udW0+ZG9pOjEwLjQyNjkvYWp0bWguMjEtMDg1MzwvZWxlY3Ryb25p
Yy1yZXNvdXJjZS1udW0+PGxhbmd1YWdlPkVuZ2xpc2g8L2xhbmd1YWdlPjwvcmVjb3JkPjwvQ2l0
ZT48Q2l0ZT48QXV0aG9yPlNhbXVkYTwvQXV0aG9yPjxZZWFyPjE5ODg8L1llYXI+PFJlY051bT42
ODk8L1JlY051bT48cmVjb3JkPjxyZWMtbnVtYmVyPjY4OTwvcmVjLW51bWJlcj48Zm9yZWlnbi1r
ZXlzPjxrZXkgYXBwPSJFTiIgZGItaWQ9ImF4NWZmMHd6bnJ4cjBqZTlwZGR4dmZ3aXB6YTJ0OWUy
ZjJkdCIgdGltZXN0YW1wPSIxNjgwODgwMjU0Ij42ODk8L2tleT48L2ZvcmVpZ24ta2V5cz48cmVm
LXR5cGUgbmFtZT0iSm91cm5hbCBBcnRpY2xlIj4xNzwvcmVmLXR5cGU+PGNvbnRyaWJ1dG9ycz48
YXV0aG9ycz48YXV0aG9yPlNhbXVkYSwgRy4gTS48L2F1dGhvcj48YXV0aG9yPkNoYW4sIFMuIFAu
PC9hdXRob3I+PGF1dGhvcj5ZZXVuZywgQy4gWS48L2F1dGhvcj48L2F1dGhvcnM+PC9jb250cmli
dXRvcnM+PGF1dGgtYWRkcmVzcz5HLk0uIFNhbXVkYSwgRGVwYXJ0bWVudCBvZiBQYWVkaWF0cmlj
cywgVW5pdmVyc2l0eSBvZiBIb25nIEtvbmcuPC9hdXRoLWFkZHJlc3M+PHRpdGxlcz48dGl0bGU+
VmlldG5hbWVzZSBjaGlsZCBoZWFsdGggaW4gYSBIb25nIEtvbmcgY2xvc2VkIGNhbXA8L3RpdGxl
PjwvdGl0bGVzPjxwYWdlcz4xMTUtMTE3PC9wYWdlcz48dm9sdW1lPjI0PC92b2x1bWU+PG51bWJl
cj4yPC9udW1iZXI+PGtleXdvcmRzPjxrZXl3b3JkPmFydGljbGU8L2tleXdvcmQ+PGtleXdvcmQ+
Ym9keSBjb25zdGl0dXRpb248L2tleXdvcmQ+PGtleXdvcmQ+Y2hpbGQ8L2tleXdvcmQ+PGtleXdv
cmQ+ZXRobm9sb2d5PC9rZXl3b3JkPjxrZXl3b3JkPmZlbWFsZTwva2V5d29yZD48a2V5d29yZD5o
ZWFsdGg8L2tleXdvcmQ+PGtleXdvcmQ+aGVhbHRoIHN0YXR1czwva2V5d29yZD48a2V5d29yZD5I
b25nIEtvbmc8L2tleXdvcmQ+PGtleXdvcmQ+aHVtYW48L2tleXdvcmQ+PGtleXdvcmQ+aW5mYW50
PC9rZXl3b3JkPjxrZXl3b3JkPmludGVzdGluZSBpbmZlY3Rpb248L2tleXdvcmQ+PGtleXdvcmQ+
bWFsZTwva2V5d29yZD48a2V5d29yZD5wcmVzY2hvb2wgY2hpbGQ8L2tleXdvcmQ+PGtleXdvcmQ+
cmVmdWdlZTwva2V5d29yZD48a2V5d29yZD5za2luIGRpc2Vhc2U8L2tleXdvcmQ+PGtleXdvcmQ+
VmlldCBOYW08L2tleXdvcmQ+PGtleXdvcmQ+Q2hpbGQgV2VsZmFyZTwva2V5d29yZD48a2V5d29y
ZD5Pbmx5IENoaWxkPC9rZXl3b3JkPjwva2V5d29yZHM+PGRhdGVzPjx5ZWFyPjE5ODg8L3llYXI+
PHB1Yi1kYXRlcz48ZGF0ZT4xOTg4ICVKIEF1c3RyYWxpYW4gcGFlZGlhdHJpYyBqb3VybmFsPC9k
YXRlPjwvcHViLWRhdGVzPjwvZGF0ZXM+PGlzYm4+MDAwNC05OTNYPC9pc2JuPjxhY2Nlc3Npb24t
bnVtPnJheXlhbi02NjU5NTUwNzc8L2FjY2Vzc2lvbi1udW0+PHVybHM+PHJlbGF0ZWQtdXJscz48
dXJsPmh0dHBzOi8vd3d3LmVtYmFzZS5jb20vc2VhcmNoL3Jlc3VsdHM/c3ViYWN0aW9uPXZpZXdy
ZWNvcmQmYW1wO2lkPUwxODc4MjE0NiZhbXA7ZnJvbT1leHBvcnQ8L3VybD48L3JlbGF0ZWQtdXJs
cz48L3VybHM+PGN1c3RvbTE+UkFZWUFOLUlOQ0xVU0lPTjogeyZxdW90O1JlZ2luYSZxdW90Oz0m
Z3Q7JnF1b3Q7SW5jbHVkZWQmcXVvdDssICZxdW90O0hhYnRhbXUmcXVvdDs9Jmd0OyZxdW90O0lu
Y2x1ZGVkJnF1b3Q7fSB8IFJBWVlBTi1MQUJFTFM6IFJFRlVHRUU8L2N1c3RvbTE+PGxhbmd1YWdl
PkVuZ2xpc2g8L2xhbmd1YWdlPjwvcmVjb3JkPjwvQ2l0ZT48Q2l0ZT48QXV0aG9yPlBlcnNzb248
L0F1dGhvcj48WWVhcj4xOTk0PC9ZZWFyPjxSZWNOdW0+NjQ4PC9SZWNOdW0+PHJlY29yZD48cmVj
LW51bWJlcj42NDg8L3JlYy1udW1iZXI+PGZvcmVpZ24ta2V5cz48a2V5IGFwcD0iRU4iIGRiLWlk
PSJheDVmZjB3em5yeHIwamU5cGRkeHZmd2lwemEydDllMmYyZHQiIHRpbWVzdGFtcD0iMTY4MDg4
MDI1MyI+NjQ4PC9rZXk+PC9mb3JlaWduLWtleXM+PHJlZi10eXBlIG5hbWU9IkpvdXJuYWwgQXJ0
aWNsZSI+MTc8L3JlZi10eXBlPjxjb250cmlidXRvcnM+PGF1dGhvcnM+PGF1dGhvcj5QZXJzc29u
LCBBLjwvYXV0aG9yPjxhdXRob3I+Um9tYm8sIEwuPC9hdXRob3I+PC9hdXRob3JzPjwvY29udHJp
YnV0b3JzPjxhdXRoLWFkZHJlc3M+QS4gUGVyc3NvbiwgRGVwdCBJbW11bm9sLCBNaWNyb2Jpb2ws
IFBhdGhvbG9neSwgS2Fyb2xpbnNrYSBJbnN0aXR1dGUsIEh1ZGRpbmdlIEhvc3BpdGFsLCBTLTE0
MSA4NiBIdWRkaW5nZSwgU3dlZGVuPC9hdXRoLWFkZHJlc3M+PHRpdGxlcz48dGl0bGU+SW50ZXN0
aW5hbCBwYXJhc2l0ZXMgaW4gcmVmdWdlZXMgYW5kIGFzeWx1bSBzZWVrZXJzIGVudGVyaW5nIHRo
ZSBTdG9ja2hvbG0gYXJlYSwgMTk4Ny04ODogRXZhbHVhdGlvbiBvZiByb3V0aW5lIHN0b29sIHNj
cmVlbmluZzwvdGl0bGU+PC90aXRsZXM+PHBhZ2VzPjE5OS0yMDc8L3BhZ2VzPjx2b2x1bWU+MjY8
L3ZvbHVtZT48bnVtYmVyPjI8L251bWJlcj48a2V5d29yZHM+PGtleXdvcmQ+QWZyaWNhPC9rZXl3
b3JkPjxrZXl3b3JkPmFnZTwva2V5d29yZD48a2V5d29yZD5hcnRpY2xlPC9rZXl3b3JkPjxrZXl3
b3JkPkFzaWE8L2tleXdvcmQ+PGtleXdvcmQ+Y29zdDwva2V5d29yZD48a2V5d29yZD5kaXNlYXNl
IGNhcnJpZXI8L2tleXdvcmQ+PGtleXdvcmQ+ZGlzZWFzZSB0cmFuc21pc3Npb248L2tleXdvcmQ+
PGtleXdvcmQ+ZXRobmljIGdyb3VwPC9rZXl3b3JkPjxrZXl3b3JkPmZlY2VzIGFuYWx5c2lzPC9r
ZXl3b3JkPjxrZXl3b3JkPmZlbWFsZTwva2V5d29yZD48a2V5d29yZD5HaWFyZGlhIGludGVzdGlu
YWxpczwva2V5d29yZD48a2V5d29yZD5oZWxtaW50aDwva2V5d29yZD48a2V5d29yZD5odW1hbjwv
a2V5d29yZD48a2V5d29yZD5JbmRpYTwva2V5d29yZD48a2V5d29yZD5pbnRlc3RpbmUgcGFyYXNp
dGU8L2tleXdvcmQ+PGtleXdvcmQ+bWFsZTwva2V5d29yZD48a2V5d29yZD5tZWRpY2FsIHJlY29y
ZDwva2V5d29yZD48a2V5d29yZD5uZW1hdG9kZTwva2V5d29yZD48a2V5d29yZD5wYXJhc2l0b3Np
czwva2V5d29yZD48a2V5d29yZD5wcm90b3pvb248L2tleXdvcmQ+PGtleXdvcmQ+cmVmdWdlZTwv
a2V5d29yZD48a2V5d29yZD5ydXJhbCBhcmVhPC9rZXl3b3JkPjxrZXl3b3JkPnNjcmVlbmluZzwv
a2V5d29yZD48a2V5d29yZD5zZXggZGlmZmVyZW5jZTwva2V5d29yZD48a2V5d29yZD5Td2VkZW48
L2tleXdvcmQ+PGtleXdvcmQ+dHJvcGljczwva2V5d29yZD48a2V5d29yZD5JbnRlc3RpbmVzPC9r
ZXl3b3JkPjwva2V5d29yZHM+PGRhdGVzPjx5ZWFyPjE5OTQ8L3llYXI+PHB1Yi1kYXRlcz48ZGF0
ZT4xOTk0ICVKIFNjYW5kaW5hdmlhbiBKb3VybmFsIG9mIEluZmVjdGlvdXMgRGlzZWFzZXM8L2Rh
dGU+PC9wdWItZGF0ZXM+PC9kYXRlcz48aXNibj4wMDM2LTU1NDg8L2lzYm4+PGFjY2Vzc2lvbi1u
dW0+cmF5eWFuLTY2NTk1MzEzNjwvYWNjZXNzaW9uLW51bT48dXJscz48cmVsYXRlZC11cmxzPjx1
cmw+aHR0cHM6Ly93d3cuZW1iYXNlLmNvbS9zZWFyY2gvcmVzdWx0cz9zdWJhY3Rpb249dmlld3Jl
Y29yZCZhbXA7aWQ9TDI0MTQxMTA1JmFtcDtmcm9tPWV4cG9ydDwvdXJsPjx1cmw+aHR0cHM6Ly93
d3cudGFuZGZvbmxpbmUuY29tL2RvaS9hYnMvMTAuMzEwOS8wMDM2NTU0OTQwOTAxMTc4NDwvdXJs
PjwvcmVsYXRlZC11cmxzPjwvdXJscz48Y3VzdG9tMT5SQVlZQU4tSU5DTFVTSU9OOiB7JnF1b3Q7
UmVnaW5hJnF1b3Q7PSZndDsmcXVvdDtJbmNsdWRlZCZxdW90OywgJnF1b3Q7SGFidGFtdSZxdW90
Oz0mZ3Q7JnF1b3Q7SW5jbHVkZWQmcXVvdDt9IHwgUkFZWUFOLUxBQkVMUzogUkVGVUdFRSxtaWNy
b3Njb3B5LEFTWUxVTSBTRUVLRVI8L2N1c3RvbTE+PGxhbmd1YWdlPkVuZ2xpc2g8L2xhbmd1YWdl
PjwvcmVjb3JkPjwvQ2l0ZT48Q2l0ZT48QXV0aG9yPkZyYW5ja2U8L0F1dGhvcj48WWVhcj4xOTgy
PC9ZZWFyPjxSZWNOdW0+NDcxPC9SZWNOdW0+PHJlY29yZD48cmVjLW51bWJlcj40NzE8L3JlYy1u
dW1iZXI+PGZvcmVpZ24ta2V5cz48a2V5IGFwcD0iRU4iIGRiLWlkPSJheDVmZjB3em5yeHIwamU5
cGRkeHZmd2lwemEydDllMmYyZHQiIHRpbWVzdGFtcD0iMTY4MDg4MDI1MSI+NDcxPC9rZXk+PC9m
b3JlaWduLWtleXM+PHJlZi10eXBlIG5hbWU9IkpvdXJuYWwgQXJ0aWNsZSI+MTc8L3JlZi10eXBl
Pjxjb250cmlidXRvcnM+PGF1dGhvcnM+PGF1dGhvcj5GcmFuY2tlLCBFLjwvYXV0aG9yPjwvYXV0
aG9ycz48L2NvbnRyaWJ1dG9ycz48dGl0bGVzPjx0aXRsZT5NZWRpY2FsIGV2YWx1YXRpb24gb2Yg
SW5kb2NoaW5lc2UgcmVmdWdlZXMgY29uZGl0aW9ucyB0byBjb25zaWRlcjwvdGl0bGU+PC90aXRs
ZXM+PHBhZ2VzPjkyLTM8L3BhZ2VzPjx2b2x1bWU+NzI8L3ZvbHVtZT48bnVtYmVyPjU8L251bWJl
cj48a2V5d29yZHM+PGtleXdvcmQ+QWRvbGVzY2VudDwva2V5d29yZD48a2V5d29yZD5BZHVsdDwv
a2V5d29yZD48a2V5d29yZD5Bc2Nhcmlhc2lzL2VwaWRlbWlvbG9neTwva2V5d29yZD48a2V5d29y
ZD5DaGlsZDwva2V5d29yZD48a2V5d29yZD5DaGlsZCwgUHJlc2Nob29sPC9rZXl3b3JkPjxrZXl3
b3JkPkNvbW11bmljYWJsZSBEaXNlYXNlIENvbnRyb2w8L2tleXdvcmQ+PGtleXdvcmQ+Q29tbXVu
aWNhYmxlIERpc2Vhc2VzLyplcGlkZW1pb2xvZ3k8L2tleXdvcmQ+PGtleXdvcmQ+RGVhdGgsIFN1
ZGRlbi9lcGlkZW1pb2xvZ3k8L2tleXdvcmQ+PGtleXdvcmQ+RmVtYWxlPC9rZXl3b3JkPjxrZXl3
b3JkPkdpYXJkaWFzaXMvZXBpZGVtaW9sb2d5PC9rZXl3b3JkPjxrZXl3b3JkPkhlcGF0aXRpcyBC
L2VwaWRlbWlvbG9neTwva2V5d29yZD48a2V5d29yZD5Ib29rd29ybSBJbmZlY3Rpb25zL2VwaWRl
bWlvbG9neTwva2V5d29yZD48a2V5d29yZD5IdW1hbnM8L2tleXdvcmQ+PGtleXdvcmQ+SW5mYW50
PC9rZXl3b3JkPjxrZXl3b3JkPk1hbGU8L2tleXdvcmQ+PGtleXdvcmQ+UGFyYXNpdGljIERpc2Vh
c2VzL2VwaWRlbWlvbG9neTwva2V5d29yZD48a2V5d29yZD5SZWZ1Z2Vlczwva2V5d29yZD48a2V5
d29yZD5UdWJlcmN1bG9zaXMvZXBpZGVtaW9sb2d5PC9rZXl3b3JkPjxrZXl3b3JkPlVuaXRlZCBT
dGF0ZXM8L2tleXdvcmQ+PGtleXdvcmQ+VmFjY2luYXRpb248L2tleXdvcmQ+PGtleXdvcmQ+Vmll
dG5hbS9ldGhub2xvZ3k8L2tleXdvcmQ+PC9rZXl3b3Jkcz48ZGF0ZXM+PHllYXI+MTk4MjwveWVh
cj48cHViLWRhdGVzPjxkYXRlPk5vdiAlSiBQb3N0Z3JhZCBNZWQ8L2RhdGU+PC9wdWItZGF0ZXM+
PC9kYXRlcz48aXNibj4wMDMyLTU0ODEgKFByaW50KSAwMDMyLTU0ODE8L2lzYm4+PGFjY2Vzc2lv
bi1udW0+cmF5eWFuLTY2NTk1MzQwMDwvYWNjZXNzaW9uLW51bT48dXJscz48cmVsYXRlZC11cmxz
Pjx1cmw+aHR0cHM6Ly93d3cudGFuZGZvbmxpbmUuY29tL2RvaS9hYnMvMTAuMTA4MC8wMDMyNTQ4
MS4xOTgyLjExNzE2MjQ5PC91cmw+PC9yZWxhdGVkLXVybHM+PC91cmxzPjxjdXN0b20xPlJBWVlB
Ti1JTkNMVVNJT046IHsmcXVvdDtSZWdpbmEmcXVvdDs9Jmd0OyZxdW90O0luY2x1ZGVkJnF1b3Q7
fSB8IFJBWVlBTi1MQUJFTFM6IFJFRlVHRUU8L2N1c3RvbTE+PGxhbmd1YWdlPmVuZzwvbGFuZ3Vh
Z2U+PC9yZWNvcmQ+PC9DaXRlPjxDaXRlPjxBdXRob3I+TG93dGhlcjwvQXV0aG9yPjxZZWFyPjIw
MTI8L1llYXI+PFJlY051bT4zMDU8L1JlY051bT48cmVjb3JkPjxyZWMtbnVtYmVyPjMwNTwvcmVj
LW51bWJlcj48Zm9yZWlnbi1rZXlzPjxrZXkgYXBwPSJFTiIgZGItaWQ9ImF4NWZmMHd6bnJ4cjBq
ZTlwZGR4dmZ3aXB6YTJ0OWUyZjJkdCIgdGltZXN0YW1wPSIxNjgwODgwMTkwIj4zMDU8L2tleT48
L2ZvcmVpZ24ta2V5cz48cmVmLXR5cGUgbmFtZT0iSm91cm5hbCBBcnRpY2xlIj4xNzwvcmVmLXR5
cGU+PGNvbnRyaWJ1dG9ycz48YXV0aG9ycz48YXV0aG9yPkxvd3RoZXIsIFMuIEEuPC9hdXRob3I+
PGF1dGhvcj5Kb2huc29uLCBHLjwvYXV0aG9yPjxhdXRob3I+SGVuZGVsLVBhdGVyc29uLCBCLjwv
YXV0aG9yPjxhdXRob3I+TmVsc29uLCBLLjwvYXV0aG9yPjxhdXRob3I+TWFtbywgQi48L2F1dGhv
cj48YXV0aG9yPktyb2huLCBLLjwvYXV0aG9yPjxhdXRob3I+UGVzc29hLUJyYW5kw6NvLCBMLjwv
YXV0aG9yPjxhdXRob3I+TyZhcG9zO0ZhbGxvbiwgQS48L2F1dGhvcj48YXV0aG9yPlN0YXVmZmVy
LCBXLjwvYXV0aG9yPjwvYXV0aG9ycz48L2NvbnRyaWJ1dG9ycz48YXV0aC1hZGRyZXNzPkNlbnRl
cnMgZm9yIERpc2Vhc2UgQ29udHJvbCBhbmQgUHJldmVudGlvbiwgMTYwMCBDbGlmdG9uIFJvYWQs
IE1TIEEtMDQsIEF0bGFudGEsIEdBIDMwMzMzLCBVU0EuIHNnbDZAY2RjLmdvdjwvYXV0aC1hZGRy
ZXNzPjx0aXRsZXM+PHRpdGxlPkhJVi9BSURTIGFuZCBhc3NvY2lhdGVkIGNvbmRpdGlvbnMgYW1v
bmcgSElWLWluZmVjdGVkIHJlZnVnZWVzIGluIE1pbm5lc290YSwgMjAwMOKAkzIwMDc8L3RpdGxl
PjxzZWNvbmRhcnktdGl0bGU+SW50IEogRW52aXJvbiBSZXMgUHVibGljIEhlYWx0aDwvc2Vjb25k
YXJ5LXRpdGxlPjwvdGl0bGVzPjxwZXJpb2RpY2FsPjxmdWxsLXRpdGxlPkludCBKIEVudmlyb24g
UmVzIFB1YmxpYyBIZWFsdGg8L2Z1bGwtdGl0bGU+PC9wZXJpb2RpY2FsPjxwYWdlcz40MTk3LTIw
OTwvcGFnZXM+PHZvbHVtZT45PC92b2x1bWU+PG51bWJlcj4xMTwvbnVtYmVyPjxlZGl0aW9uPjIw
MTIvMTIvMDQ8L2VkaXRpb24+PGtleXdvcmRzPjxrZXl3b3JkPkFkb2xlc2NlbnQ8L2tleXdvcmQ+
PGtleXdvcmQ+QWR1bHQ8L2tleXdvcmQ+PGtleXdvcmQ+QWdlZDwva2V5d29yZD48a2V5d29yZD5G
ZW1hbGU8L2tleXdvcmQ+PGtleXdvcmQ+SElWIEluZmVjdGlvbnMvKmVwaWRlbWlvbG9neTwva2V5
d29yZD48a2V5d29yZD5IdW1hbnM8L2tleXdvcmQ+PGtleXdvcmQ+TWFsZTwva2V5d29yZD48a2V5
d29yZD5NaWRkbGUgQWdlZDwva2V5d29yZD48a2V5d29yZD5NaW5uZXNvdGEvZXBpZGVtaW9sb2d5
PC9rZXl3b3JkPjxrZXl3b3JkPlByZWduYW5jeTwva2V5d29yZD48a2V5d29yZD4qUmVmdWdlZXM8
L2tleXdvcmQ+PGtleXdvcmQ+WW91bmcgQWR1bHQ8L2tleXdvcmQ+PC9rZXl3b3Jkcz48ZGF0ZXM+
PHllYXI+MjAxMjwveWVhcj48cHViLWRhdGVzPjxkYXRlPk5vdiAxNjwvZGF0ZT48L3B1Yi1kYXRl
cz48L2RhdGVzPjxpc2JuPjE2NjEtNzgyNyAoUHJpbnQpJiN4RDsxNjYwLTQ2MDE8L2lzYm4+PGFj
Y2Vzc2lvbi1udW0+MjMyMDI4NDE8L2FjY2Vzc2lvbi1udW0+PHVybHM+PC91cmxzPjxjdXN0b20y
PlBNQzM1MjQ2MjI8L2N1c3RvbTI+PGVsZWN0cm9uaWMtcmVzb3VyY2UtbnVtPjEwLjMzOTAvaWpl
cnBoOTExNDE5NzwvZWxlY3Ryb25pYy1yZXNvdXJjZS1udW0+PHJlbW90ZS1kYXRhYmFzZS1wcm92
aWRlcj5OTE08L3JlbW90ZS1kYXRhYmFzZS1wcm92aWRlcj48bGFuZ3VhZ2U+ZW5nPC9sYW5ndWFn
ZT48L3JlY29yZD48L0NpdGU+PENpdGU+PEF1dGhvcj5DaGF2ZXM8L0F1dGhvcj48WWVhcj4yMDA5
PC9ZZWFyPjxSZWNOdW0+Mjk4PC9SZWNOdW0+PHJlY29yZD48cmVjLW51bWJlcj4yOTg8L3JlYy1u
dW1iZXI+PGZvcmVpZ24ta2V5cz48a2V5IGFwcD0iRU4iIGRiLWlkPSJheDVmZjB3em5yeHIwamU5
cGRkeHZmd2lwemEydDllMmYyZHQiIHRpbWVzdGFtcD0iMTY4MDg4MDE5MCI+Mjk4PC9rZXk+PC9m
b3JlaWduLWtleXM+PHJlZi10eXBlIG5hbWU9IkpvdXJuYWwgQXJ0aWNsZSI+MTc8L3JlZi10eXBl
Pjxjb250cmlidXRvcnM+PGF1dGhvcnM+PGF1dGhvcj5DaGF2ZXMsIE4uIEouPC9hdXRob3I+PGF1
dGhvcj5HaWJuZXksIEsuIEIuPC9hdXRob3I+PGF1dGhvcj5MZWRlciwgSy48L2F1dGhvcj48YXV0
aG9yPk8mYXBvcztCcmllbiwgRC4gUC48L2F1dGhvcj48YXV0aG9yPk1hcnNoYWxsLCBDLjwvYXV0
aG9yPjxhdXRob3I+QmlnZ3MsIEIuIEEuPC9hdXRob3I+PC9hdXRob3JzPjwvY29udHJpYnV0b3Jz
PjxhdXRoLWFkZHJlc3M+Um95YWwgTWVsYm91cm5lIEhvc3BpdGFsLCBQYXJrdmlsbGUsIFZpY3Rv
cmlhIDMwNTAsIEF1c3RyYWxpYS48L2F1dGgtYWRkcmVzcz48dGl0bGVzPjx0aXRsZT5TY3JlZW5p
bmcgcHJhY3RpY2VzIGZvciBpbmZlY3Rpb3VzIGRpc2Vhc2VzIGFtb25nIEJ1cm1lc2UgcmVmdWdl
ZXMgaW4gQXVzdHJhbGlhPC90aXRsZT48c2Vjb25kYXJ5LXRpdGxlPkVtZXJnIEluZmVjdCBEaXM8
L3NlY29uZGFyeS10aXRsZT48L3RpdGxlcz48cGVyaW9kaWNhbD48ZnVsbC10aXRsZT5FbWVyZyBJ
bmZlY3QgRGlzPC9mdWxsLXRpdGxlPjwvcGVyaW9kaWNhbD48cGFnZXM+MTc2OS03MjwvcGFnZXM+
PHZvbHVtZT4xNTwvdm9sdW1lPjxudW1iZXI+MTE8L251bWJlcj48ZWRpdGlvbj4yMDA5LzExLzA3
PC9lZGl0aW9uPjxrZXl3b3Jkcz48a2V5d29yZD5BZG9sZXNjZW50PC9rZXl3b3JkPjxrZXl3b3Jk
PkFkdWx0PC9rZXl3b3JkPjxrZXl3b3JkPkFnZWQ8L2tleXdvcmQ+PGtleXdvcmQ+QWdlZCwgODAg
YW5kIG92ZXI8L2tleXdvcmQ+PGtleXdvcmQ+Q29ob3J0IFN0dWRpZXM8L2tleXdvcmQ+PGtleXdv
cmQ+Q29tbXVuaWNhYmxlIERpc2Vhc2VzLCBFbWVyZ2luZy8qZXBpZGVtaW9sb2d5PC9rZXl3b3Jk
PjxrZXl3b3JkPkZlbWFsZTwva2V5d29yZD48a2V5d29yZD5IZWxpY29iYWN0ZXIgSW5mZWN0aW9u
cy9lcGlkZW1pb2xvZ3k8L2tleXdvcmQ+PGtleXdvcmQ+SGVsaWNvYmFjdGVyIHB5bG9yaTwva2V5
d29yZD48a2V5d29yZD5IZXBhdGl0aXMgQiwgQ2hyb25pYy9lcGlkZW1pb2xvZ3k8L2tleXdvcmQ+
PGtleXdvcmQ+SHVtYW5zPC9rZXl3b3JkPjxrZXl3b3JkPkxhdGVudCBUdWJlcmN1bG9zaXMvZXBp
ZGVtaW9sb2d5PC9rZXl3b3JkPjxrZXl3b3JkPk1hbGU8L2tleXdvcmQ+PGtleXdvcmQ+TWFzcyBT
Y3JlZW5pbmcvbWV0aG9kczwva2V5d29yZD48a2V5d29yZD5NaWRkbGUgQWdlZDwva2V5d29yZD48
a2V5d29yZD5NeWFubWFyL2V0aG5vbG9neTwva2V5d29yZD48a2V5d29yZD5QYXJhc2l0aWMgRGlz
ZWFzZXMvZXBpZGVtaW9sb2d5PC9rZXl3b3JkPjxrZXl3b3JkPipSZWZ1Z2Vlczwva2V5d29yZD48
a2V5d29yZD5SZXRyb3NwZWN0aXZlIFN0dWRpZXM8L2tleXdvcmQ+PGtleXdvcmQ+VmljdG9yaWEv
ZXBpZGVtaW9sb2d5PC9rZXl3b3JkPjxrZXl3b3JkPllvdW5nIEFkdWx0PC9rZXl3b3JkPjwva2V5
d29yZHM+PGRhdGVzPjx5ZWFyPjIwMDk8L3llYXI+PHB1Yi1kYXRlcz48ZGF0ZT5Ob3Y8L2RhdGU+
PC9wdWItZGF0ZXM+PC9kYXRlcz48aXNibj4xMDgwLTYwNDAgKFByaW50KSYjeEQ7MTA4MC02MDQw
PC9pc2JuPjxhY2Nlc3Npb24tbnVtPjE5ODkxODY0PC9hY2Nlc3Npb24tbnVtPjx1cmxzPjwvdXJs
cz48Y3VzdG9tMj5QTUMyODU3MjQ3PC9jdXN0b20yPjxlbGVjdHJvbmljLXJlc291cmNlLW51bT4x
MC4zMjAxL2VpZDE1MTEuMDkwNzc3PC9lbGVjdHJvbmljLXJlc291cmNlLW51bT48cmVtb3RlLWRh
dGFiYXNlLXByb3ZpZGVyPk5MTTwvcmVtb3RlLWRhdGFiYXNlLXByb3ZpZGVyPjxsYW5ndWFnZT5l
bmc8L2xhbmd1YWdlPjwvcmVjb3JkPjwvQ2l0ZT48Q2l0ZT48QXV0aG9yPlJ5YW48L0F1dGhvcj48
WWVhcj4xOTg4PC9ZZWFyPjxSZWNOdW0+MTE3MTwvUmVjTnVtPjxyZWNvcmQ+PHJlYy1udW1iZXI+
MTE3MTwvcmVjLW51bWJlcj48Zm9yZWlnbi1rZXlzPjxrZXkgYXBwPSJFTiIgZGItaWQ9ImF4NWZm
MHd6bnJ4cjBqZTlwZGR4dmZ3aXB6YTJ0OWUyZjJkdCIgdGltZXN0YW1wPSIxNjg0NTMxNzg3Ij4x
MTcxPC9rZXk+PC9mb3JlaWduLWtleXM+PHJlZi10eXBlIG5hbWU9IkpvdXJuYWwgQXJ0aWNsZSI+
MTc8L3JlZi10eXBlPjxjb250cmlidXRvcnM+PGF1dGhvcnM+PGF1dGhvcj5SeWFuLCBOb3JiZXJ0
PC9hdXRob3I+PGF1dGhvcj5QbGFja2V0dCwgTWFyazwvYXV0aG9yPjxhdXRob3I+RHd5ZXIsIEJy
aWFuPC9hdXRob3I+PC9hdXRob3JzPjwvY29udHJpYnV0b3JzPjx0aXRsZXM+PHRpdGxlPlBhcmFz
aXRpYyBpbmZlY3Rpb25zIG9mIHJlZnVnZWVzPC90aXRsZT48c2Vjb25kYXJ5LXRpdGxlPk1lZGlj
YWwgSm91cm5hbCBvZiBBdXN0cmFsaWE8L3NlY29uZGFyeS10aXRsZT48L3RpdGxlcz48cGVyaW9k
aWNhbD48ZnVsbC10aXRsZT5NZWRpY2FsIEpvdXJuYWwgb2YgQXVzdHJhbGlhPC9mdWxsLXRpdGxl
PjwvcGVyaW9kaWNhbD48cGFnZXM+NDkxLTQ5NDwvcGFnZXM+PHZvbHVtZT4xNDg8L3ZvbHVtZT48
bnVtYmVyPjEwPC9udW1iZXI+PGRhdGVzPjx5ZWFyPjE5ODg8L3llYXI+PC9kYXRlcz48aXNibj4w
MDI1LTcyOVg8L2lzYm4+PHVybHM+PHJlbGF0ZWQtdXJscz48dXJsPmh0dHBzOi8vb25saW5lbGli
cmFyeS53aWxleS5jb20vZG9pL2Ficy8xMC41Njk0L2ouMTMyNi01Mzc3LjE5ODgudGI5OTQ1NS54
PC91cmw+PC9yZWxhdGVkLXVybHM+PC91cmxzPjxlbGVjdHJvbmljLXJlc291cmNlLW51bT5odHRw
czovL2RvaS5vcmcvMTAuNTY5NC9qLjEzMjYtNTM3Ny4xOTg4LnRiOTk0NTUueDwvZWxlY3Ryb25p
Yy1yZXNvdXJjZS1udW0+PC9yZWNv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68]</w:t>
            </w:r>
            <w:r>
              <w:rPr>
                <w:rFonts w:ascii="Arial" w:hAnsi="Arial" w:cs="Arial"/>
                <w:lang w:val="en-GB"/>
              </w:rPr>
              <w:fldChar w:fldCharType="end"/>
            </w:r>
          </w:p>
        </w:tc>
      </w:tr>
      <w:tr w:rsidR="0022613C" w:rsidRPr="00EE2E5F"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noProof/>
                <w:lang w:val="en-GB" w:eastAsia="en-GB"/>
              </w:rPr>
            </w:pPr>
            <w:r>
              <w:rPr>
                <w:rFonts w:ascii="Arial" w:hAnsi="Arial" w:cs="Arial"/>
                <w:b w:val="0"/>
                <w:noProof/>
                <w:lang w:val="en-GB" w:eastAsia="en-GB"/>
              </w:rPr>
              <w:t>Other infectious diseases</w:t>
            </w:r>
          </w:p>
        </w:tc>
        <w:tc>
          <w:tcPr>
            <w:tcW w:w="4508" w:type="dxa"/>
            <w:shd w:val="clear" w:color="auto" w:fill="auto"/>
          </w:tcPr>
          <w:p w:rsidR="0022613C" w:rsidRPr="005645AA" w:rsidRDefault="0022613C" w:rsidP="0022613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bjwva2V5d29yZD48a2V5d29yZD5pbnRlc3RpbmUgcGFyYXNpdGU8L2tleXdvcmQ+PGtleXdvcmQ+
bGF0ZW50IHR1YmVyY3Vsb3Npczwva2V5d29yZD48a2V5d29yZD5tYWpvciBjbGluaWNhbCBzdHVk
eTwva2V5d29yZD48a2V5d29yZD5tYWxlPC9rZXl3b3JkPjxrZXl3b3JkPm1lYXNsZXM8L2tleXdv
cmQ+PGtleXdvcmQ+bWlncmFudDwva2V5d29yZD48a2V5d29yZD5taW5vciAocGVyc29uKTwva2V5
d29yZD48a2V5d29yZD5ub25odW1hbjwva2V5d29yZD48a2V5d29yZD5vYnNlcnZhdGlvbmFsIHN0
dWR5PC9rZXl3b3JkPjxrZXl3b3JkPnB1YmxpYyBoZWFsdGg8L2tleXdvcmQ+PGtleXdvcmQ+cmV0
cm9zcGVjdGl2ZSBzdHVkeTwva2V5d29yZD48a2V5d29yZD5zY3JlZW5pbmc8L2tleXdvcmQ+PGtl
eXdvcmQ+c2Vyb2xvZ3k8L2tleXdvcmQ+PGtleXdvcmQ+U3BhaW48L2tleXdvcmQ+PGtleXdvcmQ+
dmFjY2luYXRpb248L2tleXdvcmQ+PGtleXdvcmQ+dmFjY2luYXRpb24gY292ZXJhZ2U8L2tleXdv
cmQ+PGtleXdvcmQ+dmFjY2luZSBwcmV2ZW50YWJsZSBkaXNlYXNlPC9rZXl3b3JkPjxrZXl3b3Jk
PkNyb3NzLVNlY3Rpb25hbCBTdHVkaWVzPC9rZXl3b3JkPjxrZXl3b3JkPkNlc2FyZWFuIFNlY3Rp
b248L2tleXdvcmQ+PC9rZXl3b3Jkcz48ZGF0ZXM+PHllYXI+MjAyMjwveWVhcj48cHViLWRhdGVz
PjxkYXRlPjIwMjI8L2RhdGU+PC9wdWItZGF0ZXM+PC9kYXRlcz48aXNibj4xNTMyLTA5ODcgMDg5
MS0zNjY4PC9pc2JuPjxhY2Nlc3Npb24tbnVtPnJheXlhbi05MTc1MzM0MDI8L2FjY2Vzc2lvbi1u
dW0+PHVybHM+PHJlbGF0ZWQtdXJscz48dXJsPmh0dHBzOi8vd3d3LmVtYmFzZS5jb20vc2VhcmNo
L3Jlc3VsdHM/c3ViYWN0aW9uPXZpZXdyZWNvcmQmYW1wO2lkPUwyMDIwNzI2NDM3JmFtcDtmcm9t
PWV4cG9ydCBodHRwOi8vZHguZG9pLm9yZy8xMC4xMDk3L0lORi4wMDAwMDAwMDAwMDAzNjcwPC91
cmw+PC9yZWxhdGVkLXVybHM+PC91cmxzPjxjdXN0b20xPkwyMDIwNzI2NDM3IDIwMjItMTAtMjQg
MjAyMi0xMC0yNiB8IFJBWVlBTi1JTkNMVVNJT046IHsmcXVvdDtOYWRqYSAmcXVvdDs9Jmd0OyZx
dW90O0luY2x1ZGVkJnF1b3Q7LCAmcXVvdDtSZWdpbmEmcXVvdDs9Jmd0OyZxdW90O0luY2x1ZGVk
JnF1b3Q7fSB8IFJBWVlBTi1MQUJFTFM6IG11bHRpcGxlPC9jdXN0b20xPjxlbGVjdHJvbmljLXJl
c291cmNlLW51bT5kb2k6MTAuMTA5Ny9JTkYuMDAwMDAwMDAwMDAwMzY3MDwvZWxlY3Ryb25pYy1y
ZXNvdXJjZS1udW0+PGxhbmd1YWdlPkVuZ2xpc2g8L2xhbmd1YWdlPjwvcmVjb3JkPjwvQ2l0ZT48
Q2l0ZT48QXV0aG9yPkNvcnRpZXI8L0F1dGhvcj48WWVhcj4yMDIyPC9ZZWFyPjxSZWNOdW0+ODIy
PC9SZWNOdW0+PHJlY29yZD48cmVjLW51bWJlcj44MjI8L3JlYy1udW1iZXI+PGZvcmVpZ24ta2V5
cz48a2V5IGFwcD0iRU4iIGRiLWlkPSJheDVmZjB3em5yeHIwamU5cGRkeHZmd2lwemEydDllMmYy
ZHQiIHRpbWVzdGFtcD0iMTY4MDg4MDMxNCI+ODIyPC9rZXk+PC9mb3JlaWduLWtleXM+PHJlZi10
eXBlIG5hbWU9IkpvdXJuYWwgQXJ0aWNsZSI+MTc8L3JlZi10eXBlPjxjb250cmlidXRvcnM+PGF1
dGhvcnM+PGF1dGhvcj5Db3J0aWVyLCBNLjwvYXV0aG9yPjxhdXRob3I+ZGUgTGEgUG9ydGUsIEMu
PC9hdXRob3I+PGF1dGhvcj5QYXBvdCwgRS48L2F1dGhvcj48YXV0aG9yPkdvdWRqbywgQS48L2F1
dGhvcj48YXV0aG9yPkd1ZW5uZWF1LCBMLjwvYXV0aG9yPjxhdXRob3I+UmlvdSwgRi48L2F1dGhv
cj48YXV0aG9yPkNlcnZhbnRlcy1Hb256YWxleiwgTS48L2F1dGhvcj48YXV0aG9yPlByaW91eCwg
TS48L2F1dGhvcj48YXV0aG9yPllhemRhbnBhbmFoLCBZLjwvYXV0aG9yPjxhdXRob3I+R2FseSwg
QS48L2F1dGhvcj48L2F1dGhvcnM+PC9jb250cmlidXRvcnM+PHRpdGxlcz48dGl0bGU+SGVhbHRo
IHN0YXR1cyBhbmQgaGVhbHRoY2FyZSB0cmFqZWN0b3J5IG9mIHZ1bG5lcmFibGUgYXN5bHVtIHNl
ZWtlcnMgaG9zdGVkIGluIGEgRnJlbmNoIFJlY2VwdGlvbiBDZW50ZXI8L3RpdGxlPjxzZWNvbmRh
cnktdGl0bGU+VHJhdmVsIE1lZGljaW5lIGFuZCBJbmZlY3Rpb3VzIERpc2Vhc2U8L3NlY29uZGFy
eS10aXRsZT48L3RpdGxlcz48cGVyaW9kaWNhbD48ZnVsbC10aXRsZT5UcmF2ZWwgTWVkaWNpbmUg
YW5kIEluZmVjdGlvdXMgRGlzZWFzZTwvZnVsbC10aXRsZT48L3BlcmlvZGljYWw+PHZvbHVtZT40
Njwvdm9sdW1lPjxrZXl3b3Jkcz48a2V5d29yZD5tZWFzbGVzIG11bXBzIHJ1YmVsbGEgdmFjY2lu
ZTwva2V5d29yZD48a2V5d29yZD5hY2Nlc3MgdG8gaW5mb3JtYXRpb248L2tleXdvcmQ+PGtleXdv
cmQ+YWR1bHQ8L2tleXdvcmQ+PGtleXdvcmQ+QWZnaGFuaXN0YW48L2tleXdvcmQ+PGtleXdvcmQ+
QWZyaWNhPC9rZXl3b3JkPjxrZXl3b3JkPmFydGljbGU8L2tleXdvcmQ+PGtleXdvcmQ+YXN5bHVt
IHNlZWtlcjwva2V5d29yZD48a2V5d29yZD5hc3lsdW0gc2Vla2VyIGNlbnRlcjwva2V5d29yZD48
a2V5d29yZD5jZW50cmFsIEFzaWE8L2tleXdvcmQ+PGtleXdvcmQ+Q2hsYW15ZGlhIGluZmVjdGlv
bjwva2V5d29yZD48a2V5d29yZD5jaHJvbmljIGhlcGF0aXRpcyBCPC9rZXl3b3JkPjxrZXl3b3Jk
PmNvbW11bmljYWJsZSBkaXNlYXNlPC9rZXl3b3JkPjxrZXl3b3JkPmNvbnRyb2xsZWQgc3R1ZHk8
L2tleXdvcmQ+PGtleXdvcmQ+RXJpdHJlYTwva2V5d29yZD48a2V5d29yZD5mb2xsb3cgdXA8L2tl
eXdvcmQ+PGtleXdvcmQ+Z2FzdHJvaW50ZXN0aW5hbCBkaXNlYXNlPC9rZXl3b3JkPjxrZXl3b3Jk
Pmdlbml0YWwgdHJhY3QgaW5mZWN0aW9uPC9rZXl3b3JkPjxrZXl3b3JkPkdlcm1hbnk8L2tleXdv
cmQ+PGtleXdvcmQ+Z29ub3JyaGVhPC9rZXl3b3JkPjxrZXl3b3JkPkd1aW5lYTwva2V5d29yZD48
a2V5d29yZD5oZWFsdGggY2FyZSBmYWNpbGl0eTwva2V5d29yZD48a2V5d29yZD5oZWFsdGggY2Fy
ZSBwZXJzb25uZWw8L2tleXdvcmQ+PGtleXdvcmQ+aGVhbHRoIHN0YXR1czwva2V5d29yZD48a2V5
d29yZD5odW1hbjwva2V5d29yZD48a2V5d29yZD5IdW1hbiBpbW11bm9kZWZpY2llbmN5IHZpcnVz
IGluZmVjdGlvbjwva2V5d29yZD48a2V5d29yZD5pbmZlY3Rpb248L2tleXdvcmQ+PGtleXdvcmQ+
aW5qdXJ5PC9rZXl3b3JkPjxrZXl3b3JkPklyYXE8L2tleXdvcmQ+PGtleXdvcmQ+SXRhbHk8L2tl
eXdvcmQ+PGtleXdvcmQ+bGF0ZW50IHR1YmVyY3Vsb3Npczwva2V5d29yZD48a2V5d29yZD5tYWpv
ciBjbGluaWNhbCBzdHVkeTwva2V5d29yZD48a2V5d29yZD5tYWxlPC9rZXl3b3JkPjxrZXl3b3Jk
Pm1lbnRhbCBkaXNlYXNlPC9rZXl3b3JkPjxrZXl3b3JkPk1pZGRsZSBFYXN0PC9rZXl3b3JkPjxr
ZXl3b3JkPm1pZ3JhdGlvbjwva2V5d29yZD48a2V5d29yZD5vYnNlcnZhdGlvbmFsIHN0dWR5PC9r
ZXl3b3JkPjxrZXl3b3JkPnBhdGllbnQgcmVmZXJyYWw8L2tleXdvcmQ+PGtleXdvcmQ+cGF0aWVu
dCB0cmFuc3BvcnQ8L2tleXdvcmQ+PGtleXdvcmQ+cHJpbWFyeSBtZWRpY2FsIGNhcmU8L2tleXdv
cmQ+PGtleXdvcmQ+cHN5Y2hpYXRyaXN0PC9rZXl3b3JkPjxrZXl3b3JkPnNjYWJpZXM8L2tleXdv
cmQ+PGtleXdvcmQ+c2NoaXN0b3NvbWlhc2lzPC9rZXl3b3JkPjxrZXl3b3JkPnNvY2lvZGVtb2dy
YXBoaWNzPC9rZXl3b3JkPjxrZXl3b3JkPlNvbWFsaWE8L2tleXdvcmQ+PGtleXdvcmQ+U3VkYW48
L2tleXdvcmQ+PGtleXdvcmQ+c3lwaGlsaXM8L2tleXdvcmQ+PGtleXdvcmQ+dHViZXJjdWxvc2lz
PC9rZXl3b3JkPjxrZXl3b3JkPnVwcGVyIHJlc3BpcmF0b3J5IHRyYWN0IGluZmVjdGlvbjwva2V5
d29yZD48a2V5d29yZD52aW9sZW5jZTwva2V5d29yZD48a2V5d29yZD5CdXNlcmVsaW48L2tleXdv
cmQ+PC9rZXl3b3Jkcz48ZGF0ZXM+PHllYXI+MjAyMjwveWVhcj48cHViLWRhdGVzPjxkYXRlPjIw
MjI8L2RhdGU+PC9wdWItZGF0ZXM+PC9kYXRlcz48aXNibj4xODczLTA0NDIgMTQ3Ny04OTM5PC9p
c2JuPjxhY2Nlc3Npb24tbnVtPnJheXlhbi05MTc1MzM0ODY8L2FjY2Vzc2lvbi1udW0+PHVybHM+
PHJlbGF0ZWQtdXJscz48dXJsPmh0dHBzOi8vd3d3LmVtYmFzZS5jb20vc2VhcmNoL3Jlc3VsdHM/
c3ViYWN0aW9uPXZpZXdyZWNvcmQmYW1wO2lkPUwyMDE1MzcxMjMyJmFtcDtmcm9tPWV4cG9ydCBo
dHRwOi8vZHguZG9pLm9yZy8xMC4xMDE2L2oudG1haWQuMjAyMS4xMDIxODA8L3VybD48L3JlbGF0
ZWQtdXJscz48L3VybHM+PGN1c3RvbTE+TDIwMTUzNzEyMzIgMjAyMS0xMS0wOSAyMDIyLTAzLTE1
IHwgUkFZWUFOLUlOQ0xVU0lPTjogeyZxdW90O05hZGphICZxdW90Oz0mZ3Q7JnF1b3Q7SW5jbHVk
ZWQmcXVvdDssICZxdW90O1JlZ2luYSZxdW90Oz0mZ3Q7JnF1b3Q7SW5jbHVkZWQmcXVvdDt9IHwg
UkFZWUFOLUxBQkVMUzogQ2FzZXM/PC9jdXN0b20xPjxlbGVjdHJvbmljLXJlc291cmNlLW51bT5k
b2k6MTAuMTAxNi9qLnRtYWlkLjIwMjEuMTAyMTgwPC9lbGVjdHJvbmljLXJlc291cmNlLW51bT48
bGFuZ3VhZ2U+RW5nbGlzaDwvbGFuZ3VhZ2U+PC9yZWNvcmQ+PC9DaXRlPjxDaXRlPjxBdXRob3I+
U2lsdmE8L0F1dGhvcj48WWVhcj4yMDIyPC9ZZWFyPjxSZWNOdW0+OTE0PC9SZWNOdW0+PHJlY29y
ZD48cmVjLW51bWJlcj45MTQ8L3JlYy1udW1iZXI+PGZvcmVpZ24ta2V5cz48a2V5IGFwcD0iRU4i
IGRiLWlkPSJheDVmZjB3em5yeHIwamU5cGRkeHZmd2lwemEydDllMmYyZHQiIHRpbWVzdGFtcD0i
MTY4MDg4MDMzNiI+OTE0PC9rZXk+PC9mb3JlaWduLWtleXM+PHJlZi10eXBlIG5hbWU9IkpvdXJu
YWwgQXJ0aWNsZSI+MTc8L3JlZi10eXBlPjxjb250cmlidXRvcnM+PGF1dGhvcnM+PGF1dGhvcj5T
aWx2YSwgR3JkZTwvYXV0aG9yPjxhdXRob3I+TWFydGlucywgVC4gTC4gUy48L2F1dGhvcj48YXV0
aG9yPlNpbHZhLCBDLiBELjwvYXV0aG9yPjxhdXRob3I+Q2FldGFubywgSy4gQS4gQS48L2F1dGhv
cj48YXV0aG9yPkNhcm5laXJvLCBNLiBBLiBELjwvYXV0aG9yPjxhdXRob3I+U2lsdmEsIEJ2ZGU8
L2F1dGhvcj48YXV0aG9yPlBhY2hlY28sIEwuIFIuPC9hdXRob3I+PGF1dGhvcj5WaWxsYXIsIEwu
IE0uPC9hdXRob3I+PGF1dGhvcj5kZSBQYXVsYSwgVi4gUy48L2F1dGhvcj48YXV0aG9yPk1hcnRp
bnMsIFIuIE0uIEIuPC9hdXRob3I+PGF1dGhvcj5UZWxlcywgUy4gQS48L2F1dGhvcj48L2F1dGhv
cnM+PC9jb250cmlidXRvcnM+PHRpdGxlcz48dGl0bGU+SGVwYXRpdGlzIEEgYW5kIEUgYW1vbmcg
aW1taWdyYW50cyBhbmQgcmVmdWdlZXMgaW4gQ2VudHJhbCBCcmF6aWw8L3RpdGxlPjxzZWNvbmRh
cnktdGl0bGU+UmV2aXN0YSBEZSBTYXVkZSBQdWJsaWNhPC9zZWNvbmRhcnktdGl0bGU+PC90aXRs
ZXM+PHBlcmlvZGljYWw+PGZ1bGwtdGl0bGU+UmV2aXN0YSBEZSBTYXVkZSBQdWJsaWNhPC9mdWxs
LXRpdGxlPjwvcGVyaW9kaWNhbD48dm9sdW1lPjU2PC92b2x1bWU+PGtleXdvcmRzPjxrZXl3b3Jk
PkVtaWdyYW50cyBhbmQgSW1taWdyYW50czwva2V5d29yZD48a2V5d29yZD5CcmF6aWw8L2tleXdv
cmQ+PC9rZXl3b3Jkcz48ZGF0ZXM+PHllYXI+MjAyMjwveWVhcj48cHViLWRhdGVzPjxkYXRlPjIw
MjI8L2RhdGU+PC9wdWItZGF0ZXM+PC9kYXRlcz48aXNibj4wMDM0LTg5MTA8L2lzYm4+PGFjY2Vz
c2lvbi1udW0+cmF5eWFuLTkxNzUzNDY2ODwvYWNjZXNzaW9uLW51bT48dXJscz48cmVsYXRlZC11
cmxzPjx1cmw+Jmx0O0dvIHRvIElTSSZndDs6Ly9XT1M6MDAwNzg5MzQ2MTAwMDA5PC91cmw+PHVy
bD5odHRwczovL3d3dy5yZXZpc3Rhcy51c3AuYnIvcnNwL2FydGljbGUvZG93bmxvYWQvMTk3Njc2
LzE4MTkwNzwvdXJsPjwvcmVsYXRlZC11cmxzPjwvdXJscz48Y3VzdG9tMT5kYSBDb3N0YSBlIFNp
bHZhLCBHcmF6aWVsbGUgUm9zYSBTaWx2YSBNYXJ0aW5zLCBUaGF5bmFyYSBMb3JyYW5lIFNpbHZh
LCBDYXJsYSBkZSBBbG1laWRhIEFtb3JpbSBDYWV0YW5vLCBLYXJsbGEgQW50b25pZXRhIGRvcyBT
YW50b3MgQ2FybmVpcm8sIE1lZ21hciBBcGFyZWNpZGEgRGluaXogZSBTaWx2YSwgQnJ1bm8gVmlu
aWNpdXMgUGFjaGVjbywgTGVvbm9yYSBSZXplbmRlIFZpbGxhciwgTGl2aWEgTWVsbyBkZSBQYXVs
YSwgVmFuZXNzYSBTYWxldGUgQnJpbmdlbCBNYXJ0aW5zLCBSZWdpbmEgTWFyaWEgVGVsZXMsIFNo
ZWlsYSBBcmF1am8gQ2FldGFubywgS2FybGxhIEFudG9uaWV0YSBBL00tNDAyNS0yMDE2OyBDYXJu
ZWlybywgTWVnbWFyL08tNjQ4Mi0yMDE4OyBQYWNoZWNvLCBMZW9ub3JhIFJlemVuZGUvQUFRLTg0
NjctMjAyMTsgTUVMTyBWSUxMQVIsIExJVklBL0YtNzgxMS0yMDEyIENhZXRhbm8sIEthcmxsYSBB
bnRvbmlldGEgQS8wMDAwLTAwMDMtNDgxOC00NzUzOyBDYXJuZWlybywgTWVnbWFyLzAwMDAtMDAw
My0wNTY5LTQ3N1g7IFBhY2hlY28sIExlb25vcmEgUmV6ZW5kZS8wMDAwLTAwMDEtNjA0OC0zOTEx
OyBEaW5peiBlIFNpbHZhLCBCcnVubyBWaW5pY2l1cy8wMDAwLTAwMDItNjQ3Ny05NzMzOyBNYXJ0
aW5zLCBSZWdpbmEvMDAwMC0wMDAxLTg5NDEtODUzMTsgZGUgUGF1bGEsIFZhbmVzc2EvMDAwMC0w
MDAyLTYzMTQtNzU0WDsgTUFSVElOUywgVEhBWU5BUkEvMDAwMC0wMDAxLTk5NDktMDQ3MzsgTUVM
TyBWSUxMQVIsIExJVklBLzAwMDAtMDAwMS03NjQ0LTg5NjkgMTUxOC04Nzg3IHwgUkFZWUFOLUlO
Q0xVU0lPTjogeyZxdW90O05hZGphICZxdW90Oz0mZ3Q7JnF1b3Q7SW5jbHVkZWQmcXVvdDssICZx
dW90O1JlZ2luYSZxdW90Oz0mZ3Q7JnF1b3Q7SW5jbHVkZWQmcXVvdDt9IHwgUkFZWUFOLUxBQkVM
UzogSGVwRTwvY3VzdG9tMT48ZWxlY3Ryb25pYy1yZXNvdXJjZS1udW0+ZG9pOjEwLjExNjA2L3Mx
NTE4LTg3ODcuMjAyMjA1NjAwMzgzOTwvZWxlY3Ryb25pYy1yZXNvdXJjZS1udW0+PC9yZWNvcmQ+
PC9DaXRlPjxDaXRlPjxBdXRob3I+UHJvZGFudWs8L0F1dGhvcj48WWVhcj4yMDIxPC9ZZWFyPjxS
ZWNOdW0+OTAzPC9SZWNOdW0+PHJlY29yZD48cmVjLW51bWJlcj45MDM8L3JlYy1udW1iZXI+PGZv
cmVpZ24ta2V5cz48a2V5IGFwcD0iRU4iIGRiLWlkPSJheDVmZjB3em5yeHIwamU5cGRkeHZmd2lw
emEydDllMmYyZHQiIHRpbWVzdGFtcD0iMTY4MDg4MDMzMyI+OTAzPC9rZXk+PC9mb3JlaWduLWtl
eXM+PHJlZi10eXBlIG5hbWU9IkpvdXJuYWwgQXJ0aWNsZSI+MTc8L3JlZi10eXBlPjxjb250cmli
dXRvcnM+PGF1dGhvcnM+PGF1dGhvcj5Qcm9kYW51aywgTS48L2F1dGhvcj48YXV0aG9yPldhZ25l
ciwgUy48L2F1dGhvcj48YXV0aG9yPk9ya2luLCBKLjwvYXV0aG9yPjxhdXRob3I+Tm9vbmUsIEQu
PC9hdXRob3I+PC9hdXRob3JzPjwvY29udHJpYnV0b3JzPjx0aXRsZXM+PHRpdGxlPlNvY2lhbCB2
dWxuZXJhYmlsaXR5IGFuZCBDT1ZJRC0xOTogQSBjYWxsIHRvIGFjdGlvbiBmb3IgcGFlZGlhdHJp
YyBjbGluaWNpYW5zPC90aXRsZT48c2Vjb25kYXJ5LXRpdGxlPlBhZWRpYXRyaWNzIGFuZCBDaGls
ZCBIZWFsdGggKENhbmFkYSk8L3NlY29uZGFyeS10aXRsZT48L3RpdGxlcz48cGVyaW9kaWNhbD48
ZnVsbC10aXRsZT5QYWVkaWF0cmljcyBhbmQgQ2hpbGQgSGVhbHRoIChDYW5hZGEpPC9mdWxsLXRp
dGxlPjwvcGVyaW9kaWNhbD48cGFnZXM+MS0zPC9wYWdlcz48dm9sdW1lPjI2PC92b2x1bWU+PG51
bWJlcj4xPC9udW1iZXI+PGtleXdvcmRzPjxrZXl3b3JkPmh5ZHJveHljaGxvcm9xdWluZTwva2V5
d29yZD48a2V5d29yZD5hZG9sZXNjZW50PC9rZXl3b3JkPjxrZXl3b3JkPmNhc2UgcmVwb3J0PC9r
ZXl3b3JkPjxrZXl3b3JkPmNocm9uaWMga2lkbmV5IGZhaWx1cmU8L2tleXdvcmQ+PGtleXdvcmQ+
Y2xpbmljYWwgYXJ0aWNsZTwva2V5d29yZD48a2V5d29yZD5jb3JvbmF2aXJ1cyBkaXNlYXNlIDIw
MTk8L2tleXdvcmQ+PGtleXdvcmQ+Y291Z2hpbmc8L2tleXdvcmQ+PGtleXdvcmQ+ZGlhcnJoZWE8
L2tleXdvcmQ+PGtleXdvcmQ+ZGlzZWFzZSBwcmVkaXNwb3NpdGlvbjwva2V5d29yZD48a2V5d29y
ZD5keXNwbmVhPC9rZXl3b3JkPjxrZXl3b3JkPmV4cGVyaW1lbnRhbCB0aGVyYXB5PC9rZXl3b3Jk
PjxrZXl3b3JkPmZlbWFsZTwva2V5d29yZD48a2V5d29yZD5mb2xsb3cgdXA8L2tleXdvcmQ+PGtl
eXdvcmQ+aG9tZWxlc3NuZXNzPC9rZXl3b3JkPjxrZXl3b3JkPmhvc3BpdGFsIGFkbWlzc2lvbjwv
a2V5d29yZD48a2V5d29yZD5ob3NwaXRhbGl6YXRpb248L2tleXdvcmQ+PGtleXdvcmQ+aHVtYW48
L2tleXdvcmQ+PGtleXdvcmQ+a2lkbmV5IGluanVyeTwva2V5d29yZD48a2V5d29yZD5uYXNvcGhh
cnluZ2VhbCBzd2FiPC9rZXl3b3JkPjxrZXl3b3JkPnBhbmRlbWljPC9rZXl3b3JkPjxrZXl3b3Jk
PnBuZXVtb25pYTwva2V5d29yZD48a2V5d29yZD5wb2x5bWVyYXNlIGNoYWluIHJlYWN0aW9uPC9r
ZXl3b3JkPjxrZXl3b3JkPnJlZnVnZWU8L2tleXdvcmQ+PGtleXdvcmQ+cmV2aWV3PC9rZXl3b3Jk
PjxrZXl3b3JkPnNldmVyZSBhY3V0ZSByZXNwaXJhdG9yeSBzeW5kcm9tZTwva2V5d29yZD48a2V5
d29yZD5zb2NpYWwgYXNwZWN0PC9rZXl3b3JkPjxrZXl3b3JkPnNvY2lhbCBuZWVkczwva2V5d29y
ZD48a2V5d29yZD50aG9yYXggcGFpbjwva2V5d29yZD48a2V5d29yZD52b21pdGluZzwva2V5d29y
ZD48L2tleXdvcmRzPjxkYXRlcz48eWVhcj4yMDIxPC95ZWFyPjxwdWItZGF0ZXM+PGRhdGU+MjAy
MTwvZGF0ZT48L3B1Yi1kYXRlcz48L2RhdGVzPjxpc2JuPjEyMDUtNzA4ODwvaXNibj48YWNjZXNz
aW9uLW51bT5yYXl5YW4tOTE3NTM0NDY5PC9hY2Nlc3Npb24tbnVtPjx1cmxzPjxyZWxhdGVkLXVy
bHM+PHVybD5odHRwczovL3d3dy5lbWJhc2UuY29tL3NlYXJjaC9yZXN1bHRzP3N1YmFjdGlvbj12
aWV3cmVjb3JkJmFtcDtpZD1MMjAxNDAzNzk1MyZhbXA7ZnJvbT1leHBvcnQgaHR0cDovL2R4LmRv
aS5vcmcvMTAuMTA5My9wY2gvcHhhYTEyMTwvdXJsPjx1cmw+aHR0cHM6Ly93YXRlcm1hcmsuc2ls
dmVyY2hhaXIuY29tL3B4YWExMjEucGRmP3Rva2VuPUFRRUNBSGkyMDhCRTQ5T29hbjlra2hXX0Vy
Y3k3RG0zWkxfOUNmM3FmS0FjNDg1eXNnQUFBdEV3Z2dMTkJna3Foa2lHOXcwQkJ3YWdnZ0stTUlJ
Q3VnSUJBRENDQXJNR0NTcUdTSWIzRFFFSEFUQWVCZ2xnaGtnQlpRTUVBUzR3RVFRTWFEbkNZcDlD
UTFrdkczdFpBZ0VRZ0lJQ2hKakptYWQ1cjJTWnd3T0p1R0dZR0RRcHotNWFrSllnMVNBN00zeFA5
bkVXQlJaY090aW9NdHphWkJJZnYtT09DbUxPRVY0NGk1RHhfQzNvZHhkUElDenJ2RHgyNHlNTU1t
Q2ZpbmRiQ3NMeUJKaUtEck0xeE9rc0NxMzRnZnlKd21aRDFzOWtiel8tWDlvcTk0Uk84TzRWVWRG
YU5SQXZiTUttNVMyVzNUTE9EYTN3UjJtS1oyc2RKV0RSMTF2eG5SR2xwWnB6NTJpeHJVX2pDUW1E
anNYX1d0VGk2QmpVYS1ZelpxZHpFUjVPRzFFQk4wUzMtMFlCQ1JtUnFqbUtDTjNMTk4tQWRodVY0
M2tyaDVxX3ZMdGtQX0F5ZUNwSGhhOHFwVFM4NmtWc2VWMm45MjRWb1FPMTVId0ppQVlqWkR3VHRK
MFRmMG5JV3pNc0x2VjI0TGN4QWRBRU9kZkp4SXBycXpWdGdVYnVDR3NkbjBmVUxCVVBwX0poWUNk
SEtYZTlCY3VSTFR2blhLbkdOSU9rMXJhT2ZuSGFVZnVxbWRqLWFIUng4emEtbFJJMmpubUxKREFs
MVJvMXV1VmtGVEpUYmFPZTFxTVg0bW1rbVNCSllpOWk0NDBkZWlsMzVGQnpoVVM0RDN3VU50Rmhm
dzUteWFLOHhQTXpXRnVCVkVhdm5XQkx4UmVmcy01clFBMHJDZlZ0Mjk2MDNYc29YdXE4MW1yTmNq
RGVCeUs1TS1laWVZb1hpYjlYak1yWmtrZmd4d3VQR3Zoejk4TGJ6NEY1MGZ5a2dWa2pqdUhHdW51
cmFLU2t5M1IzSDlUYVJFX1pjd1JWbnZ4VVotMEowS0FrQXRVR0RYS1RvSkR1YlZYd19FazFCYnVE
bFFCSk9kTnBIdHlDWkgwQllSTktjaTRIemVnbjVoa2NqdVRscFJVbzdiLXdqQ243WnJxdTFqZXJs
V3lpUWdhMUtrRDlhak1wODc1UlZtOXB1T0FHRFQxU21od0NrQmx2cXFPeHBrMmRzcWpWRktLdzc0
OENvTVdqVmVTbFJ3VTZlQTR5WDQzd2JZdHNVNnlrT29HYVNaeXFQUHNHcHJqWUFYc3AxR2tXa0FS
NGM5MzRPRnFsSy1zU3ZtYjZIYnpzPC91cmw+PC9yZWxhdGVkLXVybHM+PC91cmxzPjxjdXN0b20x
PkwyMDE0MDM3OTUzIDIwMjEtMDgtMTggMjAyMS0xMS0wMiB8IFJBWVlBTi1JTkNMVVNJT046IHsm
cXVvdDtOYWRqYSAmcXVvdDs9Jmd0OyZxdW90O0luY2x1ZGVkJnF1b3Q7LCAmcXVvdDtSZWdpbmEm
cXVvdDs9Jmd0OyZxdW90O0luY2x1ZGVkJnF1b3Q7fSB8IFJBWVlBTi1FWENMVVNJT04tUkVBU09O
Uzogbm8gaWxsbmVzczwvY3VzdG9tMT48ZWxlY3Ryb25pYy1yZXNvdXJjZS1udW0+ZG9pOjEwLjEw
OTMvcGNoL3B4YWExMjE8L2VsZWN0cm9uaWMtcmVzb3VyY2UtbnVtPjxsYW5ndWFnZT5FbmdsaXNo
PC9sYW5ndWFnZT48L3JlY29yZD48L0NpdGU+PENpdGU+PEF1dGhvcj5Kb2huc3RvbjwvQXV0aG9y
PjxZZWFyPjIwMTI8L1llYXI+PFJlY051bT41MzU8L1JlY051bT48cmVjb3JkPjxyZWMtbnVtYmVy
PjUzNTwvcmVjLW51bWJlcj48Zm9yZWlnbi1rZXlzPjxrZXkgYXBwPSJFTiIgZGItaWQ9ImF4NWZm
MHd6bnJ4cjBqZTlwZGR4dmZ3aXB6YTJ0OWUyZjJkdCIgdGltZXN0YW1wPSIxNjgwODgwMjUyIj41
MzU8L2tleT48L2ZvcmVpZ24ta2V5cz48cmVmLXR5cGUgbmFtZT0iSm91cm5hbCBBcnRpY2xlIj4x
NzwvcmVmLXR5cGU+PGNvbnRyaWJ1dG9ycz48YXV0aG9ycz48YXV0aG9yPkpvaG5zdG9uLCBWLjwv
YXV0aG9yPjxhdXRob3I+U21pdGgsIEwuPC9hdXRob3I+PGF1dGhvcj5Sb3lkaG91c2UsIEguPC9h
dXRob3I+PC9hdXRob3JzPjwvY29udHJpYnV0b3JzPjxhdXRoLWFkZHJlc3M+Vi4gSm9obnN0b24s
IE1lbnppZXMgU2Nob29sIG9mIEhlYWx0aCBSZXNlYXJjaCwgQ2hhcmxlcyBEYXJ3aW4gVW5pdmVy
c2l0eSwgTm9ydGhlcm4gVGVycml0b3J5IENlbnRyZSBmb3IgRGlzZWFzZSBDb250cm9sLCBQTyBC
b3ggNDEwOTYsIENhc3VhcmluYSwgTlQgMDgxMSwgQXVzdHJhbGlhPC9hdXRoLWFkZHJlc3M+PHRp
dGxlcz48dGl0bGU+VGhlIGhlYWx0aCBvZiBuZXdseSBhcnJpdmVkIHJlZnVnZWVzIHRvIHRoZSBU
b3AgRW5kIG9mIEF1c3RyYWxpYTogUmVzdWx0cyBvZiBhIGNsaW5pY2FsIGF1ZGl0IGF0IHRoZSBk
YXJ3aW4gcmVmdWdlZSBoZWFsdGggc2VydmljZTwvdGl0bGU+PC90aXRsZXM+PHBhZ2VzPjI0Mi0y
NDc8L3BhZ2VzPjx2b2x1bWU+MTg8L3ZvbHVtZT48bnVtYmVyPjM8L251bWJlcj48a2V5d29yZHM+
PGtleXdvcmQ+YWRvbGVzY2VudDwva2V5d29yZD48a2V5d29yZD5hZHVsdDwva2V5d29yZD48a2V5
d29yZD5hcnRpY2xlPC9rZXl3b3JkPjxrZXl3b3JkPkFzaWFuPC9rZXl3b3JkPjxrZXl3b3JkPmJs
b29kIGNlbGwgY291bnQ8L2tleXdvcmQ+PGtleXdvcmQ+Y2hpbGQ8L2tleXdvcmQ+PGtleXdvcmQ+
ZGlzZWFzZSBzdXJ2ZWlsbGFuY2U8L2tleXdvcmQ+PGtleXdvcmQ+ZmVjZXMgYW5hbHlzaXM8L2tl
eXdvcmQ+PGtleXdvcmQ+ZmVtYWxlPC9rZXl3b3JkPjxrZXl3b3JkPmdhc3Ryb2ludGVzdGluYWwg
aW5mZWN0aW9uPC9rZXl3b3JkPjxrZXl3b3JkPmdlbmVyYWwgcHJhY3RpdGlvbmVyPC9rZXl3b3Jk
PjxrZXl3b3JkPmhlYWx0aCBjYXJlIHF1YWxpdHk8L2tleXdvcmQ+PGtleXdvcmQ+aGVhbHRoIHNl
cnZpY2U8L2tleXdvcmQ+PGtleXdvcmQ+aGVwYXRpdGlzIEI8L2tleXdvcmQ+PGtleXdvcmQ+aHVt
YW48L2tleXdvcmQ+PGtleXdvcmQ+aXJvbiBkZWZpY2llbmN5IGFuZW1pYTwva2V5d29yZD48a2V5
d29yZD5tYWpvciBjbGluaWNhbCBzdHVkeTwva2V5d29yZD48a2V5d29yZD5tYWxlPC9rZXl3b3Jk
PjxrZXl3b3JkPm1hbG51dHJpdGlvbjwva2V5d29yZD48a2V5d29yZD5jbGluaWNhbCBhdWRpdDwv
a2V5d29yZD48a2V5d29yZD5CbGFjayBwZXJzb248L2tleXdvcmQ+PGtleXdvcmQ+cGF0aWVudCBh
c3Nlc3NtZW50PC9rZXl3b3JkPjxrZXl3b3JkPnByZXZhbGVuY2U8L2tleXdvcmQ+PGtleXdvcmQ+
cHJpbWFyeSBoZWFsdGggY2FyZTwva2V5d29yZD48a2V5d29yZD5yYXJlIGRpc2Vhc2U8L2tleXdv
cmQ+PGtleXdvcmQ+cmVmdWdlZTwva2V5d29yZD48a2V5d29yZD5yZXNwaXJhdG9yeSB0cmFjdCBp
bmZlY3Rpb248L2tleXdvcmQ+PGtleXdvcmQ+cmV0cm9zcGVjdGl2ZSBzdHVkeTwva2V5d29yZD48
a2V5d29yZD5zY2hpc3Rvc29taWFzaXM8L2tleXdvcmQ+PGtleXdvcmQ+c2Nob29sIGNoaWxkPC9r
ZXl3b3JkPjxrZXl3b3JkPnNlcm9sb2d5PC9rZXl3b3JkPjxrZXl3b3JkPnNob3J0IHN0YXR1cmU8
L2tleXdvcmQ+PGtleXdvcmQ+c2tpbiBpbmZlY3Rpb248L2tleXdvcmQ+PGtleXdvcmQ+dG9vdGgg
ZGlzZWFzZTwva2V5d29yZD48a2V5d29yZD50dWJlcmN1bGluIHRlc3Q8L2tleXdvcmQ+PGtleXdv
cmQ+dHViZXJjdWxvc2lzPC9rZXl3b3JkPjxrZXl3b3JkPnVyaW5hbHlzaXM8L2tleXdvcmQ+PGtl
eXdvcmQ+dml0YW1pbiBEIGRlZmljaWVuY3k8L2tleXdvcmQ+PGtleXdvcmQ+QXVzdHJhbGlhPC9r
ZXl3b3JkPjwva2V5d29yZHM+PGRhdGVzPjx5ZWFyPjIwMTI8L3llYXI+PHB1Yi1kYXRlcz48ZGF0
ZT4yMDEyICVKIEF1c3RyYWxpYW4gSm91cm5hbCBvZiBQcmltYXJ5IEhlYWx0aDwvZGF0ZT48L3B1
Yi1kYXRlcz48L2RhdGVzPjxpc2JuPjE0NDgtNzUyNyAxODM2LTczOTk8L2lzYm4+PGFjY2Vzc2lv
bi1udW0+cmF5eWFuLTY2NTk1MjY4NTwvYWNjZXNzaW9uLW51bT48dXJscz48cmVsYXRlZC11cmxz
Pjx1cmw+aHR0cHM6Ly93d3cuZW1iYXNlLmNvbS9zZWFyY2gvcmVzdWx0cz9zdWJhY3Rpb249dmll
d3JlY29yZCZhbXA7aWQ9TDM2NTQzNjUwOSZhbXA7ZnJvbT1leHBvcnQgaHR0cDovL2R4LmRvaS5v
cmcvMTAuMTA3MS9QWTExMDY1PC91cmw+PC9yZWxhdGVkLXVybHM+PC91cmxzPjxjdXN0b20xPlJB
WVlBTi1JTkNMVVNJT046IHsmcXVvdDtSZWdpbmEmcXVvdDs9Jmd0OyZxdW90O0luY2x1ZGVkJnF1
b3Q7LCAmcXVvdDtIYWJ0YW11JnF1b3Q7PSZndDsmcXVvdDtJbmNsdWRlZCZxdW90O30gfCBSQVlZ
QU4tTEFCRUxTOiBSRUZVR0VFLGNvbmZpcm1lZDwvY3VzdG9tMT48bGFuZ3VhZ2U+RW5nbGlzaDwv
bGFuZ3VhZ2U+PC9yZWNvcmQ+PC9DaXRlPjxDaXRlPjxBdXRob3I+U2FtdWRhPC9BdXRob3I+PFll
YXI+MTk4ODwvWWVhcj48UmVjTnVtPjY4OTwvUmVjTnVtPjxyZWNvcmQ+PHJlYy1udW1iZXI+Njg5
PC9yZWMtbnVtYmVyPjxmb3JlaWduLWtleXM+PGtleSBhcHA9IkVOIiBkYi1pZD0iYXg1ZmYwd3pu
cnhyMGplOXBkZHh2ZndpcHphMnQ5ZTJmMmR0IiB0aW1lc3RhbXA9IjE2ODA4ODAyNTQiPjY4OTwv
a2V5PjwvZm9yZWlnbi1rZXlzPjxyZWYtdHlwZSBuYW1lPSJKb3VybmFsIEFydGljbGUiPjE3PC9y
ZWYtdHlwZT48Y29udHJpYnV0b3JzPjxhdXRob3JzPjxhdXRob3I+U2FtdWRhLCBHLiBNLjwvYXV0
aG9yPjxhdXRob3I+Q2hhbiwgUy4gUC48L2F1dGhvcj48YXV0aG9yPllldW5nLCBDLiBZLjwvYXV0
aG9yPjwvYXV0aG9ycz48L2NvbnRyaWJ1dG9ycz48YXV0aC1hZGRyZXNzPkcuTS4gU2FtdWRhLCBE
ZXBhcnRtZW50IG9mIFBhZWRpYXRyaWNzLCBVbml2ZXJzaXR5IG9mIEhvbmcgS29uZy48L2F1dGgt
YWRkcmVzcz48dGl0bGVzPjx0aXRsZT5WaWV0bmFtZXNlIGNoaWxkIGhlYWx0aCBpbiBhIEhvbmcg
S29uZyBjbG9zZWQgY2FtcDwvdGl0bGU+PC90aXRsZXM+PHBhZ2VzPjExNS0xMTc8L3BhZ2VzPjx2
b2x1bWU+MjQ8L3ZvbHVtZT48bnVtYmVyPjI8L251bWJlcj48a2V5d29yZHM+PGtleXdvcmQ+YXJ0
aWNsZTwva2V5d29yZD48a2V5d29yZD5ib2R5IGNvbnN0aXR1dGlvbjwva2V5d29yZD48a2V5d29y
ZD5jaGlsZDwva2V5d29yZD48a2V5d29yZD5ldGhub2xvZ3k8L2tleXdvcmQ+PGtleXdvcmQ+ZmVt
YWxlPC9rZXl3b3JkPjxrZXl3b3JkPmhlYWx0aDwva2V5d29yZD48a2V5d29yZD5oZWFsdGggc3Rh
dHVzPC9rZXl3b3JkPjxrZXl3b3JkPkhvbmcgS29uZzwva2V5d29yZD48a2V5d29yZD5odW1hbjwv
a2V5d29yZD48a2V5d29yZD5pbmZhbnQ8L2tleXdvcmQ+PGtleXdvcmQ+aW50ZXN0aW5lIGluZmVj
dGlvbjwva2V5d29yZD48a2V5d29yZD5tYWxlPC9rZXl3b3JkPjxrZXl3b3JkPnByZXNjaG9vbCBj
aGlsZDwva2V5d29yZD48a2V5d29yZD5yZWZ1Z2VlPC9rZXl3b3JkPjxrZXl3b3JkPnNraW4gZGlz
ZWFzZTwva2V5d29yZD48a2V5d29yZD5WaWV0IE5hbTwva2V5d29yZD48a2V5d29yZD5DaGlsZCBX
ZWxmYXJlPC9rZXl3b3JkPjxrZXl3b3JkPk9ubHkgQ2hpbGQ8L2tleXdvcmQ+PC9rZXl3b3Jkcz48
ZGF0ZXM+PHllYXI+MTk4ODwveWVhcj48cHViLWRhdGVzPjxkYXRlPjE5ODggJUogQXVzdHJhbGlh
biBwYWVkaWF0cmljIGpvdXJuYWw8L2RhdGU+PC9wdWItZGF0ZXM+PC9kYXRlcz48aXNibj4wMDA0
LTk5M1g8L2lzYm4+PGFjY2Vzc2lvbi1udW0+cmF5eWFuLTY2NTk1NTA3NzwvYWNjZXNzaW9uLW51
bT48dXJscz48cmVsYXRlZC11cmxzPjx1cmw+aHR0cHM6Ly93d3cuZW1iYXNlLmNvbS9zZWFyY2gv
cmVzdWx0cz9zdWJhY3Rpb249dmlld3JlY29yZCZhbXA7aWQ9TDE4NzgyMTQ2JmFtcDtmcm9tPWV4
cG9ydDwvdXJsPjwvcmVsYXRlZC11cmxzPjwvdXJscz48Y3VzdG9tMT5SQVlZQU4tSU5DTFVTSU9O
OiB7JnF1b3Q7UmVnaW5hJnF1b3Q7PSZndDsmcXVvdDtJbmNsdWRlZCZxdW90OywgJnF1b3Q7SGFi
dGFtdSZxdW90Oz0mZ3Q7JnF1b3Q7SW5jbHVkZWQmcXVvdDt9IHwgUkFZWUFOLUxBQkVMUzogUkVG
VUdFRTwvY3VzdG9tMT48bGFuZ3VhZ2U+RW5nbGlzaDwvbGFuZ3VhZ2U+PC9yZWNvcmQ+PC9DaXRl
PjxDaXRlPjxBdXRob3I+TG93dGhlcjwvQXV0aG9yPjxZZWFyPjIwMTI8L1llYXI+PFJlY051bT4z
MDU8L1JlY051bT48cmVjb3JkPjxyZWMtbnVtYmVyPjMwNTwvcmVjLW51bWJlcj48Zm9yZWlnbi1r
ZXlzPjxrZXkgYXBwPSJFTiIgZGItaWQ9ImF4NWZmMHd6bnJ4cjBqZTlwZGR4dmZ3aXB6YTJ0OWUy
ZjJkdCIgdGltZXN0YW1wPSIxNjgwODgwMTkwIj4zMDU8L2tleT48L2ZvcmVpZ24ta2V5cz48cmVm
LXR5cGUgbmFtZT0iSm91cm5hbCBBcnRpY2xlIj4xNzwvcmVmLXR5cGU+PGNvbnRyaWJ1dG9ycz48
YXV0aG9ycz48YXV0aG9yPkxvd3RoZXIsIFMuIEEuPC9hdXRob3I+PGF1dGhvcj5Kb2huc29uLCBH
LjwvYXV0aG9yPjxhdXRob3I+SGVuZGVsLVBhdGVyc29uLCBCLjwvYXV0aG9yPjxhdXRob3I+TmVs
c29uLCBLLjwvYXV0aG9yPjxhdXRob3I+TWFtbywgQi48L2F1dGhvcj48YXV0aG9yPktyb2huLCBL
LjwvYXV0aG9yPjxhdXRob3I+UGVzc29hLUJyYW5kw6NvLCBMLjwvYXV0aG9yPjxhdXRob3I+TyZh
cG9zO0ZhbGxvbiwgQS48L2F1dGhvcj48YXV0aG9yPlN0YXVmZmVyLCBXLjwvYXV0aG9yPjwvYXV0
aG9ycz48L2NvbnRyaWJ1dG9ycz48YXV0aC1hZGRyZXNzPkNlbnRlcnMgZm9yIERpc2Vhc2UgQ29u
dHJvbCBhbmQgUHJldmVudGlvbiwgMTYwMCBDbGlmdG9uIFJvYWQsIE1TIEEtMDQsIEF0bGFudGEs
IEdBIDMwMzMzLCBVU0EuIHNnbDZAY2RjLmdvdjwvYXV0aC1hZGRyZXNzPjx0aXRsZXM+PHRpdGxl
PkhJVi9BSURTIGFuZCBhc3NvY2lhdGVkIGNvbmRpdGlvbnMgYW1vbmcgSElWLWluZmVjdGVkIHJl
ZnVnZWVzIGluIE1pbm5lc290YSwgMjAwMOKAkzIwMDc8L3RpdGxlPjxzZWNvbmRhcnktdGl0bGU+
SW50IEogRW52aXJvbiBSZXMgUHVibGljIEhlYWx0aDwvc2Vjb25kYXJ5LXRpdGxlPjwvdGl0bGVz
PjxwZXJpb2RpY2FsPjxmdWxsLXRpdGxlPkludCBKIEVudmlyb24gUmVzIFB1YmxpYyBIZWFsdGg8
L2Z1bGwtdGl0bGU+PC9wZXJpb2RpY2FsPjxwYWdlcz40MTk3LTIwOTwvcGFnZXM+PHZvbHVtZT45
PC92b2x1bWU+PG51bWJlcj4xMTwvbnVtYmVyPjxlZGl0aW9uPjIwMTIvMTIvMDQ8L2VkaXRpb24+
PGtleXdvcmRzPjxrZXl3b3JkPkFkb2xlc2NlbnQ8L2tleXdvcmQ+PGtleXdvcmQ+QWR1bHQ8L2tl
eXdvcmQ+PGtleXdvcmQ+QWdlZDwva2V5d29yZD48a2V5d29yZD5GZW1hbGU8L2tleXdvcmQ+PGtl
eXdvcmQ+SElWIEluZmVjdGlvbnMvKmVwaWRlbWlvbG9neTwva2V5d29yZD48a2V5d29yZD5IdW1h
bnM8L2tleXdvcmQ+PGtleXdvcmQ+TWFsZTwva2V5d29yZD48a2V5d29yZD5NaWRkbGUgQWdlZDwv
a2V5d29yZD48a2V5d29yZD5NaW5uZXNvdGEvZXBpZGVtaW9sb2d5PC9rZXl3b3JkPjxrZXl3b3Jk
PlByZWduYW5jeTwva2V5d29yZD48a2V5d29yZD4qUmVmdWdlZXM8L2tleXdvcmQ+PGtleXdvcmQ+
WW91bmcgQWR1bHQ8L2tleXdvcmQ+PC9rZXl3b3Jkcz48ZGF0ZXM+PHllYXI+MjAxMjwveWVhcj48
cHViLWRhdGVzPjxkYXRlPk5vdiAxNjwvZGF0ZT48L3B1Yi1kYXRlcz48L2RhdGVzPjxpc2JuPjE2
NjEtNzgyNyAoUHJpbnQpJiN4RDsxNjYwLTQ2MDE8L2lzYm4+PGFjY2Vzc2lvbi1udW0+MjMyMDI4
NDE8L2FjY2Vzc2lvbi1udW0+PHVybHM+PC91cmxzPjxjdXN0b20yPlBNQzM1MjQ2MjI8L2N1c3Rv
bTI+PGVsZWN0cm9uaWMtcmVzb3VyY2UtbnVtPjEwLjMzOTAvaWplcnBoOTExNDE5NzwvZWxlY3Ry
b25pYy1yZXNvdXJjZS1udW0+PHJlbW90ZS1kYXRhYmFzZS1wcm92aWRlcj5OTE08L3JlbW90ZS1k
YXRhYmFzZS1wcm92aWRlcj48bGFuZ3VhZ2U+ZW5nPC9sYW5ndWFnZT48L3JlY29yZD48L0NpdGU+
PENpdGU+PEF1dGhvcj5TaGFyYXJhPC9BdXRob3I+PFllYXI+MjAxNDwvWWVhcj48UmVjTnVtPjMx
MjwvUmVjTnVtPjxyZWNvcmQ+PHJlYy1udW1iZXI+MzEyPC9yZWMtbnVtYmVyPjxmb3JlaWduLWtl
eXM+PGtleSBhcHA9IkVOIiBkYi1pZD0iYXg1ZmYwd3pucnhyMGplOXBkZHh2ZndpcHphMnQ5ZTJm
MmR0IiB0aW1lc3RhbXA9IjE2ODA4ODAxOTAiPjMxMjwva2V5PjwvZm9yZWlnbi1rZXlzPjxyZWYt
dHlwZSBuYW1lPSJKb3VybmFsIEFydGljbGUiPjE3PC9yZWYtdHlwZT48Y29udHJpYnV0b3JzPjxh
dXRob3JzPjxhdXRob3I+U2hhcmFyYSwgUy4gTC48L2F1dGhvcj48YXV0aG9yPkthbmosIFMuIFMu
PC9hdXRob3I+PC9hdXRob3JzPjwvY29udHJpYnV0b3JzPjxhdXRoLWFkZHJlc3M+Q3VycmljdWx1
bSBpbiBHbG9iYWwgU3R1ZGllcywgVW5pdmVyc2l0eSBvZiBOb3J0aCBDYXJvbGluYSwgQ2hhcGVs
IEhpbGwsIENoYXBlbCBIaWxsLCBOb3J0aCBDYXJvbGluYSwgVW5pdGVkIFN0YXRlcyBvZiBBbWVy
aWNhLiYjeEQ7RGVwYXJ0bWVudCBvZiBJbnRlcm5hbCBNZWRpY2luZSwgRGl2aXNpb24gb2YgSW5m
ZWN0aW91cyBEaXNlYXNlcywgQW1lcmljYW4gVW5pdmVyc2l0eSBvZiBCZWlydXQgTWVkaWNhbCBD
ZW50ZXIsIEJlaXJ1dCwgTGViYW5vbi48L2F1dGgtYWRkcmVzcz48dGl0bGVzPjx0aXRsZT5XYXIg
YW5kIGluZmVjdGlvdXMgZGlzZWFzZXM6IGNoYWxsZW5nZXMgb2YgdGhlIFN5cmlhbiBjaXZpbCB3
YXI8L3RpdGxlPjxzZWNvbmRhcnktdGl0bGU+UExvUyBQYXRob2c8L3NlY29uZGFyeS10aXRsZT48
L3RpdGxlcz48cGVyaW9kaWNhbD48ZnVsbC10aXRsZT5QTG9TIFBhdGhvZzwvZnVsbC10aXRsZT48
L3BlcmlvZGljYWw+PHBhZ2VzPmUxMDA0NDM4PC9wYWdlcz48dm9sdW1lPjEwPC92b2x1bWU+PG51
bWJlcj4xMDwvbnVtYmVyPjxlZGl0aW9uPjIwMTQvMTEvMTQ8L2VkaXRpb24+PGtleXdvcmRzPjxr
ZXl3b3JkPipFcGlkZW1pY3M8L2tleXdvcmQ+PGtleXdvcmQ+SHVtYW5zPC9rZXl3b3JkPjxrZXl3
b3JkPkxlaXNobWFuaWFzaXMsIEN1dGFuZW91cy8qZXBpZGVtaW9sb2d5PC9rZXl3b3JkPjxrZXl3
b3JkPk1lYXNsZXMvKmVwaWRlbWlvbG9neTwva2V5d29yZD48a2V5d29yZD5Qb2xpb215ZWxpdGlz
LyplcGlkZW1pb2xvZ3k8L2tleXdvcmQ+PGtleXdvcmQ+U3lyaWEvZXBpZGVtaW9sb2d5PC9rZXl3
b3JkPjxrZXl3b3JkPipXYXJmYXJlPC9rZXl3b3JkPjwva2V5d29yZHM+PGRhdGVzPjx5ZWFyPjIw
MTQ8L3llYXI+PHB1Yi1kYXRlcz48ZGF0ZT5PY3Q8L2RhdGU+PC9wdWItZGF0ZXM+PC9kYXRlcz48
aXNibj4xNTUzLTczNjYgKFByaW50KSYjeEQ7MTU1My03MzY2PC9pc2JuPjxhY2Nlc3Npb24tbnVt
PjI1MzkzNTQ1PC9hY2Nlc3Npb24tbnVtPjx1cmxzPjwvdXJscz48Y3VzdG9tMj5QTUM0MjMxMTMz
PC9jdXN0b20yPjxlbGVjdHJvbmljLXJlc291cmNlLW51bT4xMC4xMzcxL2pvdXJuYWwucHBhdC4x
MDA0NDM4PC9lbGVjdHJvbmljLXJlc291cmNlLW51bT48cmVtb3RlLWRhdGFiYXNlLXByb3ZpZGVy
Pk5MTTwvcmVtb3RlLWRhdGFiYXNlLXByb3ZpZGVyPjxsYW5ndWFnZT5lbmc8L2xhbmd1YWdlPjwv
cmVjb3JkPjwvQ2l0ZT48Q2l0ZT48QXV0aG9yPkNoYXZlczwvQXV0aG9yPjxZZWFyPjIwMDk8L1ll
YXI+PFJlY051bT4yOTg8L1JlY051bT48cmVjb3JkPjxyZWMtbnVtYmVyPjI5ODwvcmVjLW51bWJl
cj48Zm9yZWlnbi1rZXlzPjxrZXkgYXBwPSJFTiIgZGItaWQ9ImF4NWZmMHd6bnJ4cjBqZTlwZGR4
dmZ3aXB6YTJ0OWUyZjJkdCIgdGltZXN0YW1wPSIxNjgwODgwMTkwIj4yOTg8L2tleT48L2ZvcmVp
Z24ta2V5cz48cmVmLXR5cGUgbmFtZT0iSm91cm5hbCBBcnRpY2xlIj4xNzwvcmVmLXR5cGU+PGNv
bnRyaWJ1dG9ycz48YXV0aG9ycz48YXV0aG9yPkNoYXZlcywgTi4gSi48L2F1dGhvcj48YXV0aG9y
PkdpYm5leSwgSy4gQi48L2F1dGhvcj48YXV0aG9yPkxlZGVyLCBLLjwvYXV0aG9yPjxhdXRob3I+
TyZhcG9zO0JyaWVuLCBELiBQLjwvYXV0aG9yPjxhdXRob3I+TWFyc2hhbGwsIEMuPC9hdXRob3I+
PGF1dGhvcj5CaWdncywgQi4gQS48L2F1dGhvcj48L2F1dGhvcnM+PC9jb250cmlidXRvcnM+PGF1
dGgtYWRkcmVzcz5Sb3lhbCBNZWxib3VybmUgSG9zcGl0YWwsIFBhcmt2aWxsZSwgVmljdG9yaWEg
MzA1MCwgQXVzdHJhbGlhLjwvYXV0aC1hZGRyZXNzPjx0aXRsZXM+PHRpdGxlPlNjcmVlbmluZyBw
cmFjdGljZXMgZm9yIGluZmVjdGlvdXMgZGlzZWFzZXMgYW1vbmcgQnVybWVzZSByZWZ1Z2VlcyBp
biBBdXN0cmFsaWE8L3RpdGxlPjxzZWNvbmRhcnktdGl0bGU+RW1lcmcgSW5mZWN0IERpczwvc2Vj
b25kYXJ5LXRpdGxlPjwvdGl0bGVzPjxwZXJpb2RpY2FsPjxmdWxsLXRpdGxlPkVtZXJnIEluZmVj
dCBEaXM8L2Z1bGwtdGl0bGU+PC9wZXJpb2RpY2FsPjxwYWdlcz4xNzY5LTcyPC9wYWdlcz48dm9s
dW1lPjE1PC92b2x1bWU+PG51bWJlcj4xMTwvbnVtYmVyPjxlZGl0aW9uPjIwMDkvMTEvMDc8L2Vk
aXRpb24+PGtleXdvcmRzPjxrZXl3b3JkPkFkb2xlc2NlbnQ8L2tleXdvcmQ+PGtleXdvcmQ+QWR1
bHQ8L2tleXdvcmQ+PGtleXdvcmQ+QWdlZDwva2V5d29yZD48a2V5d29yZD5BZ2VkLCA4MCBhbmQg
b3Zlcjwva2V5d29yZD48a2V5d29yZD5Db2hvcnQgU3R1ZGllczwva2V5d29yZD48a2V5d29yZD5D
b21tdW5pY2FibGUgRGlzZWFzZXMsIEVtZXJnaW5nLyplcGlkZW1pb2xvZ3k8L2tleXdvcmQ+PGtl
eXdvcmQ+RmVtYWxlPC9rZXl3b3JkPjxrZXl3b3JkPkhlbGljb2JhY3RlciBJbmZlY3Rpb25zL2Vw
aWRlbWlvbG9neTwva2V5d29yZD48a2V5d29yZD5IZWxpY29iYWN0ZXIgcHlsb3JpPC9rZXl3b3Jk
PjxrZXl3b3JkPkhlcGF0aXRpcyBCLCBDaHJvbmljL2VwaWRlbWlvbG9neTwva2V5d29yZD48a2V5
d29yZD5IdW1hbnM8L2tleXdvcmQ+PGtleXdvcmQ+TGF0ZW50IFR1YmVyY3Vsb3Npcy9lcGlkZW1p
b2xvZ3k8L2tleXdvcmQ+PGtleXdvcmQ+TWFsZTwva2V5d29yZD48a2V5d29yZD5NYXNzIFNjcmVl
bmluZy9tZXRob2RzPC9rZXl3b3JkPjxrZXl3b3JkPk1pZGRsZSBBZ2VkPC9rZXl3b3JkPjxrZXl3
b3JkPk15YW5tYXIvZXRobm9sb2d5PC9rZXl3b3JkPjxrZXl3b3JkPlBhcmFzaXRpYyBEaXNlYXNl
cy9lcGlkZW1pb2xvZ3k8L2tleXdvcmQ+PGtleXdvcmQ+KlJlZnVnZWVzPC9rZXl3b3JkPjxrZXl3
b3JkPlJldHJvc3BlY3RpdmUgU3R1ZGllczwva2V5d29yZD48a2V5d29yZD5WaWN0b3JpYS9lcGlk
ZW1pb2xvZ3k8L2tleXdvcmQ+PGtleXdvcmQ+WW91bmcgQWR1bHQ8L2tleXdvcmQ+PC9rZXl3b3Jk
cz48ZGF0ZXM+PHllYXI+MjAwOTwveWVhcj48cHViLWRhdGVzPjxkYXRlPk5vdjwvZGF0ZT48L3B1
Yi1kYXRlcz48L2RhdGVzPjxpc2JuPjEwODAtNjA0MCAoUHJpbnQpJiN4RDsxMDgwLTYwNDA8L2lz
Ym4+PGFjY2Vzc2lvbi1udW0+MTk4OTE4NjQ8L2FjY2Vzc2lvbi1udW0+PHVybHM+PC91cmxzPjxj
dXN0b20yPlBNQzI4NTcyNDc8L2N1c3RvbTI+PGVsZWN0cm9uaWMtcmVzb3VyY2UtbnVtPjEwLjMy
MDEvZWlkMTUxMS4wOTA3Nzc8L2VsZWN0cm9uaWMtcmVzb3VyY2UtbnVtPjxyZW1vdGUtZGF0YWJh
c2UtcHJvdmlkZXI+TkxNPC9yZW1vdGUtZGF0YWJhc2UtcHJvdmlkZXI+PGxhbmd1YWdlPmVuZzwv
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R1bGFpbWk8L0F1dGhvcj48WWVhcj4yMDIxPC9ZZWFy
PjxSZWNOdW0+MzQxPC9SZWNOdW0+PERpc3BsYXlUZXh0Pls0LCA3LCA4LCAxOSwgMjEsIDIzLCAy
NCwgMjYtMjgsIDMwLCAzMywgNDMsIDU4LCA2MywgNjYsIDY3LCA2OS05Nl08L0Rpc3BsYXlUZXh0
PjxyZWNvcmQ+PHJlYy1udW1iZXI+MzQxPC9yZWMtbnVtYmVyPjxmb3JlaWduLWtleXM+PGtleSBh
cHA9IkVOIiBkYi1pZD0iYXg1ZmYwd3pucnhyMGplOXBkZHh2ZndpcHphMnQ5ZTJmMmR0IiB0aW1l
c3RhbXA9IjE2ODA4ODAyNTAiPjM0MTwva2V5PjwvZm9yZWlnbi1rZXlzPjxyZWYtdHlwZSBuYW1l
PSJKb3VybmFsIEFydGljbGUiPjE3PC9yZWYtdHlwZT48Y29udHJpYnV0b3JzPjxhdXRob3JzPjxh
dXRob3I+QWxkdWxhaW1pLCBTLjwvYXV0aG9yPjxhdXRob3I+TWVuZGV6LCBBLjwvYXV0aG9yPjwv
YXV0aG9ycz48L2NvbnRyaWJ1dG9ycz48YXV0aC1hZGRyZXNzPlVuaXZlcnNpdHkgb2YgQXJpem9u
YS9CYW5uZXIgVW5pdmVyc2l0eSBNZWRpY2FsIENlbnRlciBTb3V0aCwgRGVwYXJ0bWVudCBvZiBG
YW1pbHkgYW5kIENvbW11bml0eSBNZWRpY2luZSwgMjgwMCBFIEFqbyBXYXksIFR1Y3NvbiwgQVos
IDg1NzEzLCBVU0EuIEVsZWN0cm9uaWMgYWRkcmVzczogU29tbWVyLmFsZHVsYWltaUBiYW5uZXJo
ZWFsdGguY29tLiBVbml2ZXJzaXR5IG9mIEFyaXpvbmEvQmFubmVyIFVuaXZlcnNpdHkgTWVkaWNh
bCBDZW50ZXIgU291dGgsIERlcGFydG1lbnQgb2YgRmFtaWx5IGFuZCBDb21tdW5pdHkgTWVkaWNp
bmUsIDI4MDAgRSBBam8gV2F5LCBUdWNzb24sIEFaLCA4NTcxMywgVVNBLiBFbGVjdHJvbmljIGFk
ZHJlc3M6IEFuYS5NZW5kZXpAYmFubmVyaGVhbHRoLmNvbS48L2F1dGgtYWRkcmVzcz48dGl0bGVz
Pjx0aXRsZT5DaHJvbmljIGFiZG9taW5hbCBwYWluIGFuZCBoZXBhdG9zcGxlbm9tZWdhbHkgaW4g
YSByZWZ1Z2VlIHBhdGllbnQ8L3RpdGxlPjxzZWNvbmRhcnktdGl0bGU+VHJhdmVsIE1lZCBJbmZl
Y3QgRGlzPC9zZWNvbmRhcnktdGl0bGU+PC90aXRsZXM+PHBlcmlvZGljYWw+PGZ1bGwtdGl0bGU+
VHJhdmVsIE1lZCBJbmZlY3QgRGlzPC9mdWxsLXRpdGxlPjwvcGVyaW9kaWNhbD48cGFnZXM+MTAy
MDA5PC9wYWdlcz48dm9sdW1lPjQxPC92b2x1bWU+PGtleXdvcmRzPjxrZXl3b3JkPkdJIHBhcmFz
aXRlczwva2V5d29yZD48a2V5d29yZD5SZWZ1Z2VlIGhlYWx0aDwva2V5d29yZD48a2V5d29yZD5T
Y2hpc3Rvc29taWFzaXM8L2tleXdvcmQ+PGtleXdvcmQ+VHJvcGljYWwgbWVkaWNpbmU8L2tleXdv
cmQ+PGtleXdvcmQ+QWJkb21pbmFsIFBhaW48L2tleXdvcmQ+PC9rZXl3b3Jkcz48ZGF0ZXM+PHll
YXI+MjAyMTwveWVhcj48cHViLWRhdGVzPjxkYXRlPk1hci0xMCAlSiBUcmF2ZWwgTWVkIEluZmVj
dCBEaXM8L2RhdGU+PC9wdWItZGF0ZXM+PC9kYXRlcz48aXNibj4xNDc3LTg5Mzk8L2lzYm4+PGFj
Y2Vzc2lvbi1udW0+cmF5eWFuLTY2NTk1MTU3NDwvYWNjZXNzaW9uLW51bT48dXJscz48L3VybHM+
PGN1c3RvbTE+UkFZWUFOLUlOQ0xVU0lPTjogeyZxdW90O1JlZ2luYSZxdW90Oz0mZ3Q7JnF1b3Q7
SW5jbHVkZWQmcXVvdDt9IHwgUkFZWUFOLUxBQkVMUzogUkVGVUdFRSx1bmNsZWFyLGNsaW5pY2Fs
PC9jdXN0b20xPjxsYW5ndWFnZT5lbmc8L2xhbmd1YWdlPjwvcmVjb3JkPjwvQ2l0ZT48Q2l0ZT48
QXV0aG9yPkFydGh1cjwvQXV0aG9yPjxZZWFyPjE5OTI8L1llYXI+PFJlY051bT4zNTE8L1JlY051
bT48cmVjb3JkPjxyZWMtbnVtYmVyPjM1MTwvcmVjLW51bWJlcj48Zm9yZWlnbi1rZXlzPjxrZXkg
YXBwPSJFTiIgZGItaWQ9ImF4NWZmMHd6bnJ4cjBqZTlwZGR4dmZ3aXB6YTJ0OWUyZjJkdCIgdGlt
ZXN0YW1wPSIxNjgwODgwMjUwIj4zNTE8L2tleT48L2ZvcmVpZ24ta2V5cz48cmVmLXR5cGUgbmFt
ZT0iSm91cm5hbCBBcnRpY2xlIj4xNzwvcmVmLXR5cGU+PGNvbnRyaWJ1dG9ycz48YXV0aG9ycz48
YXV0aG9yPkFydGh1ciwgSi4gRC48L2F1dGhvcj48YXV0aG9yPkJvZGhpZGF0dGEsIEwuPC9hdXRo
b3I+PGF1dGhvcj5FY2hldmVycmlhLCBQLjwvYXV0aG9yPjxhdXRob3I+UGh1cGhhaXNhbiwgUy48
L2F1dGhvcj48YXV0aG9yPlBhdWwsIFMuPC9hdXRob3I+PC9hdXRob3JzPjwvY29udHJpYnV0b3Jz
PjxhdXRoLWFkZHJlc3M+UC4gRWNoZXZlcnJpYSwgRGVwdC4gb2YgQmFjdGVyaW9sb2d5LCBBRlJJ
TVMsIDMxNS82IFJhanZpdGhpIFJvYWQsIEJhbmdrb2sgMTA0MDAsIFRoYWlsYW5kPC9hdXRoLWFk
ZHJlc3M+PHRpdGxlcz48dGl0bGU+RGlhcnJoZWFsIGRpc2Vhc2UgaW4gQ2FtYm9kaWFuIGNoaWxk
cmVuIGF0IGEgY2FtcCBpbiBUaGFpbGFuZDwvdGl0bGU+PC90aXRsZXM+PHBhZ2VzPjU0MS01NTE8
L3BhZ2VzPjx2b2x1bWU+MTM1PC92b2x1bWU+PG51bWJlcj41PC9udW1iZXI+PGtleXdvcmRzPjxr
ZXl3b3JkPmNvbGlzdGluPC9rZXl3b3JkPjxrZXl3b3JkPmNvdHJpbW94YXpvbGU8L2tleXdvcmQ+
PGtleXdvcmQ+bmFsaWRpeGljIGFjaWQ8L2tleXdvcmQ+PGtleXdvcmQ+YWN1dGUgZGlhcnJoZWE8
L2tleXdvcmQ+PGtleXdvcmQ+YW50aWJpb3RpYyByZXNpc3RhbmNlPC9rZXl3b3JkPjxrZXl3b3Jk
PmFydGljbGU8L2tleXdvcmQ+PGtleXdvcmQ+Q2FtcHlsb2JhY3Rlcjwva2V5d29yZD48a2V5d29y
ZD5jYXNlIGNvbnRyb2wgc3R1ZHk8L2tleXdvcmQ+PGtleXdvcmQ+Y2hyb25pYyBkaWFycmhlYTwv
a2V5d29yZD48a2V5d29yZD5DcnlwdG9zcG9yaWRpdW08L2tleXdvcmQ+PGtleXdvcmQ+ZGlldGFy
eSBpbnRha2U8L2tleXdvcmQ+PGtleXdvcmQ+RE5BIHByb2JlPC9rZXl3b3JkPjxrZXl3b3JkPkVz
Y2hlcmljaGlhIGNvbGk8L2tleXdvcmQ+PGtleXdvcmQ+ZmVjZXMgYW5hbHlzaXM8L2tleXdvcmQ+
PGtleXdvcmQ+SGVMYSBjZWxsIGxpbmU8L2tleXdvcmQ+PGtleXdvcmQ+aHVtYW48L2tleXdvcmQ+
PGtleXdvcmQ+aHVtYW4gY2VsbDwva2V5d29yZD48a2V5d29yZD5oeWdpZW5lPC9rZXl3b3JkPjxr
ZXl3b3JkPm1ham9yIGNsaW5pY2FsIHN0dWR5PC9rZXl3b3JkPjxrZXl3b3JkPnByZXNjaG9vbCBj
aGlsZDwva2V5d29yZD48a2V5d29yZD5wcmlvcml0eSBqb3VybmFsPC9rZXl3b3JkPjxrZXl3b3Jk
PnJpc2sgZmFjdG9yPC9rZXl3b3JkPjxrZXl3b3JkPlJvdGF2aXJ1czwva2V5d29yZD48a2V5d29y
ZD5UaGFpbGFuZDwva2V5d29yZD48a2V5d29yZD50aXNzdWUgY3VsdHVyZTwva2V5d29yZD48a2V5
d29yZD5Pbmx5IENoaWxkPC9rZXl3b3JkPjxrZXl3b3JkPkNoaWxkPC9rZXl3b3JkPjwva2V5d29y
ZHM+PGRhdGVzPjx5ZWFyPjE5OTI8L3llYXI+PHB1Yi1kYXRlcz48ZGF0ZT4xOTkyICVKIEFtZXJp
Y2FuIEpvdXJuYWwgb2YgRXBpZGVtaW9sb2d5PC9kYXRlPjwvcHViLWRhdGVzPjwvZGF0ZXM+PGlz
Ym4+MDAwMi05MjYyPC9pc2JuPjxhY2Nlc3Npb24tbnVtPnJheXlhbi02NjU5NTIwMDI8L2FjY2Vz
c2lvbi1udW0+PHVybHM+PHJlbGF0ZWQtdXJscz48dXJsPmh0dHBzOi8vd3d3LmVtYmFzZS5jb20v
c2VhcmNoL3Jlc3VsdHM/c3ViYWN0aW9uPXZpZXdyZWNvcmQmYW1wO2lkPUwyMjE3MjgzNCZhbXA7
ZnJvbT1leHBvcnQ8L3VybD48dXJsPmh0dHBzOi8vd2F0ZXJtYXJrLnNpbHZlcmNoYWlyLmNvbS8x
MzUtNS01NDEucGRmP3Rva2VuPUFRRUNBSGkyMDhCRTQ5T29hbjlra2hXX0VyY3k3RG0zWkxfOUNm
M3FmS0FjNDg1eXNnQUFBcjh3Z2dLN0Jna3Foa2lHOXcwQkJ3YWdnZ0tzTUlJQ3FBSUJBRENDQXFF
R0NTcUdTSWIzRFFFSEFUQWVCZ2xnaGtnQlpRTUVBUzR3RVFRTXRkdTZyRGxGbmwwVkZhd3pBZ0VR
Z0lJQ2NuTFFUblZ0bGZoMmxqNUIxdWtrbjdfZkhVZ011MU9ZdThNWUQ5YlNFS2cwc2ZrMjRpME16
U0NuX1F6cU9mdmROZk55bDhSUGFDRnJ3VDAwMlN6bThQYnVVVXhZcEYwOW1XRkt1U3VRclY0QkpX
R0lZMGxQTGxEZDVaR2pfSUZacC1qQU9tN0VEYXJZN1M3WGdpUzJReWxpMjI5c3Ftb0lFR1VQbFlw
eW4yeWVNWk15SEpVTDZhUHZSQmlFSGYyRFdya283Xy12T25QMlBoam9pNWg5a0Vpd2xNOXVHTXZG
Sk83TWpxV01nWlZ4UG5sMDlZTlpDLXMydWJERnFqVmNpN3RkYzRmSF9TZG95S2g2RUc5bTFFTUVS
aGdScWdXRzlKV01LcHhGbGNlRjIwZGoxNXgyUGd4d2ZrVTBOcTZ5RFlMUjJQUklfSy1qREppbFBr
NWNzLU1KYlRvOHBuWVR3d0pIQ2Mwbk9hVW5WSEx4bVBncUR3cmQwQXlubnZneFI5T2RPUWkwZkJY
dFZ3c1hZZkhJdGltV01UeGF6QUVsMVdJYmgyTzhCU2FnOFllaTJ6ZVhaYnladU5CRFNZOHFLWC1O
dzRLYWlfX2lNanlUN0dYSExRZGtvYXNGNmNPY0F3QkJlQkxUeUIySE5NZGU3Ni1aYjBTZ0tZYnNW
ZVMzd0R1dmVRRTd1WHRSLW9qaWdqMjgyTTdVSmNVVXprMEltRldqeXNiNGxhYllONV9SOEk5cUg4
RGt0YzBHdkNER3JadTl1LXNkSkVUeENLYVNyMWszVVdLWURhRzdTbjlIRDQwS0d2VFVpNnFKbW5w
M3RxRjZPR1l6Q091M1Z5U2tHMmh1eTFISkN4UWdmT1pCUVlNRWtlcy1MbTN3VDE2cDlRUFpkMktG
OXIwTldydWF5b01GNWRzYTNxR0xzcVNEemdZamtQRXlDVnh3Z0pPT3BweVNKWUEyemZ1cXprc0gz
ZjhkSVdGSldUd2l5aUdVck92enFaUjVUSHlMNnFhMU5IQ29DWmM2a3JTYVZhN2YzSXBfVENwS1kz
RmNhd0JPeVpkNDViVDVKX1Zjck51NTMzOVBuaUpCVFQwaU1ncnhIOXQ5PC91cmw+PC9yZWxhdGVk
LXVybHM+PC91cmxzPjxjdXN0b20xPlJBWVlBTi1JTkNMVVNJT046IHsmcXVvdDtSZWdpbmEmcXVv
dDs9Jmd0OyZxdW90O0luY2x1ZGVkJnF1b3Q7fSB8IFJBWVlBTi1MQUJFTFM6IFJFRlVHRUUsY3Vs
dHVyZSxtb2xlY3VsYXI8L2N1c3RvbTE+PGxhbmd1YWdlPkVuZ2xpc2g8L2xhbmd1YWdlPjwvcmVj
b3JkPjwvQ2l0ZT48Q2l0ZT48QXV0aG9yPkJlcmdlcjwvQXV0aG9yPjxZZWFyPjE5ODk8L1llYXI+
PFJlY051bT4zNjg8L1JlY051bT48cmVjb3JkPjxyZWMtbnVtYmVyPjM2ODwvcmVjLW51bWJlcj48
Zm9yZWlnbi1rZXlzPjxrZXkgYXBwPSJFTiIgZGItaWQ9ImF4NWZmMHd6bnJ4cjBqZTlwZGR4dmZ3
aXB6YTJ0OWUyZjJkdCIgdGltZXN0YW1wPSIxNjgwODgwMjUwIj4zNjg8L2tleT48L2ZvcmVpZ24t
a2V5cz48cmVmLXR5cGUgbmFtZT0iSm91cm5hbCBBcnRpY2xlIj4xNzwvcmVmLXR5cGU+PGNvbnRy
aWJ1dG9ycz48YXV0aG9ycz48YXV0aG9yPkJlcmdlciwgUy4gQS48L2F1dGhvcj48YXV0aG9yPlNj
aHdhcnR6LCBULjwvYXV0aG9yPjxhdXRob3I+TWljaGFlbGksIEQuPC9hdXRob3I+PC9hdXRob3Jz
PjwvY29udHJpYnV0b3JzPjxhdXRoLWFkZHJlc3M+SW5mZWN0aW91cyBEaXNlYXNlcyBEaXZpc2lv
biwgVGVsIEF2aXYgTWVkaWNhbCBDZW50ZXIsIFRlbCBBdml2PC9hdXRoLWFkZHJlc3M+PHRpdGxl
cz48dGl0bGU+SW5mZWN0aW91cyBkaXNlYXNlIGFtb25nIEV0aGlvcGlhbiBpbW1pZ3JhbnRzIGlu
IElzcmFlbDwvdGl0bGU+PC90aXRsZXM+PHBhZ2VzPjExNy0xMTk8L3BhZ2VzPjx2b2x1bWU+MTQ5
PC92b2x1bWU+PG51bWJlcj4xPC9udW1iZXI+PGtleXdvcmRzPjxrZXl3b3JkPmRpYWdub3Npczwv
a2V5d29yZD48a2V5d29yZD5lcGlkZW1pb2xvZ3k8L2tleXdvcmQ+PGtleXdvcmQ+aGVwYXRpdGlz
IEI8L2tleXdvcmQ+PGtleXdvcmQ+aHVtYW48L2tleXdvcmQ+PGtleXdvcmQ+aW1taWdyYW50PC9r
ZXl3b3JkPjxrZXl3b3JkPmltbXVub3Byb3BoeWxheGlzPC9rZXl3b3JkPjxrZXl3b3JkPmluY2lk
ZW5jZTwva2V5d29yZD48a2V5d29yZD5pbmZlY3Rpb248L2tleXdvcmQ+PGtleXdvcmQ+bWFsYXJp
YTwva2V5d29yZD48a2V5d29yZD5tYWxudXRyaXRpb248L2tleXdvcmQ+PGtleXdvcmQ+cHJldmFs
ZW5jZTwva2V5d29yZD48a2V5d29yZD5wcmlvcml0eSBqb3VybmFsPC9rZXl3b3JkPjxrZXl3b3Jk
PnJldmlldzwva2V5d29yZD48a2V5d29yZD5zeXBoaWxpczwva2V5d29yZD48a2V5d29yZD50aGVy
YXB5PC9rZXl3b3JkPjxrZXl3b3JkPnR1YmVyY3Vsb3Npczwva2V5d29yZD48a2V5d29yZD50eXBo
b2lkIGZldmVyPC9rZXl3b3JkPjxrZXl3b3JkPnZpcnVzIGluZmVjdGlvbjwva2V5d29yZD48a2V5
d29yZD5Db21tdW5pY2FibGUgRGlzZWFzZXM8L2tleXdvcmQ+PGtleXdvcmQ+RW1pZ3JhbnRzIGFu
ZCBJbW1pZ3JhbnRzPC9rZXl3b3JkPjxrZXl3b3JkPklzcmFlbDwva2V5d29yZD48L2tleXdvcmRz
PjxkYXRlcz48eWVhcj4xOTg5PC95ZWFyPjxwdWItZGF0ZXM+PGRhdGU+MTk4OSAlSiBBcmNoaXZl
cyBvZiBJbnRlcm5hbCBNZWRpY2luZTwvZGF0ZT48L3B1Yi1kYXRlcz48L2RhdGVzPjxpc2JuPjAw
MDMtOTkyNjwvaXNibj48YWNjZXNzaW9uLW51bT5yYXl5YW4tNjY1OTUzMDE1PC9hY2Nlc3Npb24t
bnVtPjx1cmxzPjxyZWxhdGVkLXVybHM+PHVybD5odHRwczovL3d3dy5lbWJhc2UuY29tL3NlYXJj
aC9yZXN1bHRzP3N1YmFjdGlvbj12aWV3cmVjb3JkJmFtcDtpZD1MMTkwMzY4MjcmYW1wO2Zyb209
ZXhwb3J0IGh0dHA6Ly9keC5kb2kub3JnLzEwLjEwMDEvYXJjaGludGUuMTQ5LjEuMTE3PC91cmw+
PHVybD5odHRwczovL2phbWFuZXR3b3JrLmNvbS9qb3VybmFscy9qYW1haW50ZXJuYWxtZWRpY2lu
ZS9hcnRpY2xlcGRmLzYxMTAwNC9hcmNoaW50ZV8xNDlfMV8wMTQucGRmPC91cmw+PC9yZWxhdGVk
LXVybHM+PC91cmxzPjxjdXN0b20xPlJBWVlBTi1JTkNMVVNJT046IHsmcXVvdDtSZWdpbmEmcXVv
dDs9Jmd0OyZxdW90O0luY2x1ZGVkJnF1b3Q7fSB8IFJBWVlBTi1MQUJFTFM6IFJFRlVHRUUsc2Vy
b2xvZ3ksSU1NSUdSQU5ULG1pY3Jvc2NvcHk8L2N1c3RvbTE+PGxhbmd1YWdlPkVuZ2xpc2g8L2xh
bmd1YWdlPjwvcmVjb3JkPjwvQ2l0ZT48Q2l0ZT48QXV0aG9yPkJsaXNzPC9BdXRob3I+PFllYXI+
MjAxODwvWWVhcj48UmVjTnVtPjM3NDwvUmVjTnVtPjxyZWNvcmQ+PHJlYy1udW1iZXI+Mzc0PC9y
ZWMtbnVtYmVyPjxmb3JlaWduLWtleXM+PGtleSBhcHA9IkVOIiBkYi1pZD0iYXg1ZmYwd3pucnhy
MGplOXBkZHh2ZndpcHphMnQ5ZTJmMmR0IiB0aW1lc3RhbXA9IjE2ODA4ODAyNTAiPjM3NDwva2V5
PjwvZm9yZWlnbi1rZXlzPjxyZWYtdHlwZSBuYW1lPSJKb3VybmFsIEFydGljbGUiPjE3PC9yZWYt
dHlwZT48Y29udHJpYnV0b3JzPjxhdXRob3JzPjxhdXRob3I+Qmxpc3MsIEouPC9hdXRob3I+PGF1
dGhvcj5Cb3VoZW5pYSwgTS48L2F1dGhvcj48YXV0aG9yPkhhbGUsIFAuPC9hdXRob3I+PGF1dGhv
cj5Db3V0dXJpZXIsIEIuIEEuPC9hdXRob3I+PGF1dGhvcj5JeWVyLCBBLiBTLjwvYXV0aG9yPjxh
dXRob3I+UnVtdW51LCBKLjwvYXV0aG9yPjxhdXRob3I+TWFydGluLCBTLjwvYXV0aG9yPjxhdXRo
b3I+V2FtYWxhLCBKLiBGLjwvYXV0aG9yPjxhdXRob3I+QWJ1YmFrYXIsIEEuPC9hdXRob3I+PGF1
dGhvcj5TYWNrLCBELiBBLjwvYXV0aG9yPjxhdXRob3I+THVxdWVybywgRi4gSi48L2F1dGhvcj48
YXV0aG9yPkNvdXR1cmllciwgTS4gUi48L2F1dGhvcj48YXV0aG9yPkF6bWFuLCBBLiBTLjwvYXV0
aG9yPjxhdXRob3I+TGV1bmcsIEQuIFQuPC9hdXRob3I+PC9hdXRob3JzPjwvY29udHJpYnV0b3Jz
PjxhdXRoLWFkZHJlc3M+RC5ULiBMZXVuZywgRGl2aXNpb24gb2YgSW5mZWN0aW91cyBEaXNlYXNl
cywgVW5pdmVyc2l0eSBvZiBVdGFoIFNjaG9vbCBvZiBNZWRpY2luZSwgMzAgTm9ydGggMTkwMCBF
YXN0LCBTYWx0IExha2UgQ2l0eSwgVVQsIFVuaXRlZCBTdGF0ZXM8L2F1dGgtYWRkcmVzcz48dGl0
bGVzPjx0aXRsZT5IaWdoIHByZXZhbGVuY2Ugb2Ygc2hpZ2VsbGEgb3IgZW50ZXJvaW52YXNpdmUg
RXNjaGVyaWNoaWEgY29saSBjYXJyaWFnZSBhbW9uZyByZXNpZGVudHMgb2YgYW4gaW50ZXJuYWxs
eSBkaXNwbGFjZWQgcGVyc29ucyBjYW1wIGluIFNvdXRoIFN1ZGFuPC90aXRsZT48L3RpdGxlcz48
cGFnZXM+NTk1LTU5NzwvcGFnZXM+PHZvbHVtZT45ODwvdm9sdW1lPjxudW1iZXI+MjwvbnVtYmVy
PjxrZXl3b3Jkcz48a2V5d29yZD5BZGVub3ZpcmlkYWU8L2tleXdvcmQ+PGtleXdvcmQ+YWRvbGVz
Y2VudDwva2V5d29yZD48a2V5d29yZD5hZHVsdDwva2V5d29yZD48a2V5d29yZD5hcnRpY2xlPC9r
ZXl3b3JkPjxrZXl3b3JkPkFzdHJvdmlyaWRhZTwva2V5d29yZD48a2V5d29yZD5hc3ltcHRvbWF0
aWMgZGlzZWFzZTwva2V5d29yZD48a2V5d29yZD5DYW1weWxvYmFjdGVyPC9rZXl3b3JkPjxrZXl3
b3JkPkNhbXB5bG9iYWN0ZXIgamVqdW5pPC9rZXl3b3JkPjxrZXl3b3JkPkNhbXB5bG9iYWN0ZXIg
dXBzYWxpZW5zaXM8L2tleXdvcmQ+PGtleXdvcmQ+Y2hpbGQ8L2tleXdvcmQ+PGtleXdvcmQ+Q3J5
cHRvc3BvcmlkaXVtPC9rZXl3b3JkPjxrZXl3b3JkPkN5Y2xvc3BvcmE8L2tleXdvcmQ+PGtleXdv
cmQ+RGllbnRhbW9lYmE8L2tleXdvcmQ+PGtleXdvcmQ+RW50YW1vZWJhIGhpc3RvbHl0aWNhPC9r
ZXl3b3JkPjxrZXl3b3JkPmVudGVyb2ludmFzaXZlIEVzY2hlcmljaGlhIGNvbGk8L2tleXdvcmQ+
PGtleXdvcmQ+R2lhcmRpYTwva2V5d29yZD48a2V5d29yZD5IZXBhdGl0aXMgRSB2aXJ1czwva2V5
d29yZD48a2V5d29yZD5odW1hbjwva2V5d29yZD48a2V5d29yZD5pbmZhbnQ8L2tleXdvcmQ+PGtl
eXdvcmQ+aW50ZXJuYWxseSBkaXNwbGFjZWQgcGVyc29uPC9rZXl3b3JkPjxrZXl3b3JkPm11bHRp
cGxleCByZWFsIHRpbWUgcG9seW1lcmFzZSBjaGFpbiByZWFjdGlvbjwva2V5d29yZD48a2V5d29y
ZD5Ob3JvdmlydXM8L2tleXdvcmQ+PGtleXdvcmQ+cHJldmFsZW5jZTwva2V5d29yZD48a2V5d29y
ZD5yZWFsIHRpbWUgcG9seW1lcmFzZSBjaGFpbiByZWFjdGlvbjwva2V5d29yZD48a2V5d29yZD5y
ZWZ1Z2VlPC9rZXl3b3JkPjxrZXl3b3JkPnJlZnVnZWUgY2FtcDwva2V5d29yZD48a2V5d29yZD5y
ZXNpZGVudGlhbCBhcmVhPC9rZXl3b3JkPjxrZXl3b3JkPlJvdGF2aXJ1czwva2V5d29yZD48a2V5
d29yZD5TYWxtb25lbGxhPC9rZXl3b3JkPjxrZXl3b3JkPlNhcG92aXJ1czwva2V5d29yZD48a2V5
d29yZD5TaGlnYSB0b3hpbiBwcm9kdWNpbmcgRXNjaGVyaWNoaWEgY29saTwva2V5d29yZD48a2V5
d29yZD5TaGlnZWxsYTwva2V5d29yZD48a2V5d29yZD5TdWRhbjwva2V5d29yZD48a2V5d29yZD5W
aWJyaW8gY2hvbGVyYWU8L2tleXdvcmQ+PGtleXdvcmQ+RXNjaGVyaWNoaWEgY29saTwva2V5d29y
ZD48L2tleXdvcmRzPjxkYXRlcz48eWVhcj4yMDE4PC95ZWFyPjxwdWItZGF0ZXM+PGRhdGU+MjAx
OCAlSiBBbWVyaWNhbiBKb3VybmFsIG9mIFRyb3BpY2FsIE1lZGljaW5lIGFuZCBIeWdpZW5lPC9k
YXRlPjwvcHViLWRhdGVzPjwvZGF0ZXM+PGlzYm4+MDAwMi05NjM3PC9pc2JuPjxhY2Nlc3Npb24t
bnVtPnJheXlhbi02NjU5NTI3Njc8L2FjY2Vzc2lvbi1udW0+PHVybHM+PHJlbGF0ZWQtdXJscz48
dXJsPmh0dHBzOi8vd3d3LmVtYmFzZS5jb20vc2VhcmNoL3Jlc3VsdHM/c3ViYWN0aW9uPXZpZXdy
ZWNvcmQmYW1wO2lkPUw2MjA2MTY0NDYmYW1wO2Zyb209ZXhwb3J0IGh0dHA6Ly9keC5kb2kub3Jn
LzEwLjQyNjkvYWp0bWguMTctMDMzOTwvdXJsPjx1cmw+aHR0cHM6Ly93d3cuYWp0bWgub3JnL2Rv
d25sb2FkcGRmL2pvdXJuYWxzL3RwbWQvOTgvMi9hcnRpY2xlLXA1OTUucGRmPC91cmw+PC9yZWxh
dGVkLXVybHM+PC91cmxzPjxjdXN0b20xPlJBWVlBTi1JTkNMVVNJT046IHsmcXVvdDtSZWdpbmEm
cXVvdDs9Jmd0OyZxdW90O0luY2x1ZGVkJnF1b3Q7fSB8IFJBWVlBTi1MQUJFTFM6IElEUCxtb2xl
Y3VsYXI8L2N1c3RvbTE+PGxhbmd1YWdlPkVuZ2xpc2g8L2xhbmd1YWdlPjwvcmVjb3JkPjwvQ2l0
ZT48Q2l0ZT48QXV0aG9yPkJsb2NoLUluZmFuZ2VyPC9BdXRob3I+PFllYXI+MjAxNzwvWWVhcj48
UmVjTnVtPjM3NTwvUmVjTnVtPjxyZWNvcmQ+PHJlYy1udW1iZXI+Mzc1PC9yZWMtbnVtYmVyPjxm
b3JlaWduLWtleXM+PGtleSBhcHA9IkVOIiBkYi1pZD0iYXg1ZmYwd3pucnhyMGplOXBkZHh2Zndp
cHphMnQ5ZTJmMmR0IiB0aW1lc3RhbXA9IjE2ODA4ODAyNTAiPjM3NTwva2V5PjwvZm9yZWlnbi1r
ZXlzPjxyZWYtdHlwZSBuYW1lPSJKb3VybmFsIEFydGljbGUiPjE3PC9yZWYtdHlwZT48Y29udHJp
YnV0b3JzPjxhdXRob3JzPjxhdXRob3I+QmxvY2gtSW5mYW5nZXIsIEMuPC9hdXRob3I+PGF1dGhv
cj5Cw6R0dGlnLCBWLjwvYXV0aG9yPjxhdXRob3I+S3JlbW8sIEouPC9hdXRob3I+PGF1dGhvcj5X
aWRtZXIsIEEuIEYuPC9hdXRob3I+PGF1dGhvcj5FZ2xpLCBBLjwvYXV0aG9yPjxhdXRob3I+Qmlu
Z2lzc2VyLCBSLjwvYXV0aG9yPjxhdXRob3I+QmF0dGVnYXksIE0uPC9hdXRob3I+PGF1dGhvcj5F
cmIsIFMuPC9hdXRob3I+PC9hdXRob3JzPjwvY29udHJpYnV0b3JzPjxhdXRoLWFkZHJlc3M+RGl2
aXNpb24gb2YgSW5mZWN0aW91cyBEaXNlYXNlcyAmYW1wOyBIb3NwaXRhbCBFcGlkZW1pb2xvZ3ks
IFVuaXZlcnNpdHkgSG9zcGl0YWwgQmFzZWwsIFVuaXZlcnNpdHkgQmFzZWwsIEJhc2VsLCBTd2l0
emVybGFuZC4gRGVwYXJ0ZW1lbnQgb2YgSW50ZXJuYWwgTWVkaWNpbmUsIEthbnRvbnNzcGl0YWwg
VXJpLCBBbHRkb3JmLCBTd2l0emVybGFuZC4gUHJpdmF0ZSBNZWRpY2FsIE9mZmljZSwgQmFzZWws
IFN3aXR6ZXJsYW5kLiBEaXZpc2lvbiBvZiBDbGluaWNhbCBNaWNyb2Jpb2xvZ3ksIFVuaXZlcnNp
dHkgSG9zcGl0YWwgQmFzZWwsIFVuaXZlcnNpdHkgQmFzZWwsIEJhc2VsLCBTd2l0emVybGFuZC4g
RGVwYXJ0ZW1lbnQgb2YgRW1lcmdlbmN5LCBVbml2ZXJzaXR5IEhvc3BpdGFsIEJhc2VsLCBVbml2
ZXJzaXR5IEJhc2VsLCBCYXNlbCwgU3dpdHplcmxhbmQuPC9hdXRoLWFkZHJlc3M+PHRpdGxlcz48
dGl0bGU+SW5jcmVhc2luZyBwcmV2YWxlbmNlIG9mIGluZmVjdGlvdXMgZGlzZWFzZXMgaW4gYXN5
bHVtIHNlZWtlcnMgYXQgYSB0ZXJ0aWFyeSBjYXJlIGhvc3BpdGFsIGluIFN3aXR6ZXJsYW5kPC90
aXRsZT48L3RpdGxlcz48cGFnZXM+ZTAxNzk1Mzc8L3BhZ2VzPjx2b2x1bWU+MTI8L3ZvbHVtZT48
bnVtYmVyPjY8L251bWJlcj48a2V5d29yZHM+PGtleXdvcmQ+QWR1bHQ8L2tleXdvcmQ+PGtleXdv
cmQ+Q2hpY2tlbnBveC8qZXBpZGVtaW9sb2d5PC9rZXl3b3JkPjxrZXl3b3JkPkZlbWFsZTwva2V5
d29yZD48a2V5d29yZD5IdW1hbnM8L2tleXdvcmQ+PGtleXdvcmQ+TWFsYXJpYS8qZXBpZGVtaW9s
b2d5PC9rZXl3b3JkPjxrZXl3b3JkPk1hbGU8L2tleXdvcmQ+PGtleXdvcmQ+UG5ldW1vbmlhLypl
cGlkZW1pb2xvZ3k8L2tleXdvcmQ+PGtleXdvcmQ+UHJldmFsZW5jZTwva2V5d29yZD48a2V5d29y
ZD4qUmVmdWdlZXM8L2tleXdvcmQ+PGtleXdvcmQ+U2tpbiBEaXNlYXNlcywgQmFjdGVyaWFsLypl
cGlkZW1pb2xvZ3k8L2tleXdvcmQ+PGtleXdvcmQ+U3dpdHplcmxhbmQvZXBpZGVtaW9sb2d5PC9r
ZXl3b3JkPjxrZXl3b3JkPipUZXJ0aWFyeSBDYXJlIENlbnRlcnM8L2tleXdvcmQ+PGtleXdvcmQ+
VHViZXJjdWxvc2lzLyplcGlkZW1pb2xvZ3k8L2tleXdvcmQ+PGtleXdvcmQ+U3dpdHplcmxhbmQ8
L2tleXdvcmQ+PGtleXdvcmQ+Q29tbXVuaWNhYmxlIERpc2Vhc2VzPC9rZXl3b3JkPjwva2V5d29y
ZHM+PGRhdGVzPjx5ZWFyPjIwMTc8L3llYXI+PHB1Yi1kYXRlcz48ZGF0ZT4yMDE3ICVKIFBMb1Mg
T25lPC9kYXRlPjwvcHViLWRhdGVzPjwvZGF0ZXM+PGlzYm4+MTkzMi02MjAzPC9pc2JuPjxhY2Nl
c3Npb24tbnVtPnJheXlhbi02NjU5NTI5OTg8L2FjY2Vzc2lvbi1udW0+PHVybHM+PHJlbGF0ZWQt
dXJscz48dXJsPmh0dHBzOi8vd3d3Lm5jYmkubmxtLm5paC5nb3YvcG1jL2FydGljbGVzL1BNQzU0
NzIzMTAvcGRmL3BvbmUuMDE3OTUzNy5wZGY8L3VybD48L3JlbGF0ZWQtdXJscz48L3VybHM+PGN1
c3RvbTE+UkFZWUFOLUlOQ0xVU0lPTjogeyZxdW90O1JlZ2luYSZxdW90Oz0mZ3Q7JnF1b3Q7SW5j
bHVkZWQmcXVvdDt9IHwgUkFZWUFOLUxBQkVMUzogdW5jbGVhcixBU1lMVU0gU0VFS0VSPC9jdXN0
b20xPjxsYW5ndWFnZT5lbmc8L2xhbmd1YWdlPjwvcmVjb3JkPjwvQ2l0ZT48Q2l0ZT48QXV0aG9y
PkNoaXJvbm5hPC9BdXRob3I+PFllYXI+MjAwMzwvWWVhcj48UmVjTnVtPjQxMTwvUmVjTnVtPjxy
ZWNvcmQ+PHJlYy1udW1iZXI+NDExPC9yZWMtbnVtYmVyPjxmb3JlaWduLWtleXM+PGtleSBhcHA9
IkVOIiBkYi1pZD0iYXg1ZmYwd3pucnhyMGplOXBkZHh2ZndpcHphMnQ5ZTJmMmR0IiB0aW1lc3Rh
bXA9IjE2ODA4ODAyNTEiPjQxMTwva2V5PjwvZm9yZWlnbi1rZXlzPjxyZWYtdHlwZSBuYW1lPSJK
b3VybmFsIEFydGljbGUiPjE3PC9yZWYtdHlwZT48Y29udHJpYnV0b3JzPjxhdXRob3JzPjxhdXRo
b3I+Q2hpcm9ubmEsIE0uPC9hdXRob3I+PGF1dGhvcj5HZXJtaW5hcmlvLCBDLjwvYXV0aG9yPjxh
dXRob3I+TG9wYWxjbywgUC4gTC48L2F1dGhvcj48YXV0aG9yPkNhcnJvenppbmksIEYuPC9hdXRo
b3I+PGF1dGhvcj5CYXJidXRpLCBTLjwvYXV0aG9yPjxhdXRob3I+UXVhcnRvLCBNLjwvYXV0aG9y
PjwvYXV0aG9ycz48L2NvbnRyaWJ1dG9ycz48YXV0aC1hZGRyZXNzPkRlcHQuIG9mIEludGVybmFs
IE1lZGljaW5lIGFuZCBQdWJsaWMgSGVhbHRoLCBIeWdpZW5lIFNlY3Rpb24sIFVuaXZlcnNpdHkg
b2YgQmFyaSwgUG9saWNsaW5pY28sIFBpYXp6YSBHLiBDZXNhcmUgMTEsIEktNzAxMjQgQmFyaSwg
SXRhbHkuIG0uY2hpcm9ubmFAaWdpZW5lLnVuaWJhLml0PC9hdXRoLWFkZHJlc3M+PHRpdGxlcz48
dGl0bGU+UHJldmFsZW5jZSByYXRlcyBvZiB2aXJhbCBoZXBhdGl0aXMgaW5mZWN0aW9ucyBpbiBy
ZWZ1Z2VlIEt1cmRzIGZyb20gSXJhcSBhbmQgVHVya2V5PC90aXRsZT48L3RpdGxlcz48cGFnZXM+
NzAtNDwvcGFnZXM+PHZvbHVtZT4zMTwvdm9sdW1lPjxudW1iZXI+MjwvbnVtYmVyPjxrZXl3b3Jk
cz48a2V5d29yZD5BZHVsdDwva2V5d29yZD48a2V5d29yZD5BZ2UgRGlzdHJpYnV0aW9uPC9rZXl3
b3JkPjxrZXl3b3JkPkNoaWxkPC9rZXl3b3JkPjxrZXl3b3JkPkNyb3NzLVNlY3Rpb25hbCBTdHVk
aWVzPC9rZXl3b3JkPjxrZXl3b3JkPkZlbWFsZTwva2V5d29yZD48a2V5d29yZD5IZXBhdGl0aXMg
QS8qZXRobm9sb2d5L2ltbXVub2xvZ3k8L2tleXdvcmQ+PGtleXdvcmQ+SGVwYXRpdGlzIEFudGli
b2RpZXMvYmxvb2Q8L2tleXdvcmQ+PGtleXdvcmQ+SGVwYXRpdGlzIEIvKmV0aG5vbG9neS9pbW11
bm9sb2d5PC9rZXl3b3JkPjxrZXl3b3JkPkhlcGF0aXRpcyBDLypldGhub2xvZ3kvaW1tdW5vbG9n
eTwva2V5d29yZD48a2V5d29yZD5IZXBhdGl0aXMgRS8qZXRobm9sb2d5L2ltbXVub2xvZ3k8L2tl
eXdvcmQ+PGtleXdvcmQ+SGVwYXRpdGlzLCBDaHJvbmljL2V0aG5vbG9neTwva2V5d29yZD48a2V5
d29yZD5IdW1hbnM8L2tleXdvcmQ+PGtleXdvcmQ+SW5mYW50LCBOZXdib3JuPC9rZXl3b3JkPjxr
ZXl3b3JkPklyYXEvZXRobm9sb2d5PC9rZXl3b3JkPjxrZXl3b3JkPk1hbGU8L2tleXdvcmQ+PGtl
eXdvcmQ+UHJldmFsZW5jZTwva2V5d29yZD48a2V5d29yZD4qUmVmdWdlZXM8L2tleXdvcmQ+PGtl
eXdvcmQ+VHVya2V5L2V0aG5vbG9neTwva2V5d29yZD48a2V5d29yZD5XYXJmYXJlPC9rZXl3b3Jk
PjxrZXl3b3JkPlR1cmtleTwva2V5d29yZD48a2V5d29yZD5UdXJrZXlzPC9rZXl3b3JkPjwva2V5
d29yZHM+PGRhdGVzPjx5ZWFyPjIwMDM8L3llYXI+PHB1Yi1kYXRlcz48ZGF0ZT5NYXIgJUogSW5m
ZWN0aW9uPC9kYXRlPjwvcHViLWRhdGVzPjwvZGF0ZXM+PGlzYm4+MDMwMC04MTI2IChQcmludCkg
MDMwMC04MTI2PC9pc2JuPjxhY2Nlc3Npb24tbnVtPnJheXlhbi02NjU5NTQwMTc8L2FjY2Vzc2lv
bi1udW0+PHVybHM+PHJlbGF0ZWQtdXJscz48dXJsPmh0dHBzOi8vbGluay5zcHJpbmdlci5jb20v
Y29udGVudC9wZGYvMTAuMTAwNy9zMTUwMTAtMDAyLTMxMDAtMy5wZGY8L3VybD48L3JlbGF0ZWQt
dXJscz48L3VybHM+PGN1c3RvbTE+UkFZWUFOLUlOQ0xVU0lPTjogeyZxdW90O1JlZ2luYSZxdW90
Oz0mZ3Q7JnF1b3Q7SW5jbHVkZWQmcXVvdDt9IHwgUkFZWUFOLUxBQkVMUzogUkVGVUdFRSxzZXJv
bG9neTwvY3VzdG9tMT48bGFuZ3VhZ2U+ZW5nPC9sYW5ndWFnZT48L3JlY29yZD48L0NpdGU+PENp
dGU+PEF1dGhvcj5DaGlyb25uYTwvQXV0aG9yPjxZZWFyPjIwMDE8L1llYXI+PFJlY051bT40MTI8
L1JlY051bT48cmVjb3JkPjxyZWMtbnVtYmVyPjQxMjwvcmVjLW51bWJlcj48Zm9yZWlnbi1rZXlz
PjxrZXkgYXBwPSJFTiIgZGItaWQ9ImF4NWZmMHd6bnJ4cjBqZTlwZGR4dmZ3aXB6YTJ0OWUyZjJk
dCIgdGltZXN0YW1wPSIxNjgwODgwMjUxIj40MTI8L2tleT48L2ZvcmVpZ24ta2V5cz48cmVmLXR5
cGUgbmFtZT0iSm91cm5hbCBBcnRpY2xlIj4xNzwvcmVmLXR5cGU+PGNvbnRyaWJ1dG9ycz48YXV0
aG9ycz48YXV0aG9yPkNoaXJvbm5hLCBNLjwvYXV0aG9yPjxhdXRob3I+R2VybWluYXJpbywgQy48
L2F1dGhvcj48YXV0aG9yPkx1cGFsY28sIFAuIEwuPC9hdXRob3I+PGF1dGhvcj5DYXJyb3p6aW5p
LCBGLjwvYXV0aG9yPjxhdXRob3I+UXVhcnRvLCBNLjwvYXV0aG9yPjwvYXV0aG9ycz48L2NvbnRy
aWJ1dG9ycz48YXV0aC1hZGRyZXNzPk0uIFF1YXJ0bywgRGVwYXJ0bWVudCBvZiBJbnRlcm5hbCBN
ZWRpY2luZSwgVW5pdmVyc2l0eSBvZiBCYXJpLCBQb2xpY2xpbmljbywgUGlhenphIEcuIENlc2Fy
ZSAxMSwgNzAxMjQgQmFyaSwgSXRhbHk8L2F1dGgtYWRkcmVzcz48dGl0bGVzPjx0aXRsZT5QcmV2
YWxlbmNlIG9mIGhlcGF0aXRpcyB2aXJ1cyBpbmZlY3Rpb25zIGluIEtvc292YXIgcmVmdWdlZXM8
L3RpdGxlPjxzZWNvbmRhcnktdGl0bGU+SW50ZXJuYXRpb25hbCBKb3VybmFsIG9mIEluZmVjdGlv
dXMgRGlzZWFzZXM8L3NlY29uZGFyeS10aXRsZT48L3RpdGxlcz48cGVyaW9kaWNhbD48ZnVsbC10
aXRsZT5JbnRlcm5hdGlvbmFsIEpvdXJuYWwgb2YgSW5mZWN0aW91cyBEaXNlYXNlczwvZnVsbC10
aXRsZT48L3BlcmlvZGljYWw+PHBhZ2VzPjIwOS0yMTM8L3BhZ2VzPjx2b2x1bWU+NTwvdm9sdW1l
PjxudW1iZXI+NDwvbnVtYmVyPjxrZXl3b3Jkcz48a2V5d29yZD5oZXBhdGl0aXMgQiBjb3JlIGFu
dGlib2R5PC9rZXl3b3JkPjxrZXl3b3JkPmhlcGF0aXRpcyBCIHN1cmZhY2UgYW50aWJvZHk8L2tl
eXdvcmQ+PGtleXdvcmQ+aGVwYXRpdGlzIEIgc3VyZmFjZSBhbnRpZ2VuPC9rZXl3b3JkPjxrZXl3
b3JkPmhlcGF0aXRpcyBCKGUpIGFudGlnZW48L2tleXdvcmQ+PGtleXdvcmQ+YWRvbGVzY2VudDwv
a2V5d29yZD48a2V5d29yZD5hZHVsdDwva2V5d29yZD48a2V5d29yZD5hZ2VkPC9rZXl3b3JkPjxr
ZXl3b3JkPmFydGljbGU8L2tleXdvcmQ+PGtleXdvcmQ+Y2hpbGQ8L2tleXdvcmQ+PGtleXdvcmQ+
ZW5kZW1pYyBkaXNlYXNlPC9rZXl3b3JkPjxrZXl3b3JkPkV1cm9wZTwva2V5d29yZD48a2V5d29y
ZD5mZW1hbGU8L2tleXdvcmQ+PGtleXdvcmQ+SGVwYXRpdGlzIEEgdmlydXM8L2tleXdvcmQ+PGtl
eXdvcmQ+SGVwYXRpdGlzIEIgdmlydXM8L2tleXdvcmQ+PGtleXdvcmQ+SGVwYXRpdGlzIEMgdmly
dXM8L2tleXdvcmQ+PGtleXdvcmQ+SGVwYXRpdGlzIGRlbHRhIHZpcnVzPC9rZXl3b3JkPjxrZXl3
b3JkPkhlcGF0aXRpcyBFIHZpcnVzPC9rZXl3b3JkPjxrZXl3b3JkPmhlcGF0aXRpcyB2aXJ1czwv
a2V5d29yZD48a2V5d29yZD5odW1hbjwva2V5d29yZD48a2V5d29yZD5JdGFseTwva2V5d29yZD48
a2V5d29yZD5tYWpvciBjbGluaWNhbCBzdHVkeTwva2V5d29yZD48a2V5d29yZD5tYWxlPC9rZXl3
b3JkPjxrZXl3b3JkPnByZXZhbGVuY2U8L2tleXdvcmQ+PGtleXdvcmQ+cmVmdWdlZTwva2V5d29y
ZD48a2V5d29yZD52aXJ1cyBpbmZlY3Rpb248L2tleXdvcmQ+PGtleXdvcmQ+dmlydXMgdHlwaW5n
PC9rZXl3b3JkPjxrZXl3b3JkPll1Z29zbGF2aWE8L2tleXdvcmQ+PC9rZXl3b3Jkcz48ZGF0ZXM+
PHllYXI+MjAwMTwveWVhcj48cHViLWRhdGVzPjxkYXRlPjIwMDEgJUogSW50ZXJuYXRpb25hbCBK
b3VybmFsIG9mIEluZmVjdGlvdXMgRGlzZWFzZXM8L2RhdGU+PC9wdWItZGF0ZXM+PC9kYXRlcz48
aXNibj4xMjAxLTk3MTI8L2lzYm4+PGFjY2Vzc2lvbi1udW0+cmF5eWFuLTY2NTk1Mzk5MTwvYWNj
ZXNzaW9uLW51bT48dXJscz48cmVsYXRlZC11cmxzPjx1cmw+aHR0cHM6Ly93d3cuZW1iYXNlLmNv
bS9zZWFyY2gvcmVzdWx0cz9zdWJhY3Rpb249dmlld3JlY29yZCZhbXA7aWQ9TDM0MDU5NTgzJmFt
cDtmcm9tPWV4cG9ydCBodHRwOi8vZHguZG9pLm9yZy8xMC4xMDE2L1MxMjAxLTk3MTIoMDEpOTAw
NzMtNjwvdXJsPjwvcmVsYXRlZC11cmxzPjwvdXJscz48Y3VzdG9tMT5SQVlZQU4tSU5DTFVTSU9O
OiB7JnF1b3Q7UmVnaW5hJnF1b3Q7PSZndDsmcXVvdDtJbmNsdWRlZCZxdW90O30gfCBSQVlZQU4t
TEFCRUxTOiBSRUZVR0VFLHNlcm9sb2d5PC9jdXN0b20xPjxsYW5ndWFnZT5FbmdsaXNoPC9sYW5n
dWFnZT48L3JlY29yZD48L0NpdGU+PENpdGU+PEF1dGhvcj7Dh2/Fn2t1bjwvQXV0aG9yPjxZZWFy
PjIwMjA8L1llYXI+PFJlY051bT40MjE8L1JlY051bT48cmVjb3JkPjxyZWMtbnVtYmVyPjQyMTwv
cmVjLW51bWJlcj48Zm9yZWlnbi1rZXlzPjxrZXkgYXBwPSJFTiIgZGItaWQ9ImF4NWZmMHd6bnJ4
cjBqZTlwZGR4dmZ3aXB6YTJ0OWUyZjJkdCIgdGltZXN0YW1wPSIxNjgwODgwMjUxIj40MjE8L2tl
eT48L2ZvcmVpZ24ta2V5cz48cmVmLXR5cGUgbmFtZT0iSm91cm5hbCBBcnRpY2xlIj4xNzwvcmVm
LXR5cGU+PGNvbnRyaWJ1dG9ycz48YXV0aG9ycz48YXV0aG9yPsOHb8Wfa3VuLCBCLjwvYXV0aG9y
PjxhdXRob3I+R8O8bMO8bXNlciwgw4c8L2F1dGhvcj48YXV0aG9yPsOHb8Wfa3VuLCBCLjwvYXV0
aG9yPjxhdXRob3I+QXJ0dWssIEMuPC9hdXRob3I+PGF1dGhvcj5LYXJhxZ9haGluLCBLLiBFLjwv
YXV0aG9yPjwvYXV0aG9ycz48L2NvbnRyaWJ1dG9ycz48YXV0aC1hZGRyZXNzPkRlcGFydG1lbnQg
b2YgT2JzdGV0cmljcyBhbmQgR3luZWNvbG9neSwgWXVrc2VrIElodGlzYXMgVW5pdmVyc2l0eSBT
Y2hvb2wgb2YgTWVkaWNpbmUgQW5rYXJhIExpdiBIb3NwaXRhbCwgQW5rYXJhLCBUdXJrZXkgRGVw
YXJ0bWVudCBvZiBPYnN0ZXRyaWNzIGFuZCBHeW5lY29sb2d5LCBVbml2ZXJzaXR5IG9mIEhlYWx0
aCBTY2llbmNlIFNjaG9vbCBvZiBNZWRpY2luZSwgQW5rYXJhLCBUdXJrZXkgRGVwYXJ0bWVudCBv
ZiBJbmZlY3Rpb3VzIERpc2Vhc2VzIGFuZCBDbGluaWNhbCBNaWNyb2Jpb2xvZ3ksIFNCw5wgR8O8
bGhhbmUgRWR1Y2F0aW9uIGFuZCBSZXNlYXJjaCBIb3NwaXRhbCwgQW5rYXJhLCBUdXJrZXkgRGVw
YXJ0bWVudCBvZiBPYnN0ZXRyaWNzIGFuZCBHeW5lY29sb2d5LCBTQsOcIEfDvGxoYW5lIEVkdWNh
dGlvbiBhbmQgUmVzZWFyY2ggSG9zcGl0YWwsIEFua2FyYSwgVHVya2V5PC9hdXRoLWFkZHJlc3M+
PHRpdGxlcz48dGl0bGU+SW1wYWN0IG9mIFN5cmlhbiByZWZ1Z2VlcyBvbiBjb25nZW5pdGFsIFRP
UkNIIGluZmVjdGlvbnMgc2NyZWVuaW5nIGluIFR1cmtleTwvdGl0bGU+PC90aXRsZXM+PHBhZ2Vz
PjEwMTctMTAyNDwvcGFnZXM+PHZvbHVtZT40Njwvdm9sdW1lPjxudW1iZXI+NzwvbnVtYmVyPjxr
ZXl3b3Jkcz48a2V5d29yZD5jeXRvbWVnYWxvdmlydXM8L2tleXdvcmQ+PGtleXdvcmQ+cHJlZ25h
bmN5PC9rZXl3b3JkPjxrZXl3b3JkPnJ1YmVsbGE8L2tleXdvcmQ+PGtleXdvcmQ+c2NyZWVuaW5n
PC9rZXl3b3JkPjxrZXl3b3JkPnRveG9wbGFzbWE8L2tleXdvcmQ+PGtleXdvcmQ+RE5BPC9rZXl3
b3JkPjxrZXl3b3JkPmltbXVub2dsb2J1bGluIEc8L2tleXdvcmQ+PGtleXdvcmQ+aW1tdW5vZ2xv
YnVsaW4gTTwva2V5d29yZD48a2V5d29yZD5hbW5pb2NlbnRlc2lzPC9rZXl3b3JkPjxrZXl3b3Jk
PkFydGljbGU8L2tleXdvcmQ+PGtleXdvcmQ+Y29ob3J0IGFuYWx5c2lzPC9rZXl3b3JkPjxrZXl3
b3JkPmNvbmdlbml0YWwgc3lwaGlsaXM8L2tleXdvcmQ+PGtleXdvcmQ+Y29uZ2VuaXRhbCB0b3hv
cGxhc21vc2lzPC9rZXl3b3JkPjxrZXl3b3JkPmNvc3QgZWZmZWN0aXZlbmVzcyBhbmFseXNpczwv
a2V5d29yZD48a2V5d29yZD5jeXRvbWVnYWxvdmlydXMgaW5mZWN0aW9uPC9rZXl3b3JkPjxrZXl3
b3JkPmVuenltZSBsaW5rZWQgaW1tdW5vc29yYmVudCBhc3NheTwva2V5d29yZD48a2V5d29yZD5l
cnl0aGVtYSBpbmZlY3Rpb3N1bTwva2V5d29yZD48a2V5d29yZD5mZXR1czwva2V5d29yZD48a2V5
d29yZD5mZXR1cyBlY2hvZ3JhcGh5PC9rZXl3b3JkPjxrZXl3b3JkPmhlYWx0aCBjYXJlIGNvc3Q8
L2tleXdvcmQ+PGtleXdvcmQ+aGVycGVzIHNpbXBsZXg8L2tleXdvcmQ+PGtleXdvcmQ+aGVycGVz
IHpvc3Rlcjwva2V5d29yZD48a2V5d29yZD5odW1hbjwva2V5d29yZD48a2V5d29yZD5pbnRlcm1l
dGhvZCBjb21wYXJpc29uPC9rZXl3b3JkPjxrZXl3b3JkPm1ham9yIGNsaW5pY2FsIHN0dWR5PC9r
ZXl3b3JkPjxrZXl3b3JkPnBvbHltZXJhc2UgY2hhaW4gcmVhY3Rpb248L2tleXdvcmQ+PGtleXdv
cmQ+cHJlZ25hbmN5IHRlcm1pbmF0aW9uPC9rZXl3b3JkPjxrZXl3b3JkPnByZW5hdGFsIGRpYWdu
b3Npczwva2V5d29yZD48a2V5d29yZD5wcmVuYXRhbCBzY3JlZW5pbmc8L2tleXdvcmQ+PGtleXdv
cmQ+cHJldmFsZW5jZTwva2V5d29yZD48a2V5d29yZD5yZWZ1Z2VlPC9rZXl3b3JkPjxrZXl3b3Jk
PnJldHJvc3BlY3RpdmUgc3R1ZHk8L2tleXdvcmQ+PGtleXdvcmQ+cmV2ZXJzZSB0cmFuc2NyaXB0
aW9uIHBvbHltZXJhc2UgY2hhaW4gcmVhY3Rpb248L2tleXdvcmQ+PGtleXdvcmQ+U3lyaWFuPC9r
ZXl3b3JkPjxrZXl3b3JkPlR1cmtleSAocmVwdWJsaWMpPC9rZXl3b3JkPjxrZXl3b3JkPlR1cmtl
eTwva2V5d29yZD48a2V5d29yZD5UdXJrZXlzPC9rZXl3b3JkPjwva2V5d29yZHM+PGRhdGVzPjx5
ZWFyPjIwMjA8L3llYXI+PHB1Yi1kYXRlcz48ZGF0ZT4yMDIwICVKIEpvdXJuYWwgb2YgT2JzdGV0
cmljcyBhbmQgR3luYWVjb2xvZ3kgUmVzZWFyY2g8L2RhdGU+PC9wdWItZGF0ZXM+PC9kYXRlcz48
aXNibj4xMzQxODA3NiAoSVNTTik8L2lzYm4+PGFjY2Vzc2lvbi1udW0+cmF5eWFuLTY2NTk1Mjkw
OTwvYWNjZXNzaW9uLW51bT48dXJscz48cmVsYXRlZC11cmxzPjx1cmw+aHR0cHM6Ly93d3cuc2Nv
cHVzLmNvbS9pbndhcmQvcmVjb3JkLnVyaT9laWQ9Mi1zMi4wLTg1MDgzOTU1NDcwJmFtcDtkb2k9
MTAuMTExMSUyZmpvZy4xNDI3MyZhbXA7cGFydG5lcklEPTQwJmFtcDttZDU9NGU0NDA2MzUwZTE5
Yzk4OTY5YTQyN2JmOTI5NjBkN2M8L3VybD48L3JlbGF0ZWQtdXJscz48L3VybHM+PGN1c3RvbTE+
UkFZWUFOLUlOQ0xVU0lPTjogeyZxdW90O1JlZ2luYSZxdW90Oz0mZ3Q7JnF1b3Q7SW5jbHVkZWQm
cXVvdDt9IHwgUkFZWUFOLUxBQkVMUzogUkVGVUdFRSxtb2xlY3VsYXI8L2N1c3RvbTE+PGxhbmd1
YWdlPkVuZ2xpc2g8L2xhbmd1YWdlPjwvcmVjb3JkPjwvQ2l0ZT48Q2l0ZT48QXV0aG9yPkNvc3Rl
c2N1IFN0cmFjaGluYXJ1PC9BdXRob3I+PFllYXI+MjAxNjwvWWVhcj48UmVjTnVtPjQyMjwvUmVj
TnVtPjxyZWNvcmQ+PHJlYy1udW1iZXI+NDIyPC9yZWMtbnVtYmVyPjxmb3JlaWduLWtleXM+PGtl
eSBhcHA9IkVOIiBkYi1pZD0iYXg1ZmYwd3pucnhyMGplOXBkZHh2ZndpcHphMnQ5ZTJmMmR0IiB0
aW1lc3RhbXA9IjE2ODA4ODAyNTEiPjQyMjwva2V5PjwvZm9yZWlnbi1rZXlzPjxyZWYtdHlwZSBu
YW1lPSJKb3VybmFsIEFydGljbGUiPjE3PC9yZWYtdHlwZT48Y29udHJpYnV0b3JzPjxhdXRob3Jz
PjxhdXRob3I+Q29zdGVzY3UgU3RyYWNoaW5hcnUsIEQuIEkuPC9hdXRob3I+PGF1dGhvcj5DYW1i
aWVyLCBKLjwvYXV0aG9yPjxhdXRob3I+ZXQtWWF0dGFyYSwgSC48L2F1dGhvcj48YXV0aG9yPktv
bm9wbmlja2ksIEQuPC9hdXRob3I+PC9hdXRob3JzPjwvY29udHJpYnV0b3JzPjxhdXRoLWFkZHJl
c3M+RC4tSS4gQ29zdGVzY3UgU3RyYWNoaW5hcnUsIEluZmVjdGlvdXMgRGlzZWFzZXMgRGVwYXJ0
bWVudCwg4oCcU3QuIFBpZXJyZeKAnSBVbml2ZXJzaXR5IEhvc3BpdGFsLCBSdWUgSGF1dGUgMzIy
LCBCcnVzc2VscywgQmVsZ2l1bTwvYXV0aC1hZGRyZXNzPjx0aXRsZXM+PHRpdGxlPlJlbGFwc2lu
ZyBmZXZlciBpbiBhc3lsdW0gc2Vla2VycyBmcm9tIFNvbWFsaWEgYXJyaXZpbmcgaW4gQmVsZ2l1
bSBpbiBBdWd1c3QgMjAxNTwvdGl0bGU+PC90aXRsZXM+PHBhZ2VzPjM1My0zNTU8L3BhZ2VzPjx2
b2x1bWU+NzE8L3ZvbHVtZT48bnVtYmVyPjU8L251bWJlcj48a2V5d29yZHM+PGtleXdvcmQ+Ymls
aXJ1YmluPC9rZXl3b3JkPjxrZXl3b3JkPkMgcmVhY3RpdmUgcHJvdGVpbjwva2V5d29yZD48a2V5
d29yZD5jZWZ0cmlheG9uZTwva2V5d29yZD48a2V5d29yZD5jcmVhdGluaW5lPC9rZXl3b3JkPjxr
ZXl3b3JkPmRveHljeWNsaW5lPC9rZXl3b3JkPjxrZXl3b3JkPmltbXVub2dsb2J1bGluIEc8L2tl
eXdvcmQ+PGtleXdvcmQ+aW1tdW5vZ2xvYnVsaW4gTTwva2V5d29yZD48a2V5d29yZD5hYmRvbWlu
YWwgcGFpbjwva2V5d29yZD48a2V5d29yZD5hZHVsdDwva2V5d29yZD48a2V5d29yZD5hcnRpY2xl
PC9rZXl3b3JkPjxrZXl3b3JkPmFzeWx1bSBzZWVrZXI8L2tleXdvcmQ+PGtleXdvcmQ+Ymxvb2Qg
YW5hbHlzaXM8L2tleXdvcmQ+PGtleXdvcmQ+Qm9ycmVsaWE8L2tleXdvcmQ+PGtleXdvcmQ+Qm9y
cmVsaWEgaW5mZWN0aW9uPC9rZXl3b3JkPjxrZXl3b3JkPmNhc2UgcmVwb3J0PC9rZXl3b3JkPjxr
ZXl3b3JkPmNoaWxsPC9rZXl3b3JkPjxrZXl3b3JkPmNvbXB1dGVyIGFzc2lzdGVkIHRvbW9ncmFw
aHk8L2tleXdvcmQ+PGtleXdvcmQ+ZGlhcnJoZWE8L2tleXdvcmQ+PGtleXdvcmQ+ZHJ1ZyBzdWJz
dGl0dXRpb248L2tleXdvcmQ+PGtleXdvcmQ+ZHlzcG5lYTwva2V5d29yZD48a2V5d29yZD5lbnp5
bWUgbGlua2VkIGltbXVub3NvcmJlbnQgYXNzYXk8L2tleXdvcmQ+PGtleXdvcmQ+ZmF0aWd1ZTwv
a2V5d29yZD48a2V5d29yZD5mZXZlcjwva2V5d29yZD48a2V5d29yZD5mb2xsb3cgdXA8L2tleXdv
cmQ+PGtleXdvcmQ+aGVwYXRvbWVnYWx5PC9rZXl3b3JkPjxrZXl3b3JkPmh1bWFuPC9rZXl3b3Jk
PjxrZXl3b3JkPmxldWtvY3l0b3Npczwva2V5d29yZD48a2V5d29yZD5tYWxlPC9rZXl3b3JkPjxr
ZXl3b3JkPm1pY3JvY3l0aWMgYW5lbWlhPC9rZXl3b3JkPjxrZXl3b3JkPm5ldXRyb3BoaWxpYTwv
a2V5d29yZD48a2V5d29yZD5zZXJvbG9neTwva2V5d29yZD48a2V5d29yZD5zcGxlbm9tZWdhbHk8
L2tleXdvcmQ+PGtleXdvcmQ+dGhyb21ib2N5dG9wZW5pYTwva2V5d29yZD48a2V5d29yZD52b21p
dGluZzwva2V5d29yZD48a2V5d29yZD5XZXN0ZXJuIGJsb3R0aW5nPC9rZXl3b3JkPjxrZXl3b3Jk
PnlvdW5nIGFkdWx0PC9rZXl3b3JkPjxrZXl3b3JkPlEgRmV2ZXI8L2tleXdvcmQ+PGtleXdvcmQ+
UmVjdXJyZW5jZTwva2V5d29yZD48a2V5d29yZD5CZWxnaXVtPC9rZXl3b3JkPjwva2V5d29yZHM+
PGRhdGVzPjx5ZWFyPjIwMTY8L3llYXI+PHB1Yi1kYXRlcz48ZGF0ZT4yMDE2ICVKIEFjdGEgQ2xp
bmljYSBCZWxnaWNhOiBJbnRlcm5hdGlvbmFsIEpvdXJuYWwgb2YgQ2xpbmljYWwgYW5kIExhYm9y
YXRvcnkgTWVkaWNpbmU8L2RhdGU+PC9wdWItZGF0ZXM+PC9kYXRlcz48aXNibj4yMjk1LTMzMzcg
MTc4NC0zMjg2PC9pc2JuPjxhY2Nlc3Npb24tbnVtPnJheXlhbi02NjU5NTQyNDU8L2FjY2Vzc2lv
bi1udW0+PHVybHM+PHJlbGF0ZWQtdXJscz48dXJsPmh0dHBzOi8vd3d3LmVtYmFzZS5jb20vc2Vh
cmNoL3Jlc3VsdHM/c3ViYWN0aW9uPXZpZXdyZWNvcmQmYW1wO2lkPUw2MTIzMTQ3MTgmYW1wO2Zy
b209ZXhwb3J0IGh0dHA6Ly9keC5kb2kub3JnLzEwLjEwODAvMTc4NDMyODYuMjAxNi4xMTU3OTQy
PC91cmw+PHVybD5odHRwczovL3d3dy50YW5kZm9ubGluZS5jb20vZG9pL3BkZi8xMC4xMDgwLzE3
ODQzMjg2LjIwMTYuMTE1Nzk0Mj9uZWVkQWNjZXNzPXRydWU8L3VybD48L3JlbGF0ZWQtdXJscz48
L3VybHM+PGN1c3RvbTE+UkFZWUFOLUlOQ0xVU0lPTjogeyZxdW90O1JlZ2luYSZxdW90Oz0mZ3Q7
JnF1b3Q7SW5jbHVkZWQmcXVvdDt9IHwgUkFZWUFOLUxBQkVMUzogc2Vyb2xvZ3ksQVNZTFVNIFNF
RUtFUjwvY3VzdG9tMT48bGFuZ3VhZ2U+RW5nbGlzaDwvbGFuZ3VhZ2U+PC9yZWNvcmQ+PC9DaXRl
PjxDaXRlPjxBdXRob3I+RCZhcG9zO0FsYXVybzwvQXV0aG9yPjxZZWFyPjE5ODU8L1llYXI+PFJl
Y051bT40Mjc8L1JlY051bT48cmVjb3JkPjxyZWMtbnVtYmVyPjQyNzwvcmVjLW51bWJlcj48Zm9y
ZWlnbi1rZXlzPjxrZXkgYXBwPSJFTiIgZGItaWQ9ImF4NWZmMHd6bnJ4cjBqZTlwZGR4dmZ3aXB6
YTJ0OWUyZjJkdCIgdGltZXN0YW1wPSIxNjgwODgwMjUxIj40Mjc8L2tleT48L2ZvcmVpZ24ta2V5
cz48cmVmLXR5cGUgbmFtZT0iSm91cm5hbCBBcnRpY2xlIj4xNzwvcmVmLXR5cGU+PGNvbnRyaWJ1
dG9ycz48YXV0aG9ycz48YXV0aG9yPkQmYXBvcztBbGF1cm8sIEYuPC9hdXRob3I+PGF1dGhvcj5M
ZWUsIFIuIFYuPC9hdXRob3I+PGF1dGhvcj5QYW8tSW4sIEsuPC9hdXRob3I+PGF1dGhvcj5LaGFp
cmFsbGFoLCBNLjwvYXV0aG9yPjwvYXV0aG9ycz48L2NvbnRyaWJ1dG9ycz48YXV0aC1hZGRyZXNz
PlVuaXZlcnNpdHkgVm9sdW50ZWVyIEludGVybnNoaXAgUHJvZ3JhbSwgR2VvcmdldG93biBVbml2
ZXJzaXR5LCBXYXNoaW5ndG9uLCBEQzwvYXV0aC1hZGRyZXNzPjx0aXRsZXM+PHRpdGxlPkludGVz
dGluYWwgcGFyYXNpdGVzIGFuZCBwcmVnbmFuY3k8L3RpdGxlPjwvdGl0bGVzPjxwYWdlcz42Mzkt
NjQzPC9wYWdlcz48dm9sdW1lPjY2PC92b2x1bWU+PG51bWJlcj41PC9udW1iZXI+PGtleXdvcmRz
PjxrZXl3b3JkPmFudGlwYXJhc2l0aWMgYWdlbnQ8L2tleXdvcmQ+PGtleXdvcmQ+YmlydGggd2Vp
Z2h0PC9rZXl3b3JkPjxrZXl3b3JkPmRpYWdub3Npczwva2V5d29yZD48a2V5d29yZD5kaWdlc3Rp
dmUgc3lzdGVtPC9rZXl3b3JkPjxrZXl3b3JkPmZlbWFsZSBnZW5pdGFsIHN5c3RlbTwva2V5d29y
ZD48a2V5d29yZD5HaWFyZGlhIGludGVzdGluYWxpczwva2V5d29yZD48a2V5d29yZD5ob29rd29y
bTwva2V5d29yZD48a2V5d29yZD5odW1hbjwva2V5d29yZD48a2V5d29yZD5pbnRlc3RpbmUgcGFy
YXNpdGU8L2tleXdvcmQ+PGtleXdvcmQ+bWFqb3IgY2xpbmljYWwgc3R1ZHk8L2tleXdvcmQ+PGtl
eXdvcmQ+bmVtYXRvZGU8L2tleXdvcmQ+PGtleXdvcmQ+bmV3Ym9ybjwva2V5d29yZD48a2V5d29y
ZD5wcmVnbmFuY3k8L2tleXdvcmQ+PGtleXdvcmQ+cHJpb3JpdHkgam91cm5hbDwva2V5d29yZD48
a2V5d29yZD5wcm90b3pvb248L2tleXdvcmQ+PGtleXdvcmQ+dHJpY2hvbW9uYXMgaG9taW5pczwv
a2V5d29yZD48a2V5d29yZD5JbnRlc3RpbmVzPC9rZXl3b3JkPjwva2V5d29yZHM+PGRhdGVzPjx5
ZWFyPjE5ODU8L3llYXI+PHB1Yi1kYXRlcz48ZGF0ZT4xOTg1ICVKIE9ic3RldHJpY3MgYW5kIEd5
bmVjb2xvZ3k8L2RhdGU+PC9wdWItZGF0ZXM+PC9kYXRlcz48aXNibj4wMDI5LTc4NDQ8L2lzYm4+
PGFjY2Vzc2lvbi1udW0+cmF5eWFuLTY2NTk1MzEyNzwvYWNjZXNzaW9uLW51bT48dXJscz48cmVs
YXRlZC11cmxzPjx1cmw+aHR0cHM6Ly93d3cuZW1iYXNlLmNvbS9zZWFyY2gvcmVzdWx0cz9zdWJh
Y3Rpb249dmlld3JlY29yZCZhbXA7aWQ9TDE2MjE2MTUyJmFtcDtmcm9tPWV4cG9ydDwvdXJsPjwv
cmVsYXRlZC11cmxzPjwvdXJscz48Y3VzdG9tMT5SQVlZQU4tSU5DTFVTSU9OOiB7JnF1b3Q7UmVn
aW5hJnF1b3Q7PSZndDsmcXVvdDtJbmNsdWRlZCZxdW90O30gfCBSQVlZQU4tTEFCRUxTOiBSRUZV
R0VFLHVuY2xlYXI8L2N1c3RvbTE+PGxhbmd1YWdlPkVuZ2xpc2g8L2xhbmd1YWdlPjwvcmVjb3Jk
PjwvQ2l0ZT48Q2l0ZT48QXV0aG9yPkRhdmVzb248L0F1dGhvcj48WWVhcj4yMDA4PC9ZZWFyPjxS
ZWNOdW0+NDM0PC9SZWNOdW0+PHJlY29yZD48cmVjLW51bWJlcj40MzQ8L3JlYy1udW1iZXI+PGZv
cmVpZ24ta2V5cz48a2V5IGFwcD0iRU4iIGRiLWlkPSJheDVmZjB3em5yeHIwamU5cGRkeHZmd2lw
emEydDllMmYyZHQiIHRpbWVzdGFtcD0iMTY4MDg4MDI1MSI+NDM0PC9rZXk+PC9mb3JlaWduLWtl
eXM+PHJlZi10eXBlIG5hbWU9IkpvdXJuYWwgQXJ0aWNsZSI+MTc8L3JlZi10eXBlPjxjb250cmli
dXRvcnM+PGF1dGhvcnM+PGF1dGhvcj5EYXZlc29uLCBKLjwvYXV0aG9yPjxhdXRob3I+TWFjZG9u
YWxkLCBHLjwvYXV0aG9yPjwvYXV0aG9ycz48L2NvbnRyaWJ1dG9ycz48YXV0aC1hZGRyZXNzPltE
YXZlc29uLCBKYW1lczsgTWFjZG9uYWxkLCBHcmFlbWVdIFByaW5jZXNzIEFsZXhhbmRyYSBIb3Nw
LCBEZXB0IEdhc3Ryb2VudGVyb2wgJmFtcDsgSGVwYXRvbCwgQnJpc2JhbmUsIFFsZCA0MTAyLCBB
dXN0cmFsaWEuIFtNYWNkb25hbGQsIEdyYWVtZV0gVW5pdiBRdWVlbnNsYW5kLCBEaWFtYW50aW5h
IEluc3QgQ2FuYyBJbW11bm9sICZhbXA7IE1ldGFiIE1lZCwgQnJpc2JhbmUsIFFsZCwgQXVzdHJh
bGlhLiBEYXZlc29uLCBKIChjb3JyZXNwb25kaW5nIGF1dGhvciksIFByaW5jZXNzIEFsZXhhbmRy
YSBIb3NwLCBEZXB0IEdhc3Ryb2VudGVyb2wgJmFtcDsgSGVwYXRvbCwgQnJpc2JhbmUsIFFsZCA0
MTAyLCBBdXN0cmFsaWEuIGphbWVzX2RhdmVzb25AaGVhbHRoLnFsZC5nb3YuYXU8L2F1dGgtYWRk
cmVzcz48dGl0bGVzPjx0aXRsZT5BIGNhc2Ugb2YgcGVyaXBvcnRhbCBmaWJyb3NpcyBpbiBhIFN1
ZGFuZXNlIHJlZnVnZWU8L3RpdGxlPjxzZWNvbmRhcnktdGl0bGU+TWVkaWNhbCBKb3VybmFsIG9m
IEF1c3RyYWxpYTwvc2Vjb25kYXJ5LXRpdGxlPjwvdGl0bGVzPjxwZXJpb2RpY2FsPjxmdWxsLXRp
dGxlPk1lZGljYWwgSm91cm5hbCBvZiBBdXN0cmFsaWE8L2Z1bGwtdGl0bGU+PC9wZXJpb2RpY2Fs
PjxwYWdlcz42NzctNjc4PC9wYWdlcz48dm9sdW1lPjE4ODwvdm9sdW1lPjxudW1iZXI+MTE8L251
bWJlcj48a2V5d29yZHM+PGtleXdvcmQ+c2NoaXN0b3NvbWlhc2lzPC9rZXl3b3JkPjxrZXl3b3Jk
PkdlbmVyYWwgJmFtcDsgSW50ZXJuYWwgTWVkaWNpbmU8L2tleXdvcmQ+PC9rZXl3b3Jkcz48ZGF0
ZXM+PHllYXI+MjAwODwveWVhcj48cHViLWRhdGVzPjxkYXRlPkp1biAlSiBNZWRpY2FsIEpvdXJu
YWwgb2YgQXVzdHJhbGlhPC9kYXRlPjwvcHViLWRhdGVzPjwvZGF0ZXM+PGlzYm4+MDAyNS03MjlY
PC9pc2JuPjxhY2Nlc3Npb24tbnVtPnJheXlhbi02NjU5NTE0NjY8L2FjY2Vzc2lvbi1udW0+PHVy
bHM+PHJlbGF0ZWQtdXJscz48dXJsPjxzdHlsZSBmYWNlPSJ1bmRlcmxpbmUiIGZvbnQ9ImRlZmF1
bHQiIHNpemU9IjEwMCUiPiZsdDtHbyB0byBJU0kmZ3Q7Oi8vV09TOjAwMDI1Nzc3NDEwMDAxNzwv
c3R5bGU+PC91cmw+PHVybD5odHRwczovL29ubGluZWxpYnJhcnkud2lsZXkuY29tL2RvaS9wZGZk
aXJlY3QvMTAuNTY5NC9qLjEzMjYtNTM3Ny4yMDA4LnRiMDE4MzQueD9kb3dubG9hZD10cnVlPC91
cmw+PC9yZWxhdGVkLXVybHM+PC91cmxzPjxjdXN0b20xPlJBWVlBTi1JTkNMVVNJT046IHsmcXVv
dDtSZWdpbmEmcXVvdDs9Jmd0OyZxdW90O0luY2x1ZGVkJnF1b3Q7fSB8IFJBWVlBTi1MQUJFTFM6
IFJFRlVHRUU8L2N1c3RvbTE+PGxhbmd1YWdlPkVuZ2xpc2g8L2xhbmd1YWdlPjwvcmVjb3JkPjwv
Q2l0ZT48Q2l0ZT48QXV0aG9yPkRvZ2FuYXk8L0F1dGhvcj48WWVhcj4yMDE2PC9ZZWFyPjxSZWNO
dW0+NDQzPC9SZWNOdW0+PHJlY29yZD48cmVjLW51bWJlcj40NDM8L3JlYy1udW1iZXI+PGZvcmVp
Z24ta2V5cz48a2V5IGFwcD0iRU4iIGRiLWlkPSJheDVmZjB3em5yeHIwamU5cGRkeHZmd2lwemEy
dDllMmYyZHQiIHRpbWVzdGFtcD0iMTY4MDg4MDI1MSI+NDQzPC9rZXk+PC9mb3JlaWduLWtleXM+
PHJlZi10eXBlIG5hbWU9IkpvdXJuYWwgQXJ0aWNsZSI+MTc8L3JlZi10eXBlPjxjb250cmlidXRv
cnM+PGF1dGhvcnM+PGF1dGhvcj5Eb2dhbmF5LCBNLjwvYXV0aG9yPjxhdXRob3I+RGVtaXJhc2xh
biwgSC48L2F1dGhvcj48L2F1dGhvcnM+PC9jb250cmlidXRvcnM+PHRpdGxlcz48dGl0bGU+UmVm
dWdlZXMgb2YgdGhlIFN5cmlhbiBDaXZpbCBXYXI6IEltcGFjdCBvbiBSZWVtZXJnaW5nIEluZmVj
dGlvbnMsIEhlYWx0aCBTZXJ2aWNlcywgYW5kIEJpb3NlY3VyaXR5IGluIFR1cmtleTwvdGl0bGU+
PC90aXRsZXM+PHBhZ2VzPjIyMC0yMjU8L3BhZ2VzPjx2b2x1bWU+MTQ8L3ZvbHVtZT48bnVtYmVy
PjQ8L251bWJlcj48a2V5d29yZHM+PGtleXdvcmQ+YWR1bHQ8L2tleXdvcmQ+PGtleXdvcmQ+YW50
aWJpb3RpYyByZXNpc3RhbmNlPC9rZXl3b3JkPjxrZXl3b3JkPmNoaWxkPC9rZXl3b3JkPjxrZXl3
b3JkPmNvbW11bmljYWJsZSBkaXNlYXNlPC9rZXl3b3JkPjxrZXl3b3JkPmV0aG5vbG9neTwva2V5
d29yZD48a2V5d29yZD5mZW1hbGU8L2tleXdvcmQ+PGtleXdvcmQ+aGVhbHRoIHNlcnZpY2U8L2tl
eXdvcmQ+PGtleXdvcmQ+aHVtYW48L2tleXdvcmQ+PGtleXdvcmQ+aW5jaWRlbmNlPC9rZXl3b3Jk
PjxrZXl3b3JkPm1hbGU8L2tleXdvcmQ+PGtleXdvcmQ+bWljcm9iaW9sb2d5PC9rZXl3b3JkPjxr
ZXl3b3JkPnBzeWNob2xvZ3k8L2tleXdvcmQ+PGtleXdvcmQ+cmVmdWdlZTwva2V5d29yZD48a2V5
d29yZD5zdXBwbHkgYW5kIGRpc3RyaWJ1dGlvbjwva2V5d29yZD48a2V5d29yZD5TeXJpYW4gQXJh
YiBSZXB1YmxpYzwva2V5d29yZD48a2V5d29yZD5UdXJrZXk8L2tleXdvcmQ+PGtleXdvcmQ+YmF0
dGxlIGluanVyeTwva2V5d29yZD48a2V5d29yZD5UdXJrZXlzPC9rZXl3b3JkPjxrZXl3b3JkPldh
cjwva2V5d29yZD48L2tleXdvcmRzPjxkYXRlcz48eWVhcj4yMDE2PC95ZWFyPjxwdWItZGF0ZXM+
PGRhdGU+MjAxNiAlSiBIZWFsdGggc2VjdXJpdHk8L2RhdGU+PC9wdWItZGF0ZXM+PC9kYXRlcz48
aXNibj4yMzI2LTUxMDg8L2lzYm4+PGFjY2Vzc2lvbi1udW0+cmF5eWFuLTY2NTk1NDIzNzwvYWNj
ZXNzaW9uLW51bT48dXJscz48cmVsYXRlZC11cmxzPjx1cmw+aHR0cHM6Ly93d3cuZW1iYXNlLmNv
bS9zZWFyY2gvcmVzdWx0cz9zdWJhY3Rpb249dmlld3JlY29yZCZhbXA7aWQ9TDYxNjcwNTYyOCZh
bXA7ZnJvbT1leHBvcnQgaHR0cDovL2R4LmRvaS5vcmcvMTAuMTA4OS9ocy4yMDE2LjAwNTQ8L3Vy
bD48dXJsPmh0dHBzOi8vd3d3LmxpZWJlcnRwdWIuY29tL2RvaS9wZGZwbHVzLzEwLjEwODkvaHMu
MjAxNi4wMDU0PC91cmw+PC9yZWxhdGVkLXVybHM+PC91cmxzPjxjdXN0b20xPlJBWVlBTi1JTkNM
VVNJT046IHsmcXVvdDtSZWdpbmEmcXVvdDs9Jmd0OyZxdW90O0luY2x1ZGVkJnF1b3Q7fSB8IFJB
WVlBTi1MQUJFTFM6IFJFRlVHRUUsdW5jbGVhcjwvY3VzdG9tMT48bGFuZ3VhZ2U+RW5nbGlzaDwv
bGFuZ3VhZ2U+PC9yZWNvcmQ+PC9DaXRlPjxDaXRlPjxBdXRob3I+RWxpYXM8L0F1dGhvcj48WWVh
cj4yMDA4PC9ZZWFyPjxSZWNOdW0+NDU3PC9SZWNOdW0+PHJlY29yZD48cmVjLW51bWJlcj40NTc8
L3JlYy1udW1iZXI+PGZvcmVpZ24ta2V5cz48a2V5IGFwcD0iRU4iIGRiLWlkPSJheDVmZjB3em5y
eHIwamU5cGRkeHZmd2lwemEydDllMmYyZHQiIHRpbWVzdGFtcD0iMTY4MDg4MDI1MSI+NDU3PC9r
ZXk+PC9mb3JlaWduLWtleXM+PHJlZi10eXBlIG5hbWU9IkpvdXJuYWwgQXJ0aWNsZSI+MTc8L3Jl
Zi10eXBlPjxjb250cmlidXRvcnM+PGF1dGhvcnM+PGF1dGhvcj5FbGlhcywgQS4gRi48L2F1dGhv
cj48YXV0aG9yPlBldGVyc29uLCBTLiBOLjwvYXV0aG9yPjxhdXRob3I+SHVudGluZ3RvbiwgTS4g
Sy48L2F1dGhvcj48L2F1dGhvcnM+PC9jb250cmlidXRvcnM+PGF1dGgtYWRkcmVzcz5BLkYuIEVs
aWFzLCBTaW91eCBGYWxscyBGYW1pbHkgTWVkaWNpbmUgUmVzaWRlbmN5IFByb2dyYW0sIENlbnRl
ciBmb3IgRmFtaWx5IE1lZGljaW5lLCBVU0EuPC9hdXRoLWFkZHJlc3M+PHRpdGxlcz48dGl0bGU+
VHlwaG9pZCBmZXZlciBpbiBhIHlvdW5nIGltbWlncmFudCBjaGlsZDogYSBjYXNlIHJlcG9ydCBh
bmQgcmV2aWV3IG9mIHRoZSBsaXRlcmF0dXJlPC90aXRsZT48c2Vjb25kYXJ5LXRpdGxlPlNvdXRo
IERha290YSBtZWRpY2luZSA6IHRoZSBqb3VybmFsIG9mIHRoZSBTb3V0aCBEYWtvdGEgU3RhdGUg
TWVkaWNhbCBBc3NvY2lhdGlvbjwvc2Vjb25kYXJ5LXRpdGxlPjwvdGl0bGVzPjxwZXJpb2RpY2Fs
PjxmdWxsLXRpdGxlPlNvdXRoIERha290YSBtZWRpY2luZSA6IHRoZSBqb3VybmFsIG9mIHRoZSBT
b3V0aCBEYWtvdGEgU3RhdGUgTWVkaWNhbCBBc3NvY2lhdGlvbjwvZnVsbC10aXRsZT48L3Blcmlv
ZGljYWw+PHBhZ2VzPjI1NS0yNTg8L3BhZ2VzPjx2b2x1bWU+NjE8L3ZvbHVtZT48bnVtYmVyPjc8
L251bWJlcj48a2V5d29yZHM+PGtleXdvcmQ+YW5hbGdlc2ljIGFnZW50PC9rZXl3b3JkPjxrZXl3
b3JkPmFudGlpbmZlY3RpdmUgYWdlbnQ8L2tleXdvcmQ+PGtleXdvcmQ+YXppdGhyb215Y2luPC9r
ZXl3b3JkPjxrZXl3b3JkPmNlZnRyaWF4b25lPC9rZXl3b3JkPjxrZXl3b3JkPmFydGljbGU8L2tl
eXdvcmQ+PGtleXdvcmQ+Y2FzZSByZXBvcnQ8L2tleXdvcmQ+PGtleXdvcmQ+aHVtYW48L2tleXdv
cmQ+PGtleXdvcmQ+bWFsZTwva2V5d29yZD48a2V5d29yZD5taWdyYXRpb248L2tleXdvcmQ+PGtl
eXdvcmQ+cHJlc2Nob29sIGNoaWxkPC9rZXl3b3JkPjxrZXl3b3JkPlNhbG1vbmVsbGEgZW50ZXJp
Y2Egc2Vyb3ZhciBUeXBoaTwva2V5d29yZD48a2V5d29yZD50eXBob2lkIGZldmVyPC9rZXl3b3Jk
PjxrZXl3b3JkPlEgRmV2ZXI8L2tleXdvcmQ+PGtleXdvcmQ+RmV2ZXI8L2tleXdvcmQ+PGtleXdv
cmQ+RW1pZ3JhbnRzIGFuZCBJbW1pZ3JhbnRzPC9rZXl3b3JkPjwva2V5d29yZHM+PGRhdGVzPjx5
ZWFyPjIwMDg8L3llYXI+PHB1Yi1kYXRlcz48ZGF0ZT4yMDA4ICVKIFNvdXRoIERha290YSBtZWRp
Y2luZSA6IHRoZSBqb3VybmFsIG9mIHRoZSBTb3V0aCBEYWtvdGEgU3RhdGUgTWVkaWNhbCBBc3Nv
Y2lhdGlvbjwvZGF0ZT48L3B1Yi1kYXRlcz48L2RhdGVzPjxpc2JuPjAwMzgtMzMxNzwvaXNibj48
YWNjZXNzaW9uLW51bT5yYXl5YW4tNjY1OTU0OTc3PC9hY2Nlc3Npb24tbnVtPjx1cmxzPjxyZWxh
dGVkLXVybHM+PHVybD5odHRwczovL3d3dy5lbWJhc2UuY29tL3NlYXJjaC9yZXN1bHRzP3N1YmFj
dGlvbj12aWV3cmVjb3JkJmFtcDtpZD1MMzUyNTEwNTg4JmFtcDtmcm9tPWV4cG9ydDwvdXJsPjwv
cmVsYXRlZC11cmxzPjwvdXJscz48Y3VzdG9tMT5SQVlZQU4tSU5DTFVTSU9OOiB7JnF1b3Q7UmVn
aW5hJnF1b3Q7PSZndDsmcXVvdDtJbmNsdWRlZCZxdW90O30gfCBSQVlZQU4tTEFCRUxTOiBSRUZV
R0VFLHVuY2xlYXI8L2N1c3RvbTE+PGxhbmd1YWdlPkVuZ2xpc2g8L2xhbmd1YWdlPjwvcmVjb3Jk
PjwvQ2l0ZT48Q2l0ZT48QXV0aG9yPkVuZ3N0csO2bTwvQXV0aG9yPjxZZWFyPjIwMTc8L1llYXI+
PFJlY051bT40NTk8L1JlY051bT48cmVjb3JkPjxyZWMtbnVtYmVyPjQ1OTwvcmVjLW51bWJlcj48
Zm9yZWlnbi1rZXlzPjxrZXkgYXBwPSJFTiIgZGItaWQ9ImF4NWZmMHd6bnJ4cjBqZTlwZGR4dmZ3
aXB6YTJ0OWUyZjJkdCIgdGltZXN0YW1wPSIxNjgwODgwMjUxIj40NTk8L2tleT48L2ZvcmVpZ24t
a2V5cz48cmVmLXR5cGUgbmFtZT0iSm91cm5hbCBBcnRpY2xlIj4xNzwvcmVmLXR5cGU+PGNvbnRy
aWJ1dG9ycz48YXV0aG9ycz48YXV0aG9yPkVuZ3N0csO2bSwgRS4gTC4gUy48L2F1dGhvcj48YXV0
aG9yPlNhbGloLCBHLiBOLjwvYXV0aG9yPjxhdXRob3I+V2llc2UsIEwuPC9hdXRob3I+PC9hdXRo
b3JzPjwvY29udHJpYnV0b3JzPjxhdXRoLWFkZHJlc3M+RS5MLlMuIEVuZ3N0csO2bSwgVGhlIERl
cGFydG1lbnQgb2YgSW50ZXJuYWwgTWVkaWNpbmUsIFplYWxhbmQgVW5pdmVyc2l0eSBIb3NwaXRh
bCwgUm9za2lsZGUsIERlbm1hcms8L2F1dGgtYWRkcmVzcz48dGl0bGVzPjx0aXRsZT5TZXJvbmVn
YXRpdmUsIGNvbXBsaWNhdGVkIGh5ZGF0aWQgY3lzdCBvZiB0aGUgbHVuZzogQSBjYXNlIHJlcG9y
dDwvdGl0bGU+PC90aXRsZXM+PHBhZ2VzPjk2LTk4PC9wYWdlcz48dm9sdW1lPjIxPC92b2x1bWU+
PGtleXdvcmRzPjxrZXl3b3JkPmFsYmVuZGF6b2xlPC9rZXl3b3JkPjxrZXl3b3JkPmFudGliaW90
aWMgYWdlbnQ8L2tleXdvcmQ+PGtleXdvcmQ+QyByZWFjdGl2ZSBwcm90ZWluPC9rZXl3b3JkPjxr
ZXl3b3JkPmdhbGFjdG9tYW5uYW48L2tleXdvcmQ+PGtleXdvcmQ+dm9yaWNvbmF6b2xlPC9rZXl3
b3JkPjxrZXl3b3JkPmFkdWx0PC9rZXl3b3JkPjxrZXl3b3JkPmFydGljbGU8L2tleXdvcmQ+PGtl
eXdvcmQ+YXRlbGVjdGFzaXM8L2tleXdvcmQ+PGtleXdvcmQ+Ymxvb2QgcHJlc3N1cmUgbWVhc3Vy
ZW1lbnQ8L2tleXdvcmQ+PGtleXdvcmQ+Ymxvb2Qgc2FtcGxpbmc8L2tleXdvcmQ+PGtleXdvcmQ+
YnJlYXRoaW5nIHJhdGU8L2tleXdvcmQ+PGtleXdvcmQ+YnJvbmNob3Njb3B5PC9rZXl3b3JkPjxr
ZXl3b3JkPmNhc2UgcmVwb3J0PC9rZXl3b3JkPjxrZXl3b3JkPmNoZXN0IHRpZ2h0bmVzczwva2V5
d29yZD48a2V5d29yZD5jbGluaWNhbCBmZWF0dXJlPC9rZXl3b3JkPjxrZXl3b3JkPmNvbXB1dGVy
IGFzc2lzdGVkIHRvbW9ncmFwaHk8L2tleXdvcmQ+PGtleXdvcmQ+Y291Z2hpbmc8L2tleXdvcmQ+
PGtleXdvcmQ+RGVubWFyazwva2V5d29yZD48a2V5d29yZD5kaWZmZXJlbnRpYWwgZGlhZ25vc2lz
PC9rZXl3b3JkPjxrZXl3b3JkPmRvZzwva2V5d29yZD48a2V5d29yZD5FY2hpbm9jb2NjdXMgZ3Jh
bnVsb3N1czwva2V5d29yZD48a2V5d29yZD5lbnZpcm9ubWVudGFsIGV4cG9zdXJlPC9rZXl3b3Jk
PjxrZXl3b3JkPmVuenltZSBsaW5rZWQgaW1tdW5vc29yYmVudCBhc3NheTwva2V5d29yZD48a2V5
d29yZD5mZXZlcjwva2V5d29yZD48a2V5d29yZD5ncmFudWxvY3l0b3Npczwva2V5d29yZD48a2V5
d29yZD5oZWFydCByYXRlPC9rZXl3b3JkPjxrZXl3b3JkPmhlbW9wdHlzaXM8L2tleXdvcmQ+PGtl
eXdvcmQ+aHVtYW48L2tleXdvcmQ+PGtleXdvcmQ+aHlkcm90aG9yYXg8L2tleXdvcmQ+PGtleXdv
cmQ+aW50ZW5zaXZlIGNhcmUgdW5pdDwva2V5d29yZD48a2V5d29yZD5pbnRlcmZlcm9uIGdhbW1h
IHJlbGVhc2UgYXNzYXk8L2tleXdvcmQ+PGtleXdvcmQ+bGV1a29jeXRvc2lzPC9rZXl3b3JkPjxr
ZXl3b3JkPmx1bmcgYWJzY2Vzczwva2V5d29yZD48a2V5d29yZD5sdW5nIGFzcGVyZ2lsbG9zaXM8
L2tleXdvcmQ+PGtleXdvcmQ+bHVuZyBjeXN0PC9rZXl3b3JkPjxrZXl3b3JkPmx1bmcgaHlkYXRp
ZCBjeXN0PC9rZXl3b3JkPjxrZXl3b3JkPmx1bmcgbGF2YWdlPC9rZXl3b3JkPjxrZXl3b3JkPmx1
bmcgbGVzaW9uPC9rZXl3b3JkPjxrZXl3b3JkPmx1bmcgbG9iZWN0b215PC9rZXl3b3JkPjxrZXl3
b3JkPmx1bmcgdHViZXJjdWxvc2lzPC9rZXl3b3JkPjxrZXl3b3JkPm1hbGU8L2tleXdvcmQ+PGtl
eXdvcmQ+bmlnaHQgc3dlYXQ8L2tleXdvcmQ+PGtleXdvcmQ+cGh5c2ljYWwgZXhhbWluYXRpb248
L2tleXdvcmQ+PGtleXdvcmQ+cGxldXJhIGVmZnVzaW9uPC9rZXl3b3JkPjxrZXl3b3JkPnBuZXVt
b2NvY2NhbCBpbmZlY3Rpb248L2tleXdvcmQ+PGtleXdvcmQ+cG9seW1lcmFzZSBjaGFpbiByZWFj
dGlvbjwva2V5d29yZD48a2V5d29yZD5yZWZ1Z2VlPC9rZXl3b3JkPjxrZXl3b3JkPnJlc3BpcmF0
b3J5IGRpc3RyZXNzPC9rZXl3b3JkPjxrZXl3b3JkPnNoZWVwPC9rZXl3b3JkPjxrZXl3b3JkPnNw
dXR1bSBjeXRvZGlhZ25vc2lzPC9rZXl3b3JkPjxrZXl3b3JkPlN0cmVwdG9jb2NjdXMgcG5ldW1v
bmlhZTwva2V5d29yZD48a2V5d29yZD5TeXJpYW4gQXJhYiBSZXB1YmxpYzwva2V5d29yZD48a2V5
d29yZD50aG9yYWNvY2VudGVzaXM8L2tleXdvcmQ+PGtleXdvcmQ+dGhvcmFjb3RvbXk8L3==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2V5d29yZD48a2V5d29yZD50aG9yYXggcGFpbjwva2V5d29yZD48a2V5d29yZD50aG9yYXggcmFk
aW9ncmFwaHk8L2tleXdvcmQ+PGtleXdvcmQ+Ym9keSB3ZWlnaHQgbG9zczwva2V5d29yZD48a2V5
d29yZD5MdW5nPC9rZXl3b3JkPjxrZXl3b3JkPkN5c3RzPC9rZXl3b3JkPjwva2V5d29yZHM+PGRh
dGVzPjx5ZWFyPjIwMTc8L3llYXI+PHB1Yi1kYXRlcz48ZGF0ZT4yMDE3ICVKIFJlc3BpcmF0b3J5
IE1lZGljaW5lIENhc2UgUmVwb3J0czwvZGF0ZT48L3B1Yi1kYXRlcz48L2RhdGVzPjxpc2JuPjIy
MTMtMDA3MTwvaXNibj48YWNjZXNzaW9uLW51bT5yYXl5YW4tNjY1OTU0NDczPC9hY2Nlc3Npb24t
bnVtPjx1cmxzPjxyZWxhdGVkLXVybHM+PHVybD5odHRwczovL3d3dy5lbWJhc2UuY29tL3NlYXJj
aC9yZXN1bHRzP3N1YmFjdGlvbj12aWV3cmVjb3JkJmFtcDtpZD1MNjE1MzE4NTI0JmFtcDtmcm9t
PWV4cG9ydCBodHRwOi8vZHguZG9pLm9yZy8xMC4xMDE2L2oucm1jci4yMDE3LjA0LjAwNTwvdXJs
Pjx1cmw+aHR0cHM6Ly93d3cubmNiaS5ubG0ubmloLmdvdi9wbWMvYXJ0aWNsZXMvUE1DNTM5Mjc3
MC9wZGYvbWFpbi5wZGY8L3VybD48L3JlbGF0ZWQtdXJscz48L3VybHM+PGN1c3RvbTE+UkFZWUFO
LUlOQ0xVU0lPTjogeyZxdW90O1JlZ2luYSZxdW90Oz0mZ3Q7JnF1b3Q7SW5jbHVkZWQmcXVvdDt9
IHwgUkFZWUFOLUxBQkVMUzogUkVGVUdFRTwvY3VzdG9tMT48bGFuZ3VhZ2U+RW5nbGlzaDwvbGFu
Z3VhZ2U+PC9yZWNvcmQ+PC9DaXRlPjxDaXRlPjxBdXRob3I+SG9mc3RldHRlcjwvQXV0aG9yPjxZ
ZWFyPjE5ODE8L1llYXI+PFJlY051bT41MTE8L1JlY051bT48cmVjb3JkPjxyZWMtbnVtYmVyPjUx
MTwvcmVjLW51bWJlcj48Zm9yZWlnbi1rZXlzPjxrZXkgYXBwPSJFTiIgZGItaWQ9ImF4NWZmMHd6
bnJ4cjBqZTlwZGR4dmZ3aXB6YTJ0OWUyZjJkdCIgdGltZXN0YW1wPSIxNjgwODgwMjUyIj41MTE8
L2tleT48L2ZvcmVpZ24ta2V5cz48cmVmLXR5cGUgbmFtZT0iSm91cm5hbCBBcnRpY2xlIj4xNzwv
cmVmLXR5cGU+PGNvbnRyaWJ1dG9ycz48YXV0aG9ycz48YXV0aG9yPkhvZnN0ZXR0ZXIsIE0uPC9h
dXRob3I+PGF1dGhvcj5OYXNoLCBULiBFLjwvYXV0aG9yPjxhdXRob3I+Q2hlZXZlciwgQS4gVy48
L2F1dGhvcj48L2F1dGhvcnM+PC9jb250cmlidXRvcnM+PGF1dGgtYWRkcmVzcz5MYWIuIFBhcmFz
aXRpYyBEaXMuLCBOYXQuIEluc3QuIEFsbGVyZ3kgSW5mZWN0LiBEaXMuLCBOSUgsIEJldGhlc2Rh
LCBNRCAyMDIwNTwvYXV0aC1hZGRyZXNzPjx0aXRsZXM+PHRpdGxlPkluZmVjdGlvbiB3aXRoIFNj
aGlzdG9zb21hIG1la29uZ2kgaW4gU291dGhlYXN0IEFzaWFuIHJlZnVnZWVzPC90aXRsZT48L3Rp
dGxlcz48cGFnZXM+NDIwLTQyNjwvcGFnZXM+PHZvbHVtZT4xNDQ8L3ZvbHVtZT48bnVtYmVyPjU8
L251bWJlcj48a2V5d29yZHM+PGtleXdvcmQ+YXJ0aWNsZTwva2V5d29yZD48a2V5d29yZD5jYXJk
aW92YXNjdWxhciBzeXN0ZW08L2tleXdvcmQ+PGtleXdvcmQ+ZXRpb2xvZ3k8L2tleXdvcmQ+PGtl
eXdvcmQ+Z2VvZ3JhcGhpYyBkaXN0cmlidXRpb248L2tleXdvcmQ+PGtleXdvcmQ+Z3JlYXQgYmxv
b2QgdmVzc2VsPC9rZXl3b3JkPjxrZXl3b3JkPmhlcGF0b3NwbGVub21lZ2FseTwva2V5d29yZD48
a2V5d29yZD5oeXBlcnRlbnNpb248L2tleXdvcmQ+PGtleXdvcmQ+bGl2ZXI8L2tleXdvcmQ+PGtl
eXdvcmQ+bWFqb3IgY2xpbmljYWwgc3R1ZHk8L2tleXdvcmQ+PGtleXdvcmQ+cGFyYXNpdGUgdmly
dWxlbmNlPC9rZXl3b3JkPjxrZXl3b3JkPnNjaGlzdG9zb21hIG1la29uZ2k8L2tleXdvcmQ+PGtl
eXdvcmQ+c2NoaXN0b3NvbWlhc2lzPC9rZXl3b3JkPjxrZXl3b3JkPnNob3J0IHN1cnZleTwva2V5
d29yZD48a2V5d29yZD5zcGxlZW48L2tleXdvcmQ+PGtleXdvcmQ+dHJlbWF0b2RlPC9rZXl3b3Jk
PjxrZXl3b3JkPlNvdXRoZWFzdGVybiBVbml0ZWQgU3RhdGVzPC9rZXl3b3JkPjwva2V5d29yZHM+
PGRhdGVzPjx5ZWFyPjE5ODE8L3llYXI+PHB1Yi1kYXRlcz48ZGF0ZT4xOTgxICVKIEpvdXJuYWwg
b2YgSW5mZWN0aW91cyBEaXNlYXNlczwvZGF0ZT48L3B1Yi1kYXRlcz48L2RhdGVzPjxpc2JuPjAw
MjItMTg5OTwvaXNibj48YWNjZXNzaW9uLW51bT5yYXl5YW4tNjY1OTUzMDExPC9hY2Nlc3Npb24t
bnVtPjx1cmxzPjxyZWxhdGVkLXVybHM+PHVybD5odHRwczovL3d3dy5lbWJhc2UuY29tL3NlYXJj
aC9yZXN1bHRzP3N1YmFjdGlvbj12aWV3cmVjb3JkJmFtcDtpZD1MMTIyNDk2MjQmYW1wO2Zyb209
ZXhwb3J0PC91cmw+PHVybD5odHRwczovL3dhdGVybWFyay5zaWx2ZXJjaGFpci5jb20vMTQ0LTUt
NDIwLnBkZj90b2tlbj1BUUVDQUhpMjA4QkU0OU9vYW45a2toV19FcmN5N0RtM1pMXzlDZjNxZktB
YzQ4NXlzZ0FBQXJVd2dnS3hCZ2txaGtpRzl3MEJCd2FnZ2dLaU1JSUNuZ0lCQURDQ0FwY0dDU3FH
U0liM0RRRUhBVEFlQmdsZ2hrZ0JaUU1FQVM0d0VRUU1KWG5ZYUktT1BOdF9aX0hFQWdFUWdJSUNh
QlYzWG15am1pR1NtUFBZV2R5VmtqbGNaenl1RURrdEZCWWtMMktqaWExRVh1R0RpM1VpRU1TYy11
dnRFUEJZb3VQLVppaUg5VHQ2VEY3eV9SOEs0ZEdtc0NKUm94TlQ1eWNVZWxCUzZsX1hTSDF4QzJt
WndVM2xCenNUckgwc1AxYmZoT1J2bHZWYUpqd05kVU9Cd1NWNFFrTzZVd0t4MzRPSU5YZW80MmRL
UnpRa0RnVURoXzFkeFlLRmN2REZCZF9PdU9aZWt6dWhIZUU5NTFPdUR0eEgtWjU1alZTVE5tMl9F
MzFOT1E1endQU01uZVVldzB4UE1oNnNSb2xzMXZtc0FjU1RrNk5zSDBxQlhVMUlidjlVdWVQREl3
REdwT0wzbGpMTzRaTTJEeGJNd1cxamVJVzN5YnR2a0MteUhjSEFHZ1RrNS1vMXl0WXQ3dDdsMDJB
U1JrdDNid0tjREdsQVFhM01MSUFDb3JxSUhWakxfU0JncWgwbnRTRTlMVlhSUVp0ZndYMlNYdnMx
X0VsTUNTN2h1X1RfbFpzSVRRR3pIRGt1Z0lGMDhCY2hhS2JzSjI2NURPdXJwVU9TcXF2Q0pMOXlY
cWd0dElMYzA4NFZ4YjU2REMxNktCWUt3UTN4OF9zcmlzYm5nTjBDRklPSHZBYVVXdTViRjVfRC1R
Wmc5VXVmNEdZUTZOa1I0M0xuazlwVkNQQmF0NkR3NDZWallLOE91dUprTFh3QVM2M25PU2RPcU1K
bURaeWR3SU5CcUdSLTFadUlWX2EtLTVrU0o0SzFKMXVyU3BKOHlHOWZNNTdyazFBUVBxb3NiWVVH
SmdOdWRGd2xJRmFiZ2x6UkJUb1FCdVl3SHp4X2pqXzlYU3FNSnZwUm5NdXBKbURPdEdDNnFNSVd5
RTB5UkEwOHhFb3BrMTlqdDNSb1pTc3ZBcFVpUzV4V1E3d2J6c0k3VVVvTXAybGY4ancxN2pUekF3
UUFXcHI1SFRIQXdqVXRVNk96Zzd5dDN4N1NrTkI5cFZiOVM5OXJCNEtPZjBQVGFydDc4b01xRkpJ
ZW82WTZ5VklCVk01cjY2OGpOYkR4U0dnPC91cmw+PC9yZWxhdGVkLXVybHM+PC91cmxzPjxjdXN0
b20xPlJBWVlBTi1JTkNMVVNJT046IHsmcXVvdDtSZWdpbmEmcXVvdDs9Jmd0OyZxdW90O0luY2x1
ZGVkJnF1b3Q7fSB8IFJBWVlBTi1MQUJFTFM6IFJFRlVHRUUsbWljcm9zY29weTwvY3VzdG9tMT48
bGFuZ3VhZ2U+RW5nbGlzaDwvbGFuZ3VhZ2U+PC9yZWNvcmQ+PC9DaXRlPjxDaXRlPjxBdXRob3I+
S29ydGFzPC9BdXRob3I+PFllYXI+MjAxNzwvWWVhcj48UmVjTnVtPjU1OTwvUmVjTnVtPjxyZWNv
cmQ+PHJlYy1udW1iZXI+NTU5PC9yZWMtbnVtYmVyPjxmb3JlaWduLWtleXM+PGtleSBhcHA9IkVO
IiBkYi1pZD0iYXg1ZmYwd3pucnhyMGplOXBkZHh2ZndpcHphMnQ5ZTJmMmR0IiB0aW1lc3RhbXA9
IjE2ODA4ODAyNTIiPjU1OTwva2V5PjwvZm9yZWlnbi1rZXlzPjxyZWYtdHlwZSBuYW1lPSJKb3Vy
bmFsIEFydGljbGUiPjE3PC9yZWYtdHlwZT48Y29udHJpYnV0b3JzPjxhdXRob3JzPjxhdXRob3I+
S29ydGFzLCBBLiBaLjwvYXV0aG9yPjxhdXRob3I+UG9sZW56LCBKLjwvYXV0aG9yPjxhdXRob3I+
dm9uIEhheWVrLCBKLjwvYXV0aG9yPjxhdXRob3I+UsO8ZGlnZXIsIFMuPC9hdXRob3I+PGF1dGhv
cj5Sb3R0YmF1ZXIsIFcuPC9hdXRob3I+PGF1dGhvcj5TdG9yciwgVS48L2F1dGhvcj48YXV0aG9y
PldpYm1lciwgVC48L2F1dGhvcj48L2F1dGhvcnM+PC9jb250cmlidXRvcnM+PGF1dGgtYWRkcmVz
cz5EZXBhcnRtZW50IG9mIFB1YmxpYyBIZWFsdGgsIENpdHkgb2YgQXVnc2J1cmcsIEF1Z3NidXJn
LCBHZXJtYW55LiBDZW50ZXIgb2YgSW50ZXJkaXNjaXBsaW5hcnkgSGVhbHRoIFJlc2VhcmNoLCBV
bml2ZXJzaXR5IG9mIEF1Z3NidXJnLCBBdWdzYnVyZywgR2VybWFueS4gRGVwYXJ0bWVudCBvZiBJ
bnRlcm5hbCBNZWRpY2luZSBJSSwgVW5pdmVyc2l0eSBIb3NwaXRhbCBvZiBVbG0sIFVsbSwgR2Vy
bWFueS4gRGVwYXJ0bWVudCBvZiBQdWJsaWMgSGVhbHRoLCBDaXR5IG9mIEF1Z3NidXJnLCBBdWdz
YnVyZywgR2VybWFueTsgRGVwYXJ0bWVudCBvZiBJbnRlcm5hbCBNZWRpY2luZSBJSSwgVW5pdmVy
c2l0eSBIb3NwaXRhbCBvZiBVbG0sIFVsbSwgR2VybWFueS4gRWxlY3Ryb25pYyBhZGRyZXNzOiB0
aG9tYXMud2libWVyQGF1Z3NidXJnLmRlLjwvYXV0aC1hZGRyZXNzPjx0aXRsZXM+PHRpdGxlPlNj
cmVlbmluZyBmb3IgaW5mZWN0aW91cyBkaXNlYXNlcyBhbW9uZyBhc3lsdW0gc2Vla2VycyBuZXds
eSBhcnJpdmVkIGluIEdlcm1hbnkgaW4gMjAxNTogYcKgc3lzdGVtYXRpYyBzaW5nbGUtY2VudHJl
IGFuYWx5c2lzPC90aXRsZT48L3RpdGxlcz48cGFnZXM+MS04PC9wYWdlcz48dm9sdW1lPjE1Mzwv
dm9sdW1lPjxrZXl3b3Jkcz48a2V5d29yZD5BZG9sZXNjZW50PC9rZXl3b3JkPjxrZXl3b3JkPkFk
dWx0PC9rZXl3b3JkPjxrZXl3b3JkPkFmZ2hhbmlzdGFuL2V0aG5vbG9neTwva2V5d29yZD48a2V5
d29yZD5DaGlsZDwva2V5d29yZD48a2V5d29yZD5Db21tdW5pY2FibGUgRGlzZWFzZXMvKmVwaWRl
bWlvbG9neTwva2V5d29yZD48a2V5d29yZD5GZW1hbGU8L2tleXdvcmQ+PGtleXdvcmQ+R2VybWFu
eS9lcGlkZW1pb2xvZ3k8L2tleXdvcmQ+PGtleXdvcmQ+SHVtYW5zPC9rZXl3b3JkPjxrZXl3b3Jk
Pk1hbGU8L2tleXdvcmQ+PGtleXdvcmQ+Kk1hc3MgU2NyZWVuaW5nPC9rZXl3b3JkPjxrZXl3b3Jk
Pk1pZGRsZSBBZ2VkPC9rZXl3b3JkPjxrZXl3b3JkPlByZXZhbGVuY2U8L2tleXdvcmQ+PGtleXdv
cmQ+UmVmdWdlZXMvKnN0YXRpc3RpY3MgJmFtcDsgbnVtZXJpY2FsIGRhdGE8L2tleXdvcmQ+PGtl
eXdvcmQ+UmV0cm9zcGVjdGl2ZSBTdHVkaWVzPC9rZXl3b3JkPjxrZXl3b3JkPlN5cmlhL2V0aG5v
bG9neTwva2V5d29yZD48a2V5d29yZD5Zb3VuZyBBZHVsdDwva2V5d29yZD48a2V5d29yZD5Bc3ls
dW0gc2Vla2Vyczwva2V5d29yZD48a2V5d29yZD5HZXJtYW55PC9rZXl3b3JkPjxrZXl3b3JkPklu
ZmVjdGlvdXMgZGlzZWFzZXM8L2tleXdvcmQ+PGtleXdvcmQ+UmVmdWdlZXM8L2tleXdvcmQ+PGtl
eXdvcmQ+U2NyZWVuaW5nPC9rZXl3b3JkPjxrZXl3b3JkPkNvbW11bmljYWJsZSBEaXNlYXNlczwv
a2V5d29yZD48a2V5d29yZD5NYXNzIFNjcmVlbmluZzwva2V5d29yZD48L2tleXdvcmRzPjxkYXRl
cz48eWVhcj4yMDE3PC95ZWFyPjxwdWItZGF0ZXM+PGRhdGU+RGVjICVKIFB1YmxpYyBIZWFsdGg8
L2RhdGU+PC9wdWItZGF0ZXM+PC9kYXRlcz48aXNibj4wMDMzLTM1MDY8L2lzYm4+PGFjY2Vzc2lv
bi1udW0+cmF5eWFuLTY2NTk1NDQxODwvYWNjZXNzaW9uLW51bT48dXJscz48L3VybHM+PGN1c3Rv
bTE+UkFZWUFOLUlOQ0xVU0lPTjogeyZxdW90O1JlZ2luYSZxdW90Oz0mZ3Q7JnF1b3Q7SW5jbHVk
ZWQmcXVvdDssICZxdW90O0hhYnRhbXUmcXVvdDs9Jmd0OyZxdW90O0luY2x1ZGVkJnF1b3Q7fSB8
IFJBWVlBTi1MQUJFTFM6IEFTWUxVTSBTRUVLRVI8L2N1c3RvbTE+PGxhbmd1YWdlPmVuZzwvbGFu
Z3VhZ2U+PC9yZWNvcmQ+PC9DaXRlPjxDaXRlPjxBdXRob3I+TGlmc29uPC9BdXRob3I+PFllYXI+
MjAwMjwvWWVhcj48UmVjTnVtPjU2NzwvUmVjTnVtPjxyZWNvcmQ+PHJlYy1udW1iZXI+NTY3PC9y
ZWMtbnVtYmVyPjxmb3JlaWduLWtleXM+PGtleSBhcHA9IkVOIiBkYi1pZD0iYXg1ZmYwd3pucnhy
MGplOXBkZHh2ZndpcHphMnQ5ZTJmMmR0IiB0aW1lc3RhbXA9IjE2ODA4ODAyNTIiPjU2Nzwva2V5
PjwvZm9yZWlnbi1rZXlzPjxyZWYtdHlwZSBuYW1lPSJKb3VybmFsIEFydGljbGUiPjE3PC9yZWYt
dHlwZT48Y29udHJpYnV0b3JzPjxhdXRob3JzPjxhdXRob3I+TGlmc29uLCBBLiBSLjwvYXV0aG9y
PjxhdXRob3I+VGhhaSwgRC48L2F1dGhvcj48YXV0aG9yPk8mYXBvcztGYWxsb24sIEEuPC9hdXRo
b3I+PGF1dGhvcj5NaWxscywgVy4gQS48L2F1dGhvcj48YXV0aG9yPkhhbmcsIEsuPC9hdXRob3I+
PC9hdXRob3JzPjwvY29udHJpYnV0b3JzPjxhdXRoLWFkZHJlc3M+QS5SLiBMaWZzb24sIERpdi4g
b2YgSW5mZWN0aW91cyBEaXNlYXNlcywgRGVwdC4gb2YgTWVkaWNpbmUsIFVuaXYuIG9mIE1pbm5l
c290YSwgNDIwIERlbGF3YXJlIFN0LiBTRSwgTWlubmVhcG9saXMsIE1OIDU1NDU1LCBVbml0ZWQg
U3RhdGVzPC9hdXRoLWFkZHJlc3M+PHRpdGxlcz48dGl0bGU+UHJldmFsZW5jZSBvZiB0dWJlcmN1
bG9zaXMsIGhlcGF0aXRpcyBCIHZpcnVzLCBhbmQgaW50ZXN0aW5hbCBwYXJhc2l0aWMgaW5mZWN0
aW9ucyBhbW9uZyByZWZ1Z2VlcyB0byBNaW5uZXNvdGE8L3RpdGxlPjwvdGl0bGVzPjxwYWdlcz42
OS03NzwvcGFnZXM+PHZvbHVtZT4xMTc8L3ZvbHVtZT48bnVtYmVyPjE8L251bWJlcj48a2V5d29y
ZHM+PGtleXdvcmQ+aGVwYXRpdGlzIEIgc3VyZmFjZSBhbnRpZ2VuPC9rZXl3b3JkPjxrZXl3b3Jk
PmFkb2xlc2NlbnQ8L2tleXdvcmQ+PGtleXdvcmQ+YWR1bHQ8L2tleXdvcmQ+PGtleXdvcmQ+QWZy
aWNhPC9rZXl3b3JkPjxrZXl3b3JkPmFnZTwva2V5d29yZD48a2V5d29yZD5hZ2VkPC9rZXl3b3Jk
PjxrZXl3b3JkPmFydGljbGU8L2tleXdvcmQ+PGtleXdvcmQ+Y2hpbGQ8L2tleXdvcmQ+PGtleXdv
cmQ+ZmVjZXMgYW5hbHlzaXM8L2tleXdvcmQ+PGtleXdvcmQ+ZmVtYWxlPC9rZXl3b3JkPjxrZXl3
b3JkPmdpYXJkaWFzaXM8L2tleXdvcmQ+PGtleXdvcmQ+aGVwYXRpdGlzIEI8L2tleXdvcmQ+PGtl
eXdvcmQ+SGVwYXRpdGlzIEIgdmlydXM8L2tleXdvcmQ+PGtleXdvcmQ+aHVtYW48L2tleXdvcmQ+
PGtleXdvcmQ+aW1taWdyYW50PC9rZXl3b3JkPjxrZXl3b3JkPmluZmFudDwva2V5d29yZD48a2V5
d29yZD5pbnRlc3RpbmUgaW5mZWN0aW9uPC9rZXl3b3JkPjxrZXl3b3JkPmludGVzdGluZSBwYXJh
c2l0ZTwva2V5d29yZD48a2V5d29yZD5tYWpvciBjbGluaWNhbCBzdHVkeTwva2V5d29yZD48a2V5
d29yZD5tYWxlPC9rZXl3b3JkPjxrZXl3b3JkPk15Y29iYWN0ZXJpdW0gdHViZXJjdWxvc2lzPC9r
ZXl3b3JkPjxrZXl3b3JkPm5ld2Jvcm48L2tleXdvcmQ+PGtleXdvcmQ+cGFyYXNpdG9zaXM8L2tl
eXdvcmQ+PGtleXdvcmQ+cHJldmFsZW5jZTwva2V5d29yZD48a2V5d29yZD5wcmlvcml0eSBqb3Vy
bmFsPC9rZXl3b3JkPjxrZXl3b3JkPnJlZnVnZWU8L2tleXdvcmQ+PGtleXdvcmQ+c2NyZWVuaW5n
PC9rZXl3b3JkPjxrZXl3b3JkPnNlcm9kaWFnbm9zaXM8L2tleXdvcmQ+PGtleXdvcmQ+c2V4IGRp
ZmZlcmVuY2U8L2tleXdvcmQ+PGtleXdvcmQ+dHJpY2h1cmlhc2lzPC9rZXl3b3JkPjxrZXl3b3Jk
PnR1YmVyY3VsaW4gdGVzdDwva2V5d29yZD48a2V5d29yZD50dWJlcmN1bG9zaXM8L2tleXdvcmQ+
PGtleXdvcmQ+VW5pdGVkIFN0YXRlczwva2V5d29yZD48L2tleXdvcmRzPjxkYXRlcz48eWVhcj4y
MDAyPC95ZWFyPjxwdWItZGF0ZXM+PGRhdGU+MjAwMiAlSiBQdWJsaWMgSGVhbHRoIFJlcG9ydHM8
L2RhdGU+PC9wdWItZGF0ZXM+PC9kYXRlcz48aXNibj4wMDMzLTM1NDk8L2lzYm4+PGFjY2Vzc2lv
bi1udW0+cmF5eWFuLTY2NTk1NDAxMTwvYWNjZXNzaW9uLW51bT48dXJscz48cmVsYXRlZC11cmxz
Pjx1cmw+aHR0cHM6Ly93d3cuZW1iYXNlLmNvbS9zZWFyY2gvcmVzdWx0cz9zdWJhY3Rpb249dmll
d3JlY29yZCZhbXA7aWQ9TDM1MjA0NTQ0JmFtcDtmcm9tPWV4cG9ydCBodHRwOi8vZHguZG9pLm9y
Zy8xMC4xMDE2L1MwMDMzLTM1NDkoMDQpNTAxMTAtMzwvdXJsPjx1cmw+aHR0cHM6Ly93d3cubmNi
aS5ubG0ubmloLmdvdi9wbWMvYXJ0aWNsZXMvUE1DMTQ5NzQwOS9wZGYvMTIyOTc2ODQucGRmPC91
cmw+PC9yZWxhdGVkLXVybHM+PC91cmxzPjxjdXN0b20xPlJBWVlBTi1JTkNMVVNJT046IHsmcXVv
dDtSZWdpbmEmcXVvdDs9Jmd0OyZxdW90O0luY2x1ZGVkJnF1b3Q7fSB8IFJBWVlBTi1MQUJFTFM6
IFJFRlVHRUUsbWljcm9zY29weTwvY3VzdG9tMT48bGFuZ3VhZ2U+RW5nbGlzaDwvbGFuZ3VhZ2U+
PC9yZWNvcmQ+PC9DaXRlPjxDaXRlPjxBdXRob3I+THk8L0F1dGhvcj48WWVhcj4yMDIwPC9ZZWFy
PjxSZWNOdW0+NTc1PC9SZWNOdW0+PHJlY29yZD48cmVjLW51bWJlcj41NzU8L3JlYy1udW1iZXI+
PGZvcmVpZ24ta2V5cz48a2V5IGFwcD0iRU4iIGRiLWlkPSJheDVmZjB3em5yeHIwamU5cGRkeHZm
d2lwemEydDllMmYyZHQiIHRpbWVzdGFtcD0iMTY4MDg4MDI1MiI+NTc1PC9rZXk+PC9mb3JlaWdu
LWtleXM+PHJlZi10eXBlIG5hbWU9IkpvdXJuYWwgQXJ0aWNsZSI+MTc8L3JlZi10eXBlPjxjb250
cmlidXRvcnM+PGF1dGhvcnM+PGF1dGhvcj5MeSwgVC4gRC4gQS48L2F1dGhvcj48YXV0aG9yPkRh
bywgVC4gTC48L2F1dGhvcj48YXV0aG9yPkhvYW5nLCBWLiBULjwvYXV0aG9yPjxhdXRob3I+QnJh
dW5zdGVpbiwgRC48L2F1dGhvcj48YXV0aG9yPkJyb3VxdWksIFAuPC9hdXRob3I+PGF1dGhvcj5M
YWdpZXIsIEouIEMuPC9hdXRob3I+PGF1dGhvcj5QYXJvbGEsIFAuPC9hdXRob3I+PGF1dGhvcj5H
YXV0cmV0LCBQLjwvYXV0aG9yPjwvYXV0aG9ycz48L2NvbnRyaWJ1dG9ycz48YXV0aC1hZGRyZXNz
PkFpeCBNYXJzZWlsbGUgVW5pdiwgSVJELCBBUC1ITSwgU1NBLCBWSVRST01FLCBNYXJzZWlsbGUs
IEZyYW5jZSBJSFUtTcOpZGl0ZXJyYW7DqWUgSW5mZWN0aW9uLCBNYXJzZWlsbGUsIEZyYW5jZSBQ
bmV1bW9sb2d5IERlcGFydG1lbnQsIFRoYWkgQmluaCBVbml2ZXJzaXR5IG9mIE1lZGljaW5lIGFu
ZCBQaGFybWFjeSwgVmlldCBOYW0gRmFtaWx5IE1lZGljaW5lIERlcGFydG1lbnQsIFRoYWkgQmlu
aCBVbml2ZXJzaXR5IG9mIE1lZGljaW5lIGFuZCBQaGFybWFjeSwgVmlldCBOYW0gRGVwYXJ0bWVu
dCBvZiBNZWRpY2FsIEluZm9ybWF0aW9uLCBBUEhNLCBNYXJzZWlsbGUsIEZyYW5jZSBBaXgtTWFy
c2VpbGxlIFVuaXYsIENocm9uaWMgRGlzZWFzZXMgYW5kIFF1YWxpdHkgb2YgTGlmZSAtIFJlc2Vh
cmNoIFVuaXQsIEVBIDMyNzkgLSBQdWJsaWMgSGVhbHRoLCBNYXJzZWlsbGUsIDEzMDA1LCBGcmFu
Y2UgQWl4IE1hcnNlaWxsZSBVbml2LCBJUkQsIEFQSE0sIE1FUEhJLCBNYXJzZWlsbGUsIEZyYW5j
ZTwvYXV0aC1hZGRyZXNzPjx0aXRsZXM+PHRpdGxlPlBhdHRlcm4gb2YgaW5mZWN0aW9ucyBpbiBG
cmVuY2ggYW5kIG1pZ3JhbnQgaG9tZWxlc3MgaG9zcGl0YWxpc2VkIGF0IE1hcnNlaWxsZSBpbmZl
Y3Rpb3VzIGRpc2Vhc2UgdW5pdHMsIEZyYW5jZTogQSByZXRyb3NwZWN0aXZlIHN0dWR5LCAyMDE3
4oCTMjAxODwvdGl0bGU+PC90aXRsZXM+PHZvbHVtZT4zNjwvdm9sdW1lPjxrZXl3b3Jkcz48a2V5
d29yZD5Ib21lbGVzczwva2V5d29yZD48a2V5d29yZD5JbGxpY2l0IGRydWcgdXNlPC9rZXl3b3Jk
PjxrZXl3b3JkPkluZmVjdGlvdXMgZGlzZWFzZSB1bml0czwva2V5d29yZD48a2V5d29yZD5NaWdy
YW50czwva2V5d29yZD48a2V5d29yZD5TZXh1YWxseSB0cmFuc21pdHRlZCBpbmZlY3Rpb25zPC9r
ZXl3b3JkPjxrZXl3b3JkPlR1YmVyY3Vsb3Npczwva2V5d29yZD48a2V5d29yZD5hbnRpYmlvdGlj
IGFnZW50PC9rZXl3b3JkPjxrZXl3b3JkPmFudGlmdW5nYWwgYWdlbnQ8L2tleXdvcmQ+PGtleXdv
cmQ+Y29ydGljb3N0ZXJvaWQ8L2tleXdvcmQ+PGtleXdvcmQ+aWxsaWNpdCBkcnVnPC9rZXl3b3Jk
PjxrZXl3b3JkPm9waWF0ZSBhZ29uaXN0PC9rZXl3b3JkPjxrZXl3b3JkPmFjdXRlIGhlcGF0aXRp
czwva2V5d29yZD48a2V5d29yZD5hY3V0ZSBoZXBhdGl0aXMgQjwva2V5d29yZD48a2V5d29yZD5h
Y3V0ZSBoZXBhdGl0aXMgQzwva2V5d29yZD48a2V5d29yZD5hY3V0ZSBweWVsb25lcGhyaXRpczwv
a2V5d29yZD48a2V5d29yZD5hY3V0ZSByZXNwaXJhdG9yeSBmYWlsdXJlPC9rZXl3b3JkPjxrZXl3
b3JkPmFkb2xlc2NlbnQ8L2tleXdvcmQ+PGtleXdvcmQ+YWR1bHQ8L2tleXdvcmQ+PGtleXdvcmQ+
YWdlZDwva2V5d29yZD48a2V5d29yZD5hbGNvaG9sIGNvbnN1bXB0aW9uPC9rZXl3b3JkPjxrZXl3
b3JkPkFydGljbGU8L2tleXdvcmQ+PGtleXdvcmQ+YXNzaXN0ZWQgdmVudGlsYXRpb248L2tleXdv
cmQ+PGtleXdvcmQ+YmFjdGVyZW1pYTwva2V5d29yZD48a2V5d29yZD5iYXJ0b25lbGxvc2lzPC9r
ZXl3b3JkPjxrZXl3b3JkPmNhbm5hYmlzIHVzZTwva2V5d29yZD48a2V5d29yZD5jZWxsdWxpdGlz
PC9rZXl3b3JkPjxrZXl3b3JkPmNoaWNrZW5wb3g8L2tleXdvcmQ+PGtleXdvcmQ+Y2hyb25pYyBi
cm9uY2hpdGlzPC9rZXl3b3JkPjxrZXl3b3JkPmNocm9uaWMgaGVwYXRpdGlzIEI8L2tleXdvcmQ+
PGtleXdvcmQ+Y2hyb25pYyBoZXBhdGl0aXMgQzwva2V5d29yZD48a2V5d29yZD5jaHJvbmljIG9i
c3RydWN0aXZlIGx1bmcgZGlzZWFzZTwva2V5d29yZD48a2V5d29yZD5jb21tdW5pY2F0aW9uIGJh
cnJpZXI8L2tleXdvcmQ+PGtleXdvcmQ+Y29tbXVuaXR5IGFjcXVpcmVkIHBuZXVtb25pYTwva2V5
d29yZD48a2V5d29yZD5jb250cm9sbGVkIHN0dWR5PC9rZXl3b3JkPjxrZXl3b3JkPmRpYWJldGVz
IG1lbGxpdHVzPC9rZXl3b3JkPjxrZXl3b3JkPmRpYXJyaGVhPC9rZXl3b3JkPjxrZXl3b3JkPmVj
dG9wYXJhc2l0b3Npczwva2V5d29yZD48a2V5d29yZD5mZW1hbGU8L2tleXdvcmQ+PGtleXdvcmQ+
Zmx1IGxpa2Ugc3luZHJvbWU8L2tleXdvcmQ+PGtleXdvcmQ+RnJhbmNlPC9rZXl3b3JkPjxrZXl3
b3JkPmdhc3Ryb2ludGVzdGluYWwgaW5mZWN0aW9uPC9rZXl3b3JkPjxrZXl3b3JkPmhvbWVsZXNz
IHBlcnNvbjwva2V5d29yZD48a2V5d29yZD5ob3NwaXRhbCBkaXNjaGFyZ2U8L2tleXdvcmQ+PGtl
eXdvcmQ+aG9zcGl0YWwgcGF0aWVudDwva2V5d29yZD48a2V5d29yZD5odW1hbjwva2V5d29yZD48
a2V5d29yZD5IdW1hbiBpbW11bm9kZWZpY2llbmN5IHZpcnVzIGluZmVjdGlvbjwva2V5d29yZD48
a2V5d29yZD5pbmZlY3Rpb248L2tleXdvcmQ+PGtleXdvcmQ+aW5mbHVlbnphIEE8L2tleXdvcmQ+
PGtleXdvcmQ+S2xlYnNpZWxsYSBwbmV1bW9uaWFlIGluZmVjdGlvbjwva2V5d29yZD48a2V5d29y
ZD5sYXRlbnQgc3lwaGlsaXM8L2tleXdvcmQ+PGtleXdvcmQ+bGVuZ3RoIG9mIHN0YXk8L2tleXdv
cmQ+PGtleXdvcmQ+bHVuZyBkaXNlYXNlPC9rZXl3b3JkPjxrZXl3b3JkPmx1bmcgdHViZXJjdWxv
c2lzPC9rZXl3b3JkPjxrZXl3b3JkPm1ham9yIGNsaW5pY2FsIHN0dWR5PC9rZXl3b3JkPjxrZXl3
b3JkPm1hbGFyaWEgZmFsY2lwYXJ1bTwva2V5d29yZD48a2V5d29yZD5tYWxlPC9rZXl3b3JkPjxr
ZXl3b3JkPm1hbGlnbmFudCBuZW9wbGFzbTwva2V5d29yZD48a2V5d29yZD5tZXRoaWNpbGxpbiBz
dXNjZXB0aWJsZSBTdGFwaHlsb2NvY2N1cyBhdXJldXMgaW5mZWN0aW9uPC9rZXl3b3JkPjxrZXl3
b3JkPm1pZ3JhbnQ8L2tleXdvcmQ+PGtleXdvcmQ+cGVkaWN1bG9zaXM8L2tleXdvcmQ+PGtleXdv
cmQ+cGxldXJhIGVmZnVzaW9uPC9rZXl3b3JkPjxrZXl3b3JkPnByaW9yaXR5IGpvdXJuYWw8L2tl
eXdvcmQ+PGtleXdvcmQ+cHJvc3RhdGl0aXM8L2tleXdvcmQ+PGtleXdvcmQ+UHNldWRvbW9uYXMg
aW5mZWN0aW9uPC9rZXl3b3JkPjxrZXl3b3JkPnJlc3BpcmF0b3J5IHRyYWN0IGluZmVjdGlvbjwv
a2V5d29yZD48a2V5d29yZD5yZXRyb3NwZWN0aXZlIHN0dWR5PC9rZXl3b3JkPjxrZXl3b3JkPlJo
aW5vdmlydXMgaW5mZWN0aW9uPC9rZXl3b3JkPjxrZXl3b3JkPnNjYWJpZXM8L2tleXdvcmQ+PGtl
eXdvcmQ+c2NoaXN0b3NvbWlhc2lzPC9rZXl3b3JkPjxrZXl3b3JkPnNjaGl6b3BocmVuaWE8L2tl
eXdvcmQ+PGtleXdvcmQ+c2V4dWFsbHkgdHJhbnNtaXR0ZWQgZGlzZWFzZTwva2V5d29yZD48a2V5
d29yZD5za2luIGFic2Nlc3M8L2tleXdvcmQ+PGtleXdvcmQ+c2tpbiBpbmZlY3Rpb248L2tleXdv
cmQ+PGtleXdvcmQ+U3RhcGh5bG9jb2NjdXMgYXVyZXVzIGluZmVjdGlvbjwva2V5d29yZD48a2V5
d29yZD5zeW1wdG9tPC9rZXl3b3JkPjxrZXl3b3JkPnRvYmFjY28gdXNlPC9rZXl3b3JkPjxrZXl3
b3JkPnR1YmVyY3Vsb3VzIG1lbmluZ2l0aXM8L2tleXdvcmQ+PGtleXdvcmQ+dXBwZXIgcmVzcGly
YXRvcnkgdHJhY3QgaW5mZWN0aW9uPC9rZXl3b3JkPjxrZXl3b3JkPnVyaW5hcnkgdHJhY3QgaW5m
ZWN0aW9uPC9rZXl3b3JkPjxrZXl3b3JkPlJldHJvc3BlY3RpdmUgU3R1ZGllczwva2V5d29yZD48
a2V5d29yZD5Db21tdW5pY2FibGUgRGlzZWFzZXM8L2tleXdvcmQ+PC9rZXl3b3Jkcz48ZGF0ZXM+
PHllYXI+MjAyMDwveWVhcj48cHViLWRhdGVzPjxkYXRlPjIwMjAgJUogVHJhdmVsIE1lZGljaW5l
IGFuZCBJbmZlY3Rpb3VzIERpc2Vhc2U8L2RhdGU+PC9wdWItZGF0ZXM+PC9kYXRlcz48aXNibj4x
NDc3ODkzOSAoSVNTTik8L2lzYm4+PGFjY2Vzc2lvbi1udW0+cmF5eWFuLTY2NTk1MzgwNjwvYWNj
ZXNzaW9uLW51bT48dXJscz48cmVsYXRlZC11cmxzPjx1cmw+aHR0cHM6Ly93d3cuc2NvcHVzLmNv
bS9pbndhcmQvcmVjb3JkLnVyaT9laWQ9Mi1zMi4wLTg1MDg3MTM2OTgyJmFtcDtkb2k9MTAuMTAx
NiUyZmoudG1haWQuMjAyMC4xMDE3NjgmYW1wO3BhcnRuZXJJRD00MCZhbXA7bWQ1PTZmYTA5ZDcy
NDYxNTAzYmQxNzUyNWYxMTA0OTM2ZGRhPC91cmw+PC9yZWxhdGVkLXVybHM+PC91cmxzPjxjdXN0
b20xPlJBWVlBTi1JTkNMVVNJT046IHsmcXVvdDtSZWdpbmEmcXVvdDs9Jmd0OyZxdW90O0luY2x1
ZGVkJnF1b3Q7LCAmcXVvdDtIYWJ0YW11JnF1b3Q7PSZndDsmcXVvdDtJbmNsdWRlZCZxdW90O30g
fCBSQVlZQU4tTEFCRUxTOiBNSUdSQU5UPC9jdXN0b20xPjxsYW5ndWFnZT5FbmdsaXNoPC9sYW5n
dWFnZT48L3JlY29yZD48L0NpdGU+PENpdGU+PEF1dGhvcj5NYWHDn2VuPC9BdXRob3I+PFllYXI+
MjAxNzwvWWVhcj48UmVjTnVtPjU3NzwvUmVjTnVtPjxyZWNvcmQ+PHJlYy1udW1iZXI+NTc3PC9y
ZWMtbnVtYmVyPjxmb3JlaWduLWtleXM+PGtleSBhcHA9IkVOIiBkYi1pZD0iYXg1ZmYwd3pucnhy
MGplOXBkZHh2ZndpcHphMnQ5ZTJmMmR0IiB0aW1lc3RhbXA9IjE2ODA4ODAyNTIiPjU3Nzwva2V5
PjwvZm9yZWlnbi1rZXlzPjxyZWYtdHlwZSBuYW1lPSJKb3VybmFsIEFydGljbGUiPjE3PC9yZWYt
dHlwZT48Y29udHJpYnV0b3JzPjxhdXRob3JzPjxhdXRob3I+TWFhw59lbiwgVy48L2F1dGhvcj48
YXV0aG9yPldpZW1lciwgRC48L2F1dGhvcj48YXV0aG9yPkZyZXksIEMuPC9hdXRob3I+PGF1dGhv
cj5LcmV1emJlcmcsIEMuPC9hdXRob3I+PGF1dGhvcj5UYW5uaWNoLCBFLjwvYXV0aG9yPjxhdXRo
b3I+SGlueiwgUi48L2F1dGhvcj48YXV0aG9yPldpbGxlLCBBLjwvYXV0aG9yPjxhdXRob3I+RnJp
dHNjaCwgQS48L2F1dGhvcj48YXV0aG9yPkhhZ2VuLCBSLiBNLjwvYXV0aG9yPjxhdXRob3I+RnJp
Y2ttYW5uLCBILjwvYXV0aG9yPjwvYXV0aG9ycz48L2NvbnRyaWJ1dG9ycz48YXV0aC1hZGRyZXNz
PkguIEZyaWNrbWFubiwgR2VybWFuIEFybWVkIEZvcmNlcyBIb3NwaXRhbCBvZiBIYW1idXJnLCBE
ZXBhcnRtZW50IG9mIFRyb3BpY2FsIE1lZGljaW5lIGF0IHRoZSBCZXJuaGFyZCBOb2NodCBJbnN0
aXR1dGUsIEJlcm5oYXJkIE5vY2h0IFN0cmVldCA3NCwgSGFtYnVyZywgR2VybWFueTwvYXV0aC1h
ZGRyZXNzPjx0aXRsZXM+PHRpdGxlPk1pY3JvYmlvbG9naWNhbCBzY3JlZW5pbmdzIGZvciBpbmZl
Y3Rpb24gY29udHJvbCBpbiB1bmFjY29tcGFuaWVkIG1pbm9yIHJlZnVnZWVzOiBUaGUgR2VybWFu
IEFybWVkIEZvcmNlcyBNZWRpY2FsIFNlcnZpY2UmYXBvcztzIGV4cGVyaWVuY2U8L3RpdGxlPjwv
dGl0bGVzPjx2b2x1bWU+NDwvdm9sdW1lPjxudW1iZXI+MTwvbnVtYmVyPjxrZXl3b3Jkcz48a2V5
d29yZD5hZG9sZXNjZW50PC9rZXl3b3JkPjxrZXl3b3JkPmFkdWx0PC9rZXl3b3JkPjxrZXl3b3Jk
PkFmZ2hhbmlzdGFuPC9rZXl3b3JkPjxrZXl3b3JkPkFsZ2VyaWE8L2tleXdvcmQ+PGtleXdvcmQ+
YXJteTwva2V5d29yZD48a2V5d29yZD5hcnRpY2xlPC9rZXl3b3JkPjxrZXl3b3JkPmJhY3Rlcmlh
bCBjb2xvbml6YXRpb248L2tleXdvcmQ+PGtleXdvcmQ+QmVuaW48L2tleXdvcmQ+PGtleXdvcmQ+
Ymxvb2QgY2VsbCBjb3VudDwva2V5d29yZD48a2V5d29yZD5DYW1weWxvYmFjdGVyIGplanVuaTwv
a2V5d29yZD48a2V5d29yZD5jbGluaWNhbCBkZWNpc2lvbiBtYWtpbmc8L2tleXdvcmQ+PGtleXdv
cmQ+RWd5cHQ8L2tleXdvcmQ+PGtleXdvcmQ+ZW50ZXJvYWdncmVnYXRpdmUgRXNjaGVyaWNoaWEg
Y29saTwva2V5d29yZD48a2V5d29yZD5lbnRlcm9pbnZhc2l2ZSBFc2NoZXJpY2hpYSBjb2xpPC9r
ZXl3b3JkPjxrZXl3b3JkPmVudGVyb3BhdGhvZ2VuaWMgRXNjaGVyaWNoaWEgY29saTwva2V5d29y
ZD48a2V5d29yZD5lbnRlcm90b3hpYyBFc2NoZXJpY2hpYSBjb2xpPC9rZXl3b3JkPjxrZXl3b3Jk
PkVyaXRyZWE8L2tleXdvcmQ+PGtleXdvcmQ+RXNjaGVyaWNoaWEgY29saTwva2V5d29yZD48a2V5
d29yZD5mZWNlcyBhbmFseXNpczwva2V5d29yZD48a2V5d29yZD5mZW1hbGU8L2tleXdvcmQ+PGtl
eXdvcmQ+R2FtYmlhPC9rZXl3b3JkPjxrZXl3b3JkPkdoYW5hPC9rZXl3b3JkPjxrZXl3b3JkPkdp
YXJkaWEgaW50ZXN0aW5hbGlzPC9rZXl3b3JkPjxrZXl3b3JkPkd1aW5lYTwva2V5d29yZD48a2V5
d29yZD5odW1hbjwva2V5d29yZD48a2V5d29yZD5IeW1lbm9sZXBpczwva2V5d29yZD48a2V5d29y
ZD5pbW1pZ3JhbnQ8L2tleXdvcmQ+PGtleXdvcmQ+aW5jaWRlbmNlPC9rZXl3b3JkPjxrZXl3b3Jk
PmluZmVjdGlvbiBjb250cm9sPC9rZXl3b3JkPjxrZXl3b3JkPklyYW48L2tleXdvcmQ+PGtleXdv
cmQ+SXJhcTwva2V5d29yZD48a2V5d29yZD5MaWJ5YW4gQXJhYiBKYW1haGlyaXlhPC9rZXl3b3Jk
PjxrZXl3b3JkPm1hbGU8L2tleXdvcmQ+PGtleXdvcmQ+bWVkaWNhbCBzZXJ2aWNlPC9rZXl3b3Jk
PjxrZXl3b3JkPm1pY3JvYmlvbG9naWNhbCBleGFtaW5hdGlvbjwva2V5d29yZD48a2V5d29yZD5t
aWNyb3Njb3B5PC9rZXl3b3JkPjxrZXl3b3JkPk1vcm9jY288L2tleXdvcmQ+PGtleXdvcmQ+UGFr
aXN0YW48L2tleXdvcmQ+PGtleXdvcmQ+UGFsZXN0aW5lPC9rZXl3b3JkPjxrZXl3b3JkPnBvbHlt
ZXJhc2UgY2hhaW4gcmVhY3Rpb248L2tleXdvcmQ+PGtleXdvcmQ+cHJvdG96b29uPC9rZXl3b3Jk
PjxrZXl3b3JkPnJlZnVnZWU8L2tleXdvcmQ+PGtleXdvcmQ+U2NoaXN0b3NvbWE8L2tleXdvcmQ+
PGtleXdvcmQ+c2NyZWVuaW5nIHRlc3Q8L2tleXdvcmQ+PGtleXdvcmQ+c2Vyb2xvZ3k8L2tleXdv
cmQ+PGtleXdvcmQ+U2hpZ2VsbGE8L2tleXdvcmQ+PGtleXdvcmQ+U29tYWxpYTwva2V5d29yZD48
a2V5d29yZD5TdHJvbmd5bG9pZGVzIHN0ZXJjb3JhbGlzPC9rZXl3b3JkPjxrZXl3b3JkPlN5cmlh
biBBcmFiIFJlcHVibGljPC9rZXl3b3JkPjxrZXl3b3JkPnRyb3BpY3M8L2tleXdvcmQ+PGtleXdv
cmQ+d29ybTwva2V5d29yZD48a2V5d29yZD55b3VuZyBhZHVsdDwva2V5d29yZD48a2V5d29yZD5N
YXNzIFNjcmVlbmluZzwva2V5d29yZD48L2tleXdvcmRzPjxkYXRlcz48eWVhcj4yMDE3PC95ZWFy
PjxwdWItZGF0ZXM+PGRhdGU+MjAxNyAlSiBNaWxpdGFyeSBNZWRpY2FsIFJlc2VhcmNoPC9kYXRl
PjwvcHViLWRhdGVzPjwvZGF0ZXM+PGlzYm4+MjA1NC05MzY5IDIwOTUtNzQ2NzwvaXNibj48YWNj
ZXNzaW9uLW51bT5yYXl5YW4tNjY1OTUzNDM0PC9hY2Nlc3Npb24tbnVtPjx1cmxzPjxyZWxhdGVk
LXVybHM+PHVybD5odHRwczovL3d3dy5lbWJhc2UuY29tL3NlYXJjaC9yZXN1bHRzP3N1YmFjdGlv
bj12aWV3cmVjb3JkJmFtcDtpZD1MNjE1NTgyNjk1JmFtcDtmcm9tPWV4cG9ydCBodHRwOi8vZHgu
ZG9pLm9yZy8xMC4xMTg2L3M0MDc3OS0wMTctMDEyMy04PC91cmw+PC9yZWxhdGVkLXVybHM+PC91
cmxzPjxjdXN0b20xPlJBWVlBTi1JTkNMVVNJT046IHsmcXVvdDtSZWdpbmEmcXVvdDs9Jmd0OyZx
dW90O0luY2x1ZGVkJnF1b3Q7fSB8IFJBWVlBTi1MQUJFTFM6IFJFRlVHRUUsc2Vyb2xvZ3ksbW9s
ZWN1bGFyLG1pY3Jvc2NvcHk8L2N1c3RvbTE+PGxhbmd1YWdlPkVuZ2xpc2g8L2xhbmd1YWdlPjwv
cmVjb3JkPjwvQ2l0ZT48Q2l0ZT48QXV0aG9yPk1hbGFtaXRzaS1QdWNobmVyPC9BdXRob3I+PFll
YXI+MTk5NjwvWWVhcj48UmVjTnVtPjU3ODwvUmVjTnVtPjxyZWNvcmQ+PHJlYy1udW1iZXI+NTc4
PC9yZWMtbnVtYmVyPjxmb3JlaWduLWtleXM+PGtleSBhcHA9IkVOIiBkYi1pZD0iYXg1ZmYwd3pu
cnhyMGplOXBkZHh2ZndpcHphMnQ5ZTJmMmR0IiB0aW1lc3RhbXA9IjE2ODA4ODAyNTIiPjU3ODwv
a2V5PjwvZm9yZWlnbi1rZXlzPjxyZWYtdHlwZSBuYW1lPSJKb3VybmFsIEFydGljbGUiPjE3PC9y
ZWYtdHlwZT48Y29udHJpYnV0b3JzPjxhdXRob3JzPjxhdXRob3I+TWFsYW1pdHNpLVB1Y2huZXIs
IEEuPC9hdXRob3I+PGF1dGhvcj5QYXBhY2hhcml0b25vcywgUy48L2F1dGhvcj48YXV0aG9yPlNv
dG9zLCBELjwvYXV0aG9yPjxhdXRob3I+VHphbGEsIEwuPC9hdXRob3I+PGF1dGhvcj5Qc2ljaG9n
aW91LCBNLjwvYXV0aG9yPjxhdXRob3I+SGF0emFraXMsIEEuPC9hdXRob3I+PGF1dGhvcj5FdmFu
Z2Vsb3BvdWxvdSwgQS48L2F1dGhvcj48YXV0aG9yPk1pY2hhbGFzLCBTLjwvYXV0aG9yPjwvYXV0
aG9ycz48L2NvbnRyaWJ1dG9ycz48YXV0aC1hZGRyZXNzPkEuIE1hbGFtaXRzaS1QdWNobmVyLCBT
b3VsdGFuaSAxOSwgQXRoZW5zLCBHcmVlY2U8L2F1dGgtYWRkcmVzcz48dGl0bGVzPjx0aXRsZT5Q
cmV2YWxlbmNlIHN0dWR5IG9mIGRpZmZlcmVudCBoZXBhdGl0aXMgbWFya2VycyBhbW9uZyBwcmVn
bmFudCBBbGJhbmlhbiByZWZ1Z2VlcyBpbiBHcmVlY2U8L3RpdGxlPjxzZWNvbmRhcnktdGl0bGU+
RXVyb3BlYW4gSm91cm5hbCBvZiBFcGlkZW1pb2xvZ3k8L3NlY29uZGFyeS10aXRsZT48L3RpdGxl
cz48cGVyaW9kaWNhbD48ZnVsbC10aXRsZT5FdXJvcGVhbiBKb3VybmFsIG9mIEVwaWRlbWlvbG9n
eTwvZnVsbC10aXRsZT48L3BlcmlvZGljYWw+PHBhZ2VzPjI5Ny0zMDE8L3BhZ2VzPjx2b2x1bWU+
MTI8L3ZvbHVtZT48bnVtYmVyPjM8L251bWJlcj48a2V5d29yZHM+PGtleXdvcmQ+YmlvbG9naWNh
bCBtYXJrZXI8L2tleXdvcmQ+PGtleXdvcmQ+aGVwYXRpdGlzIEIgdmFjY2luZTwva2V5d29yZD48
a2V5d29yZD5BbGJhbmlhPC9rZXl3b3JkPjxrZXl3b3JkPmFydGljbGU8L2tleXdvcmQ+PGtleXdv
cmQ+ZmVtYWxlPC9rZXl3b3JkPjxrZXl3b3JkPmZldHVzPC9rZXl3b3JkPjxrZXl3b3JkPkdyZWVj
ZTwva2V5d29yZD48a2V5d29yZD5oZWFsdGggY2FyZSBwb2xpY3k8L2tleXdvcmQ+PGtleXdvcmQ+
aGVwYXRpdGlzIEI8L2tleXdvcmQ+PGtleXdvcmQ+aHVtYW48L2tleXdvcmQ+PGtleXdvcmQ+aW5m
ZWN0aW9uIGNvbnRyb2w8L2tleXdvcmQ+PGtleXdvcmQ+bWFqb3IgY2xpbmljYWwgc3R1ZHk8L2tl
eXdvcmQ+PGtleXdvcmQ+cHJlZ25hbmN5PC9rZXl3b3JkPjxrZXl3b3JkPnByZXZhbGVuY2U8L2tl
eXdvcmQ+PGtleXdvcmQ+cmVmdWdlZTwva2V5d29yZD48a2V5d29yZD52YWNjaW5hdGlvbjwva2V5
d29yZD48a2V5d29yZD5Dcm9zcy1TZWN0aW9uYWwgU3R1ZGllczwva2V5d29yZD48L2tleXdvcmRz
PjxkYXRlcz48eWVhcj4xOTk2PC95ZWFyPjxwdWItZGF0ZXM+PGRhdGU+MTk5NiAlSiBFdXJvcGVh
biBKb3VybmFsIG9mIEVwaWRlbWlvbG9neTwvZGF0ZT48L3B1Yi1kYXRlcz48L2RhdGVzPjxpc2Ju
PjAzOTMtMjk5MDwvaXNibj48YWNjZXNzaW9uLW51bT5yYXl5YW4tNjY1OTU0MDE4PC9hY2Nlc3Np
b24tbnVtPjx1cmxzPjxyZWxhdGVkLXVybHM+PHVybD5odHRwczovL3d3dy5lbWJhc2UuY29tL3Nl
YXJjaC9yZXN1bHRzP3N1YmFjdGlvbj12aWV3cmVjb3JkJmFtcDtpZD1MMjYyODg1ODcmYW1wO2Zy
b209ZXhwb3J0PC91cmw+PC9yZWxhdGVkLXVybHM+PC91cmxzPjxjdXN0b20xPlJBWVlBTi1JTkNM
VVNJT046IHsmcXVvdDtSZWdpbmEmcXVvdDs9Jmd0OyZxdW90O0luY2x1ZGVkJnF1b3Q7fSB8IFJB
WVlBTi1MQUJFTFM6IFJFRlVHRUUsc2Vyb2xvZ3k8L2N1c3RvbTE+PGxhbmd1YWdlPkVuZ2xpc2g8
L2xhbmd1YWdlPjwvcmVjb3JkPjwvQ2l0ZT48Q2l0ZT48QXV0aG9yPk1hcnRpbjwvQXV0aG9yPjxZ
ZWFyPjIwMDY8L1llYXI+PFJlY051bT41ODQ8L1JlY051bT48cmVjb3JkPjxyZWMtbnVtYmVyPjU4
NDwvcmVjLW51bWJlcj48Zm9yZWlnbi1rZXlzPjxrZXkgYXBwPSJFTiIgZGItaWQ9ImF4NWZmMHd6
bnJ4cjBqZTlwZGR4dmZ3aXB6YTJ0OWUyZjJkdCIgdGltZXN0YW1wPSIxNjgwODgwMjUyIj41ODQ8
L2tleT48L2ZvcmVpZ24ta2V5cz48cmVmLXR5cGUgbmFtZT0iSm91cm5hbCBBcnRpY2xlIj4xNzwv
cmVmLXR5cGU+PGNvbnRyaWJ1dG9ycz48YXV0aG9ycz48YXV0aG9yPk1hcnRpbiwgSi4gQS48L2F1
dGhvcj48YXV0aG9yPk1haywgRC4gQi48L2F1dGhvcj48L2F1dGhvcnM+PC9jb250cmlidXRvcnM+
PGF1dGgtYWRkcmVzcz5Vbml2IE5vdHJlIERhbWUsIFNjaCBNZWQsIEZyZW1hbnRsZSwgV0EsIEF1
c3RyYWxpYS4gR292dCBXZXN0ZXJuIEF1c3RyYWxpYSwgRGVwdCBIbHRoLCBDb21tdW5pY2FibGUg
RGlzIENvbnRyb2wgRGlyZWN0b3JhdGUsIFBlcnRoLCBXQSwgQXVzdHJhbGlhLiBNYWssIERCIChj
b3JyZXNwb25kaW5nIGF1dGhvciksIFVuaXYgTm90cmUgRGFtZSwgU2NoIE1lZCwgRnJlbWFudGxl
LCBXQSwgQXVzdHJhbGlhLiBkb25uYS5tYWtAaGVhbHRoLndhLmdvdi5hdTwvYXV0aC1hZGRyZXNz
Pjx0aXRsZXM+PHRpdGxlPkNoYW5naW5nIGZhY2VzOiBhIHJldmlldyBvZiBpbmZlY3Rpb3VzIGRp
c2Vhc2Ugc2NyZWVuaW5nIG9mIHJlZnVnZWVzIGJ5IHRoZSBNaWdyYW50IEhlYWx0aCBVbml0LCBX
ZXN0ZXJuIEF1c3RyYWxpYSBpbiAyMDAzIGFuZCAyMDA0PC90aXRsZT48c2Vjb25kYXJ5LXRpdGxl
Pk1lZGljYWwgSm91cm5hbCBvZiBBdXN0cmFsaWE8L3NlY29uZGFyeS10aXRsZT48L3RpdGxlcz48
cGVyaW9kaWNhbD48ZnVsbC10aXRsZT5NZWRpY2FsIEpvdXJuYWwgb2YgQXVzdHJhbGlhPC9mdWxs
LXRpdGxlPjwvcGVyaW9kaWNhbD48cGFnZXM+NjA3LTYxMDwvcGFnZXM+PHZvbHVtZT4xODU8L3Zv
bHVtZT48bnVtYmVyPjExPC9udW1iZXI+PGtleXdvcmRzPjxrZXl3b3JkPmVvc2lub3BoaWwgY291
bnQ8L2tleXdvcmQ+PGtleXdvcmQ+c3Ryb25neWxvaWRpYXNpczwva2V5d29yZD48a2V5d29yZD5k
aWFnbm9zaXM8L2tleXdvcmQ+PGtleXdvcmQ+c2Vyb2xvZ3k8L2tleXdvcmQ+PGtleXdvcmQ+R2Vu
ZXJhbCAmYW1wOyBJbnRlcm5hbCBNZWRpY2luZTwva2V5d29yZD48a2V5d29yZD5XZXN0ZXJuIEF1
c3RyYWxpYTwva2V5d29yZD48a2V5d29yZD5Db21tdW5pY2FibGUgRGlzZWFzZXM8L2tleXdvcmQ+
PGtleXdvcmQ+QXVzdHJhbGlhPC9rZXl3b3JkPjwva2V5d29yZHM+PGRhdGVzPjx5ZWFyPjIwMDY8
L3llYXI+PHB1Yi1kYXRlcz48ZGF0ZT5EZWMgJUogTWVkaWNhbCBKb3VybmFsIG9mIEF1c3RyYWxp
YTwvZGF0ZT48L3B1Yi1kYXRlcz48L2RhdGVzPjxpc2JuPjAwMjUtNzI5WDwvaXNibj48YWNjZXNz
aW9uLW51bT5yYXl5YW4tNjY1OTUxNTQ1PC9hY2Nlc3Npb24tbnVtPjx1cmxzPjxyZWxhdGVkLXVy
bHM+PHVybD48c3R5bGUgZmFjZT0idW5kZXJsaW5lIiBmb250PSJkZWZhdWx0IiBzaXplPSIxMDAl
Ij4mbHQ7R28gdG8gSVNJJmd0OzovL1dPUzowMDAyNDMzODg2MDAwMTA8L3N0eWxlPjwvdXJsPjwv
cmVsYXRlZC11cmxzPjwvdXJscz48Y3VzdG9tMT5SQVlZQU4tSU5DTFVTSU9OOiB7JnF1b3Q7UmVn
aW5hJnF1b3Q7PSZndDsmcXVvdDtJbmNsdWRlZCZxdW90O30gfCBSQVlZQU4tTEFCRUxTOiBSRUZV
R0VFLHNlcm9sb2d5PC9jdXN0b20xPjxsYW5ndWFnZT5FbmdsaXNoPC9sYW5ndWFnZT48L3JlY29y
ZD48L0NpdGU+PENpdGU+PEF1dGhvcj5NYXN0ZXJzPC9BdXRob3I+PFllYXI+MjAxODwvWWVhcj48
UmVjTnVtPjU4NjwvUmVjTnVtPjxyZWNvcmQ+PHJlYy1udW1iZXI+NTg2PC9yZWMtbnVtYmVyPjxm
b3JlaWduLWtleXM+PGtleSBhcHA9IkVOIiBkYi1pZD0iYXg1ZmYwd3pucnhyMGplOXBkZHh2Zndp
cHphMnQ5ZTJmMmR0IiB0aW1lc3RhbXA9IjE2ODA4ODAyNTIiPjU4Njwva2V5PjwvZm9yZWlnbi1r
ZXlzPjxyZWYtdHlwZSBuYW1lPSJKb3VybmFsIEFydGljbGUiPjE3PC9yZWYtdHlwZT48Y29udHJp
YnV0b3JzPjxhdXRob3JzPjxhdXRob3I+TWFzdGVycywgUC4gSi48L2F1dGhvcj48YXV0aG9yPkxh
bmZyYW5jbywgUC4gSi48L2F1dGhvcj48YXV0aG9yPlNuZWF0aCwgRS48L2F1dGhvcj48YXV0aG9y
PldhZGUsIEEuIEouPC9hdXRob3I+PGF1dGhvcj5IdWZmYW0sIFMuPC9hdXRob3I+PGF1dGhvcj5Q
b2xsYXJkLCBKLjwvYXV0aG9yPjxhdXRob3I+U3RhbmRpc2gsIEouPC9hdXRob3I+PGF1dGhvcj5N
Y0Nsb3NrZXksIEsuPC9hdXRob3I+PGF1dGhvcj5BdGhhbiwgRS48L2F1dGhvcj48YXV0aG9yPk8m
YXBvcztCcmllbiwgRC4gUC48L2F1dGhvcj48YXV0aG9yPkZyaWVkbWFuLCBOLiBELjwvYXV0aG9y
PjwvYXV0aG9ycz48L2NvbnRyaWJ1dG9ycz48YXV0aC1hZGRyZXNzPltNYXN0ZXJzLCBQZXRhIEou
XSBOSFMgVHJ1c3QsIElzbGUgV2lnaHQgSG9zcCwgRGVwdCBHZW4gTWVkLCBOZXdwb3J0LCBTaHJv
cHMsIEVuZ2xhbmQuIFtNYXN0ZXJzLCBQZXRhIEouXSBCYXJ3b24gSGx0aCwgR2VlbG9uZywgVmlj
LCBBdXN0cmFsaWEuIFtMYW5mcmFuY28sIFBlbmVsb3BlIEouXSBDYW1ib3VybmUgQ2xpbiwgV2Fy
bm5hbWJvb2wsIFZpYywgQXVzdHJhbGlhLiBbU25lYXRoLCBFbW15XSBCYXJ3b24gSGx0aCwgRGVw
dCBHZW4gTWVkLCBHZWVsb25nLCBWaWMsIEF1c3RyYWxpYS4gW1dhZGUsIEFtYW5kYSBKLjsgSHVm
ZmFtLCBTYXJhaDsgUG9sbGFyZCwgSmFtZXM7IEF0aGFuLCBFdWdlbmU7IE8mYXBvcztCcmllbiwg
RGFuaWVsIFAuOyBGcmllZG1hbiwgTi4gRGVib3JhaF0gQmFyd29uIEhsdGgsIERlcHQgSW5mZWN0
IERpcywgR2VlbG9uZywgVmljLCBBdXN0cmFsaWEuIFtXYWRlLCBBbWFuZGEgSi5dIE1vbmFzaCBV
bml2LCBDdHIgUG9wdWxhdCBIbHRoLCBCdXJuZXQgSW5zdCwgTWVsYm91cm5lLCBWaWMsIEF1c3Ry
YWxpYS4gW1dhZGUsIEFtYW5kYSBKLl0gTW9uYXNoIFVuaXYsIFNjaCBQb3B1bGF0IEhsdGggJmFt
cDsgUHJldmVudCBNZWQsIE1lbGJvdXJuZSwgVmljLCBBdXN0cmFsaWEuIFtTdGFuZGlzaCwgSmFu
ZTsgTWNDbG9za2V5LCBLYXRlXSBCYXJ3b24gSGx0aCwgRGVwdCBQYWVkaWF0LCBHZWVsb25nLCBW
aWMsIEF1c3RyYWxpYS4gW08mYXBvcztCcmllbiwgRGFuaWVsIFAuXSBSb3lhbCBNZWxib3VybmUg
SG9zcCwgRGVwdCBNZWQgJmFtcDsgSW5mZWN0IERpcywgTWVsYm91cm5lLCBWaWMsIEF1c3RyYWxp
YS4gTWFzdGVycywgUEogKGNvcnJlc3BvbmRpbmcgYXV0aG9yKSwgTkhTIFRydXN0LCBJc2xlIFdp
Z2h0IEhvc3AsIERlcHQgR2VuIE1lZCwgTmV3cG9ydCwgU2hyb3BzLCBFbmdsYW5kLjsgTWFzdGVy
cywgUEogKGNvcnJlc3BvbmRpbmcgYXV0aG9yKSwgQmFyd29uIEhsdGgsIEdlZWxvbmcsIFZpYywg
QXVzdHJhbGlhLiBwZXRhLmoubWFzdGVyc0BnbWFpbC5jb208L2F1dGgtYWRkcmVzcz48dGl0bGVz
Pjx0aXRsZT5IZWFsdGggaXNzdWVzIG9mIHJlZnVnZWVzIGF0dGVuZGluZyBhbiBpbmZlY3Rpb3Vz
IGRpc2Vhc2UgcmVmdWdlZSBoZWFsdGggY2xpbmljIGluIGEgcmVnaW9uYWwgQXVzdHJhbGlhbiBo
b3NwaXRhbDwvdGl0bGU+PHNlY29uZGFyeS10aXRsZT5BdXN0cmFsaWFuIEpvdXJuYWwgb2YgR2Vu
ZXJhbCBQcmFjdGljZTwvc2Vjb25kYXJ5LXRpdGxlPjwvdGl0bGVzPjxwZXJpb2RpY2FsPjxmdWxs
LXRpdGxlPkF1c3RyYWxpYW4gSm91cm5hbCBvZiBHZW5lcmFsIFByYWN0aWNlPC9mdWxsLXRpdGxl
PjwvcGVyaW9kaWNhbD48cGFnZXM+MzA1LTMxMDwvcGFnZXM+PHZvbHVtZT40Nzwvdm9sdW1lPjxu
dW1iZXI+NTwvbnVtYmVyPjxrZXl3b3Jkcz48a2V5d29yZD51bml0PC9rZXl3b3JkPjxrZXl3b3Jk
PkdlbmVyYWwgJmFtcDsgSW50ZXJuYWwgTWVkaWNpbmU8L2tleXdvcmQ+PGtleXdvcmQ+Q29tbXVu
aWNhYmxlIERpc2Vhc2VzPC9rZXl3b3JkPjwva2V5d29yZHM+PGRhdGVzPjx5ZWFyPjIwMTg8L3ll
YXI+PHB1Yi1kYXRlcz48ZGF0ZT5NYXkgJUogQXVzdHJhbGlhbiBKb3VybmFsIG9mIEdlbmVyYWwg
UHJhY3RpY2U8L2RhdGU+PC9wdWItZGF0ZXM+PC9kYXRlcz48aXNibj4yMjA4LTc5NFg8L2lzYm4+
PGFjY2Vzc2lvbi1udW0+cmF5eWFuLTY2NTk1MjY4NDwvYWNjZXNzaW9uLW51bT48dXJscz48cmVs
YXRlZC11cmxzPjx1cmw+PHN0eWxlIGZhY2U9InVuZGVybGluZSIgZm9udD0iZGVmYXVsdCIgc2l6
ZT0iMTAwJSI+Jmx0O0dvIHRvIElTSSZndDs6Ly9XT1M6MDAwNDU2MzA3NDAwMDEzPC9zdHlsZT48
L3VybD48L3JlbGF0ZWQtdXJscz48L3VybHM+PGN1c3RvbTE+UkFZWUFOLUlOQ0xVU0lPTjogeyZx
dW90O1JlZ2luYSZxdW90Oz0mZ3Q7JnF1b3Q7SW5jbHVkZWQmcXVvdDt9IHwgUkFZWUFOLUxBQkVM
UzogUkVGVUdFRSx1bmNsZWFyPC9jdXN0b20xPjxsYW5ndWFnZT5FbmdsaXNoPC9sYW5ndWFnZT48
L3JlY29yZD48L0NpdGU+PENpdGU+PEF1dGhvcj5NY0dyZWFkeTwvQXV0aG9yPjxZZWFyPjIwMTA8
L1llYXI+PFJlY051bT41OTA8L1JlY051bT48cmVjb3JkPjxyZWMtbnVtYmVyPjU5MDwvcmVjLW51
bWJlcj48Zm9yZWlnbi1rZXlzPjxrZXkgYXBwPSJFTiIgZGItaWQ9ImF4NWZmMHd6bnJ4cjBqZTlw
ZGR4dmZ3aXB6YTJ0OWUyZjJkdCIgdGltZXN0YW1wPSIxNjgwODgwMjUzIj41OTA8L2tleT48L2Zv
cmVpZ24ta2V5cz48cmVmLXR5cGUgbmFtZT0iSm91cm5hbCBBcnRpY2xlIj4xNzwvcmVmLXR5cGU+
PGNvbnRyaWJ1dG9ycz48YXV0aG9ycz48YXV0aG9yPk1jR3JlYWR5LCBSLjwvYXV0aG9yPjxhdXRo
b3I+QXNobGV5LCBFLiBBLjwvYXV0aG9yPjxhdXRob3I+V3V0aGlla2FudW4sIFYuPC9hdXRob3I+
PGF1dGhvcj5UYW4sIFMuIE8uPC9hdXRob3I+PGF1dGhvcj5QaW1hbnBhbmFyYWssIE0uPC9hdXRo
b3I+PGF1dGhvcj5WaWxhZHBhaS1OZ3VlbiwgUy4gSi48L2F1dGhvcj48YXV0aG9yPkplc2FkYXBh
bnBvbmcsIFcuPC9hdXRob3I+PGF1dGhvcj5CbGFja3NlbGwsIFMuIEQuPC9hdXRob3I+PGF1dGhv
cj5QZWFjb2NrLCBTLiBKLjwvYXV0aG9yPjxhdXRob3I+UGFyaXMsIEQuIEguPC9hdXRob3I+PGF1
dGhvcj5EYXksIE4uIFAuPC9hdXRob3I+PGF1dGhvcj5TaW5naGFzaXZhbm9uLCBQLjwvYXV0aG9y
PjxhdXRob3I+V2hpdGUsIE4uIEouPC9hdXRob3I+PGF1dGhvcj5Ob3N0ZW4sIEYuPC9hdXRob3I+
PC9hdXRob3JzPjwvY29udHJpYnV0b3JzPjxhdXRoLWFkZHJlc3M+Ui4gTWNncmVhZHksIFNob2ts
byBNYWxhcmlhIFJlc2VhcmNoIFVuaXQgKFNNUlUpLCBNYWUgU290LCBUYWssIFRoYWlsYW5kPC9h
dXRoLWFkZHJlc3M+PHRpdGxlcz48dGl0bGU+QXJ0aHJvcG9kIGJvcm5lIGRpc2Vhc2U6IFRoZSBs
ZWFkaW5nIGNhdXNlIG9mIGZldmVyIGluIHByZWduYW5jeSBvbiB0aGUgdGhhaS1idXJtZXNlIGJv
cmRlcjwvdGl0bGU+PC90aXRsZXM+PHZvbHVtZT40PC92b2x1bWU+PG51bWJlcj4xMTwvbnVtYmVy
PjxrZXl3b3Jkcz48a2V5d29yZD5hZG9sZXNjZW50PC9rZXl3b3JkPjxrZXl3b3JkPmFkdWx0PC9r
ZXl3b3JkPjxrZXl3b3JkPmFub3JleGlhPC9rZXl3b3JkPjxrZXl3b3JkPmFydGhyYWxnaWE8L2tl
eXdvcmQ+PGtleXdvcmQ+YXJ0aHJvcG9kIGRpc2Vhc2U8L2tleXdvcmQ+PGtleXdvcmQ+YXJ0aWNs
ZTwva2V5d29yZD48a2V5d29yZD5ibG9vZCBjZWxsIGNvdW50PC9rZXl3b3JkPjxrZXl3b3JkPmNo
b2xlY3lzdGl0aXM8L2tleXdvcmQ+PGtleXdvcmQ+Y2hvcmlvYW1uaW9uaXRpczwva2V5d29yZD48
a2V5d29yZD5jb2hvcnQgYW5hbHlzaXM8L2tleXdvcmQ+PGtleXdvcmQ+Y29udmFsZXNjZW5jZTwv
a2V5d29yZD48a2V5d29yZD5kZW5ndWU8L2tleXdvcmQ+PGtleXdvcmQ+ZGl6emluZXNzPC9rZXl3
b3JkPjxrZXl3b3JkPmR5c3VyaWE8L2tleXdvcmQ+PGtleXdvcmQ+ZW5kb21ldHJpdGlzPC9rZXl3
b3JkPjxrZXl3b3JkPmZhdGFsaXR5PC9rZXl3b3JkPjxrZXl3b3JkPmZlbWFsZTwva2V5d29yZD48
a2V5d29yZD5mZXZlcjwva2V5d29yZD48a2V5d29yZD5nYXN0cm9lbnRlcml0aXM8L2tleXdvcmQ+
PGtleXdvcmQ+Z2VzdGF0aW9uYWwgYWdlPC9rZXl3b3JkPjxrZXl3b3JkPmhlYWRhY2hlPC9rZXl3
b3JkPjxrZXl3b3JkPmh1bWFuPC9rZXl3b3JkPjxrZXl3b3JkPmxlcHRvc3Bpcm9zaXM8L2tleXdv
cmQ+PGtleXdvcmQ+bG93IGJpcnRoIHdlaWdodDwva2V5d29yZD48a2V5d29yZD5tYWpvciBjbGlu
aWNhbCBzdHVkeTwva2V5d29yZD48a2V5d29yZD5tYWxhcmlhPC9rZXl3b3JkPjxrZXl3b3JkPm1p
eGVkIGluZmVjdGlvbjwva2V5d29yZD48a2V5d29yZD5teWFsZ2lhPC9rZXl3b3JkPjxrZXl3b3Jk
Pm5ld2Jvcm4gZGVhdGg8L2tleXdvcmQ+PGtleXdvcmQ+cHJlZGljdGlvbjwva2V5d29yZD48a2V5
d29yZD5wcmVnbmFuY3k8L2tleXdvcmQ+PGtleXdvcmQ+cHJlZ25hbmN5IG91dGNvbWU8L2tleXdv
cmQ+PGtleXdvcmQ+cHJlbmF0YWwgY2FyZTwva2V5d29yZD48a2V5d29yZD5weWVsb25lcGhyaXRp
czwva2V5d29yZD48a2V5d29yZD5yZWN1cnJlbnQgZGlzZWFzZTwva2V5d29yZD48a2V5d29yZD5y
ZXNwaXJhdG9yeSB0cmFjdCBpbmZlY3Rpb248L2tleXdvcmQ+PGtleXdvcmQ+cmlja2V0dHNpb3Np
czwva2V5d29yZD48a2V5d29yZD5zY3J1YiB0eXBodXM8L2tleXdvcmQ+PGtleXdvcmQ+c3BvbnRh
bmVvdXMgYWJvcnRpb248L2tleXdvcmQ+PGtleXdvcmQ+c3RpbGxiaXJ0aDwva2V5d29yZD48a2V5
d29yZD5zeW1wdG9tYXRvbG9neTwva2V5d29yZD48a2V5d29yZD50eXBob2lkIGZldmVyPC9rZXl3
b3JkPjxrZXl3b3JkPnR5cGh1czwva2V5d29yZD48a2V5d29yZD5RIEZldmVyPC9rZXl3b3JkPjwv
a2V5d29yZHM+PGRhdGVzPjx5ZWFyPjIwMTA8L3llYXI+PHB1Yi1kYXRlcz48ZGF0ZT4yMDEwICVK
IFBMb1MgTmVnbGVjdGVkIFRyb3BpY2FsIERpc2Vhc2VzPC9kYXRlPjwvcHViLWRhdGVzPjwvZGF0
ZXM+PGFjY2Vzc2lvbi1udW0+cmF5eWFuLTY2NTk1MTMxNTwvYWNjZXNzaW9uLW51bT48dXJscz48
cmVsYXRlZC11cmxzPjx1cmw+aHR0cHM6Ly93d3cuZW1iYXNlLmNvbS9zZWFyY2gvcmVzdWx0cz9z
dWJhY3Rpb249dmlld3JlY29yZCZhbXA7aWQ9TDM2MDA5NDY1NyZhbXA7ZnJvbT1leHBvcnQgaHR0
cDovL2R4LmRvaS5vcmcvMTAuMTM3MS9qb3VybmFsLnBudGQuMDAwMDg4ODwvdXJsPjwvcmVsYXRl
ZC11cmxzPjwvdXJscz48Y3VzdG9tMT5SQVlZQU4tSU5DTFVTSU9OOiB7JnF1b3Q7UmVnaW5hJnF1
b3Q7PSZndDsmcXVvdDtJbmNsdWRlZCZxdW90O30gfCBSQVlZQU4tTEFCRUxTOiBSRUZVR0VFLG1p
Y3Jvc2NvcHk8L2N1c3RvbTE+PGxhbmd1YWdlPkVuZ2xpc2g8L2xhbmd1YWdlPjwvcmVjb3JkPjwv
Q2l0ZT48Q2l0ZT48QXV0aG9yPk1la29ubmVuPC9BdXRob3I+PFllYXI+MjAxOTwvWWVhcj48UmVj
TnVtPjU5NDwvUmVjTnVtPjxyZWNvcmQ+PHJlYy1udW1iZXI+NTk0PC9yZWMtbnVtYmVyPjxmb3Jl
aWduLWtleXM+PGtleSBhcHA9IkVOIiBkYi1pZD0iYXg1ZmYwd3pucnhyMGplOXBkZHh2ZndpcHph
MnQ5ZTJmMmR0IiB0aW1lc3RhbXA9IjE2ODA4ODAyNTMiPjU5NDwva2V5PjwvZm9yZWlnbi1rZXlz
PjxyZWYtdHlwZSBuYW1lPSJKb3VybmFsIEFydGljbGUiPjE3PC9yZWYtdHlwZT48Y29udHJpYnV0
b3JzPjxhdXRob3JzPjxhdXRob3I+TWVrb25uZW4sIEcuIEsuPC9hdXRob3I+PGF1dGhvcj5NZW5n
aXN0aWUsIEIuPC9hdXRob3I+PGF1dGhvcj5TYWhpbHUsIEcuPC9hdXRob3I+PGF1dGhvcj5LbG9v
cywgSC48L2F1dGhvcj48YXV0aG9yPk11bGF0LCBXLjwvYXV0aG9yPjwvYXV0aG9ycz48L2NvbnRy
aWJ1dG9ycz48YXV0aC1hZGRyZXNzPkcuSy4gTWVrb25uZW4sIEFkZGlzIEFiYWJhIFVuaXZlcnNp
dHksIEV0aGlvcGlhbiBJbnN0aXR1dGUgb2YgV2F0ZXIgUmVzb3VyY2VzLCBQTy4gQk9YIDE1MDQ2
MSwgQWRkaXMgQWJhYmEsIEV0aGlvcGlhPC9hdXRoLWFkZHJlc3M+PHRpdGxlcz48dGl0bGU+RXRp
b2xvZ2llcyBvZiBkaWFycmhlYSBhbmQgZHJ1ZyBzdXNjZXB0aWJpbGl0eSBwYXR0ZXJucyBvZiBi
YWN0ZXJpYWwgaXNvbGF0ZXMgYW1vbmcgdW5kZXItZml2ZSB5ZWFyIGNoaWxkcmVuIGluIHJlZnVn
ZWUgY2FtcHMgaW4gR2FtYmVsbGEgUmVnaW9uLCBFdGhpb3BpYTogYSBjYXNlIGNvbnRyb2wgc3R1
ZHk8L3RpdGxlPjwvdGl0bGVzPjx2b2x1bWU+MTk8L3ZvbHVtZT48bnVtYmVyPjE8L251bWJlcj48
a2V5d29yZHM+PGtleXdvcmQ+YW1pa2FjaW48L2tleXdvcmQ+PGtleXdvcmQ+YW1veGljaWxsaW48
L2tleXdvcmQ+PGtleXdvcmQ+YW1waWNpbGxpbjwva2V5d29yZD48a2V5d29yZD5jZWZ0YXppZGlt
ZTwva2V5d29yZD48a2V5d29yZD5jaGxvcmFtcGhlbmljb2w8L2tleXdvcmQ+PGtleXdvcmQ+Y2lw
cm9mbG94YWNpbjwva2V5d29yZD48a2V5d29yZD5jb3RyaW1veGF6b2xlPC9rZXl3b3JkPjxrZXl3
b3JkPmVyeXRocm9teWNpbjwva2V5d29yZD48a2V5d29yZD5rYW5hbXljaW48L2tleXdvcmQ+PGtl
eXdvcmQ+bmFsaWRpeGljIGFjaWQ8L2tleXdvcmQ+PGtleXdvcmQ+dGV0cmFjeWNsaW5lPC9rZXl3
b3JkPjxrZXl3b3JkPmFudGliaW90aWMgcmVzaXN0YW5jZTwva2V5d29yZD48a2V5d29yZD5hbnRp
YmlvdGljIHNlbnNpdGl2aXR5PC9rZXl3b3JkPjxrZXl3b3JkPmFydGljbGU8L2tleXdvcmQ+PGtl
eXdvcmQ+QXNjYXJpcyBsdW1icmljb2lkZXM8L2tleXdvcmQ+PGtleXdvcmQ+YmFjdGVyaXVtIGlk
ZW50aWZpY2F0aW9uPC9rZXl3b3JkPjxrZXl3b3JkPmJhY3Rlcml1bSBpc29sYXRlPC9rZXl3b3Jk
PjxrZXl3b3JkPmNhc2UgY29udHJvbCBzdHVkeTwva2V5d29yZD48a2V5d29yZD5jaGlsZDwva2V5
d29yZD48a2V5d29yZD5jb250cm9sbGVkIHN0dWR5PC9rZXl3b3JkPjxrZXl3b3JkPkNyeXB0b3Nw
b3JpZGl1bSBwYXJ2dW08L2tleXdvcmQ+PGtleXdvcmQ+ZGlhcnJoZWE8L2tleXdvcmQ+PGtleXdv
cmQ+ZGlzZWFzZSBhc3NvY2lhdGlvbjwva2V5d29yZD48a2V5d29yZD5kaXNrIGRpZmZ1c2lvbjwv
a2V5d29yZD48a2V5d29yZD5kcnVnIHVzZTwva2V5d29yZD48a2V5d29yZD5FbnRhbW9lYmEgZGlz
cGFyPC9rZXl3b3JkPjxrZXl3b3JkPkVudGFtb2ViYSBoaXN0b2x5dGljYTwva2V5d29yZD48a2V5
d29yZD5lbnRlcm9wYXRob2dlbjwva2V5d29yZD48a2V5d29yZD5FdGhpb3BpYTwva2V5d29yZD48
a2V5d29yZD5mZWNlcyBhbmFseXNpczwva2V5d29yZD48a2V5d29yZD5mZW1hbGU8L2tleXdvcmQ+
PGtleXdvcmQ+R2lhcmRpYSBpbnRlc3RpbmFsaXM8L2tleXdvcmQ+PGtleXdvcmQ+aGVhbHRoIGNl
bnRlcjwva2V5d29yZD48a2V5d29yZD5odW1hbjwva2V5d29yZD48a2V5d29yZD5IeW1lbm9sZXBp
cyBuYW5hPC9rZXl3b3JkPjxrZXl3b3JkPmluZmFudDwva2V5d29yZD48a2V5d29yZD5pbnRlcnZp
ZXc8L2tleXdvcmQ+PGtleXdvcmQ+SXNvc3BvcmEgYmVsbGk8L2tleXdvcmQ+PGtleXdvcmQ+bWFq
b3IgY2xpbmljYWwgc3R1ZHk8L2tleXdvcmQ+PGtleXdvcmQ+bWFsZTwva2V5d29yZD48a2V5d29y
ZD5tYWxudXRyaXRpb248L2tleXdvcmQ+PGtleXdvcmQ+bWljcm9zY29weTwva2V5d29yZD48a2V5
d29yZD5ub25odW1hbjwva2V5d29yZD48a2V5d29yZD5wYXJhc2l0ZTwva2V5d29yZD48a2V5d29y
ZD5wcmV2YWxlbmNlPC9rZXl3b3JkPjxrZXl3b3JkPnJlZnVnZWUgY2FtcDwva2V5d29yZD48a2V5
d29yZD5TYWxtb25lbGxhPC9rZXl3b3JkPjxrZXl3b3JkPlNoaWdlbGxhPC9rZXl3b3JkPjxrZXl3
b3JkPkNhc2UtQ29udHJvbCBTdHVkaWVzPC9rZXl3b3JkPjwva2V5d29yZHM+PGRhdGVzPjx5ZWFy
PjIwMTk8L3llYXI+PHB1Yi1kYXRlcz48ZGF0ZT4yMDE5ICVKIEJNQyBJbmZlY3Rpb3VzIERpc2Vh
c2VzPC9kYXRlPjwvcHViLWRhdGVzPjwvZGF0ZXM+PGlzYm4+MTQ3MS0yMzM0PC9pc2JuPjxhY2Nl
c3Npb24tbnVtPnJheXlhbi02NjU5NTIzODU8L2FjY2Vzc2lvbi1udW0+PHVybHM+PHJlbGF0ZWQt
dXJscz48dXJsPmh0dHBzOi8vd3d3LmVtYmFzZS5jb20vc2VhcmNoL3Jlc3VsdHM/c3ViYWN0aW9u
PXZpZXdyZWNvcmQmYW1wO2lkPUw2Mjk5NzYyNzAmYW1wO2Zyb209ZXhwb3J0IGh0dHA6Ly9keC5k
b2kub3JnLzEwLjExODYvczEyODc5LTAxOS00NTk5LTY8L3VybD48L3JlbGF0ZWQtdXJscz48L3Vy
bHM+PGN1c3RvbTE+UkFZWUFOLUlOQ0xVU0lPTjogeyZxdW90O1JlZ2luYSZxdW90Oz0mZ3Q7JnF1
b3Q7SW5jbHVkZWQmcXVvdDt9IHwgUkFZWUFOLUxBQkVMUzogUkVGVUdFRSxjdWx0dXJlLG1pY3Jv
c2NvcHk8L2N1c3RvbTE+PGxhbmd1YWdlPkVuZ2xpc2g8L2xhbmd1YWdlPjwvcmVjb3JkPjwvQ2l0
ZT48Q2l0ZT48QXV0aG9yPk1lcm9wb2w8L0F1dGhvcj48WWVhcj4xOTk1PC9ZZWFyPjxSZWNOdW0+
NTk2PC9SZWNOdW0+PHJlY29yZD48cmVjLW51bWJlcj41OTY8L3JlYy1udW1iZXI+PGZvcmVpZ24t
a2V5cz48a2V5IGFwcD0iRU4iIGRiLWlkPSJheDVmZjB3em5yeHIwamU5cGRkeHZmd2lwemEydDll
MmYyZHQiIHRpbWVzdGFtcD0iMTY4MDg4MDI1MyI+NTk2PC9rZXk+PC9mb3JlaWduLWtleXM+PHJl
Zi10eXBlIG5hbWU9IkpvdXJuYWwgQXJ0aWNsZSI+MTc8L3JlZi10eXBlPjxjb250cmlidXRvcnM+
PGF1dGhvcnM+PGF1dGhvcj5NZXJvcG9sLCBTLiBCLjwvYXV0aG9yPjwvYXV0aG9ycz48L2NvbnRy
aWJ1dG9ycz48YXV0aC1hZGRyZXNzPlMuQi4gTWVyb3BvbCwgRGVwYXJ0bWVudCBvZiBQZWRpYXRy
aWNzLCBFcmllIENvdW50eSBNZWRpY2FsIENlbnRlciwgNDYyIEdyaWRlciBTdCwgQnVmZmFsbywg
TlkgMTQyMTUsIFVuaXRlZCBTdGF0ZXM8L2F1dGgtYWRkcmVzcz48dGl0bGVzPjx0aXRsZT5IZWFs
dGggc3RhdHVzIG9mIHBlZGlhdHJpYyByZWZ1Z2VlcyBpbiBCdWZmYWxvLCBOWTwvdGl0bGU+PC90
aXRsZXM+PHBhZ2VzPjg4Ny04OTI8L3BhZ2VzPjx2b2x1bWU+MTQ5PC92b2x1bWU+PG51bWJlcj44
PC9udW1iZXI+PGtleXdvcmRzPjxrZXl3b3JkPmRpcGh0aGVyaWEgcGVydHVzc2lzIHRldGFudXMg
dmFjY2luZTwva2V5d29yZD48a2V5d29yZD5oZXBhdGl0aXMgQiBzdXJmYWNlIGFudGlib2R5PC9r
ZXl3b3JkPjxrZXl3b3JkPmhlcGF0aXRpcyBCIHZhY2NpbmU8L2tleXdvcmQ+PGtleXdvcmQ+bWVh
c2xlcyB2YWNjaW5lPC9rZXl3b3JkPjxrZXl3b3JkPnBvbGlvbXllbGl0aXMgdmFjY2luZTwva2V5
d29yZD48a2V5d29yZD5hZG9sZXNjZW50PC9rZXl3b3JkPjxrZXl3b3JkPmFuZW1pYTwva2V5d29y
ZD48a2V5d29yZD5hcnRpY2xlPC9rZXl3b3JkPjxrZXl3b3JkPmNoaWxkPC9rZXl3b3JkPjxrZXl3
b3JkPmNoaWxkaG9vZCBkaXNlYXNlPC9rZXl3b3JkPjxrZXl3b3JkPmRpcGh0aGVyaWE8L2tleXdv
cmQ+PGtleXdvcmQ+aGVhbHRoIHN0YXR1czwva2V5d29yZD48a2V5d29yZD5oZXBhdGl0aXMgQjwv
a2V5d29yZD48a2V5d29yZD5odW1hbjwva2V5d29yZD48a2V5d29yZD5pbW1pZ3JhdGlvbjwva2V5
d29yZD48a2V5d29yZD5pbW11bml6YXRpb248L2tleXdvcmQ+PGtleXdvcmQ+bWFqb3IgY2xpbmlj
YWwgc3R1ZHk8L2tleXdvcmQ+PGtleXdvcmQ+bWVhc2xlczwva2V5d29yZD48a2V5d29yZD5vdGl0
aXMgbWVkaWE8L2tleXdvcmQ+PGtleXdvcmQ+cGFyYXNpdG9zaXM8L2tleXdvcmQ+PGtleXdvcmQ+
cGVydHVzc2lzPC9rZXl3b3JkPjxrZXl3b3JkPnBvbGlvbXllbGl0aXM8L2tleXdvcmQ+PGtleXdv
cmQ+cHJpb3JpdHkgam91cm5hbDwva2V5d29yZD48a2V5d29yZD5yZWZ1Z2VlPC9rZXl3b3JkPjxr
ZXl3b3JkPnRldGFudXM8L2tleXdvcmQ+PGtleXdvcmQ+dHViZXJjdWxvc2lzPC9rZXl3b3JkPjxr
ZXl3b3JkPlVuaXRlZCBTdGF0ZXM8L2tleXdvcmQ+PC9rZXl3b3Jkcz48ZGF0ZXM+PHllYXI+MTk5
NTwveWVhcj48cHViLWRhdGVzPjxkYXRlPjE5OTUgJUogQXJjaGl2ZXMgb2YgUGVkaWF0cmljcyBh
bmQgQWRvbGVzY2VudCBNZWRpY2luZTwvZGF0ZT48L3B1Yi1kYXRlcz48L2RhdGVzPjxpc2JuPjEw
NzItNDcxMDwvaXNibj48YWNjZXNzaW9uLW51bT5yYXl5YW4tNjY1OTUyNjk3PC9hY2Nlc3Npb24t
bnVtPjx1cmxzPjxyZWxhdGVkLXVybHM+PHVybD5odHRwczovL3d3dy5lbWJhc2UuY29tL3NlYXJj
aC9yZXN1bHRzP3N1YmFjdGlvbj12aWV3cmVjb3JkJmFtcDtpZD1MMjUyNDUzNzEmYW1wO2Zyb209
ZXhwb3J0PC91cmw+PHVybD5odHRwczovL2phbWFuZXR3b3JrLmNvbS9qb3VybmFscy9qYW1hcGVk
aWF0cmljcy9hcnRpY2xlcGRmLzUxNzYyOC9hcmNocGVkaV8xNDlfOF8wMTEucGRmPC91cmw+PC9y
ZWxhdGVkLXVybHM+PC91cmxzPjxjdXN0b20xPlJBWVlBTi1JTkNMVVNJT046IHsmcXVvdDtSZWdp
bmEmcXVvdDs9Jmd0OyZxdW90O0luY2x1ZGVkJnF1b3Q7fSB8IFJBWVlBTi1MQUJFTFM6IFJFRlVH
RUUsdW5jbGVhcixtaWNyb3Njb3B5PC9jdXN0b20xPjxsYW5ndWFnZT5FbmdsaXNoPC9sYW5ndWFn
ZT48L3JlY29yZD48L0NpdGU+PENpdGU+PEF1dGhvcj5NaXRjaGVsbDwvQXV0aG9yPjxZZWFyPjIw
MTg8L1llYXI+PFJlY051bT41OTk8L1JlY051bT48cmVjb3JkPjxyZWMtbnVtYmVyPjU5OTwvcmVj
LW51bWJlcj48Zm9yZWlnbi1rZXlzPjxrZXkgYXBwPSJFTiIgZGItaWQ9ImF4NWZmMHd6bnJ4cjBq
ZTlwZGR4dmZ3aXB6YTJ0OWUyZjJkdCIgdGltZXN0YW1wPSIxNjgwODgwMjUzIj41OTk8L2tleT48
L2ZvcmVpZ24ta2V5cz48cmVmLXR5cGUgbmFtZT0iSm91cm5hbCBBcnRpY2xlIj4xNzwvcmVmLXR5
cGU+PGNvbnRyaWJ1dG9ycz48YXV0aG9ycz48YXV0aG9yPk1pdGNoZWxsLCBULjwvYXV0aG9yPjxh
dXRob3I+TGVlLCBELjwvYXV0aG9yPjxhdXRob3I+V2VpbmJlcmcsIE0uPC9hdXRob3I+PGF1dGhv
cj5QaGFyZXMsIEMuPC9hdXRob3I+PGF1dGhvcj5KYW1lcywgTi48L2F1dGhvcj48YXV0aG9yPkFt
b3JucGFpc2FybmxvZXQsIEsuPC9hdXRob3I+PGF1dGhvcj5BdW1waXBhdCwgTC48L2F1dGhvcj48
YXV0aG9yPkNvb2xleSwgRy48L2F1dGhvcj48YXV0aG9yPkRhdmllcywgQS48L2F1dGhvcj48YXV0
aG9yPlNod2UsIFYuIEQuIFQuPC9hdXRob3I+PGF1dGhvcj5HYWpkYWR6aWV2LCBWLjwvYXV0aG9y
PjxhdXRob3I+R29yYmFjaGV2YSwgTy48L2F1dGhvcj48YXV0aG9yPktod2FuLU5pYW0sIEMuPC9h
dXRob3I+PGF1dGhvcj5LbG9zb3Zza3ksIEEuPC9hdXRob3I+PGF1dGhvcj5NYWRpbG9ra293aXQs
IFcuPC9hdXRob3I+PGF1dGhvcj5NYXJ0aW4sIEQuPC9hdXRob3I+PGF1dGhvcj5NeWludCwgTi4g
Wi4gSC48L2F1dGhvcj48YXV0aG9yPk5ndXllbiwgVC4gTi4gWS48L2F1dGhvcj48YXV0aG9yPk51
dG1hbiwgVC4gQi48L2F1dGhvcj48YXV0aG9yPk8mYXBvcztDb25uZWxsLCBFLiBNLjwvYXV0aG9y
PjxhdXRob3I+T3J0ZWdhLCBMLjwvYXV0aG9yPjxhdXRob3I+UHJheWFkc2FiLCBTLjwvYT==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dXRob3I+PGF1dGhvcj5TcmltYW5lZSwgQy48L2F1dGhvcj48YXV0aG9yPlN1cGFrdW5hdG9tLCBX
LjwvYXV0aG9yPjxhdXRob3I+VmVzZXNzbWl0aCwgVi48L2F1dGhvcj48YXV0aG9yPlN0YXVmZmVy
LCBXLiBNLjwvYXV0aG9yPjwvYXV0aG9ycz48L2NvbnRyaWJ1dG9ycz48YXV0aC1hZGRyZXNzPltN
aXRjaGVsbCwgVGFyaXNzYTsgTGVlLCBEZWJvcmFoOyBXZWluYmVyZywgTWljaGVsbGU7IFBoYXJl
cywgQ2hyaXN0aW5hOyBPcnRlZ2EsIEx1aXM7IFN0YXVmZmVyLCBXaWxsaWFtIE0uXSBDdHIgRGlz
IENvbnRyb2wgJmFtcDsgUHJldmVudCwgRGl2IEdsb2JhbCBNaWdyYXQgJmFtcDsgUXVhcmFudGlu
ZSwgMTYwMCBDbGlmdG9uIFJkIE5FLE1TIEUtMDMsIEF0bGFudGEsIEdBIDMwMzI5IFVTQS4gW0ph
bWVzLCBOaWNvbGE7IEFtb3JucGFpc2FybmxvZXQsIEtpdHRpc2FrOyBBdW1waXBhdCwgTGFsaXRh
OyBEYXZpZXMsIEFuaXRhOyBTaHdlLCBWYWxlcmllIERhdyBUaW47IEdhamRhZHppZXYsIFZhc2ls
OyBHb3JiYWNoZXZhLCBPbGdhOyBLaHdhbi1OaWFtLCBDaHV0aGFyYXQ7IEtsb3NvdnNreSwgQWxl
eGFuZGVyOyBNYWRpbG9ra293aXQsIFdhcml0b3JuOyBNeWludCwgTmFpbmcgWmF3IEh0dW47IFRo
aSBOZ29jIFllbiBOZ3V5ZW47IFByYXlhZHNhYiwgU3VndW55YTsgU3JpbWFuZWUsIENoZXRkYW5h
aTsgU3VwYWt1bmF0b20sIFdhc2FudDsgVmVzZXNzbWl0aCwgVmF0dGFuYWNoYWldIEludCBPcmcg
TWlncmF0LCBCYW5na29rLCBUaGFpbGFuZC4gW0Nvb2xleSwgR3JldGNoZW47IE1hcnRpbiwgRGlh
bmFdIEN0ciBEaXMgQ29udHJvbCAmYW1wOyBQcmV2ZW50LCBEaXYgUGFyYXNpdCBEaXMgJmFtcDsg
TWFsYXJpYSwgQXRsYW50YSwgR0EgMzAzMjkgVVNBLiBbS2xvc292c2t5LCBBbGV4YW5kZXJdIElu
dCBPcmcgTWlncmF0LCBXYXNoaW5ndG9uLCBEQyBVU0EuIFtOdXRtYW4sIFRob21hcyBCLjsgTyZh
cG9zO0Nvbm5lbGwsIEVsaXNlIE0uXSBOSUgsIFBhcmFzaXQgRGlzIExhYiwgQmV0aGVzZGEsIE1E
IDIwODkyIFVTQS4gW1N0YXVmZmVyLCBXaWxsaWFtIE0uXSBVbml2IE1pbm5lc290YSwgU2NoIE1l
ZCwgRGVwdCBNZWQsIE1pbm5lYXBvbGlzLCBNTiA1NTQ1NSBVU0EuIFtNaXRjaGVsbCwgVGFyaXNz
YTsgTGVlLCBEZWJvcmFoOyBXZWluYmVyZywgTWljaGVsbGU7IFBoYXJlcywgQ2hyaXN0aW5hOyBD
b29sZXksIEdyZXRjaGVuOyBNYXJ0aW4sIERpYW5hOyBPcnRlZ2EsIEx1aXM7IFN0YXVmZmVyLCBX
aWxsaWFtIE0uXSBDdHIgRGlzIENvbnRyb2wgJmFtcDsgUHJldmVudCwgQXRsYW50YSwgR0EgMzAz
MjkgVVNBLiBbSmFtZXMsIE5pY29sYV0gTG9uZG9uIFNjaCBIeWcgJmFtcDsgVHJvcCBNZWQsIExv
bmRvbiwgRW5nbGFuZC4gW0RhdmllcywgQW5pdGFdIEludCBPcmcgTWlncmF0LCBBY2NyYSwgR2hh
bmEuIFtHYWpkYWR6aWV2LCBWYXNpbDsgTXlpbnQsIE5haW5nIFphdyBIdHVuXSBJbnQgT3JnIE1p
Z3JhdCwgTmFpcm9iaSwgS2VueWEuIFtHb3JiYWNoZXZhLCBPbGdhXSBJbnQgT3JnIE1pZ3JhdCwg
R2VuZXZhLCBTd2l0emVybGFuZC4gW1RoaSBOZ29jIFllbiBOZ3V5ZW5dIEludCBPcmcgTWlncmF0
LCBIbyBDaGkgTWluaCBDaXR5LCBWaWV0bmFtLiBbU2h3ZSwgVmFsZXJpZSBEYXcgVGluXSBXb3Js
ZCBIbHRoIE9yZywgTm9ydGggRGFyZnVyLCBTdWRhbi4gW1N0YXVmZmVyLCBXaWxsaWFtIE0uXSBV
bml2IE1pbm5lc290YSwgTWlubmVhcG9saXMsIE1OIFVTQS4gTWl0Y2hlbGwsIFQgKGNvcnJlc3Bv
bmRpbmcgYXV0aG9yKSwgQ3RyIERpcyBDb250cm9sICZhbXA7IFByZXZlbnQsIERpdiBHbG9iYWwg
TWlncmF0ICZhbXA7IFF1YXJhbnRpbmUsIDE2MDAgQ2xpZnRvbiBSZCBORSxNUyBFLTAzLCBBdGxh
bnRhLCBHQSAzMDMyOSBVU0EuIHRtaXRjaGVsbDFAY2RjLmdvdjsgZGxlZTFAY2RjLmdvdjsgbXdl
aW5iZXJnQGNkYy5nb3Y7IGNwaGFyZXNAY2RjLmdvdjsgbmljb2xhLmguamFtZXNAZ21haWwuY29t
OyBrYW1vcm5wYWlzYXJAaW9tLmludDsgbGF1bXBpcGF0QGlvbS5pbnQ7IGdjb29sZXlAY2RjLmdv
djsgYWRhdmllc0Bpb20uaW50OyB2YWxlcmllLmRyQGdtYWlsLmNvbTsgdmdhamRhZHppZXZAaW9t
LmludDsgb2dvcmJhY2hldmFAaW9tLmludDsgY2tod2FubmlhbUBpb20uaW50OyBha2xvc292c2t5
QGlvbS5pbnQ7IG1hZGlsb2trb3dpdEBob3RtYWlsLmNvbTsgZG1hcnRpbjVAY2RjLmdvdjsgbm15
aW50QGlvbS5pbnQ7IHllbm5ndXllbnd0a0B5YWhvby5jb207IHRudXRtYW5AbmlhaWQubmloLmdv
djsgZWxpc2UubyZhcG9zO2Nvbm5lbGxAbmloLmdvdjsgbG9ydGVnYUBjZGMuZ292OyBzcHJheWFk
c2FiQGlvbS5pbnQ7IGNzcmltYW5lZUBpb20uaW50OyB3c3VwYWt1bmF0b21AaW9tLmludDsgdnZl
c2Vzc21pdGhAaW9tLmludDsgc3RhdWYwMDVAdW1uLmVkdTwvYXV0aC1hZGRyZXNzPjx0aXRsZXM+
PHRpdGxlPkltcGFjdCBvZiBFbmhhbmNlZCBIZWFsdGggSW50ZXJ2ZW50aW9ucyBmb3IgVW5pdGVk
IFN0YXRlcy1Cb3VuZCBSZWZ1Z2VlczogRXZhbHVhdGluZyBCZXN0IFByYWN0aWNlcyBpbiBNaWdy
YXRpb24gSGVhbHRoPC90aXRsZT48L3RpdGxlcz48cGFnZXM+OTIwLTkyODwvcGFnZXM+PHZvbHVt
ZT45ODwvdm9sdW1lPjxudW1iZXI+MzwvbnVtYmVyPjxrZXl3b3Jkcz48a2V5d29yZD5pbmZlY3Rp
b248L2tleXdvcmQ+PGtleXdvcmQ+cGFyYXNpdGVzPC9rZXl3b3JkPjxrZXl3b3JkPnZhY2NpbmU8
L2tleXdvcmQ+PGtleXdvcmQ+Z2lhcmRpYTwva2V5d29yZD48a2V5d29yZD5QdWJsaWMsIEVudmly
b25tZW50YWwgJmFtcDsgT2NjdXBhdGlvbmFsIEhlYWx0aDwva2V5d29yZD48a2V5d29yZD5Ucm9w
aWNhbCBNZWRpY2luZTwva2V5d29yZD48a2V5d29yZD5Vbml0ZWQgU3RhdGVzPC9rZXl3b3JkPjwv
a2V5d29yZHM+PGRhdGVzPjx5ZWFyPjIwMTg8L3llYXI+PHB1Yi1kYXRlcz48ZGF0ZT4yMDE4ICVK
IEFtZXJpY2FuIEpvdXJuYWwgb2YgVHJvcGljYWwgTWVkaWNpbmUgYW5kIEh5Z2llbmU8L2RhdGU+
PC9wdWItZGF0ZXM+PC9kYXRlcz48aXNibj4wMDAyLTk2Mzc8L2lzYm4+PGFjY2Vzc2lvbi1udW0+
cmF5eWFuLTY2NTk1Mjg4ODwvYWNjZXNzaW9uLW51bT48dXJscz48cmVsYXRlZC11cmxzPjx1cmw+
Jmx0O0dvIHRvIElTSSZndDs6Ly9XT1M6MDAwNDMwOTUyODAwMDUwPC91cmw+PHVybD5odHRwczov
L3d3dy5hanRtaC5vcmcvZG93bmxvYWRwZGYvam91cm5hbHMvdHBtZC85OC8zL2FydGljbGUtcDky
MC5wZGY8L3VybD48L3JlbGF0ZWQtdXJscz48L3VybHM+PGN1c3RvbTE+UkFZWUFOLUlOQ0xVU0lP
TjogeyZxdW90O1JlZ2luYSZxdW90Oz0mZ3Q7JnF1b3Q7SW5jbHVkZWQmcXVvdDt9IHwgUkFZWUFO
LUxBQkVMUzogUkVGVUdFRSxzZXJvbG9neTwvY3VzdG9tMT48bGFuZ3VhZ2U+RW5nbGlzaDwvbGFu
Z3VhZ2U+PC9yZWNvcmQ+PC9DaXRlPjxDaXRlPjxBdXRob3I+TXV0Y2g8L0F1dGhvcj48WWVhcj4y
MDEyPC9ZZWFyPjxSZWNOdW0+NjA3PC9SZWNOdW0+PHJlY29yZD48cmVjLW51bWJlcj42MDc8L3Jl
Yy1udW1iZXI+PGZvcmVpZ24ta2V5cz48a2V5IGFwcD0iRU4iIGRiLWlkPSJheDVmZjB3em5yeHIw
amU5cGRkeHZmd2lwemEydDllMmYyZHQiIHRpbWVzdGFtcD0iMTY4MDg4MDI1MyI+NjA3PC9rZXk+
PC9mb3JlaWduLWtleXM+PHJlZi10eXBlIG5hbWU9IkpvdXJuYWwgQXJ0aWNsZSI+MTc8L3JlZi10
eXBlPjxjb250cmlidXRvcnM+PGF1dGhvcnM+PGF1dGhvcj5NdXRjaCwgUi4gQy48L2F1dGhvcj48
YXV0aG9yPkNoZXJpYW4sIFMuPC9hdXRob3I+PGF1dGhvcj5OZW1iYSwgSy48L2F1dGhvcj48YXV0
aG9yPkdlZGRlcywgSi4gUy48L2F1dGhvcj48YXV0aG9yPlJ1dGhlcmZvcmQsIEQuIE0uPC9hdXRo
b3I+PGF1dGhvcj5DaGFuZXksIEcuIE0uPC9hdXRob3I+PGF1dGhvcj5CdXJnbmVyLCBELiBQLjwv
YXV0aG9yPjwvYXV0aG9ycz48L2NvbnRyaWJ1dG9ycz48YXV0aC1hZGRyZXNzPltNdXRjaCwgUmFl
d3luIEMuXSBQcmluY2VzcyBNYXJnYXJldCBIb3NwIENoaWxkcmVuLCBEZXB0IFBhZWRpYXQgJmFt
cDsgQWRvbGVzY2VudCBNZWQsIENoaWxkICZhbXA7IEFkb2xlc2NlbnQgSGx0aCBTZXJ2LCBEZXB0
IEhsdGgsIFBlcnRoLCBXQSwgQXVzdHJhbGlhLiBbTXV0Y2gsIFJhZXd5biBDLl0gVW5pdiBXZXN0
ZXJuIEF1c3RyYWxpYSwgVGVsZXRob24gSW5zdCBDaGlsZCBIbHRoIFJlcywgQ3RyIENoaWxkIEhs
dGggUmVzLCBQZXJ0aCwgV0EgNjAwOSwgQXVzdHJhbGlhLiBbQ2hlcmlhbiwgU2FyYWg7IENoYW5l
eSwgR2VydmFzZSBNLl0gVW5pdiBXZXN0ZXJuIEF1c3RyYWxpYSwgU2NoIFBhZWRpYXQgJmFtcDsg
Q2hpbGQgSGx0aCwgUGVydGgsIFdBIDYwMDksIEF1c3RyYWxpYS4gW0J1cmduZXIsIERhdmlkIFAu
XSBSb3lhbCBDaGlsZHJlbnMgSG9zcCwgTXVyZG9jaCBDaGlsZHJlbnMgUmVzIEluc3QsIFBhcmt2
aWxsZSwgVmljIDMwNTIsIEF1c3RyYWxpYS4gW0dlZGRlcywgSmFuZXQgUy5dIENocmlzdGNodXJj
aCBQdWJsIEhvc3AsIERlcHQgUGFlZGlhdCwgQ2hyaXN0Y2h1cmNoLCBOZXcgWmVhbGFuZC4gTXV0
Y2gsIFJDIChjb3JyZXNwb25kaW5nIGF1dGhvciksIFByaW5jZXNzIE1hcmdhcmV0IEhvc3AgQ2hp
bGRyZW4sIERlcHQgUGFlZGlhdCAmYW1wOyBBZG9sZXNjZW50IE1lZCwgQ2hpbGQgJmFtcDsgQWRv
bGVzY2VudCBIbHRoIFNlcnYsIERlcHQgSGx0aCwgUGVydGgsIFdBLCBBdXN0cmFsaWEuIHJhZXd5
bi5tdXRjaEBoZWFsdGgud2EuZ292LmF1PC9hdXRoLWFkZHJlc3M+PHRpdGxlcz48dGl0bGU+VGVy
dGlhcnkgcGFlZGlhdHJpYyByZWZ1Z2VlIGhlYWx0aCBjbGluaWMgaW4gV2VzdGVybiBBdXN0cmFs
aWE6IEFuYWx5c2lzIG9mIHRoZSBmaXJzdCAxMDI2IGNoaWxkcmVuPC90aXRsZT48c2Vjb25kYXJ5
LXRpdGxlPkpvdXJuYWwgb2YgUGFlZGlhdHJpY3MgYW5kIENoaWxkIEhlYWx0aDwvc2Vjb25kYXJ5
LXRpdGxlPjwvdGl0bGVzPjxwZXJpb2RpY2FsPjxmdWxsLXRpdGxlPkpvdXJuYWwgb2YgUGFlZGlh
dHJpY3MgYW5kIENoaWxkIEhlYWx0aDwvZnVsbC10aXRsZT48L3BlcmlvZGljYWw+PHBhZ2VzPjU4
Mi01ODc8L3BhZ2VzPjx2b2x1bWU+NDg8L3ZvbHVtZT48bnVtYmVyPjc8L251bWJlcj48a2V5d29y
ZHM+PGtleXdvcmQ+Y2hpbGRyZW48L2tleXdvcmQ+PGtleXdvcmQ+bW9kZWwgb2YgY2FyZTwva2V5
d29yZD48a2V5d29yZD5wb3N0LXJlc2V0dGxlbWVudCBoZWFsdGggYXNzZXNzbWVudDwva2V5d29y
ZD48a2V5d29yZD5yZWZ1Z2VlPC9rZXl3b3JkPjxrZXl3b3JkPnByZXZhbGVuY2U8L2tleXdvcmQ+
PGtleXdvcmQ+aW5mZWN0aW9uPC9rZXl3b3JkPjxrZXl3b3JkPlBlZGlhdHJpY3M8L2tleXdvcmQ+
PGtleXdvcmQ+T25seSBDaGlsZDwva2V5d29yZD48a2V5d29yZD5DaGlsZDwva2V5d29yZD48a2V5
d29yZD5XZXN0ZXJuIEF1c3RyYWxpYTwva2V5d29yZD48a2V5d29yZD5BdXN0cmFsaWE8L2tleXdv
cmQ+PC9rZXl3b3Jkcz48ZGF0ZXM+PHllYXI+MjAxMjwveWVhcj48cHViLWRhdGVzPjxkYXRlPkp1
bCAlSiBKb3VybmFsIG9mIFBhZWRpYXRyaWNzIGFuZCBDaGlsZCBIZWFsdGg8L2RhdGU+PC9wdWIt
ZGF0ZXM+PC9kYXRlcz48aXNibj4xMDM0LTQ4MTA8L2lzYm4+PGFjY2Vzc2lvbi1udW0+cmF5eWFu
LTY2NTk1NDgzOTwvYWNjZXNzaW9uLW51bT48dXJscz48cmVsYXRlZC11cmxzPjx1cmw+PHN0eWxl
IGZhY2U9InVuZGVybGluZSIgZm9udD0iZGVmYXVsdCIgc2l6ZT0iMTAwJSI+Jmx0O0dvIHRvIElT
SSZndDs6Ly9XT1M6MDAwMzA1OTY0ODAwMDA5PC9zdHlsZT48L3VybD48dXJsPmh0dHBzOi8vb25s
aW5lbGlicmFyeS53aWxleS5jb20vZG9pL3BkZmRpcmVjdC8xMC4xMTExL2ouMTQ0MC0xNzU0LjIw
MTIuMDI0MjkueD9kb3dubG9hZD10cnVlPC91cmw+PC9yZWxhdGVkLXVybHM+PC91cmxzPjxjdXN0
b20xPlJBWVlBTi1JTkNMVVNJT046IHsmcXVvdDtSZWdpbmEmcXVvdDs9Jmd0OyZxdW90O0luY2x1
ZGVkJnF1b3Q7fSB8IFJBWVlBTi1MQUJFTFM6IFJFRlVHRUUsdW5jbGVhcjwvY3VzdG9tMT48bGFu
Z3VhZ2U+RW5nbGlzaDwvbGFuZ3VhZ2U+PC9yZWNvcmQ+PC9DaXRlPjxDaXRlPjxBdXRob3I+TmFz
aDwvQXV0aG9yPjxZZWFyPjE5ODI8L1llYXI+PFJlY051bT42MTA8L1JlY051bT48cmVjb3JkPjxy
ZWMtbnVtYmVyPjYxMDwvcmVjLW51bWJlcj48Zm9yZWlnbi1rZXlzPjxrZXkgYXBwPSJFTiIgZGIt
aWQ9ImF4NWZmMHd6bnJ4cjBqZTlwZGR4dmZ3aXB6YTJ0OWUyZjJkdCIgdGltZXN0YW1wPSIxNjgw
ODgwMjUzIj42MTA8L2tleT48L2ZvcmVpZ24ta2V5cz48cmVmLXR5cGUgbmFtZT0iSm91cm5hbCBB
cnRpY2xlIj4xNzwvcmVmLXR5cGU+PGNvbnRyaWJ1dG9ycz48YXV0aG9ycz48YXV0aG9yPk5hc2gs
IFQuIEUuPC9hdXRob3I+PGF1dGhvcj5Ib2ZzdGV0dGVyLCBNLjwvYXV0aG9yPjxhdXRob3I+Q2hl
ZXZlciwgQS4gVy48L2F1dGhvcj48YXV0aG9yPk90dGVzZW4sIEUuIEEuPC9hdXRob3I+PC9hdXRo
b3JzPjwvY29udHJpYnV0b3JzPjx0aXRsZXM+PHRpdGxlPlRyZWF0bWVudCBvZiBTY2hpc3Rvc29t
YSBtZWtvbmdpIHdpdGggcHJhemlxdWFudGVsOiBhIGRvdWJsZS1ibGluZCBzdHVkeTwvdGl0bGU+
PC90aXRsZXM+PHBhZ2VzPjk3N+KAkDk4MjwvcGFnZXM+PHZvbHVtZT4zMTwvdm9sdW1lPjxudW1i
ZXI+NTwvbnVtYmVyPjxrZXl3b3Jkcz48a2V5d29yZD5BZG9sZXNjZW50PC9rZXl3b3JkPjxrZXl3
b3JkPkFkdWx0PC9rZXl3b3JkPjxrZXl3b3JkPkNoaWxkPC9rZXl3b3JkPjxrZXl3b3JkPkNoaWxk
LCBQcmVzY2hvb2w8L2tleXdvcmQ+PGtleXdvcmQ+Q2xpbmljYWwgVHJpYWxzIGFzIFRvcGljPC9r
ZXl3b3JkPjxrZXl3b3JkPkRvdWJsZeKAkEJsaW5kIE1ldGhvZDwva2V5d29yZD48a2V5d29yZD5G
ZW1hbGU8L2tleXdvcmQ+PGtleXdvcmQ+SHVtYW5zPC9rZXl3b3JkPjxrZXl3b3JkPklzb3F1aW5v
bGluZXMgWyp0aGVyYXBldXRpYyB1c2VdPC9rZXl3b3JkPjxrZXl3b3JkPk1hbGU8L2tleXdvcmQ+
PGtleXdvcmQ+TWlkZGxlIEFnZWQ8L2tleXdvcmQ+PGtleXdvcmQ+UHJhemlxdWFudGVsIFthZHZl
cnNlIGVmZmVjdHMsICp0aGVyYXBldXRpYyB1c2VdPC9rZXl3b3JkPjxrZXl3b3JkPlNjaGlzdG9z
b21pYXNpcyBbZGlhZ25vc2lzLCAqZHJ1ZyB0aGVyYXB5XTwva2V5d29yZD48L2tleXdvcmRzPjxk
YXRlcz48eWVhcj4xOTgyPC95ZWFyPjxwdWItZGF0ZXM+PGRhdGU+MTk4MiAlSiBBbWVyaWNhbiBq
b3VybmFsIG9mIHRyb3BpY2FsIG1lZGljaW5lIGFuZCBoeWdpZW5lPC9kYXRlPjwvcHViLWRhdGVz
PjwvZGF0ZXM+PGFjY2Vzc2lvbi1udW0+cmF5eWFuLTY2NTk1NDkyOTwvYWNjZXNzaW9uLW51bT48
dXJscz48cmVsYXRlZC11cmxzPjx1cmw+aHR0cHM6Ly93d3cuY29jaHJhbmVsaWJyYXJ5LmNvbS9j
ZW50cmFsL2RvaS8xMC4xMDAyL2NlbnRyYWwvQ04tMDAwMjkwMTgvZnVsbDwvdXJsPjwvcmVsYXRl
ZC11cmxzPjwvdXJscz48Y3VzdG9tMT5SQVlZQU4tSU5DTFVTSU9OOiB7JnF1b3Q7UmVnaW5hJnF1
b3Q7PSZndDsmcXVvdDtJbmNsdWRlZCZxdW90OywgJnF1b3Q7SGFidGFtdSZxdW90Oz0mZ3Q7JnF1
b3Q7SW5jbHVkZWQmcXVvdDt9IHwgUkFZWUFOLUxBQkVMUzogUkVGVUdFRSxtaWNyb3Njb3B5PC9j
dXN0b20xPjwvcmVjb3JkPjwvQ2l0ZT48Q2l0ZT48QXV0aG9yPlBlZXRlcnM8L0F1dGhvcj48WWVh
cj4yMDExPC9ZZWFyPjxSZWNOdW0+NjQ0PC9SZWNOdW0+PHJlY29yZD48cmVjLW51bWJlcj42NDQ8
L3JlYy1udW1iZXI+PGZvcmVpZ24ta2V5cz48a2V5IGFwcD0iRU4iIGRiLWlkPSJheDVmZjB3em5y
eHIwamU5cGRkeHZmd2lwemEydDllMmYyZHQiIHRpbWVzdGFtcD0iMTY4MDg4MDI1MyI+NjQ0PC9r
ZXk+PC9mb3JlaWduLWtleXM+PHJlZi10eXBlIG5hbWU9IkpvdXJuYWwgQXJ0aWNsZSI+MTc8L3Jl
Zi10eXBlPjxjb250cmlidXRvcnM+PGF1dGhvcnM+PGF1dGhvcj5QZWV0ZXJzLCBFLjwvYXV0aG9y
PjxhdXRob3I+VmVyaHVsc3QsIFMuPC9hdXRob3I+PGF1dGhvcj5Xb2pjaWVjaG93c2tpLCBNLjwv
YXV0aG9yPjxhdXRob3I+VmxpZWdoZSwgRS48L2F1dGhvcj48YXV0aG9yPkpvcmVucywgUC48L2F1
dGhvcj48YXV0aG9yPlZhbiBNYXJjaywgVi48L2F1dGhvcj48YXV0aG9yPlJhbWV0LCBKLjwvYXV0
aG9yPjxhdXRob3I+RGUgRG9veSwgSi48L2F1dGhvcj48L2F1dGhvcnM+PC9jb250cmlidXRvcnM+
PGF1dGgtYWRkcmVzcz5EZXBhcnRtZW50IG9mIFBlZGlhdHJpYyBJbnRlbnNpdmUgQ2FyZSwgQW50
d2VycCBVbml2ZXJzaXR5IEhvc3BpdGFsLCBVbml2ZXJzaXR5IG9mIEFudHdlcnAsIEFudHdlcnAs
IEJlbGdpdW0uPC9hdXRoLWFkZHJlc3M+PHRpdGxlcz48dGl0bGU+VmlzY2VyYWwgbGVpc2htYW5p
YXNpcyBpbiBhIGNoaWxkIGluZmVjdGVkIHdpdGggdGhlIGh1bWFuIGltbXVub2RlZmljaWVuY3kg
dmlydXMgaW4gYSBub24tZW5kZW1pYyByZWdpb248L3RpdGxlPjxzZWNvbmRhcnktdGl0bGU+VHJv
cCBQZWRpYXRyPC9zZWNvbmRhcnktdGl0bGU+PC90aXRsZXM+PHBlcmlvZGljYWw+PGZ1bGwtdGl0
bGU+VHJvcCBQZWRpYXRyPC9mdWxsLXRpdGxlPjwvcGVyaW9kaWNhbD48cGFnZXM+NDkzLTU8L3Bh
Z2VzPjx2b2x1bWU+NTc8L3ZvbHVtZT48bnVtYmVyPjY8L251bWJlcj48a2V5d29yZHM+PGtleXdv
cmQ+QmVsZ2l1bTwva2V5d29yZD48a2V5d29yZD5DaGlsZDwva2V5d29yZD48a2V5d29yZD5Db2lu
ZmVjdGlvbi8qZGlhZ25vc2lzPC9rZXl3b3JkPjxrZXl3b3JkPkZhdGFsIE91dGNvbWU8L2tleXdv
cmQ+PGtleXdvcmQ+SElWIEluZmVjdGlvbnMvY29tcGxpY2F0aW9ucy8qZGlhZ25vc2lzPC9rZXl3
b3JkPjxrZXl3b3JkPkh1bWFuczwva2V5d29yZD48a2V5d29yZD5MZWlzaG1hbmlhc2lzLCBWaXNj
ZXJhbC9jb21wbGljYXRpb25zLypkaWFnbm9zaXM8L2tleXdvcmQ+PGtleXdvcmQ+TWFsZTwva2V5
d29yZD48a2V5d29yZD5SZWZ1Z2Vlczwva2V5d29yZD48a2V5d29yZD5IdW1hbml0aWVzPC9rZXl3
b3JkPjxrZXl3b3JkPkh1bWFuaXNtPC9rZXl3b3JkPjxrZXl3b3JkPkxlaXNobWFuaWFzaXMsIFZp
c2NlcmFsPC9rZXl3b3JkPjwva2V5d29yZHM+PGRhdGVzPjx5ZWFyPjIwMTE8L3llYXI+PHB1Yi1k
YXRlcz48ZGF0ZT5EZWMgJUogSiBUcm9wIFBlZGlhdHI8L2RhdGU+PC9wdWItZGF0ZXM+PC9kYXRl
cz48aXNibj4wMTQyLTYzMzg8L2lzYm4+PGFjY2Vzc2lvbi1udW0+cmF5eWFuLTY2NTk1NTA5MDwv
YWNjZXNzaW9uLW51bT48dXJscz48cmVsYXRlZC11cmxzPjx1cmw+aHR0cHM6Ly93YXRlcm1hcmsu
c2lsdmVyY2hhaXIuY29tL2ZtcjAyNC5wZGY/dG9rZW49QVFFQ0FIaTIwOEJFNDlPb2FuOWtraFdf
RXJjeTdEbTNaTF85Q2YzcWZLQWM0ODV5c2dBQUFyTXdnZ0t2QmdrcWhraUc5dzBCQndhZ2dnS2dN
SUlDbkFJQkFEQ0NBcFVHQ1NxR1NJYjNEUUVIQVRBZUJnbGdoa2dCWlFNRUFTNHdFUVFNMzJObkR2
My0tUVczd2xUVkFnRVFnSUlDWm5STFY0cktocTdoTVhuQlRZS1BST0hRUDBKcEViN2xEMVhmUWQw
WEppTC1ENlp4QVJxV2dsbGotbkl5WkJsTGxmeERQWUhfLVNGemlHRGxOUGVfX2NoY25aenhkY0RY
SlJ0MHVPNzRIazQ1YWI5b1ZVb1VjdEMxZFgxemZYSDl4X3FlVGZuRUxBdjhfNWFJUzh3dHRjWm45
bmNJSm1WOXdwS0FzQU1LcTMzWnVwSC1zRWhSN2ppcnpxdDF1cVc5cHNRaExiTW5rdmpOUTlVbTRo
SFlMQWpoVlFXZkdHX3RNeTgzVTdPb2tOSjdIcmhCb2JreHZEX21CTWM5RVVPejZCamI3RUZndDB1
ckxUT0xQTEw2QmhKdWRrMk40Smwxa3N1Xy1pQ2lMazJNZGlXVC1BMUNXUjlJU0c1QlFMdktyZG9h
ZmtidVJHRUF1NS0xRDNQcHpqYV8ybXdvU0k5NFVPcVg2X3k4RlFHQVNXZG4wV2JJekJCeV9Talox
dFJqaFpQRkpZLXhKN0FXSTFhMlVuSHBydVhUN3FZRElHYjZpYmxEdXhTaUMtVDhmM0l5VU5XRjhz
R09pOGVreXpHVk1ab2RCZG43YUNkdm96SVUyaEg0aTY2SlhMOTZJOEU4anRVOUFxUThPTjZiV1lw
ajlYM0VSTWtxdHM4OXAzOHdscTh6MkdoM1dYcUpnQzVmeF8xZGVzZ2JlM1dOcHUyTWR2d3JoNUI3
Nkp6ME1hOHZ2cHREYlVVNkFBQy1YU0dPSWtBdWZUUWc4SlVWY3gwMU5FYzdLUk95dFVVT2sxbm9W
WmdYc0l0bVF2dzlVbGJQTURrdmdVU05sa19jcVBDQURxWGU1SVRSWG5lTnpiSERlanJfMG56RjJ1
aVFkV3pRU01nTjcydzBvbUhtTG1icnFXM1JZWkhFQXBDSEhrcGR2QWJURDU2X25JbW5DdUJiQzVf
ZHpBQldnNGJtaFg1TUdoRmRjWmxvYTRDUGVFTFREdW9pOUNKT0VTclFMdGtORmUwTFZqTy1Ba3Nj
c0xjWkNKblFsZFo5ZTFvWnltenBiSGN6Tl83eGVNczhOOTc0eHFoZDwvdXJsPjwvcmVsYXRlZC11
cmxzPjwvdXJscz48Y3VzdG9tMT5SQVlZQU4tSU5DTFVTSU9OOiB7JnF1b3Q7UmVnaW5hJnF1b3Q7
PSZndDsmcXVvdDtJbmNsdWRlZCZxdW90O30gfCBSQVlZQU4tTEFCRUxTOiBSRUZVR0VFLHVuY2xl
YXI8L2N1c3RvbTE+PGxhbmd1YWdlPmVuZzwvbGFuZ3VhZ2U+PC9yZWNvcmQ+PC9DaXRlPjxDaXRl
PjxBdXRob3I+U2hlaWtoPC9BdXRob3I+PFllYXI+MjAwOTwvWWVhcj48UmVjTnVtPjcwMzwvUmVj
TnVtPjxyZWNvcmQ+PHJlYy1udW1iZXI+NzAzPC9yZWMtbnVtYmVyPjxmb3JlaWduLWtleXM+PGtl
eSBhcHA9IkVOIiBkYi1pZD0iYXg1ZmYwd3pucnhyMGplOXBkZHh2ZndpcHphMnQ5ZTJmMmR0IiB0
aW1lc3RhbXA9IjE2ODA4ODAyNTQiPjcwMzwva2V5PjwvZm9yZWlnbi1rZXlzPjxyZWYtdHlwZSBu
YW1lPSJKb3VybmFsIEFydGljbGUiPjE3PC9yZWYtdHlwZT48Y29udHJpYnV0b3JzPjxhdXRob3Jz
PjxhdXRob3I+U2hlaWtoLCBNLjwvYXV0aG9yPjxhdXRob3I+UGFsLCBBLjwvYXV0aG9yPjxhdXRo
b3I+V2FuZywgUy48L2F1dGhvcj48YXV0aG9yPk1hY0ludHlyZSwgQy4gUi48L2F1dGhvcj48YXV0
aG9yPldvb2QsIE4uIEouPC9hdXRob3I+PGF1dGhvcj5Jc2FhY3MsIEQuPC9hdXRob3I+PGF1dGhv
cj5HdW5hc2VrZXJhLCBILjwvYXV0aG9yPjxhdXRob3I+UmFtYW4sIFMuPC9hdXRob3I+PGF1dGhv
cj5IYWxlLCBLLjwvYXV0aG9yPjxhdXRob3I+SG93ZWxsLCBBLjwvYXV0aG9yPjwvYXV0aG9ycz48
L2NvbnRyaWJ1dG9ycz48YXV0aC1hZGRyZXNzPltTaGVpa2gsIE1vaGFtdWQ7IFdvb2QsIE5pY2hv
bGFzIEouOyBJc2FhY3MsIERhdmlkOyBHdW5hc2VrZXJhLCBIYXNhbnRoYTsgSGFsZSwgS2F0aGVy
aW5lOyBIb3dlbGwsIEFsaXNvbl0gQ2hpbGRyZW5zIEhvc3AsIFdlc3RtZWFkLCBOU1csIEF1c3Ry
YWxpYS4gW1NoZWlraCwgTW9oYW11ZDsgTWFjSW50eXJlLCBDLiBSYWluYV0gVW5pdiBOZXcgUyBX
YWxlcywgU2NoIFB1YmwgSGx0aCAmYW1wOyBDb21tdW5pdHkgTWVkLCBTeWRuZXksIE5TVyAyMDUy
LCBBdXN0cmFsaWEuIFtXYW5nLCBTaHVdIFVuaXYgTmV3IFMgV2FsZXMsIFNjaCBNZWQgU2NpLCBT
eWRuZXksIE5TVyAyMDUyLCBBdXN0cmFsaWEuIFtQYWwsIEFiaGlqaXRdIFVuaXYgU3lkbmV5LCBG
YWMgTWVkLCBTeWRuZXksIE5TVyAyMDA2LCBBdXN0cmFsaWEuIFtSYW1hbiwgU2hhbnRpXSBTeWRu
ZXkgUyBXIEFyZWEgSGx0aCwgU3lkbmV5LCBOU1csIEF1c3RyYWxpYS4gU2hlaWtoLCBNIChjb3Jy
ZXNwb25kaW5nIGF1dGhvciksIENoaWxkcmVucyBIb3NwLCBXZXN0bWVhZCwgTlNXLCBBdXN0cmFs
aWEuIG0uc2hlaWtoQHVuc3cuZWR1LmF1PC9hdXRoLWFkZHJlc3M+PHRpdGxlcz48dGl0bGU+VGhl
IGVwaWRlbWlvbG9neSBvZiBoZWFsdGggY29uZGl0aW9ucyBvZiBuZXdseSBhcnJpdmVkIHJlZnVn
ZWUgY2hpbGRyZW46IEEgcmV2aWV3IG9mIHBhdGllbnRzIGF0dGVuZGluZyBhIHNwZWNpYWxpc3Qg
aGVhbHRoIGNsaW5pYyBpbiBTeWRuZXk8L3RpdGxlPjxzZWNvbmRhcnktdGl0bGU+Sm91cm5hbCBv
ZiBQYWVkaWF0cmljcyBhbmQgQ2hpbGQgSGVhbHRoPC9zZWNvbmRhcnktdGl0bGU+PC90aXRsZXM+
PHBlcmlvZGljYWw+PGZ1bGwtdGl0bGU+Sm91cm5hbCBvZiBQYWVkaWF0cmljcyBhbmQgQ2hpbGQg
SGVhbHRoPC9mdWxsLXRpdGxlPjwvcGVyaW9kaWNhbD48cGFnZXM+NTA5LTUxMzwvcGFnZXM+PHZv
bHVtZT40NTwvdm9sdW1lPjxudW1iZXI+OTwvbnVtYmVyPjxrZXl3b3Jkcz48a2V5d29yZD5lcGlk
ZW1pb2xvZ3k8L2tleXdvcmQ+PGtleXdvcmQ+aGVhbHRoIGFzc2Vzc21lbnQ8L2tleXdvcmQ+PGtl
eXdvcmQ+cGFlZGlhdHJpYzwva2V5d29yZD48a2V5d29yZD5wdWJsaWMgaGVhbHRoPC9rZXl3b3Jk
PjxrZXl3b3JkPnJlZnVnZWVzPC9rZXl3b3JkPjxrZXl3b3JkPmNhcmU8L2tleXdvcmQ+PGtleXdv
cmQ+aW1taWdyYW50czwva2V5d29yZD48a2V5d29yZD5QZWRpYXRyaWNzPC9rZXl3b3JkPjwva2V5
d29yZHM+PGRhdGVzPjx5ZWFyPjIwMDk8L3llYXI+PHB1Yi1kYXRlcz48ZGF0ZT5TZXAgJUogSm91
cm5hbCBvZiBQYWVkaWF0cmljcyBhbmQgQ2hpbGQgSGVhbHRoPC9kYXRlPjwvcHViLWRhdGVzPjwv
ZGF0ZXM+PGlzYm4+MTAzNC00ODEwPC9pc2JuPjxhY2Nlc3Npb24tbnVtPnJheXlhbi02NjU5NTIz
NTY8L2FjY2Vzc2lvbi1udW0+PHVybHM+PHJlbGF0ZWQtdXJscz48dXJsPjxzdHlsZSBmYWNlPSJ1
bmRlcmxpbmUiIGZvbnQ9ImRlZmF1bHQiIHNpemU9IjEwMCUiPiZsdDtHbyB0byBJU0kmZ3Q7Oi8v
V09TOjAwMDI2OTc0MzQwMDAwNzwvc3R5bGU+PC91cmw+PHVybD5odHRwczovL29ubGluZWxpYnJh
cnkud2lsZXkuY29tL2RvaS9wZGZkaXJlY3QvMTAuMTExMS9qLjE0NDAtMTc1NC4yMDA5LjAxNTUw
Lng/ZG93bmxvYWQ9dHJ1ZTwvdXJsPjwvcmVsYXRlZC11cmxzPjwvdXJscz48Y3VzdG9tMT5SQVlZ
QU4tSU5DTFVTSU9OOiB7JnF1b3Q7UmVnaW5hJnF1b3Q7PSZndDsmcXVvdDtJbmNsdWRlZCZxdW90
O30gfCBSQVlZQU4tTEFCRUxTOiBSRUZVR0VFLHNlcm9sb2d5PC9jdXN0b20xPjxsYW5ndWFnZT5F
bmdsaXNoPC9sYW5ndWFnZT48L3JlY29yZD48L0NpdGU+PENpdGU+PEF1dGhvcj5UYXlsb3I8L0F1
dGhvcj48WWVhcj4xOTg4PC9ZZWFyPjxSZWNOdW0+NzI5PC9SZWNOdW0+PHJlY29yZD48cmVjLW51
bWJlcj43Mjk8L3JlYy1udW1iZXI+PGZvcmVpZ24ta2V5cz48a2V5IGFwcD0iRU4iIGRiLWlkPSJh
eDVmZjB3em5yeHIwamU5cGRkeHZmd2lwemEydDllMmYyZHQiIHRpbWVzdGFtcD0iMTY4MDg4MDI1
NCI+NzI5PC9rZXk+PC9mb3JlaWduLWtleXM+PHJlZi10eXBlIG5hbWU9IkpvdXJuYWwgQXJ0aWNs
ZSI+MTc8L3JlZi10eXBlPjxjb250cmlidXRvcnM+PGF1dGhvcnM+PGF1dGhvcj5UYXlsb3IsIEQu
IE4uPC9hdXRob3I+PGF1dGhvcj5FY2hldmVycmlhLCBQLjwvYXV0aG9yPjxhdXRob3I+UGl0YXJh
bmdzaSwgQy48L2F1dGhvcj48YXV0aG9yPlNlcml3YXRhbmEsIEouPC9hdXRob3I+PGF1dGhvcj5T
ZXRoYWJ1dHIsIE8uPC9hdXRob3I+PGF1dGhvcj5Cb2RoaWRhdHRhLCBMLjwvYXV0aG9yPjxhdXRo
b3I+QnJvd24sIEMuPC9hdXRob3I+PGF1dGhvcj5IZXJybWFubiwgSi4gRS48L2F1dGhvcj48YXV0
aG9yPkJsYWNrbG93LCBOLiBSLjwvYXV0aG9yPjwvYXV0aG9ycz48L2NvbnRyaWJ1dG9ycz48YXV0
aC1hZGRyZXNzPkRlcGFydG1lbnQgb2YgQmFjdGVyaW9sb2d5LCBBcm1lZCBGb3JjZXMgUmVzZWFy
Y2ggSW5zdGl0dXRlIG9mIE1lZGljYWwgU2NpZW5jZXMsIEJhbmdrb2s8L2F1dGgtYWRkcmVzcz48
dGl0bGVzPjx0aXRsZT5BcHBsaWNhdGlvbiBvZiBETkEgaHlicmlkaXphdGlvbiB0ZWNobmlxdWVz
IGluIHRoZSBhc3Nlc3NtZW50IG9mIGRpYXJyaGVhbCBkaXNlYXNlIGFtb25nIHJlZnVnZWVzIGlu
IFRoYWlsYW5kPC90aXRsZT48L3RpdGxlcz48cGFnZXM+MTc5LTE4NzwvcGFnZXM+PHZvbHVtZT4x
Mjc8L3ZvbHVtZT48bnVtYmVyPjE8L251bWJlcj48a2V5d29yZHM+PGtleXdvcmQ+YW1waWNpbGxp
bjwva2V5d29yZD48a2V5d29yZD5jaGxvcmFtcGhlbmljb2w8L2tleXdvcmQ+PGtleXdvcmQ+Y290
cmltb3hhem9sZTwva2V5d29yZD48a2V5d29yZD5ETkEgaHlicmlkPC9rZXl3b3JkPjxrZXl3b3Jk
PnN1bGZvbmFtaWRlPC9rZXl3b3JkPjxrZXl3b3JkPnRldHJhY3ljbGluZTwva2V5d29yZD48a2V5
d29yZD5BZXJvbW9uYXM8L2tleXdvcmQ+PGtleXdvcmQ+YW50aWJpb3RpYyByZXNpc3RhbmNlPC9r
ZXl3b3JkPjxrZXl3b3JkPkNhbXB5bG9iYWN0ZXI8L2tleXdvcmQ+PGtleXdvcmQ+Y2hpbGQ8L2tl
eXdvcmQ+PGtleXdvcmQ+Q29jY2lkaWE8L2tleXdvcmQ+PGtleXdvcmQ+Q3J5cHRvc3BvcmlkaXVt
PC9rZXl3b3JkPjxrZXl3b3JkPmRpYWdub3Npczwva2V5d29yZD48a2V5d29yZD5kaWFycmhlYTwv
a2V5d29yZD48a2V5d29yZD5kcnVnIHJlc2lzdGFuY2U8L2tleXdvcmQ+PGtleXdvcmQ+ZHJ1ZyB0
aGVyYXB5PC9rZXl3b3JkPjxrZXl3b3JkPmVwaWRlbWlvbG9neTwva2V5d29yZD48a2V5d29yZD5F
c2NoZXJpY2hpYSBjb2xpPC9rZXl3b3JkPjxrZXl3b3JkPmV0aG5pYyBvciByYWNpYWwgYXNwZWN0
czwva2V5d29yZD48a2V5d29yZD5HaWFyZGlhIGludGVzdGluYWxpczwva2V5d29yZD48a2V5d29y
ZD5odW1hbjwva2V5d29yZD48a2V5d29yZD5pbmZhbnQ8L2tleXdvcmQ+PGtleXdvcmQ+bWFqb3Ig
Y2xpbmljYWwgc3R1ZHk8L2tleXdvcmQ+PGtleXdvcmQ+bWV0aG9kb2xvZ3k8L2tleXdvcmQ+PGtl
eXdvcmQ+cHJpb3JpdHkgam91cm5hbDwva2V5d29yZD48a2V5d29yZD5wcm90b3pvb248L2tleXdv
cmQ+PGtleXdvcmQ+cmVmdWdlZTwva2V5d29yZD48a2V5d29yZD5Sb3RhdmlydXM8L2tleXdvcmQ+
PGtleXdvcmQ+U2hpZ2VsbGE8L2tleXdvcmQ+PGtleXdvcmQ+c2hvcnQgc3VydmV5PC9rZXl3b3Jk
PjxrZXl3b3JkPlRoYWlsYW5kPC9rZXl3b3JkPjxrZXl3b3JkPkROQSAoQ3l0b3NpbmUtNS0pLU1l
dGh5bHRyYW5zZmVyYXNlPC9rZXl3b3JkPjwva2V5d29yZHM+PGRhdGVzPjx5ZWFyPjE5ODg8L3ll
YXI+PHB1Yi1kYXRlcz48ZGF0ZT4xOTg4ICVKIEFtZXJpY2FuIEpvdXJuYWwgb2YgRXBpZGVtaW9s
b2d5PC9kYXRlPjwvcHViLWRhdGVzPjwvZGF0ZXM+PGlzYm4+MDAwMi05MjYyPC9pc2JuPjxhY2Nl
c3Npb24tbnVtPnJheXlhbi02NjU5NTEyOTk8L2FjY2Vzc2lvbi1udW0+PHVybHM+PHJlbGF0ZWQt
dXJscz48dXJsPmh0dHBzOi8vd3d3LmVtYmFzZS5jb20vc2VhcmNoL3Jlc3VsdHM/c3ViYWN0aW9u
PXZpZXdyZWNvcmQmYW1wO2lkPUwxODAzNDM3OSZhbXA7ZnJvbT1leHBvcnQ8L3VybD48dXJsPmh0
dHBzOi8vd2F0ZXJtYXJrLnNpbHZlcmNoYWlyLmNvbS8xMjctMS0xNzkucGRmP3Rva2VuPUFRRUNB
SGkyMDhCRTQ5T29hbjlra2hXX0VyY3k3RG0zWkxfOUNmM3FmS0FjNDg1eXNnQUFBcjR3Z2dLNkJn
a3Foa2lHOXcwQkJ3YWdnZ0tyTUlJQ3B3SUJBRENDQXFBR0NTcUdTSWIzRFFFSEFUQWVCZ2xnaGtn
QlpRTUVBUzR3RVFRTVVFWXFDakhvY19iN0FzdkxBZ0VRZ0lJQ2NhWWJrVG9OY3BhMV92clJlWFNH
NHd3V3JsNm5xM0U0d0ZsOVY5SjhiQlBkdElNX1FOTHhBUFpTTlNiQjgwTjc5S2FqRzl1LV92RTVz
Zkx5VXo3cXJaT25yNEE1aXNVbF9CVmNoS2V6WWJjSlJ6bjdRbkVnQUtnV182QTZHQXVnWFJzOW1Y
TUNMOTI4ZG5jVWFCTGRVbUZiOXNHSmhUVUtNV1pXWUlmcWpDN2NjMkxWWXFGMmQwa3dNZmFzMDVC
Uk1PaE9rLS10elBGR1J2bFFraGp4d1dEY2dXY0h6SkVwSWNHRk5qWVhnVGdsazFKU1NTRjA4UE43
WHY2SkdvYkQwLWl0TXJjb19GZnJrdnB5WDZaeldJZlo1a05LVUR3dmM0X1VhQXZxSXV1dTlhYVhB
R21wX0FRUE9WRGY2X19MaHVJb0xjVmlTc2dncERPZVQ5YWxweHhhMGFMTmVzNHozSXAyMEhNS053
a3hBXzN1eWg4SERzV2JVQ0V2OVVKR0tQQlNWNS1uYjZqRXhtZ2Q1VDhEU1dUNUd0RkpPeVFvWXJr
Ry1WSzJqTnNrdDllWHl5OUw5YURvSHdDajRhZlk0UWt3Sm5ISzlnNjU1X3JyR2NLaUk2X1NGd3Vp
N1JmOGRCY01RclZUcVpvaWIxM2g0Z0phbjQwRlFIemZBZjh5VTVmb1hmR1VzVXVSdUZSUENGY25i
NXRwdTUtaHpuNW5Fc2FFVXZiZTJ0dExhX0xKc2pEcUtCczA5TERFRFItVy1Fb3hPd2JPaGtnckVT
eHdKMUNELXU3WlV3eVFFVlJfU1hVbE1OMGV1OWdiQW5ialpEUjk0Zllkbk9RbnQyaGY0dC1QNE10
SDVSUnpWMUZDM3M1UjZUNGYwRUhoOXJlMFhLZGpMVWQ1WXBCWThjSzYtRFFXNkFBc29zVXFidGZs
anZDdTRqVW9LVWo5ckNzQVpzQ2E1LUJnanlPVVZmXzhZd1Z6Y3hGTmtWYURONnVyeTBwLXhVaTAy
MFFiVkNpZzlpVVl1UURVZExmREt1R29mTldyYVhzMzIzd1NSbWp3MnQ5bEZtZXRrSjVhRkRHWWVG
UFZ6MkpyQkZQcjlTVUR3S2M8L3VybD48L3JlbGF0ZWQtdXJscz48L3VybHM+PGN1c3RvbTE+UkFZ
WUFOLUlOQ0xVU0lPTjogeyZxdW90O1JlZ2luYSZxdW90Oz0mZ3Q7JnF1b3Q7SW5jbHVkZWQmcXVv
dDt9IHwgUkFZWUFOLUxBQkVMUzogUkVGVUdFRSxzZXJvbG9neSxtb2xlY3VsYXI8L2N1c3RvbTE+
PGxhbmd1YWdlPkVuZ2xpc2g8L2xhbmd1YWdlPjwvcmVjb3JkPjwvQ2l0ZT48Q2l0ZT48QXV0aG9y
PlRoZXVyaW5nPC9BdXRob3I+PFllYXI+MjAxNjwvWWVhcj48UmVjTnVtPjczNDwvUmVjTnVtPjxy
ZWNvcmQ+PHJlYy1udW1iZXI+NzM0PC9yZWMtbnVtYmVyPjxmb3JlaWduLWtleXM+PGtleSBhcHA9
IkVOIiBkYi1pZD0iYXg1ZmYwd3pucnhyMGplOXBkZHh2ZndpcHphMnQ5ZTJmMmR0IiB0aW1lc3Rh
bXA9IjE2ODA4ODAyNTQiPjczNDwva2V5PjwvZm9yZWlnbi1rZXlzPjxyZWYtdHlwZSBuYW1lPSJK
b3VybmFsIEFydGljbGUiPjE3PC9yZWYtdHlwZT48Y29udHJpYnV0b3JzPjxhdXRob3JzPjxhdXRo
b3I+VGhldXJpbmcsIFMuPC9hdXRob3I+PGF1dGhvcj5GcmllZHJpY2gtSmFuaWNrZSwgQi48L2F1
dGhvcj48YXV0aG9yPlBvcnRuZXIsIEsuPC9hdXRob3I+PGF1dGhvcj5UcmViZXNjaCwgSS48L2F1
dGhvcj48YXV0aG9yPkR1cnN0LCBBLjwvYXV0aG9yPjxhdXRob3I+RGllY2ttYW5uLCBTLjwvYXV0
aG9yPjxhdXRob3I+U3RlaW5lciwgRi48L2F1dGhvcj48YXV0aG9yPkhhcm1zLCBHLjwvYXV0aG9y
PjxhdXRob3I+TW9ja2VuaGF1cHQsIEYuIFAuPC9hdXRob3I+PC9hdXRob3JzPjwvY29udHJpYnV0
b3JzPjxhdXRoLWFkZHJlc3M+W1RoZXVyaW5nLCBTdGVmYW5pZTsgRnJpZWRyaWNoLUphZW5pY2tl
LCBCYXJiYXJhOyBQb2VydG5lciwgS2lyc3RlbjsgVHJlYmVzY2gsIElzYWJlbDsgRHVyc3QsIEFu
aXRhOyBEaWVja21hbm4sIFNlYmFzdGlhbjsgU3RlaW5lciwgRmxvcmlhbjsgSGFybXMsIEd1bmRl
bDsgTW9ja2VuaGF1cHQsIEZyYW5rIFAuXSBDaGFyaXRlLCBJbnN0IFRyb3AgTWVkICZhbXA7IElu
dCBIbHRoLCBBdWd1c3RlbmJ1cmdlciBQbCAxLCBELTEzMzUzIEJlcmxpbiwgR2VybWFueS4gVGhl
dXJpbmcsIFMgKGNvcnJlc3BvbmRpbmcgYXV0aG9yKSwgQ2hhcml0ZSwgSW5zdCBUcm9wIE1lZCAm
YW1wOyBJbnQgSGx0aCwgQXVndXN0ZW5idXJnZXIgUGwgMSwgRC0xMzM1MyBCZXJsaW4sIEdlcm1h
bnkuIHN0ZWZhbmllLnRoZXVyaW5nQGNoYXJpdGUuZGU8L2F1dGgtYWRkcmVzcz48dGl0bGVzPjx0
aXRsZT5TY3JlZW5pbmcgZm9yIGluZmVjdGlvdXMgZGlzZWFzZXMgYW1vbmcgdW5hY2NvbXBhbmll
ZCBtaW5vciByZWZ1Z2VlcyBpbiBCZXJsaW4sIDIwMTQtMjAxNTwvdGl0bGU+PC90aXRsZXM+PHBh
Z2VzPjcwNy03MTA8L3BhZ2VzPjx2b2x1bWU+MzE8L3ZvbHVtZT48bnVtYmVyPjc8L251bWJlcj48
a2V5d29yZHM+PGtleXdvcmQ+VW5hY2NvbXBhbmllZCBtaW5vciByZWZ1Z2Vlczwva2V5d29yZD48
a2V5d29yZD5JbmZlY3Rpb3VzIGRpc2Vhc2VzIHNjcmVlbmluZzwva2V5d29yZD48a2V5d29yZD5H
aWFyZGlhPC9rZXl3b3JkPjxrZXl3b3JkPkdlcm1hbnk8L2tleXdvcmQ+PGtleXdvcmQ+UHVibGlj
LCBFbnZpcm9ubWVudGFsICZhbXA7IE9jY3VwYXRpb25hbCBIZWFsdGg8L2tleXdvcmQ+PGtleXdv
cmQ+Q29tbXVuaWNhYmxlIERpc2Vhc2VzPC9rZXl3b3JkPjxrZXl3b3JkPk1hc3MgU2NyZWVuaW5n
PC9rZXl3b3JkPjwva2V5d29yZHM+PGRhdGVzPjx5ZWFyPjIwMTY8L3llYXI+PHB1Yi1kYXRlcz48
ZGF0ZT5KdWwgJUogRXVyb3BlYW4gSm91cm5hbCBvZiBFcGlkZW1pb2xvZ3k8L2RhdGU+PC9wdWIt
ZGF0ZXM+PC9kYXRlcz48aXNibj4wMzkzLTI5OTA8L2lzYm4+PGFjY2Vzc2lvbi1udW0+cmF5eWFu
LTY2NTk1NDQyMDwvYWNjZXNzaW9uLW51bT48dXJscz48cmVsYXRlZC11cmxzPjx1cmw+PHN0eWxl
IGZhY2U9InVuZGVybGluZSIgZm9udD0iZGVmYXVsdCIgc2l6ZT0iMTAwJSI+Jmx0O0dvIHRvIElT
SSZndDs6Ly9XT1M6MDAwMzgxMzcyNjAwMDA5PC9zdHlsZT48L3VybD48dXJsPmh0dHBzOi8vbGlu
ay5zcHJpbmdlci5jb20vY29udGVudC9wZGYvMTAuMTAwNy9zMTA2NTQtMDE2LTAxODcteC5wZGY8
L3VybD48L3JlbGF0ZWQtdXJscz48L3VybHM+PGN1c3RvbTE+UkFZWUFOLUlOQ0xVU0lPTjogeyZx
dW90O1JlZ2luYSZxdW90Oz0mZ3Q7JnF1b3Q7SW5jbHVkZWQmcXVvdDt9IHwgUkFZWUFOLUxBQkVM
UzogUkVGVUdFRSx1bmNsZWFyPC9jdXN0b20xPjxsYW5ndWFnZT5FbmdsaXNoPC9sYW5ndWFnZT48
L3JlY29yZD48L0NpdGU+PENpdGU+PEF1dGhvcj5BbGF3YTwvQXV0aG9yPjxZZWFyPjIwMjE8L1ll
YXI+PFJlY051bT43OTA8L1JlY051bT48cmVjb3JkPjxyZWMtbnVtYmVyPjc5MDwvcmVjLW51bWJl
cj48Zm9yZWlnbi1rZXlzPjxrZXkgYXBwPSJFTiIgZGItaWQ9ImF4NWZmMHd6bnJ4cjBqZTlwZGR4
dmZ3aXB6YTJ0OWUyZjJkdCIgdGltZXN0YW1wPSIxNjgwODgwMzA3Ij43OTA8L2tleT48L2ZvcmVp
Z24ta2V5cz48cmVmLXR5cGUgbmFtZT0iSm91cm5hbCBBcnRpY2xlIj4xNzwvcmVmLXR5cGU+PGNv
bnRyaWJ1dG9ycz48YXV0aG9ycz48YXV0aG9yPkFsYXdhLCBKLjwvYXV0aG9yPjxhdXRob3I+QWwt
QWxpLCBTLjwvYXV0aG9yPjxhdXRob3I+V2FseiwgTC48L2F1dGhvcj48YXV0aG9yPldpbGVzLCBF
LjwvYXV0aG9yPjxhdXRob3I+SGFybGUsIE4uPC9hdXRob3I+PGF1dGhvcj5Bd2FsZSwgTS4gQS48
L2F1dGhvcj48YXV0aG9yPk1vaGFtZWQsIEQuPC9hdXRob3I+PGF1dGhvcj5LaG9zaG5vb2QsIEsu
PC9hdXRob3I+PC9hdXRob3JzPjwvY29udHJpYnV0b3JzPjx0aXRsZXM+PHRpdGxlPktub3dsZWRn
ZSBhbmQgcGVyY2VwdGlvbnMgb2YgQ09WSUQtMTksIHByZXZhbGVuY2Ugb2YgcHJlLWV4aXN0aW5n
IGNvbmRpdGlvbnMgYW5kIGFjY2VzcyB0byBlc3NlbnRpYWwgcmVzb3VyY2VzIGluIFNvbWFsaSBJ
RFAgY2FtcHM6IGEgY3Jvc3Mtc2VjdGlvbmFsIHN0dWR5PC90aXRsZT48c2Vjb25kYXJ5LXRpdGxl
PkJNSiBPcGVuPC9zZWNvbmRhcnktdGl0bGU+PC90aXRsZXM+PHBlcmlvZGljYWw+PGZ1bGwtdGl0
bGU+Qk1KIE9wZW48L2Z1bGwtdGl0bGU+PC9wZXJpb2RpY2FsPjx2b2x1bWU+MTE8L3ZvbHVtZT48
bnVtYmVyPjY8L251bWJlcj48a2V5d29yZHM+PGtleXdvcmQ+ZGlzaW5mZWN0YW50IGFnZW50PC9r
ZXl3b3JkPjxrZXl3b3JkPnNvYXA8L2tleXdvcmQ+PGtleXdvcmQ+d2F0ZXI8L2tleXdvcmQ+PGtl
eXdvcmQ+YWNjaWRlbnRhbCBpbmp1cnk8L2tleXdvcmQ+PGtleXdvcmQ+YWR1bHQ8L2tleXdvcmQ+
PGtleXdvcmQ+YW5lbWlhPC9rZXl3b3JkPjxrZXl3b3JkPmFydGljbGU8L2tleXdvcmQ+PGtleXdv
cmQ+YXN0aG1hPC9rZXl3b3JkPjxrZXl3b3JkPmF0dGl0dWRlIHRvIGRpc2FiaWxpdHk8L2tleXdv
cmQ+PGtleXdvcmQ+YXR0aXR1ZGUgdG8gaGVhbHRoPC9rZXl3b3JkPjxrZXl3b3JkPmNsaW5pY2Fs
IGFzc2Vzc21lbnQ8L2tleXdvcmQ+PGtleXdvcmQ+Y29tbXVuaWNhYmxlIGRpc2Vhc2U8L2tleXdv
cmQ+PGtleXdvcmQ+Y29yb25hdmlydXMgZGlzZWFzZSAyMDE5PC9rZXl3b3JkPjxrZXl3b3JkPmNy
b3NzLXNlY3Rpb25hbCBzdHVkeTwva2V5d29yZD48a2V5d29yZD5jcm93ZGluZyAoYXJlYSk8L2tl
eXdvcmQ+PGtleXdvcmQ+ZGVuZ3VlPC9rZXl3b3JkPjxrZXl3b3JkPmRpYWJldGVzIG1lbGxpdHVz
PC9rZXl3b3JkPjxrZXl3b3JkPmVkdWNhdGlvbmFsIHN0YXR1czwva2V5d29yZD48a2V5d29yZD5m
ZW1hbGU8L2tleXdvcmQ+PGtleXdvcmQ+aGVhbHRoIGNhcmUgYWNjZXNzPC9rZXl3b3JkPjxrZXl3
b3JkPmhlYWx0aCBzZXJ2aWNlPC9rZXl3b3JkPjxrZXl3b3JkPmhlYWx0aCBzdGF0dXM8L2tleXdv
cmQ+PGtleXdvcmQ+aHVtYW48L2tleXdvcmQ+PGtleXdvcmQ+aHlnaWVuZTwva2V5d29yZD48a2V5
d29yZD5oeXBlcnRlbnNpb248L2tleXdvcmQ+PGtleXdvcmQ+aW5mZWN0aW9uIHByZXZlbnRpb248
L2tleXdvcmQ+PGtleXdvcmQ+bHVuZyBkaXNlYXNlPC9rZXl3b3JkPjxrZXl3b3JkPm1ham9yIGNs
aW5pY2FsIHN0dWR5PC9rZXl3b3JkPjxrZXl3b3JkPm1hbGFyaWE8L2tleXdvcmQ+PGtleXdvcmQ+
bWFsZTwva2V5d29yZD48a2V5d29yZD5tYWxpZ25hbnQgbmVvcGxhc208L2tleXdvcmQ+PGtleXdv
cmQ+bWVkaWNhbCBpbmZvcm1hdGlvbjwva2V5d29yZD48a2V5d29yZD5tZW50YWwgZGlzZWFzZTwv
a2V5d29yZD48a2V5d29yZD5wcmV2YWxlbmNlPC9rZXl3b3JkPjxrZXl3b3JkPnB1YmxpYyBoZWFs
dGg8L2tleXdvcmQ+PGtleXdvcmQ+cmVzaWRlbnQ8L2tleXdvcmQ+PGtleXdvcmQ+c2FuaXRhdGlv
bjwva2V5d29yZD48a2V5d29yZD5zY3JlZW5pbmcgdGVzdDwva2V5d29yZD48a2V5d29yZD5zZXh1
YWxseSB0cmFuc21pdHRlZCBkaXNlYXNlPC9rZXl3b3JkPjxrZXl3b3JkPnNvY2lhbCBkaXN0YW5j
aW5nPC9rZXl3b3JkPjxrZXl3b3JkPlNvbWFsaWE8L2tleXdvcmQ+PGtleXdvcmQ+dG9vdGggZGlz
ZWFzZTwva2V5d29yZD48a2V5d29yZD52aXJ1cyB0cmFuc21pc3Npb248L2tleXdvcmQ+PGtleXdv
cmQ+dnVsbmVyYWJsZSBwb3B1bGF0aW9uPC9rZXl3b3JkPjxrZXl3b3JkPkNyb3NzLVNlY3Rpb25h
bCBTdHVkaWVzPC9rZXl3b3JkPjxrZXl3b3JkPkNlc2FyZWFuIFNlY3Rpb248L2tleXdvcmQ+PC9r
ZXl3b3Jkcz48ZGF0ZXM+PHllYXI+MjAyMTwveWVhcj48cHViLWRhdGVzPjxkYXRlPjIwMjE8L2Rh
dGU+PC9wdWItZGF0ZXM+PC9kYXRlcz48aXNibj4yMDQ0LTYwNTU8L2lzYm4+PGFjY2Vzc2lvbi1u
dW0+cmF5eWFuLTkxNzUzMzEzNjwvYWNjZXNzaW9uLW51bT48dXJscz48cmVsYXRlZC11cmxzPjx1
cmw+aHR0cHM6Ly93d3cuZW1iYXNlLmNvbS9zZWFyY2gvcmVzdWx0cz9zdWJhY3Rpb249dmlld3Jl
Y29yZCZhbXA7aWQ9TDYzNTM5MTYxOCZhbXA7ZnJvbT1leHBvcnQgaHR0cDovL2R4LmRvaS5vcmcv
MTAuMTEzNi9ibWpvcGVuLTIwMjAtMDQ0NDExPC91cmw+PHVybD5odHRwczovL2Jtam9wZW4uYm1q
LmNvbS9jb250ZW50L2Jtam9wZW4vMTEvNi9lMDQ0NDExLmZ1bGwucGRmPC91cmw+PC9yZWxhdGVk
LXVybHM+PC91cmxzPjxjdXN0b20xPkw2MzUzOTE2MTggMjAyMS0wNy0wNyAyMDIxLTA4LTMxIHwg
UkFZWUFOLUlOQ0xVU0lPTjogeyZxdW90O05hZGphICZxdW90Oz0mZ3Q7JnF1b3Q7SW5jbHVkZWQm
cXVvdDssICZxdW90O1JlZ2luYSZxdW90Oz0mZ3Q7JnF1b3Q7SW5jbHVkZWQmcXVvdDt9IHwgUkFZ
WUFOLUxBQkVMUzogQ09WSUQ8L2N1c3RvbTE+PGVsZWN0cm9uaWMtcmVzb3VyY2UtbnVtPmRvaTox
MC4xMTM2L2Jtam9wZW4tMjAyMC0wNDQ0MTE8L2VsZWN0cm9uaWMtcmVzb3VyY2UtbnVtPjxsYW5n
dWFnZT5FbmdsaXNoPC9sYW5ndWFnZT48L3JlY29yZD48L0NpdGU+PENpdGU+PEF1dGhvcj5Bcm1p
dGFnZTwvQXV0aG9yPjxZZWFyPjIwMjI8L1llYXI+PFJlY051bT43OTc8L1JlY051bT48cmVjb3Jk
PjxyZWMtbnVtYmVyPjc5NzwvcmVjLW51bWJlcj48Zm9yZWlnbi1rZXlzPjxrZXkgYXBwPSJFTiIg
ZGItaWQ9ImF4NWZmMHd6bnJ4cjBqZTlwZGR4dmZ3aXB6YTJ0OWUyZjJkdCIgdGltZXN0YW1wPSIx
NjgwODgwMzA4Ij43OTc8L2tleT48L2ZvcmVpZ24ta2V5cz48cmVmLXR5cGUgbmFtZT0iSm91cm5h
bCBBcnRpY2xlIj4xNzwvcmVmLXR5cGU+PGNvbnRyaWJ1dG9ycz48YXV0aG9ycz48YXV0aG9yPkFy
bWl0YWdlLCBBLiBKLjwvYXV0aG9yPjxhdXRob3I+Q29oZW4sIEouPC9hdXRob3I+PGF1dGhvcj5I
ZXlzLCBNLjwvYXV0aG9yPjxhdXRob3I+SGFyZGVsaWQsIFAuPC9hdXRob3I+PGF1dGhvcj5XYXJk
LCBBLjwvYXV0aG9yPjxhdXRob3I+RWlzZW4sIFMuPC9hdXRob3I+PC9hdXRob3JzPjwvY29udHJp
YnV0b3JzPjx0aXRsZXM+PHRpdGxlPkRlc2NyaXB0aW9uIGFuZCBldmFsdWF0aW9uIG9mIGEgcGF0
aHdheSBmb3IgdW5hY2NvbXBhbmllZCBhc3lsdW0tc2Vla2luZyBjaGlsZHJlbjwvdGl0bGU+PHNl
Y29uZGFyeS10aXRsZT5BcmNoaXZlcyBvZiBkaXNlYXNlIGluIGNoaWxkaG9vZDwvc2Vjb25kYXJ5
LXRpdGxlPjwvdGl0bGVzPjxwZXJpb2RpY2FsPjxmdWxsLXRpdGxlPkFyY2hpdmVzIG9mIERpc2Vh
c2UgaW4gQ2hpbGRob29kPC9mdWxsLXRpdGxlPjwvcGVyaW9kaWNhbD48cGFnZXM+NDU2LTQ2MDwv
cGFnZXM+PHZvbHVtZT4xMDc8L3ZvbHVtZT48bnVtYmVyPjU8L251bWJlcj48a2V5d29yZHM+PGtl
eXdvcmQ+T25seSBDaGlsZDwva2V5d29yZD48a2V5d29yZD5DaGlsZDwva2V5d29yZD48L2tleXdv
cmRzPjxkYXRlcz48eWVhcj4yMDIyPC95ZWFyPjxwdWItZGF0ZXM+PGRhdGU+MjAyMjwvZGF0ZT48
L3B1Yi1kYXRlcz48L2RhdGVzPjxhY2Nlc3Npb24tbnVtPnJheXlhbi05MTc1MzMyMDI8L2FjY2Vz
c2lvbi1udW0+PHVybHM+PHJlbGF0ZWQtdXJscz48dXJsPmh0dHBzOi8vd3d3LnNjb3B1cy5jb20v
aW53YXJkL3JlY29yZC51cmk/ZWlkPTItczIuMC04NTEyNTA5NjE1NyZhbXA7ZG9pPTEwLjExMzYl
MmZhcmNoZGlzY2hpbGQtMjAyMS0zMjIzMTkmYW1wO3BhcnRuZXJJRD00MCZhbXA7bWQ1PTc3OGYy
Y2M0ODQ3ZGJjMzFkZjU3YmMzNzI3ZmNjNDkwPC91cmw+PHVybD5odHRwczovL2FkYy5ibWouY29t
L2NvbnRlbnQvYXJjaGRpc2NoaWxkLzEwNy81LzQ1Ni5mdWxsLnBkZjwvdXJsPjwvcmVsYXRlZC11
cmxzPjwvdXJscz48Y3VzdG9tMT5DaXRlZCBCeSA6MyBFeHBvcnQgRGF0ZTogMjYgRGVjZW1iZXIg
MjAyMiB8IFJBWVlBTi1JTkNMVVNJT046IHsmcXVvdDtOYWRqYSAmcXVvdDs9Jmd0OyZxdW90O0lu
Y2x1ZGVkJnF1b3Q7LCAmcXVvdDtSZWdpbmEmcXVvdDs9Jmd0OyZxdW90O0luY2x1ZGVkJnF1b3Q7
fSB8IFJBWVlBTi1MQUJFTFM6IG11bHRpcGxlPC9jdXN0b20xPjxlbGVjdHJvbmljLXJlc291cmNl
LW51bT5kb2k6MTAuMTEzNi9hcmNoZGlzY2hpbGQtMjAyMS0zMjIzMTk8L2VsZWN0cm9uaWMtcmVz
b3VyY2UtbnVtPjwvcmVjb3JkPjwvQ2l0ZT48Q2l0ZT48QXV0aG9yPkFybzwvQXV0aG9yPjxZZWFy
PjIwMjE8L1llYXI+PFJlY051bT43OTg8L1JlY051bT48cmVjb3JkPjxyZWMtbnVtYmVyPjc5ODwv
cmVjLW51bWJlcj48Zm9yZWlnbi1rZXlzPjxrZXkgYXBwPSJFTiIgZGItaWQ9ImF4NWZmMHd6bnJ4
cjBqZTlwZGR4dmZ3aXB6YTJ0OWUyZjJkdCIgdGltZXN0YW1wPSIxNjgwODgwMzA5Ij43OTg8L2tl
eT48L2ZvcmVpZ24ta2V5cz48cmVmLXR5cGUgbmFtZT0iSm91cm5hbCBBcnRpY2xlIj4xNzwvcmVm
LXR5cGU+PGNvbnRyaWJ1dG9ycz48YXV0aG9ycz48YXV0aG9yPkFybywgVC48L2F1dGhvcj48YXV0
aG9yPkthbnRlbGUsIEEuPC9hdXRob3I+PC9hdXRob3JzPjwvY29udHJpYnV0b3JzPjx0aXRsZXM+
PHRpdGxlPkhvc3BpdGFsIGFkbWlzc2lvbnMgb2YgcmVmdWdlZXMsIGFzeWx1bSBzZWVrZXJzIGFu
ZCB1bmRvY3VtZW50ZWQgbWlncmFudHM6IFRlbi15ZWFyIHJldHJvc3BlY3RpdmUgc3R1ZHk8L3Rp
dGxlPjxzZWNvbmRhcnktdGl0bGU+VHJhdmVsIE1lZGljaW5lIGFuZCBJbmZlY3Rpb3VzIERpc2Vh
c2U8L3NlY29uZGFyeS10aXRsZT48L3RpdGxlcz48cGVyaW9kaWNhbD48ZnVsbC10aXRsZT5UcmF2
ZWwgTWVkaWNpbmUgYW5kIEluZmVjdGlvdXMgRGlzZWFzZTwvZnVsbC10aXRsZT48L3BlcmlvZGlj
YWw+PHZvbHVtZT40NDwvdm9sdW1lPjxrZXl3b3Jkcz48a2V5d29yZD5hY3V0ZSBnYXN0cm9lbnRl
cml0aXM8L2tleXdvcmQ+PGtleXdvcmQ+YWRvbGVzY2VudDwva2V5d29yZD48a2V5d29yZD5hZHVs
dDwva2V5d29yZD48a2V5d29yZD5BZmdoYW5pc3Rhbjwva2V5d29yZD48a2V5d29yZD5BZnJpY2E8
L2tleXdvcmQ+PGtleXdvcmQ+YWdlZDwva2V5d29yZD48a2V5d29yZD5hcnRpY2xlPC9rZXl3b3Jk
PjxrZXl3b3JkPmFzeWx1bSBzZWVrZXI8L2tleXdvcmQ+PGtleXdvcmQ+YnJhaW4gaGVtb3JyaGFn
ZTwva2V5d29yZD48a2V5d29yZD5CdXJraXR0IGx5bXBob21hPC9rZXl3b3JkPjxrZXl3b3JkPmNh
bmRpZGlhc2lzPC9rZXl3b3JkPjxrZXl3b3JkPmNhcmRpb215b3BhdGh5PC9rZXl3b3JkPjxrZXl3
b3JkPmNlcmVicmFsIHRveG9wbGFzbW9zaXM8L2tleXdvcmQ+PGtleXdvcmQ+Q2hhcmxzb24gQ29t
b3JiaWRpdHkgSW5kZXg8L2tleXdvcmQ+PGtleXdvcmQ+Y2hpbGQ8L2tleXdvcmQ+PGtleXdvcmQ+
Y2hyb21vc29tZSBhYmVycmF0aW9uPC9rZXl3b3JkPjxrZXl3b3JkPmNvbmdlbml0YWwgbWFsZm9y
bWF0aW9uPC9rZXl3b3JkPjxrZXl3b3JkPmNvbnRyb2xsZWQgc3R1ZHk8L2tleXdvcmQ+PGtleXdv
cmQ+Y3V0YW5lb3VzIGxlaXNobWFuaWFzaXM8L2tleXdvcmQ+PGtleXdvcmQ+ZGlhZ25vc3RpYyB0
ZXN0IGFjY3VyYWN5IHN0dWR5PC9rZXl3b3JkPjxrZXl3b3JkPmRpc2tpdGlzPC9rZXl3b3JkPjxr
ZXl3b3JkPmVjaGlub2NvY2Nvc2lzPC9rZXl3b3JkPjxrZXl3b3JkPkV1cm9wZTwva2V5d29yZD48
a2V5d29yZD5leWUgaW5mZWN0aW9uPC9rZXl3b3JkPjxrZXl3b3JkPmZlbWFsZTwva2V5d29yZD48
a2V5d29yZD5mb3JjZWQgbWlncmFudDwva2V5d29yZD48a2V5d29yZD5nYXN0cmljIHR1YmVyY3Vs
b3Npczwva2V5d29yZD48a2V5d29yZD5nYXN0cm9lbnRlcml0aXM8L2tleXdvcmQ+PGtleXdvcmQ+
Z2FzdHJvaW50ZXN0aW5hbCBkaXNlYXNlPC9rZXl3b3JkPjxrZXl3b3JkPmdhc3Ryb2ludGVzdGlu
YWwgaW5mZWN0aW9uPC9rZXl3b3JkPjxrZXl3b3JkPmhlcGF0aXRpcyBCPC9rZXl3b3JkPjxrZXl3
b3JkPmhlcGF0aXRpcyBDPC9rZXl3b3JkPjxrZXl3b3JkPmhvb2t3b3JtIGluZmVjdGlvbjwva2V5
d29yZD48a2V5d29yZD5ob3NwaXRhbCBhZG1pc3Npb248L2tleXdvcmQ+PGtleXdvcmQ+aG9zcGl0
YWxpemF0aW9uPC9rZXl3b3JkPjxrZXl3b3JkPmh1bWFuPC9rZXl3b3JkPjxrZXl3b3JkPkh1bWFu
IGltbXVub2RlZmljaWVuY3kgdmlydXMgaW5mZWN0aW9uPC9rZXl3b3JkPjxrZXl3b3JkPmlsbGVn
YWwgbWlncmF0aW9uPC9rZXl3b3JkPjxrZXl3b3JkPmluZmFudDwva2V5d29yZD48a2V5d29yZD5p
bnRlbnNpdmUgY2FyZSB1bml0PC9rZXl3b3JkPjxrZXl3b3JkPklyYXE8L2tleXdvcmQ+PGtleXdv
cmQ+bHVuZyB0dWJlcmN1bG9zaXM8L2tleXdvcmQ+PGtleXdvcmQ+bWFqb3IgY2xpbmljYWwgc3R1
ZHk8L2tleXdvcmQ+PGtleXdvcmQ+bWFsZTwva2V5d29yZD48a2V5d29yZD5taWdyYW50PC9rZXl3
b3JkPjxrZXl3b3JkPm1vcnRhbGl0eTwva2V5d29yZD48a2V5d29yZD5uZXVyb2xvZ2ljIGRpc2Vh
c2U8L2tleXdvcmQ+PGtleXdvcmQ+bmV3Ym9ybjwva2V5d29yZD48a2V5d29yZD5wYXJhc2l0b3Np
czwva2V5d29yZD48a2V5d29yZD5wbmV1bW9uaWE8L2tleXdvcmQ+PGtleXdvcmQ+cHJlZ25hbmN5
PC9rZXl3b3JkPjxrZXl3b3JkPnByaW1hcnkgaGVhbHRoIGNhcmU8L2tleXdvcmQ+PGtleXdvcmQ+
cmVmdWdlZTwva2V5d29yZD48a2V5d29yZD5yZXNwaXJhdG9yeSB0cmFjdCBpbmZlY3Rpb248L2tl
eXdvcmQ+PGtleXdvcmQ+cmV0cm9zcGVjdGl2ZSBzdHVkeTwva2V5d29yZD48a2V5d29yZD5zY2Fy
bGV0IGZldmVyPC9rZXl3b3JkPjxrZXl3b3JkPnNjaGlzdG9zb21pYXNpczwva2V5d29yZD48a2V5
d29yZD5Tb21hbGlhPC9rZXl3b3JkPjxrZXl3b3JkPnN0cm9uZ3lsb2lkaWFzaXM8L2tleXdvcmQ+
PGtleXdvcmQ+c3lwaGlsaXM8L2tleXdvcmQ+PGtleXdvcmQ+U3lyaWFuIEFyYWIgUmVwdWJsaWM8
L2tleXdvcmQ+PGtleXdvcmQ+dHViZXJjdWxvc2lzPC9rZXl3b3JkPjxrZXl3b3JkPnR1YmVyY3Vs
b3VzIGx5bXBoYWRlbml0aXM8L2tleXdvcmQ+PGtleXdvcmQ+dHViZXJjdWxvdXMgcGVyaWNhcmRp
dGlzPC9rZXl3b3JkPjxrZXl3b3JkPnVuaXZlcnNpdHkgaG9zcGl0YWw8L2tleXdvcmQ+PGtleXdv
cmQ+dXJpbmFyeSB0cmFjdCBpbmZlY3Rpb248L2tleXdvcmQ+PGtleXdvcmQ+dXJvbGl0aGlhc2lz
PC9rZXl3b3JkPjxrZXl3b3JkPlJldHJvc3BlY3RpdmUgU3R1ZGllczwva2V5d29yZD48L2tleXdv
cmRzPjxkYXRlcz48eWVhcj4yMDIxPC95ZWFyPjxwdWItZGF0ZXM+PGRhdGU+MjAyMTwvZGF0ZT48
L3B1Yi1kYXRlcz48L2RhdGVzPjxpc2JuPjE4NzMtMDQ0MiAxNDc3LTg5Mzk8L2lzYm4+PGFjY2Vz
c2lvbi1udW0+cmF5eWFuLTkxNzUzMzIwNTwvYWNjZXNzaW9uLW51bT48dXJscz48cmVsYXRlZC11
cmxzPjx1cmw+aHR0cHM6Ly93d3cuZW1iYXNlLmNvbS9zZWFyY2gvcmVzdWx0cz9zdWJhY3Rpb249
dmlld3JlY29yZCZhbXA7aWQ9TDIwMTUyODUxNzImYW1wO2Zyb209ZXhwb3J0IGh0dHA6Ly9keC5k
b2kub3JnLzEwLjEwMTYvai50bWFpZC4yMDIxLjEwMjE4NjwvdXJsPjwvcmVsYXRlZC11cmxzPjwv
dXJscz48Y3VzdG9tMT5MMjAxNTI4NTE3MiAyMDIxLTExLTAxIDIwMjEtMTEtMTggfCBSQVlZQU4t
SU5DTFVTSU9OOiB7JnF1b3Q7TmFkamEgJnF1b3Q7PSZndDsmcXVvdDtJbmNsdWRlZCZxdW90Oywg
JnF1b3Q7UmVnaW5hJnF1b3Q7PSZndDsmcXVvdDtJbmNsdWRlZCZxdW90O30gfCBSQVlZQU4tTEFC
RUxTOiBtdWx0aXBsZTwvY3VzdG9tMT48ZWxlY3Ryb25pYy1yZXNvdXJjZS1udW0+ZG9pOjEwLjEw
MTYvai50bWFpZC4yMDIxLjEwMjE4NjwvZWxlY3Ryb25pYy1yZXNvdXJjZS1udW0+PGxhbmd1YWdl
PkVuZ2xpc2g8L2xhbmd1YWdlPjwvcmVjb3JkPjwvQ2l0ZT48Q2l0ZT48QXV0aG9yPkJlcmdldmlu
PC9BdXRob3I+PFllYXI+MjAyMTwvWWVhcj48UmVjTnVtPjgwNDwvUmVjTnVtPjxyZWNvcmQ+PHJl
Yy1udW1iZXI+ODA0PC9yZWMtbnVtYmVyPjxmb3JlaWduLWtleXM+PGtleSBhcHA9IkVOIiBkYi1p
ZD0iYXg1ZmYwd3pucnhyMGplOXBkZHh2ZndpcHphMnQ5ZTJmMmR0IiB0aW1lc3RhbXA9IjE2ODA4
ODAzMTAiPjgwNDwva2V5PjwvZm9yZWlnbi1rZXlzPjxyZWYtdHlwZSBuYW1lPSJKb3VybmFsIEFy
dGljbGUiPjE3PC9yZWYtdHlwZT48Y29udHJpYnV0b3JzPjxhdXRob3JzPjxhdXRob3I+QmVyZ2V2
aW4sIEEuPC9hdXRob3I+PGF1dGhvcj5IdXNhaW4sIE0uPC9hdXRob3I+PGF1dGhvcj5DcnV6LCBN
LjwvYXV0aG9yPjxhdXRob3I+QmxhbmMsIEMuIEwuPC9hdXRob3I+PGF1dGhvcj5EaWVtZSwgQS48
L2F1dGhvcj48YXV0aG9yPkdpcmFyZGluLCBNLiBMLjwvYXV0aG9yPjxhdXRob3I+VG91am91c2Us
IEMuPC9hdXRob3I+PGF1dGhvcj5Ua2hheWF0LCBSLiBCLjwvYXV0aG9yPjxhdXRob3I+U2xhYmFi
LCBTLjwvYXV0aG9yPjxhdXRob3I+Q29yc2VyaSwgTy48L2F1dGhvcj48YXV0aG9yPk1hZ2xvcml1
cywgTS48L2F1dGhvcj48YXV0aG9yPlZlcmNhbWVyLCBDLjwvYXV0aG9yPjxhdXRob3I+RXNrYW5k
ZXIsIEUuPC9hdXRob3I+PGF1dGhvcj5EZXNzZWxhcywgRS48L2F1dGhvcj48YXV0aG9yPkxhY2hh
dW1lLCBOLjwvYXV0aG9yPjxhdXRob3I+R2FycmFmZm8sIEEuPC9hdXRob3I+PGF1dGhvcj5Tb3Jn
ZSwgRi48L2F1dGhvcj48YXV0aG9yPlJvdXgsIEUuIEwuPC9hdXRob3I+PGF1dGhvcj5HYXNjaGln
bmFyZCwgSi48L2F1dGhvcj48YXV0aG9yPkNhc2VyaXMsIE0uPC9hdXRob3I+PGF1dGhvcj5GYXll
LCBBLjwvYXV0aG9yPjwvYXV0aG9ycz48L2NvbnRyaWJ1dG9ycz48dGl0bGVzPjx0aXRsZT5NZWRp
Y2FsIGNoZWNrLXVwIG9mIG5ld2x5IGFycml2ZWQgdW5hY2NvbXBhbmllZCBtaW5vcnM6IEEgZGVk
aWNhdGVkIHBlZGlhdHJpYyBjb25zdWx0YXRpb24gc2VydmljZSBpbiBhIGhvc3BpdGFsPC90aXRs
ZT48c2Vjb25kYXJ5LXRpdGxlPkFyY2hpdmVzIGRlIFBlZGlhdHJpZTwvc2Vjb25kYXJ5LXRpdGxl
PjwvdGl0bGVzPjxwZXJpb2RpY2FsPjxmdWxsLXRpdGxlPkFyY2hpdmVzIGRlIFBlZGlhdHJpZTwv
ZnVsbC10aXRsZT48L3BlcmlvZGljYWw+PHBhZ2VzPjY4OS02OTU8L3BhZ2VzPjx2b2x1bWU+Mjg8
L3ZvbHVtZT48bnVtYmVyPjg8L251bWJlcj48a2V5d29yZHM+PGtleXdvcmQ+YWRvbGVzY2VudDwv
a2V5d29yZD48a2V5d29yZD5hZG9sZXNjZW50IG9iZXNpdHk8L2tleXdvcmQ+PGtleXdvcmQ+QWZy
aWNhIHNvdXRoIG9mIHRoZSBTYWhhcmE8L2tleXdvcmQ+PGtleXdvcmQ+YXJ0aWNsZTwva2V5d29y
ZD48a2V5d29yZD5jaGlsZCBoZWFsdGggY2FyZTwva2V5d29yZD48a2V5d29yZD5jaHJvbmljIGhl
cGF0aXRpcyBCPC9rZXl3b3JkPjxrZXl3b3JkPmNvbnN1bHRhdGlvbjwva2V5d29yZD48a2V5d29y
ZD5jb250cm9sbGVkIHN0dWR5PC9rZXl3b3JkPjxrZXl3b3JkPmRpc2Vhc2UgYXNzb2NpYXRpb248
L2tleXdvcmQ+PGtleXdvcmQ+ZmVtYWxlPC9rZXl3b3JkPjxrZXl3b3JkPmZvcmNlZCBsYWJvcjwv
a2V5d29yZD48a2V5d29yZD5GcmFuY2U8L2tleXdvcmQ+PGtleXdvcmQ+aGlnaCByaXNrIHBvcHVs
YXRpb248L2tleXdvcmQ+PGtleXdvcmQ+aG9zcGl0YWwgc2VydmljZTwva2V5d29yZD48a2V5d29y
ZD5odW1hbjwva2V5d29yZD48a2V5d29yZD5pbXByaXNvbm1lbnQ8L2tleXdvcmQ+PGtleXdvcmQ+
aW5mZWN0aW9uPC9rZXl3b3JkPjxrZXl3b3JkPmludGVzdGluZSBpbmZlY3Rpb248L2tleXdvcmQ+
PGtleXdvcmQ+bGF0ZW50IHR1YmVyY3Vsb3Npczwva2V5d29yZD48a2V5d29yZD5MaWJ5YW4gQXJh
YiBKYW1haGlyaXlhPC9rZXl3b3JkPjxrZXl3b3JkPm1ham9yIGNsaW5pY2FsIHN0dWR5PC9rZXl3
b3JkPjxrZXl3b3JkPm1hbGU8L2tleXdvcmQ+PGtleXdvcmQ+bWFudWFsIGxhYm9yPC9rZXl3b3Jk
PjxrZXl3b3JkPm1lZGljYWwgZXhhbWluYXRpb248L2tleXdvcmQ+PGtleXdvcmQ+bWlncmFudDwv
a2V5d29yZD48a2V5d29yZD5taWdyYXRpb248L2tleXdvcmQ+PGtleXdvcmQ+bWlub3IgKHBlcnNv
bik8L2tleXdvcmQ+PGtleXdvcmQ+b2JzZXJ2YXRpb25hbCBzdHVkeTwva2V5d29yZD48a2V5d29y
ZD5wYXJhc2l0b3Npczwva2V5d29yZD48a2V5d29yZD5wb3N0dHJhdW1hdGljIHN0cmVzcyBkaXNv
cmRlcjwva2V5d29yZD48a2V5d29yZD5yZXRyb3NwZWN0aXZlIHN0dWR5PC9rZXl3b3JkPjxrZXl3
b3JkPnNjaGlzdG9zb21pYXNpczwva2V5d29yZD48a2V5d29yZD50ZXJ0aWFyeSBjYXJlIGNlbnRl
cjwva2V5d29yZD48a2V5d29yZD50cmF2ZWw8L2tleXdvcmQ+PGtleXdvcmQ+dW5hY2NvbXBhbmll
ZCBtaW5vcjwva2V5d29yZD48a2V5d29yZD52aW9sZW5jZTwva2V5d29yZD48a2V5d29yZD5SZWZl
cnJhbCBhbmQgQ29uc3VsdGF0aW9uPC9rZXl3b3JkPjwva2V5d29yZHM+PGRhdGVzPjx5ZWFyPjIw
MjE8L3llYXI+PHB1Yi1kYXRlcz48ZGF0ZT4yMDIxPC9kYXRlPjwvcHViLWRhdGVzPjwvZGF0ZXM+
PGlzYm4+MTc2OS02NjRYIDA5MjktNjkzWDwvaXNibj48YWNjZXNzaW9uLW51bT5yYXl5YW4tOTE3
NTMzMjgyPC9hY2Nlc3Npb24tbnVtPjx1cmxzPjxyZWxhdGVkLXVybHM+PHVybD5odHRwczovL3d3
dy5lbWJhc2UuY29tL3NlYXJjaC9yZXN1bHRzP3N1YmFjdGlvbj12aWV3cmVjb3JkJmFtcDtpZD1M
MjAxNTM3MDk2OSZhbXA7ZnJvbT1leHBvcnQgaHR0cDovL2R4LmRvaS5vcmcvMTAuMTAxNi9qLmFy
Y3BlZC4yMDIxLjA5LjAxMjwvdXJsPjwvcmVsYXRlZC11cmxzPjwvdXJscz48Y3VzdG9tMT5MMjAx
NTM3MDk2OSAyMDIxLTExLTIzIDIwMjItMDEtMjAgfCBSQVlZQU4tSU5DTFVTSU9OOiB7JnF1b3Q7
TmFkamEgJnF1b3Q7PSZndDsmcXVvdDtJbmNsdWRlZCZxdW90OywgJnF1b3Q7UmVnaW5hJnF1b3Q7
PSZndDsmcXVvdDtJbmNsdWRlZCZxdW90O30gfCBSQVlZQU4tTEFCRUxTOiBtdWx0aXBsZTwvY3Vz
dG9tMT48ZWxlY3Ryb25pYy1yZXNvdXJjZS1udW0+ZG9pOjEwLjEwMTYvai5hcmNwZWQuMjAyMS4w
OS4wMTI8L2VsZWN0cm9uaWMtcmVzb3VyY2UtbnVtPjxsYW5ndWFnZT5FbmdsaXNoPC9sYW5ndWFn
ZT48L3JlY29yZD48L0NpdGU+PENpdGU+PEF1dGhvcj5DYXJyZXJhcy1BYmFkPC9BdXRob3I+PFll
YXI+MjAyMjwvWWVhcj48UmVjTnVtPjgxNTwvUmVjTnVtPjxyZWNvcmQ+PHJlYy1udW1iZXI+ODE1
PC9yZWMtbnVtYmVyPjxmb3JlaWduLWtleXM+PGtleSBhcHA9IkVOIiBkYi1pZD0iYXg1ZmYwd3pu
cnhyMGplOXBkZHh2ZndpcHphMnQ5ZTJmMmR0IiB0aW1lc3RhbXA9IjE2ODA4ODAzMTIiPjgxNTwv
a2V5PjwvZm9yZWlnbi1rZXlzPjxyZWYtdHlwZSBuYW1lPSJKb3VybmFsIEFydGljbGUiPjE3PC9y
ZWYtdHlwZT48Y29udHJpYnV0b3JzPjxhdXRob3JzPjxhdXRob3I+Q2FycmVyYXMtQWJhZCwgQy48
L2F1dGhvcj48YXV0aG9yPk9saXZlaXJhLVNvdXRvLCBJLjwvYXV0aG9yPjxhdXRob3I+UG91LUNp
cnVlbG8sIEQuPC9hdXRob3I+PGF1dGhvcj5QdWpvbC1Nb3JybywgSi4gTS48L2F1dGhvcj48YXV0
aG9yPlNvbGVyLVBhbGFjw61uLCBQLjwvYXV0aG9yPjxhdXRob3I+U29yaWFuby1BcmFuZGVzLCBB
LjwvYXV0aG9yPjxhdXRob3I+U3VsbGVpcm8sIEUuPC9hdXRob3I+PGF1dGhvcj5UcmV2acOxby1N
YXJ1cmksIEIuPC9hdXRob3I+PGF1dGhvcj5Ccm90by1Db3J0w6lzLCBDLjwvYXV0aG9yPjxhdXRo
b3I+RXNwZXJhbGJhLCBKLjwvYXV0aG9yPjxhdXRob3I+R2FyY8OtYS1TYWxnYWRvLCBHLjwvYXV0
aG9yPjxhdXRob3I+WmFyenVlbGEsIEYuPC9hdXRob3I+PGF1dGhvcj5TZXJyZS1EZWxjb3IsIE4u
PC9hdXRob3I+PGF1dGhvcj5Fc3BpYXUsIE0uPC9hdXRob3I+PC9hdXRob3JzPjwvY29udHJpYnV0
b3JzPjx0aXRsZXM+PHRpdGxlPkhlYWx0aCBhbmQgVmFjY2luYXRpb24gU3RhdHVzIG9mIFVuYWNj
b21wYW5pZWQgTWlub3JzIEFmdGVyIEFycml2YWwgaW4gYSBFdXJvcGVhbiBCb3JkZXIgQ291bnRy
eTogQSBDcm9zcy1zZWN0aW9uYWwgU3R1ZHkgKDIwMTctMjAyMCk8L3RpdGxlPjxzZWNvbmRhcnkt
dGl0bGU+UGVkaWF0cmljIEluZmVjdGlvdXMgRGlzZWFzZSBKb3VybmFsPC9zZWNvbmRhcnktdGl0
bGU+PC90aXRsZXM+PHBlcmlvZGljYWw+PGZ1bGwtdGl0bGU+UGVkaWF0cmljIEluZmVjdGlvdXMg
RGlzZWFzZSBKb3VybmFsPC9mdWxsLXRpdGxlPjwvcGVyaW9kaWNhbD48cGFnZXM+ODcyLTg3Nzwv
cGFnZXM+PHZvbHVtZT40MTwvdm9sdW1lPjxudW1iZXI+MTE8L251bWJlcj48a2V5d29yZHM+PGtl
eXdvcmQ+Y2hpY2tlbnBveCB2YWNjaW5lPC9rZXl3b3JkPjxrZXl3b3JkPmhlcGF0aXRpcyBCIHZh
Y2NpbmU8L2tleXdvcmQ+PGtleXdvcmQ+bWVhc2xlcyB2YWNjaW5lPC9rZXl3b3JkPjxrZXl3b3Jk
PmFkb2xlc2NlbnQ8L2tleXdvcmQ+PGtleXdvcmQ+QWZyaWNhIHNvdXRoIG9mIHRoZSBTYWhhcmE8
L2tleXdvcmQ+PGtleXdvcmQ+YXJ0aWNsZTwva2V5d29yZD48a2V5d29yZD5jaGlja2VucG94PC9r
ZXl3b3JkPjxrZXl3b3JkPmNyb3NzLXNlY3Rpb25hbCBzdHVkeTwva2V5d29yZD48a2V5d29yZD5k
ZWNpc2lvbiBtYWtpbmc8L2tleXdvcmQ+PGtleXdvcmQ+RXVyb3BlPC9rZXl3b3JkPjxrZXl3b3Jk
PkV1cm9wZWFuPC9rZXl3b3JkPjxrZXl3b3JkPmZlbWFsZTwva2V5d29yZD48a2V5d29yZD5nZW9n
cmFwaGljIG9yaWdpbjwva2V5d29yZD48a2V5d29yZD5oZWFsdGggY2VudGVyPC9rZXl3b3JkPjxr
ZXl3b3JkPmhlYWx0aCBzdGF0dXM8L2tleXdvcmQ+PGtleXdvcmQ+aGVwYXRpdGlzIEI8L2tleXdv
cmQ+PGtleXdvcmQ+SGVwYXRpdGlzIEIgdmlydXM8L2tleXdvcmQ+PGtleXdvcmQ+aHVtYX==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bjwva2V5d29yZD48a2V5d29yZD5pbnRlc3RpbmUgcGFyYXNpdGU8L2tleXdvcmQ+PGtleXdvcmQ+
bGF0ZW50IHR1YmVyY3Vsb3Npczwva2V5d29yZD48a2V5d29yZD5tYWpvciBjbGluaWNhbCBzdHVk
eTwva2V5d29yZD48a2V5d29yZD5tYWxlPC9rZXl3b3JkPjxrZXl3b3JkPm1lYXNsZXM8L2tleXdv
cmQ+PGtleXdvcmQ+bWlncmFudDwva2V5d29yZD48a2V5d29yZD5taW5vciAocGVyc29uKTwva2V5
d29yZD48a2V5d29yZD5ub25odW1hbjwva2V5d29yZD48a2V5d29yZD5vYnNlcnZhdGlvbmFsIHN0
dWR5PC9rZXl3b3JkPjxrZXl3b3JkPnB1YmxpYyBoZWFsdGg8L2tleXdvcmQ+PGtleXdvcmQ+cmV0
cm9zcGVjdGl2ZSBzdHVkeTwva2V5d29yZD48a2V5d29yZD5zY3JlZW5pbmc8L2tleXdvcmQ+PGtl
eXdvcmQ+c2Vyb2xvZ3k8L2tleXdvcmQ+PGtleXdvcmQ+U3BhaW48L2tleXdvcmQ+PGtleXdvcmQ+
dmFjY2luYXRpb248L2tleXdvcmQ+PGtleXdvcmQ+dmFjY2luYXRpb24gY292ZXJhZ2U8L2tleXdv
cmQ+PGtleXdvcmQ+dmFjY2luZSBwcmV2ZW50YWJsZSBkaXNlYXNlPC9rZXl3b3JkPjxrZXl3b3Jk
PkNyb3NzLVNlY3Rpb25hbCBTdHVkaWVzPC9rZXl3b3JkPjxrZXl3b3JkPkNlc2FyZWFuIFNlY3Rp
b248L2tleXdvcmQ+PC9rZXl3b3Jkcz48ZGF0ZXM+PHllYXI+MjAyMjwveWVhcj48cHViLWRhdGVz
PjxkYXRlPjIwMjI8L2RhdGU+PC9wdWItZGF0ZXM+PC9kYXRlcz48aXNibj4xNTMyLTA5ODcgMDg5
MS0zNjY4PC9pc2JuPjxhY2Nlc3Npb24tbnVtPnJheXlhbi05MTc1MzM0MDI8L2FjY2Vzc2lvbi1u
dW0+PHVybHM+PHJlbGF0ZWQtdXJscz48dXJsPmh0dHBzOi8vd3d3LmVtYmFzZS5jb20vc2VhcmNo
L3Jlc3VsdHM/c3ViYWN0aW9uPXZpZXdyZWNvcmQmYW1wO2lkPUwyMDIwNzI2NDM3JmFtcDtmcm9t
PWV4cG9ydCBodHRwOi8vZHguZG9pLm9yZy8xMC4xMDk3L0lORi4wMDAwMDAwMDAwMDAzNjcwPC91
cmw+PC9yZWxhdGVkLXVybHM+PC91cmxzPjxjdXN0b20xPkwyMDIwNzI2NDM3IDIwMjItMTAtMjQg
MjAyMi0xMC0yNiB8IFJBWVlBTi1JTkNMVVNJT046IHsmcXVvdDtOYWRqYSAmcXVvdDs9Jmd0OyZx
dW90O0luY2x1ZGVkJnF1b3Q7LCAmcXVvdDtSZWdpbmEmcXVvdDs9Jmd0OyZxdW90O0luY2x1ZGVk
JnF1b3Q7fSB8IFJBWVlBTi1MQUJFTFM6IG11bHRpcGxlPC9jdXN0b20xPjxlbGVjdHJvbmljLXJl
c291cmNlLW51bT5kb2k6MTAuMTA5Ny9JTkYuMDAwMDAwMDAwMDAwMzY3MDwvZWxlY3Ryb25pYy1y
ZXNvdXJjZS1udW0+PGxhbmd1YWdlPkVuZ2xpc2g8L2xhbmd1YWdlPjwvcmVjb3JkPjwvQ2l0ZT48
Q2l0ZT48QXV0aG9yPkNvcnRpZXI8L0F1dGhvcj48WWVhcj4yMDIyPC9ZZWFyPjxSZWNOdW0+ODIy
PC9SZWNOdW0+PHJlY29yZD48cmVjLW51bWJlcj44MjI8L3JlYy1udW1iZXI+PGZvcmVpZ24ta2V5
cz48a2V5IGFwcD0iRU4iIGRiLWlkPSJheDVmZjB3em5yeHIwamU5cGRkeHZmd2lwemEydDllMmYy
ZHQiIHRpbWVzdGFtcD0iMTY4MDg4MDMxNCI+ODIyPC9rZXk+PC9mb3JlaWduLWtleXM+PHJlZi10
eXBlIG5hbWU9IkpvdXJuYWwgQXJ0aWNsZSI+MTc8L3JlZi10eXBlPjxjb250cmlidXRvcnM+PGF1
dGhvcnM+PGF1dGhvcj5Db3J0aWVyLCBNLjwvYXV0aG9yPjxhdXRob3I+ZGUgTGEgUG9ydGUsIEMu
PC9hdXRob3I+PGF1dGhvcj5QYXBvdCwgRS48L2F1dGhvcj48YXV0aG9yPkdvdWRqbywgQS48L2F1
dGhvcj48YXV0aG9yPkd1ZW5uZWF1LCBMLjwvYXV0aG9yPjxhdXRob3I+UmlvdSwgRi48L2F1dGhv
cj48YXV0aG9yPkNlcnZhbnRlcy1Hb256YWxleiwgTS48L2F1dGhvcj48YXV0aG9yPlByaW91eCwg
TS48L2F1dGhvcj48YXV0aG9yPllhemRhbnBhbmFoLCBZLjwvYXV0aG9yPjxhdXRob3I+R2FseSwg
QS48L2F1dGhvcj48L2F1dGhvcnM+PC9jb250cmlidXRvcnM+PHRpdGxlcz48dGl0bGU+SGVhbHRo
IHN0YXR1cyBhbmQgaGVhbHRoY2FyZSB0cmFqZWN0b3J5IG9mIHZ1bG5lcmFibGUgYXN5bHVtIHNl
ZWtlcnMgaG9zdGVkIGluIGEgRnJlbmNoIFJlY2VwdGlvbiBDZW50ZXI8L3RpdGxlPjxzZWNvbmRh
cnktdGl0bGU+VHJhdmVsIE1lZGljaW5lIGFuZCBJbmZlY3Rpb3VzIERpc2Vhc2U8L3NlY29uZGFy
eS10aXRsZT48L3RpdGxlcz48cGVyaW9kaWNhbD48ZnVsbC10aXRsZT5UcmF2ZWwgTWVkaWNpbmUg
YW5kIEluZmVjdGlvdXMgRGlzZWFzZTwvZnVsbC10aXRsZT48L3BlcmlvZGljYWw+PHZvbHVtZT40
Njwvdm9sdW1lPjxrZXl3b3Jkcz48a2V5d29yZD5tZWFzbGVzIG11bXBzIHJ1YmVsbGEgdmFjY2lu
ZTwva2V5d29yZD48a2V5d29yZD5hY2Nlc3MgdG8gaW5mb3JtYXRpb248L2tleXdvcmQ+PGtleXdv
cmQ+YWR1bHQ8L2tleXdvcmQ+PGtleXdvcmQ+QWZnaGFuaXN0YW48L2tleXdvcmQ+PGtleXdvcmQ+
QWZyaWNhPC9rZXl3b3JkPjxrZXl3b3JkPmFydGljbGU8L2tleXdvcmQ+PGtleXdvcmQ+YXN5bHVt
IHNlZWtlcjwva2V5d29yZD48a2V5d29yZD5hc3lsdW0gc2Vla2VyIGNlbnRlcjwva2V5d29yZD48
a2V5d29yZD5jZW50cmFsIEFzaWE8L2tleXdvcmQ+PGtleXdvcmQ+Q2hsYW15ZGlhIGluZmVjdGlv
bjwva2V5d29yZD48a2V5d29yZD5jaHJvbmljIGhlcGF0aXRpcyBCPC9rZXl3b3JkPjxrZXl3b3Jk
PmNvbW11bmljYWJsZSBkaXNlYXNlPC9rZXl3b3JkPjxrZXl3b3JkPmNvbnRyb2xsZWQgc3R1ZHk8
L2tleXdvcmQ+PGtleXdvcmQ+RXJpdHJlYTwva2V5d29yZD48a2V5d29yZD5mb2xsb3cgdXA8L2tl
eXdvcmQ+PGtleXdvcmQ+Z2FzdHJvaW50ZXN0aW5hbCBkaXNlYXNlPC9rZXl3b3JkPjxrZXl3b3Jk
Pmdlbml0YWwgdHJhY3QgaW5mZWN0aW9uPC9rZXl3b3JkPjxrZXl3b3JkPkdlcm1hbnk8L2tleXdv
cmQ+PGtleXdvcmQ+Z29ub3JyaGVhPC9rZXl3b3JkPjxrZXl3b3JkPkd1aW5lYTwva2V5d29yZD48
a2V5d29yZD5oZWFsdGggY2FyZSBmYWNpbGl0eTwva2V5d29yZD48a2V5d29yZD5oZWFsdGggY2Fy
ZSBwZXJzb25uZWw8L2tleXdvcmQ+PGtleXdvcmQ+aGVhbHRoIHN0YXR1czwva2V5d29yZD48a2V5
d29yZD5odW1hbjwva2V5d29yZD48a2V5d29yZD5IdW1hbiBpbW11bm9kZWZpY2llbmN5IHZpcnVz
IGluZmVjdGlvbjwva2V5d29yZD48a2V5d29yZD5pbmZlY3Rpb248L2tleXdvcmQ+PGtleXdvcmQ+
aW5qdXJ5PC9rZXl3b3JkPjxrZXl3b3JkPklyYXE8L2tleXdvcmQ+PGtleXdvcmQ+SXRhbHk8L2tl
eXdvcmQ+PGtleXdvcmQ+bGF0ZW50IHR1YmVyY3Vsb3Npczwva2V5d29yZD48a2V5d29yZD5tYWpv
ciBjbGluaWNhbCBzdHVkeTwva2V5d29yZD48a2V5d29yZD5tYWxlPC9rZXl3b3JkPjxrZXl3b3Jk
Pm1lbnRhbCBkaXNlYXNlPC9rZXl3b3JkPjxrZXl3b3JkPk1pZGRsZSBFYXN0PC9rZXl3b3JkPjxr
ZXl3b3JkPm1pZ3JhdGlvbjwva2V5d29yZD48a2V5d29yZD5vYnNlcnZhdGlvbmFsIHN0dWR5PC9r
ZXl3b3JkPjxrZXl3b3JkPnBhdGllbnQgcmVmZXJyYWw8L2tleXdvcmQ+PGtleXdvcmQ+cGF0aWVu
dCB0cmFuc3BvcnQ8L2tleXdvcmQ+PGtleXdvcmQ+cHJpbWFyeSBtZWRpY2FsIGNhcmU8L2tleXdv
cmQ+PGtleXdvcmQ+cHN5Y2hpYXRyaXN0PC9rZXl3b3JkPjxrZXl3b3JkPnNjYWJpZXM8L2tleXdv
cmQ+PGtleXdvcmQ+c2NoaXN0b3NvbWlhc2lzPC9rZXl3b3JkPjxrZXl3b3JkPnNvY2lvZGVtb2dy
YXBoaWNzPC9rZXl3b3JkPjxrZXl3b3JkPlNvbWFsaWE8L2tleXdvcmQ+PGtleXdvcmQ+U3VkYW48
L2tleXdvcmQ+PGtleXdvcmQ+c3lwaGlsaXM8L2tleXdvcmQ+PGtleXdvcmQ+dHViZXJjdWxvc2lz
PC9rZXl3b3JkPjxrZXl3b3JkPnVwcGVyIHJlc3BpcmF0b3J5IHRyYWN0IGluZmVjdGlvbjwva2V5
d29yZD48a2V5d29yZD52aW9sZW5jZTwva2V5d29yZD48a2V5d29yZD5CdXNlcmVsaW48L2tleXdv
cmQ+PC9rZXl3b3Jkcz48ZGF0ZXM+PHllYXI+MjAyMjwveWVhcj48cHViLWRhdGVzPjxkYXRlPjIw
MjI8L2RhdGU+PC9wdWItZGF0ZXM+PC9kYXRlcz48aXNibj4xODczLTA0NDIgMTQ3Ny04OTM5PC9p
c2JuPjxhY2Nlc3Npb24tbnVtPnJheXlhbi05MTc1MzM0ODY8L2FjY2Vzc2lvbi1udW0+PHVybHM+
PHJlbGF0ZWQtdXJscz48dXJsPmh0dHBzOi8vd3d3LmVtYmFzZS5jb20vc2VhcmNoL3Jlc3VsdHM/
c3ViYWN0aW9uPXZpZXdyZWNvcmQmYW1wO2lkPUwyMDE1MzcxMjMyJmFtcDtmcm9tPWV4cG9ydCBo
dHRwOi8vZHguZG9pLm9yZy8xMC4xMDE2L2oudG1haWQuMjAyMS4xMDIxODA8L3VybD48L3JlbGF0
ZWQtdXJscz48L3VybHM+PGN1c3RvbTE+TDIwMTUzNzEyMzIgMjAyMS0xMS0wOSAyMDIyLTAzLTE1
IHwgUkFZWUFOLUlOQ0xVU0lPTjogeyZxdW90O05hZGphICZxdW90Oz0mZ3Q7JnF1b3Q7SW5jbHVk
ZWQmcXVvdDssICZxdW90O1JlZ2luYSZxdW90Oz0mZ3Q7JnF1b3Q7SW5jbHVkZWQmcXVvdDt9IHwg
UkFZWUFOLUxBQkVMUzogQ2FzZXM/PC9jdXN0b20xPjxlbGVjdHJvbmljLXJlc291cmNlLW51bT5k
b2k6MTAuMTAxNi9qLnRtYWlkLjIwMjEuMTAyMTgwPC9lbGVjdHJvbmljLXJlc291cmNlLW51bT48
bGFuZ3VhZ2U+RW5nbGlzaDwvbGFuZ3VhZ2U+PC9yZWNvcmQ+PC9DaXRlPjxDaXRlPjxBdXRob3I+
U2lsdmE8L0F1dGhvcj48WWVhcj4yMDIyPC9ZZWFyPjxSZWNOdW0+OTE0PC9SZWNOdW0+PHJlY29y
ZD48cmVjLW51bWJlcj45MTQ8L3JlYy1udW1iZXI+PGZvcmVpZ24ta2V5cz48a2V5IGFwcD0iRU4i
IGRiLWlkPSJheDVmZjB3em5yeHIwamU5cGRkeHZmd2lwemEydDllMmYyZHQiIHRpbWVzdGFtcD0i
MTY4MDg4MDMzNiI+OTE0PC9rZXk+PC9mb3JlaWduLWtleXM+PHJlZi10eXBlIG5hbWU9IkpvdXJu
YWwgQXJ0aWNsZSI+MTc8L3JlZi10eXBlPjxjb250cmlidXRvcnM+PGF1dGhvcnM+PGF1dGhvcj5T
aWx2YSwgR3JkZTwvYXV0aG9yPjxhdXRob3I+TWFydGlucywgVC4gTC4gUy48L2F1dGhvcj48YXV0
aG9yPlNpbHZhLCBDLiBELjwvYXV0aG9yPjxhdXRob3I+Q2FldGFubywgSy4gQS4gQS48L2F1dGhv
cj48YXV0aG9yPkNhcm5laXJvLCBNLiBBLiBELjwvYXV0aG9yPjxhdXRob3I+U2lsdmEsIEJ2ZGU8
L2F1dGhvcj48YXV0aG9yPlBhY2hlY28sIEwuIFIuPC9hdXRob3I+PGF1dGhvcj5WaWxsYXIsIEwu
IE0uPC9hdXRob3I+PGF1dGhvcj5kZSBQYXVsYSwgVi4gUy48L2F1dGhvcj48YXV0aG9yPk1hcnRp
bnMsIFIuIE0uIEIuPC9hdXRob3I+PGF1dGhvcj5UZWxlcywgUy4gQS48L2F1dGhvcj48L2F1dGhv
cnM+PC9jb250cmlidXRvcnM+PHRpdGxlcz48dGl0bGU+SGVwYXRpdGlzIEEgYW5kIEUgYW1vbmcg
aW1taWdyYW50cyBhbmQgcmVmdWdlZXMgaW4gQ2VudHJhbCBCcmF6aWw8L3RpdGxlPjxzZWNvbmRh
cnktdGl0bGU+UmV2aXN0YSBEZSBTYXVkZSBQdWJsaWNhPC9zZWNvbmRhcnktdGl0bGU+PC90aXRs
ZXM+PHBlcmlvZGljYWw+PGZ1bGwtdGl0bGU+UmV2aXN0YSBEZSBTYXVkZSBQdWJsaWNhPC9mdWxs
LXRpdGxlPjwvcGVyaW9kaWNhbD48dm9sdW1lPjU2PC92b2x1bWU+PGtleXdvcmRzPjxrZXl3b3Jk
PkVtaWdyYW50cyBhbmQgSW1taWdyYW50czwva2V5d29yZD48a2V5d29yZD5CcmF6aWw8L2tleXdv
cmQ+PC9rZXl3b3Jkcz48ZGF0ZXM+PHllYXI+MjAyMjwveWVhcj48cHViLWRhdGVzPjxkYXRlPjIw
MjI8L2RhdGU+PC9wdWItZGF0ZXM+PC9kYXRlcz48aXNibj4wMDM0LTg5MTA8L2lzYm4+PGFjY2Vz
c2lvbi1udW0+cmF5eWFuLTkxNzUzNDY2ODwvYWNjZXNzaW9uLW51bT48dXJscz48cmVsYXRlZC11
cmxzPjx1cmw+Jmx0O0dvIHRvIElTSSZndDs6Ly9XT1M6MDAwNzg5MzQ2MTAwMDA5PC91cmw+PHVy
bD5odHRwczovL3d3dy5yZXZpc3Rhcy51c3AuYnIvcnNwL2FydGljbGUvZG93bmxvYWQvMTk3Njc2
LzE4MTkwNzwvdXJsPjwvcmVsYXRlZC11cmxzPjwvdXJscz48Y3VzdG9tMT5kYSBDb3N0YSBlIFNp
bHZhLCBHcmF6aWVsbGUgUm9zYSBTaWx2YSBNYXJ0aW5zLCBUaGF5bmFyYSBMb3JyYW5lIFNpbHZh
LCBDYXJsYSBkZSBBbG1laWRhIEFtb3JpbSBDYWV0YW5vLCBLYXJsbGEgQW50b25pZXRhIGRvcyBT
YW50b3MgQ2FybmVpcm8sIE1lZ21hciBBcGFyZWNpZGEgRGluaXogZSBTaWx2YSwgQnJ1bm8gVmlu
aWNpdXMgUGFjaGVjbywgTGVvbm9yYSBSZXplbmRlIFZpbGxhciwgTGl2aWEgTWVsbyBkZSBQYXVs
YSwgVmFuZXNzYSBTYWxldGUgQnJpbmdlbCBNYXJ0aW5zLCBSZWdpbmEgTWFyaWEgVGVsZXMsIFNo
ZWlsYSBBcmF1am8gQ2FldGFubywgS2FybGxhIEFudG9uaWV0YSBBL00tNDAyNS0yMDE2OyBDYXJu
ZWlybywgTWVnbWFyL08tNjQ4Mi0yMDE4OyBQYWNoZWNvLCBMZW9ub3JhIFJlemVuZGUvQUFRLTg0
NjctMjAyMTsgTUVMTyBWSUxMQVIsIExJVklBL0YtNzgxMS0yMDEyIENhZXRhbm8sIEthcmxsYSBB
bnRvbmlldGEgQS8wMDAwLTAwMDMtNDgxOC00NzUzOyBDYXJuZWlybywgTWVnbWFyLzAwMDAtMDAw
My0wNTY5LTQ3N1g7IFBhY2hlY28sIExlb25vcmEgUmV6ZW5kZS8wMDAwLTAwMDEtNjA0OC0zOTEx
OyBEaW5peiBlIFNpbHZhLCBCcnVubyBWaW5pY2l1cy8wMDAwLTAwMDItNjQ3Ny05NzMzOyBNYXJ0
aW5zLCBSZWdpbmEvMDAwMC0wMDAxLTg5NDEtODUzMTsgZGUgUGF1bGEsIFZhbmVzc2EvMDAwMC0w
MDAyLTYzMTQtNzU0WDsgTUFSVElOUywgVEhBWU5BUkEvMDAwMC0wMDAxLTk5NDktMDQ3MzsgTUVM
TyBWSUxMQVIsIExJVklBLzAwMDAtMDAwMS03NjQ0LTg5NjkgMTUxOC04Nzg3IHwgUkFZWUFOLUlO
Q0xVU0lPTjogeyZxdW90O05hZGphICZxdW90Oz0mZ3Q7JnF1b3Q7SW5jbHVkZWQmcXVvdDssICZx
dW90O1JlZ2luYSZxdW90Oz0mZ3Q7JnF1b3Q7SW5jbHVkZWQmcXVvdDt9IHwgUkFZWUFOLUxBQkVM
UzogSGVwRTwvY3VzdG9tMT48ZWxlY3Ryb25pYy1yZXNvdXJjZS1udW0+ZG9pOjEwLjExNjA2L3Mx
NTE4LTg3ODcuMjAyMjA1NjAwMzgzOTwvZWxlY3Ryb25pYy1yZXNvdXJjZS1udW0+PC9yZWNvcmQ+
PC9DaXRlPjxDaXRlPjxBdXRob3I+UHJvZGFudWs8L0F1dGhvcj48WWVhcj4yMDIxPC9ZZWFyPjxS
ZWNOdW0+OTAzPC9SZWNOdW0+PHJlY29yZD48cmVjLW51bWJlcj45MDM8L3JlYy1udW1iZXI+PGZv
cmVpZ24ta2V5cz48a2V5IGFwcD0iRU4iIGRiLWlkPSJheDVmZjB3em5yeHIwamU5cGRkeHZmd2lw
emEydDllMmYyZHQiIHRpbWVzdGFtcD0iMTY4MDg4MDMzMyI+OTAzPC9rZXk+PC9mb3JlaWduLWtl
eXM+PHJlZi10eXBlIG5hbWU9IkpvdXJuYWwgQXJ0aWNsZSI+MTc8L3JlZi10eXBlPjxjb250cmli
dXRvcnM+PGF1dGhvcnM+PGF1dGhvcj5Qcm9kYW51aywgTS48L2F1dGhvcj48YXV0aG9yPldhZ25l
ciwgUy48L2F1dGhvcj48YXV0aG9yPk9ya2luLCBKLjwvYXV0aG9yPjxhdXRob3I+Tm9vbmUsIEQu
PC9hdXRob3I+PC9hdXRob3JzPjwvY29udHJpYnV0b3JzPjx0aXRsZXM+PHRpdGxlPlNvY2lhbCB2
dWxuZXJhYmlsaXR5IGFuZCBDT1ZJRC0xOTogQSBjYWxsIHRvIGFjdGlvbiBmb3IgcGFlZGlhdHJp
YyBjbGluaWNpYW5zPC90aXRsZT48c2Vjb25kYXJ5LXRpdGxlPlBhZWRpYXRyaWNzIGFuZCBDaGls
ZCBIZWFsdGggKENhbmFkYSk8L3NlY29uZGFyeS10aXRsZT48L3RpdGxlcz48cGVyaW9kaWNhbD48
ZnVsbC10aXRsZT5QYWVkaWF0cmljcyBhbmQgQ2hpbGQgSGVhbHRoIChDYW5hZGEpPC9mdWxsLXRp
dGxlPjwvcGVyaW9kaWNhbD48cGFnZXM+MS0zPC9wYWdlcz48dm9sdW1lPjI2PC92b2x1bWU+PG51
bWJlcj4xPC9udW1iZXI+PGtleXdvcmRzPjxrZXl3b3JkPmh5ZHJveHljaGxvcm9xdWluZTwva2V5
d29yZD48a2V5d29yZD5hZG9sZXNjZW50PC9rZXl3b3JkPjxrZXl3b3JkPmNhc2UgcmVwb3J0PC9r
ZXl3b3JkPjxrZXl3b3JkPmNocm9uaWMga2lkbmV5IGZhaWx1cmU8L2tleXdvcmQ+PGtleXdvcmQ+
Y2xpbmljYWwgYXJ0aWNsZTwva2V5d29yZD48a2V5d29yZD5jb3JvbmF2aXJ1cyBkaXNlYXNlIDIw
MTk8L2tleXdvcmQ+PGtleXdvcmQ+Y291Z2hpbmc8L2tleXdvcmQ+PGtleXdvcmQ+ZGlhcnJoZWE8
L2tleXdvcmQ+PGtleXdvcmQ+ZGlzZWFzZSBwcmVkaXNwb3NpdGlvbjwva2V5d29yZD48a2V5d29y
ZD5keXNwbmVhPC9rZXl3b3JkPjxrZXl3b3JkPmV4cGVyaW1lbnRhbCB0aGVyYXB5PC9rZXl3b3Jk
PjxrZXl3b3JkPmZlbWFsZTwva2V5d29yZD48a2V5d29yZD5mb2xsb3cgdXA8L2tleXdvcmQ+PGtl
eXdvcmQ+aG9tZWxlc3NuZXNzPC9rZXl3b3JkPjxrZXl3b3JkPmhvc3BpdGFsIGFkbWlzc2lvbjwv
a2V5d29yZD48a2V5d29yZD5ob3NwaXRhbGl6YXRpb248L2tleXdvcmQ+PGtleXdvcmQ+aHVtYW48
L2tleXdvcmQ+PGtleXdvcmQ+a2lkbmV5IGluanVyeTwva2V5d29yZD48a2V5d29yZD5uYXNvcGhh
cnluZ2VhbCBzd2FiPC9rZXl3b3JkPjxrZXl3b3JkPnBhbmRlbWljPC9rZXl3b3JkPjxrZXl3b3Jk
PnBuZXVtb25pYTwva2V5d29yZD48a2V5d29yZD5wb2x5bWVyYXNlIGNoYWluIHJlYWN0aW9uPC9r
ZXl3b3JkPjxrZXl3b3JkPnJlZnVnZWU8L2tleXdvcmQ+PGtleXdvcmQ+cmV2aWV3PC9rZXl3b3Jk
PjxrZXl3b3JkPnNldmVyZSBhY3V0ZSByZXNwaXJhdG9yeSBzeW5kcm9tZTwva2V5d29yZD48a2V5
d29yZD5zb2NpYWwgYXNwZWN0PC9rZXl3b3JkPjxrZXl3b3JkPnNvY2lhbCBuZWVkczwva2V5d29y
ZD48a2V5d29yZD50aG9yYXggcGFpbjwva2V5d29yZD48a2V5d29yZD52b21pdGluZzwva2V5d29y
ZD48L2tleXdvcmRzPjxkYXRlcz48eWVhcj4yMDIxPC95ZWFyPjxwdWItZGF0ZXM+PGRhdGU+MjAy
MTwvZGF0ZT48L3B1Yi1kYXRlcz48L2RhdGVzPjxpc2JuPjEyMDUtNzA4ODwvaXNibj48YWNjZXNz
aW9uLW51bT5yYXl5YW4tOTE3NTM0NDY5PC9hY2Nlc3Npb24tbnVtPjx1cmxzPjxyZWxhdGVkLXVy
bHM+PHVybD5odHRwczovL3d3dy5lbWJhc2UuY29tL3NlYXJjaC9yZXN1bHRzP3N1YmFjdGlvbj12
aWV3cmVjb3JkJmFtcDtpZD1MMjAxNDAzNzk1MyZhbXA7ZnJvbT1leHBvcnQgaHR0cDovL2R4LmRv
aS5vcmcvMTAuMTA5My9wY2gvcHhhYTEyMTwvdXJsPjx1cmw+aHR0cHM6Ly93YXRlcm1hcmsuc2ls
dmVyY2hhaXIuY29tL3B4YWExMjEucGRmP3Rva2VuPUFRRUNBSGkyMDhCRTQ5T29hbjlra2hXX0Vy
Y3k3RG0zWkxfOUNmM3FmS0FjNDg1eXNnQUFBdEV3Z2dMTkJna3Foa2lHOXcwQkJ3YWdnZ0stTUlJ
Q3VnSUJBRENDQXJNR0NTcUdTSWIzRFFFSEFUQWVCZ2xnaGtnQlpRTUVBUzR3RVFRTWFEbkNZcDlD
UTFrdkczdFpBZ0VRZ0lJQ2hKakptYWQ1cjJTWnd3T0p1R0dZR0RRcHotNWFrSllnMVNBN00zeFA5
bkVXQlJaY090aW9NdHphWkJJZnYtT09DbUxPRVY0NGk1RHhfQzNvZHhkUElDenJ2RHgyNHlNTU1t
Q2ZpbmRiQ3NMeUJKaUtEck0xeE9rc0NxMzRnZnlKd21aRDFzOWtiel8tWDlvcTk0Uk84TzRWVWRG
YU5SQXZiTUttNVMyVzNUTE9EYTN3UjJtS1oyc2RKV0RSMTF2eG5SR2xwWnB6NTJpeHJVX2pDUW1E
anNYX1d0VGk2QmpVYS1ZelpxZHpFUjVPRzFFQk4wUzMtMFlCQ1JtUnFqbUtDTjNMTk4tQWRodVY0
M2tyaDVxX3ZMdGtQX0F5ZUNwSGhhOHFwVFM4NmtWc2VWMm45MjRWb1FPMTVId0ppQVlqWkR3VHRK
MFRmMG5JV3pNc0x2VjI0TGN4QWRBRU9kZkp4SXBycXpWdGdVYnVDR3NkbjBmVUxCVVBwX0poWUNk
SEtYZTlCY3VSTFR2blhLbkdOSU9rMXJhT2ZuSGFVZnVxbWRqLWFIUng4emEtbFJJMmpubUxKREFs
MVJvMXV1VmtGVEpUYmFPZTFxTVg0bW1rbVNCSllpOWk0NDBkZWlsMzVGQnpoVVM0RDN3VU50Rmhm
dzUteWFLOHhQTXpXRnVCVkVhdm5XQkx4UmVmcy01clFBMHJDZlZ0Mjk2MDNYc29YdXE4MW1yTmNq
RGVCeUs1TS1laWVZb1hpYjlYak1yWmtrZmd4d3VQR3Zoejk4TGJ6NEY1MGZ5a2dWa2pqdUhHdW51
cmFLU2t5M1IzSDlUYVJFX1pjd1JWbnZ4VVotMEowS0FrQXRVR0RYS1RvSkR1YlZYd19FazFCYnVE
bFFCSk9kTnBIdHlDWkgwQllSTktjaTRIemVnbjVoa2NqdVRscFJVbzdiLXdqQ243WnJxdTFqZXJs
V3lpUWdhMUtrRDlhak1wODc1UlZtOXB1T0FHRFQxU21od0NrQmx2cXFPeHBrMmRzcWpWRktLdzc0
OENvTVdqVmVTbFJ3VTZlQTR5WDQzd2JZdHNVNnlrT29HYVNaeXFQUHNHcHJqWUFYc3AxR2tXa0FS
NGM5MzRPRnFsSy1zU3ZtYjZIYnpzPC91cmw+PC9yZWxhdGVkLXVybHM+PC91cmxzPjxjdXN0b20x
PkwyMDE0MDM3OTUzIDIwMjEtMDgtMTggMjAyMS0xMS0wMiB8IFJBWVlBTi1JTkNMVVNJT046IHsm
cXVvdDtOYWRqYSAmcXVvdDs9Jmd0OyZxdW90O0luY2x1ZGVkJnF1b3Q7LCAmcXVvdDtSZWdpbmEm
cXVvdDs9Jmd0OyZxdW90O0luY2x1ZGVkJnF1b3Q7fSB8IFJBWVlBTi1FWENMVVNJT04tUkVBU09O
Uzogbm8gaWxsbmVzczwvY3VzdG9tMT48ZWxlY3Ryb25pYy1yZXNvdXJjZS1udW0+ZG9pOjEwLjEw
OTMvcGNoL3B4YWExMjE8L2VsZWN0cm9uaWMtcmVzb3VyY2UtbnVtPjxsYW5ndWFnZT5FbmdsaXNo
PC9sYW5ndWFnZT48L3JlY29yZD48L0NpdGU+PENpdGU+PEF1dGhvcj5Kb2huc3RvbjwvQXV0aG9y
PjxZZWFyPjIwMTI8L1llYXI+PFJlY051bT41MzU8L1JlY051bT48cmVjb3JkPjxyZWMtbnVtYmVy
PjUzNTwvcmVjLW51bWJlcj48Zm9yZWlnbi1rZXlzPjxrZXkgYXBwPSJFTiIgZGItaWQ9ImF4NWZm
MHd6bnJ4cjBqZTlwZGR4dmZ3aXB6YTJ0OWUyZjJkdCIgdGltZXN0YW1wPSIxNjgwODgwMjUyIj41
MzU8L2tleT48L2ZvcmVpZ24ta2V5cz48cmVmLXR5cGUgbmFtZT0iSm91cm5hbCBBcnRpY2xlIj4x
NzwvcmVmLXR5cGU+PGNvbnRyaWJ1dG9ycz48YXV0aG9ycz48YXV0aG9yPkpvaG5zdG9uLCBWLjwv
YXV0aG9yPjxhdXRob3I+U21pdGgsIEwuPC9hdXRob3I+PGF1dGhvcj5Sb3lkaG91c2UsIEguPC9h
dXRob3I+PC9hdXRob3JzPjwvY29udHJpYnV0b3JzPjxhdXRoLWFkZHJlc3M+Vi4gSm9obnN0b24s
IE1lbnppZXMgU2Nob29sIG9mIEhlYWx0aCBSZXNlYXJjaCwgQ2hhcmxlcyBEYXJ3aW4gVW5pdmVy
c2l0eSwgTm9ydGhlcm4gVGVycml0b3J5IENlbnRyZSBmb3IgRGlzZWFzZSBDb250cm9sLCBQTyBC
b3ggNDEwOTYsIENhc3VhcmluYSwgTlQgMDgxMSwgQXVzdHJhbGlhPC9hdXRoLWFkZHJlc3M+PHRp
dGxlcz48dGl0bGU+VGhlIGhlYWx0aCBvZiBuZXdseSBhcnJpdmVkIHJlZnVnZWVzIHRvIHRoZSBU
b3AgRW5kIG9mIEF1c3RyYWxpYTogUmVzdWx0cyBvZiBhIGNsaW5pY2FsIGF1ZGl0IGF0IHRoZSBk
YXJ3aW4gcmVmdWdlZSBoZWFsdGggc2VydmljZTwvdGl0bGU+PC90aXRsZXM+PHBhZ2VzPjI0Mi0y
NDc8L3BhZ2VzPjx2b2x1bWU+MTg8L3ZvbHVtZT48bnVtYmVyPjM8L251bWJlcj48a2V5d29yZHM+
PGtleXdvcmQ+YWRvbGVzY2VudDwva2V5d29yZD48a2V5d29yZD5hZHVsdDwva2V5d29yZD48a2V5
d29yZD5hcnRpY2xlPC9rZXl3b3JkPjxrZXl3b3JkPkFzaWFuPC9rZXl3b3JkPjxrZXl3b3JkPmJs
b29kIGNlbGwgY291bnQ8L2tleXdvcmQ+PGtleXdvcmQ+Y2hpbGQ8L2tleXdvcmQ+PGtleXdvcmQ+
ZGlzZWFzZSBzdXJ2ZWlsbGFuY2U8L2tleXdvcmQ+PGtleXdvcmQ+ZmVjZXMgYW5hbHlzaXM8L2tl
eXdvcmQ+PGtleXdvcmQ+ZmVtYWxlPC9rZXl3b3JkPjxrZXl3b3JkPmdhc3Ryb2ludGVzdGluYWwg
aW5mZWN0aW9uPC9rZXl3b3JkPjxrZXl3b3JkPmdlbmVyYWwgcHJhY3RpdGlvbmVyPC9rZXl3b3Jk
PjxrZXl3b3JkPmhlYWx0aCBjYXJlIHF1YWxpdHk8L2tleXdvcmQ+PGtleXdvcmQ+aGVhbHRoIHNl
cnZpY2U8L2tleXdvcmQ+PGtleXdvcmQ+aGVwYXRpdGlzIEI8L2tleXdvcmQ+PGtleXdvcmQ+aHVt
YW48L2tleXdvcmQ+PGtleXdvcmQ+aXJvbiBkZWZpY2llbmN5IGFuZW1pYTwva2V5d29yZD48a2V5
d29yZD5tYWpvciBjbGluaWNhbCBzdHVkeTwva2V5d29yZD48a2V5d29yZD5tYWxlPC9rZXl3b3Jk
PjxrZXl3b3JkPm1hbG51dHJpdGlvbjwva2V5d29yZD48a2V5d29yZD5jbGluaWNhbCBhdWRpdDwv
a2V5d29yZD48a2V5d29yZD5CbGFjayBwZXJzb248L2tleXdvcmQ+PGtleXdvcmQ+cGF0aWVudCBh
c3Nlc3NtZW50PC9rZXl3b3JkPjxrZXl3b3JkPnByZXZhbGVuY2U8L2tleXdvcmQ+PGtleXdvcmQ+
cHJpbWFyeSBoZWFsdGggY2FyZTwva2V5d29yZD48a2V5d29yZD5yYXJlIGRpc2Vhc2U8L2tleXdv
cmQ+PGtleXdvcmQ+cmVmdWdlZTwva2V5d29yZD48a2V5d29yZD5yZXNwaXJhdG9yeSB0cmFjdCBp
bmZlY3Rpb248L2tleXdvcmQ+PGtleXdvcmQ+cmV0cm9zcGVjdGl2ZSBzdHVkeTwva2V5d29yZD48
a2V5d29yZD5zY2hpc3Rvc29taWFzaXM8L2tleXdvcmQ+PGtleXdvcmQ+c2Nob29sIGNoaWxkPC9r
ZXl3b3JkPjxrZXl3b3JkPnNlcm9sb2d5PC9rZXl3b3JkPjxrZXl3b3JkPnNob3J0IHN0YXR1cmU8
L2tleXdvcmQ+PGtleXdvcmQ+c2tpbiBpbmZlY3Rpb248L2tleXdvcmQ+PGtleXdvcmQ+dG9vdGgg
ZGlzZWFzZTwva2V5d29yZD48a2V5d29yZD50dWJlcmN1bGluIHRlc3Q8L2tleXdvcmQ+PGtleXdv
cmQ+dHViZXJjdWxvc2lzPC9rZXl3b3JkPjxrZXl3b3JkPnVyaW5hbHlzaXM8L2tleXdvcmQ+PGtl
eXdvcmQ+dml0YW1pbiBEIGRlZmljaWVuY3k8L2tleXdvcmQ+PGtleXdvcmQ+QXVzdHJhbGlhPC9r
ZXl3b3JkPjwva2V5d29yZHM+PGRhdGVzPjx5ZWFyPjIwMTI8L3llYXI+PHB1Yi1kYXRlcz48ZGF0
ZT4yMDEyICVKIEF1c3RyYWxpYW4gSm91cm5hbCBvZiBQcmltYXJ5IEhlYWx0aDwvZGF0ZT48L3B1
Yi1kYXRlcz48L2RhdGVzPjxpc2JuPjE0NDgtNzUyNyAxODM2LTczOTk8L2lzYm4+PGFjY2Vzc2lv
bi1udW0+cmF5eWFuLTY2NTk1MjY4NTwvYWNjZXNzaW9uLW51bT48dXJscz48cmVsYXRlZC11cmxz
Pjx1cmw+aHR0cHM6Ly93d3cuZW1iYXNlLmNvbS9zZWFyY2gvcmVzdWx0cz9zdWJhY3Rpb249dmll
d3JlY29yZCZhbXA7aWQ9TDM2NTQzNjUwOSZhbXA7ZnJvbT1leHBvcnQgaHR0cDovL2R4LmRvaS5v
cmcvMTAuMTA3MS9QWTExMDY1PC91cmw+PC9yZWxhdGVkLXVybHM+PC91cmxzPjxjdXN0b20xPlJB
WVlBTi1JTkNMVVNJT046IHsmcXVvdDtSZWdpbmEmcXVvdDs9Jmd0OyZxdW90O0luY2x1ZGVkJnF1
b3Q7LCAmcXVvdDtIYWJ0YW11JnF1b3Q7PSZndDsmcXVvdDtJbmNsdWRlZCZxdW90O30gfCBSQVlZ
QU4tTEFCRUxTOiBSRUZVR0VFLGNvbmZpcm1lZDwvY3VzdG9tMT48bGFuZ3VhZ2U+RW5nbGlzaDwv
bGFuZ3VhZ2U+PC9yZWNvcmQ+PC9DaXRlPjxDaXRlPjxBdXRob3I+U2FtdWRhPC9BdXRob3I+PFll
YXI+MTk4ODwvWWVhcj48UmVjTnVtPjY4OTwvUmVjTnVtPjxyZWNvcmQ+PHJlYy1udW1iZXI+Njg5
PC9yZWMtbnVtYmVyPjxmb3JlaWduLWtleXM+PGtleSBhcHA9IkVOIiBkYi1pZD0iYXg1ZmYwd3pu
cnhyMGplOXBkZHh2ZndpcHphMnQ5ZTJmMmR0IiB0aW1lc3RhbXA9IjE2ODA4ODAyNTQiPjY4OTwv
a2V5PjwvZm9yZWlnbi1rZXlzPjxyZWYtdHlwZSBuYW1lPSJKb3VybmFsIEFydGljbGUiPjE3PC9y
ZWYtdHlwZT48Y29udHJpYnV0b3JzPjxhdXRob3JzPjxhdXRob3I+U2FtdWRhLCBHLiBNLjwvYXV0
aG9yPjxhdXRob3I+Q2hhbiwgUy4gUC48L2F1dGhvcj48YXV0aG9yPllldW5nLCBDLiBZLjwvYXV0
aG9yPjwvYXV0aG9ycz48L2NvbnRyaWJ1dG9ycz48YXV0aC1hZGRyZXNzPkcuTS4gU2FtdWRhLCBE
ZXBhcnRtZW50IG9mIFBhZWRpYXRyaWNzLCBVbml2ZXJzaXR5IG9mIEhvbmcgS29uZy48L2F1dGgt
YWRkcmVzcz48dGl0bGVzPjx0aXRsZT5WaWV0bmFtZXNlIGNoaWxkIGhlYWx0aCBpbiBhIEhvbmcg
S29uZyBjbG9zZWQgY2FtcDwvdGl0bGU+PC90aXRsZXM+PHBhZ2VzPjExNS0xMTc8L3BhZ2VzPjx2
b2x1bWU+MjQ8L3ZvbHVtZT48bnVtYmVyPjI8L251bWJlcj48a2V5d29yZHM+PGtleXdvcmQ+YXJ0
aWNsZTwva2V5d29yZD48a2V5d29yZD5ib2R5IGNvbnN0aXR1dGlvbjwva2V5d29yZD48a2V5d29y
ZD5jaGlsZDwva2V5d29yZD48a2V5d29yZD5ldGhub2xvZ3k8L2tleXdvcmQ+PGtleXdvcmQ+ZmVt
YWxlPC9rZXl3b3JkPjxrZXl3b3JkPmhlYWx0aDwva2V5d29yZD48a2V5d29yZD5oZWFsdGggc3Rh
dHVzPC9rZXl3b3JkPjxrZXl3b3JkPkhvbmcgS29uZzwva2V5d29yZD48a2V5d29yZD5odW1hbjwv
a2V5d29yZD48a2V5d29yZD5pbmZhbnQ8L2tleXdvcmQ+PGtleXdvcmQ+aW50ZXN0aW5lIGluZmVj
dGlvbjwva2V5d29yZD48a2V5d29yZD5tYWxlPC9rZXl3b3JkPjxrZXl3b3JkPnByZXNjaG9vbCBj
aGlsZDwva2V5d29yZD48a2V5d29yZD5yZWZ1Z2VlPC9rZXl3b3JkPjxrZXl3b3JkPnNraW4gZGlz
ZWFzZTwva2V5d29yZD48a2V5d29yZD5WaWV0IE5hbTwva2V5d29yZD48a2V5d29yZD5DaGlsZCBX
ZWxmYXJlPC9rZXl3b3JkPjxrZXl3b3JkPk9ubHkgQ2hpbGQ8L2tleXdvcmQ+PC9rZXl3b3Jkcz48
ZGF0ZXM+PHllYXI+MTk4ODwveWVhcj48cHViLWRhdGVzPjxkYXRlPjE5ODggJUogQXVzdHJhbGlh
biBwYWVkaWF0cmljIGpvdXJuYWw8L2RhdGU+PC9wdWItZGF0ZXM+PC9kYXRlcz48aXNibj4wMDA0
LTk5M1g8L2lzYm4+PGFjY2Vzc2lvbi1udW0+cmF5eWFuLTY2NTk1NTA3NzwvYWNjZXNzaW9uLW51
bT48dXJscz48cmVsYXRlZC11cmxzPjx1cmw+aHR0cHM6Ly93d3cuZW1iYXNlLmNvbS9zZWFyY2gv
cmVzdWx0cz9zdWJhY3Rpb249dmlld3JlY29yZCZhbXA7aWQ9TDE4NzgyMTQ2JmFtcDtmcm9tPWV4
cG9ydDwvdXJsPjwvcmVsYXRlZC11cmxzPjwvdXJscz48Y3VzdG9tMT5SQVlZQU4tSU5DTFVTSU9O
OiB7JnF1b3Q7UmVnaW5hJnF1b3Q7PSZndDsmcXVvdDtJbmNsdWRlZCZxdW90OywgJnF1b3Q7SGFi
dGFtdSZxdW90Oz0mZ3Q7JnF1b3Q7SW5jbHVkZWQmcXVvdDt9IHwgUkFZWUFOLUxBQkVMUzogUkVG
VUdFRTwvY3VzdG9tMT48bGFuZ3VhZ2U+RW5nbGlzaDwvbGFuZ3VhZ2U+PC9yZWNvcmQ+PC9DaXRl
PjxDaXRlPjxBdXRob3I+TG93dGhlcjwvQXV0aG9yPjxZZWFyPjIwMTI8L1llYXI+PFJlY051bT4z
MDU8L1JlY051bT48cmVjb3JkPjxyZWMtbnVtYmVyPjMwNTwvcmVjLW51bWJlcj48Zm9yZWlnbi1r
ZXlzPjxrZXkgYXBwPSJFTiIgZGItaWQ9ImF4NWZmMHd6bnJ4cjBqZTlwZGR4dmZ3aXB6YTJ0OWUy
ZjJkdCIgdGltZXN0YW1wPSIxNjgwODgwMTkwIj4zMDU8L2tleT48L2ZvcmVpZ24ta2V5cz48cmVm
LXR5cGUgbmFtZT0iSm91cm5hbCBBcnRpY2xlIj4xNzwvcmVmLXR5cGU+PGNvbnRyaWJ1dG9ycz48
YXV0aG9ycz48YXV0aG9yPkxvd3RoZXIsIFMuIEEuPC9hdXRob3I+PGF1dGhvcj5Kb2huc29uLCBH
LjwvYXV0aG9yPjxhdXRob3I+SGVuZGVsLVBhdGVyc29uLCBCLjwvYXV0aG9yPjxhdXRob3I+TmVs
c29uLCBLLjwvYXV0aG9yPjxhdXRob3I+TWFtbywgQi48L2F1dGhvcj48YXV0aG9yPktyb2huLCBL
LjwvYXV0aG9yPjxhdXRob3I+UGVzc29hLUJyYW5kw6NvLCBMLjwvYXV0aG9yPjxhdXRob3I+TyZh
cG9zO0ZhbGxvbiwgQS48L2F1dGhvcj48YXV0aG9yPlN0YXVmZmVyLCBXLjwvYXV0aG9yPjwvYXV0
aG9ycz48L2NvbnRyaWJ1dG9ycz48YXV0aC1hZGRyZXNzPkNlbnRlcnMgZm9yIERpc2Vhc2UgQ29u
dHJvbCBhbmQgUHJldmVudGlvbiwgMTYwMCBDbGlmdG9uIFJvYWQsIE1TIEEtMDQsIEF0bGFudGEs
IEdBIDMwMzMzLCBVU0EuIHNnbDZAY2RjLmdvdjwvYXV0aC1hZGRyZXNzPjx0aXRsZXM+PHRpdGxl
PkhJVi9BSURTIGFuZCBhc3NvY2lhdGVkIGNvbmRpdGlvbnMgYW1vbmcgSElWLWluZmVjdGVkIHJl
ZnVnZWVzIGluIE1pbm5lc290YSwgMjAwMOKAkzIwMDc8L3RpdGxlPjxzZWNvbmRhcnktdGl0bGU+
SW50IEogRW52aXJvbiBSZXMgUHVibGljIEhlYWx0aDwvc2Vjb25kYXJ5LXRpdGxlPjwvdGl0bGVz
PjxwZXJpb2RpY2FsPjxmdWxsLXRpdGxlPkludCBKIEVudmlyb24gUmVzIFB1YmxpYyBIZWFsdGg8
L2Z1bGwtdGl0bGU+PC9wZXJpb2RpY2FsPjxwYWdlcz40MTk3LTIwOTwvcGFnZXM+PHZvbHVtZT45
PC92b2x1bWU+PG51bWJlcj4xMTwvbnVtYmVyPjxlZGl0aW9uPjIwMTIvMTIvMDQ8L2VkaXRpb24+
PGtleXdvcmRzPjxrZXl3b3JkPkFkb2xlc2NlbnQ8L2tleXdvcmQ+PGtleXdvcmQ+QWR1bHQ8L2tl
eXdvcmQ+PGtleXdvcmQ+QWdlZDwva2V5d29yZD48a2V5d29yZD5GZW1hbGU8L2tleXdvcmQ+PGtl
eXdvcmQ+SElWIEluZmVjdGlvbnMvKmVwaWRlbWlvbG9neTwva2V5d29yZD48a2V5d29yZD5IdW1h
bnM8L2tleXdvcmQ+PGtleXdvcmQ+TWFsZTwva2V5d29yZD48a2V5d29yZD5NaWRkbGUgQWdlZDwv
a2V5d29yZD48a2V5d29yZD5NaW5uZXNvdGEvZXBpZGVtaW9sb2d5PC9rZXl3b3JkPjxrZXl3b3Jk
PlByZWduYW5jeTwva2V5d29yZD48a2V5d29yZD4qUmVmdWdlZXM8L2tleXdvcmQ+PGtleXdvcmQ+
WW91bmcgQWR1bHQ8L2tleXdvcmQ+PC9rZXl3b3Jkcz48ZGF0ZXM+PHllYXI+MjAxMjwveWVhcj48
cHViLWRhdGVzPjxkYXRlPk5vdiAxNjwvZGF0ZT48L3B1Yi1kYXRlcz48L2RhdGVzPjxpc2JuPjE2
NjEtNzgyNyAoUHJpbnQpJiN4RDsxNjYwLTQ2MDE8L2lzYm4+PGFjY2Vzc2lvbi1udW0+MjMyMDI4
NDE8L2FjY2Vzc2lvbi1udW0+PHVybHM+PC91cmxzPjxjdXN0b20yPlBNQzM1MjQ2MjI8L2N1c3Rv
bTI+PGVsZWN0cm9uaWMtcmVzb3VyY2UtbnVtPjEwLjMzOTAvaWplcnBoOTExNDE5NzwvZWxlY3Ry
b25pYy1yZXNvdXJjZS1udW0+PHJlbW90ZS1kYXRhYmFzZS1wcm92aWRlcj5OTE08L3JlbW90ZS1k
YXRhYmFzZS1wcm92aWRlcj48bGFuZ3VhZ2U+ZW5nPC9sYW5ndWFnZT48L3JlY29yZD48L0NpdGU+
PENpdGU+PEF1dGhvcj5TaGFyYXJhPC9BdXRob3I+PFllYXI+MjAxNDwvWWVhcj48UmVjTnVtPjMx
MjwvUmVjTnVtPjxyZWNvcmQ+PHJlYy1udW1iZXI+MzEyPC9yZWMtbnVtYmVyPjxmb3JlaWduLWtl
eXM+PGtleSBhcHA9IkVOIiBkYi1pZD0iYXg1ZmYwd3pucnhyMGplOXBkZHh2ZndpcHphMnQ5ZTJm
MmR0IiB0aW1lc3RhbXA9IjE2ODA4ODAxOTAiPjMxMjwva2V5PjwvZm9yZWlnbi1rZXlzPjxyZWYt
dHlwZSBuYW1lPSJKb3VybmFsIEFydGljbGUiPjE3PC9yZWYtdHlwZT48Y29udHJpYnV0b3JzPjxh
dXRob3JzPjxhdXRob3I+U2hhcmFyYSwgUy4gTC48L2F1dGhvcj48YXV0aG9yPkthbmosIFMuIFMu
PC9hdXRob3I+PC9hdXRob3JzPjwvY29udHJpYnV0b3JzPjxhdXRoLWFkZHJlc3M+Q3VycmljdWx1
bSBpbiBHbG9iYWwgU3R1ZGllcywgVW5pdmVyc2l0eSBvZiBOb3J0aCBDYXJvbGluYSwgQ2hhcGVs
IEhpbGwsIENoYXBlbCBIaWxsLCBOb3J0aCBDYXJvbGluYSwgVW5pdGVkIFN0YXRlcyBvZiBBbWVy
aWNhLiYjeEQ7RGVwYXJ0bWVudCBvZiBJbnRlcm5hbCBNZWRpY2luZSwgRGl2aXNpb24gb2YgSW5m
ZWN0aW91cyBEaXNlYXNlcywgQW1lcmljYW4gVW5pdmVyc2l0eSBvZiBCZWlydXQgTWVkaWNhbCBD
ZW50ZXIsIEJlaXJ1dCwgTGViYW5vbi48L2F1dGgtYWRkcmVzcz48dGl0bGVzPjx0aXRsZT5XYXIg
YW5kIGluZmVjdGlvdXMgZGlzZWFzZXM6IGNoYWxsZW5nZXMgb2YgdGhlIFN5cmlhbiBjaXZpbCB3
YXI8L3RpdGxlPjxzZWNvbmRhcnktdGl0bGU+UExvUyBQYXRob2c8L3NlY29uZGFyeS10aXRsZT48
L3RpdGxlcz48cGVyaW9kaWNhbD48ZnVsbC10aXRsZT5QTG9TIFBhdGhvZzwvZnVsbC10aXRsZT48
L3BlcmlvZGljYWw+PHBhZ2VzPmUxMDA0NDM4PC9wYWdlcz48dm9sdW1lPjEwPC92b2x1bWU+PG51
bWJlcj4xMDwvbnVtYmVyPjxlZGl0aW9uPjIwMTQvMTEvMTQ8L2VkaXRpb24+PGtleXdvcmRzPjxr
ZXl3b3JkPipFcGlkZW1pY3M8L2tleXdvcmQ+PGtleXdvcmQ+SHVtYW5zPC9rZXl3b3JkPjxrZXl3
b3JkPkxlaXNobWFuaWFzaXMsIEN1dGFuZW91cy8qZXBpZGVtaW9sb2d5PC9rZXl3b3JkPjxrZXl3
b3JkPk1lYXNsZXMvKmVwaWRlbWlvbG9neTwva2V5d29yZD48a2V5d29yZD5Qb2xpb215ZWxpdGlz
LyplcGlkZW1pb2xvZ3k8L2tleXdvcmQ+PGtleXdvcmQ+U3lyaWEvZXBpZGVtaW9sb2d5PC9rZXl3
b3JkPjxrZXl3b3JkPipXYXJmYXJlPC9rZXl3b3JkPjwva2V5d29yZHM+PGRhdGVzPjx5ZWFyPjIw
MTQ8L3llYXI+PHB1Yi1kYXRlcz48ZGF0ZT5PY3Q8L2RhdGU+PC9wdWItZGF0ZXM+PC9kYXRlcz48
aXNibj4xNTUzLTczNjYgKFByaW50KSYjeEQ7MTU1My03MzY2PC9pc2JuPjxhY2Nlc3Npb24tbnVt
PjI1MzkzNTQ1PC9hY2Nlc3Npb24tbnVtPjx1cmxzPjwvdXJscz48Y3VzdG9tMj5QTUM0MjMxMTMz
PC9jdXN0b20yPjxlbGVjdHJvbmljLXJlc291cmNlLW51bT4xMC4xMzcxL2pvdXJuYWwucHBhdC4x
MDA0NDM4PC9lbGVjdHJvbmljLXJlc291cmNlLW51bT48cmVtb3RlLWRhdGFiYXNlLXByb3ZpZGVy
Pk5MTTwvcmVtb3RlLWRhdGFiYXNlLXByb3ZpZGVyPjxsYW5ndWFnZT5lbmc8L2xhbmd1YWdlPjwv
cmVjb3JkPjwvQ2l0ZT48Q2l0ZT48QXV0aG9yPkNoYXZlczwvQXV0aG9yPjxZZWFyPjIwMDk8L1ll
YXI+PFJlY051bT4yOTg8L1JlY051bT48cmVjb3JkPjxyZWMtbnVtYmVyPjI5ODwvcmVjLW51bWJl
cj48Zm9yZWlnbi1rZXlzPjxrZXkgYXBwPSJFTiIgZGItaWQ9ImF4NWZmMHd6bnJ4cjBqZTlwZGR4
dmZ3aXB6YTJ0OWUyZjJkdCIgdGltZXN0YW1wPSIxNjgwODgwMTkwIj4yOTg8L2tleT48L2ZvcmVp
Z24ta2V5cz48cmVmLXR5cGUgbmFtZT0iSm91cm5hbCBBcnRpY2xlIj4xNzwvcmVmLXR5cGU+PGNv
bnRyaWJ1dG9ycz48YXV0aG9ycz48YXV0aG9yPkNoYXZlcywgTi4gSi48L2F1dGhvcj48YXV0aG9y
PkdpYm5leSwgSy4gQi48L2F1dGhvcj48YXV0aG9yPkxlZGVyLCBLLjwvYXV0aG9yPjxhdXRob3I+
TyZhcG9zO0JyaWVuLCBELiBQLjwvYXV0aG9yPjxhdXRob3I+TWFyc2hhbGwsIEMuPC9hdXRob3I+
PGF1dGhvcj5CaWdncywgQi4gQS48L2F1dGhvcj48L2F1dGhvcnM+PC9jb250cmlidXRvcnM+PGF1
dGgtYWRkcmVzcz5Sb3lhbCBNZWxib3VybmUgSG9zcGl0YWwsIFBhcmt2aWxsZSwgVmljdG9yaWEg
MzA1MCwgQXVzdHJhbGlhLjwvYXV0aC1hZGRyZXNzPjx0aXRsZXM+PHRpdGxlPlNjcmVlbmluZyBw
cmFjdGljZXMgZm9yIGluZmVjdGlvdXMgZGlzZWFzZXMgYW1vbmcgQnVybWVzZSByZWZ1Z2VlcyBp
biBBdXN0cmFsaWE8L3RpdGxlPjxzZWNvbmRhcnktdGl0bGU+RW1lcmcgSW5mZWN0IERpczwvc2Vj
b25kYXJ5LXRpdGxlPjwvdGl0bGVzPjxwZXJpb2RpY2FsPjxmdWxsLXRpdGxlPkVtZXJnIEluZmVj
dCBEaXM8L2Z1bGwtdGl0bGU+PC9wZXJpb2RpY2FsPjxwYWdlcz4xNzY5LTcyPC9wYWdlcz48dm9s
dW1lPjE1PC92b2x1bWU+PG51bWJlcj4xMTwvbnVtYmVyPjxlZGl0aW9uPjIwMDkvMTEvMDc8L2Vk
aXRpb24+PGtleXdvcmRzPjxrZXl3b3JkPkFkb2xlc2NlbnQ8L2tleXdvcmQ+PGtleXdvcmQ+QWR1
bHQ8L2tleXdvcmQ+PGtleXdvcmQ+QWdlZDwva2V5d29yZD48a2V5d29yZD5BZ2VkLCA4MCBhbmQg
b3Zlcjwva2V5d29yZD48a2V5d29yZD5Db2hvcnQgU3R1ZGllczwva2V5d29yZD48a2V5d29yZD5D
b21tdW5pY2FibGUgRGlzZWFzZXMsIEVtZXJnaW5nLyplcGlkZW1pb2xvZ3k8L2tleXdvcmQ+PGtl
eXdvcmQ+RmVtYWxlPC9rZXl3b3JkPjxrZXl3b3JkPkhlbGljb2JhY3RlciBJbmZlY3Rpb25zL2Vw
aWRlbWlvbG9neTwva2V5d29yZD48a2V5d29yZD5IZWxpY29iYWN0ZXIgcHlsb3JpPC9rZXl3b3Jk
PjxrZXl3b3JkPkhlcGF0aXRpcyBCLCBDaHJvbmljL2VwaWRlbWlvbG9neTwva2V5d29yZD48a2V5
d29yZD5IdW1hbnM8L2tleXdvcmQ+PGtleXdvcmQ+TGF0ZW50IFR1YmVyY3Vsb3Npcy9lcGlkZW1p
b2xvZ3k8L2tleXdvcmQ+PGtleXdvcmQ+TWFsZTwva2V5d29yZD48a2V5d29yZD5NYXNzIFNjcmVl
bmluZy9tZXRob2RzPC9rZXl3b3JkPjxrZXl3b3JkPk1pZGRsZSBBZ2VkPC9rZXl3b3JkPjxrZXl3
b3JkPk15YW5tYXIvZXRobm9sb2d5PC9rZXl3b3JkPjxrZXl3b3JkPlBhcmFzaXRpYyBEaXNlYXNl
cy9lcGlkZW1pb2xvZ3k8L2tleXdvcmQ+PGtleXdvcmQ+KlJlZnVnZWVzPC9rZXl3b3JkPjxrZXl3
b3JkPlJldHJvc3BlY3RpdmUgU3R1ZGllczwva2V5d29yZD48a2V5d29yZD5WaWN0b3JpYS9lcGlk
ZW1pb2xvZ3k8L2tleXdvcmQ+PGtleXdvcmQ+WW91bmcgQWR1bHQ8L2tleXdvcmQ+PC9rZXl3b3Jk
cz48ZGF0ZXM+PHllYXI+MjAwOTwveWVhcj48cHViLWRhdGVzPjxkYXRlPk5vdjwvZGF0ZT48L3B1
Yi1kYXRlcz48L2RhdGVzPjxpc2JuPjEwODAtNjA0MCAoUHJpbnQpJiN4RDsxMDgwLTYwNDA8L2lz
Ym4+PGFjY2Vzc2lvbi1udW0+MTk4OTE4NjQ8L2FjY2Vzc2lvbi1udW0+PHVybHM+PC91cmxzPjxj
dXN0b20yPlBNQzI4NTcyNDc8L2N1c3RvbTI+PGVsZWN0cm9uaWMtcmVzb3VyY2UtbnVtPjEwLjMy
MDEvZWlkMTUxMS4wOTA3Nzc8L2VsZWN0cm9uaWMtcmVzb3VyY2UtbnVtPjxyZW1vdGUtZGF0YWJh
c2UtcHJvdmlkZXI+TkxNPC9yZW1vdGUtZGF0YWJhc2UtcHJvdmlkZXI+PGxhbmd1YWdlPmVuZzwv
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4, 7, 8, 19, 21, 23, 24, 26-28, 30, 33, 43, 58, 63, 66, 67, 69-96]</w:t>
            </w:r>
            <w:r>
              <w:rPr>
                <w:rFonts w:ascii="Arial" w:hAnsi="Arial" w:cs="Arial"/>
                <w:lang w:val="en-GB"/>
              </w:rPr>
              <w:fldChar w:fldCharType="end"/>
            </w:r>
          </w:p>
        </w:tc>
      </w:tr>
      <w:tr w:rsidR="0022613C"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sidRPr="005645AA">
              <w:rPr>
                <w:rFonts w:ascii="Arial" w:hAnsi="Arial" w:cs="Arial"/>
                <w:b w:val="0"/>
                <w:noProof/>
                <w:lang w:val="en-GB" w:eastAsia="en-GB"/>
              </w:rPr>
              <w:t>Tuberculosis</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c2Vhc2VzIGFtb25nIEJ1cm1lc2UgcmVmdWdlZXMgaW4gQXVzdHJhbGlhPC90aXRsZT48c2Vjb25k
YXJ5LXRpdGxlPkVtZXJnIEluZmVjdCBEaXM8L3NlY29uZGFyeS10aXRsZT48L3RpdGxlcz48cGVy
aW9kaWNhbD48ZnVsbC10aXRsZT5FbWVyZyBJbmZlY3QgRGlzPC9mdWxsLXRpdGxlPjwvcGVyaW9k
aWNhbD48cGFnZXM+MTc2OS03MjwvcGFnZXM+PHZvbHVtZT4xNTwvdm9sdW1lPjxudW1iZXI+MTE8
L251bWJlcj48ZWRpdGlvbj4yMDA5LzExLzA3PC9lZGl0aW9uPjxrZXl3b3Jkcz48a2V5d29yZD5B
ZG9sZXNjZW50PC9rZXl3b3JkPjxrZXl3b3JkPkFkdWx0PC9rZXl3b3JkPjxrZXl3b3JkPkFnZWQ8
L2tleXdvcmQ+PGtleXdvcmQ+QWdlZCwgODAgYW5kIG92ZXI8L2tleXdvcmQ+PGtleXdvcmQ+Q29o
b3J0IFN0dWRpZXM8L2tleXdvcmQ+PGtleXdvcmQ+Q29tbXVuaWNhYmxlIERpc2Vhc2VzLCBFbWVy
Z2luZy8qZXBpZGVtaW9sb2d5PC9rZXl3b3JkPjxrZXl3b3JkPkZlbWFsZTwva2V5d29yZD48a2V5
d29yZD5IZWxpY29iYWN0ZXIgSW5mZWN0aW9ucy9lcGlkZW1pb2xvZ3k8L2tleXdvcmQ+PGtleXdv
cmQ+SGVsaWNvYmFjdGVyIHB5bG9yaTwva2V5d29yZD48a2V5d29yZD5IZXBhdGl0aXMgQiwgQ2hy
b25pYy9lcGlkZW1pb2xvZ3k8L2tleXdvcmQ+PGtleXdvcmQ+SHVtYW5zPC9rZXl3b3JkPjxrZXl3
b3JkPkxhdGVudCBUdWJlcmN1bG9zaXMvZXBpZGVtaW9sb2d5PC9rZXl3b3JkPjxrZXl3b3JkPk1h
bGU8L2tleXdvcmQ+PGtleXdvcmQ+TWFzcyBTY3JlZW5pbmcvbWV0aG9kczwva2V5d29yZD48a2V5
d29yZD5NaWRkbGUgQWdlZDwva2V5d29yZD48a2V5d29yZD5NeWFubWFyL2V0aG5vbG9neTwva2V5
d29yZD48a2V5d29yZD5QYXJhc2l0aWMgRGlzZWFzZXMvZXBpZGVtaW9sb2d5PC9rZXl3b3JkPjxr
ZXl3b3JkPipSZWZ1Z2Vlczwva2V5d29yZD48a2V5d29yZD5SZXRyb3NwZWN0aXZlIFN0dWRpZXM8
L2tleXdvcmQ+PGtleXdvcmQ+VmljdG9yaWEvZXBpZGVtaW9sb2d5PC9rZXl3b3JkPjxrZXl3b3Jk
PllvdW5nIEFkdWx0PC9rZXl3b3JkPjwva2V5d29yZHM+PGRhdGVzPjx5ZWFyPjIwMDk8L3llYXI+
PHB1Yi1kYXRlcz48ZGF0ZT5Ob3Y8L2RhdGU+PC9wdWItZGF0ZXM+PC9kYXRlcz48aXNibj4xMDgw
LTYwNDAgKFByaW50KSYjeEQ7MTA4MC02MDQwPC9pc2JuPjxhY2Nlc3Npb24tbnVtPjE5ODkxODY0
PC9hY2Nlc3Npb24tbnVtPjx1cmxzPjwvdXJscz48Y3VzdG9tMj5QTUMyODU3MjQ3PC9jdXN0b20y
PjxlbGVjdHJvbmljLXJlc291cmNlLW51bT4xMC4zMjAxL2VpZDE1MTEuMDkwNzc3PC9lbGVjdHJv
bmljLXJlc291cmNlLW51bT48cmVtb3RlLWRhdGFiYXNlLXByb3ZpZGVyPk5MTTwvcmVtb3RlLWRh
dGFiYXNlLXByb3ZpZGVyPjxsYW5ndWFnZT5lbmc8L2xhbmd1YWdlPjwvcmVjb3JkPjwvQ2l0ZT48
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ZXJnZXI8L0F1dGhvcj48WWVhcj4xOTg5PC9ZZWFyPjxS
ZWNOdW0+MzY4PC9SZWNOdW0+PERpc3BsYXlUZXh0Pls3LCAyMSwgMjMsIDI2LCAyOCwgMjksIDMx
LCAzMywgNTEsIDUyLCA1OCwgNjUsIDY3LCA3NywgODIsIDg2LCA4OS05MiwgOTUsIDk3LTEwMl08
L0Rpc3BsYXlUZXh0PjxyZWNvcmQ+PHJlYy1udW1iZXI+MzY4PC9yZWMtbnVtYmVyPjxmb3JlaWdu
LWtleXM+PGtleSBhcHA9IkVOIiBkYi1pZD0iYXg1ZmYwd3pucnhyMGplOXBkZHh2ZndpcHphMnQ5
ZTJmMmR0IiB0aW1lc3RhbXA9IjE2ODA4ODAyNTAiPjM2ODwva2V5PjwvZm9yZWlnbi1rZXlzPjxy
ZWYtdHlwZSBuYW1lPSJKb3VybmFsIEFydGljbGUiPjE3PC9yZWYtdHlwZT48Y29udHJpYnV0b3Jz
PjxhdXRob3JzPjxhdXRob3I+QmVyZ2VyLCBTLiBBLjwvYXV0aG9yPjxhdXRob3I+U2Nod2FydHos
IFQuPC9hdXRob3I+PGF1dGhvcj5NaWNoYWVsaSwgRC48L2F1dGhvcj48L2F1dGhvcnM+PC9jb250
cmlidXRvcnM+PGF1dGgtYWRkcmVzcz5JbmZlY3Rpb3VzIERpc2Vhc2VzIERpdmlzaW9uLCBUZWwg
QXZpdiBNZWRpY2FsIENlbnRlciwgVGVsIEF2aXY8L2F1dGgtYWRkcmVzcz48dGl0bGVzPjx0aXRs
ZT5JbmZlY3Rpb3VzIGRpc2Vhc2UgYW1vbmcgRXRoaW9waWFuIGltbWlncmFudHMgaW4gSXNyYWVs
PC90aXRsZT48L3RpdGxlcz48cGFnZXM+MTE3LTExOTwvcGFnZXM+PHZvbHVtZT4xNDk8L3ZvbHVt
ZT48bnVtYmVyPjE8L251bWJlcj48a2V5d29yZHM+PGtleXdvcmQ+ZGlhZ25vc2lzPC9rZXl3b3Jk
PjxrZXl3b3JkPmVwaWRlbWlvbG9neTwva2V5d29yZD48a2V5d29yZD5oZXBhdGl0aXMgQjwva2V5
d29yZD48a2V5d29yZD5odW1hbjwva2V5d29yZD48a2V5d29yZD5pbW1pZ3JhbnQ8L2tleXdvcmQ+
PGtleXdvcmQ+aW1tdW5vcHJvcGh5bGF4aXM8L2tleXdvcmQ+PGtleXdvcmQ+aW5jaWRlbmNlPC9r
ZXl3b3JkPjxrZXl3b3JkPmluZmVjdGlvbjwva2V5d29yZD48a2V5d29yZD5tYWxhcmlhPC9rZXl3
b3JkPjxrZXl3b3JkPm1hbG51dHJpdGlvbjwva2V5d29yZD48a2V5d29yZD5wcmV2YWxlbmNlPC9r
ZXl3b3JkPjxrZXl3b3JkPnByaW9yaXR5IGpvdXJuYWw8L2tleXdvcmQ+PGtleXdvcmQ+cmV2aWV3
PC9rZXl3b3JkPjxrZXl3b3JkPnN5cGhpbGlzPC9rZXl3b3JkPjxrZXl3b3JkPnRoZXJhcHk8L2tl
eXdvcmQ+PGtleXdvcmQ+dHViZXJjdWxvc2lzPC9rZXl3b3JkPjxrZXl3b3JkPnR5cGhvaWQgZmV2
ZXI8L2tleXdvcmQ+PGtleXdvcmQ+dmlydXMgaW5mZWN0aW9uPC9rZXl3b3JkPjxrZXl3b3JkPkNv
bW11bmljYWJsZSBEaXNlYXNlczwva2V5d29yZD48a2V5d29yZD5FbWlncmFudHMgYW5kIEltbWln
cmFudHM8L2tleXdvcmQ+PGtleXdvcmQ+SXNyYWVsPC9rZXl3b3JkPjwva2V5d29yZHM+PGRhdGVz
Pjx5ZWFyPjE5ODk8L3llYXI+PHB1Yi1kYXRlcz48ZGF0ZT4xOTg5ICVKIEFyY2hpdmVzIG9mIElu
dGVybmFsIE1lZGljaW5lPC9kYXRlPjwvcHViLWRhdGVzPjwvZGF0ZXM+PGlzYm4+MDAwMy05OTI2
PC9pc2JuPjxhY2Nlc3Npb24tbnVtPnJheXlhbi02NjU5NTMwMTU8L2FjY2Vzc2lvbi1udW0+PHVy
bHM+PHJlbGF0ZWQtdXJscz48dXJsPmh0dHBzOi8vd3d3LmVtYmFzZS5jb20vc2VhcmNoL3Jlc3Vs
dHM/c3ViYWN0aW9uPXZpZXdyZWNvcmQmYW1wO2lkPUwxOTAzNjgyNyZhbXA7ZnJvbT1leHBvcnQg
aHR0cDovL2R4LmRvaS5vcmcvMTAuMTAwMS9hcmNoaW50ZS4xNDkuMS4xMTc8L3VybD48dXJsPmh0
dHBzOi8vamFtYW5ldHdvcmsuY29tL2pvdXJuYWxzL2phbWFpbnRlcm5hbG1lZGljaW5lL2FydGlj
bGVwZGYvNjExMDA0L2FyY2hpbnRlXzE0OV8xXzAxNC5wZGY8L3VybD48L3JlbGF0ZWQtdXJscz48
L3VybHM+PGN1c3RvbTE+UkFZWUFOLUlOQ0xVU0lPTjogeyZxdW90O1JlZ2luYSZxdW90Oz0mZ3Q7
JnF1b3Q7SW5jbHVkZWQmcXVvdDt9IHwgUkFZWUFOLUxBQkVMUzogUkVGVUdFRSxzZXJvbG9neSxJ
TU1JR1JBTlQsbWljcm9zY29weTwvY3VzdG9tMT48bGFuZ3VhZ2U+RW5nbGlzaDwvbGFuZ3VhZ2U+
PC9yZWNvcmQ+PC9DaXRlPjxDaXRlPjxBdXRob3I+RG9nYW5heTwvQXV0aG9yPjxZZWFyPjIwMTY8
L1llYXI+PFJlY051bT40NDM8L1JlY051bT48cmVjb3JkPjxyZWMtbnVtYmVyPjQ0MzwvcmVjLW51
bWJlcj48Zm9yZWlnbi1rZXlzPjxrZXkgYXBwPSJFTiIgZGItaWQ9ImF4NWZmMHd6bnJ4cjBqZTlw
ZGR4dmZ3aXB6YTJ0OWUyZjJkdCIgdGltZXN0YW1wPSIxNjgwODgwMjUxIj40NDM8L2tleT48L2Zv
cmVpZ24ta2V5cz48cmVmLXR5cGUgbmFtZT0iSm91cm5hbCBBcnRpY2xlIj4xNzwvcmVmLXR5cGU+
PGNvbnRyaWJ1dG9ycz48YXV0aG9ycz48YXV0aG9yPkRvZ2FuYXksIE0uPC9hdXRob3I+PGF1dGhv
cj5EZW1pcmFzbGFuLCBILjwvYXV0aG9yPjwvYXV0aG9ycz48L2NvbnRyaWJ1dG9ycz48dGl0bGVz
Pjx0aXRsZT5SZWZ1Z2VlcyBvZiB0aGUgU3lyaWFuIENpdmlsIFdhcjogSW1wYWN0IG9uIFJlZW1l
cmdpbmcgSW5mZWN0aW9ucywgSGVhbHRoIFNlcnZpY2VzLCBhbmQgQmlvc2VjdXJpdHkgaW4gVHVy
a2V5PC90aXRsZT48L3RpdGxlcz48cGFnZXM+MjIwLTIyNTwvcGFnZXM+PHZvbHVtZT4xNDwvdm9s
dW1lPjxudW1iZXI+NDwvbnVtYmVyPjxrZXl3b3Jkcz48a2V5d29yZD5hZHVsdDwva2V5d29yZD48
a2V5d29yZD5hbnRpYmlvdGljIHJlc2lzdGFuY2U8L2tleXdvcmQ+PGtleXdvcmQ+Y2hpbGQ8L2tl
eXdvcmQ+PGtleXdvcmQ+Y29tbXVuaWNhYmxlIGRpc2Vhc2U8L2tleXdvcmQ+PGtleXdvcmQ+ZXRo
bm9sb2d5PC9rZXl3b3JkPjxrZXl3b3JkPmZlbWFsZTwva2V5d29yZD48a2V5d29yZD5oZWFsdGgg
c2VydmljZTwva2V5d29yZD48a2V5d29yZD5odW1hbjwva2V5d29yZD48a2V5d29yZD5pbmNpZGVu
Y2U8L2tleXdvcmQ+PGtleXdvcmQ+bWFsZTwva2V5d29yZD48a2V5d29yZD5taWNyb2Jpb2xvZ3k8
L2tleXdvcmQ+PGtleXdvcmQ+cHN5Y2hvbG9neTwva2V5d29yZD48a2V5d29yZD5yZWZ1Z2VlPC9r
ZXl3b3JkPjxrZXl3b3JkPnN1cHBseSBhbmQgZGlzdHJpYnV0aW9uPC9rZXl3b3JkPjxrZXl3b3Jk
PlN5cmlhbiBBcmFiIFJlcHVibGljPC9rZXl3b3JkPjxrZXl3b3JkPlR1cmtleTwva2V5d29yZD48
a2V5d29yZD5iYXR0bGUgaW5qdXJ5PC9rZXl3b3JkPjxrZXl3b3JkPlR1cmtleXM8L2tleXdvcmQ+
PGtleXdvcmQ+V2FyPC9rZXl3b3JkPjwva2V5d29yZHM+PGRhdGVzPjx5ZWFyPjIwMTY8L3llYXI+
PHB1Yi1kYXRlcz48ZGF0ZT4yMDE2ICVKIEhlYWx0aCBzZWN1cml0eTwvZGF0ZT48L3B1Yi1kYXRl
cz48L2RhdGVzPjxpc2JuPjIzMjYtNTEwODwvaXNibj48YWNjZXNzaW9uLW51bT5yYXl5YW4tNjY1
OTU0MjM3PC9hY2Nlc3Npb24tbnVtPjx1cmxzPjxyZWxhdGVkLXVybHM+PHVybD5odHRwczovL3d3
dy5lbWJhc2UuY29tL3NlYXJjaC9yZXN1bHRzP3N1YmFjdGlvbj12aWV3cmVjb3JkJmFtcDtpZD1M
NjE2NzA1NjI4JmFtcDtmcm9tPWV4cG9ydCBodHRwOi8vZHguZG9pLm9yZy8xMC4xMDg5L2hzLjIw
MTYuMDA1NDwvdXJsPjx1cmw+aHR0cHM6Ly93d3cubGllYmVydHB1Yi5jb20vZG9pL3BkZnBsdXMv
MTAuMTA4OS9ocy4yMDE2LjAwNTQ8L3VybD48L3JlbGF0ZWQtdXJscz48L3VybHM+PGN1c3RvbTE+
UkFZWUFOLUlOQ0xVU0lPTjogeyZxdW90O1JlZ2luYSZxdW90Oz0mZ3Q7JnF1b3Q7SW5jbHVkZWQm
cXVvdDt9IHwgUkFZWUFOLUxBQkVMUzogUkVGVUdFRSx1bmNsZWFyPC9jdXN0b20xPjxsYW5ndWFn
ZT5FbmdsaXNoPC9sYW5ndWFnZT48L3JlY29yZD48L0NpdGU+PENpdGU+PEF1dGhvcj5Lb3J0YXM8
L0F1dGhvcj48WWVhcj4yMDE3PC9ZZWFyPjxSZWNOdW0+NTU5PC9SZWNOdW0+PHJlY29yZD48cmVj
LW51bWJlcj41NTk8L3JlYy1udW1iZXI+PGZvcmVpZ24ta2V5cz48a2V5IGFwcD0iRU4iIGRiLWlk
PSJheDVmZjB3em5yeHIwamU5cGRkeHZmd2lwemEydDllMmYyZHQiIHRpbWVzdGFtcD0iMTY4MDg4
MDI1MiI+NTU5PC9rZXk+PC9mb3JlaWduLWtleXM+PHJlZi10eXBlIG5hbWU9IkpvdXJuYWwgQXJ0
aWNsZSI+MTc8L3JlZi10eXBlPjxjb250cmlidXRvcnM+PGF1dGhvcnM+PGF1dGhvcj5Lb3J0YXMs
IEEuIFouPC9hdXRob3I+PGF1dGhvcj5Qb2xlbnosIEouPC9hdXRob3I+PGF1dGhvcj52b24gSGF5
ZWssIEouPC9hdXRob3I+PGF1dGhvcj5Sw7xkaWdlciwgUy48L2F1dGhvcj48YXV0aG9yPlJvdHRi
YXVlciwgVy48L2F1dGhvcj48YXV0aG9yPlN0b3JyLCBVLjwvYXV0aG9yPjxhdXRob3I+V2libWVy
LCBULjwvYXV0aG9yPjwvYXV0aG9ycz48L2NvbnRyaWJ1dG9ycz48YXV0aC1hZGRyZXNzPkRlcGFy
dG1lbnQgb2YgUHVibGljIEhlYWx0aCwgQ2l0eSBvZiBBdWdzYnVyZywgQXVnc2J1cmcsIEdlcm1h
bnkuIENlbnRlciBvZiBJbnRlcmRpc2NpcGxpbmFyeSBIZWFsdGggUmVzZWFyY2gsIFVuaXZlcnNp
dHkgb2YgQXVnc2J1cmcsIEF1Z3NidXJnLCBHZXJtYW55LiBEZXBhcnRtZW50IG9mIEludGVybmFs
IE1lZGljaW5lIElJLCBVbml2ZXJzaXR5IEhvc3BpdGFsIG9mIFVsbSwgVWxtLCBHZXJtYW55LiBE
ZXBhcnRtZW50IG9mIFB1YmxpYyBIZWFsdGgsIENpdHkgb2YgQXVnc2J1cmcsIEF1Z3NidXJnLCBH
ZXJtYW55OyBEZXBhcnRtZW50IG9mIEludGVybmFsIE1lZGljaW5lIElJLCBVbml2ZXJzaXR5IEhv
c3BpdGFsIG9mIFVsbSwgVWxtLCBHZXJtYW55LiBFbGVjdHJvbmljIGFkZHJlc3M6IHRob21hcy53
aWJtZXJAYXVnc2J1cmcuZGUuPC9hdXRoLWFkZHJlc3M+PHRpdGxlcz48dGl0bGU+U2NyZWVuaW5n
IGZvciBpbmZlY3Rpb3VzIGRpc2Vhc2VzIGFtb25nIGFzeWx1bSBzZWVrZXJzIG5ld2x5IGFycml2
ZWQgaW4gR2VybWFueSBpbiAyMDE1OiBhwqBzeXN0ZW1hdGljIHNpbmdsZS1jZW50cmUgYW5hbHlz
aXM8L3RpdGxlPjwvdGl0bGVzPjxwYWdlcz4xLTg8L3BhZ2VzPjx2b2x1bWU+MTUzPC92b2x1bWU+
PGtleXdvcmRzPjxrZXl3b3JkPkFkb2xlc2NlbnQ8L2tleXdvcmQ+PGtleXdvcmQ+QWR1bHQ8L2tl
eXdvcmQ+PGtleXdvcmQ+QWZnaGFuaXN0YW4vZXRobm9sb2d5PC9rZXl3b3JkPjxrZXl3b3JkPkNo
aWxkPC9rZXl3b3JkPjxrZXl3b3JkPkNvbW11bmljYWJsZSBEaXNlYXNlcy8qZXBpZGVtaW9sb2d5
PC9rZXl3b3JkPjxrZXl3b3JkPkZlbWFsZTwva2V5d29yZD48a2V5d29yZD5HZXJtYW55L2VwaWRl
bWlvbG9neTwva2V5d29yZD48a2V5d29yZD5IdW1hbnM8L2tleXdvcmQ+PGtleXdvcmQ+TWFsZTwv
a2V5d29yZD48a2V5d29yZD4qTWFzcyBTY3JlZW5pbmc8L2tleXdvcmQ+PGtleXdvcmQ+TWlkZGxl
IEFnZWQ8L2tleXdvcmQ+PGtleXdvcmQ+UHJldmFsZW5jZTwva2V5d29yZD48a2V5d29yZD5SZWZ1
Z2Vlcy8qc3RhdGlzdGljcyAmYW1wOyBudW1lcmljYWwgZGF0YTwva2V5d29yZD48a2V5d29yZD5S
ZXRyb3NwZWN0aXZlIFN0dWRpZXM8L2tleXdvcmQ+PGtleXdvcmQ+U3lyaWEvZXRobm9sb2d5PC9r
ZXl3b3JkPjxrZXl3b3JkPllvdW5nIEFkdWx0PC9rZXl3b3JkPjxrZXl3b3JkPkFzeWx1bSBzZWVr
ZXJzPC9rZXl3b3JkPjxrZXl3b3JkPkdlcm1hbnk8L2tleXdvcmQ+PGtleXdvcmQ+SW5mZWN0aW91
cyBkaXNlYXNlczwva2V5d29yZD48a2V5d29yZD5SZWZ1Z2Vlczwva2V5d29yZD48a2V5d29yZD5T
Y3JlZW5pbmc8L2tleXdvcmQ+PGtleXdvcmQ+Q29tbXVuaWNhYmxlIERpc2Vhc2VzPC9rZXl3b3Jk
PjxrZXl3b3JkPk1hc3MgU2NyZWVuaW5nPC9rZXl3b3JkPjwva2V5d29yZHM+PGRhdGVzPjx5ZWFy
PjIwMTc8L3llYXI+PHB1Yi1kYXRlcz48ZGF0ZT5EZWMgJUogUHVibGljIEhlYWx0aDwvZGF0ZT48
L3B1Yi1kYXRlcz48L2RhdGVzPjxpc2JuPjAwMzMtMzUwNjwvaXNibj48YWNjZXNzaW9uLW51bT5y
YXl5YW4tNjY1OTU0NDE4PC9hY2Nlc3Npb24tbnVtPjx1cmxzPjwvdXJscz48Y3VzdG9tMT5SQVlZ
QU4tSU5DTFVTSU9OOiB7JnF1b3Q7UmVnaW5hJnF1b3Q7PSZndDsmcXVvdDtJbmNsdWRlZCZxdW90
OywgJnF1b3Q7SGFidGFtdSZxdW90Oz0mZ3Q7JnF1b3Q7SW5jbHVkZWQmcXVvdDt9IHwgUkFZWUFO
LUxBQkVMUzogQVNZTFVNIFNFRUtFUjwvY3VzdG9tMT48bGFuZ3VhZ2U+ZW5nPC9sYW5ndWFnZT48
L3JlY29yZD48L0NpdGU+PENpdGU+PEF1dGhvcj5MaWZzb248L0F1dGhvcj48WWVhcj4yMDAyPC9Z
ZWFyPjxSZWNOdW0+NTY3PC9SZWNOdW0+PHJlY29yZD48cmVjLW51bWJlcj41Njc8L3JlYy1udW1i
ZXI+PGZvcmVpZ24ta2V5cz48a2V5IGFwcD0iRU4iIGRiLWlkPSJheDVmZjB3em5yeHIwamU5cGRk
eHZmd2lwemEydDllMmYyZHQiIHRpbWVzdGFtcD0iMTY4MDg4MDI1MiI+NTY3PC9rZXk+PC9mb3Jl
aWduLWtleXM+PHJlZi10eXBlIG5hbWU9IkpvdXJuYWwgQXJ0aWNsZSI+MTc8L3JlZi10eXBlPjxj
b250cmlidXRvcnM+PGF1dGhvcnM+PGF1dGhvcj5MaWZzb24sIEEuIFIuPC9hdXRob3I+PGF1dGhv
cj5UaGFpLCBELjwvYXV0aG9yPjxhdXRob3I+TyZhcG9zO0ZhbGxvbiwgQS48L2F1dGhvcj48YXV0
aG9yPk1pbGxzLCBXLiBBLjwvYXV0aG9yPjxhdXRob3I+SGFuZywgSy48L2F1dGhvcj48L2F1dGhv
cnM+PC9jb250cmlidXRvcnM+PGF1dGgtYWRkcmVzcz5BLlIuIExpZnNvbiwgRGl2LiBvZiBJbmZl
Y3Rpb3VzIERpc2Vhc2VzLCBEZXB0LiBvZiBNZWRpY2luZSwgVW5pdi4gb2YgTWlubmVzb3RhLCA0
MjAgRGVsYXdhcmUgU3QuIFNFLCBNaW5uZWFwb2xpcywgTU4gNTU0NTUsIFVuaXRlZCBTdGF0ZXM8
L2F1dGgtYWRkcmVzcz48dGl0bGVzPjx0aXRsZT5QcmV2YWxlbmNlIG9mIHR1YmVyY3Vsb3Npcywg
aGVwYXRpdGlzIEIgdmlydXMsIGFuZCBpbnRlc3RpbmFsIHBhcmFzaXRpYyBpbmZlY3Rpb25zIGFt
b25nIHJlZnVnZWVzIHRvIE1pbm5lc290YTwvdGl0bGU+PC90aXRsZXM+PHBhZ2VzPjY5LTc3PC9w
YWdlcz48dm9sdW1lPjExNzwvdm9sdW1lPjxudW1iZXI+MTwvbnVtYmVyPjxrZXl3b3Jkcz48a2V5
d29yZD5oZXBhdGl0aXMgQiBzdXJmYWNlIGFudGlnZW48L2tleXdvcmQ+PGtleXdvcmQ+YWRvbGVz
Y2VudDwva2V5d29yZD48a2V5d29yZD5hZHVsdDwva2V5d29yZD48a2V5d29yZD5BZnJpY2E8L2tl
eXdvcmQ+PGtleXdvcmQ+YWdlPC9rZXl3b3JkPjxrZXl3b3JkPmFnZWQ8L2tleXdvcmQ+PGtleXdv
cmQ+YXJ0aWNsZTwva2V5d29yZD48a2V5d29yZD5jaGlsZDwva2V5d29yZD48a2V5d29yZD5mZWNl
cyBhbmFseXNpczwva2V5d29yZD48a2V5d29yZD5mZW1hbGU8L2tleXdvcmQ+PGtleXdvcmQ+Z2lh
cmRpYXNpczwva2V5d29yZD48a2V5d29yZD5oZXBhdGl0aXMgQjwva2V5d29yZD48a2V5d29yZD5I
ZXBhdGl0aXMgQiB2aXJ1czwva2V5d29yZD48a2V5d29yZD5odW1hbjwva2V5d29yZD48a2V5d29y
ZD5pbW1pZ3JhbnQ8L2tleXdvcmQ+PGtleXdvcmQ+aW5mYW50PC9rZXl3b3JkPjxrZXl3b3JkPmlu
dGVzdGluZSBpbmZlY3Rpb248L2tleXdvcmQ+PGtleXdvcmQ+aW50ZXN0aW5lIHBhcmFzaXRlPC9r
ZXl3b3JkPjxrZXl3b3JkPm1ham9yIGNsaW5pY2FsIHN0dWR5PC9rZXl3b3JkPjxrZXl3b3JkPm1h
bGU8L2tleXdvcmQ+PGtleXdvcmQ+TXljb2JhY3Rlcml1bSB0dWJlcmN1bG9zaXM8L2tleXdvcmQ+
PGtleXdvcmQ+bmV3Ym9ybjwva2V5d29yZD48a2V5d29yZD5wYXJhc2l0b3Npczwva2V5d29yZD48
a2V5d29yZD5wcmV2YWxlbmNlPC9rZXl3b3JkPjxrZXl3b3JkPnByaW9yaXR5IGpvdXJuYWw8L2tl
eXdvcmQ+PGtleXdvcmQ+cmVmdWdlZTwva2V5d29yZD48a2V5d29yZD5zY3JlZW5pbmc8L2tleXdv
cmQ+PGtleXdvcmQ+c2Vyb2RpYWdub3Npczwva2V5d29yZD48a2V5d29yZD5zZXggZGlmZmVyZW5j
ZTwva2V5d29yZD48a2V5d29yZD50cmljaHVyaWFzaXM8L2tleXdvcmQ+PGtleXdvcmQ+dHViZXJj
dWxpbiB0ZXN0PC9rZXl3b3JkPjxrZXl3b3JkPnR1YmVyY3Vsb3Npczwva2V5d29yZD48a2V5d29y
ZD5Vbml0ZWQgU3RhdGVzPC9rZXl3b3JkPjwva2V5d29yZHM+PGRhdGVzPjx5ZWFyPjIwMDI8L3ll
YXI+PHB1Yi1kYXRlcz48ZGF0ZT4yMDAyICVKIFB1YmxpYyBIZWFsdGggUmVwb3J0czwvZGF0ZT48
L3B1Yi1kYXRlcz48L2RhdGVzPjxpc2JuPjAwMzMtMzU0OTwvaXNibj48YWNjZXNzaW9uLW51bT5y
YXl5YW4tNjY1OTU0MDExPC9hY2Nlc3Npb24tbnVtPjx1cmxzPjxyZWxhdGVkLXVybHM+PHVybD5o
dHRwczovL3d3dy5lbWJhc2UuY29tL3NlYXJjaC9yZXN1bHRzP3N1YmFjdGlvbj12aWV3cmVjb3Jk
JmFtcDtpZD1MMzUyMDQ1NDQmYW1wO2Zyb209ZXhwb3J0IGh0dHA6Ly9keC5kb2kub3JnLzEwLjEw
MTYvUzAwMzMtMzU0OSgwNCk1MDExMC0zPC91cmw+PHVybD5odHRwczovL3d3dy5uY2JpLm5sbS5u
aWguZ292L3BtYy9hcnRpY2xlcy9QTUMxNDk3NDA5L3BkZi8xMjI5NzY4NC5wZGY8L3VybD48L3Jl
bGF0ZWQtdXJscz48L3VybHM+PGN1c3RvbTE+UkFZWUFOLUlOQ0xVU0lPTjogeyZxdW90O1JlZ2lu
YSZxdW90Oz0mZ3Q7JnF1b3Q7SW5jbHVkZWQmcXVvdDt9IHwgUkFZWUFOLUxBQkVMUzogUkVGVUdF
RSxtaWNyb3Njb3B5PC9jdXN0b20xPjxsYW5ndWFnZT5FbmdsaXNoPC9sYW5ndWFnZT48L3JlY29y
ZD48L0NpdGU+PENpdGU+PEF1dGhvcj5NYXJ0aW48L0F1dGhvcj48WWVhcj4yMDA2PC9ZZWFyPjxS
ZWNOdW0+NTg0PC9SZWNOdW0+PHJlY29yZD48cmVjLW51bWJlcj41ODQ8L3JlYy1udW1iZXI+PGZv
cmVpZ24ta2V5cz48a2V5IGFwcD0iRU4iIGRiLWlkPSJheDVmZjB3em5yeHIwamU5cGRkeHZmd2lw
emEydDllMmYyZHQiIHRpbWVzdGFtcD0iMTY4MDg4MDI1MiI+NTg0PC9rZXk+PC9mb3JlaWduLWtl
eXM+PHJlZi10eXBlIG5hbWU9IkpvdXJuYWwgQXJ0aWNsZSI+MTc8L3JlZi10eXBlPjxjb250cmli
dXRvcnM+PGF1dGhvcnM+PGF1dGhvcj5NYXJ0aW4sIEouIEEuPC9hdXRob3I+PGF1dGhvcj5NYWss
IEQuIEIuPC9hdXRob3I+PC9hdXRob3JzPjwvY29udHJpYnV0b3JzPjxhdXRoLWFkZHJlc3M+VW5p
diBOb3RyZSBEYW1lLCBTY2ggTWVkLCBGcmVtYW50bGUsIFdBLCBBdXN0cmFsaWEuIEdvdnQgV2Vz
dGVybiBBdXN0cmFsaWEsIERlcHQgSGx0aCwgQ29tbXVuaWNhYmxlIERpcyBDb250cm9sIERpcmVj
dG9yYXRlLCBQZXJ0aCwgV0EsIEF1c3RyYWxpYS4gTWFrLCBEQiAoY29ycmVzcG9uZGluZyBhdXRo
b3IpLCBVbml2IE5vdHJlIERhbWUsIFNjaCBNZWQsIEZyZW1hbnRsZSwgV0EsIEF1c3RyYWxpYS4g
ZG9ubmEubWFrQGhlYWx0aC53YS5nb3YuYXU8L2F1dGgtYWRkcmVzcz48dGl0bGVzPjx0aXRsZT5D
aGFuZ2luZyBmYWNlczogYSByZXZpZXcgb2YgaW5mZWN0aW91cyBkaXNlYXNlIHNjcmVlbmluZyBv
ZiByZWZ1Z2VlcyBieSB0aGUgTWlncmFudCBIZWFsdGggVW5pdCwgV2VzdGVybiBBdXN0cmFsaWEg
aW4gMjAwMyBhbmQgMjAwNDwvdGl0bGU+PHNlY29uZGFyeS10aXRsZT5NZWRpY2FsIEpvdXJuYWwg
b2YgQXVzdHJhbGlhPC9zZWNvbmRhcnktdGl0bGU+PC90aXRsZXM+PHBlcmlvZGljYWw+PGZ1bGwt
dGl0bGU+TWVkaWNhbCBKb3VybmFsIG9mIEF1c3RyYWxpYTwvZnVsbC10aXRsZT48L3BlcmlvZGlj
YWw+PHBhZ2VzPjYwNy02MTA8L3BhZ2VzPjx2b2x1bWU+MTg1PC92b2x1bWU+PG51bWJlcj4xMTwv
bnVtYmVyPjxrZXl3b3Jkcz48a2V5d29yZD5lb3Npbm9waGlsIGNvdW50PC9rZXl3b3JkPjxrZXl3
b3JkPnN0cm9uZ3lsb2lkaWFzaXM8L2tleXdvcmQ+PGtleXdvcmQ+ZGlhZ25vc2lzPC9rZXl3b3Jk
PjxrZXl3b3JkPnNlcm9sb2d5PC9rZXl3b3JkPjxrZXl3b3JkPkdlbmVyYWwgJmFtcDsgSW50ZXJu
YWwgTWVkaWNpbmU8L2tleXdvcmQ+PGtleXdvcmQ+V2VzdGVybiBBdXN0cmFsaWE8L2tleXdvcmQ+
PGtleXdvcmQ+Q29tbXVuaWNhYmxlIERpc2Vhc2VzPC9rZXl3b3JkPjxrZXl3b3JkPkF1c3RyYWxp
YTwva2V5d29yZD48L2tleXdvcmRzPjxkYXRlcz48eWVhcj4yMDA2PC95ZWFyPjxwdWItZGF0ZXM+
PGRhdGU+RGVjICVKIE1lZGljYWwgSm91cm5hbCBvZiBBdXN0cmFsaWE8L2RhdGU+PC9wdWItZGF0
ZXM+PC9kYXRlcz48aXNibj4wMDI1LTcyOVg8L2lzYm4+PGFjY2Vzc2lvbi1udW0+cmF5eWFuLTY2
NTk1MTU0NTwvYWNjZXNzaW9uLW51bT48dXJscz48cmVsYXRlZC11cmxzPjx1cmw+PHN0eWxlIGZh
Y2U9InVuZGVybGluZSIgZm9udD0iZGVmYXVsdCIgc2l6ZT0iMTAwJSI+Jmx0O0dvIHRvIElTSSZn
dDs6Ly9XT1M6MDAwMjQzMzg4NjAwMDEwPC9zdHlsZT48L3VybD48L3JlbGF0ZWQtdXJscz48L3Vy
bHM+PGN1c3RvbTE+UkFZWUFOLUlOQ0xVU0lPTjogeyZxdW90O1JlZ2luYSZxdW90Oz0mZ3Q7JnF1
b3Q7SW5jbHVkZWQmcXVvdDt9IHwgUkFZWUFOLUxBQkVMUzogUkVGVUdFRSxzZXJvbG9neTwvY3Vz
dG9tMT48bGFuZ3VhZ2U+RW5nbGlzaDwvbGFuZ3VhZ2U+PC9yZWNvcmQ+PC9DaXRlPjxDaXRlPjxB
dXRob3I+TWFzdGVyczwvQXV0aG9yPjxZZWFyPjIwMTg8L1llYXI+PFJlY051bT41ODY8L1JlY051
bT48cmVjb3JkPjxyZWMtbnVtYmVyPjU4NjwvcmVjLW51bWJlcj48Zm9yZWlnbi1rZXlzPjxrZXkg
YXBwPSJFTiIgZGItaWQ9ImF4NWZmMHd6bnJ4cjBqZTlwZGR4dmZ3aXB6YTJ0OWUyZjJkdCIgdGlt
ZXN0YW1wPSIxNjgwODgwMjUyIj41ODY8L2tleT48L2ZvcmVpZ24ta2V5cz48cmVmLXR5cGUgbmFt
ZT0iSm91cm5hbCBBcnRpY2xlIj4xNzwvcmVmLXR5cGU+PGNvbnRyaWJ1dG9ycz48YXV0aG9ycz48
YXV0aG9yPk1hc3RlcnMsIFAuIEouPC9hdXRob3I+PGF1dGhvcj5MYW5mcmFuY28sIFAuIEouPC9h
dXRob3I+PGF1dGhvcj5TbmVhdGgsIEUuPC9hdXRob3I+PGF1dGhvcj5XYWRlLCBBLiBKLjwvYXV0
aG9yPjxhdXRob3I+SHVmZmFtLCBTLjwvYXV0aG9yPjxhdXRob3I+UG9sbGFyZCwgSi48L2F1dGhv
cj48YXV0aG9yPlN0YW5kaXNoLCBKLjwvYXV0aG9yPjxhdXRob3I+TWNDbG9za2V5LCBLLjwvYXV0
aG9yPjxhdXRob3I+QXRoYW4sIEUuPC9hdXRob3I+PGF1dGhvcj5PJmFwb3M7QnJpZW4sIEQuIFAu
PC9hdXRob3I+PGF1dGhvcj5GcmllZG1hbiwgTi4gRC48L2F1dGhvcj48L2F1dGhvcnM+PC9jb250
cmlidXRvcnM+PGF1dGgtYWRkcmVzcz5bTWFzdGVycywgUGV0YSBKLl0gTkhTIFRydXN0LCBJc2xl
IFdpZ2h0IEhvc3AsIERlcHQgR2VuIE1lZCwgTmV3cG9ydCwgU2hyb3BzLCBFbmdsYW5kLiBbTWFz
dGVycywgUGV0YSBKLl0gQmFyd29uIEhsdGgsIEdlZWxvbmcsIFZpYywgQXVzdHJhbGlhLiBbTGFu
ZnJhbmNvLCBQZW5lbG9wZSBKLl0gQ2FtYm91cm5lIENsaW4sIFdhcm5uYW1ib29sLCBWaWMsIEF1
c3RyYWxpYS4gW1NuZWF0aCwgRW1teV0gQmFyd29uIEhsdGgsIERlcHQgR2VuIE1lZCwgR2VlbG9u
ZywgVmljLCBBdXN0cmFsaWEuIFtXYWRlLCBBbWFuZGEgSi47IEh1ZmZhbSwgU2FyYWg7IFBvbGxh
cmQsIEphbWVzOyBBdGhhbiwgRXVnZW5lOyBPJmFwb3M7QnJpZW4sIERhbmllbCBQLjsgRnJpZWRt
YW4sIE4uIERlYm9yYWhdIEJhcndvbiBIbHRoLCBEZXB0IEluZmVjdCBEaXMsIEdlZWxvbmcsIFZp
YywgQXVzdHJhbGlhLiBbV2FkZSwgQW1hbmRhIEouXSBNb25hc2ggVW5pdiwgQ3RyIFBvcHVsYXQg
SGx0aCwgQnVybmV0IEluc3QsIE1lbGJvdXJuZSwgVmljLCBBdXN0cmFsaWEuIFtXYWRlLCBBbWFu
ZGEgSi5dIE1vbmFzaCBVbml2LCBTY2ggUG9wdWxhdCBIbHRoICZhbXA7IFByZXZlbnQgTWVkLCBN
ZWxib3VybmUsIFZpYywgQXVzdHJhbGlhLiBbU3RhbmRpc2gsIEphbmU7IE1jQ2xvc2tleSwgS2F0
ZV0gQmFyd29uIEhsdGgsIERlcHQgUGFlZGlhdCwgR2VlbG9uZywgVmljLCBBdXN0cmFsaWEuIFtP
JmFwb3M7QnJpZW4sIERhbmllbCBQLl0gUm95YWwgTWVsYm91cm5lIEhvc3AsIERlcHQgTWVkICZh
bXA7IEluZmVjdCBEaXMsIE1lbGJvdXJuZSwgVmljLCBBdXN0cmFsaWEuIE1hc3RlcnMsIFBKIChj
b3JyZXNwb25kaW5nIGF1dGhvciksIE5IUyBUcnVzdCwgSXNsZSBXaWdodCBIb3NwLCBEZXB0IEdl
biBNZWQsIE5ld3BvcnQsIFNocm9wcywgRW5nbGFuZC47IE1hc3RlcnMsIFBKIChjb3JyZXNwb25k
aW5nIGF1dGhvciksIEJhcndvbiBIbHRoLCBHZWVsb25nLCBWaWMsIEF1c3RyYWxpYS4gcGV0YS5q
Lm1hc3RlcnNAZ21haWwuY29tPC9hdXRoLWFkZHJlc3M+PHRpdGxlcz48dGl0bGU+SGVhbHRoIGlz
c3VlcyBvZiByZWZ1Z2VlcyBhdHRlbmRpbmcgYW4gaW5mZWN0aW91cyBkaXNlYXNlIHJlZnVnZWUg
aGVhbHRoIGNsaW5pYyBpbiBhIHJlZ2lvbmFsIEF1c3RyYWxpYW4gaG9zcGl0YWw8L3RpdGxlPjxz
ZWNvbmRhcnktdGl0bGU+QXVzdHJhbGlhbiBKb3VybmFsIG9mIEdlbmVyYWwgUHJhY3RpY2U8L3Nl
Y29uZGFyeS10aXRsZT48L3RpdGxlcz48cGVyaW9kaWNhbD48ZnVsbC10aXRsZT5BdXN0cmFsaWFu
IEpvdXJuYWwgb2YgR2VuZXJhbCBQcmFjdGljZTwvZnVsbC10aXRsZT48L3BlcmlvZGljYWw+PHBh
Z2VzPjMwNS0zMTA8L3BhZ2VzPjx2b2x1bWU+NDc8L3ZvbHVtZT48bnVtYmVyPjU8L251bWJlcj48
a2V5d29yZHM+PGtleXdvcmQ+dW5pdDwva2V5d29yZD48a2V5d29yZD5HZW5lcmFsICZhbXA7IElu
dGVybmFsIE1lZGljaW5lPC9rZXl3b3JkPjxrZXl3b3JkPkNvbW11bmljYWJsZSBEaXNlYXNlczwv
a2V5d29yZD48L2tleXdvcmRzPjxkYXRlcz48eWVhcj4yMDE4PC95ZWFyPjxwdWItZGF0ZXM+PGRh
dGU+TWF5ICVKIEF1c3RyYWxpYW4gSm91cm5hbCBvZiBHZW5lcmFsIFByYWN0aWNlPC9kYXRlPjwv
cHViLWRhdGVzPjwvZGF0ZXM+PGlzYm4+MjIwOC03OTRYPC9pc2JuPjxhY2Nlc3Npb24tbnVtPnJh
eXlhbi02NjU5NTI2ODQ8L2FjY2Vzc2lvbi1udW0+PHVybHM+PHJlbGF0ZWQtdXJscz48dXJsPjxz
dHlsZSBmYWNlPSJ1bmRlcmxpbmUiIGZvbnQ9ImRlZmF1bHQiIHNpemU9IjEwMCUiPiZsdDtHbyB0
byBJU0kmZ3Q7Oi8vV09TOjAwMDQ1NjMwNzQwMDAxMzwvc3R5bGU+PC91cmw+PC9yZWxhdGVkLXVy
bHM+PC91cmxzPjxjdXN0b20xPlJBWVlBTi1JTkNMVVNJT046IHsmcXVvdDtSZWdpbmEmcXVvdDs9
Jmd0OyZxdW90O0luY2x1ZGVkJnF1b3Q7fSB8IFJBWVlBTi1MQUJFTFM6IFJFRlVHRUUsdW5jbGVh
cjwvY3VzdG9tMT48bGFuZ3VhZ2U+RW5nbGlzaDwvbGFuZ3VhZ2U+PC9yZWNvcmQ+PC9DaXRlPjxD
aXRlPjxBdXRob3I+TWVyb3BvbDwvQXV0aG9yPjxZZWFyPjE5OTU8L1llYXI+PFJlY051bT41OTY8
L1JlY051bT48cmVjb3JkPjxyZWMtbnVtYmVyPjU5NjwvcmVjLW51bWJlcj48Zm9yZWlnbi1rZXlz
PjxrZXkgYXBwPSJFTiIgZGItaWQ9ImF4NWZmMHd6bnJ4cjBqZTlwZGR4dmZ3aXB6YTJ0OWUyZjJk
dCIgdGltZXN0YW1wPSIxNjgwODgwMjUzIj41OTY8L2tleT48L2ZvcmVpZ24ta2V5cz48cmVmLXR5
cGUgbmFtZT0iSm91cm5hbCBBcnRpY2xlIj4xNzwvcmVmLXR5cGU+PGNvbnRyaWJ1dG9ycz48YXV0
aG9ycz48YXV0aG9yPk1lcm9wb2wsIFMuIEIuPC9hdXRob3I+PC9hdXRob3JzPjwvY29udHJpYnV0
b3JzPjxhdXRoLWFkZHJlc3M+Uy5CLiBNZXJvcG9sLCBEZXBhcnRtZW50IG9mIFBlZGlhdHJpY3Ms
IEVyaWUgQ291bnR5IE1lZGljYWwgQ2VudGVyLCA0NjIgR3JpZGVyIFN0LCBCdWZmYWxvLCBOWSAx
NDIxNSwgVW5pdGVkIFN0YXRlczwvYXV0aC1hZGRyZXNzPjx0aXRsZXM+PHRpdGxlPkhlYWx0aCBz
dGF0dXMgb2YgcGVkaWF0cmljIHJlZnVnZWVzIGluIEJ1ZmZhbG8sIE5ZPC90aXRsZT48L3RpdGxl
cz48cGFnZXM+ODg3LTg5MjwvcGFnZXM+PHZvbHVtZT4xNDk8L3ZvbHVtZT48bnVtYmVyPjg8L251
bWJlcj48a2V5d29yZHM+PGtleXdvcmQ+ZGlwaHRoZXJpYSBwZXJ0dXNzaXMgdGV0YW51cyB2YWNj
aW5lPC9rZXl3b3JkPjxrZXl3b3JkPmhlcGF0aXRpcyBCIHN1cmZhY2UgYW50aWJvZHk8L2tleXdv
cmQ+PGtleXdvcmQ+aGVwYXRpdGlzIEIgdmFjY2luZTwva2V5d29yZD48a2V5d29yZD5tZWFzbGVz
IHZhY2NpbmU8L2tleXdvcmQ+PGtleXdvcmQ+cG9saW9teWVsaXRpcyB2YWNjaW5lPC9rZXl3b3Jk
PjxrZXl3b3JkPmFkb2xlc2NlbnQ8L2tleXdvcmQ+PGtleXdvcmQ+YW5lbWlhPC9rZXl3b3JkPjxr
ZXl3b3JkPmFydGljbGU8L2tleXdvcmQ+PGtleXdvcmQ+Y2hpbGQ8L2tleXdvcmQ+PGtleXdvcmQ+
Y2hpbGRob29kIGRpc2Vhc2U8L2tleXdvcmQ+PGtleXdvcmQ+ZGlwaHRoZXJpYTwva2V5d29yZD48
a2V5d29yZD5oZWFsdGggc3RhdHVzPC9rZXl3b3JkPjxrZXl3b3JkPmhlcGF0aXRpcyBCPC9rZXl3
b3JkPjxrZXl3b3JkPmh1bWFuPC9rZXl3b3JkPjxrZXl3b3JkPmltbWlncmF0aW9uPC9rZXl3b3Jk
PjxrZXl3b3JkPmltbXVuaXphdGlvbjwva2V5d29yZD48a2V5d29yZD5tYWpvciBjbGluaWNhbCBz
dHVkeTwva2V5d29yZD48a2V5d29yZD5tZWFzbGVzPC9rZXl3b3JkPjxrZXl3b3JkPm90aXRpcyBt
ZWRpYTwva2V5d29yZD48a2V5d29yZD5wYXJhc2l0b3Npczwva2V5d29yZD48a2V5d29yZD5wZXJ0
dXNzaXM8L2tleXdvcmQ+PGtleXdvcmQ+cG9saW9teWVsaXRpczwva2V5d29yZD48a2V5d29yZD5w
cmlvcml0eSBqb3VybmFsPC9rZXl3b3JkPjxrZXl3b3JkPnJlZnVnZWU8L2tleXdvcmQ+PGtleXdv
cmQ+dGV0YW51czwva2V5d29yZD48a2V5d29yZD50dWJlcmN1bG9zaXM8L2tleXdvcmQ+PGtleXdv
cmQ+VW5pdGVkIFN0YXRlczwva2V5d29yZD48L2tleXdvcmRzPjxkYXRlcz48eWVhcj4xOTk1PC95
ZWFyPjxwdWItZGF0ZXM+PGRhdGU+MTk5NSAlSiBBcmNoaXZlcyBvZiBQZWRpYXRyaWNzIGFuZCBB
ZG9sZXNjZW50IE1lZGljaW5lPC9kYXRlPjwvcHViLWRhdGVzPjwvZGF0ZXM+PGlzYm4+MTA3Mi00
NzEwPC9pc2JuPjxhY2Nlc3Npb24tbnVtPnJheXlhbi02NjU5NTI2OTc8L2FjY2Vzc2lvbi1udW0+
PHVybHM+PHJlbGF0ZWQtdXJscz48dXJsPmh0dHBzOi8vd3d3LmVtYmFzZS5jb20vc2VhcmNoL3Jl
c3VsdHM/c3ViYWN0aW9uPXZpZXdyZWNvcmQmYW1wO2lkPUwyNTI0NTM3MSZhbXA7ZnJvbT1leHBv
cnQ8L3VybD48dXJsPmh0dHBzOi8vamFtYW5ldHdvcmsuY29tL2pvdXJuYWxzL2phbWFwZWRpYXRy
aWNzL2FydGljbGVwZGYvNTE3NjI4L2FyY2hwZWRpXzE0OV84XzAxMS5wZGY8L3VybD48L3JlbGF0
ZWQtdXJscz48L3VybHM+PGN1c3RvbTE+UkFZWUFOLUlOQ0xVU0lPTjogeyZxdW90O1JlZ2luYSZx
dW90Oz0mZ3Q7JnF1b3Q7SW5jbHVkZWQmcXVvdDt9IHwgUkFZWUFOLUxBQkVMUzogUkVGVUdFRSx1
bmNsZWFyLG1pY3Jvc2NvcHk8L2N1c3RvbTE+PGxhbmd1YWdlPkVuZ2xpc2g8L2xhbmd1YWdlPjwv
cmVjb3JkPjwvQ2l0ZT48Q2l0ZT48QXV0aG9yPk1pbGxlcjwvQXV0aG9yPjxZZWFyPjIwMDA8L1ll
YXI+PFJlY051bT41OTg8L1JlY051bT48cmVjb3JkPjxyZWMtbnVtYmVyPjU5ODwvcmVjLW51bWJl
cj48Zm9yZWlnbi1rZXlzPjxrZXkgYXBwPSJFTiIgZGItaWQ9ImF4NWZmMHd6bnJ4cjBqZTlwZGR4
dmZ3aXB6YTJ0OWUyZjJkdCIgdGltZXN0YW1wPSIxNjgwODgwMjUzIj41OTg8L2tleT48L2ZvcmVp
Z24ta2V5cz48cmVmLXR5cGUgbmFtZT0iSm91cm5hbCBBcnRpY2xlIj4xNzwvcmVmLXR5cGU+PGNv
bnRyaWJ1dG9ycz48YXV0aG9ycz48YXV0aG9yPk1pbGxlciwgSi4gTS48L2F1dGhvcj48YXV0aG9y
PkJveWQsIEguIEEuPC9hdXRob3I+PGF1dGhvcj5Pc3Ryb3dza2ksIFMuIFIuPC9hdXRob3I+PGF1
dGhvcj5Db29rc29uLCBTLiBULjwvYXV0aG9yPjxhdXRob3I+UGFyaXNlLCBNLiBFLjwvYXV0aG9y
PjxhdXRob3I+R29uemFnYSwgUC4gUy48L2F1dGhvcj48YXV0aG9yPkFkZGlzcywgRC4gRy48L2F1
dGhvcj48YXV0aG9yPldpbHNvbiwgTS48L2F1dGhvcj48YXV0aG9yPk5ndXllbi1EaW5oLCBQLjwv
YXV0aG9yPjxhdXRob3I+V2FobHF1aXN0LCBTLiBQLjwvYXV0aG9yPjxhdXRob3I+V2VsZCwgTC4g
SC48L2F1dGhvcj48YXV0aG9yPldhaW53cmlnaHQsIFIuIEIuPC9hdXRob3I+PGF1dGhvcj5HdXNo
dWxhaywgQi4gRC48L2F1dGhvcj48YXV0aG9yPkNldHJvbiwgTS4gUy48L2F1dGhvcj48L2F1dGhv
cnM+PC9jb250cmlidXRvcnM+PGF1dGgtYWRkcmVzcz5DdHIgUmVzIERpcyBQcmV2ZW50LCBEaXYg
UXVhcmFudGluZSwgTmF0bCBDdHIgSW5mZWN0IERpcywgQXRsYW50YSwgR0EgMzAzMzMgVVNBLiBD
dHIgUmVzIERpcyBQcmV2ZW50LCBEaXYgUGFyYXNpdCBEaXMsIE5hdGwgQ3RyIEluZmVjdCBEaXMs
IEF0bGFudGEsIEdBIDMwMzMzIFVTQS4gSW50IE9yZyBNaWdyYXQsIE1lZCBTZXJ2LCBHZW5ldmEs
IFN3aXR6ZXJsYW5kLiBFbW9yeSBVbml2LCBSb2xsaW5zIFNjaCBQdWJsIEhsdGgsIERlcHQgRXBp
ZGVtaW9sLCBBdGxhbnRhLCBHQSAzMDMyMiBVU0EuIENldHJvbiwgTVMgKGNvcnJlc3BvbmRpbmcg
YXV0aG9yKSwgQ3RyIFJlcyBEaXMgUHJldmVudCwgRGl2IFF1YXJhbnRpbmUsIE5hdGwgQ3RyIElu
ZmVjdCBEaXMsIDE2MDAgQ2xpZnRvbiBSZCwgQXRsYW50YSwgR0EgMzAzMzMgVVNBLjwvYXV0aC1h
ZGRyZXNzPjx0aXRsZXM+PHRpdGxlPk1hbGFyaWEsIGludGVzdGluYWwgcGFyYXNpdGVzLCBhbmQg
c2NoaXN0b3NvbWlhc2lzIGFtb25nIEJhcmF3YW4gU29tYWxpIHJlZnVnZWVzIHJlc2V0dGxpbmcg
dG8gdGhlIFVuaXRlZCBTdGF0ZXM6IEEgc3RyYXRlZ3kgdG8gcmVkdWNlIG1vcmJpZGl0eSBhbmQg
ZGVjcmVhc2UgdGhlIHJpc2sgb2YgaW1wb3J0ZWQgaW5mZWN0aW9uczwvdGl0bGU+PHNlY29uZGFy
eS10aXRsZT5tZXJpY2FuIEpvdXJuYWwgb2YgVHJvcGljYWwgTWVkaWNpbmUgYW5kIEh5Z2llbmU8
L3NlY29uZGFyeS10aXRsZT48L3RpdGxlcz48cGVyaW9kaWNhbD48ZnVsbC10aXRsZT5tZXJpY2Fu
IEpvdXJuYWwgb2YgVHJvcGljYWwgTWVkaWNpbmUgYW5kIEh5Z2llbmU8L2Z1bGwtdGl0bGU+PC9w
ZXJpb2RpY2FsPjxwYWdlcz4xMTUtMTIxPC9wYWdlcz48dm9sdW1lPjYyPC92b2x1bWU+PG51bWJl
cj4xPC9udW1iZXI+PGtleXdvcmRzPjxrZXl3b3JkPmFzY2FyaXMtbHVtYnJpY29pZGVzIGluZmVj
dGlvbnM8L2tleXdvcmQ+PGtleXdvcmQ+a2VueWFuIHNjaG9vbC1jaGlsZHJlbjwva2V5d29yZD48
a2V5d29yZD50cmljaHVyaXMtdHJpY2hpdXJhPC9rZXl3b3JkPjxrZXl3b3JkPmFsYmVuZGF6b2xl
PC9rZXl3b3JkPjxrZXl3b3JkPmhvb2t3b3JtPC9rZXl3b3JkPjxrZXl3b3JkPmdyb3d0aDwva2V5
d29yZD48a2V5d29yZD5kaWFnbm9zaXM8L2tleXdvcmQ+PGtleXdvcmQ+dHJhdmVsZXJzPC9rZXl3
b3JkPjxrZXl3b3JkPmFnZTwva2V5d29yZD48a2V5d29yZD5QdWJsaWMsIEVudmlyb25tZW50YWwg
JmFtcDsgT2NjdXBhdGlvbmFsIEhlYWx0aDwva2V5d29yZD48a2V5d29yZD5Ucm9waWNhbCBNZWRp
Y2luZTwva2V5d29yZD48a2V5d29yZD5TY2hpc3Rvc29taWFzaXM8L2tleXdvcmQ+PGtleXdvcmQ+
VW5pdGVkIFN0YXRlczwva2V5d29yZD48a2V5d29yZD5NYWxhcmlhPC9rZXl3b3JkPjxrZXl3b3Jk
PkludGVzdGluZXM8L2tleXdvcmQ+PC9rZXl3b3Jkcz48ZGF0ZXM+PHllYXI+MjAwMDwveWVhcj48
cHViLWRhdGVzPjxkYXRlPkphbiAlSiBBbWVyaWNhbiBKb3VybmFsIG9mIFRyb3BpY2FsIE1lZGlj
aW5lIGFuZCBIeWdpZW5lPC9kYXRlPjwvcHViLWRhdGVzPjwvZGF0ZXM+PGlzYm4+MDAwMi05NjM3
PC9pc2JuPjxhY2Nlc3Npb24tbnVtPnJheXlhbi02NjU5NTMzNTE8L2FjY2Vzc2lvbi1udW0+PHVy
bHM+PHJlbGF0ZWQtdXJscz48dXJsPjxzdHlsZSBmYWNlPSJ1bmRlcmxpbmUiIGZvbnQ9ImRlZmF1
bHQiIHNpemU9IjEwMCUiPiZsdDtHbyB0byBJU0kmZ3Q7Oi8vV09TOjAwMDA4NjE0NTUwMDAyMjwv
c3R5bGU+PC91cmw+PHVybD5odHRwczovL3d3dy5hanRtaC5vcmcvZG93bmxvYWRwZGYvam91cm5h
bHMvdHBtZC82Mi8xL2FydGljbGUtcDExNS5wZGY8L3VybD48L3JlbGF0ZWQtdXJscz48L3VybHM+
PGN1c3RvbTE+UkFZWUFOLUlOQ0xVU0lPTjogeyZxdW90O1JlZ2luYSZxdW90Oz0mZ3Q7JnF1b3Q7
SW5jbHVkZWQmcXVvdDt9IHwgUkFZWUFOLUxBQkVMUzogUkVGVUdFRSxtaWNyb3Njb3B5PC9jdXN0
b20xPjxsYW5ndWFnZT5FbmdsaXNoPC9sYW5ndWFnZT48L3JlY29yZD48L0NpdGU+PENpdGU+PEF1
dGhvcj5Nb2NrZW5oYXVwdDwvQXV0aG9yPjxZZWFyPjIwMTY8L1llYXI+PFJlY051bT42MDE8L1Jl
Y051bT48cmVjb3JkPjxyZWMtbnVtYmVyPjYwMTwvcmVjLW51bWJlcj48Zm9yZWlnbi1rZXlzPjxr
ZXkgYXBwPSJFTiIgZGItaWQ9ImF4NWZmMHd6bnJ4cjBqZTlwZGR4dmZ3aXB6YTJ0OWUyZjJkdCIg
dGltZXN0YW1wPSIxNjgwODgwMjUzIj42MDE8L2tleT48L2ZvcmVpZ24ta2V5cz48cmVmLXR5cGUg
bmFtZT0iSm91cm5hbCBBcnRpY2xlIj4xNzwvcmVmLXR5cGU+PGNvbnRyaWJ1dG9ycz48YXV0aG9y
cz48YXV0aG9yPk1vY2tlbmhhdXB0LCBGLiBQLjwvYXV0aG9yPjxhdXRob3I+QmFyYnJlLCBLLiBB
LjwvYXV0aG9yPjxhdXRob3I+SmVuc2VuaXVzLCBNLjwvYXV0aG9yPjxhdXRob3I+TGFyc2VuLCBD
LiBTLjwvYXV0aG9yPjxhdXRob3I+QmFybmV0dCwgRS4gRC48L2F1dGhvcj48YXV0aG9yPlN0YXVm
ZmVyLCBXLjwvYXV0aG9yPjxhdXRob3I+Um90aGUsIEMuPC9hdXRob3I+PGF1dGhvcj5Bc2dlaXJz
c29uLCBILjwvYXV0aG9yPjxhdXRob3I+SGFtZXIsIEQuIEguPC9hdXRob3I+PGF1dGhvcj5Fc3Bv
c2l0bywgRC4gSC48L2F1dGhvcj48YXV0aG9yPkdhdXRyZXQsIFAuPC9hdXRob3I+PGF1dGhvcj5T
Y2hsYWdlbmhhdWYsIFAuPC9hdXRob3I+PC9hdXRob3JzPjwvY29udHJpYnV0b3JzPjxhdXRoLWFk
ZHJlc3M+Ri5QLiBNb2NrZW5oYXVwdCwgSW5zdGl0dXRlIG9mIFRyb3BpY2FsIE1lZGljaW5lIGFu
ZCBJbnRlcm5hdGlvbmFsIEhlYWx0aCwgQ2hhcml0w6kg4oCTIFVuaXZlcnNpdMOkdHNtZWRpemlu
IEJlcmxpbiwgQmVybGluLCBHZXJtYW55PC9hdXRoLWFkZHJlc3M+PHRpdGxlcz48dGl0bGU+UHJv
ZmlsZSBvZiBpbGxuZXNzIGluIHN5cmlhbiByZWZ1Z2VlczogQSBnZW9zZW50aW5lbCBhbmFseXNp
cywgMjAxMyB0byAyMDE1PC90aXRsZT48c2Vjb25kYXJ5LXRpdGxlPkV1cm9zdXJ2ZWlsbGFuY2U8
L3NlY29uZGFyeS10aXRsZT48L3RpdGxlcz48cGVyaW9kaWNhbD48ZnVsbC10aXRsZT5FdXJvc3Vy
dmVpbGxhbmNlPC9mdWxsLXRpdGxlPjwvcGVyaW9kaWNhbD48dm9sdW1lPjIxPC92b2x1bWU+PG51
bWJlcj4xMDwvbnVtYmVyPjxrZXl3b3Jkcz48a2V5d29yZD5hZG9sZXNjZW50PC9rZXl3b3JkPjxr
ZXl3b3JkPmFkdWx0PC9rZXl3b3JkPjxrZXl3b3JkPmFnZWQ8L2tleXdvcmQ+PGtleXdvcmQ+YXJ0
aWNsZTwva2V5d29yZD48a2V5d29yZD5CbGFzdG9jeXN0aXM8L2tleXdvcmQ+PGtleXdvcmQ+Y2hp
bGQ8L2tleXdvcmQ+PGtleXdvcmQ+Y2hyb25pYyBoZXBhdGl0aXMgQjwva2V5d29yZD48a2V5d29y
ZD5jaHJvbmljIGhlcGF0aXRpcyBDPC9rZXl3b3JkPjxrZXl3b3JkPmRpc2Vhc2Ugc3VydmVpbGxh
bmNlPC9rZXl3b3JkPjxrZXl3b3JkPmVtcG9yaWF0cmljczwva2V5d29yZD48a2V5d29yZD5mZW1h
bGU8L2tleXdvcmQ+PGtleXdvcmQ+Z2lhcmRpYXNpczwva2V5d29yZD48a2V5d29yZD5odW1hbjwv
a2V5d29yZD48a2V5d29yZD5pbmZlY3Rpb248L2tleXdvcmQ+PGtleXdvcmQ+bWFqb3IgY2xpbmlj
YWwgc3R1ZHk8L2tleXdvcmQ+PGtleXdvcmQ+bWFsZTwva2V5d29yZD48a2V5d29yZD5tYXNzIHNj
cmVlbmluZzwva2V5d29yZD48a2V5d29yZD5yZWZ1Z2VlPC9rZXl3b3JkPjxrZXl3b3JkPnNjaGlz
dG9zb21pYXNpczwva2V5d29yZD48a2V5d29yZD5zY2hvb2wgY2hpbGQ8L2tleXdvcmQ+PGtleXdv
cmQ+c2tpbiBsZWlzaG1hbmlhc2lzPC9rZXl3b3JkPjxrZXl3b3JkPlN5cmlhbjwva2V5d29yZD48
a2V5d29yZD50dWJlcmN1bG9zaXM8L2tleXdvcmQ+PC9rZXl3b3Jkcz48ZGF0ZXM+PHllYXI+MjAx
NjwveWVhcj48cHViLWRhdGVzPjxkYXRlPjIwMTYgJUogRXVyb3N1cnZlaWxsYW5jZTwvZGF0ZT48
L3B1Yi1kYXRlcz48L2RhdGVzPjxpc2JuPjE1NjAtNzkxNyAxMDI1LTQ5Nlg8L2lzYm4+PGFjY2Vz
c2lvbi1udW0+cmF5eWFuLTY2NTk1NDA0MDwvYWNjZXNzaW9uLW51bT48dXJscz48cmVsYXRlZC11
cmxzPjx1cmw+aHR0cHM6Ly93d3cuZW1iYXNlLmNvbS9zZWFyY2gvcmVzdWx0cz9zdWJhY3Rpb249
dmlld3JlY29yZCZhbXA7aWQ9TDYwOTA4MjAzNyZhbXA7ZnJvbT1leHBvcnQgaHR0cDovL2R4LmRv
aS5vcmcvMTAuMjgwNy8xNTYwLTc5MTcuRVMuMjAxNi4yMS4xMC4zMDE2MDwvdXJsPjwvcmVsYXRl
ZC11cmxzPjwvdXJscz48Y3VzdG9tMT5SQVlZQU4tSU5DTFVTSU9OOiB7JnF1b3Q7UmVnaW5hJnF1
b3Q7PSZndDsmcXVvdDtJbmNsdWRlZCZxdW90O30gfCBSQVlZQU4tTEFCRUxTOiBSRUZVR0VFLHNl
cm9sb2d5PC9jdXN0b20xPjxsYW5ndWFnZT5FbmdsaXNoPC9sYW5ndWFnZT48L3JlY29yZD48L0Np
dGU+PENpdGU+PEF1dGhvcj5NdXRjaDwvQXV0aG9yPjxZZWFyPjIwMTI8L1llYXI+PFJlY051bT42
MDc8L1JlY051bT48cmVjb3JkPjxyZWMtbnVtYmVyPjYwNzwvcmVjLW51bWJlcj48Zm9yZWlnbi1r
ZXlzPjxrZXkgYXBwPSJFTiIgZGItaWQ9ImF4NWZmMHd6bnJ4cjBqZTlwZGR4dmZ3aXB6YTJ0OWUy
ZjJkdCIgdGltZXN0YW1wPSIxNjgwODgwMjUzIj42MDc8L2tleT48L2ZvcmVpZ24ta2V5cz48cmVm
LXR5cGUgbmFtZT0iSm91cm5hbCBBcnRpY2xlIj4xNzwvcmVmLXR5cGU+PGNvbnRyaWJ1dG9ycz48
YXV0aG9ycz48YXV0aG9yPk11dGNoLCBSLiBDLjwvYXV0aG9yPjxhdXRob3I+Q2hlcmlhbiwgUy48
L2F1dGhvcj48YXV0aG9yPk5lbWJhLCBLLjwvYXV0aG9yPjxhdXRob3I+R2VkZGVzLCBKLiBTLjwv
YXV0aG9yPjxhdXRob3I+UnV0aGVyZm9yZCwgRC4gTS48L2F1dGhvcj48YXV0aG9yPkNoYW5leSwg
Ry4gTS48L2F1dGhvcj48YXV0aG9yPkJ1cmduZXIsIEQuIFAuPC9hdXRob3I+PC9hdXRob3JzPjwv
Y29udHJpYnV0b3JzPjxhdXRoLWFkZHJlc3M+W011dGNoLCBSYWV3eW4gQy5dIFByaW5jZXNzIE1h
cmdhcmV0IEhvc3AgQ2hpbGRyZW4sIERlcHQgUGFlZGlhdCAmYW1wOyBBZG9sZXNjZW50IE1lZCwg
Q2hpbGQgJmFtcDsgQWRvbGVzY2VudCBIbHRoIFNlcnYsIERlcHQgSGx0aCwgUGVydGgsIFdBLCBB
dXN0cmFsaWEuIFtNdXRjaCwgUmFld3luIEMuXSBVbml2IFdlc3Rlcm4gQXVzdHJhbGlhLCBUZWxl
dGhvbiBJbnN0IENoaWxkIEhsdGggUmVzLCBDdHIgQ2hpbGQgSGx0aCBSZXMsIFBlcnRoLCBXQSA2
MDA5LCBBdXN0cmFsaWEuIFtDaGVyaWFuLCBTYXJhaDsgQ2hhbmV5LCBHZXJ2YXNlIE0uXSBVbml2
IFdlc3Rlcm4gQXVzdHJhbGlhLCBTY2ggUGFlZGlhdCAmYW1wOyBDaGlsZCBIbHRoLCBQZXJ0aCwg
V0EgNjAwOSwgQXVzdHJhbGlhLiBbQnVyZ25lciwgRGF2aWQgUC5dIFJveWFsIENoaWxkcmVucyBI
b3NwLCBNdXJkb2NoIENoaWxkcmVucyBSZXMgSW5zdCwgUGFya3ZpbGxlLCBWaWMgMzA1MiwgQXVz
dHJhbGlhLiBbR2VkZGVzLCBKYW5ldCBTLl0gQ2hyaXN0Y2h1cmNoIFB1YmwgSG9zcCwgRGVwdCBQ
YWVkaWF0LCBDaHJpc3RjaHVyY2gsIE5ldyBaZWFsYW5kLiBNdXRjaCwgUkMgKGNvcnJlc3BvbmRp
bmcgYXV0aG9yKSwgUHJpbmNlc3MgTWFyZ2FyZXQgSG9zcCBDaGlsZHJlbiwgRGVwdCBQYWVkaWF0
ICZhbXA7IEFkb2xlc2NlbnQgTWVkLCBDaGlsZCAmYW1wOyBBZG9sZXNjZW50IEhsdGggU2Vydiwg
RGVwdCBIbHRoLCBQZXJ0aCwgV0EsIEF1c3RyYWxpYS4gcmFld3luLm11dGNoQGhlYWx0aC53YS5n
b3YuYXU8L2F1dGgtYWRkcmVzcz48dGl0bGVzPjx0aXRsZT5UZXJ0aWFyeSBwYWVkaWF0cmljIHJl
ZnVnZWUgaGVhbHRoIGNsaW5pYyBpbiBXZXN0ZXJuIEF1c3RyYWxpYTogQW5hbHlzaXMgb2YgdGhl
IGZpcnN0IDEwMjYgY2hpbGRyZW48L3RpdGxlPjxzZWNvbmRhcnktdGl0bGU+Sm91cm5hbCBvZiBQ
YWVkaWF0cmljcyBhbmQgQ2hpbGQgSGVhbHRoPC9zZWNvbmRhcnktdGl0bGU+PC90aXRsZXM+PHBl
cmlvZGljYWw+PGZ1bGwtdGl0bGU+Sm91cm5hbCBvZiBQYWVkaWF0cmljcyBhbmQgQ2hpbGQgSGVh
bHRoPC9mdWxsLXRpdGxlPjwvcGVyaW9kaWNhbD48cGFnZXM+NTgyLTU4NzwvcGFnZXM+PHZvbHVt
ZT40ODwvdm9sdW1lPjxudW1iZXI+NzwvbnVtYmVyPjxrZXl3b3Jkcz48a2V5d29yZD5jaGlsZHJl
bjwva2V5d29yZD48a2V5d29yZD5tb2RlbCBvZiBjYXJlPC9rZXl3b3JkPjxrZXl3b3JkPnBvc3Qt
cmVzZXR0bGVtZW50IGhlYWx0aCBhc3Nlc3NtZW50PC9rZXl3b3JkPjxrZXl3b3JkPnJlZnVnZWU8
L2tleXdvcmQ+PGtleXdvcmQ+cHJldmFsZW5jZTwva2V5d29yZD48a2V5d29yZD5pbmZlY3Rpb248
L2tleXdvcmQ+PGtleXdvcmQ+UGVkaWF0cmljczwva2V5d29yZD48a2V5d29yZD5Pbmx5IENoaWxk
PC9rZXl3b3JkPjxrZXl3b3JkPkNoaWxkPC9rZXl3b3JkPjxrZXl3b3JkPldlc3Rlcm4gQXVzdHJh
bGlhPC9rZXl3b3JkPjxrZXl3b3JkPkF1c3RyYWxpYTwva2V5d29yZD48L2tleXdvcmRzPjxkYXRl
cz48eWVhcj4yMDEyPC95ZWFyPjxwdWItZGF0ZXM+PGRhdGU+SnVsICVKIEpvdXJuYWwgb2YgUGFl
ZGlhdHJpY3MgYW5kIENoaWxkIEhlYWx0aDwvZGF0ZT48L3B1Yi1kYXRlcz48L2RhdGVzPjxpc2Ju
PjEwMzQtNDgxMDwvaXNibj48YWNjZXNzaW9uLW51bT5yYXl5YW4tNjY1OTU0ODM5PC9hY2Nlc3Np
b24tbnVtPjx1cmxzPjxyZWxhdGVkLXVybHM+PHVybD48c3R5bGUgZmFjZT0idW5kZXJsaW5lIiBm
b250PSJkZWZhdWx0IiBzaXplPSIxMDAlIj4mbHQ7R28gdG8gSVNJJmd0OzovL1dPUzowMDAzMDU5
NjQ4MDAwMDk8L3N0eWxlPjwvdXJsPjx1cmw+aHR0cHM6Ly9vbmxpbmVsaWJyYXJ5LndpbGV5LmNv
bS9kb2kvcGRmZGlyZWN0LzEwLjExMTEvai4xNDQwLTE3NTQuMjAxMi4wMjQyOS54P2Rvd25sb2Fk
PXRydWU8L3VybD48L3JlbGF0ZWQtdXJscz48L3VybHM+PGN1c3RvbTE+UkFZWUFOLUlOQ0xVU0lP
TjogeyZxdW90O1JlZ2luYSZxdW90Oz0mZ3Q7JnF1b3Q7SW5jbHVkZWQmcXVvdDt9IHwgUkFZWUFO
LUxBQkVMUzogUkVGVUdFRSx1bmNsZWFyPC9jdXN0b20xPjxsYW5ndWFnZT5FbmdsaXNoPC9sYW5n
dWFnZT48L3JlY29yZD48L0NpdGU+PENpdGU+PEF1dGhvcj5Pc3Rob2ZmPC9BdXRob3I+PFllYXI+
MjAxNjwvWWVhcj48UmVjTnVtPjYzMzwvUmVjTnVtPjxyZWNvcmQ+PHJlYy1udW1iZXI+NjMzPC9y
ZWMtbnVtYmVyPjxmb3JlaWduLWtleXM+PGtleSBhcHA9IkVOIiBkYi1pZD0iYXg1ZmYwd3pucnhy
MGplOXBkZHh2ZndpcHphMnQ5ZTJmMmR0IiB0aW1lc3RhbXA9IjE2ODA4ODAyNTMiPjYzMzwva2V5
PjwvZm9yZWlnbi1rZXlzPjxyZWYtdHlwZSBuYW1lPSJKb3VybmFsIEFydGljbGUiPjE3PC9yZWYt
dHlwZT48Y29udHJpYnV0b3JzPjxhdXRob3JzPjxhdXRob3I+T3N0aG9mZiwgTS48L2F1dGhvcj48
YXV0aG9yPlNjaGlibGksIEEuPC9hdXRob3I+PGF1dGhvcj5GYWRpbmksIEQuPC9hdXRob3I+PGF1
dGhvcj5MYXJkZWxsaSwgUC48L2F1dGhvcj48YXV0aG9yPkdvbGRlbmJlcmdlciwgRC48L2F1dGhv
cj48L2F1dGhvcnM+PC9jb250cmlidXRvcnM+PGF1dGgtYWRkcmVzcz5NLiBPc3Rob2ZmLCBEaXZp
c2lvbiBvZiBJbmZlY3Rpb3VzIERpc2Vhc2VzIGFuZCBIb3NwaXRhbCBFcGlkZW1pb2xvZ3ksIFVu
aXZlcnNpdHkgSG9zcGl0YWwgQmFzZWwsIFBldGVyc2dyYWJlbiA0LCBCYXNlbCwgU3dpdHplcmxh
bmQ8L2F1dGgtYWRkcmVzcz48dGl0bGVzPjx0aXRsZT5Mb3VzZS1ib3JuZSByZWxhcHNpbmcgZmV2
ZXIgLSByZXBvcnQgb2YgZm91ciBjYXNlcyBpbiBTd2l0emVybGFuZCwgSnVuZS1EZWNlbWJlciAy
MDE1PC90aXRsZT48L3RpdGxlcz48dm9sdW1lPjE2PC92b2x1bWU+PG51bWJlcj4xPC9udW1iZXI+
PGtleXdvcmRzPjxrZXl3b3JkPmFydGVtZXRoZXIgcGx1cyBiZW5mbHVtZXRvbDwva2V5d29yZD48
a2V5d29yZD5iaWxpcnViaW48L2tleXdvcmQ+PGtleXdvcmQ+QyByZWFjdGl2ZSBwcm90ZWluPC9r
ZXl3b3JkPjxrZXl3b3JkPmNlZnRyaWF4b25lPC9rZXl3b3JkPjxrZXl3b3JkPmNyZWF0aW5pbmU8
L2tleXdvcmQ+PGtleXdvcmQ+ZG94eWN5Y2xpbmU8L2tleXdvcmQ+PGtleXdvcmQ+ZXRoYW1idXRv
bDwva2V5d29yZD48a2V5d29yZD5pc29uaWF6aWQ8L2tleXdvcmQ+PGtleXdvcmQ+bGFjdGF0ZSBk
ZWh5ZHJvZ2VuYXNlPC9rZXl3b3JkPjxrZXl3b3JkPnB5cmF6aW5hbWlkZTwva2V5d29yZD48a2V5
d29yZD5yaWZhbXBpY2luPC9rZXl3b3JkPjxrZXl3b3JkPlJOQSAxNlM8L2tleXdvcmQ+PGtleXdv
cmQ+YWJkb21pbmFsIHBhaW48L2tleXdvcmQ+PGtleXdvcmQ+YWRvbGVzY2VudDwva2V5d29yZD48
a2V5d29yZD5hZHVsdDwva2V5d29yZD48a2V5d29yZD5hbmVtaWE8L2tleXdvcmQ+PGtleXdvcmQ+
YW50aWJpb3RpYyB0aGVyYXB5PC9rZXl3b3JkPjxrZXl3b3JkPmFydGljbGU8L2tleXdvcmQ+PGtl
eXdvcmQ+YXN5bHVtIHNlZWtlcjwva2V5d29yZD48a2V5d29yZD5ibG9vZCBjdWx0dXJlPC9rZXl3
b3JkPjxrZXl3b3JkPmJsb29kIHNtZWFyPC9rZXl3b3JkPjxrZXl3b3JkPkJvcnJlbGlhIGluZmVj
dGlvbjwva2V5d29yZD48a2V5d29yZD5Cb3JyZWxpYSByZWN1cnJlbnRpczwva2V5d29yZD48a2V5
d29yZD5jYXNlIHJlcG9ydDwva2V5d29yZD48a2V5d29yZD5jaGlsbDwva2V5d29yZD48a2V5d29y
ZD5jb25jdXJyZW50IGluZmVjdGlvbjwva2V5d29yZD48a2V5d29yZD5jb3VnaGluZzwva2V5d29y
ZD48a2V5d29yZD5lcGlzdGF4aXM8L2tleXdvcmQ+PGtleXdvcmQ+RXJpdHJlYW48L2tleXdvcmQ+
PGtleXdvcmQ+ZmVtYWxlPC9rZXl3b3JkPjxrZXl3b3JkPmZldmVyPC9rZXl3b3JkPjxrZXl3b3Jk
PmdlbmUgc2VxdWVuY2U8L2tleXdvcmQ+PGtleXdvcmQ+aGVhZGFjaGU8L2tleXdvcmQ+PGtleXdv
cmQ+aHVtYW48L2tleXdvcmQ+PGtleXdvcmQ+aHlwb2thbGVtaWE8L2tleXdvcmQ+PGtleXdvcmQ+
aHlwb25hdHJlbWlhPC9rZXl3b3JkPjxrZXl3b3JkPmh5cG90ZW5zaW9uPC9rZXl3b3JkPjxrZXl3
b3JkPmxldWtvY3l0b3Npczwva2V5d29yZD48a2V5d29yZD5sb3VzZSBib3JuZSByZWxhcHNpbmcg
ZmV2ZXI8L2tleXdvcmQ+PGtleXdvcmQ+bHltcGggbm9kZSBiaW9wc3k8L2tleXdvcmQ+PGtleXdv
cmQ+bHltcGhhZGVub3BhdGh5PC9rZXl3b3JkPjxrZXl3b3JkPm1hbGFyaWEgZmFsY2lwYXJ1bTwv
a2V5d29yZD48a2V5d29yZD5tYWxhcmlhIHJhcGlkIHRlc3Q8L2tleXdvcmQ+PGtleXdvcmQ+bWFs
ZTwva2V5d29yZD48a2V5d29yZD5teWFsZ2lhPC9rZXl3b3JkPjxrZXl3b3JkPm5lZ2xlY3RlZCBk
aXNlYXNlPC9rZXl3b3JkPjxrZXl3b3JkPnBvbGxha2lzdXJpYTwva2V5d29yZD48a2V5d29yZD5z
ZXBzaXM8L2tleXdvcmQ+PGtleXdvcmQ+U29tYWxpIChjaXRpemVuKTwva2V5d29yZD48a2V5d29y
ZD5zcGlyb2NoZXRlPC9rZXl3b3JkPjxrZXl3b3JkPlN3aXR6ZXJsYW5kPC9rZXl3b3JkPjxrZXl3
b3JkPnRhY2h5Y2FyZGlhPC9rZXl3b3JkPjxrZXl3b3JkPnR1YmVyY3Vsb3VzIGx5bXBoYWRlbml0
aXM8L2tleXdvcmQ+PGtleXdvcmQ+dXJpbmUgaW5jb250aW5lbmNlPC9rZXl3b3JkPjxrZXl3b3Jk
PnlvdW5nIGFkdWx0PC9rZXl3b3JkPjxrZXl3b3JkPlJlY3VycmVuY2U8L2tleXdvcmQ+PGtleXdv
cmQ+USBGZXZlcjwva2V5d29yZD48L2tleXdvcmRzPjxkYXRlcz48eWVhcj4yMDE2PC95ZWFyPjxw
dWItZGF0ZXM+PGRhdGU+MjAxNiAlSiBCTUMgSW5mZWN0aW91cyBEaXNlYXNlczwvZGF0ZT48L3B1
Yi1kYXRlcz48L2RhdGVzPjxpc2JuPjE0NzEtMjMzNDwvaXNibj48YWNjZXNzaW9uLW51bT5yYXl5
YW4tNjY1OTUzMzAxPC9hY2Nlc3Npb24tbnVtPjx1cmxzPjxyZWxhdGVkLXVybHM+PHVybD5odHRw
czovL3d3dy5lbWJhc2UuY29tL3NlYXJjaC9yZXN1bHRzP3N1YmFjdGlvbj12aWV3cmVjb3JkJmFt
cDtpZD1MNjEwMzYyNzk5JmFtcDtmcm9tPWV4cG9ydCBodHRwOi8vZHguZG9pLm9yZy8xMC4xMTg2
L3MxMjg3OS0wMTYtMTU0MS16PC91cmw+PC9yZWxhdGVkLXVybHM+PC91cmxzPjxjdXN0b20xPlJB
WVlBTi1JTkNMVVNJT046IHsmcXVvdDtSZWdpbmEmcXVvdDs9Jmd0OyZxdW90O0luY2x1ZGVkJnF1
b3Q7fSB8IFJBWVlBTi1MQUJFTFM6IE1JR1JBTlQsUkVGVUdFRSxtb2xlY3VsYXIsbWljcm9zY29w
eSxBU1lMVU0gU0VFS0VSPC9jdXN0b20xPjxsYW5ndWFnZT5FbmdsaXNoPC9sYW5ndWFnZT48L3Jl
Y29yZD48L0NpdGU+PENpdGU+PEF1dGhvcj5RYXppPC9BdXRob3I+PFllYXI+MjAxNjwvWWVhcj48
UmVjTnVtPjY1NjwvUmVjTnVtPjxyZWNvcmQ+PHJlYy1udW1iZXI+NjU2PC9yZWMtbnVtYmVyPjxm
b3JlaWduLWtleXM+PGtleSBhcHA9IkVOIiBkYi1pZD0iYXg1ZmYwd3pucnhyMGplOXBkZHh2Zndp
cHphMnQ5ZTJmMmR0IiB0aW1lc3RhbXA9IjE2ODA4ODAyNTMiPjY1Njwva2V5PjwvZm9yZWlnbi1r
ZXlzPjxyZWYtdHlwZSBuYW1lPSJKb3VybmFsIEFydGljbGUiPjE3PC9yZWYtdHlwZT48Y29udHJp
YnV0b3JzPjxhdXRob3JzPjxhdXRob3I+UWF6aSwgTS48L2F1dGhvcj48YXV0aG9yPldlaW1lciwg
QS4gQy48L2F1dGhvcj48YXV0aG9yPkJlZGFyZCwgQi4gQS48L2F1dGhvcj48YXV0aG9yPktlbm5l
ZHksIEIuIFMuPC9hdXRob3I+PC9hdXRob3JzPjwvY29udHJpYnV0b3JzPjxhdXRoLWFkZHJlc3M+
W1FhemksIE11c3RhZmFdIFVuaXYgUm9jaGVzdGVyLCBNZWQgQ3RyLCBTY2ggTWVkICZhbXA7IERl
bnQsIFJvY2hlc3RlciwgTlkgMTQ2MjcgVVNBLiBbV2VpbWVyLCBBbml0YSBDLjsgQmVkYXJkLCBC
cmVuZGVuIEEuOyBLZW5uZWR5LCBCeXJvbiBTLl0gTW9ucm9lIEN0eSBEZXB0IFB1YmwgSGx0aCwg
Um9jaGVzdGVyLCBOWSBVU0EuIFtXZWltZXIsIEFuaXRhIEMuXSBOZXcgWW9yayBTdGF0ZSBEZXB0
IEhsdGgsIEJ1ZmZhbG8sIE5ZIFVTQS4gW0JlZGFyZCwgQnJlbmRlbiBBLl0gT3JsZWFucyBDdHkg
SGx0aCBEZXB0LCBBbGJpb24sIE5ZIFVTQS4gW0tlbm5lZHksIEJ5cm9uIFMuXSBOZXcgSGF2ZW4g
SGx0aCBEZXB0LCBOZXcgSGF2ZW4sIENUIFVTQS4gQmVkYXJkLCBCQSAoY29ycmVzcG9uZGluZyBh
dXRob3IpLCBEZXB0IE9ybGVhbnMgQ3R5IEhsdGgsIDE0MDEyIFJvdXRlIDMxIFdlc3QsIEFsYmlv
biwgTlkgMTQ0MTEgVVNBLiBCcmVuZGVuLkJlZGFyZEBvcmxlYW5zY291bnR5bnkuZ292PC9hdXRo
LWFkZHJlc3M+PHRpdGxlcz48dGl0bGU+US1mZXZlciBpbiBhIHJlZnVnZWUgYWZ0ZXIgZXhwb3N1
cmUgdG8gYSBjZW50cmFsIE5ldyBZb3JrIFN0YXRlIGxpdmVzdG9jayBmYXJtPC90aXRsZT48c2Vj
b25kYXJ5LXRpdGxlPkFubmFscyBvZiBUcm9waWNhbCBNZWRpY2luZSBhbmQgUHVibGljIEhlYWx0
aDwvc2Vjb25kYXJ5LXRpdGxlPjwvdGl0bGVzPjxwZXJpb2RpY2FsPjxmdWxsLXRpdGxlPkFubmFs
cyBvZiBUcm9waWNhbCBNZWRpY2luZSBhbmQgUHVibGljIEhlYWx0aDwvZnVsbC10aXRsZT48L3Bl
cmlvZGljYWw+PHBhZ2VzPjI2Ni0yNzA8L3BhZ2VzPjx2b2x1bWU+OTwvdm9sdW1lPjxudW1iZXI+
NDwvbnVtYmVyPjxrZXl3b3Jkcz48a2V5d29yZD5QdWJsaWMgaGVhbHRoPC9rZXl3b3JkPjxrZXl3
b3JkPlEtZmV2ZXI8L2tleXdvcmQ+PGtleXdvcmQ+cmVhbC10aW1lIHBvbHltZXJhc2UgY2hhaW4g
cmVhY3Rpb24gKFJULVBDUik8L2tleXdvcmQ+PGtleXdvcmQ+cmVmdWdlZTwva2V5d29yZD48a2V5
d29yZD5Ucm9waWNhbCBNZWRpY2luZTwva2V5d29yZD48a2V5d29yZD5RIEZldmVyPC9rZXl3b3Jk
PjxrZXl3b3JkPkZldmVyPC9rZXl3b3JkPjwva2V5d29yZHM+PGRhdGVzPjx5ZWFyPjIwMTY8L3ll
YXI+PHB1Yi1kYXRlcz48ZGF0ZT5KdWwtQXVnICVKIEFubmFscyBvZiBUcm9waWNhbCBNZWRpY2lu
ZSBhbmQgUHVibGljIEhlYWx0aDwvZGF0ZT48L3B1Yi1kYXRlcz48L2RhdGVzPjxpc2JuPjE3NTUt
Njc4MzwvaXNibj48YWNjZXNzaW9uLW51bT5yYXl5YW4tNjY1OTU0MTIyPC9hY2Nlc3Npb24tbnVt
Pjx1cmxzPjxyZWxhdGVkLXVybHM+PHVybD48c3R5bGUgZmFjZT0idW5kZXJsaW5lIiBmb250PSJk
ZWZhdWx0IiBzaXplPSIxMDAlIj4mbHQ7R28gdG8gSVNJJmd0OzovL1dPUzowMDAzODAyNDQ1MDAw
MTE8L3N0eWxlPjwvdXJsPjwvcmVsYXRlZC11cmxzPjwvdXJscz48Y3VzdG9tMT5SQVlZQU4tSU5D
TFVTSU9OOiB7JnF1b3Q7UmVnaW5hJnF1b3Q7PSZndDsmcXVvdDtJbmNsdWRlZCZxdW90O30gfCBS
QVlZQU4tTEFCRUxTOiBSRUZVR0VFLHNlcm9sb2d5LG1vbGVjdWxhcjwvY3VzdG9tMT48bGFuZ3Vh
Z2U+RW5nbGlzaDwvbGFuZ3VhZ2U+PC9yZWNvcmQ+PC9DaXRlPjxDaXRlPjxBdXRob3I+U2Nocm9l
ZGVyIEpyPC9BdXRob3I+PFllYXI+MTk4NDwvWWVhcj48UmVjTnVtPjY5NzwvUmVjTnVtPjxyZWNv
cmQ+PHJlYy1udW1iZXI+Njk3PC9yZWMtbnVtYmVyPjxmb3JlaWduLWtleXM+PGtleSBhcHA9IkVO
IiBkYi1pZD0iYXg1ZmYwd3pucnhyMGplOXBkZHh2ZndpcHphMnQ5ZTJmMmR0IiB0aW1lc3RhbXA9
IjE2ODA4ODAyNTQiPjY5Nzwva2V5PjwvZm9yZWlnbi1rZXlzPjxyZWYtdHlwZSBuYW1lPSJKb3Vy
bmFsIEFydGljbGUiPjE3PC9yZWYtdHlwZT48Y29udHJpYnV0b3JzPjxhdXRob3JzPjxhdXRob3I+
U2Nocm9lZGVyIEpyLCBILiBXLjwvYXV0aG9yPjxhdXRob3I+WWFycmlzaCwgUi4gTC48L2F1dGhv
cj48YXV0aG9yPlBlcmtpbnMsIFQuIEYuPC9hdXRob3I+PGF1dGhvcj5MZWUsIEMuPC9hdXRob3I+
PC9hdXRob3JzPjwvY29udHJpYnV0b3JzPjxhdXRoLWFkZHJlc3M+RGVwYXJ0bWVudCBvZiBNZWRp
Y2luZSwgVW5pdmVyc2l0eSBvZiBLZW50dWNreSBDb2xsZWdlIG9mIE1lZGljaW5lLCBMZXhpbmd0
b24sIEtZPC9hdXRoLWFkZHJlc3M+PHRpdGxlcz48dGl0bGU+U2VxdWVudGlhbCBkaXNzZW1pbmF0
ZWQgdHViZXJjdWxvc2lzIGFuZCB0b3hvcGxhc21vc2lzIGluIGEgSGFpdGlhbiByZWZ1Z2VlPC90
aXRsZT48c2Vjb25kYXJ5LXRpdGxlPlNvdXRoZXJuIE1lZGljYWwgSm91cm5hbDwvc2Vjb25kYXJ5
LXRpdGxlPjwvdGl0bGVzPjxwZXJpb2RpY2FsPjxmdWxsLXRpdGxlPlNvdXRoZXJuIE1lZGljYWwg
Sm91cm5hbDwvZnVsbC10aXRsZT48L3BlcmlvZGljYWw+PHBhZ2VzPjUzMy01MzQ8L3BhZ2VzPjx2
b2x1bWU+Nzc8L3ZvbHVtZT48bnVtYmVyPjQ8L251bWJlcj48a2V5d29yZHM+PGtleXdvcmQ+YWNx
dWlyZWQgaW1tdW5lIGRlZmljaWVuY3kgc3luZHJvbWU8L2tleXdvcmQ+PGtleXdvcmQ+YXV0b3Bz
eTwva2V5d29yZD48a2V5d29yZD5jYXNlIHJlcG9ydDwva2V5d29yZD48a2V5d29yZD5lcGlkZW1p
b2xvZ3k8L2tleXdvcmQ+PGtleXdvcmQ+aHVtYW48L2tleXdvcmQ+PGtleXdvcmQ+bmVydm91cyBz
eXN0ZW08L2tleXdvcmQ+PGtleXdvcmQ+cHJvdG96b29uPC9rZXl3b3JkPjxrZXl3b3JkPnRveG9w
bGFzbW9zaXM8L2tleXdvcmQ+PGtleXdvcmQ+dHViZXJjdWxvc2lzPC9rZXl3b3JkPjwva2V5d29y
ZHM+PGRhdGVzPjx5ZWFyPjE5ODQ8L3llYXI+PHB1Yi1kYXRlcz48ZGF0ZT4xOTg0ICVKIFNvdXRo
ZXJuIE1lZGljYWwgSm91cm5hbDwvZGF0ZT48L3B1Yi1kYXRlcz48L2RhdGVzPjxpc2JuPjAwMzgt
NDM0ODwvaXNibj48YWNjZXNzaW9uLW51bT5yYXl5YW4tNjY1OTU0NDU1PC9hY2Nlc3Npb24tbnVt
Pjx1cmxzPjxyZWxhdGVkLXVybHM+PHVybD5odHRwczovL3d3dy5lbWJhc2UuY29tL3NlYXJjaC9y
ZXN1bHRzP3N1YmFjdGlvbj12aWV3cmVjb3JkJmFtcDtpZD1MMTQxNDQ5NjImYW1wO2Zyb209ZXhw
b3J0PC91cmw+PC9yZWxhdGVkLXVybHM+PC91cmxzPjxjdXN0b20xPlJBWVlBTi1JTkNMVVNJT046
IHsmcXVvdDtSZWdpbmEmcXVvdDs9Jmd0OyZxdW90O0luY2x1ZGVkJnF1b3Q7fSB8IFJBWVlBTi1M
QUJFTFM6IFJFRlVHRUUsdW5jbGVhcjwvY3VzdG9tMT48bGFuZ3VhZ2U+RW5nbGlzaDwvbGFuZ3Vh
Z2U+PC9yZWNvcmQ+PC9DaXRlPjxDaXRlPjxBdXRob3I+U2hlaWtoPC9BdXRob3I+PFllYXI+MjAw
OTwvWWVhcj48UmVjTnVtPjcwMzwvUmVjTnVtPjxyZWNvcmQ+PHJlYy1udW1iZXI+NzAzPC9yZWMt
bnVtYmVyPjxmb3JlaWduLWtleXM+PGtleSBhcHA9IkVOIiBkYi1pZD0iYXg1ZmYwd3pucnhyMGpl
OXBkZHh2ZndpcHphMnQ5ZTJmMmR0IiB0aW1lc3RhbXA9IjE2ODA4ODAyNTQiPjcwMzwva2V5Pjwv
Zm9yZWlnbi1rZXlzPjxyZWYtdHlwZSBuYW1lPSJKb3VybmFsIEFydGljbGUiPjE3PC9yZWYtdHlw
ZT48Y29udHJpYnV0b3JzPjxhdXRob3JzPjxhdXRob3I+U2hlaWtoLCBNLjwvYXV0aG9yPjxhdXRo
b3I+UGFsLCBBLjwvYXV0aG9yPjxhdXRob3I+V2FuZywgUy48L2F1dGhvcj48YXV0aG9yPk1hY0lu
dHlyZSwgQy4gUi48L2F1dGhvcj48YXV0aG9yPldvb2QsIE4uIEouPC9hdXRob3I+PGF1dGhvcj5J
c2FhY3MsIEQuPC9hdXRob3I+PGF1dGhvcj5HdW5hc2VrZXJhLCBILjwvYXV0aG9yPjxhdXRob3I+
UmFtYW4sIFMuPC9hdXRob3I+PGF1dGhvcj5IYWxlLCBLLjwvYXV0aG9yPjxhdXRob3I+SG93ZWxs
LCBBLjwvYXV0aG9yPjwvYXV0aG9ycz48L2NvbnRyaWJ1dG9ycz48YXV0aC1hZGRyZXNzPltTaGVp
a2gsIE1vaGFtdWQ7IFdvb2QsIE5pY2hvbGFzIEouOyBJc2FhY3MsIERhdmlkOyBHdW5hc2VrZXJh
LCBIYXNhbnRoYTsgSGFsZSwgS2F0aGVyaW5lOyBIb3dlbGwsIEFsaXNvbl0gQ2hpbGRyZW5zIEhv
c3AsIFdlc3RtZWFkLCBOU1csIEF1c3RyYWxpYS4gW1NoZWlraCwgTW9oYW11ZDsgTWFjSW50eXJl
LCBDLiBSYWluYV0gVW5pdiBOZXcgUyBXYWxlcywgU2NoIFB1YmwgSGx0aCAmYW1wOyBDb21tdW5p
dHkgTWVkLCBTeWRuZXksIE5TVyAyMDUyLCBBdXN0cmFsaWEuIFtXYW5nLCBTaHVdIFVuaXYgTmV3
IFMgV2FsZXMsIFNjaCBNZWQgU2NpLCBTeWRuZXksIE5TVyAyMDUyLCBBdXN0cmFsaWEuIFtQYWws
IEFiaGlqaXRdIFVuaXYgU3lkbmV5LCBGYWMgTWVkLCBTeWRuZXksIE5TVyAyMDA2LCBBdXN0cmFs
aWEuIFtSYW1hbiwgU2hhbnRpXSBTeWRuZXkgUyBXIEFyZWEgSGx0aCwgU3lkbmV5LCBOU1csIEF1
c3RyYWxpYS4gU2hlaWtoLCBNIChjb3JyZXNwb25kaW5nIGF1dGhvciksIENoaWxkcmVucyBIb3Nw
LCBXZXN0bWVhZCwgTlNXLCBBdXN0cmFsaWEuIG0uc2hlaWtoQHVuc3cuZWR1LmF1PC9hdXRoLWFk
ZHJlc3M+PHRpdGxlcz48dGl0bGU+VGhlIGVwaWRlbWlvbG9neSBvZiBoZWFsdGggY29uZGl0aW9u
cyBvZiBuZXdseSBhcnJpdmVkIHJlZnVnZWUgY2hpbGRyZW46IEEgcmV2aWV3IG9mIHBhdGllbnRz
IGF0dGVuZGluZyBhIHNwZWNpYWxpc3QgaGVhbHRoIGNsaW5pYyBpbiBTeWRuZXk8L3RpdGxlPjxz
ZWNvbmRhcnktdGl0bGU+Sm91cm5hbCBvZiBQYWVkaWF0cmljcyBhbmQgQ2hpbGQgSGVhbHRoPC9z
ZWNvbmRhcnktdGl0bGU+PC90aXRsZXM+PHBlcmlvZGljYWw+PGZ1bGwtdGl0bGU+Sm91cm5hbCBv
ZiBQYWVkaWF0cmljcyBhbmQgQ2hpbGQgSGVhbHRoPC9mdWxsLXRpdGxlPjwvcGVyaW9kaWNhbD48
cGFnZXM+NTA5LTUxMzwvcGFnZXM+PHZvbHVtZT40NTwvdm9sdW1lPjxudW1iZXI+OTwvbnVtYmVy
PjxrZXl3b3Jkcz48a2V5d29yZD5lcGlkZW1pb2xvZ3k8L2tleXdvcmQ+PGtleXdvcmQ+aGVhbHRo
IGFzc2Vzc21lbnQ8L2tleXdvcmQ+PGtleXdvcmQ+cGFlZGlhdHJpYzwva2V5d29yZD48a2V5d29y
ZD5wdWJsaWMgaGVhbHRoPC9rZXl3b3JkPjxrZXl3b3JkPnJlZnVnZWVzPC9rZXl3b3JkPjxrZXl3
b3JkPmNhcmU8L2tleXdvcmQ+PGtleXdvcmQ+aW1taWdyYW50czwva2V5d29yZD48a2V5d29yZD5Q
ZWRpYXRyaWNzPC9rZXl3b3JkPjwva2V5d29yZHM+PGRhdGVzPjx5ZWFyPjIwMDk8L3llYXI+PHB1
Yi1kYXRlcz48ZGF0ZT5TZXAgJUogSm91cm5hbCBvZiBQYWVkaWF0cmljcyBhbmQgQ2hpbGQgSGVh
bHRoPC9kYXRlPjwvcHViLWRhdGVzPjwvZGF0ZXM+PGlzYm4+MTAzNC00ODEwPC9pc2JuPm==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GFjY2Vzc2lvbi1udW0+cmF5eWFuLTY2NTk1MjM1NjwvYWNjZXNzaW9uLW51bT48dXJscz48cmVs
YXRlZC11cmxzPjx1cmw+PHN0eWxlIGZhY2U9InVuZGVybGluZSIgZm9udD0iZGVmYXVsdCIgc2l6
ZT0iMTAwJSI+Jmx0O0dvIHRvIElTSSZndDs6Ly9XT1M6MDAwMjY5NzQzNDAwMDA3PC9zdHlsZT48
L3VybD48dXJsPmh0dHBzOi8vb25saW5lbGlicmFyeS53aWxleS5jb20vZG9pL3BkZmRpcmVjdC8x
MC4xMTExL2ouMTQ0MC0xNzU0LjIwMDkuMDE1NTAueD9kb3dubG9hZD10cnVlPC91cmw+PC9yZWxh
dGVkLXVybHM+PC91cmxzPjxjdXN0b20xPlJBWVlBTi1JTkNMVVNJT046IHsmcXVvdDtSZWdpbmEm
cXVvdDs9Jmd0OyZxdW90O0luY2x1ZGVkJnF1b3Q7fSB8IFJBWVlBTi1MQUJFTFM6IFJFRlVHRUUs
c2Vyb2xvZ3k8L2N1c3RvbTE+PGxhbmd1YWdlPkVuZ2xpc2g8L2xhbmd1YWdlPjwvcmVjb3JkPjwv
Q2l0ZT48Q2l0ZT48QXV0aG9yPldhdHRzPC9BdXRob3I+PFllYXI+MjAxNzwvWWVhcj48UmVjTnVt
Pjc1NTwvUmVjTnVtPjxyZWNvcmQ+PHJlYy1udW1iZXI+NzU1PC9yZWMtbnVtYmVyPjxmb3JlaWdu
LWtleXM+PGtleSBhcHA9IkVOIiBkYi1pZD0iYXg1ZmYwd3pucnhyMGplOXBkZHh2ZndpcHphMnQ5
ZTJmMmR0IiB0aW1lc3RhbXA9IjE2ODA4ODAyNTQiPjc1NTwva2V5PjwvZm9yZWlnbi1rZXlzPjxy
ZWYtdHlwZSBuYW1lPSJKb3VybmFsIEFydGljbGUiPjE3PC9yZWYtdHlwZT48Y29udHJpYnV0b3Jz
PjxhdXRob3JzPjxhdXRob3I+V2F0dHMsIE4uIFMuPC9hdXRob3I+PGF1dGhvcj5NaXppbmR1a28s
IE0uIE0uPC9hdXRob3I+PGF1dGhvcj5CYXJuZXR0LCBFLiBELjwvYXV0aG9yPjxhdXRob3I+V2hp
dGUsIEwuIEYuPC9hdXRob3I+PGF1dGhvcj5Ib2NoYmVyZywgTi4gUy48L2F1dGhvcj48L2F1dGhv
cnM+PC9jb250cmlidXRvcnM+PGF1dGgtYWRkcmVzcz5bV2F0dHMsIE5hdGhhbmllbCBTLjsgTWl6
aW5kdWtvLCBNdWNobyBNLjsgSG9jaGJlcmcsIE5hdGFzaGEgUy5dIEJvc3RvbiBVbml2LCBTY2gg
UHVibCBIbHRoLCBEZXB0IEVwaWRlbWlvbCwgQm9zdG9uLCBNQSBVU0EuIFtCYXJuZXR0LCBFbGl6
YWJldGggRC5dIEJvc3RvbiBVbml2LCBTY2ggTWVkLCBEZXB0IFBlZGlhdCwgQm9zdG9uLCBNQSAw
MjExOCBVU0EuIFtXYXR0cywgTmF0aGFuaWVsIFMuOyBXaGl0ZSwgTGF1cmEgRi5dIEJvc3RvbiBV
bml2LCBTY2ggUHVibCBIbHRoLCBEZXB0IEJpb3N0YXQsIEJvc3RvbiwgTUEgVVNBLiBbSG9jaGJl
cmcsIE5hdGFzaGEgUy5dIEJvc3RvbiBVbml2LCBTY2ggTWVkLCBEZXB0IE1lZCwgSW5mZWN0IERp
cyBTZWN0LCBCb3N0b24sIE1BIDAyMTE4IFVTQS4gW1dhdHRzLCBOYXRoYW5pZWwgUy47IE1pemlu
ZHVrbywgTXVjaG8gTS5dIDcxNSBBbGJhbnkgU3QsVGFsYm90IEJsZGcsVDJDLCBCb3N0b24sIE1B
IDAyMTE4IFVTQS4gW0Jhcm5ldHQsIEVsaXphYmV0aCBELl0gNzIgRWFzdCBDb25jb3JkIFN0LCBC
b3N0b24sIE1BIDAyMTE4IFVTQS4gW1doaXRlLCBMYXVyYSBGLl0gQ3Jvc3N0b3duIEJsZGcsODAx
IE1hc3NhY2h1c2V0dHMgQXZlIDNyZCBGbG9vciwgQm9zdG9uLCBNQSAwMjExOCBVU0EuIEhvY2hi
ZXJnLCBOUyAoY29ycmVzcG9uZGluZyBhdXRob3IpLCA4MDEgTWFzcyBBdmUsQ3Jvc3N0b3duIDIw
MTIsIEJvc3RvbiwgTUEgMDIxMTggVVNBLiBud2F0dHNAZy5oYXJ2YXJkLmVkdTsgbXVjaG9AYnUu
ZWR1OyBFbGl6YWJldGguQmFybmV0dEBibWMub3JnOyBsZndoaXRlQGJ1LmVkdTsgbmhvY2hAYnUu
ZWR1PC9hdXRoLWFkZHJlc3M+PHRpdGxlcz48dGl0bGU+QXNzb2NpYXRpb24gYmV0d2VlbiBwYXJh
c2l0aWMgaW5mZWN0aW9ucyBhbmQgdHViZXJjdWxpbiBza2luIHRlc3QgcmVzdWx0cyBpbiByZWZ1
Z2VlczwvdGl0bGU+PHNlY29uZGFyeS10aXRsZT5UcmF2ZWwgTWVkaWNpbmUgYW5kIEluZmVjdGlv
dXMgRGlzZWFzZTwvc2Vjb25kYXJ5LXRpdGxlPjwvdGl0bGVzPjxwZXJpb2RpY2FsPjxmdWxsLXRp
dGxlPlRyYXZlbCBNZWRpY2luZSBhbmQgSW5mZWN0aW91cyBEaXNlYXNlPC9mdWxsLXRpdGxlPjwv
cGVyaW9kaWNhbD48cGFnZXM+MzUtNDA8L3BhZ2VzPjx2b2x1bWU+MTY8L3ZvbHVtZT48a2V5d29y
ZHM+PGtleXdvcmQ+UGFyYXNpdGVzPC9rZXl3b3JkPjxrZXl3b3JkPlR1YmVyY3Vsb3Npczwva2V5
d29yZD48a2V5d29yZD5UdWJlcmN1bGluIHRlc3Q8L2tleXdvcmQ+PGtleXdvcmQ+TGF0ZW50IHR1
YmVyY3Vsb3Npczwva2V5d29yZD48a2V5d29yZD5JbW1pZ3JhbnQ8L2tleXdvcmQ+PGtleXdvcmQ+
aW50ZXN0aW5hbCBoZWxtaW50aCBpbmZlY3Rpb25zPC9rZXl3b3JkPjxrZXl3b3JkPnByZS1kZXBh
cnR1cmUgdHJlYXRtZW50PC9rZXl3b3JkPjxrZXl3b3JkPm15Y29iYWN0ZXJpYWw8L2tleXdvcmQ+
PGtleXdvcmQ+YW50aWdlbnM8L2tleXdvcmQ+PGtleXdvcmQ+YXNjYXJpcy1sdW1icmljb2lkZXM8
L2tleXdvcmQ+PGtleXdvcmQ+aG9va3dvcm0gaW5mZWN0aW9uPC9rZXl3b3JkPjxrZXl3b3JkPmJj
ZyB2YWNjaW5hdGlvbjwva2V5d29yZD48a2V5d29yZD5jZWxsIHJlc3BvbnNlczwva2V5d29yZD48
a2V5d29yZD5wcmV2YWxlbmNlPC9rZXl3b3JkPjxrZXl3b3JkPnJpc2s8L2tleXdvcmQ+PGtleXdv
cmQ+Y2hpbGRyZW48L2tleXdvcmQ+PGtleXdvcmQ+UHVibGljLCBFbnZpcm9ubWVudGFsICZhbXA7
IE9jY3VwYXRpb25hbCBIZWFsdGg8L2tleXdvcmQ+PGtleXdvcmQ+SW5mZWN0aW91cyBEaXNlYXNl
czwva2V5d29yZD48a2V5d29yZD5Ta2luIFRlc3RzPC9rZXl3b3JkPjwva2V5d29yZHM+PGRhdGVz
Pjx5ZWFyPjIwMTc8L3llYXI+PHB1Yi1kYXRlcz48ZGF0ZT5NYXItQXByICVKIFRyYXZlbCBNZWRp
Y2luZSBhbmQgSW5mZWN0aW91cyBEaXNlYXNlPC9kYXRlPjwvcHViLWRhdGVzPjwvZGF0ZXM+PGlz
Ym4+MTQ3Ny04OTM5PC9pc2JuPjxhY2Nlc3Npb24tbnVtPnJheXlhbi02NjU5NTEzNDM8L2FjY2Vz
c2lvbi1udW0+PHVybHM+PHJlbGF0ZWQtdXJscz48dXJsPjxzdHlsZSBmYWNlPSJ1bmRlcmxpbmUi
IGZvbnQ9ImRlZmF1bHQiIHNpemU9IjEwMCUiPiZsdDtHbyB0byBJU0kmZ3Q7Oi8vV09TOjAwMDQw
MTEyNTIwMDAwNzwvc3R5bGU+PC91cmw+PC9yZWxhdGVkLXVybHM+PC91cmxzPjxjdXN0b20xPlJB
WVlBTi1JTkNMVVNJT046IHsmcXVvdDtSZWdpbmEmcXVvdDs9Jmd0OyZxdW90O0luY2x1ZGVkJnF1
b3Q7fSB8IFJBWVlBTi1MQUJFTFM6IFJFRlVHRUUsbWljcm9zY29weTwvY3VzdG9tMT48bGFuZ3Vh
Z2U+RW5nbGlzaDwvbGFuZ3VhZ2U+PC9yZWNvcmQ+PC9DaXRlPjxDaXRlPjxBdXRob3I+WmlqbHN0
cmE8L0F1dGhvcj48WWVhcj4xOTkxPC9ZZWFyPjxSZWNOdW0+Nzc4PC9SZWNOdW0+PHJlY29yZD48
cmVjLW51bWJlcj43Nzg8L3JlYy1udW1iZXI+PGZvcmVpZ24ta2V5cz48a2V5IGFwcD0iRU4iIGRi
LWlkPSJheDVmZjB3em5yeHIwamU5cGRkeHZmd2lwemEydDllMmYyZHQiIHRpbWVzdGFtcD0iMTY4
MDg4MDI1NSI+Nzc4PC9rZXk+PC9mb3JlaWduLWtleXM+PHJlZi10eXBlIG5hbWU9IkpvdXJuYWwg
QXJ0aWNsZSI+MTc8L3JlZi10eXBlPjxjb250cmlidXRvcnM+PGF1dGhvcnM+PGF1dGhvcj5aaWps
c3RyYSwgRS4gRS48L2F1dGhvcj48YXV0aG9yPlNpZGRpZyBBbGksIE0uPC9hdXRob3I+PGF1dGhv
cj5FbC1IYXNzYW4sIEEuIE0uPC9hdXRob3I+PGF1dGhvcj5FbC1Ub3VtLCBJLiBBLjwvYXV0aG9y
PjxhdXRob3I+U2F0dGksIE0uPC9hdXRob3I+PGF1dGhvcj5HaGFsaWIsIEguIFcuPC9hdXRob3I+
PGF1dGhvcj5Tb25kb3JwLCBFLjwvYXV0aG9yPjxhdXRob3I+V2lua2xlciwgQS48L2F1dGhvcj48
L2F1dGhvcnM+PC9jb250cmlidXRvcnM+PGF1dGgtYWRkcmVzcz5BLk0uIEVsLUhhc3NhbiwgRGVw
YXJ0bWVudCBvZiBQYXRob2xvZ3ksIEZhY3VsdHkgb2YgTWVkaWNpbmUsIFAuTy4gQm94IDEwMiwg
S2hhcnRvdW0sIFN1ZGFuPC9hdXRoLWFkZHJlc3M+PHRpdGxlcz48dGl0bGU+S2FsYS1hemFyIGlu
IGRpc3BsYWNlZCBwZW9wbGUgZnJvbSBzb3V0aGVybiBTdWRhbjogRXBpZGVtaW9sb2dpY2FsLCBj
bGluaWNhbCBhbmQgdGhlcmFwZXV0aWMgZmluZGluZ3M8L3RpdGxlPjwvdGl0bGVzPjxwYWdlcz4z
NjUtMzY5PC9wYWdlcz48dm9sdW1lPjg1PC92b2x1bWU+PG51bWJlcj4zPC9udW1iZXI+PGtleXdv
cmRzPjxrZXl3b3JkPnN0aWJvZ2x1Y29uYXRlIHNvZGl1bTwva2V5d29yZD48a2V5d29yZD5hZG9s
ZXNjZW50PC9rZXl3b3JkPjxrZXl3b3JkPmFkdWx0PC9rZXl3b3JkPjxrZXl3b3JkPmFnZWQ8L2tl
eXdvcmQ+PGtleXdvcmQ+YXJ0aWNsZTwva2V5d29yZD48a2V5d29yZD5jaGlsZDwva2V5d29yZD48
a2V5d29yZD5jbGluaWNhbCBzdHVkeTwva2V5d29yZD48a2V5d29yZD5jb250cm9sbGVkIHN0dWR5
PC9rZXl3b3JkPjxrZXl3b3JkPmZlbWFsZTwva2V5d29yZD48a2V5d29yZD5odW1hbjwva2V5d29y
ZD48a2V5d29yZD5pbmZhbnQ8L2tleXdvcmQ+PGtleXdvcmQ+bGVpc2htYW5pYXNpczwva2V5d29y
ZD48a2V5d29yZD5tYWpvciBjbGluaWNhbCBzdHVkeTwva2V5d29yZD48a2V5d29yZD5tYWxlPC9r
ZXl3b3JkPjxrZXl3b3JkPnByaW9yaXR5IGpvdXJuYWw8L2tleXdvcmQ+PGtleXdvcmQ+cmVmdWdl
ZTwva2V5d29yZD48a2V5d29yZD5TdWRhbjwva2V5d29yZD48L2tleXdvcmRzPjxkYXRlcz48eWVh
cj4xOTkxPC95ZWFyPjxwdWItZGF0ZXM+PGRhdGU+MTk5MSAlSiBUcmFuc2FjdGlvbnMgb2YgdGhl
IFJveWFsIFNvY2lldHkgb2YgVHJvcGljYWwgTWVkaWNpbmUgYW5kIEh5Z2llbmU8L2RhdGU+PC9w
dWItZGF0ZXM+PC9kYXRlcz48aXNibj4wMDM1LTkyMDM8L2lzYm4+PGFjY2Vzc2lvbi1udW0+cmF5
eWFuLTY2NTk1MzIwNjwvYWNjZXNzaW9uLW51bT48dXJscz48cmVsYXRlZC11cmxzPjx1cmw+aHR0
cHM6Ly93d3cuZW1iYXNlLmNvbS9zZWFyY2gvcmVzdWx0cz9zdWJhY3Rpb249dmlld3JlY29yZCZh
bXA7aWQ9TDIxMjEzOTE5JmFtcDtmcm9tPWV4cG9ydCBodHRwOi8vZHguZG9pLm9yZy8xMC4xMDE2
LzAwMzUtOTIwMyg5MSk5MDI5My04PC91cmw+PHVybD5odHRwczovL3dhdGVybWFyay5zaWx2ZXJj
aGFpci5jb20vODUtMy0zNjUucGRmP3Rva2VuPUFRRUNBSGkyMDhCRTQ5T29hbjlra2hXX0VyY3k3
RG0zWkxfOUNmM3FmS0FjNDg1eXNnQUFBcjB3Z2dLNUJna3Foa2lHOXcwQkJ3YWdnZ0txTUlJQ3Bn
SUJBRENDQXA4R0NTcUdTSWIzRFFFSEFUQWVCZ2xnaGtnQlpRTUVBUzR3RVFRTThMVndCMVBMMDdt
R3RSWFpBZ0VRZ0lJQ2NBbWszWmtUYS1ScXJ3V28xMlJIOG8zdTZlbzdBbWE0Q1RRZU93SnJqcldK
bWJGQ2RURDJ6MzRzejVGeHpvRURHRU55ZFg5S21sOHhDa1lmNHVDcmRGMkl6UDhNdlhEMmlrRm14
c3ZTVWh3eFZxNWJ2MGZjc3VvbU1aODFKdXB1M0xGMDdRVzVTSDlXakxicF9qZjVGbFY1RzBHNXZn
dDZheHNGemJ2YmY3amdZSVhVczRZNkpTRVBLNXRPeXFWZlRScE5QYy1fMTRYb0FMWWdMSGxJNTRT
ODZUczlidExkY0ZGalBfcVo3c05mOW1EcENLdGMzQnB3eVllMTRqZ2lUTF9vN0VxUHRxSmpnMEV4
cmd2eVg4WXZqTmdiZmI0cmFtV2lxdGRUTmlZSHF1ZEUyQy1DZ1hZWUhyR0ZvanVmaUk2NDN3eThz
cU5LLUZTa0txTTdJVkxibmdMQjBGTVhqVXBFVnNKYzhON1M0Wnd0SU9qUGFIdWpwQmhrd1RPNExD
Qzl5M1V3SmxBbXhFU0JNZTNJOEkzRnp2eXJVQlpORWFnTmhTcWlvdmo5Vnp6VHpJd1BXdDhxWHRD
d2Z2NmxzSFRtOGkzYkJOeUlKSV8zWlMyYUd2NENUbWJPY3p3aHhnS1E3bkd4Yk5nMUpUYTllR3U3
RU12Q3lrRmRCRXJOQkNucG81ek9lYXBNR3lPSHI4WEo3Ui1LZm1WODB0MGlQcF9Obzh1UzVaSkhM
UUZ4ek1fbkFtSmpLejAyVTFHSkZKeWFQaVdkRUcwek41Zl9RYnpuME1tZ1EydnVXbC1Fa01XWi00
cXFtb3pEaFZ3bkZBYVlaSlJWbWV2YWVSVXZucVczd2ZNQnBGclBxNXJaYmFweWE1VTJMUndCN3ZK
QksxUXJsU3cyUEMtSXdUX083Y296dU9ka2ktc1h2eVNkRWFjVXF0Q0JWRzZoYVNDVTB0Yjl2Nko1
WG1pR3VVbVJYSk14YzBubHdlbzNJZ3IxeXhZZnBfVm5aMFdJSy1PTDdhcTg0cTF5RjdVeHdDMlp3
dHpLUzRNY0VMYkg4QmVWX0ItUy1qVGZXV2U5eWtRbnBtaVJiZllteVNXQ1lpeG9SQTwvdXJsPjwv
cmVsYXRlZC11cmxzPjwvdXJscz48Y3VzdG9tMT5SQVlZQU4tSU5DTFVTSU9OOiB7JnF1b3Q7UmVn
aW5hJnF1b3Q7PSZndDsmcXVvdDtJbmNsdWRlZCZxdW90O30gfCBSQVlZQU4tTEFCRUxTOiBJRFAs
dW5jbGVhcjwvY3VzdG9tMT48bGFuZ3VhZ2U+RW5nbGlzaDwvbGFuZ3VhZ2U+PC9yZWNvcmQ+PC9D
aXRlPjxDaXRlPjxBdXRob3I+QXJtaXRhZ2U8L0F1dGhvcj48WWVhcj4yMDIyPC9ZZWFyPjxSZWNO
dW0+Nzk3PC9SZWNOdW0+PHJlY29yZD48cmVjLW51bWJlcj43OTc8L3JlYy1udW1iZXI+PGZvcmVp
Z24ta2V5cz48a2V5IGFwcD0iRU4iIGRiLWlkPSJheDVmZjB3em5yeHIwamU5cGRkeHZmd2lwemEy
dDllMmYyZHQiIHRpbWVzdGFtcD0iMTY4MDg4MDMwOCI+Nzk3PC9rZXk+PC9mb3JlaWduLWtleXM+
PHJlZi10eXBlIG5hbWU9IkpvdXJuYWwgQXJ0aWNsZSI+MTc8L3JlZi10eXBlPjxjb250cmlidXRv
cnM+PGF1dGhvcnM+PGF1dGhvcj5Bcm1pdGFnZSwgQS4gSi48L2F1dGhvcj48YXV0aG9yPkNvaGVu
LCBKLjwvYXV0aG9yPjxhdXRob3I+SGV5cywgTS48L2F1dGhvcj48YXV0aG9yPkhhcmRlbGlkLCBQ
LjwvYXV0aG9yPjxhdXRob3I+V2FyZCwgQS48L2F1dGhvcj48YXV0aG9yPkVpc2VuLCBTLjwvYXV0
aG9yPjwvYXV0aG9ycz48L2NvbnRyaWJ1dG9ycz48dGl0bGVzPjx0aXRsZT5EZXNjcmlwdGlvbiBh
bmQgZXZhbHVhdGlvbiBvZiBhIHBhdGh3YXkgZm9yIHVuYWNjb21wYW5pZWQgYXN5bHVtLXNlZWtp
bmcgY2hpbGRyZW48L3RpdGxlPjxzZWNvbmRhcnktdGl0bGU+QXJjaGl2ZXMgb2YgZGlzZWFzZSBp
biBjaGlsZGhvb2Q8L3NlY29uZGFyeS10aXRsZT48L3RpdGxlcz48cGVyaW9kaWNhbD48ZnVsbC10
aXRsZT5BcmNoaXZlcyBvZiBEaXNlYXNlIGluIENoaWxkaG9vZDwvZnVsbC10aXRsZT48L3Blcmlv
ZGljYWw+PHBhZ2VzPjQ1Ni00NjA8L3BhZ2VzPjx2b2x1bWU+MTA3PC92b2x1bWU+PG51bWJlcj41
PC9udW1iZXI+PGtleXdvcmRzPjxrZXl3b3JkPk9ubHkgQ2hpbGQ8L2tleXdvcmQ+PGtleXdvcmQ+
Q2hpbGQ8L2tleXdvcmQ+PC9rZXl3b3Jkcz48ZGF0ZXM+PHllYXI+MjAyMjwveWVhcj48cHViLWRh
dGVzPjxkYXRlPjIwMjI8L2RhdGU+PC9wdWItZGF0ZXM+PC9kYXRlcz48YWNjZXNzaW9uLW51bT5y
YXl5YW4tOTE3NTMzMjAyPC9hY2Nlc3Npb24tbnVtPjx1cmxzPjxyZWxhdGVkLXVybHM+PHVybD5o
dHRwczovL3d3dy5zY29wdXMuY29tL2lud2FyZC9yZWNvcmQudXJpP2VpZD0yLXMyLjAtODUxMjUw
OTYxNTcmYW1wO2RvaT0xMC4xMTM2JTJmYXJjaGRpc2NoaWxkLTIwMjEtMzIyMzE5JmFtcDtwYXJ0
bmVySUQ9NDAmYW1wO21kNT03NzhmMmNjNDg0N2RiYzMxZGY1N2JjMzcyN2ZjYzQ5MDwvdXJsPjx1
cmw+aHR0cHM6Ly9hZGMuYm1qLmNvbS9jb250ZW50L2FyY2hkaXNjaGlsZC8xMDcvNS80NTYuZnVs
bC5wZGY8L3VybD48L3JlbGF0ZWQtdXJscz48L3VybHM+PGN1c3RvbTE+Q2l0ZWQgQnkgOjMgRXhw
b3J0IERhdGU6IDI2IERlY2VtYmVyIDIwMjIgfCBSQVlZQU4tSU5DTFVTSU9OOiB7JnF1b3Q7TmFk
amEgJnF1b3Q7PSZndDsmcXVvdDtJbmNsdWRlZCZxdW90OywgJnF1b3Q7UmVnaW5hJnF1b3Q7PSZn
dDsmcXVvdDtJbmNsdWRlZCZxdW90O30gfCBSQVlZQU4tTEFCRUxTOiBtdWx0aXBsZTwvY3VzdG9t
MT48ZWxlY3Ryb25pYy1yZXNvdXJjZS1udW0+ZG9pOjEwLjExMzYvYXJjaGRpc2NoaWxkLTIwMjEt
MzIyMzE5PC9lbGVjdHJvbmljLXJlc291cmNlLW51bT48L3JlY29yZD48L0NpdGU+PENpdGU+PEF1
dGhvcj5Bcm88L0F1dGhvcj48WWVhcj4yMDIxPC9ZZWFyPjxSZWNOdW0+Nzk4PC9SZWNOdW0+PHJl
Y29yZD48cmVjLW51bWJlcj43OTg8L3JlYy1udW1iZXI+PGZvcmVpZ24ta2V5cz48a2V5IGFwcD0i
RU4iIGRiLWlkPSJheDVmZjB3em5yeHIwamU5cGRkeHZmd2lwemEydDllMmYyZHQiIHRpbWVzdGFt
cD0iMTY4MDg4MDMwOSI+Nzk4PC9rZXk+PC9mb3JlaWduLWtleXM+PHJlZi10eXBlIG5hbWU9Ikpv
dXJuYWwgQXJ0aWNsZSI+MTc8L3JlZi10eXBlPjxjb250cmlidXRvcnM+PGF1dGhvcnM+PGF1dGhv
cj5Bcm8sIFQuPC9hdXRob3I+PGF1dGhvcj5LYW50ZWxlLCBBLjwvYXV0aG9yPjwvYXV0aG9ycz48
L2NvbnRyaWJ1dG9ycz48dGl0bGVzPjx0aXRsZT5Ib3NwaXRhbCBhZG1pc3Npb25zIG9mIHJlZnVn
ZWVzLCBhc3lsdW0gc2Vla2VycyBhbmQgdW5kb2N1bWVudGVkIG1pZ3JhbnRzOiBUZW4teWVhciBy
ZXRyb3NwZWN0aXZlIHN0dWR5PC90aXRsZT48c2Vjb25kYXJ5LXRpdGxlPlRyYXZlbCBNZWRpY2lu
ZSBhbmQgSW5mZWN0aW91cyBEaXNlYXNlPC9zZWNvbmRhcnktdGl0bGU+PC90aXRsZXM+PHBlcmlv
ZGljYWw+PGZ1bGwtdGl0bGU+VHJhdmVsIE1lZGljaW5lIGFuZCBJbmZlY3Rpb3VzIERpc2Vhc2U8
L2Z1bGwtdGl0bGU+PC9wZXJpb2RpY2FsPjx2b2x1bWU+NDQ8L3ZvbHVtZT48a2V5d29yZHM+PGtl
eXdvcmQ+YWN1dGUgZ2FzdHJvZW50ZXJpdGlzPC9rZXl3b3JkPjxrZXl3b3JkPmFkb2xlc2NlbnQ8
L2tleXdvcmQ+PGtleXdvcmQ+YWR1bHQ8L2tleXdvcmQ+PGtleXdvcmQ+QWZnaGFuaXN0YW48L2tl
eXdvcmQ+PGtleXdvcmQ+QWZyaWNhPC9rZXl3b3JkPjxrZXl3b3JkPmFnZWQ8L2tleXdvcmQ+PGtl
eXdvcmQ+YXJ0aWNsZTwva2V5d29yZD48a2V5d29yZD5hc3lsdW0gc2Vla2VyPC9rZXl3b3JkPjxr
ZXl3b3JkPmJyYWluIGhlbW9ycmhhZ2U8L2tleXdvcmQ+PGtleXdvcmQ+QnVya2l0dCBseW1waG9t
YTwva2V5d29yZD48a2V5d29yZD5jYW5kaWRpYXNpczwva2V5d29yZD48a2V5d29yZD5jYXJkaW9t
eW9wYXRoeTwva2V5d29yZD48a2V5d29yZD5jZXJlYnJhbCB0b3hvcGxhc21vc2lzPC9rZXl3b3Jk
PjxrZXl3b3JkPkNoYXJsc29uIENvbW9yYmlkaXR5IEluZGV4PC9rZXl3b3JkPjxrZXl3b3JkPmNo
aWxkPC9rZXl3b3JkPjxrZXl3b3JkPmNocm9tb3NvbWUgYWJlcnJhdGlvbjwva2V5d29yZD48a2V5
d29yZD5jb25nZW5pdGFsIG1hbGZvcm1hdGlvbjwva2V5d29yZD48a2V5d29yZD5jb250cm9sbGVk
IHN0dWR5PC9rZXl3b3JkPjxrZXl3b3JkPmN1dGFuZW91cyBsZWlzaG1hbmlhc2lzPC9rZXl3b3Jk
PjxrZXl3b3JkPmRpYWdub3N0aWMgdGVzdCBhY2N1cmFjeSBzdHVkeTwva2V5d29yZD48a2V5d29y
ZD5kaXNraXRpczwva2V5d29yZD48a2V5d29yZD5lY2hpbm9jb2Njb3Npczwva2V5d29yZD48a2V5
d29yZD5FdXJvcGU8L2tleXdvcmQ+PGtleXdvcmQ+ZXllIGluZmVjdGlvbjwva2V5d29yZD48a2V5
d29yZD5mZW1hbGU8L2tleXdvcmQ+PGtleXdvcmQ+Zm9yY2VkIG1pZ3JhbnQ8L2tleXdvcmQ+PGtl
eXdvcmQ+Z2FzdHJpYyB0dWJlcmN1bG9zaXM8L2tleXdvcmQ+PGtleXdvcmQ+Z2FzdHJvZW50ZXJp
dGlzPC9rZXl3b3JkPjxrZXl3b3JkPmdhc3Ryb2ludGVzdGluYWwgZGlzZWFzZTwva2V5d29yZD48
a2V5d29yZD5nYXN0cm9pbnRlc3RpbmFsIGluZmVjdGlvbjwva2V5d29yZD48a2V5d29yZD5oZXBh
dGl0aXMgQjwva2V5d29yZD48a2V5d29yZD5oZXBhdGl0aXMgQzwva2V5d29yZD48a2V5d29yZD5o
b29rd29ybSBpbmZlY3Rpb248L2tleXdvcmQ+PGtleXdvcmQ+aG9zcGl0YWwgYWRtaXNzaW9uPC9r
ZXl3b3JkPjxrZXl3b3JkPmhvc3BpdGFsaXphdGlvbjwva2V5d29yZD48a2V5d29yZD5odW1hbjwv
a2V5d29yZD48a2V5d29yZD5IdW1hbiBpbW11bm9kZWZpY2llbmN5IHZpcnVzIGluZmVjdGlvbjwv
a2V5d29yZD48a2V5d29yZD5pbGxlZ2FsIG1pZ3JhdGlvbjwva2V5d29yZD48a2V5d29yZD5pbmZh
bnQ8L2tleXdvcmQ+PGtleXdvcmQ+aW50ZW5zaXZlIGNhcmUgdW5pdDwva2V5d29yZD48a2V5d29y
ZD5JcmFxPC9rZXl3b3JkPjxrZXl3b3JkPmx1bmcgdHViZXJjdWxvc2lzPC9rZXl3b3JkPjxrZXl3
b3JkPm1ham9yIGNsaW5pY2FsIHN0dWR5PC9rZXl3b3JkPjxrZXl3b3JkPm1hbGU8L2tleXdvcmQ+
PGtleXdvcmQ+bWlncmFudDwva2V5d29yZD48a2V5d29yZD5tb3J0YWxpdHk8L2tleXdvcmQ+PGtl
eXdvcmQ+bmV1cm9sb2dpYyBkaXNlYXNlPC9rZXl3b3JkPjxrZXl3b3JkPm5ld2Jvcm48L2tleXdv
cmQ+PGtleXdvcmQ+cGFyYXNpdG9zaXM8L2tleXdvcmQ+PGtleXdvcmQ+cG5ldW1vbmlhPC9rZXl3
b3JkPjxrZXl3b3JkPnByZWduYW5jeTwva2V5d29yZD48a2V5d29yZD5wcmltYXJ5IGhlYWx0aCBj
YXJlPC9rZXl3b3JkPjxrZXl3b3JkPnJlZnVnZWU8L2tleXdvcmQ+PGtleXdvcmQ+cmVzcGlyYXRv
cnkgdHJhY3QgaW5mZWN0aW9uPC9rZXl3b3JkPjxrZXl3b3JkPnJldHJvc3BlY3RpdmUgc3R1ZHk8
L2tleXdvcmQ+PGtleXdvcmQ+c2NhcmxldCBmZXZlcjwva2V5d29yZD48a2V5d29yZD5zY2hpc3Rv
c29taWFzaXM8L2tleXdvcmQ+PGtleXdvcmQ+U29tYWxpYTwva2V5d29yZD48a2V5d29yZD5zdHJv
bmd5bG9pZGlhc2lzPC9rZXl3b3JkPjxrZXl3b3JkPnN5cGhpbGlzPC9rZXl3b3JkPjxrZXl3b3Jk
PlN5cmlhbiBBcmFiIFJlcHVibGljPC9rZXl3b3JkPjxrZXl3b3JkPnR1YmVyY3Vsb3Npczwva2V5
d29yZD48a2V5d29yZD50dWJlcmN1bG91cyBseW1waGFkZW5pdGlzPC9rZXl3b3JkPjxrZXl3b3Jk
PnR1YmVyY3Vsb3VzIHBlcmljYXJkaXRpczwva2V5d29yZD48a2V5d29yZD51bml2ZXJzaXR5IGhv
c3BpdGFsPC9rZXl3b3JkPjxrZXl3b3JkPnVyaW5hcnkgdHJhY3QgaW5mZWN0aW9uPC9rZXl3b3Jk
PjxrZXl3b3JkPnVyb2xpdGhpYXNpczwva2V5d29yZD48a2V5d29yZD5SZXRyb3NwZWN0aXZlIFN0
dWRpZXM8L2tleXdvcmQ+PC9rZXl3b3Jkcz48ZGF0ZXM+PHllYXI+MjAyMTwveWVhcj48cHViLWRh
dGVzPjxkYXRlPjIwMjE8L2RhdGU+PC9wdWItZGF0ZXM+PC9kYXRlcz48aXNibj4xODczLTA0NDIg
MTQ3Ny04OTM5PC9pc2JuPjxhY2Nlc3Npb24tbnVtPnJheXlhbi05MTc1MzMyMDU8L2FjY2Vzc2lv
bi1udW0+PHVybHM+PHJlbGF0ZWQtdXJscz48dXJsPmh0dHBzOi8vd3d3LmVtYmFzZS5jb20vc2Vh
cmNoL3Jlc3VsdHM/c3ViYWN0aW9uPXZpZXdyZWNvcmQmYW1wO2lkPUwyMDE1Mjg1MTcyJmFtcDtm
cm9tPWV4cG9ydCBodHRwOi8vZHguZG9pLm9yZy8xMC4xMDE2L2oudG1haWQuMjAyMS4xMDIxODY8
L3VybD48L3JlbGF0ZWQtdXJscz48L3VybHM+PGN1c3RvbTE+TDIwMTUyODUxNzIgMjAyMS0xMS0w
MSAyMDIxLTExLTE4IHwgUkFZWUFOLUlOQ0xVU0lPTjogeyZxdW90O05hZGphICZxdW90Oz0mZ3Q7
JnF1b3Q7SW5jbHVkZWQmcXVvdDssICZxdW90O1JlZ2luYSZxdW90Oz0mZ3Q7JnF1b3Q7SW5jbHVk
ZWQmcXVvdDt9IHwgUkFZWUFOLUxBQkVMUzogbXVsdGlwbGU8L2N1c3RvbTE+PGVsZWN0cm9uaWMt
cmVzb3VyY2UtbnVtPmRvaToxMC4xMDE2L2oudG1haWQuMjAyMS4xMDIxODY8L2VsZWN0cm9uaWMt
cmVzb3VyY2UtbnVtPjxsYW5ndWFnZT5FbmdsaXNoPC9sYW5ndWFnZT48L3JlY29yZD48L0NpdGU+
PENpdGU+PEF1dGhvcj5CZXJnZXZpbjwvQXV0aG9yPjxZZWFyPjIwMjE8L1llYXI+PFJlY051bT44
MDQ8L1JlY051bT48cmVjb3JkPjxyZWMtbnVtYmVyPjgwNDwvcmVjLW51bWJlcj48Zm9yZWlnbi1r
ZXlzPjxrZXkgYXBwPSJFTiIgZGItaWQ9ImF4NWZmMHd6bnJ4cjBqZTlwZGR4dmZ3aXB6YTJ0OWUy
ZjJkdCIgdGltZXN0YW1wPSIxNjgwODgwMzEwIj44MDQ8L2tleT48L2ZvcmVpZ24ta2V5cz48cmVm
LXR5cGUgbmFtZT0iSm91cm5hbCBBcnRpY2xlIj4xNzwvcmVmLXR5cGU+PGNvbnRyaWJ1dG9ycz48
YXV0aG9ycz48YXV0aG9yPkJlcmdldmluLCBBLjwvYXV0aG9yPjxhdXRob3I+SHVzYWluLCBNLjwv
YXV0aG9yPjxhdXRob3I+Q3J1eiwgTS48L2F1dGhvcj48YXV0aG9yPkJsYW5jLCBDLiBMLjwvYXV0
aG9yPjxhdXRob3I+RGllbWUsIEEuPC9hdXRob3I+PGF1dGhvcj5HaXJhcmRpbiwgTS4gTC48L2F1
dGhvcj48YXV0aG9yPlRvdWpvdXNlLCBDLjwvYXV0aG9yPjxhdXRob3I+VGtoYXlhdCwgUi4gQi48
L2F1dGhvcj48YXV0aG9yPlNsYWJhYiwgUy48L2F1dGhvcj48YXV0aG9yPkNvcnNlcmksIE8uPC9h
dXRob3I+PGF1dGhvcj5NYWdsb3JpdXMsIE0uPC9hdXRob3I+PGF1dGhvcj5WZXJjYW1lciwgQy48
L2F1dGhvcj48YXV0aG9yPkVza2FuZGVyLCBFLjwvYXV0aG9yPjxhdXRob3I+RGVzc2VsYXMsIEUu
PC9hdXRob3I+PGF1dGhvcj5MYWNoYXVtZSwgTi48L2F1dGhvcj48YXV0aG9yPkdhcnJhZmZvLCBB
LjwvYXV0aG9yPjxhdXRob3I+U29yZ2UsIEYuPC9hdXRob3I+PGF1dGhvcj5Sb3V4LCBFLiBMLjwv
YXV0aG9yPjxhdXRob3I+R2FzY2hpZ25hcmQsIEouPC9hdXRob3I+PGF1dGhvcj5DYXNlcmlzLCBN
LjwvYXV0aG9yPjxhdXRob3I+RmF5ZSwgQS48L2F1dGhvcj48L2F1dGhvcnM+PC9jb250cmlidXRv
cnM+PHRpdGxlcz48dGl0bGU+TWVkaWNhbCBjaGVjay11cCBvZiBuZXdseSBhcnJpdmVkIHVuYWNj
b21wYW5pZWQgbWlub3JzOiBBIGRlZGljYXRlZCBwZWRpYXRyaWMgY29uc3VsdGF0aW9uIHNlcnZp
Y2UgaW4gYSBob3NwaXRhbDwvdGl0bGU+PHNlY29uZGFyeS10aXRsZT5BcmNoaXZlcyBkZSBQZWRp
YXRyaWU8L3NlY29uZGFyeS10aXRsZT48L3RpdGxlcz48cGVyaW9kaWNhbD48ZnVsbC10aXRsZT5B
cmNoaXZlcyBkZSBQZWRpYXRyaWU8L2Z1bGwtdGl0bGU+PC9wZXJpb2RpY2FsPjxwYWdlcz42ODkt
Njk1PC9wYWdlcz48dm9sdW1lPjI4PC92b2x1bWU+PG51bWJlcj44PC9udW1iZXI+PGtleXdvcmRz
PjxrZXl3b3JkPmFkb2xlc2NlbnQ8L2tleXdvcmQ+PGtleXdvcmQ+YWRvbGVzY2VudCBvYmVzaXR5
PC9rZXl3b3JkPjxrZXl3b3JkPkFmcmljYSBzb3V0aCBvZiB0aGUgU2FoYXJhPC9rZXl3b3JkPjxr
ZXl3b3JkPmFydGljbGU8L2tleXdvcmQ+PGtleXdvcmQ+Y2hpbGQgaGVhbHRoIGNhcmU8L2tleXdv
cmQ+PGtleXdvcmQ+Y2hyb25pYyBoZXBhdGl0aXMgQjwva2V5d29yZD48a2V5d29yZD5jb25zdWx0
YXRpb248L2tleXdvcmQ+PGtleXdvcmQ+Y29udHJvbGxlZCBzdHVkeTwva2V5d29yZD48a2V5d29y
ZD5kaXNlYXNlIGFzc29jaWF0aW9uPC9rZXl3b3JkPjxrZXl3b3JkPmZlbWFsZTwva2V5d29yZD48
a2V5d29yZD5mb3JjZWQgbGFib3I8L2tleXdvcmQ+PGtleXdvcmQ+RnJhbmNlPC9rZXl3b3JkPjxr
ZXl3b3JkPmhpZ2ggcmlzayBwb3B1bGF0aW9uPC9rZXl3b3JkPjxrZXl3b3JkPmhvc3BpdGFsIHNl
cnZpY2U8L2tleXdvcmQ+PGtleXdvcmQ+aHVtYW48L2tleXdvcmQ+PGtleXdvcmQ+aW1wcmlzb25t
ZW50PC9rZXl3b3JkPjxrZXl3b3JkPmluZmVjdGlvbjwva2V5d29yZD48a2V5d29yZD5pbnRlc3Rp
bmUgaW5mZWN0aW9uPC9rZXl3b3JkPjxrZXl3b3JkPmxhdGVudCB0dWJlcmN1bG9zaXM8L2tleXdv
cmQ+PGtleXdvcmQ+TGlieWFuIEFyYWIgSmFtYWhpcml5YTwva2V5d29yZD48a2V5d29yZD5tYWpv
ciBjbGluaWNhbCBzdHVkeTwva2V5d29yZD48a2V5d29yZD5tYWxlPC9rZXl3b3JkPjxrZXl3b3Jk
Pm1hbnVhbCBsYWJvcjwva2V5d29yZD48a2V5d29yZD5tZWRpY2FsIGV4YW1pbmF0aW9uPC9rZXl3
b3JkPjxrZXl3b3JkPm1pZ3JhbnQ8L2tleXdvcmQ+PGtleXdvcmQ+bWlncmF0aW9uPC9rZXl3b3Jk
PjxrZXl3b3JkPm1pbm9yIChwZXJzb24pPC9rZXl3b3JkPjxrZXl3b3JkPm9ic2VydmF0aW9uYWwg
c3R1ZHk8L2tleXdvcmQ+PGtleXdvcmQ+cGFyYXNpdG9zaXM8L2tleXdvcmQ+PGtleXdvcmQ+cG9z
dHRyYXVtYXRpYyBzdHJlc3MgZGlzb3JkZXI8L2tleXdvcmQ+PGtleXdvcmQ+cmV0cm9zcGVjdGl2
ZSBzdHVkeTwva2V5d29yZD48a2V5d29yZD5zY2hpc3Rvc29taWFzaXM8L2tleXdvcmQ+PGtleXdv
cmQ+dGVydGlhcnkgY2FyZSBjZW50ZXI8L2tleXdvcmQ+PGtleXdvcmQ+dHJhdmVsPC9rZXl3b3Jk
PjxrZXl3b3JkPnVuYWNjb21wYW5pZWQgbWlub3I8L2tleXdvcmQ+PGtleXdvcmQ+dmlvbGVuY2U8
L2tleXdvcmQ+PGtleXdvcmQ+UmVmZXJyYWwgYW5kIENvbnN1bHRhdGlvbjwva2V5d29yZD48L2tl
eXdvcmRzPjxkYXRlcz48eWVhcj4yMDIxPC95ZWFyPjxwdWItZGF0ZXM+PGRhdGU+MjAyMTwvZGF0
ZT48L3B1Yi1kYXRlcz48L2RhdGVzPjxpc2JuPjE3NjktNjY0WCAwOTI5LTY5M1g8L2lzYm4+PGFj
Y2Vzc2lvbi1udW0+cmF5eWFuLTkxNzUzMzI4MjwvYWNjZXNzaW9uLW51bT48dXJscz48cmVsYXRl
ZC11cmxzPjx1cmw+aHR0cHM6Ly93d3cuZW1iYXNlLmNvbS9zZWFyY2gvcmVzdWx0cz9zdWJhY3Rp
b249dmlld3JlY29yZCZhbXA7aWQ9TDIwMTUzNzA5NjkmYW1wO2Zyb209ZXhwb3J0IGh0dHA6Ly9k
eC5kb2kub3JnLzEwLjEwMTYvai5hcmNwZWQuMjAyMS4wOS4wMTI8L3VybD48L3JlbGF0ZWQtdXJs
cz48L3VybHM+PGN1c3RvbTE+TDIwMTUzNzA5NjkgMjAyMS0xMS0yMyAyMDIyLTAxLTIwIHwgUkFZ
WUFOLUlOQ0xVU0lPTjogeyZxdW90O05hZGphICZxdW90Oz0mZ3Q7JnF1b3Q7SW5jbHVkZWQmcXVv
dDssICZxdW90O1JlZ2luYSZxdW90Oz0mZ3Q7JnF1b3Q7SW5jbHVkZWQmcXVvdDt9IHwgUkFZWUFO
LUxBQkVMUzogbXVsdGlwbGU8L2N1c3RvbTE+PGVsZWN0cm9uaWMtcmVzb3VyY2UtbnVtPmRvaTox
MC4xMDE2L2ouYXJjcGVkLjIwMjEuMDkuMDEyPC9lbGVjdHJvbmljLXJlc291cmNlLW51bT48bGFu
Z3VhZ2U+RW5nbGlzaDwvbGFuZ3VhZ2U+PC9yZWNvcmQ+PC9DaXRlPjxDaXRlPjxBdXRob3I+Q2Fy
cmVyYXMtQWJhZDwvQXV0aG9yPjxZZWFyPjIwMjI8L1llYXI+PFJlY051bT44MTU8L1JlY051bT48
cmVjb3JkPjxyZWMtbnVtYmVyPjgxNTwvcmVjLW51bWJlcj48Zm9yZWlnbi1rZXlzPjxrZXkgYXBw
PSJFTiIgZGItaWQ9ImF4NWZmMHd6bnJ4cjBqZTlwZGR4dmZ3aXB6YTJ0OWUyZjJkdCIgdGltZXN0
YW1wPSIxNjgwODgwMzEyIj44MTU8L2tleT48L2ZvcmVpZ24ta2V5cz48cmVmLXR5cGUgbmFtZT0i
Sm91cm5hbCBBcnRpY2xlIj4xNzwvcmVmLXR5cGU+PGNvbnRyaWJ1dG9ycz48YXV0aG9ycz48YXV0
aG9yPkNhcnJlcmFzLUFiYWQsIEMuPC9hdXRob3I+PGF1dGhvcj5PbGl2ZWlyYS1Tb3V0bywgSS48
L2F1dGhvcj48YXV0aG9yPlBvdS1DaXJ1ZWxvLCBELjwvYXV0aG9yPjxhdXRob3I+UHVqb2wtTW9y
cm8sIEouIE0uPC9hdXRob3I+PGF1dGhvcj5Tb2xlci1QYWxhY8OtbiwgUC48L2F1dGhvcj48YXV0
aG9yPlNvcmlhbm8tQXJhbmRlcywgQS48L2F1dGhvcj48YXV0aG9yPlN1bGxlaXJvLCBFLjwvYXV0
aG9yPjxhdXRob3I+VHJldmnDsW8tTWFydXJpLCBCLjwvYXV0aG9yPjxhdXRob3I+QnJvdG8tQ29y
dMOpcywgQy48L2F1dGhvcj48YXV0aG9yPkVzcGVyYWxiYSwgSi48L2F1dGhvcj48YXV0aG9yPkdh
cmPDrWEtU2FsZ2FkbywgRy48L2F1dGhvcj48YXV0aG9yPlphcnp1ZWxhLCBGLjwvYXV0aG9yPjxh
dXRob3I+U2VycmUtRGVsY29yLCBOLjwvYXV0aG9yPjxhdXRob3I+RXNwaWF1LCBNLjwvYXV0aG9y
PjwvYXV0aG9ycz48L2NvbnRyaWJ1dG9ycz48dGl0bGVzPjx0aXRsZT5IZWFsdGggYW5kIFZhY2Np
bmF0aW9uIFN0YXR1cyBvZiBVbmFjY29tcGFuaWVkIE1pbm9ycyBBZnRlciBBcnJpdmFsIGluIGEg
RXVyb3BlYW4gQm9yZGVyIENvdW50cnk6IEEgQ3Jvc3Mtc2VjdGlvbmFsIFN0dWR5ICgyMDE3LTIw
MjApPC90aXRsZT48c2Vjb25kYXJ5LXRpdGxlPlBlZGlhdHJpYyBJbmZlY3Rpb3VzIERpc2Vhc2Ug
Sm91cm5hbDwvc2Vjb25kYXJ5LXRpdGxlPjwvdGl0bGVzPjxwZXJpb2RpY2FsPjxmdWxsLXRpdGxl
PlBlZGlhdHJpYyBJbmZlY3Rpb3VzIERpc2Vhc2UgSm91cm5hbDwvZnVsbC10aXRsZT48L3Blcmlv
ZGljYWw+PHBhZ2VzPjg3Mi04Nzc8L3BhZ2VzPjx2b2x1bWU+NDE8L3ZvbHVtZT48bnVtYmVyPjEx
PC9udW1iZXI+PGtleXdvcmRzPjxrZXl3b3JkPmNoaWNrZW5wb3ggdmFjY2luZTwva2V5d29yZD48
a2V5d29yZD5oZXBhdGl0aXMgQiB2YWNjaW5lPC9rZXl3b3JkPjxrZXl3b3JkPm1lYXNsZXMgdmFj
Y2luZTwva2V5d29yZD48a2V5d29yZD5hZG9sZXNjZW50PC9rZXl3b3JkPjxrZXl3b3JkPkFmcmlj
YSBzb3V0aCBvZiB0aGUgU2FoYXJhPC9rZXl3b3JkPjxrZXl3b3JkPmFydGljbGU8L2tleXdvcmQ+
PGtleXdvcmQ+Y2hpY2tlbnBveDwva2V5d29yZD48a2V5d29yZD5jcm9zcy1zZWN0aW9uYWwgc3R1
ZHk8L2tleXdvcmQ+PGtleXdvcmQ+ZGVjaXNpb24gbWFraW5nPC9rZXl3b3JkPjxrZXl3b3JkPkV1
cm9wZTwva2V5d29yZD48a2V5d29yZD5FdXJvcGVhbjwva2V5d29yZD48a2V5d29yZD5mZW1hbGU8
L2tleXdvcmQ+PGtleXdvcmQ+Z2VvZ3JhcGhpYyBvcmlnaW48L2tleXdvcmQ+PGtleXdvcmQ+aGVh
bHRoIGNlbnRlcjwva2V5d29yZD48a2V5d29yZD5oZWFsdGggc3RhdHVzPC9rZXl3b3JkPjxrZXl3
b3JkPmhlcGF0aXRpcyBCPC9rZXl3b3JkPjxrZXl3b3JkPkhlcGF0aXRpcyBCIHZpcnVzPC9rZXl3
b3JkPjxrZXl3b3JkPmh1bWFuPC9rZXl3b3JkPjxrZXl3b3JkPmludGVzdGluZSBwYXJhc2l0ZTwv
a2V5d29yZD48a2V5d29yZD5sYXRlbnQgdHViZXJjdWxvc2lzPC9rZXl3b3JkPjxrZXl3b3JkPm1h
am9yIGNsaW5pY2FsIHN0dWR5PC9rZXl3b3JkPjxrZXl3b3JkPm1hbGU8L2tleXdvcmQ+PGtleXdv
cmQ+bWVhc2xlczwva2V5d29yZD48a2V5d29yZD5taWdyYW50PC9rZXl3b3JkPjxrZXl3b3JkPm1p
bm9yIChwZXJzb24pPC9rZXl3b3JkPjxrZXl3b3JkPm5vbmh1bWFuPC9rZXl3b3JkPjxrZXl3b3Jk
Pm9ic2VydmF0aW9uYWwgc3R1ZHk8L2tleXdvcmQ+PGtleXdvcmQ+cHVibGljIGhlYWx0aDwva2V5
d29yZD48a2V5d29yZD5yZXRyb3NwZWN0aXZlIHN0dWR5PC9rZXl3b3JkPjxrZXl3b3JkPnNjcmVl
bmluZzwva2V5d29yZD48a2V5d29yZD5zZXJvbG9neTwva2V5d29yZD48a2V5d29yZD5TcGFpbjwv
a2V5d29yZD48a2V5d29yZD52YWNjaW5hdGlvbjwva2V5d29yZD48a2V5d29yZD52YWNjaW5hdGlv
biBjb3ZlcmFnZTwva2V5d29yZD48a2V5d29yZD52YWNjaW5lIHByZXZlbnRhYmxlIGRpc2Vhc2U8
L2tleXdvcmQ+PGtleXdvcmQ+Q3Jvc3MtU2VjdGlvbmFsIFN0dWRpZXM8L2tleXdvcmQ+PGtleXdv
cmQ+Q2VzYXJlYW4gU2VjdGlvbjwva2V5d29yZD48L2tleXdvcmRzPjxkYXRlcz48eWVhcj4yMDIy
PC95ZWFyPjxwdWItZGF0ZXM+PGRhdGU+MjAyMjwvZGF0ZT48L3B1Yi1kYXRlcz48L2RhdGVzPjxp
c2JuPjE1MzItMDk4NyAwODkxLTM2Njg8L2lzYm4+PGFjY2Vzc2lvbi1udW0+cmF5eWFuLTkxNzUz
MzQwMjwvYWNjZXNzaW9uLW51bT48dXJscz48cmVsYXRlZC11cmxzPjx1cmw+aHR0cHM6Ly93d3cu
ZW1iYXNlLmNvbS9zZWFyY2gvcmVzdWx0cz9zdWJhY3Rpb249dmlld3JlY29yZCZhbXA7aWQ9TDIw
MjA3MjY0MzcmYW1wO2Zyb209ZXhwb3J0IGh0dHA6Ly9keC5kb2kub3JnLzEwLjEwOTcvSU5GLjAw
MDAwMDAwMDAwMDM2NzA8L3VybD48L3JlbGF0ZWQtdXJscz48L3VybHM+PGN1c3RvbTE+TDIwMjA3
MjY0MzcgMjAyMi0xMC0yNCAyMDIyLTEwLTI2IHwgUkFZWUFOLUlOQ0xVU0lPTjogeyZxdW90O05h
ZGphICZxdW90Oz0mZ3Q7JnF1b3Q7SW5jbHVkZWQmcXVvdDssICZxdW90O1JlZ2luYSZxdW90Oz0m
Z3Q7JnF1b3Q7SW5jbHVkZWQmcXVvdDt9IHwgUkFZWUFOLUxBQkVMUzogbXVsdGlwbGU8L2N1c3Rv
bTE+PGVsZWN0cm9uaWMtcmVzb3VyY2UtbnVtPmRvaToxMC4xMDk3L0lORi4wMDAwMDAwMDAwMDAz
NjcwPC9lbGVjdHJvbmljLXJlc291cmNlLW51bT48bGFuZ3VhZ2U+RW5nbGlzaDwvbGFuZ3VhZ2U+
PC9yZWNvcmQ+PC9DaXRlPjxDaXRlPjxBdXRob3I+Q29ydGllcjwvQXV0aG9yPjxZZWFyPjIwMjI8
L1llYXI+PFJlY051bT44MjI8L1JlY051bT48cmVjb3JkPjxyZWMtbnVtYmVyPjgyMjwvcmVjLW51
bWJlcj48Zm9yZWlnbi1rZXlzPjxrZXkgYXBwPSJFTiIgZGItaWQ9ImF4NWZmMHd6bnJ4cjBqZTlw
ZGR4dmZ3aXB6YTJ0OWUyZjJkdCIgdGltZXN0YW1wPSIxNjgwODgwMzE0Ij44MjI8L2tleT48L2Zv
cmVpZ24ta2V5cz48cmVmLXR5cGUgbmFtZT0iSm91cm5hbCBBcnRpY2xlIj4xNzwvcmVmLXR5cGU+
PGNvbnRyaWJ1dG9ycz48YXV0aG9ycz48YXV0aG9yPkNvcnRpZXIsIE0uPC9hdXRob3I+PGF1dGhv
cj5kZSBMYSBQb3J0ZSwgQy48L2F1dGhvcj48YXV0aG9yPlBhcG90LCBFLjwvYXV0aG9yPjxhdXRo
b3I+R291ZGpvLCBBLjwvYXV0aG9yPjxhdXRob3I+R3Vlbm5lYXUsIEwuPC9hdXRob3I+PGF1dGhv
cj5SaW91LCBGLjwvYXV0aG9yPjxhdXRob3I+Q2VydmFudGVzLUdvbnphbGV6LCBNLjwvYXV0aG9y
PjxhdXRob3I+UHJpb3V4LCBNLjwvYXV0aG9yPjxhdXRob3I+WWF6ZGFucGFuYWgsIFkuPC9hdXRo
b3I+PGF1dGhvcj5HYWx5LCBBLjwvYXV0aG9yPjwvYXV0aG9ycz48L2NvbnRyaWJ1dG9ycz48dGl0
bGVzPjx0aXRsZT5IZWFsdGggc3RhdHVzIGFuZCBoZWFsdGhjYXJlIHRyYWplY3Rvcnkgb2YgdnVs
bmVyYWJsZSBhc3lsdW0gc2Vla2VycyBob3N0ZWQgaW4gYSBGcmVuY2ggUmVjZXB0aW9uIENlbnRl
cjwvdGl0bGU+PHNlY29uZGFyeS10aXRsZT5UcmF2ZWwgTWVkaWNpbmUgYW5kIEluZmVjdGlvdXMg
RGlzZWFzZTwvc2Vjb25kYXJ5LXRpdGxlPjwvdGl0bGVzPjxwZXJpb2RpY2FsPjxmdWxsLXRpdGxl
PlRyYXZlbCBNZWRpY2luZSBhbmQgSW5mZWN0aW91cyBEaXNlYXNlPC9mdWxsLXRpdGxlPjwvcGVy
aW9kaWNhbD48dm9sdW1lPjQ2PC92b2x1bWU+PGtleXdvcmRzPjxrZXl3b3JkPm1lYXNsZXMgbXVt
cHMgcnViZWxsYSB2YWNjaW5lPC9rZXl3b3JkPjxrZXl3b3JkPmFjY2VzcyB0byBpbmZvcm1hdGlv
bjwva2V5d29yZD48a2V5d29yZD5hZHVsdDwva2V5d29yZD48a2V5d29yZD5BZmdoYW5pc3Rhbjwv
a2V5d29yZD48a2V5d29yZD5BZnJpY2E8L2tleXdvcmQ+PGtleXdvcmQ+YXJ0aWNsZTwva2V5d29y
ZD48a2V5d29yZD5hc3lsdW0gc2Vla2VyPC9rZXl3b3JkPjxrZXl3b3JkPmFzeWx1bSBzZWVrZXIg
Y2VudGVyPC9rZXl3b3JkPjxrZXl3b3JkPmNlbnRyYWwgQXNpYTwva2V5d29yZD48a2V5d29yZD5D
aGxhbXlkaWEgaW5mZWN0aW9uPC9rZXl3b3JkPjxrZXl3b3JkPmNocm9uaWMgaGVwYXRpdGlzIEI8
L2tleXdvcmQ+PGtleXdvcmQ+Y29tbXVuaWNhYmxlIGRpc2Vhc2U8L2tleXdvcmQ+PGtleXdvcmQ+
Y29udHJvbGxlZCBzdHVkeTwva2V5d29yZD48a2V5d29yZD5Fcml0cmVhPC9rZXl3b3JkPjxrZXl3
b3JkPmZvbGxvdyB1cDwva2V5d29yZD48a2V5d29yZD5nYXN0cm9pbnRlc3RpbmFsIGRpc2Vhc2U8
L2tleXdvcmQ+PGtleXdvcmQ+Z2VuaXRhbCB0cmFjdCBpbmZlY3Rpb248L2tleXdvcmQ+PGtleXdv
cmQ+R2VybWFueTwva2V5d29yZD48a2V5d29yZD5nb25vcnJoZWE8L2tleXdvcmQ+PGtleXdvcmQ+
R3VpbmVhPC9rZXl3b3JkPjxrZXl3b3JkPmhlYWx0aCBjYXJlIGZhY2lsaXR5PC9rZXl3b3JkPjxr
ZXl3b3JkPmhlYWx0aCBjYXJlIHBlcnNvbm5lbDwva2V5d29yZD48a2V5d29yZD5oZWFsdGggc3Rh
dHVzPC9rZXl3b3JkPjxrZXl3b3JkPmh1bWFuPC9rZXl3b3JkPjxrZXl3b3JkPkh1bWFuIGltbXVu
b2RlZmljaWVuY3kgdmlydXMgaW5mZWN0aW9uPC9rZXl3b3JkPjxrZXl3b3JkPmluZmVjdGlvbjwv
a2V5d29yZD48a2V5d29yZD5pbmp1cnk8L2tleXdvcmQ+PGtleXdvcmQ+SXJhcTwva2V5d29yZD48
a2V5d29yZD5JdGFseTwva2V5d29yZD48a2V5d29yZD5sYXRlbnQgdHViZXJjdWxvc2lzPC9rZXl3
b3JkPjxrZXl3b3JkPm1ham9yIGNsaW5pY2FsIHN0dWR5PC9rZXl3b3JkPjxrZXl3b3JkPm1hbGU8
L2tleXdvcmQ+PGtleXdvcmQ+bWVudGFsIGRpc2Vhc2U8L2tleXdvcmQ+PGtleXdvcmQ+TWlkZGxl
IEVhc3Q8L2tleXdvcmQ+PGtleXdvcmQ+bWlncmF0aW9uPC9rZXl3b3JkPjxrZXl3b3JkPm9ic2Vy
dmF0aW9uYWwgc3R1ZHk8L2tleXdvcmQ+PGtleXdvcmQ+cGF0aWVudCByZWZlcnJhbDwva2V5d29y
ZD48a2V5d29yZD5wYXRpZW50IHRyYW5zcG9ydDwva2V5d29yZD48a2V5d29yZD5wcmltYXJ5IG1l
ZGljYWwgY2FyZTwva2V5d29yZD48a2V5d29yZD5wc3ljaGlhdHJpc3Q8L2tleXdvcmQ+PGtleXdv
cmQ+c2NhYmllczwva2V5d29yZD48a2V5d29yZD5zY2hpc3Rvc29taWFzaXM8L2tleXdvcmQ+PGtl
eXdvcmQ+c29jaW9kZW1vZ3JhcGhpY3M8L2tleXdvcmQ+PGtleXdvcmQ+U29tYWxpYTwva2V5d29y
ZD48a2V5d29yZD5TdWRhbjwva2V5d29yZD48a2V5d29yZD5zeXBoaWxpczwva2V5d29yZD48a2V5
d29yZD50dWJlcmN1bG9zaXM8L2tleXdvcmQ+PGtleXdvcmQ+dXBwZXIgcmVzcGlyYXRvcnkgdHJh
Y3QgaW5mZWN0aW9uPC9rZXl3b3JkPjxrZXl3b3JkPnZpb2xlbmNlPC9rZXl3b3JkPjxrZXl3b3Jk
PkJ1c2VyZWxpbjwva2V5d29yZD48L2tleXdvcmRzPjxkYXRlcz48eWVhcj4yMDIyPC95ZWFyPjxw
dWItZGF0ZXM+PGRhdGU+MjAyMjwvZGF0ZT48L3B1Yi1kYXRlcz48L2RhdGVzPjxpc2JuPjE4NzMt
MDQ0MiAxNDc3LTg5Mzk8L2lzYm4+PGFjY2Vzc2lvbi1udW0+cmF5eWFuLTkxNzUzMzQ4NjwvYWNj
ZXNzaW9uLW51bT48dXJscz48cmVsYXRlZC11cmxzPjx1cmw+aHR0cHM6Ly93d3cuZW1iYXNlLmNv
bS9zZWFyY2gvcmVzdWx0cz9zdWJhY3Rpb249dmlld3JlY29yZCZhbXA7aWQ9TDIwMTUzNzEyMzIm
YW1wO2Zyb209ZXhwb3J0IGh0dHA6Ly9keC5kb2kub3JnLzEwLjEwMTYvai50bWFpZC4yMDIxLjEw
MjE4MDwvdXJsPjwvcmVsYXRlZC11cmxzPjwvdXJscz48Y3VzdG9tMT5MMjAxNTM3MTIzMiAyMDIx
LTExLTA5IDIwMjItMDMtMTUgfCBSQVlZQU4tSU5DTFVTSU9OOiB7JnF1b3Q7TmFkamEgJnF1b3Q7
PSZndDsmcXVvdDtJbmNsdWRlZCZxdW90OywgJnF1b3Q7UmVnaW5hJnF1b3Q7PSZndDsmcXVvdDtJ
bmNsdWRlZCZxdW90O30gfCBSQVlZQU4tTEFCRUxTOiBDYXNlcz88L2N1c3RvbTE+PGVsZWN0cm9u
aWMtcmVzb3VyY2UtbnVtPmRvaToxMC4xMDE2L2oudG1haWQuMjAyMS4xMDIxODA8L2VsZWN0cm9u
aWMtcmVzb3VyY2UtbnVtPjxsYW5ndWFnZT5FbmdsaXNoPC9sYW5ndWFnZT48L3JlY29yZD48L0Np
dGU+PENpdGU+PEF1dGhvcj5kYSBTaWx2YTwvQXV0aG9yPjxZZWFyPjIwMjE8L1llYXI+PFJlY051
bT44MjU8L1JlY051bT48cmVjb3JkPjxyZWMtbnVtYmVyPjgyNTwvcmVjLW51bWJlcj48Zm9yZWln
bi1rZXlzPjxrZXkgYXBwPSJFTiIgZGItaWQ9ImF4NWZmMHd6bnJ4cjBqZTlwZGR4dmZ3aXB6YTJ0
OWUyZjJkdCIgdGltZXN0YW1wPSIxNjgwODgwMzE1Ij44MjU8L2tleT48L2ZvcmVpZ24ta2V5cz48
cmVmLXR5cGUgbmFtZT0iSm91cm5hbCBBcnRpY2xlIj4xNzwvcmVmLXR5cGU+PGNvbnRyaWJ1dG9y
cz48YXV0aG9ycz48YXV0aG9yPmRhIFNpbHZhLCBILiBQLjwvYXV0aG9yPjxhdXRob3I+QWJyZXUs
IEkuIE4uPC9hdXRob3I+PGF1dGhvcj5MaW1hLCBDLiBOLiBDLjwvYXV0aG9yPjxhdXRob3I+ZGUg
TGltYSwgQS4gQy4gUi48L2F1dGhvcj48YXV0aG9yPkJhcmJvc2EsIEEuIEQuPC9hdXRob3I+PGF1
dGhvcj5kZSBPbGl2ZWlyYSwgTC4gUi48L2F1dGhvcj48YXV0aG9yPkZ1amlzaGltYSwgTS4gQS48
L2F1dGhvcj48YXV0aG9yPkxpbWEsIFMuIFMuPC9hdXRob3I+PGF1dGhvcj5kZSBMaW1hLCBWLiBO
LjwvYXV0aG9yPjxhdXRob3I+Q2FzdGVsby1CcmFuY28sIFMuPC9hdXRob3I+PGF1dGhvcj5WYWxs
aW5vdG8sIEEuIEMuIFIuPC9hdXRob3I+PC9hdXRob3JzPjwvY29udHJpYnV0b3JzPjx0aXRsZXM+
PHRpdGxlPk1pZ3JhdGlvbiBpbiB0aW1lcyBvZiBwYW5kZW1pYzogU0FSUy1Db1YtMiBpbmZlY3Rp
b24gYW1vbmcgdGhlIFdhcmFvIGluZGlnZW5vdXMgcmVmdWdlZXMgaW4gQmVsZW0sIFBhcmEsIEFt
YXpvbmlhLCBCcmF6aWw8L3RpdGxlPjxzZWNvbmRhcnktdGl0bGU+Qm1jIFB1YmxpYyBIZWFsdGg8
L3NlY29uZGFyeS10aXRsZT48L3RpdGxlcz48cGVyaW9kaWNhbD48ZnVsbC10aXRsZT5CTUMgUHVi
bGljIEhlYWx0aDwvZnVsbC10aXRsZT48L3BlcmlvZGljYWw+PHZvbHVtZT4yMTwvdm9sdW1lPjxu
dW1iZXI+MTwvbnVtYmVyPjxrZXl3b3Jkcz48a2V5d29yZD5Qb3ZlcnR5PC9rZXl3b3JkPjxrZXl3
b3JkPkVtaWdyYXRpb24gYW5kIEltbWlncmF0aW9uPC9rZXl3b3JkPjxrZXl3b3JkPkJyYXppbDwv
a2V5d29yZD48L2tleXdvcmRzPjxkYXRlcz48eWVhcj4yMDIxPC95ZWFyPjxwdWItZGF0ZXM+PGRh
dGU+MjAyMS05PC9kYXRlPjwvcHViLWRhdGVzPjwvZGF0ZXM+PGFjY2Vzc2lvbi1udW0+cmF5eWFu
LTkxNzUzMzUwNzwvYWNjZXNzaW9uLW51bT48dXJscz48cmVsYXRlZC11cmxzPjx1cmw+Jmx0O0dv
IHRvIElTSSZndDs6Ly9XT1M6MDAwNjk1MDk1OTAwMDAxPC91cmw+PHVybD5odHRwczovL2JtY3B1
YmxpY2hlYWx0aC5iaW9tZWRjZW50cmFsLmNvbS9jb3VudGVyL3BkZi8xMC4xMTg2L3MxMjg4OS0w
MjEtMTE2OTYtNy5wZGY8L3VybD48L3JlbGF0ZWQtdXJscz48L3VybHM+PGN1c3RvbTE+ZGEgU2ls
dmEsIEhpbHRvbiBQZXJlaXJhIEFicmV1LCBJc2FiZWxsYSBOb2d1ZWlyYSBDb3JkZWlybyBMaW1h
LCBDYXJsb3MgTmVhbmRybyBSb2NoYSBkZSBMaW1hLCBBbGluZSBDZWN5IEJhcmJvc2EsIEFsZXhh
bmRyZSBkbyBOYXNjaW1lbnRvIGRlIE9saXZlaXJhLCBMZWhpIFJvZHJpZ3VlcyBGdWppc2hpbWEs
IE1heXVtaSBBcmFnYW8gTGltYSwgU2FuZHJhIFNvdXphIGRlIExpbWEsIFZpdG9yIE5pbmEgQ2Fz
dGVsby1CcmFuY28sIFNvY29ycm8gUm9zYXJpbyBWYWxsaW5vdG8sIEFudG9uaW8gQ2FybG9zIDE0
NzEtMjQ1OCB8IFJBWVlBTi1JTkNMVVNJT046IHsmcXVvdDtOYWRqYSAmcXVvdDs9Jmd0OyZxdW90
O0luY2x1ZGVkJnF1b3Q7LCAmcXVvdDtSZWdpbmEmcXVvdDs9Jmd0OyZxdW90O0luY2x1ZGVkJnF1
b3Q7fSB8IFJBWVlBTi1MQUJFTFM6IENPVklEPC9jdXN0b20xPjxlbGVjdHJvbmljLXJlc291cmNl
LW51bT5kb2k6MTAuMTE4Ni9zMTI4ODktMDIxLTExNjk2LTc8L2VsZWN0cm9uaWMtcmVzb3VyY2Ut
bnVtPjwvcmVjb3JkPjwvQ2l0ZT48Q2l0ZT48QXV0aG9yPldhbWFsYTwvQXV0aG9yPjxZZWFyPjIw
MjI8L1llYXI+PFJlY051bT45MjY8L1JlY051bT48cmVjb3JkPjxyZWMtbnVtYmVyPjkyNjwvcmVj
LW51bWJlcj48Zm9yZWlnbi1rZXlzPjxrZXkgYXBwPSJFTiIgZGItaWQ9ImF4NWZmMHd6bnJ4cjBq
ZTlwZGR4dmZ3aXB6YTJ0OWUyZjJkdCIgdGltZXN0YW1wPSIxNjgwODgwMzM4Ij45MjY8L2tleT48
L2ZvcmVpZ24ta2V5cz48cmVmLXR5cGUgbmFtZT0iSm91cm5hbCBBcnRpY2xlIj4xNzwvcmVmLXR5
cGU+PGNvbnRyaWJ1dG9ycz48YXV0aG9ycz48YXV0aG9yPldhbWFsYSwgSi4gRi48L2F1dGhvcj48
YXV0aG9yPkxvcm8sIEYuPC9hdXRob3I+PGF1dGhvcj5EZW5nLCBTLiBKLjwvYXV0aG9yPjxhdXRo
b3I+QmVydGEsIEsuIEsuPC9hdXRob3I+PGF1dGhvcj5HdXlvLCBBLiBHLjwvYXV0aG9yPjxhdXRo
b3I+TXBhaXJ3ZSwgQS48L2F1dGhvcj48YXV0aG9yPk5kZW56YWtvLCBGLjwvYXV0aG9yPjxhdXRo
b3I+UnVtdW51LCBKLiBQLjwvYXV0aG9yPjwvYXV0aG9ycz48L2NvbnRyaWJ1dG9ycz48dGl0bGVz
Pjx0aXRsZT5FcGlkZW1pb2xvZ2ljYWwgY2hhcmFjdGVyaXphdGlvbiBvZiBDT1ZJRC0xOSBpbiBk
aXNwbGFjZWQgcG9wdWxhdGlvbnMgb2YgU291dGggU3VkYW48L3RpdGxlPjxzZWNvbmRhcnktdGl0
bGU+UGFuIEFmcmljYW4gTWVkaWNhbCBKb3VybmFsPC9zZWNvbmRhcnktdGl0bGU+PC90aXRsZXM+
PHBlcmlvZGljYWw+PGZ1bGwtdGl0bGU+UGFuIEFmcmljYW4gTWVkaWNhbCBKb3VybmFsPC9mdWxs
LXRpdGxlPjwvcGVyaW9kaWNhbD48dm9sdW1lPjQxPC92b2x1bWU+PG51bWJlcj4yPC9udW1iZXI+
PGtleXdvcmRzPjxrZXl3b3JkPmFkdWx0PC9rZXl3b3JkPjxrZXl3b3JkPmFnZWQ8L2tleXdvcmQ+
PGtleXdvcmQ+YXJ0aWNsZTwva2V5d29yZD48a2V5d29yZD5jYXNlIGZhdGFsaXR5IHJhdGU8L2tl
eXdvcmQ+PGtleXdvcmQ+Y2F1c2Ugb2YgZGVhdGg8L2tleXdvcmQ+PGtleXdvcmQ+Y29udHJvbGxl
ZCBzdHVkeTwva2V5d29yZD48a2V5d29yZD5jb3JvbmF2aXJ1cyBkaXNlYXNlIDIwMTk8L2tleXdv
cmQ+PGtleXdvcmQ+Y3Jvc3Mtc2VjdGlvbmFsIHN0dWR5PC9rZXl3b3JkPjxrZXl3b3JkPmNydWRl
IG1vcnRhbGl0eSByYXRlPC9rZXl3b3JkPjxrZXl3b3JkPmRlc2NyaXB0aXZlIHJlc2VhcmNoPC9r
ZXl3b3JkPjxrZXl3b3JkPmRpc2Vhc2Ugc2V2ZXJpdHk8L2tleXdvcmQ+PGtleXdvcmQ+ZGlzZWFz
ZSB0cmFuc21pc3Npb248L2tleXdvcmQ+PGtleXdvcmQ+ZmVtYWxlPC9rZXl3b3JkPjxrZXl3b3Jk
PmhlYXJ0IGRpc2Vhc2U8L2tleXdvcmQ+PGtleXdvcmQ+aG9zcGl0YWwgYWRtaXNzaW9uPC9rZXl3
b3JkPjxrZXl3b3JkPmh1bWFuPC9rZXl3b3JkPjxrZXl3b3JkPkh1bWFuIGltbXVub2RlZmljaWVu
Y3kgdmlydXMgaW5mZWN0aW9uPC9rZXl3b3JkPjxrZXl3b3JkPmludGVybmFsbHkgZGlzcGxhY2Vk
IHBvcHVsYXRpb248L2tleXdvcmQ+PGtleXdvcmQ+bWFqb3IgY2xpbmljYWwgc3R1ZHk8L2tleXdv
cmQ+PGtleXdvcmQ+bWFsZTwva2V5d29yZD48a2V5d29yZD5taWRkbGUgYWdlZDwva2V5d29yZD48
a2V5d29yZD5tb3J0YWxpdHkgcmF0ZTwva2V5d29yZD48a2V5d29yZD5wb3B1bGF0aW9uIHJlc2Vh
cmNoPC9rZXl3b3JkPjxrZXl3b3JkPnF1YWxpdHkgY29udHJvbDwva2V5d29yZD48a2V5d29yZD5y
aXNrIGZhY3Rvcjwva2V5d29yZD48a2V5d29yZD5zYW1wbGUgc2l6ZTwva2V5d29yZD48a2V5d29y
ZD5TdWRhbjwva2V5d29yZD48a2V5d29yZD50dWJlcmN1bG9zaXM8L2tleXdvcmQ+PGtleXdvcmQ+
dW5kZXIgZml2ZSBtb3J0YWxpdHkgcmF0ZTwva2V5d29yZD48a2V5d29yZD55b3VuZyBhZHVsdDwv
a2V5d29yZD48L2tleXdvcmRzPjxkYXRlcz48eWVhcj4yMDIyPC95ZWFyPjxwdWItZGF0ZXM+PGRh
dGU+MjAyMjwvZGF0ZT48L3B1Yi1kYXRlcz48L2RhdGVzPjxpc2JuPjE5MzctODY4ODwvaXNibj48
YWNjZXNzaW9uLW51bT5yYXl5YW4tOTE3NTM0ODgxPC9hY2Nlc3Npb24tbnVtPjx1cmxzPjxyZWxh
dGVkLXVybHM+PHVybD5odHRwczovL3d3dy5lbWJhc2UuY29tL3NlYXJjaC9yZXN1bHRzP3N1YmFj
dGlvbj12aWV3cmVjb3JkJmFtcDtpZD1MMjAxODQ0OTA5NiZhbXA7ZnJvbT1leHBvcnQgaHR0cDov
L2R4LmRvaS5vcmcvMTAuMTE2MDQvcGFtai5zdXBwLjIwMjIuNDIuMS4zMzc2NzwvdXJsPjwvcmVs
YXRlZC11cmxzPjwvdXJscz48Y3VzdG9tMT5MMjAxODQ0OTA5NiAyMDIyLTExLTEwIDIwMjItMTEt
MTYgfCBSQVlZQU4tSU5DTFVTSU9OOiB7JnF1b3Q7TmFkamEgJnF1b3Q7PSZndDsmcXVvdDtJbmNs
dWRlZCZxdW90OywgJnF1b3Q7UmVnaW5hJnF1b3Q7PSZndDsmcXVvdDtJbmNsdWRlZCZxdW90O30g
fCBSQVlZQU4tTEFCRUxTOiBDT1ZJRDwvY3VzdG9tMT48ZWxlY3Ryb25pYy1yZXNvdXJjZS1udW0+
ZG9pOjEwLjExNjA0L3BhbWouc3VwcC4yMDIyLjQyLjEuMzM3Njc8L2VsZWN0cm9uaWMtcmVzb3Vy
Y2UtbnVtPjxsYW5ndWFnZT5FbmdsaXNoPC9sYW5ndWFnZT48L3JlY29yZD48L0NpdGU+PENpdGU+
PEF1dGhvcj5Kb2huc3RvbjwvQXV0aG9yPjxZZWFyPjIwMTI8L1llYXI+PFJlY051bT41MzU8L1Jl
Y051bT48cmVjb3JkPjxyZWMtbnVtYmVyPjUzNTwvcmVjLW51bWJlcj48Zm9yZWlnbi1rZXlzPjxr
ZXkgYXBwPSJFTiIgZGItaWQ9ImF4NWZmMHd6bnJ4cjBqZTlwZGR4dmZ3aXB6YTJ0OWUyZjJkdCIg
dGltZXN0YW1wPSIxNjgwODgwMjUyIj41MzU8L2tleT48L2ZvcmVpZ24ta2V5cz48cmVmLXR5cGUg
bmFtZT0iSm91cm5hbCBBcnRpY2xlIj4xNzwvcmVmLXR5cGU+PGNvbnRyaWJ1dG9ycz48YXV0aG9y
cz48YXV0aG9yPkpvaG5zdG9uLCBWLjwvYXV0aG9yPjxhdXRob3I+U21pdGgsIEwuPC9hdXRob3I+
PGF1dGhvcj5Sb3lkaG91c2UsIEguPC9hdXRob3I+PC9hdXRob3JzPjwvY29udHJpYnV0b3JzPjxh
dXRoLWFkZHJlc3M+Vi4gSm9obnN0b24sIE1lbnppZXMgU2Nob29sIG9mIEhlYWx0aCBSZXNlYXJj
aCwgQ2hhcmxlcyBEYXJ3aW4gVW5pdmVyc2l0eSwgTm9ydGhlcm4gVGVycml0b3J5IENlbnRyZSBm
b3IgRGlzZWFzZSBDb250cm9sLCBQTyBCb3ggNDEwOTYsIENhc3VhcmluYSwgTlQgMDgxMSwgQXVz
dHJhbGlhPC9hdXRoLWFkZHJlc3M+PHRpdGxlcz48dGl0bGU+VGhlIGhlYWx0aCBvZiBuZXdseSBh
cnJpdmVkIHJlZnVnZWVzIHRvIHRoZSBUb3AgRW5kIG9mIEF1c3RyYWxpYTogUmVzdWx0cyBvZiBh
IGNsaW5pY2FsIGF1ZGl0IGF0IHRoZSBkYXJ3aW4gcmVmdWdlZSBoZWFsdGggc2VydmljZTwvdGl0
bGU+PC90aXRsZXM+PHBhZ2VzPjI0Mi0yNDc8L3BhZ2VzPjx2b2x1bWU+MTg8L3ZvbHVtZT48bnVt
YmVyPjM8L251bWJlcj48a2V5d29yZHM+PGtleXdvcmQ+YWRvbGVzY2VudDwva2V5d29yZD48a2V5
d29yZD5hZHVsdDwva2V5d29yZD48a2V5d29yZD5hcnRpY2xlPC9rZXl3b3JkPjxrZXl3b3JkPkFz
aWFuPC9rZXl3b3JkPjxrZXl3b3JkPmJsb29kIGNlbGwgY291bnQ8L2tleXdvcmQ+PGtleXdvcmQ+
Y2hpbGQ8L2tleXdvcmQ+PGtleXdvcmQ+ZGlzZWFzZSBzdXJ2ZWlsbGFuY2U8L2tleXdvcmQ+PGtl
eXdvcmQ+ZmVjZXMgYW5hbHlzaXM8L2tleXdvcmQ+PGtleXdvcmQ+ZmVtYWxlPC9rZXl3b3JkPjxr
ZXl3b3JkPmdhc3Ryb2ludGVzdGluYWwgaW5mZWN0aW9uPC9rZXl3b3JkPjxrZXl3b3JkPmdlbmVy
YWwgcHJhY3RpdGlvbmVyPC9rZXl3b3JkPjxrZXl3b3JkPmhlYWx0aCBjYXJlIHF1YWxpdHk8L2tl
eXdvcmQ+PGtleXdvcmQ+aGVhbHRoIHNlcnZpY2U8L2tleXdvcmQ+PGtleXdvcmQ+aGVwYXRpdGlz
IEI8L2tleXdvcmQ+PGtleXdvcmQ+aHVtYW48L2tleXdvcmQ+PGtleXdvcmQ+aXJvbiBkZWZpY2ll
bmN5IGFuZW1pYTwva2V5d29yZD48a2V5d29yZD5tYWpvciBjbGluaWNhbCBzdHVkeTwva2V5d29y
ZD48a2V5d29yZD5tYWxlPC9rZXl3b3JkPjxrZXl3b3JkPm1hbG51dHJpdGlvbjwva2V5d29yZD48
a2V5d29yZD5jbGluaWNhbCBhdWRpdDwva2V5d29yZD48a2V5d29yZD5CbGFjayBwZXJzb248L2tl
eXdvcmQ+PGtleXdvcmQ+cGF0aWVudCBhc3Nlc3NtZW50PC9rZXl3b3JkPjxrZXl3b3JkPnByZXZh
bGVuY2U8L2tleXdvcmQ+PGtleXdvcmQ+cHJpbWFyeSBoZWFsdGggY2FyZTwva2V5d29yZD48a2V5
d29yZD5yYXJlIGRpc2Vhc2U8L2tleXdvcmQ+PGtleXdvcmQ+cmVmdWdlZTwva2V5d29yZD48a2V5
d29yZD5yZXNwaXJhdG9yeSB0cmFjdCBpbmZlY3Rpb248L2tleXdvcmQ+PGtleXdvcmQ+cmV0cm9z
cGVjdGl2ZSBzdHVkeTwva2V5d29yZD48a2V5d29yZD5zY2hpc3Rvc29taWFzaXM8L2tleXdvcmQ+
PGtleXdvcmQ+c2Nob29sIGNoaWxkPC9rZXl3b3JkPjxrZXl3b3JkPnNlcm9sb2d5PC9rZXl3b3Jk
PjxrZXl3b3JkPnNob3J0IHN0YXR1cmU8L2tleXdvcmQ+PGtleXdvcmQ+c2tpbiBpbmZlY3Rpb248
L2tleXdvcmQ+PGtleXdvcmQ+dG9vdGggZGlzZWFzZTwva2V5d29yZD48a2V5d29yZD50dWJlcmN1
bGluIHRlc3Q8L2tleXdvcmQ+PGtleXdvcmQ+dHViZXJjdWxvc2lzPC9rZXl3b3JkPjxrZXl3b3Jk
PnVyaW5hbHlzaXM8L2tleXdvcmQ+PGtleXdvcmQ+dml0YW1pbiBEIGRlZmljaWVuY3k8L2tleXdv
cmQ+PGtleXdvcmQ+QXVzdHJhbGlhPC9rZXl3b3JkPjwva2V5d29yZHM+PGRhdGVzPjx5ZWFyPjIw
MTI8L3llYXI+PHB1Yi1kYXRlcz48ZGF0ZT4yMDEyICVKIEF1c3RyYWxpYW4gSm91cm5hbCBvZiBQ
cmltYXJ5IEhlYWx0aDwvZGF0ZT48L3B1Yi1kYXRlcz48L2RhdGVzPjxpc2JuPjE0NDgtNzUyNyAx
ODM2LTczOTk8L2lzYm4+PGFjY2Vzc2lvbi1udW0+cmF5eWFuLTY2NTk1MjY4NTwvYWNjZXNzaW9u
LW51bT48dXJscz48cmVsYXRlZC11cmxzPjx1cmw+aHR0cHM6Ly93d3cuZW1iYXNlLmNvbS9zZWFy
Y2gvcmVzdWx0cz9zdWJhY3Rpb249dmlld3JlY29yZCZhbXA7aWQ9TDM2NTQzNjUwOSZhbXA7ZnJv
bT1leHBvcnQgaHR0cDovL2R4LmRvaS5vcmcvMTAuMTA3MS9QWTExMDY1PC91cmw+PC9yZWxhdGVk
LXVybHM+PC91cmxzPjxjdXN0b20xPlJBWVlBTi1JTkNMVVNJT046IHsmcXVvdDtSZWdpbmEmcXVv
dDs9Jmd0OyZxdW90O0luY2x1ZGVkJnF1b3Q7LCAmcXVvdDtIYWJ0YW11JnF1b3Q7PSZndDsmcXVv
dDtJbmNsdWRlZCZxdW90O30gfCBSQVlZQU4tTEFCRUxTOiBSRUZVR0VFLGNvbmZpcm1lZDwvY3Vz
dG9tMT48bGFuZ3VhZ2U+RW5nbGlzaDwvbGFuZ3VhZ2U+PC9yZWNvcmQ+PC9DaXRlPjxDaXRlPjxB
dXRob3I+RnJhbmNrZTwvQXV0aG9yPjxZZWFyPjE5ODI8L1llYXI+PFJlY051bT40NzE8L1JlY051
bT48cmVjb3JkPjxyZWMtbnVtYmVyPjQ3MTwvcmVjLW51bWJlcj48Zm9yZWlnbi1rZXlzPjxrZXkg
YXBwPSJFTiIgZGItaWQ9ImF4NWZmMHd6bnJ4cjBqZTlwZGR4dmZ3aXB6YTJ0OWUyZjJkdCIgdGlt
ZXN0YW1wPSIxNjgwODgwMjUxIj40NzE8L2tleT48L2ZvcmVpZ24ta2V5cz48cmVmLXR5cGUgbmFt
ZT0iSm91cm5hbCBBcnRpY2xlIj4xNzwvcmVmLXR5cGU+PGNvbnRyaWJ1dG9ycz48YXV0aG9ycz48
YXV0aG9yPkZyYW5ja2UsIEUuPC9hdXRob3I+PC9hdXRob3JzPjwvY29udHJpYnV0b3JzPjx0aXRs
ZXM+PHRpdGxlPk1lZGljYWwgZXZhbHVhdGlvbiBvZiBJbmRvY2hpbmVzZSByZWZ1Z2VlcyBjb25k
aXRpb25zIHRvIGNvbnNpZGVyPC90aXRsZT48L3RpdGxlcz48cGFnZXM+OTItMzwvcGFnZXM+PHZv
bHVtZT43Mjwvdm9sdW1lPjxudW1iZXI+NTwvbnVtYmVyPjxrZXl3b3Jkcz48a2V5d29yZD5BZG9s
ZXNjZW50PC9rZXl3b3JkPjxrZXl3b3JkPkFkdWx0PC9rZXl3b3JkPjxrZXl3b3JkPkFzY2FyaWFz
aXMvZXBpZGVtaW9sb2d5PC9rZXl3b3JkPjxrZXl3b3JkPkNoaWxkPC9rZXl3b3JkPjxrZXl3b3Jk
PkNoaWxkLCBQcmVzY2hvb2w8L2tleXdvcmQ+PGtleXdvcmQ+Q29tbXVuaWNhYmxlIERpc2Vhc2Ug
Q29udHJvbDwva2V5d29yZD48a2V5d29yZD5Db21tdW5pY2FibGUgRGlzZWFzZXMvKmVwaWRlbWlv
bG9neTwva2V5d29yZD48a2V5d29yZD5EZWF0aCwgU3VkZGVuL2VwaWRlbWlvbG9neTwva2V5d29y
ZD48a2V5d29yZD5GZW1hbGU8L2tleXdvcmQ+PGtleXdvcmQ+R2lhcmRpYXNpcy9lcGlkZW1pb2xv
Z3k8L2tleXdvcmQ+PGtleXdvcmQ+SGVwYXRpdGlzIEIvZXBpZGVtaW9sb2d5PC9rZXl3b3JkPjxr
ZXl3b3JkPkhvb2t3b3JtIEluZmVjdGlvbnMvZXBpZGVtaW9sb2d5PC9rZXl3b3JkPjxrZXl3b3Jk
Pkh1bWFuczwva2V5d29yZD48a2V5d29yZD5JbmZhbnQ8L2tleXdvcmQ+PGtleXdvcmQ+TWFsZTwv
a2V5d29yZD48a2V5d29yZD5QYXJhc2l0aWMgRGlzZWFzZXMvZXBpZGVtaW9sb2d5PC9rZXl3b3Jk
PjxrZXl3b3JkPlJlZnVnZWVzPC9rZXl3b3JkPjxrZXl3b3JkPlR1YmVyY3Vsb3Npcy9lcGlkZW1p
b2xvZ3k8L2tleXdvcmQ+PGtleXdvcmQ+VW5pdGVkIFN0YXRlczwva2V5d29yZD48a2V5d29yZD5W
YWNjaW5hdGlvbjwva2V5d29yZD48a2V5d29yZD5WaWV0bmFtL2V0aG5vbG9neTwva2V5d29yZD48
L2tleXdvcmRzPjxkYXRlcz48eWVhcj4xOTgyPC95ZWFyPjxwdWItZGF0ZXM+PGRhdGU+Tm92ICVK
IFBvc3RncmFkIE1lZDwvZGF0ZT48L3B1Yi1kYXRlcz48L2RhdGVzPjxpc2JuPjAwMzItNTQ4MSAo
UHJpbnQpIDAwMzItNTQ4MTwvaXNibj48YWNjZXNzaW9uLW51bT5yYXl5YW4tNjY1OTUzNDAwPC9h
Y2Nlc3Npb24tbnVtPjx1cmxzPjxyZWxhdGVkLXVybHM+PHVybD5odHRwczovL3d3dy50YW5kZm9u
bGluZS5jb20vZG9pL2Ficy8xMC4xMDgwLzAwMzI1NDgxLjE5ODIuMTE3MTYyNDk8L3VybD48L3Jl
bGF0ZWQtdXJscz48L3VybHM+PGN1c3RvbTE+UkFZWUFOLUlOQ0xVU0lPTjogeyZxdW90O1JlZ2lu
YSZxdW90Oz0mZ3Q7JnF1b3Q7SW5jbHVkZWQmcXVvdDt9IHwgUkFZWUFOLUxBQkVMUzogUkVGVUdF
RTwvY3VzdG9tMT48bGFuZ3VhZ2U+ZW5nPC9sYW5ndWFnZT48L3JlY29yZD48L0NpdGU+PENpdGU+
PEF1dGhvcj4oQ0RDKTwvQXV0aG9yPjxZZWFyPjE5OTg8L1llYXI+PFJlY051bT4yOTM8L1JlY051
bT48cmVjb3JkPjxyZWMtbnVtYmVyPjI5MzwvcmVjLW51bWJlcj48Zm9yZWlnbi1rZXlzPjxrZXkg
YXBwPSJFTiIgZGItaWQ9ImF4NWZmMHd6bnJ4cjBqZTlwZGR4dmZ3aXB6YTJ0OWUyZjJkdCIgdGlt
ZXN0YW1wPSIxNjgwODgwMTkwIj4yOTM8L2tleT48L2ZvcmVpZ24ta2V5cz48cmVmLXR5cGUgbmFt
ZT0iSm91cm5hbCBBcnRpY2xlIj4xNzwvcmVmLXR5cGU+PGNvbnRyaWJ1dG9ycz48YXV0aG9ycz48
YXV0aG9yPkNlbnRlcnMgZm9yIERpc2Vhc2UgQ29udHJvbCBhbmQgUHJldmVudGlvbiAoQ0RDKTwv
YXV0aG9yPjwvYXV0aG9ycz48L2NvbnRyaWJ1dG9ycz48dGl0bGVzPjx0aXRsZT5JbXBvcnRlZCBk
cmFjdW5jdWxpYXNpcy0tVW5pdGVkIFN0YXRlcywgMTk5NSBhbmQgMTk5NzwvdGl0bGU+PHNlY29u
ZGFyeS10aXRsZT5NTVdSIE1vcmIgTW9ydGFsIFdrbHkgUmVwPC9zZWNvbmRhcnktdGl0bGU+PC90
aXRsZXM+PHBlcmlvZGljYWw+PGZ1bGwtdGl0bGU+TU1XUiBNb3JiIE1vcnRhbCBXa2x5IFJlcDwv
ZnVsbC10aXRsZT48L3BlcmlvZGljYWw+PHBhZ2VzPjIwOS0xMTwvcGFnZXM+PHZvbHVtZT40Nzwv
dm9sdW1lPjxudW1iZXI+MTE8L251bWJlcj48ZWRpdGlvbj4xOTk4LzA0LzI5PC9lZGl0aW9uPjxr
ZXl3b3Jkcz48a2V5d29yZD5BZHVsdDwva2V5d29yZD48a2V5d29yZD5DaGlsZDwva2V5d29yZD48
a2V5d29yZD5EcmFjdW5jdWxpYXNpcy8qZXBpZGVtaW9sb2d5PC9rZXl3b3JkPjxrZXl3b3JkPkVt
aWdyYXRpb24gYW5kIEltbWlncmF0aW9uPC9rZXl3b3JkPjxrZXl3b3JkPkZlbWFsZTwva2V5d29y
ZD48a2V5d29yZD5IdW1hbnM8L2tleXdvcmQ+PGtleXdvcmQ+U3VkYW4vZXRobm9sb2d5PC9rZXl3
b3JkPjxrZXl3b3JkPlVuaXRlZCBTdGF0ZXMvZXBpZGVtaW9sb2d5PC9rZXl3b3JkPjwva2V5d29y
ZHM+PGRhdGVzPjx5ZWFyPjE5OTg8L3llYXI+PHB1Yi1kYXRlcz48ZGF0ZT5NYXIgMjc8L2RhdGU+
PC9wdWItZGF0ZXM+PC9kYXRlcz48aXNibj4wMTQ5LTIxOTUgKFByaW50KSYjeEQ7MDE0OS0yMTk1
PC9pc2JuPjxhY2Nlc3Npb24tbnVtPjk1NTE4ODA8L2FjY2Vzc2lvbi1udW0+PHVybHM+PC91cmxz
PjxyZW1vdGUtZGF0YWJhc2UtcHJvdmlkZXI+TkxNPC9yZW1vdGUtZGF0YWJhc2UtcHJvdmlkZXI+
PGxhbmd1YWdlPmVuZzwvbGFuZ3VhZ2U+PC9yZWNvcmQ+PC9DaXRlPjxDaXRlPjxBdXRob3I+Q2hh
dmVzPC9BdXRob3I+PFllYXI+MjAwOTwvWWVhcj48UmVjTnVtPjI5ODwvUmVjTnVtPjxyZWNvcmQ+
PHJlYy1udW1iZXI+Mjk4PC9yZWMtbnVtYmVyPjxmb3JlaWduLWtleXM+PGtleSBhcHA9IkVOIiBk
Yi1pZD0iYXg1ZmYwd3pucnhyMGplOXBkZHh2ZndpcHphMnQ5ZTJmMmR0IiB0aW1lc3RhbXA9IjE2
ODA4ODAxOTAiPjI5ODwva2V5PjwvZm9yZWlnbi1rZXlzPjxyZWYtdHlwZSBuYW1lPSJKb3VybmFs
IEFydGljbGUiPjE3PC9yZWYtdHlwZT48Y29udHJpYnV0b3JzPjxhdXRob3JzPjxhdXRob3I+Q2hh
dmVzLCBOLiBKLjwvYXV0aG9yPjxhdXRob3I+R2libmV5LCBLLiBCLjwvYXV0aG9yPjxhdXRob3I+
TGVkZXIsIEsuPC9hdXRob3I+PGF1dGhvcj5PJmFwb3M7QnJpZW4sIEQuIFAuPC9hdXRob3I+PGF1
dGhvcj5NYXJzaGFsbCwgQy48L2F1dGhvcj48YXV0aG9yPkJpZ2dzLCBCLiBBLjwvYXV0aG9yPjwv
YXV0aG9ycz48L2NvbnRyaWJ1dG9ycz48YXV0aC1hZGRyZXNzPlJveWFsIE1lbGJvdXJuZSBIb3Nw
aXRhbCwgUGFya3ZpbGxlLCBWaWN0b3JpYSAzMDUwLCBBdXN0cmFsaWEuPC9hdXRoLWFkZHJlc3M+
PHRpdGxlcz48dGl0bGU+U2NyZWVuaW5nIHByYWN0aWNlcyBmb3IgaW5mZWN0aW91cyBkaS==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2Vhc2VzIGFtb25nIEJ1cm1lc2UgcmVmdWdlZXMgaW4gQXVzdHJhbGlhPC90aXRsZT48c2Vjb25k
YXJ5LXRpdGxlPkVtZXJnIEluZmVjdCBEaXM8L3NlY29uZGFyeS10aXRsZT48L3RpdGxlcz48cGVy
aW9kaWNhbD48ZnVsbC10aXRsZT5FbWVyZyBJbmZlY3QgRGlzPC9mdWxsLXRpdGxlPjwvcGVyaW9k
aWNhbD48cGFnZXM+MTc2OS03MjwvcGFnZXM+PHZvbHVtZT4xNTwvdm9sdW1lPjxudW1iZXI+MTE8
L251bWJlcj48ZWRpdGlvbj4yMDA5LzExLzA3PC9lZGl0aW9uPjxrZXl3b3Jkcz48a2V5d29yZD5B
ZG9sZXNjZW50PC9rZXl3b3JkPjxrZXl3b3JkPkFkdWx0PC9rZXl3b3JkPjxrZXl3b3JkPkFnZWQ8
L2tleXdvcmQ+PGtleXdvcmQ+QWdlZCwgODAgYW5kIG92ZXI8L2tleXdvcmQ+PGtleXdvcmQ+Q29o
b3J0IFN0dWRpZXM8L2tleXdvcmQ+PGtleXdvcmQ+Q29tbXVuaWNhYmxlIERpc2Vhc2VzLCBFbWVy
Z2luZy8qZXBpZGVtaW9sb2d5PC9rZXl3b3JkPjxrZXl3b3JkPkZlbWFsZTwva2V5d29yZD48a2V5
d29yZD5IZWxpY29iYWN0ZXIgSW5mZWN0aW9ucy9lcGlkZW1pb2xvZ3k8L2tleXdvcmQ+PGtleXdv
cmQ+SGVsaWNvYmFjdGVyIHB5bG9yaTwva2V5d29yZD48a2V5d29yZD5IZXBhdGl0aXMgQiwgQ2hy
b25pYy9lcGlkZW1pb2xvZ3k8L2tleXdvcmQ+PGtleXdvcmQ+SHVtYW5zPC9rZXl3b3JkPjxrZXl3
b3JkPkxhdGVudCBUdWJlcmN1bG9zaXMvZXBpZGVtaW9sb2d5PC9rZXl3b3JkPjxrZXl3b3JkPk1h
bGU8L2tleXdvcmQ+PGtleXdvcmQ+TWFzcyBTY3JlZW5pbmcvbWV0aG9kczwva2V5d29yZD48a2V5
d29yZD5NaWRkbGUgQWdlZDwva2V5d29yZD48a2V5d29yZD5NeWFubWFyL2V0aG5vbG9neTwva2V5
d29yZD48a2V5d29yZD5QYXJhc2l0aWMgRGlzZWFzZXMvZXBpZGVtaW9sb2d5PC9rZXl3b3JkPjxr
ZXl3b3JkPipSZWZ1Z2Vlczwva2V5d29yZD48a2V5d29yZD5SZXRyb3NwZWN0aXZlIFN0dWRpZXM8
L2tleXdvcmQ+PGtleXdvcmQ+VmljdG9yaWEvZXBpZGVtaW9sb2d5PC9rZXl3b3JkPjxrZXl3b3Jk
PllvdW5nIEFkdWx0PC9rZXl3b3JkPjwva2V5d29yZHM+PGRhdGVzPjx5ZWFyPjIwMDk8L3llYXI+
PHB1Yi1kYXRlcz48ZGF0ZT5Ob3Y8L2RhdGU+PC9wdWItZGF0ZXM+PC9kYXRlcz48aXNibj4xMDgw
LTYwNDAgKFByaW50KSYjeEQ7MTA4MC02MDQwPC9pc2JuPjxhY2Nlc3Npb24tbnVtPjE5ODkxODY0
PC9hY2Nlc3Npb24tbnVtPjx1cmxzPjwvdXJscz48Y3VzdG9tMj5QTUMyODU3MjQ3PC9jdXN0b20y
PjxlbGVjdHJvbmljLXJlc291cmNlLW51bT4xMC4zMjAxL2VpZDE1MTEuMDkwNzc3PC9lbGVjdHJv
bmljLXJlc291cmNlLW51bT48cmVtb3RlLWRhdGFiYXNlLXByb3ZpZGVyPk5MTTwvcmVtb3RlLWRh
dGFiYXNlLXByb3ZpZGVyPjxsYW5ndWFnZT5lbmc8L2xhbmd1YWdlPjwvcmVjb3JkPjwvQ2l0ZT48
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7, 21, 23, 26, 28, 29, 31, 33, 51, 52, 58, 65, 67, 77, 82, 86, 89-92, 95, 97-102]</w:t>
            </w:r>
            <w:r>
              <w:rPr>
                <w:rFonts w:ascii="Arial" w:hAnsi="Arial" w:cs="Arial"/>
                <w:lang w:val="en-GB"/>
              </w:rPr>
              <w:fldChar w:fldCharType="end"/>
            </w:r>
          </w:p>
        </w:tc>
      </w:tr>
      <w:tr w:rsidR="0022613C"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sidRPr="005645AA">
              <w:rPr>
                <w:rFonts w:ascii="Arial" w:hAnsi="Arial" w:cs="Arial"/>
                <w:b w:val="0"/>
                <w:lang w:val="en-GB"/>
              </w:rPr>
              <w:t>Malaria</w:t>
            </w:r>
          </w:p>
        </w:tc>
        <w:tc>
          <w:tcPr>
            <w:tcW w:w="4508" w:type="dxa"/>
            <w:shd w:val="clear" w:color="auto" w:fill="auto"/>
          </w:tcPr>
          <w:p w:rsidR="0022613C" w:rsidRPr="005645AA" w:rsidRDefault="0022613C" w:rsidP="0022613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aCBEYXJmdXIsIFN1ZGFuPC90aXRsZT48c2Vjb25kYXJ5LXRpdGxlPkludGVybmF0aW9uYWwgSm91
cm5hbCBvZiBJbmZlY3Rpb3VzIERpc2Vhc2VzPC9zZWNvbmRhcnktdGl0bGU+PC90aXRsZXM+PHBl
cmlvZGljYWw+PGZ1bGwtdGl0bGU+SW50ZXJuYXRpb25hbCBKb3VybmFsIG9mIEluZmVjdGlvdXMg
RGlzZWFzZXM8L2Z1bGwtdGl0bGU+PC9wZXJpb2RpY2FsPjxwYWdlcz41MTMtNTE2PC9wYWdlcz48
dm9sdW1lPjEwODwvdm9sdW1lPjxrZXl3b3Jkcz48a2V5d29yZD5RIEZldmVyPC9rZXl3b3JkPjxr
ZXl3b3JkPkZldmVyPC9rZXl3b3JkPjwva2V5d29yZHM+PGRhdGVzPjx5ZWFyPjIwMjE8L3llYXI+
PHB1Yi1kYXRlcz48ZGF0ZT4yMDIxLTc8L2RhdGU+PC9wdWItZGF0ZXM+PC9kYXRlcz48aXNibj4x
MjAxLTk3MTI8L2lzYm4+PGFjY2Vzc2lvbi1udW0+cmF5eWFuLTkxNzUzMzEwNDwvYWNjZXNzaW9u
LW51bT48dXJscz48cmVsYXRlZC11cmxzPjx1cmw+PHN0eWxlIGZhY2U9InVuZGVybGluZSIgZm9u
dD0iZGVmYXVsdCIgc2l6ZT0iMTAwJSI+Jmx0O0dvIHRvIElTSSZndDs6Ly9XT1M6MDAwNjc3NjQ3
NDAwMDM3PC9zdHlsZT48L3VybD48L3JlbGF0ZWQtdXJscz48L3VybHM+PGN1c3RvbTE+QWhtZWQs
IEF5bWFuIEVsZGlnYWlsLCBNYXdhaGliIEVsZHVtYSwgQWRlbCBCcmVpbWEsIFRhZ3dhIERpZXRy
aWNoLCBJc2FiZWxsZSBBbGksIFlvdXNpZiBXZWF2ZXIsIFNjb3R0IEMuIDsgQWhtZWQsIEF5bWFu
L0QtMzY0MS0yMDE5IERpZXRyaWNoLCBJc2FiZWxsZS8wMDAwLTAwMDItNjMwMC0xMDlYOyBBaG1l
ZCwgQXltYW4vMDAwMC0wMDAyLTk1MTYtOTUwOCAxODc4LTM1MTEgfCBSQVlZQU4tSU5DTFVTSU9O
OiB7JnF1b3Q7TmFkamEgJnF1b3Q7PSZndDsmcXVvdDtJbmNsdWRlZCZxdW90OywgJnF1b3Q7UmVn
aW5hJnF1b3Q7PSZndDsmcXVvdDtJbmNsdWRlZCZxdW90O30gfCBSQVlZQU4tTEFCRUxTOiBEZW5n
dWU8L2N1c3RvbTE+PGVsZWN0cm9uaWMtcmVzb3VyY2UtbnVtPmRvaToxMC4xMDE2L2ouaWppZC4y
MDIxLjA1LjA1MjwvZWxlY3Ryb25pYy1yZXNvdXJjZS1udW0+PC9yZWNvcmQ+PC9DaXRlPjxDaXRl
PjxBdXRob3I+QWxhd2E8L0F1dGhvcj48WWVhcj4yMDIxPC9ZZWFyPjxSZWNOdW0+NzkwPC9SZWNO
dW0+PHJlY29yZD48cmVjLW51bWJlcj43OTA8L3JlYy1udW1iZXI+PGZvcmVpZ24ta2V5cz48a2V5
IGFwcD0iRU4iIGRiLWlkPSJheDVmZjB3em5yeHIwamU5cGRkeHZmd2lwemEydDllMmYyZHQiIHRp
bWVzdGFtcD0iMTY4MDg4MDMwNyI+NzkwPC9rZXk+PC9mb3JlaWduLWtleXM+PHJlZi10eXBlIG5h
bWU9IkpvdXJuYWwgQXJ0aWNsZSI+MTc8L3JlZi10eXBlPjxjb250cmlidXRvcnM+PGF1dGhvcnM+
PGF1dGhvcj5BbGF3YSwgSi48L2F1dGhvcj48YXV0aG9yPkFsLUFsaSwgUy48L2F1dGhvcj48YXV0
aG9yPldhbHosIEwuPC9hdXRob3I+PGF1dGhvcj5XaWxlcywgRS48L2F1dGhvcj48YXV0aG9yPkhh
cmxlLCBOLjwvYXV0aG9yPjxhdXRob3I+QXdhbGUsIE0uIEEuPC9hdXRob3I+PGF1dGhvcj5Nb2hh
bWVkLCBELjwvYXV0aG9yPjxhdXRob3I+S2hvc2hub29kLCBLLjwvYXV0aG9yPjwvYXV0aG9ycz48
L2NvbnRyaWJ1dG9ycz48dGl0bGVzPjx0aXRsZT5Lbm93bGVkZ2UgYW5kIHBlcmNlcHRpb25zIG9m
IENPVklELTE5LCBwcmV2YWxlbmNlIG9mIHByZS1leGlzdGluZyBjb25kaXRpb25zIGFuZCBhY2Nl
c3MgdG8gZXNzZW50aWFsIHJlc291cmNlcyBpbiBTb21hbGkgSURQIGNhbXBzOiBhIGNyb3NzLXNl
Y3Rpb25hbCBzdHVkeTwvdGl0bGU+PHNlY29uZGFyeS10aXRsZT5CTUogT3Blbjwvc2Vjb25kYXJ5
LXRpdGxlPjwvdGl0bGVzPjxwZXJpb2RpY2FsPjxmdWxsLXRpdGxlPkJNSiBPcGVuPC9mdWxsLXRp
dGxlPjwvcGVyaW9kaWNhbD48dm9sdW1lPjExPC92b2x1bWU+PG51bWJlcj42PC9udW1iZXI+PGtl
eXdvcmRzPjxrZXl3b3JkPmRpc2luZmVjdGFudCBhZ2VudDwva2V5d29yZD48a2V5d29yZD5zb2Fw
PC9rZXl3b3JkPjxrZXl3b3JkPndhdGVyPC9rZXl3b3JkPjxrZXl3b3JkPmFjY2lkZW50YWwgaW5q
dXJ5PC9rZXl3b3JkPjxrZXl3b3JkPmFkdWx0PC9rZXl3b3JkPjxrZXl3b3JkPmFuZW1pYTwva2V5
d29yZD48a2V5d29yZD5hcnRpY2xlPC9rZXl3b3JkPjxrZXl3b3JkPmFzdGhtYTwva2V5d29yZD48
a2V5d29yZD5hdHRpdHVkZSB0byBkaXNhYmlsaXR5PC9rZXl3b3JkPjxrZXl3b3JkPmF0dGl0dWRl
IHRvIGhlYWx0aDwva2V5d29yZD48a2V5d29yZD5jbGluaWNhbCBhc3Nlc3NtZW50PC9rZXl3b3Jk
PjxrZXl3b3JkPmNvbW11bmljYWJsZSBkaXNlYXNlPC9rZXl3b3JkPjxrZXl3b3JkPmNvcm9uYXZp
cnVzIGRpc2Vhc2UgMjAxOTwva2V5d29yZD48a2V5d29yZD5jcm9zcy1zZWN0aW9uYWwgc3R1ZHk8
L2tleXdvcmQ+PGtleXdvcmQ+Y3Jvd2RpbmcgKGFyZWEpPC9rZXl3b3JkPjxrZXl3b3JkPmRlbmd1
ZTwva2V5d29yZD48a2V5d29yZD5kaWFiZXRlcyBtZWxsaXR1czwva2V5d29yZD48a2V5d29yZD5l
ZHVjYXRpb25hbCBzdGF0dXM8L2tleXdvcmQ+PGtleXdvcmQ+ZmVtYWxlPC9rZXl3b3JkPjxrZXl3
b3JkPmhlYWx0aCBjYXJlIGFjY2Vzczwva2V5d29yZD48a2V5d29yZD5oZWFsdGggc2VydmljZTwv
a2V5d29yZD48a2V5d29yZD5oZWFsdGggc3RhdHVzPC9rZXl3b3JkPjxrZXl3b3JkPmh1bWFuPC9r
ZXl3b3JkPjxrZXl3b3JkPmh5Z2llbmU8L2tleXdvcmQ+PGtleXdvcmQ+aHlwZXJ0ZW5zaW9uPC9r
ZXl3b3JkPjxrZXl3b3JkPmluZmVjdGlvbiBwcmV2ZW50aW9uPC9rZXl3b3JkPjxrZXl3b3JkPmx1
bmcgZGlzZWFzZTwva2V5d29yZD48a2V5d29yZD5tYWpvciBjbGluaWNhbCBzdHVkeTwva2V5d29y
ZD48a2V5d29yZD5tYWxhcmlhPC9rZXl3b3JkPjxrZXl3b3JkPm1hbGU8L2tleXdvcmQ+PGtleXdv
cmQ+bWFsaWduYW50IG5lb3BsYXNtPC9rZXl3b3JkPjxrZXl3b3JkPm1lZGljYWwgaW5mb3JtYXRp
b248L2tleXdvcmQ+PGtleXdvcmQ+bWVudGFsIGRpc2Vhc2U8L2tleXdvcmQ+PGtleXdvcmQ+cHJl
dmFsZW5jZTwva2V5d29yZD48a2V5d29yZD5wdWJsaWMgaGVhbHRoPC9rZXl3b3JkPjxrZXl3b3Jk
PnJlc2lkZW50PC9rZXl3b3JkPjxrZXl3b3JkPnNhbml0YXRpb248L2tleXdvcmQ+PGtleXdvcmQ+
c2NyZWVuaW5nIHRlc3Q8L2tleXdvcmQ+PGtleXdvcmQ+c2V4dWFsbHkgdHJhbnNtaXR0ZWQgZGlz
ZWFzZTwva2V5d29yZD48a2V5d29yZD5zb2NpYWwgZGlzdGFuY2luZzwva2V5d29yZD48a2V5d29y
ZD5Tb21hbGlhPC9rZXl3b3JkPjxrZXl3b3JkPnRvb3RoIGRpc2Vhc2U8L2tleXdvcmQ+PGtleXdv
cmQ+dmlydXMgdHJhbnNtaXNzaW9uPC9rZXl3b3JkPjxrZXl3b3JkPnZ1bG5lcmFibGUgcG9wdWxh
dGlvbjwva2V5d29yZD48a2V5d29yZD5Dcm9zcy1TZWN0aW9uYWwgU3R1ZGllczwva2V5d29yZD48
a2V5d29yZD5DZXNhcmVhbiBTZWN0aW9uPC9rZXl3b3JkPjwva2V5d29yZHM+PGRhdGVzPjx5ZWFy
PjIwMjE8L3llYXI+PHB1Yi1kYXRlcz48ZGF0ZT4yMDIxPC9kYXRlPjwvcHViLWRhdGVzPjwvZGF0
ZXM+PGlzYm4+MjA0NC02MDU1PC9pc2JuPjxhY2Nlc3Npb24tbnVtPnJheXlhbi05MTc1MzMxMzY8
L2FjY2Vzc2lvbi1udW0+PHVybHM+PHJlbGF0ZWQtdXJscz48dXJsPmh0dHBzOi8vd3d3LmVtYmFz
ZS5jb20vc2VhcmNoL3Jlc3VsdHM/c3ViYWN0aW9uPXZpZXdyZWNvcmQmYW1wO2lkPUw2MzUzOTE2
MTgmYW1wO2Zyb209ZXhwb3J0IGh0dHA6Ly9keC5kb2kub3JnLzEwLjExMzYvYm1qb3Blbi0yMDIw
LTA0NDQxMTwvdXJsPjx1cmw+aHR0cHM6Ly9ibWpvcGVuLmJtai5jb20vY29udGVudC9ibWpvcGVu
LzExLzYvZTA0NDQxMS5mdWxsLnBkZjwvdXJsPjwvcmVsYXRlZC11cmxzPjwvdXJscz48Y3VzdG9t
MT5MNjM1MzkxNjE4IDIwMjEtMDctMDcgMjAyMS0wOC0zMSB8IFJBWVlBTi1JTkNMVVNJT046IHsm
cXVvdDtOYWRqYSAmcXVvdDs9Jmd0OyZxdW90O0luY2x1ZGVkJnF1b3Q7LCAmcXVvdDtSZWdpbmEm
cXVvdDs9Jmd0OyZxdW90O0luY2x1ZGVkJnF1b3Q7fSB8IFJBWVlBTi1MQUJFTFM6IENPVklEPC9j
dXN0b20xPjxlbGVjdHJvbmljLXJlc291cmNlLW51bT5kb2k6MTAuMTEzNi9ibWpvcGVuLTIwMjAt
MDQ0NDExPC9lbGVjdHJvbmljLXJlc291cmNlLW51bT48bGFuZ3VhZ2U+RW5nbGlzaDwvbGFuZ3Vh
Z2U+PC9yZWNvcmQ+PC9DaXRlPjxDaXRlPjxBdXRob3I+QXJvPC9BdXRob3I+PFllYXI+MjAyMTwv
WWVhcj48UmVjTnVtPjc5ODwvUmVjTnVtPjxyZWNvcmQ+PHJlYy1udW1iZXI+Nzk4PC9yZWMtbnVt
YmVyPjxmb3JlaWduLWtleXM+PGtleSBhcHA9IkVOIiBkYi1pZD0iYXg1ZmYwd3pucnhyMGplOXBk
ZHh2ZndpcHphMnQ5ZTJmMmR0IiB0aW1lc3RhbXA9IjE2ODA4ODAzMDkiPjc5ODwva2V5PjwvZm9y
ZWlnbi1rZXlzPjxyZWYtdHlwZSBuYW1lPSJKb3VybmFsIEFydGljbGUiPjE3PC9yZWYtdHlwZT48
Y29udHJpYnV0b3JzPjxhdXRob3JzPjxhdXRob3I+QXJvLCBULjwvYXV0aG9yPjxhdXRob3I+S2Fu
dGVsZSwgQS48L2F1dGhvcj48L2F1dGhvcnM+PC9jb250cmlidXRvcnM+PHRpdGxlcz48dGl0bGU+
SG9zcGl0YWwgYWRtaXNzaW9ucyBvZiByZWZ1Z2VlcywgYXN5bHVtIHNlZWtlcnMgYW5kIHVuZG9j
dW1lbnRlZCBtaWdyYW50czogVGVuLXllYXIgcmV0cm9zcGVjdGl2ZSBzdHVkeTwvdGl0bGU+PHNl
Y29uZGFyeS10aXRsZT5UcmF2ZWwgTWVkaWNpbmUgYW5kIEluZmVjdGlvdXMgRGlzZWFzZTwvc2Vj
b25kYXJ5LXRpdGxlPjwvdGl0bGVzPjxwZXJpb2RpY2FsPjxmdWxsLXRpdGxlPlRyYXZlbCBNZWRp
Y2luZSBhbmQgSW5mZWN0aW91cyBEaXNlYXNlPC9mdWxsLXRpdGxlPjwvcGVyaW9kaWNhbD48dm9s
dW1lPjQ0PC92b2x1bWU+PGtleXdvcmRzPjxrZXl3b3JkPmFjdXRlIGdhc3Ryb2VudGVyaXRpczwv
a2V5d29yZD48a2V5d29yZD5hZG9sZXNjZW50PC9rZXl3b3JkPjxrZXl3b3JkPmFkdWx0PC9rZXl3
b3JkPjxrZXl3b3JkPkFmZ2hhbmlzdGFuPC9rZXl3b3JkPjxrZXl3b3JkPkFmcmljYTwva2V5d29y
ZD48a2V5d29yZD5hZ2VkPC9rZXl3b3JkPjxrZXl3b3JkPmFydGljbGU8L2tleXdvcmQ+PGtleXdv
cmQ+YXN5bHVtIHNlZWtlcjwva2V5d29yZD48a2V5d29yZD5icmFpbiBoZW1vcnJoYWdlPC9rZXl3
b3JkPjxrZXl3b3JkPkJ1cmtpdHQgbHltcGhvbWE8L2tleXdvcmQ+PGtleXdvcmQ+Y2FuZGlkaWFz
aXM8L2tleXdvcmQ+PGtleXdvcmQ+Y2FyZGlvbXlvcGF0aHk8L2tleXdvcmQ+PGtleXdvcmQ+Y2Vy
ZWJyYWwgdG94b3BsYXNtb3Npczwva2V5d29yZD48a2V5d29yZD5DaGFybHNvbiBDb21vcmJpZGl0
eSBJbmRleDwva2V5d29yZD48a2V5d29yZD5jaGlsZDwva2V5d29yZD48a2V5d29yZD5jaHJvbW9z
b21lIGFiZXJyYXRpb248L2tleXdvcmQ+PGtleXdvcmQ+Y29uZ2VuaXRhbCBtYWxmb3JtYXRpb248
L2tleXdvcmQ+PGtleXdvcmQ+Y29udHJvbGxlZCBzdHVkeTwva2V5d29yZD48a2V5d29yZD5jdXRh
bmVvdXMgbGVpc2htYW5pYXNpczwva2V5d29yZD48a2V5d29yZD5kaWFnbm9zdGljIHRlc3QgYWNj
dXJhY3kgc3R1ZHk8L2tleXdvcmQ+PGtleXdvcmQ+ZGlza2l0aXM8L2tleXdvcmQ+PGtleXdvcmQ+
ZWNoaW5vY29jY29zaXM8L2tleXdvcmQ+PGtleXdvcmQ+RXVyb3BlPC9rZXl3b3JkPjxrZXl3b3Jk
PmV5ZSBpbmZlY3Rpb248L2tleXdvcmQ+PGtleXdvcmQ+ZmVtYWxlPC9rZXl3b3JkPjxrZXl3b3Jk
PmZvcmNlZCBtaWdyYW50PC9rZXl3b3JkPjxrZXl3b3JkPmdhc3RyaWMgdHViZXJjdWxvc2lzPC9r
ZXl3b3JkPjxrZXl3b3JkPmdhc3Ryb2VudGVyaXRpczwva2V5d29yZD48a2V5d29yZD5nYXN0cm9p
bnRlc3RpbmFsIGRpc2Vhc2U8L2tleXdvcmQ+PGtleXdvcmQ+Z2FzdHJvaW50ZXN0aW5hbCBpbmZl
Y3Rpb248L2tleXdvcmQ+PGtleXdvcmQ+aGVwYXRpdGlzIEI8L2tleXdvcmQ+PGtleXdvcmQ+aGVw
YXRpdGlzIEM8L2tleXdvcmQ+PGtleXdvcmQ+aG9va3dvcm0gaW5mZWN0aW9uPC9rZXl3b3JkPjxr
ZXl3b3JkPmhvc3BpdGFsIGFkbWlzc2lvbjwva2V5d29yZD48a2V5d29yZD5ob3NwaXRhbGl6YXRp
b248L2tleXdvcmQ+PGtleXdvcmQ+aHVtYW48L2tleXdvcmQ+PGtleXdvcmQ+SHVtYW4gaW1tdW5v
ZGVmaWNpZW5jeSB2aXJ1cyBpbmZlY3Rpb248L2tleXdvcmQ+PGtleXdvcmQ+aWxsZWdhbCBtaWdy
YXRpb248L2tleXdvcmQ+PGtleXdvcmQ+aW5mYW50PC9rZXl3b3JkPjxrZXl3b3JkPmludGVuc2l2
ZSBjYXJlIHVuaXQ8L2tleXdvcmQ+PGtleXdvcmQ+SXJhcTwva2V5d29yZD48a2V5d29yZD5sdW5n
IHR1YmVyY3Vsb3Npczwva2V5d29yZD48a2V5d29yZD5tYWpvciBjbGluaWNhbCBzdHVkeTwva2V5
d29yZD48a2V5d29yZD5tYWxlPC9rZXl3b3JkPjxrZXl3b3JkPm1pZ3JhbnQ8L2tleXdvcmQ+PGtl
eXdvcmQ+bW9ydGFsaXR5PC9rZXl3b3JkPjxrZXl3b3JkPm5ldXJvbG9naWMgZGlzZWFzZTwva2V5
d29yZD48a2V5d29yZD5uZXdib3JuPC9rZXl3b3JkPjxrZXl3b3JkPnBhcmFzaXRvc2lzPC9rZXl3
b3JkPjxrZXl3b3JkPnBuZXVtb25pYTwva2V5d29yZD48a2V5d29yZD5wcmVnbmFuY3k8L2tleXdv
cmQ+PGtleXdvcmQ+cHJpbWFyeSBoZWFsdGggY2FyZTwva2V5d29yZD48a2V5d29yZD5yZWZ1Z2Vl
PC9rZXl3b3JkPjxrZXl3b3JkPnJlc3BpcmF0b3J5IHRyYWN0IGluZmVjdGlvbjwva2V5d29yZD48
a2V5d29yZD5yZXRyb3NwZWN0aXZlIHN0dWR5PC9rZXl3b3JkPjxrZXl3b3JkPnNjYXJsZXQgZmV2
ZXI8L2tleXdvcmQ+PGtleXdvcmQ+c2NoaXN0b3NvbWlhc2lzPC9rZXl3b3JkPjxrZXl3b3JkPlNv
bWFsaWE8L2tleXdvcmQ+PGtleXdvcmQ+c3Ryb25neWxvaWRpYXNpczwva2V5d29yZD48a2V5d29y
ZD5zeXBoaWxpczwva2V5d29yZD48a2V5d29yZD5TeXJpYW4gQXJhYiBSZXB1YmxpYzwva2V5d29y
ZD48a2V5d29yZD50dWJlcmN1bG9zaXM8L2tleXdvcmQ+PGtleXdvcmQ+dHViZXJjdWxvdXMgbHlt
cGhhZGVuaXRpczwva2V5d29yZD48a2V5d29yZD50dWJlcmN1bG91cyBwZXJpY2FyZGl0aXM8L2tl
eXdvcmQ+PGtleXdvcmQ+dW5pdmVyc2l0eSBob3NwaXRhbDwva2V5d29yZD48a2V5d29yZD51cmlu
YXJ5IHRyYWN0IGluZmVjdGlvbjwva2V5d29yZD48a2V5d29yZD51cm9saXRoaWFzaXM8L2tleXdv
cmQ+PGtleXdvcmQ+UmV0cm9zcGVjdGl2ZSBTdHVkaWVzPC9rZXl3b3JkPjwva2V5d29yZHM+PGRh
dGVzPjx5ZWFyPjIwMjE8L3llYXI+PHB1Yi1kYXRlcz48ZGF0ZT4yMDIxPC9kYXRlPjwvcHViLWRh
dGVzPjwvZGF0ZXM+PGlzYm4+MTg3My0wNDQyIDE0NzctODkzOTwvaXNibj48YWNjZXNzaW9uLW51
bT5yYXl5YW4tOTE3NTMzMjA1PC9hY2Nlc3Npb24tbnVtPjx1cmxzPjxyZWxhdGVkLXVybHM+PHVy
bD5odHRwczovL3d3dy5lbWJhc2UuY29tL3NlYXJjaC9yZXN1bHRzP3N1YmFjdGlvbj12aWV3cmVj
b3JkJmFtcDtpZD1MMjAxNTI4NTE3MiZhbXA7ZnJvbT1leHBvcnQgaHR0cDovL2R4LmRvaS5vcmcv
MTAuMTAxNi9qLnRtYWlkLjIwMjEuMTAyMTg2PC91cmw+PC9yZWxhdGVkLXVybHM+PC91cmxzPjxj
dXN0b20xPkwyMDE1Mjg1MTcyIDIwMjEtMTEtMDEgMjAyMS0xMS0xOCB8IFJBWVlBTi1JTkNMVVNJ
T046IHsmcXVvdDtOYWRqYSAmcXVvdDs9Jmd0OyZxdW90O0luY2x1ZGVkJnF1b3Q7LCAmcXVvdDtS
ZWdpbmEmcXVvdDs9Jmd0OyZxdW90O0luY2x1ZGVkJnF1b3Q7fSB8IFJBWVlBTi1MQUJFTFM6IG11
bHRpcGxlPC9jdXN0b20xPjxlbGVjdHJvbmljLXJlc291cmNlLW51bT5kb2k6MTAuMTAxNi9qLnRt
YWlkLjIwMjEuMTAyMTg2PC9lbGVjdHJvbmljLXJlc291cmNlLW51bT48bGFuZ3VhZ2U+RW5nbGlz
aDwvbGFuZ3VhZ2U+PC9yZWNvcmQ+PC9DaXRlPjxDaXRlPjxBdXRob3I+QmVyZ2V2aW48L0F1dGhv
cj48WWVhcj4yMDIxPC9ZZWFyPjxSZWNOdW0+ODA0PC9SZWNOdW0+PHJlY29yZD48cmVjLW51bWJl
cj44MDQ8L3JlYy1udW1iZXI+PGZvcmVpZ24ta2V5cz48a2V5IGFwcD0iRU4iIGRiLWlkPSJheDVm
ZjB3em5yeHIwamU5cGRkeHZmd2lwemEydDllMmYyZHQiIHRpbWVzdGFtcD0iMTY4MDg4MDMxMCI+
ODA0PC9rZXk+PC9mb3JlaWduLWtleXM+PHJlZi10eXBlIG5hbWU9IkpvdXJuYWwgQXJ0aWNsZSI+
MTc8L3JlZi10eXBlPjxjb250cmlidXRvcnM+PGF1dGhvcnM+PGF1dGhvcj5CZXJnZXZpbiwgQS48
L2F1dGhvcj48YXV0aG9yPkh1c2FpbiwgTS48L2F1dGhvcj48YXV0aG9yPkNydXosIE0uPC9hdXRo
b3I+PGF1dGhvcj5CbGFuYywgQy4gTC48L2F1dGhvcj48YXV0aG9yPkRpZW1lLCBBLjwvYXV0aG9y
PjxhdXRob3I+R2lyYXJkaW4sIE0uIEwuPC9hdXRob3I+PGF1dGhvcj5Ub3Vqb3VzZSwgQy48L2F1
dGhvcj48YXV0aG9yPlRraGF5YXQsIFIuIEIuPC9hdXRob3I+PGF1dGhvcj5TbGFiYWIsIFMuPC9h
dXRob3I+PGF1dGhvcj5Db3JzZXJpLCBPLjwvYXV0aG9yPjxhdXRob3I+TWFnbG9yaXVzLCBNLjwv
YXV0aG9yPjxhdXRob3I+VmVyY2FtZXIsIEMuPC9hdXRob3I+PGF1dGhvcj5Fc2thbmRlciwgRS48
L2F1dGhvcj48YXV0aG9yPkRlc3NlbGFzLCBFLjwvYXV0aG9yPjxhdXRob3I+TGFjaGF1bWUsIE4u
PC9hdXRob3I+PGF1dGhvcj5HYXJyYWZmbywgQS48L2F1dGhvcj48YXV0aG9yPlNvcmdlLCBGLjwv
YXV0aG9yPjxhdXRob3I+Um91eCwgRS4gTC48L2F1dGhvcj48YXV0aG9yPkdhc2NoaWduYXJkLCBK
LjwvYXV0aG9yPjxhdXRob3I+Q2FzZXJpcywgTS48L2F1dGhvcj48YXV0aG9yPkZheWUsIEEuPC9h
dXRob3I+PC9hdXRob3JzPjwvY29udHJpYnV0b3JzPjx0aXRsZXM+PHRpdGxlPk1lZGljYWwgY2hl
Y2stdXAgb2YgbmV3bHkgYXJyaXZlZCB1bmFjY29tcGFuaWVkIG1pbm9yczogQSBkZWRpY2F0ZWQg
cGVkaWF0cmljIGNvbnN1bHRhdGlvbiBzZXJ2aWNlIGluIGEgaG9zcGl0YWw8L3RpdGxlPjxzZWNv
bmRhcnktdGl0bGU+QXJjaGl2ZXMgZGUgUGVkaWF0cmllPC9zZWNvbmRhcnktdGl0bGU+PC90aXRs
ZXM+PHBlcmlvZGljYWw+PGZ1bGwtdGl0bGU+QXJjaGl2ZXMgZGUgUGVkaWF0cmllPC9mdWxsLXRp
dGxlPjwvcGVyaW9kaWNhbD48cGFnZXM+Njg5LTY5NTwvcGFnZXM+PHZvbHVtZT4yODwvdm9sdW1l
PjxudW1iZXI+ODwvbnVtYmVyPjxrZXl3b3Jkcz48a2V5d29yZD5hZG9sZXNjZW50PC9rZXl3b3Jk
PjxrZXl3b3JkPmFkb2xlc2NlbnQgb2Jlc2l0eTwva2V5d29yZD48a2V5d29yZD5BZnJpY2Egc291
dGggb2YgdGhlIFNhaGFyYTwva2V5d29yZD48a2V5d29yZD5hcnRpY2xlPC9rZXl3b3JkPjxrZXl3
b3JkPmNoaWxkIGhlYWx0aCBjYXJlPC9rZXl3b3JkPjxrZXl3b3JkPmNocm9uaWMgaGVwYXRpdGlz
IEI8L2tleXdvcmQ+PGtleXdvcmQ+Y29uc3VsdGF0aW9uPC9rZXl3b3JkPjxrZXl3b3JkPmNvbnRy
b2xsZWQgc3R1ZHk8L2tleXdvcmQ+PGtleXdvcmQ+ZGlzZWFzZSBhc3NvY2lhdGlvbjwva2V5d29y
ZD48a2V5d29yZD5mZW1hbGU8L2tleXdvcmQ+PGtleXdvcmQ+Zm9yY2VkIGxhYm9yPC9rZXl3b3Jk
PjxrZXl3b3JkPkZyYW5jZTwva2V5d29yZD48a2V5d29yZD5oaWdoIHJpc2sgcG9wdWxhdGlvbjwv
a2V5d29yZD48a2V5d29yZD5ob3NwaXRhbCBzZXJ2aWNlPC9rZXl3b3JkPjxrZXl3b3JkPmh1bWFu
PC9rZXl3b3JkPjxrZXl3b3JkPmltcHJpc29ubWVudDwva2V5d29yZD48a2V5d29yZD5pbmZlY3Rp
b248L2tleXdvcmQ+PGtleXdvcmQ+aW50ZXN0aW5lIGluZmVjdGlvbjwva2V5d29yZD48a2V5d29y
ZD5sYXRlbnQgdHViZXJjdWxvc2lzPC9rZXl3b3JkPjxrZXl3b3JkPkxpYnlhbiBBcmFiIEphbWFo
aXJpeWE8L2tleXdvcmQ+PGtleXdvcmQ+bWFqb3IgY2xpbmljYWwgc3R1ZHk8L2tleXdvcmQ+PGtl
eXdvcmQ+bWFsZTwva2V5d29yZD48a2V5d29yZD5tYW51YWwgbGFib3I8L2tleXdvcmQ+PGtleXdv
cmQ+bWVkaWNhbCBleGFtaW5hdGlvbjwva2V5d29yZD48a2V5d29yZD5taWdyYW50PC9rZXl3b3Jk
PjxrZXl3b3JkPm1pZ3JhdGlvbjwva2V5d29yZD48a2V5d29yZD5taW5vciAocGVyc29uKTwva2V5
d29yZD48a2V5d29yZD5vYnNlcnZhdGlvbmFsIHN0dWR5PC9rZXl3b3JkPjxrZXl3b3JkPnBhcmFz
aXRvc2lzPC9rZXl3b3JkPjxrZXl3b3JkPnBvc3R0cmF1bWF0aWMgc3RyZXNzIGRpc29yZGVyPC9r
ZXl3b3JkPjxrZXl3b3JkPnJldHJvc3BlY3RpdmUgc3R1ZHk8L2tleXdvcmQ+PGtleXdvcmQ+c2No
aXN0b3NvbWlhc2lzPC9rZXl3b3JkPjxrZXl3b3JkPnRlcnRpYXJ5IGNhcmUgY2VudGVyPC9rZXl3
b3JkPjxrZXl3b3JkPnRyYXZlbDwva2V5d29yZD48a2V5d29yZD51bmFjY29tcGFuaWVkIG1pbm9y
PC9rZXl3b3JkPjxrZXl3b3JkPnZpb2xlbmNlPC9rZXl3b3JkPjxrZXl3b3JkPlJlZmVycmFsIGFu
ZCBDb25zdWx0YXRpb248L2tleXdvcmQ+PC9rZXl3b3Jkcz48ZGF0ZXM+PHllYXI+MjAyMTwveWVh
cj48cHViLWRhdGVzPjxkYXRlPjIwMjE8L2RhdGU+PC9wdWItZGF0ZXM+PC9kYXRlcz48aXNibj4x
NzY5LTY2NFggMDkyOS02OTNYPC9pc2JuPjxhY2Nlc3Npb24tbnVtPnJheXlhbi05MTc1MzMyODI8
L2FjY2Vzc2lvbi1udW0+PHVybHM+PHJlbGF0ZWQtdXJscz48dXJsPmh0dHBzOi8vd3d3LmVtYmFz
ZS5jb20vc2VhcmNoL3Jlc3VsdHM/c3ViYWN0aW9uPXZpZXdyZWNvcmQmYW1wO2lkPUwyMDE1Mzcw
OTY5JmFtcDtmcm9tPWV4cG9ydCBodHRwOi8vZHguZG9pLm9yZy8xMC4xMDE2L2ouYXJjcGVkLjIw
MjEuMDkuMDEyPC91cmw+PC9yZWxhdGVkLXVybHM+PC91cmxzPjxjdXN0b20xPkwyMDE1MzcwOTY5
IDIwMjEtMTEtMjMgMjAyMi0wMS0yMCB8IFJBWVlBTi1JTkNMVVNJT046IHsmcXVvdDtOYWRqYSAm
cXVvdDs9Jmd0OyZxdW90O0luY2x1ZGVkJnF1b3Q7LCAmcXVvdDtSZWdpbmEmcXVvdDs9Jmd0OyZx
dW90O0luY2x1ZGVkJnF1b3Q7fSB8IFJBWVlBTi1MQUJFTFM6IG11bHRpcGxlPC9jdXN0b20xPjxl
bGVjdHJvbmljLXJlc291cmNlLW51bT5kb2k6MTAuMTAxNi9qLmFyY3BlZC4yMDIxLjA5LjAxMjwv
ZWxlY3Ryb25pYy1yZXNvdXJjZS1udW0+PGxhbmd1YWdlPkVuZ2xpc2g8L2xhbmd1YWdlPjwvcmVj
b3JkPjwvQ2l0ZT48Q2l0ZT48QXV0aG9yPkNhcnJlcmFzLUFiYWQ8L0F1dGhvcj48WWVhcj4yMDIy
PC9ZZWFyPjxSZWNOdW0+ODE1PC9SZWNOdW0+PHJlY29yZD48cmVjLW51bWJlcj44MTU8L3JlYy1u
dW1iZXI+PGZvcmVpZ24ta2V5cz48a2V5IGFwcD0iRU4iIGRiLWlkPSJheDVmZjB3em5yeHIwamU5
cGRkeHZmd2lwemEydDllMmYyZHQiIHRpbWVzdGFtcD0iMTY4MDg4MDMxMiI+ODE1PC9rZXk+PC9m
b3JlaWduLWtleXM+PHJlZi10eXBlIG5hbWU9IkpvdXJuYWwgQXJ0aWNsZSI+MTc8L3JlZi10eXBl
Pjxjb250cmlidXRvcnM+PGF1dGhvcnM+PGF1dGhvcj5DYXJyZXJhcy1BYmFkLCBDLjwvYXV0aG9y
PjxhdXRob3I+T2xpdmVpcmEtU291dG8sIEkuPC9hdXRob3I+PGF1dGhvcj5Qb3UtQ2lydWVsbywg
RC48L2F1dGhvcj48YXV0aG9yPlB1am9sLU1vcnJvLCBKLiBNLjwvYXV0aG9yPjxhdXRob3I+U29s
ZXItUGFsYWPDrW4sIFAuPC9hdXRob3I+PGF1dGhvcj5Tb3JpYW5vLUFyYW5kZXMsIEEuPC9hdXRo
b3I+PGF1dGhvcj5TdWxsZWlybywgRS48L2F1dGhvcj48YXV0aG9yPlRyZXZpw7FvLU1hcnVyaSwg
Qi48L2F1dGhvcj48YXV0aG9yPkJyb3RvLUNvcnTDqXMsIEMuPC9hdXRob3I+PGF1dGhvcj5Fc3Bl
cmFsYmEsIEouPC9hdXRob3I+PGF1dGhvcj5HYXJjw61hLVNhbGdhZG8sIEcuPC9hdXRob3I+PGF1
dGhvcj5aYXJ6dWVsYSwgRi48L2F1dGhvcj48YXV0aG9yPlNlcnJlLURlbGNvciwgTi48L2F1dGhv
cj48YXV0aG9yPkVzcGlhdSwgTS48L2F1dGhvcj48L2F1dGhvcnM+PC9jb250cmlidXRvcnM+PHRp
dGxlcz48dGl0bGU+SGVhbHRoIGFuZCBWYWNjaW5hdGlvbiBTdGF0dXMgb2YgVW5hY2NvbXBhbmll
ZCBNaW5vcnMgQWZ0ZXIgQXJyaXZhbCBpbiBhIEV1cm9wZWFuIEJvcmRlciBDb3VudHJ5OiBBIENy
b3NzLXNlY3Rpb25hbCBTdHVkeSAoMjAxNy0yMDIwKTwvdGl0bGU+PHNlY29uZGFyeS10aXRsZT5Q
ZWRpYXRyaWMgSW5mZWN0aW91cyBEaXNlYXNlIEpvdXJuYWw8L3NlY29uZGFyeS10aXRsZT48L3Rp
dGxlcz48cGVyaW9kaWNhbD48ZnVsbC10aXRsZT5QZWRpYXRyaWMgSW5mZWN0aW91cyBEaXNlYXNl
IEpvdXJuYWw8L2Z1bGwtdGl0bGU+PC9wZXJpb2RpY2FsPjxwYWdlcz44NzItODc3PC9wYWdlcz48
dm9sdW1lPjQxPC92b2x1bWU+PG51bWJlcj4xMTwvbnVtYmVyPjxrZXl3b3Jkcz48a2V5d29yZD5j
aGlja2VucG94IHZhY2NpbmU8L2tleXdvcmQ+PGtleXdvcmQ+aGVwYXRpdGlzIEIgdmFjY2luZTwv
a2V5d29yZD48a2V5d29yZD5tZWFzbGVzIHZhY2NpbmU8L2tleXdvcmQ+PGtleXdvcmQ+YWRvbGVz
Y2VudDwva2V5d29yZD48a2V5d29yZD5BZnJpY2Egc291dGggb2YgdGhlIFNhaGFyYTwva2V5d29y
ZD48a2V5d29yZD5hcnRpY2xlPC9rZXl3b3JkPjxrZXl3b3JkPmNoaWNrZW5wb3g8L2tleXdvcmQ+
PGtleXdvcmQ+Y3Jvc3Mtc2VjdGlvbmFsIHN0dWR5PC9rZXl3b3JkPjxrZXl3b3JkPmRlY2lzaW9u
IG1ha2luZzwva2V5d29yZD48a2V5d29yZD5FdXJvcGU8L2tleXdvcmQ+PGtleXdvcmQ+RXVyb3Bl
YW48L2tleXdvcmQ+PGtleXdvcmQ+ZmVtYWxlPC9rZXl3b3JkPjxrZXl3b3JkPmdlb2dyYXBoaWMg
b3JpZ2luPC9rZXl3b3JkPjxrZXl3b3JkPmhlYWx0aCBjZW50ZXI8L2tleXdvcmQ+PGtleXdvcmQ+
aGVhbHRoIHN0YXR1czwva2V5d29yZD48a2V5d29yZD5oZXBhdGl0aXMgQjwva2V5d29yZD48a2V5
d29yZD5IZXBhdGl0aXMgQiB2aXJ1czwva2V5d29yZD48a2V5d29yZD5odW1hbjwva2V5d29yZD48
a2V5d29yZD5pbnRlc3RpbmUgcGFyYXNpdGU8L2tleXdvcmQ+PGtleXdvcmQ+bGF0ZW50IHR1YmVy
Y3Vsb3Npczwva2V5d29yZD48a2V5d29yZD5tYWpvciBjbGluaWNhbCBzdHVkeTwva2V5d29yZD48
a2V5d29yZD5tYWxlPC9rZXl3b3JkPjxrZXl3b3JkPm1lYXNsZXM8L2tleXdvcmQ+PGtleXdvcmQ+
bWlncmFudDwva2V5d29yZD48a2V5d29yZD5taW5vciAocGVyc29uKTwva2V5d29yZD48a2V5d29y
ZD5ub25odW1hbjwva2V5d29yZD48a2V5d29yZD5vYnNlcnZhdGlvbmFsIHN0dWR5PC9rZXl3b3Jk
PjxrZXl3b3JkPnB1YmxpYyBoZWFsdGg8L2tleXdvcmQ+PGtleXdvcmQ+cmV0cm9zcGVjdGl2ZSBz
dHVkeTwva2V5d29yZD48a2V5d29yZD5zY3JlZW5pbmc8L2tleXdvcmQ+PGtleXdvcmQ+c2Vyb2xv
Z3k8L2tleXdvcmQ+PGtleXdvcmQ+U3BhaW48L2tleXdvcmQ+PGtleXdvcmQ+dmFjY2luYXRpb248
L2tleXdvcmQ+PGtleXdvcmQ+dmFjY2luYXRpb24gY292ZXJhZ2U8L2tleXdvcmQ+PGtleXdvcmQ+
dmFjY2luZSBwcmV2ZW50YWJsZSBkaXNlYXNlPC9rZXl3b3JkPjxrZXl3b3JkPkNyb3NzLVNlY3Rp
b25hbCBTdHVkaWVzPC9rZXl3b3JkPjxrZXl3b3JkPkNlc2FyZWFuIFNlY3Rpb248L2tleXdvcmQ+
PC9rZXl3b3Jkcz48ZGF0ZXM+PHllYXI+MjAyMjwveWVhcj48cHViLWRhdGVzPjxkYXRlPjIwMjI8
L2RhdGU+PC9wdWItZGF0ZXM+PC9kYXRlcz48aXNibj4xNTMyLTA5ODcgMDg5MS0zNjY4PC9pc2Ju
PjxhY2Nlc3Npb24tbnVtPnJheXlhbi05MTc1MzM0MDI8L2FjY2Vzc2lvbi1udW0+PHVybHM+PHJl
bGF0ZWQtdXJscz48dXJsPmh0dHBzOi8vd3d3LmVtYmFzZS5jb20vc2VhcmNoL3Jlc3VsdHM/c3Vi
YWN0aW9uPXZpZXdyZWNvcmQmYW1wO2lkPUwyMDIwNzI2NDM3JmFtcDtmcm9tPWV4cG9ydCBodHRw
Oi8vZHguZG9pLm9yZy8xMC4xMDk3L0lORi4wMDAwMDAwMDAwMDAzNjcwPC91cmw+PC9yZWxhdGVk
LXVybHM+PC91cmxzPjxjdXN0b20xPkwyMDIwNzI2NDM3IDIwMjItMTAtMjQgMjAyMi0xMC0yNiB8
IFJBWVlBTi1JTkNMVVNJT046IHsmcXVvdDtOYWRqYSAmcXVvdDs9Jmd0OyZxdW90O0luY2x1ZGVk
JnF1b3Q7LCAmcXVvdDtSZWdpbmEmcXVvdDs9Jmd0OyZxdW90O0luY2x1ZGVkJnF1b3Q7fSB8IFJB
WVlBTi1MQUJFTFM6IG11bHRpcGxlPC9jdXN0b20xPjxlbGVjdHJvbmljLXJlc291cmNlLW51bT5k
b2k6MTAuMTA5Ny9JTkYuMDAwMDAwMDAwMDAwMzY3MDwvZWxlY3Ryb25pYy1yZXNvdXJjZS1udW0+
PGxhbmd1YWdlPkVuZ2xpc2g8L2xhbmd1YWdlPjwvcmVjb3JkPjwvQ2l0ZT48Q2l0ZT48QXV0aG9y
PkNvcnRpZXI8L0F1dGhvcj48WWVhcj4yMDIyPC9ZZWFyPjxSZWNOdW0+ODIyPC9SZWNOdW0+PHJl
Y29yZD48cmVjLW51bWJlcj44MjI8L3JlYy1udW1iZXI+PGZvcmVpZ24ta2V5cz48a2V5IGFwcD0i
RU4iIGRiLWlkPSJheDVmZjB3em5yeHIwamU5cGRkeHZmd2lwemEydDllMmYyZHQiIHRpbWVzdGFt
cD0iMTY4MDg4MDMxNCI+ODIyPC9rZXk+PC9mb3JlaWduLWtleXM+PHJlZi10eXBlIG5hbWU9Ikpv
dXJuYWwgQXJ0aWNsZSI+MTc8L3JlZi10eXBlPjxjb250cmlidXRvcnM+PGF1dGhvcnM+PGF1dGhv
cj5Db3J0aWVyLCBNLjwvYXV0aG9yPjxhdXRob3I+ZGUgTGEgUG9ydGUsIEMuPC9hdXRob3I+PGF1
dGhvcj5QYXBvdCwgRS48L2F1dGhvcj48YXV0aG9yPkdvdWRqbywgQS48L2F1dGhvcj48YXV0aG9y
Pkd1ZW5uZWF1LCBMLjwvYXV0aG9yPjxhdXRob3I+UmlvdSwgRi48L2F1dGhvcj48YXV0aG9yPkNl
cnZhbnRlcy1Hb256YWxleiwgTS48L2F1dGhvcj48YXV0aG9yPlByaW91eCwgTS48L2F1dGhvcj48
YXV0aG9yPllhemRhbnBhbmFoLCBZLjwvYXV0aG9yPjxhdXRob3I+R2FseSwgQS48L2F1dGhvcj48
L2F1dGhvcnM+PC9jb250cmlidXRvcnM+PHRpdGxlcz48dGl0bGU+SGVhbHRoIHN0YXR1cyBhbmQg
aGVhbHRoY2FyZSB0cmFqZWN0b3J5IG9mIHZ1bG5lcmFibGUgYXN5bHVtIHNlZWtlcnMgaG9zdGVk
IGluIGEgRnJlbmNoIFJlY2VwdGlvbiBDZW50ZXI8L3RpdGxlPjxzZWNvbmRhcnktdGl0bGU+VHJh
dmVsIE1lZGljaW5lIGFuZCBJbmZlY3Rpb3VzIERpc2Vhc2U8L3NlY29uZGFyeS10aXRsZT48L3Rp
dGxlcz48cGVyaW9kaWNhbD48ZnVsbC10aXRsZT5UcmF2ZWwgTWVkaWNpbmUgYW5kIEluZmVjdGlv
dXMgRGlzZWFzZTwvZnVsbC10aXRsZT48L3BlcmlvZGljYWw+PHZvbHVtZT40Njwvdm9sdW1lPjxr
ZXl3b3Jkcz48a2V5d29yZD5tZWFzbGVzIG11bXBzIHJ1YmVsbGEgdmFjY2luZTwva2V5d29yZD48
a2V5d29yZD5hY2Nlc3MgdG8gaW5mb3JtYXRpb248L2tleXdvcmQ+PGtleXdvcmQ+YWR1bHQ8L2tl
eXdvcmQ+PGtleXdvcmQ+QWZnaGFuaXN0YW48L2tleXdvcmQ+PGtleXdvcmQ+QWZyaWNhPC9rZXl3
b3JkPjxrZXl3b3JkPmFydGljbGU8L2tleXdvcmQ+PGtleXdvcmQ+YXN5bHVtIHNlZWtlcjwva2V5
d29yZD48a2V5d29yZD5hc3lsdW0gc2Vla2VyIGNlbnRlcjwva2V5d29yZD48a2V5d29yZD5jZW50
cmFsIEFzaWE8L2tleXdvcmQ+PGtleXdvcmQ+Q2hsYW15ZGlhIGluZmVjdGlvbjwva2V5d29yZD48
a2V5d29yZD5jaHJvbmljIGhlcGF0aXRpcyBCPC9rZXl3b3JkPjxrZXl3b3JkPmNvbW11bmljYWJs
ZSBkaXNlYXNlPC9rZXl3b3JkPjxrZXl3b3JkPmNvbnRyb2xsZWQgc3R1ZHk8L2tleXdvcmQ+PGtl
eXdvcmQ+RXJpdHJlYTwva2V5d29yZD48a2V5d29yZD5mb2xsb3cgdXA8L2tleXdvcmQ+PGtleXdv
cmQ+Z2FzdHJvaW50ZXN0aW5hbCBkaXNlYXNlPC9rZXl3b3JkPjxrZXl3b3JkPmdlbml0YWwgdHJh
Y3QgaW5mZWN0aW9uPC9rZXl3b3JkPjxrZXl3b3JkPkdlcm1hbnk8L2tleXdvcmQ+PGtleXdvcmQ+
Z29ub3JyaGVhPC9rZXl3b3JkPjxrZXl3b3JkPkd1aW5lYTwva2V5d29yZD48a2V5d29yZD5oZWFs
dGggY2FyZSBmYWNpbGl0eTwva2V5d29yZD48a2V5d29yZD5oZWFsdGggY2FyZSBwZXJzb25uZWw8
L2tleXdvcmQ+PGtleXdvcmQ+aGVhbHRoIHN0YXR1czwva2V5d29yZD48a2V5d29yZD5odW1hbjwv
a2V5d29yZD48a2V5d29yZD5IdW1hbiBpbW11bm9kZWZpY2llbmN5IHZpcnVzIGluZmVjdGlvbjwv
a2V5d29yZD48a2V5d29yZD5pbmZlY3Rpb248L2tleXdvcmQ+PGtleXdvcmQ+aW5qdXJ5PC9rZXl3
b3JkPjxrZXl3b3JkPklyYXE8L2tleXdvcmQ+PGtleXdvcmQ+SXRhbHk8L2tleXdvcmQ+PGtleXdv
cmQ+bGF0ZW50IHR1YmVyY3Vsb3Npczwva2V5d29yZD48a2V5d29yZD5tYWpvciBjbGluaWNhbCBz
dHVkeTwva2V5d29yZD48a2V5d29yZD5tYWxlPC9rZXl3b3JkPjxrZXl3b3JkPm1lbnRhbCBkaXNl
YXNlPC9rZXl3b3JkPjxrZXl3b3JkPk1pZGRsZSBFYXN0PC9rZXl3b3JkPjxrZXl3b3JkPm1pZ3Jh
dGlvbjwva2V5d29yZD48a2V5d29yZD5vYnNlcnZhdGlvbmFsIHN0dWR5PC9rZXl3b3JkPjxrZXl3
b3JkPnBhdGllbnQgcmVmZXJyYWw8L2tleXdvcmQ+PGtleXdvcmQ+cGF0aWVudCB0cmFuc3BvcnQ8
L2tleXdvcmQ+PGtleXdvcmQ+cHJpbWFyeSBtZWRpY2FsIGNhcmU8L2tleXdvcmQ+PGtleXdvcmQ+
cHN5Y2hpYXRyaXN0PC9rZXl3b3JkPjxrZXl3b3JkPnNjYWJpZXM8L2tleXdvcmQ+PGtleXdvcmQ+
c2NoaXN0b3NvbWlhc2lzPC9rZXl3b3JkPjxrZXl3b3JkPnNvY2lvZGVtb2dyYXBoaWNzPC9rZXl3
b3JkPjxrZXl3b3JkPlNvbWFsaWE8L2tleXdvcmQ+PGtleXdvcmQ+U3VkYW48L2tleXdvcmQ+PGtl
eXdvcmQ+c3lwaGlsaXM8L2tleXdvcmQ+PGtleXdvcmQ+dHViZXJjdWxvc2lzPC9rZXl3b3JkPjxr
ZXl3b3JkPnVwcGVyIHJlc3BpcmF0b3J5IHRyYWN0IGluZmVjdGlvbjwva2V5d29yZD48a2V5d29y
ZD52aW9sZW5jZTwva2V5d29yZD48a2V5d29yZD5CdXNlcmVsaW48L2tleXdvcmQ+PC9rZXl3b3Jk
cz48ZGF0ZXM+PHllYXI+MjAyMjwveWVhcj48cHViLWRhdGVzPjxkYXRlPjIwMjI8L2RhdGU+PC9w
dWItZGF0ZXM+PC9kYXRlcz48aXNibj4xODczLTA0NDIgMTQ3Ny04OTM5PC9pc2JuPjxhY2Nlc3Np
b24tbnVtPnJheXlhbi05MTc1MzM0ODY8L2FjY2Vzc2lvbi1udW0+PHVybHM+PHJlbGF0ZWQtdXJs
cz48dXJsPmh0dHBzOi8vd3d3LmVtYmFzZS5jb20vc2VhcmNoL3Jlc3VsdHM/c3ViYWN0aW9uPXZp
ZXdyZWNvcmQmYW1wO2lkPUwyMDE1MzcxMjMyJmFtcDtmcm9tPWV4cG9ydCBodHRwOi8vZHguZG9p
Lm9yZy8xMC4xMDE2L2oudG1haWQuMjAyMS4xMDIxODA8L3VybD48L3JlbGF0ZWQtdXJscz48L3Vy
bHM+PGN1c3RvbTE+TDIwMTUzNzEyMzIgMjAyMS0xMS0wOSAyMDIyLTAzLTE1IHwgUkFZWUFOLUlO
Q0xVU0lPTjogeyZxdW90O05hZGphICZxdW90Oz0mZ3Q7JnF1b3Q7SW5jbHVkZWQmcXVvdDssICZx
dW90O1JlZ2luYSZxdW90Oz0mZ3Q7JnF1b3Q7SW5jbHVkZWQmcXVvdDt9IHwgUkFZWUFOLUxBQkVM
UzogQ2FzZXM/PC9jdXN0b20xPjxlbGVjdHJvbmljLXJlc291cmNlLW51bT5kb2k6MTAuMTAxNi9q
LnRtYWlkLjIwMjEuMTAyMTgwPC9lbGVjdHJvbmljLXJlc291cmNlLW51bT48bGFuZ3VhZ2U+RW5n
bGlzaDwvbGFuZ3VhZ2U+PC9yZWNvcmQ+PC9DaXRlPjxDaXRlPjxBdXRob3I+Tnlha2FyYWh1a2E8
L0F1dGhvcj48WWVhcj4yMDIyPC9ZZWFyPjxSZWNOdW0+ODkxPC9SZWNOdW0+PHJlY29yZD48cmVj
LW51bWJlcj44OTE8L3JlYy1udW1iZXI+PGZvcmVpZ24ta2V5cz48a2V5IGFwcD0iRU4iIGRiLWlk
PSJheDVmZjB3em5yeHIwamU5cGRkeHZmd2lwemEydDllMmYyZHQiIHRpbWVzdGFtcD0iMTY4MDg4
MDMzMCI+ODkxPC9rZXk+PC9mb3JlaWduLWtleXM+PHJlZi10eXBlIG5hbWU9IkpvdXJuYWwgQXJ0
aWNsZSI+MTc8L3JlZi10eXBlPjxjb250cmlidXRvcnM+PGF1dGhvcnM+PGF1dGhvcj5OeWFrYXJh
aHVrYSwgTC48L2F1dGhvcj48YXV0aG9yPldoaXRtZXIsIFMuPC9hdXRob3I+PGF1dGhvcj5LeW9u
ZG8sIEouPC9hdXRob3I+PGF1dGhvcj5NdWxlaSwgUy48L2F1dGhvcj48YXV0aG9yPkNvc3NhYm9v
bSwgQy4gTS48L2F1dGhvcj48YXV0aG9yPlRlbGZvcmQsIEMuIFQuPC9hdXRob3I+PGF1dGhvcj5U
dW11c2lpbWUsIEEuPC9hdXRob3I+PGF1dGhvcj5Ba3VydXQsIEcuIEcuPC9hdXRob3I+PGF1dGhv
cj5OYW1hbnlhLCBELjwvYXV0aG9yPjxhdXRob3I+S2FtdWdpc2hhLCBLLjwvYXV0aG9yPjxhdXRo
b3I+QmFsdWt1LCBKLjwvYXV0aG9yPjxhdXRob3I+THV0d2FtYSwgSi48L2F1dGhvcj48YXV0aG9y
PkJhbGluYW5kaSwgUy48L2F1dGhvcj48YXV0aG9yPlNob2VtYWtlciwgVC48L2F1dGhvcj48YXV0
aG9yPktsZW5hLCBKLiBELjwvYXV0aG9yPjwvYXV0aG9ycz48L2NvbnRyaWJ1dG9ycz48dGl0bGVz
Pjx0aXRsZT5DcmltZWFuLUNvbmdvIEhlbW9ycmhhZ2ljIEZldmVyIE91dGJyZWFrIGluIFJlZnVn
ZWUgU2V0dGxlbWVudCBkdXJpbmcgQ09WSUQtMTkgUGFuZGVtaWMsIFVnYW5kYSwgQXByaWwgMjAy
MTwvdGl0bGU+PHNlY29uZGFyeS10aXRsZT5FbWVyZ2luZyBJbmZlY3Rpb3VzIERpc2Vhc2VzPC9z
ZWNvbmRhcnktdGl0bGU+PC90aXRsZXM+PHBlcmlvZGljYWw+PGZ1bGwtdGl0bGU+RW1lcmdpbmcg
aW5mZWN0aW91cyBkaXNlYXNlczwvZnVsbC10aXRsZT48YWJici0xPkVtZXJnIEluZmVjdCBEaXM8
L2FiYnItMT48L3BlcmlvZGljYWw+PHBhZ2VzPjIzMjYtMjMyOTwvcGFnZXM+PHZvbHVtZT4yODwv
dm9sdW1lPjxudW1iZXI+MTE8L251bWJlcj48a2V5d29yZHM+PGtleXdvcmQ+cHJvdGVjdGl2ZSBl
cXVpcG1lbnQ8L2tleXdvcmQ+PGtleXdvcmQ+aW1tdW5vZ2xvYnVsaW4gRzwva2V5d29yZD48a2V5
d29yZD5pbW11bm9nbG9idWxpbiBNPC9rZXl3b3JkPjxrZXl3b3JkPnBhcmFjZXRhbW9sPC9rZXl3
b3JkPjxrZXl3b3JkPmFkb2xlc2NlbnQ8L2tleXdvcmQ+PGtleXdvcmQ+YXJ0aWNsZTwva2V5d29y
ZD48a2V5d29yZD5jYXNlIHJlcG9ydDwva2V5d29yZD48a2V5d29yZD5jbGluaWNhbCBhcnRpY2xl
PC9rZXl3b3JkPjxrZXl3b3JkPmNvcm9uYXZpcnVzIGRpc2Vhc2UgMjAxOTwva2V5d29yZD48a2V5
d29yZD5DcmltZWFuIENvbmdvIGhlbW9ycmhhZ2ljIGZldmVyPC9rZXl3b3JkPjxrZXl3b3JkPkNy
aW1lYW4tQ29uZ28gaGVtb3JyaGFnaWMgZmV2ZXIgdmlydXM8L2tleXdvcmQ+PGtleXdvcmQ+ZW56
eW1lIGxpbmtlZCBpbW11bm9zb3JiZW50IGFzc2F5PC9rZXl3b3JkPjxrZXl3b3JkPmVwaXN0YXhp
czwva2V5d29yZD48a2V5d29yZD5mYXRpZ3VlPC9rZXl3b3JkPjxrZXl3b3JkPmZlbWFsZTwva2V5
d29yZD48a2V5d29yZD5mZXZlcjwva2V5d29yZD48a2V5d29yZD5nb2F0PC9rZXl3b3JkPjxrZXl3
b3JkPmhlYWRhY2hlPC9rZXl3b3JkPjxrZXl3b3JkPmhlbWF0ZW1lc2lzPC9rZXl3b3JkPjxrZXl3
b3JkPmhlbW9wdHlzaXM8L2tleXdvcmQ+PGtleXdvcmQ+aGlnaCB0aHJvdWdocHV0IHNlcXVlbmNp
bmc8L2tleXdvcmQ+PGtleXdvcmQ+aG9yaXpvbnRhbCBkaXNlYXNlIHRyYW5zbWlzc2lvbjwva2V5
d29yZD48a2V5d29yZD5odW1hbjwva2V5d29yZD48a2V5d29yZD5tYWxhcmlhPC9rZXl3b3JkPjxr
ZXl3b3JkPm1hbGU8L2tleXdvcmQ+PGtleXdvcmQ+bm9uaHVtYW48L2tleXdvcmQ+PGtleXdvcmQ+
cGFuZGVtaWM8L2tleXdvcmQ+PGtleXdvcmQ+cGF0aWVudCBpc29sYXRpb248L2tleXdvcmQ+PGtl
eXdvcmQ+cGh5bG9nZW55PC9rZXl3b3JkPjxrZXl3b3JkPnJlYWwgdGltZSByZXZlcnNlIHRyYW5z
Y3JpcHRpb24gcG9seW1lcmFzZSBjaGFpbiByZWFjdGlvbjwva2V5d29yZD48a2V5d29yZD5yZWZ1
Z2VlPC9rZXl3b3JkPjxrZXl3b3JkPnNlbGYgbWVkaWNhdGlvbjwva2V5d29yZD48a2V5d29yZD5z
ZXJvcHJldmFsZW5jZTwva2V5d29yZD48a2V5d29yZD5VZ2FuZGE8L2tleXdvcmQ+PGtleXdvcmQ+
dmlydXMgbG9hZDwva2V5d29yZD48a2V5d29yZD5RIEZldmVyPC9rZXl3b3JkPjxrZXl3b3JkPkRp
c2Vhc2UgT3V0YnJlYWtzPC9rZXl3b3JkPjwva2V5d29yZHM+PGRhdGVzPjx5ZWFyPjIwMjI8L3ll
YXI+PHB1Yi1kYXRlcz48ZGF0ZT4yMDIyPC9kYXRlPjwvcHViLWRhdGVzPjwvZGF0ZXM+PGlzYm4+
MTA4MC02MDU5IDEwODAtNjA0MDwvaXNibj48YWNjZXNzaW9uLW51bT5yYXl5YW4tOTE3NTM0MzQ2
PC9hY2Nlc3Npb24tbnVtPjx1cmxzPjxyZWxhdGVkLXVybHM+PHVybD5odHRwczovL3d3dy5lbWJh
c2UuY29tL3NlYXJjaC9yZXN1bHRzP3N1YmFjdGlvbj12aWV3cmVjb3JkJmFtcDtpZD1MMjAyMTAw
ODUwMyZhbXA7ZnJvbT1leHBvcnQgaHR0cDovL2R4LmRvaS5vcmcvMTAuMzIwMS9laWQyODExLjIy
MDM2NTwvdXJsPjx1cmw+aHR0cHM6Ly93d3duYy5jZGMuZ292L2VpZC9hcnRpY2xlLzI4LzExL3Bk
ZnMvMjItMDM2NS5wZGY8L3VybD48L3JlbGF0ZWQtdXJscz48L3VybHM+PGN1c3RvbTE+TDIwMjEw
MDg1MDMgMjAyMi0xMS0xMCAyMDIyLTEyLTA2IHwgUkFZWUFOLUlOQ0xVU0lPTjogeyZxdW90O05h
ZGphICZxdW90Oz0mZ3Q7JnF1b3Q7SW5jbHVkZWQmcXVvdDssICZxdW90O1JlZ2luYSZxdW90Oz0m
Z3Q7JnF1b3Q7SW5jbHVkZWQmcXVvdDt9IHwgUkFZWUFOLUxBQkVMUzogY3JpbWVhbi1jb25nbzwv
Y3VzdG9tMT48ZWxlY3Ryb25pYy1yZXNvdXJjZS1udW0+ZG9pOjEwLjMyMDEvZWlkMjgxMS4yMjAz
NjU8L2VsZWN0cm9uaWMtcmVzb3VyY2UtbnVtPjxsYW5ndWFnZT5FbmdsaXNoPC9sYW5ndWFnZT48
L3JlY29yZD48L0NpdGU+PENpdGU+PEF1dGhvcj5GcmFuY2tlPC9BdXRob3I+PFllYXI+MTk4Mjwv
WWVhcj48UmVjTnVtPjQ3MTwvUmVjTnVtPjxyZWNvcmQ+PHJlYy1udW1iZXI+NDcxPC9yZWMtbnVt
YmVyPjxmb3JlaWduLWtleXM+PGtleSBhcHA9IkVOIiBkYi1pZD0iYXg1ZmYwd3pucnhyMGplOXBk
ZHh2ZndpcHphMnQ5ZTJmMmR0IiB0aW1lc3RhbXA9IjE2ODA4ODAyNTEiPjQ3MTwva2V5PjwvZm9y
ZWlnbi1rZXlzPjxyZWYtdHlwZSBuYW1lPSJKb3VybmFsIEFydGljbGUiPjE3PC9yZWYtdHlwZT48
Y29udHJpYnV0b3JzPjxhdXRob3JzPjxhdXRob3I+RnJhbmNrZSwgRS48L2F1dGhvcj48L2F1dGhv
cnM+PC9jb250cmlidXRvcnM+PHRpdGxlcz48dGl0bGU+TWVkaWNhbCBldmFsdWF0aW9uIG9mIElu
ZG9jaGluZXNlIHJlZnVnZWVzIGNvbmRpdGlvbnMgdG8gY29uc2lkZXI8L3RpdGxlPjwvdGl0bGVz
PjxwYWdlcz45Mi0zPC9wYWdlcz48dm9sdW1lPjcyPC92b2x1bWU+PG51bWJlcj41PC9udW1iZXI+
PGtleXdvcmRzPjxrZXl3b3JkPkFkb2xlc2NlbnQ8L2tleXdvcmQ+PGtleXdvcmQ+QWR1bHQ8L2tl
eXdvcmQ+PGtleXdvcmQ+QXNjYXJpYXNpcy9lcGlkZW1pb2xvZ3k8L2tleXdvcmQ+PGtleXdvcmQ+
Q2hpbGQ8L2tleXdvcmQ+PGtleXdvcmQ+Q2hpbGQsIFByZXNjaG9vbDwva2V5d29yZD48a2V5d29y
ZD5Db21tdW5pY2FibGUgRGlzZWFzZSBDb250cm9sPC9rZXl3b3JkPjxrZXl3b3JkPkNvbW11bmlj
YWJsZSBEaXNlYXNlcy8qZXBpZGVtaW9sb2d5PC9rZXl3b3JkPjxrZXl3b3JkPkRlYXRoLCBTdWRk
ZW4vZXBpZGVtaW9sb2d5PC9rZXl3b3JkPjxrZXl3b3JkPkZlbWFsZTwva2V5d29yZD48a2V5d29y
ZD5HaWFyZGlhc2lzL2VwaWRlbWlvbG9neTwva2V5d29yZD48a2V5d29yZD5IZXBhdGl0aXMgQi9l
cGlkZW1pb2xvZ3k8L2tleXdvcmQ+PGtleXdvcmQ+SG9va3dvcm0gSW5mZWN0aW9ucy9lcGlkZW1p
b2xvZ3k8L2tleXdvcmQ+PGtleXdvcmQ+SHVtYW5zPC9rZXl3b3JkPjxrZXl3b3JkPkluZmFudDwv
a2V5d29yZD48a2V5d29yZD5NYWxlPC9rZXl3b3JkPjxrZXl3b3JkPlBhcmFzaXRpYyBEaXNlYXNl
cy9lcGlkZW1pb2xvZ3k8L2tleXdvcmQ+PGtleXdvcmQ+UmVmdWdlZXM8L2tleXdvcmQ+PGtleXdv
cmQ+VHViZXJjdWxvc2lzL2VwaWRlbWlvbG9neTwva2V5d29yZD48a2V5d29yZD5Vbml0ZWQgU3Rh
dGVzPC9rZXl3b3JkPjxrZXl3b3JkPlZhY2NpbmF0aW9uPC9rZXl3b3JkPjxrZXl3b3JkPlZpZXRu
YW0vZXRobm9sb2d5PC9rZXl3b3JkPjwva2V5d29yZHM+PGRhdGVzPjx5ZWFyPjE5ODI8L3llYXI+
PHB1Yi1kYXRlcz48ZGF0ZT5Ob3YgJUogUG9zdGdyYWQgTWVkPC9kYXRlPjwvcHViLWRhdGVzPjwv
ZGF0ZXM+PGlzYm4+MDAzMi01NDgxIChQcmludCkgMDAzMi01NDgxPC9pc2JuPjxhY2Nlc3Npb24t
bnVtPnJheXlhbi02NjU5NTM0MDA8L2FjY2Vzc2lvbi1udW0+PHVybHM+PHJlbGF0ZWQtdXJscz48
dXJsPmh0dHBzOi8vd3d3LnRhbmRmb25saW5lLmNvbS9kb2kvYWJzLzEwLjEwODAvMDAzMjU0ODEu
MTk4Mi4xMTcxNjI0OTwvdXJsPjwvcmVsYXRlZC11cmxzPjwvdXJscz48Y3VzdG9tMT5SQVlZQU4t
SU5DTFVTSU9OOiB7JnF1b3Q7UmVnaW5hJnF1b3Q7PSZndDsmcXVvdDtJbmNsdWRlZCZxdW90O30g
fCBSQVlZQU4tTEFCRUxTOiBSRUZVR0VFPC9jdXN0b20xPjxsYW5ndWFnZT5lbmc8L2xhbmd1YWdl
PjwvcmVjb3JkPjwvQ2l0ZT48Q2l0ZT48QXV0aG9yPkNoYXZlczwvQXV0aG9yPjxZZWFyPjIwMDk8
L1llYXI+PFJlY051bT4yOTg8L1JlY051bT48cmVjb3JkPjxyZWMtbnVtYmVyPjI5ODwvcmVjLW51
bWJlcj48Zm9yZWlnbi1rZXlzPjxrZXkgYXBwPSJFTiIgZGItaWQ9ImF4NWZmMHd6bnJ4cjBqZTlw
ZGR4dmZ3aXB6YTJ0OWUyZjJkdCIgdGltZXN0YW1wPSIxNjgwODgwMTkwIj4yOTg8L2tleT48L2Zv
cmVpZ24ta2V5cz48cmVmLXR5cGUgbmFtZT0iSm91cm5hbCBBcnRpY2xlIj4xNzwvcmVmLXR5cGU+
PGNvbnRyaWJ1dG9ycz48YXV0aG9ycz48YXV0aG9yPkNoYXZlcywgTi4gSi48L2F1dGhvcj48YXV0
aG9yPkdpYm5leSwgSy4gQi48L2F1dGhvcj48YXV0aG9yPkxlZGVyLCBLLjwvYXV0aG9yPjxhdXRo
b3I+TyZhcG9zO0JyaWVuLCBELiBQLjwvYXV0aG9yPjxhdXRob3I+TWFyc2hhbGwsIEMuPC9hdXRo
b3I+PGF1dGhvcj5CaWdncywgQi4gQS48L2F1dGhvcj48L2F1dGhvcnM+PC9jb250cmlidXRvcnM+
PGF1dGgtYWRkcmVzcz5Sb3lhbCBNZWxib3VybmUgSG9zcGl0YWwsIFBhcmt2aWxsZSwgVmljdG9y
aWEgMzA1MCwgQXVzdHJhbGlhLjwvYXV0aC1hZGRyZXNzPjx0aXRsZXM+PHRpdGxlPlNjcmVlbmlu
ZyBwcmFjdGljZXMgZm9yIGluZmVjdGlvdXMgZGlzZWFzZXMgYW1vbmcgQnVybWVzZSByZWZ1Z2Vl
cyBpbiBBdXN0cmFsaWE8L3RpdGxlPjxzZWNvbmRhcnktdGl0bGU+RW1lcmcgSW5mZWN0IERpczwv
c2Vjb25kYXJ5LXRpdGxlPjwvdGl0bGVzPjxwZXJpb2RpY2FsPjxmdWxsLXRpdGxlPkVtZXJnIElu
ZmVjdCBEaXM8L2Z1bGwtdGl0bGU+PC9wZXJpb2RpY2FsPjxwYWdlcz4xNzY5LTcyPC9wYWdlcz48
dm9sdW1lPjE1PC92b2x1bWU+PG51bWJlcj4xMTwvbnVtYmVyPjxlZGl0aW9uPjIwMDkvMTEvMDc8
L2VkaXRpb24+PGtleXdvcmRzPjxrZXl3b3JkPkFkb2xlc2NlbnQ8L2tleXdvcmQ+PGtleXdvcmQ+
QWR1bHQ8L2tleXdvcmQ+PGtleXdvcmQ+QWdlZDwva2V5d29yZD48a2V5d29yZD5BZ2VkLCA4MCBh
bmQgb3Zlcjwva2V5d29yZD48a2V5d29yZD5Db2hvcnQgU3R1ZGllczwva2V5d29yZD48a2V5d29y
ZD5Db21tdW5pY2FibGUgRGlzZWFzZXMsIEVtZXJnaW5nLyplcGlkZW1pb2xvZ3k8L2tleXdvcmQ+
PGtleXdvcmQ+RmVtYWxlPC9rZXl3b3JkPjxrZXl3b3JkPkhlbGljb2JhY3RlciBJbmZlY3Rpb25z
L2VwaWRlbWlvbG9neTwva2V5d29yZD48a2V5d29yZD5IZWxpY29iYWN0ZXIgcHlsb3JpPC9rZXl3
b3JkPjxrZXl3b3JkPkhlcGF0aXRpcyBCLCBDaHJvbmljL2VwaWRlbWlvbG9neTwva2V5d29yZD48
a2V5d29yZD5IdW1hbnM8L2tleXdvcmQ+PGtleXdvcmQ+TGF0ZW50IFR1YmVyY3Vsb3Npcy9lcGlk
ZW1pb2xvZ3k8L2tleXdvcmQ+PGtleXdvcmQ+TWFsZTwva2V5d29yZD48a2V5d29yZD5NYXNzIFNj
cmVlbmluZy9tZXRob2RzPC9rZXl3b3JkPjxrZXl3b3JkPk1pZGRsZSBBZ2VkPC9rZXl3b3JkPjxr
ZXl3b3JkPk15YW5tYXIvZXRobm9sb2d5PC9rZXl3b3JkPjxrZXl3b3JkPlBhcmFzaXRpYyBEaXNl
YXNlcy9lcGlkZW1pb2xvZ3k8L2tleXdvcmQ+PGtleXdvcmQ+KlJlZnVnZWVzPC9rZXl3b3JkPjxr
ZXl3b3JkPlJldHJvc3BlY3RpdmUgU3R1ZGllczwva2V5d29yZD48a2V5d29yZD5WaWN0b3JpYS9l
cGlkZW1pb2xvZ3k8L2tleXdvcmQ+PGtleXdvcmQ+WW91bmcgQWR1bHQ8L2tleXdvcmQ+PC9rZXl3
b3Jkcz48ZGF0ZXM+PHllYXI+MjAwOTwveWVhcj48cHViLWRhdGVzPjxkYXRlPk5vdjwvZGF0ZT48
L3B1Yi1kYXRlcz48L2RhdGVzPjxpc2JuPjEwODAtNjA0MCAoUHJpbnQpJiN4RDsxMDgwLTYwNDA8
L2lzYm4+PGFjY2Vzc2lvbi1udW0+MTk4OTE4NjQ8L2FjY2Vzc2lvbi1udW0+PHVybHM+PC91cmxz
PjxjdXN0b20yPlBNQzI4NTcyNDc8L2N1c3RvbTI+PGVsZWN0cm9uaWMtcmVzb3VyY2UtbnVtPjEw
LjMyMDEvZWlkMTUxMS4wOTA3Nzc8L2VsZWN0cm9uaWMtcmVzb3VyY2UtbnVtPjxyZW1vdGUtZGF0
YWJhc2UtcHJvdmlkZXI+TkxNPC9yZW1vdGUtZGF0YWJhc2UtcHJvdmlkZXI+PGxhbmd1YWdlPmVu
ZzwvbGFuZ3VhZ2U+PC9yZWNv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ZXJnZXI8L0F1dGhvcj48WWVhcj4xOTg5PC9ZZWFyPjxS
ZWNOdW0+MzY4PC9SZWNOdW0+PERpc3BsYXlUZXh0Pls3LCAxNiwgMjYsIDI5LCAzMywgNDMsIDUy
LCA1OCwgNjUsIDY3LCA4MywgODYsIDg4LCA5MC05MiwgOTcsIDEwMy0xMDZdPC9EaXNwbGF5VGV4
dD48cmVjb3JkPjxyZWMtbnVtYmVyPjM2ODwvcmVjLW51bWJlcj48Zm9yZWlnbi1rZXlzPjxrZXkg
YXBwPSJFTiIgZGItaWQ9ImF4NWZmMHd6bnJ4cjBqZTlwZGR4dmZ3aXB6YTJ0OWUyZjJkdCIgdGlt
ZXN0YW1wPSIxNjgwODgwMjUwIj4zNjg8L2tleT48L2ZvcmVpZ24ta2V5cz48cmVmLXR5cGUgbmFt
ZT0iSm91cm5hbCBBcnRpY2xlIj4xNzwvcmVmLXR5cGU+PGNvbnRyaWJ1dG9ycz48YXV0aG9ycz48
YXV0aG9yPkJlcmdlciwgUy4gQS48L2F1dGhvcj48YXV0aG9yPlNjaHdhcnR6LCBULjwvYXV0aG9y
PjxhdXRob3I+TWljaGFlbGksIEQuPC9hdXRob3I+PC9hdXRob3JzPjwvY29udHJpYnV0b3JzPjxh
dXRoLWFkZHJlc3M+SW5mZWN0aW91cyBEaXNlYXNlcyBEaXZpc2lvbiwgVGVsIEF2aXYgTWVkaWNh
bCBDZW50ZXIsIFRlbCBBdml2PC9hdXRoLWFkZHJlc3M+PHRpdGxlcz48dGl0bGU+SW5mZWN0aW91
cyBkaXNlYXNlIGFtb25nIEV0aGlvcGlhbiBpbW1pZ3JhbnRzIGluIElzcmFlbDwvdGl0bGU+PC90
aXRsZXM+PHBhZ2VzPjExNy0xMTk8L3BhZ2VzPjx2b2x1bWU+MTQ5PC92b2x1bWU+PG51bWJlcj4x
PC9udW1iZXI+PGtleXdvcmRzPjxrZXl3b3JkPmRpYWdub3Npczwva2V5d29yZD48a2V5d29yZD5l
cGlkZW1pb2xvZ3k8L2tleXdvcmQ+PGtleXdvcmQ+aGVwYXRpdGlzIEI8L2tleXdvcmQ+PGtleXdv
cmQ+aHVtYW48L2tleXdvcmQ+PGtleXdvcmQ+aW1taWdyYW50PC9rZXl3b3JkPjxrZXl3b3JkPmlt
bXVub3Byb3BoeWxheGlzPC9rZXl3b3JkPjxrZXl3b3JkPmluY2lkZW5jZTwva2V5d29yZD48a2V5
d29yZD5pbmZlY3Rpb248L2tleXdvcmQ+PGtleXdvcmQ+bWFsYXJpYTwva2V5d29yZD48a2V5d29y
ZD5tYWxudXRyaXRpb248L2tleXdvcmQ+PGtleXdvcmQ+cHJldmFsZW5jZTwva2V5d29yZD48a2V5
d29yZD5wcmlvcml0eSBqb3VybmFsPC9rZXl3b3JkPjxrZXl3b3JkPnJldmlldzwva2V5d29yZD48
a2V5d29yZD5zeXBoaWxpczwva2V5d29yZD48a2V5d29yZD50aGVyYXB5PC9rZXl3b3JkPjxrZXl3
b3JkPnR1YmVyY3Vsb3Npczwva2V5d29yZD48a2V5d29yZD50eXBob2lkIGZldmVyPC9rZXl3b3Jk
PjxrZXl3b3JkPnZpcnVzIGluZmVjdGlvbjwva2V5d29yZD48a2V5d29yZD5Db21tdW5pY2FibGUg
RGlzZWFzZXM8L2tleXdvcmQ+PGtleXdvcmQ+RW1pZ3JhbnRzIGFuZCBJbW1pZ3JhbnRzPC9rZXl3
b3JkPjxrZXl3b3JkPklzcmFlbDwva2V5d29yZD48L2tleXdvcmRzPjxkYXRlcz48eWVhcj4xOTg5
PC95ZWFyPjxwdWItZGF0ZXM+PGRhdGU+MTk4OSAlSiBBcmNoaXZlcyBvZiBJbnRlcm5hbCBNZWRp
Y2luZTwvZGF0ZT48L3B1Yi1kYXRlcz48L2RhdGVzPjxpc2JuPjAwMDMtOTkyNjwvaXNibj48YWNj
ZXNzaW9uLW51bT5yYXl5YW4tNjY1OTUzMDE1PC9hY2Nlc3Npb24tbnVtPjx1cmxzPjxyZWxhdGVk
LXVybHM+PHVybD5odHRwczovL3d3dy5lbWJhc2UuY29tL3NlYXJjaC9yZXN1bHRzP3N1YmFjdGlv
bj12aWV3cmVjb3JkJmFtcDtpZD1MMTkwMzY4MjcmYW1wO2Zyb209ZXhwb3J0IGh0dHA6Ly9keC5k
b2kub3JnLzEwLjEwMDEvYXJjaGludGUuMTQ5LjEuMTE3PC91cmw+PHVybD5odHRwczovL2phbWFu
ZXR3b3JrLmNvbS9qb3VybmFscy9qYW1haW50ZXJuYWxtZWRpY2luZS9hcnRpY2xlcGRmLzYxMTAw
NC9hcmNoaW50ZV8xNDlfMV8wMTQucGRmPC91cmw+PC9yZWxhdGVkLXVybHM+PC91cmxzPjxjdXN0
b20xPlJBWVlBTi1JTkNMVVNJT046IHsmcXVvdDtSZWdpbmEmcXVvdDs9Jmd0OyZxdW90O0luY2x1
ZGVkJnF1b3Q7fSB8IFJBWVlBTi1MQUJFTFM6IFJFRlVHRUUsc2Vyb2xvZ3ksSU1NSUdSQU5ULG1p
Y3Jvc2NvcHk8L2N1c3RvbTE+PGxhbmd1YWdlPkVuZ2xpc2g8L2xhbmd1YWdlPjwvcmVjb3JkPjwv
Q2l0ZT48Q2l0ZT48QXV0aG9yPkVkb3NvbXdhbjwvQXV0aG9yPjxZZWFyPjIwMjA8L1llYXI+PFJl
Y051bT40NDg8L1JlY051bT48cmVjb3JkPjxyZWMtbnVtYmVyPjQ0ODwvcmVjLW51bWJlcj48Zm9y
ZWlnbi1rZXlzPjxrZXkgYXBwPSJFTiIgZGItaWQ9ImF4NWZmMHd6bnJ4cjBqZTlwZGR4dmZ3aXB6
YTJ0OWUyZjJkdCIgdGltZXN0YW1wPSIxNjgwODgwMjUxIj40NDg8L2tleT48L2ZvcmVpZ24ta2V5
cz48cmVmLXR5cGUgbmFtZT0iSm91cm5hbCBBcnRpY2xlIj4xNzwvcmVmLXR5cGU+PGNvbnRyaWJ1
dG9ycz48YXV0aG9ycz48YXV0aG9yPkVkb3NvbXdhbiwgRS4gVS48L2F1dGhvcj48YXV0aG9yPkV2
YnVvbXdhbiwgSS4gTy48L2F1dGhvcj48YXV0aG9yPkFnYmFsYWxhaCwgQy48L2F1dGhvcj48YXV0
aG9yPkRhaHVuc2ksIFMuIE8uPC9hdXRob3I+PGF1dGhvcj5BYmh1bGltaGVuLUl5b2hhLCBCLiBJ
LjwvYXV0aG9yPjwvYXV0aG9ycz48L2NvbnRyaWJ1dG9ycz48YXV0aC1hZGRyZXNzPkRlcGFydG1l
bnQgb2YgQW5pbWFsIGFuZCBFbnZpcm9ubWVudGFsIEJpb2xvZ3ksIFVuaXZlcnNpdHkgb2YgQmVu
aW4sIEJlbmluIENpdHksIE5pZ2VyaWEgQXBwbGllZCBCaW9sb2d5IGFuZCBCaW90ZWNobm9sb2d5
IFByb2dyYW1tZSwgRGVwYXJ0bWVudCBvZiBNaWNyb2Jpb2xvZ3ksIExhbmRtYXJrIFVuaXZlcnNp
dHksIE9tdS1BcmFuLCBLd2FyYSBTdGF0ZSwgTmlnZXJpYSBEZXBhcnRtZW50IG9mIE1pY3JvYmlv
bG9neSwgTGFuZG1hcmsgVW5pdmVyc2l0eSwgT211LUFyYW4sIEt3YXJhIFN0YXRlLCBOaWdlcmlh
IERlcGFydG1lbnQgb2YgQ2hpbGQgSGVhbHRoLCBVbml2ZXJzaXR5IG9mIEJlbmluIFRlYWNoaW5n
IEhvc3BpdGFsLCBCZW5pbiBDaXR5LCBOaWdlcmlhPC9hdXRoLWFkZHJlc3M+PHRpdGxlcz48dGl0
bGU+TWFsYXJpYSBjb2luZmVjdGlvbiB3aXRoIE5lZ2xlY3RlZCBUcm9waWNhbCBEaXNlYXNlcyAo
TlREcykgaW4gY2hpbGRyZW4gYXQgSW50ZXJuYWxseSBEaXNwbGFjZWQgUGVyc29ucyAoSURQKSBj
YW1wIGluIEJlbmluIENpdHksIE5pZ2VyaWE8L3RpdGxlPjwvdGl0bGVzPjx2b2x1bWU+Njwvdm9s
dW1lPjxudW1iZXI+ODwvbnVtYmVyPjxrZXl3b3Jkcz48a2V5d29yZD5FbnRhbW9lYmEgaGlzdG9s
eXRpY2E8L2tleXdvcmQ+PGtleXdvcmQ+SHlnaWVuZTwva2V5d29yZD48a2V5d29yZD5JbmZlY3Rp
b3VzIGRpc2Vhc2U8L2tleXdvcmQ+PGtleXdvcmQ+UGxhc21vZGl1bSBmYWxjaXBhcnVtPC9rZXl3
b3JkPjxrZXl3b3JkPlBvbHlwYXJhc2l0aXNtPC9rZXl3b3JkPjxrZXl3b3JkPlByZXZhbGVuY2U8
L2tleXdvcmQ+PGtleXdvcmQ+UHVibGljIGhlYWx0aDwva2V5d29yZD48a2V5d29yZD5ab29sb2d5
PC9rZXl3b3JkPjxrZXl3b3JkPk1hbGFyaWE8L2tleXdvcmQ+PGtleXdvcmQ+TmlnZXJpYTwva2V5
d29yZD48L2tleXdvcmRzPjxkYXRlcz48eWVhcj4yMDIwPC95ZWFyPjxwdWItZGF0ZXM+PGRhdGU+
MjAyMCAlSiBIZWxpeW9uPC9kYXRlPjwvcHViLWRhdGVzPjwvZGF0ZXM+PGlzYm4+MjQwNTg0NDAg
KElTU04pPC9pc2JuPjxhY2Nlc3Npb24tbnVtPnJheXlhbi02NjU5NTMzNDU8L2FjY2Vzc2lvbi1u
dW0+PHVybHM+PHJlbGF0ZWQtdXJscz48dXJsPmh0dHBzOi8vd3d3LnNjb3B1cy5jb20vaW53YXJk
L3JlY29yZC51cmk/ZWlkPTItczIuMC04NTA4ODk5NTczNyZhbXA7ZG9pPTEwLjEwMTYlMmZqLmhl
bGl5b24uMjAyMC5lMDQ2MDQmYW1wO3BhcnRuZXJJRD00MCZhbXA7bWQ1PTQyZjBhMWI1MTJjNmRh
MWY4NzhhMDRhNjRiYTkzZTBmPC91cmw+PC9yZWxhdGVkLXVybHM+PC91cmxzPjxjdXN0b20xPlJB
WVlBTi1JTkNMVVNJT046IHsmcXVvdDtSZWdpbmEmcXVvdDs9Jmd0OyZxdW90O0luY2x1ZGVkJnF1
b3Q7fSB8IFJBWVlBTi1MQUJFTFM6IElEUCxtaWNyb3Njb3B5PC9jdXN0b20xPjxsYW5ndWFnZT5F
bmdsaXNoPC9sYW5ndWFnZT48L3JlY29yZD48L0NpdGU+PENpdGU+PEF1dGhvcj5NYXJ0aW48L0F1
dGhvcj48WWVhcj4yMDA2PC9ZZWFyPjxSZWNOdW0+NTg0PC9SZWNOdW0+PHJlY29yZD48cmVjLW51
bWJlcj41ODQ8L3JlYy1udW1iZXI+PGZvcmVpZ24ta2V5cz48a2V5IGFwcD0iRU4iIGRiLWlkPSJh
eDVmZjB3em5yeHIwamU5cGRkeHZmd2lwemEydDllMmYyZHQiIHRpbWVzdGFtcD0iMTY4MDg4MDI1
MiI+NTg0PC9rZXk+PC9mb3JlaWduLWtleXM+PHJlZi10eXBlIG5hbWU9IkpvdXJuYWwgQXJ0aWNs
ZSI+MTc8L3JlZi10eXBlPjxjb250cmlidXRvcnM+PGF1dGhvcnM+PGF1dGhvcj5NYXJ0aW4sIEou
IEEuPC9hdXRob3I+PGF1dGhvcj5NYWssIEQuIEIuPC9hdXRob3I+PC9hdXRob3JzPjwvY29udHJp
YnV0b3JzPjxhdXRoLWFkZHJlc3M+VW5pdiBOb3RyZSBEYW1lLCBTY2ggTWVkLCBGcmVtYW50bGUs
IFdBLCBBdXN0cmFsaWEuIEdvdnQgV2VzdGVybiBBdXN0cmFsaWEsIERlcHQgSGx0aCwgQ29tbXVu
aWNhYmxlIERpcyBDb250cm9sIERpcmVjdG9yYXRlLCBQZXJ0aCwgV0EsIEF1c3RyYWxpYS4gTWFr
LCBEQiAoY29ycmVzcG9uZGluZyBhdXRob3IpLCBVbml2IE5vdHJlIERhbWUsIFNjaCBNZWQsIEZy
ZW1hbnRsZSwgV0EsIEF1c3RyYWxpYS4gZG9ubmEubWFrQGhlYWx0aC53YS5nb3YuYXU8L2F1dGgt
YWRkcmVzcz48dGl0bGVzPjx0aXRsZT5DaGFuZ2luZyBmYWNlczogYSByZXZpZXcgb2YgaW5mZWN0
aW91cyBkaXNlYXNlIHNjcmVlbmluZyBvZiByZWZ1Z2VlcyBieSB0aGUgTWlncmFudCBIZWFsdGgg
VW5pdCwgV2VzdGVybiBBdXN0cmFsaWEgaW4gMjAwMyBhbmQgMjAwNDwvdGl0bGU+PHNlY29uZGFy
eS10aXRsZT5NZWRpY2FsIEpvdXJuYWwgb2YgQXVzdHJhbGlhPC9zZWNvbmRhcnktdGl0bGU+PC90
aXRsZXM+PHBlcmlvZGljYWw+PGZ1bGwtdGl0bGU+TWVkaWNhbCBKb3VybmFsIG9mIEF1c3RyYWxp
YTwvZnVsbC10aXRsZT48L3BlcmlvZGljYWw+PHBhZ2VzPjYwNy02MTA8L3BhZ2VzPjx2b2x1bWU+
MTg1PC92b2x1bWU+PG51bWJlcj4xMTwvbnVtYmVyPjxrZXl3b3Jkcz48a2V5d29yZD5lb3Npbm9w
aGlsIGNvdW50PC9rZXl3b3JkPjxrZXl3b3JkPnN0cm9uZ3lsb2lkaWFzaXM8L2tleXdvcmQ+PGtl
eXdvcmQ+ZGlhZ25vc2lzPC9rZXl3b3JkPjxrZXl3b3JkPnNlcm9sb2d5PC9rZXl3b3JkPjxrZXl3
b3JkPkdlbmVyYWwgJmFtcDsgSW50ZXJuYWwgTWVkaWNpbmU8L2tleXdvcmQ+PGtleXdvcmQ+V2Vz
dGVybiBBdXN0cmFsaWE8L2tleXdvcmQ+PGtleXdvcmQ+Q29tbXVuaWNhYmxlIERpc2Vhc2VzPC9r
ZXl3b3JkPjxrZXl3b3JkPkF1c3RyYWxpYTwva2V5d29yZD48L2tleXdvcmRzPjxkYXRlcz48eWVh
cj4yMDA2PC95ZWFyPjxwdWItZGF0ZXM+PGRhdGU+RGVjICVKIE1lZGljYWwgSm91cm5hbCBvZiBB
dXN0cmFsaWE8L2RhdGU+PC9wdWItZGF0ZXM+PC9kYXRlcz48aXNibj4wMDI1LTcyOVg8L2lzYm4+
PGFjY2Vzc2lvbi1udW0+cmF5eWFuLTY2NTk1MTU0NTwvYWNjZXNzaW9uLW51bT48dXJscz48cmVs
YXRlZC11cmxzPjx1cmw+PHN0eWxlIGZhY2U9InVuZGVybGluZSIgZm9udD0iZGVmYXVsdCIgc2l6
ZT0iMTAwJSI+Jmx0O0dvIHRvIElTSSZndDs6Ly9XT1M6MDAwMjQzMzg4NjAwMDEwPC9zdHlsZT48
L3VybD48L3JlbGF0ZWQtdXJscz48L3VybHM+PGN1c3RvbTE+UkFZWUFOLUlOQ0xVU0lPTjogeyZx
dW90O1JlZ2luYSZxdW90Oz0mZ3Q7JnF1b3Q7SW5jbHVkZWQmcXVvdDt9IHwgUkFZWUFOLUxBQkVM
UzogUkVGVUdFRSxzZXJvbG9neTwvY3VzdG9tMT48bGFuZ3VhZ2U+RW5nbGlzaDwvbGFuZ3VhZ2U+
PC9yZWNvcmQ+PC9DaXRlPjxDaXRlPjxBdXRob3I+TWNHcmVhZHk8L0F1dGhvcj48WWVhcj4yMDEw
PC9ZZWFyPjxSZWNOdW0+NTkwPC9SZWNOdW0+PHJlY29yZD48cmVjLW51bWJlcj41OTA8L3JlYy1u
dW1iZXI+PGZvcmVpZ24ta2V5cz48a2V5IGFwcD0iRU4iIGRiLWlkPSJheDVmZjB3em5yeHIwamU5
cGRkeHZmd2lwemEydDllMmYyZHQiIHRpbWVzdGFtcD0iMTY4MDg4MDI1MyI+NTkwPC9rZXk+PC9m
b3JlaWduLWtleXM+PHJlZi10eXBlIG5hbWU9IkpvdXJuYWwgQXJ0aWNsZSI+MTc8L3JlZi10eXBl
Pjxjb250cmlidXRvcnM+PGF1dGhvcnM+PGF1dGhvcj5NY0dyZWFkeSwgUi48L2F1dGhvcj48YXV0
aG9yPkFzaGxleSwgRS4gQS48L2F1dGhvcj48YXV0aG9yPld1dGhpZWthbnVuLCBWLjwvYXV0aG9y
PjxhdXRob3I+VGFuLCBTLiBPLjwvYXV0aG9yPjxhdXRob3I+UGltYW5wYW5hcmFrLCBNLjwvYXV0
aG9yPjxhdXRob3I+VmlsYWRwYWktTmd1ZW4sIFMuIEouPC9hdXRob3I+PGF1dGhvcj5KZXNhZGFw
YW5wb25nLCBXLjwvYXV0aG9yPjxhdXRob3I+QmxhY2tzZWxsLCBTLiBELjwvYXV0aG9yPjxhdXRo
b3I+UGVhY29jaywgUy4gSi48L2F1dGhvcj48YXV0aG9yPlBhcmlzLCBELiBILjwvYXV0aG9yPjxh
dXRob3I+RGF5LCBOLiBQLjwvYXV0aG9yPjxhdXRob3I+U2luZ2hhc2l2YW5vbiwgUC48L2F1dGhv
cj48YXV0aG9yPldoaXRlLCBOLiBKLjwvYXV0aG9yPjxhdXRob3I+Tm9zdGVuLCBGLjwvYXV0aG9y
PjwvYXV0aG9ycz48L2NvbnRyaWJ1dG9ycz48YXV0aC1hZGRyZXNzPlIuIE1jZ3JlYWR5LCBTaG9r
bG8gTWFsYXJpYSBSZXNlYXJjaCBVbml0IChTTVJVKSwgTWFlIFNvdCwgVGFrLCBUaGFpbGFuZDwv
YXV0aC1hZGRyZXNzPjx0aXRsZXM+PHRpdGxlPkFydGhyb3BvZCBib3JuZSBkaXNlYXNlOiBUaGUg
bGVhZGluZyBjYXVzZSBvZiBmZXZlciBpbiBwcmVnbmFuY3kgb24gdGhlIHRoYWktYnVybWVzZSBi
b3JkZXI8L3RpdGxlPjwvdGl0bGVzPjx2b2x1bWU+NDwvdm9sdW1lPjxudW1iZXI+MTE8L251bWJl
cj48a2V5d29yZHM+PGtleXdvcmQ+YWRvbGVzY2VudDwva2V5d29yZD48a2V5d29yZD5hZHVsdDwv
a2V5d29yZD48a2V5d29yZD5hbm9yZXhpYTwva2V5d29yZD48a2V5d29yZD5hcnRocmFsZ2lhPC9r
ZXl3b3JkPjxrZXl3b3JkPmFydGhyb3BvZCBkaXNlYXNlPC9rZXl3b3JkPjxrZXl3b3JkPmFydGlj
bGU8L2tleXdvcmQ+PGtleXdvcmQ+Ymxvb2QgY2VsbCBjb3VudDwva2V5d29yZD48a2V5d29yZD5j
aG9sZWN5c3RpdGlzPC9rZXl3b3JkPjxrZXl3b3JkPmNob3Jpb2Ftbmlvbml0aXM8L2tleXdvcmQ+
PGtleXdvcmQ+Y29ob3J0IGFuYWx5c2lzPC9rZXl3b3JkPjxrZXl3b3JkPmNvbnZhbGVzY2VuY2U8
L2tleXdvcmQ+PGtleXdvcmQ+ZGVuZ3VlPC9rZXl3b3JkPjxrZXl3b3JkPmRpenppbmVzczwva2V5
d29yZD48a2V5d29yZD5keXN1cmlhPC9rZXl3b3JkPjxrZXl3b3JkPmVuZG9tZXRyaXRpczwva2V5
d29yZD48a2V5d29yZD5mYXRhbGl0eTwva2V5d29yZD48a2V5d29yZD5mZW1hbGU8L2tleXdvcmQ+
PGtleXdvcmQ+ZmV2ZXI8L2tleXdvcmQ+PGtleXdvcmQ+Z2FzdHJvZW50ZXJpdGlzPC9rZXl3b3Jk
PjxrZXl3b3JkPmdlc3RhdGlvbmFsIGFnZTwva2V5d29yZD48a2V5d29yZD5oZWFkYWNoZTwva2V5
d29yZD48a2V5d29yZD5odW1hbjwva2V5d29yZD48a2V5d29yZD5sZXB0b3NwaXJvc2lzPC9rZXl3
b3JkPjxrZXl3b3JkPmxvdyBiaXJ0aCB3ZWlnaHQ8L2tleXdvcmQ+PGtleXdvcmQ+bWFqb3IgY2xp
bmljYWwgc3R1ZHk8L2tleXdvcmQ+PGtleXdvcmQ+bWFsYXJpYTwva2V5d29yZD48a2V5d29yZD5t
aXhlZCBpbmZlY3Rpb248L2tleXdvcmQ+PGtleXdvcmQ+bXlhbGdpYTwva2V5d29yZD48a2V5d29y
ZD5uZXdib3JuIGRlYXRoPC9rZXl3b3JkPjxrZXl3b3JkPnByZWRpY3Rpb248L2tleXdvcmQ+PGtl
eXdvcmQ+cHJlZ25hbmN5PC9rZXl3b3JkPjxrZXl3b3JkPnByZWduYW5jeSBvdXRjb21lPC9rZXl3
b3JkPjxrZXl3b3JkPnByZW5hdGFsIGNhcmU8L2tleXdvcmQ+PGtleXdvcmQ+cHllbG9uZXBocml0
aXM8L2tleXdvcmQ+PGtleXdvcmQ+cmVjdXJyZW50IGRpc2Vhc2U8L2tleXdvcmQ+PGtleXdvcmQ+
cmVzcGlyYXRvcnkgdHJhY3QgaW5mZWN0aW9uPC9rZXl3b3JkPjxrZXl3b3JkPnJpY2tldHRzaW9z
aXM8L2tleXdvcmQ+PGtleXdvcmQ+c2NydWIgdHlwaHVzPC9rZXl3b3JkPjxrZXl3b3JkPnNwb250
YW5lb3VzIGFib3J0aW9uPC9rZXl3b3JkPjxrZXl3b3JkPnN0aWxsYmlydGg8L2tleXdvcmQ+PGtl
eXdvcmQ+c3ltcHRvbWF0b2xvZ3k8L2tleXdvcmQ+PGtleXdvcmQ+dHlwaG9pZCBmZXZlcjwva2V5
d29yZD48a2V5d29yZD50eXBodXM8L2tleXdvcmQ+PGtleXdvcmQ+USBGZXZlcjwva2V5d29yZD48
L2tleXdvcmRzPjxkYXRlcz48eWVhcj4yMDEwPC95ZWFyPjxwdWItZGF0ZXM+PGRhdGU+MjAxMCAl
SiBQTG9TIE5lZ2xlY3RlZCBUcm9waWNhbCBEaXNlYXNlczwvZGF0ZT48L3B1Yi1kYXRlcz48L2Rh
dGVzPjxhY2Nlc3Npb24tbnVtPnJheXlhbi02NjU5NTEzMTU8L2FjY2Vzc2lvbi1udW0+PHVybHM+
PHJlbGF0ZWQtdXJscz48dXJsPmh0dHBzOi8vd3d3LmVtYmFzZS5jb20vc2VhcmNoL3Jlc3VsdHM/
c3ViYWN0aW9uPXZpZXdyZWNvcmQmYW1wO2lkPUwzNjAwOTQ2NTcmYW1wO2Zyb209ZXhwb3J0IGh0
dHA6Ly9keC5kb2kub3JnLzEwLjEzNzEvam91cm5hbC5wbnRkLjAwMDA4ODg8L3VybD48L3JlbGF0
ZWQtdXJscz48L3VybHM+PGN1c3RvbTE+UkFZWUFOLUlOQ0xVU0lPTjogeyZxdW90O1JlZ2luYSZx
dW90Oz0mZ3Q7JnF1b3Q7SW5jbHVkZWQmcXVvdDt9IHwgUkFZWUFOLUxBQkVMUzogUkVGVUdFRSxt
aWNyb3Njb3B5PC9jdXN0b20xPjxsYW5ndWFnZT5FbmdsaXNoPC9sYW5ndWFnZT48L3JlY29yZD48
L0NpdGU+PENpdGU+PEF1dGhvcj5NaWxsZXI8L0F1dGhvcj48WWVhcj4yMDAwPC9ZZWFyPjxSZWNO
dW0+NTk4PC9SZWNOdW0+PHJlY29yZD48cmVjLW51bWJlcj41OTg8L3JlYy1udW1iZXI+PGZvcmVp
Z24ta2V5cz48a2V5IGFwcD0iRU4iIGRiLWlkPSJheDVmZjB3em5yeHIwamU5cGRkeHZmd2lwemEy
dDllMmYyZHQiIHRpbWVzdGFtcD0iMTY4MDg4MDI1MyI+NTk4PC9rZXk+PC9mb3JlaWduLWtleXM+
PHJlZi10eXBlIG5hbWU9IkpvdXJuYWwgQXJ0aWNsZSI+MTc8L3JlZi10eXBlPjxjb250cmlidXRv
cnM+PGF1dGhvcnM+PGF1dGhvcj5NaWxsZXIsIEouIE0uPC9hdXRob3I+PGF1dGhvcj5Cb3lkLCBI
LiBBLjwvYXV0aG9yPjxhdXRob3I+T3N0cm93c2tpLCBTLiBSLjwvYXV0aG9yPjxhdXRob3I+Q29v
a3NvbiwgUy4gVC48L2F1dGhvcj48YXV0aG9yPlBhcmlzZSwgTS4gRS48L2F1dGhvcj48YXV0aG9y
PkdvbnphZ2EsIFAuIFMuPC9hdXRob3I+PGF1dGhvcj5BZGRpc3MsIEQuIEcuPC9hdXRob3I+PGF1
dGhvcj5XaWxzb24sIE0uPC9hdXRob3I+PGF1dGhvcj5OZ3V5ZW4tRGluaCwgUC48L2F1dGhvcj48
YXV0aG9yPldhaGxxdWlzdCwgUy4gUC48L2F1dGhvcj48YXV0aG9yPldlbGQsIEwuIEguPC9hdXRo
b3I+PGF1dGhvcj5XYWlud3JpZ2h0LCBSLiBCLjwvYXV0aG9yPjxhdXRob3I+R3VzaHVsYWssIEIu
IEQuPC9hdXRob3I+PGF1dGhvcj5DZXRyb24sIE0uIFMuPC9hdXRob3I+PC9hdXRob3JzPjwvY29u
dHJpYnV0b3JzPjxhdXRoLWFkZHJlc3M+Q3RyIFJlcyBEaXMgUHJldmVudCwgRGl2IFF1YXJhbnRp
bmUsIE5hdGwgQ3RyIEluZmVjdCBEaXMsIEF0bGFudGEsIEdBIDMwMzMzIFVTQS4gQ3RyIFJlcyBE
aXMgUHJldmVudCwgRGl2IFBhcmFzaXQgRGlzLCBOYXRsIEN0ciBJbmZlY3QgRGlzLCBBdGxhbnRh
LCBHQSAzMDMzMyBVU0EuIEludCBPcmcgTWlncmF0LCBNZWQgU2VydiwgR2VuZXZhLCBTd2l0emVy
bGFuZC4gRW1vcnkgVW5pdiwgUm9sbGlucyBTY2ggUHVibCBIbHRoLCBEZXB0IEVwaWRlbWlvbCwg
QXRsYW50YSwgR0EgMzAzMjIgVVNBLiBDZXRyb24sIE1TIChjb3JyZXNwb25kaW5nIGF1dGhvciks
IEN0ciBSZXMgRGlzIFByZXZlbnQsIERpdiBRdWFyYW50aW5lLCBOYXRsIEN0ciBJbmZlY3QgRGlz
LCAxNjAwIENsaWZ0b24gUmQsIEF0bGFudGEsIEdBIDMwMzMzIFVTQS48L2F1dGgtYWRkcmVzcz48
dGl0bGVzPjx0aXRsZT5NYWxhcmlhLCBpbnRlc3RpbmFsIHBhcmFzaXRlcywgYW5kIHNjaGlzdG9z
b21pYXNpcyBhbW9uZyBCYXJhd2FuIFNvbWFsaSByZWZ1Z2VlcyByZXNldHRsaW5nIHRvIHRoZSBV
bml0ZWQgU3RhdGVzOiBBIHN0cmF0ZWd5IHRvIHJlZHVjZSBtb3JiaWRpdHkgYW5kIGRlY3JlYXNl
IHRoZSByaXNrIG9mIGltcG9ydGVkIGluZmVjdGlvbnM8L3RpdGxlPjxzZWNvbmRhcnktdGl0bGU+
bWVyaWNhbiBKb3VybmFsIG9mIFRyb3BpY2FsIE1lZGljaW5lIGFuZCBIeWdpZW5lPC9zZWNvbmRh
cnktdGl0bGU+PC90aXRsZXM+PHBlcmlvZGljYWw+PGZ1bGwtdGl0bGU+bWVyaWNhbiBKb3VybmFs
IG9mIFRyb3BpY2FsIE1lZGljaW5lIGFuZCBIeWdpZW5lPC9mdWxsLXRpdGxlPjwvcGVyaW9kaWNh
bD48cGFnZXM+MTE1LTEyMTwvcGFnZXM+PHZvbHVtZT42Mjwvdm9sdW1lPjxudW1iZXI+MTwvbnVt
YmVyPjxrZXl3b3Jkcz48a2V5d29yZD5hc2NhcmlzLWx1bWJyaWNvaWRlcyBpbmZlY3Rpb25zPC9r
ZXl3b3JkPjxrZXl3b3JkPmtlbnlhbiBzY2hvb2wtY2hpbGRyZW48L2tleXdvcmQ+PGtleXdvcmQ+
dHJpY2h1cmlzLXRyaWNoaXVyYTwva2V5d29yZD48a2V5d29yZD5hbGJlbmRhem9sZTwva2V5d29y
ZD48a2V5d29yZD5ob29rd29ybTwva2V5d29yZD48a2V5d29yZD5ncm93dGg8L2tleXdvcmQ+PGtl
eXdvcmQ+ZGlhZ25vc2lzPC9rZXl3b3JkPjxrZXl3b3JkPnRyYXZlbGVyczwva2V5d29yZD48a2V5
d29yZD5hZ2U8L2tleXdvcmQ+PGtleXdvcmQ+UHVibGljLCBFbnZpcm9ubWVudGFsICZhbXA7IE9j
Y3VwYXRpb25hbCBIZWFsdGg8L2tleXdvcmQ+PGtleXdvcmQ+VHJvcGljYWwgTWVkaWNpbmU8L2tl
eXdvcmQ+PGtleXdvcmQ+U2NoaXN0b3NvbWlhc2lzPC9rZXl3b3JkPjxrZXl3b3JkPlVuaXRlZCBT
dGF0ZXM8L2tleXdvcmQ+PGtleXdvcmQ+TWFsYXJpYTwva2V5d29yZD48a2V5d29yZD5JbnRlc3Rp
bmVzPC9rZXl3b3JkPjwva2V5d29yZHM+PGRhdGVzPjx5ZWFyPjIwMDA8L3llYXI+PHB1Yi1kYXRl
cz48ZGF0ZT5KYW4gJUogQW1lcmljYW4gSm91cm5hbCBvZiBUcm9waWNhbCBNZWRpY2luZSBhbmQg
SHlnaWVuZTwvZGF0ZT48L3B1Yi1kYXRlcz48L2RhdGVzPjxpc2JuPjAwMDItOTYzNzwvaXNibj48
YWNjZXNzaW9uLW51bT5yYXl5YW4tNjY1OTUzMzUxPC9hY2Nlc3Npb24tbnVtPjx1cmxzPjxyZWxh
dGVkLXVybHM+PHVybD48c3R5bGUgZmFjZT0idW5kZXJsaW5lIiBmb250PSJkZWZhdWx0IiBzaXpl
PSIxMDAlIj4mbHQ7R28gdG8gSVNJJmd0OzovL1dPUzowMDAwODYxNDU1MDAwMjI8L3N0eWxlPjwv
dXJsPjx1cmw+aHR0cHM6Ly93d3cuYWp0bWgub3JnL2Rvd25sb2FkcGRmL2pvdXJuYWxzL3RwbWQv
NjIvMS9hcnRpY2xlLXAxMTUucGRmPC91cmw+PC9yZWxhdGVkLXVybHM+PC91cmxzPjxjdXN0b20x
PlJBWVlBTi1JTkNMVVNJT046IHsmcXVvdDtSZWdpbmEmcXVvdDs9Jmd0OyZxdW90O0luY2x1ZGVk
JnF1b3Q7fSB8IFJBWVlBTi1MQUJFTFM6IFJFRlVHRUUsbWljcm9zY29weTwvY3VzdG9tMT48bGFu
Z3VhZ2U+RW5nbGlzaDwvbGFuZ3VhZ2U+PC9yZWNvcmQ+PC9DaXRlPjxDaXRlPjxBdXRob3I+TXV0
Y2g8L0F1dGhvcj48WWVhcj4yMDEyPC9ZZWFyPjxSZWNOdW0+NjA3PC9SZWNOdW0+PHJlY29yZD48
cmVjLW51bWJlcj42MDc8L3JlYy1udW1iZXI+PGZvcmVpZ24ta2V5cz48a2V5IGFwcD0iRU4iIGRi
LWlkPSJheDVmZjB3em5yeHIwamU5cGRkeHZmd2lwemEydDllMmYyZHQiIHRpbWVzdGFtcD0iMTY4
MDg4MDI1MyI+NjA3PC9rZXk+PC9mb3JlaWduLWtleXM+PHJlZi10eXBlIG5hbWU9IkpvdXJuYWwg
QXJ0aWNsZSI+MTc8L3JlZi10eXBlPjxjb250cmlidXRvcnM+PGF1dGhvcnM+PGF1dGhvcj5NdXRj
aCwgUi4gQy48L2F1dGhvcj48YXV0aG9yPkNoZXJpYW4sIFMuPC9hdXRob3I+PGF1dGhvcj5OZW1i
YSwgSy48L2F1dGhvcj48YXV0aG9yPkdlZGRlcywgSi4gUy48L2F1dGhvcj48YXV0aG9yPlJ1dGhl
cmZvcmQsIEQuIE0uPC9hdXRob3I+PGF1dGhvcj5DaGFuZXksIEcuIE0uPC9hdXRob3I+PGF1dGhv
cj5CdXJnbmVyLCBELiBQLjwvYXV0aG9yPjwvYXV0aG9ycz48L2NvbnRyaWJ1dG9ycz48YXV0aC1h
ZGRyZXNzPltNdXRjaCwgUmFld3luIEMuXSBQcmluY2VzcyBNYXJnYXJldCBIb3NwIENoaWxkcmVu
LCBEZXB0IFBhZWRpYXQgJmFtcDsgQWRvbGVzY2VudCBNZWQsIENoaWxkICZhbXA7IEFkb2xlc2Nl
bnQgSGx0aCBTZXJ2LCBEZXB0IEhsdGgsIFBlcnRoLCBXQSwgQXVzdHJhbGlhLiBbTXV0Y2gsIFJh
ZXd5biBDLl0gVW5pdiBXZXN0ZXJuIEF1c3RyYWxpYSwgVGVsZXRob24gSW5zdCBDaGlsZCBIbHRo
IFJlcywgQ3RyIENoaWxkIEhsdGggUmVzLCBQZXJ0aCwgV0EgNjAwOSwgQXVzdHJhbGlhLiBbQ2hl
cmlhbiwgU2FyYWg7IENoYW5leSwgR2VydmFzZSBNLl0gVW5pdiBXZXN0ZXJuIEF1c3RyYWxpYSwg
U2NoIFBhZWRpYXQgJmFtcDsgQ2hpbGQgSGx0aCwgUGVydGgsIFdBIDYwMDksIEF1c3RyYWxpYS4g
W0J1cmduZXIsIERhdmlkIFAuXSBSb3lhbCBDaGlsZHJlbnMgSG9zcCwgTXVyZG9jaCBDaGlsZHJl
bnMgUmVzIEluc3QsIFBhcmt2aWxsZSwgVmljIDMwNTIsIEF1c3RyYWxpYS4gW0dlZGRlcywgSmFu
ZXQgUy5dIENocmlzdGNodXJjaCBQdWJsIEhvc3AsIERlcHQgUGFlZGlhdCwgQ2hyaXN0Y2h1cmNo
LCBOZXcgWmVhbGFuZC4gTXV0Y2gsIFJDIChjb3JyZXNwb25kaW5nIGF1dGhvciksIFByaW5jZXNz
IE1hcmdhcmV0IEhvc3AgQ2hpbGRyZW4sIERlcHQgUGFlZGlhdCAmYW1wOyBBZG9sZXNjZW50IE1l
ZCwgQ2hpbGQgJmFtcDsgQWRvbGVzY2VudCBIbHRoIFNlcnYsIERlcHQgSGx0aCwgUGVydGgsIFdB
LCBBdXN0cmFsaWEuIHJhZXd5bi5tdXRjaEBoZWFsdGgud2EuZ292LmF1PC9hdXRoLWFkZHJlc3M+
PHRpdGxlcz48dGl0bGU+VGVydGlhcnkgcGFlZGlhdHJpYyByZWZ1Z2VlIGhlYWx0aCBjbGluaWMg
aW4gV2VzdGVybiBBdXN0cmFsaWE6IEFuYWx5c2lzIG9mIHRoZSBmaXJzdCAxMDI2IGNoaWxkcmVu
PC90aXRsZT48c2Vjb25kYXJ5LXRpdGxlPkpvdXJuYWwgb2YgUGFlZGlhdHJpY3MgYW5kIENoaWxk
IEhlYWx0aDwvc2Vjb25kYXJ5LXRpdGxlPjwvdGl0bGVzPjxwZXJpb2RpY2FsPjxmdWxsLXRpdGxl
PkpvdXJuYWwgb2YgUGFlZGlhdHJpY3MgYW5kIENoaWxkIEhlYWx0aDwvZnVsbC10aXRsZT48L3Bl
cmlvZGljYWw+PHBhZ2VzPjU4Mi01ODc8L3BhZ2VzPjx2b2x1bWU+NDg8L3ZvbHVtZT48bnVtYmVy
Pjc8L251bWJlcj48a2V5d29yZHM+PGtleXdvcmQ+Y2hpbGRyZW48L2tleXdvcmQ+PGtleXdvcmQ+
bW9kZWwgb2YgY2FyZTwva2V5d29yZD48a2V5d29yZD5wb3N0LXJlc2V0dGxlbWVudCBoZWFsdGgg
YXNzZXNzbWVudDwva2V5d29yZD48a2V5d29yZD5yZWZ1Z2VlPC9rZXl3b3JkPjxrZXl3b3JkPnBy
ZXZhbGVuY2U8L2tleXdvcmQ+PGtleXdvcmQ+aW5mZWN0aW9uPC9rZXl3b3JkPjxrZXl3b3JkPlBl
ZGlhdHJpY3M8L2tleXdvcmQ+PGtleXdvcmQ+T25seSBDaGlsZDwva2V5d29yZD48a2V5d29yZD5D
aGlsZDwva2V5d29yZD48a2V5d29yZD5XZXN0ZXJuIEF1c3RyYWxpYTwva2V5d29yZD48a2V5d29y
ZD5BdXN0cmFsaWE8L2tleXdvcmQ+PC9rZXl3b3Jkcz48ZGF0ZXM+PHllYXI+MjAxMjwveWVhcj48
cHViLWRhdGVzPjxkYXRlPkp1bCAlSiBKb3VybmFsIG9mIFBhZWRpYXRyaWNzIGFuZCBDaGlsZCBI
ZWFsdGg8L2RhdGU+PC9wdWItZGF0ZXM+PC9kYXRlcz48aXNibj4xMDM0LTQ4MTA8L2lzYm4+PGFj
Y2Vzc2lvbi1udW0+cmF5eWFuLTY2NTk1NDgzOTwvYWNjZXNzaW9uLW51bT48dXJscz48cmVsYXRl
ZC11cmxzPjx1cmw+PHN0eWxlIGZhY2U9InVuZGVybGluZSIgZm9udD0iZGVmYXVsdCIgc2l6ZT0i
MTAwJSI+Jmx0O0dvIHRvIElTSSZndDs6Ly9XT1M6MDAwMzA1OTY0ODAwMDA5PC9zdHlsZT48L3Vy
bD48dXJsPmh0dHBzOi8vb25saW5lbGlicmFyeS53aWxleS5jb20vZG9pL3BkZmRpcmVjdC8xMC4x
MTExL2ouMTQ0MC0xNzU0LjIwMTIuMDI0MjkueD9kb3dubG9hZD10cnVlPC91cmw+PC9yZWxhdGVk
LXVybHM+PC91cmxzPjxjdXN0b20xPlJBWVlBTi1JTkNMVVNJT046IHsmcXVvdDtSZWdpbmEmcXVv
dDs9Jmd0OyZxdW90O0luY2x1ZGVkJnF1b3Q7fSB8IFJBWVlBTi1MQUJFTFM6IFJFRlVHRUUsdW5j
bGVhcjwvY3VzdG9tMT48bGFuZ3VhZ2U+RW5nbGlzaDwvbGFuZ3VhZ2U+PC9yZWNvcmQ+PC9DaXRl
PjxDaXRlPjxBdXRob3I+T2JvdGg8L0F1dGhvcj48WWVhcj4yMDE5PC9ZZWFyPjxSZWNOdW0+NjI4
PC9SZWNOdW0+PHJlY29yZD48cmVjLW51bWJlcj42Mjg8L3JlYy1udW1iZXI+PGZvcmVpZ24ta2V5
cz48a2V5IGFwcD0iRU4iIGRiLWlkPSJheDVmZjB3em5yeHIwamU5cGRkeHZmd2lwemEydDllMmYy
ZHQiIHRpbWVzdGFtcD0iMTY4MDg4MDI1MyI+NjI4PC9rZXk+PC9mb3JlaWduLWtleXM+PHJlZi10
eXBlIG5hbWU9IkpvdXJuYWwgQXJ0aWNsZSI+MTc8L3JlZi10eXBlPjxjb250cmlidXRvcnM+PGF1
dGhvcnM+PGF1dGhvcj5PYm90aCwgUC48L2F1dGhvcj48YXV0aG9yPkdhdmFtdWt1bHlhLCBZLjwv
YXV0aG9yPjxhdXRob3I+QmFydWdhaGFyZSwgQi4gSi48L2F1dGhvcj48L2F1dGhvcnM+PC9jb250
cmlidXRvcnM+PGF1dGgtYWRkcmVzcz5EZXBhcnRtZW50IG9mIENvbW11bml0eSBhbmQgUHVibGlj
IEhlYWx0aCwgRmFjdWx0eSBvZiBIZWFsdGggU2NpZW5jZXMsIEJ1c2l0ZW1hIFVuaXZlcnNpdHks
IFAuTy4gQm94LCAxNDYwLCBNYmFsZSwgVWdhbmRhIERlcGFydG1lbnQgb2YgQmlvY2hlbWlzdHJ5
IGFuZCBNb2xlY3VsYXIgQmlvbG9neSwgRmFjdWx0eSBvZiBIZWFsdGggU2NpZW5jZXMsIEJ1c2l0
ZW1hIFVuaXZlcnNpdHksIFAuTy4gQm94LCAxNDYwLCBNYmFsZSwgVWdhbmRhIERlcGFydG1lbnQg
b2YgQmlvbG9neSwgRmFjdWx0eSBvZiBTY2llbmNlIGFuZCBFZHVjYXRpb24sIEJ1c2l0ZW1hIFVu
aXZlcnNpdHksIFRvcm9ybywgVWdhbmRhPC9hdXRoLWFkZHJlc3M+PHRpdGxlcz48dGl0bGU+UHJl
dmFsZW5jZSBhbmQgY2xpbmljYWwgb3V0Y29tZXMgb2YgUGxhc21vZGl1bSBmYWxjaXBhcnVtIGFu
ZCBpbnRlc3RpbmFsIHBhcmFzaXRpYyBpbmZlY3Rpb25zIGFtb25nIGNoaWxkcmVuIGluIEtpcnlh
bmRvbmdvIHJlZnVnZWUgY2FtcCwgbWlkLVdlc3Rlcm4gVWdhbmRhOiBBIGNyb3NzIHNlY3Rpb25h
bCBzdHVkeTwvdGl0bGU+PHNlY29uZGFyeS10aXRsZT5CTUMgSW5mZWN0aW91cyBEaXNlYXNlczwv
c2Vjb25kYXJ5LXRpdGxlPjwvdGl0bGVzPjxwZXJpb2RpY2FsPjxmdWxsLXRpdGxlPkJNQyBpbmZl
Y3Rpb3VzIGRpc2Vhc2VzPC9mdWxsLXRpdGxlPjxhYmJyLTE+Qk1DIEluZmVjdCBEaXM8L2FiYnIt
MT48L3BlcmlvZGljYWw+PHZvbHVtZT4xOTwvdm9sdW1lPjxudW1iZXI+MTwvbnVtYmVyPjxrZXl3
b3Jkcz48a2V5d29yZD5BbmFlbWlhPC9rZXl3b3JkPjxrZXl3b3JkPkNoaWxkcmVuPC9rZXl3b3Jk
PjxrZXl3b3JkPkNvaW5mZWN0aW9uPC9rZXl3b3JkPjxrZXl3b3JkPkludGVzdGluYWwgcGFyYXNp
dGVzPC9rZXl3b3JkPjxrZXl3b3JkPkludGVzdGluYWwgcGFyYXNpdGljIGluZmVjdGlvbnM8L2tl
eXdvcmQ+PGtleXdvcmQ+TWFsYXJpYTwva2V5d29yZD48a2V5d29yZD5NaWQtV2VzdGVybiBVZ2Fu
ZGE8L2tleXdvcmQ+PGtleXdvcmQ+UHJldmFsZW5jZTwva2V5d29yZD48a2V5d29yZD5hZG9sZXNj
ZW50PC9rZXl3b3JkPjxrZXl3b3JkPmFuZW1pYTwva2V5d29yZD48a2V5d29yZD5BcnRpY2xlPC9r
ZXl3b3JkPjxrZXl3b3JkPmNoaWxkPC9rZXl3b3JkPjxrZXl3b3JkPmNsaW5pY2FsIG91dGNvbWU8
L2tleXdvcmQ+PGtleXdvcmQ+Y3Jvc3Mtc2VjdGlvbmFsIHN0dWR5PC9rZXl3b3JkPjxrZXl3b3Jk
PmRpc2Vhc2UgYXNzb2NpYXRpb248L2tleXdvcmQ+PGtleXdvcmQ+ZGlzZWFzZSBidXJkZW48L2tl
eXdvcmQ+PGtleXdvcmQ+ZGlzZWFzZSBjb3Vyc2U8L2tleXdvcmQ+PGtleXdvcmQ+ZmVtYWxlPC9r
ZXl3b3JkPjxrZXl3b3JkPkdpYXJkaWEgaW50ZXN0aW5hbGlzPC9rZXl3b3JkPjxrZXl3b3JkPmhv
b2t3b3JtPC9rZXl3b3JkPjxrZXl3b3JkPmh1bWFuPC9rZXl3b3JkPjxrZXl3b3JkPmludGVzdGlu
ZSBwYXJhc2l0ZTwva2V5d29yZD48a2V5d29yZD5tYWpvciBjbGluaWNhbCBzdHVkeTwva2V5d29y
ZD48a2V5d29yZD5tYWxhcmlhIGNvbnRyb2w8L2tleXdvcmQ+PGtleXdvcmQ+bWFsYXJpYSBmYWxj
aXBhcnVtPC9rZXl3b3JkPjxrZXl3b3JkPm1hbGU8L2tleXdvcmQ+PGtleXdvcmQ+bWljcm9zY29w
eTwva2V5d29yZD48a2V5d29yZD5taXhlZCBpbmZlY3Rpb248L2tleXdvcmQ+PGtleXdvcmQ+bm9u
aHVtYW48L2tleXdvcmQ+PGtleXdvcmQ+cGFyYXNpdGUgcHJldmFsZW5jZTwva2V5d29yZD48a2V5
d29yZD5wYXJhc2l0b3Npczwva2V5d29yZD48a2V5d29yZD5QbGFzbW9kaXVtIGZhbGNpcGFydW08
L2tleXdvcmQ+PGtleXdvcmQ+cHJlc2Nob29sIGNoaWxkPC9rZXl3b3JkPjxrZXl3b3JkPnJlZnVn
ZWUgY2FtcDwva2V5d29yZD48a2V5d29yZD5TY2hpc3Rvc29tYSBtYW5zb25pPC9rZXl3b3JkPjxr
ZXl3b3JkPlN0cm9uZ3lsb2lkZXMgc3RlcmNvcmFsaXM8L2tleXdvcmQ+PGtleXdvcmQ+VGFlbmlh
PC9rZXl3b3JkPjxrZXl3b3JkPnRhZW5pYXNpczwva2V5d29yZD48a2V5d29yZD5UcmljaHVyaXMg
dHJpY2hpdXJhPC9rZXl3b3JkPjxrZXl3b3JkPlVnYW5kYTwva2V5d29yZD48a2V5d29yZD5hbmlt
YWw8L2tleXdvcmQ+PGtleXdvcmQ+aW5mYW50PC9rZXl3b3JkPjxrZXl3b3JkPmludGVzdGluZSBp
bmZlY3Rpb248L2tleXdvcmQ+PGtleXdvcmQ+cGFyYXNpdG9sb2d5PC9rZXl3b3JkPjxrZXl3b3Jk
PnNjaGlzdG9zb21pYXNpcyBtYW5zb25pPC9rZXl3b3JkPjxrZXl3b3JkPnN0YXRpc3RpY3MgYW5k
IG51bWVyaWNhbCBkYXRhPC9rZXl3b3JkPjxrZXl3b3JkPnN0cm9uZ3lsb2lkaWFzaXM8L2tleXdv
cmQ+PGtleXdvcmQ+QW5pbWFsczwva2V5d29yZD48a2V5d29yZD5DaGlsZCwgUHJlc2Nob29sPC9r
ZXl3b3JkPjxrZXl3b3JkPkNyb3NzLVNlY3Rpb25hbCBTdHVkaWVzPC9rZXl3b3JkPjxrZXl3b3Jk
Pkh1bWFuczwva2V5d29yZD48a2V5d29yZD5JbnRlc3RpbmFsIERpc2Vhc2VzLCBQYXJhc2l0aWM8
L2tleXdvcmQ+PGtleXdvcmQ+TWFsYXJpYSwgRmFsY2lwYXJ1bTwva2V5d29yZD48a2V5d29yZD5S
ZWZ1Z2VlIENhbXBzPC9rZXl3b3JkPjxrZXl3b3JkPkNlc2FyZWFuIFNlY3Rpb248L2tleXdvcmQ+
PC9rZXl3b3Jkcz48ZGF0ZXM+PHllYXI+MjAxOTwveWVhcj48cHViLWRhdGVzPjxkYXRlPjIwMTkg
JUogQk1DIEluZmVjdGlvdXMgRGlzZWFzZXM8L2RhdGU+PC9wdWItZGF0ZXM+PC9kYXRlcz48aXNi
bj4xNDcxMjMzNCAoSVNTTik8L2lzYm4+PGFjY2Vzc2lvbi1udW0+cmF5eWFuLTY2NTk1Mzk3NTwv
YWNjZXNzaW9uLW51bT48dXJscz48cmVsYXRlZC11cmxzPjx1cmw+aHR0cHM6Ly93d3cuc2NvcHVz
LmNvbS9pbndhcmQvcmVjb3JkLnVyaT9laWQ9Mi1zMi4wLTg1MDYzNzQxNzc3JmFtcDtkb2k9MTAu
MTE4NiUyZnMxMjg3OS0wMTktMzkzOS14JmFtcDtwYXJ0bmVySUQ9NDAmYW1wO21kNT03Y2M2Yjgz
MTA0YWRjZDFlZTVhZTJiOTVkNzBiMGYzYzwvdXJsPjwvcmVsYXRlZC11cmxzPjwvdXJscz48Y3Vz
dG9tMT5SQVlZQU4tSU5DTFVTSU9OOiB7JnF1b3Q7UmVnaW5hJnF1b3Q7PSZndDsmcXVvdDtJbmNs
dWRlZCZxdW90O30gfCBSQVlZQU4tTEFCRUxTOiBSRUZVR0VFLG1pY3Jvc2NvcHk8L2N1c3RvbTE+
PGxhbmd1YWdlPkVuZ2xpc2g8L2xhbmd1YWdlPjwvcmVjb3JkPjwvQ2l0ZT48Q2l0ZT48QXV0aG9y
Pk9zdGhvZmY8L0F1dGhvcj48WWVhcj4yMDE2PC9ZZWFyPjxSZWNOdW0+NjMzPC9SZWNOdW0+PHJl
Y29yZD48cmVjLW51bWJlcj42MzM8L3JlYy1udW1iZXI+PGZvcmVpZ24ta2V5cz48a2V5IGFwcD0i
RU4iIGRiLWlkPSJheDVmZjB3em5yeHIwamU5cGRkeHZmd2lwemEydDllMmYyZHQiIHRpbWVzdGFt
cD0iMTY4MDg4MDI1MyI+NjMzPC9rZXk+PC9mb3JlaWduLWtleXM+PHJlZi10eXBlIG5hbWU9Ikpv
dXJuYWwgQXJ0aWNsZSI+MTc8L3JlZi10eXBlPjxjb250cmlidXRvcnM+PGF1dGhvcnM+PGF1dGhv
cj5Pc3Rob2ZmLCBNLjwvYXV0aG9yPjxhdXRob3I+U2NoaWJsaSwgQS48L2F1dGhvcj48YXV0aG9y
PkZhZGluaSwgRC48L2F1dGhvcj48YXV0aG9yPkxhcmRlbGxpLCBQLjwvYXV0aG9yPjxhdXRob3I+
R29sZGVuYmVyZ2VyLCBELjwvYXV0aG9yPjwvYXV0aG9ycz48L2NvbnRyaWJ1dG9ycz48YXV0aC1h
ZGRyZXNzPk0uIE9zdGhvZmYsIERpdmlzaW9uIG9mIEluZmVjdGlvdXMgRGlzZWFzZXMgYW5kIEhv
c3BpdGFsIEVwaWRlbWlvbG9neSwgVW5pdmVyc2l0eSBIb3NwaXRhbCBCYXNlbCwgUGV0ZXJzZ3Jh
YmVuIDQsIEJhc2VsLCBTd2l0emVybGFuZDwvYXV0aC1hZGRyZXNzPjx0aXRsZXM+PHRpdGxlPkxv
dXNlLWJvcm5lIHJlbGFwc2luZyBmZXZlciAtIHJlcG9ydCBvZiBmb3VyIGNhc2VzIGluIFN3aXR6
ZXJsYW5kLCBKdW5lLURlY2VtYmVyIDIwMTU8L3RpdGxlPjwvdGl0bGVzPjx2b2x1bWU+MTY8L3Zv
bHVtZT48bnVtYmVyPjE8L251bWJlcj48a2V5d29yZHM+PGtleXdvcmQ+YXJ0ZW1ldGhlciBwbHVz
IGJlbmZsdW1ldG9sPC9rZXl3b3JkPjxrZXl3b3JkPmJpbGlydWJpbjwva2V5d29yZD48a2V5d29y
ZD5DIHJlYWN0aXZlIHByb3RlaW48L2tleXdvcmQ+PGtleXdvcmQ+Y2VmdHJpYXhvbmU8L2tleXdv
cmQ+PGtleXdvcmQ+Y3JlYXRpbmluZTwva2V5d29yZD48a2V5d29yZD5kb3h5Y3ljbGluZTwva2V5
d29yZD48a2V5d29yZD5ldGhhbWJ1dG9sPC9rZXl3b3JkPjxrZXl3b3JkPmlzb25pYXppZDwva2V5
d29yZD48a2V5d29yZD5sYWN0YXRlIGRlaHlkcm9nZW5hc2U8L2tleXdvcmQ+PGtleXdvcmQ+cHly
YXppbmFtaWRlPC9rZXl3b3JkPjxrZXl3b3JkPnJpZmFtcGljaW48L2tleXdvcmQ+PGtleXdvcmQ+
Uk5BIDE2Uzwva2V5d29yZD48a2V5d29yZD5hYmRvbWluYWwgcGFpbjwva2V5d29yZD48a2V5d29y
ZD5hZG9sZXNjZW50PC9rZXl3b3JkPjxrZXl3b3JkPmFkdWx0PC9rZXl3b3JkPjxrZXl3b3JkPmFu
ZW1pYTwva2V5d29yZD48a2V5d29yZD5hbnRpYmlvdGljIHRoZXJhcHk8L2tleXdvcmQ+PGtleXdv
cmQ+YXJ0aWNsZTwva2V5d29yZD48a2V5d29yZD5hc3lsdW0gc2Vla2VyPC9rZXl3b3JkPjxrZXl3
b3JkPmJsb29kIGN1bHR1cmU8L2tleXdvcmQ+PGtleXdvcmQ+Ymxvb2Qgc21lYXI8L2tleXdvcmQ+
PGtleXdvcmQ+Qm9ycmVsaWEgaW5mZWN0aW9uPC9rZXl3b3JkPjxrZXl3b3JkPkJvcnJlbGlhIHJl
Y3VycmVudGlzPC9rZXl3b3JkPjxrZXl3b3JkPmNhc2UgcmVwb3J0PC9rZXl3b3JkPjxrZXl3b3Jk
PmNoaWxsPC9rZXl3b3JkPjxrZXl3b3JkPmNvbmN1cnJlbnQgaW5mZWN0aW9uPC9rZXl3b3JkPjxr
ZXl3b3JkPmNvdWdoaW5nPC9rZXl3b3JkPjxrZXl3b3JkPmVwaXN0YXhpczwva2V5d29yZD48a2V5
d29yZD5Fcml0cmVhbjwva2V5d29yZD48a2V5d29yZD5mZW1hbGU8L2tleXdvcmQ+PGtleXdvcmQ+
ZmV2ZXI8L2tleXdvcmQ+PGtleXdvcmQ+Z2VuZSBzZXF1ZW5jZTwva2V5d29yZD48a2V5d29yZD5o
ZWFkYWNoZTwva2V5d29yZD48a2V5d29yZD5odW1hbjwva2V5d29yZD48a2V5d29yZD5oeXBva2Fs
ZW1pYTwva2V5d29yZD48a2V5d29yZD5oeXBvbmF0cmVtaWE8L2tleXdvcmQ+PGtleXdvcmQ+aHlw
b3RlbnNpb248L2tleXdvcmQ+PGtleXdvcmQ+bGV1a29jeXRvc2lzPC9rZXl3b3JkPjxrZXl3b3Jk
PmxvdXNlIGJvcm5lIHJlbGFwc2luZyBmZXZlcjwva2V5d29yZD48a2V5d29yZD5seW1waCBub2Rl
IGJpb3BzeTwva2V5d29yZD48a2V5d29yZD5seW1waGFkZW5vcGF0aHk8L2tleXdvcmQ+PGtleXdv
cmQ+bWFsYXJpYSBmYWxjaXBhcnVtPC9rZXl3b3JkPjxrZXl3b3JkPm1hbGFyaWEgcmFwaWQgdGVz
dDwva2V5d29yZD48a2V5d29yZD5tYWxlPC9rZXl3b3JkPjxrZXl3b3JkPm15YWxnaWE8L2tleXdv
cmQ+PGtleXdvcmQ+bmVnbGVjdGVkIGRpc2Vhc2U8L2tleXdvcmQ+PGtleXdvcmQ+cG9sbGFraXN1
cmlhPC9rZXl3b3JkPjxrZXl3b3JkPnNlcHNpczwva2V5d29yZD48a2V5d29yZD5Tb21hbGkgKGNp
dGl6ZW4pPC9rZXl3b3JkPjxrZXl3b3JkPnNwaXJvY2hldGU8L2tleXdvcmQ+PGtleXdvcmQ+U3dp
dHplcmxhbmQ8L2tleXdvcmQ+PGtleXdvcmQ+dGFjaHljYXJkaWE8L2tleXdvcmQ+PGtleXdvcmQ+
dHViZXJjdWxvdXMgbHltcGhhZGVuaXRpczwva2V5d29yZD48a2V5d29yZD51cmluZSBpbmNvbnRp
bmVuY2U8L2tleXdvcmQ+PGtleXdvcmQ+eW91bmcgYWR1bHQ8L2tleXdvcmQ+PGtleXdvcmQ+UmVj
dXJyZW5jZTwva2V5d29yZD48a2V5d29yZD5RIEZldmVyPC9rZXl3b3JkPjwva2V5d29yZHM+PGRh
dGVzPjx5ZWFyPjIwMTY8L3llYXI+PHB1Yi1kYXRlcz48ZGF0ZT4yMDE2ICVKIEJNQyBJbmZlY3Rp
b3VzIERpc2Vhc2VzPC9kYXRlPjwvcHViLWRhdGVzPjwvZGF0ZXM+PGlzYm4+MTQ3MS0yMzM0PC9p
c2JuPjxhY2Nlc3Npb24tbnVtPnJheXlhbi02NjU5NTMzMDE8L2FjY2Vzc2lvbi1udW0+PHVybHM+
PHJlbGF0ZWQtdXJscz48dXJsPmh0dHBzOi8vd3d3LmVtYmFzZS5jb20vc2VhcmNoL3Jlc3VsdHM/
c3ViYWN0aW9uPXZpZXdyZWNvcmQmYW1wO2lkPUw2MTAzNjI3OTkmYW1wO2Zyb209ZXhwb3J0IGh0
dHA6Ly9keC5kb2kub3JnLzEwLjExODYvczEyODc5LTAxNi0xNTQxLXo8L3VybD48L3JlbGF0ZWQt
dXJscz48L3VybHM+PGN1c3RvbTE+UkFZWUFOLUlOQ0xVU0lPTjogeyZxdW90O1JlZ2luYSZxdW90
Oz0mZ3Q7JnF1b3Q7SW5jbHVkZWQmcXVvdDt9IHwgUkFZWUFOLUxBQkVMUzogTUlHUkFOVCxSRUZV
R0VFLG1vbGVjdWxhcixtaWNyb3Njb3B5LEFTWUxVTSBTRUVLRVI8L2N1c3RvbTE+PGxhbmd1YWdl
PkVuZ2xpc2g8L2xhbmd1YWdlPjwvcmVjb3JkPjwvQ2l0ZT48Q2l0ZT48QXV0aG9yPlBlcmVhPC9B
dXRob3I+PFllYXI+MTk5MTwvWWVhcj48UmVjTnVtPjY0NjwvUmVjTnVtPjxyZWNvcmQ+PHJlYy1u
dW1iZXI+NjQ2PC9yZWMtbnVtYmVyPjxmb3JlaWduLWtleXM+PGtleSBhcHA9IkVOIiBkYi1pZD0i
YXg1ZmYwd3pucnhyMGplOXBkZHh2ZndpcHphMnQ5ZTJmMmR0IiB0aW1lc3RhbXA9IjE2ODA4ODAy
NTMiPjY0Njwva2V5PjwvZm9yZWlnbi1rZXlzPjxyZWYtdHlwZSBuYW1lPSJKb3VybmFsIEFydGlj
bGUiPjE3PC9yZWYtdHlwZT48Y29udHJpYnV0b3JzPjxhdXRob3JzPjxhdXRob3I+UGVyZWEsIFcu
IEEuPC9hdXRob3I+PGF1dGhvcj5BbmNlbGxlLCBULjwvYXV0aG9yPjxhdXRob3I+TW9yZW4sIEEu
PC9hdXRob3I+PGF1dGhvcj5OYWdlbGtlcmtlLCBNLjwvYXV0aG9yPjxhdXRob3I+U29uZG9ycCwg
RS48L2F1dGhvcj48L2F1dGhvcnM+PC9jb250cmlidXRvcnM+PGF1dGgtYWRkcmVzcz5XLkEuIFBl
cmVhLCBFcGljZW50cmUsIDggUnVlIFNhaW50LVNhYmluLCA3NTAxMSBQYXJpcywgRnJhbmNlPC9h
dXRoLWFkZHJlc3M+PHRpdGxlcz48dGl0bGU+VmlzY2VyYWwgbGVpc2htYW5pYXNpcyBpbiBzb3V0
aGVybiBTdWRhbjwvdGl0bGU+PC90aXRsZXM+PHBhZ2VzPjQ4LTUzPC9wYWdlcz48dm9sdW1lPjg1
PC92b2x1bWU+PG51bWJlcj4xPC9udW1iZXI+PGtleXdvcmRzPjxrZXl3b3JkPmFkb2xlc2NlbnQ8
L2tleXdvcmQ+PGtleXdvcmQ+YWR1bHQ8L2tleXdvcmQ+PGtleXdvcmQ+YXJ0aWNsZTwva2V5d29y
ZD48a2V5d29yZD5jaGlsZDwva2V5d29yZD48a2V5d29yZD5jb250cm9sbGVkIHN0dWR5PC9rZXl3
b3JkPjxrZXl3b3JkPmZlbWFsZTwva2V5d29yZD48a2V5d29yZD5odW1hbjwva2V5d29yZD48a2V5
d29yZD5odW1hbiB0aXNzdWU8L2tleXdvcmQ+PGtleXdvcmQ+aW5mYW50PC9rZXl3b3JkPjxrZXl3
b3JkPm1hbGU8L2tleXdvcmQ+PGtleXdvcmQ+cGFyYXNpdGUgc2Vyb2RpYWdub3Npczwva2V5d29y
ZD48a2V5d29yZD5wcmlvcml0eSBqb3VybmFsPC9rZXl3b3JkPjxrZXl3b3JkPlN1ZGFuPC9rZXl3
b3JkPjxrZXl3b3JkPnZpc2NlcmFsIGxlaXNobWFuaWFzaXM8L2tleXdvcmQ+PGtleXdvcmQ+TGVp
c2htYW5pYXNpcywgVmlzY2VyYWw8L2tleXdvcmQ+PC9rZXl3b3Jkcz48ZGF0ZXM+PHllYXI+MTk5
MTwveWVhcj48cHViLWRhdGVzPjxkYXRlPjE5OTEgJUogVHJhbnNhY3Rpb25zIG9mIHRoZSBSb3lh
bCBTb2NpZXR5IG9mIFRyb3BpY2FsIE1lZGljaW5lIGFuZCBIeWdpZW5lPC9kYXRlPjwvcHViLWRh
dGVzPjwvZGF0ZXM+PGlzYm4+MDAzNS05MjAzPC9pc2JuPjxhY2Nlc3Npb24tbnVtPnJheXlhbi02
NjU5NTUwOTI8L2FjY2Vzc2lvbi1udW0+PHVybHM+PHJlbGF0ZWQtdXJscz48dXJsPmh0dHBzOi8v
d3d3LmVtYmFzZS5jb20vc2VhcmNoL3Jlc3VsdHM/c3ViYWN0aW9uPXZpZXdyZWNvcmQmYW1wO2lk
PUwyMTA5NDYyMyZhbXA7ZnJvbT1leHBvcnQgaHR0cDovL2R4LmRvaS5vcmcvMTAuMTAxNi8wMDM1
LTkyMDMoOTEpOTAxNTItTzwvdXJsPjx1cmw+aHR0cHM6Ly93YXRlcm1hcmsuc2lsdmVyY2hhaXIu
Y29tLzg1LTEtNDgucGRmP3Rva2VuPUFRRUNBSGkyMDhCRTQ5T29hbjlra2hXX0VyY3k3RG0zWkxf
OUNmM3FmS0FjNDg1eXNnQUFBcnN3Z2dLM0Jna3Foa2lHOXcwQkJ3YWdnZ0tvTUlJQ3BBSUJBREND
QXAwR0NTcUdTSWIzRFFFSEFUQWVCZ2xnaGtnQlpRTUVBUzR3RVFRTXVvRjNHRmszYXJOTmtyRE1B
Z0VRZ0lJQ2JrM2tfZGN2LVo0MHJXWjBGMlRGUVo1WjVaRU5HNGpqcVVrLTU1NFZXR3BYczdnNHQ0
WnQ5a05WV1NxQ2NWNzZaSDdjdjhTeVNvcVRiMEhhWktMS2YwV1E5bFJhdHEyaDE3eEdaZTdwNklf
SVNsVDB4cC04Sm51R1IxMndGaXBDS1oxSVFGMHI2ejVjRmZxZXFNZldoTHlRNlhtZWJsdWpBUXhl
NnZHSkxjb0xWV2sxbWF2TTdyalZLLTU5X3VyMG5FdFlYbFYtNldhS1FYYkNZYzBsSHlEa3VOQjdm
ZFlOZ3FkSG40NDVnRWVQcU5SN0JYb001cmhHMnZGbTJPVmNjNmY2aWJqMjVRTjhMeWd1VlBwTkNB
b0FzazI4cWNnbkNPR1VFNXdnb2lNejZIZnVHcFBxWG55RlFPZGJ0MXl5RU9HckZiVGlWVVFtZnBO
Z1R1SjJWWXlDNkhuUVJKMXFoS0Z5cFZBMlc2dFh5TlVYM1JDSUNzVUwyUTdISWE1OHByQ0FEQjFS
MHJ3VEY3YlFRTVdkR2drdXZhbEJ2b3ZCVmpvUjIxV01lcFFiZmh0a3NMOWxkVGZBekVZdEpjNC1L
YzhuaGREWVpSTUxnOGotdnhEZl80MFdPWTNQb21ub3lpTS1RZWxsUVJhNGZYVzhRZmQzQ095cXAt
aEhHNkEtSzBtQ1B5QzdEcjVTUHNoNGNSTC1obWY5cU1OVkl3MVhUZWQ0aUx3b1NIX0VxZGVGa2FL
WmVDaWZCZzRMSW5JbC1HSVk1b3ZvbGphc3hERE9ta3ZPNEV1dEotbEZuNmpaWDdoVUpoSE9tYjBL
bDdLdklBN3M4dTl6OTJ6X3JzNU9ScTI0UnE2RUJzRkYtSjl1alotMGpwVGhGMXY3aTFLeEFIQktS
RjJaNkZ5NVM5QkVhMThQLThacWNnVDNWVkc0RlhTaUV1djVMZXI3eGtIOEI5TWMxSFJ0c3lyaXNE
RnlYMVppV2dtbW9lYkppQkVJbkZNZi1SWU5FVnNYeWFhbUJoNVkzcVZBOHhqeFhvYjExZHBxYXp6
MDA0RW5uZklPeW1MWHV4M2EybVZUdVJkQ1NsN1RLZkYwX0ZkWTFuazwvdXJsPjwvcmVsYXRlZC11
cmxzPjwvdXJscz48Y3VzdG9tMT5SQVlZQU4tSU5DTFVTSU9OOiB7JnF1b3Q7UmVnaW5hJnF1b3Q7
PSZndDsmcXVvdDtJbmNsdWRlZCZxdW90O30gfCBSQVlZQU4tTEFCRUxTOiBJRFAsc2Vyb2xvZ3k8
L2N1c3RvbTE+PGxhbmd1YWdlPkVuZ2xpc2g8L2xhbmd1YWdlPjwvcmVjb3JkPjwvQ2l0ZT48Q2l0
ZT48QXV0aG9yPlNoZWlraDwvQXV0aG9yPjxZZWFyPjIwMDk8L1llYXI+PFJlY051bT43MDM8L1Jl
Y051bT48cmVjb3JkPjxyZWMtbnVtYmVyPjcwMzwvcmVjLW51bWJlcj48Zm9yZWlnbi1rZXlzPjxr
ZXkgYXBwPSJFTiIgZGItaWQ9ImF4NWZmMHd6bnJ4cjBqZTlwZGR4dmZ3aXB6YTJ0OWUyZjJkdCIg
dGltZXN0YW1wPSIxNjgwODgwMjU0Ij43MDM8L2tleT48L2ZvcmVpZ24ta2V5cz48cmVmLXR5cGUg
bmFtZT0iSm91cm5hbCBBcnRpY2xlIj4xNzwvcmVmLXR5cGU+PGNvbnRyaWJ1dG9ycz48YXV0aG9y
cz48YXV0aG9yPlNoZWlraCwgTS48L2F1dGhvcj48YXV0aG9yPlBhbCwgQS48L2F1dGhvcj48YXV0
aG9yPldhbmcsIFMuPC9hdXRob3I+PGF1dGhvcj5NYWNJbnR5cmUsIEMuIFIuPC9hdXRob3I+PGF1
dGhvcj5Xb29kLCBOLiBKLjwvYXV0aG9yPjxhdXRob3I+SXNhYWNzLCBELjwvYXV0aG9yPjxhdXRo
b3I+R3VuYXNla2VyYSwgSC48L2F1dGhvcj48YXV0aG9yPlJhbWFuLCBTLjwvYXV0aG9yPjxhdXRo
b3I+SGFsZSwgSy48L2F1dGhvcj48YXV0aG9yPkhvd2VsbCwgQS48L2F1dGhvcj48L2F1dGhvcnM+
PC9jb250cmlidXRvcnM+PGF1dGgtYWRkcmVzcz5bU2hlaWtoLCBNb2hhbXVkOyBXb29kLCBOaWNo
b2xhcyBKLjsgSXNhYWNzLCBEYXZpZDsgR3VuYXNla2VyYSwgSGFzYW50aGE7IEhhbGUsIEthdGhl
cmluZTsgSG93ZWxsLCBBbGlzb25dIENoaWxkcmVucyBIb3NwLCBXZXN0bWVhZCwgTlNXLCBBdXN0
cmFsaWEuIFtTaGVpa2gsIE1vaGFtdWQ7IE1hY0ludHlyZSwgQy4gUmFpbmFdIFVuaXYgTmV3IFMg
V2FsZXMsIFNjaCBQdWJsIEhsdGggJmFtcDsgQ29tbXVuaXR5IE1lZCwgU3lkbmV5LCBOU1cgMjA1
MiwgQXVzdHJhbGlhLiBbV2FuZywgU2h1XSBVbml2IE5ldyBTIFdhbGVzLCBTY2ggTWVkIFNjaSwg
U3lkbmV5LCBOU1cgMjA1MiwgQXVzdHJhbGlhLiBbUGFsLCBBYmhpaml0XSBVbml2IFN5ZG5leSwg
RmFjIE1lZCwgU3lkbmV5LCBOU1cgMjAwNiwgQXVzdHJhbGlhLiBbUmFtYW4sIFNoYW50aV0gU3lk
bmV5IFMgVyBBcmVhIEhsdGgsIFN5ZG5leSwgTlNXLCBBdXN0cmFsaWEuIFNoZWlraCwgTSAoY29y
cmVzcG9uZGluZyBhdXRob3IpLCBDaGlsZHJlbnMgSG9zcCwgV2VzdG1lYWQsIE5TVywgQXVzdHJh
bGlhLiBtLnNoZWlraEB1bnN3LmVkdS5hdTwvYXV0aC1hZGRyZXNzPjx0aXRsZXM+PHRpdGxlPlRo
ZSBlcGlkZW1pb2xvZ3kgb2YgaGVhbHRoIGNvbmRpdGlvbnMgb2YgbmV3bHkgYXJyaXZlZCByZWZ1
Z2VlIGNoaWxkcmVuOiBBIHJldmlldyBvZiBwYXRpZW50cyBhdHRlbmRpbmcgYSBzcGVjaWFsaXN0
IGhlYWx0aCBjbGluaWMgaW4gU3lkbmV5PC90aXRsZT48c2Vjb25kYXJ5LXRpdGxlPkpvdXJuYWwg
b2YgUGFlZGlhdHJpY3MgYW5kIENoaWxkIEhlYWx0aDwvc2Vjb25kYXJ5LXRpdGxlPjwvdGl0bGVz
PjxwZXJpb2RpY2FsPjxmdWxsLXRpdGxlPkpvdXJuYWwgb2YgUGFlZGlhdHJpY3MgYW5kIENoaWxk
IEhlYWx0aDwvZnVsbC10aXRsZT48L3BlcmlvZGljYWw+PHBhZ2VzPjUwOS01MTM8L3BhZ2VzPjx2
b2x1bWU+NDU8L3ZvbHVtZT48bnVtYmVyPjk8L251bWJlcj48a2V5d29yZHM+PGtleXdvcmQ+ZXBp
ZGVtaW9sb2d5PC9rZXl3b3JkPjxrZXl3b3JkPmhlYWx0aCBhc3Nlc3NtZW50PC9rZXl3b3JkPjxr
ZXl3b3JkPnBhZWRpYXRyaWM8L2tleXdvcmQ+PGtleXdvcmQ+cHVibGljIGhlYWx0aDwva2V5d29y
ZD48a2V5d29yZD5yZWZ1Z2Vlczwva2V5d29yZD48a2V5d29yZD5jYXJlPC9rZXl3b3JkPjxrZXl3
b3JkPmltbWlncmFudHM8L2tleXdvcmQ+PGtleXdvcmQ+UGVkaWF0cmljczwva2V5d29yZD48L2tl
eXdvcmRzPjxkYXRlcz48eWVhcj4yMDA5PC95ZWFyPjxwdWItZGF0ZXM+PGRhdGU+U2VwICVKIEpv
dXJuYWwgb2YgUGFlZGlhdHJpY3MgYW5kIENoaWxkIEhlYWx0aDwvZGF0ZT48L3B1Yi1kYXRlcz48
L2RhdGVzPjxpc2JuPjEwMzQtNDgxMDwvaXNibj48YWNjZXNzaW9uLW51bT5yYXl5YW4tNjY1OTUy
MzU2PC9hY2Nlc3Npb24tbnVtPjx1cmxzPjxyZWxhdGVkLXVybHM+PHVybD48c3R5bGUgZmFjZT0i
dW5kZXJsaW5lIiBmb250PSJkZWZhdWx0IiBzaXplPSIxMDAlIj4mbHQ7R28gdG8gSVNJJmd0Ozov
L1dPUzowMDAyNjk3NDM0MDAwMDc8L3N0eWxlPjwvdXJsPjx1cmw+aHR0cHM6Ly9vbmxpbmVsaWJy
YXJ5LndpbGV5LmNvbS9kb2kvcGRmZGlyZWN0LzEwLjExMTEvai4xNDQwLTE3NTQuMjAwOS4wMTU1
MC54P2Rvd25sb2FkPXRydWU8L3VybD48L3JlbGF0ZWQtdXJscz48L3VybHM+PGN1c3RvbTE+UkFZ
WUFOLUlOQ0xVU0lPTjogeyZxdW90O1JlZ2luYSZxdW90Oz0mZ3Q7JnF1b3Q7SW5jbHVkZWQmcXVv
dDt9IHwgUkFZWUFOLUxBQkVMUzogUkVGVUdFRSxzZXJvbG9neTwvY3VzdG9tMT48bGFuZ3VhZ2U+
RW5nbGlzaDwvbGFuZ3VhZ2U+PC9yZWNvcmQ+PC9DaXRlPjxDaXRlPjxBdXRob3I+VGhldXJpbmc8
L0F1dGhvcj48WWVhcj4yMDE2PC9ZZWFyPjxSZWNOdW0+NzM0PC9SZWNOdW0+PHJlY29yZD48cmVj
LW51bWJlcj43MzQ8L3JlYy1udW1iZXI+PGZvcmVpZ24ta2V5cz48a2V5IGFwcD0iRU4iIGRiLWlk
PSJheDVmZjB3em5yeHIwamU5cGRkeHZmd2lwemEydDllMmYyZHQiIHRpbWVzdGFtcD0iMTY4MDg4
MDI1NCI+NzM0PC9rZXk+PC9mb3JlaWduLWtleXM+PHJlZi10eXBlIG5hbWU9IkpvdXJuYWwgQXJ0
aWNsZSI+MTc8L3JlZi10eXBlPjxjb250cmlidXRvcnM+PGF1dGhvcnM+PGF1dGhvcj5UaGV1cmlu
ZywgUy48L2F1dGhvcj48YXV0aG9yPkZyaWVkcmljaC1KYW5pY2tlLCBCLjwvYXV0aG9yPjxhdXRo
b3I+UG9ydG5lciwgSy48L2F1dGhvcj48YXV0aG9yPlRyZWJlc2NoLCBJLjwvYXV0aG9yPjxhdXRo
b3I+RHVyc3QsIEEuPC9hdXRob3I+PGF1dGhvcj5EaWVja21hbm4sIFMuPC9hdXRob3I+PGF1dGhv
cj5TdGVpbmVyLCBGLjwvYXV0aG9yPjxhdXRob3I+SGFybXMsIEcuPC9hdXRob3I+PGF1dGhvcj5N
b2NrZW5oYXVwdCwgRi4gUC48L2F1dGhvcj48L2F1dGhvcnM+PC9jb250cmlidXRvcnM+PGF1dGgt
YWRkcmVzcz5bVGhldXJpbmcsIFN0ZWZhbmllOyBGcmllZHJpY2gtSmFlbmlja2UsIEJhcmJhcmE7
IFBvZXJ0bmVyLCBLaXJzdGVuOyBUcmViZXNjaCwgSXNhYmVsOyBEdXJzdCwgQW5pdGE7IERpZWNr
bWFubiwgU2ViYXN0aWFuOyBTdGVpbmVyLCBGbG9yaWFuOyBIYXJtcywgR3VuZGVsOyBNb2NrZW5o
YXVwdCwgRnJhbmsgUC5dIENoYXJpdGUsIEluc3QgVHJvcCBNZWQgJmFtcDsgSW50IEhsdGgsIEF1
Z3VzdGVuYnVyZ2VyIFBsIDEsIEQtMTMzNTMgQmVybGluLCBHZXJtYW55LiBUaGV1cmluZywgUyAo
Y29ycmVzcG9uZGluZyBhdXRob3IpLCBDaGFyaXRlLCBJbnN0IFRyb3AgTWVkICZhbXA7IEludCBI
bHRoLCBBdWd1c3RlbmJ1cmdlciBQbCAxLCBELTEzMzUzIEJlcmxpbiwgR2VybWFueS4gc3RlZmFu
aWUudGhldXJpbmdAY2hhcml0ZS5kZTwvYXV0aC1hZGRyZXNzPjx0aXRsZXM+PHRpdGxlPlNjcmVl
bmluZyBmb3IgaW5mZWN0aW91cyBkaXNlYXNlcyBhbW9uZyB1bmFjY29tcGFuaWVkIG1pbm9yIHJl
ZnVnZWVzIGluIEJlcmxpbiwgMjAxNC0yMDE1PC90aXRsZT48L3RpdGxlcz48cGFnZXM+NzA3LTcx
MDwvcGFnZXM+PHZvbHVtZT4zMTwvdm9sdW1lPjxudW1iZXI+NzwvbnVtYmVyPjxrZXl3b3Jkcz48
a2V5d29yZD5VbmFjY29tcGFuaWVkIG1pbm9yIHJlZnVnZWVzPC9rZXl3b3JkPjxrZXl3b3JkPklu
ZmVjdGlvdXMgZGlzZWFzZXMgc2NyZWVuaW5nPC9rZXl3b3JkPjxrZXl3b3JkPkdpYXJkaWE8L2tl
eXdvcmQ+PGtleXdvcmQ+R2VybWFueTwva2V5d29yZD48a2V5d29yZD5QdWJsaWMsIEVudmlyb25t
ZW50YWwgJmFtcDsgT2NjdXBhdGlvbmFsIEhlYWx0aDwva2V5d29yZD48a2V5d29yZD5Db21tdW5p
Y2FibGUgRGlzZWFzZXM8L2tleXdvcmQ+PGtleXdvcmQ+TWFzcyBTY3JlZW5pbmc8L2tleXdvcmQ+
PC9rZXl3b3Jkcz48ZGF0ZXM+PHllYXI+MjAxNjwveWVhcj48cHViLWRhdGVzPjxkYXRlPkp1bCAl
SiBFdXJvcGVhbiBKb3VybmFsIG9mIEVwaWRlbWlvbG9neTwvZGF0ZT48L3B1Yi1kYXRlcz48L2Rh
dGVzPjxpc2JuPjAzOTMtMjk5MDwvaXNibj48YWNjZXNzaW9uLW51bT5yYXl5YW4tNjY1OTU0NDIw
PC9hY2Nlc3Npb24tbnVtPjx1cmxzPjxyZWxhdGVkLXVybHM+PHVybD48c3R5bGUgZmFjZT0idW5k
ZXJsaW5lIiBmb250PSJkZWZhdWx0IiBzaXplPSIxMDAlIj4mbHQ7R28gdG8gSVNJJmd0OzovL1dP
UzowMDAzODEzNzI2MDAwMDk8L3N0eWxlPjwvdXJsPjx1cmw+aHR0cHM6Ly9saW5rLnNwcmluZ2Vy
LmNvbS9jb250ZW50L3BkZi8xMC4xMDA3L3MxMDY1NC0wMTYtMDE4Ny14LnBkZjwvdXJsPjwvcmVs
YXRlZC11cmxzPjwvdXJscz48Y3VzdG9tMT5SQVlZQU4tSU5DTFVTSU9OOiB7JnF1b3Q7UmVnaW5h
JnF1b3Q7PSZndDsmcXVvdDtJbmNsdWRlZCZxdW90O30gfCBSQVlZQU4tTEFCRUxTOiBSRUZVR0VF
LHVuY2xlYXI8L2N1c3RvbTE+PGxhbmd1YWdlPkVuZ2xpc2g8L2xhbmd1YWdlPjwvcmVjb3JkPjwv
Q2l0ZT48Q2l0ZT48QXV0aG9yPlppamxzdHJhPC9BdXRob3I+PFllYXI+MTk5MTwvWWVhcj48UmVj
TnVtPjc3ODwvUmVjTnVtPjxyZWNvcmQ+PHJlYy1udW1iZXI+Nzc4PC9yZWMtbnVtYmVyPjxmb3Jl
aWduLWtleXM+PGtleSBhcHA9IkVOIiBkYi1pZD0iYXg1ZmYwd3pucnhyMGplOXBkZHh2ZndpcHph
MnQ5ZTJmMmR0IiB0aW1lc3RhbXA9IjE2ODA4ODAyNTUiPjc3ODwva2V5PjwvZm9yZWlnbi1rZXlz
PjxyZWYtdHlwZSBuYW1lPSJKb3VybmFsIEFydGljbGUiPjE3PC9yZWYtdHlwZT48Y29udHJpYnV0
b3JzPjxhdXRob3JzPjxhdXRob3I+WmlqbHN0cmEsIEUuIEUuPC9hdXRob3I+PGF1dGhvcj5TaWRk
aWcgQWxpLCBNLjwvYXV0aG9yPjxhdXRob3I+RWwtSGFzc2FuLCBBLiBNLjwvYXV0aG9yPjxhdXRo
b3I+RWwtVG91bSwgSS4gQS48L2F1dGhvcj48YXV0aG9yPlNhdHRpLCBNLjwvYXV0aG9yPjxhdXRo
b3I+R2hhbGliLCBILiBXLjwvYXV0aG9yPjxhdXRob3I+U29uZG9ycCwgRS48L2F1dGhvcj48YXV0
aG9yPldpbmtsZXIsIEEuPC9hdXRob3I+PC9hdXRob3JzPjwvY29udHJpYnV0b3JzPjxhdXRoLWFk
ZHJlc3M+QS5NLiBFbC1IYXNzYW4sIERlcGFydG1lbnQgb2YgUGF0aG9sb2d5LCBGYWN1bHR5IG9m
IE1lZGljaW5lLCBQLk8uIEJveCAxMDIsIEtoYXJ0b3VtLCBTdWRhbjwvYXV0aC1hZGRyZXNzPjx0
aXRsZXM+PHRpdGxlPkthbGEtYXphciBpbiBkaXNwbGFjZWQgcGVvcGxlIGZyb20gc291dGhlcm4g
U3VkYW46IEVwaWRlbWlvbG9naWNhbCwgY2xpbmljYWwgYW5kIHRoZXJhcGV1dGljIGZpbmRpbmdz
PC90aXRsZT48L3RpdGxlcz48cGFnZXM+MzY1LTM2OTwvcGFnZXM+PHZvbHVtZT44NTwvdm9sdW1l
PjxudW1iZXI+MzwvbnVtYmVyPjxrZXl3b3Jkcz48a2V5d29yZD5zdGlib2dsdWNvbmF0ZSBzb2Rp
dW08L2tleXdvcmQ+PGtleXdvcmQ+YWRvbGVzY2VudDwva2V5d29yZD48a2V5d29yZD5hZHVsdDwv
a2V5d29yZD48a2V5d29yZD5hZ2VkPC9rZXl3b3JkPjxrZXl3b3JkPmFydGljbGU8L2tleXdvcmQ+
PGtleXdvcmQ+Y2hpbGQ8L2tleXdvcmQ+PGtleXdvcmQ+Y2xpbmljYWwgc3R1ZHk8L2tleXdvcmQ+
PGtleXdvcmQ+Y29udHJvbGxlZCBzdHVkeTwva2V5d29yZD48a2V5d29yZD5mZW1hbGU8L2tleXdv
cmQ+PGtleXdvcmQ+aHVtYW48L2tleXdvcmQ+PGtleXdvcmQ+aW5mYW50PC9rZXl3b3JkPjxrZXl3
b3JkPmxlaXNobWFuaWFzaXM8L2tleXdvcmQ+PGtleXdvcmQ+bWFqb3IgY2xpbmljYWwgc3R1ZHk8
L2tleXdvcmQ+PGtleXdvcmQ+bWFsZTwva2V5d29yZD48a2V5d29yZD5wcmlvcml0eSBqb3VybmFs
PC9rZXl3b3JkPjxrZXl3b3JkPnJlZnVnZWU8L2tleXdvcmQ+PGtleXdvcmQ+U3VkYW48L2tleXdv
cmQ+PC9rZXl3b3Jkcz48ZGF0ZXM+PHllYXI+MTk5MTwveWVhcj48cHViLWRhdGVzPjxkYXRlPjE5
OTEgJUogVHJhbnNhY3Rpb25zIG9mIHRoZSBSb3lhbCBTb2NpZXR5IG9mIFRyb3BpY2FsIE1lZGlj
aW5lIGFuZCBIeWdpZW5lPC9kYXRlPjwvcHViLWRhdGVzPjwvZGF0ZXM+PGlzYm4+MDAzNS05MjAz
PC9pc2JuPjxhY2Nlc3Npb24tbnVtPnJheXlhbi02NjU5NTMyMDY8L2FjY2Vzc2lvbi1udW0+PHVy
bHM+PHJlbGF0ZWQtdXJscz48dXJsPmh0dHBzOi8vd3d3LmVtYmFzZS5jb20vc2VhcmNoL3Jlc3Vs
dHM/c3ViYWN0aW9uPXZpZXdyZWNvcmQmYW1wO2lkPUwyMTIxMzkxOSZhbXA7ZnJvbT1leHBvcnQg
aHR0cDovL2R4LmRvaS5vcmcvMTAuMTAxNi8wMDM1LTkyMDMoOTEpOTAyOTMtODwvdXJsPjx1cmw+
aHR0cHM6Ly93YXRlcm1hcmsuc2lsdmVyY2hhaXIuY29tLzg1LTMtMzY1LnBkZj90b2tlbj1BUUVD
QUhpMjA4QkU0OU9vYW45a2toV19FcmN5N0RtM1pMXzlDZjNxZktBYzQ4NXlzZ0FBQXIwd2dnSzVC
Z2txaGtpRzl3MEJCd2FnZ2dLcU1JSUNwZ0lCQURDQ0FwOEdDU3FHU0liM0RRRUhBVEFlQmdsZ2hr
Z0JaUU1FQVM0d0VRUU04TFZ3QjFQTDA3bUd0UlhaQWdFUWdJSUNjQW1rM1prVGEtUnFyd1dvMTJS
SDhvM3U2ZW83QW1hNENUUWVPd0pyanJXSm1iRkNkVEQyejM0c3o1Rnh6b0VER0VOeWRYOUttbDh4
Q2tZZjR1Q3JkRjJJelA4TXZYRDJpa0ZteHN2U1Vod3hWcTVidjBmY3N1b21NWjgxSnVwdTNMRjA3
UVc1U0g5V2pMYnBfamY1RmxWNUcwRzV2Z3Q2YXhzRnpidmJmN2pnWUlYVXM0WTZKU0VQSzV0T3lx
VmZUUnBOUGMtXzE0WG9BTFlnTEhsSTU0Uzg2VHM5YnRMZGNGRmpQX3FaN3NOZjltRHBDS3RjM0Jw
d3lZZTE0amdpVExfbzdFcVB0cUpqZzBFeHJndnlYOFl2ak5nYmZiNHJhbVdpcXRkVE5pWUhxdWRF
MkMtQ2dYWVlIckdGb2p1ZmlJNjQzd3k4c3FOSy1GU2tLcU03SVZMYm5nTEIwRk1YalVwRVZzSmM4
TjdTNFp3dElPalBhSHVqcEJoa3dUTzRMQ0M5eTNVd0psQW14RVNCTWUzSThJM0Z6dnlyVUJaTkVh
Z05oU3Fpb3ZqOVZ6elR6SXdQV3Q4cVh0Q3dmdjZsc0hUbThpM2JCTnlJSklfM1pTMmFHdjRDVG1i
T2N6d2h4Z0tRN25HeGJOZzFKVGE5ZUd1N0VNdkN5a0ZkQkVyTkJDbnBvNXpPZWFwTUd5T0hyOFhK
N1ItS2ZtVjgwdDBpUHBfTm84dVM1WkpITFFGeHpNX25BbUpqS3owMlUxR0pGSnlhUGlXZEVHMHpO
NWZfUWJ6bjBNbWdRMnZ1V2wtRWtNV1otNHFxbW96RGhWd25GQWFZWkpSVm1ldmFlUlV2bnFXM3dm
TUJwRnJQcTVyWmJhcHlhNVUyTFJ3Qjd2SkJLMVFybFN3MlBDLUl3VF9PN2NvenVPZGtpLXNYdnlT
ZEVhY1VxdENCVkc2aGFTQ1UwdGI5djZKNVhtaUd1VW1SWEpNeGMwbmx3ZW8zSWdyMXl4WWZwX1Zu
WjBXSUstT0w3YXE4NHExeUY3VXh3QzJad3R6S1M0TWNFTGJIOEJlVl9CLVMtalRmV1dlOXlrUW5w
bWlSYmZZbXlTV0NZaXhvUkE8L3VybD48L3JlbGF0ZWQtdXJscz48L3VybHM+PGN1c3RvbTE+UkFZ
WUFOLUlOQ0xVU0lPTjogeyZxdW90O1JlZ2luYSZxdW90Oz0mZ3Q7JnF1b3Q7SW5jbHVkZWQmcXVv
dDt9IHwgUkFZWUFOLUxBQkVMUzogSURQLHVuY2xlYXI8L2N1c3RvbTE+PGxhbmd1YWdlPkVuZ2xp
c2g8L2xhbmd1YWdlPjwvcmVjb3JkPjwvQ2l0ZT48Q2l0ZT48QXV0aG9yPkFobWVkPC9BdXRob3I+
PFllYXI+MjAyMTwvWWVhcj48UmVjTnVtPjc4NTwvUmVjTnVtPjxyZWNvcmQ+PHJlYy1udW1iZXI+
Nzg1PC9yZWMtbnVtYmVyPjxmb3JlaWduLWtleXM+PGtleSBhcHA9IkVOIiBkYi1pZD0iYXg1ZmYw
d3pucnhyMGplOXBkZHh2ZndpcHphMnQ5ZTJmMmR0IiB0aW1lc3RhbXA9IjE2ODA4ODAzMDYiPjc4
NTwva2V5PjwvZm9yZWlnbi1rZXlzPjxyZWYtdHlwZSBuYW1lPSJKb3VybmFsIEFydGljbGUiPjE3
PC9yZWYtdHlwZT48Y29udHJpYnV0b3JzPjxhdXRob3JzPjxhdXRob3I+QWhtZWQsIEEuPC9hdXRo
b3I+PGF1dGhvcj5FbGRpZ2FpbCwgTS48L2F1dGhvcj48YXV0aG9yPkVsZHVtYSwgQS48L2F1dGhv
cj48YXV0aG9yPkJyZWltYSwgVC48L2F1dGhvcj48YXV0aG9yPkRpZXRyaWNoLCBJLjwvYXV0aG9y
PjxhdXRob3I+QWxpLCBZLjwvYXV0aG9yPjxhdXRob3I+V2VhdmVyLCBTLiBDLjwvYXV0aG9yPjwv
YXV0aG9ycz48L2NvbnRyaWJ1dG9ycz48dGl0bGVzPjx0aXRsZT5GaXJzdCByZXBvcnQgb2YgZXBp
ZGVtaWMgZGVuZ3VlIGZldmVyIGFuZCBtYWxhcmlhIGNvLWluZmVjdGlvbnMgYW1vbmcgaW50ZXJu
YWxseSBkaXNwbGFjZWQgcGVyc29ucyBpbiBodW1hbml0YXJpYW4gY2FtcHMgb2YgTm9yd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CBEYXJmdXIsIFN1ZGFuPC90aXRsZT48c2Vjb25kYXJ5LXRpdGxlPkludGVybmF0aW9uYWwgSm91
cm5hbCBvZiBJbmZlY3Rpb3VzIERpc2Vhc2VzPC9zZWNvbmRhcnktdGl0bGU+PC90aXRsZXM+PHBl
cmlvZGljYWw+PGZ1bGwtdGl0bGU+SW50ZXJuYXRpb25hbCBKb3VybmFsIG9mIEluZmVjdGlvdXMg
RGlzZWFzZXM8L2Z1bGwtdGl0bGU+PC9wZXJpb2RpY2FsPjxwYWdlcz41MTMtNTE2PC9wYWdlcz48
dm9sdW1lPjEwODwvdm9sdW1lPjxrZXl3b3Jkcz48a2V5d29yZD5RIEZldmVyPC9rZXl3b3JkPjxr
ZXl3b3JkPkZldmVyPC9rZXl3b3JkPjwva2V5d29yZHM+PGRhdGVzPjx5ZWFyPjIwMjE8L3llYXI+
PHB1Yi1kYXRlcz48ZGF0ZT4yMDIxLTc8L2RhdGU+PC9wdWItZGF0ZXM+PC9kYXRlcz48aXNibj4x
MjAxLTk3MTI8L2lzYm4+PGFjY2Vzc2lvbi1udW0+cmF5eWFuLTkxNzUzMzEwNDwvYWNjZXNzaW9u
LW51bT48dXJscz48cmVsYXRlZC11cmxzPjx1cmw+PHN0eWxlIGZhY2U9InVuZGVybGluZSIgZm9u
dD0iZGVmYXVsdCIgc2l6ZT0iMTAwJSI+Jmx0O0dvIHRvIElTSSZndDs6Ly9XT1M6MDAwNjc3NjQ3
NDAwMDM3PC9zdHlsZT48L3VybD48L3JlbGF0ZWQtdXJscz48L3VybHM+PGN1c3RvbTE+QWhtZWQs
IEF5bWFuIEVsZGlnYWlsLCBNYXdhaGliIEVsZHVtYSwgQWRlbCBCcmVpbWEsIFRhZ3dhIERpZXRy
aWNoLCBJc2FiZWxsZSBBbGksIFlvdXNpZiBXZWF2ZXIsIFNjb3R0IEMuIDsgQWhtZWQsIEF5bWFu
L0QtMzY0MS0yMDE5IERpZXRyaWNoLCBJc2FiZWxsZS8wMDAwLTAwMDItNjMwMC0xMDlYOyBBaG1l
ZCwgQXltYW4vMDAwMC0wMDAyLTk1MTYtOTUwOCAxODc4LTM1MTEgfCBSQVlZQU4tSU5DTFVTSU9O
OiB7JnF1b3Q7TmFkamEgJnF1b3Q7PSZndDsmcXVvdDtJbmNsdWRlZCZxdW90OywgJnF1b3Q7UmVn
aW5hJnF1b3Q7PSZndDsmcXVvdDtJbmNsdWRlZCZxdW90O30gfCBSQVlZQU4tTEFCRUxTOiBEZW5n
dWU8L2N1c3RvbTE+PGVsZWN0cm9uaWMtcmVzb3VyY2UtbnVtPmRvaToxMC4xMDE2L2ouaWppZC4y
MDIxLjA1LjA1MjwvZWxlY3Ryb25pYy1yZXNvdXJjZS1udW0+PC9yZWNvcmQ+PC9DaXRlPjxDaXRl
PjxBdXRob3I+QWxhd2E8L0F1dGhvcj48WWVhcj4yMDIxPC9ZZWFyPjxSZWNOdW0+NzkwPC9SZWNO
dW0+PHJlY29yZD48cmVjLW51bWJlcj43OTA8L3JlYy1udW1iZXI+PGZvcmVpZ24ta2V5cz48a2V5
IGFwcD0iRU4iIGRiLWlkPSJheDVmZjB3em5yeHIwamU5cGRkeHZmd2lwemEydDllMmYyZHQiIHRp
bWVzdGFtcD0iMTY4MDg4MDMwNyI+NzkwPC9rZXk+PC9mb3JlaWduLWtleXM+PHJlZi10eXBlIG5h
bWU9IkpvdXJuYWwgQXJ0aWNsZSI+MTc8L3JlZi10eXBlPjxjb250cmlidXRvcnM+PGF1dGhvcnM+
PGF1dGhvcj5BbGF3YSwgSi48L2F1dGhvcj48YXV0aG9yPkFsLUFsaSwgUy48L2F1dGhvcj48YXV0
aG9yPldhbHosIEwuPC9hdXRob3I+PGF1dGhvcj5XaWxlcywgRS48L2F1dGhvcj48YXV0aG9yPkhh
cmxlLCBOLjwvYXV0aG9yPjxhdXRob3I+QXdhbGUsIE0uIEEuPC9hdXRob3I+PGF1dGhvcj5Nb2hh
bWVkLCBELjwvYXV0aG9yPjxhdXRob3I+S2hvc2hub29kLCBLLjwvYXV0aG9yPjwvYXV0aG9ycz48
L2NvbnRyaWJ1dG9ycz48dGl0bGVzPjx0aXRsZT5Lbm93bGVkZ2UgYW5kIHBlcmNlcHRpb25zIG9m
IENPVklELTE5LCBwcmV2YWxlbmNlIG9mIHByZS1leGlzdGluZyBjb25kaXRpb25zIGFuZCBhY2Nl
c3MgdG8gZXNzZW50aWFsIHJlc291cmNlcyBpbiBTb21hbGkgSURQIGNhbXBzOiBhIGNyb3NzLXNl
Y3Rpb25hbCBzdHVkeTwvdGl0bGU+PHNlY29uZGFyeS10aXRsZT5CTUogT3Blbjwvc2Vjb25kYXJ5
LXRpdGxlPjwvdGl0bGVzPjxwZXJpb2RpY2FsPjxmdWxsLXRpdGxlPkJNSiBPcGVuPC9mdWxsLXRp
dGxlPjwvcGVyaW9kaWNhbD48dm9sdW1lPjExPC92b2x1bWU+PG51bWJlcj42PC9udW1iZXI+PGtl
eXdvcmRzPjxrZXl3b3JkPmRpc2luZmVjdGFudCBhZ2VudDwva2V5d29yZD48a2V5d29yZD5zb2Fw
PC9rZXl3b3JkPjxrZXl3b3JkPndhdGVyPC9rZXl3b3JkPjxrZXl3b3JkPmFjY2lkZW50YWwgaW5q
dXJ5PC9rZXl3b3JkPjxrZXl3b3JkPmFkdWx0PC9rZXl3b3JkPjxrZXl3b3JkPmFuZW1pYTwva2V5
d29yZD48a2V5d29yZD5hcnRpY2xlPC9rZXl3b3JkPjxrZXl3b3JkPmFzdGhtYTwva2V5d29yZD48
a2V5d29yZD5hdHRpdHVkZSB0byBkaXNhYmlsaXR5PC9rZXl3b3JkPjxrZXl3b3JkPmF0dGl0dWRl
IHRvIGhlYWx0aDwva2V5d29yZD48a2V5d29yZD5jbGluaWNhbCBhc3Nlc3NtZW50PC9rZXl3b3Jk
PjxrZXl3b3JkPmNvbW11bmljYWJsZSBkaXNlYXNlPC9rZXl3b3JkPjxrZXl3b3JkPmNvcm9uYXZp
cnVzIGRpc2Vhc2UgMjAxOTwva2V5d29yZD48a2V5d29yZD5jcm9zcy1zZWN0aW9uYWwgc3R1ZHk8
L2tleXdvcmQ+PGtleXdvcmQ+Y3Jvd2RpbmcgKGFyZWEpPC9rZXl3b3JkPjxrZXl3b3JkPmRlbmd1
ZTwva2V5d29yZD48a2V5d29yZD5kaWFiZXRlcyBtZWxsaXR1czwva2V5d29yZD48a2V5d29yZD5l
ZHVjYXRpb25hbCBzdGF0dXM8L2tleXdvcmQ+PGtleXdvcmQ+ZmVtYWxlPC9rZXl3b3JkPjxrZXl3
b3JkPmhlYWx0aCBjYXJlIGFjY2Vzczwva2V5d29yZD48a2V5d29yZD5oZWFsdGggc2VydmljZTwv
a2V5d29yZD48a2V5d29yZD5oZWFsdGggc3RhdHVzPC9rZXl3b3JkPjxrZXl3b3JkPmh1bWFuPC9r
ZXl3b3JkPjxrZXl3b3JkPmh5Z2llbmU8L2tleXdvcmQ+PGtleXdvcmQ+aHlwZXJ0ZW5zaW9uPC9r
ZXl3b3JkPjxrZXl3b3JkPmluZmVjdGlvbiBwcmV2ZW50aW9uPC9rZXl3b3JkPjxrZXl3b3JkPmx1
bmcgZGlzZWFzZTwva2V5d29yZD48a2V5d29yZD5tYWpvciBjbGluaWNhbCBzdHVkeTwva2V5d29y
ZD48a2V5d29yZD5tYWxhcmlhPC9rZXl3b3JkPjxrZXl3b3JkPm1hbGU8L2tleXdvcmQ+PGtleXdv
cmQ+bWFsaWduYW50IG5lb3BsYXNtPC9rZXl3b3JkPjxrZXl3b3JkPm1lZGljYWwgaW5mb3JtYXRp
b248L2tleXdvcmQ+PGtleXdvcmQ+bWVudGFsIGRpc2Vhc2U8L2tleXdvcmQ+PGtleXdvcmQ+cHJl
dmFsZW5jZTwva2V5d29yZD48a2V5d29yZD5wdWJsaWMgaGVhbHRoPC9rZXl3b3JkPjxrZXl3b3Jk
PnJlc2lkZW50PC9rZXl3b3JkPjxrZXl3b3JkPnNhbml0YXRpb248L2tleXdvcmQ+PGtleXdvcmQ+
c2NyZWVuaW5nIHRlc3Q8L2tleXdvcmQ+PGtleXdvcmQ+c2V4dWFsbHkgdHJhbnNtaXR0ZWQgZGlz
ZWFzZTwva2V5d29yZD48a2V5d29yZD5zb2NpYWwgZGlzdGFuY2luZzwva2V5d29yZD48a2V5d29y
ZD5Tb21hbGlhPC9rZXl3b3JkPjxrZXl3b3JkPnRvb3RoIGRpc2Vhc2U8L2tleXdvcmQ+PGtleXdv
cmQ+dmlydXMgdHJhbnNtaXNzaW9uPC9rZXl3b3JkPjxrZXl3b3JkPnZ1bG5lcmFibGUgcG9wdWxh
dGlvbjwva2V5d29yZD48a2V5d29yZD5Dcm9zcy1TZWN0aW9uYWwgU3R1ZGllczwva2V5d29yZD48
a2V5d29yZD5DZXNhcmVhbiBTZWN0aW9uPC9rZXl3b3JkPjwva2V5d29yZHM+PGRhdGVzPjx5ZWFy
PjIwMjE8L3llYXI+PHB1Yi1kYXRlcz48ZGF0ZT4yMDIxPC9kYXRlPjwvcHViLWRhdGVzPjwvZGF0
ZXM+PGlzYm4+MjA0NC02MDU1PC9pc2JuPjxhY2Nlc3Npb24tbnVtPnJheXlhbi05MTc1MzMxMzY8
L2FjY2Vzc2lvbi1udW0+PHVybHM+PHJlbGF0ZWQtdXJscz48dXJsPmh0dHBzOi8vd3d3LmVtYmFz
ZS5jb20vc2VhcmNoL3Jlc3VsdHM/c3ViYWN0aW9uPXZpZXdyZWNvcmQmYW1wO2lkPUw2MzUzOTE2
MTgmYW1wO2Zyb209ZXhwb3J0IGh0dHA6Ly9keC5kb2kub3JnLzEwLjExMzYvYm1qb3Blbi0yMDIw
LTA0NDQxMTwvdXJsPjx1cmw+aHR0cHM6Ly9ibWpvcGVuLmJtai5jb20vY29udGVudC9ibWpvcGVu
LzExLzYvZTA0NDQxMS5mdWxsLnBkZjwvdXJsPjwvcmVsYXRlZC11cmxzPjwvdXJscz48Y3VzdG9t
MT5MNjM1MzkxNjE4IDIwMjEtMDctMDcgMjAyMS0wOC0zMSB8IFJBWVlBTi1JTkNMVVNJT046IHsm
cXVvdDtOYWRqYSAmcXVvdDs9Jmd0OyZxdW90O0luY2x1ZGVkJnF1b3Q7LCAmcXVvdDtSZWdpbmEm
cXVvdDs9Jmd0OyZxdW90O0luY2x1ZGVkJnF1b3Q7fSB8IFJBWVlBTi1MQUJFTFM6IENPVklEPC9j
dXN0b20xPjxlbGVjdHJvbmljLXJlc291cmNlLW51bT5kb2k6MTAuMTEzNi9ibWpvcGVuLTIwMjAt
MDQ0NDExPC9lbGVjdHJvbmljLXJlc291cmNlLW51bT48bGFuZ3VhZ2U+RW5nbGlzaDwvbGFuZ3Vh
Z2U+PC9yZWNvcmQ+PC9DaXRlPjxDaXRlPjxBdXRob3I+QXJvPC9BdXRob3I+PFllYXI+MjAyMTwv
WWVhcj48UmVjTnVtPjc5ODwvUmVjTnVtPjxyZWNvcmQ+PHJlYy1udW1iZXI+Nzk4PC9yZWMtbnVt
YmVyPjxmb3JlaWduLWtleXM+PGtleSBhcHA9IkVOIiBkYi1pZD0iYXg1ZmYwd3pucnhyMGplOXBk
ZHh2ZndpcHphMnQ5ZTJmMmR0IiB0aW1lc3RhbXA9IjE2ODA4ODAzMDkiPjc5ODwva2V5PjwvZm9y
ZWlnbi1rZXlzPjxyZWYtdHlwZSBuYW1lPSJKb3VybmFsIEFydGljbGUiPjE3PC9yZWYtdHlwZT48
Y29udHJpYnV0b3JzPjxhdXRob3JzPjxhdXRob3I+QXJvLCBULjwvYXV0aG9yPjxhdXRob3I+S2Fu
dGVsZSwgQS48L2F1dGhvcj48L2F1dGhvcnM+PC9jb250cmlidXRvcnM+PHRpdGxlcz48dGl0bGU+
SG9zcGl0YWwgYWRtaXNzaW9ucyBvZiByZWZ1Z2VlcywgYXN5bHVtIHNlZWtlcnMgYW5kIHVuZG9j
dW1lbnRlZCBtaWdyYW50czogVGVuLXllYXIgcmV0cm9zcGVjdGl2ZSBzdHVkeTwvdGl0bGU+PHNl
Y29uZGFyeS10aXRsZT5UcmF2ZWwgTWVkaWNpbmUgYW5kIEluZmVjdGlvdXMgRGlzZWFzZTwvc2Vj
b25kYXJ5LXRpdGxlPjwvdGl0bGVzPjxwZXJpb2RpY2FsPjxmdWxsLXRpdGxlPlRyYXZlbCBNZWRp
Y2luZSBhbmQgSW5mZWN0aW91cyBEaXNlYXNlPC9mdWxsLXRpdGxlPjwvcGVyaW9kaWNhbD48dm9s
dW1lPjQ0PC92b2x1bWU+PGtleXdvcmRzPjxrZXl3b3JkPmFjdXRlIGdhc3Ryb2VudGVyaXRpczwv
a2V5d29yZD48a2V5d29yZD5hZG9sZXNjZW50PC9rZXl3b3JkPjxrZXl3b3JkPmFkdWx0PC9rZXl3
b3JkPjxrZXl3b3JkPkFmZ2hhbmlzdGFuPC9rZXl3b3JkPjxrZXl3b3JkPkFmcmljYTwva2V5d29y
ZD48a2V5d29yZD5hZ2VkPC9rZXl3b3JkPjxrZXl3b3JkPmFydGljbGU8L2tleXdvcmQ+PGtleXdv
cmQ+YXN5bHVtIHNlZWtlcjwva2V5d29yZD48a2V5d29yZD5icmFpbiBoZW1vcnJoYWdlPC9rZXl3
b3JkPjxrZXl3b3JkPkJ1cmtpdHQgbHltcGhvbWE8L2tleXdvcmQ+PGtleXdvcmQ+Y2FuZGlkaWFz
aXM8L2tleXdvcmQ+PGtleXdvcmQ+Y2FyZGlvbXlvcGF0aHk8L2tleXdvcmQ+PGtleXdvcmQ+Y2Vy
ZWJyYWwgdG94b3BsYXNtb3Npczwva2V5d29yZD48a2V5d29yZD5DaGFybHNvbiBDb21vcmJpZGl0
eSBJbmRleDwva2V5d29yZD48a2V5d29yZD5jaGlsZDwva2V5d29yZD48a2V5d29yZD5jaHJvbW9z
b21lIGFiZXJyYXRpb248L2tleXdvcmQ+PGtleXdvcmQ+Y29uZ2VuaXRhbCBtYWxmb3JtYXRpb248
L2tleXdvcmQ+PGtleXdvcmQ+Y29udHJvbGxlZCBzdHVkeTwva2V5d29yZD48a2V5d29yZD5jdXRh
bmVvdXMgbGVpc2htYW5pYXNpczwva2V5d29yZD48a2V5d29yZD5kaWFnbm9zdGljIHRlc3QgYWNj
dXJhY3kgc3R1ZHk8L2tleXdvcmQ+PGtleXdvcmQ+ZGlza2l0aXM8L2tleXdvcmQ+PGtleXdvcmQ+
ZWNoaW5vY29jY29zaXM8L2tleXdvcmQ+PGtleXdvcmQ+RXVyb3BlPC9rZXl3b3JkPjxrZXl3b3Jk
PmV5ZSBpbmZlY3Rpb248L2tleXdvcmQ+PGtleXdvcmQ+ZmVtYWxlPC9rZXl3b3JkPjxrZXl3b3Jk
PmZvcmNlZCBtaWdyYW50PC9rZXl3b3JkPjxrZXl3b3JkPmdhc3RyaWMgdHViZXJjdWxvc2lzPC9r
ZXl3b3JkPjxrZXl3b3JkPmdhc3Ryb2VudGVyaXRpczwva2V5d29yZD48a2V5d29yZD5nYXN0cm9p
bnRlc3RpbmFsIGRpc2Vhc2U8L2tleXdvcmQ+PGtleXdvcmQ+Z2FzdHJvaW50ZXN0aW5hbCBpbmZl
Y3Rpb248L2tleXdvcmQ+PGtleXdvcmQ+aGVwYXRpdGlzIEI8L2tleXdvcmQ+PGtleXdvcmQ+aGVw
YXRpdGlzIEM8L2tleXdvcmQ+PGtleXdvcmQ+aG9va3dvcm0gaW5mZWN0aW9uPC9rZXl3b3JkPjxr
ZXl3b3JkPmhvc3BpdGFsIGFkbWlzc2lvbjwva2V5d29yZD48a2V5d29yZD5ob3NwaXRhbGl6YXRp
b248L2tleXdvcmQ+PGtleXdvcmQ+aHVtYW48L2tleXdvcmQ+PGtleXdvcmQ+SHVtYW4gaW1tdW5v
ZGVmaWNpZW5jeSB2aXJ1cyBpbmZlY3Rpb248L2tleXdvcmQ+PGtleXdvcmQ+aWxsZWdhbCBtaWdy
YXRpb248L2tleXdvcmQ+PGtleXdvcmQ+aW5mYW50PC9rZXl3b3JkPjxrZXl3b3JkPmludGVuc2l2
ZSBjYXJlIHVuaXQ8L2tleXdvcmQ+PGtleXdvcmQ+SXJhcTwva2V5d29yZD48a2V5d29yZD5sdW5n
IHR1YmVyY3Vsb3Npczwva2V5d29yZD48a2V5d29yZD5tYWpvciBjbGluaWNhbCBzdHVkeTwva2V5
d29yZD48a2V5d29yZD5tYWxlPC9rZXl3b3JkPjxrZXl3b3JkPm1pZ3JhbnQ8L2tleXdvcmQ+PGtl
eXdvcmQ+bW9ydGFsaXR5PC9rZXl3b3JkPjxrZXl3b3JkPm5ldXJvbG9naWMgZGlzZWFzZTwva2V5
d29yZD48a2V5d29yZD5uZXdib3JuPC9rZXl3b3JkPjxrZXl3b3JkPnBhcmFzaXRvc2lzPC9rZXl3
b3JkPjxrZXl3b3JkPnBuZXVtb25pYTwva2V5d29yZD48a2V5d29yZD5wcmVnbmFuY3k8L2tleXdv
cmQ+PGtleXdvcmQ+cHJpbWFyeSBoZWFsdGggY2FyZTwva2V5d29yZD48a2V5d29yZD5yZWZ1Z2Vl
PC9rZXl3b3JkPjxrZXl3b3JkPnJlc3BpcmF0b3J5IHRyYWN0IGluZmVjdGlvbjwva2V5d29yZD48
a2V5d29yZD5yZXRyb3NwZWN0aXZlIHN0dWR5PC9rZXl3b3JkPjxrZXl3b3JkPnNjYXJsZXQgZmV2
ZXI8L2tleXdvcmQ+PGtleXdvcmQ+c2NoaXN0b3NvbWlhc2lzPC9rZXl3b3JkPjxrZXl3b3JkPlNv
bWFsaWE8L2tleXdvcmQ+PGtleXdvcmQ+c3Ryb25neWxvaWRpYXNpczwva2V5d29yZD48a2V5d29y
ZD5zeXBoaWxpczwva2V5d29yZD48a2V5d29yZD5TeXJpYW4gQXJhYiBSZXB1YmxpYzwva2V5d29y
ZD48a2V5d29yZD50dWJlcmN1bG9zaXM8L2tleXdvcmQ+PGtleXdvcmQ+dHViZXJjdWxvdXMgbHlt
cGhhZGVuaXRpczwva2V5d29yZD48a2V5d29yZD50dWJlcmN1bG91cyBwZXJpY2FyZGl0aXM8L2tl
eXdvcmQ+PGtleXdvcmQ+dW5pdmVyc2l0eSBob3NwaXRhbDwva2V5d29yZD48a2V5d29yZD51cmlu
YXJ5IHRyYWN0IGluZmVjdGlvbjwva2V5d29yZD48a2V5d29yZD51cm9saXRoaWFzaXM8L2tleXdv
cmQ+PGtleXdvcmQ+UmV0cm9zcGVjdGl2ZSBTdHVkaWVzPC9rZXl3b3JkPjwva2V5d29yZHM+PGRh
dGVzPjx5ZWFyPjIwMjE8L3llYXI+PHB1Yi1kYXRlcz48ZGF0ZT4yMDIxPC9kYXRlPjwvcHViLWRh
dGVzPjwvZGF0ZXM+PGlzYm4+MTg3My0wNDQyIDE0NzctODkzOTwvaXNibj48YWNjZXNzaW9uLW51
bT5yYXl5YW4tOTE3NTMzMjA1PC9hY2Nlc3Npb24tbnVtPjx1cmxzPjxyZWxhdGVkLXVybHM+PHVy
bD5odHRwczovL3d3dy5lbWJhc2UuY29tL3NlYXJjaC9yZXN1bHRzP3N1YmFjdGlvbj12aWV3cmVj
b3JkJmFtcDtpZD1MMjAxNTI4NTE3MiZhbXA7ZnJvbT1leHBvcnQgaHR0cDovL2R4LmRvaS5vcmcv
MTAuMTAxNi9qLnRtYWlkLjIwMjEuMTAyMTg2PC91cmw+PC9yZWxhdGVkLXVybHM+PC91cmxzPjxj
dXN0b20xPkwyMDE1Mjg1MTcyIDIwMjEtMTEtMDEgMjAyMS0xMS0xOCB8IFJBWVlBTi1JTkNMVVNJ
T046IHsmcXVvdDtOYWRqYSAmcXVvdDs9Jmd0OyZxdW90O0luY2x1ZGVkJnF1b3Q7LCAmcXVvdDtS
ZWdpbmEmcXVvdDs9Jmd0OyZxdW90O0luY2x1ZGVkJnF1b3Q7fSB8IFJBWVlBTi1MQUJFTFM6IG11
bHRpcGxlPC9jdXN0b20xPjxlbGVjdHJvbmljLXJlc291cmNlLW51bT5kb2k6MTAuMTAxNi9qLnRt
YWlkLjIwMjEuMTAyMTg2PC9lbGVjdHJvbmljLXJlc291cmNlLW51bT48bGFuZ3VhZ2U+RW5nbGlz
aDwvbGFuZ3VhZ2U+PC9yZWNvcmQ+PC9DaXRlPjxDaXRlPjxBdXRob3I+QmVyZ2V2aW48L0F1dGhv
cj48WWVhcj4yMDIxPC9ZZWFyPjxSZWNOdW0+ODA0PC9SZWNOdW0+PHJlY29yZD48cmVjLW51bWJl
cj44MDQ8L3JlYy1udW1iZXI+PGZvcmVpZ24ta2V5cz48a2V5IGFwcD0iRU4iIGRiLWlkPSJheDVm
ZjB3em5yeHIwamU5cGRkeHZmd2lwemEydDllMmYyZHQiIHRpbWVzdGFtcD0iMTY4MDg4MDMxMCI+
ODA0PC9rZXk+PC9mb3JlaWduLWtleXM+PHJlZi10eXBlIG5hbWU9IkpvdXJuYWwgQXJ0aWNsZSI+
MTc8L3JlZi10eXBlPjxjb250cmlidXRvcnM+PGF1dGhvcnM+PGF1dGhvcj5CZXJnZXZpbiwgQS48
L2F1dGhvcj48YXV0aG9yPkh1c2FpbiwgTS48L2F1dGhvcj48YXV0aG9yPkNydXosIE0uPC9hdXRo
b3I+PGF1dGhvcj5CbGFuYywgQy4gTC48L2F1dGhvcj48YXV0aG9yPkRpZW1lLCBBLjwvYXV0aG9y
PjxhdXRob3I+R2lyYXJkaW4sIE0uIEwuPC9hdXRob3I+PGF1dGhvcj5Ub3Vqb3VzZSwgQy48L2F1
dGhvcj48YXV0aG9yPlRraGF5YXQsIFIuIEIuPC9hdXRob3I+PGF1dGhvcj5TbGFiYWIsIFMuPC9h
dXRob3I+PGF1dGhvcj5Db3JzZXJpLCBPLjwvYXV0aG9yPjxhdXRob3I+TWFnbG9yaXVzLCBNLjwv
YXV0aG9yPjxhdXRob3I+VmVyY2FtZXIsIEMuPC9hdXRob3I+PGF1dGhvcj5Fc2thbmRlciwgRS48
L2F1dGhvcj48YXV0aG9yPkRlc3NlbGFzLCBFLjwvYXV0aG9yPjxhdXRob3I+TGFjaGF1bWUsIE4u
PC9hdXRob3I+PGF1dGhvcj5HYXJyYWZmbywgQS48L2F1dGhvcj48YXV0aG9yPlNvcmdlLCBGLjwv
YXV0aG9yPjxhdXRob3I+Um91eCwgRS4gTC48L2F1dGhvcj48YXV0aG9yPkdhc2NoaWduYXJkLCBK
LjwvYXV0aG9yPjxhdXRob3I+Q2FzZXJpcywgTS48L2F1dGhvcj48YXV0aG9yPkZheWUsIEEuPC9h
dXRob3I+PC9hdXRob3JzPjwvY29udHJpYnV0b3JzPjx0aXRsZXM+PHRpdGxlPk1lZGljYWwgY2hl
Y2stdXAgb2YgbmV3bHkgYXJyaXZlZCB1bmFjY29tcGFuaWVkIG1pbm9yczogQSBkZWRpY2F0ZWQg
cGVkaWF0cmljIGNvbnN1bHRhdGlvbiBzZXJ2aWNlIGluIGEgaG9zcGl0YWw8L3RpdGxlPjxzZWNv
bmRhcnktdGl0bGU+QXJjaGl2ZXMgZGUgUGVkaWF0cmllPC9zZWNvbmRhcnktdGl0bGU+PC90aXRs
ZXM+PHBlcmlvZGljYWw+PGZ1bGwtdGl0bGU+QXJjaGl2ZXMgZGUgUGVkaWF0cmllPC9mdWxsLXRp
dGxlPjwvcGVyaW9kaWNhbD48cGFnZXM+Njg5LTY5NTwvcGFnZXM+PHZvbHVtZT4yODwvdm9sdW1l
PjxudW1iZXI+ODwvbnVtYmVyPjxrZXl3b3Jkcz48a2V5d29yZD5hZG9sZXNjZW50PC9rZXl3b3Jk
PjxrZXl3b3JkPmFkb2xlc2NlbnQgb2Jlc2l0eTwva2V5d29yZD48a2V5d29yZD5BZnJpY2Egc291
dGggb2YgdGhlIFNhaGFyYTwva2V5d29yZD48a2V5d29yZD5hcnRpY2xlPC9rZXl3b3JkPjxrZXl3
b3JkPmNoaWxkIGhlYWx0aCBjYXJlPC9rZXl3b3JkPjxrZXl3b3JkPmNocm9uaWMgaGVwYXRpdGlz
IEI8L2tleXdvcmQ+PGtleXdvcmQ+Y29uc3VsdGF0aW9uPC9rZXl3b3JkPjxrZXl3b3JkPmNvbnRy
b2xsZWQgc3R1ZHk8L2tleXdvcmQ+PGtleXdvcmQ+ZGlzZWFzZSBhc3NvY2lhdGlvbjwva2V5d29y
ZD48a2V5d29yZD5mZW1hbGU8L2tleXdvcmQ+PGtleXdvcmQ+Zm9yY2VkIGxhYm9yPC9rZXl3b3Jk
PjxrZXl3b3JkPkZyYW5jZTwva2V5d29yZD48a2V5d29yZD5oaWdoIHJpc2sgcG9wdWxhdGlvbjwv
a2V5d29yZD48a2V5d29yZD5ob3NwaXRhbCBzZXJ2aWNlPC9rZXl3b3JkPjxrZXl3b3JkPmh1bWFu
PC9rZXl3b3JkPjxrZXl3b3JkPmltcHJpc29ubWVudDwva2V5d29yZD48a2V5d29yZD5pbmZlY3Rp
b248L2tleXdvcmQ+PGtleXdvcmQ+aW50ZXN0aW5lIGluZmVjdGlvbjwva2V5d29yZD48a2V5d29y
ZD5sYXRlbnQgdHViZXJjdWxvc2lzPC9rZXl3b3JkPjxrZXl3b3JkPkxpYnlhbiBBcmFiIEphbWFo
aXJpeWE8L2tleXdvcmQ+PGtleXdvcmQ+bWFqb3IgY2xpbmljYWwgc3R1ZHk8L2tleXdvcmQ+PGtl
eXdvcmQ+bWFsZTwva2V5d29yZD48a2V5d29yZD5tYW51YWwgbGFib3I8L2tleXdvcmQ+PGtleXdv
cmQ+bWVkaWNhbCBleGFtaW5hdGlvbjwva2V5d29yZD48a2V5d29yZD5taWdyYW50PC9rZXl3b3Jk
PjxrZXl3b3JkPm1pZ3JhdGlvbjwva2V5d29yZD48a2V5d29yZD5taW5vciAocGVyc29uKTwva2V5
d29yZD48a2V5d29yZD5vYnNlcnZhdGlvbmFsIHN0dWR5PC9rZXl3b3JkPjxrZXl3b3JkPnBhcmFz
aXRvc2lzPC9rZXl3b3JkPjxrZXl3b3JkPnBvc3R0cmF1bWF0aWMgc3RyZXNzIGRpc29yZGVyPC9r
ZXl3b3JkPjxrZXl3b3JkPnJldHJvc3BlY3RpdmUgc3R1ZHk8L2tleXdvcmQ+PGtleXdvcmQ+c2No
aXN0b3NvbWlhc2lzPC9rZXl3b3JkPjxrZXl3b3JkPnRlcnRpYXJ5IGNhcmUgY2VudGVyPC9rZXl3
b3JkPjxrZXl3b3JkPnRyYXZlbDwva2V5d29yZD48a2V5d29yZD51bmFjY29tcGFuaWVkIG1pbm9y
PC9rZXl3b3JkPjxrZXl3b3JkPnZpb2xlbmNlPC9rZXl3b3JkPjxrZXl3b3JkPlJlZmVycmFsIGFu
ZCBDb25zdWx0YXRpb248L2tleXdvcmQ+PC9rZXl3b3Jkcz48ZGF0ZXM+PHllYXI+MjAyMTwveWVh
cj48cHViLWRhdGVzPjxkYXRlPjIwMjE8L2RhdGU+PC9wdWItZGF0ZXM+PC9kYXRlcz48aXNibj4x
NzY5LTY2NFggMDkyOS02OTNYPC9pc2JuPjxhY2Nlc3Npb24tbnVtPnJheXlhbi05MTc1MzMyODI8
L2FjY2Vzc2lvbi1udW0+PHVybHM+PHJlbGF0ZWQtdXJscz48dXJsPmh0dHBzOi8vd3d3LmVtYmFz
ZS5jb20vc2VhcmNoL3Jlc3VsdHM/c3ViYWN0aW9uPXZpZXdyZWNvcmQmYW1wO2lkPUwyMDE1Mzcw
OTY5JmFtcDtmcm9tPWV4cG9ydCBodHRwOi8vZHguZG9pLm9yZy8xMC4xMDE2L2ouYXJjcGVkLjIw
MjEuMDkuMDEyPC91cmw+PC9yZWxhdGVkLXVybHM+PC91cmxzPjxjdXN0b20xPkwyMDE1MzcwOTY5
IDIwMjEtMTEtMjMgMjAyMi0wMS0yMCB8IFJBWVlBTi1JTkNMVVNJT046IHsmcXVvdDtOYWRqYSAm
cXVvdDs9Jmd0OyZxdW90O0luY2x1ZGVkJnF1b3Q7LCAmcXVvdDtSZWdpbmEmcXVvdDs9Jmd0OyZx
dW90O0luY2x1ZGVkJnF1b3Q7fSB8IFJBWVlBTi1MQUJFTFM6IG11bHRpcGxlPC9jdXN0b20xPjxl
bGVjdHJvbmljLXJlc291cmNlLW51bT5kb2k6MTAuMTAxNi9qLmFyY3BlZC4yMDIxLjA5LjAxMjwv
ZWxlY3Ryb25pYy1yZXNvdXJjZS1udW0+PGxhbmd1YWdlPkVuZ2xpc2g8L2xhbmd1YWdlPjwvcmVj
b3JkPjwvQ2l0ZT48Q2l0ZT48QXV0aG9yPkNhcnJlcmFzLUFiYWQ8L0F1dGhvcj48WWVhcj4yMDIy
PC9ZZWFyPjxSZWNOdW0+ODE1PC9SZWNOdW0+PHJlY29yZD48cmVjLW51bWJlcj44MTU8L3JlYy1u
dW1iZXI+PGZvcmVpZ24ta2V5cz48a2V5IGFwcD0iRU4iIGRiLWlkPSJheDVmZjB3em5yeHIwamU5
cGRkeHZmd2lwemEydDllMmYyZHQiIHRpbWVzdGFtcD0iMTY4MDg4MDMxMiI+ODE1PC9rZXk+PC9m
b3JlaWduLWtleXM+PHJlZi10eXBlIG5hbWU9IkpvdXJuYWwgQXJ0aWNsZSI+MTc8L3JlZi10eXBl
Pjxjb250cmlidXRvcnM+PGF1dGhvcnM+PGF1dGhvcj5DYXJyZXJhcy1BYmFkLCBDLjwvYXV0aG9y
PjxhdXRob3I+T2xpdmVpcmEtU291dG8sIEkuPC9hdXRob3I+PGF1dGhvcj5Qb3UtQ2lydWVsbywg
RC48L2F1dGhvcj48YXV0aG9yPlB1am9sLU1vcnJvLCBKLiBNLjwvYXV0aG9yPjxhdXRob3I+U29s
ZXItUGFsYWPDrW4sIFAuPC9hdXRob3I+PGF1dGhvcj5Tb3JpYW5vLUFyYW5kZXMsIEEuPC9hdXRo
b3I+PGF1dGhvcj5TdWxsZWlybywgRS48L2F1dGhvcj48YXV0aG9yPlRyZXZpw7FvLU1hcnVyaSwg
Qi48L2F1dGhvcj48YXV0aG9yPkJyb3RvLUNvcnTDqXMsIEMuPC9hdXRob3I+PGF1dGhvcj5Fc3Bl
cmFsYmEsIEouPC9hdXRob3I+PGF1dGhvcj5HYXJjw61hLVNhbGdhZG8sIEcuPC9hdXRob3I+PGF1
dGhvcj5aYXJ6dWVsYSwgRi48L2F1dGhvcj48YXV0aG9yPlNlcnJlLURlbGNvciwgTi48L2F1dGhv
cj48YXV0aG9yPkVzcGlhdSwgTS48L2F1dGhvcj48L2F1dGhvcnM+PC9jb250cmlidXRvcnM+PHRp
dGxlcz48dGl0bGU+SGVhbHRoIGFuZCBWYWNjaW5hdGlvbiBTdGF0dXMgb2YgVW5hY2NvbXBhbmll
ZCBNaW5vcnMgQWZ0ZXIgQXJyaXZhbCBpbiBhIEV1cm9wZWFuIEJvcmRlciBDb3VudHJ5OiBBIENy
b3NzLXNlY3Rpb25hbCBTdHVkeSAoMjAxNy0yMDIwKTwvdGl0bGU+PHNlY29uZGFyeS10aXRsZT5Q
ZWRpYXRyaWMgSW5mZWN0aW91cyBEaXNlYXNlIEpvdXJuYWw8L3NlY29uZGFyeS10aXRsZT48L3Rp
dGxlcz48cGVyaW9kaWNhbD48ZnVsbC10aXRsZT5QZWRpYXRyaWMgSW5mZWN0aW91cyBEaXNlYXNl
IEpvdXJuYWw8L2Z1bGwtdGl0bGU+PC9wZXJpb2RpY2FsPjxwYWdlcz44NzItODc3PC9wYWdlcz48
dm9sdW1lPjQxPC92b2x1bWU+PG51bWJlcj4xMTwvbnVtYmVyPjxrZXl3b3Jkcz48a2V5d29yZD5j
aGlja2VucG94IHZhY2NpbmU8L2tleXdvcmQ+PGtleXdvcmQ+aGVwYXRpdGlzIEIgdmFjY2luZTwv
a2V5d29yZD48a2V5d29yZD5tZWFzbGVzIHZhY2NpbmU8L2tleXdvcmQ+PGtleXdvcmQ+YWRvbGVz
Y2VudDwva2V5d29yZD48a2V5d29yZD5BZnJpY2Egc291dGggb2YgdGhlIFNhaGFyYTwva2V5d29y
ZD48a2V5d29yZD5hcnRpY2xlPC9rZXl3b3JkPjxrZXl3b3JkPmNoaWNrZW5wb3g8L2tleXdvcmQ+
PGtleXdvcmQ+Y3Jvc3Mtc2VjdGlvbmFsIHN0dWR5PC9rZXl3b3JkPjxrZXl3b3JkPmRlY2lzaW9u
IG1ha2luZzwva2V5d29yZD48a2V5d29yZD5FdXJvcGU8L2tleXdvcmQ+PGtleXdvcmQ+RXVyb3Bl
YW48L2tleXdvcmQ+PGtleXdvcmQ+ZmVtYWxlPC9rZXl3b3JkPjxrZXl3b3JkPmdlb2dyYXBoaWMg
b3JpZ2luPC9rZXl3b3JkPjxrZXl3b3JkPmhlYWx0aCBjZW50ZXI8L2tleXdvcmQ+PGtleXdvcmQ+
aGVhbHRoIHN0YXR1czwva2V5d29yZD48a2V5d29yZD5oZXBhdGl0aXMgQjwva2V5d29yZD48a2V5
d29yZD5IZXBhdGl0aXMgQiB2aXJ1czwva2V5d29yZD48a2V5d29yZD5odW1hbjwva2V5d29yZD48
a2V5d29yZD5pbnRlc3RpbmUgcGFyYXNpdGU8L2tleXdvcmQ+PGtleXdvcmQ+bGF0ZW50IHR1YmVy
Y3Vsb3Npczwva2V5d29yZD48a2V5d29yZD5tYWpvciBjbGluaWNhbCBzdHVkeTwva2V5d29yZD48
a2V5d29yZD5tYWxlPC9rZXl3b3JkPjxrZXl3b3JkPm1lYXNsZXM8L2tleXdvcmQ+PGtleXdvcmQ+
bWlncmFudDwva2V5d29yZD48a2V5d29yZD5taW5vciAocGVyc29uKTwva2V5d29yZD48a2V5d29y
ZD5ub25odW1hbjwva2V5d29yZD48a2V5d29yZD5vYnNlcnZhdGlvbmFsIHN0dWR5PC9rZXl3b3Jk
PjxrZXl3b3JkPnB1YmxpYyBoZWFsdGg8L2tleXdvcmQ+PGtleXdvcmQ+cmV0cm9zcGVjdGl2ZSBz
dHVkeTwva2V5d29yZD48a2V5d29yZD5zY3JlZW5pbmc8L2tleXdvcmQ+PGtleXdvcmQ+c2Vyb2xv
Z3k8L2tleXdvcmQ+PGtleXdvcmQ+U3BhaW48L2tleXdvcmQ+PGtleXdvcmQ+dmFjY2luYXRpb248
L2tleXdvcmQ+PGtleXdvcmQ+dmFjY2luYXRpb24gY292ZXJhZ2U8L2tleXdvcmQ+PGtleXdvcmQ+
dmFjY2luZSBwcmV2ZW50YWJsZSBkaXNlYXNlPC9rZXl3b3JkPjxrZXl3b3JkPkNyb3NzLVNlY3Rp
b25hbCBTdHVkaWVzPC9rZXl3b3JkPjxrZXl3b3JkPkNlc2FyZWFuIFNlY3Rpb248L2tleXdvcmQ+
PC9rZXl3b3Jkcz48ZGF0ZXM+PHllYXI+MjAyMjwveWVhcj48cHViLWRhdGVzPjxkYXRlPjIwMjI8
L2RhdGU+PC9wdWItZGF0ZXM+PC9kYXRlcz48aXNibj4xNTMyLTA5ODcgMDg5MS0zNjY4PC9pc2Ju
PjxhY2Nlc3Npb24tbnVtPnJheXlhbi05MTc1MzM0MDI8L2FjY2Vzc2lvbi1udW0+PHVybHM+PHJl
bGF0ZWQtdXJscz48dXJsPmh0dHBzOi8vd3d3LmVtYmFzZS5jb20vc2VhcmNoL3Jlc3VsdHM/c3Vi
YWN0aW9uPXZpZXdyZWNvcmQmYW1wO2lkPUwyMDIwNzI2NDM3JmFtcDtmcm9tPWV4cG9ydCBodHRw
Oi8vZHguZG9pLm9yZy8xMC4xMDk3L0lORi4wMDAwMDAwMDAwMDAzNjcwPC91cmw+PC9yZWxhdGVk
LXVybHM+PC91cmxzPjxjdXN0b20xPkwyMDIwNzI2NDM3IDIwMjItMTAtMjQgMjAyMi0xMC0yNiB8
IFJBWVlBTi1JTkNMVVNJT046IHsmcXVvdDtOYWRqYSAmcXVvdDs9Jmd0OyZxdW90O0luY2x1ZGVk
JnF1b3Q7LCAmcXVvdDtSZWdpbmEmcXVvdDs9Jmd0OyZxdW90O0luY2x1ZGVkJnF1b3Q7fSB8IFJB
WVlBTi1MQUJFTFM6IG11bHRpcGxlPC9jdXN0b20xPjxlbGVjdHJvbmljLXJlc291cmNlLW51bT5k
b2k6MTAuMTA5Ny9JTkYuMDAwMDAwMDAwMDAwMzY3MDwvZWxlY3Ryb25pYy1yZXNvdXJjZS1udW0+
PGxhbmd1YWdlPkVuZ2xpc2g8L2xhbmd1YWdlPjwvcmVjb3JkPjwvQ2l0ZT48Q2l0ZT48QXV0aG9y
PkNvcnRpZXI8L0F1dGhvcj48WWVhcj4yMDIyPC9ZZWFyPjxSZWNOdW0+ODIyPC9SZWNOdW0+PHJl
Y29yZD48cmVjLW51bWJlcj44MjI8L3JlYy1udW1iZXI+PGZvcmVpZ24ta2V5cz48a2V5IGFwcD0i
RU4iIGRiLWlkPSJheDVmZjB3em5yeHIwamU5cGRkeHZmd2lwemEydDllMmYyZHQiIHRpbWVzdGFt
cD0iMTY4MDg4MDMxNCI+ODIyPC9rZXk+PC9mb3JlaWduLWtleXM+PHJlZi10eXBlIG5hbWU9Ikpv
dXJuYWwgQXJ0aWNsZSI+MTc8L3JlZi10eXBlPjxjb250cmlidXRvcnM+PGF1dGhvcnM+PGF1dGhv
cj5Db3J0aWVyLCBNLjwvYXV0aG9yPjxhdXRob3I+ZGUgTGEgUG9ydGUsIEMuPC9hdXRob3I+PGF1
dGhvcj5QYXBvdCwgRS48L2F1dGhvcj48YXV0aG9yPkdvdWRqbywgQS48L2F1dGhvcj48YXV0aG9y
Pkd1ZW5uZWF1LCBMLjwvYXV0aG9yPjxhdXRob3I+UmlvdSwgRi48L2F1dGhvcj48YXV0aG9yPkNl
cnZhbnRlcy1Hb256YWxleiwgTS48L2F1dGhvcj48YXV0aG9yPlByaW91eCwgTS48L2F1dGhvcj48
YXV0aG9yPllhemRhbnBhbmFoLCBZLjwvYXV0aG9yPjxhdXRob3I+R2FseSwgQS48L2F1dGhvcj48
L2F1dGhvcnM+PC9jb250cmlidXRvcnM+PHRpdGxlcz48dGl0bGU+SGVhbHRoIHN0YXR1cyBhbmQg
aGVhbHRoY2FyZSB0cmFqZWN0b3J5IG9mIHZ1bG5lcmFibGUgYXN5bHVtIHNlZWtlcnMgaG9zdGVk
IGluIGEgRnJlbmNoIFJlY2VwdGlvbiBDZW50ZXI8L3RpdGxlPjxzZWNvbmRhcnktdGl0bGU+VHJh
dmVsIE1lZGljaW5lIGFuZCBJbmZlY3Rpb3VzIERpc2Vhc2U8L3NlY29uZGFyeS10aXRsZT48L3Rp
dGxlcz48cGVyaW9kaWNhbD48ZnVsbC10aXRsZT5UcmF2ZWwgTWVkaWNpbmUgYW5kIEluZmVjdGlv
dXMgRGlzZWFzZTwvZnVsbC10aXRsZT48L3BlcmlvZGljYWw+PHZvbHVtZT40Njwvdm9sdW1lPjxr
ZXl3b3Jkcz48a2V5d29yZD5tZWFzbGVzIG11bXBzIHJ1YmVsbGEgdmFjY2luZTwva2V5d29yZD48
a2V5d29yZD5hY2Nlc3MgdG8gaW5mb3JtYXRpb248L2tleXdvcmQ+PGtleXdvcmQ+YWR1bHQ8L2tl
eXdvcmQ+PGtleXdvcmQ+QWZnaGFuaXN0YW48L2tleXdvcmQ+PGtleXdvcmQ+QWZyaWNhPC9rZXl3
b3JkPjxrZXl3b3JkPmFydGljbGU8L2tleXdvcmQ+PGtleXdvcmQ+YXN5bHVtIHNlZWtlcjwva2V5
d29yZD48a2V5d29yZD5hc3lsdW0gc2Vla2VyIGNlbnRlcjwva2V5d29yZD48a2V5d29yZD5jZW50
cmFsIEFzaWE8L2tleXdvcmQ+PGtleXdvcmQ+Q2hsYW15ZGlhIGluZmVjdGlvbjwva2V5d29yZD48
a2V5d29yZD5jaHJvbmljIGhlcGF0aXRpcyBCPC9rZXl3b3JkPjxrZXl3b3JkPmNvbW11bmljYWJs
ZSBkaXNlYXNlPC9rZXl3b3JkPjxrZXl3b3JkPmNvbnRyb2xsZWQgc3R1ZHk8L2tleXdvcmQ+PGtl
eXdvcmQ+RXJpdHJlYTwva2V5d29yZD48a2V5d29yZD5mb2xsb3cgdXA8L2tleXdvcmQ+PGtleXdv
cmQ+Z2FzdHJvaW50ZXN0aW5hbCBkaXNlYXNlPC9rZXl3b3JkPjxrZXl3b3JkPmdlbml0YWwgdHJh
Y3QgaW5mZWN0aW9uPC9rZXl3b3JkPjxrZXl3b3JkPkdlcm1hbnk8L2tleXdvcmQ+PGtleXdvcmQ+
Z29ub3JyaGVhPC9rZXl3b3JkPjxrZXl3b3JkPkd1aW5lYTwva2V5d29yZD48a2V5d29yZD5oZWFs
dGggY2FyZSBmYWNpbGl0eTwva2V5d29yZD48a2V5d29yZD5oZWFsdGggY2FyZSBwZXJzb25uZWw8
L2tleXdvcmQ+PGtleXdvcmQ+aGVhbHRoIHN0YXR1czwva2V5d29yZD48a2V5d29yZD5odW1hbjwv
a2V5d29yZD48a2V5d29yZD5IdW1hbiBpbW11bm9kZWZpY2llbmN5IHZpcnVzIGluZmVjdGlvbjwv
a2V5d29yZD48a2V5d29yZD5pbmZlY3Rpb248L2tleXdvcmQ+PGtleXdvcmQ+aW5qdXJ5PC9rZXl3
b3JkPjxrZXl3b3JkPklyYXE8L2tleXdvcmQ+PGtleXdvcmQ+SXRhbHk8L2tleXdvcmQ+PGtleXdv
cmQ+bGF0ZW50IHR1YmVyY3Vsb3Npczwva2V5d29yZD48a2V5d29yZD5tYWpvciBjbGluaWNhbCBz
dHVkeTwva2V5d29yZD48a2V5d29yZD5tYWxlPC9rZXl3b3JkPjxrZXl3b3JkPm1lbnRhbCBkaXNl
YXNlPC9rZXl3b3JkPjxrZXl3b3JkPk1pZGRsZSBFYXN0PC9rZXl3b3JkPjxrZXl3b3JkPm1pZ3Jh
dGlvbjwva2V5d29yZD48a2V5d29yZD5vYnNlcnZhdGlvbmFsIHN0dWR5PC9rZXl3b3JkPjxrZXl3
b3JkPnBhdGllbnQgcmVmZXJyYWw8L2tleXdvcmQ+PGtleXdvcmQ+cGF0aWVudCB0cmFuc3BvcnQ8
L2tleXdvcmQ+PGtleXdvcmQ+cHJpbWFyeSBtZWRpY2FsIGNhcmU8L2tleXdvcmQ+PGtleXdvcmQ+
cHN5Y2hpYXRyaXN0PC9rZXl3b3JkPjxrZXl3b3JkPnNjYWJpZXM8L2tleXdvcmQ+PGtleXdvcmQ+
c2NoaXN0b3NvbWlhc2lzPC9rZXl3b3JkPjxrZXl3b3JkPnNvY2lvZGVtb2dyYXBoaWNzPC9rZXl3
b3JkPjxrZXl3b3JkPlNvbWFsaWE8L2tleXdvcmQ+PGtleXdvcmQ+U3VkYW48L2tleXdvcmQ+PGtl
eXdvcmQ+c3lwaGlsaXM8L2tleXdvcmQ+PGtleXdvcmQ+dHViZXJjdWxvc2lzPC9rZXl3b3JkPjxr
ZXl3b3JkPnVwcGVyIHJlc3BpcmF0b3J5IHRyYWN0IGluZmVjdGlvbjwva2V5d29yZD48a2V5d29y
ZD52aW9sZW5jZTwva2V5d29yZD48a2V5d29yZD5CdXNlcmVsaW48L2tleXdvcmQ+PC9rZXl3b3Jk
cz48ZGF0ZXM+PHllYXI+MjAyMjwveWVhcj48cHViLWRhdGVzPjxkYXRlPjIwMjI8L2RhdGU+PC9w
dWItZGF0ZXM+PC9kYXRlcz48aXNibj4xODczLTA0NDIgMTQ3Ny04OTM5PC9pc2JuPjxhY2Nlc3Np
b24tbnVtPnJheXlhbi05MTc1MzM0ODY8L2FjY2Vzc2lvbi1udW0+PHVybHM+PHJlbGF0ZWQtdXJs
cz48dXJsPmh0dHBzOi8vd3d3LmVtYmFzZS5jb20vc2VhcmNoL3Jlc3VsdHM/c3ViYWN0aW9uPXZp
ZXdyZWNvcmQmYW1wO2lkPUwyMDE1MzcxMjMyJmFtcDtmcm9tPWV4cG9ydCBodHRwOi8vZHguZG9p
Lm9yZy8xMC4xMDE2L2oudG1haWQuMjAyMS4xMDIxODA8L3VybD48L3JlbGF0ZWQtdXJscz48L3Vy
bHM+PGN1c3RvbTE+TDIwMTUzNzEyMzIgMjAyMS0xMS0wOSAyMDIyLTAzLTE1IHwgUkFZWUFOLUlO
Q0xVU0lPTjogeyZxdW90O05hZGphICZxdW90Oz0mZ3Q7JnF1b3Q7SW5jbHVkZWQmcXVvdDssICZx
dW90O1JlZ2luYSZxdW90Oz0mZ3Q7JnF1b3Q7SW5jbHVkZWQmcXVvdDt9IHwgUkFZWUFOLUxBQkVM
UzogQ2FzZXM/PC9jdXN0b20xPjxlbGVjdHJvbmljLXJlc291cmNlLW51bT5kb2k6MTAuMTAxNi9q
LnRtYWlkLjIwMjEuMTAyMTgwPC9lbGVjdHJvbmljLXJlc291cmNlLW51bT48bGFuZ3VhZ2U+RW5n
bGlzaDwvbGFuZ3VhZ2U+PC9yZWNvcmQ+PC9DaXRlPjxDaXRlPjxBdXRob3I+Tnlha2FyYWh1a2E8
L0F1dGhvcj48WWVhcj4yMDIyPC9ZZWFyPjxSZWNOdW0+ODkxPC9SZWNOdW0+PHJlY29yZD48cmVj
LW51bWJlcj44OTE8L3JlYy1udW1iZXI+PGZvcmVpZ24ta2V5cz48a2V5IGFwcD0iRU4iIGRiLWlk
PSJheDVmZjB3em5yeHIwamU5cGRkeHZmd2lwemEydDllMmYyZHQiIHRpbWVzdGFtcD0iMTY4MDg4
MDMzMCI+ODkxPC9rZXk+PC9mb3JlaWduLWtleXM+PHJlZi10eXBlIG5hbWU9IkpvdXJuYWwgQXJ0
aWNsZSI+MTc8L3JlZi10eXBlPjxjb250cmlidXRvcnM+PGF1dGhvcnM+PGF1dGhvcj5OeWFrYXJh
aHVrYSwgTC48L2F1dGhvcj48YXV0aG9yPldoaXRtZXIsIFMuPC9hdXRob3I+PGF1dGhvcj5LeW9u
ZG8sIEouPC9hdXRob3I+PGF1dGhvcj5NdWxlaSwgUy48L2F1dGhvcj48YXV0aG9yPkNvc3NhYm9v
bSwgQy4gTS48L2F1dGhvcj48YXV0aG9yPlRlbGZvcmQsIEMuIFQuPC9hdXRob3I+PGF1dGhvcj5U
dW11c2lpbWUsIEEuPC9hdXRob3I+PGF1dGhvcj5Ba3VydXQsIEcuIEcuPC9hdXRob3I+PGF1dGhv
cj5OYW1hbnlhLCBELjwvYXV0aG9yPjxhdXRob3I+S2FtdWdpc2hhLCBLLjwvYXV0aG9yPjxhdXRo
b3I+QmFsdWt1LCBKLjwvYXV0aG9yPjxhdXRob3I+THV0d2FtYSwgSi48L2F1dGhvcj48YXV0aG9y
PkJhbGluYW5kaSwgUy48L2F1dGhvcj48YXV0aG9yPlNob2VtYWtlciwgVC48L2F1dGhvcj48YXV0
aG9yPktsZW5hLCBKLiBELjwvYXV0aG9yPjwvYXV0aG9ycz48L2NvbnRyaWJ1dG9ycz48dGl0bGVz
Pjx0aXRsZT5DcmltZWFuLUNvbmdvIEhlbW9ycmhhZ2ljIEZldmVyIE91dGJyZWFrIGluIFJlZnVn
ZWUgU2V0dGxlbWVudCBkdXJpbmcgQ09WSUQtMTkgUGFuZGVtaWMsIFVnYW5kYSwgQXByaWwgMjAy
MTwvdGl0bGU+PHNlY29uZGFyeS10aXRsZT5FbWVyZ2luZyBJbmZlY3Rpb3VzIERpc2Vhc2VzPC9z
ZWNvbmRhcnktdGl0bGU+PC90aXRsZXM+PHBlcmlvZGljYWw+PGZ1bGwtdGl0bGU+RW1lcmdpbmcg
aW5mZWN0aW91cyBkaXNlYXNlczwvZnVsbC10aXRsZT48YWJici0xPkVtZXJnIEluZmVjdCBEaXM8
L2FiYnItMT48L3BlcmlvZGljYWw+PHBhZ2VzPjIzMjYtMjMyOTwvcGFnZXM+PHZvbHVtZT4yODwv
dm9sdW1lPjxudW1iZXI+MTE8L251bWJlcj48a2V5d29yZHM+PGtleXdvcmQ+cHJvdGVjdGl2ZSBl
cXVpcG1lbnQ8L2tleXdvcmQ+PGtleXdvcmQ+aW1tdW5vZ2xvYnVsaW4gRzwva2V5d29yZD48a2V5
d29yZD5pbW11bm9nbG9idWxpbiBNPC9rZXl3b3JkPjxrZXl3b3JkPnBhcmFjZXRhbW9sPC9rZXl3
b3JkPjxrZXl3b3JkPmFkb2xlc2NlbnQ8L2tleXdvcmQ+PGtleXdvcmQ+YXJ0aWNsZTwva2V5d29y
ZD48a2V5d29yZD5jYXNlIHJlcG9ydDwva2V5d29yZD48a2V5d29yZD5jbGluaWNhbCBhcnRpY2xl
PC9rZXl3b3JkPjxrZXl3b3JkPmNvcm9uYXZpcnVzIGRpc2Vhc2UgMjAxOTwva2V5d29yZD48a2V5
d29yZD5DcmltZWFuIENvbmdvIGhlbW9ycmhhZ2ljIGZldmVyPC9rZXl3b3JkPjxrZXl3b3JkPkNy
aW1lYW4tQ29uZ28gaGVtb3JyaGFnaWMgZmV2ZXIgdmlydXM8L2tleXdvcmQ+PGtleXdvcmQ+ZW56
eW1lIGxpbmtlZCBpbW11bm9zb3JiZW50IGFzc2F5PC9rZXl3b3JkPjxrZXl3b3JkPmVwaXN0YXhp
czwva2V5d29yZD48a2V5d29yZD5mYXRpZ3VlPC9rZXl3b3JkPjxrZXl3b3JkPmZlbWFsZTwva2V5
d29yZD48a2V5d29yZD5mZXZlcjwva2V5d29yZD48a2V5d29yZD5nb2F0PC9rZXl3b3JkPjxrZXl3
b3JkPmhlYWRhY2hlPC9rZXl3b3JkPjxrZXl3b3JkPmhlbWF0ZW1lc2lzPC9rZXl3b3JkPjxrZXl3
b3JkPmhlbW9wdHlzaXM8L2tleXdvcmQ+PGtleXdvcmQ+aGlnaCB0aHJvdWdocHV0IHNlcXVlbmNp
bmc8L2tleXdvcmQ+PGtleXdvcmQ+aG9yaXpvbnRhbCBkaXNlYXNlIHRyYW5zbWlzc2lvbjwva2V5
d29yZD48a2V5d29yZD5odW1hbjwva2V5d29yZD48a2V5d29yZD5tYWxhcmlhPC9rZXl3b3JkPjxr
ZXl3b3JkPm1hbGU8L2tleXdvcmQ+PGtleXdvcmQ+bm9uaHVtYW48L2tleXdvcmQ+PGtleXdvcmQ+
cGFuZGVtaWM8L2tleXdvcmQ+PGtleXdvcmQ+cGF0aWVudCBpc29sYXRpb248L2tleXdvcmQ+PGtl
eXdvcmQ+cGh5bG9nZW55PC9rZXl3b3JkPjxrZXl3b3JkPnJlYWwgdGltZSByZXZlcnNlIHRyYW5z
Y3JpcHRpb24gcG9seW1lcmFzZSBjaGFpbiByZWFjdGlvbjwva2V5d29yZD48a2V5d29yZD5yZWZ1
Z2VlPC9rZXl3b3JkPjxrZXl3b3JkPnNlbGYgbWVkaWNhdGlvbjwva2V5d29yZD48a2V5d29yZD5z
ZXJvcHJldmFsZW5jZTwva2V5d29yZD48a2V5d29yZD5VZ2FuZGE8L2tleXdvcmQ+PGtleXdvcmQ+
dmlydXMgbG9hZDwva2V5d29yZD48a2V5d29yZD5RIEZldmVyPC9rZXl3b3JkPjxrZXl3b3JkPkRp
c2Vhc2UgT3V0YnJlYWtzPC9rZXl3b3JkPjwva2V5d29yZHM+PGRhdGVzPjx5ZWFyPjIwMjI8L3ll
YXI+PHB1Yi1kYXRlcz48ZGF0ZT4yMDIyPC9kYXRlPjwvcHViLWRhdGVzPjwvZGF0ZXM+PGlzYm4+
MTA4MC02MDU5IDEwODAtNjA0MDwvaXNibj48YWNjZXNzaW9uLW51bT5yYXl5YW4tOTE3NTM0MzQ2
PC9hY2Nlc3Npb24tbnVtPjx1cmxzPjxyZWxhdGVkLXVybHM+PHVybD5odHRwczovL3d3dy5lbWJh
c2UuY29tL3NlYXJjaC9yZXN1bHRzP3N1YmFjdGlvbj12aWV3cmVjb3JkJmFtcDtpZD1MMjAyMTAw
ODUwMyZhbXA7ZnJvbT1leHBvcnQgaHR0cDovL2R4LmRvaS5vcmcvMTAuMzIwMS9laWQyODExLjIy
MDM2NTwvdXJsPjx1cmw+aHR0cHM6Ly93d3duYy5jZGMuZ292L2VpZC9hcnRpY2xlLzI4LzExL3Bk
ZnMvMjItMDM2NS5wZGY8L3VybD48L3JlbGF0ZWQtdXJscz48L3VybHM+PGN1c3RvbTE+TDIwMjEw
MDg1MDMgMjAyMi0xMS0xMCAyMDIyLTEyLTA2IHwgUkFZWUFOLUlOQ0xVU0lPTjogeyZxdW90O05h
ZGphICZxdW90Oz0mZ3Q7JnF1b3Q7SW5jbHVkZWQmcXVvdDssICZxdW90O1JlZ2luYSZxdW90Oz0m
Z3Q7JnF1b3Q7SW5jbHVkZWQmcXVvdDt9IHwgUkFZWUFOLUxBQkVMUzogY3JpbWVhbi1jb25nbzwv
Y3VzdG9tMT48ZWxlY3Ryb25pYy1yZXNvdXJjZS1udW0+ZG9pOjEwLjMyMDEvZWlkMjgxMS4yMjAz
NjU8L2VsZWN0cm9uaWMtcmVzb3VyY2UtbnVtPjxsYW5ndWFnZT5FbmdsaXNoPC9sYW5ndWFnZT48
L3JlY29yZD48L0NpdGU+PENpdGU+PEF1dGhvcj5GcmFuY2tlPC9BdXRob3I+PFllYXI+MTk4Mjwv
WWVhcj48UmVjTnVtPjQ3MTwvUmVjTnVtPjxyZWNvcmQ+PHJlYy1udW1iZXI+NDcxPC9yZWMtbnVt
YmVyPjxmb3JlaWduLWtleXM+PGtleSBhcHA9IkVOIiBkYi1pZD0iYXg1ZmYwd3pucnhyMGplOXBk
ZHh2ZndpcHphMnQ5ZTJmMmR0IiB0aW1lc3RhbXA9IjE2ODA4ODAyNTEiPjQ3MTwva2V5PjwvZm9y
ZWlnbi1rZXlzPjxyZWYtdHlwZSBuYW1lPSJKb3VybmFsIEFydGljbGUiPjE3PC9yZWYtdHlwZT48
Y29udHJpYnV0b3JzPjxhdXRob3JzPjxhdXRob3I+RnJhbmNrZSwgRS48L2F1dGhvcj48L2F1dGhv
cnM+PC9jb250cmlidXRvcnM+PHRpdGxlcz48dGl0bGU+TWVkaWNhbCBldmFsdWF0aW9uIG9mIElu
ZG9jaGluZXNlIHJlZnVnZWVzIGNvbmRpdGlvbnMgdG8gY29uc2lkZXI8L3RpdGxlPjwvdGl0bGVz
PjxwYWdlcz45Mi0zPC9wYWdlcz48dm9sdW1lPjcyPC92b2x1bWU+PG51bWJlcj41PC9udW1iZXI+
PGtleXdvcmRzPjxrZXl3b3JkPkFkb2xlc2NlbnQ8L2tleXdvcmQ+PGtleXdvcmQ+QWR1bHQ8L2tl
eXdvcmQ+PGtleXdvcmQ+QXNjYXJpYXNpcy9lcGlkZW1pb2xvZ3k8L2tleXdvcmQ+PGtleXdvcmQ+
Q2hpbGQ8L2tleXdvcmQ+PGtleXdvcmQ+Q2hpbGQsIFByZXNjaG9vbDwva2V5d29yZD48a2V5d29y
ZD5Db21tdW5pY2FibGUgRGlzZWFzZSBDb250cm9sPC9rZXl3b3JkPjxrZXl3b3JkPkNvbW11bmlj
YWJsZSBEaXNlYXNlcy8qZXBpZGVtaW9sb2d5PC9rZXl3b3JkPjxrZXl3b3JkPkRlYXRoLCBTdWRk
ZW4vZXBpZGVtaW9sb2d5PC9rZXl3b3JkPjxrZXl3b3JkPkZlbWFsZTwva2V5d29yZD48a2V5d29y
ZD5HaWFyZGlhc2lzL2VwaWRlbWlvbG9neTwva2V5d29yZD48a2V5d29yZD5IZXBhdGl0aXMgQi9l
cGlkZW1pb2xvZ3k8L2tleXdvcmQ+PGtleXdvcmQ+SG9va3dvcm0gSW5mZWN0aW9ucy9lcGlkZW1p
b2xvZ3k8L2tleXdvcmQ+PGtleXdvcmQ+SHVtYW5zPC9rZXl3b3JkPjxrZXl3b3JkPkluZmFudDwv
a2V5d29yZD48a2V5d29yZD5NYWxlPC9rZXl3b3JkPjxrZXl3b3JkPlBhcmFzaXRpYyBEaXNlYXNl
cy9lcGlkZW1pb2xvZ3k8L2tleXdvcmQ+PGtleXdvcmQ+UmVmdWdlZXM8L2tleXdvcmQ+PGtleXdv
cmQ+VHViZXJjdWxvc2lzL2VwaWRlbWlvbG9neTwva2V5d29yZD48a2V5d29yZD5Vbml0ZWQgU3Rh
dGVzPC9rZXl3b3JkPjxrZXl3b3JkPlZhY2NpbmF0aW9uPC9rZXl3b3JkPjxrZXl3b3JkPlZpZXRu
YW0vZXRobm9sb2d5PC9rZXl3b3JkPjwva2V5d29yZHM+PGRhdGVzPjx5ZWFyPjE5ODI8L3llYXI+
PHB1Yi1kYXRlcz48ZGF0ZT5Ob3YgJUogUG9zdGdyYWQgTWVkPC9kYXRlPjwvcHViLWRhdGVzPjwv
ZGF0ZXM+PGlzYm4+MDAzMi01NDgxIChQcmludCkgMDAzMi01NDgxPC9pc2JuPjxhY2Nlc3Npb24t
bnVtPnJheXlhbi02NjU5NTM0MDA8L2FjY2Vzc2lvbi1udW0+PHVybHM+PHJlbGF0ZWQtdXJscz48
dXJsPmh0dHBzOi8vd3d3LnRhbmRmb25saW5lLmNvbS9kb2kvYWJzLzEwLjEwODAvMDAzMjU0ODEu
MTk4Mi4xMTcxNjI0OTwvdXJsPjwvcmVsYXRlZC11cmxzPjwvdXJscz48Y3VzdG9tMT5SQVlZQU4t
SU5DTFVTSU9OOiB7JnF1b3Q7UmVnaW5hJnF1b3Q7PSZndDsmcXVvdDtJbmNsdWRlZCZxdW90O30g
fCBSQVlZQU4tTEFCRUxTOiBSRUZVR0VFPC9jdXN0b20xPjxsYW5ndWFnZT5lbmc8L2xhbmd1YWdl
PjwvcmVjb3JkPjwvQ2l0ZT48Q2l0ZT48QXV0aG9yPkNoYXZlczwvQXV0aG9yPjxZZWFyPjIwMDk8
L1llYXI+PFJlY051bT4yOTg8L1JlY051bT48cmVjb3JkPjxyZWMtbnVtYmVyPjI5ODwvcmVjLW51
bWJlcj48Zm9yZWlnbi1rZXlzPjxrZXkgYXBwPSJFTiIgZGItaWQ9ImF4NWZmMHd6bnJ4cjBqZTlw
ZGR4dmZ3aXB6YTJ0OWUyZjJkdCIgdGltZXN0YW1wPSIxNjgwODgwMTkwIj4yOTg8L2tleT48L2Zv
cmVpZ24ta2V5cz48cmVmLXR5cGUgbmFtZT0iSm91cm5hbCBBcnRpY2xlIj4xNzwvcmVmLXR5cGU+
PGNvbnRyaWJ1dG9ycz48YXV0aG9ycz48YXV0aG9yPkNoYXZlcywgTi4gSi48L2F1dGhvcj48YXV0
aG9yPkdpYm5leSwgSy4gQi48L2F1dGhvcj48YXV0aG9yPkxlZGVyLCBLLjwvYXV0aG9yPjxhdXRo
b3I+TyZhcG9zO0JyaWVuLCBELiBQLjwvYXV0aG9yPjxhdXRob3I+TWFyc2hhbGwsIEMuPC9hdXRo
b3I+PGF1dGhvcj5CaWdncywgQi4gQS48L2F1dGhvcj48L2F1dGhvcnM+PC9jb250cmlidXRvcnM+
PGF1dGgtYWRkcmVzcz5Sb3lhbCBNZWxib3VybmUgSG9zcGl0YWwsIFBhcmt2aWxsZSwgVmljdG9y
aWEgMzA1MCwgQXVzdHJhbGlhLjwvYXV0aC1hZGRyZXNzPjx0aXRsZXM+PHRpdGxlPlNjcmVlbmlu
ZyBwcmFjdGljZXMgZm9yIGluZmVjdGlvdXMgZGlzZWFzZXMgYW1vbmcgQnVybWVzZSByZWZ1Z2Vl
cyBpbiBBdXN0cmFsaWE8L3RpdGxlPjxzZWNvbmRhcnktdGl0bGU+RW1lcmcgSW5mZWN0IERpczwv
c2Vjb25kYXJ5LXRpdGxlPjwvdGl0bGVzPjxwZXJpb2RpY2FsPjxmdWxsLXRpdGxlPkVtZXJnIElu
ZmVjdCBEaXM8L2Z1bGwtdGl0bGU+PC9wZXJpb2RpY2FsPjxwYWdlcz4xNzY5LTcyPC9wYWdlcz48
dm9sdW1lPjE1PC92b2x1bWU+PG51bWJlcj4xMTwvbnVtYmVyPjxlZGl0aW9uPjIwMDkvMTEvMDc8
L2VkaXRpb24+PGtleXdvcmRzPjxrZXl3b3JkPkFkb2xlc2NlbnQ8L2tleXdvcmQ+PGtleXdvcmQ+
QWR1bHQ8L2tleXdvcmQ+PGtleXdvcmQ+QWdlZDwva2V5d29yZD48a2V5d29yZD5BZ2VkLCA4MCBh
bmQgb3Zlcjwva2V5d29yZD48a2V5d29yZD5Db2hvcnQgU3R1ZGllczwva2V5d29yZD48a2V5d29y
ZD5Db21tdW5pY2FibGUgRGlzZWFzZXMsIEVtZXJnaW5nLyplcGlkZW1pb2xvZ3k8L2tleXdvcmQ+
PGtleXdvcmQ+RmVtYWxlPC9rZXl3b3JkPjxrZXl3b3JkPkhlbGljb2JhY3RlciBJbmZlY3Rpb25z
L2VwaWRlbWlvbG9neTwva2V5d29yZD48a2V5d29yZD5IZWxpY29iYWN0ZXIgcHlsb3JpPC9rZXl3
b3JkPjxrZXl3b3JkPkhlcGF0aXRpcyBCLCBDaHJvbmljL2VwaWRlbWlvbG9neTwva2V5d29yZD48
a2V5d29yZD5IdW1hbnM8L2tleXdvcmQ+PGtleXdvcmQ+TGF0ZW50IFR1YmVyY3Vsb3Npcy9lcGlk
ZW1pb2xvZ3k8L2tleXdvcmQ+PGtleXdvcmQ+TWFsZTwva2V5d29yZD48a2V5d29yZD5NYXNzIFNj
cmVlbmluZy9tZXRob2RzPC9rZXl3b3JkPjxrZXl3b3JkPk1pZGRsZSBBZ2VkPC9rZXl3b3JkPjxr
ZXl3b3JkPk15YW5tYXIvZXRobm9sb2d5PC9rZXl3b3JkPjxrZXl3b3JkPlBhcmFzaXRpYyBEaXNl
YXNlcy9lcGlkZW1pb2xvZ3k8L2tleXdvcmQ+PGtleXdvcmQ+KlJlZnVnZWVzPC9rZXl3b3JkPjxr
ZXl3b3JkPlJldHJvc3BlY3RpdmUgU3R1ZGllczwva2V5d29yZD48a2V5d29yZD5WaWN0b3JpYS9l
cGlkZW1pb2xvZ3k8L2tleXdvcmQ+PGtleXdvcmQ+WW91bmcgQWR1bHQ8L2tleXdvcmQ+PC9rZXl3
b3Jkcz48ZGF0ZXM+PHllYXI+MjAwOTwveWVhcj48cHViLWRhdGVzPjxkYXRlPk5vdjwvZGF0ZT48
L3B1Yi1kYXRlcz48L2RhdGVzPjxpc2JuPjEwODAtNjA0MCAoUHJpbnQpJiN4RDsxMDgwLTYwNDA8
L2lzYm4+PGFjY2Vzc2lvbi1udW0+MTk4OTE4NjQ8L2FjY2Vzc2lvbi1udW0+PHVybHM+PC91cmxz
PjxjdXN0b20yPlBNQzI4NTcyNDc8L2N1c3RvbTI+PGVsZWN0cm9uaWMtcmVzb3VyY2UtbnVtPjEw
LjMyMDEvZWlkMTUxMS4wOTA3Nzc8L2VsZWN0cm9uaWMtcmVzb3VyY2UtbnVtPjxyZW1vdGUtZGF0
YWJhc2UtcHJvdmlkZXI+TkxNPC9yZW1vdGUtZGF0YWJhc2UtcHJvdmlkZXI+PGxhbmd1YWdlPmVu
ZzwvbGFuZ3VhZ2U+PC9yZWNv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7, 16, 26, 29, 33, 43, 52, 58, 65, 67, 83, 86, 88, 90-92, 97, 103-106]</w:t>
            </w:r>
            <w:r>
              <w:rPr>
                <w:rFonts w:ascii="Arial" w:hAnsi="Arial" w:cs="Arial"/>
                <w:lang w:val="en-GB"/>
              </w:rPr>
              <w:fldChar w:fldCharType="end"/>
            </w:r>
          </w:p>
        </w:tc>
      </w:tr>
      <w:tr w:rsidR="0022613C"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sidRPr="005645AA">
              <w:rPr>
                <w:rFonts w:ascii="Arial" w:hAnsi="Arial" w:cs="Arial"/>
                <w:b w:val="0"/>
                <w:lang w:val="en-GB"/>
              </w:rPr>
              <w:t>Malnutrition and/or underweight</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cz48L2RhdGVzPjxhY2Nlc3Npb24tbnVtPnJheXlhbi02NjU5NTEzMzg8L2FjY2Vzc2lvbi1udW0+
PHVybHM+PHJlbGF0ZWQtdXJscz48dXJsPjxzdHlsZSBmYWNlPSJ1bmRlcmxpbmUiIGZvbnQ9ImRl
ZmF1bHQiIHNpemU9IjEwMCUiPiZsdDtHbyB0byBJU0kmZ3Q7Oi8vV09TOjAwMDYwMjIwNDEwMDAw
MTwvc3R5bGU+PC91cmw+PC9yZWxhdGVkLXVybHM+PC91cmxzPjxjdXN0b20xPlJBWVlBTi1JTkNM
VVNJT046IHsmcXVvdDtSZWdpbmEmcXVvdDs9Jmd0OyZxdW90O0luY2x1ZGVkJnF1b3Q7fSB8IFJB
WVlBTi1MQUJFTFM6IFJFRlVHRUUsdW5jbGVhcjwvY3VzdG9tMT48bGFuZ3VhZ2U+RW5nbGlzaDwv
bGFuZ3VhZ2U+PC9yZWNvcmQ+PC9DaXRlPjxDaXRlPjxBdXRob3I+QXJtaXRhZ2U8L0F1dGhvcj48
WWVhcj4yMDIyPC9ZZWFyPjxSZWNOdW0+Nzk3PC9SZWNOdW0+PHJlY29yZD48cmVjLW51bWJlcj43
OTc8L3JlYy1udW1iZXI+PGZvcmVpZ24ta2V5cz48a2V5IGFwcD0iRU4iIGRiLWlkPSJheDVmZjB3
em5yeHIwamU5cGRkeHZmd2lwemEydDllMmYyZHQiIHRpbWVzdGFtcD0iMTY4MDg4MDMwOCI+Nzk3
PC9rZXk+PC9mb3JlaWduLWtleXM+PHJlZi10eXBlIG5hbWU9IkpvdXJuYWwgQXJ0aWNsZSI+MTc8
L3JlZi10eXBlPjxjb250cmlidXRvcnM+PGF1dGhvcnM+PGF1dGhvcj5Bcm1pdGFnZSwgQS4gSi48
L2F1dGhvcj48YXV0aG9yPkNvaGVuLCBKLjwvYXV0aG9yPjxhdXRob3I+SGV5cywgTS48L2F1dGhv
cj48YXV0aG9yPkhhcmRlbGlkLCBQLjwvYXV0aG9yPjxhdXRob3I+V2FyZCwgQS48L2F1dGhvcj48
YXV0aG9yPkVpc2VuLCBTLjwvYXV0aG9yPjwvYXV0aG9ycz48L2NvbnRyaWJ1dG9ycz48dGl0bGVz
Pjx0aXRsZT5EZXNjcmlwdGlvbiBhbmQgZXZhbHVhdGlvbiBvZiBhIHBhdGh3YXkgZm9yIHVuYWNj
b21wYW5pZWQgYXN5bHVtLXNlZWtpbmcgY2hpbGRyZW48L3RpdGxlPjxzZWNvbmRhcnktdGl0bGU+
QXJjaGl2ZXMgb2YgZGlzZWFzZSBpbiBjaGlsZGhvb2Q8L3NlY29uZGFyeS10aXRsZT48L3RpdGxl
cz48cGVyaW9kaWNhbD48ZnVsbC10aXRsZT5BcmNoaXZlcyBvZiBEaXNlYXNlIGluIENoaWxkaG9v
ZDwvZnVsbC10aXRsZT48L3BlcmlvZGljYWw+PHBhZ2VzPjQ1Ni00NjA8L3BhZ2VzPjx2b2x1bWU+
MTA3PC92b2x1bWU+PG51bWJlcj41PC9udW1iZXI+PGtleXdvcmRzPjxrZXl3b3JkPk9ubHkgQ2hp
bGQ8L2tleXdvcmQ+PGtleXdvcmQ+Q2hpbGQ8L2tleXdvcmQ+PC9rZXl3b3Jkcz48ZGF0ZXM+PHll
YXI+MjAyMjwveWVhcj48cHViLWRhdGVzPjxkYXRlPjIwMjI8L2RhdGU+PC9wdWItZGF0ZXM+PC9k
YXRlcz48YWNjZXNzaW9uLW51bT5yYXl5YW4tOTE3NTMzMjAyPC9hY2Nlc3Npb24tbnVtPjx1cmxz
PjxyZWxhdGVkLXVybHM+PHVybD5odHRwczovL3d3dy5zY29wdXMuY29tL2lud2FyZC9yZWNvcmQu
dXJpP2VpZD0yLXMyLjAtODUxMjUwOTYxNTcmYW1wO2RvaT0xMC4xMTM2JTJmYXJjaGRpc2NoaWxk
LTIwMjEtMzIyMzE5JmFtcDtwYXJ0bmVySUQ9NDAmYW1wO21kNT03NzhmMmNjNDg0N2RiYzMxZGY1
N2JjMzcyN2ZjYzQ5MDwvdXJsPjx1cmw+aHR0cHM6Ly9hZGMuYm1qLmNvbS9jb250ZW50L2FyY2hk
aXNjaGlsZC8xMDcvNS80NTYuZnVsbC5wZGY8L3VybD48L3JlbGF0ZWQtdXJscz48L3VybHM+PGN1
c3RvbTE+Q2l0ZWQgQnkgOjMgRXhwb3J0IERhdGU6IDI2IERlY2VtYmVyIDIwMjIgfCBSQVlZQU4t
SU5DTFVTSU9OOiB7JnF1b3Q7TmFkamEgJnF1b3Q7PSZndDsmcXVvdDtJbmNsdWRlZCZxdW90Oywg
JnF1b3Q7UmVnaW5hJnF1b3Q7PSZndDsmcXVvdDtJbmNsdWRlZCZxdW90O30gfCBSQVlZQU4tTEFC
RUxTOiBtdWx0aXBsZTwvY3VzdG9tMT48ZWxlY3Ryb25pYy1yZXNvdXJjZS1udW0+ZG9pOjEwLjEx
MzYvYXJjaGRpc2NoaWxkLTIwMjEtMzIyMzE5PC9lbGVjdHJvbmljLXJlc291cmNlLW51bT48L3Jl
Y29yZD48L0NpdGU+PENpdGU+PEF1dGhvcj5CaW5nYTwvQXV0aG9yPjxZZWFyPjIwMjI8L1llYXI+
PFJlY051bT44MDY8L1JlY051bT48cmVjb3JkPjxyZWMtbnVtYmVyPjgwNjwvcmVjLW51bWJlcj48
Zm9yZWlnbi1rZXlzPjxrZXkgYXBwPSJFTiIgZGItaWQ9ImF4NWZmMHd6bnJ4cjBqZTlwZGR4dmZ3
aXB6YTJ0OWUyZjJkdCIgdGltZXN0YW1wPSIxNjgwODgwMzEwIj44MDY8L2tleT48L2ZvcmVpZ24t
a2V5cz48cmVmLXR5cGUgbmFtZT0iSm91cm5hbCBBcnRpY2xlIj4xNzwvcmVmLXR5cGU+PGNvbnRy
aWJ1dG9ycz48YXV0aG9ycz48YXV0aG9yPkJpbmdhLCBXLiBFLjwvYXV0aG9yPjxhdXRob3I+SG91
bXNvdSwgUi4gUy48L2F1dGhvcj48YXV0aG9yPkdhcmJhLCBMLiBDLjwvYXV0aG9yPjxhdXRob3I+
QW11dGEsIEUuIFUuPC9hdXRob3I+PGF1dGhvcj5TdW50YXlhLCBLLiBMLjwvYXV0aG9yPjwvYXV0
aG9ycz48L2NvbnRyaWJ1dG9ycz48dGl0bGVzPjx0aXRsZT5Vc2Ugb2Ygcml2ZXJzJmFwb3M7IHdh
dGVyLCBpbmFkZXF1YXRlIGh5Z2llbmUsIGFuZCBzYW5pdGF0aW9uIGFzIGV4cG9zdXJlIG9mIGlu
dGVybmFsbHkgZGlzcGxhY2VkIHBlcnNvbnMgKElEUHMpIHRvIHVyb2dlbml0YWwgc2NoaXN0b3Nv
bWlhc2lzIGFuZCBzb2lsLXRyYW5zbWl0dGVkIGhlbG1pbnRoaWFzaXMgaW4gSmFsaW5nbyBMb2Nh
bCBHb3Zlcm5tZW50IEFyZWEgKExHQSksIFRhcmFiYSBTdGF0ZSwgTmlnZXJpYTwvdGl0bGU+PHNl
Y29uZGFyeS10aXRsZT5Kb3VybmFsIG9mIFdhdGVyIFNhbml0YXRpb24gYW5kIEh5Z2llbmUgZm9y
IERldmVsb3BtZW50PC9zZWNvbmRhcnktdGl0bGU+PC90aXRsZXM+PHBlcmlvZGljYWw+PGZ1bGwt
dGl0bGU+Sm91cm5hbCBvZiBXYXRlciBTYW5pdGF0aW9uIGFuZCBIeWdpZW5lIGZvciBEZXZlbG9w
bWVudDwvZnVsbC10aXRsZT48L3BlcmlvZGljYWw+PGtleXdvcmRzPjxrZXl3b3JkPlNjaGlzdG9z
b21pYXNpczwva2V5d29yZD48a2V5d29yZD5OaWdlcmlhPC9rZXl3b3JkPjwva2V5d29yZHM+PGRh
dGVzPjx5ZWFyPjIwMjI8L3llYXI+PHB1Yi1kYXRlcz48ZGF0ZT4yMDIyPC9kYXRlPjwvcHViLWRh
dGVzPjwvZGF0ZXM+PGlzYm4+MjA0My05MDgzPC9pc2JuPjxhY2Nlc3Npb24tbnVtPnJheXlhbi05
MTc1MzMzMDA8L2FjY2Vzc2lvbi1udW0+PHVybHM+PHJlbGF0ZWQtdXJscz48dXJsPiZsdDtHbyB0
byBJU0kmZ3Q7Oi8vV09TOjAwMDg4MzczNDUwMDAwMTwvdXJsPjx1cmw+aHR0cHM6Ly93YXRlcm1h
cmsuc2lsdmVyY2hhaXIuY29tL3dhc2hkZXYwMTIwNzkyLnBkZj90b2tlbj1BUUVDQUhpMjA4QkU0
OU9vYW45a2toV19FcmN5N0RtM1pMXzlDZjNxZktBYzQ4NXlzZ0FBQTcwd2dnTzVCZ2txaGtpRzl3
MEJCd2FnZ2dPcU1JSURwZ0lCQURDQ0E1OEdDU3FHU0liM0RRRUhBVEFlQmdsZ2hrZ0JaUU1FQVM0
d0VRUU1uVmhpTEtsSnFSR2pBRzFtQWdFUWdJSURjQlgzRk52aFQwamdzN2hCQ2F6VEtjaGgxS1dB
aGtJbldwcXh3Zy0wblM3bTJMNXRRNkdrOW5QZ3ZPdlpuMkNvVU5HYWNhdnR4ZThmZ3FCYjJFNUxR
NE1UTE9PWExJcnhiWHY2a2NldzBjY0VoU1FUaWRsTGRIQUczaEFMZUNqOC1DeW44dGdrdXhDMHZH
ckFTY3RHd19UR1JETXlOQzZqdzJnaEJsNW1WZnhEZVlDNjE3aDZqaGx4RWg5WHpRYlczVmRsaDdi
MzBza0xVM3FaT1FpMnRHa3pseFYyTEpHRmpKbEFzblFQekVURm1UdWdzMzBhNmJDVHBOSFVCaUg3
UWNBMU9MbGlyQlNLaTJhMjFlbXR6VW5NUHdRbmp2M0ZueTNSWVNMakp0blFZaF9JbTRrcTdzUkJs
RkM3aVpBLTV4MFI0d201MndqX2FvbUR0VTdTQkFyeV9mXzl0SFZZbXc3QU55ZHZLZUQ5R1Y5RHFp
NjlISUt4b2FhOXpVTW41OG04OHFpbHdfLS1JWXpuREU0NVR4R2R6bmtYWXdZY2kwdHY4ZVU4UDEt
WDJkYkpkZ0dpVG1PTDJ0Q0wtckF5ZDAyc2I2XzdURnNUanNEV01SQjhIMW55ZDZWal9kakJsNkJU
WVRydFgxbXExUEU3ZjFHWGpNQWdrc2NSU25jT2UyMGt0Zk14dXgxcUl0YVRxYmJVVlRjUDY2ZDRo
aURuWGR3STV0V0pKdG1tS3RENmpxM01hcmVKVklpZGJtZGxXdW5fUmRLaXlNWXlZRVdFVlJPMzhF
MjNiZG9kLVEzdzhvZF9TcWh1NGdjNUJ1NWVxenJuR1oxVzB6dGMxSktraHFoa3lhbzY2SzQycTZ4
QmRmYk1pS3JaZW1qODk4WmxLTkJnWFRMdTkzWFJkT05sa3FlNm9ISE1GOG54dm9sMGlBUkpnZFlQ
SVhkaWFWeExnRjY4SWFKMzRJb1FyWkdMZVJlelRnSnhOS0k4VXBJTjYzY1Zsc0ZjVWZmQTRoVlZs
S2dhQ2VKdXpqMmF6RVh2QVFsdzVoLWI2dVRadWlNNTJtc3pDN21WbVB2Z0hwZG5ZQzVLd2dKdVBi
b0hraEJfU2VlV3c4ODJWYTlreXg1UEhBc2hkMnpfYzJVdEdDZ0haVk9lclpBMzhTS1ZiUmRKNElt
bWFFbUFpVlhRWW5PYkRNamtYNWx6VjBuRlZwMGVYT0ZwbUtGNUg1OE8wOHBiWWNMVEFxM0stc0hC
R0NlcHYyTVd1SUFBMEp4TFBQZVU1MFBCblRFZnVRVzMzY01sOGU4SUVCYkFrU3BwbWlfMW1lUlJD
QlVzZU1ZRFA2SHJ5RXpFZUcyc082czBUUThVOGk2eUIybUdxdTVqdlY4OVU4WXVMSmJmWmVLZ0NM
SVFoWFplRWFBNXhZUTQ4b0pTZjJnZjVFSmZwTDRwVlZUZHVFNFloZmZLdFZMYWtIQ3dKNGRxeF9k
SWNNMEhrSHc1ZjF1UldYSFlYSHg1NEMyalc0MEZiRnNuSmhCQ3NwTzZVT29qaDhzR2s3VkZuVVVn
b0xpSzFjazwvdXJsPjwvcmVsYXRlZC11cmxzPjwvdXJscz48Y3VzdG9tMT5CaW5nYSwgV2FtYSBF
bW1hbnVlbCBIb3Vtc291LCBSb2JlcnQgU291bWF5IEdhcmJhLCBMaWF0dSBDb2x1bWJ1cyBBbXV0
YSwgRWxpemFiZXRoIFVuZSBTdW50YXlhLCBLZWxhIExhcml0IDI0MDgtOTM2MiB8IFJBWVlBTi1J
TkNMVVNJT046IHsmcXVvdDtOYWRqYSAmcXVvdDs9Jmd0OyZxdW90O0luY2x1ZGVkJnF1b3Q7LCAm
cXVvdDtSZWdpbmEmcXVvdDs9Jmd0OyZxdW90O0luY2x1ZGVkJnF1b3Q7fSB8IFJBWVlBTi1MQUJF
TFM6IHNjaGlzdG88L2N1c3RvbTE+PGVsZWN0cm9uaWMtcmVzb3VyY2UtbnVtPmRvaToxMC4yMTY2
L3dhc2hkZXYuMjAyMi4wODk8L2VsZWN0cm9uaWMtcmVzb3VyY2UtbnVtPjwvcmVjb3JkPjwvQ2l0
ZT48Q2l0ZT48QXV0aG9yPkJ1c3RhbWFudGU8L0F1dGhvcj48WWVhcj4yMDIyPC9ZZWFyPjxSZWNO
dW0+ODEyPC9SZWNOdW0+PHJlY29yZD48cmVjLW51bWJlcj44MTI8L3JlYy1udW1iZXI+PGZvcmVp
Z24ta2V5cz48a2V5IGFwcD0iRU4iIGRiLWlkPSJheDVmZjB3em5yeHIwamU5cGRkeHZmd2lwemEy
dDllMmYyZHQiIHRpbWVzdGFtcD0iMTY4MDg4MDMxMiI+ODEyPC9rZXk+PC9mb3JlaWduLWtleXM+
PHJlZi10eXBlIG5hbWU9IkpvdXJuYWwgQXJ0aWNsZSI+MTc8L3JlZi10eXBlPjxjb250cmlidXRv
cnM+PGF1dGhvcnM+PGF1dGhvcj5CdXN0YW1hbnRlLCBKLjwvYXV0aG9yPjxhdXRob3I+U2Fpbnos
IFQuPC9hdXRob3I+PGF1dGhvcj5BcmEtTW9udG9qbywgTS4gRi48L2F1dGhvcj48YXV0aG9yPkFs
bWlyb24sIE0uIEQuPC9hdXRob3I+PGF1dGhvcj5TdWJpcmF0cywgTS48L2F1dGhvcj48YXV0aG9y
PlZlZ2EsIEQuIE0uPC9hdXRob3I+PGF1dGhvcj5NZWxsYWRvLCBNLiBKLjwvYXV0aG9yPjxhdXRo
b3I+TG9wZXotSG9ydGVsYW5vLCBNLiBHLjwvYXV0aG9yPjwvYXV0aG9ycz48L2NvbnRyaWJ1dG9y
cz48dGl0bGVzPjx0aXRsZT5TY3JlZW5pbmcgZm9yIHBhcmFzaXRlcyBpbiBtaWdyYW50IGNoaWxk
cmVuPC90aXRsZT48c2Vjb25kYXJ5LXRpdGxlPlRyYXZlbCBNZWRpY2luZSBhbmQgSW5mZWN0aW91
cyBEaXNlYXNlPC9zZWNvbmRhcnktdGl0bGU+PC90aXRsZXM+PHBlcmlvZGljYWw+PGZ1bGwtdGl0
bGU+VHJhdmVsIE1lZGljaW5lIGFuZCBJbmZlY3Rpb3VzIERpc2Vhc2U8L2Z1bGwtdGl0bGU+PC9w
ZXJpb2RpY2FsPjx2b2x1bWU+NDc8L3ZvbHVtZT48a2V5d29yZHM+PGtleXdvcmQ+T25seSBDaGls
ZDwva2V5d29yZD48a2V5d29yZD5DaGlsZDwva2V5d29yZD48a2V5d29yZD5NYXNzIFNjcmVlbmlu
Zzwva2V5d29yZD48L2tleXdvcmRzPjxkYXRlcz48eWVhcj4yMDIyPC95ZWFyPjxwdWItZGF0ZXM+
PGRhdGU+MjAyMi01PC9kYXRlPjwvcHViLWRhdGVzPjwvZGF0ZXM+PGlzYm4+MTQ3Ny04OTM5PC9p
c2JuPjxhY2Nlc3Npb24tbnVtPnJheXlhbi05MTc1MzMzNzA8L2FjY2Vzc2lvbi1udW0+PHVybHM+
PHJlbGF0ZWQtdXJscz48dXJsPjxzdHlsZSBmYWNlPSJ1bmRlcmxpbmUiIGZvbnQ9ImRlZmF1bHQi
IHNpemU9IjEwMCUiPiZsdDtHbyB0byBJU0kmZ3Q7Oi8vV09TOjAwMDc5MzIxNzUwMDAwMTwvc3R5
bGU+PC91cmw+PC9yZWxhdGVkLXVybHM+PC91cmxzPjxjdXN0b20xPkJ1c3RhbWFudGUsIEpvcmdl
IFNhaW56LCBUYWxpYSBGYXRpbWEgQXJhLU1vbnRvam8sIE1hcmlhIERpYXogQWxtaXJvbiwgTWFy
aWFuYSBTdWJpcmF0cywgTWVyY2VkZXMgTW9udGVybyBWZWdhLCBEb2xvcmVzIEpvc2UgTWVsbGFk
bywgTWFyaWEgR2FyY2lhIExvcGV6LUhvcnRlbGFubywgTWlsYWdyb3MgU2FpbnosIFRhbGlhLzAw
MDAtMDAwMi01MzAxLTA5NDU7IFN1YmlyYXRzLCBNZXJjZWRlcy8wMDAwLTAwMDItNTgxMC02Mzcy
IDE4NzMtMDQ0MiB8IFJBWVlBTi1JTkNMVVNJT046IHsmcXVvdDtOYWRqYSAmcXVvdDs9Jmd0OyZx
dW90O0luY2x1ZGVkJnF1b3Q7LCAmcXVvdDtSZWdpbmEmcXVvdDs9Jmd0OyZxdW90O0luY2x1ZGVk
JnF1b3Q7fSB8IFJBWVlBTi1MQUJFTFM6IG11bHRpcGxlPC9jdXN0b20xPjxlbGVjdHJvbmljLXJl
c291cmNlLW51bT5kb2k6MTAuMTAxNi9qLnRtYWlkLjIwMjIuMTAyMjg3PC9lbGVjdHJvbmljLXJl
c291cmNlLW51bT48L3JlY29yZD48L0NpdGU+PENpdGU+PEF1dGhvcj5HZWxldG88L0F1dGhvcj48
WWVhcj4yMDIyPC9ZZWFyPjxSZWNOdW0+ODM4PC9SZWNOdW0+PHJlY29yZD48cmVjLW51bWJlcj44
Mzg8L3JlYy1udW1iZXI+PGZvcmVpZ24ta2V5cz48a2V5IGFwcD0iRU4iIGRiLWlkPSJheDVmZjB3
em5yeHIwamU5cGRkeHZmd2lwemEydDllMmYyZHQiIHRpbWVzdGFtcD0iMTY4MDg4MDMxOCI+ODM4
PC9rZXk+PC9mb3JlaWduLWtleXM+PHJlZi10eXBlIG5hbWU9IkpvdXJuYWwgQXJ0aWNsZSI+MTc8
L3JlZi10eXBlPjxjb250cmlidXRvcnM+PGF1dGhvcnM+PGF1dGhvcj5HZWxldG8sIEcuIEUuPC9h
dXRob3I+PGF1dGhvcj5LYXNzYSwgVC48L2F1dGhvcj48YXV0aG9yPkVya28sIEIuPC9hdXRob3I+
PC9hdXRob3JzPjwvY29udHJpYnV0b3JzPjx0aXRsZXM+PHRpdGxlPkVwaWRlbWlvbG9neSBvZiBz
b2lsLXRyYW5zbWl0dGVkIGhlbG1pbnRoaWFzaXMgYW5kIGFzc29jaWF0ZWQgbWFsbnV0cml0aW9u
IGFtb25nIHVuZGVyLWZpdmVzIGluIGNvbmZsaWN0IGFmZmVjdGVkIGFyZWFzIGluIHNvdXRoZXJu
IEV0aGlvcGlhPC90aXRsZT48c2Vjb25kYXJ5LXRpdGxlPlRyb3BpY2FsIE1lZGljaW5lIGFuZCBI
ZWFsdGg8L3NlY29uZGFyeS10aXRsZT48L3RpdGxlcz48cGVyaW9kaWNhbD48ZnVsbC10aXRsZT5U
cm9waWNhbCBNZWRpY2luZSBhbmQgSGVhbHRoPC9mdWxsLXRpdGxlPjwvcGVyaW9kaWNhbD48dm9s
dW1lPjUwPC92b2x1bWU+PG51bWJlcj4xPC9udW1iZXI+PGtleXdvcmRzPjxrZXl3b3JkPmFydGlj
bGU8L2tleXdvcmQ+PGtleXdvcmQ+YXNjYXJpYXNpczwva2V5d29yZD48a2V5d29yZD5Bc2Nhcmlz
IGx1bWJyaWNvaWRlczwva2V5d29yZD48a2V5d29yZD5jaGlsZDwva2V5d29yZD48a2V5d29yZD5j
b250cm9sbGVkIHN0dWR5PC9rZXl3b3JkPjxrZXl3b3JkPmNyb3NzLXNlY3Rpb25hbCBzdHVkeTwv
a2V5d29yZD48a2V5d29yZD5kaXNlYXNlIGFzc29jaWF0aW9uPC9rZXl3b3JkPjxrZXl3b3JkPmVj
b25vbWljIHN0YXR1czwva2V5d29yZD48a2V5d29yZD5FbnRhbW9lYmEgZGlzcGFyPC9rZXl3b3Jk
PjxrZXl3b3JkPkVudGFtb2ViYSBoaXN0b2x5dGljYTwva2V5d29yZD48a2V5d29yZD5FdGhpb3Bp
YTwva2V5d29yZD48a2V5d29yZD5mYW1pbHkgc2l6ZTwva2V5d29yZD48a2V5d29yZD5mZWNlczwv
a2V5d29yZD48a2V5d29yZD5mZWNlcyBhbmFseXNpczwva2V5d29yZD48a2V5d29yZD5mZW1hbGU8
L2tleXdvcmQ+PGtleXdvcmQ+aGVsbWludGhpYXNpczwva2V5d29yZD48a2V5d29yZD5ob29rd29y
bTwva2V5d29yZD48a2V5d29yZD5ob3VzZWhvbGQgaW5jb21lPC9rZXl3b3JkPjxrZXl3b3JkPmh1
bWFuPC9rZXl3b3JkPjxrZXl3b3JkPkh5bWVub2xlcGlzIG5hbmE8L2tleXdvcmQ+PGtleXdvcmQ+
aW50ZXJuYWxseSBkaXNwbGFjZWQgcGVyc29uPC9rZXl3b3JkPjxrZXl3b3JkPm1ham9yIGNsaW5p
Y2FsIHN0dWR5PC9rZXl3b3JkPjxrZXl3b3JkPm1hbGU8L2tleXdvcmQ+PGtleXdvcmQ+bWFsbnV0
cml0aW9uPC9rZXl3b3JkPjxrZXl3b3JkPnBhdGhvZ2VuIHRyYW5zbWlzc2lvbjwva2V5d29yZD48
a2V5d29yZD5wZXJzb25hbCBoeWdpZW5lPC9rZXl3b3JkPjxrZXl3b3JkPnByZXNjaG9vbCBjaGls
ZDwva2V5d29yZD48a2V5d29yZD5wcmV2YWxlbmNlPC9rZXl3b3JkPjxrZXl3b3JkPnB1YmxpYyBo
ZWFsdGggcHJvYmxlbTwva2V5d29yZD48a2V5d29yZD5ydXJhbCBwb3B1bGF0aW9uPC9rZXl3b3Jk
PjxrZXl3b3JkPnNhbml0YXRpb248L2tleXdvcmQ+PGtleXdvcmQ+U2NoaXN0b3NvbWEgbWFuc29u
aTwva2V5d29yZD48a2V5d29yZD5zb2Npb2RlbW9ncmFwaGljczwva2V5d29yZD48a2V5d29yZD5z
b2lsPC9rZXl3b3JkPjxrZXl3b3JkPnNvbGlkIHdhc3RlPC9rZXl3b3JkPjxrZXl3b3JkPnNvbGlk
IHdhc3RlIG1hbmFnZW1lbnQ8L2tleXdvcmQ+PGtleXdvcmQ+c3RydWN0dXJlZCBxdWVzdGlvbm5h
aXJlPC9rZXl3b3JkPjxrZXl3b3JkPnN0dW50aW5nPC9rZXl3b3JkPjxrZXl3b3JkPlRhZW5pYTwv
a2V5d29yZD48a2V5d29yZD5UcmljaHVyaXMgdHJpY2hpdXJhPC9rZXl3b3JkPjxrZXl3b3JkPnVu
ZGVyd2VpZ2h0PC9rZXl3b3JkPjxrZXl3b3JkPndhc3Rpbmcgc3luZHJvbWU8L2tleXdvcmQ+PGtl
eXdvcmQ+V29ybGQgSGVhbHRoIE9yZ2FuaXphdGlvbjwva2V5d29yZD48L2tleXdvcmRzPjxkYXRl
cz48eWVhcj4yMDIyPC95ZWFyPjxwdWItZGF0ZXM+PGRhdGU+MjAyMjwvZGF0ZT48L3B1Yi1kYXRl
cz48L2RhdGVzPjxpc2JuPjEzNDktNDE0NyAxMzQ4LTg5NDU8L2lzYm4+PGFjY2Vzc2lvbi1udW0+
cmF5eWFuLTkxNzUzMzcwODwvYWNjZXNzaW9uLW51bT48dXJscz48cmVsYXRlZC11cmxzPjx1cmw+
aHR0cHM6Ly93d3cuZW1iYXNlLmNvbS9zZWFyY2gvcmVzdWx0cz9zdWJhY3Rpb249dmlld3JlY29y
ZCZhbXA7aWQ9TDIwMTgyMDA3ODkmYW1wO2Zyb209ZXhwb3J0IGh0dHA6Ly9keC5kb2kub3JnLzEw
LjExODYvczQxMTgyLTAyMi0wMDQzNi0xPC91cmw+PHVybD5odHRwczovL3Ryb3BtZWRoZWFsdGgu
YmlvbWVkY2VudHJhbC5jb20vY291bnRlci9wZGYvMTAuMTE4Ni9zNDExODItMDIyLTAwNDM2LTEu
cGRmPC91cmw+PC9yZWxhdGVkLXVybHM+PC91cmxzPjxjdXN0b20xPkwyMDE4MjAwNzg5IDIwMjIt
MDctMTggMjAyMi0wOC0xNiB8IFJBWVlBTi1JTkNMVVNJT046IHsmcXVvdDtOYWRqYSAmcXVvdDs9
Jmd0OyZxdW90O0luY2x1ZGVkJnF1b3Q7LCAmcXVvdDtSZWdpbmEmcXVvdDs9Jmd0OyZxdW90O0lu
Y2x1ZGVkJnF1b3Q7fSB8IFJBWVlBTi1MQUJFTFM6IG11bHRpcGxlPC9jdXN0b20xPjxlbGVjdHJv
bmljLXJlc291cmNlLW51bT5kb2k6MTAuMTE4Ni9zNDExODItMDIyLTAwNDM2LTE8L2VsZWN0cm9u
aWMtcmVzb3VyY2UtbnVtPjxsYW5ndWFnZT5FbmdsaXNoPC9sYW5ndWFnZT48L3JlY29yZD48L0Np
dGU+PENpdGU+PEF1dGhvcj5Kb2huc3RvbjwvQXV0aG9yPjxZZWFyPjIwMTI8L1llYXI+PFJlY051
bT41MzU8L1JlY051bT48cmVjb3JkPjxyZWMtbnVtYmVyPjUzNTwvcmVjLW51bWJlcj48Zm9yZWln
bi1rZXlzPjxrZXkgYXBwPSJFTiIgZGItaWQ9ImF4NWZmMHd6bnJ4cjBqZTlwZGR4dmZ3aXB6YTJ0
OWUyZjJkdCIgdGltZXN0YW1wPSIxNjgwODgwMjUyIj41MzU8L2tleT48L2ZvcmVpZ24ta2V5cz48
cmVmLXR5cGUgbmFtZT0iSm91cm5hbCBBcnRpY2xlIj4xNzwvcmVmLXR5cGU+PGNvbnRyaWJ1dG9y
cz48YXV0aG9ycz48YXV0aG9yPkpvaG5zdG9uLCBWLjwvYXV0aG9yPjxhdXRob3I+U21pdGgsIEwu
PC9hdXRob3I+PGF1dGhvcj5Sb3lkaG91c2UsIEguPC9hdXRob3I+PC9hdXRob3JzPjwvY29udHJp
YnV0b3JzPjxhdXRoLWFkZHJlc3M+Vi4gSm9obnN0b24sIE1lbnppZXMgU2Nob29sIG9mIEhlYWx0
aCBSZXNlYXJjaCwgQ2hhcmxlcyBEYXJ3aW4gVW5pdmVyc2l0eSwgTm9ydGhlcm4gVGVycml0b3J5
IENlbnRyZSBmb3IgRGlzZWFzZSBDb250cm9sLCBQTyBCb3ggNDEwOTYsIENhc3VhcmluYSwgTlQg
MDgxMSwgQXVzdHJhbGlhPC9hdXRoLWFkZHJlc3M+PHRpdGxlcz48dGl0bGU+VGhlIGhlYWx0aCBv
ZiBuZXdseSBhcnJpdmVkIHJlZnVnZWVzIHRvIHRoZSBUb3AgRW5kIG9mIEF1c3RyYWxpYTogUmVz
dWx0cyBvZiBhIGNsaW5pY2FsIGF1ZGl0IGF0IHRoZSBkYXJ3aW4gcmVmdWdlZSBoZWFsdGggc2Vy
dmljZTwvdGl0bGU+PC90aXRsZXM+PHBhZ2VzPjI0Mi0yNDc8L3BhZ2VzPjx2b2x1bWU+MTg8L3Zv
bHVtZT48bnVtYmVyPjM8L251bWJlcj48a2V5d29yZHM+PGtleXdvcmQ+YWRvbGVzY2VudDwva2V5
d29yZD48a2V5d29yZD5hZHVsdDwva2V5d29yZD48a2V5d29yZD5hcnRpY2xlPC9rZXl3b3JkPjxr
ZXl3b3JkPkFzaWFuPC9rZXl3b3JkPjxrZXl3b3JkPmJsb29kIGNlbGwgY291bnQ8L2tleXdvcmQ+
PGtleXdvcmQ+Y2hpbGQ8L2tleXdvcmQ+PGtleXdvcmQ+ZGlzZWFzZSBzdXJ2ZWlsbGFuY2U8L2tl
eXdvcmQ+PGtleXdvcmQ+ZmVjZXMgYW5hbHlzaXM8L2tleXdvcmQ+PGtleXdvcmQ+ZmVtYWxlPC9r
ZXl3b3JkPjxrZXl3b3JkPmdhc3Ryb2ludGVzdGluYWwgaW5mZWN0aW9uPC9rZXl3b3JkPjxrZXl3
b3JkPmdlbmVyYWwgcHJhY3RpdGlvbmVyPC9rZXl3b3JkPjxrZXl3b3JkPmhlYWx0aCBjYXJlIHF1
YWxpdHk8L2tleXdvcmQ+PGtleXdvcmQ+aGVhbHRoIHNlcnZpY2U8L2tleXdvcmQ+PGtleXdvcmQ+
aGVwYXRpdGlzIEI8L2tleXdvcmQ+PGtleXdvcmQ+aHVtYW48L2tleXdvcmQ+PGtleXdvcmQ+aXJv
biBkZWZpY2llbmN5IGFuZW1pYTwva2V5d29yZD48a2V5d29yZD5tYWpvciBjbGluaWNhbCBzdHVk
eTwva2V5d29yZD48a2V5d29yZD5tYWxlPC9rZXl3b3JkPjxrZXl3b3JkPm1hbG51dHJpdGlvbjwv
a2V5d29yZD48a2V5d29yZD5jbGluaWNhbCBhdWRpdDwva2V5d29yZD48a2V5d29yZD5CbGFjayBw
ZXJzb248L2tleXdvcmQ+PGtleXdvcmQ+cGF0aWVudCBhc3Nlc3NtZW50PC9rZXl3b3JkPjxrZXl3
b3JkPnByZXZhbGVuY2U8L2tleXdvcmQ+PGtleXdvcmQ+cHJpbWFyeSBoZWFsdGggY2FyZTwva2V5
d29yZD48a2V5d29yZD5yYXJlIGRpc2Vhc2U8L2tleXdvcmQ+PGtleXdvcmQ+cmVmdWdlZTwva2V5
d29yZD48a2V5d29yZD5yZXNwaXJhdG9yeSB0cmFjdCBpbmZlY3Rpb248L2tleXdvcmQ+PGtleXdv
cmQ+cmV0cm9zcGVjdGl2ZSBzdHVkeTwva2V5d29yZD48a2V5d29yZD5zY2hpc3Rvc29taWFzaXM8
L2tleXdvcmQ+PGtleXdvcmQ+c2Nob29sIGNoaWxkPC9rZXl3b3JkPjxrZXl3b3JkPnNlcm9sb2d5
PC9rZXl3b3JkPjxrZXl3b3JkPnNob3J0IHN0YXR1cmU8L2tleXdvcmQ+PGtleXdvcmQ+c2tpbiBp
bmZlY3Rpb248L2tleXdvcmQ+PGtleXdvcmQ+dG9vdGggZGlzZWFzZTwva2V5d29yZD48a2V5d29y
ZD50dWJlcmN1bGluIHRlc3Q8L2tleXdvcmQ+PGtleXdvcmQ+dHViZXJjdWxvc2lzPC9rZXl3b3Jk
PjxrZXl3b3JkPnVyaW5hbHlzaXM8L2tleXdvcmQ+PGtleXdvcmQ+dml0YW1pbiBEIGRlZmljaWVu
Y3k8L2tleXdvcmQ+PGtleXdvcmQ+QXVzdHJhbGlhPC9rZXl3b3JkPjwva2V5d29yZHM+PGRhdGVz
Pjx5ZWFyPjIwMTI8L3llYXI+PHB1Yi1kYXRlcz48ZGF0ZT4yMDEyICVKIEF1c3RyYWxpYW4gSm91
cm5hbCBvZiBQcmltYXJ5IEhlYWx0aDwvZGF0ZT48L3B1Yi1kYXRlcz48L2RhdGVzPjxpc2JuPjE0
NDgtNzUyNyAxODM2LTczOTk8L2lzYm4+PGFjY2Vzc2lvbi1udW0+cmF5eWFuLTY2NTk1MjY4NTwv
YWNjZXNzaW9uLW51bT48dXJscz48cmVsYXRlZC11cmxzPjx1cmw+aHR0cHM6Ly93d3cuZW1iYXNl
LmNvbS9zZWFyY2gvcmVzdWx0cz9zdWJhY3Rpb249dmlld3JlY29yZCZhbXA7aWQ9TDM2NTQzNjUw
OSZhbXA7ZnJvbT1leHBvcnQgaHR0cDovL2R4LmRvaS5vcmcvMTAuMTA3MS9QWTExMDY1PC91cmw+
PC9yZWxhdGVkLXVybHM+PC91cmxzPjxjdXN0b20xPlJBWVlBTi1JTkNMVVNJT046IHsmcXVvdDtS
ZWdpbmEmcXVvdDs9Jmd0OyZxdW90O0luY2x1ZGVkJnF1b3Q7LCAmcXVvdDtIYWJ0YW11JnF1b3Q7
PSZndDsmcXVvdDtJbmNsdWRlZCZxdW90O30gfCBSQVlZQU4tTEFCRUxTOiBSRUZVR0VFLGNvbmZp
cm1lZDwvY3VzdG9tMT48bGFuZ3VhZ2U+RW5nbGlzaDwvbGFuZ3VhZ2U+PC9yZWNvcmQ+PC9DaXRl
PjxDaXRlPjxBdXRob3I+U2FtdWRhPC9BdXRob3I+PFllYXI+MTk4ODwvWWVhcj48UmVjTnVtPjY4
OTwvUmVjTnVtPjxyZWNvcmQ+PHJlYy1udW1iZXI+Njg5PC9yZWMtbnVtYmVyPjxmb3JlaWduLWtl
eXM+PGtleSBhcHA9IkVOIiBkYi1pZD0iYXg1ZmYwd3pucnhyMGplOXBkZHh2ZndpcHphMnQ5ZTJm
MmR0IiB0aW1lc3RhbXA9IjE2ODA4ODAyNTQiPjY4OTwva2V5PjwvZm9yZWlnbi1rZXlzPjxyZWYt
dHlwZSBuYW1lPSJKb3VybmFsIEFydGljbGUiPjE3PC9yZWYtdHlwZT48Y29udHJpYnV0b3JzPjxh
dXRob3JzPjxhdXRob3I+U2FtdWRhLCBHLiBNLjwvYXV0aG9yPjxhdXRob3I+Q2hhbiwgUy4gUC48
L2F1dGhvcj48YXV0aG9yPllldW5nLCBDLiBZLjwvYXV0aG9yPjwvYXV0aG9ycz48L2NvbnRyaWJ1
dG9ycz48YXV0aC1hZGRyZXNzPkcuTS4gU2FtdWRhLCBEZXBhcnRtZW50IG9mIFBhZWRpYXRyaWNz
LCBVbml2ZXJzaXR5IG9mIEhvbmcgS29uZy48L2F1dGgtYWRkcmVzcz48dGl0bGVzPjx0aXRsZT5W
aWV0bmFtZXNlIGNoaWxkIGhlYWx0aCBpbiBhIEhvbmcgS29uZyBjbG9zZWQgY2FtcDwvdGl0bGU+
PC90aXRsZXM+PHBhZ2VzPjExNS0xMTc8L3BhZ2VzPjx2b2x1bWU+MjQ8L3ZvbHVtZT48bnVtYmVy
PjI8L251bWJlcj48a2V5d29yZHM+PGtleXdvcmQ+YXJ0aWNsZTwva2V5d29yZD48a2V5d29yZD5i
b2R5IGNvbnN0aXR1dGlvbjwva2V5d29yZD48a2V5d29yZD5jaGlsZDwva2V5d29yZD48a2V5d29y
ZD5ldGhub2xvZ3k8L2tleXdvcmQ+PGtleXdvcmQ+ZmVtYWxlPC9rZXl3b3JkPjxrZXl3b3JkPmhl
YWx0aDwva2V5d29yZD48a2V5d29yZD5oZWFsdGggc3RhdHVzPC9rZXl3b3JkPjxrZXl3b3JkPkhv
bmcgS29uZzwva2V5d29yZD48a2V5d29yZD5odW1hbjwva2V5d29yZD48a2V5d29yZD5pbmZhbnQ8
L2tleXdvcmQ+PGtleXdvcmQ+aW50ZXN0aW5lIGluZmVjdGlvbjwva2V5d29yZD48a2V5d29yZD5t
YWxlPC9rZXl3b3JkPjxrZXl3b3JkPnByZXNjaG9vbCBjaGlsZDwva2V5d29yZD48a2V5d29yZD5y
ZWZ1Z2VlPC9rZXl3b3JkPjxrZXl3b3JkPnNraW4gZGlzZWFzZTwva2V5d29yZD48a2V5d29yZD5W
aWV0IE5hbTwva2V5d29yZD48a2V5d29yZD5DaGlsZCBXZWxmYXJlPC9rZXl3b3JkPjxrZXl3b3Jk
Pk9ubHkgQ2hpbGQ8L2tleXdvcmQ+PC9rZXl3b3Jkcz48ZGF0ZXM+PHllYXI+MTk4ODwveWVhcj48
cHViLWRhdGVzPjxkYXRlPjE5ODggJUogQXVzdHJhbGlhbiBwYWVkaWF0cmljIGpvdXJuYWw8L2Rh
dGU+PC9wdWItZGF0ZXM+PC9kYXRlcz48aXNibj4wMDA0LTk5M1g8L2lzYm4+PGFjY2Vzc2lvbi1u
dW0+cmF5eWFuLTY2NTk1NTA3NzwvYWNjZXNzaW9uLW51bT48dXJscz48cmVsYXRlZC11cmxzPjx1
cmw+aHR0cHM6Ly93d3cuZW1iYXNlLmNvbS9zZWFyY2gvcmVzdWx0cz9zdWJhY3Rpb249dmlld3Jl
Y29yZCZhbXA7aWQ9TDE4NzgyMTQ2JmFtcDtmcm9tPWV4cG9ydDwvdXJsPjwvcmVsYXRlZC11cmxz
PjwvdXJscz48Y3VzdG9tMT5SQVlZQU4tSU5DTFVTSU9OOiB7JnF1b3Q7UmVnaW5hJnF1b3Q7PSZn
dDsmcXVvdDtJbmNsdWRlZCZxdW90OywgJnF1b3Q7SGFidGFtdSZxdW90Oz0mZ3Q7JnF1b3Q7SW5j
bHVkZWQmcXVvdDt9IHwgUkFZWUFOLUxBQkVMUzogUkVGVUdFRTwvY3VzdG9tMT48bGFuZ3VhZ2U+
RW5nbGlzaDwv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DaGFuZHJhc2VuYTwvQXV0aG9yPjxZZWFyPjIwMDc8L1ll
YXI+PFJlY051bT40MDM8L1JlY051bT48RGlzcGxheVRleHQ+WzEwLCAyMSwgMjcsIDMwLCAzMywg
NTQtNTYsIDYwLCA2MywgODIsIDg2LCA4OSwgOTUsIDEwNy0xMDldPC9EaXNwbGF5VGV4dD48cmVj
b3JkPjxyZWMtbnVtYmVyPjQwMzwvcmVjLW51bWJlcj48Zm9yZWlnbi1rZXlzPjxrZXkgYXBwPSJF
TiIgZGItaWQ9ImF4NWZmMHd6bnJ4cjBqZTlwZGR4dmZ3aXB6YTJ0OWUyZjJkdCIgdGltZXN0YW1w
PSIxNjgwODgwMjUxIj40MDM8L2tleT48L2ZvcmVpZ24ta2V5cz48cmVmLXR5cGUgbmFtZT0iSm91
cm5hbCBBcnRpY2xlIj4xNzwvcmVmLXR5cGU+PGNvbnRyaWJ1dG9ycz48YXV0aG9ycz48YXV0aG9y
PkNoYW5kcmFzZW5hLCBULiBHLiBBLiBOLjwvYXV0aG9yPjxhdXRob3I+SGFwdWFyYWNoY2hpLCBI
LiBDLjwvYXV0aG9yPjxhdXRob3I+RGF5YW5hdGgsIE0uIFkuIEQuPC9hdXRob3I+PGF1dGhvcj5Q
YXRobWVzd2FyYW4sIEEuPC9hdXRob3I+PGF1dGhvcj5EZSBTaWx2YSwgTi4gUi48L2F1dGhvcj48
L2F1dGhvcnM+PC9jb250cmlidXRvcnM+PGF1dGgtYWRkcmVzcz5ULiBHLiBBLiBOLiBDaGFuZHJh
c2VuYSwgRGVwYXJ0bWVudCBvZiBQYXJhc2l0b2xvZ3ksIEZhY3VsdHkgb2YgTWVkaWNpbmUsIFRo
YWxnb2xsYSBSb2FkLCBSYWdhbWEsIFNyaSBMYW5rYTwvYXV0aC1hZGRyZXNzPjx0aXRsZXM+PHRp
dGxlPkludGVzdGluYWwgcGFyYXNpdGVzIGFuZCB0aGUgZ3Jvd3RoIHN0YXR1cyBvZiBpbnRlcm5h
bGx5IGRpc3BsYWNlZCBjaGlsZHJlbiBpbiBTcmkgTGFua2E8L3RpdGxlPjwvdGl0bGVzPjxwYWdl
cz4xNjMtMTY1PC9wYWdlcz48dm9sdW1lPjM3PC92b2x1bWU+PG51bWJlcj4zPC9udW1iZXI+PGtl
eXdvcmRzPjxrZXl3b3JkPmFudGhlbG1pbnRpYyBhZ2VudDwva2V5d29yZD48a2V5d29yZD5kcmlu
a2luZyB3YXRlcjwva2V5d29yZD48a2V5d29yZD5hZG9sZXNjZW50PC9rZXl3b3JkPjxrZXl3b3Jk
PmFydGljbGU8L2tleXdvcmQ+PGtleXdvcmQ+YXNjYXJpYXNpczwva2V5d29yZD48a2V5d29yZD5B
c2NhcmlzIGx1bWJyaWNvaWRlczwva2V5d29yZD48a2V5d29yZD5CbGFzdG9jeXN0aXMgaG9taW5p
czwva2V5d29yZD48a2V5d29yZD5jaGlsZDwva2V5d29yZD48a2V5d29yZD5jaGlsZCBncm93dGg8
L2tleXdvcmQ+PGtleXdvcmQ+RW50YW1vZWJhPC9rZXl3b3JkPjxrZXl3b3JkPkVudGFtb2ViYSBo
aXN0b2x5dGljYTwva2V5d29yZD48a2V5d29yZD5FbnRlcm9iaXVzIHZlcm1pY3VsYXJpczwva2V5
d29yZD48a2V5d29yZD5mZW1hbGU8L2tleXdvcmQ+PGtleXdvcmQ+Zm9vZCBhdmFpbGFiaWxpdHk8
L2tleXdvcmQ+PGtleXdvcmQ+R2lhcmRpYSBpbnRlc3RpbmFsaXM8L2tleXdvcmQ+PGtleXdvcmQ+
Z3Jvd3RoIHJldGFyZGF0aW9uPC9rZXl3b3JkPjxrZXl3b3JkPmhlYWx0aCBwcm9ncmFtPC9rZXl3
b3JkPjxrZXl3b3JkPmhlbG1pbnRoaWFzaXM8L2tleXdvcmQ+PGtleXdvcmQ+aG9va3dvcm08L2tl
eXdvcmQ+PGtleXdvcmQ+aHVtYW48L2tleXdvcmQ+PGtleXdvcmQ+bWFqb3IgY2xpbmljYWwgc3R1
ZHk8L2tleXdvcmQ+PGtleXdvcmQ+bWFsZTwva2V5d29yZD48a2V5d29yZD5udXRyaXRpb25hbCBz
dGF0dXM8L2tleXdvcmQ+PGtleXdvcmQ+cGFyYXNpdGUgaWRlbnRpZmljYXRpb248L2tleXdvcmQ+
PGtleXdvcmQ+cGFyYXNpdGUgdHJhbnNtaXNzaW9uPC9rZXl3b3JkPjxrZXl3b3JkPnBvcHVsYXRp
b248L2tleXdvcmQ+PGtleXdvcmQ+cHJlc2Nob29sIGNoaWxkPC9rZXl3b3JkPjxrZXl3b3JkPnBy
ZXZhbGVuY2U8L2tleXdvcmQ+PGtleXdvcmQ+cHJvdG96b2FsIGluZmVjdGlvbjwva2V5d29yZD48
a2V5d29yZD5wdXJpZmljYXRpb248L2tleXdvcmQ+PGtleXdvcmQ+c2FuaXRhdGlvbjwva2V5d29y
ZD48a2V5d29yZD5zY2hvb2wgY2hpbGQ8L2tleXdvcmQ+PGtleXdvcmQ+U3JpIExhbmthPC9rZXl3
b3JkPjxrZXl3b3JkPlN0cm9uZ3lsb2lkZXM8L2tleXdvcmQ+PGtleXdvcmQ+c3R1bnRpbmcgc3lu
ZHJvbWU8L2tleXdvcmQ+PGtleXdvcmQ+dHJpY2h1cmlhc2lzPC9rZXl3b3JkPjxrZXl3b3JkPlRy
aWNodXJpczwva2V5d29yZD48a2V5d29yZD51bmRlcndlaWdodDwva2V5d29yZD48a2V5d29yZD53
YXI8L2tleXdvcmQ+PGtleXdvcmQ+d2FzdGluZyBzeW5kcm9tZTwva2V5d29yZD48a2V5d29yZD5P
bmx5IENoaWxkPC9rZXl3b3JkPjxrZXl3b3JkPkludGVzdGluZXM8L2tleXdvcmQ+PC9rZXl3b3Jk
cz48ZGF0ZXM+PHllYXI+MjAwNzwveWVhcj48cHViLWRhdGVzPjxkYXRlPjIwMDcgJUogVHJvcGlj
YWwgRG9jdG9yPC9kYXRlPjwvcHViLWRhdGVzPjwvZGF0ZXM+PGlzYm4+MDA0OS00NzU1IDE3NTgt
MTEzMzwvaXNibj48YWNjZXNzaW9uLW51bT5yYXl5YW4tNjY1OTUzMTI4PC9hY2Nlc3Npb24tbnVt
Pjx1cmxzPjxyZWxhdGVkLXVybHM+PHVybD5odHRwczovL3d3dy5lbWJhc2UuY29tL3NlYXJjaC9y
ZXN1bHRzP3N1YmFjdGlvbj12aWV3cmVjb3JkJmFtcDtpZD1MMzU0NzI5ODA1JmFtcDtmcm9tPWV4
cG9ydCBodHRwOi8vZHguZG9pLm9yZy8xMC4xMjU4LzAwNDk0NzUwNzc4MTUyNDYxMDwvdXJsPjx1
cmw+aHR0cHM6Ly9qb3VybmFscy5zYWdlcHViLmNvbS9kb2kvMTAuMTI1OC8wMDQ5NDc1MDc3ODE1
MjQ2MTA/dXJsX3Zlcj1aMzkuODgtMjAwMyZhbXA7cmZyX2lkPW9yaTpyaWQ6Y3Jvc3NyZWYub3Jn
JmFtcDtyZnJfZGF0PWNyX3B1YiUzZHB1Ym1lZDwvdXJsPjwvcmVsYXRlZC11cmxzPjwvdXJscz48
Y3VzdG9tMT5SQVlZQU4tSU5DTFVTSU9OOiB7JnF1b3Q7UmVnaW5hJnF1b3Q7PSZndDsmcXVvdDtJ
bmNsdWRlZCZxdW90O30gfCBSQVlZQU4tTEFCRUxTOiBJRFAsdW5jbGVhcjwvY3VzdG9tMT48bGFu
Z3VhZ2U+RW5nbGlzaDwvbGFuZ3VhZ2U+PC9yZWNvcmQ+PC9DaXRlPjxDaXRlPjxBdXRob3I+RHVm
Znk8L0F1dGhvcj48WWVhcj4xOTkwPC9ZZWFyPjxSZWNOdW0+NDQ1PC9SZWNOdW0+PHJlY29yZD48
cmVjLW51bWJlcj40NDU8L3JlYy1udW1iZXI+PGZvcmVpZ24ta2V5cz48a2V5IGFwcD0iRU4iIGRi
LWlkPSJheDVmZjB3em5yeHIwamU5cGRkeHZmd2lwemEydDllMmYyZHQiIHRpbWVzdGFtcD0iMTY4
MDg4MDI1MSI+NDQ1PC9rZXk+PC9mb3JlaWduLWtleXM+PHJlZi10eXBlIG5hbWU9IkpvdXJuYWwg
QXJ0aWNsZSI+MTc8L3JlZi10eXBlPjxjb250cmlidXRvcnM+PGF1dGhvcnM+PGF1dGhvcj5EdWZm
eSwgUC4gRS48L2F1dGhvcj48YXV0aG9yPkxlIEd1aWxsb3V6aWMsIEguPC9hdXRob3I+PGF1dGhv
cj5HYXNzLCBSLiBGLjwvYXV0aG9yPjxhdXRob3I+SW5uaXMsIEIuIEwuPC9hdXRob3I+PC9hdXRo
b3JzPjwvY29udHJpYnV0b3JzPjxhdXRoLWFkZHJlc3M+QXJtZWQgRm9yY2VzIFJlc2VhcmNoIElu
c3RpdHV0ZSBvZiBNZWRpY2FsIFNjaWVuY2VzLCBCYW5na29rLCBUaGFpbGFuZC48L2F1dGgtYWRk
cmVzcz48dGl0bGVzPjx0aXRsZT5NdXJpbmUgdHlwaHVzIGlkZW50aWZpZWQgYXMgYSBtYWpvciBj
YXVzZSBvZiBmZWJyaWxlIGlsbG5lc3MgaW4gYSBjYW1wIGZvciBkaXNwbGFjZWQgS2htZXJzIGlu
IFRoYWlsYW5kPC90aXRsZT48L3RpdGxlcz48cGFnZXM+NTIwLTY8L3BhZ2VzPjx2b2x1bWU+NDM8
L3ZvbHVtZT48bnVtYmVyPjU8L251bWJlcj48a2V5d29yZHM+PGtleXdvcmQ+QWR1bHQ8L2tleXdv
cmQ+PGtleXdvcmQ+QW50aWJvZGllcywgQmFjdGVyaWFsL2FuYWx5c2lzPC9rZXl3b3JkPjxrZXl3
b3JkPkFudGlnZW5zLCBCYWN0ZXJpYWwvYW5hbHlzaXM8L2tleXdvcmQ+PGtleXdvcmQ+Q2FtYm9k
aWEvZXRobm9sb2d5PC9rZXl3b3JkPjxrZXl3b3JkPkNoaWxkPC9rZXl3b3JkPjxrZXl3b3JkPkZl
bWFsZTwva2V5d29yZD48a2V5d29yZD5GZXZlci9ldGlvbG9neTwva2V5d29yZD48a2V5d29yZD5I
dW1hbnM8L2tleXdvcmQ+PGtleXdvcmQ+SW1tdW5vZ2xvYnVsaW4gRy9hbmFseXNpczwva2V5d29y
ZD48a2V5d29yZD5JbW11bm9nbG9idWxpbiBNL2FuYWx5c2lzPC9rZXl3b3JkPjxrZXl3b3JkPk1h
bGU8L2tleXdvcmQ+PGtleXdvcmQ+KlJlZnVnZWVzPC9rZXl3b3JkPjxrZXl3b3JkPlJpY2tldHRz
aWEgdHlwaGkvaW1tdW5vbG9neTwva2V5d29yZD48a2V5d29yZD5UaGFpbGFuZDwva2V5d29yZD48
a2V5d29yZD5UeXBodXMsIEVuZGVtaWMgRmxlYS1Cb3JuZS9kaWFnbm9zaXMvKmVwaWRlbWlvbG9n
eS9pbW11bm9sb2d5PC9rZXl3b3JkPjwva2V5d29yZHM+PGRhdGVzPjx5ZWFyPjE5OTA8L3llYXI+
PHB1Yi1kYXRlcz48ZGF0ZT5Ob3YgJUogQW0gSiBUcm9wIE1lZCBIeWc8L2RhdGU+PC9wdWItZGF0
ZXM+PC9kYXRlcz48aXNibj4wMDAyLTk2MzcgKFByaW50KSAwMDAyLTk2Mzc8L2lzYm4+PGFjY2Vz
c2lvbi1udW0+cmF5eWFuLTY2NTk1MzU2MTwvYWNjZXNzaW9uLW51bT48dXJscz48cmVsYXRlZC11
cmxzPjx1cmw+aHR0cHM6Ly93d3cuYWp0bWgub3JnL3ZpZXcvam91cm5hbHMvdHBtZC80My81L2Fy
dGljbGUtcDUyMC54bWw8L3VybD48dXJsPmh0dHBzOi8vd3d3LmFqdG1oLm9yZy9kb3dubG9hZHBk
Zi9qb3VybmFscy90cG1kLzQzLzUvYXJ0aWNsZS1wNTIwLnBkZjwvdXJsPjwvcmVsYXRlZC11cmxz
PjwvdXJscz48Y3VzdG9tMT5SQVlZQU4tSU5DTFVTSU9OOiB7JnF1b3Q7UmVnaW5hJnF1b3Q7PSZn
dDsmcXVvdDtJbmNsdWRlZCZxdW90O30gfCBSQVlZQU4tTEFCRUxTOiBJRFAsY3VsdHVyZSxzdXJn
ZXJ5PC9jdXN0b20xPjxsYW5ndWFnZT5lbmc8L2xhbmd1YWdlPjwvcmVjb3JkPjwvQ2l0ZT48Q2l0
ZT48QXV0aG9yPkh5dMO2bmVuPC9BdXRob3I+PFllYXI+MjAxNzwvWWVhcj48UmVjTnVtPjUxNDwv
UmVjTnVtPjxyZWNvcmQ+PHJlYy1udW1iZXI+NTE0PC9yZWMtbnVtYmVyPjxmb3JlaWduLWtleXM+
PGtleSBhcHA9IkVOIiBkYi1pZD0iYXg1ZmYwd3pucnhyMGplOXBkZHh2ZndpcHphMnQ5ZTJmMmR0
IiB0aW1lc3RhbXA9IjE2ODA4ODAyNTIiPjUxNDwva2V5PjwvZm9yZWlnbi1rZXlzPjxyZWYtdHlw
ZSBuYW1lPSJKb3VybmFsIEFydGljbGUiPjE3PC9yZWYtdHlwZT48Y29udHJpYnV0b3JzPjxhdXRo
b3JzPjxhdXRob3I+SHl0w7ZuZW4sIEouPC9hdXRob3I+PGF1dGhvcj5LaGF3YWphLCBULjwvYXV0
aG9yPjxhdXRob3I+R3LDtm5yb29zLCBKLiBPLjwvYXV0aG9yPjxhdXRob3I+SmFsYXZhLCBBLjwv
YXV0aG9yPjxhdXRob3I+TWVyaSwgUy48L2F1dGhvcj48YXV0aG9yPk9rc2ksIEouPC9hdXRob3I+
PC9hdXRob3JzPjwvY29udHJpYnV0b3JzPjxhdXRoLWFkZHJlc3M+Si4gSHl0w7ZuZW4sIERlcGFy
dG1lbnQgb2YgTWVkaWNhbCBNaWNyb2Jpb2xvZ3kgYW5kIEltbXVub2xvZ3ksIFVuaXZlcnNpdHkg
b2YgVHVya3UsIFR1cmt1LCBGaW5sYW5kPC9hdXRoLWFkZHJlc3M+PHRpdGxlcz48dGl0bGU+TG91
c2UtYm9ybmUgcmVsYXBzaW5nIGZldmVyIGluIEZpbmxhbmQgaW4gdHdvIGFzeWx1bSBzZWVrZXJz
IGZyb20gU29tYWxpYTwvdGl0bGU+PC90aXRsZXM+PHBhZ2VzPjU5LTYyPC9wYWdlcz48dm9sdW1l
PjEyNTwvdm9sdW1lPjxudW1iZXI+MTwvbnVtYmVyPjxrZXl3b3Jkcz48a2V5d29yZD5hbGFuaW5l
IGFtaW5vdHJhbnNmZXJhc2U8L2tleXdvcmQ+PGtleXdvcmQ+YWxrYWxpbmUgcGhvc3BoYXRhc2U8
L2tleXdvcmQ+PGtleXdvcmQ+QyByZWFjdGl2ZSBwcm90ZWluPC9rZXl3b3JkPjxrZXl3b3JkPmNl
ZnRyaWF4b25lPC9rZXl3b3JkPjxrZXl3b3JkPmNlZnVyb3hpbWU8L2tleXdvcmQ+PGtleXdvcmQ+
ZG94eWN5Y2xpbmU8L2tleXdvcmQ+PGtleXdvcmQ+Z2FtbWEgZ2x1dGFteWx0cmFuc2ZlcmFzZTwv
a2V5d29yZD48a2V5d29yZD5tZXJvcGVuZW08L2tleXdvcmQ+PGtleXdvcmQ+bm9yYWRyZW5hbGlu
PC9rZXl3b3JkPjxrZXl3b3JkPm94eWNvZG9uZTwva2V5d29yZD48a2V5d29yZD5zZXJ1bSBhbGJ1
bWluPC9rZXl3b3JkPjxrZXl3b3JkPmFiZG9taW5hbCBwYWluPC9rZXl3b3JkPjxrZXl3b3JkPmFk
dWx0PC9rZXl3b3JkPjxrZXl3b3JkPmFsYW5pbmUgYW1pbm90cmFuc2ZlcmFzZSBibG9vZCBsZXZl
bDwva2V5d29yZD48a2V5d29yZD5hbGthbGluZSBwaG9zcGhhdGFzZSBibG9vZCBsZXZlbDwva2V5
d29yZD48a2V5d29yZD5hbmFsZ2VzaWE8L2tleXdvcmQ+PGtleXdvcmQ+YW50aWJpb3RpYyB0aGVy
YXB5PC9rZXl3b3JkPjxrZXl3b3JkPmFydGljbGU8L2tleXdvcmQ+PGtleXdvcmQ+YXNzaXN0ZWQg
Y2lyY3VsYXRpb248L2tleXdvcmQ+PGtleXdvcmQ+YXN5bHVtIHNlZWtlcjwva2V5d29yZD48a2V5
d29yZD5iYWN0ZXJpYWwgZ3Jvd3RoPC9rZXl3b3JkPjxrZXl3b3JkPmJhY3Rlcml1bSBjdWx0dXJl
PC9rZXl3b3JkPjxrZXl3b3JkPmJpbGlydWJpbiBibG9vZCBsZXZlbDwva2V5d29yZD48a2V5d29y
ZD5ibG9vZCBzbWVhcjwva2V5d29yZD48a2V5d29yZD5ib2R5IHRlbXBlcmF0dXJlPC9rZXl3b3Jk
PjxrZXl3b3JkPkJvcnJlbGlhIGluZmVjdGlvbjwva2V5d29yZD48a2V5d29yZD5Cb3JyZWxpYSBy
ZWN1cnJlbnRpczwva2V5d29yZD48a2V5d29yZD5jYXNlIHJlcG9ydDwva2V5d29yZD48a2V5d29y
ZD5kaXNlYXNlIHNldmVyaXR5PC9rZXl3b3JkPjxrZXl3b3JkPmRydWcgc3Vic3RpdHV0aW9uPC9r
ZXl3b3JkPjxrZXl3b3JkPkVneXB0PC9rZXl3b3JkPjxrZXl3b3JkPmVtZXJnZW5jeSB3YXJkPC9r
ZXl3b3JkPjxrZXl3b3JkPkV1cm9wZTwva2V5d29yZD48a2V5d29yZD5mZXZlcjwva2V5d29yZD48
a2V5d29yZD5GaW5sYW5kPC9rZXl3b3JkPjxrZXl3b3JkPmZsdWlkIHJlc3VzY2l0YXRpb248L2tl
eXdvcmQ+PGtleXdvcmQ+Z2FtbWEgZ2x1dGFteWwgdHJhbnNmZXJhc2UgYmxvb2QgbGV2ZWw8L2tl
eXdvcmQ+PGtleXdvcmQ+R3JlZWNlPC9rZXl3b3JkPjxrZXl3b3JkPmhlbWF0dXJpYTwva2V5d29y
ZD48a2V5d29yZD5IZXJ4aGVpbWVyIHJlYWN0aW9uPC9rZXl3b3JkPjxrZXl3b3JkPmh1bWFuPC9r
ZXl3b3JkPjxrZXl3b3JkPkl0YWx5PC9rZXl3b3JkPjxrZXl3b3JkPmtpZG5leSBmdW5jdGlvbiB0
ZXN0PC9rZXl3b3JkPjxrZXl3b3JkPmxldWtvY3l0b3Npczwva2V5d29yZD48a2V5d29yZD5saXZl
ciBmdW5jdGlvbiB0ZXN0PC9rZXl3b3JkPjxrZXl3b3JkPmxvdXNlIGJvcm5lIHJlbGFwc2luZyBm
ZXZlcjwva2V5d29yZD48a2V5d29yZD5tYWxlPC9rZXl3b3JkPjxrZXl3b3JkPnByYWN0aWNlIGd1
aWRlbGluZTwva2V5d29yZD48a2V5d29yZD5wcmlvcml0eSBqb3VybmFsPC9rZXl3b3JkPjxrZXl3
b3JkPnByb3RlaW51cmlhPC9rZXl3b3JkPjxrZXl3b3JkPnB5dXJpYTwva2V5d29yZD48a2V5d29y
ZD5zZXBzaXM8L2tleXdvcmQ+PGtleXdvcmQ+c2tpbiBleGFtaW5hdGlvbjwva2V5d29yZD48a2V5
d29yZD5Tb21hbGlhPC9rZXl3b3JkPjxrZXl3b3JkPnBsYXRlbGV0IGNvdW50PC9rZXl3b3JkPjxr
ZXl3b3JkPnRocm9tYm9jeXRvcGVuaWE8L2tleXdvcmQ+PGtleXdvcmQ+dXJpbmFseXNpczwva2V5
d29yZD48a2V5d29yZD52b21pdGluZzwva2V5d29yZD48a2V5d29yZD5ZZW1lbjwva2V5d29yZD48
a2V5d29yZD55b3VuZyBhZHVsdDwva2V5d29yZD48a2V5d29yZD5RIEZldmVyPC9rZXl3b3JkPjxr
ZXl3b3JkPlJlY3VycmVuY2U8L2tleXdvcmQ+PC9rZXl3b3Jkcz48ZGF0ZXM+PHllYXI+MjAxNzwv
eWVhcj48cHViLWRhdGVzPjxkYXRlPjIwMTcgJUogQVBNSVM8L2RhdGU+PC9wdWItZGF0ZXM+PC9k
YXRlcz48aXNibj4xNjAwLTA0NjMgMDkwMy00NjQxPC9pc2JuPjxhY2Nlc3Npb24tbnVtPnJheXlh
bi02NjU5NTMzMTE8L2FjY2Vzc2lvbi1udW0+PHVybHM+PHJlbGF0ZWQtdXJscz48dXJsPmh0dHBz
Oi8vd3d3LmVtYmFzZS5jb20vc2VhcmNoL3Jlc3VsdHM/c3ViYWN0aW9uPXZpZXdyZWNvcmQmYW1w
O2lkPUw2MTM1NzUyNjYmYW1wO2Zyb209ZXhwb3J0IGh0dHA6Ly9keC5kb2kub3JnLzEwLjExMTEv
YXBtLjEyNjM1PC91cmw+PHVybD5odHRwczovL29ubGluZWxpYnJhcnkud2lsZXkuY29tL2RvaS9w
ZGZkaXJlY3QvMTAuMTExMS9hcG0uMTI2MzU/ZG93bmxvYWQ9dHJ1ZTwvdXJsPjwvcmVsYXRlZC11
cmxzPjwvdXJscz48Y3VzdG9tMT5SQVlZQU4tSU5DTFVTSU9OOiB7JnF1b3Q7UmVnaW5hJnF1b3Q7
PSZndDsmcXVvdDtJbmNsdWRlZCZxdW90O30gfCBSQVlZQU4tTEFCRUxTOiBtb2xlY3VsYXIsQVNZ
TFVNIFNFRUtFUjwvY3VzdG9tMT48bGFuZ3VhZ2U+RW5nbGlzaDwvbGFuZ3VhZ2U+PC9yZWNvcmQ+
PC9DaXRlPjxDaXRlPjxBdXRob3I+S29ydGFzPC9BdXRob3I+PFllYXI+MjAxNzwvWWVhcj48UmVj
TnVtPjU1OTwvUmVjTnVtPjxyZWNvcmQ+PHJlYy1udW1iZXI+NTU5PC9yZWMtbnVtYmVyPjxmb3Jl
aWduLWtleXM+PGtleSBhcHA9IkVOIiBkYi1pZD0iYXg1ZmYwd3pucnhyMGplOXBkZHh2ZndpcHph
MnQ5ZTJmMmR0IiB0aW1lc3RhbXA9IjE2ODA4ODAyNTIiPjU1OTwva2V5PjwvZm9yZWlnbi1rZXlz
PjxyZWYtdHlwZSBuYW1lPSJKb3VybmFsIEFydGljbGUiPjE3PC9yZWYtdHlwZT48Y29udHJpYnV0
b3JzPjxhdXRob3JzPjxhdXRob3I+S29ydGFzLCBBLiBaLjwvYXV0aG9yPjxhdXRob3I+UG9sZW56
LCBKLjwvYXV0aG9yPjxhdXRob3I+dm9uIEhheWVrLCBKLjwvYXV0aG9yPjxhdXRob3I+UsO8ZGln
ZXIsIFMuPC9hdXRob3I+PGF1dGhvcj5Sb3R0YmF1ZXIsIFcuPC9hdXRob3I+PGF1dGhvcj5TdG9y
ciwgVS48L2F1dGhvcj48YXV0aG9yPldpYm1lciwgVC48L2F1dGhvcj48L2F1dGhvcnM+PC9jb250
cmlidXRvcnM+PGF1dGgtYWRkcmVzcz5EZXBhcnRtZW50IG9mIFB1YmxpYyBIZWFsdGgsIENpdHkg
b2YgQXVnc2J1cmcsIEF1Z3NidXJnLCBHZXJtYW55LiBDZW50ZXIgb2YgSW50ZXJkaXNjaXBsaW5h
cnkgSGVhbHRoIFJlc2VhcmNoLCBVbml2ZXJzaXR5IG9mIEF1Z3NidXJnLCBBdWdzYnVyZywgR2Vy
bWFueS4gRGVwYXJ0bWVudCBvZiBJbnRlcm5hbCBNZWRpY2luZSBJSSwgVW5pdmVyc2l0eSBIb3Nw
aXRhbCBvZiBVbG0sIFVsbSwgR2VybWFueS4gRGVwYXJ0bWVudCBvZiBQdWJsaWMgSGVhbHRoLCBD
aXR5IG9mIEF1Z3NidXJnLCBBdWdzYnVyZywgR2VybWFueTsgRGVwYXJ0bWVudCBvZiBJbnRlcm5h
bCBNZWRpY2luZSBJSSwgVW5pdmVyc2l0eSBIb3NwaXRhbCBvZiBVbG0sIFVsbSwgR2VybWFueS4g
RWxlY3Ryb25pYyBhZGRyZXNzOiB0aG9tYXMud2libWVyQGF1Z3NidXJnLmRlLjwvYXV0aC1hZGRy
ZXNzPjx0aXRsZXM+PHRpdGxlPlNjcmVlbmluZyBmb3IgaW5mZWN0aW91cyBkaXNlYXNlcyBhbW9u
ZyBhc3lsdW0gc2Vla2VycyBuZXdseSBhcnJpdmVkIGluIEdlcm1hbnkgaW4gMjAxNTogYcKgc3lz
dGVtYXRpYyBzaW5nbGUtY2VudHJlIGFuYWx5c2lzPC90aXRsZT48L3RpdGxlcz48cGFnZXM+MS04
PC9wYWdlcz48dm9sdW1lPjE1Mzwvdm9sdW1lPjxrZXl3b3Jkcz48a2V5d29yZD5BZG9sZXNjZW50
PC9rZXl3b3JkPjxrZXl3b3JkPkFkdWx0PC9rZXl3b3JkPjxrZXl3b3JkPkFmZ2hhbmlzdGFuL2V0
aG5vbG9neTwva2V5d29yZD48a2V5d29yZD5DaGlsZDwva2V5d29yZD48a2V5d29yZD5Db21tdW5p
Y2FibGUgRGlzZWFzZXMvKmVwaWRlbWlvbG9neTwva2V5d29yZD48a2V5d29yZD5GZW1hbGU8L2tl
eXdvcmQ+PGtleXdvcmQ+R2VybWFueS9lcGlkZW1pb2xvZ3k8L2tleXdvcmQ+PGtleXdvcmQ+SHVt
YW5zPC9rZXl3b3JkPjxrZXl3b3JkPk1hbGU8L2tleXdvcmQ+PGtleXdvcmQ+Kk1hc3MgU2NyZWVu
aW5nPC9rZXl3b3JkPjxrZXl3b3JkPk1pZGRsZSBBZ2VkPC9rZXl3b3JkPjxrZXl3b3JkPlByZXZh
bGVuY2U8L2tleXdvcmQ+PGtleXdvcmQ+UmVmdWdlZXMvKnN0YXRpc3RpY3MgJmFtcDsgbnVtZXJp
Y2FsIGRhdGE8L2tleXdvcmQ+PGtleXdvcmQ+UmV0cm9zcGVjdGl2ZSBTdHVkaWVzPC9rZXl3b3Jk
PjxrZXl3b3JkPlN5cmlhL2V0aG5vbG9neTwva2V5d29yZD48a2V5d29yZD5Zb3VuZyBBZHVsdDwv
a2V5d29yZD48a2V5d29yZD5Bc3lsdW0gc2Vla2Vyczwva2V5d29yZD48a2V5d29yZD5HZXJtYW55
PC9rZXl3b3JkPjxrZXl3b3JkPkluZmVjdGlvdXMgZGlzZWFzZXM8L2tleXdvcmQ+PGtleXdvcmQ+
UmVmdWdlZXM8L2tleXdvcmQ+PGtleXdvcmQ+U2NyZWVuaW5nPC9rZXl3b3JkPjxrZXl3b3JkPkNv
bW11bmljYWJsZSBEaXNlYXNlczwva2V5d29yZD48a2V5d29yZD5NYXNzIFNjcmVlbmluZzwva2V5
d29yZD48L2tleXdvcmRzPjxkYXRlcz48eWVhcj4yMDE3PC95ZWFyPjxwdWItZGF0ZXM+PGRhdGU+
RGVjICVKIFB1YmxpYyBIZWFsdGg8L2RhdGU+PC9wdWItZGF0ZXM+PC9kYXRlcz48aXNibj4wMDMz
LTM1MDY8L2lzYm4+PGFjY2Vzc2lvbi1udW0+cmF5eWFuLTY2NTk1NDQxODwvYWNjZXNzaW9uLW51
bT48dXJscz48L3VybHM+PGN1c3RvbTE+UkFZWUFOLUlOQ0xVU0lPTjogeyZxdW90O1JlZ2luYSZx
dW90Oz0mZ3Q7JnF1b3Q7SW5jbHVkZWQmcXVvdDssICZxdW90O0hhYnRhbXUmcXVvdDs9Jmd0OyZx
dW90O0luY2x1ZGVkJnF1b3Q7fSB8IFJBWVlBTi1MQUJFTFM6IEFTWUxVTSBTRUVLRVI8L2N1c3Rv
bTE+PGxhbmd1YWdlPmVuZzwvbGFuZ3VhZ2U+PC9yZWNvcmQ+PC9DaXRlPjxDaXRlPjxBdXRob3I+
TWFzdGVyczwvQXV0aG9yPjxZZWFyPjIwMTg8L1llYXI+PFJlY051bT41ODY8L1JlY051bT48cmVj
b3JkPjxyZWMtbnVtYmVyPjU4NjwvcmVjLW51bWJlcj48Zm9yZWlnbi1rZXlzPjxrZXkgYXBwPSJF
TiIgZGItaWQ9ImF4NWZmMHd6bnJ4cjBqZTlwZGR4dmZ3aXB6YTJ0OWUyZjJkdCIgdGltZXN0YW1w
PSIxNjgwODgwMjUyIj41ODY8L2tleT48L2ZvcmVpZ24ta2V5cz48cmVmLXR5cGUgbmFtZT0iSm91
cm5hbCBBcnRpY2xlIj4xNzwvcmVmLXR5cGU+PGNvbnRyaWJ1dG9ycz48YXV0aG9ycz48YXV0aG9y
Pk1hc3RlcnMsIFAuIEouPC9hdXRob3I+PGF1dGhvcj5MYW5mcmFuY28sIFAuIEouPC9hdXRob3I+
PGF1dGhvcj5TbmVhdGgsIEUuPC9hdXRob3I+PGF1dGhvcj5XYWRlLCBBLiBKLjwvYXV0aG9yPjxh
dXRob3I+SHVmZmFtLCBTLjwvYXV0aG9yPjxhdXRob3I+UG9sbGFyZCwgSi48L2F1dGhvcj48YXV0
aG9yPlN0YW5kaXNoLCBKLjwvYXV0aG9yPjxhdXRob3I+TWNDbG9za2V5LCBLLjwvYXV0aG9yPjxh
dXRob3I+QXRoYW4sIEUuPC9hdXRob3I+PGF1dGhvcj5PJmFwb3M7QnJpZW4sIEQuIFAuPC9hdXRo
b3I+PGF1dGhvcj5GcmllZG1hbiwgTi4gRC48L2F1dGhvcj48L2F1dGhvcnM+PC9jb250cmlidXRv
cnM+PGF1dGgtYWRkcmVzcz5bTWFzdGVycywgUGV0YSBKLl0gTkhTIFRydXN0LCBJc2xlIFdpZ2h0
IEhvc3AsIERlcHQgR2VuIE1lZCwgTmV3cG9ydCwgU2hyb3BzLCBFbmdsYW5kLiBbTWFzdGVycywg
UGV0YSBKLl0gQmFyd29uIEhsdGgsIEdlZWxvbmcsIFZpYywgQXVzdHJhbGlhLiBbTGFuZnJhbmNv
LCBQZW5lbG9wZSBKLl0gQ2FtYm91cm5lIENsaW4sIFdhcm5uYW1ib29sLCBWaWMsIEF1c3RyYWxp
YS4gW1NuZWF0aCwgRW1teV0gQmFyd29uIEhsdGgsIERlcHQgR2VuIE1lZCwgR2VlbG9uZywgVmlj
LCBBdXN0cmFsaWEuIFtXYWRlLCBBbWFuZGEgSi47IEh1ZmZhbSwgU2FyYWg7IFBvbGxhcmQsIEph
bWVzOyBBdGhhbiwgRXVnZW5lOyBPJmFwb3M7QnJpZW4sIERhbmllbCBQLjsgRnJpZWRtYW4sIE4u
IERlYm9yYWhdIEJhcndvbiBIbHRoLCBEZXB0IEluZmVjdCBEaXMsIEdlZWxvbmcsIFZpYywgQXVz
dHJhbGlhLiBbV2FkZSwgQW1hbmRhIEouXSBNb25hc2ggVW5pdiwgQ3RyIFBvcHVsYXQgSGx0aCwg
QnVybmV0IEluc3QsIE1lbGJvdXJuZSwgVmljLCBBdXN0cmFsaWEuIFtXYWRlLCBBbWFuZGEgSi5d
IE1vbmFzaCBVbml2LCBTY2ggUG9wdWxhdCBIbHRoICZhbXA7IFByZXZlbnQgTWVkLCBNZWxib3Vy
bmUsIFZpYywgQXVzdHJhbGlhLiBbU3RhbmRpc2gsIEphbmU7IE1jQ2xvc2tleSwgS2F0ZV0gQmFy
d29uIEhsdGgsIERlcHQgUGFlZGlhdCwgR2VlbG9uZywgVmljLCBBdXN0cmFsaWEuIFtPJmFwb3M7
QnJpZW4sIERhbmllbCBQLl0gUm95YWwgTWVsYm91cm5lIEhvc3AsIERlcHQgTWVkICZhbXA7IElu
ZmVjdCBEaXMsIE1lbGJvdXJuZSwgVmljLCBBdXN0cmFsaWEuIE1hc3RlcnMsIFBKIChjb3JyZXNw
b25kaW5nIGF1dGhvciksIE5IUyBUcnVzdCwgSXNsZSBXaWdodCBIb3NwLCBEZXB0IEdlbiBNZWQs
IE5ld3BvcnQsIFNocm9wcywgRW5nbGFuZC47IE1hc3RlcnMsIFBKIChjb3JyZXNwb25kaW5nIGF1
dGhvciksIEJhcndvbiBIbHRoLCBHZWVsb25nLCBWaWMsIEF1c3RyYWxpYS4gcGV0YS5qLm1hc3Rl
cnNAZ21haWwuY29tPC9hdXRoLWFkZHJlc3M+PHRpdGxlcz48dGl0bGU+SGVhbHRoIGlzc3VlcyBv
ZiByZWZ1Z2VlcyBhdHRlbmRpbmcgYW4gaW5mZWN0aW91cyBkaXNlYXNlIHJlZnVnZWUgaGVhbHRo
IGNsaW5pYyBpbiBhIHJlZ2lvbmFsIEF1c3RyYWxpYW4gaG9zcGl0YWw8L3RpdGxlPjxzZWNvbmRh
cnktdGl0bGU+QXVzdHJhbGlhbiBKb3VybmFsIG9mIEdlbmVyYWwgUHJhY3RpY2U8L3NlY29uZGFy
eS10aXRsZT48L3RpdGxlcz48cGVyaW9kaWNhbD48ZnVsbC10aXRsZT5BdXN0cmFsaWFuIEpvdXJu
YWwgb2YgR2VuZXJhbCBQcmFjdGljZTwvZnVsbC10aXRsZT48L3BlcmlvZGljYWw+PHBhZ2VzPjMw
NS0zMTA8L3BhZ2VzPjx2b2x1bWU+NDc8L3ZvbHVtZT48bnVtYmVyPjU8L251bWJlcj48a2V5d29y
ZHM+PGtleXdvcmQ+dW5pdDwva2V5d29yZD48a2V5d29yZD5HZW5lcmFsICZhbXA7IEludGVybmFs
IE1lZGljaW5lPC9rZXl3b3JkPjxrZXl3b3JkPkNvbW11bmljYWJsZSBEaXNlYXNlczwva2V5d29y
ZD48L2tleXdvcmRzPjxkYXRlcz48eWVhcj4yMDE4PC95ZWFyPjxwdWItZGF0ZXM+PGRhdGU+TWF5
ICVKIEF1c3RyYWxpYW4gSm91cm5hbCBvZiBHZW5lcmFsIFByYWN0aWNlPC9kYXRlPjwvcHViLWRh
dGVzPjwvZGF0ZXM+PGlzYm4+MjIwOC03OTRYPC9pc2JuPjxhY2Nlc3Npb24tbnVtPnJheXlhbi02
NjU5NTI2ODQ8L2FjY2Vzc2lvbi1udW0+PHVybHM+PHJlbGF0ZWQtdXJscz48dXJsPjxzdHlsZSBm
YWNlPSJ1bmRlcmxpbmUiIGZvbnQ9ImRlZmF1bHQiIHNpemU9IjEwMCUiPiZsdDtHbyB0byBJU0km
Z3Q7Oi8vV09TOjAwMDQ1NjMwNzQwMDAxMzwvc3R5bGU+PC91cmw+PC9yZWxhdGVkLXVybHM+PC91
cmxzPjxjdXN0b20xPlJBWVlBTi1JTkNMVVNJT046IHsmcXVvdDtSZWdpbmEmcXVvdDs9Jmd0OyZx
dW90O0luY2x1ZGVkJnF1b3Q7fSB8IFJBWVlBTi1MQUJFTFM6IFJFRlVHRUUsdW5jbGVhcjwvY3Vz
dG9tMT48bGFuZ3VhZ2U+RW5nbGlzaDwvbGFuZ3VhZ2U+PC9yZWNvcmQ+PC9DaXRlPjxDaXRlPjxB
dXRob3I+TWVrb25uZW48L0F1dGhvcj48WWVhcj4yMDE5PC9ZZWFyPjxSZWNOdW0+NTk0PC9SZWNO
dW0+PHJlY29yZD48cmVjLW51bWJlcj41OTQ8L3JlYy1udW1iZXI+PGZvcmVpZ24ta2V5cz48a2V5
IGFwcD0iRU4iIGRiLWlkPSJheDVmZjB3em5yeHIwamU5cGRkeHZmd2lwemEydDllMmYyZHQiIHRp
bWVzdGFtcD0iMTY4MDg4MDI1MyI+NTk0PC9rZXk+PC9mb3JlaWduLWtleXM+PHJlZi10eXBlIG5h
bWU9IkpvdXJuYWwgQXJ0aWNsZSI+MTc8L3JlZi10eXBlPjxjb250cmlidXRvcnM+PGF1dGhvcnM+
PGF1dGhvcj5NZWtvbm5lbiwgRy4gSy48L2F1dGhvcj48YXV0aG9yPk1lbmdpc3RpZSwgQi48L2F1
dGhvcj48YXV0aG9yPlNhaGlsdSwgRy48L2F1dGhvcj48YXV0aG9yPktsb29zLCBILjwvYXV0aG9y
PjxhdXRob3I+TXVsYXQsIFcuPC9hdXRob3I+PC9hdXRob3JzPjwvY29udHJpYnV0b3JzPjxhdXRo
LWFkZHJlc3M+Ry5LLiBNZWtvbm5lbiwgQWRkaXMgQWJhYmEgVW5pdmVyc2l0eSwgRXRoaW9waWFu
IEluc3RpdHV0ZSBvZiBXYXRlciBSZXNvdXJjZXMsIFBPLiBCT1ggMTUwNDYxLCBBZGRpcyBBYmFi
YSwgRXRoaW9waWE8L2F1dGgtYWRkcmVzcz48dGl0bGVzPjx0aXRsZT5FdGlvbG9naWVzIG9mIGRp
YXJyaGVhIGFuZCBkcnVnIHN1c2NlcHRpYmlsaXR5IHBhdHRlcm5zIG9mIGJhY3RlcmlhbCBpc29s
YXRlcyBhbW9uZyB1bmRlci1maXZlIHllYXIgY2hpbGRyZW4gaW4gcmVmdWdlZSBjYW1wcyBpbiBH
YW1iZWxsYSBSZWdpb24sIEV0aGlvcGlhOiBhIGNhc2UgY29udHJvbCBzdHVkeTwvdGl0bGU+PC90
aXRsZXM+PHZvbHVtZT4xOTwvdm9sdW1lPjxudW1iZXI+MTwvbnVtYmVyPjxrZXl3b3Jkcz48a2V5
d29yZD5hbWlrYWNpbjwva2V5d29yZD48a2V5d29yZD5hbW94aWNpbGxpbjwva2V5d29yZD48a2V5
d29yZD5hbXBpY2lsbGluPC9rZXl3b3JkPjxrZXl3b3JkPmNlZnRhemlkaW1lPC9rZXl3b3JkPjxr
ZXl3b3JkPmNobG9yYW1waGVuaWNvbDwva2V5d29yZD48a2V5d29yZD5jaXByb2Zsb3hhY2luPC9r
ZXl3b3JkPjxrZXl3b3JkPmNvdHJpbW94YXpvbGU8L2tleXdvcmQ+PGtleXdvcmQ+ZXJ5dGhyb215
Y2luPC9rZXl3b3JkPjxrZXl3b3JkPmthbmFteWNpbjwva2V5d29yZD48a2V5d29yZD5uYWxpZGl4
aWMgYWNpZDwva2V5d29yZD48a2V5d29yZD50ZXRyYWN5Y2xpbmU8L2tleXdvcmQ+PGtleXdvcmQ+
YW50aWJpb3RpYyByZXNpc3RhbmNlPC9rZXl3b3JkPjxrZXl3b3JkPmFudGliaW90aWMgc2Vuc2l0
aXZpdHk8L2tleXdvcmQ+PGtleXdvcmQ+YXJ0aWNsZTwva2V5d29yZD48a2V5d29yZD5Bc2Nhcmlz
IGx1bWJyaWNvaWRlczwva2V5d29yZD48a2V5d29yZD5iYWN0ZXJpdW0gaWRlbnRpZmljYXRpb248
L2tleXdvcmQ+PGtleXdvcmQ+YmFjdGVyaXVtIGlzb2xhdGU8L2tleXdvcmQ+PGtleXdvcmQ+Y2Fz
ZSBjb250cm9sIHN0dWR5PC9rZXl3b3JkPjxrZXl3b3JkPmNoaWxkPC9rZXl3b3JkPjxrZXl3b3Jk
PmNvbnRyb2xsZWQgc3R1ZHk8L2tleXdvcmQ+PGtleXdvcmQ+Q3J5cHRvc3BvcmlkaXVtIHBhcnZ1
bTwva2V5d29yZD48a2V5d29yZD5kaWFycmhlYTwva2V5d29yZD48a2V5d29yZD5kaXNlYXNlIGFz
c29jaWF0aW9uPC9rZXl3b3JkPjxrZXl3b3JkPmRpc2sgZGlmZnVzaW9uPC9rZXl3b3JkPjxrZXl3
b3JkPmRydWcgdXNlPC9rZXl3b3JkPjxrZXl3b3JkPkVudGFtb2ViYSBkaXNwYXI8L2tleXdvcmQ+
PGtleXdvcmQ+RW50YW1vZWJhIGhpc3RvbHl0aWNhPC9rZXl3b3JkPjxrZXl3b3JkPmVudGVyb3Bh
dGhvZ2VuPC9rZXl3b3JkPjxrZXl3b3JkPkV0aGlvcGlhPC9rZXl3b3JkPjxrZXl3b3JkPmZlY2Vz
IGFuYWx5c2lzPC9rZXl3b3JkPjxrZXl3b3JkPmZlbWFsZTwva2V5d29yZD48a2V5d29yZD5HaWFy
ZGlhIGludGVzdGluYWxpczwva2V5d29yZD48a2V5d29yZD5oZWFsdGggY2VudGVyPC9rZXl3b3Jk
PjxrZXl3b3JkPmh1bWFuPC9rZXl3b3JkPjxrZXl3b3JkPkh5bWVub2xlcGlzIG5hbmE8L2tleXdv
cmQ+PGtleXdvcmQ+aW5mYW50PC9rZXl3b3JkPjxrZXl3b3JkPmludGVydmlldzwva2V5d29yZD48
a2V5d29yZD5Jc29zcG9yYSBiZWxsaTwva2V5d29yZD48a2V5d29yZD5tYWpvciBjbGluaWNhbCBz
dHVkeTwva2V5d29yZD48a2V5d29yZD5tYWxlPC9rZXl3b3JkPjxrZXl3b3JkPm1hbG51dHJpdGlv
bjwva2V5d29yZD48a2V5d29yZD5taWNyb3Njb3B5PC9rZXl3b3JkPjxrZXl3b3JkPm5vbmh1bWFu
PC9rZXl3b3JkPjxrZXl3b3JkPnBhcmFzaXRlPC9rZXl3b3JkPjxrZXl3b3JkPnByZXZhbGVuY2U8
L2tleXdvcmQ+PGtleXdvcmQ+cmVmdWdlZSBjYW1wPC9rZXl3b3JkPjxrZXl3b3JkPlNhbG1vbmVs
bGE8L2tleXdvcmQ+PGtleXdvcmQ+U2hpZ2VsbGE8L2tleXdvcmQ+PGtleXdvcmQ+Q2FzZS1Db250
cm9sIFN0dWRpZXM8L2tleXdvcmQ+PC9rZXl3b3Jkcz48ZGF0ZXM+PHllYXI+MjAxOTwveWVhcj48
cHViLWRhdGVzPjxkYXRlPjIwMTkgJUogQk1DIEluZmVjdGlvdXMgRGlzZWFzZXM8L2RhdGU+PC9w
dWItZGF0ZXM+PC9kYXRlcz48aXNibj4xNDcxLTIzMzQ8L2lzYm4+PGFjY2Vzc2lvbi1udW0+cmF5
eWFuLTY2NTk1MjM4NTwvYWNjZXNzaW9uLW51bT48dXJscz48cmVsYXRlZC11cmxzPjx1cmw+aHR0
cHM6Ly93d3cuZW1iYXNlLmNvbS9zZWFyY2gvcmVzdWx0cz9zdWJhY3Rpb249dmlld3JlY29yZCZh
bXA7aWQ9TDYyOTk3NjI3MCZhbXA7ZnJvbT1leHBvcnQgaHR0cDovL2R4LmRvaS5vcmcvMTAuMTE4
Ni9zMTI4NzktMDE5LTQ1OTktNjwvdXJsPjwvcmVsYXRlZC11cmxzPjwvdXJscz48Y3VzdG9tMT5S
QVlZQU4tSU5DTFVTSU9OOiB7JnF1b3Q7UmVnaW5hJnF1b3Q7PSZndDsmcXVvdDtJbmNsdWRlZCZx
dW90O30gfCBSQVlZQU4tTEFCRUxTOiBSRUZVR0VFLGN1bHR1cmUsbWljcm9zY29weTwvY3VzdG9t
MT48bGFuZ3VhZ2U+RW5nbGlzaDwvbGFuZ3VhZ2U+PC9yZWNvcmQ+PC9DaXRlPjxDaXRlPjxBdXRo
b3I+TWl0Y2hlbGw8L0F1dGhvcj48WWVhcj4yMDE4PC9ZZWFyPjxSZWNOdW0+NTk5PC9SZWNOdW0+
PHJlY29yZD48cmVjLW51bWJlcj41OTk8L3JlYy1udW1iZXI+PGZvcmVpZ24ta2V5cz48a2V5IGFw
cD0iRU4iIGRiLWlkPSJheDVmZjB3em5yeHIwamU5cGRkeHZmd2lwemEydDllMmYyZHQiIHRpbWVz
dGFtcD0iMTY4MDg4MDI1MyI+NTk5PC9rZXk+PC9mb3JlaWduLWtleXM+PHJlZi10eXBlIG5hbWU9
IkpvdXJuYWwgQXJ0aWNsZSI+MTc8L3JlZi10eXBlPjxjb250cmlidXRvcnM+PGF1dGhvcnM+PGF1
dGhvcj5NaXRjaGVsbCwgVC48L2F1dGhvcj48YXV0aG9yPkxlZSwgRC48L2F1dGhvcj48YXV0aG9y
PldlaW5iZXJnLCBNLjwvYXV0aG9yPjxhdXRob3I+UGhhcmVzLCBDLjwvYXV0aG9yPjxhdXRob3I+
SmFtZXMsIE4uPC9hdXRob3I+PGF1dGhvcj5BbW9ybnBhaXNhcm5sb2V0LCBLLjwvYXV0aG9yPjxh
dXRob3I+QXVtcGlwYXQsIEwuPC9hdXRob3I+PGF1dGhvcj5Db29sZXksIEcuPC9hdXRob3I+PGF1
dGhvcj5EYXZpZXMsIEEuPC9hdXRob3I+PGF1dGhvcj5TaHdlLCBWLiBELiBULjwvYXV0aG9yPjxh
dXRob3I+R2FqZGFkemlldiwgVi48L2F1dGhvcj48YXV0aG9yPkdvcmJhY2hldmEsIE8uPC9hdXRo
b3I+PGF1dGhvcj5LaHdhbi1OaWFtLCBDLjwvYXV0aG9yPjxhdXRob3I+S2xvc292c2t5LCBBLjwv
YXV0aG9yPjxhdXRob3I+TWFkaWxva2tvd2l0LCBXLjwvYXV0aG9yPjxhdXRob3I+TWFydGluLCBE
LjwvYXV0aG9yPjxhdXRob3I+TXlpbnQsIE4uIFouIEguPC9hdXRob3I+PGF1dGhvcj5OZ3V5ZW4s
IFQuIE4uIFkuPC9hdXRob3I+PGF1dGhvcj5OdXRtYW4sIFQuIEIuPC9hdXRob3I+PGF1dGhvcj5P
JmFwb3M7Q29ubmVsbCwgRS4gTS48L2F1dGhvcj48YXV0aG9yPk9ydGVnYSwgTC48L2F1dGhvcj48
YXV0aG9yPlByYXlhZHNhYiwgUy48L2F1dGhvcj48YXV0aG9yPlNyaW1hbmVlLCBDLjwvYXV0aG9y
PjxhdXRob3I+U3VwYWt1bmF0b20sIFcuPC9hdXRob3I+PGF1dGhvcj5WZXNlc3NtaXRoLCBWLjwv
YXV0aG9yPjxhdXRob3I+U3RhdWZmZXIsIFcuIE0uPC9hdXRob3I+PC9hdXRob3JzPjwvY29udHJp
YnV0b3JzPjxhdXRoLWFkZHJlc3M+W01pdGNoZWxsLCBUYXJpc3NhOyBMZWUsIERlYm9yYWg7IFdl
aW5iZXJnLCBNaWNoZWxsZTsgUGhhcmVzLCBDaHJpc3RpbmE7IE9ydGVnYSwgTHVpczsgU3RhdWZm
ZXIsIFdpbGxpYW0gTS5dIEN0ciBEaXMgQ29udHJvbCAmYW1wOyBQcmV2ZW50LCBEaXYgR2xvYmFs
IE1pZ3JhdCAmYW1wOyBRdWFyYW50aW5lLCAxNjAwIENsaWZ0b24gUmQgTkUsTVMgRS0wMywgQXRs
YW50YSwgR0EgMzAzMjkgVVNBLiBbSmFtZXMsIE5pY29sYTsgQW1vcm5wYWlzYXJubG9ldCwgS2l0
dGlzYWs7IEF1bXBpcGF0LCBMYWxpdGE7IERhdmllcywgQW5pdGE7IFNod2UsIFZhbGVyaWUgRGF3
IFRpbjsgR2FqZGFkemlldiwgVmFzaWw7IEdvcmJhY2hldmEsIE9sZ2E7IEtod2FuLU5pYW0sIENo
dXRoYXJhdDsgS2xvc292c2t5LCBBbGV4YW5kZXI7IE1hZGlsb2trb3dpdCwgV2FyaXRvcm47IE15
aW50LCBOYWluZyBaYXcgSHR1bjsgVGhpIE5nb2MgWWVuIE5ndXllbjsgUHJheWFkc2FiLCBTdWd1
bnlhOyBTcmltYW5lZSwgQ2hldGRhbmFpOyBTdXBha3VuYXRvbSwgV2FzYW50OyBWZXNlc3NtaXRo
LCBWYXR0YW5hY2hhaV0gSW50IE9yZyBNaWdyYXQsIEJhbmdrb2ssIFRoYWlsYW5kLiBbQ29vbGV5
LCBHcmV0Y2hlbjsgTWFydGluLCBEaWFuYV0gQ3RyIERpcyBDb250cm9sICZhbXA7IFByZXZlbnQs
IERpdiBQYXJhc2l0IERpcyAmYW1wOyBNYWxhcmlhLCBBdGxhbnRhLCBHQSAzMDMyOSBVU0EuIFtL
bG9zb3Zza3ksIEFsZXhhbmRlcl0gSW50IE9yZyBNaWdyYXQsIFdhc2hpbmd0b24sIERDIFVTQS4g
W051dG1hbiwgVGhvbWFzIEIuOyBPJmFwb3M7Q29ubmVsbCwgRWxpc2UgTS5dIE5JSCwgUGFyYXNp
dCBEaXMgTGFiLCBCZXRoZXNkYSwgTUQgMjA4OTIgVVNBLiBbU3RhdWZmZXIsIFdpbGxpYW0gTS5d
IFVuaXYgTWlubmVzb3RhLCBTY2ggTWVkLCBEZXB0IE1lZCwgTWlubmVhcG9saXMsIE1OIDU1NDU1
IFVTQS4gW01pdGNoZWxsLCBUYXJpc3NhOyBMZWUsIERlYm9yYWg7IFdlaW5iZXJnLCBNaWNoZWxs
ZTsgUGhhcmVzLCBDaHJpc3RpbmE7IENvb2xleSwgR3JldGNoZW47IE1hcnRpbiwgRGlhbmE7IE9y
dGVnYSwgTHVpczsgU3RhdWZmZXIsIFdpbGxpYW0gTS5dIEN0ciBEaXMgQ29udHJvbCAmYW1wOyBQ
cmV2ZW50LCBBdGxhbnRhLCBHQSAzMDMyOSBVU0EuIFtKYW1lcywgTmljb2xhXSBMb25kb24gU2No
IEh5ZyAmYW1wOyBUcm9wIE1lZCwgTG9uZG9uLCBFbmdsYW5kLiBbRGF2aWVzLCBBbml0YV0gSW50
IE9yZyBNaWdyYXQsIEFjY3JhLCBHaGFuYS4gW0dhamRhZHppZXYsIFZhc2lsOyBNeWludCwgTmFp
bmcgWmF3IEh0dW5dIEludCBPcmcgTWlncmF0LCBOYWlyb2JpLCBLZW55YS4gW0dvcmJhY2hldmEs
IE9sZ2FdIEludCBPcmcgTWlncmF0LCBHZW5ldmEsIFN3aXR6ZXJsYW5kLiBbVGhpIE5nb2MgWWVu
IE5ndXllbl0gSW50IE9yZyBNaWdyYXQsIEhvIENoaSBNaW5oIENpdHksIFZpZXRuYW0uIFtTaHdl
LCBWYWxlcmllIERhdyBUaW5dIFdvcmxkIEhsdGggT3JnLCBOb3J0aCBEYXJmdXIsIFN1ZGFuLiBb
U3RhdWZmZXIsIFdpbGxpYW0gTS5dIFVuaXYgTWlubmVzb3RhLCBNaW5uZWFwb2xpcywgTU4gVVNB
LiBNaXRjaGVsbCwgVCAoY29ycmVzcG9uZGluZyBhdXRob3IpLCBDdHIgRGlzIENvbnRyb2wgJmFt
cDsgUHJldmVudCwgRGl2IEdsb2JhbCBNaWdyYXQgJmFtcDsgUXVhcmFudGluZSwgMTYwMCBDbGlm
dG9uIFJkIE5FLE1TIEUtMDMsIEF0bGFudGEsIEdBIDMwMzI5IFVTQS4gdG1pdGNoZWxsMUBjZGMu
Z292OyBkbGVlMUBjZGMuZ292OyBtd2VpbmJlcmdAY2RjLmdvdjsgY3BoYXJlc0BjZGMuZ292OyBu
aWNvbGEuaC5qYW1lc0BnbWFpbC5jb207IGthbW9ybnBhaXNhckBpb20uaW50OyBsYXVtcGlwYXRA
aW9tLmludDsgZ2Nvb2xleUBjZGMuZ292OyBhZGF2aWVzQGlvbS5pbnQ7IHZhbGVyaWUuZHJAZ21h
aWwuY29tOyB2Z2FqZGFkemlldkBpb20uaW50OyBvZ29yYmFjaGV2YUBpb20uaW50OyBja2h3YW5u
aWFtQGlvbS5pbnQ7IGFrbG9zb3Zza3lAaW9tLmludDsgbWFkaWxva2tvd2l0QGhvdG1haWwuY29t
OyBkbWFydGluNUBjZGMuZ292OyBubXlpbnRAaW9tLmludDsgeWVubmd1eWVud3RrQHlhaG9vLmNv
bTsgdG51dG1hbkBuaWFpZC5uaWguZ292OyBlbGlzZS5vJmFwb3M7Y29ubmVsbEBuaWguZ292OyBs
b3J0ZWdhQGNkYy5nb3Y7IHNwcmF5YWRzYWJAaW9tLmludDsgY3NyaW1hbmVlQGlvbS5pbnQ7IHdz
dXBha3VuYXRvbUBpb20uaW50OyB2dmVzZXNzbWl0aEBpb20uaW50OyBzdGF1ZjAwNUB1bW4uZWR1
PC9hdXRoLWFkZHJlc3M+PHRpdGxlcz48dGl0bGU+SW1wYWN0IG9mIEVuaGFuY2VkIEhlYWx0aCBJ
bnRlcnZlbnRpb25zIGZvciBVbml0ZWQgU3RhdGVzLUJvdW5kIFJlZnVnZWVzOiBFdmFsdWF0aW5n
IEJlc3QgUHJhY3RpY2VzIGluIE1pZ3JhdGlvbiBIZWFsdGg8L3RpdGxlPjwvdGl0bGVzPjxwYWdl
cz45MjAtOTI4PC9wYWdlcz48dm9sdW1lPjk4PC92b2x1bWU+PG51bWJlcj4zPC9udW1iZXI+PGtl
eXdvcmRzPjxrZXl3b3JkPmluZmVjdGlvbjwva2V5d29yZD48a2V5d29yZD5wYXJhc2l0ZXM8L2tl
eXdvcmQ+PGtleXdvcmQ+dmFjY2luZTwva2V5d29yZD48a2V5d29yZD5naWFyZGlhPC9rZXl3b3Jk
PjxrZXl3b3JkPlB1YmxpYywgRW52aXJvbm1lbnRhbCAmYW1wOyBPY2N1cGF0aW9uYWwgSGVhbHRo
PC9rZXl3b3JkPjxrZXl3b3JkPlRyb3BpY2FsIE1lZGljaW5lPC9rZXl3b3JkPjxrZXl3b3JkPlVu
aXRlZCBTdGF0ZXM8L2tleXdvcmQ+PC9rZXl3b3Jkcz48ZGF0ZXM+PHllYXI+MjAxODwveWVhcj48
cHViLWRhdGVzPjxkYXRlPjIwMTggJUogQW1lcmljYW4gSm91cm5hbCBvZiBUcm9waWNhbCBNZWRp
Y2luZSBhbmQgSHlnaWVuZTwvZGF0ZT48L3B1Yi1kYXRlcz48L2RhdGVzPjxpc2JuPjAwMDItOTYz
NzwvaXNibj48YWNjZXNzaW9uLW51bT5yYXl5YW4tNjY1OTUyODg4PC9hY2Nlc3Npb24tbnVtPjx1
cmxzPjxyZWxhdGVkLXVybHM+PHVybD4mbHQ7R28gdG8gSVNJJmd0OzovL1dPUzowMDA0MzA5NTI4
MDAwNTA8L3VybD48dXJsPmh0dHBzOi8vd3d3LmFqdG1oLm9yZy9kb3dubG9hZHBkZi9qb3VybmFs
cy90cG1kLzk4LzMvYXJ0aWNsZS1wOTIwLnBkZjwvdXJsPjwvcmVsYXRlZC11cmxzPjwvdXJscz48
Y3VzdG9tMT5SQVlZQU4tSU5DTFVTSU9OOiB7JnF1b3Q7UmVnaW5hJnF1b3Q7PSZndDsmcXVvdDtJ
bmNsdWRlZCZxdW90O30gfCBSQVlZQU4tTEFCRUxTOiBSRUZVR0VFLHNlcm9sb2d5PC9jdXN0b20x
PjxsYW5ndWFnZT5FbmdsaXNoPC9sYW5ndWFnZT48L3JlY29yZD48L0NpdGU+PENpdGU+PEF1dGhv
cj5NdXRjaDwvQXV0aG9yPjxZZWFyPjIwMTI8L1llYXI+PFJlY051bT42MDc8L1JlY051bT48cmVj
b3JkPjxyZWMtbnVtYmVyPjYwNzwvcmVjLW51bWJlcj48Zm9yZWlnbi1rZXlzPjxrZXkgYXBwPSJF
TiIgZGItaWQ9ImF4NWZmMHd6bnJ4cjBqZTlwZGR4dmZ3aXB6YTJ0OWUyZjJkdCIgdGltZXN0YW1w
PSIxNjgwODgwMjUzIj42MDc8L2tleT48L2ZvcmVpZ24ta2V5cz48cmVmLXR5cGUgbmFtZT0iSm91
cm5hbCBBcnRpY2xlIj4xNzwvcmVmLXR5cGU+PGNvbnRyaWJ1dG9ycz48YXV0aG9ycz48YXV0aG9y
Pk11dGNoLCBSLiBDLjwvYXV0aG9yPjxhdXRob3I+Q2hlcmlhbiwgUy48L2F1dGhvcj48YXV0aG9y
Pk5lbWJhLCBLLjwvYXV0aG9yPjxhdXRob3I+R2VkZGVzLCBKLiBTLjwvYXV0aG9yPjxhdXRob3I+
UnV0aGVyZm9yZCwgRC4gTS48L2F1dGhvcj48YXV0aG9yPkNoYW5leSwgRy4gTS48L2F1dGhvcj48
YXV0aG9yPkJ1cmduZXIsIEQuIFAuPC9hdXRob3I+PC9hdXRob3JzPjwvY29udHJpYnV0b3JzPjxh
dXRoLWFkZHJlc3M+W011dGNoLCBSYWV3eW4gQy5dIFByaW5jZXNzIE1hcmdhcmV0IEhvc3AgQ2hp
bGRyZW4sIERlcHQgUGFlZGlhdCAmYW1wOyBBZG9sZXNjZW50IE1lZCwgQ2hpbGQgJmFtcDsgQWRv
bGVzY2VudCBIbHRoIFNlcnYsIERlcHQgSGx0aCwgUGVydGgsIFdBLCBBdXN0cmFsaWEuIFtNdXRj
aCwgUmFld3luIEMuXSBVbml2IFdlc3Rlcm4gQXVzdHJhbGlhLCBUZWxldGhvbiBJbnN0IENoaWxk
IEhsdGggUmVzLCBDdHIgQ2hpbGQgSGx0aCBSZXMsIFBlcnRoLCBXQSA2MDA5LCBBdXN0cmFsaWEu
IFtDaGVyaWFuLCBTYXJhaDsgQ2hhbmV5LCBHZXJ2YXNlIE0uXSBVbml2IFdlc3Rlcm4gQXVzdHJh
bGlhLCBTY2ggUGFlZGlhdCAmYW1wOyBDaGlsZCBIbHRoLCBQZXJ0aCwgV0EgNjAwOSwgQXVzdHJh
bGlhLiBbQnVyZ25lciwgRGF2aWQgUC5dIFJveWFsIENoaWxkcmVucyBIb3NwLCBNdXJkb2NoIENo
aWxkcmVucyBSZXMgSW5zdCwgUGFya3ZpbGxlLCBWaWMgMzA1MiwgQXVzdHJhbGlhLiBbR2VkZGVz
LCBKYW5ldCBTLl0gQ2hyaXN0Y2h1cmNoIFB1YmwgSG9zcCwgRGVwdCBQYWVkaWF0LCBDaHJpc3Rj
aHVyY2gsIE5ldyBaZWFsYW5kLiBNdXRjaCwgUkMgKGNvcnJlc3BvbmRpbmcgYXV0aG9yKSwgUHJp
bmNlc3MgTWFyZ2FyZXQgSG9zcCBDaGlsZHJlbiwgRGVwdCBQYWVkaWF0ICZhbXA7IEFkb2xlc2Nl
bnQgTWVkLCBDaGlsZCAmYW1wOyBBZG9sZXNjZW50IEhsdGggU2VydiwgRGVwdCBIbHRoLCBQZXJ0
aCwgV0EsIEF1c3RyYWxpYS4gcmFld3luLm11dGNoQGhlYWx0aC53YS5nb3YuYXU8L2F1dGgtYWRk
cmVzcz48dGl0bGVzPjx0aXRsZT5UZXJ0aWFyeSBwYWVkaWF0cmljIHJlZnVnZWUgaGVhbHRoIGNs
aW5pYyBpbiBXZXN0ZXJuIEF1c3RyYWxpYTogQW5hbHlzaXMgb2YgdGhlIGZpcnN0IDEwMjYgY2hp
bGRyZW48L3RpdGxlPjxzZWNvbmRhcnktdGl0bGU+Sm91cm5hbCBvZiBQYWVkaWF0cmljcyBhbmQg
Q2hpbGQgSGVhbHRoPC9zZWNvbmRhcnktdGl0bGU+PC90aXRsZXM+PHBlcmlvZGljYWw+PGZ1bGwt
dGl0bGU+Sm91cm5hbCBvZiBQYWVkaWF0cmljcyBhbmQgQ2hpbGQgSGVhbHRoPC9mdWxsLXRpdGxl
PjwvcGVyaW9kaWNhbD48cGFnZXM+NTgyLTU4NzwvcGFnZXM+PHZvbHVtZT40ODwvdm9sdW1lPjxu
dW1iZXI+NzwvbnVtYmVyPjxrZXl3b3Jkcz48a2V5d29yZD5jaGlsZHJlbjwva2V5d29yZD48a2V5
d29yZD5tb2RlbCBvZiBjYXJlPC9rZXl3b3JkPjxrZXl3b3JkPnBvc3QtcmVzZXR0bGVtZW50IGhl
YWx0aCBhc3Nlc3NtZW50PC9rZXl3b3JkPjxrZXl3b3JkPnJlZnVnZWU8L2tleXdvcmQ+PGtleXdv
cmQ+cHJldmFsZW5jZTwva2V5d29yZD48a2V5d29yZD5pbmZlY3Rpb248L2tleXdvcmQ+PGtleXdv
cmQ+UGVkaWF0cmljczwva2V5d29yZD48a2V5d29yZD5Pbmx5IENoaWxkPC9rZXl3b3JkPjxrZXl3
b3JkPkNoaWxkPC9rZXl3b3JkPjxrZXl3b3JkPldlc3Rlcm4gQXVzdHJhbGlhPC9rZXl3b3JkPjxr
ZXl3b3JkPkF1c3RyYWxpYTwva2V5d29yZD48L2tleXdvcmRzPjxkYXRlcz48eWVhcj4yMDEyPC95
ZWFyPjxwdWItZGF0ZXM+PGRhdGU+SnVsICVKIEpvdXJuYWwgb2YgUGFlZGlhdHJpY3MgYW5kIENo
aWxkIEhlYWx0aDwvZGF0ZT48L3B1Yi1kYXRlcz48L2RhdGVzPjxpc2JuPjEwMzQtNDgxMDwvaXNi
bj48YWNjZXNzaW9uLW51bT5yYXl5YW4tNjY1OTU0ODM5PC9hY2Nlc3Npb24tbnVtPjx1cmxzPjxy
ZWxhdGVkLXVybHM+PHVybD48c3R5bGUgZmFjZT0idW5kZXJsaW5lIiBmb250PSJkZWZhdWx0IiBz
aXplPSIxMDAlIj4mbHQ7R28gdG8gSVNJJmd0OzovL1dPUzowMDAzMDU5NjQ4MDAwMDk8L3N0eWxl
PjwvdXJsPjx1cmw+aHR0cHM6Ly9vbmxpbmVsaWJyYXJ5LndpbGV5LmNvbS9kb2kvcGRmZGlyZWN0
LzEwLjExMTEvai4xNDQwLTE3NTQuMjAxMi4wMjQyOS54P2Rvd25sb2FkPXRydWU8L3VybD48L3Jl
bGF0ZWQtdXJscz48L3VybHM+PGN1c3RvbTE+UkFZWUFOLUlOQ0xVU0lPTjogeyZxdW90O1JlZ2lu
YSZxdW90Oz0mZ3Q7JnF1b3Q7SW5jbHVkZWQmcXVvdDt9IHwgUkFZWUFOLUxBQkVMUzogUkVGVUdF
RSx1bmNsZWFyPC9jdXN0b20xPjxsYW5ndWFnZT5FbmdsaXNoPC9sYW5ndWFnZT48L3JlY29yZD48
L0NpdGU+PENpdGU+PEF1dGhvcj5TaGVpa2g8L0F1dGhvcj48WWVhcj4yMDA5PC9ZZWFyPjxSZWNO
dW0+NzAzPC9SZWNOdW0+PHJlY29yZD48cmVjLW51bWJlcj43MDM8L3JlYy1udW1iZXI+PGZvcmVp
Z24ta2V5cz48a2V5IGFwcD0iRU4iIGRiLWlkPSJheDVmZjB3em5yeHIwamU5cGRkeHZmd2lwemEy
dDllMmYyZHQiIHRpbWVzdGFtcD0iMTY4MDg4MDI1NCI+NzAzPC9rZXk+PC9mb3JlaWduLWtleXM+
PHJlZi10eXBlIG5hbWU9IkpvdXJuYWwgQXJ0aWNsZSI+MTc8L3JlZi10eXBlPjxjb250cmlidXRv
cnM+PGF1dGhvcnM+PGF1dGhvcj5TaGVpa2gsIE0uPC9hdXRob3I+PGF1dGhvcj5QYWwsIEEuPC9h
dXRob3I+PGF1dGhvcj5XYW5nLCBTLjwvYXV0aG9yPjxhdXRob3I+TWFjSW50eXJlLCBDLiBSLjwv
YXV0aG9yPjxhdXRob3I+V29vZCwgTi4gSi48L2F1dGhvcj48YXV0aG9yPklzYWFjcywgRC48L2F1
dGhvcj48YXV0aG9yPkd1bmFzZWtlcmEsIEguPC9hdXRob3I+PGF1dGhvcj5SYW1hbiwgUy48L2F1
dGhvcj48YXV0aG9yPkhhbGUsIEsuPC9hdXRob3I+PGF1dGhvcj5Ib3dlbGwsIEEuPC9hdXRob3I+
PC9hdXRob3JzPjwvY29udHJpYnV0b3JzPjxhdXRoLWFkZHJlc3M+W1NoZWlraCwgTW9oYW11ZDsg
V29vZCwgTmljaG9sYXMgSi47IElzYWFjcywgRGF2aWQ7IEd1bmFzZWtlcmEsIEhhc2FudGhhOyBI
YWxlLCBLYXRoZXJpbmU7IEhvd2VsbCwgQWxpc29uXSBDaGlsZHJlbnMgSG9zcCwgV2VzdG1lYWQs
IE5TVywgQXVzdHJhbGlhLiBbU2hlaWtoLCBNb2hhbXVkOyBNYWNJbnR5cmUsIEMuIFJhaW5hXSBV
bml2IE5ldyBTIFdhbGVzLCBTY2ggUHVibCBIbHRoICZhbXA7IENvbW11bml0eSBNZWQsIFN5ZG5l
eSwgTlNXIDIwNTIsIEF1c3RyYWxpYS4gW1dhbmcsIFNodV0gVW5pdiBOZXcgUyBXYWxlcywgU2No
IE1lZCBTY2ksIFN5ZG5leSwgTlNXIDIwNTIsIEF1c3RyYWxpYS4gW1BhbCwgQWJoaWppdF0gVW5p
diBTeWRuZXksIEZhYyBNZWQsIFN5ZG5leSwgTlNXIDIwMDYsIEF1c3RyYWxpYS4gW1JhbWFuLCBT
aGFudGldIFN5ZG5leSBTIFcgQXJlYSBIbHRoLCBTeWRuZXksIE5TVywgQXVzdHJhbGlhLiBTaGVp
a2gsIE0gKGNvcnJlc3BvbmRpbmcgYXV0aG9yKSwgQ2hpbGRyZW5zIEhvc3AsIFdlc3RtZWFkLCBO
U1csIEF1c3RyYWxpYS4gbS5zaGVpa2hAdW5zdy5lZHUuYXU8L2F1dGgtYWRkcmVzcz48dGl0bGVz
Pjx0aXRsZT5UaGUgZXBpZGVtaW9sb2d5IG9mIGhlYWx0aCBjb25kaXRpb25zIG9mIG5ld2x5IGFy
cml2ZWQgcmVmdWdlZSBjaGlsZHJlbjogQSByZXZpZXcgb2YgcGF0aWVudHMgYXR0ZW5kaW5nIGEg
c3BlY2lhbGlzdCBoZWFsdGggY2xpbmljIGluIFN5ZG5leTwvdGl0bGU+PHNlY29uZGFyeS10aXRs
ZT5Kb3VybmFsIG9mIFBhZWRpYXRyaWNzIGFuZCBDaGlsZCBIZWFsdGg8L3NlY29uZGFyeS10aXRs
ZT48L3RpdGxlcz48cGVyaW9kaWNhbD48ZnVsbC10aXRsZT5Kb3VybmFsIG9mIFBhZWRpYXRyaWNz
IGFuZCBDaGlsZCBIZWFsdGg8L2Z1bGwtdGl0bGU+PC9wZXJpb2RpY2FsPjxwYWdlcz41MDktNTEz
PC9wYWdlcz48dm9sdW1lPjQ1PC92b2x1bWU+PG51bWJlcj45PC9udW1iZXI+PGtleXdvcmRzPjxr
ZXl3b3JkPmVwaWRlbWlvbG9neTwva2V5d29yZD48a2V5d29yZD5oZWFsdGggYXNzZXNzbWVudDwv
a2V5d29yZD48a2V5d29yZD5wYWVkaWF0cmljPC9rZXl3b3JkPjxrZXl3b3JkPnB1YmxpYyBoZWFs
dGg8L2tleXdvcmQ+PGtleXdvcmQ+cmVmdWdlZXM8L2tleXdvcmQ+PGtleXdvcmQ+Y2FyZTwva2V5
d29yZD48a2V5d29yZD5pbW1pZ3JhbnRzPC9rZXl3b3JkPjxrZXl3b3JkPlBlZGlhdHJpY3M8L2tl
eXdvcmQ+PC9rZXl3b3Jkcz48ZGF0ZXM+PHllYXI+MjAwOTwveWVhcj48cHViLWRhdGVzPjxkYXRl
PlNlcCAlSiBKb3VybmFsIG9mIFBhZWRpYXRyaWNzIGFuZCBDaGlsZCBIZWFsdGg8L2RhdGU+PC9w
dWItZGF0ZXM+PC9kYXRlcz48aXNibj4xMDM0LTQ4MTA8L2lzYm4+PGFjY2Vzc2lvbi1udW0+cmF5
eWFuLTY2NTk1MjM1NjwvYWNjZXNzaW9uLW51bT48dXJscz48cmVsYXRlZC11cmxzPjx1cmw+PHN0
eWxlIGZhY2U9InVuZGVybGluZSIgZm9udD0iZGVmYXVsdCIgc2l6ZT0iMTAwJSI+Jmx0O0dvIHRv
IElTSSZndDs6Ly9XT1M6MDAwMjY5NzQzNDAwMDA3PC9zdHlsZT48L3VybD48dXJsPmh0dHBzOi8v
b25saW5lbGlicmFyeS53aWxleS5jb20vZG9pL3BkZmRpcmVjdC8xMC4xMTExL2ouMTQ0MC0xNzU0
LjIwMDkuMDE1NTAueD9kb3dubG9hZD10cnVlPC91cmw+PC9yZWxhdGVkLXVybHM+PC91cmxzPjxj
dXN0b20xPlJBWVlBTi1JTkNMVVNJT046IHsmcXVvdDtSZWdpbmEmcXVvdDs9Jmd0OyZxdW90O0lu
Y2x1ZGVkJnF1b3Q7fSB8IFJBWVlBTi1MQUJFTFM6IFJFRlVHRUUsc2Vyb2xvZ3k8L2N1c3RvbTE+
PGxhbmd1YWdlPkVuZ2xpc2g8L2xhbmd1YWdlPjwvcmVjb3JkPjwvQ2l0ZT48Q2l0ZT48QXV0aG9y
PlppamxzdHJhPC9BdXRob3I+PFllYXI+MTk5MTwvWWVhcj48UmVjTnVtPjc3NzwvUmVjTnVtPjxy
ZWNvcmQ+PHJlYy1udW1iZXI+Nzc3PC9yZWMtbnVtYmVyPjxmb3JlaWduLWtleXM+PGtleSBhcHA9
IkVOIiBkYi1pZD0iYXg1ZmYwd3pucnhyMGplOXBkZHh2ZndpcHphMnQ5ZTJmMmR0IiB0aW1lc3Rh
bXA9IjE2ODA4ODAyNTUiPjc3Nzwva2V5PjwvZm9yZWlnbi1rZXlzPjxyZWYtdHlwZSBuYW1lPSJK
b3VybmFsIEFydGljbGUiPjE3PC9yZWYtdHlwZT48Y29udHJpYnV0b3JzPjxhdXRob3JzPjxhdXRo
b3I+WmlqbHN0cmEsIEUuIEUuPC9hdXRob3I+PGF1dGhvcj5BbGksIE0uIFMuPC9hdXRob3I+PGF1
dGhvcj5FbC1IYXNzYW4sIEEuIE0uPC9hdXRob3I+PGF1dGhvcj5FbC1Ub3VtLCBJLiBBLjwvYXV0
aG9yPjxhdXRob3I+U2F0dGksIE0uPC9hdXRob3I+PGF1dGhvcj5HaGFsaWIgS2FnZXIsIEguIFcu
IFAuIEEuPC9hdXRob3I+PC9hdXRob3JzPjwvY29udHJpYnV0b3JzPjxhdXRoLWFkZHJlc3M+QS5N
LiBFbC1IYXNzYW4sIERlcGFydG1lbnQgb2YgUGF0aG9sb2d5LCBGYWN1bHR5IG9mIE1lZGljaW5l
LCBQLk8uIEJveCAxMDIsIEtoYXJ0b3VtLCBTdWRhbjwvYXV0aC1hZGRyZXNzPjx0aXRsZXM+PHRp
dGxlPkRpcmVjdCBhZ2dsdXRpbmF0aW9uIHRlc3QgZm9yIGRpYWdub3NpcyBhbmQgc2Vyby0gZXBp
ZGVtaW9sb2dpY2FsIHN1cnZleSBvZiBrYWxhLWF6YXIgaW4gdGhlIFN1ZGFuPC90aXRsZT48L3Rp
dGxlcz48cGFnZXM+NDc0LTQ3NjwvcGFnZXM+PHZvbHVtZT44NTwvdm9sdW1lPjxudW1iZXI+NDwv
bnVtYmVyPjxrZXl3b3Jkcz48a2V5d29yZD5hZ2dsdXRpbmF0aW9uIHRlc3Q8L2tleXdvcmQ+PGtl
eXdvcmQ+YW50aWJvZHkgdGl0ZXI8L2tleXdvcmQ+PGtleXdvcmQ+YXJ0aWNsZTwva2V5d29yZD48
a2V5d29yZD5hc3BpcmF0aW9uPC9rZXl3b3JkPjxrZXl3b3JkPmJsb29kIHNhbXBsaW5nPC9rZXl3
b3JkPjxrZXl3b3JkPmJvbmUgbWFycm93PC9rZXl3b3JkPjxrZXl3b3JkPmNvbXBhcmF0aXZlIHN0
dWR5PC9rZXl3b3JkPjxrZXl3b3JkPmRpYWdub3N0aWMgdGVzdDwva2V5d29yZD48a2V5d29yZD5o
dW1hbjwva2V5d29yZD48a2V5d29yZD5seW1waCBub2RlPC9rZXl3b3JkPjxrZXl3b3JkPm1ham9y
IGNsaW5pY2FsIHN0dWR5PC9rZXl3b3JkPjxrZXl3b3JkPnBhcmFzaXRlIHByZXZhbGVuY2U8L2tl
eXdvcmQ+PGtleXdvcmQ+cHJpb3JpdHkgam91cm5hbDwva2V5d29yZD48a2V5d29yZD5wcm9zcGVj
dGl2ZSBzdHVkeTwva2V5d29yZD48a2V5d29yZD5zY3JlZW5pbmcgdGVzdDwva2V5d29yZD48a2V5
d29yZD5zZXJvZXBpZGVtaW9sb2d5PC9rZXl3b3JkPjxrZXl3b3JkPnNraW4gbGVpc2htYW5pYXNp
czwva2V5d29yZD48a2V5d29yZD5za2luIHRlc3Q8L2tleXdvcmQ+PGtleXdvcmQ+c21lYXI8L2tl
eXdvcmQ+PGtleXdvcmQ+c3BsZWVuPC9rZXl3b3JkPjxrZXl3b3JkPlN1ZGFuPC9rZXl3b3JkPjxr
ZXl3b3JkPnZpc2NlcmFsIGxlaXNobWFuaWFzaXM8L2tleXdvcmQ+PGtleXdvcmQ+QWdnbHV0aW5h
dGlvbiBUZXN0czwva2V5d29yZD48L2tleXdvcmRzPjxkYXRlcz48eWVhcj4xOTkxPC95ZWFyPjxw
dWItZGF0ZXM+PGRhdGU+MTk5MSAlSiBUcmFuc2FjdGlvbnMgb2YgdGhlIFJveWFsIFNvY2lldHkg
b2YgVHJvcGljYWwgTWVkaWNpbmUgYW5kIEh5Z2llbmU8L2RhdGU+PC9wdWItZGF0ZXM+PC9kYXRl
cz48aXNibj4wMDM1LTkyMDM8L2lzYm4+PGFjY2Vzc2lvbi1udW0+cmF5eWFuLTY2NTk1MjAyNTwv
YWNjZXNzaW9uLW51bT48dXJscz48cmVsYXRlZC11cmxzPjx1cmw+aHR0cHM6Ly93d3cuZW1iYXNl
LmNvbS9zZWFyY2gvcmVzdWx0cz9zdWJhY3Rpb249dmlld3JlY29yZCZhbXA7aWQ9TDIxMjU0MjA5
JmFtcDtmcm9tPWV4cG9ydCBodHRwOi8vZHguZG9pLm9yZy8xMC4xMDE2LzAwMzUtOTIwMyg5MSk5
MDIyNC1NPC91cmw+PHVybD5odHRwczovL3dhdGVybWFyay5zaWx2ZXJjaGFpci5jb20vODUtNC00
NzQucGRmP3Rva2VuPUFRRUNBSGkyMDhCRTQ5T29hbjlra2hXX0VyY3k3RG0zWkxfOUNmM3FmS0Fj
NDg1eXNnQUFBcnd3Z2dLNEJna3Foa2lHOXcwQkJ3YWdnZ0twTUlJQ3BRSUJBRENDQXA0R0NTcUdT
SWIzRFFFSEFUQWVCZ2xnaGtnQlpRTUVBUzR3RVFRTTF5Nk9PZ09TOWU4cEsydTVBZ0VRZ0lJQ2I0
NzdtS1BFX0E4YUtBaGJWLVVtNVRmZXQ0VkYxNU1scGFnM1UwY1RTWHh6MG1TOHlFeER6Zm9wRk9G
NndGN1BseFA4WHpOV09fa0hicm5NbE14RkpBeVZJLTVkYmplZ042c3BGbGo4ZmdLTVB0MGgycmJS
MGdyenlUbEhJTDFSWS16RVpYaTJTQXk0YUl4azZQdGFVczJxb2prTE1tcXFoVTZsX25ORGlTZkxv
ZDF3NmtrR1VlRFdGenc4ZkZtV3AzalNPOENEVFNlcHhjUVVQNFZVQlNDdm5lOExvTkdzYXZwVER6
X0tMNTgwS3M2RmZKRk1sdXZDOHlGMXpQZmVLSlBwMTdna0pFaDJ5aDloWDVFVXYtb1lab1RwYzZu
dW9TLU1Ebkp1c0VaRXRtNWpDRWhpVk0zbmFEV294WEdTTnliQ0pKaUJibXRDX1FEWmk3U0ctbm04
aUszT3Y2RjU0T25VRUJtWm94dDU1Szg0WXhwZ1B3WnJCRTR5NTJUWHRBR2Z5VGtZTGlpel9DMVNJ
RndZaVRhd0RjUmY0YThKdTdYMzdsNWZ5bG10QVF3WEV1OWl0UDdVbWcyNWtnZXBub1NxUkd1cUFo
Q0ZXVUFINW9aMzkxM2hJeDZFOHNhc2VsMUdDS3F1WE1CZ1pOLXlYWGtVbG5WckpsMGY3RWc5Wi1m
ZGJlakM5N3dsc1paTHN1bE5RVjM0enFkVGNseWpQNUp0amwyc3hOelpuUWd4S21YemZjcGtkYkd3
aXRIWGd2N3FCWlRsTGQtaHktVHlUNFQ2aGtFTy1wSElSTU5YaE8zWlRTM00xUUUwbDNxM2JnMWot
bW9SOWpyYTJhNGJQamhSMEsxZFJCbFl6UmMzQjF3RWNSREoxRS0tU0h5c3kyWXJwcTFKRUotTVJI
SWZJSXhQVzh2NnVlWXd4aE1mdTNUdngzSXhsSEtidHNWVFBKdHVmMVRFUmtzbE5wNVVpNV9pMlpK
MUk0OEd6OUdlOXJFS2xXLWZRMVkzbnVUbTVjWXU2b01SaG5RX01BRDRzcU9xQU9Ec3FWRlllcHEw
WWcyZm1LT094eS1SZnZlRHJsWThyUmw1ZmNUbXB1dVU8L3VybD48L3JlbGF0ZWQtdXJscz48L3Vy
bHM+PGN1c3RvbTE+UkFZWUFOLUlOQ0xVU0lPTjogeyZxdW90O1JlZ2luYSZxdW90Oz0mZ3Q7JnF1
b3Q7SW5jbHVkZWQmcXVvdDt9IHwgUkFZWUFOLUxBQkVMUzogSURQLGFnZ2x1dGluYXRpb248L2N1
c3RvbTE+PGxhbmd1YWdlPkVuZ2xpc2g8L2xhbmd1YWdlPjwvcmVjb3JkPjwvQ2l0ZT48Q2l0ZT48
QXV0aG9yPkdvemFsYm88L0F1dGhvcj48WWVhcj4yMDIwPC9ZZWFyPjxSZWNOdW0+NDg3PC9SZWNO
dW0+PHJlY29yZD48cmVjLW51bWJlcj40ODc8L3JlYy1udW1iZXI+PGZvcmVpZ24ta2V5cz48a2V5
IGFwcD0iRU4iIGRiLWlkPSJheDVmZjB3em5yeHIwamU5cGRkeHZmd2lwemEydDllMmYyZHQiIHRp
bWVzdGFtcD0iMTY4MDg4MDI1MSI+NDg3PC9rZXk+PC9mb3JlaWduLWtleXM+PHJlZi10eXBlIG5h
bWU9IkpvdXJuYWwgQXJ0aWNsZSI+MTc8L3JlZi10eXBlPjxjb250cmlidXRvcnM+PGF1dGhvcnM+
PGF1dGhvcj5Hb3phbGJvLCBNLjwvYXV0aG9yPjxhdXRob3I+R3VpbGxlbiwgTS48L2F1dGhvcj48
YXV0aG9yPlRhcm9uY2hlci1GZXJyZXIsIFMuPC9hdXRob3I+PGF1dGhvcj5DaWZyZSwgUy48L2F1
dGhvcj48YXV0aG9yPkNhcm1lbmEsIEQuPC9hdXRob3I+PGF1dGhvcj5Tb3JpYW5vLCBKLiBNLjwv
YXV0aG9yPjxhdXRob3I+VHJlbGlzLCBNLjwvYXV0aG9yPjwvYXV0aG9ycz48L2NvbnRyaWJ1dG9y
cz48YXV0aC1hZGRyZXNzPltHb3phbGJvLCBNb25pY2FdIFVuaXYgVmFsZW5jaWEsIEFyZWEgTnV0
ciAmYW1wOyBCcm9tYXRvbCwgRGVwdCBQcmV2ZW50IE1lZCAmYW1wOyBQdWJsIEhsdGgsIEZvb2Qg
U2NpIFRveGljb2wgJmFtcDsgRm9yZW5zIE1lZCwgQnVyamFzc290IDQ2MTAwLCBTcGFpbi4gW0d1
aWxsZW4sIE1hcmlzYV0gVW5pdiBWYWxlbmNpYSwgQXJlYSBQcmV2ZW50IE1lZCAmYW1wOyBQdWJs
IEhsdGgsIERlcHQgUHJldmVudCBNZWQgJmFtcDsgUHVibCBIbHRoLCBGb29kIFNjaSBUb3hpY29s
ICZhbXA7IEZvcmVucyBNZWQsIFZhbGVuY2lhIDQ2MDEwLCBTcGFpbi4gW1Rhcm9uY2hlci1GZXJy
ZXIsIFNpbHZpYV0gVW5pdiBWYWxlbmNpYSwgQ2xpbiBVbml2IE51dHIgQWN0IEZpcyAmYW1wOyBG
aXNvdGVyYXBpYSBDVU5BRkYsIExsdWlzIEFsY2FueWlzIEZkbiwgVmFsZW5jaWEgNDYwMTAsIFNw
YWluLiBbQ2lmcmUsIFN1c2FuYTsgVHJlbGlzLCBNYXJpYV0gVW5pdiBWYWxlbmNpYSwgUGFyYXNp
dGVzICZhbXA7IEhsdGggUmVzIEdycCwgRGVwdCBQaGFybSAmYW1wOyBQaGFybWFjZXV0IFRlY2hu
b2wgJmFtcDsgUGFyYXNpdG9sLCBCdXJqYXNzb3QgNDYxMDAsIFNwYWluLiBbQ2FybWVuYSwgRGF2
aWRdIENhcmxvcyBJSUkgSGx0aCBJbnN0LCBQYXJhc2l0b2wgUmVmZXJlbmNlICZhbXA7IFJlcyBM
YWIsIE5hdGwgQ3RyIE1pY3JvYmlvbCwgTWFkcmlkIDI4MjIyLCBTcGFpbi4gW1Nvcmlhbm8sIEpv
c2UgTS5dIFVuaXYgVmFsZW5jaWEsIE9ic2VydiBOdXRyICZhbXA7IEZvb2QgU2FmZXR5IERldmVs
b3BpbmcgQ291bnRyaWVzLCBGb29kICZhbXA7IEhsdGggTGFiLCBJbnN0IE1hdCBTY2ksIFBhdGVy
bmEgNDY5ODAsIFNwYWluLiBbU29yaWFubywgSm9zZSBNLjsgVHJlbGlzLCBNYXJpYV0gVW5pdiBW
YWxlbmNpYSwgSm9pbnQgUmVzIFVuaXQgRW5kb2NyaW5vbCBOdXRyICZhbXA7IENsaW4gRGlldGV0
LCBIbHRoIFJlcyBJbnN0IExhIEZlLCBWYWxlbmNpYSA0NjAyNiwgU3BhaW4uIEdvemFsYm8sIE0g
KGNvcnJlc3BvbmRpbmcgYXV0aG9yKSwgVW5pdiBWYWxlbmNpYSwgQXJlYSBOdXRyICZhbXA7IEJy
b21hdG9sLCBEZXB0IFByZXZlbnQgTWVkICZhbXA7IFB1YmwgSGx0aCwgRm9vZCBTY2kgVG94aWNv
bCAmYW1wOyBGb3JlbnMgTWVkLCBCdXJqYXNzb3QgNDYxMDAsIFNwYWluLiBtb25pY2EuZ296YWxi
b0B1di5lczsgbWFyaXNhLmd1aWxsZW5AdXYuZXM7IHNpbHZpYS50YXJvbmNoZXJAZnVuZGFjaW9u
cy51di5lczsgc3VjaW1hckBhbHVtbmkudXYuZXM7IGRhY2FybWVuYUBpc2NpaWkuZXM7IGpvc2Uu
c29yaWFub0B1di5lczsgbWFyaWEudHJlbGlzQHV2LmVzPC9hdXRoLWFkZHJlc3M+PHRpdGxlcz48
dGl0bGU+QXNzZXNzbWVudCBvZiB0aGUgTnV0cml0aW9uYWwgU3RhdHVzLCBEaWV0IGFuZCBJbnRl
c3RpbmFsIFBhcmFzaXRlcyBpbiBIb3N0ZWQgU2FoYXJhd2kgQ2hpbGRyZW48L3RpdGxlPjxzZWNv
bmRhcnktdGl0bGU+Q2hpbGRyZW4tQmFzZWw8L3NlY29uZGFyeS10aXRsZT48L3RpdGxlcz48cGVy
aW9kaWNhbD48ZnVsbC10aXRsZT5DaGlsZHJlbi1CYXNlbDwvZnVsbC10aXRsZT48L3BlcmlvZGlj
YWw+PHBhZ2VzPjE4PC9wYWdlcz48dm9sdW1lPjc8L3ZvbHVtZT48bnVtYmVyPjEyPC9udW1iZXI+
PGtleXdvcmRzPjxrZXl3b3JkPlNhaGFyYTwva2V5d29yZD48a2V5d29yZD5tYWxudXRyaXRpb248
L2tleXdvcmQ+PGtleXdvcmQ+bGFjdG9zZSBtYWxhYnNvcnB0aW9uPC9rZXl3b3JkPjxrZXl3b3Jk
PmNlbGlhYyBkaXNlYXNlPC9rZXl3b3JkPjxrZXl3b3JkPmludGVzdGluYWw8L2tleXdvcmQ+PGtl
eXdvcmQ+cGFyYXNpdGVzPC9rZXl3b3JkPjxrZXl3b3JkPmh5Z2llbmU8L2tleXdvcmQ+PGtleXdv
cmQ+ZGlldDwva2V5d29yZD48a2V5d29yZD5oZWFsdGg8L2tleXdvcmQ+PGtleXdvcmQ+Y2VsaWFj
LWRpc2Vhc2U8L2tleXdvcmQ+PGtleXdvcmQ+Z2lhcmRpYS1kdW9kZW5hbGlzPC9rZXl3b3JkPjxr
ZXl3b3JkPmdyb3d0aCByZWZlcmVuY2U8L2tleXdvcmQ+PGtleXdvcmQ+Z2VuZXRpYyB0ZXN0PC9r
ZXl3b3JkPjxrZXl3b3JkPmluZmVjdGlvbnM8L2tleXdvcmQ+PGtleXdvcmQ+ZGlhZ25vc2lzPC9r
ZXl3b3JkPjxrZXl3b3JkPmNvbnNlcXVlbmNlczwva2V5d29yZD48a2V5d29yZD5hc3NvY2lhdGlv
bjwva2V5d29yZD48a2V5d29yZD5wcmV2ZW50aW9uPC9rZXl3b3JkPjxrZXl3b3JkPnN5bXB0b21z
PC9rZXl3b3JkPjxrZXl3b3JkPlBlZGlhdHJpY3M8L2tleXdvcmQ+PGtleXdvcmQ+TnV0cml0aW9u
YWwgU3RhdHVzPC9rZXl3b3JkPjwva2V5d29yZHM+PGRhdGVzPjx5ZWFyPjIwMjA8L3llYXI+PHB1
Yi1kYXRlcz48ZGF0ZT5EZWMgJUogQ2hpbGRyZW4tQmFzZWw8L2RhdGU+PC9wdWItZGF0Z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z48L2RhdGVzPjxhY2Nlc3Npb24tbnVtPnJheXlhbi02NjU5NTEzMzg8L2FjY2Vzc2lvbi1udW0+
PHVybHM+PHJlbGF0ZWQtdXJscz48dXJsPjxzdHlsZSBmYWNlPSJ1bmRlcmxpbmUiIGZvbnQ9ImRl
ZmF1bHQiIHNpemU9IjEwMCUiPiZsdDtHbyB0byBJU0kmZ3Q7Oi8vV09TOjAwMDYwMjIwNDEwMDAw
MTwvc3R5bGU+PC91cmw+PC9yZWxhdGVkLXVybHM+PC91cmxzPjxjdXN0b20xPlJBWVlBTi1JTkNM
VVNJT046IHsmcXVvdDtSZWdpbmEmcXVvdDs9Jmd0OyZxdW90O0luY2x1ZGVkJnF1b3Q7fSB8IFJB
WVlBTi1MQUJFTFM6IFJFRlVHRUUsdW5jbGVhcjwvY3VzdG9tMT48bGFuZ3VhZ2U+RW5nbGlzaDwv
bGFuZ3VhZ2U+PC9yZWNvcmQ+PC9DaXRlPjxDaXRlPjxBdXRob3I+QXJtaXRhZ2U8L0F1dGhvcj48
WWVhcj4yMDIyPC9ZZWFyPjxSZWNOdW0+Nzk3PC9SZWNOdW0+PHJlY29yZD48cmVjLW51bWJlcj43
OTc8L3JlYy1udW1iZXI+PGZvcmVpZ24ta2V5cz48a2V5IGFwcD0iRU4iIGRiLWlkPSJheDVmZjB3
em5yeHIwamU5cGRkeHZmd2lwemEydDllMmYyZHQiIHRpbWVzdGFtcD0iMTY4MDg4MDMwOCI+Nzk3
PC9rZXk+PC9mb3JlaWduLWtleXM+PHJlZi10eXBlIG5hbWU9IkpvdXJuYWwgQXJ0aWNsZSI+MTc8
L3JlZi10eXBlPjxjb250cmlidXRvcnM+PGF1dGhvcnM+PGF1dGhvcj5Bcm1pdGFnZSwgQS4gSi48
L2F1dGhvcj48YXV0aG9yPkNvaGVuLCBKLjwvYXV0aG9yPjxhdXRob3I+SGV5cywgTS48L2F1dGhv
cj48YXV0aG9yPkhhcmRlbGlkLCBQLjwvYXV0aG9yPjxhdXRob3I+V2FyZCwgQS48L2F1dGhvcj48
YXV0aG9yPkVpc2VuLCBTLjwvYXV0aG9yPjwvYXV0aG9ycz48L2NvbnRyaWJ1dG9ycz48dGl0bGVz
Pjx0aXRsZT5EZXNjcmlwdGlvbiBhbmQgZXZhbHVhdGlvbiBvZiBhIHBhdGh3YXkgZm9yIHVuYWNj
b21wYW5pZWQgYXN5bHVtLXNlZWtpbmcgY2hpbGRyZW48L3RpdGxlPjxzZWNvbmRhcnktdGl0bGU+
QXJjaGl2ZXMgb2YgZGlzZWFzZSBpbiBjaGlsZGhvb2Q8L3NlY29uZGFyeS10aXRsZT48L3RpdGxl
cz48cGVyaW9kaWNhbD48ZnVsbC10aXRsZT5BcmNoaXZlcyBvZiBEaXNlYXNlIGluIENoaWxkaG9v
ZDwvZnVsbC10aXRsZT48L3BlcmlvZGljYWw+PHBhZ2VzPjQ1Ni00NjA8L3BhZ2VzPjx2b2x1bWU+
MTA3PC92b2x1bWU+PG51bWJlcj41PC9udW1iZXI+PGtleXdvcmRzPjxrZXl3b3JkPk9ubHkgQ2hp
bGQ8L2tleXdvcmQ+PGtleXdvcmQ+Q2hpbGQ8L2tleXdvcmQ+PC9rZXl3b3Jkcz48ZGF0ZXM+PHll
YXI+MjAyMjwveWVhcj48cHViLWRhdGVzPjxkYXRlPjIwMjI8L2RhdGU+PC9wdWItZGF0ZXM+PC9k
YXRlcz48YWNjZXNzaW9uLW51bT5yYXl5YW4tOTE3NTMzMjAyPC9hY2Nlc3Npb24tbnVtPjx1cmxz
PjxyZWxhdGVkLXVybHM+PHVybD5odHRwczovL3d3dy5zY29wdXMuY29tL2lud2FyZC9yZWNvcmQu
dXJpP2VpZD0yLXMyLjAtODUxMjUwOTYxNTcmYW1wO2RvaT0xMC4xMTM2JTJmYXJjaGRpc2NoaWxk
LTIwMjEtMzIyMzE5JmFtcDtwYXJ0bmVySUQ9NDAmYW1wO21kNT03NzhmMmNjNDg0N2RiYzMxZGY1
N2JjMzcyN2ZjYzQ5MDwvdXJsPjx1cmw+aHR0cHM6Ly9hZGMuYm1qLmNvbS9jb250ZW50L2FyY2hk
aXNjaGlsZC8xMDcvNS80NTYuZnVsbC5wZGY8L3VybD48L3JlbGF0ZWQtdXJscz48L3VybHM+PGN1
c3RvbTE+Q2l0ZWQgQnkgOjMgRXhwb3J0IERhdGU6IDI2IERlY2VtYmVyIDIwMjIgfCBSQVlZQU4t
SU5DTFVTSU9OOiB7JnF1b3Q7TmFkamEgJnF1b3Q7PSZndDsmcXVvdDtJbmNsdWRlZCZxdW90Oywg
JnF1b3Q7UmVnaW5hJnF1b3Q7PSZndDsmcXVvdDtJbmNsdWRlZCZxdW90O30gfCBSQVlZQU4tTEFC
RUxTOiBtdWx0aXBsZTwvY3VzdG9tMT48ZWxlY3Ryb25pYy1yZXNvdXJjZS1udW0+ZG9pOjEwLjEx
MzYvYXJjaGRpc2NoaWxkLTIwMjEtMzIyMzE5PC9lbGVjdHJvbmljLXJlc291cmNlLW51bT48L3Jl
Y29yZD48L0NpdGU+PENpdGU+PEF1dGhvcj5CaW5nYTwvQXV0aG9yPjxZZWFyPjIwMjI8L1llYXI+
PFJlY051bT44MDY8L1JlY051bT48cmVjb3JkPjxyZWMtbnVtYmVyPjgwNjwvcmVjLW51bWJlcj48
Zm9yZWlnbi1rZXlzPjxrZXkgYXBwPSJFTiIgZGItaWQ9ImF4NWZmMHd6bnJ4cjBqZTlwZGR4dmZ3
aXB6YTJ0OWUyZjJkdCIgdGltZXN0YW1wPSIxNjgwODgwMzEwIj44MDY8L2tleT48L2ZvcmVpZ24t
a2V5cz48cmVmLXR5cGUgbmFtZT0iSm91cm5hbCBBcnRpY2xlIj4xNzwvcmVmLXR5cGU+PGNvbnRy
aWJ1dG9ycz48YXV0aG9ycz48YXV0aG9yPkJpbmdhLCBXLiBFLjwvYXV0aG9yPjxhdXRob3I+SG91
bXNvdSwgUi4gUy48L2F1dGhvcj48YXV0aG9yPkdhcmJhLCBMLiBDLjwvYXV0aG9yPjxhdXRob3I+
QW11dGEsIEUuIFUuPC9hdXRob3I+PGF1dGhvcj5TdW50YXlhLCBLLiBMLjwvYXV0aG9yPjwvYXV0
aG9ycz48L2NvbnRyaWJ1dG9ycz48dGl0bGVzPjx0aXRsZT5Vc2Ugb2Ygcml2ZXJzJmFwb3M7IHdh
dGVyLCBpbmFkZXF1YXRlIGh5Z2llbmUsIGFuZCBzYW5pdGF0aW9uIGFzIGV4cG9zdXJlIG9mIGlu
dGVybmFsbHkgZGlzcGxhY2VkIHBlcnNvbnMgKElEUHMpIHRvIHVyb2dlbml0YWwgc2NoaXN0b3Nv
bWlhc2lzIGFuZCBzb2lsLXRyYW5zbWl0dGVkIGhlbG1pbnRoaWFzaXMgaW4gSmFsaW5nbyBMb2Nh
bCBHb3Zlcm5tZW50IEFyZWEgKExHQSksIFRhcmFiYSBTdGF0ZSwgTmlnZXJpYTwvdGl0bGU+PHNl
Y29uZGFyeS10aXRsZT5Kb3VybmFsIG9mIFdhdGVyIFNhbml0YXRpb24gYW5kIEh5Z2llbmUgZm9y
IERldmVsb3BtZW50PC9zZWNvbmRhcnktdGl0bGU+PC90aXRsZXM+PHBlcmlvZGljYWw+PGZ1bGwt
dGl0bGU+Sm91cm5hbCBvZiBXYXRlciBTYW5pdGF0aW9uIGFuZCBIeWdpZW5lIGZvciBEZXZlbG9w
bWVudDwvZnVsbC10aXRsZT48L3BlcmlvZGljYWw+PGtleXdvcmRzPjxrZXl3b3JkPlNjaGlzdG9z
b21pYXNpczwva2V5d29yZD48a2V5d29yZD5OaWdlcmlhPC9rZXl3b3JkPjwva2V5d29yZHM+PGRh
dGVzPjx5ZWFyPjIwMjI8L3llYXI+PHB1Yi1kYXRlcz48ZGF0ZT4yMDIyPC9kYXRlPjwvcHViLWRh
dGVzPjwvZGF0ZXM+PGlzYm4+MjA0My05MDgzPC9pc2JuPjxhY2Nlc3Npb24tbnVtPnJheXlhbi05
MTc1MzMzMDA8L2FjY2Vzc2lvbi1udW0+PHVybHM+PHJlbGF0ZWQtdXJscz48dXJsPiZsdDtHbyB0
byBJU0kmZ3Q7Oi8vV09TOjAwMDg4MzczNDUwMDAwMTwvdXJsPjx1cmw+aHR0cHM6Ly93YXRlcm1h
cmsuc2lsdmVyY2hhaXIuY29tL3dhc2hkZXYwMTIwNzkyLnBkZj90b2tlbj1BUUVDQUhpMjA4QkU0
OU9vYW45a2toV19FcmN5N0RtM1pMXzlDZjNxZktBYzQ4NXlzZ0FBQTcwd2dnTzVCZ2txaGtpRzl3
MEJCd2FnZ2dPcU1JSURwZ0lCQURDQ0E1OEdDU3FHU0liM0RRRUhBVEFlQmdsZ2hrZ0JaUU1FQVM0
d0VRUU1uVmhpTEtsSnFSR2pBRzFtQWdFUWdJSURjQlgzRk52aFQwamdzN2hCQ2F6VEtjaGgxS1dB
aGtJbldwcXh3Zy0wblM3bTJMNXRRNkdrOW5QZ3ZPdlpuMkNvVU5HYWNhdnR4ZThmZ3FCYjJFNUxR
NE1UTE9PWExJcnhiWHY2a2NldzBjY0VoU1FUaWRsTGRIQUczaEFMZUNqOC1DeW44dGdrdXhDMHZH
ckFTY3RHd19UR1JETXlOQzZqdzJnaEJsNW1WZnhEZVlDNjE3aDZqaGx4RWg5WHpRYlczVmRsaDdi
MzBza0xVM3FaT1FpMnRHa3pseFYyTEpHRmpKbEFzblFQekVURm1UdWdzMzBhNmJDVHBOSFVCaUg3
UWNBMU9MbGlyQlNLaTJhMjFlbXR6VW5NUHdRbmp2M0ZueTNSWVNMakp0blFZaF9JbTRrcTdzUkJs
RkM3aVpBLTV4MFI0d201MndqX2FvbUR0VTdTQkFyeV9mXzl0SFZZbXc3QU55ZHZLZUQ5R1Y5RHFp
NjlISUt4b2FhOXpVTW41OG04OHFpbHdfLS1JWXpuREU0NVR4R2R6bmtYWXdZY2kwdHY4ZVU4UDEt
WDJkYkpkZ0dpVG1PTDJ0Q0wtckF5ZDAyc2I2XzdURnNUanNEV01SQjhIMW55ZDZWal9kakJsNkJU
WVRydFgxbXExUEU3ZjFHWGpNQWdrc2NSU25jT2UyMGt0Zk14dXgxcUl0YVRxYmJVVlRjUDY2ZDRo
aURuWGR3STV0V0pKdG1tS3RENmpxM01hcmVKVklpZGJtZGxXdW5fUmRLaXlNWXlZRVdFVlJPMzhF
MjNiZG9kLVEzdzhvZF9TcWh1NGdjNUJ1NWVxenJuR1oxVzB6dGMxSktraHFoa3lhbzY2SzQycTZ4
QmRmYk1pS3JaZW1qODk4WmxLTkJnWFRMdTkzWFJkT05sa3FlNm9ISE1GOG54dm9sMGlBUkpnZFlQ
SVhkaWFWeExnRjY4SWFKMzRJb1FyWkdMZVJlelRnSnhOS0k4VXBJTjYzY1Zsc0ZjVWZmQTRoVlZs
S2dhQ2VKdXpqMmF6RVh2QVFsdzVoLWI2dVRadWlNNTJtc3pDN21WbVB2Z0hwZG5ZQzVLd2dKdVBi
b0hraEJfU2VlV3c4ODJWYTlreXg1UEhBc2hkMnpfYzJVdEdDZ0haVk9lclpBMzhTS1ZiUmRKNElt
bWFFbUFpVlhRWW5PYkRNamtYNWx6VjBuRlZwMGVYT0ZwbUtGNUg1OE8wOHBiWWNMVEFxM0stc0hC
R0NlcHYyTVd1SUFBMEp4TFBQZVU1MFBCblRFZnVRVzMzY01sOGU4SUVCYkFrU3BwbWlfMW1lUlJD
QlVzZU1ZRFA2SHJ5RXpFZUcyc082czBUUThVOGk2eUIybUdxdTVqdlY4OVU4WXVMSmJmWmVLZ0NM
SVFoWFplRWFBNXhZUTQ4b0pTZjJnZjVFSmZwTDRwVlZUZHVFNFloZmZLdFZMYWtIQ3dKNGRxeF9k
SWNNMEhrSHc1ZjF1UldYSFlYSHg1NEMyalc0MEZiRnNuSmhCQ3NwTzZVT29qaDhzR2s3VkZuVVVn
b0xpSzFjazwvdXJsPjwvcmVsYXRlZC11cmxzPjwvdXJscz48Y3VzdG9tMT5CaW5nYSwgV2FtYSBF
bW1hbnVlbCBIb3Vtc291LCBSb2JlcnQgU291bWF5IEdhcmJhLCBMaWF0dSBDb2x1bWJ1cyBBbXV0
YSwgRWxpemFiZXRoIFVuZSBTdW50YXlhLCBLZWxhIExhcml0IDI0MDgtOTM2MiB8IFJBWVlBTi1J
TkNMVVNJT046IHsmcXVvdDtOYWRqYSAmcXVvdDs9Jmd0OyZxdW90O0luY2x1ZGVkJnF1b3Q7LCAm
cXVvdDtSZWdpbmEmcXVvdDs9Jmd0OyZxdW90O0luY2x1ZGVkJnF1b3Q7fSB8IFJBWVlBTi1MQUJF
TFM6IHNjaGlzdG88L2N1c3RvbTE+PGVsZWN0cm9uaWMtcmVzb3VyY2UtbnVtPmRvaToxMC4yMTY2
L3dhc2hkZXYuMjAyMi4wODk8L2VsZWN0cm9uaWMtcmVzb3VyY2UtbnVtPjwvcmVjb3JkPjwvQ2l0
ZT48Q2l0ZT48QXV0aG9yPkJ1c3RhbWFudGU8L0F1dGhvcj48WWVhcj4yMDIyPC9ZZWFyPjxSZWNO
dW0+ODEyPC9SZWNOdW0+PHJlY29yZD48cmVjLW51bWJlcj44MTI8L3JlYy1udW1iZXI+PGZvcmVp
Z24ta2V5cz48a2V5IGFwcD0iRU4iIGRiLWlkPSJheDVmZjB3em5yeHIwamU5cGRkeHZmd2lwemEy
dDllMmYyZHQiIHRpbWVzdGFtcD0iMTY4MDg4MDMxMiI+ODEyPC9rZXk+PC9mb3JlaWduLWtleXM+
PHJlZi10eXBlIG5hbWU9IkpvdXJuYWwgQXJ0aWNsZSI+MTc8L3JlZi10eXBlPjxjb250cmlidXRv
cnM+PGF1dGhvcnM+PGF1dGhvcj5CdXN0YW1hbnRlLCBKLjwvYXV0aG9yPjxhdXRob3I+U2Fpbnos
IFQuPC9hdXRob3I+PGF1dGhvcj5BcmEtTW9udG9qbywgTS4gRi48L2F1dGhvcj48YXV0aG9yPkFs
bWlyb24sIE0uIEQuPC9hdXRob3I+PGF1dGhvcj5TdWJpcmF0cywgTS48L2F1dGhvcj48YXV0aG9y
PlZlZ2EsIEQuIE0uPC9hdXRob3I+PGF1dGhvcj5NZWxsYWRvLCBNLiBKLjwvYXV0aG9yPjxhdXRo
b3I+TG9wZXotSG9ydGVsYW5vLCBNLiBHLjwvYXV0aG9yPjwvYXV0aG9ycz48L2NvbnRyaWJ1dG9y
cz48dGl0bGVzPjx0aXRsZT5TY3JlZW5pbmcgZm9yIHBhcmFzaXRlcyBpbiBtaWdyYW50IGNoaWxk
cmVuPC90aXRsZT48c2Vjb25kYXJ5LXRpdGxlPlRyYXZlbCBNZWRpY2luZSBhbmQgSW5mZWN0aW91
cyBEaXNlYXNlPC9zZWNvbmRhcnktdGl0bGU+PC90aXRsZXM+PHBlcmlvZGljYWw+PGZ1bGwtdGl0
bGU+VHJhdmVsIE1lZGljaW5lIGFuZCBJbmZlY3Rpb3VzIERpc2Vhc2U8L2Z1bGwtdGl0bGU+PC9w
ZXJpb2RpY2FsPjx2b2x1bWU+NDc8L3ZvbHVtZT48a2V5d29yZHM+PGtleXdvcmQ+T25seSBDaGls
ZDwva2V5d29yZD48a2V5d29yZD5DaGlsZDwva2V5d29yZD48a2V5d29yZD5NYXNzIFNjcmVlbmlu
Zzwva2V5d29yZD48L2tleXdvcmRzPjxkYXRlcz48eWVhcj4yMDIyPC95ZWFyPjxwdWItZGF0ZXM+
PGRhdGU+MjAyMi01PC9kYXRlPjwvcHViLWRhdGVzPjwvZGF0ZXM+PGlzYm4+MTQ3Ny04OTM5PC9p
c2JuPjxhY2Nlc3Npb24tbnVtPnJheXlhbi05MTc1MzMzNzA8L2FjY2Vzc2lvbi1udW0+PHVybHM+
PHJlbGF0ZWQtdXJscz48dXJsPjxzdHlsZSBmYWNlPSJ1bmRlcmxpbmUiIGZvbnQ9ImRlZmF1bHQi
IHNpemU9IjEwMCUiPiZsdDtHbyB0byBJU0kmZ3Q7Oi8vV09TOjAwMDc5MzIxNzUwMDAwMTwvc3R5
bGU+PC91cmw+PC9yZWxhdGVkLXVybHM+PC91cmxzPjxjdXN0b20xPkJ1c3RhbWFudGUsIEpvcmdl
IFNhaW56LCBUYWxpYSBGYXRpbWEgQXJhLU1vbnRvam8sIE1hcmlhIERpYXogQWxtaXJvbiwgTWFy
aWFuYSBTdWJpcmF0cywgTWVyY2VkZXMgTW9udGVybyBWZWdhLCBEb2xvcmVzIEpvc2UgTWVsbGFk
bywgTWFyaWEgR2FyY2lhIExvcGV6LUhvcnRlbGFubywgTWlsYWdyb3MgU2FpbnosIFRhbGlhLzAw
MDAtMDAwMi01MzAxLTA5NDU7IFN1YmlyYXRzLCBNZXJjZWRlcy8wMDAwLTAwMDItNTgxMC02Mzcy
IDE4NzMtMDQ0MiB8IFJBWVlBTi1JTkNMVVNJT046IHsmcXVvdDtOYWRqYSAmcXVvdDs9Jmd0OyZx
dW90O0luY2x1ZGVkJnF1b3Q7LCAmcXVvdDtSZWdpbmEmcXVvdDs9Jmd0OyZxdW90O0luY2x1ZGVk
JnF1b3Q7fSB8IFJBWVlBTi1MQUJFTFM6IG11bHRpcGxlPC9jdXN0b20xPjxlbGVjdHJvbmljLXJl
c291cmNlLW51bT5kb2k6MTAuMTAxNi9qLnRtYWlkLjIwMjIuMTAyMjg3PC9lbGVjdHJvbmljLXJl
c291cmNlLW51bT48L3JlY29yZD48L0NpdGU+PENpdGU+PEF1dGhvcj5HZWxldG88L0F1dGhvcj48
WWVhcj4yMDIyPC9ZZWFyPjxSZWNOdW0+ODM4PC9SZWNOdW0+PHJlY29yZD48cmVjLW51bWJlcj44
Mzg8L3JlYy1udW1iZXI+PGZvcmVpZ24ta2V5cz48a2V5IGFwcD0iRU4iIGRiLWlkPSJheDVmZjB3
em5yeHIwamU5cGRkeHZmd2lwemEydDllMmYyZHQiIHRpbWVzdGFtcD0iMTY4MDg4MDMxOCI+ODM4
PC9rZXk+PC9mb3JlaWduLWtleXM+PHJlZi10eXBlIG5hbWU9IkpvdXJuYWwgQXJ0aWNsZSI+MTc8
L3JlZi10eXBlPjxjb250cmlidXRvcnM+PGF1dGhvcnM+PGF1dGhvcj5HZWxldG8sIEcuIEUuPC9h
dXRob3I+PGF1dGhvcj5LYXNzYSwgVC48L2F1dGhvcj48YXV0aG9yPkVya28sIEIuPC9hdXRob3I+
PC9hdXRob3JzPjwvY29udHJpYnV0b3JzPjx0aXRsZXM+PHRpdGxlPkVwaWRlbWlvbG9neSBvZiBz
b2lsLXRyYW5zbWl0dGVkIGhlbG1pbnRoaWFzaXMgYW5kIGFzc29jaWF0ZWQgbWFsbnV0cml0aW9u
IGFtb25nIHVuZGVyLWZpdmVzIGluIGNvbmZsaWN0IGFmZmVjdGVkIGFyZWFzIGluIHNvdXRoZXJu
IEV0aGlvcGlhPC90aXRsZT48c2Vjb25kYXJ5LXRpdGxlPlRyb3BpY2FsIE1lZGljaW5lIGFuZCBI
ZWFsdGg8L3NlY29uZGFyeS10aXRsZT48L3RpdGxlcz48cGVyaW9kaWNhbD48ZnVsbC10aXRsZT5U
cm9waWNhbCBNZWRpY2luZSBhbmQgSGVhbHRoPC9mdWxsLXRpdGxlPjwvcGVyaW9kaWNhbD48dm9s
dW1lPjUwPC92b2x1bWU+PG51bWJlcj4xPC9udW1iZXI+PGtleXdvcmRzPjxrZXl3b3JkPmFydGlj
bGU8L2tleXdvcmQ+PGtleXdvcmQ+YXNjYXJpYXNpczwva2V5d29yZD48a2V5d29yZD5Bc2Nhcmlz
IGx1bWJyaWNvaWRlczwva2V5d29yZD48a2V5d29yZD5jaGlsZDwva2V5d29yZD48a2V5d29yZD5j
b250cm9sbGVkIHN0dWR5PC9rZXl3b3JkPjxrZXl3b3JkPmNyb3NzLXNlY3Rpb25hbCBzdHVkeTwv
a2V5d29yZD48a2V5d29yZD5kaXNlYXNlIGFzc29jaWF0aW9uPC9rZXl3b3JkPjxrZXl3b3JkPmVj
b25vbWljIHN0YXR1czwva2V5d29yZD48a2V5d29yZD5FbnRhbW9lYmEgZGlzcGFyPC9rZXl3b3Jk
PjxrZXl3b3JkPkVudGFtb2ViYSBoaXN0b2x5dGljYTwva2V5d29yZD48a2V5d29yZD5FdGhpb3Bp
YTwva2V5d29yZD48a2V5d29yZD5mYW1pbHkgc2l6ZTwva2V5d29yZD48a2V5d29yZD5mZWNlczwv
a2V5d29yZD48a2V5d29yZD5mZWNlcyBhbmFseXNpczwva2V5d29yZD48a2V5d29yZD5mZW1hbGU8
L2tleXdvcmQ+PGtleXdvcmQ+aGVsbWludGhpYXNpczwva2V5d29yZD48a2V5d29yZD5ob29rd29y
bTwva2V5d29yZD48a2V5d29yZD5ob3VzZWhvbGQgaW5jb21lPC9rZXl3b3JkPjxrZXl3b3JkPmh1
bWFuPC9rZXl3b3JkPjxrZXl3b3JkPkh5bWVub2xlcGlzIG5hbmE8L2tleXdvcmQ+PGtleXdvcmQ+
aW50ZXJuYWxseSBkaXNwbGFjZWQgcGVyc29uPC9rZXl3b3JkPjxrZXl3b3JkPm1ham9yIGNsaW5p
Y2FsIHN0dWR5PC9rZXl3b3JkPjxrZXl3b3JkPm1hbGU8L2tleXdvcmQ+PGtleXdvcmQ+bWFsbnV0
cml0aW9uPC9rZXl3b3JkPjxrZXl3b3JkPnBhdGhvZ2VuIHRyYW5zbWlzc2lvbjwva2V5d29yZD48
a2V5d29yZD5wZXJzb25hbCBoeWdpZW5lPC9rZXl3b3JkPjxrZXl3b3JkPnByZXNjaG9vbCBjaGls
ZDwva2V5d29yZD48a2V5d29yZD5wcmV2YWxlbmNlPC9rZXl3b3JkPjxrZXl3b3JkPnB1YmxpYyBo
ZWFsdGggcHJvYmxlbTwva2V5d29yZD48a2V5d29yZD5ydXJhbCBwb3B1bGF0aW9uPC9rZXl3b3Jk
PjxrZXl3b3JkPnNhbml0YXRpb248L2tleXdvcmQ+PGtleXdvcmQ+U2NoaXN0b3NvbWEgbWFuc29u
aTwva2V5d29yZD48a2V5d29yZD5zb2Npb2RlbW9ncmFwaGljczwva2V5d29yZD48a2V5d29yZD5z
b2lsPC9rZXl3b3JkPjxrZXl3b3JkPnNvbGlkIHdhc3RlPC9rZXl3b3JkPjxrZXl3b3JkPnNvbGlk
IHdhc3RlIG1hbmFnZW1lbnQ8L2tleXdvcmQ+PGtleXdvcmQ+c3RydWN0dXJlZCBxdWVzdGlvbm5h
aXJlPC9rZXl3b3JkPjxrZXl3b3JkPnN0dW50aW5nPC9rZXl3b3JkPjxrZXl3b3JkPlRhZW5pYTwv
a2V5d29yZD48a2V5d29yZD5UcmljaHVyaXMgdHJpY2hpdXJhPC9rZXl3b3JkPjxrZXl3b3JkPnVu
ZGVyd2VpZ2h0PC9rZXl3b3JkPjxrZXl3b3JkPndhc3Rpbmcgc3luZHJvbWU8L2tleXdvcmQ+PGtl
eXdvcmQ+V29ybGQgSGVhbHRoIE9yZ2FuaXphdGlvbjwva2V5d29yZD48L2tleXdvcmRzPjxkYXRl
cz48eWVhcj4yMDIyPC95ZWFyPjxwdWItZGF0ZXM+PGRhdGU+MjAyMjwvZGF0ZT48L3B1Yi1kYXRl
cz48L2RhdGVzPjxpc2JuPjEzNDktNDE0NyAxMzQ4LTg5NDU8L2lzYm4+PGFjY2Vzc2lvbi1udW0+
cmF5eWFuLTkxNzUzMzcwODwvYWNjZXNzaW9uLW51bT48dXJscz48cmVsYXRlZC11cmxzPjx1cmw+
aHR0cHM6Ly93d3cuZW1iYXNlLmNvbS9zZWFyY2gvcmVzdWx0cz9zdWJhY3Rpb249dmlld3JlY29y
ZCZhbXA7aWQ9TDIwMTgyMDA3ODkmYW1wO2Zyb209ZXhwb3J0IGh0dHA6Ly9keC5kb2kub3JnLzEw
LjExODYvczQxMTgyLTAyMi0wMDQzNi0xPC91cmw+PHVybD5odHRwczovL3Ryb3BtZWRoZWFsdGgu
YmlvbWVkY2VudHJhbC5jb20vY291bnRlci9wZGYvMTAuMTE4Ni9zNDExODItMDIyLTAwNDM2LTEu
cGRmPC91cmw+PC9yZWxhdGVkLXVybHM+PC91cmxzPjxjdXN0b20xPkwyMDE4MjAwNzg5IDIwMjIt
MDctMTggMjAyMi0wOC0xNiB8IFJBWVlBTi1JTkNMVVNJT046IHsmcXVvdDtOYWRqYSAmcXVvdDs9
Jmd0OyZxdW90O0luY2x1ZGVkJnF1b3Q7LCAmcXVvdDtSZWdpbmEmcXVvdDs9Jmd0OyZxdW90O0lu
Y2x1ZGVkJnF1b3Q7fSB8IFJBWVlBTi1MQUJFTFM6IG11bHRpcGxlPC9jdXN0b20xPjxlbGVjdHJv
bmljLXJlc291cmNlLW51bT5kb2k6MTAuMTE4Ni9zNDExODItMDIyLTAwNDM2LTE8L2VsZWN0cm9u
aWMtcmVzb3VyY2UtbnVtPjxsYW5ndWFnZT5FbmdsaXNoPC9sYW5ndWFnZT48L3JlY29yZD48L0Np
dGU+PENpdGU+PEF1dGhvcj5Kb2huc3RvbjwvQXV0aG9yPjxZZWFyPjIwMTI8L1llYXI+PFJlY051
bT41MzU8L1JlY051bT48cmVjb3JkPjxyZWMtbnVtYmVyPjUzNTwvcmVjLW51bWJlcj48Zm9yZWln
bi1rZXlzPjxrZXkgYXBwPSJFTiIgZGItaWQ9ImF4NWZmMHd6bnJ4cjBqZTlwZGR4dmZ3aXB6YTJ0
OWUyZjJkdCIgdGltZXN0YW1wPSIxNjgwODgwMjUyIj41MzU8L2tleT48L2ZvcmVpZ24ta2V5cz48
cmVmLXR5cGUgbmFtZT0iSm91cm5hbCBBcnRpY2xlIj4xNzwvcmVmLXR5cGU+PGNvbnRyaWJ1dG9y
cz48YXV0aG9ycz48YXV0aG9yPkpvaG5zdG9uLCBWLjwvYXV0aG9yPjxhdXRob3I+U21pdGgsIEwu
PC9hdXRob3I+PGF1dGhvcj5Sb3lkaG91c2UsIEguPC9hdXRob3I+PC9hdXRob3JzPjwvY29udHJp
YnV0b3JzPjxhdXRoLWFkZHJlc3M+Vi4gSm9obnN0b24sIE1lbnppZXMgU2Nob29sIG9mIEhlYWx0
aCBSZXNlYXJjaCwgQ2hhcmxlcyBEYXJ3aW4gVW5pdmVyc2l0eSwgTm9ydGhlcm4gVGVycml0b3J5
IENlbnRyZSBmb3IgRGlzZWFzZSBDb250cm9sLCBQTyBCb3ggNDEwOTYsIENhc3VhcmluYSwgTlQg
MDgxMSwgQXVzdHJhbGlhPC9hdXRoLWFkZHJlc3M+PHRpdGxlcz48dGl0bGU+VGhlIGhlYWx0aCBv
ZiBuZXdseSBhcnJpdmVkIHJlZnVnZWVzIHRvIHRoZSBUb3AgRW5kIG9mIEF1c3RyYWxpYTogUmVz
dWx0cyBvZiBhIGNsaW5pY2FsIGF1ZGl0IGF0IHRoZSBkYXJ3aW4gcmVmdWdlZSBoZWFsdGggc2Vy
dmljZTwvdGl0bGU+PC90aXRsZXM+PHBhZ2VzPjI0Mi0yNDc8L3BhZ2VzPjx2b2x1bWU+MTg8L3Zv
bHVtZT48bnVtYmVyPjM8L251bWJlcj48a2V5d29yZHM+PGtleXdvcmQ+YWRvbGVzY2VudDwva2V5
d29yZD48a2V5d29yZD5hZHVsdDwva2V5d29yZD48a2V5d29yZD5hcnRpY2xlPC9rZXl3b3JkPjxr
ZXl3b3JkPkFzaWFuPC9rZXl3b3JkPjxrZXl3b3JkPmJsb29kIGNlbGwgY291bnQ8L2tleXdvcmQ+
PGtleXdvcmQ+Y2hpbGQ8L2tleXdvcmQ+PGtleXdvcmQ+ZGlzZWFzZSBzdXJ2ZWlsbGFuY2U8L2tl
eXdvcmQ+PGtleXdvcmQ+ZmVjZXMgYW5hbHlzaXM8L2tleXdvcmQ+PGtleXdvcmQ+ZmVtYWxlPC9r
ZXl3b3JkPjxrZXl3b3JkPmdhc3Ryb2ludGVzdGluYWwgaW5mZWN0aW9uPC9rZXl3b3JkPjxrZXl3
b3JkPmdlbmVyYWwgcHJhY3RpdGlvbmVyPC9rZXl3b3JkPjxrZXl3b3JkPmhlYWx0aCBjYXJlIHF1
YWxpdHk8L2tleXdvcmQ+PGtleXdvcmQ+aGVhbHRoIHNlcnZpY2U8L2tleXdvcmQ+PGtleXdvcmQ+
aGVwYXRpdGlzIEI8L2tleXdvcmQ+PGtleXdvcmQ+aHVtYW48L2tleXdvcmQ+PGtleXdvcmQ+aXJv
biBkZWZpY2llbmN5IGFuZW1pYTwva2V5d29yZD48a2V5d29yZD5tYWpvciBjbGluaWNhbCBzdHVk
eTwva2V5d29yZD48a2V5d29yZD5tYWxlPC9rZXl3b3JkPjxrZXl3b3JkPm1hbG51dHJpdGlvbjwv
a2V5d29yZD48a2V5d29yZD5jbGluaWNhbCBhdWRpdDwva2V5d29yZD48a2V5d29yZD5CbGFjayBw
ZXJzb248L2tleXdvcmQ+PGtleXdvcmQ+cGF0aWVudCBhc3Nlc3NtZW50PC9rZXl3b3JkPjxrZXl3
b3JkPnByZXZhbGVuY2U8L2tleXdvcmQ+PGtleXdvcmQ+cHJpbWFyeSBoZWFsdGggY2FyZTwva2V5
d29yZD48a2V5d29yZD5yYXJlIGRpc2Vhc2U8L2tleXdvcmQ+PGtleXdvcmQ+cmVmdWdlZTwva2V5
d29yZD48a2V5d29yZD5yZXNwaXJhdG9yeSB0cmFjdCBpbmZlY3Rpb248L2tleXdvcmQ+PGtleXdv
cmQ+cmV0cm9zcGVjdGl2ZSBzdHVkeTwva2V5d29yZD48a2V5d29yZD5zY2hpc3Rvc29taWFzaXM8
L2tleXdvcmQ+PGtleXdvcmQ+c2Nob29sIGNoaWxkPC9rZXl3b3JkPjxrZXl3b3JkPnNlcm9sb2d5
PC9rZXl3b3JkPjxrZXl3b3JkPnNob3J0IHN0YXR1cmU8L2tleXdvcmQ+PGtleXdvcmQ+c2tpbiBp
bmZlY3Rpb248L2tleXdvcmQ+PGtleXdvcmQ+dG9vdGggZGlzZWFzZTwva2V5d29yZD48a2V5d29y
ZD50dWJlcmN1bGluIHRlc3Q8L2tleXdvcmQ+PGtleXdvcmQ+dHViZXJjdWxvc2lzPC9rZXl3b3Jk
PjxrZXl3b3JkPnVyaW5hbHlzaXM8L2tleXdvcmQ+PGtleXdvcmQ+dml0YW1pbiBEIGRlZmljaWVu
Y3k8L2tleXdvcmQ+PGtleXdvcmQ+QXVzdHJhbGlhPC9rZXl3b3JkPjwva2V5d29yZHM+PGRhdGVz
Pjx5ZWFyPjIwMTI8L3llYXI+PHB1Yi1kYXRlcz48ZGF0ZT4yMDEyICVKIEF1c3RyYWxpYW4gSm91
cm5hbCBvZiBQcmltYXJ5IEhlYWx0aDwvZGF0ZT48L3B1Yi1kYXRlcz48L2RhdGVzPjxpc2JuPjE0
NDgtNzUyNyAxODM2LTczOTk8L2lzYm4+PGFjY2Vzc2lvbi1udW0+cmF5eWFuLTY2NTk1MjY4NTwv
YWNjZXNzaW9uLW51bT48dXJscz48cmVsYXRlZC11cmxzPjx1cmw+aHR0cHM6Ly93d3cuZW1iYXNl
LmNvbS9zZWFyY2gvcmVzdWx0cz9zdWJhY3Rpb249dmlld3JlY29yZCZhbXA7aWQ9TDM2NTQzNjUw
OSZhbXA7ZnJvbT1leHBvcnQgaHR0cDovL2R4LmRvaS5vcmcvMTAuMTA3MS9QWTExMDY1PC91cmw+
PC9yZWxhdGVkLXVybHM+PC91cmxzPjxjdXN0b20xPlJBWVlBTi1JTkNMVVNJT046IHsmcXVvdDtS
ZWdpbmEmcXVvdDs9Jmd0OyZxdW90O0luY2x1ZGVkJnF1b3Q7LCAmcXVvdDtIYWJ0YW11JnF1b3Q7
PSZndDsmcXVvdDtJbmNsdWRlZCZxdW90O30gfCBSQVlZQU4tTEFCRUxTOiBSRUZVR0VFLGNvbmZp
cm1lZDwvY3VzdG9tMT48bGFuZ3VhZ2U+RW5nbGlzaDwvbGFuZ3VhZ2U+PC9yZWNvcmQ+PC9DaXRl
PjxDaXRlPjxBdXRob3I+U2FtdWRhPC9BdXRob3I+PFllYXI+MTk4ODwvWWVhcj48UmVjTnVtPjY4
OTwvUmVjTnVtPjxyZWNvcmQ+PHJlYy1udW1iZXI+Njg5PC9yZWMtbnVtYmVyPjxmb3JlaWduLWtl
eXM+PGtleSBhcHA9IkVOIiBkYi1pZD0iYXg1ZmYwd3pucnhyMGplOXBkZHh2ZndpcHphMnQ5ZTJm
MmR0IiB0aW1lc3RhbXA9IjE2ODA4ODAyNTQiPjY4OTwva2V5PjwvZm9yZWlnbi1rZXlzPjxyZWYt
dHlwZSBuYW1lPSJKb3VybmFsIEFydGljbGUiPjE3PC9yZWYtdHlwZT48Y29udHJpYnV0b3JzPjxh
dXRob3JzPjxhdXRob3I+U2FtdWRhLCBHLiBNLjwvYXV0aG9yPjxhdXRob3I+Q2hhbiwgUy4gUC48
L2F1dGhvcj48YXV0aG9yPllldW5nLCBDLiBZLjwvYXV0aG9yPjwvYXV0aG9ycz48L2NvbnRyaWJ1
dG9ycz48YXV0aC1hZGRyZXNzPkcuTS4gU2FtdWRhLCBEZXBhcnRtZW50IG9mIFBhZWRpYXRyaWNz
LCBVbml2ZXJzaXR5IG9mIEhvbmcgS29uZy48L2F1dGgtYWRkcmVzcz48dGl0bGVzPjx0aXRsZT5W
aWV0bmFtZXNlIGNoaWxkIGhlYWx0aCBpbiBhIEhvbmcgS29uZyBjbG9zZWQgY2FtcDwvdGl0bGU+
PC90aXRsZXM+PHBhZ2VzPjExNS0xMTc8L3BhZ2VzPjx2b2x1bWU+MjQ8L3ZvbHVtZT48bnVtYmVy
PjI8L251bWJlcj48a2V5d29yZHM+PGtleXdvcmQ+YXJ0aWNsZTwva2V5d29yZD48a2V5d29yZD5i
b2R5IGNvbnN0aXR1dGlvbjwva2V5d29yZD48a2V5d29yZD5jaGlsZDwva2V5d29yZD48a2V5d29y
ZD5ldGhub2xvZ3k8L2tleXdvcmQ+PGtleXdvcmQ+ZmVtYWxlPC9rZXl3b3JkPjxrZXl3b3JkPmhl
YWx0aDwva2V5d29yZD48a2V5d29yZD5oZWFsdGggc3RhdHVzPC9rZXl3b3JkPjxrZXl3b3JkPkhv
bmcgS29uZzwva2V5d29yZD48a2V5d29yZD5odW1hbjwva2V5d29yZD48a2V5d29yZD5pbmZhbnQ8
L2tleXdvcmQ+PGtleXdvcmQ+aW50ZXN0aW5lIGluZmVjdGlvbjwva2V5d29yZD48a2V5d29yZD5t
YWxlPC9rZXl3b3JkPjxrZXl3b3JkPnByZXNjaG9vbCBjaGlsZDwva2V5d29yZD48a2V5d29yZD5y
ZWZ1Z2VlPC9rZXl3b3JkPjxrZXl3b3JkPnNraW4gZGlzZWFzZTwva2V5d29yZD48a2V5d29yZD5W
aWV0IE5hbTwva2V5d29yZD48a2V5d29yZD5DaGlsZCBXZWxmYXJlPC9rZXl3b3JkPjxrZXl3b3Jk
Pk9ubHkgQ2hpbGQ8L2tleXdvcmQ+PC9rZXl3b3Jkcz48ZGF0ZXM+PHllYXI+MTk4ODwveWVhcj48
cHViLWRhdGVzPjxkYXRlPjE5ODggJUogQXVzdHJhbGlhbiBwYWVkaWF0cmljIGpvdXJuYWw8L2Rh
dGU+PC9wdWItZGF0ZXM+PC9kYXRlcz48aXNibj4wMDA0LTk5M1g8L2lzYm4+PGFjY2Vzc2lvbi1u
dW0+cmF5eWFuLTY2NTk1NTA3NzwvYWNjZXNzaW9uLW51bT48dXJscz48cmVsYXRlZC11cmxzPjx1
cmw+aHR0cHM6Ly93d3cuZW1iYXNlLmNvbS9zZWFyY2gvcmVzdWx0cz9zdWJhY3Rpb249dmlld3Jl
Y29yZCZhbXA7aWQ9TDE4NzgyMTQ2JmFtcDtmcm9tPWV4cG9ydDwvdXJsPjwvcmVsYXRlZC11cmxz
PjwvdXJscz48Y3VzdG9tMT5SQVlZQU4tSU5DTFVTSU9OOiB7JnF1b3Q7UmVnaW5hJnF1b3Q7PSZn
dDsmcXVvdDtJbmNsdWRlZCZxdW90OywgJnF1b3Q7SGFidGFtdSZxdW90Oz0mZ3Q7JnF1b3Q7SW5j
bHVkZWQmcXVvdDt9IHwgUkFZWUFOLUxBQkVMUzogUkVGVUdFRTwvY3VzdG9tMT48bGFuZ3VhZ2U+
RW5nbGlzaDwv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10, 21, 27, 30, 33, 54-56, 60, 63, 82, 86, 89, 95, 107-109]</w:t>
            </w:r>
            <w:r>
              <w:rPr>
                <w:rFonts w:ascii="Arial" w:hAnsi="Arial" w:cs="Arial"/>
                <w:lang w:val="en-GB"/>
              </w:rPr>
              <w:fldChar w:fldCharType="end"/>
            </w:r>
          </w:p>
        </w:tc>
      </w:tr>
      <w:tr w:rsidR="0022613C"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Pr>
                <w:rFonts w:ascii="Arial" w:hAnsi="Arial" w:cs="Arial"/>
                <w:b w:val="0"/>
                <w:lang w:val="en-GB"/>
              </w:rPr>
              <w:t>Other</w:t>
            </w:r>
          </w:p>
        </w:tc>
        <w:tc>
          <w:tcPr>
            <w:tcW w:w="4508" w:type="dxa"/>
            <w:shd w:val="clear" w:color="auto" w:fill="auto"/>
          </w:tcPr>
          <w:p w:rsidR="0022613C" w:rsidRPr="005645AA" w:rsidRDefault="0022613C" w:rsidP="0022613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a2V5d29yZD5sdW5nIHR1YmVyY3Vsb3Npczwva2V5d29yZD48a2V5d29yZD5tYWpvciBjbGluaWNh
bCBzdHVkeTwva2V5d29yZD48a2V5d29yZD5tYWxlPC9rZXl3b3JkPjxrZXl3b3JkPm1pZ3JhbnQ8
L2tleXdvcmQ+PGtleXdvcmQ+bW9ydGFsaXR5PC9rZXl3b3JkPjxrZXl3b3JkPm5ldXJvbG9naWMg
ZGlzZWFzZTwva2V5d29yZD48a2V5d29yZD5uZXdib3JuPC9rZXl3b3JkPjxrZXl3b3JkPnBhcmFz
aXRvc2lzPC9rZXl3b3JkPjxrZXl3b3JkPnBuZXVtb25pYTwva2V5d29yZD48a2V5d29yZD5wcmVn
bmFuY3k8L2tleXdvcmQ+PGtleXdvcmQ+cHJpbWFyeSBoZWFsdGggY2FyZTwva2V5d29yZD48a2V5
d29yZD5yZWZ1Z2VlPC9rZXl3b3JkPjxrZXl3b3JkPnJlc3BpcmF0b3J5IHRyYWN0IGluZmVjdGlv
bjwva2V5d29yZD48a2V5d29yZD5yZXRyb3NwZWN0aXZlIHN0dWR5PC9rZXl3b3JkPjxrZXl3b3Jk
PnNjYXJsZXQgZmV2ZXI8L2tleXdvcmQ+PGtleXdvcmQ+c2NoaXN0b3NvbWlhc2lzPC9rZXl3b3Jk
PjxrZXl3b3JkPlNvbWFsaWE8L2tleXdvcmQ+PGtleXdvcmQ+c3Ryb25neWxvaWRpYXNpczwva2V5
d29yZD48a2V5d29yZD5zeXBoaWxpczwva2V5d29yZD48a2V5d29yZD5TeXJpYW4gQXJhYiBSZXB1
YmxpYzwva2V5d29yZD48a2V5d29yZD50dWJlcmN1bG9zaXM8L2tleXdvcmQ+PGtleXdvcmQ+dHVi
ZXJjdWxvdXMgbHltcGhhZGVuaXRpczwva2V5d29yZD48a2V5d29yZD50dWJlcmN1bG91cyBwZXJp
Y2FyZGl0aXM8L2tleXdvcmQ+PGtleXdvcmQ+dW5pdmVyc2l0eSBob3NwaXRhbDwva2V5d29yZD48
a2V5d29yZD51cmluYXJ5IHRyYWN0IGluZmVjdGlvbjwva2V5d29yZD48a2V5d29yZD51cm9saXRo
aWFzaXM8L2tleXdvcmQ+PGtleXdvcmQ+UmV0cm9zcGVjdGl2ZSBTdHVkaWVzPC9rZXl3b3JkPjwv
a2V5d29yZHM+PGRhdGVzPjx5ZWFyPjIwMjE8L3llYXI+PHB1Yi1kYXRlcz48ZGF0ZT4yMDIxPC9k
YXRlPjwvcHViLWRhdGVzPjwvZGF0ZXM+PGlzYm4+MTg3My0wNDQyIDE0NzctODkzOTwvaXNibj48
YWNjZXNzaW9uLW51bT5yYXl5YW4tOTE3NTMzMjA1PC9hY2Nlc3Npb24tbnVtPjx1cmxzPjxyZWxh
dGVkLXVybHM+PHVybD5odHRwczovL3d3dy5lbWJhc2UuY29tL3NlYXJjaC9yZXN1bHRzP3N1YmFj
dGlvbj12aWV3cmVjb3JkJmFtcDtpZD1MMjAxNTI4NTE3MiZhbXA7ZnJvbT1leHBvcnQgaHR0cDov
L2R4LmRvaS5vcmcvMTAuMTAxNi9qLnRtYWlkLjIwMjEuMTAyMTg2PC91cmw+PC9yZWxhdGVkLXVy
bHM+PC91cmxzPjxjdXN0b20xPkwyMDE1Mjg1MTcyIDIwMjEtMTEtMDEgMjAyMS0xMS0xOCB8IFJB
WVlBTi1JTkNMVVNJT046IHsmcXVvdDtOYWRqYSAmcXVvdDs9Jmd0OyZxdW90O0luY2x1ZGVkJnF1
b3Q7LCAmcXVvdDtSZWdpbmEmcXVvdDs9Jmd0OyZxdW90O0luY2x1ZGVkJnF1b3Q7fSB8IFJBWVlB
Ti1MQUJFTFM6IG11bHRpcGxlPC9jdXN0b20xPjxlbGVjdHJvbmljLXJlc291cmNlLW51bT5kb2k6
MTAuMTAxNi9qLnRtYWlkLjIwMjEuMTAyMTg2PC9lbGVjdHJvbmljLXJlc291cmNlLW51bT48bGFu
Z3VhZ2U+RW5nbGlzaDwvbGFuZ3VhZ2U+PC9yZWNvcmQ+PC9DaXRlPjxDaXRlPjxBdXRob3I+QmVy
Z2V2aW48L0F1dGhvcj48WWVhcj4yMDIxPC9ZZWFyPjxSZWNOdW0+ODA0PC9SZWNOdW0+PHJlY29y
ZD48cmVjLW51bWJlcj44MDQ8L3JlYy1udW1iZXI+PGZvcmVpZ24ta2V5cz48a2V5IGFwcD0iRU4i
IGRiLWlkPSJheDVmZjB3em5yeHIwamU5cGRkeHZmd2lwemEydDllMmYyZHQiIHRpbWVzdGFtcD0i
MTY4MDg4MDMxMCI+ODA0PC9rZXk+PC9mb3JlaWduLWtleXM+PHJlZi10eXBlIG5hbWU9IkpvdXJu
YWwgQXJ0aWNsZSI+MTc8L3JlZi10eXBlPjxjb250cmlidXRvcnM+PGF1dGhvcnM+PGF1dGhvcj5C
ZXJnZXZpbiwgQS48L2F1dGhvcj48YXV0aG9yPkh1c2FpbiwgTS48L2F1dGhvcj48YXV0aG9yPkNy
dXosIE0uPC9hdXRob3I+PGF1dGhvcj5CbGFuYywgQy4gTC48L2F1dGhvcj48YXV0aG9yPkRpZW1l
LCBBLjwvYXV0aG9yPjxhdXRob3I+R2lyYXJkaW4sIE0uIEwuPC9hdXRob3I+PGF1dGhvcj5Ub3Vq
b3VzZSwgQy48L2F1dGhvcj48YXV0aG9yPlRraGF5YXQsIFIuIEIuPC9hdXRob3I+PGF1dGhvcj5T
bGFiYWIsIFMuPC9hdXRob3I+PGF1dGhvcj5Db3JzZXJpLCBPLjwvYXV0aG9yPjxhdXRob3I+TWFn
bG9yaXVzLCBNLjwvYXV0aG9yPjxhdXRob3I+VmVyY2FtZXIsIEMuPC9hdXRob3I+PGF1dGhvcj5F
c2thbmRlciwgRS48L2F1dGhvcj48YXV0aG9yPkRlc3NlbGFzLCBFLjwvYXV0aG9yPjxhdXRob3I+
TGFjaGF1bWUsIE4uPC9hdXRob3I+PGF1dGhvcj5HYXJyYWZmbywgQS48L2F1dGhvcj48YXV0aG9y
PlNvcmdlLCBGLjwvYXV0aG9yPjxhdXRob3I+Um91eCwgRS4gTC48L2F1dGhvcj48YXV0aG9yPkdh
c2NoaWduYXJkLCBKLjwvYXV0aG9yPjxhdXRob3I+Q2FzZXJpcywgTS48L2F1dGhvcj48YXV0aG9y
PkZheWUsIEEuPC9hdXRob3I+PC9hdXRob3JzPjwvY29udHJpYnV0b3JzPjx0aXRsZXM+PHRpdGxl
Pk1lZGljYWwgY2hlY2stdXAgb2YgbmV3bHkgYXJyaXZlZCB1bmFjY29tcGFuaWVkIG1pbm9yczog
QSBkZWRpY2F0ZWQgcGVkaWF0cmljIGNvbnN1bHRhdGlvbiBzZXJ2aWNlIGluIGEgaG9zcGl0YWw8
L3RpdGxlPjxzZWNvbmRhcnktdGl0bGU+QXJjaGl2ZXMgZGUgUGVkaWF0cmllPC9zZWNvbmRhcnkt
dGl0bGU+PC90aXRsZXM+PHBlcmlvZGljYWw+PGZ1bGwtdGl0bGU+QXJjaGl2ZXMgZGUgUGVkaWF0
cmllPC9mdWxsLXRpdGxlPjwvcGVyaW9kaWNhbD48cGFnZXM+Njg5LTY5NTwvcGFnZXM+PHZvbHVt
ZT4yODwvdm9sdW1lPjxudW1iZXI+ODwvbnVtYmVyPjxrZXl3b3Jkcz48a2V5d29yZD5hZG9sZXNj
ZW50PC9rZXl3b3JkPjxrZXl3b3JkPmFkb2xlc2NlbnQgb2Jlc2l0eTwva2V5d29yZD48a2V5d29y
ZD5BZnJpY2Egc291dGggb2YgdGhlIFNhaGFyYTwva2V5d29yZD48a2V5d29yZD5hcnRpY2xlPC9r
ZXl3b3JkPjxrZXl3b3JkPmNoaWxkIGhlYWx0aCBjYXJlPC9rZXl3b3JkPjxrZXl3b3JkPmNocm9u
aWMgaGVwYXRpdGlzIEI8L2tleXdvcmQ+PGtleXdvcmQ+Y29uc3VsdGF0aW9uPC9rZXl3b3JkPjxr
ZXl3b3JkPmNvbnRyb2xsZWQgc3R1ZHk8L2tleXdvcmQ+PGtleXdvcmQ+ZGlzZWFzZSBhc3NvY2lh
dGlvbjwva2V5d29yZD48a2V5d29yZD5mZW1hbGU8L2tleXdvcmQ+PGtleXdvcmQ+Zm9yY2VkIGxh
Ym9yPC9rZXl3b3JkPjxrZXl3b3JkPkZyYW5jZTwva2V5d29yZD48a2V5d29yZD5oaWdoIHJpc2sg
cG9wdWxhdGlvbjwva2V5d29yZD48a2V5d29yZD5ob3NwaXRhbCBzZXJ2aWNlPC9rZXl3b3JkPjxr
ZXl3b3JkPmh1bWFuPC9rZXl3b3JkPjxrZXl3b3JkPmltcHJpc29ubWVudDwva2V5d29yZD48a2V5
d29yZD5pbmZlY3Rpb248L2tleXdvcmQ+PGtleXdvcmQ+aW50ZXN0aW5lIGluZmVjdGlvbjwva2V5
d29yZD48a2V5d29yZD5sYXRlbnQgdHViZXJjdWxvc2lzPC9rZXl3b3JkPjxrZXl3b3JkPkxpYnlh
biBBcmFiIEphbWFoaXJpeWE8L2tleXdvcmQ+PGtleXdvcmQ+bWFqb3IgY2xpbmljYWwgc3R1ZHk8
L2tleXdvcmQ+PGtleXdvcmQ+bWFsZTwva2V5d29yZD48a2V5d29yZD5tYW51YWwgbGFib3I8L2tl
eXdvcmQ+PGtleXdvcmQ+bWVkaWNhbCBleGFtaW5hdGlvbjwva2V5d29yZD48a2V5d29yZD5taWdy
YW50PC9rZXl3b3JkPjxrZXl3b3JkPm1pZ3JhdGlvbjwva2V5d29yZD48a2V5d29yZD5taW5vciAo
cGVyc29uKTwva2V5d29yZD48a2V5d29yZD5vYnNlcnZhdGlvbmFsIHN0dWR5PC9rZXl3b3JkPjxr
ZXl3b3JkPnBhcmFzaXRvc2lzPC9rZXl3b3JkPjxrZXl3b3JkPnBvc3R0cmF1bWF0aWMgc3RyZXNz
IGRpc29yZGVyPC9rZXl3b3JkPjxrZXl3b3JkPnJldHJvc3BlY3RpdmUgc3R1ZHk8L2tleXdvcmQ+
PGtleXdvcmQ+c2NoaXN0b3NvbWlhc2lzPC9rZXl3b3JkPjxrZXl3b3JkPnRlcnRpYXJ5IGNhcmUg
Y2VudGVyPC9rZXl3b3JkPjxrZXl3b3JkPnRyYXZlbDwva2V5d29yZD48a2V5d29yZD51bmFjY29t
cGFuaWVkIG1pbm9yPC9rZXl3b3JkPjxrZXl3b3JkPnZpb2xlbmNlPC9rZXl3b3JkPjxrZXl3b3Jk
PlJlZmVycmFsIGFuZCBDb25zdWx0YXRpb248L2tleXdvcmQ+PC9rZXl3b3Jkcz48ZGF0ZXM+PHll
YXI+MjAyMTwveWVhcj48cHViLWRhdGVzPjxkYXRlPjIwMjE8L2RhdGU+PC9wdWItZGF0ZXM+PC9k
YXRlcz48aXNibj4xNzY5LTY2NFggMDkyOS02OTNYPC9pc2JuPjxhY2Nlc3Npb24tbnVtPnJheXlh
bi05MTc1MzMyODI8L2FjY2Vzc2lvbi1udW0+PHVybHM+PHJlbGF0ZWQtdXJscz48dXJsPmh0dHBz
Oi8vd3d3LmVtYmFzZS5jb20vc2VhcmNoL3Jlc3VsdHM/c3ViYWN0aW9uPXZpZXdyZWNvcmQmYW1w
O2lkPUwyMDE1MzcwOTY5JmFtcDtmcm9tPWV4cG9ydCBodHRwOi8vZHguZG9pLm9yZy8xMC4xMDE2
L2ouYXJjcGVkLjIwMjEuMDkuMDEyPC91cmw+PC9yZWxhdGVkLXVybHM+PC91cmxzPjxjdXN0b20x
PkwyMDE1MzcwOTY5IDIwMjEtMTEtMjMgMjAyMi0wMS0yMCB8IFJBWVlBTi1JTkNMVVNJT046IHsm
cXVvdDtOYWRqYSAmcXVvdDs9Jmd0OyZxdW90O0luY2x1ZGVkJnF1b3Q7LCAmcXVvdDtSZWdpbmEm
cXVvdDs9Jmd0OyZxdW90O0luY2x1ZGVkJnF1b3Q7fSB8IFJBWVlBTi1MQUJFTFM6IG11bHRpcGxl
PC9jdXN0b20xPjxlbGVjdHJvbmljLXJlc291cmNlLW51bT5kb2k6MTAuMTAxNi9qLmFyY3BlZC4y
MDIxLjA5LjAxMjwvZWxlY3Ryb25pYy1yZXNvdXJjZS1udW0+PGxhbmd1YWdlPkVuZ2xpc2g8L2xh
bmd1YWdlPjwvcmVjb3JkPjwvQ2l0ZT48Q2l0ZT48QXV0aG9yPkNvcnRpZXI8L0F1dGhvcj48WWVh
cj4yMDIyPC9ZZWFyPjxSZWNOdW0+ODIyPC9SZWNOdW0+PHJlY29yZD48cmVjLW51bWJlcj44MjI8
L3JlYy1udW1iZXI+PGZvcmVpZ24ta2V5cz48a2V5IGFwcD0iRU4iIGRiLWlkPSJheDVmZjB3em5y
eHIwamU5cGRkeHZmd2lwemEydDllMmYyZHQiIHRpbWVzdGFtcD0iMTY4MDg4MDMxNCI+ODIyPC9r
ZXk+PC9mb3JlaWduLWtleXM+PHJlZi10eXBlIG5hbWU9IkpvdXJuYWwgQXJ0aWNsZSI+MTc8L3Jl
Zi10eXBlPjxjb250cmlidXRvcnM+PGF1dGhvcnM+PGF1dGhvcj5Db3J0aWVyLCBNLjwvYXV0aG9y
PjxhdXRob3I+ZGUgTGEgUG9ydGUsIEMuPC9hdXRob3I+PGF1dGhvcj5QYXBvdCwgRS48L2F1dGhv
cj48YXV0aG9yPkdvdWRqbywgQS48L2F1dGhvcj48YXV0aG9yPkd1ZW5uZWF1LCBMLjwvYXV0aG9y
PjxhdXRob3I+UmlvdSwgRi48L2F1dGhvcj48YXV0aG9yPkNlcnZhbnRlcy1Hb256YWxleiwgTS48
L2F1dGhvcj48YXV0aG9yPlByaW91eCwgTS48L2F1dGhvcj48YXV0aG9yPllhemRhbnBhbmFoLCBZ
LjwvYXV0aG9yPjxhdXRob3I+R2FseSwgQS48L2F1dGhvcj48L2F1dGhvcnM+PC9jb250cmlidXRv
cnM+PHRpdGxlcz48dGl0bGU+SGVhbHRoIHN0YXR1cyBhbmQgaGVhbHRoY2FyZSB0cmFqZWN0b3J5
IG9mIHZ1bG5lcmFibGUgYXN5bHVtIHNlZWtlcnMgaG9zdGVkIGluIGEgRnJlbmNoIFJlY2VwdGlv
biBDZW50ZXI8L3RpdGxlPjxzZWNvbmRhcnktdGl0bGU+VHJhdmVsIE1lZGljaW5lIGFuZCBJbmZl
Y3Rpb3VzIERpc2Vhc2U8L3NlY29uZGFyeS10aXRsZT48L3RpdGxlcz48cGVyaW9kaWNhbD48ZnVs
bC10aXRsZT5UcmF2ZWwgTWVkaWNpbmUgYW5kIEluZmVjdGlvdXMgRGlzZWFzZTwvZnVsbC10aXRs
ZT48L3BlcmlvZGljYWw+PHZvbHVtZT40Njwvdm9sdW1lPjxrZXl3b3Jkcz48a2V5d29yZD5tZWFz
bGVzIG11bXBzIHJ1YmVsbGEgdmFjY2luZTwva2V5d29yZD48a2V5d29yZD5hY2Nlc3MgdG8gaW5m
b3JtYXRpb248L2tleXdvcmQ+PGtleXdvcmQ+YWR1bHQ8L2tleXdvcmQ+PGtleXdvcmQ+QWZnaGFu
aXN0YW48L2tleXdvcmQ+PGtleXdvcmQ+QWZyaWNhPC9rZXl3b3JkPjxrZXl3b3JkPmFydGljbGU8
L2tleXdvcmQ+PGtleXdvcmQ+YXN5bHVtIHNlZWtlcjwva2V5d29yZD48a2V5d29yZD5hc3lsdW0g
c2Vla2VyIGNlbnRlcjwva2V5d29yZD48a2V5d29yZD5jZW50cmFsIEFzaWE8L2tleXdvcmQ+PGtl
eXdvcmQ+Q2hsYW15ZGlhIGluZmVjdGlvbjwva2V5d29yZD48a2V5d29yZD5jaHJvbmljIGhlcGF0
aXRpcyBCPC9rZXl3b3JkPjxrZXl3b3JkPmNvbW11bmljYWJsZSBkaXNlYXNlPC9rZXl3b3JkPjxr
ZXl3b3JkPmNvbnRyb2xsZWQgc3R1ZHk8L2tleXdvcmQ+PGtleXdvcmQ+RXJpdHJlYTwva2V5d29y
ZD48a2V5d29yZD5mb2xsb3cgdXA8L2tleXdvcmQ+PGtleXdvcmQ+Z2FzdHJvaW50ZXN0aW5hbCBk
aXNlYXNlPC9rZXl3b3JkPjxrZXl3b3JkPmdlbml0YWwgdHJhY3QgaW5mZWN0aW9uPC9rZXl3b3Jk
PjxrZXl3b3JkPkdlcm1hbnk8L2tleXdvcmQ+PGtleXdvcmQ+Z29ub3JyaGVhPC9rZXl3b3JkPjxr
ZXl3b3JkPkd1aW5lYTwva2V5d29yZD48a2V5d29yZD5oZWFsdGggY2FyZSBmYWNpbGl0eTwva2V5
d29yZD48a2V5d29yZD5oZWFsdGggY2FyZSBwZXJzb25uZWw8L2tleXdvcmQ+PGtleXdvcmQ+aGVh
bHRoIHN0YXR1czwva2V5d29yZD48a2V5d29yZD5odW1hbjwva2V5d29yZD48a2V5d29yZD5IdW1h
biBpbW11bm9kZWZpY2llbmN5IHZpcnVzIGluZmVjdGlvbjwva2V5d29yZD48a2V5d29yZD5pbmZl
Y3Rpb248L2tleXdvcmQ+PGtleXdvcmQ+aW5qdXJ5PC9rZXl3b3JkPjxrZXl3b3JkPklyYXE8L2tl
eXdvcmQ+PGtleXdvcmQ+SXRhbHk8L2tleXdvcmQ+PGtleXdvcmQ+bGF0ZW50IHR1YmVyY3Vsb3Np
czwva2V5d29yZD48a2V5d29yZD5tYWpvciBjbGluaWNhbCBzdHVkeTwva2V5d29yZD48a2V5d29y
ZD5tYWxlPC9rZXl3b3JkPjxrZXl3b3JkPm1lbnRhbCBkaXNlYXNlPC9rZXl3b3JkPjxrZXl3b3Jk
Pk1pZGRsZSBFYXN0PC9rZXl3b3JkPjxrZXl3b3JkPm1pZ3JhdGlvbjwva2V5d29yZD48a2V5d29y
ZD5vYnNlcnZhdGlvbmFsIHN0dWR5PC9rZXl3b3JkPjxrZXl3b3JkPnBhdGllbnQgcmVmZXJyYWw8
L2tleXdvcmQ+PGtleXdvcmQ+cGF0aWVudCB0cmFuc3BvcnQ8L2tleXdvcmQ+PGtleXdvcmQ+cHJp
bWFyeSBtZWRpY2FsIGNhcmU8L2tleXdvcmQ+PGtleXdvcmQ+cHN5Y2hpYXRyaXN0PC9rZXl3b3Jk
PjxrZXl3b3JkPnNjYWJpZXM8L2tleXdvcmQ+PGtleXdvcmQ+c2NoaXN0b3NvbWlhc2lzPC9rZXl3
b3JkPjxrZXl3b3JkPnNvY2lvZGVtb2dyYXBoaWNzPC9rZXl3b3JkPjxrZXl3b3JkPlNvbWFsaWE8
L2tleXdvcmQ+PGtleXdvcmQ+U3VkYW48L2tleXdvcmQ+PGtleXdvcmQ+c3lwaGlsaXM8L2tleXdv
cmQ+PGtleXdvcmQ+dHViZXJjdWxvc2lzPC9rZXl3b3JkPjxrZXl3b3JkPnVwcGVyIHJlc3BpcmF0
b3J5IHRyYWN0IGluZmVjdGlvbjwva2V5d29yZD48a2V5d29yZD52aW9sZW5jZTwva2V5d29yZD48
a2V5d29yZD5CdXNlcmVsaW48L2tleXdvcmQ+PC9rZXl3b3Jkcz48ZGF0ZXM+PHllYXI+MjAyMjwv
eWVhcj48cHViLWRhdGVzPjxkYXRlPjIwMjI8L2RhdGU+PC9wdWItZGF0ZXM+PC9kYXRlcz48aXNi
bj4xODczLTA0NDIgMTQ3Ny04OTM5PC9pc2JuPjxhY2Nlc3Npb24tbnVtPnJheXlhbi05MTc1MzM0
ODY8L2FjY2Vzc2lvbi1udW0+PHVybHM+PHJlbGF0ZWQtdXJscz48dXJsPmh0dHBzOi8vd3d3LmVt
YmFzZS5jb20vc2VhcmNoL3Jlc3VsdHM/c3ViYWN0aW9uPXZpZXdyZWNvcmQmYW1wO2lkPUwyMDE1
MzcxMjMyJmFtcDtmcm9tPWV4cG9ydCBodHRwOi8vZHguZG9pLm9yZy8xMC4xMDE2L2oudG1haWQu
MjAyMS4xMDIxODA8L3VybD48L3JlbGF0ZWQtdXJscz48L3VybHM+PGN1c3RvbTE+TDIwMTUzNzEy
MzIgMjAyMS0xMS0wOSAyMDIyLTAzLTE1IHwgUkFZWUFOLUlOQ0xVU0lPTjogeyZxdW90O05hZGph
ICZxdW90Oz0mZ3Q7JnF1b3Q7SW5jbHVkZWQmcXVvdDssICZxdW90O1JlZ2luYSZxdW90Oz0mZ3Q7
JnF1b3Q7SW5jbHVkZWQmcXVvdDt9IHwgUkFZWUFOLUxBQkVMUzogQ2FzZXM/PC9jdXN0b20xPjxl
bGVjdHJvbmljLXJlc291cmNlLW51bT5kb2k6MTAuMTAxNi9qLnRtYWlkLjIwMjEuMTAyMTgwPC9l
bGVjdHJvbmljLXJlc291cmNlLW51bT48bGFuZ3VhZ2U+RW5nbGlzaDwvbGFuZ3VhZ2U+PC9yZWNv
cmQ+PC9DaXRlPjxDaXRlPjxBdXRob3I+UHJvZGFudWs8L0F1dGhvcj48WWVhcj4yMDIxPC9ZZWFy
PjxSZWNOdW0+OTAzPC9SZWNOdW0+PHJlY29yZD48cmVjLW51bWJlcj45MDM8L3JlYy1udW1iZXI+
PGZvcmVpZ24ta2V5cz48a2V5IGFwcD0iRU4iIGRiLWlkPSJheDVmZjB3em5yeHIwamU5cGRkeHZm
d2lwemEydDllMmYyZHQiIHRpbWVzdGFtcD0iMTY4MDg4MDMzMyI+OTAzPC9rZXk+PC9mb3JlaWdu
LWtleXM+PHJlZi10eXBlIG5hbWU9IkpvdXJuYWwgQXJ0aWNsZSI+MTc8L3JlZi10eXBlPjxjb250
cmlidXRvcnM+PGF1dGhvcnM+PGF1dGhvcj5Qcm9kYW51aywgTS48L2F1dGhvcj48YXV0aG9yPldh
Z25lciwgUy48L2F1dGhvcj48YXV0aG9yPk9ya2luLCBKLjwvYXV0aG9yPjxhdXRob3I+Tm9vbmUs
IEQuPC9hdXRob3I+PC9hdXRob3JzPjwvY29udHJpYnV0b3JzPjx0aXRsZXM+PHRpdGxlPlNvY2lh
bCB2dWxuZXJhYmlsaXR5IGFuZCBDT1ZJRC0xOTogQSBjYWxsIHRvIGFjdGlvbiBmb3IgcGFlZGlh
dHJpYyBjbGluaWNpYW5zPC90aXRsZT48c2Vjb25kYXJ5LXRpdGxlPlBhZWRpYXRyaWNzIGFuZCBD
aGlsZCBIZWFsdGggKENhbmFkYSk8L3NlY29uZGFyeS10aXRsZT48L3RpdGxlcz48cGVyaW9kaWNh
bD48ZnVsbC10aXRsZT5QYWVkaWF0cmljcyBhbmQgQ2hpbGQgSGVhbHRoIChDYW5hZGEpPC9mdWxs
LXRpdGxlPjwvcGVyaW9kaWNhbD48cGFnZXM+MS0zPC9wYWdlcz48dm9sdW1lPjI2PC92b2x1bWU+
PG51bWJlcj4xPC9udW1iZXI+PGtleXdvcmRzPjxrZXl3b3JkPmh5ZHJveHljaGxvcm9xdWluZTwv
a2V5d29yZD48a2V5d29yZD5hZG9sZXNjZW50PC9rZXl3b3JkPjxrZXl3b3JkPmNhc2UgcmVwb3J0
PC9rZXl3b3JkPjxrZXl3b3JkPmNocm9uaWMga2lkbmV5IGZhaWx1cmU8L2tleXdvcmQ+PGtleXdv
cmQ+Y2xpbmljYWwgYXJ0aWNsZTwva2V5d29yZD48a2V5d29yZD5jb3JvbmF2aXJ1cyBkaXNlYXNl
IDIwMTk8L2tleXdvcmQ+PGtleXdvcmQ+Y291Z2hpbmc8L2tleXdvcmQ+PGtleXdvcmQ+ZGlhcnJo
ZWE8L2tleXdvcmQ+PGtleXdvcmQ+ZGlzZWFzZSBwcmVkaXNwb3NpdGlvbjwva2V5d29yZD48a2V5
d29yZD5keXNwbmVhPC9rZXl3b3JkPjxrZXl3b3JkPmV4cGVyaW1lbnRhbCB0aGVyYXB5PC9rZXl3
b3JkPjxrZXl3b3JkPmZlbWFsZTwva2V5d29yZD48a2V5d29yZD5mb2xsb3cgdXA8L2tleXdvcmQ+
PGtleXdvcmQ+aG9tZWxlc3NuZXNzPC9rZXl3b3JkPjxrZXl3b3JkPmhvc3BpdGFsIGFkbWlzc2lv
bjwva2V5d29yZD48a2V5d29yZD5ob3NwaXRhbGl6YXRpb248L2tleXdvcmQ+PGtleXdvcmQ+aHVt
YW48L2tleXdvcmQ+PGtleXdvcmQ+a2lkbmV5IGluanVyeTwva2V5d29yZD48a2V5d29yZD5uYXNv
cGhhcnluZ2VhbCBzd2FiPC9rZXl3b3JkPjxrZXl3b3JkPnBhbmRlbWljPC9rZXl3b3JkPjxrZXl3
b3JkPnBuZXVtb25pYTwva2V5d29yZD48a2V5d29yZD5wb2x5bWVyYXNlIGNoYWluIHJlYWN0aW9u
PC9rZXl3b3JkPjxrZXl3b3JkPnJlZnVnZWU8L2tleXdvcmQ+PGtleXdvcmQ+cmV2aWV3PC9rZXl3
b3JkPjxrZXl3b3JkPnNldmVyZSBhY3V0ZSByZXNwaXJhdG9yeSBzeW5kcm9tZTwva2V5d29yZD48
a2V5d29yZD5zb2NpYWwgYXNwZWN0PC9rZXl3b3JkPjxrZXl3b3JkPnNvY2lhbCBuZWVkczwva2V5
d29yZD48a2V5d29yZD50aG9yYXggcGFpbjwva2V5d29yZD48a2V5d29yZD52b21pdGluZzwva2V5
d29yZD48L2tleXdvcmRzPjxkYXRlcz48eWVhcj4yMDIxPC95ZWFyPjxwdWItZGF0ZXM+PGRhdGU+
MjAyMTwvZGF0ZT48L3B1Yi1kYXRlcz48L2RhdGVzPjxpc2JuPjEyMDUtNzA4ODwvaXNibj48YWNj
ZXNzaW9uLW51bT5yYXl5YW4tOTE3NTM0NDY5PC9hY2Nlc3Npb24tbnVtPjx1cmxzPjxyZWxhdGVk
LXVybHM+PHVybD5odHRwczovL3d3dy5lbWJhc2UuY29tL3NlYXJjaC9yZXN1bHRzP3N1YmFjdGlv
bj12aWV3cmVjb3JkJmFtcDtpZD1MMjAxNDAzNzk1MyZhbXA7ZnJvbT1leHBvcnQgaHR0cDovL2R4
LmRvaS5vcmcvMTAuMTA5My9wY2gvcHhhYTEyMTwvdXJsPjx1cmw+aHR0cHM6Ly93YXRlcm1hcmsu
c2lsdmVyY2hhaXIuY29tL3B4YWExMjEucGRmP3Rva2VuPUFRRUNBSGkyMDhCRTQ5T29hbjlra2hX
X0VyY3k3RG0zWkxfOUNmM3FmS0FjNDg1eXNnQUFBdEV3Z2dMTkJna3Foa2lHOXcwQkJ3YWdnZ0st
TUlJQ3VnSUJBRENDQXJNR0NTcUdTSWIzRFFFSEFUQWVCZ2xnaGtnQlpRTUVBUzR3RVFRTWFEbkNZ
cDlDUTFrdkczdFpBZ0VRZ0lJQ2hKakptYWQ1cjJTWnd3T0p1R0dZR0RRcHotNWFrSllnMVNBN00z
eFA5bkVXQlJaY090aW9NdHphWkJJZnYtT09DbUxPRVY0NGk1RHhfQzNvZHhkUElDenJ2RHgyNHlN
TU1tQ2ZpbmRiQ3NMeUJKaUtEck0xeE9rc0NxMzRnZnlKd21aRDFzOWtiel8tWDlvcTk0Uk84TzRW
VWRGYU5SQXZiTUttNVMyVzNUTE9EYTN3UjJtS1oyc2RKV0RSMTF2eG5SR2xwWnB6NTJpeHJVX2pD
UW1EanNYX1d0VGk2QmpVYS1ZelpxZHpFUjVPRzFFQk4wUzMtMFlCQ1JtUnFqbUtDTjNMTk4tQWRo
dVY0M2tyaDVxX3ZMdGtQX0F5ZUNwSGhhOHFwVFM4NmtWc2VWMm45MjRWb1FPMTVId0ppQVlqWkR3
VHRKMFRmMG5JV3pNc0x2VjI0TGN4QWRBRU9kZkp4SXBycXpWdGdVYnVDR3NkbjBmVUxCVVBwX0po
WUNkSEtYZTlCY3VSTFR2blhLbkdOSU9rMXJhT2ZuSGFVZnVxbWRqLWFIUng4emEtbFJJMmpubUxK
REFsMVJvMXV1VmtGVEpUYmFPZTFxTVg0bW1rbVNCSllpOWk0NDBkZWlsMzVGQnpoVVM0RDN3VU50
RmhmdzUteWFLOHhQTXpXRnVCVkVhdm5XQkx4UmVmcy01clFBMHJDZlZ0Mjk2MDNYc29YdXE4MW1y
TmNqRGVCeUs1TS1laWVZb1hpYjlYak1yWmtrZmd4d3VQR3Zoejk4TGJ6NEY1MGZ5a2dWa2pqdUhH
dW51cmFLU2t5M1IzSDlUYVJFX1pjd1JWbnZ4VVotMEowS0FrQXRVR0RYS1RvSkR1YlZYd19FazFC
YnVEbFFCSk9kTnBIdHlDWkgwQllSTktjaTRIemVnbjVoa2NqdVRscFJVbzdiLXdqQ243WnJxdTFq
ZXJsV3lpUWdhMUtrRDlhak1wODc1UlZtOXB1T0FHRFQxU21od0NrQmx2cXFPeHBrMmRzcWpWRktL
dzc0OENvTVdqVmVTbFJ3VTZlQTR5WDQzd2JZdHNVNnlrT29HYVNaeXFQUHNHcHJqWUFYc3AxR2tX
a0FSNGM5MzRPRnFsSy1zU3ZtYjZIYnpzPC91cmw+PC9yZWxhdGVkLXVybHM+PC91cmxzPjxjdXN0
b20xPkwyMDE0MDM3OTUzIDIwMjEtMDgtMTggMjAyMS0xMS0wMiB8IFJBWVlBTi1JTkNMVVNJT046
IHsmcXVvdDtOYWRqYSAmcXVvdDs9Jmd0OyZxdW90O0luY2x1ZGVkJnF1b3Q7LCAmcXVvdDtSZWdp
bmEmcXVvdDs9Jmd0OyZxdW90O0luY2x1ZGVkJnF1b3Q7fSB8IFJBWVlBTi1FWENMVVNJT04tUkVB
U09OUzogbm8gaWxsbmVzczwvY3VzdG9tMT48ZWxlY3Ryb25pYy1yZXNvdXJjZS1udW0+ZG9pOjEw
LjEwOTMvcGNoL3B4YWExMjE8L2VsZWN0cm9uaWMtcmVzb3VyY2UtbnVtPjxsYW5ndWFnZT5Fbmds
aXNoPC9sYW5ndWFnZT48L3JlY29yZD48L0NpdGU+PENpdGU+PEF1dGhvcj5Kb2huc3RvbjwvQXV0
aG9yPjxZZWFyPjIwMTI8L1llYXI+PFJlY051bT41MzU8L1JlY051bT48cmVjb3JkPjxyZWMtbnVt
YmVyPjUzNTwvcmVjLW51bWJlcj48Zm9yZWlnbi1rZXlzPjxrZXkgYXBwPSJFTiIgZGItaWQ9ImF4
NWZmMHd6bnJ4cjBqZTlwZGR4dmZ3aXB6YTJ0OWUyZjJkdCIgdGltZXN0YW1wPSIxNjgwODgwMjUy
Ij41MzU8L2tleT48L2ZvcmVpZ24ta2V5cz48cmVmLXR5cGUgbmFtZT0iSm91cm5hbCBBcnRpY2xl
Ij4xNzwvcmVmLXR5cGU+PGNvbnRyaWJ1dG9ycz48YXV0aG9ycz48YXV0aG9yPkpvaG5zdG9uLCBW
LjwvYXV0aG9yPjxhdXRob3I+U21pdGgsIEwuPC9hdXRob3I+PGF1dGhvcj5Sb3lkaG91c2UsIEgu
PC9hdXRob3I+PC9hdXRob3JzPjwvY29udHJpYnV0b3JzPjxhdXRoLWFkZHJlc3M+Vi4gSm9obnN0
b24sIE1lbnppZXMgU2Nob29sIG9mIEhlYWx0aCBSZXNlYXJjaCwgQ2hhcmxlcyBEYXJ3aW4gVW5p
dmVyc2l0eSwgTm9ydGhlcm4gVGVycml0b3J5IENlbnRyZSBmb3IgRGlzZWFzZSBDb250cm9sLCBQ
TyBCb3ggNDEwOTYsIENhc3VhcmluYSwgTlQgMDgxMSwgQXVzdHJhbGlhPC9hdXRoLWFkZHJlc3M+
PHRpdGxlcz48dGl0bGU+VGhlIGhlYWx0aCBvZiBuZXdseSBhcnJpdmVkIHJlZnVnZWVzIHRvIHRo
ZSBUb3AgRW5kIG9mIEF1c3RyYWxpYTogUmVzdWx0cyBvZiBhIGNsaW5pY2FsIGF1ZGl0IGF0IHRo
ZSBkYXJ3aW4gcmVmdWdlZSBoZWFsdGggc2VydmljZTwvdGl0bGU+PC90aXRsZXM+PHBhZ2VzPjI0
Mi0yNDc8L3BhZ2VzPjx2b2x1bWU+MTg8L3ZvbHVtZT48bnVtYmVyPjM8L251bWJlcj48a2V5d29y
ZHM+PGtleXdvcmQ+YWRvbGVzY2VudDwva2V5d29yZD48a2V5d29yZD5hZHVsdDwva2V5d29yZD48
a2V5d29yZD5hcnRpY2xlPC9rZXl3b3JkPjxrZXl3b3JkPkFzaWFuPC9rZXl3b3JkPjxrZXl3b3Jk
PmJsb29kIGNlbGwgY291bnQ8L2tleXdvcmQ+PGtleXdvcmQ+Y2hpbGQ8L2tleXdvcmQ+PGtleXdv
cmQ+ZGlzZWFzZSBzdXJ2ZWlsbGFuY2U8L2tleXdvcmQ+PGtleXdvcmQ+ZmVjZXMgYW5hbHlzaXM8
L2tleXdvcmQ+PGtleXdvcmQ+ZmVtYWxlPC9rZXl3b3JkPjxrZXl3b3JkPmdhc3Ryb2ludGVzdGlu
YWwgaW5mZWN0aW9uPC9rZXl3b3JkPjxrZXl3b3JkPmdlbmVyYWwgcHJhY3RpdGlvbmVyPC9rZXl3
b3JkPjxrZXl3b3JkPmhlYWx0aCBjYXJlIHF1YWxpdHk8L2tleXdvcmQ+PGtleXdvcmQ+aGVhbHRo
IHNlcnZpY2U8L2tleXdvcmQ+PGtleXdvcmQ+aGVwYXRpdGlzIEI8L2tleXdvcmQ+PGtleXdvcmQ+
aHVtYW48L2tleXdvcmQ+PGtleXdvcmQ+aXJvbiBkZWZpY2llbmN5IGFuZW1pYTwva2V5d29yZD48
a2V5d29yZD5tYWpvciBjbGluaWNhbCBzdHVkeTwva2V5d29yZD48a2V5d29yZD5tYWxlPC9rZXl3
b3JkPjxrZXl3b3JkPm1hbG51dHJpdGlvbjwva2V5d29yZD48a2V5d29yZD5jbGluaWNhbCBhdWRp
dDwva2V5d29yZD48a2V5d29yZD5CbGFjayBwZXJzb248L2tleXdvcmQ+PGtleXdvcmQ+cGF0aWVu
dCBhc3Nlc3NtZW50PC9rZXl3b3JkPjxrZXl3b3JkPnByZXZhbGVuY2U8L2tleXdvcmQ+PGtleXdv
cmQ+cHJpbWFyeSBoZWFsdGggY2FyZTwva2V5d29yZD48a2V5d29yZD5yYXJlIGRpc2Vhc2U8L2tl
eXdvcmQ+PGtleXdvcmQ+cmVmdWdlZTwva2V5d29yZD48a2V5d29yZD5yZXNwaXJhdG9yeSB0cmFj
dCBpbmZlY3Rpb248L2tleXdvcmQ+PGtleXdvcmQ+cmV0cm9zcGVjdGl2ZSBzdHVkeTwva2V5d29y
ZD48a2V5d29yZD5zY2hpc3Rvc29taWFzaXM8L2tleXdvcmQ+PGtleXdvcmQ+c2Nob29sIGNoaWxk
PC9rZXl3b3JkPjxrZXl3b3JkPnNlcm9sb2d5PC9rZXl3b3JkPjxrZXl3b3JkPnNob3J0IHN0YXR1
cmU8L2tleXdvcmQ+PGtleXdvcmQ+c2tpbiBpbmZlY3Rpb248L2tleXdvcmQ+PGtleXdvcmQ+dG9v
dGggZGlzZWFzZTwva2V5d29yZD48a2V5d29yZD50dWJlcmN1bGluIHRlc3Q8L2tleXdvcmQ+PGtl
eXdvcmQ+dHViZXJjdWxvc2lzPC9rZXl3b3JkPjxrZXl3b3JkPnVyaW5hbHlzaXM8L2tleXdvcmQ+
PGtleXdvcmQ+dml0YW1pbiBEIGRlZmljaWVuY3k8L2tleXdvcmQ+PGtleXdvcmQ+QXVzdHJhbGlh
PC9rZXl3b3JkPjwva2V5d29yZHM+PGRhdGVzPjx5ZWFyPjIwMTI8L3llYXI+PHB1Yi1kYXRlcz48
ZGF0ZT4yMDEyICVKIEF1c3RyYWxpYW4gSm91cm5hbCBvZiBQcmltYXJ5IEhlYWx0aDwvZGF0ZT48
L3B1Yi1kYXRlcz48L2RhdGVzPjxpc2JuPjE0NDgtNzUyNyAxODM2LTczOTk8L2lzYm4+PGFjY2Vz
c2lvbi1udW0+cmF5eWFuLTY2NTk1MjY4NTwvYWNjZXNzaW9uLW51bT48dXJscz48cmVsYXRlZC11
cmxzPjx1cmw+aHR0cHM6Ly93d3cuZW1iYXNlLmNvbS9zZWFyY2gvcmVzdWx0cz9zdWJhY3Rpb249
dmlld3JlY29yZCZhbXA7aWQ9TDM2NTQzNjUwOSZhbXA7ZnJvbT1leHBvcnQgaHR0cDovL2R4LmRv
aS5vcmcvMTAuMTA3MS9QWTExMDY1PC91cmw+PC9yZWxhdGVkLXVybHM+PC91cmxzPjxjdXN0b20x
PlJBWVlBTi1JTkNMVVNJT046IHsmcXVvdDtSZWdpbmEmcXVvdDs9Jmd0OyZxdW90O0luY2x1ZGVk
JnF1b3Q7LCAmcXVvdDtIYWJ0YW11JnF1b3Q7PSZndDsmcXVvdDtJbmNsdWRlZCZxdW90O30gfCBS
QVlZQU4tTEFCRUxTOiBSRUZVR0VFLGNvbmZpcm1lZDwvY3VzdG9tMT48bGFuZ3VhZ2U+RW5nbGlz
aDwv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EYXZlc29uPC9BdXRob3I+PFllYXI+MjAwODwvWWVhcj48
UmVjTnVtPjQzNDwvUmVjTnVtPjxEaXNwbGF5VGV4dD5bMjgsIDMzLCA1NCwgNzYsIDg4LCA5MC05
MiwgOTQsIDk1LCAxMDgsIDExMC0xMTVdPC9EaXNwbGF5VGV4dD48cmVjb3JkPjxyZWMtbnVtYmVy
PjQzNDwvcmVjLW51bWJlcj48Zm9yZWlnbi1rZXlzPjxrZXkgYXBwPSJFTiIgZGItaWQ9ImF4NWZm
MHd6bnJ4cjBqZTlwZGR4dmZ3aXB6YTJ0OWUyZjJkdCIgdGltZXN0YW1wPSIxNjgwODgwMjUxIj40
MzQ8L2tleT48L2ZvcmVpZ24ta2V5cz48cmVmLXR5cGUgbmFtZT0iSm91cm5hbCBBcnRpY2xlIj4x
NzwvcmVmLXR5cGU+PGNvbnRyaWJ1dG9ycz48YXV0aG9ycz48YXV0aG9yPkRhdmVzb24sIEouPC9h
dXRob3I+PGF1dGhvcj5NYWNkb25hbGQsIEcuPC9hdXRob3I+PC9hdXRob3JzPjwvY29udHJpYnV0
b3JzPjxhdXRoLWFkZHJlc3M+W0RhdmVzb24sIEphbWVzOyBNYWNkb25hbGQsIEdyYWVtZV0gUHJp
bmNlc3MgQWxleGFuZHJhIEhvc3AsIERlcHQgR2FzdHJvZW50ZXJvbCAmYW1wOyBIZXBhdG9sLCBC
cmlzYmFuZSwgUWxkIDQxMDIsIEF1c3RyYWxpYS4gW01hY2RvbmFsZCwgR3JhZW1lXSBVbml2IFF1
ZWVuc2xhbmQsIERpYW1hbnRpbmEgSW5zdCBDYW5jIEltbXVub2wgJmFtcDsgTWV0YWIgTWVkLCBC
cmlzYmFuZSwgUWxkLCBBdXN0cmFsaWEuIERhdmVzb24sIEogKGNvcnJlc3BvbmRpbmcgYXV0aG9y
KSwgUHJpbmNlc3MgQWxleGFuZHJhIEhvc3AsIERlcHQgR2FzdHJvZW50ZXJvbCAmYW1wOyBIZXBh
dG9sLCBCcmlzYmFuZSwgUWxkIDQxMDIsIEF1c3RyYWxpYS4gamFtZXNfZGF2ZXNvbkBoZWFsdGgu
cWxkLmdvdi5hdTwvYXV0aC1hZGRyZXNzPjx0aXRsZXM+PHRpdGxlPkEgY2FzZSBvZiBwZXJpcG9y
dGFsIGZpYnJvc2lzIGluIGEgU3VkYW5lc2UgcmVmdWdlZTwvdGl0bGU+PHNlY29uZGFyeS10aXRs
ZT5NZWRpY2FsIEpvdXJuYWwgb2YgQXVzdHJhbGlhPC9zZWNvbmRhcnktdGl0bGU+PC90aXRsZXM+
PHBlcmlvZGljYWw+PGZ1bGwtdGl0bGU+TWVkaWNhbCBKb3VybmFsIG9mIEF1c3RyYWxpYTwvZnVs
bC10aXRsZT48L3BlcmlvZGljYWw+PHBhZ2VzPjY3Ny02Nzg8L3BhZ2VzPjx2b2x1bWU+MTg4PC92
b2x1bWU+PG51bWJlcj4xMTwvbnVtYmVyPjxrZXl3b3Jkcz48a2V5d29yZD5zY2hpc3Rvc29taWFz
aXM8L2tleXdvcmQ+PGtleXdvcmQ+R2VuZXJhbCAmYW1wOyBJbnRlcm5hbCBNZWRpY2luZTwva2V5
d29yZD48L2tleXdvcmRzPjxkYXRlcz48eWVhcj4yMDA4PC95ZWFyPjxwdWItZGF0ZXM+PGRhdGU+
SnVuICVKIE1lZGljYWwgSm91cm5hbCBvZiBBdXN0cmFsaWE8L2RhdGU+PC9wdWItZGF0ZXM+PC9k
YXRlcz48aXNibj4wMDI1LTcyOVg8L2lzYm4+PGFjY2Vzc2lvbi1udW0+cmF5eWFuLTY2NTk1MTQ2
NjwvYWNjZXNzaW9uLW51bT48dXJscz48cmVsYXRlZC11cmxzPjx1cmw+PHN0eWxlIGZhY2U9InVu
ZGVybGluZSIgZm9udD0iZGVmYXVsdCIgc2l6ZT0iMTAwJSI+Jmx0O0dvIHRvIElTSSZndDs6Ly9X
T1M6MDAwMjU3Nzc0MTAwMDE3PC9zdHlsZT48L3VybD48dXJsPmh0dHBzOi8vb25saW5lbGlicmFy
eS53aWxleS5jb20vZG9pL3BkZmRpcmVjdC8xMC41Njk0L2ouMTMyNi01Mzc3LjIwMDgudGIwMTgz
NC54P2Rvd25sb2FkPXRydWU8L3VybD48L3JlbGF0ZWQtdXJscz48L3VybHM+PGN1c3RvbTE+UkFZ
WUFOLUlOQ0xVU0lPTjogeyZxdW90O1JlZ2luYSZxdW90Oz0mZ3Q7JnF1b3Q7SW5jbHVkZWQmcXVv
dDt9IHwgUkFZWUFOLUxBQkVMUzogUkVGVUdFRTwvY3VzdG9tMT48bGFuZ3VhZ2U+RW5nbGlzaDwv
bGFuZ3VhZ2U+PC9yZWNvcmQ+PC9DaXRlPjxDaXRlPjxBdXRob3I+R3J1bm93PC9BdXRob3I+PFll
YXI+MjAxNjwvWWVhcj48UmVjTnVtPjQ5MTwvUmVjTnVtPjxyZWNvcmQ+PHJlYy1udW1iZXI+NDkx
PC9yZWMtbnVtYmVyPjxmb3JlaWduLWtleXM+PGtleSBhcHA9IkVOIiBkYi1pZD0iYXg1ZmYwd3pu
cnhyMGplOXBkZHh2ZndpcHphMnQ5ZTJmMmR0IiB0aW1lc3RhbXA9IjE2ODA4ODAyNTIiPjQ5MTwv
a2V5PjwvZm9yZWlnbi1rZXlzPjxyZWYtdHlwZSBuYW1lPSJKb3VybmFsIEFydGljbGUiPjE3PC9y
ZWYtdHlwZT48Y29udHJpYnV0b3JzPjxhdXRob3JzPjxhdXRob3I+R3J1bm93LCBSLjwvYXV0aG9y
PjxhdXRob3I+SmFjb2IsIEQuPC9hdXRob3I+PGF1dGhvcj5LbGVlLCBTLjwvYXV0aG9yPjxhdXRo
b3I+U2NobGVtYmFjaCwgRC48L2F1dGhvcj48YXV0aG9yPkphY2tvd3NraS1Eb2hybWFubiwgUy48
L2F1dGhvcj48YXV0aG9yPkxvZW5uaW5nLUJhdWNrZSwgVi48L2F1dGhvcj48YXV0aG9yPkViZXJz
cGFjaGVyLCBCLjwvYXV0aG9yPjxhdXRob3I+U3dpZHNpbnNraSwgUy48L2F1dGhvcj48L2F1dGhv
cnM+PC9jb250cmlidXRvcnM+PGF1dGgtYWRkcmVzcz5bR3J1bm93LCBSLjsgSmFjb2IsIEQuOyBL
bGVlLCBTLl0gUm9iZXJ0IEtvY2ggSW5zdCwgQmVybGluLCBHZXJtYW55LiBbU2NobGVtYmFjaCwg
RC5dIFZpdmFudGVzIEtsaW5pa3VtIE5ldWtvbGxuLCBHZWJ1cnRzbWVkLCBCZXJsaW4sIEdlcm1h
bnkuIFtKYWNrb3dza2ktRG9ocm1hbm4sIFMuXSBWaXZhbnRlcyBLbGluaWt1bSBOZXVrb2xsbiwg
S2luZGVyICZhbXA7IEp1Z2VuZG1lZCwgQmVybGluLCBHZXJtYW55LiBbTG9lbm5pbmctQmF1Y2tl
LCBWLl0gQ2hhcml0ZSBIb3NwLCBMYWIgTW9sIEdlbmV0IFBvbHltaWNyb2JpYWwgSW5mZWN0ICZh
bXA7IEJhY3RlcmlhbCBCaSwgQ2FtcHVzIENoYXJpdGUgTWl0dGUsIEJlcmxpbiwgR2VybWFueS4g
W0ViZXJzcGFlY2hlciwgQi47IFN3aWRzaW5za2ksIFMuXSBMYWIgQmVybGluLCBCZXJsaW4sIEdl
cm1hbnkuIEdydW5vdywgUiAoY29ycmVzcG9uZGluZyBhdXRob3IpLCBSb2JlcnQgS29jaCBJbnN0
LCBCZXJsaW4sIEdlcm1hbnkuIEdydW5vd1JAcmtpLmRlPC9hdXRoLWFkZHJlc3M+PHRpdGxlcz48
dGl0bGU+QnJ1Y2VsbG9zaXMgaW4gYSByZWZ1Z2VlIHdobyBtaWdyYXRlZCBmcm9tIFN5cmlhIHRv
IEdlcm1hbnkgYW5kIGxlc3NvbnMgbGVhcm50LCAyMDE2PC90aXRsZT48c2Vjb25kYXJ5LXRpdGxl
PkV1cm9zdXJ2ZWlsbGFuY2U8L3NlY29uZGFyeS10aXRsZT48L3RpdGxlcz48cGVyaW9kaWNhbD48
ZnVsbC10aXRsZT5FdXJvc3VydmVpbGxhbmNlPC9mdWxsLXRpdGxlPjwvcGVyaW9kaWNhbD48cGFn
ZXM+NS04PC9wYWdlcz48dm9sdW1lPjIxPC92b2x1bWU+PG51bWJlcj4zMTwvbnVtYmVyPjxrZXl3
b3Jkcz48a2V5d29yZD5kZXNvcnB0aW9uIGlvbml6YXRpb24tdGltZTwva2V5d29yZD48a2V5d29y
ZD5jYW1lbCBtaWxrPC9rZXl3b3JkPjxrZXl3b3JkPmlkZW50aWZpY2F0aW9uPC9rZXl3b3JkPjxr
ZXl3b3JkPmNvbnN1bXB0aW9uPC9rZXl3b3JkPjxrZXl3b3JkPm1lbGl0ZW5zaXM8L2tleXdvcmQ+
PGtleXdvcmQ+YWJvcnR1czwva2V5d29yZD48a2V5d29yZD5wY3I8L2tleXdvcmQ+PGtleXdvcmQ+
SW5mZWN0aW91cyBEaXNlYXNlczwva2V5d29yZD48a2V5d29yZD5HZXJtYW55PC9rZXl3b3JkPjwv
a2V5d29yZHM+PGRhdGVzPjx5ZWFyPjIwMTY8L3llYXI+PHB1Yi1kYXRlcz48ZGF0ZT5BdWcgJUog
RXVyb3N1cnZlaWxsYW5jZTwvZGF0ZT48L3B1Yi1kYXRlcz48L2RhdGVzPjxpc2JuPjE1NjAtNzkx
NzwvaXNibj48YWNjZXNzaW9uLW51bT5yYXl5YW4tNjY1OTUxNDM1PC9hY2Nlc3Npb24tbnVtPjx1
cmxzPjxyZWxhdGVkLXVybHM+PHVybD48c3R5bGUgZmFjZT0idW5kZXJsaW5lIiBmb250PSJkZWZh
dWx0IiBzaXplPSIxMDAlIj4mbHQ7R28gdG8gSVNJJmd0OzovL1dPUzowMDAzODIyMjg2MDAwMDI8
L3N0eWxlPjwvdXJsPjwvcmVsYXRlZC11cmxzPjwvdXJscz48Y3VzdG9tMT5SQVlZQU4tSU5DTFVT
SU9OOiB7JnF1b3Q7UmVnaW5hJnF1b3Q7PSZndDsmcXVvdDtJbmNsdWRlZCZxdW90O30gfCBSQVlZ
QU4tTEFCRUxTOiBSRUZVR0VFLGN1bHR1cmU8L2N1c3RvbTE+PGxhbmd1YWdlPkVuZ2xpc2g8L2xh
bmd1YWdlPjwvcmVjb3JkPjwvQ2l0ZT48Q2l0ZT48QXV0aG9yPkh5dMO2bmVuPC9BdXRob3I+PFll
YXI+MjAxNzwvWWVhcj48UmVjTnVtPjUxNDwvUmVjTnVtPjxyZWNvcmQ+PHJlYy1udW1iZXI+NTE0
PC9yZWMtbnVtYmVyPjxmb3JlaWduLWtleXM+PGtleSBhcHA9IkVOIiBkYi1pZD0iYXg1ZmYwd3pu
cnhyMGplOXBkZHh2ZndpcHphMnQ5ZTJmMmR0IiB0aW1lc3RhbXA9IjE2ODA4ODAyNTIiPjUxNDwv
a2V5PjwvZm9yZWlnbi1rZXlzPjxyZWYtdHlwZSBuYW1lPSJKb3VybmFsIEFydGljbGUiPjE3PC9y
ZWYtdHlwZT48Y29udHJpYnV0b3JzPjxhdXRob3JzPjxhdXRob3I+SHl0w7ZuZW4sIEouPC9hdXRo
b3I+PGF1dGhvcj5LaGF3YWphLCBULjwvYXV0aG9yPjxhdXRob3I+R3LDtm5yb29zLCBKLiBPLjwv
YXV0aG9yPjxhdXRob3I+SmFsYXZhLCBBLjwvYXV0aG9yPjxhdXRob3I+TWVyaSwgUy48L2F1dGhv
cj48YXV0aG9yPk9rc2ksIEouPC9hdXRob3I+PC9hdXRob3JzPjwvY29udHJpYnV0b3JzPjxhdXRo
LWFkZHJlc3M+Si4gSHl0w7ZuZW4sIERlcGFydG1lbnQgb2YgTWVkaWNhbCBNaWNyb2Jpb2xvZ3kg
YW5kIEltbXVub2xvZ3ksIFVuaXZlcnNpdHkgb2YgVHVya3UsIFR1cmt1LCBGaW5sYW5kPC9hdXRo
LWFkZHJlc3M+PHRpdGxlcz48dGl0bGU+TG91c2UtYm9ybmUgcmVsYXBzaW5nIGZldmVyIGluIEZp
bmxhbmQgaW4gdHdvIGFzeWx1bSBzZWVrZXJzIGZyb20gU29tYWxpYTwvdGl0bGU+PC90aXRsZXM+
PHBhZ2VzPjU5LTYyPC9wYWdlcz48dm9sdW1lPjEyNTwvdm9sdW1lPjxudW1iZXI+MTwvbnVtYmVy
PjxrZXl3b3Jkcz48a2V5d29yZD5hbGFuaW5lIGFtaW5vdHJhbnNmZXJhc2U8L2tleXdvcmQ+PGtl
eXdvcmQ+YWxrYWxpbmUgcGhvc3BoYXRhc2U8L2tleXdvcmQ+PGtleXdvcmQ+QyByZWFjdGl2ZSBw
cm90ZWluPC9rZXl3b3JkPjxrZXl3b3JkPmNlZnRyaWF4b25lPC9rZXl3b3JkPjxrZXl3b3JkPmNl
ZnVyb3hpbWU8L2tleXdvcmQ+PGtleXdvcmQ+ZG94eWN5Y2xpbmU8L2tleXdvcmQ+PGtleXdvcmQ+
Z2FtbWEgZ2x1dGFteWx0cmFuc2ZlcmFzZTwva2V5d29yZD48a2V5d29yZD5tZXJvcGVuZW08L2tl
eXdvcmQ+PGtleXdvcmQ+bm9yYWRyZW5hbGluPC9rZXl3b3JkPjxrZXl3b3JkPm94eWNvZG9uZTwv
a2V5d29yZD48a2V5d29yZD5zZXJ1bSBhbGJ1bWluPC9rZXl3b3JkPjxrZXl3b3JkPmFiZG9taW5h
bCBwYWluPC9rZXl3b3JkPjxrZXl3b3JkPmFkdWx0PC9rZXl3b3JkPjxrZXl3b3JkPmFsYW5pbmUg
YW1pbm90cmFuc2ZlcmFzZSBibG9vZCBsZXZlbDwva2V5d29yZD48a2V5d29yZD5hbGthbGluZSBw
aG9zcGhhdGFzZSBibG9vZCBsZXZlbDwva2V5d29yZD48a2V5d29yZD5hbmFsZ2VzaWE8L2tleXdv
cmQ+PGtleXdvcmQ+YW50aWJpb3RpYyB0aGVyYXB5PC9rZXl3b3JkPjxrZXl3b3JkPmFydGljbGU8
L2tleXdvcmQ+PGtleXdvcmQ+YXNzaXN0ZWQgY2lyY3VsYXRpb248L2tleXdvcmQ+PGtleXdvcmQ+
YXN5bHVtIHNlZWtlcjwva2V5d29yZD48a2V5d29yZD5iYWN0ZXJpYWwgZ3Jvd3RoPC9rZXl3b3Jk
PjxrZXl3b3JkPmJhY3Rlcml1bSBjdWx0dXJlPC9rZXl3b3JkPjxrZXl3b3JkPmJpbGlydWJpbiBi
bG9vZCBsZXZlbDwva2V5d29yZD48a2V5d29yZD5ibG9vZCBzbWVhcjwva2V5d29yZD48a2V5d29y
ZD5ib2R5IHRlbXBlcmF0dXJlPC9rZXl3b3JkPjxrZXl3b3JkPkJvcnJlbGlhIGluZmVjdGlvbjwv
a2V5d29yZD48a2V5d29yZD5Cb3JyZWxpYSByZWN1cnJlbnRpczwva2V5d29yZD48a2V5d29yZD5j
YXNlIHJlcG9ydDwva2V5d29yZD48a2V5d29yZD5kaXNlYXNlIHNldmVyaXR5PC9rZXl3b3JkPjxr
ZXl3b3JkPmRydWcgc3Vic3RpdHV0aW9uPC9rZXl3b3JkPjxrZXl3b3JkPkVneXB0PC9rZXl3b3Jk
PjxrZXl3b3JkPmVtZXJnZW5jeSB3YXJkPC9rZXl3b3JkPjxrZXl3b3JkPkV1cm9wZTwva2V5d29y
ZD48a2V5d29yZD5mZXZlcjwva2V5d29yZD48a2V5d29yZD5GaW5sYW5kPC9rZXl3b3JkPjxrZXl3
b3JkPmZsdWlkIHJlc3VzY2l0YXRpb248L2tleXdvcmQ+PGtleXdvcmQ+Z2FtbWEgZ2x1dGFteWwg
dHJhbnNmZXJhc2UgYmxvb2QgbGV2ZWw8L2tleXdvcmQ+PGtleXdvcmQ+R3JlZWNlPC9rZXl3b3Jk
PjxrZXl3b3JkPmhlbWF0dXJpYTwva2V5d29yZD48a2V5d29yZD5IZXJ4aGVpbWVyIHJlYWN0aW9u
PC9rZXl3b3JkPjxrZXl3b3JkPmh1bWFuPC9rZXl3b3JkPjxrZXl3b3JkPkl0YWx5PC9rZXl3b3Jk
PjxrZXl3b3JkPmtpZG5leSBmdW5jdGlvbiB0ZXN0PC9rZXl3b3JkPjxrZXl3b3JkPmxldWtvY3l0
b3Npczwva2V5d29yZD48a2V5d29yZD5saXZlciBmdW5jdGlvbiB0ZXN0PC9rZXl3b3JkPjxrZXl3
b3JkPmxvdXNlIGJvcm5lIHJlbGFwc2luZyBmZXZlcjwva2V5d29yZD48a2V5d29yZD5tYWxlPC9r
ZXl3b3JkPjxrZXl3b3JkPnByYWN0aWNlIGd1aWRlbGluZTwva2V5d29yZD48a2V5d29yZD5wcmlv
cml0eSBqb3VybmFsPC9rZXl3b3JkPjxrZXl3b3JkPnByb3RlaW51cmlhPC9rZXl3b3JkPjxrZXl3
b3JkPnB5dXJpYTwva2V5d29yZD48a2V5d29yZD5zZXBzaXM8L2tleXdvcmQ+PGtleXdvcmQ+c2tp
biBleGFtaW5hdGlvbjwva2V5d29yZD48a2V5d29yZD5Tb21hbGlhPC9rZXl3b3JkPjxrZXl3b3Jk
PnBsYXRlbGV0IGNvdW50PC9rZXl3b3JkPjxrZXl3b3JkPnRocm9tYm9jeXRvcGVuaWE8L2tleXdv
cmQ+PGtleXdvcmQ+dXJpbmFseXNpczwva2V5d29yZD48a2V5d29yZD52b21pdGluZzwva2V5d29y
ZD48a2V5d29yZD5ZZW1lbjwva2V5d29yZD48a2V5d29yZD55b3VuZyBhZHVsdDwva2V5d29yZD48
a2V5d29yZD5RIEZldmVyPC9rZXl3b3JkPjxrZXl3b3JkPlJlY3VycmVuY2U8L2tleXdvcmQ+PC9r
ZXl3b3Jkcz48ZGF0ZXM+PHllYXI+MjAxNzwveWVhcj48cHViLWRhdGVzPjxkYXRlPjIwMTcgJUog
QVBNSVM8L2RhdGU+PC9wdWItZGF0ZXM+PC9kYXRlcz48aXNibj4xNjAwLTA0NjMgMDkwMy00NjQx
PC9pc2JuPjxhY2Nlc3Npb24tbnVtPnJheXlhbi02NjU5NTMzMTE8L2FjY2Vzc2lvbi1udW0+PHVy
bHM+PHJlbGF0ZWQtdXJscz48dXJsPmh0dHBzOi8vd3d3LmVtYmFzZS5jb20vc2VhcmNoL3Jlc3Vs
dHM/c3ViYWN0aW9uPXZpZXdyZWNvcmQmYW1wO2lkPUw2MTM1NzUyNjYmYW1wO2Zyb209ZXhwb3J0
IGh0dHA6Ly9keC5kb2kub3JnLzEwLjExMTEvYXBtLjEyNjM1PC91cmw+PHVybD5odHRwczovL29u
bGluZWxpYnJhcnkud2lsZXkuY29tL2RvaS9wZGZkaXJlY3QvMTAuMTExMS9hcG0uMTI2MzU/ZG93
bmxvYWQ9dHJ1ZTwvdXJsPjwvcmVsYXRlZC11cmxzPjwvdXJscz48Y3VzdG9tMT5SQVlZQU4tSU5D
TFVTSU9OOiB7JnF1b3Q7UmVnaW5hJnF1b3Q7PSZndDsmcXVvdDtJbmNsdWRlZCZxdW90O30gfCBS
QVlZQU4tTEFCRUxTOiBtb2xlY3VsYXIsQVNZTFVNIFNFRUtFUjwvY3VzdG9tMT48bGFuZ3VhZ2U+
RW5nbGlzaDwvbGFuZ3VhZ2U+PC9yZWNvcmQ+PC9DaXRlPjxDaXRlPjxBdXRob3I+TWVyb3BvbDwv
QXV0aG9yPjxZZWFyPjE5OTU8L1llYXI+PFJlY051bT41OTY8L1JlY051bT48cmVjb3JkPjxyZWMt
bnVtYmVyPjU5NjwvcmVjLW51bWJlcj48Zm9yZWlnbi1rZXlzPjxrZXkgYXBwPSJFTiIgZGItaWQ9
ImF4NWZmMHd6bnJ4cjBqZTlwZGR4dmZ3aXB6YTJ0OWUyZjJkdCIgdGltZXN0YW1wPSIxNjgwODgw
MjUzIj41OTY8L2tleT48L2ZvcmVpZ24ta2V5cz48cmVmLXR5cGUgbmFtZT0iSm91cm5hbCBBcnRp
Y2xlIj4xNzwvcmVmLXR5cGU+PGNvbnRyaWJ1dG9ycz48YXV0aG9ycz48YXV0aG9yPk1lcm9wb2ws
IFMuIEIuPC9hdXRob3I+PC9hdXRob3JzPjwvY29udHJpYnV0b3JzPjxhdXRoLWFkZHJlc3M+Uy5C
LiBNZXJvcG9sLCBEZXBhcnRtZW50IG9mIFBlZGlhdHJpY3MsIEVyaWUgQ291bnR5IE1lZGljYWwg
Q2VudGVyLCA0NjIgR3JpZGVyIFN0LCBCdWZmYWxvLCBOWSAxNDIxNSwgVW5pdGVkIFN0YXRlczwv
YXV0aC1hZGRyZXNzPjx0aXRsZXM+PHRpdGxlPkhlYWx0aCBzdGF0dXMgb2YgcGVkaWF0cmljIHJl
ZnVnZWVzIGluIEJ1ZmZhbG8sIE5ZPC90aXRsZT48L3RpdGxlcz48cGFnZXM+ODg3LTg5MjwvcGFn
ZXM+PHZvbHVtZT4xNDk8L3ZvbHVtZT48bnVtYmVyPjg8L251bWJlcj48a2V5d29yZHM+PGtleXdv
cmQ+ZGlwaHRoZXJpYSBwZXJ0dXNzaXMgdGV0YW51cyB2YWNjaW5lPC9rZXl3b3JkPjxrZXl3b3Jk
PmhlcGF0aXRpcyBCIHN1cmZhY2UgYW50aWJvZHk8L2tleXdvcmQ+PGtleXdvcmQ+aGVwYXRpdGlz
IEIgdmFjY2luZTwva2V5d29yZD48a2V5d29yZD5tZWFzbGVzIHZhY2NpbmU8L2tleXdvcmQ+PGtl
eXdvcmQ+cG9saW9teWVsaXRpcyB2YWNjaW5lPC9rZXl3b3JkPjxrZXl3b3JkPmFkb2xlc2NlbnQ8
L2tleXdvcmQ+PGtleXdvcmQ+YW5lbWlhPC9rZXl3b3JkPjxrZXl3b3JkPmFydGljbGU8L2tleXdv
cmQ+PGtleXdvcmQ+Y2hpbGQ8L2tleXdvcmQ+PGtleXdvcmQ+Y2hpbGRob29kIGRpc2Vhc2U8L2tl
eXdvcmQ+PGtleXdvcmQ+ZGlwaHRoZXJpYTwva2V5d29yZD48a2V5d29yZD5oZWFsdGggc3RhdHVz
PC9rZXl3b3JkPjxrZXl3b3JkPmhlcGF0aXRpcyBCPC9rZXl3b3JkPjxrZXl3b3JkPmh1bWFuPC9r
ZXl3b3JkPjxrZXl3b3JkPmltbWlncmF0aW9uPC9rZXl3b3JkPjxrZXl3b3JkPmltbXVuaXphdGlv
bjwva2V5d29yZD48a2V5d29yZD5tYWpvciBjbGluaWNhbCBzdHVkeTwva2V5d29yZD48a2V5d29y
ZD5tZWFzbGVzPC9rZXl3b3JkPjxrZXl3b3JkPm90aXRpcyBtZWRpYTwva2V5d29yZD48a2V5d29y
ZD5wYXJhc2l0b3Npczwva2V5d29yZD48a2V5d29yZD5wZXJ0dXNzaXM8L2tleXdvcmQ+PGtleXdv
cmQ+cG9saW9teWVsaXRpczwva2V5d29yZD48a2V5d29yZD5wcmlvcml0eSBqb3VybmFsPC9rZXl3
b3JkPjxrZXl3b3JkPnJlZnVnZWU8L2tleXdvcmQ+PGtleXdvcmQ+dGV0YW51czwva2V5d29yZD48
a2V5d29yZD50dWJlcmN1bG9zaXM8L2tleXdvcmQ+PGtleXdvcmQ+VW5pdGVkIFN0YXRlczwva2V5
d29yZD48L2tleXdvcmRzPjxkYXRlcz48eWVhcj4xOTk1PC95ZWFyPjxwdWItZGF0ZXM+PGRhdGU+
MTk5NSAlSiBBcmNoaXZlcyBvZiBQZWRpYXRyaWNzIGFuZCBBZG9sZXNjZW50IE1lZGljaW5lPC9k
YXRlPjwvcHViLWRhdGVzPjwvZGF0ZXM+PGlzYm4+MTA3Mi00NzEwPC9pc2JuPjxhY2Nlc3Npb24t
bnVtPnJheXlhbi02NjU5NTI2OTc8L2FjY2Vzc2lvbi1udW0+PHVybHM+PHJlbGF0ZWQtdXJscz48
dXJsPmh0dHBzOi8vd3d3LmVtYmFzZS5jb20vc2VhcmNoL3Jlc3VsdHM/c3ViYWN0aW9uPXZpZXdy
ZWNvcmQmYW1wO2lkPUwyNTI0NTM3MSZhbXA7ZnJvbT1leHBvcnQ8L3VybD48dXJsPmh0dHBzOi8v
amFtYW5ldHdvcmsuY29tL2pvdXJuYWxzL2phbWFwZWRpYXRyaWNzL2FydGljbGVwZGYvNTE3NjI4
L2FyY2hwZWRpXzE0OV84XzAxMS5wZGY8L3VybD48L3JlbGF0ZWQtdXJscz48L3VybHM+PGN1c3Rv
bTE+UkFZWUFOLUlOQ0xVU0lPTjogeyZxdW90O1JlZ2luYSZxdW90Oz0mZ3Q7JnF1b3Q7SW5jbHVk
ZWQmcXVvdDt9IHwgUkFZWUFOLUxBQkVMUzogUkVGVUdFRSx1bmNsZWFyLG1pY3Jvc2NvcHk8L2N1
c3RvbTE+PGxhbmd1YWdlPkVuZ2xpc2g8L2xhbmd1YWdlPjwvcmVjb3JkPjwvQ2l0ZT48Q2l0ZT48
QXV0aG9yPk1vdGFtZWRpPC9BdXRob3I+PFllYXI+MjAwOTwvWWVhcj48UmVjTnVtPjYwNDwvUmVj
TnVtPjxyZWNvcmQ+PHJlYy1udW1iZXI+NjA0PC9yZWMtbnVtYmVyPjxmb3JlaWduLWtleXM+PGtl
eSBhcHA9IkVOIiBkYi1pZD0iYXg1ZmYwd3pucnhyMGplOXBkZHh2ZndpcHphMnQ5ZTJmMmR0IiB0
aW1lc3RhbXA9IjE2ODA4ODAyNTMiPjYwNDwva2V5PjwvZm9yZWlnbi1rZXlzPjxyZWYtdHlwZSBu
YW1lPSJKb3VybmFsIEFydGljbGUiPjE3PC9yZWYtdHlwZT48Y29udHJpYnV0b3JzPjxhdXRob3Jz
PjxhdXRob3I+TW90YW1lZGksIE0uIEguPC9hdXRob3I+PGF1dGhvcj5IYXI8L2F1dGhvcj48YXV0
aG9yPmksIFAuPC9hdXRob3I+PGF1dGhvcj5Beml6aSwgVC48L2F1dGhvcj48L2F1dGhvcnM+PC9j
b250cmlidXRvcnM+PGF1dGgtYWRkcmVzcz5NLiBILiBNb3RhbWVkaSwgQWZyaWNhIEV4cHJlc3N3
YXksIEdvbGVzdGFuIFN0LiwgR2l0aSBCbHZkLiBOby4gMTEsIFRlaHJhbiwgMTk2NjcsIElyYW48
L2F1dGgtYWRkcmVzcz48dGl0bGVzPjx0aXRsZT5MZWlzaG1hbmlhc2lzIG9mIHRoZSBmYWNlOiBS
ZXBvcnQgb2YgYSBjYXNlPC90aXRsZT48L3RpdGxlcz48cGFnZXM+UzM3LVM0MDwvcGFnZXM+PHZv
bHVtZT41NDwvdm9sdW1lPjxudW1iZXI+NTwvbnVtYmVyPjxrZXl3b3Jkcz48a2V5d29yZD5jZWZh
bGV4aW48L2tleXdvcmQ+PGtleXdvcmQ+Y2VmYWxvdGluPC9rZXl3b3JkPjxrZXl3b3JkPmdlbnRh
bWljaW48L2tleXdvcmQ+PGtleXdvcmQ+bWV0cm9uaWRhem9sZTwva2V5d29yZD48a2V5d29yZD5z
dGlib2dsdWNvbmF0ZSBzb2RpdW08L2tleXdvcmQ+PGtleXdvcmQ+YWNuZTwva2V5d29yZD48a2V5
d29yZD5hZHVsdDwva2V5d29yZD48a2V5d29yZD5hbnRpYmlvdGljIHByb3BoeWxheGlzPC9rZXl3
b3JkPjxrZXl3b3JkPmFydGljbGU8L2tleXdvcmQ+PGtleXdvcmQ+Y2FzZSByZXBvcnQ8L2tleXdv
cmQ+PGtleXdvcmQ+Z3JhZnQgaW5mZWN0aW9uPC9rZXl3b3JkPjxrZXl3b3JkPmd1bnNob3QgaW5q
dXJ5PC9rZXl3b3JkPjxrZXl3b3JkPmh1bWFuPC9rZXl3b3JkPjxrZXl3b3JkPmh1bWFuIGNlbGw8
L2tleXdvcmQ+PGtleXdvcmQ+aHVtYW4gdGlzc3VlPC9rZXl3b3JkPjxrZXl3b3JkPm1hbGU8L2tl
eXdvcmQ+PGtleXdvcmQ+bWFuZGlibGUgcmVjb25zdHJ1Y3Rpb248L2tleXdvcmQ+PGtleXdvcmQ+
cmVmdWdlZTwva2V5d29yZD48a2V5d29yZD5za2luIGJpb3BzeTwva2V5d29yZD48a2V5d29yZD5z
a2luIGxlaXNobWFuaWFzaXM8L2tleXdvcmQ+PC9rZXl3b3Jkcz48ZGF0ZXM+PHllYXI+MjAwOTwv
eWVhcj48cHViLWRhdGVzPjxkYXRlPjIwMDkgJUogSW5kaWFuIEpvdXJuYWwgb2YgRGVybWF0b2xv
Z3k8L2RhdGU+PC9wdWItZGF0ZXM+PC9kYXRlcz48aXNibj4xOTk4LTM2MTEgMDAxOS01MTU0PC9p
c2JuPjxhY2Nlc3Npb24tbnVtPnJheXlhbi02NjU5NTMyNTU8L2FjY2Vzc2lvbi1udW0+PHVybHM+
PHJlbGF0ZWQtdXJscz48dXJsPmh0dHBzOi8vd3d3LmVtYmFzZS5jb20vc2VhcmNoL3Jlc3VsdHM/
c3ViYWN0aW9uPXZpZXdyZWNvcmQmYW1wO2lkPUwzNTQyMTY2MTMmYW1wO2Zyb209ZXhwb3J0IGh0
dHA6Ly9keC5kb2kub3JnLzEwLjQxMDMvMDAxOS01MTU0LjQ1NDQxPC91cmw+PC9yZWxhdGVkLXVy
bHM+PC91cmxzPjxjdXN0b20xPlJBWVlBTi1JTkNMVVNJT046IHsmcXVvdDtSZWdpbmEmcXVvdDs9
Jmd0OyZxdW90O0luY2x1ZGVkJnF1b3Q7fSB8IFJBWVlBTi1MQUJFTFM6IFJFRlVHRUUsSU1NSUdS
QU5UPC9jdXN0b20xPjxsYW5ndWFnZT5FbmdsaXNoPC9sYW5ndWFnZT48L3JlY29yZD48L0NpdGU+
PENpdGU+PEF1dGhvcj5NdXRjaDwvQXV0aG9yPjxZZWFyPjIwMTI8L1llYXI+PFJlY051bT42MDc8
L1JlY051bT48cmVjb3JkPjxyZWMtbnVtYmVyPjYwNzwvcmVjLW51bWJlcj48Zm9yZWlnbi1rZXlz
PjxrZXkgYXBwPSJFTiIgZGItaWQ9ImF4NWZmMHd6bnJ4cjBqZTlwZGR4dmZ3aXB6YTJ0OWUyZjJk
dCIgdGltZXN0YW1wPSIxNjgwODgwMjUzIj42MDc8L2tleT48L2ZvcmVpZ24ta2V5cz48cmVmLXR5
cGUgbmFtZT0iSm91cm5hbCBBcnRpY2xlIj4xNzwvcmVmLXR5cGU+PGNvbnRyaWJ1dG9ycz48YXV0
aG9ycz48YXV0aG9yPk11dGNoLCBSLiBDLjwvYXV0aG9yPjxhdXRob3I+Q2hlcmlhbiwgUy48L2F1
dGhvcj48YXV0aG9yPk5lbWJhLCBLLjwvYXV0aG9yPjxhdXRob3I+R2VkZGVzLCBKLiBTLjwvYXV0
aG9yPjxhdXRob3I+UnV0aGVyZm9yZCwgRC4gTS48L2F1dGhvcj48YXV0aG9yPkNoYW5leSwgRy4g
TS48L2F1dGhvcj48YXV0aG9yPkJ1cmduZXIsIEQuIFAuPC9hdXRob3I+PC9hdXRob3JzPjwvY29u
dHJpYnV0b3JzPjxhdXRoLWFkZHJlc3M+W011dGNoLCBSYWV3eW4gQy5dIFByaW5jZXNzIE1hcmdh
cmV0IEhvc3AgQ2hpbGRyZW4sIERlcHQgUGFlZGlhdCAmYW1wOyBBZG9sZXNjZW50IE1lZCwgQ2hp
bGQgJmFtcDsgQWRvbGVzY2VudCBIbHRoIFNlcnYsIERlcHQgSGx0aCwgUGVydGgsIFdBLCBBdXN0
cmFsaWEuIFtNdXRjaCwgUmFld3luIEMuXSBVbml2IFdlc3Rlcm4gQXVzdHJhbGlhLCBUZWxldGhv
biBJbnN0IENoaWxkIEhsdGggUmVzLCBDdHIgQ2hpbGQgSGx0aCBSZXMsIFBlcnRoLCBXQSA2MDA5
LCBBdXN0cmFsaWEuIFtDaGVyaWFuLCBTYXJhaDsgQ2hhbmV5LCBHZXJ2YXNlIE0uXSBVbml2IFdl
c3Rlcm4gQXVzdHJhbGlhLCBTY2ggUGFlZGlhdCAmYW1wOyBDaGlsZCBIbHRoLCBQZXJ0aCwgV0Eg
NjAwOSwgQXVzdHJhbGlhLiBbQnVyZ25lciwgRGF2aWQgUC5dIFJveWFsIENoaWxkcmVucyBIb3Nw
LCBNdXJkb2NoIENoaWxkcmVucyBSZXMgSW5zdCwgUGFya3ZpbGxlLCBWaWMgMzA1MiwgQXVzdHJh
bGlhLiBbR2VkZGVzLCBKYW5ldCBTLl0gQ2hyaXN0Y2h1cmNoIFB1YmwgSG9zcCwgRGVwdCBQYWVk
aWF0LCBDaHJpc3RjaHVyY2gsIE5ldyBaZWFsYW5kLiBNdXRjaCwgUkMgKGNvcnJlc3BvbmRpbmcg
YXV0aG9yKSwgUHJpbmNlc3MgTWFyZ2FyZXQgSG9zcCBDaGlsZHJlbiwgRGVwdCBQYWVkaWF0ICZh
bXA7IEFkb2xlc2NlbnQgTWVkLCBDaGlsZCAmYW1wOyBBZG9sZXNjZW50IEhsdGggU2VydiwgRGVw
dCBIbHRoLCBQZXJ0aCwgV0EsIEF1c3RyYWxpYS4gcmFld3luLm11dGNoQGhlYWx0aC53YS5nb3Yu
YXU8L2F1dGgtYWRkcmVzcz48dGl0bGVzPjx0aXRsZT5UZXJ0aWFyeSBwYWVkaWF0cmljIHJlZnVn
ZWUgaGVhbHRoIGNsaW5pYyBpbiBXZXN0ZXJuIEF1c3RyYWxpYTogQW5hbHlzaXMgb2YgdGhlIGZp
cnN0IDEwMjYgY2hpbGRyZW48L3RpdGxlPjxzZWNvbmRhcnktdGl0bGU+Sm91cm5hbCBvZiBQYWVk
aWF0cmljcyBhbmQgQ2hpbGQgSGVhbHRoPC9zZWNvbmRhcnktdGl0bGU+PC90aXRsZXM+PHBlcmlv
ZGljYWw+PGZ1bGwtdGl0bGU+Sm91cm5hbCBvZiBQYWVkaWF0cmljcyBhbmQgQ2hpbGQgSGVhbHRo
PC9mdWxsLXRpdGxlPjwvcGVyaW9kaWNhbD48cGFnZXM+NTgyLTU4NzwvcGFnZXM+PHZvbHVtZT40
ODwvdm9sdW1lPjxudW1iZXI+NzwvbnVtYmVyPjxrZXl3b3Jkcz48a2V5d29yZD5jaGlsZHJlbjwv
a2V5d29yZD48a2V5d29yZD5tb2RlbCBvZiBjYXJlPC9rZXl3b3JkPjxrZXl3b3JkPnBvc3QtcmVz
ZXR0bGVtZW50IGhlYWx0aCBhc3Nlc3NtZW50PC9rZXl3b3JkPjxrZXl3b3JkPnJlZnVnZWU8L2tl
eXdvcmQ+PGtleXdvcmQ+cHJldmFsZW5jZTwva2V5d29yZD48a2V5d29yZD5pbmZlY3Rpb248L2tl
eXdvcmQ+PGtleXdvcmQ+UGVkaWF0cmljczwva2V5d29yZD48a2V5d29yZD5Pbmx5IENoaWxkPC9r
ZXl3b3JkPjxrZXl3b3JkPkNoaWxkPC9rZXl3b3JkPjxrZXl3b3JkPldlc3Rlcm4gQXVzdHJhbGlh
PC9rZXl3b3JkPjxrZXl3b3JkPkF1c3RyYWxpYTwva2V5d29yZD48L2tleXdvcmRzPjxkYXRlcz48
eWVhcj4yMDEyPC95ZWFyPjxwdWItZGF0ZXM+PGRhdGU+SnVsICVKIEpvdXJuYWwgb2YgUGFlZGlh
dHJpY3MgYW5kIENoaWxkIEhlYWx0aDwvZGF0ZT48L3B1Yi1kYXRlcz48L2RhdGVzPjxpc2JuPjEw
MzQtNDgxMDwvaXNibj48YWNjZXNzaW9uLW51bT5yYXl5YW4tNjY1OTU0ODM5PC9hY2Nlc3Npb24t
bnVtPjx1cmxzPjxyZWxhdGVkLXVybHM+PHVybD48c3R5bGUgZmFjZT0idW5kZXJsaW5lIiBmb250
PSJkZWZhdWx0IiBzaXplPSIxMDAlIj4mbHQ7R28gdG8gSVNJJmd0OzovL1dPUzowMDAzMDU5NjQ4
MDAwMDk8L3N0eWxlPjwvdXJsPjx1cmw+aHR0cHM6Ly9vbmxpbmVsaWJyYXJ5LndpbGV5LmNvbS9k
b2kvcGRmZGlyZWN0LzEwLjExMTEvai4xNDQwLTE3NTQuMjAxMi4wMjQyOS54P2Rvd25sb2FkPXRy
dWU8L3VybD48L3JlbGF0ZWQtdXJscz48L3VybHM+PGN1c3RvbTE+UkFZWUFOLUlOQ0xVU0lPTjog
eyZxdW90O1JlZ2luYSZxdW90Oz0mZ3Q7JnF1b3Q7SW5jbHVkZWQmcXVvdDt9IHwgUkFZWUFOLUxB
QkVMUzogUkVGVUdFRSx1bmNsZWFyPC9jdXN0b20xPjxsYW5ndWFnZT5FbmdsaXNoPC9sYW5ndWFn
ZT48L3JlY29yZD48L0NpdGU+PENpdGU+PEF1dGhvcj5QYXJhbjwvQXV0aG9yPjxZZWFyPjIwMTk8
L1llYXI+PFJlY051bT42Mzk8L1JlY051bT48cmVjb3JkPjxyZWMtbnVtYmVyPjYzOTwvcmVjLW51
bWJlcj48Zm9yZWlnbi1rZXlzPjxrZXkgYXBwPSJFTiIgZGItaWQ9ImF4NWZmMHd6bnJ4cjBqZTlw
ZGR4dmZ3aXB6YTJ0OWUyZjJkdCIgdGltZXN0YW1wPSIxNjgwODgwMjUzIj42Mzk8L2tleT48L2Zv
cmVpZ24ta2V5cz48cmVmLXR5cGUgbmFtZT0iSm91cm5hbCBBcnRpY2xlIj4xNzwvcmVmLXR5cGU+
PGNvbnRyaWJ1dG9ycz48YXV0aG9ycz48YXV0aG9yPlBhcmFuLCBZLjwvYXV0aG9yPjxhdXRob3I+
QmVuLUFtaSwgUi48L2F1dGhvcj48YXV0aG9yPk9ybGV2LCBCLjwvYXV0aG9yPjxhdXRob3I+SGFs
dXR6LCBPLjwvYXV0aG9yPjxhdXRob3I+RWxhbG91ZiwgTy48L2F1dGhvcj48YXV0aG9yPldhc3Nl
cm1hbiwgQS48L2F1dGhvcj48YXV0aG9yPlppbW1lcm1hbiwgTy48L2F1dGhvcj48YXV0aG9yPk5h
aG1hbmksIEkuPC9hdXRob3I+PGF1dGhvcj5SYWJpbm93aWNoLCBMLjwvYXV0aG9yPjxhdXRob3I+
RmlubiwgVC48L2F1dGhvcj48L2F1dGhvcnM+PC9jb250cmlidXRvcnM+PGF1dGgtYWRkcmVzcz5J
bmZlY3Rpb3VzIERpc2Vhc2VzIFVuaXQsIFRlbCBBdml2IFVuaXZlcnNpdHksIFRlbCBBdml2LCBJ
c3JhZWwgTWljcm9iaW9sb2d5IExhYm9yYXRvcnksIFRlbCBBdml2IFVuaXZlcnNpdHksIFRlbCBB
dml2LCBJc3JhZWwgRGVwYXJ0bWVudCBvZiBSaGV1bWF0b2xvZ3ksIFRlbCBBdml2IFVuaXZlcnNp
dHksIFRlbCBBdml2LCBJc3JhZWwgRGVwYXJ0bWVudCBvZiBTdXJnZXJ5LCBUZWwgQXZpdiBVbml2
ZXJzaXR5LCBUZWwgQXZpdiwgSXNyYWVsIERlcGFydG1lbnQgb2YgR2FzdHJvZW50ZXJvbG9neSwg
VGVsIEF2aXYgVW5pdmVyc2l0eSwgVGVsIEF2aXYsIElzcmFlbCBTYWNrbGVyIEZhY3VsdHkgb2Yg
TWVkaWNpbmUsIFRlbCBBdml2IFVuaXZlcnNpdHksIFRlbCBBdml2LCBJc3JhZWwgSW5mZWN0aW91
cyBEaXNlYXNlcyBVbml0LCBTYW56IE1lZGljYWwgQ2VudHJlLCBMYW5pYWRvIEhvc3BpdGFsLCAx
NiBEdnJlaSBIYWltIFN0LiwgTmV0YW55YSwgSXNyYWVsIFJ1dGggYW5kIEJydWNlIFJhcHBhcG9y
dCBGYWN1bHR5IG9mIE1lZGljaW5lLCBUZWNobmlvbiBJc3JhZWwgSW5zdGl0dXRlIG9mIFRlY2hu
b2xvZ3ksIEhhaWZhLCBJc3JhZWw8L2F1dGgtYWRkcmVzcz48dGl0bGVzPjx0aXRsZT5DaHJvbmlj
IHNjaGlzdG9zb21pYXNpcyBpbiBBZnJpY2FuIGltbWlncmFudHMgaW4gSXNyYWVsOiBMZXNzb25z
IGZvciB0aGUgbm9uLWVuZGVtaWMgc2V0dGluZzwvdGl0bGU+PC90aXRsZXM+PHZvbHVtZT45ODwv
dm9sdW1lPjxudW1iZXI+NTI8L251bWJlcj48a2V5d29yZHM+PGtleXdvcmQ+Y29saXRpczwva2V5
d29yZD48a2V5d29yZD5lb3Npbm9waGlsaWE8L2tleXdvcmQ+PGtleXdvcmQ+aW1taWdyYW50czwv
a2V5d29yZD48a2V5d29yZD5zY2hpc3Rvc29taWFzaXM8L2tleXdvcmQ+PGtleXdvcmQ+c3BsZW5v
bWVnYWx5PC9rZXl3b3JkPjxrZXl3b3JkPmhlbG1pbnRoIGFudGlib2R5PC9rZXl3b3JkPjxrZXl3
b3JkPmltbXVub2dsb2J1bGluIEc8L2tleXdvcmQ+PGtleXdvcmQ+cHJhemlxdWFudGVsPC9rZXl3
b3JkPjxrZXl3b3JkPmFiZG9taW5hbCBwYWluPC9rZXl3b3JkPjxrZXl3b3JkPmFiZG9taW5hbCBy
YWRpb2dyYXBoeTwva2V5d29yZD48a2V5d29yZD5hZHVsdDwva2V5d29yZD48a2V5d29yZD5BZnJp
Y2E8L2tleXdvcmQ+PGtleXdvcmQ+QWZyaWNhbjwva2V5d29yZD48a2V5d29yZD5hbmVtaWE8L2tl
eXdvcmQ+PGtleXdvcmQ+YW50aWhlbG1pbnRoaWMgdGhlcmFweTwva2V5d29yZD48a2V5d29yZD5B
cnRpY2xlPC9rZXl3b3JkPjxrZXl3b3JkPmNocm9uaWMgZGlzZWFzZTwva2V5d29yZD48a2V5d29y
ZD5jbGluaWNhbCBhcnRpY2xlPC9rZXl3b3JkPjxrZXl3b3JkPmNsaW5pY2FsIGZlYXR1cmU8L2tl
eXdvcmQ+PGtleXdvcmQ+Y29sb24gYmlvcHN5PC9rZXl3b3JkPjxrZXl3b3JkPmNvbG9ub3Njb3B5
PC9rZXl3b3JkPjxrZXl3b3JkPmRpYWdub3N0aWMgcHJvY2VkdXJlPC9rZXl3b3JkPjxrZXl3b3Jk
PmVjaG9ncmFwaHk8L2tleXdvcmQ+PGtleXdvcmQ+ZW5kZW1pYyBkaXNlYXNlPC9rZXl3b3JkPjxr
ZXl3b3JkPkVyaXRyZWE8L2tleXdvcmQ+PGtleXdvcmQ+ZXNvcGhhZ3VzIHZhcmljZXM8L2tleXdv
cmQ+PGtleXdvcmQ+ZmVjZXMgYW5hbHlzaXM8L2tleXdvcmQ+PGtleXdvcmQ+ZmVtYWxlPC9rZXl3
b3JkPjxrZXl3b3JkPmdhc3Ryb2ludGVzdGluYWwgaGVtb3JyaGFnZTwva2V5d29yZD48a2V5d29y
ZD5nYXN0cm9pbnRlc3RpbmFsIHN5bXB0b208L2tleXdvcmQ+PGtleXdvcmQ+Z2FzdHJvc2NvcHk8
L2tleXdvcmQ+PGtleXdvcmQ+aGlzdG9wYXRob2xvZ3k8L2tleXdvcmQ+PGtleXdvcmQ+aG9zcGl0
YWwgcGF0aWVudDwva2V5d29yZD48a2V5d29yZD5odW1hbjwva2V5d29yZD48a2V5d29yZD5pbW1p
Z3JhbnQ8L2tleXdvcmQ+PGtleXdvcmQ+SXNyYWVsPC9rZXl3b3JkPjxrZXl3b3JkPmxlbmd0aCBv
ZiBzdGF5PC9rZXl3b3JkPjxrZXl3b3JkPm1hbGU8L2tleXdvcmQ+PGtleXdvcmQ+bWljcm9zY29w
eTwva2V5d29yZD48a2V5d29yZD5taWRkbGUgYWdlZDwva2V5d29yZD48a2V5d29yZD5wYW5jeXRv
cGVuaWE8L2tleXdvcmQ+PGtleXdvcmQ+cGFyYXNpdGUgaWRlbnRpZmljYXRpb248L2tleXdvcmQ+
PGtleXdvcmQ+cGxldXJpc3k8L2tleXdvcmQ+PGtleXdvcmQ+cG5ldW1vbmlhPC9rZXl3b3JkPjxr
ZXl3b3JkPnBvbHltZXJhc2UgY2hhaW4gcmVhY3Rpb248L2tleXdvcmQ+PGtleXdvcmQ+cHJpb3Jp
dHkgam91cm5hbDwva2V5d29yZD48a2V5d29yZD5yZWZ1Z2VlPC9rZXl3b3JkPjxrZXl3b3JkPnJl
dHJvc3BlY3RpdmUgc3R1ZHk8L2tleXdvcmQ+PGtleXdvcmQ+c2NoaXN0b3NvbWlhc2lzIG1hbnNv
bmk8L2tleXdvcmQ+PGtleXdvcmQ+c2Vyb2xvZ3k8L2tleXdvcmQ+PGtleXdvcmQ+c2lnbW9pZG9z
Y29weTwva2V5d29yZD48a2V5d29yZD5TdWRhbjwva2V5d29yZD48a2V5d29yZD50aG9yYXggcGFp
bjwva2V5d29yZD48a2V5d29yZD50aG9yYXggcmFkaW9ncmFwaHk8L2tleXdvcmQ+PGtleXdvcmQ+
dXBwZXIgZ2FzdHJvaW50ZXN0aW5hbCBibGVlZGluZzwva2V5d29yZD48a2V5d29yZD51cmluYWx5
c2lzPC9rZXl3b3JkPjxrZXl3b3JkPnlvdW5nIGFkdWx0PC9rZXl3b3JkPjxrZXl3b3JkPmFuaW1h
bDwva2V5d29yZD48a2V5d29yZD5ldGhub2xvZ3k8L2tleXdvcmQ+PGtleXdvcmQ+bWlncmFudDwv
a2V5d29yZD48a2V5d29yZD5wYXJhc2l0b2xvZ3k8L2tleXdvcmQ+PGtleXdvcmQ+cGF0aG9sb2d5
PC9rZXl3b3JkPjxrZXl3b3JkPlNjaGlzdG9zb21hPC9rZXl3b3JkPjxrZXl3b3JkPlNjaGlzdG9z
b21hIG1hbnNvbmk8L2tleXdvcmQ+PGtleXdvcmQ+QWZyaWNhLCBFYXN0ZXJuPC9rZXl3b3JkPjxr
ZXl3b3JkPkFuaW1hbHM8L2tleXdvcmQ+PGtleXdvcmQ+RW1pZ3JhbnRzIGFuZCBJbW1pZ3JhbnRz
PC9rZXl3b3JkPjxrZXl3b3JkPkh1bWFuczwva2V5d29yZD48a2V5d29yZD5SZXRyb3NwZWN0aXZl
IFN0dWRpZXM8L2tleXdvcmQ+PC9rZXl3b3Jkcz48ZGF0ZXM+PHllYXI+MjAxOTwveWVhcj48cHVi
LWRhdGVzPjxkYXRlPjIwMTkgJUogTWVkaWNpbmUgKFVuaXRlZCBTdGF0ZXMpPC9kYXRlPjwvcHVi
LWRhdGVzPjwvZGF0ZXM+PGlzYm4+MDAyNTc5NzQgKElTU04pPC9pc2JuPjxhY2Nlc3Npb24tbnVt
PnJheXlhbi02NjU5NTE1Nzk8L2FjY2Vzc2lvbi1udW0+PHVybHM+PHJlbGF0ZWQtdXJscz48dXJs
Pmh0dHBzOi8vd3d3LnNjb3B1cy5jb20vaW53YXJkL3JlY29yZC51cmk/ZWlkPTItczIuMC04NTA3
NzE4MDk0NCZhbXA7ZG9pPTEwLjEwOTclMmZNRC4wMDAwMDAwMDAwMDE4NDgxJmFtcDtwYXJ0bmVy
SUQ9NDAmYW1wO21kNT02M2ZiNWEzYjAzZDcyYzFjMWZhNWZjYTY0NjQxOTA0ZTwvdXJsPjwvcmVs
YXRlZC11cmxzPjwvdXJscz48Y3VzdG9tMT5SQVlZQU4tSU5DTFVTSU9OOiB7JnF1b3Q7UmVnaW5h
JnF1b3Q7PSZndDsmcXVvdDtJbmNsdWRlZCZxdW90O30gfCBSQVlZQU4tTEFCRUxTOiBSRUZVR0VF
LHNlcm9sb2d5LElNTUlHUkFOVCxoaXN0b2xvZ3ksbWljcm9zY29weTwvY3VzdG9tMT48bGFuZ3Vh
Z2U+RW5nbGlzaDwvbGFuZ3VhZ2U+PC9yZWNvcmQ+PC9DaXRlPjxDaXRlPjxBdXRob3I+U2hvcnRl
cjwvQXV0aG9yPjxZZWFyPjIwMDY8L1llYXI+PFJlY051bT43MDY8L1JlY051bT48cmVjb3JkPjxy
ZWMtbnVtYmVyPjcwNjwvcmVjLW51bWJlcj48Zm9yZWlnbi1rZXlzPjxrZXkgYXBwPSJFTiIgZGIt
aWQ9ImF4NWZmMHd6bnJ4cjBqZTlwZGR4dmZ3aXB6YTJ0OWUyZjJkdCIgdGltZXN0YW1wPSIxNjgw
ODgwMjU0Ij43MDY8L2tleT48L2ZvcmVpZ24ta2V5cz48cmVmLXR5cGUgbmFtZT0iSm91cm5hbCBB
cnRpY2xlIj4xNzwvcmVmLXR5cGU+PGNvbnRyaWJ1dG9ycz48YXV0aG9ycz48YXV0aG9yPlNob3J0
ZXIsIEQuPC9hdXRob3I+PGF1dGhvcj5NYWtvbmUsIEkuPC9hdXRob3I+PGF1dGhvcj5FbGxpb3R0
LCBFLiBKLjwvYXV0aG9yPjwvYXV0aG9ycz48L2NvbnRyaWJ1dG9ycz48YXV0aC1hZGRyZXNzPkNo
aWxkcmVucyBIb3NwIFdlc3RtZWFkLCBXZXN0bWVhZCwgTlNXIDIxNDUsIEF1c3RyYWxpYS4gVW5p
diBTeWRuZXksIENoaWxkcmVucyBIb3NwIFdlc3RtZWFkLCBTeWRuZXksIE5TVyAyMDA2LCBBdXN0
cmFsaWEuIFVuaXYgU3lkbmV5LCBEaXNjaXBsaW5lIFBhZWRpYXQgJmFtcDsgQ2hpbGQgSGx0aCwg
U3lkbmV5LCBOU1cgMjAwNiwgQXVzdHJhbGlhLiBVbml2IFN5ZG5leSwgQXVzdHJhbGlhbiBQYWVk
aWF0IFN1cnZlaWxsYW5jZSBVbml0LCBTeWRuZXksIE5TVyAyMDA2LCBBdXN0cmFsaWEuIEVsbGlv
dHQsIEVKIChjb3JyZXNwb25kaW5nIGF1dGhvciksIENoaWxkcmVucyBIb3NwIFdlc3RtZWFkLCBM
b2NrZWQgQmFnIDQwMDEsIFdlc3RtZWFkLCBOU1cgMjE0NSwgQXVzdHJhbGlhLiBlbGl6YWJlMkBj
aHcuZWR1LmF1PC9hdXRoLWFkZHJlc3M+PHRpdGxlcz48dGl0bGU+RmV2ZXIgYW5kIHVydGljYXJp
YSBpbiBhbiBBZnJpY2FuIHJlZnVnZWU8L3RpdGxlPjxzZWNvbmRhcnktdGl0bGU+Sm91cm5hbCBv
ZiBQYWVkaWF0cmljcyBhbmQgQ2hpbGQgSGVhbHRoPC9zZWNvbmRhcnktdGl0bGU+PC90aXRsZXM+
PHBlcmlvZGljYWw+PGZ1bGwtdGl0bGU+Sm91cm5hbCBvZiBQYWVkaWF0cmljcyBhbmQgQ2hpbGQg
SGVhbHRoPC9mdWxsLXRpdGxlPjwvcGVyaW9kaWNhbD48cGFnZXM+NzMxLTczMzwvcGFnZXM+PHZv
bHVtZT40Mjwvdm9sdW1lPjxudW1iZXI+MTE8L251bWJlcj48a2V5d29yZHM+PGtleXdvcmQ+cGFy
YXNpdG9sb2d5PC9rZXl3b3JkPjxrZXl3b3JkPnByYXppcXVhbnRlbDwva2V5d29yZD48a2V5d29y
ZD5TY2hpc3Rvc29tYSBtYW5zb25pPC9rZXl3b3JkPjxrZXl3b3JkPnNjaGlzdG9zb21pYXNpczwv
a2V5d29yZD48a2V5d29yZD5QZWRpYXRyaWNzPC9rZXl3b3JkPjxrZXl3b3JkPlVydGljYXJpYTwv
a2V5d29yZD48a2V5d29yZD5RIEZldmVyPC9rZXl3b3JkPjxrZXl3b3JkPkZldmVyPC9rZXl3b3Jk
Pjwva2V5d29yZHM+PGRhdGVzPjx5ZWFyPjIwMDY8L3llYXI+PHB1Yi1kYXRlcz48ZGF0ZT5Ob3Yg
JUogSm91cm5hbCBvZiBQYWVkaWF0cmljcyBhbmQgQ2hpbGQgSGVhbHRoPC9kYXRlPjwvcHViLWRh
dGVzPjwvZGF0ZXM+PGlzYm4+MTAzNC00ODEwPC9pc2JuPjxhY2Nlc3Npb24tbnVtPnJheXlhbi02
NjU5NTI1MTY8L2FjY2Vzc2lvbi1udW0+PHVybHM+PHJlbGF0ZWQtdXJscz48dXJsPjxzdHlsZSBm
YWNlPSJ1bmRlcmxpbmUiIGZvbnQ9ImRlZmF1bHQiIHNpemU9IjEwMCUiPiZsdDtHbyB0byBJU0km
Z3Q7Oi8vV09TOjAwMDI0MTI0MzcwMDAxNDwvc3R5bGU+PC91cmw+PHVybD5odHRwczovL29ubGlu
ZWxpYnJhcnkud2lsZXkuY29tL2RvaS9wZGZkaXJlY3QvMTAuMTExMS9qLjE0NDAtMTc1NC4yMDA2
LjAwOTYwLng/ZG93bmxvYWQ9dHJ1ZTwvdXJsPjwvcmVsYXRlZC11cmxzPjwvdXJscz48Y3VzdG9t
MT5SQVlZQU4tSU5DTFVTSU9OOiB7JnF1b3Q7UmVnaW5hJnF1b3Q7PSZndDsmcXVvdDtJbmNsdWRl
ZCZxdW90O30gfCBSQVlZQU4tTEFCRUxTOiBSRUZVR0VFLHNlcm9sb2d5PC9jdXN0b20xPjxsYW5n
dWFnZT5FbmdsaXNoPC9sYW5ndWFnZT48L3JlY29yZD48L0NpdGU+PENpdGU+PEF1dGhvcj5TcGlj
aGVyPC9BdXRob3I+PFllYXI+MjAwNDwvWWVhcj48UmVjTnVtPjcxMTwvUmVjTnVtPjxyZWNvcmQ+
PHJlYy1udW1iZXI+NzExPC9yZWMtbnVtYmVyPjxmb3JlaWduLWtleXM+PGtleSBhcHA9IkVOIiBk
Yi1pZD0iYXg1ZmYwd3pucnhyMGplOXBkZHh2ZndpcHphMnQ5ZTJmMmR0IiB0aW1lc3RhbXA9IjE2
ODA4ODAyNTQiPjcxMTwva2V5PjwvZm9yZWlnbi1rZXlzPjxyZWYtdHlwZSBuYW1lPSJKb3VybmFs
IEFydGljbGUiPjE3PC9yZWYtdHlwZT48Y29udHJpYnV0b3JzPjxhdXRob3JzPjxhdXRob3I+U3Bp
Y2hlciwgVi4gTS48L2F1dGhvcj48YXV0aG9yPkdlbmluLCBCLjwvYXV0aG9yPjxhdXRob3I+Sm9y
ZGFuLCBBLiBSLjwvYXV0aG9yPjxhdXRob3I+UnViYmlhLUJyYW5kdCwgTC48L2F1dGhvcj48YXV0
aG9yPkxlIENvdWx0cmUsIEMuPC9hdXRob3I+PC9hdXRob3JzPjwvY29udHJpYnV0b3JzPjxhdXRo
LWFkZHJlc3M+RGVwYXJ0bWVudCBvZiBQYWVkaWF0cmljcywgVW5pdmVyc2l0eSBIb3NwaXRhbCwg
R2VuZXZhLCBTd2l0emVybGFuZC48L2F1dGgtYWRkcmVzcz48dGl0bGVzPjx0aXRsZT5QZXJpdG9u
ZWFsIHNjaGlzdG9zb21pYXNpczogYW4gdW51c3VhbCBsYXBhcm9zY29waWMgZmluZGluZzwvdGl0
bGU+PHNlY29uZGFyeS10aXRsZT5KIFBlZGlhdHIgU3VyZzwvc2Vjb25kYXJ5LXRpdGxlPjwvdGl0
bGVzPjxwZXJpb2RpY2FsPjxmdWxsLXRpdGxlPkogUGVkaWF0ciBTdXJnPC9mdWxsLXRpdGxlPjwv
cGVyaW9kaWNhbD48cGFnZXM+NjMxLTM8L3BhZ2VzPjx2b2x1bWU+Mzk8L3ZvbHVtZT48bnVtYmVy
PjQ8L251bWJlcj48a2V5d29yZHM+PGtleXdvcmQ+QWRvbGVzY2VudDwva2V5d29yZD48a2V5d29y
ZD5BcHBlbmRpY2l0aXMvY29tcGxpY2F0aW9ucy9zdXJnZXJ5PC9rZXl3b3JkPjxrZXl3b3JkPkRp
YWdub3NpcywgRGlmZmVyZW50aWFsPC9rZXl3b3JkPjxrZXl3b3JkPkdyYW51bG9tYS8qZGlhZ25v
c2lzL3BhcmFzaXRvbG9neTwva2V5d29yZD48a2V5d29yZD5IdW1hbnM8L2tleXdvcmQ+PGtleXdv
cmQ+SW5jaWRlbnRhbCBGaW5kaW5nczwva2V5d29yZD48a2V5d29yZD4qTGFwYXJvc2NvcHk8L2tl
eXdvcmQ+PGtleXdvcmQ+TWFsZTwva2V5d29yZD48a2V5d29yZD5QZXJpdG9uZWFsIERpc2Vhc2Vz
LypkaWFnbm9zaXMvZHJ1ZyB0aGVyYXB5L3BhcmFzaXRvbG9neTwva2V5d29yZD48a2V5d29yZD5Q
ZXJpdG9uZWFsIE5lb3BsYXNtcy9kaWFnbm9zaXM8L2tleXdvcmQ+PGtleXdvcmQ+UHJhemlxdWFu
dGVsL3RoZXJhcGV1dGljIHVzZTwva2V5d29yZD48a2V5d29yZD5SZWZ1Z2Vlczwva2V5d29yZD48
a2V5d29yZD5TY2hpc3Rvc29taWFzaXMvKmRpYWdub3Npcy9kcnVnIHRoZXJhcHk8L2tleXdvcmQ+
PGtleXdvcmQ+U2NoaXN0b3NvbWljaWRlcy90aGVyYXBldXRpYyB1c2U8L2tleXdvcmQ+PGtleXdv
cmQ+U3dpdHplcmxhbmQ8L2tleXdvcmQ+PGtleXdvcmQ+WWVtZW4vZXRobm9sb2d5PC9rZXl3b3Jk
PjxrZXl3b3JkPlNjaGlzdG9zb21pYXNpczwva2V5d29yZD48L2tleXdvcmRzPjxkYXRlcz48eWVh
cj4yMDA0PC95ZWFyPjxwdWItZGF0ZXM+PGRhdGU+QXByICVKIEogUGVkaWF0ciBTdXJnPC9kYXRl
PjwvcHViLWRhdGVzPjwvZGF0ZXM+PGlzYm4+MDAyMi0zNDY4PC9pc2JuPjxhY2Nlc3Npb24tbnVt
PnJheXlhbi02NjU5NTM4MzI8L2FjY2Vzc2lvbi1udW0+PHVybHM+PC91cmxzPjxjdXN0b20xPlJB
WVlBTi1JTkNMVVNJT046IHsmcXVvdDtSZWdpbmEmcXVvdDs9Jmd0OyZxdW90O0luY2x1ZGVkJnF1
b3Q7fSB8IFJBWVlBTi1MQUJFTFM6IFJFRlVHRUUsc3VyZ2VyeSxzZXJvbG9neSxoaXN0b2xvZ3k8
L2N1c3RvbTE+PGxhbmd1YWdlPmVuZzwvbGFuZ3VhZ2U+PC9yZWNvcmQ+PC9DaXRlPjxDaXRlPjxB
dXRob3I+R296YWxibzwvQXV0aG9yPjxZZWFyPjIwMjA8L1llYXI+PFJlY051bT40ODc8L1JlY051
bT48cmVjb3JkPjxyZWMtbnVtYmVyPjQ4NzwvcmVjLW51bWJlcj48Zm9yZWlnbi1rZXlzPjxrZXkg
YXBwPSJFTiIgZGItaWQ9ImF4NWZmMHd6bnJ4cjBqZTlwZGR4dmZ3aXB6YTJ0OWUyZjJkdCIgdGlt
ZXN0YW1wPSIxNjgwODgwMjUxIj40ODc8L2tleT48L2ZvcmVpZ24ta2V5cz48cmVmLXR5cGUgbmFt
ZT0iSm91cm5hbCBBcnRpY2xlIj4xNzwvcmVmLXR5cGU+PGNvbnRyaWJ1dG9ycz48YXV0aG9ycz48
YXV0aG9yPkdvemFsYm8sIE0uPC9hdXRob3I+PGF1dGhvcj5HdWlsbGVuLCBNLjwvYXV0aG9yPjxh
dXRob3I+VGFyb25jaGVyLUZlcnJlciwgUy48L2F1dGhvcj48YXV0aG9yPkNpZnJlLCBTLjwvYXV0
aG9yPjxhdXRob3I+Q2FybWVuYSwgRC48L2F1dGhvcj48YXV0aG9yPlNvcmlhbm8sIEouIE0uPC9h
dXRob3I+PGF1dGhvcj5UcmVsaXMsIE0uPC9hdXRob3I+PC9hdXRob3JzPjwvY29udHJpYnV0b3Jz
PjxhdXRoLWFkZHJlc3M+W0dvemFsYm8sIE1vbmljYV0gVW5pdiBWYWxlbmNpYSwgQXJlYSBOdXRy
ICZhbXA7IEJyb21hdG9sLCBEZXB0IFByZXZlbnQgTWVkICZhbXA7IFB1YmwgSGx0aCwgRm9vZCBT
Y2kgVG94aWNvbCAmYW1wOyBGb3JlbnMgTWVkLCBCdXJqYXNzb3QgNDYxMDAsIFNwYWluLiBbR3Vp
bGxlbiwgTWFyaXNhXSBVbml2IFZhbGVuY2lhLCBBcmVhIFByZXZlbnQgTWVkICZhbXA7IFB1Ymwg
SGx0aCwgRGVwdCBQcmV2ZW50IE1lZCAmYW1wOyBQdWJsIEhsdGgsIEZvb2QgU2NpIFRveGljb2wg
JmFtcDsgRm9yZW5zIE1lZCwgVmFsZW5jaWEgNDYwMTAsIFNwYWluLiBbVGFyb25jaGVyLUZlcnJl
ciwgU2lsdmlhXSBVbml2IFZhbGVuY2lhLCBDbGluIFVuaXYgTnV0ciBBY3QgRmlzICZhbXA7IEZp
c290ZXJhcGlhIENVTkFGRiwgTGx1aXMgQWxjYW55aXMgRmRuLCBWYWxlbmNpYSA0NjAxMCwgU3Bh
aW4uIFtDaWZyZSwgU3VzYW5hOyBUcmVsaXMsIE1hcmlhXSBVbml2IFZhbGVuY2lhLCBQYXJhc2l0
ZXMgJmFtcDsgSGx0aCBSZXMgR3JwLCBEZXB0IFBoYXJtICZhbXA7IFBoYXJtYWNldXQgVGVjaG5v
bCAmYW1wOyBQYXJhc2l0b2wsIEJ1cmphc3NvdCA0NjEwMCwgU3BhaW4uIFtDYXJtZW5hLCBEYXZp
ZF0gQ2FybG9zIElJSSBIbHRoIEluc3QsIFBhcmFzaXRvbCBSZWZlcmVuY2UgJmFtcDsgUmVzIExh
YiwgTmF0bCBDdHIgTWljcm9iaW9sLCBNYWRyaWQgMjgyMjIsIFNwYWluLiBbU29yaWFubywgSm9z
ZSBNLl0gVW5pdiBWYWxlbmNpYSwgT2JzZXJ2IE51dHIgJmFtcDsgRm9vZCBTYWZldHkgRGV2ZWxv
cGluZyBDb3VudHJpZXMsIEZvb2QgJmFtcDsgSGx0aCBMYWIsIEluc3QgTWF0IFNjaSwgUGF0ZXJu
YSA0Njk4MCwgU3BhaW4uIFtTb3JpYW5vLCBKb3NlIE0uOyBUcmVsaXMsIE1hcmlhXSBVbml2IFZh
bGVuY2lhLCBKb2ludCBSZXMgVW5pdCBFbmRvY3Jpbm9sIE51dHIgJmFtcDsgQ2xpbiBEaWV0ZXQs
IEhsdGggUmVzIEluc3QgTGEgRmUsIFZhbGVuY2lhIDQ2MDI2LCBTcGFpbi4gR296YWxibywgTSAo
Y29ycmVzcG9uZGluZyBhdXRob3IpLCBVbml2IFZhbGVuY2lhLCBBcmVhIE51dHIgJmFtcDsgQnJv
bWF0b2wsIERlcHQgUHJldmVudCBNZWQgJmFtcDsgUHVibCBIbHRoLCBGb29kIFNjaSBUb3hpY29s
ICZhbXA7IEZvcmVucyBNZWQsIEJ1cmphc3NvdCA0NjEwMCwgU3BhaW4uIG1vbmljYS5nb3phbGJv
QHV2LmVzOyBtYXJpc2EuZ3VpbGxlbkB1di5lczsgc2lsdmlhLnRhcm9uY2hlckBmdW5kYWNpb25z
LnV2LmVzOyBzdWNpbWFyQGFsdW1uaS51di5lczsgZGFjYXJtZW5hQGlzY2lpaS5lczsgam9zZS5z
b3JpYW5vQHV2LmVzOyBtYXJpYS50cmVsaXNAdXYuZXM8L2F1dGgtYWRkcmVzcz48dGl0bGVzPjx0
aXRsZT5Bc3Nlc3NtZW50IG9mIHRoZSBOdXRyaXRpb25hbCBTdGF0dXMsIERpZXQgYW5kIEludGVz
dGluYWwgUGFyYXNpdGVzIGluIEhvc3RlZCBTYWhhcmF3aSBDaGlsZHJlbjwvdGl0bGU+PHNlY29u
ZGFyeS10aXRsZT5DaGlsZHJlbi1CYXNlbDwvc2Vjb25kYXJ5LXRpdGxlPjwvdGl0bGVzPjxwZXJp
b2RpY2FsPjxmdWxsLXRpdGxlPkNoaWxkcmVuLUJhc2VsPC9mdWxsLXRpdGxlPjwvcGVyaW9kaWNh
bD48cGFnZXM+MTg8L3BhZ2VzPjx2b2x1bWU+Nzwvdm9sdW1lPjxudW1iZXI+MTI8L251bWJlcj48
a2V5d29yZHM+PGtleXdvcmQ+U2FoYXJhPC9rZXl3b3JkPjxrZXl3b3JkPm1hbG51dHJpdGlvbjwv
a2V5d29yZD48a2V5d29yZD5sYWN0b3NlIG1hbGFic29ycHRpb248L2tleXdvcmQ+PGtleXdvcmQ+
Y2VsaWFjIGRpc2Vhc2U8L2tleXdvcmQ+PGtleXdvcmQ+aW50ZXN0aW5hbDwva2V5d29yZD48a2V5
d29yZD5wYXJhc2l0ZXM8L2tleXdvcmQ+PGtleXdvcmQ+aHlnaWVuZTwva2V5d29yZD48a2V5d29y
ZD5kaWV0PC9rZXl3b3JkPjxrZXl3b3JkPmhlYWx0aDwva2V5d29yZD48a2V5d29yZD5jZWxpYWMt
ZGlzZWFzZTwva2V5d29yZD48a2V5d29yZD5naWFyZGlhLWR1b2RlbmFsaXM8L2tleXdvcmQ+PGtl
eXdvcmQ+Z3Jvd3RoIHJlZmVyZW5jZTwva2V5d29yZD48a2V5d29yZD5nZW5ldGljIHRlc3Q8L2tl
eXdvcmQ+PGtleXdvcmQ+aW5mZWN0aW9uczwva2V5d29yZD48a2V5d29yZD5kaWFnbm9zaXM8L2tl
eXdvcmQ+PGtleXdvcmQ+Y29uc2VxdWVuY2VzPC9rZXl3b3JkPjxrZXl3b3JkPmFzc29jaWF0aW9u
PC9rZXl3b3JkPjxrZXl3b3JkPnByZXZlbnRpb248L2tleXdvcmQ+PGtleXdvcmQ+c3ltcHRvbXM8
L2tleXdvcmQ+PGtleXdvcmQ+UGVkaWF0cmljczwva2V5d29yZD48a2V5d29yZD5OdXRyaXRpb25h
bCBTdGF0dXM8L2tleXdvcmQ+PC9rZXl3b3Jkcz48ZGF0ZXM+PHllYXI+MjAyMDwveWVhcj48cHVi
LWRhdGVzPjxkYXRlPkRlYyAlSiBDaGlsZHJlbi1CYXNlbDwvZGF0ZT48L3B1Yi1kYXRlcz48L2Rh
dGVzPjxhY2Nlc3Npb24tbnVtPnJheXlhbi02NjU5NTEzMzg8L2FjY2Vzc2lvbi1udW0+PHVybHM+
PHJlbGF0ZWQtdXJscz48dXJsPjxzdHlsZSBmYWNlPSJ1bmRlcmxpbmUiIGZvbnQ9ImRlZmF1bHQi
IHNpemU9IjEwMCUiPiZsdDtHbyB0byBJU0kmZ3Q7Oi8vV09TOjAwMDYwMjIwNDEwMDAwMTwvc3R5
bGU+PC91cmw+PC9yZWxhdGVkLXVybHM+PC91cmxzPjxjdXN0b20xPlJBWVlBTi1JTkNMVVNJT046
IHsmcXVvdDtSZWdpbmEmcXVvdDs9Jmd0OyZxdW90O0luY2x1ZGVkJnF1b3Q7fSB8IFJBWVlBTi1M
QUJFTFM6IFJFRlVHRUUsdW5jbGVhcjwvY3VzdG9tMT48bGFuZ3VhZ2U+RW5nbGlzaDwvbGFuZ3Vh
Z2U+PC9yZWNvcmQ+PC9DaXRlPjxDaXRlPjxBdXRob3I+QWxhd2E8L0F1dGhvcj48WWVhcj4yMDIx
PC9ZZWFyPjxSZWNOdW0+NzkwPC9SZWNOdW0+PHJlY29yZD48cmVjLW51bWJlcj43OTA8L3JlYy1u
dW1iZXI+PGZvcmVpZ24ta2V5cz48a2V5IGFwcD0iRU4iIGRiLWlkPSJheDVmZjB3em5yeHIwamU5
cGRkeHZmd2lwemEydDllMmYyZHQiIHRpbWVzdGFtcD0iMTY4MDg4MDMwNyI+NzkwPC9rZXk+PC9m
b3JlaWduLWtleXM+PHJlZi10eXBlIG5hbWU9IkpvdXJuYWwgQXJ0aWNsZSI+MTc8L3JlZi10eXBl
Pjxjb250cmlidXRvcnM+PGF1dGhvcnM+PGF1dGhvcj5BbGF3YSwgSi48L2F1dGhvcj48YXV0aG9y
PkFsLUFsaSwgUy48L2F1dGhvcj48YXV0aG9yPldhbHosIEwuPC9hdXRob3I+PGF1dGhvcj5XaWxl
cywgRS48L2F1dGhvcj48YXV0aG9yPkhhcmxlLCBOLjwvYXV0aG9yPjxhdXRob3I+QXdhbGUsIE0u
IEEuPC9hdXRob3I+PGF1dGhvcj5Nb2hhbWVkLCBELjwvYXV0aG9yPjxhdXRob3I+S2hvc2hub29k
LCBLLjwvYXV0aG9yPjwvYXV0aG9ycz48L2NvbnRyaWJ1dG9ycz48dGl0bGVzPjx0aXRsZT5Lbm93
bGVkZ2UgYW5kIHBlcmNlcHRpb25zIG9mIENPVklELTE5LCBwcmV2YWxlbmNlIG9mIHByZS1leGlz
dGluZyBjb25kaXRpb25zIGFuZCBhY2Nlc3MgdG8gZXNzZW50aWFsIHJlc291cmNlcyBpbiBTb21h
bGkgSURQIGNhbXBzOiBhIGNyb3NzLXNlY3Rpb25hbCBzdHVkeTwvdGl0bGU+PHNlY29uZGFyeS10
aXRsZT5CTUogT3Blbjwvc2Vjb25kYXJ5LXRpdGxlPjwvdGl0bGVzPjxwZXJpb2RpY2FsPjxmdWxs
LXRpdGxlPkJNSiBPcGVuPC9mdWxsLXRpdGxlPjwvcGVyaW9kaWNhbD48dm9sdW1lPjExPC92b2x1
bWU+PG51bWJlcj42PC9udW1iZXI+PGtleXdvcmRzPjxrZXl3b3JkPmRpc2luZmVjdGFudCBhZ2Vu
dDwva2V5d29yZD48a2V5d29yZD5zb2FwPC9rZXl3b3JkPjxrZXl3b3JkPndhdGVyPC9rZXl3b3Jk
PjxrZXl3b3JkPmFjY2lkZW50YWwgaW5qdXJ5PC9rZXl3b3JkPjxrZXl3b3JkPmFkdWx0PC9rZXl3
b3JkPjxrZXl3b3JkPmFuZW1pYTwva2V5d29yZD48a2V5d29yZD5hcnRpY2xlPC9rZXl3b3JkPjxr
ZXl3b3JkPmFzdGhtYTwva2V5d29yZD48a2V5d29yZD5hdHRpdHVkZSB0byBkaXNhYmlsaXR5PC9r
ZXl3b3JkPjxrZXl3b3JkPmF0dGl0dWRlIHRvIGhlYWx0aDwva2V5d29yZD48a2V5d29yZD5jbGlu
aWNhbCBhc3Nlc3NtZW50PC9rZXl3b3JkPjxrZXl3b3JkPmNvbW11bmljYWJsZSBkaXNlYXNlPC9r
ZXl3b3JkPjxrZXl3b3JkPmNvcm9uYXZpcnVzIGRpc2Vhc2UgMjAxOTwva2V5d29yZD48a2V5d29y
ZD5jcm9zcy1zZWN0aW9uYWwgc3R1ZHk8L2tleXdvcmQ+PGtleXdvcmQ+Y3Jvd2RpbmcgKGFyZWEp
PC9rZXl3b3JkPjxrZXl3b3JkPmRlbmd1ZTwva2V5d29yZD48a2V5d29yZD5kaWFiZXRlcyBtZWxs
aXR1czwva2V5d29yZD48a2V5d29yZD5lZHVjYXRpb25hbCBzdGF0dXM8L2tleXdvcmQ+PGtleXdv
cmQ+ZmVtYWxlPC9rZXl3b3JkPjxrZXl3b3JkPmhlYWx0aCBjYXJlIGFjY2Vzczwva2V5d29yZD48
a2V5d29yZD5oZWFsdGggc2VydmljZTwva2V5d29yZD48a2V5d29yZD5oZWFsdGggc3RhdHVzPC9r
ZXl3b3JkPjxrZXl3b3JkPmh1bWFuPC9rZXl3b3JkPjxrZXl3b3JkPmh5Z2llbmU8L2tleXdvcmQ+
PGtleXdvcmQ+aHlwZXJ0ZW5zaW9uPC9rZXl3b3JkPjxrZXl3b3JkPmluZmVjdGlvbiBwcmV2ZW50
aW9uPC9rZXl3b3JkPjxrZXl3b3JkPmx1bmcgZGlzZWFzZTwva2V5d29yZD48a2V5d29yZD5tYWpv
ciBjbGluaWNhbCBzdHVkeTwva2V5d29yZD48a2V5d29yZD5tYWxhcmlhPC9rZXl3b3JkPjxrZXl3
b3JkPm1hbGU8L2tleXdvcmQ+PGtleXdvcmQ+bWFsaWduYW50IG5lb3BsYXNtPC9rZXl3b3JkPjxr
ZXl3b3JkPm1lZGljYWwgaW5mb3JtYXRpb248L2tleXdvcmQ+PGtleXdvcmQ+bWVudGFsIGRpc2Vh
c2U8L2tleXdvcmQ+PGtleXdvcmQ+cHJldmFsZW5jZTwva2V5d29yZD48a2V5d29yZD5wdWJsaWMg
aGVhbHRoPC9rZXl3b3JkPjxrZXl3b3JkPnJlc2lkZW50PC9rZXl3b3JkPjxrZXl3b3JkPnNhbml0
YXRpb248L2tleXdvcmQ+PGtleXdvcmQ+c2NyZWVuaW5nIHRlc3Q8L2tleXdvcmQ+PGtleXdvcmQ+
c2V4dWFsbHkgdHJhbnNtaXR0ZWQgZGlzZWFzZTwva2V5d29yZD48a2V5d29yZD5zb2NpYWwgZGlz
dGFuY2luZzwva2V5d29yZD48a2V5d29yZD5Tb21hbGlhPC9rZXl3b3JkPjxrZXl3b3JkPnRvb3Ro
IGRpc2Vhc2U8L2tleXdvcmQ+PGtleXdvcmQ+dmlydXMgdHJhbnNtaXNzaW9uPC9rZXl3b3JkPjxr
ZXl3b3JkPnZ1bG5lcmFibGUgcG9wdWxhdGlvbjwva2V5d29yZD48a2V5d29yZD5Dcm9zcy1TZWN0
aW9uYWwgU3R1ZGllczwva2V5d29yZD48a2V5d29yZD5DZXNhcmVhbiBTZWN0aW9uPC9rZXl3b3Jk
Pjwva2V5d29yZHM+PGRhdGVzPjx5ZWFyPjIwMjE8L3llYXI+PHB1Yi1kYXRlcz48ZGF0ZT4yMDIx
PC9kYXRlPjwvcHViLWRhdGVzPjwvZGF0ZXM+PGlzYm4+MjA0NC02MDU1PC9pc2JuPjxhY2Nlc3Np
b24tbnVtPnJheXlhbi05MTc1MzMxMzY8L2FjY2Vzc2lvbi1udW0+PHVybHM+PHJlbGF0ZWQtdXJs
cz48dXJsPmh0dHBzOi8vd3d3LmVtYmFzZS5jb20vc2VhcmNoL3Jlc3VsdHM/c3ViYWN0aW9uPXZp
ZXdyZWNvcmQmYW1wO2lkPUw2MzUzOTE2MTgmYW1wO2Zyb209ZXhwb3J0IGh0dHA6Ly9keC5kb2ku
b3JnLzEwLjExMzYvYm1qb3Blbi0yMDIwLTA0NDQxMTwvdXJsPjx1cmw+aHR0cHM6Ly9ibWpvcGVu
LmJtai5jb20vY29udGVudC9ibWpvcGVuLzExLzYvZTA0NDQxMS5mdWxsLnBkZjwvdXJsPjwvcmVs
YXRlZC11cmxzPjwvdXJscz48Y3VzdG9tMT5MNjM1MzkxNjE4IDIwMjEtMDctMDcgMjAyMS0wOC0z
MSB8IFJBWVlBTi1JTkNMVVNJT046IHsmcXVvdDtOYWRqYSAmcXVvdDs9Jmd0OyZxdW90O0luY2x1
ZGVkJnF1b3Q7LCAmcXVvdDtSZWdpbmEmcXVvdDs9Jmd0OyZxdW90O0luY2x1ZGVkJnF1b3Q7fSB8
IFJBWVlBTi1MQUJFTFM6IENPVklEPC9jdXN0b20xPjxlbGVjdHJvbmljLXJlc291cmNlLW51bT5k
b2k6MTAuMTEzNi9ibWpvcGVuLTIwMjAtMDQ0NDExPC9lbGVjdHJvbmljLXJlc291cmNlLW51bT48
bGFuZ3VhZ2U+RW5nbGlzaDwvbGFuZ3VhZ2U+PC9yZWNvcmQ+PC9DaXRlPjxDaXRlPjxBdXRob3I+
QWx0YXJlPC9BdXRob3I+PFllYXI+MjAyMjwvWWVhcj48UmVjTnVtPjExNzM8L1JlY051bT48cmVj
b3JkPjxyZWMtbnVtYmVyPjExNzM8L3JlYy1udW1iZXI+PGZvcmVpZ24ta2V5cz48a2V5IGFwcD0i
RU4iIGRiLWlkPSJheDVmZjB3em5yeHIwamU5cGRkeHZmd2lwemEydDllMmYyZHQiIHRpbWVzdGFt
cD0iMTY4NDU4MDMxMiI+MTE3Mzwva2V5PjwvZm9yZWlnbi1rZXlzPjxyZWYtdHlwZSBuYW1lPSJK
b3VybmFsIEFydGljbGUiPjE3PC9yZWYtdHlwZT48Y29udHJpYnV0b3JzPjxhdXRob3JzPjxhdXRo
b3I+QWx0YXJlLCBDaGlhcmE8L2F1dGhvcj48YXV0aG9yPktvc3RhbmRvdmEsIE5hdGFseWE8L2F1
dGhvcj48YXV0aG9yPk9rZWVmZmUsIEplbm5pZmVyPC9hdXRob3I+PGF1dGhvcj5PbXdvbnksIEVt
bWFudWVsPC9hdXRob3I+PGF1dGhvcj5OeWFrb29qbywgUm9uYWxkPC9hdXRob3I+PGF1dGhvcj5L
YXNvemksIEp1bGl1czwvYXV0aG9yPjxhdXRob3I+U3BpZWdlbCwgUGF1bCBCLjwvYXV0aG9yPjwv
YXV0aG9ycz48L2NvbnRyaWJ1dG9ycz48dGl0bGVzPjx0aXRsZT5DT1ZJRC0xOSBlcGlkZW1pb2xv
Z3kgYW5kIGNoYW5nZXMgaW4gaGVhbHRoIHNlcnZpY2UgdXRpbGl6YXRpb24gaW4gVWdhbmRh4oCZ
cyByZWZ1Z2VlIHNldHRsZW1lbnRzIGR1cmluZyB0aGUgZmlyc3QgeWVhciBvZiB0aGUgcGFuZGVt
aWM8L3RpdGxlPjxzZWNvbmRhcnktdGl0bGU+Qk1DIFB1YmxpYyBIZWFsdGg8L3NlY29uZGFyeS10
aXRsZT48L3RpdGxlcz48cGVyaW9kaWNhbD48ZnVsbC10aXRsZT5CTUMgUHVibGljIEhlYWx0aDwv
ZnVsbC10aXRsZT48L3BlcmlvZGljYWw+PHBhZ2VzPjE5Mjc8L3BhZ2VzPjx2b2x1bWU+MjI8L3Zv
bHVtZT48bnVtYmVyPjE8L251bWJlcj48ZGF0ZXM+PHllYXI+MjAyMjwveWVhcj48cHViLWRhdGVz
PjxkYXRlPjIwMjIvMTAvMTc8L2RhdGU+PC9wdWItZGF0ZXM+PC9kYXRlcz48aXNibj4xNDcxLTI0
NTg8L2lzYm4+PHVybHM+PHJlbGF0ZWQtdXJscz48dXJsPmh0dHBzOi8vZG9pLm9yZy8xMC4xMTg2
L3MxMjg4OS0wMjItMTQzMDUtMzwvdXJsPjwvcmVsYXRlZC11cmxzPjwvdXJscz48ZWxlY3Ryb25p
Yy1yZXNvdXJjZS1udW0+MTAuMTE4Ni9zMTI4ODktMDIyLTE0MzA1LTM8L2VsZWN0cm9uaWMtcmVz
b3VyY2UtbnVtPjwvcmVjb3JkPjwvQ2l0ZT48Q2l0ZT48QXV0aG9yPkFybzwvQXV0aG9yPjxZZWFy
PjIwMjE8L1llYXI+PFJlY051bT43OTg8L1JlY051bT48cmVjb3JkPjxyZWMtbnVtYmVyPjc5ODwv
cmVjLW51bWJlcj48Zm9yZWlnbi1rZXlzPjxrZXkgYXBwPSJFTiIgZGItaWQ9ImF4NWZmMHd6bnJ4
cjBqZTlwZGR4dmZ3aXB6YTJ0OWUyZjJkdCIgdGltZXN0YW1wPSIxNjgwODgwMzA5Ij43OTg8L2tl
eT48L2ZvcmVpZ24ta2V5cz48cmVmLXR5cGUgbmFtZT0iSm91cm5hbCBBcnRpY2xlIj4xNzwvcmVm
LXR5cGU+PGNvbnRyaWJ1dG9ycz48YXV0aG9ycz48YXV0aG9yPkFybywgVC48L2F1dGhvcj48YXV0
aG9yPkthbnRlbGUsIEEuPC9hdXRob3I+PC9hdXRob3JzPjwvY29udHJpYnV0b3JzPjx0aXRsZXM+
PHRpdGxlPkhvc3BpdGFsIGFkbWlzc2lvbnMgb2YgcmVmdWdlZXMsIGFzeWx1bSBzZWVrZXJzIGFu
ZCB1bmRvY3VtZW50ZWQgbWlncmFudHM6IFRlbi15ZWFyIHJldHJvc3BlY3RpdmUgc3R1ZHk8L3Rp
dGxlPjxzZWNvbmRhcnktdGl0bGU+VHJhdmVsIE1lZGljaW5lIGFuZCBJbmZlY3Rpb3VzIERpc2Vh
c2U8L3NlY29uZGFyeS10aXRsZT48L3RpdGxlcz48cGVyaW9kaWNhbD48ZnVsbC10aXRsZT5UcmF2
ZWwgTWVkaWNpbmUgYW5kIEluZmVjdGlvdXMgRGlzZWFzZTwvZnVsbC10aXRsZT48L3BlcmlvZGlj
YWw+PHZvbHVtZT40NDwvdm9sdW1lPjxrZXl3b3Jkcz48a2V5d29yZD5hY3V0ZSBnYXN0cm9lbnRl
cml0aXM8L2tleXdvcmQ+PGtleXdvcmQ+YWRvbGVzY2VudDwva2V5d29yZD48a2V5d29yZD5hZHVs
dDwva2V5d29yZD48a2V5d29yZD5BZmdoYW5pc3Rhbjwva2V5d29yZD48a2V5d29yZD5BZnJpY2E8
L2tleXdvcmQ+PGtleXdvcmQ+YWdlZDwva2V5d29yZD48a2V5d29yZD5hcnRpY2xlPC9rZXl3b3Jk
PjxrZXl3b3JkPmFzeWx1bSBzZWVrZXI8L2tleXdvcmQ+PGtleXdvcmQ+YnJhaW4gaGVtb3JyaGFn
ZTwva2V5d29yZD48a2V5d29yZD5CdXJraXR0IGx5bXBob21hPC9rZXl3b3JkPjxrZXl3b3JkPmNh
bmRpZGlhc2lzPC9rZXl3b3JkPjxrZXl3b3JkPmNhcmRpb215b3BhdGh5PC9rZXl3b3JkPjxrZXl3
b3JkPmNlcmVicmFsIHRveG9wbGFzbW9zaXM8L2tleXdvcmQ+PGtleXdvcmQ+Q2hhcmxzb24gQ29t
b3JiaWRpdHkgSW5kZXg8L2tleXdvcmQ+PGtleXdvcmQ+Y2hpbGQ8L2tleXdvcmQ+PGtleXdvcmQ+
Y2hyb21vc29tZSBhYmVycmF0aW9uPC9rZXl3b3JkPjxrZXl3b3JkPmNvbmdlbml0YWwgbWFsZm9y
bWF0aW9uPC9rZXl3b3JkPjxrZXl3b3JkPmNvbnRyb2xsZWQgc3R1ZHk8L2tleXdvcmQ+PGtleXdv
cmQ+Y3V0YW5lb3VzIGxlaXNobWFuaWFzaXM8L2tleXdvcmQ+PGtleXdvcmQ+ZGlhZ25vc3RpYyB0
ZXN0IGFjY3VyYWN5IHN0dWR5PC9rZXl3b3JkPjxrZXl3b3JkPmRpc2tpdGlzPC9rZXl3b3JkPjxr
ZXl3b3JkPmVjaGlub2NvY2Nvc2lzPC9rZXl3b3JkPjxrZXl3b3JkPkV1cm9wZTwva2V5d29yZD48
a2V5d29yZD5leWUgaW5mZWN0aW9uPC9rZXl3b3JkPjxrZXl3b3JkPmZlbWFsZTwva2V5d29yZD48
a2V5d29yZD5mb3JjZWQgbWlncmFudDwva2V5d29yZD48a2V5d29yZD5nYXN0cmljIHR1YmVyY3Vs
b3Npczwva2V5d29yZD48a2V5d29yZD5nYXN0cm9lbnRlcml0aXM8L2tleXdvcmQ+PGtleXdvcmQ+
Z2FzdHJvaW50ZXN0aW5hbCBkaXNlYXNlPC9rZXl3b3JkPjxrZXl3b3JkPmdhc3Ryb2ludGVzdGlu
YWwgaW5mZWN0aW9uPC9rZXl3b3JkPjxrZXl3b3JkPmhlcGF0aXRpcyBCPC9rZXl3b3JkPjxrZXl3
b3JkPmhlcGF0aXRpcyBDPC9rZXl3b3JkPjxrZXl3b3JkPmhvb2t3b3JtIGluZmVjdGlvbjwva2V5
d29yZD48a2V5d29yZD5ob3NwaXRhbCBhZG1pc3Npb248L2tleXdvcmQ+PGtleXdvcmQ+aG9zcGl0
YWxpemF0aW9uPC9rZXl3b3JkPjxrZXl3b3JkPmh1bWFuPC9rZXl3b3JkPjxrZXl3b3JkPkh1bWFu
IGltbXVub2RlZmljaWVuY3kgdmlydXMgaW5mZWN0aW9uPC9rZXl3b3JkPjxrZXl3b3JkPmlsbGVn
YWwgbWlncmF0aW9uPC9rZXl3b3JkPjxrZXl3b3JkPmluZmFudDwva2V5d29yZD48a2V5d29yZD5p
bnRlbnNpdmUgY2FyZSB1bml0PC9rZXl3b3JkPjxrZXl3b3JkPklyYXE8L2tleXdvcmQ+P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2V5d29yZD5sdW5nIHR1YmVyY3Vsb3Npczwva2V5d29yZD48a2V5d29yZD5tYWpvciBjbGluaWNh
bCBzdHVkeTwva2V5d29yZD48a2V5d29yZD5tYWxlPC9rZXl3b3JkPjxrZXl3b3JkPm1pZ3JhbnQ8
L2tleXdvcmQ+PGtleXdvcmQ+bW9ydGFsaXR5PC9rZXl3b3JkPjxrZXl3b3JkPm5ldXJvbG9naWMg
ZGlzZWFzZTwva2V5d29yZD48a2V5d29yZD5uZXdib3JuPC9rZXl3b3JkPjxrZXl3b3JkPnBhcmFz
aXRvc2lzPC9rZXl3b3JkPjxrZXl3b3JkPnBuZXVtb25pYTwva2V5d29yZD48a2V5d29yZD5wcmVn
bmFuY3k8L2tleXdvcmQ+PGtleXdvcmQ+cHJpbWFyeSBoZWFsdGggY2FyZTwva2V5d29yZD48a2V5
d29yZD5yZWZ1Z2VlPC9rZXl3b3JkPjxrZXl3b3JkPnJlc3BpcmF0b3J5IHRyYWN0IGluZmVjdGlv
bjwva2V5d29yZD48a2V5d29yZD5yZXRyb3NwZWN0aXZlIHN0dWR5PC9rZXl3b3JkPjxrZXl3b3Jk
PnNjYXJsZXQgZmV2ZXI8L2tleXdvcmQ+PGtleXdvcmQ+c2NoaXN0b3NvbWlhc2lzPC9rZXl3b3Jk
PjxrZXl3b3JkPlNvbWFsaWE8L2tleXdvcmQ+PGtleXdvcmQ+c3Ryb25neWxvaWRpYXNpczwva2V5
d29yZD48a2V5d29yZD5zeXBoaWxpczwva2V5d29yZD48a2V5d29yZD5TeXJpYW4gQXJhYiBSZXB1
YmxpYzwva2V5d29yZD48a2V5d29yZD50dWJlcmN1bG9zaXM8L2tleXdvcmQ+PGtleXdvcmQ+dHVi
ZXJjdWxvdXMgbHltcGhhZGVuaXRpczwva2V5d29yZD48a2V5d29yZD50dWJlcmN1bG91cyBwZXJp
Y2FyZGl0aXM8L2tleXdvcmQ+PGtleXdvcmQ+dW5pdmVyc2l0eSBob3NwaXRhbDwva2V5d29yZD48
a2V5d29yZD51cmluYXJ5IHRyYWN0IGluZmVjdGlvbjwva2V5d29yZD48a2V5d29yZD51cm9saXRo
aWFzaXM8L2tleXdvcmQ+PGtleXdvcmQ+UmV0cm9zcGVjdGl2ZSBTdHVkaWVzPC9rZXl3b3JkPjwv
a2V5d29yZHM+PGRhdGVzPjx5ZWFyPjIwMjE8L3llYXI+PHB1Yi1kYXRlcz48ZGF0ZT4yMDIxPC9k
YXRlPjwvcHViLWRhdGVzPjwvZGF0ZXM+PGlzYm4+MTg3My0wNDQyIDE0NzctODkzOTwvaXNibj48
YWNjZXNzaW9uLW51bT5yYXl5YW4tOTE3NTMzMjA1PC9hY2Nlc3Npb24tbnVtPjx1cmxzPjxyZWxh
dGVkLXVybHM+PHVybD5odHRwczovL3d3dy5lbWJhc2UuY29tL3NlYXJjaC9yZXN1bHRzP3N1YmFj
dGlvbj12aWV3cmVjb3JkJmFtcDtpZD1MMjAxNTI4NTE3MiZhbXA7ZnJvbT1leHBvcnQgaHR0cDov
L2R4LmRvaS5vcmcvMTAuMTAxNi9qLnRtYWlkLjIwMjEuMTAyMTg2PC91cmw+PC9yZWxhdGVkLXVy
bHM+PC91cmxzPjxjdXN0b20xPkwyMDE1Mjg1MTcyIDIwMjEtMTEtMDEgMjAyMS0xMS0xOCB8IFJB
WVlBTi1JTkNMVVNJT046IHsmcXVvdDtOYWRqYSAmcXVvdDs9Jmd0OyZxdW90O0luY2x1ZGVkJnF1
b3Q7LCAmcXVvdDtSZWdpbmEmcXVvdDs9Jmd0OyZxdW90O0luY2x1ZGVkJnF1b3Q7fSB8IFJBWVlB
Ti1MQUJFTFM6IG11bHRpcGxlPC9jdXN0b20xPjxlbGVjdHJvbmljLXJlc291cmNlLW51bT5kb2k6
MTAuMTAxNi9qLnRtYWlkLjIwMjEuMTAyMTg2PC9lbGVjdHJvbmljLXJlc291cmNlLW51bT48bGFu
Z3VhZ2U+RW5nbGlzaDwvbGFuZ3VhZ2U+PC9yZWNvcmQ+PC9DaXRlPjxDaXRlPjxBdXRob3I+QmVy
Z2V2aW48L0F1dGhvcj48WWVhcj4yMDIxPC9ZZWFyPjxSZWNOdW0+ODA0PC9SZWNOdW0+PHJlY29y
ZD48cmVjLW51bWJlcj44MDQ8L3JlYy1udW1iZXI+PGZvcmVpZ24ta2V5cz48a2V5IGFwcD0iRU4i
IGRiLWlkPSJheDVmZjB3em5yeHIwamU5cGRkeHZmd2lwemEydDllMmYyZHQiIHRpbWVzdGFtcD0i
MTY4MDg4MDMxMCI+ODA0PC9rZXk+PC9mb3JlaWduLWtleXM+PHJlZi10eXBlIG5hbWU9IkpvdXJu
YWwgQXJ0aWNsZSI+MTc8L3JlZi10eXBlPjxjb250cmlidXRvcnM+PGF1dGhvcnM+PGF1dGhvcj5C
ZXJnZXZpbiwgQS48L2F1dGhvcj48YXV0aG9yPkh1c2FpbiwgTS48L2F1dGhvcj48YXV0aG9yPkNy
dXosIE0uPC9hdXRob3I+PGF1dGhvcj5CbGFuYywgQy4gTC48L2F1dGhvcj48YXV0aG9yPkRpZW1l
LCBBLjwvYXV0aG9yPjxhdXRob3I+R2lyYXJkaW4sIE0uIEwuPC9hdXRob3I+PGF1dGhvcj5Ub3Vq
b3VzZSwgQy48L2F1dGhvcj48YXV0aG9yPlRraGF5YXQsIFIuIEIuPC9hdXRob3I+PGF1dGhvcj5T
bGFiYWIsIFMuPC9hdXRob3I+PGF1dGhvcj5Db3JzZXJpLCBPLjwvYXV0aG9yPjxhdXRob3I+TWFn
bG9yaXVzLCBNLjwvYXV0aG9yPjxhdXRob3I+VmVyY2FtZXIsIEMuPC9hdXRob3I+PGF1dGhvcj5F
c2thbmRlciwgRS48L2F1dGhvcj48YXV0aG9yPkRlc3NlbGFzLCBFLjwvYXV0aG9yPjxhdXRob3I+
TGFjaGF1bWUsIE4uPC9hdXRob3I+PGF1dGhvcj5HYXJyYWZmbywgQS48L2F1dGhvcj48YXV0aG9y
PlNvcmdlLCBGLjwvYXV0aG9yPjxhdXRob3I+Um91eCwgRS4gTC48L2F1dGhvcj48YXV0aG9yPkdh
c2NoaWduYXJkLCBKLjwvYXV0aG9yPjxhdXRob3I+Q2FzZXJpcywgTS48L2F1dGhvcj48YXV0aG9y
PkZheWUsIEEuPC9hdXRob3I+PC9hdXRob3JzPjwvY29udHJpYnV0b3JzPjx0aXRsZXM+PHRpdGxl
Pk1lZGljYWwgY2hlY2stdXAgb2YgbmV3bHkgYXJyaXZlZCB1bmFjY29tcGFuaWVkIG1pbm9yczog
QSBkZWRpY2F0ZWQgcGVkaWF0cmljIGNvbnN1bHRhdGlvbiBzZXJ2aWNlIGluIGEgaG9zcGl0YWw8
L3RpdGxlPjxzZWNvbmRhcnktdGl0bGU+QXJjaGl2ZXMgZGUgUGVkaWF0cmllPC9zZWNvbmRhcnkt
dGl0bGU+PC90aXRsZXM+PHBlcmlvZGljYWw+PGZ1bGwtdGl0bGU+QXJjaGl2ZXMgZGUgUGVkaWF0
cmllPC9mdWxsLXRpdGxlPjwvcGVyaW9kaWNhbD48cGFnZXM+Njg5LTY5NTwvcGFnZXM+PHZvbHVt
ZT4yODwvdm9sdW1lPjxudW1iZXI+ODwvbnVtYmVyPjxrZXl3b3Jkcz48a2V5d29yZD5hZG9sZXNj
ZW50PC9rZXl3b3JkPjxrZXl3b3JkPmFkb2xlc2NlbnQgb2Jlc2l0eTwva2V5d29yZD48a2V5d29y
ZD5BZnJpY2Egc291dGggb2YgdGhlIFNhaGFyYTwva2V5d29yZD48a2V5d29yZD5hcnRpY2xlPC9r
ZXl3b3JkPjxrZXl3b3JkPmNoaWxkIGhlYWx0aCBjYXJlPC9rZXl3b3JkPjxrZXl3b3JkPmNocm9u
aWMgaGVwYXRpdGlzIEI8L2tleXdvcmQ+PGtleXdvcmQ+Y29uc3VsdGF0aW9uPC9rZXl3b3JkPjxr
ZXl3b3JkPmNvbnRyb2xsZWQgc3R1ZHk8L2tleXdvcmQ+PGtleXdvcmQ+ZGlzZWFzZSBhc3NvY2lh
dGlvbjwva2V5d29yZD48a2V5d29yZD5mZW1hbGU8L2tleXdvcmQ+PGtleXdvcmQ+Zm9yY2VkIGxh
Ym9yPC9rZXl3b3JkPjxrZXl3b3JkPkZyYW5jZTwva2V5d29yZD48a2V5d29yZD5oaWdoIHJpc2sg
cG9wdWxhdGlvbjwva2V5d29yZD48a2V5d29yZD5ob3NwaXRhbCBzZXJ2aWNlPC9rZXl3b3JkPjxr
ZXl3b3JkPmh1bWFuPC9rZXl3b3JkPjxrZXl3b3JkPmltcHJpc29ubWVudDwva2V5d29yZD48a2V5
d29yZD5pbmZlY3Rpb248L2tleXdvcmQ+PGtleXdvcmQ+aW50ZXN0aW5lIGluZmVjdGlvbjwva2V5
d29yZD48a2V5d29yZD5sYXRlbnQgdHViZXJjdWxvc2lzPC9rZXl3b3JkPjxrZXl3b3JkPkxpYnlh
biBBcmFiIEphbWFoaXJpeWE8L2tleXdvcmQ+PGtleXdvcmQ+bWFqb3IgY2xpbmljYWwgc3R1ZHk8
L2tleXdvcmQ+PGtleXdvcmQ+bWFsZTwva2V5d29yZD48a2V5d29yZD5tYW51YWwgbGFib3I8L2tl
eXdvcmQ+PGtleXdvcmQ+bWVkaWNhbCBleGFtaW5hdGlvbjwva2V5d29yZD48a2V5d29yZD5taWdy
YW50PC9rZXl3b3JkPjxrZXl3b3JkPm1pZ3JhdGlvbjwva2V5d29yZD48a2V5d29yZD5taW5vciAo
cGVyc29uKTwva2V5d29yZD48a2V5d29yZD5vYnNlcnZhdGlvbmFsIHN0dWR5PC9rZXl3b3JkPjxr
ZXl3b3JkPnBhcmFzaXRvc2lzPC9rZXl3b3JkPjxrZXl3b3JkPnBvc3R0cmF1bWF0aWMgc3RyZXNz
IGRpc29yZGVyPC9rZXl3b3JkPjxrZXl3b3JkPnJldHJvc3BlY3RpdmUgc3R1ZHk8L2tleXdvcmQ+
PGtleXdvcmQ+c2NoaXN0b3NvbWlhc2lzPC9rZXl3b3JkPjxrZXl3b3JkPnRlcnRpYXJ5IGNhcmUg
Y2VudGVyPC9rZXl3b3JkPjxrZXl3b3JkPnRyYXZlbDwva2V5d29yZD48a2V5d29yZD51bmFjY29t
cGFuaWVkIG1pbm9yPC9rZXl3b3JkPjxrZXl3b3JkPnZpb2xlbmNlPC9rZXl3b3JkPjxrZXl3b3Jk
PlJlZmVycmFsIGFuZCBDb25zdWx0YXRpb248L2tleXdvcmQ+PC9rZXl3b3Jkcz48ZGF0ZXM+PHll
YXI+MjAyMTwveWVhcj48cHViLWRhdGVzPjxkYXRlPjIwMjE8L2RhdGU+PC9wdWItZGF0ZXM+PC9k
YXRlcz48aXNibj4xNzY5LTY2NFggMDkyOS02OTNYPC9pc2JuPjxhY2Nlc3Npb24tbnVtPnJheXlh
bi05MTc1MzMyODI8L2FjY2Vzc2lvbi1udW0+PHVybHM+PHJlbGF0ZWQtdXJscz48dXJsPmh0dHBz
Oi8vd3d3LmVtYmFzZS5jb20vc2VhcmNoL3Jlc3VsdHM/c3ViYWN0aW9uPXZpZXdyZWNvcmQmYW1w
O2lkPUwyMDE1MzcwOTY5JmFtcDtmcm9tPWV4cG9ydCBodHRwOi8vZHguZG9pLm9yZy8xMC4xMDE2
L2ouYXJjcGVkLjIwMjEuMDkuMDEyPC91cmw+PC9yZWxhdGVkLXVybHM+PC91cmxzPjxjdXN0b20x
PkwyMDE1MzcwOTY5IDIwMjEtMTEtMjMgMjAyMi0wMS0yMCB8IFJBWVlBTi1JTkNMVVNJT046IHsm
cXVvdDtOYWRqYSAmcXVvdDs9Jmd0OyZxdW90O0luY2x1ZGVkJnF1b3Q7LCAmcXVvdDtSZWdpbmEm
cXVvdDs9Jmd0OyZxdW90O0luY2x1ZGVkJnF1b3Q7fSB8IFJBWVlBTi1MQUJFTFM6IG11bHRpcGxl
PC9jdXN0b20xPjxlbGVjdHJvbmljLXJlc291cmNlLW51bT5kb2k6MTAuMTAxNi9qLmFyY3BlZC4y
MDIxLjA5LjAxMjwvZWxlY3Ryb25pYy1yZXNvdXJjZS1udW0+PGxhbmd1YWdlPkVuZ2xpc2g8L2xh
bmd1YWdlPjwvcmVjb3JkPjwvQ2l0ZT48Q2l0ZT48QXV0aG9yPkNvcnRpZXI8L0F1dGhvcj48WWVh
cj4yMDIyPC9ZZWFyPjxSZWNOdW0+ODIyPC9SZWNOdW0+PHJlY29yZD48cmVjLW51bWJlcj44MjI8
L3JlYy1udW1iZXI+PGZvcmVpZ24ta2V5cz48a2V5IGFwcD0iRU4iIGRiLWlkPSJheDVmZjB3em5y
eHIwamU5cGRkeHZmd2lwemEydDllMmYyZHQiIHRpbWVzdGFtcD0iMTY4MDg4MDMxNCI+ODIyPC9r
ZXk+PC9mb3JlaWduLWtleXM+PHJlZi10eXBlIG5hbWU9IkpvdXJuYWwgQXJ0aWNsZSI+MTc8L3Jl
Zi10eXBlPjxjb250cmlidXRvcnM+PGF1dGhvcnM+PGF1dGhvcj5Db3J0aWVyLCBNLjwvYXV0aG9y
PjxhdXRob3I+ZGUgTGEgUG9ydGUsIEMuPC9hdXRob3I+PGF1dGhvcj5QYXBvdCwgRS48L2F1dGhv
cj48YXV0aG9yPkdvdWRqbywgQS48L2F1dGhvcj48YXV0aG9yPkd1ZW5uZWF1LCBMLjwvYXV0aG9y
PjxhdXRob3I+UmlvdSwgRi48L2F1dGhvcj48YXV0aG9yPkNlcnZhbnRlcy1Hb256YWxleiwgTS48
L2F1dGhvcj48YXV0aG9yPlByaW91eCwgTS48L2F1dGhvcj48YXV0aG9yPllhemRhbnBhbmFoLCBZ
LjwvYXV0aG9yPjxhdXRob3I+R2FseSwgQS48L2F1dGhvcj48L2F1dGhvcnM+PC9jb250cmlidXRv
cnM+PHRpdGxlcz48dGl0bGU+SGVhbHRoIHN0YXR1cyBhbmQgaGVhbHRoY2FyZSB0cmFqZWN0b3J5
IG9mIHZ1bG5lcmFibGUgYXN5bHVtIHNlZWtlcnMgaG9zdGVkIGluIGEgRnJlbmNoIFJlY2VwdGlv
biBDZW50ZXI8L3RpdGxlPjxzZWNvbmRhcnktdGl0bGU+VHJhdmVsIE1lZGljaW5lIGFuZCBJbmZl
Y3Rpb3VzIERpc2Vhc2U8L3NlY29uZGFyeS10aXRsZT48L3RpdGxlcz48cGVyaW9kaWNhbD48ZnVs
bC10aXRsZT5UcmF2ZWwgTWVkaWNpbmUgYW5kIEluZmVjdGlvdXMgRGlzZWFzZTwvZnVsbC10aXRs
ZT48L3BlcmlvZGljYWw+PHZvbHVtZT40Njwvdm9sdW1lPjxrZXl3b3Jkcz48a2V5d29yZD5tZWFz
bGVzIG11bXBzIHJ1YmVsbGEgdmFjY2luZTwva2V5d29yZD48a2V5d29yZD5hY2Nlc3MgdG8gaW5m
b3JtYXRpb248L2tleXdvcmQ+PGtleXdvcmQ+YWR1bHQ8L2tleXdvcmQ+PGtleXdvcmQ+QWZnaGFu
aXN0YW48L2tleXdvcmQ+PGtleXdvcmQ+QWZyaWNhPC9rZXl3b3JkPjxrZXl3b3JkPmFydGljbGU8
L2tleXdvcmQ+PGtleXdvcmQ+YXN5bHVtIHNlZWtlcjwva2V5d29yZD48a2V5d29yZD5hc3lsdW0g
c2Vla2VyIGNlbnRlcjwva2V5d29yZD48a2V5d29yZD5jZW50cmFsIEFzaWE8L2tleXdvcmQ+PGtl
eXdvcmQ+Q2hsYW15ZGlhIGluZmVjdGlvbjwva2V5d29yZD48a2V5d29yZD5jaHJvbmljIGhlcGF0
aXRpcyBCPC9rZXl3b3JkPjxrZXl3b3JkPmNvbW11bmljYWJsZSBkaXNlYXNlPC9rZXl3b3JkPjxr
ZXl3b3JkPmNvbnRyb2xsZWQgc3R1ZHk8L2tleXdvcmQ+PGtleXdvcmQ+RXJpdHJlYTwva2V5d29y
ZD48a2V5d29yZD5mb2xsb3cgdXA8L2tleXdvcmQ+PGtleXdvcmQ+Z2FzdHJvaW50ZXN0aW5hbCBk
aXNlYXNlPC9rZXl3b3JkPjxrZXl3b3JkPmdlbml0YWwgdHJhY3QgaW5mZWN0aW9uPC9rZXl3b3Jk
PjxrZXl3b3JkPkdlcm1hbnk8L2tleXdvcmQ+PGtleXdvcmQ+Z29ub3JyaGVhPC9rZXl3b3JkPjxr
ZXl3b3JkPkd1aW5lYTwva2V5d29yZD48a2V5d29yZD5oZWFsdGggY2FyZSBmYWNpbGl0eTwva2V5
d29yZD48a2V5d29yZD5oZWFsdGggY2FyZSBwZXJzb25uZWw8L2tleXdvcmQ+PGtleXdvcmQ+aGVh
bHRoIHN0YXR1czwva2V5d29yZD48a2V5d29yZD5odW1hbjwva2V5d29yZD48a2V5d29yZD5IdW1h
biBpbW11bm9kZWZpY2llbmN5IHZpcnVzIGluZmVjdGlvbjwva2V5d29yZD48a2V5d29yZD5pbmZl
Y3Rpb248L2tleXdvcmQ+PGtleXdvcmQ+aW5qdXJ5PC9rZXl3b3JkPjxrZXl3b3JkPklyYXE8L2tl
eXdvcmQ+PGtleXdvcmQ+SXRhbHk8L2tleXdvcmQ+PGtleXdvcmQ+bGF0ZW50IHR1YmVyY3Vsb3Np
czwva2V5d29yZD48a2V5d29yZD5tYWpvciBjbGluaWNhbCBzdHVkeTwva2V5d29yZD48a2V5d29y
ZD5tYWxlPC9rZXl3b3JkPjxrZXl3b3JkPm1lbnRhbCBkaXNlYXNlPC9rZXl3b3JkPjxrZXl3b3Jk
Pk1pZGRsZSBFYXN0PC9rZXl3b3JkPjxrZXl3b3JkPm1pZ3JhdGlvbjwva2V5d29yZD48a2V5d29y
ZD5vYnNlcnZhdGlvbmFsIHN0dWR5PC9rZXl3b3JkPjxrZXl3b3JkPnBhdGllbnQgcmVmZXJyYWw8
L2tleXdvcmQ+PGtleXdvcmQ+cGF0aWVudCB0cmFuc3BvcnQ8L2tleXdvcmQ+PGtleXdvcmQ+cHJp
bWFyeSBtZWRpY2FsIGNhcmU8L2tleXdvcmQ+PGtleXdvcmQ+cHN5Y2hpYXRyaXN0PC9rZXl3b3Jk
PjxrZXl3b3JkPnNjYWJpZXM8L2tleXdvcmQ+PGtleXdvcmQ+c2NoaXN0b3NvbWlhc2lzPC9rZXl3
b3JkPjxrZXl3b3JkPnNvY2lvZGVtb2dyYXBoaWNzPC9rZXl3b3JkPjxrZXl3b3JkPlNvbWFsaWE8
L2tleXdvcmQ+PGtleXdvcmQ+U3VkYW48L2tleXdvcmQ+PGtleXdvcmQ+c3lwaGlsaXM8L2tleXdv
cmQ+PGtleXdvcmQ+dHViZXJjdWxvc2lzPC9rZXl3b3JkPjxrZXl3b3JkPnVwcGVyIHJlc3BpcmF0
b3J5IHRyYWN0IGluZmVjdGlvbjwva2V5d29yZD48a2V5d29yZD52aW9sZW5jZTwva2V5d29yZD48
a2V5d29yZD5CdXNlcmVsaW48L2tleXdvcmQ+PC9rZXl3b3Jkcz48ZGF0ZXM+PHllYXI+MjAyMjwv
eWVhcj48cHViLWRhdGVzPjxkYXRlPjIwMjI8L2RhdGU+PC9wdWItZGF0ZXM+PC9kYXRlcz48aXNi
bj4xODczLTA0NDIgMTQ3Ny04OTM5PC9pc2JuPjxhY2Nlc3Npb24tbnVtPnJheXlhbi05MTc1MzM0
ODY8L2FjY2Vzc2lvbi1udW0+PHVybHM+PHJlbGF0ZWQtdXJscz48dXJsPmh0dHBzOi8vd3d3LmVt
YmFzZS5jb20vc2VhcmNoL3Jlc3VsdHM/c3ViYWN0aW9uPXZpZXdyZWNvcmQmYW1wO2lkPUwyMDE1
MzcxMjMyJmFtcDtmcm9tPWV4cG9ydCBodHRwOi8vZHguZG9pLm9yZy8xMC4xMDE2L2oudG1haWQu
MjAyMS4xMDIxODA8L3VybD48L3JlbGF0ZWQtdXJscz48L3VybHM+PGN1c3RvbTE+TDIwMTUzNzEy
MzIgMjAyMS0xMS0wOSAyMDIyLTAzLTE1IHwgUkFZWUFOLUlOQ0xVU0lPTjogeyZxdW90O05hZGph
ICZxdW90Oz0mZ3Q7JnF1b3Q7SW5jbHVkZWQmcXVvdDssICZxdW90O1JlZ2luYSZxdW90Oz0mZ3Q7
JnF1b3Q7SW5jbHVkZWQmcXVvdDt9IHwgUkFZWUFOLUxBQkVMUzogQ2FzZXM/PC9jdXN0b20xPjxl
bGVjdHJvbmljLXJlc291cmNlLW51bT5kb2k6MTAuMTAxNi9qLnRtYWlkLjIwMjEuMTAyMTgwPC9l
bGVjdHJvbmljLXJlc291cmNlLW51bT48bGFuZ3VhZ2U+RW5nbGlzaDwvbGFuZ3VhZ2U+PC9yZWNv
cmQ+PC9DaXRlPjxDaXRlPjxBdXRob3I+UHJvZGFudWs8L0F1dGhvcj48WWVhcj4yMDIxPC9ZZWFy
PjxSZWNOdW0+OTAzPC9SZWNOdW0+PHJlY29yZD48cmVjLW51bWJlcj45MDM8L3JlYy1udW1iZXI+
PGZvcmVpZ24ta2V5cz48a2V5IGFwcD0iRU4iIGRiLWlkPSJheDVmZjB3em5yeHIwamU5cGRkeHZm
d2lwemEydDllMmYyZHQiIHRpbWVzdGFtcD0iMTY4MDg4MDMzMyI+OTAzPC9rZXk+PC9mb3JlaWdu
LWtleXM+PHJlZi10eXBlIG5hbWU9IkpvdXJuYWwgQXJ0aWNsZSI+MTc8L3JlZi10eXBlPjxjb250
cmlidXRvcnM+PGF1dGhvcnM+PGF1dGhvcj5Qcm9kYW51aywgTS48L2F1dGhvcj48YXV0aG9yPldh
Z25lciwgUy48L2F1dGhvcj48YXV0aG9yPk9ya2luLCBKLjwvYXV0aG9yPjxhdXRob3I+Tm9vbmUs
IEQuPC9hdXRob3I+PC9hdXRob3JzPjwvY29udHJpYnV0b3JzPjx0aXRsZXM+PHRpdGxlPlNvY2lh
bCB2dWxuZXJhYmlsaXR5IGFuZCBDT1ZJRC0xOTogQSBjYWxsIHRvIGFjdGlvbiBmb3IgcGFlZGlh
dHJpYyBjbGluaWNpYW5zPC90aXRsZT48c2Vjb25kYXJ5LXRpdGxlPlBhZWRpYXRyaWNzIGFuZCBD
aGlsZCBIZWFsdGggKENhbmFkYSk8L3NlY29uZGFyeS10aXRsZT48L3RpdGxlcz48cGVyaW9kaWNh
bD48ZnVsbC10aXRsZT5QYWVkaWF0cmljcyBhbmQgQ2hpbGQgSGVhbHRoIChDYW5hZGEpPC9mdWxs
LXRpdGxlPjwvcGVyaW9kaWNhbD48cGFnZXM+MS0zPC9wYWdlcz48dm9sdW1lPjI2PC92b2x1bWU+
PG51bWJlcj4xPC9udW1iZXI+PGtleXdvcmRzPjxrZXl3b3JkPmh5ZHJveHljaGxvcm9xdWluZTwv
a2V5d29yZD48a2V5d29yZD5hZG9sZXNjZW50PC9rZXl3b3JkPjxrZXl3b3JkPmNhc2UgcmVwb3J0
PC9rZXl3b3JkPjxrZXl3b3JkPmNocm9uaWMga2lkbmV5IGZhaWx1cmU8L2tleXdvcmQ+PGtleXdv
cmQ+Y2xpbmljYWwgYXJ0aWNsZTwva2V5d29yZD48a2V5d29yZD5jb3JvbmF2aXJ1cyBkaXNlYXNl
IDIwMTk8L2tleXdvcmQ+PGtleXdvcmQ+Y291Z2hpbmc8L2tleXdvcmQ+PGtleXdvcmQ+ZGlhcnJo
ZWE8L2tleXdvcmQ+PGtleXdvcmQ+ZGlzZWFzZSBwcmVkaXNwb3NpdGlvbjwva2V5d29yZD48a2V5
d29yZD5keXNwbmVhPC9rZXl3b3JkPjxrZXl3b3JkPmV4cGVyaW1lbnRhbCB0aGVyYXB5PC9rZXl3
b3JkPjxrZXl3b3JkPmZlbWFsZTwva2V5d29yZD48a2V5d29yZD5mb2xsb3cgdXA8L2tleXdvcmQ+
PGtleXdvcmQ+aG9tZWxlc3NuZXNzPC9rZXl3b3JkPjxrZXl3b3JkPmhvc3BpdGFsIGFkbWlzc2lv
bjwva2V5d29yZD48a2V5d29yZD5ob3NwaXRhbGl6YXRpb248L2tleXdvcmQ+PGtleXdvcmQ+aHVt
YW48L2tleXdvcmQ+PGtleXdvcmQ+a2lkbmV5IGluanVyeTwva2V5d29yZD48a2V5d29yZD5uYXNv
cGhhcnluZ2VhbCBzd2FiPC9rZXl3b3JkPjxrZXl3b3JkPnBhbmRlbWljPC9rZXl3b3JkPjxrZXl3
b3JkPnBuZXVtb25pYTwva2V5d29yZD48a2V5d29yZD5wb2x5bWVyYXNlIGNoYWluIHJlYWN0aW9u
PC9rZXl3b3JkPjxrZXl3b3JkPnJlZnVnZWU8L2tleXdvcmQ+PGtleXdvcmQ+cmV2aWV3PC9rZXl3
b3JkPjxrZXl3b3JkPnNldmVyZSBhY3V0ZSByZXNwaXJhdG9yeSBzeW5kcm9tZTwva2V5d29yZD48
a2V5d29yZD5zb2NpYWwgYXNwZWN0PC9rZXl3b3JkPjxrZXl3b3JkPnNvY2lhbCBuZWVkczwva2V5
d29yZD48a2V5d29yZD50aG9yYXggcGFpbjwva2V5d29yZD48a2V5d29yZD52b21pdGluZzwva2V5
d29yZD48L2tleXdvcmRzPjxkYXRlcz48eWVhcj4yMDIxPC95ZWFyPjxwdWItZGF0ZXM+PGRhdGU+
MjAyMTwvZGF0ZT48L3B1Yi1kYXRlcz48L2RhdGVzPjxpc2JuPjEyMDUtNzA4ODwvaXNibj48YWNj
ZXNzaW9uLW51bT5yYXl5YW4tOTE3NTM0NDY5PC9hY2Nlc3Npb24tbnVtPjx1cmxzPjxyZWxhdGVk
LXVybHM+PHVybD5odHRwczovL3d3dy5lbWJhc2UuY29tL3NlYXJjaC9yZXN1bHRzP3N1YmFjdGlv
bj12aWV3cmVjb3JkJmFtcDtpZD1MMjAxNDAzNzk1MyZhbXA7ZnJvbT1leHBvcnQgaHR0cDovL2R4
LmRvaS5vcmcvMTAuMTA5My9wY2gvcHhhYTEyMTwvdXJsPjx1cmw+aHR0cHM6Ly93YXRlcm1hcmsu
c2lsdmVyY2hhaXIuY29tL3B4YWExMjEucGRmP3Rva2VuPUFRRUNBSGkyMDhCRTQ5T29hbjlra2hX
X0VyY3k3RG0zWkxfOUNmM3FmS0FjNDg1eXNnQUFBdEV3Z2dMTkJna3Foa2lHOXcwQkJ3YWdnZ0st
TUlJQ3VnSUJBRENDQXJNR0NTcUdTSWIzRFFFSEFUQWVCZ2xnaGtnQlpRTUVBUzR3RVFRTWFEbkNZ
cDlDUTFrdkczdFpBZ0VRZ0lJQ2hKakptYWQ1cjJTWnd3T0p1R0dZR0RRcHotNWFrSllnMVNBN00z
eFA5bkVXQlJaY090aW9NdHphWkJJZnYtT09DbUxPRVY0NGk1RHhfQzNvZHhkUElDenJ2RHgyNHlN
TU1tQ2ZpbmRiQ3NMeUJKaUtEck0xeE9rc0NxMzRnZnlKd21aRDFzOWtiel8tWDlvcTk0Uk84TzRW
VWRGYU5SQXZiTUttNVMyVzNUTE9EYTN3UjJtS1oyc2RKV0RSMTF2eG5SR2xwWnB6NTJpeHJVX2pD
UW1EanNYX1d0VGk2QmpVYS1ZelpxZHpFUjVPRzFFQk4wUzMtMFlCQ1JtUnFqbUtDTjNMTk4tQWRo
dVY0M2tyaDVxX3ZMdGtQX0F5ZUNwSGhhOHFwVFM4NmtWc2VWMm45MjRWb1FPMTVId0ppQVlqWkR3
VHRKMFRmMG5JV3pNc0x2VjI0TGN4QWRBRU9kZkp4SXBycXpWdGdVYnVDR3NkbjBmVUxCVVBwX0po
WUNkSEtYZTlCY3VSTFR2blhLbkdOSU9rMXJhT2ZuSGFVZnVxbWRqLWFIUng4emEtbFJJMmpubUxK
REFsMVJvMXV1VmtGVEpUYmFPZTFxTVg0bW1rbVNCSllpOWk0NDBkZWlsMzVGQnpoVVM0RDN3VU50
RmhmdzUteWFLOHhQTXpXRnVCVkVhdm5XQkx4UmVmcy01clFBMHJDZlZ0Mjk2MDNYc29YdXE4MW1y
TmNqRGVCeUs1TS1laWVZb1hpYjlYak1yWmtrZmd4d3VQR3Zoejk4TGJ6NEY1MGZ5a2dWa2pqdUhH
dW51cmFLU2t5M1IzSDlUYVJFX1pjd1JWbnZ4VVotMEowS0FrQXRVR0RYS1RvSkR1YlZYd19FazFC
YnVEbFFCSk9kTnBIdHlDWkgwQllSTktjaTRIemVnbjVoa2NqdVRscFJVbzdiLXdqQ243WnJxdTFq
ZXJsV3lpUWdhMUtrRDlhak1wODc1UlZtOXB1T0FHRFQxU21od0NrQmx2cXFPeHBrMmRzcWpWRktL
dzc0OENvTVdqVmVTbFJ3VTZlQTR5WDQzd2JZdHNVNnlrT29HYVNaeXFQUHNHcHJqWUFYc3AxR2tX
a0FSNGM5MzRPRnFsSy1zU3ZtYjZIYnpzPC91cmw+PC9yZWxhdGVkLXVybHM+PC91cmxzPjxjdXN0
b20xPkwyMDE0MDM3OTUzIDIwMjEtMDgtMTggMjAyMS0xMS0wMiB8IFJBWVlBTi1JTkNMVVNJT046
IHsmcXVvdDtOYWRqYSAmcXVvdDs9Jmd0OyZxdW90O0luY2x1ZGVkJnF1b3Q7LCAmcXVvdDtSZWdp
bmEmcXVvdDs9Jmd0OyZxdW90O0luY2x1ZGVkJnF1b3Q7fSB8IFJBWVlBTi1FWENMVVNJT04tUkVB
U09OUzogbm8gaWxsbmVzczwvY3VzdG9tMT48ZWxlY3Ryb25pYy1yZXNvdXJjZS1udW0+ZG9pOjEw
LjEwOTMvcGNoL3B4YWExMjE8L2VsZWN0cm9uaWMtcmVzb3VyY2UtbnVtPjxsYW5ndWFnZT5Fbmds
aXNoPC9sYW5ndWFnZT48L3JlY29yZD48L0NpdGU+PENpdGU+PEF1dGhvcj5Kb2huc3RvbjwvQXV0
aG9yPjxZZWFyPjIwMTI8L1llYXI+PFJlY051bT41MzU8L1JlY051bT48cmVjb3JkPjxyZWMtbnVt
YmVyPjUzNTwvcmVjLW51bWJlcj48Zm9yZWlnbi1rZXlzPjxrZXkgYXBwPSJFTiIgZGItaWQ9ImF4
NWZmMHd6bnJ4cjBqZTlwZGR4dmZ3aXB6YTJ0OWUyZjJkdCIgdGltZXN0YW1wPSIxNjgwODgwMjUy
Ij41MzU8L2tleT48L2ZvcmVpZ24ta2V5cz48cmVmLXR5cGUgbmFtZT0iSm91cm5hbCBBcnRpY2xl
Ij4xNzwvcmVmLXR5cGU+PGNvbnRyaWJ1dG9ycz48YXV0aG9ycz48YXV0aG9yPkpvaG5zdG9uLCBW
LjwvYXV0aG9yPjxhdXRob3I+U21pdGgsIEwuPC9hdXRob3I+PGF1dGhvcj5Sb3lkaG91c2UsIEgu
PC9hdXRob3I+PC9hdXRob3JzPjwvY29udHJpYnV0b3JzPjxhdXRoLWFkZHJlc3M+Vi4gSm9obnN0
b24sIE1lbnppZXMgU2Nob29sIG9mIEhlYWx0aCBSZXNlYXJjaCwgQ2hhcmxlcyBEYXJ3aW4gVW5p
dmVyc2l0eSwgTm9ydGhlcm4gVGVycml0b3J5IENlbnRyZSBmb3IgRGlzZWFzZSBDb250cm9sLCBQ
TyBCb3ggNDEwOTYsIENhc3VhcmluYSwgTlQgMDgxMSwgQXVzdHJhbGlhPC9hdXRoLWFkZHJlc3M+
PHRpdGxlcz48dGl0bGU+VGhlIGhlYWx0aCBvZiBuZXdseSBhcnJpdmVkIHJlZnVnZWVzIHRvIHRo
ZSBUb3AgRW5kIG9mIEF1c3RyYWxpYTogUmVzdWx0cyBvZiBhIGNsaW5pY2FsIGF1ZGl0IGF0IHRo
ZSBkYXJ3aW4gcmVmdWdlZSBoZWFsdGggc2VydmljZTwvdGl0bGU+PC90aXRsZXM+PHBhZ2VzPjI0
Mi0yNDc8L3BhZ2VzPjx2b2x1bWU+MTg8L3ZvbHVtZT48bnVtYmVyPjM8L251bWJlcj48a2V5d29y
ZHM+PGtleXdvcmQ+YWRvbGVzY2VudDwva2V5d29yZD48a2V5d29yZD5hZHVsdDwva2V5d29yZD48
a2V5d29yZD5hcnRpY2xlPC9rZXl3b3JkPjxrZXl3b3JkPkFzaWFuPC9rZXl3b3JkPjxrZXl3b3Jk
PmJsb29kIGNlbGwgY291bnQ8L2tleXdvcmQ+PGtleXdvcmQ+Y2hpbGQ8L2tleXdvcmQ+PGtleXdv
cmQ+ZGlzZWFzZSBzdXJ2ZWlsbGFuY2U8L2tleXdvcmQ+PGtleXdvcmQ+ZmVjZXMgYW5hbHlzaXM8
L2tleXdvcmQ+PGtleXdvcmQ+ZmVtYWxlPC9rZXl3b3JkPjxrZXl3b3JkPmdhc3Ryb2ludGVzdGlu
YWwgaW5mZWN0aW9uPC9rZXl3b3JkPjxrZXl3b3JkPmdlbmVyYWwgcHJhY3RpdGlvbmVyPC9rZXl3
b3JkPjxrZXl3b3JkPmhlYWx0aCBjYXJlIHF1YWxpdHk8L2tleXdvcmQ+PGtleXdvcmQ+aGVhbHRo
IHNlcnZpY2U8L2tleXdvcmQ+PGtleXdvcmQ+aGVwYXRpdGlzIEI8L2tleXdvcmQ+PGtleXdvcmQ+
aHVtYW48L2tleXdvcmQ+PGtleXdvcmQ+aXJvbiBkZWZpY2llbmN5IGFuZW1pYTwva2V5d29yZD48
a2V5d29yZD5tYWpvciBjbGluaWNhbCBzdHVkeTwva2V5d29yZD48a2V5d29yZD5tYWxlPC9rZXl3
b3JkPjxrZXl3b3JkPm1hbG51dHJpdGlvbjwva2V5d29yZD48a2V5d29yZD5jbGluaWNhbCBhdWRp
dDwva2V5d29yZD48a2V5d29yZD5CbGFjayBwZXJzb248L2tleXdvcmQ+PGtleXdvcmQ+cGF0aWVu
dCBhc3Nlc3NtZW50PC9rZXl3b3JkPjxrZXl3b3JkPnByZXZhbGVuY2U8L2tleXdvcmQ+PGtleXdv
cmQ+cHJpbWFyeSBoZWFsdGggY2FyZTwva2V5d29yZD48a2V5d29yZD5yYXJlIGRpc2Vhc2U8L2tl
eXdvcmQ+PGtleXdvcmQ+cmVmdWdlZTwva2V5d29yZD48a2V5d29yZD5yZXNwaXJhdG9yeSB0cmFj
dCBpbmZlY3Rpb248L2tleXdvcmQ+PGtleXdvcmQ+cmV0cm9zcGVjdGl2ZSBzdHVkeTwva2V5d29y
ZD48a2V5d29yZD5zY2hpc3Rvc29taWFzaXM8L2tleXdvcmQ+PGtleXdvcmQ+c2Nob29sIGNoaWxk
PC9rZXl3b3JkPjxrZXl3b3JkPnNlcm9sb2d5PC9rZXl3b3JkPjxrZXl3b3JkPnNob3J0IHN0YXR1
cmU8L2tleXdvcmQ+PGtleXdvcmQ+c2tpbiBpbmZlY3Rpb248L2tleXdvcmQ+PGtleXdvcmQ+dG9v
dGggZGlzZWFzZTwva2V5d29yZD48a2V5d29yZD50dWJlcmN1bGluIHRlc3Q8L2tleXdvcmQ+PGtl
eXdvcmQ+dHViZXJjdWxvc2lzPC9rZXl3b3JkPjxrZXl3b3JkPnVyaW5hbHlzaXM8L2tleXdvcmQ+
PGtleXdvcmQ+dml0YW1pbiBEIGRlZmljaWVuY3k8L2tleXdvcmQ+PGtleXdvcmQ+QXVzdHJhbGlh
PC9rZXl3b3JkPjwva2V5d29yZHM+PGRhdGVzPjx5ZWFyPjIwMTI8L3llYXI+PHB1Yi1kYXRlcz48
ZGF0ZT4yMDEyICVKIEF1c3RyYWxpYW4gSm91cm5hbCBvZiBQcmltYXJ5IEhlYWx0aDwvZGF0ZT48
L3B1Yi1kYXRlcz48L2RhdGVzPjxpc2JuPjE0NDgtNzUyNyAxODM2LTczOTk8L2lzYm4+PGFjY2Vz
c2lvbi1udW0+cmF5eWFuLTY2NTk1MjY4NTwvYWNjZXNzaW9uLW51bT48dXJscz48cmVsYXRlZC11
cmxzPjx1cmw+aHR0cHM6Ly93d3cuZW1iYXNlLmNvbS9zZWFyY2gvcmVzdWx0cz9zdWJhY3Rpb249
dmlld3JlY29yZCZhbXA7aWQ9TDM2NTQzNjUwOSZhbXA7ZnJvbT1leHBvcnQgaHR0cDovL2R4LmRv
aS5vcmcvMTAuMTA3MS9QWTExMDY1PC91cmw+PC9yZWxhdGVkLXVybHM+PC91cmxzPjxjdXN0b20x
PlJBWVlBTi1JTkNMVVNJT046IHsmcXVvdDtSZWdpbmEmcXVvdDs9Jmd0OyZxdW90O0luY2x1ZGVk
JnF1b3Q7LCAmcXVvdDtIYWJ0YW11JnF1b3Q7PSZndDsmcXVvdDtJbmNsdWRlZCZxdW90O30gfCBS
QVlZQU4tTEFCRUxTOiBSRUZVR0VFLGNvbmZpcm1lZDwvY3VzdG9tMT48bGFuZ3VhZ2U+RW5nbGlz
aDwv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8, 33, 54, 76, 88, 90-92, 94, 95, 108, 110-115]</w:t>
            </w:r>
            <w:r>
              <w:rPr>
                <w:rFonts w:ascii="Arial" w:hAnsi="Arial" w:cs="Arial"/>
                <w:lang w:val="en-GB"/>
              </w:rPr>
              <w:fldChar w:fldCharType="end"/>
            </w:r>
          </w:p>
        </w:tc>
      </w:tr>
      <w:tr w:rsidR="0022613C"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Default="0022613C" w:rsidP="00D72DC1">
            <w:pPr>
              <w:rPr>
                <w:rFonts w:ascii="Arial" w:hAnsi="Arial" w:cs="Arial"/>
                <w:b w:val="0"/>
                <w:lang w:val="en-GB"/>
              </w:rPr>
            </w:pPr>
            <w:r w:rsidRPr="005645AA">
              <w:rPr>
                <w:rFonts w:ascii="Arial" w:hAnsi="Arial" w:cs="Arial"/>
                <w:b w:val="0"/>
                <w:lang w:val="en-GB"/>
              </w:rPr>
              <w:t>HIV</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Y2FsPjxwYWdlcz40MTk3LTIwOTwvcGFnZXM+PHZvbHVtZT45PC92b2x1bWU+PG51bWJlcj4xMTwv
bnVtYmVyPjxlZGl0aW9uPjIwMTIvMTIvMDQ8L2VkaXRpb24+PGtleXdvcmRzPjxrZXl3b3JkPkFk
b2xlc2NlbnQ8L2tleXdvcmQ+PGtleXdvcmQ+QWR1bHQ8L2tleXdvcmQ+PGtleXdvcmQ+QWdlZDwv
a2V5d29yZD48a2V5d29yZD5GZW1hbGU8L2tleXdvcmQ+PGtleXdvcmQ+SElWIEluZmVjdGlvbnMv
KmVwaWRlbWlvbG9neTwva2V5d29yZD48a2V5d29yZD5IdW1hbnM8L2tleXdvcmQ+PGtleXdvcmQ+
TWFsZTwva2V5d29yZD48a2V5d29yZD5NaWRkbGUgQWdlZDwva2V5d29yZD48a2V5d29yZD5NaW5u
ZXNvdGEvZXBpZGVtaW9sb2d5PC9rZXl3b3JkPjxrZXl3b3JkPlByZWduYW5jeTwva2V5d29yZD48
a2V5d29yZD4qUmVmdWdlZXM8L2tleXdvcmQ+PGtleXdvcmQ+WW91bmcgQWR1bHQ8L2tleXdvcmQ+
PC9rZXl3b3Jkcz48ZGF0ZXM+PHllYXI+MjAxMjwveWVhcj48cHViLWRhdGVzPjxkYXRlPk5vdiAx
NjwvZGF0ZT48L3B1Yi1kYXRlcz48L2RhdGVzPjxpc2JuPjE2NjEtNzgyNyAoUHJpbnQpJiN4RDsx
NjYwLTQ2MDE8L2lzYm4+PGFjY2Vzc2lvbi1udW0+MjMyMDI4NDE8L2FjY2Vzc2lvbi1udW0+PHVy
bHM+PC91cmxzPjxjdXN0b20yPlBNQzM1MjQ2MjI8L2N1c3RvbTI+PGVsZWN0cm9uaWMtcmVzb3Vy
Y2UtbnVtPjEwLjMzOTAvaWplcnBoOTExNDE5NzwvZWxlY3Ryb25pYy1yZXNvdXJjZS1udW0+PHJl
bW90ZS1kYXRhYmFzZS1wcm92aWRlcj5OTE08L3JlbW90ZS1kYXRhYmFzZS1wcm92aWRlcj48bGFu
Z3VhZ2U+ZW5nPC9sYW5ndWFnZT48L3JlY29yZD48L0NpdGU+PENpdGU+PEF1dGhvcj5DaGF2ZXM8
L0F1dGhvcj48WWVhcj4yMDA5PC9ZZWFyPjxSZWNOdW0+Mjk4PC9SZWNOdW0+PHJlY29yZD48cmVj
LW51bWJlcj4yOTg8L3JlYy1udW1iZXI+PGZvcmVpZ24ta2V5cz48a2V5IGFwcD0iRU4iIGRiLWlk
PSJheDVmZjB3em5yeHIwamU5cGRkeHZmd2lwemEydDllMmYyZHQiIHRpbWVzdGFtcD0iMTY4MDg4
MDE5MCI+Mjk4PC9rZXk+PC9mb3JlaWduLWtleXM+PHJlZi10eXBlIG5hbWU9IkpvdXJuYWwgQXJ0
aWNsZSI+MTc8L3JlZi10eXBlPjxjb250cmlidXRvcnM+PGF1dGhvcnM+PGF1dGhvcj5DaGF2ZXMs
IE4uIEouPC9hdXRob3I+PGF1dGhvcj5HaWJuZXksIEsuIEIuPC9hdXRob3I+PGF1dGhvcj5MZWRl
ciwgSy48L2F1dGhvcj48YXV0aG9yPk8mYXBvcztCcmllbiwgRC4gUC48L2F1dGhvcj48YXV0aG9y
Pk1hcnNoYWxsLCBDLjwvYXV0aG9yPjxhdXRob3I+QmlnZ3MsIEIuIEEuPC9hdXRob3I+PC9hdXRo
b3JzPjwvY29udHJpYnV0b3JzPjxhdXRoLWFkZHJlc3M+Um95YWwgTWVsYm91cm5lIEhvc3BpdGFs
LCBQYXJrdmlsbGUsIFZpY3RvcmlhIDMwNTAsIEF1c3RyYWxpYS48L2F1dGgtYWRkcmVzcz48dGl0
bGVzPjx0aXRsZT5TY3JlZW5pbmcgcHJhY3RpY2VzIGZvciBpbmZlY3Rpb3VzIGRpc2Vhc2VzIGFt
b25nIEJ1cm1lc2UgcmVmdWdlZXMgaW4gQXVzdHJhbGlhPC90aXRsZT48c2Vjb25kYXJ5LXRpdGxl
PkVtZXJnIEluZmVjdCBEaXM8L3NlY29uZGFyeS10aXRsZT48L3RpdGxlcz48cGVyaW9kaWNhbD48
ZnVsbC10aXRsZT5FbWVyZyBJbmZlY3QgRGlzPC9mdWxsLXRpdGxlPjwvcGVyaW9kaWNhbD48cGFn
ZXM+MTc2OS03MjwvcGFnZXM+PHZvbHVtZT4xNTwvdm9sdW1lPjxudW1iZXI+MTE8L251bWJlcj48
ZWRpdGlvbj4yMDA5LzExLzA3PC9lZGl0aW9uPjxrZXl3b3Jkcz48a2V5d29yZD5BZG9sZXNjZW50
PC9rZXl3b3JkPjxrZXl3b3JkPkFkdWx0PC9rZXl3b3JkPjxrZXl3b3JkPkFnZWQ8L2tleXdvcmQ+
PGtleXdvcmQ+QWdlZCwgODAgYW5kIG92ZXI8L2tleXdvcmQ+PGtleXdvcmQ+Q29ob3J0IFN0dWRp
ZXM8L2tleXdvcmQ+PGtleXdvcmQ+Q29tbXVuaWNhYmxlIERpc2Vhc2VzLCBFbWVyZ2luZy8qZXBp
ZGVtaW9sb2d5PC9rZXl3b3JkPjxrZXl3b3JkPkZlbWFsZTwva2V5d29yZD48a2V5d29yZD5IZWxp
Y29iYWN0ZXIgSW5mZWN0aW9ucy9lcGlkZW1pb2xvZ3k8L2tleXdvcmQ+PGtleXdvcmQ+SGVsaWNv
YmFjdGVyIHB5bG9yaTwva2V5d29yZD48a2V5d29yZD5IZXBhdGl0aXMgQiwgQ2hyb25pYy9lcGlk
ZW1pb2xvZ3k8L2tleXdvcmQ+PGtleXdvcmQ+SHVtYW5zPC9rZXl3b3JkPjxrZXl3b3JkPkxhdGVu
dCBUdWJlcmN1bG9zaXMvZXBpZGVtaW9sb2d5PC9rZXl3b3JkPjxrZXl3b3JkPk1hbGU8L2tleXdv
cmQ+PGtleXdvcmQ+TWFzcyBTY3JlZW5pbmcvbWV0aG9kczwva2V5d29yZD48a2V5d29yZD5NaWRk
bGUgQWdlZDwva2V5d29yZD48a2V5d29yZD5NeWFubWFyL2V0aG5vbG9neTwva2V5d29yZD48a2V5
d29yZD5QYXJhc2l0aWMgRGlzZWFzZXMvZXBpZGVtaW9sb2d5PC9rZXl3b3JkPjxrZXl3b3JkPipS
ZWZ1Z2Vlczwva2V5d29yZD48a2V5d29yZD5SZXRyb3NwZWN0aXZlIFN0dWRpZXM8L2tleXdvcmQ+
PGtleXdvcmQ+VmljdG9yaWEvZXBpZGVtaW9sb2d5PC9rZXl3b3JkPjxrZXl3b3JkPllvdW5nIEFk
dWx0PC9rZXl3b3JkPjwva2V5d29yZHM+PGRhdGVzPjx5ZWFyPjIwMDk8L3llYXI+PHB1Yi1kYXRl
cz48ZGF0ZT5Ob3Y8L2RhdGU+PC9wdWItZGF0ZXM+PC9kYXRlcz48aXNibj4xMDgwLTYwNDAgKFBy
aW50KSYjeEQ7MTA4MC02MDQwPC9pc2JuPjxhY2Nlc3Npb24tbnVtPjE5ODkxODY0PC9hY2Nlc3Np
b24tbnVtPjx1cmxzPjwvdXJscz48Y3VzdG9tMj5QTUMyODU3MjQ3PC9jdXN0b20yPjxlbGVjdHJv
bmljLXJlc291cmNlLW51bT4xMC4zMjAxL2VpZDE1MTEuMDkwNzc3PC9lbGVjdHJvbmljLXJlc291
cmNlLW51bT48cmVtb3RlLWRhdGFiYXNlLXByb3ZpZGVyPk5MTTwvcmVtb3RlLWRhdGFiYXNlLXBy
b3ZpZGVyPjxsYW5ndWFnZT5lbmc8L2xhbmd1YWdlPjwvcmVjb3JkPjwvQ2l0ZT48L0VuZE5vdGU+
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Lb3J0YXM8L0F1dGhvcj48WWVhcj4yMDE3PC9ZZWFyPjxS
ZWNOdW0+NTU5PC9SZWNOdW0+PERpc3BsYXlUZXh0PlsyMSwgMjYsIDU3LCA2NiwgNjcsIDg1LCA5
MC05MiwgOTksIDEwMSwgMTE2LTExOF08L0Rpc3BsYXlUZXh0PjxyZWNvcmQ+PHJlYy1udW1iZXI+
NTU5PC9yZWMtbnVtYmVyPjxmb3JlaWduLWtleXM+PGtleSBhcHA9IkVOIiBkYi1pZD0iYXg1ZmYw
d3pucnhyMGplOXBkZHh2ZndpcHphMnQ5ZTJmMmR0IiB0aW1lc3RhbXA9IjE2ODA4ODAyNTIiPjU1
OTwva2V5PjwvZm9yZWlnbi1rZXlzPjxyZWYtdHlwZSBuYW1lPSJKb3VybmFsIEFydGljbGUiPjE3
PC9yZWYtdHlwZT48Y29udHJpYnV0b3JzPjxhdXRob3JzPjxhdXRob3I+S29ydGFzLCBBLiBaLjwv
YXV0aG9yPjxhdXRob3I+UG9sZW56LCBKLjwvYXV0aG9yPjxhdXRob3I+dm9uIEhheWVrLCBKLjwv
YXV0aG9yPjxhdXRob3I+UsO8ZGlnZXIsIFMuPC9hdXRob3I+PGF1dGhvcj5Sb3R0YmF1ZXIsIFcu
PC9hdXRob3I+PGF1dGhvcj5TdG9yciwgVS48L2F1dGhvcj48YXV0aG9yPldpYm1lciwgVC48L2F1
dGhvcj48L2F1dGhvcnM+PC9jb250cmlidXRvcnM+PGF1dGgtYWRkcmVzcz5EZXBhcnRtZW50IG9m
IFB1YmxpYyBIZWFsdGgsIENpdHkgb2YgQXVnc2J1cmcsIEF1Z3NidXJnLCBHZXJtYW55LiBDZW50
ZXIgb2YgSW50ZXJkaXNjaXBsaW5hcnkgSGVhbHRoIFJlc2VhcmNoLCBVbml2ZXJzaXR5IG9mIEF1
Z3NidXJnLCBBdWdzYnVyZywgR2VybWFueS4gRGVwYXJ0bWVudCBvZiBJbnRlcm5hbCBNZWRpY2lu
ZSBJSSwgVW5pdmVyc2l0eSBIb3NwaXRhbCBvZiBVbG0sIFVsbSwgR2VybWFueS4gRGVwYXJ0bWVu
dCBvZiBQdWJsaWMgSGVhbHRoLCBDaXR5IG9mIEF1Z3NidXJnLCBBdWdzYnVyZywgR2VybWFueTsg
RGVwYXJ0bWVudCBvZiBJbnRlcm5hbCBNZWRpY2luZSBJSSwgVW5pdmVyc2l0eSBIb3NwaXRhbCBv
ZiBVbG0sIFVsbSwgR2VybWFueS4gRWxlY3Ryb25pYyBhZGRyZXNzOiB0aG9tYXMud2libWVyQGF1
Z3NidXJnLmRlLjwvYXV0aC1hZGRyZXNzPjx0aXRsZXM+PHRpdGxlPlNjcmVlbmluZyBmb3IgaW5m
ZWN0aW91cyBkaXNlYXNlcyBhbW9uZyBhc3lsdW0gc2Vla2VycyBuZXdseSBhcnJpdmVkIGluIEdl
cm1hbnkgaW4gMjAxNTogYcKgc3lzdGVtYXRpYyBzaW5nbGUtY2VudHJlIGFuYWx5c2lzPC90aXRs
ZT48L3RpdGxlcz48cGFnZXM+MS04PC9wYWdlcz48dm9sdW1lPjE1Mzwvdm9sdW1lPjxrZXl3b3Jk
cz48a2V5d29yZD5BZG9sZXNjZW50PC9rZXl3b3JkPjxrZXl3b3JkPkFkdWx0PC9rZXl3b3JkPjxr
ZXl3b3JkPkFmZ2hhbmlzdGFuL2V0aG5vbG9neTwva2V5d29yZD48a2V5d29yZD5DaGlsZDwva2V5
d29yZD48a2V5d29yZD5Db21tdW5pY2FibGUgRGlzZWFzZXMvKmVwaWRlbWlvbG9neTwva2V5d29y
ZD48a2V5d29yZD5GZW1hbGU8L2tleXdvcmQ+PGtleXdvcmQ+R2VybWFueS9lcGlkZW1pb2xvZ3k8
L2tleXdvcmQ+PGtleXdvcmQ+SHVtYW5zPC9rZXl3b3JkPjxrZXl3b3JkPk1hbGU8L2tleXdvcmQ+
PGtleXdvcmQ+Kk1hc3MgU2NyZWVuaW5nPC9rZXl3b3JkPjxrZXl3b3JkPk1pZGRsZSBBZ2VkPC9r
ZXl3b3JkPjxrZXl3b3JkPlByZXZhbGVuY2U8L2tleXdvcmQ+PGtleXdvcmQ+UmVmdWdlZXMvKnN0
YXRpc3RpY3MgJmFtcDsgbnVtZXJpY2FsIGRhdGE8L2tleXdvcmQ+PGtleXdvcmQ+UmV0cm9zcGVj
dGl2ZSBTdHVkaWVzPC9rZXl3b3JkPjxrZXl3b3JkPlN5cmlhL2V0aG5vbG9neTwva2V5d29yZD48
a2V5d29yZD5Zb3VuZyBBZHVsdDwva2V5d29yZD48a2V5d29yZD5Bc3lsdW0gc2Vla2Vyczwva2V5
d29yZD48a2V5d29yZD5HZXJtYW55PC9rZXl3b3JkPjxrZXl3b3JkPkluZmVjdGlvdXMgZGlzZWFz
ZXM8L2tleXdvcmQ+PGtleXdvcmQ+UmVmdWdlZXM8L2tleXdvcmQ+PGtleXdvcmQ+U2NyZWVuaW5n
PC9rZXl3b3JkPjxrZXl3b3JkPkNvbW11bmljYWJsZSBEaXNlYXNlczwva2V5d29yZD48a2V5d29y
ZD5NYXNzIFNjcmVlbmluZzwva2V5d29yZD48L2tleXdvcmRzPjxkYXRlcz48eWVhcj4yMDE3PC95
ZWFyPjxwdWItZGF0ZXM+PGRhdGU+RGVjICVKIFB1YmxpYyBIZWFsdGg8L2RhdGU+PC9wdWItZGF0
ZXM+PC9kYXRlcz48aXNibj4wMDMzLTM1MDY8L2lzYm4+PGFjY2Vzc2lvbi1udW0+cmF5eWFuLTY2
NTk1NDQxODwvYWNjZXNzaW9uLW51bT48dXJscz48L3VybHM+PGN1c3RvbTE+UkFZWUFOLUlOQ0xV
U0lPTjogeyZxdW90O1JlZ2luYSZxdW90Oz0mZ3Q7JnF1b3Q7SW5jbHVkZWQmcXVvdDssICZxdW90
O0hhYnRhbXUmcXVvdDs9Jmd0OyZxdW90O0luY2x1ZGVkJnF1b3Q7fSB8IFJBWVlBTi1MQUJFTFM6
IEFTWUxVTSBTRUVLRVI8L2N1c3RvbTE+PGxhbmd1YWdlPmVuZzwvbGFuZ3VhZ2U+PC9yZWNvcmQ+
PC9DaXRlPjxDaXRlPjxBdXRob3I+TWFydGluPC9BdXRob3I+PFllYXI+MjAwNjwvWWVhcj48UmVj
TnVtPjU4NDwvUmVjTnVtPjxyZWNvcmQ+PHJlYy1udW1iZXI+NTg0PC9yZWMtbnVtYmVyPjxmb3Jl
aWduLWtleXM+PGtleSBhcHA9IkVOIiBkYi1pZD0iYXg1ZmYwd3pucnhyMGplOXBkZHh2ZndpcHph
MnQ5ZTJmMmR0IiB0aW1lc3RhbXA9IjE2ODA4ODAyNTIiPjU4NDwva2V5PjwvZm9yZWlnbi1rZXlz
PjxyZWYtdHlwZSBuYW1lPSJKb3VybmFsIEFydGljbGUiPjE3PC9yZWYtdHlwZT48Y29udHJpYnV0
b3JzPjxhdXRob3JzPjxhdXRob3I+TWFydGluLCBKLiBBLjwvYXV0aG9yPjxhdXRob3I+TWFrLCBE
LiBCLjwvYXV0aG9yPjwvYXV0aG9ycz48L2NvbnRyaWJ1dG9ycz48YXV0aC1hZGRyZXNzPlVuaXYg
Tm90cmUgRGFtZSwgU2NoIE1lZCwgRnJlbWFudGxlLCBXQSwgQXVzdHJhbGlhLiBHb3Z0IFdlc3Rl
cm4gQXVzdHJhbGlhLCBEZXB0IEhsdGgsIENvbW11bmljYWJsZSBEaXMgQ29udHJvbCBEaXJlY3Rv
cmF0ZSwgUGVydGgsIFdBLCBBdXN0cmFsaWEuIE1haywgREIgKGNvcnJlc3BvbmRpbmcgYXV0aG9y
KSwgVW5pdiBOb3RyZSBEYW1lLCBTY2ggTWVkLCBGcmVtYW50bGUsIFdBLCBBdXN0cmFsaWEuIGRv
bm5hLm1ha0BoZWFsdGgud2EuZ292LmF1PC9hdXRoLWFkZHJlc3M+PHRpdGxlcz48dGl0bGU+Q2hh
bmdpbmcgZmFjZXM6IGEgcmV2aWV3IG9mIGluZmVjdGlvdXMgZGlzZWFzZSBzY3JlZW5pbmcgb2Yg
cmVmdWdlZXMgYnkgdGhlIE1pZ3JhbnQgSGVhbHRoIFVuaXQsIFdlc3Rlcm4gQXVzdHJhbGlhIGlu
IDIwMDMgYW5kIDIwMDQ8L3RpdGxlPjxzZWNvbmRhcnktdGl0bGU+TWVkaWNhbCBKb3VybmFsIG9m
IEF1c3RyYWxpYTwvc2Vjb25kYXJ5LXRpdGxlPjwvdGl0bGVzPjxwZXJpb2RpY2FsPjxmdWxsLXRp
dGxlPk1lZGljYWwgSm91cm5hbCBvZiBBdXN0cmFsaWE8L2Z1bGwtdGl0bGU+PC9wZXJpb2RpY2Fs
PjxwYWdlcz42MDctNjEwPC9wYWdlcz48dm9sdW1lPjE4NTwvdm9sdW1lPjxudW1iZXI+MTE8L251
bWJlcj48a2V5d29yZHM+PGtleXdvcmQ+ZW9zaW5vcGhpbCBjb3VudDwva2V5d29yZD48a2V5d29y
ZD5zdHJvbmd5bG9pZGlhc2lzPC9rZXl3b3JkPjxrZXl3b3JkPmRpYWdub3Npczwva2V5d29yZD48
a2V5d29yZD5zZXJvbG9neTwva2V5d29yZD48a2V5d29yZD5HZW5lcmFsICZhbXA7IEludGVybmFs
IE1lZGljaW5lPC9rZXl3b3JkPjxrZXl3b3JkPldlc3Rlcm4gQXVzdHJhbGlhPC9rZXl3b3JkPjxr
ZXl3b3JkPkNvbW11bmljYWJsZSBEaXNlYXNlczwva2V5d29yZD48a2V5d29yZD5BdXN0cmFsaWE8
L2tleXdvcmQ+PC9rZXl3b3Jkcz48ZGF0ZXM+PHllYXI+MjAwNjwveWVhcj48cHViLWRhdGVzPjxk
YXRlPkRlYyAlSiBNZWRpY2FsIEpvdXJuYWwgb2YgQXVzdHJhbGlhPC9kYXRlPjwvcHViLWRhdGVz
PjwvZGF0ZXM+PGlzYm4+MDAyNS03MjlYPC9pc2JuPjxhY2Nlc3Npb24tbnVtPnJheXlhbi02NjU5
NTE1NDU8L2FjY2Vzc2lvbi1udW0+PHVybHM+PHJlbGF0ZWQtdXJscz48dXJsPjxzdHlsZSBmYWNl
PSJ1bmRlcmxpbmUiIGZvbnQ9ImRlZmF1bHQiIHNpemU9IjEwMCUiPiZsdDtHbyB0byBJU0kmZ3Q7
Oi8vV09TOjAwMDI0MzM4ODYwMDAxMDwvc3R5bGU+PC91cmw+PC9yZWxhdGVkLXVybHM+PC91cmxz
PjxjdXN0b20xPlJBWVlBTi1JTkNMVVNJT046IHsmcXVvdDtSZWdpbmEmcXVvdDs9Jmd0OyZxdW90
O0luY2x1ZGVkJnF1b3Q7fSB8IFJBWVlBTi1MQUJFTFM6IFJFRlVHRUUsc2Vyb2xvZ3k8L2N1c3Rv
bTE+PGxhbmd1YWdlPkVuZ2xpc2g8L2xhbmd1YWdlPjwvcmVjb3JkPjwvQ2l0ZT48Q2l0ZT48QXV0
aG9yPlBlZXRlcnM8L0F1dGhvcj48WWVhcj4yMDExPC9ZZWFyPjxSZWNOdW0+NjQ0PC9SZWNOdW0+
PHJlY29yZD48cmVjLW51bWJlcj42NDQ8L3JlYy1udW1iZXI+PGZvcmVpZ24ta2V5cz48a2V5IGFw
cD0iRU4iIGRiLWlkPSJheDVmZjB3em5yeHIwamU5cGRkeHZmd2lwemEydDllMmYyZHQiIHRpbWVz
dGFtcD0iMTY4MDg4MDI1MyI+NjQ0PC9rZXk+PC9mb3JlaWduLWtleXM+PHJlZi10eXBlIG5hbWU9
IkpvdXJuYWwgQXJ0aWNsZSI+MTc8L3JlZi10eXBlPjxjb250cmlidXRvcnM+PGF1dGhvcnM+PGF1
dGhvcj5QZWV0ZXJzLCBFLjwvYXV0aG9yPjxhdXRob3I+VmVyaHVsc3QsIFMuPC9hdXRob3I+PGF1
dGhvcj5Xb2pjaWVjaG93c2tpLCBNLjwvYXV0aG9yPjxhdXRob3I+VmxpZWdoZSwgRS48L2F1dGhv
cj48YXV0aG9yPkpvcmVucywgUC48L2F1dGhvcj48YXV0aG9yPlZhbiBNYXJjaywgVi48L2F1dGhv
cj48YXV0aG9yPlJhbWV0LCBKLjwvYXV0aG9yPjxhdXRob3I+RGUgRG9veSwgSi48L2F1dGhvcj48
L2F1dGhvcnM+PC9jb250cmlidXRvcnM+PGF1dGgtYWRkcmVzcz5EZXBhcnRtZW50IG9mIFBlZGlh
dHJpYyBJbnRlbnNpdmUgQ2FyZSwgQW50d2VycCBVbml2ZXJzaXR5IEhvc3BpdGFsLCBVbml2ZXJz
aXR5IG9mIEFudHdlcnAsIEFudHdlcnAsIEJlbGdpdW0uPC9hdXRoLWFkZHJlc3M+PHRpdGxlcz48
dGl0bGU+VmlzY2VyYWwgbGVpc2htYW5pYXNpcyBpbiBhIGNoaWxkIGluZmVjdGVkIHdpdGggdGhl
IGh1bWFuIGltbXVub2RlZmljaWVuY3kgdmlydXMgaW4gYSBub24tZW5kZW1pYyByZWdpb248L3Rp
dGxlPjxzZWNvbmRhcnktdGl0bGU+VHJvcCBQZWRpYXRyPC9zZWNvbmRhcnktdGl0bGU+PC90aXRs
ZXM+PHBlcmlvZGljYWw+PGZ1bGwtdGl0bGU+VHJvcCBQZWRpYXRyPC9mdWxsLXRpdGxlPjwvcGVy
aW9kaWNhbD48cGFnZXM+NDkzLTU8L3BhZ2VzPjx2b2x1bWU+NTc8L3ZvbHVtZT48bnVtYmVyPjY8
L251bWJlcj48a2V5d29yZHM+PGtleXdvcmQ+QmVsZ2l1bTwva2V5d29yZD48a2V5d29yZD5DaGls
ZDwva2V5d29yZD48a2V5d29yZD5Db2luZmVjdGlvbi8qZGlhZ25vc2lzPC9rZXl3b3JkPjxrZXl3
b3JkPkZhdGFsIE91dGNvbWU8L2tleXdvcmQ+PGtleXdvcmQ+SElWIEluZmVjdGlvbnMvY29tcGxp
Y2F0aW9ucy8qZGlhZ25vc2lzPC9rZXl3b3JkPjxrZXl3b3JkPkh1bWFuczwva2V5d29yZD48a2V5
d29yZD5MZWlzaG1hbmlhc2lzLCBWaXNjZXJhbC9jb21wbGljYXRpb25zLypkaWFnbm9zaXM8L2tl
eXdvcmQ+PGtleXdvcmQ+TWFsZTwva2V5d29yZD48a2V5d29yZD5SZWZ1Z2Vlczwva2V5d29yZD48
a2V5d29yZD5IdW1hbml0aWVzPC9rZXl3b3JkPjxrZXl3b3JkPkh1bWFuaXNtPC9rZXl3b3JkPjxr
ZXl3b3JkPkxlaXNobWFuaWFzaXMsIFZpc2NlcmFsPC9rZXl3b3JkPjwva2V5d29yZHM+PGRhdGVz
Pjx5ZWFyPjIwMTE8L3llYXI+PHB1Yi1kYXRlcz48ZGF0ZT5EZWMgJUogSiBUcm9wIFBlZGlhdHI8
L2RhdGU+PC9wdWItZGF0ZXM+PC9kYXRlcz48aXNibj4wMTQyLTYzMzg8L2lzYm4+PGFjY2Vzc2lv
bi1udW0+cmF5eWFuLTY2NTk1NTA5MDwvYWNjZXNzaW9uLW51bT48dXJscz48cmVsYXRlZC11cmxz
Pjx1cmw+aHR0cHM6Ly93YXRlcm1hcmsuc2lsdmVyY2hhaXIuY29tL2ZtcjAyNC5wZGY/dG9rZW49
QVFFQ0FIaTIwOEJFNDlPb2FuOWtraFdfRXJjeTdEbTNaTF85Q2YzcWZLQWM0ODV5c2dBQUFyTXdn
Z0t2QmdrcWhraUc5dzBCQndhZ2dnS2dNSUlDbkFJQkFEQ0NBcFVHQ1NxR1NJYjNEUUVIQVRBZUJn
bGdoa2dCWlFNRUFTNHdFUVFNMzJObkR2My0tUVczd2xUVkFnRVFnSUlDWm5STFY0cktocTdoTVhu
QlRZS1BST0hRUDBKcEViN2xEMVhmUWQwWEppTC1ENlp4QVJxV2dsbGotbkl5WkJsTGxmeERQWUhf
LVNGemlHRGxOUGVfX2NoY25aenhkY0RYSlJ0MHVPNzRIazQ1YWI5b1ZVb1VjdEMxZFgxemZYSDl4
X3FlVGZuRUxBdjhfNWFJUzh3dHRjWm45bmNJSm1WOXdwS0FzQU1LcTMzWnVwSC1zRWhSN2ppcnpx
dDF1cVc5cHNRaExiTW5rdmpOUTlVbTRoSFlMQWpoVlFXZkdHX3RNeTgzVTdPb2tOSjdIcmhCb2Jr
eHZEX21CTWM5RVVPejZCamI3RUZndDB1ckxUT0xQTEw2QmhKdWRrMk40Smwxa3N1Xy1pQ2lMazJN
ZGlXVC1BMUNXUjlJU0c1QlFMdktyZG9hZmtidVJHRUF1NS0xRDNQcHpqYV8ybXdvU0k5NFVPcVg2
X3k4RlFHQVNXZG4wV2JJekJCeV9TaloxdFJqaFpQRkpZLXhKN0FXSTFhMlVuSHBydVhUN3FZRElH
YjZpYmxEdXhTaUMtVDhmM0l5VU5XRjhzR09pOGVreXpHVk1ab2RCZG43YUNkdm96SVUyaEg0aTY2
SlhMOTZJOEU4anRVOUFxUThPTjZiV1lwajlYM0VSTWtxdHM4OXAzOHdscTh6MkdoM1dYcUpnQzVm
eF8xZGVzZ2JlM1dOcHUyTWR2d3JoNUI3Nkp6ME1hOHZ2cHREYlVVNkFBQy1YU0dPSWtBdWZUUWc4
SlVWY3gwMU5FYzdLUk95dFVVT2sxbm9WWmdYc0l0bVF2dzlVbGJQTURrdmdVU05sa19jcVBDQURx
WGU1SVRSWG5lTnpiSERlanJfMG56RjJ1aVFkV3pRU01nTjcydzBvbUhtTG1icnFXM1JZWkhFQXBD
SEhrcGR2QWJURDU2X25JbW5DdUJiQzVfZHpBQldnNGJtaFg1TUdoRmRjWmxvYTRDUGVFTFREdW9p
OUNKT0VTclFMdGtORmUwTFZqTy1Ba3Njc0xjWkNKblFsZFo5ZTFvWnltenBiSGN6Tl83eGVNczhO
OTc0eHFoZDwvdXJsPjwvcmVsYXRlZC11cmxzPjwvdXJscz48Y3VzdG9tMT5SQVlZQU4tSU5DTFVT
SU9OOiB7JnF1b3Q7UmVnaW5hJnF1b3Q7PSZndDsmcXVvdDtJbmNsdWRlZCZxdW90O30gfCBSQVlZ
QU4tTEFCRUxTOiBSRUZVR0VFLHVuY2xlYXI8L2N1c3RvbTE+PGxhbmd1YWdlPmVuZzwvbGFuZ3Vh
Z2U+PC9yZWNvcmQ+PC9DaXRlPjxDaXRlPjxBdXRob3I+U2Nocm9lZGVyIEpyPC9BdXRob3I+PFll
YXI+MTk4NDwvWWVhcj48UmVjTnVtPjY5NzwvUmVjTnVtPjxyZWNvcmQ+PHJlYy1udW1iZXI+Njk3
PC9yZWMtbnVtYmVyPjxmb3JlaWduLWtleXM+PGtleSBhcHA9IkVOIiBkYi1pZD0iYXg1ZmYwd3pu
cnhyMGplOXBkZHh2ZndpcHphMnQ5ZTJmMmR0IiB0aW1lc3RhbXA9IjE2ODA4ODAyNTQiPjY5Nzwv
a2V5PjwvZm9yZWlnbi1rZXlzPjxyZWYtdHlwZSBuYW1lPSJKb3VybmFsIEFydGljbGUiPjE3PC9y
ZWYtdHlwZT48Y29udHJpYnV0b3JzPjxhdXRob3JzPjxhdXRob3I+U2Nocm9lZGVyIEpyLCBILiBX
LjwvYXV0aG9yPjxhdXRob3I+WWFycmlzaCwgUi4gTC48L2F1dGhvcj48YXV0aG9yPlBlcmtpbnMs
IFQuIEYuPC9hdXRob3I+PGF1dGhvcj5MZWUsIEMuPC9hdXRob3I+PC9hdXRob3JzPjwvY29udHJp
YnV0b3JzPjxhdXRoLWFkZHJlc3M+RGVwYXJ0bWVudCBvZiBNZWRpY2luZSwgVW5pdmVyc2l0eSBv
ZiBLZW50dWNreSBDb2xsZWdlIG9mIE1lZGljaW5lLCBMZXhpbmd0b24sIEtZPC9hdXRoLWFkZHJl
c3M+PHRpdGxlcz48dGl0bGU+U2VxdWVudGlhbCBkaXNzZW1pbmF0ZWQgdHViZXJjdWxvc2lzIGFu
ZCB0b3hvcGxhc21vc2lzIGluIGEgSGFpdGlhbiByZWZ1Z2VlPC90aXRsZT48c2Vjb25kYXJ5LXRp
dGxlPlNvdXRoZXJuIE1lZGljYWwgSm91cm5hbDwvc2Vjb25kYXJ5LXRpdGxlPjwvdGl0bGVzPjxw
ZXJpb2RpY2FsPjxmdWxsLXRpdGxlPlNvdXRoZXJuIE1lZGljYWwgSm91cm5hbDwvZnVsbC10aXRs
ZT48L3BlcmlvZGljYWw+PHBhZ2VzPjUzMy01MzQ8L3BhZ2VzPjx2b2x1bWU+Nzc8L3ZvbHVtZT48
bnVtYmVyPjQ8L251bWJlcj48a2V5d29yZHM+PGtleXdvcmQ+YWNxdWlyZWQgaW1tdW5lIGRlZmlj
aWVuY3kgc3luZHJvbWU8L2tleXdvcmQ+PGtleXdvcmQ+YXV0b3BzeTwva2V5d29yZD48a2V5d29y
ZD5jYXNlIHJlcG9ydDwva2V5d29yZD48a2V5d29yZD5lcGlkZW1pb2xvZ3k8L2tleXdvcmQ+PGtl
eXdvcmQ+aHVtYW48L2tleXdvcmQ+PGtleXdvcmQ+bmVydm91cyBzeXN0ZW08L2tleXdvcmQ+PGtl
eXdvcmQ+cHJvdG96b29uPC9rZXl3b3JkPjxrZXl3b3JkPnRveG9wbGFzbW9zaXM8L2tleXdvcmQ+
PGtleXdvcmQ+dHViZXJjdWxvc2lzPC9rZXl3b3JkPjwva2V5d29yZHM+PGRhdGVzPjx5ZWFyPjE5
ODQ8L3llYXI+PHB1Yi1kYXRlcz48ZGF0ZT4xOTg0ICVKIFNvdXRoZXJuIE1lZGljYWwgSm91cm5h
bDwvZGF0ZT48L3B1Yi1kYXRlcz48L2RhdGVzPjxpc2JuPjAwMzgtNDM0ODwvaXNibj48YWNjZXNz
aW9uLW51bT5yYXl5YW4tNjY1OTU0NDU1PC9hY2Nlc3Npb24tbnVtPjx1cmxzPjxyZWxhdGVkLXVy
bHM+PHVybD5odHRwczovL3d3dy5lbWJhc2UuY29tL3NlYXJjaC9yZXN1bHRzP3N1YmFjdGlvbj12
aWV3cmVjb3JkJmFtcDtpZD1MMTQxNDQ5NjImYW1wO2Zyb209ZXhwb3J0PC91cmw+PC9yZWxhdGVk
LXVybHM+PC91cmxzPjxjdXN0b20xPlJBWVlBTi1JTkNMVVNJT046IHsmcXVvdDtSZWdpbmEmcXVv
dDs9Jmd0OyZxdW90O0luY2x1ZGVkJnF1b3Q7fSB8IFJBWVlBTi1MQUJFTFM6IFJFRlVHRUUsdW5j
bGVhcjwvY3VzdG9tMT48bGFuZ3VhZ2U+RW5nbGlzaDwvbGFuZ3VhZ2U+PC9yZWNvcmQ+PC9DaXRl
PjxDaXRlPjxBdXRob3I+U2Nod2VpY2tlcnQ8L0F1dGhvcj48WWVhcj4yMDA4PC9ZZWFyPjxSZWNO
dW0+Njk5PC9SZWNOdW0+PHJlY29yZD48cmVjLW51bWJlcj42OTk8L3JlYy1udW1iZXI+PGZvcmVp
Z24ta2V5cz48a2V5IGFwcD0iRU4iIGRiLWlkPSJheDVmZjB3em5yeHIwamU5cGRkeHZmd2lwemEy
dDllMmYyZHQiIHRpbWVzdGFtcD0iMTY4MDg4MDI1NCI+Njk5PC9rZXk+PC9mb3JlaWduLWtleXM+
PHJlZi10eXBlIG5hbWU9IkpvdXJuYWwgQXJ0aWNsZSI+MTc8L3JlZi10eXBlPjxjb250cmlidXRv
cnM+PGF1dGhvcnM+PGF1dGhvcj5TY2h3ZWlja2VydCwgQi48L2F1dGhvcj48YXV0aG9yPkJvbGxt
YW5uLCBSLjwvYXV0aG9yPjxhdXRob3I+TG91aSwgQS48L2F1dGhvcj48YXV0aG9yPkthdWZtYW5u
LCBPLjwvYXV0aG9yPjxhdXRob3I+S2x1dHRpZywgTC48L2F1dGhvcj48YXV0aG9yPkZlaXRlcm5h
LVNwZXJsaW5nLCBDLjwvYXV0aG9yPjxhdXRob3I+QmF1bWFubiwgVS48L2F1dGhvcj48YXV0aG9y
PkxpZXNlbmZlbGQsIE8uPC9hdXRob3I+PC9hdXRob3JzPjwvY29udHJpYnV0b3JzPjxhdXRoLWFk
ZHJlc3M+W1NjaHdlaWNrZXJ0LCBCaXJnaXR0YTsgQm9sbG1hbm4sIFJlbmF0ZTsgTGllc2VuZmVs
ZCwgT2xpdmVyXSBDaGFyaXRlIFVuaXYgTWVkIEJlcmxpbiwgSW5zdCBNaWNyb2Jpb2wgJmFtcDsg
SHlnLCBELTEyMjAzIEJlcmxpbiwgR2VybWFueS4gW0xvdWksIEFuZHJlYV0gQ2hhcml0ZSBVbml2
IE1lZCBCZXJsaW4sIERlcHQgTmVvbmF0b2wsIEQtMTIyMDMgQmVybGluLCBHZXJtYW55LiBbS2F1
Zm1hbm4sIE9sYWZdIENhcmwgVGhpZW1lIEtsaW5pa3VtIENvdHRidXMsIEluc3QgUGF0aG9sLCBD
b3R0YnVzLCBHZXJtYW55LiBbS2x1dHRpZywgTG9zdF0gSG9zcCBGb3JzdCwgRGVwdCBHeW5lY29s
ICZhbXA7IE9ic3RldCwgRm9yc3QgTGF1c2l0eiwgR2VybWFueS4gW0ZlaXRlcm5hLVNwZXJsaW5n
LCBDb3JuZWxpYV0gQ2hhcml0ZSBVbml2IE1lZCBCZXJsaW4sIERlcHQgUGFlZGlhdCBQbmV1bW9s
ICZhbXA7IEltbXVub2wsIEJlcmxpbiwgR2VybWFueS4gW0JhdW1hbm4sIFVscmljaF0gSGFubm92
ZXIgTWVkIFNjaCwgRGVwdCBQYWVkaWF0IFBuZXVtb2wgJmFtcDsgTmVvbmF0b2wsIEhhbm5vdmVy
LCBHZXJtYW55LiBTY2h3ZWlja2VydCwgQiAoY29ycmVzcG9uZGluZyBhdXRob3IpLCBDaGFyaXRl
IFVuaXYgTWVkIEJlcmxpbiwgSW5zdCBNaWNyb2Jpb2wgJmFtcDsgSHlnLCBIaW5kZW5idXJnZGFt
bSAyNywgRC0xMjIwMyBCZXJsaW4sIEdlcm1hbnkuIGJpcmdpdHRhLnNjaHdlaWNrZXJ0QGNoYXJp
dGUuZGU8L2F1dGgtYWRkcmVzcz48dGl0bGVzPjx0aXRsZT5GYXRhbCBkaXNzZW1pbmF0ZWQgdG94
b3BsYXNtb3NpcyB3aXRoIGNvbmdlbml0YWwgdHJhbnNtaXNzaW9uIGluIGFuIEFmcmljYW4gbWln
cmFudDwvdGl0bGU+PHNlY29uZGFyeS10aXRsZT5BSURTIChMb25kb24sIEVuZ2xhbmQpPC9zZWNv
bmRhcnktdGl0bGU+PC90aXRsZXM+PHBlcmlvZGljYWw+PGZ1bGwtdGl0bGU+QUlEUyAoTG9uZG9u
LCBFbmdsYW5kKTwvZnVsbC10aXRsZT48L3BlcmlvZGljYWw+PHBhZ2VzPjE1MjMtMTUyNTwvcGFn
ZXM+PHZvbHVtZT4yMjwvdm9sdW1lPjxudW1iZXI+MTI8L251bWJlcj48a2V5d29yZHM+PGtleXdv
cmQ+aGl2PC9rZXl3b3JkPjxrZXl3b3JkPmNhcmU8L2tleXdvcmQ+PGtleXdvcmQ+aGVhbHRoPC9r
ZXl3b3JkPjxrZXl3b3JkPmV4cGVyaWVuY2U8L2tleXdvcmQ+PGtleXdvcmQ+aGl2L2FpZHM8L2tl
eXdvcmQ+PGtleXdvcmQ+d29tZW48L2tleXdvcmQ+PGtleXdvcmQ+SW1tdW5vbG9neTwva2V5d29y
ZD48a2V5d29yZD5JbmZlY3Rpb3VzIERpc2Vhc2VzPC9rZXl3b3JkPjxrZXl3b3JkPlZpcm9sb2d5
PC9rZXl3b3JkPjwva2V5d29yZHM+PGRhdGVzPjx5ZWFyPjIwMDg8L3llYXI+PHB1Yi1kYXRlcz48
ZGF0ZT5KdWwgJUogQWlkczwvZGF0ZT48L3B1Yi1kYXRlcz48L2RhdGVzPjxpc2JuPjAyNjktOTM3
MDwvaXNibj48YWNjZXNzaW9uLW51bT5yYXl5YW4tNjY1OTUyNTAwPC9hY2Nlc3Npb24tbnVtPjx1
cmxzPjxyZWxhdGVkLXVybHM+PHVybD48c3R5bGUgZmFjZT0idW5kZXJsaW5lIiBmb250PSJkZWZh
dWx0IiBzaXplPSIxMDAlIj4mbHQ7R28gdG8gSVNJJmd0OzovL1dPUzowMDAyNTgwNDgxMDAwMjA8
L3N0eWxlPjwvdXJsPjwvcmVsYXRlZC11cmxzPjwvdXJscz48Y3VzdG9tMT5SQVlZQU4tSU5DTFVT
SU9OOiB7JnF1b3Q7UmVnaW5hJnF1b3Q7PSZndDsmcXVvdDtJbmNsdWRlZCZxdW90O30gfCBSQVlZ
QU4tTEFCRUxTOiBNSUdSQU5ULFJFRlVHRUUsdW5jbGVhcjwvY3VzdG9tMT48bGFuZ3VhZ2U+RW5n
bGlzaDwvbGFuZ3VhZ2U+PC9yZWNvcmQ+PC9DaXRlPjxDaXRlPjxBdXRob3I+QXJvPC9BdXRob3I+
PFllYXI+MjAyMTwvWWVhcj48UmVjTnVtPjc5ODwvUmVjTnVtPjxyZWNvcmQ+PHJlYy1udW1iZXI+
Nzk4PC9yZWMtbnVtYmVyPjxmb3JlaWduLWtleXM+PGtleSBhcHA9IkVOIiBkYi1pZD0iYXg1ZmYw
d3pucnhyMGplOXBkZHh2ZndpcHphMnQ5ZTJmMmR0IiB0aW1lc3RhbXA9IjE2ODA4ODAzMDkiPjc5
ODwva2V5PjwvZm9yZWlnbi1rZXlzPjxyZWYtdHlwZSBuYW1lPSJKb3VybmFsIEFydGljbGUiPjE3
PC9yZWYtdHlwZT48Y29udHJpYnV0b3JzPjxhdXRob3JzPjxhdXRob3I+QXJvLCBULjwvYXV0aG9y
PjxhdXRob3I+S2FudGVsZSwgQS48L2F1dGhvcj48L2F1dGhvcnM+PC9jb250cmlidXRvcnM+PHRp
dGxlcz48dGl0bGU+SG9zcGl0YWwgYWRtaXNzaW9ucyBvZiByZWZ1Z2VlcywgYXN5bHVtIHNlZWtl
cnMgYW5kIHVuZG9jdW1lbnRlZCBtaWdyYW50czogVGVuLXllYXIgcmV0cm9zcGVjdGl2ZSBzdHVk
eTwvdGl0bGU+PHNlY29uZGFyeS10aXRsZT5UcmF2ZWwgTWVkaWNpbmUgYW5kIEluZmVjdGlvdXMg
RGlzZWFzZTwvc2Vjb25kYXJ5LXRpdGxlPjwvdGl0bGVzPjxwZXJpb2RpY2FsPjxmdWxsLXRpdGxl
PlRyYXZlbCBNZWRpY2luZSBhbmQgSW5mZWN0aW91cyBEaXNlYXNlPC9mdWxsLXRpdGxlPjwvcGVy
aW9kaWNhbD48dm9sdW1lPjQ0PC92b2x1bWU+PGtleXdvcmRzPjxrZXl3b3JkPmFjdXRlIGdhc3Ry
b2VudGVyaXRpczwva2V5d29yZD48a2V5d29yZD5hZG9sZXNjZW50PC9rZXl3b3JkPjxrZXl3b3Jk
PmFkdWx0PC9rZXl3b3JkPjxrZXl3b3JkPkFmZ2hhbmlzdGFuPC9rZXl3b3JkPjxrZXl3b3JkPkFm
cmljYTwva2V5d29yZD48a2V5d29yZD5hZ2VkPC9rZXl3b3JkPjxrZXl3b3JkPmFydGljbGU8L2tl
eXdvcmQ+PGtleXdvcmQ+YXN5bHVtIHNlZWtlcjwva2V5d29yZD48a2V5d29yZD5icmFpbiBoZW1v
cnJoYWdlPC9rZXl3b3JkPjxrZXl3b3JkPkJ1cmtpdHQgbHltcGhvbWE8L2tleXdvcmQ+PGtleXdv
cmQ+Y2FuZGlkaWFzaXM8L2tleXdvcmQ+PGtleXdvcmQ+Y2FyZGlvbXlvcGF0aHk8L2tleXdvcmQ+
PGtleXdvcmQ+Y2VyZWJyYWwgdG94b3BsYXNtb3Npczwva2V5d29yZD48a2V5d29yZD5DaGFybHNv
biBDb21vcmJpZGl0eSBJbmRleDwva2V5d29yZD48a2V5d29yZD5jaGlsZDwva2V5d29yZD48a2V5
d29yZD5jaHJvbW9zb21lIGFiZXJyYXRpb248L2tleXdvcmQ+PGtleXdvcmQ+Y29uZ2VuaXRhbCBt
YWxmb3JtYXRpb248L2tleXdvcmQ+PGtleXdvcmQ+Y29udHJvbGxlZCBzdHVkeTwva2V5d29yZD48
a2V5d29yZD5jdXRhbmVvdXMgbGVpc2htYW5pYXNpczwva2V5d29yZD48a2V5d29yZD5kaWFnbm9z
dGljIHRlc3QgYWNjdXJhY3kgc3R1ZHk8L2tleXdvcmQ+PGtleXdvcmQ+ZGlza2l0aXM8L2tleXdv
cmQ+PGtleXdvcmQ+ZWNoaW5vY29jY29zaXM8L2tleXdvcmQ+PGtleXdvcmQ+RXVyb3BlPC9rZXl3
b3JkPjxrZXl3b3JkPmV5ZSBpbmZlY3Rpb248L2tleXdvcmQ+PGtleXdvcmQ+ZmVtYWxlPC9rZXl3
b3JkPjxrZXl3b3JkPmZvcmNlZCBtaWdyYW50PC9rZXl3b3JkPjxrZXl3b3JkPmdhc3RyaWMgdHVi
ZXJjdWxvc2lzPC9rZXl3b3JkPjxrZXl3b3JkPmdhc3Ryb2VudGVyaXRpczwva2V5d29yZD48a2V5
d29yZD5nYXN0cm9pbnRlc3RpbmFsIGRpc2Vhc2U8L2tleXdvcmQ+PGtleXdvcmQ+Z2FzdHJvaW50
ZXN0aW5hbCBpbmZlY3Rpb248L2tleXdvcmQ+PGtleXdvcmQ+aGVwYXRpdGlzIEI8L2tleXdvcmQ+
PGtleXdvcmQ+aGVwYXRpdGlzIEM8L2tleXdvcmQ+PGtleXdvcmQ+aG9va3dvcm0gaW5mZWN0aW9u
PC9rZXl3b3JkPjxrZXl3b3JkPmhvc3BpdGFsIGFkbWlzc2lvbjwva2V5d29yZD48a2V5d29yZD5o
b3NwaXRhbGl6YXRpb248L2tleXdvcmQ+PGtleXdvcmQ+aHVtYW48L2tleXdvcmQ+PGtleXdvcmQ+
SHVtYW4gaW1tdW5vZGVmaWNpZW5jeSB2aXJ1cyBpbmZlY3Rpb248L2tleXdvcmQ+PGtleXdvcmQ+
aWxsZWdhbCBtaWdyYXRpb248L2tleXdvcmQ+PGtleXdvcmQ+aW5mYW50PC9rZXl3b3JkPjxrZXl3
b3JkPmludGVuc2l2ZSBjYXJlIHVuaXQ8L2tleXdvcmQ+PGtleXdvcmQ+SXJhcTwva2V5d29yZD48
a2V5d29yZD5sdW5nIHR1YmVyY3Vsb3Npczwva2V5d29yZD48a2V5d29yZD5tYWpvciBjbGluaWNh
bCBzdHVkeTwva2V5d29yZD48a2V5d29yZD5tYWxlPC9rZXl3b3JkPjxrZXl3b3JkPm1pZ3JhbnQ8
L2tleXdvcmQ+PGtleXdvcmQ+bW9ydGFsaXR5PC9rZXl3b3JkPjxrZXl3b3JkPm5ldXJvbG9naWMg
ZGlzZWFzZTwva2V5d29yZD48a2V5d29yZD5uZXdib3JuPC9rZXl3b3JkPjxrZXl3b3JkPnBhcmFz
aXRvc2lzPC9rZXl3b3JkPjxrZXl3b3JkPnBuZXVtb25pYTwva2V5d29yZD48a2V5d29yZD5wcmVn
bmFuY3k8L2tleXdvcmQ+PGtleXdvcmQ+cHJpbWFyeSBoZWFsdGggY2FyZTwva2V5d29yZD48a2V5
d29yZD5yZWZ1Z2VlPC9rZXl3b3JkPjxrZXl3b3JkPnJlc3BpcmF0b3J5IHRyYWN0IGluZmVjdGlv
bjwva2V5d29yZD48a2V5d29yZD5yZXRyb3NwZWN0aXZlIHN0dWR5PC9rZXl3b3JkPjxrZXl3b3Jk
PnNjYXJsZXQgZmV2ZXI8L2tleXdvcmQ+PGtleXdvcmQ+c2NoaXN0b3NvbWlhc2lzPC9rZXl3b3Jk
PjxrZXl3b3JkPlNvbWFsaWE8L2tleXdvcmQ+PGtleXdvcmQ+c3Ryb25neWxvaWRpYXNpczwva2V5
d29yZD48a2V5d29yZD5zeXBoaWxpczwva2V5d29yZD48a2V5d29yZD5TeXJpYW4gQXJhYiBSZXB1
YmxpYzwva2V5d29yZD48a2V5d29yZD50dWJlcmN1bG9zaXM8L2tleXdvcmQ+PGtleXdvcmQ+dHVi
ZXJjdWxvdXMgbHltcGhhZGVuaXRpczwva2V5d29yZD48a2V5d29yZD50dWJlcmN1bG91cyBwZXJp
Y2FyZGl0aXM8L2tleXdvcmQ+PGtleXdvcmQ+dW5pdmVyc2l0eSBob3NwaXRhbDwva2V5d29yZD48
a2V5d29yZD51cmluYXJ5IHRyYWN0IGluZmVjdGlvbjwva2V5d29yZD48a2V5d29yZD51cm9saXRo
aWFzaXM8L2tleXdvcmQ+PGtleXdvcmQ+UmV0cm9zcGVjdGl2ZSBTdHVkaWVzPC9rZXl3b3JkPjwv
a2V5d29yZHM+PGRhdGVzPjx5ZWFyPjIwMjE8L3llYXI+PHB1Yi1kYXRlcz48ZGF0ZT4yMDIxPC9k
YXRlPjwvcHViLWRhdGVzPjwvZGF0ZXM+PGlzYm4+MTg3My0wNDQyIDE0NzctODkzOTwvaXNibj48
YWNjZXNzaW9uLW51bT5yYXl5YW4tOTE3NTMzMjA1PC9hY2Nlc3Npb24tbnVtPjx1cmxzPjxyZWxh
dGVkLXVybHM+PHVybD5odHRwczovL3d3dy5lbWJhc2UuY29tL3NlYXJjaC9yZXN1bHRzP3N1YmFj
dGlvbj12aWV3cmVjb3JkJmFtcDtpZD1MMjAxNTI4NTE3MiZhbXA7ZnJvbT1leHBvcnQgaHR0cDov
L2R4LmRvaS5vcmcvMTAuMTAxNi9qLnRtYWlkLjIwMjEuMTAyMTg2PC91cmw+PC9yZWxhdGVkLXVy
bHM+PC91cmxzPjxjdXN0b20xPkwyMDE1Mjg1MTcyIDIwMjEtMTEtMDEgMjAyMS0xMS0xOCB8IFJB
WVlBTi1JTkNMVVNJT046IHsmcXVvdDtOYWRqYSAmcXVvdDs9Jmd0OyZxdW90O0luY2x1ZGVkJnF1
b3Q7LCAmcXVvdDtSZWdpbmEmcXVvdDs9Jmd0OyZxdW90O0luY2x1ZGVkJnF1b3Q7fSB8IFJBWVlB
Ti1MQUJFTFM6IG11bHRpcGxlPC9jdXN0b20xPjxlbGVjdHJvbmljLXJlc291cmNlLW51bT5kb2k6
MTAuMTAxNi9qLnRtYWlkLjIwMjEuMTAyMTg2PC9lbGVjdHJvbmljLXJlc291cmNlLW51bT48bGFu
Z3VhZ2U+RW5nbGlzaDwvbGFuZ3VhZ2U+PC9yZWNvcmQ+PC9DaXRlPjxDaXRlPjxBdXRob3I+QmVy
Z2V2aW48L0F1dGhvcj48WWVhcj4yMDIxPC9ZZWFyPjxSZWNOdW0+ODA0PC9SZWNOdW0+PHJlY29y
ZD48cmVjLW51bWJlcj44MDQ8L3JlYy1udW1iZXI+PGZvcmVpZ24ta2V5cz48a2V5IGFwcD0iRU4i
IGRiLWlkPSJheDVmZjB3em5yeHIwamU5cGRkeHZmd2lwemEydDllMmYyZHQiIHRpbWVzdGFtcD0i
MTY4MDg4MDMxMCI+ODA0PC9rZXk+PC9mb3JlaWduLWtleXM+PHJlZi10eXBlIG5hbWU9IkpvdXJu
YWwgQXJ0aWNsZSI+MTc8L3JlZi10eXBlPjxjb250cmlidXRvcnM+PGF1dGhvcnM+PGF1dGhvcj5C
ZXJnZXZpbiwgQS48L2F1dGhvcj48YXV0aG9yPkh1c2FpbiwgTS48L2F1dGhvcj48YXV0aG9yPkNy
dXosIE0uPC9hdXRob3I+PGF1dGhvcj5CbGFuYywgQy4gTC48L2F1dGhvcj48YXV0aG9yPkRpZW1l
LCBBLjwvYXV0aG9yPjxhdXRob3I+R2lyYXJkaW4sIE0uIEwuPC9hdXRob3I+PGF1dGhvcj5Ub3Vq
b3VzZSwgQy48L2F1dGhvcj48YXV0aG9yPlRraGF5YXQsIFIuIEIuPC9hdXRob3I+PGF1dGhvcj5T
bGFiYWIsIFMuPC9hdXRob3I+PGF1dGhvcj5Db3JzZXJpLCBPLjwvYXV0aG9yPjxhdXRob3I+TWFn
bG9yaXVzLCBNLjwvYXV0aG9yPjxhdXRob3I+VmVyY2FtZXIsIEMuPC9hdXRob3I+PGF1dGhvcj5F
c2thbmRlciwgRS48L2F1dGhvcj48YXV0aG9yPkRlc3NlbGFzLCBFLjwvYXV0aG9yPjxhdXRob3I+
TGFjaGF1bWUsIE4uPC9hdXRob3I+PGF1dGhvcj5HYXJyYWZmbywgQS48L2F1dGhvcj48YXV0aG9y
PlNvcmdlLCBGLjwvYXV0aG9yPjxhdXRob3I+Um91eCwgRS4gTC48L2F1dGhvcj48YXV0aG9yPkdh
c2NoaWduYXJkLCBKLjwvYXV0aG9yPjxhdXRob3I+Q2FzZXJpcywgTS48L2F1dGhvcj48YXV0aG9y
PkZheWUsIEEuPC9hdXRob3I+PC9hdXRob3JzPjwvY29udHJpYnV0b3JzPjx0aXRsZXM+PHRpdGxl
Pk1lZGljYWwgY2hlY2stdXAgb2YgbmV3bHkgYXJyaXZlZCB1bmFjY29tcGFuaWVkIG1pbm9yczog
QSBkZWRpY2F0ZWQgcGVkaWF0cmljIGNvbnN1bHRhdGlvbiBzZXJ2aWNlIGluIGEgaG9zcGl0YWw8
L3RpdGxlPjxzZWNvbmRhcnktdGl0bGU+QXJjaGl2ZXMgZGUgUGVkaWF0cmllPC9zZWNvbmRhcnkt
dGl0bGU+PC90aXRsZXM+PHBlcmlvZGljYWw+PGZ1bGwtdGl0bGU+QXJjaGl2ZXMgZGUgUGVkaWF0
cmllPC9mdWxsLXRpdGxlPjwvcGVyaW9kaWNhbD48cGFnZXM+Njg5LTY5NTwvcGFnZXM+PHZvbHVt
ZT4yODwvdm9sdW1lPjxudW1iZXI+ODwvbnVtYmVyPjxrZXl3b3Jkcz48a2V5d29yZD5hZG9sZXNj
ZW50PC9rZXl3b3JkPjxrZXl3b3JkPmFkb2xlc2NlbnQgb2Jlc2l0eTwva2V5d29yZD48a2V5d29y
ZD5BZnJpY2Egc291dGggb2YgdGhlIFNhaGFyYTwva2V5d29yZD48a2V5d29yZD5hcnRpY2xlPC9r
ZXl3b3JkPjxrZXl3b3JkPmNoaWxkIGhlYWx0aCBjYXJlPC9rZXl3b3JkPjxrZXl3b3JkPmNocm9u
aWMgaGVwYXRpdGlzIEI8L2tleXdvcmQ+PGtleXdvcmQ+Y29uc3VsdGF0aW9uPC9rZXl3b3JkPjxr
ZXl3b3JkPmNvbnRyb2xsZWQgc3R1ZHk8L2tleXdvcmQ+PGtleXdvcmQ+ZGlzZWFzZSBhc3NvY2lh
dGlvbjwva2V5d29yZD48a2V5d29yZD5mZW1hbGU8L2tleXdvcmQ+PGtleXdvcmQ+Zm9yY2VkIGxh
Ym9yPC9rZXl3b3JkPjxrZXl3b3JkPkZyYW5jZTwva2V5d29yZD48a2V5d29yZD5oaWdoIHJpc2sg
cG9wdWxhdGlvbjwva2V5d29yZD48a2V5d29yZD5ob3NwaXRhbCBzZXJ2aWNlPC9rZXl3b3JkPjxr
ZXl3b3JkPmh1bWFuPC9rZXl3b3JkPjxrZXl3b3JkPmltcHJpc29ubWVudDwva2V5d29yZD48a2V5
d29yZD5pbmZlY3Rpb248L2tleXdvcmQ+PGtleXdvcmQ+aW50ZXN0aW5lIGluZmVjdGlvbjwva2V5
d29yZD48a2V5d29yZD5sYXRlbnQgdHViZXJjdWxvc2lzPC9rZXl3b3JkPjxrZXl3b3JkPkxpYnlh
biBBcmFiIEphbWFoaXJpeWE8L2tleXdvcmQ+PGtleXdvcmQ+bWFqb3IgY2xpbmljYWwgc3R1ZHk8
L2tleXdvcmQ+PGtleXdvcmQ+bWFsZTwva2V5d29yZD48a2V5d29yZD5tYW51YWwgbGFib3I8L2tl
eXdvcmQ+PGtleXdvcmQ+bWVkaWNhbCBleGFtaW5hdGlvbjwva2V5d29yZD48a2V5d29yZD5taWdy
YW50PC9rZXl3b3JkPjxrZXl3b3JkPm1pZ3JhdGlvbjwva2V5d29yZD48a2V5d29yZD5taW5vciAo
cGVyc29uKTwva2V5d29yZD48a2V5d29yZD5vYnNlcnZhdGlvbmFsIHN0dWR5PC9rZXl3b3JkPjxr
ZXl3b3JkPnBhcmFzaXRvc2lzPC9rZXl3b3JkPjxrZXl3b3JkPnBvc3R0cmF1bWF0aWMgc3RyZXNz
IGRpc29yZGVyPC9rZXl3b3JkPjxrZXl3b3JkPnJldHJvc3BlY3RpdmUgc3R1ZHk8L2tleXdvcmQ+
PGtleXdvcmQ+c2NoaXN0b3NvbWlhc2lzPC9rZXl3b3JkPjxrZXl3b3JkPnRlcnRpYXJ5IGNhcmUg
Y2VudGVyPC9rZXl3b3JkPjxrZXl3b3JkPnRyYXZlbDwva2V5d29yZD48a2V5d29yZD51bmFjY29t
cGFuaWVkIG1pbm9yPC9rZXl3b3JkPjxrZXl3b3JkPnZpb2xlbmNlPC9rZXl3b3JkPjxrZXl3b3Jk
PlJlZmVycmFsIGFuZCBDb25zdWx0YXRpb248L2tleXdvcmQ+PC9rZXl3b3Jkcz48ZGF0ZXM+PHll
YXI+MjAyMTwveWVhcj48cHViLWRhdGVzPjxkYXRlPjIwMjE8L2RhdGU+PC9wdWItZGF0ZXM+PC9k
YXRlcz48aXNibj4xNzY5LTY2NFggMDkyOS02OTNYPC9pc2JuPjxhY2Nlc3Npb24tbnVtPnJheXlh
bi05MTc1MzMyODI8L2FjY2Vzc2lvbi1udW0+PHVybHM+PHJlbGF0ZWQtdXJscz48dXJsPmh0dHBz
Oi8vd3d3LmVtYmFzZS5jb20vc2VhcmNoL3Jlc3VsdHM/c3ViYWN0aW9uPXZpZXdyZWNvcmQmYW1w
O2lkPUwyMDE1MzcwOTY5JmFtcDtmcm9tPWV4cG9ydCBodHRwOi8vZHguZG9pLm9yZy8xMC4xMDE2
L2ouYXJjcGVkLjIwMjEuMDkuMDEyPC91cmw+PC9yZWxhdGVkLXVybHM+PC91cmxzPjxjdXN0b20x
PkwyMDE1MzcwOTY5IDIwMjEtMTEtMjMgMjAyMi0wMS0yMCB8IFJBWVlBTi1JTkNMVVNJT046IHsm
cXVvdDtOYWRqYSAmcXVvdDs9Jmd0OyZxdW90O0luY2x1ZGVkJnF1b3Q7LCAmcXVvdDtSZWdpbmEm
cXVvdDs9Jmd0OyZxdW90O0luY2x1ZGVkJnF1b3Q7fSB8IFJBWVlBTi1MQUJFTFM6IG11bHRpcGxl
PC9jdXN0b20xPjxlbGVjdHJvbmljLXJlc291cmNlLW51bT5kb2k6MTAuMTAxNi9qLmFyY3BlZC4y
MDIxLjA5LjAxMjwvZWxlY3Ryb25pYy1yZXNvdXJjZS1udW0+PGxhbmd1YWdlPkVuZ2xpc2g8L2xh
bmd1YWdlPjwvcmVjb3JkPjwvQ2l0ZT48Q2l0ZT48QXV0aG9yPkJ1c3RhbWFudGU8L0F1dGhvcj48
WWVhcj4yMDIyPC9ZZWFyPjxSZWNOdW0+ODEzPC9SZWNOdW0+PHJlY29yZD48cmVjLW51bWJlcj44
MTM8L3JlYy1udW1iZXI+PGZvcmVpZ24ta2V5cz48a2V5IGFwcD0iRU4iIGRiLWlkPSJheDVmZjB3
em5yeHIwamU5cGRkeHZmd2lwemEydDllMmYyZHQiIHRpbWVzdGFtcD0iMTY4MDg4MDMxMiI+ODEz
PC9rZXk+PC9mb3JlaWduLWtleXM+PHJlZi10eXBlIG5hbWU9IkpvdXJuYWwgQXJ0aWNsZSI+MTc8
L3JlZi10eXBlPjxjb250cmlidXRvcnM+PGF1dGhvcnM+PGF1dGhvcj5CdXN0YW1hbnRlLCBKLjwv
YXV0aG9yPjxhdXRob3I+U2FpbnosIFQuPC9hdXRob3I+PGF1dGhvcj5QZXJleiwgUy48L2F1dGhv
cj48YXV0aG9yPlJvZHJpZ3Vlei1Nb2xpbm8sIFAuPC9hdXRob3I+PGF1dGhvcj5WZWdhLCBELiBN
LjwvYXV0aG9yPjxhdXRob3I+TWVsbGFkbywgTS4gSi48L2F1dGhvcj48YXV0aG9yPkxvcGV6LUhv
cnRlbGFubywgTS4gRy48L2F1dGhvcj48L2F1dGhvcnM+PC9jb250cmlidXRvcnM+PHRpdGxlcz48
dGl0bGU+VG94b2Nhcmlhc2lzIGluIG1pZ3JhbnQgY2hpbGRyZW46IEEgNiB5ZWFycyZhcG9zOyBl
eHBlcmllbmNlIGluIGEgcmVmZXJlbmNlIHBlZGlhdHJpYyB1bml0IGluIFNwYWluPC90aXRsZT48
c2Vjb25kYXJ5LXRpdGxlPlRyYXZlbCBNZWRpY2luZSBhbmQgSW5mZWN0aW91cyBEaXNlYXNlPC9z
ZWNvbmRhcnktdGl0bGU+PC90aXRsZXM+PHBlcmlvZGljYWw+PGZ1bGwtdGl0bGU+VHJhdmVsIE1l
ZGljaW5lIGFuZCBJbmZlY3Rpb3VzIERpc2Vhc2U8L2Z1bGwtdGl0bGU+PC9wZXJpb2RpY2FsPjx2
b2x1bWU+NDc8L3ZvbHVtZT48a2V5d29yZHM+PGtleXdvcmQ+T25seSBDaGlsZDwva2V5d29yZD48
a2V5d29yZD5DaGlsZDwva2V5d29yZD48a2V5d29yZD5TcGFpbjwva2V5d29yZD48L2tleXdvcmRz
PjxkYXRlcz48eWVhcj4yMDIyPC95ZWFyPjxwdWItZGF0ZXM+PGRhdGU+MjAyMi01PC9kYXRlPjwv
cHViLWRhdGVzPjwvZGF0ZXM+PGlzYm4+MTQ3Ny04OTM5PC9pc2JuPjxhY2Nlc3Npb24tbnVtPnJh
eXlhbi05MTc1MzMzNzE8L2FjY2Vzc2lvbi1udW0+PHVybHM+PHJlbGF0ZWQtdXJscz48dXJsPjxz
dHlsZSBmYWNlPSJ1bmRlcmxpbmUiIGZvbnQ9ImRlZmF1bHQiIHNpemU9IjEwMCUiPiZsdDtHbyB0
byBJU0kmZ3Q7Oi8vV09TOjAwMDgxOTkxODkwMDAwNzwvc3R5bGU+PC91cmw+PC9yZWxhdGVkLXVy
bHM+PC91cmxzPjxjdXN0b20xPkJ1c3RhbWFudGUsIEouIFNhaW56LCBULiBQZXJleiwgUy4gUm9k
cmlndWV6LU1vbGlubywgUC4gTW9udGVybyBWZWdhLCBELiBNZWxsYWRvLCBNLiBKLiBHYXJjaWEg
TG9wZXotSG9ydGVsYW5vLCBNLiBTYWlueiwgVGFsaWEvMDAwMC0wMDAyLTUzMDEtMDk0NSAxODcz
LTA0NDIgfCBSQVlZQU4tSU5DTFVTSU9OOiB7JnF1b3Q7TmFkamEgJnF1b3Q7PSZndDsmcXVvdDtJ
bmNsdWRlZCZxdW90OywgJnF1b3Q7UmVnaW5hJnF1b3Q7PSZndDsmcXVvdDtJbmNsdWRlZCZxdW90
O308L2N1c3RvbTE+PGVsZWN0cm9uaWMtcmVzb3VyY2UtbnVtPmRvaToxMC4xMDE2L2oudG1haWQu
MjAyMi4xMDIyODg8L2VsZWN0cm9uaWMtcmVzb3VyY2UtbnVtPjwvcmVjb3JkPjwvQ2l0ZT48Q2l0
ZT48QXV0aG9yPkNvcnRpZXI8L0F1dGhvcj48WWVhcj4yMDIyPC9ZZWFyPjxSZWNOdW0+ODIyPC9S
ZWNOdW0+PHJlY29yZD48cmVjLW51bWJlcj44MjI8L3JlYy1udW1iZXI+PGZvcmVpZ24ta2V5cz48
a2V5IGFwcD0iRU4iIGRiLWlkPSJheDVmZjB3em5yeHIwamU5cGRkeHZmd2lwemEydDllMmYyZHQi
IHRpbWVzdGFtcD0iMTY4MDg4MDMxNCI+ODIyPC9rZXk+PC9mb3JlaWduLWtleXM+PHJlZi10eXBl
IG5hbWU9IkpvdXJuYWwgQXJ0aWNsZSI+MTc8L3JlZi10eXBlPjxjb250cmlidXRvcnM+PGF1dGhv
cnM+PGF1dGhvcj5Db3J0aWVyLCBNLjwvYXV0aG9yPjxhdXRob3I+ZGUgTGEgUG9ydGUsIEMuPC9h
dXRob3I+PGF1dGhvcj5QYXBvdCwgRS48L2F1dGhvcj48YXV0aG9yPkdvdWRqbywgQS48L2F1dGhv
cj48YXV0aG9yPkd1ZW5uZWF1LCBMLjwvYXV0aG9yPjxhdXRob3I+UmlvdSwgRi48L2F1dGhvcj48
YXV0aG9yPkNlcnZhbnRlcy1Hb256YWxleiwgTS48L2F1dGhvcj48YXV0aG9yPlByaW91eCwgTS48
L2F1dGhvcj48YXV0aG9yPllhemRhbnBhbmFoLCBZLjwvYXV0aG9yPjxhdXRob3I+R2FseSwgQS48
L2F1dGhvcj48L2F1dGhvcnM+PC9jb250cmlidXRvcnM+PHRpdGxlcz48dGl0bGU+SGVhbHRoIHN0
YXR1cyBhbmQgaGVhbHRoY2FyZSB0cmFqZWN0b3J5IG9mIHZ1bG5lcmFibGUgYXN5bHVtIHNlZWtl
cnMgaG9zdGVkIGluIGEgRnJlbmNoIFJlY2VwdGlvbiBDZW50ZXI8L3RpdGxlPjxzZWNvbmRhcnkt
dGl0bGU+VHJhdmVsIE1lZGljaW5lIGFuZCBJbmZlY3Rpb3VzIERpc2Vhc2U8L3NlY29uZGFyeS10
aXRsZT48L3RpdGxlcz48cGVyaW9kaWNhbD48ZnVsbC10aXRsZT5UcmF2ZWwgTWVkaWNpbmUgYW5k
IEluZmVjdGlvdXMgRGlzZWFzZTwvZnVsbC10aXRsZT48L3BlcmlvZGljYWw+PHZvbHVtZT40Njwv
dm9sdW1lPjxrZXl3b3Jkcz48a2V5d29yZD5tZWFzbGVzIG11bXBzIHJ1YmVsbGEgdmFjY2luZTwv
a2V5d29yZD48a2V5d29yZD5hY2Nlc3MgdG8gaW5mb3JtYXRpb248L2tleXdvcmQ+PGtleXdvcmQ+
YWR1bHQ8L2tleXdvcmQ+PGtleXdvcmQ+QWZnaGFuaXN0YW48L2tleXdvcmQ+PGtleXdvcmQ+QWZy
aWNhPC9rZXl3b3JkPjxrZXl3b3JkPmFydGljbGU8L2tleXdvcmQ+PGtleXdvcmQ+YXN5bHVtIHNl
ZWtlcjwva2V5d29yZD48a2V5d29yZD5hc3lsdW0gc2Vla2VyIGNlbnRlcjwva2V5d29yZD48a2V5
d29yZD5jZW50cmFsIEFzaWE8L2tleXdvcmQ+PGtleXdvcmQ+Q2hsYW15ZGlhIGluZmVjdGlvbjwv
a2V5d29yZD48a2V5d29yZD5jaHJvbmljIGhlcGF0aXRpcyBCPC9rZXl3b3JkPjxrZXl3b3JkPmNv
bW11bmljYWJsZSBkaXNlYXNlPC9rZXl3b3JkPjxrZXl3b3JkPmNvbnRyb2xsZWQgc3R1ZHk8L2tl
eXdvcmQ+PGtleXdvcmQ+RXJpdHJlYTwva2V5d29yZD48a2V5d29yZD5mb2xsb3cgdXA8L2tleXdv
cmQ+PGtleXdvcmQ+Z2FzdHJvaW50ZXN0aW5hbCBkaXNlYXNlPC9rZXl3b3JkPjxrZXl3b3JkPmdl
bml0YWwgdHJhY3QgaW5mZWN0aW9uPC9rZXl3b3JkPjxrZXl3b3JkPkdlcm1hbnk8L2tleXdvcmQ+
PGtleXdvcmQ+Z29ub3JyaGVhPC9rZXl3b3JkPjxrZXl3b3JkPkd1aW5lYTwva2V5d29yZD48a2V5
d29yZD5oZWFsdGggY2FyZSBmYWNpbGl0eTwva2V5d29yZD48a2V5d29yZD5oZWFsdGggY2FyZSBw
ZXJzb25uZWw8L2tleXdvcmQ+PGtleXdvcmQ+aGVhbHRoIHN0YXR1czwva2V5d29yZD48a2V5d29y
ZD5odW1hbjwva2V5d29yZD48a2V5d29yZD5IdW1hbiBpbW11bm9kZWZpY2llbmN5IHZpcnVzIGlu
ZmVjdGlvbjwva2V5d29yZD48a2V5d29yZD5pbmZlY3Rpb248L2tleXdvcmQ+PGtleXdvcmQ+aW5q
dXJ5PC9rZXl3b3JkPjxrZXl3b3JkPklyYXE8L2tleXdvcmQ+PGtleXdvcmQ+SXRhbHk8L2tleXdv
cmQ+PGtleXdvcmQ+bGF0ZW50IHR1YmVyY3Vsb3Npczwva2V5d29yZD48a2V5d29yZD5tYWpvciBj
bGluaWNhbCBzdHVkeTwva2V5d29yZD48a2V5d29yZD5tYWxlPC9rZXl3b3JkPjxrZXl3b3JkPm1l
bnRhbCBkaXNlYXNlPC9rZXl3b3JkPjxrZXl3b3JkPk1pZGRsZSBFYXN0PC9rZXl3b3JkPjxrZXl3
b3JkPm1pZ3JhdGlvbjwva2V5d29yZD48a2V5d29yZD5vYnNlcnZhdGlvbmFsIHN0dWR5PC9rZXl3
b3JkPjxrZXl3b3JkPnBhdGllbnQgcmVmZXJyYWw8L2tleXdvcmQ+PGtleXdvcmQ+cGF0aWVudCB0
cmFuc3BvcnQ8L2tleXdvcmQ+PGtleXdvcmQ+cHJpbWFyeSBtZWRpY2FsIGNhcmU8L2tleXdvcmQ+
PGtleXdvcmQ+cHN5Y2hpYXRyaXN0PC9rZXl3b3JkPjxrZXl3b3JkPnNjYWJpZXM8L2tleXdvcmQ+
PGtleXdvcmQ+c2NoaXN0b3NvbWlhc2lzPC9rZXl3b3JkPjxrZXl3b3JkPnNvY2lvZGVtb2dyYXBo
aWNzPC9rZXl3b3JkPjxrZXl3b3JkPlNvbWFsaWE8L2tleXdvcmQ+PGtleXdvcmQ+U3VkYW48L2tl
eXdvcmQ+PGtleXdvcmQ+c3lwaGlsaXM8L2tleXdvcmQ+PGtleXdvcmQ+dHViZXJjdWxvc2lzPC9r
ZXl3b3JkPjxrZXl3b3JkPnVwcGVyIHJlc3BpcmF0b3J5IHRyYWN0IGluZmVjdGlvbjwva2V5d29y
ZD48a2V5d29yZD52aW9sZW5jZTwva2V5d29yZD48a2V5d29yZD5CdXNlcmVsaW48L2tleXdvcmQ+
PC9rZXl3b3Jkcz48ZGF0ZXM+PHllYXI+MjAyMjwveWVhcj48cHViLWRhdGVzPjxkYXRlPjIwMjI8
L2RhdGU+PC9wdWItZGF0ZXM+PC9kYXRlcz48aXNibj4xODczLTA0NDIgMTQ3Ny04OTM5PC9pc2Ju
PjxhY2Nlc3Npb24tbnVtPnJheXlhbi05MTc1MzM0ODY8L2FjY2Vzc2lvbi1udW0+PHVybHM+PHJl
bGF0ZWQtdXJscz48dXJsPmh0dHBzOi8vd3d3LmVtYmFzZS5jb20vc2VhcmNoL3Jlc3VsdHM/c3Vi
YWN0aW9uPXZpZXdyZWNvcmQmYW1wO2lkPUwyMDE1MzcxMjMyJmFtcDtmcm9tPWV4cG9ydCBodHRw
Oi8vZHguZG9pLm9yZy8xMC4xMDE2L2oudG1haWQuMjAyMS4xMDIxODA8L3VybD48L3JlbGF0ZWQt
dXJscz48L3VybHM+PGN1c3RvbTE+TDIwMTUzNzEyMzIgMjAyMS0xMS0wOSAyMDIyLTAzLTE1IHwg
UkFZWUFOLUlOQ0xVU0lPTjogeyZxdW90O05hZGphICZxdW90Oz0mZ3Q7JnF1b3Q7SW5jbHVkZWQm
cXVvdDssICZxdW90O1JlZ2luYSZxdW90Oz0mZ3Q7JnF1b3Q7SW5jbHVkZWQmcXVvdDt9IHwgUkFZ
WUFOLUxBQkVMUzogQ2FzZXM/PC9jdXN0b20xPjxlbGVjdHJvbmljLXJlc291cmNlLW51bT5kb2k6
MTAuMTAxNi9qLnRtYWlkLjIwMjEuMTAyMTgwPC9lbGVjdHJvbmljLXJlc291cmNlLW51bT48bGFu
Z3VhZ2U+RW5nbGlzaDwvbGFuZ3VhZ2U+PC9yZWNvcmQ+PC9DaXRlPjxDaXRlPjxBdXRob3I+SG9u
Z3Nlcm1laWVyLUdyYXZlczwvQXV0aG9yPjxZZWFyPjIwMjI8L1llYXI+PFJlY051bT44NTQ8L1Jl
Y051bT48cmVjb3JkPjxyZWMtbnVtYmVyPjg1NDwvcmVjLW51bWJlcj48Zm9yZWlnbi1rZXlzPjxr
ZXkgYXBwPSJFTiIgZGItaWQ9ImF4NWZmMHd6bnJ4cjBqZTlwZGR4dmZ3aXB6YTJ0OWUyZjJkdCIg
dGltZXN0YW1wPSIxNjgwODgwMzIxIj44NTQ8L2tleT48L2ZvcmVpZ24ta2V5cz48cmVmLXR5cGUg
bmFtZT0iSm91cm5hbCBBcnRpY2xlIj4xNzwvcmVmLXR5cGU+PGNvbnRyaWJ1dG9ycz48YXV0aG9y
cz48YXV0aG9yPkhvbmdzZXJtZWllci1HcmF2ZXMsIE4uPC9hdXRob3I+PGF1dGhvcj5LaGF6YW5j
aGksIFIuPC9hdXRob3I+PGF1dGhvcj5NYXJjZWxpbiwgSi4gUi48L2F1dGhvcj48YXV0aG9yPkZh
ZHVsLCBOLjwvYXV0aG9yPjwvYXV0aG9ycz48L2NvbnRyaWJ1dG9ycz48dGl0bGVzPjx0aXRsZT5T
dHJ1Y3R1cmFsIHZ1bG5lcmFiaWxpdHkgYW1vbmcgcGF0aWVudHMgd2l0aCBISVYgYW5kIFNBUlMt
Q29WLTIgQ28taW5mZWN0aW9uOiBkZXNjcmlwdGl2ZSBjYXNlIHNlcmllcyBmcm9tIHRoZSBVLlMu
IE1pZHdlc3Q8L3RpdGxlPjxzZWNvbmRhcnktdGl0bGU+QUlEUyBDYXJlIC0gUHN5Y2hvbG9naWNh
bCBhbmQgU29jaW8tTWVkaWNhbCBBc3BlY3RzIG9mIEFJRFMvSElWPC9zZWNvbmRhcnktdGl0bGU+
PC90aXRsZXM+PHBlcmlvZGljYWw+PGZ1bGwtdGl0bGU+QUlEUyBDYXJlIC0gUHN5Y2hvbG9naWNh
bCBhbmQgU29jaW8tTWVkaWNhbCBBc3BlY3RzIG9mIEFJRFMvSElWPC9mdWxsLXRpdGxlPjwvcGVy
aW9kaWNhbD48cGFnZXM+MTM3Mi0xMzc3PC9wYWdlcz48dm9sdW1lPjM0PC92b2x1bWU+PG51bWJl
cj4xMTwvbnVtYmVyPjxrZXl3b3Jkcz48a2V5d29yZD5pbnRlZ3Jhc2UgaW5oaWJpdG9yPC9rZXl3
b3JkPjxrZXl3b3JkPm5vbm51Y2xlb3NpZGUgcmV2ZXJzZSB0cmFuc2NyaXB0YXNlIGluaGliaXRv
cjwva2V5d29yZD48a2V5d29yZD52aXJhbCBwcm90ZWluYXNlIGluaGliaXRvcjwva2V5d29yZD48
a2V5d29yZD5hZHVsdDwva2V5d29yZD48a2V5d29yZD5hcnRpY2xlPC9rZXl3b3JkPjxrZXl3b3Jk
PmNhc2Ugc3R1ZHk8L2tleXdvcmQ+PGtleXdvcmQ+Y2xpbmljYWwgYXJ0aWNsZTwva2V5d29yZD48
a2V5d29yZD5jbGluaWNhbCBmZWF0dXJlPC9rZXl3b3JkPjxrZXl3b3JkPmNsaW5pY2FsIG91dGNv
bWU8L2tleXdvcmQ+PGtleXdvcmQ+Y29pbmZlY3Rpb248L2tleXdvcmQ+PGtleXdvcmQ+Y29tb3Ji
aWRpdHk8L2tleXdvcmQ+PGtleXdvcmQ+Y29udHJvbGxlZCBzdHVkeTwva2V5d29yZD48a2V5d29y
ZD5jb3JvbmF2aXJ1cyBkaXNlYXNlIDIwMTk8L2tleXdvcmQ+PGtleXdvcmQ+ZGlzZWFzZSBleGFj
ZXJiYXRpb248L2tleXdvcmQ+PGtleXdvcmQ+ZGlzZWFzZSBwcmVkaXNwb3NpdGlvbjwva2V5d29y
ZD48a2V5d29yZD5mZW1hbGU8L2tleXdvcmQ+PGtleXdvcmQ+aGVhbHRoIGNhcmUgYWNjZXNzPC9r
ZXl3b3JkPjxrZXl3b3JkPkhpc3BhbmljPC9rZXl3b3JkPjxrZXl3b3JkPmh1bWFuPC9rZXl3b3Jk
PjxrZXl3b3JkPkh1bWFuIGltbXVub2RlZmljaWVuY3kgdmlydXMgaW5mZWN0aW9uPC9rZXl3b3Jk
PjxrZXl3b3JkPm1hbGU8L2tleXdvcmQ+PGtleXdvcmQ+bWlkZGxlIGFnZWQ8L2tleXdvcmQ+PGtl
eXdvcmQ+cG92ZXJ0eTwva2V5d29yZD48a2V5d29yZD5yZWZ1Z2VlPC9rZXl3b3JkPjxrZXl3b3Jk
PnJldHJvc3BlY3RpdmUgc3R1ZHk8L2tleXdvcmQ+PGtleXdvcmQ+cmlzayBmYWN0b3I8L2tleXdv
cmQ+PGtleXdvcmQ+c29jaWFsIGRpc2NyaW1pbmF0aW9uPC9rZXl3b3JkPjxrZXl3b3JkPnNvY2lv
ZGVtb2dyYXBoaWNzPC9rZXl3b3JkPjxrZXl3b3JkPnN1cnZpdm9yPC9rZXl3b3JkPjxrZXl3b3Jk
PlVuaXRlZCBTdGF0ZXM8L2tleXdvcmQ+PGtleXdvcmQ+dmlydXMgbG9hZDwva2V5d29yZD48a2V5
d29yZD52dWxuZXJhYmxlIHBvcHVsYXRpb248L2tleXdvcmQ+PGtleXdvcmQ+TWlkd2VzdGVybiBV
bml0ZWQgU3RhdGVzPC9rZXl3b3JkPjwva2V5d29yZHM+PGRhdGVzPjx5ZWFyPjIwMjI8L3llYXI+
PHB1Yi1kYXRlcz48ZGF0ZT4yMDIyPC9kYXRlPjwvcHViLWRhdGVzPjwvZGF0ZXM+PGlzYm4+MTM2
MC0wNDUxIDA5NTQtMDEyMTwvaXNibj48YWNjZXNzaW9uLW51bT5yYXl5YW4tOTE3NTMzODQyPC9h
Y2Nlc3Npb24tbnVtPjx1cmxzPjxyZWxhdGVkLXVybHM+PHVybD5odHRwczovL3d3dy5lbWJhc2Uu
Y29tL3NlYXJjaC9yZXN1bHRzP3N1YmFjdGlvbj12aWV3cmVjb3JkJmFtcDtpZD1MMjAxMzgxNjQw
MSZhbXA7ZnJvbT1leHBvcnQgaHR0cDovL2R4LmRvaS5vcmcvMTAuMTA4MC8wOTU0MDEyMS4yMDIx
LjE5ODEyMjQ8L3VybD48L3JlbGF0ZWQtdXJscz48L3VybHM+PGN1c3RvbTE+TDIwMTM4MTY0MDEg
MjAyMS0xMC0wNCAyMDIyLTExLTE2IHwgUkFZWUFOLUlOQ0xVU0lPTjogeyZxdW90O05hZGphICZx
dW90Oz0mZ3Q7JnF1b3Q7SW5jbHVkZWQmcXVvdDssICZxdW90O1JlZ2luYSZxdW90Oz0mZ3Q7JnF1
b3Q7SW5jbHVkZWQmcXVvdDt9IHwgUkFZWUFOLUxBQkVMUzogQ09WSUQ8L2N1c3RvbTE+PGVsZWN0
cm9uaWMtcmVzb3VyY2UtbnVtPmRvaToxMC4xMDgwLzA5NTQwMTIxLjIwMjEuMTk4MTIyNDwvZWxl
Y3Ryb25pYy1yZXNvdXJjZS1udW0+PGxhbmd1YWdlPkVuZ2xpc2g8L2xhbmd1YWdlPjwvcmVjb3Jk
PjwvQ2l0ZT48Q2l0ZT48QXV0aG9yPldhbWFsYTwvQXV0aG9yPjxZZWFyPjIwMjI8L1llYXI+PFJl
Y051bT45MjY8L1JlY051bT48cmVjb3JkPjxyZWMtbnVtYmVyPjkyNjwvcmVjLW51bWJlcj48Zm9y
ZWlnbi1rZXlzPjxrZXkgYXBwPSJFTiIgZGItaWQ9ImF4NWZmMHd6bnJ4cjBqZTlwZGR4dmZ3aXB6
YTJ0OWUyZjJkdCIgdGltZXN0YW1wPSIxNjgwODgwMzM4Ij45MjY8L2tleT48L2ZvcmVpZ24ta2V5
cz48cmVmLXR5cGUgbmFtZT0iSm91cm5hbCBBcnRpY2xlIj4xNzwvcmVmLXR5cGU+PGNvbnRyaWJ1
dG9ycz48YXV0aG9ycz48YXV0aG9yPldhbWFsYSwgSi4gRi48L2F1dGhvcj48YXV0aG9yPkxvcm8s
IEYuPC9hdXRob3I+PGF1dGhvcj5EZW5nLCBTLiBKLjwvYXV0aG9yPjxhdXRob3I+QmVydGEsIEsu
IEsuPC9hdXRob3I+PGF1dGhvcj5HdXlvLCBBLiBHLjwvYXV0aG9yPjxhdXRob3I+TXBhaXJ3ZSwg
QS48L2F1dGhvcj48YXV0aG9yPk5kZW56YWtvLCBGLjwvYXV0aG9yPjxhdXRob3I+UnVtdW51LCBK
LiBQLjwvYXV0aG9yPjwvYXV0aG9ycz48L2NvbnRyaWJ1dG9ycz48dGl0bGVzPjx0aXRsZT5FcGlk
ZW1pb2xvZ2ljYWwgY2hhcmFjdGVyaXphdGlvbiBvZiBDT1ZJRC0xOSBpbiBkaXNwbGFjZWQgcG9w
dWxhdGlvbnMgb2YgU291dGggU3VkYW48L3RpdGxlPjxzZWNvbmRhcnktdGl0bGU+UGFuIEFmcmlj
YW4gTWVkaWNhbCBKb3VybmFsPC9zZWNvbmRhcnktdGl0bGU+PC90aXRsZXM+PHBlcmlvZGljYWw+
PGZ1bGwtdGl0bGU+UGFuIEFmcmljYW4gTWVkaWNhbCBKb3VybmFsPC9mdWxsLXRpdGxlPjwvcGVy
aW9kaWNhbD48dm9sdW1lPjQxPC92b2x1bWU+PG51bWJlcj4yPC9udW1iZXI+PGtleXdvcmRzPjxr
ZXl3b3JkPmFkdWx0PC9rZXl3b3JkPjxrZXl3b3JkPmFnZWQ8L2tleXdvcmQ+PGtleXdvcmQ+YXJ0
aWNsZTwva2V5d29yZD48a2V5d29yZD5jYXNlIGZhdGFsaXR5IHJhdGU8L2tleXdvcmQ+PGtleXdv
cmQ+Y2F1c2Ugb2YgZGVhdGg8L2tleXdvcmQ+PGtleXdvcmQ+Y29udHJvbGxlZCBzdHVkeTwva2V5
d29yZD48a2V5d29yZD5jb3JvbmF2aXJ1cyBkaXNlYXNlIDIwMTk8L2tleXdvcmQ+PGtleXdvcmQ+
Y3Jvc3Mtc2VjdGlvbmFsIHN0dWR5PC9rZXl3b3JkPjxrZXl3b3JkPmNydWRlIG1vcnRhbGl0eSBy
YXRlPC9rZXl3b3JkPjxrZXl3b3JkPmRlc2NyaXB0aXZlIHJlc2VhcmNoPC9rZXl3b3JkPjxrZXl3
b3JkPmRpc2Vhc2Ugc2V2ZXJpdHk8L2tleXdvcmQ+PGtleXdvcmQ+ZGlzZWFzZSB0cmFuc21pc3Np
b248L2tleXdvcmQ+PGtleXdvcmQ+ZmVtYWxlPC9rZXl3b3JkPjxrZXl3b3JkPmhlYXJ0IGRpc2Vh
c2U8L2tleXdvcmQ+PGtleXdvcmQ+aG9zcGl0YWwgYWRtaXNzaW9uPC9rZXl3b3JkPjxrZXl3b3Jk
Pmh1bWFuPC9rZXl3b3JkPjxrZXl3b3JkPkh1bWFuIGltbXVub2RlZmljaWVuY3kgdmlydXMgaW5m
ZWN0aW9uPC9rZXl3b3JkPjxrZXl3b3JkPmludGVybmFsbHkgZGlzcGxhY2VkIHBvcHVsYXRpb248
L2tleXdvcmQ+PGtleXdvcmQ+bWFqb3IgY2xpbmljYWwgc3R1ZHk8L2tleXdvcmQ+PGtleXdvcmQ+
bWFsZTwva2V5d29yZD48a2V5d29yZD5taWRkbGUgYWdlZDwva2V5d29yZD48a2V5d29yZD5tb3J0
YWxpdHkgcmF0ZTwva2V5d29yZD48a2V5d29yZD5wb3B1bGF0aW9uIHJlc2VhcmNoPC9rZXl3b3Jk
PjxrZXl3b3JkPnF1YWxpdHkgY29udHJvbDwva2V5d29yZD48a2V5d29yZD5yaXNrIGZhY3Rvcjwv
a2V5d29yZD48a2V5d29yZD5zYW1wbGUgc2l6ZTwva2V5d29yZD48a2V5d29yZD5TdWRhbjwva2V5
d29yZD48a2V5d29yZD50dWJlcmN1bG9zaXM8L2tleXdvcmQ+PGtleXdvcmQ+dW5kZXIgZml2ZSBt
b3J0YWxpdHkgcmF0ZTwva2V5d29yZD48a2V5d29yZD55b3VuZyBhZHVsdDwva2V5d29yZD48L2tl
eXdvcmRzPjxkYXRlcz48eWVhcj4yMDIyPC95ZWFyPjxwdWItZGF0ZXM+PGRhdGU+MjAyMjwvZGF0
ZT48L3B1Yi1kYXRlcz48L2RhdGVzPjxpc2JuPjE5MzctODY4ODwvaXNibj48YWNjZXNzaW9uLW51
bT5yYXl5YW4tOTE3NTM0ODgxPC9hY2Nlc3Npb24tbnVtPjx1cmxzPjxyZWxhdGVkLXVybHM+PHVy
bD5odHRwczovL3d3dy5lbWJhc2UuY29tL3NlYXJjaC9yZXN1bHRzP3N1YmFjdGlvbj12aWV3cmVj
b3JkJmFtcDtpZD1MMjAxODQ0OTA5NiZhbXA7ZnJvbT1leHBvcnQgaHR0cDovL2R4LmRvaS5vcmcv
MTAuMTE2MDQvcGFtai5zdXBwLjIwMjIuNDIuMS4zMzc2NzwvdXJsPjwvcmVsYXRlZC11cmxzPjwv
dXJscz48Y3VzdG9tMT5MMjAxODQ0OTA5NiAyMDIyLTExLTEwIDIwMjItMTEtMTYgfCBSQVlZQU4t
SU5DTFVTSU9OOiB7JnF1b3Q7TmFkamEgJnF1b3Q7PSZndDsmcXVvdDtJbmNsdWRlZCZxdW90Oywg
JnF1b3Q7UmVnaW5hJnF1b3Q7PSZndDsmcXVvdDtJbmNsdWRlZCZxdW90O30gfCBSQVlZQU4tTEFC
RUxTOiBDT1ZJRDwvY3VzdG9tMT48ZWxlY3Ryb25pYy1yZXNvdXJjZS1udW0+ZG9pOjEwLjExNjA0
L3BhbWouc3VwcC4yMDIyLjQyLjEuMzM3Njc8L2VsZWN0cm9uaWMtcmVzb3VyY2UtbnVtPjxsYW5n
dWFnZT5FbmdsaXNoPC9sYW5ndWFnZT48L3JlY29yZD48L0NpdGU+PENpdGU+PEF1dGhvcj5aw7Zs
bGthdTwvQXV0aG9yPjxZZWFyPjIwMjI8L1llYXI+PFJlY051bT45MzI8L1JlY051bT48cmVjb3Jk
PjxyZWMtbnVtYmVyPjkzMjwvcmVjLW51bWJlcj48Zm9yZWlnbi1rZXlzPjxrZXkgYXBwPSJFTiIg
ZGItaWQ9ImF4NWZmMHd6bnJ4cjBqZTlwZGR4dmZ3aXB6YTJ0OWUyZjJkdCIgdGltZXN0YW1wPSIx
NjgwODgwMzQwIj45MzI8L2tleT48L2ZvcmVpZ24ta2V5cz48cmVmLXR5cGUgbmFtZT0iSm91cm5h
bCBBcnRpY2xlIj4xNzwvcmVmLXR5cGU+PGNvbnRyaWJ1dG9ycz48YXV0aG9ycz48YXV0aG9yPlrD
tmxsa2F1LCBKLjwvYXV0aG9yPjxhdXRob3I+QW5rZXJ0LCBKLjwvYXV0aG9yPjxhdXRob3I+UGxl
dHosIE0uIFcuPC9hdXRob3I+PGF1dGhvcj5NaXNocmEsIFMuPC9hdXRob3I+PGF1dGhvcj5TZWxp
Z2VyLCBHLjwvYXV0aG9yPjxhdXRob3I+TG9ibWFpZXIsIFMuIE0uPC9hdXRob3I+PGF1dGhvcj5Q
cmF6ZXJlcyBEYSBDb3N0YSwgQy4gVS48L2F1dGhvcj48YXV0aG9yPlNlaWRlbCwgVi48L2F1dGhv
cj48YXV0aG9yPnZvbiBXZWl6c8OkY2tlciwgSy48L2F1dGhvcj48YXV0aG9yPkphYmxvbmthLCBB
LjwvYXV0aG9yPjxhdXRob3I+RG9wZmVyLCBDLjwvYXV0aG9yPjxhdXRob3I+QmFpZXIsIE0uPC9h
dXRob3I+PGF1dGhvcj5Ib3J2YXRpdHMsIFQuPC9hdXRob3I+PGF1dGhvcj5SZWl0ZXItT3dvbmEs
IEkuPC9hdXRob3I+PGF1dGhvcj5Hcm90ZW4sIFQuPC9hdXRob3I+PGF1dGhvcj5TY2hsZWVudm9p
Z3QsIEIuIFQuPC9hdXRob3I+PC9hdXRob3JzPjwvY29udHJpYnV0b3JzPjx0aXRsZXM+PHRpdGxl
PkhlcGF0aXRpcyBFLCBTY2hpc3Rvc29taWFzaXMgYW5kIEVjaGlub2NvY2Nvc2lz4oCTUHJldmFs
ZW5jZSBpbiBhIENvaG9ydCBvZiBQcmVnbmFudCBNaWdyYW50cyBpbiBHZXJtYW55IGFuZCBUaGVp
ciBJbmZsdWVuY2Ugb24gRmV0YWwgR3Jvd3RoIFJlc3RyaWN0aW9uPC90aXRsZT48c2Vjb25kYXJ5
LXRpdGxlPlBhdGhvZ2Vuczwvc2Vjb25kYXJ5LXRpdGxlPjwvdGl0bGVzPjxwZXJpb2RpY2FsPjxm
dWxsLXRpdGxlPlBhdGhvZ2VuczwvZnVsbC10aXRsZT48L3BlcmlvZGljYWw+PHZvbHVtZT4xMTwv
dm9sdW1lPjxudW1iZXI+MTwvbnVtYmVyPjxrZXl3b3Jkcz48a2V5d29yZD5FTElTQSBraXQ8L2tl
eXdvcmQ+PGtleXdvcmQ+SElWIHRlc3Q8L2tleXdvcmQ+PGtleXdvcmQ+bWljcm9wbGF0ZSByZWFk
ZXI8L2tleXdvcmQ+PGtleXdvcmQ+aGVtb2dsb2Jpbjwva2V5d29yZD48a2V5d29yZD5tYWduZXNp
dW08L2tleXdvcmQ+PGtleXdvcmQ+YWR1bHQ8L2tleXdvcmQ+PGtleXdvcmQ+YXJ0aWNsZTwva2V5
d29yZD48a2V5d29yZD5jb2hvcnQgYW5hbHlzaXM8L2tleXdvcmQ+PGtleXdvcmQ+Y3Jvc3Mtc2Vj
dGlvbmFsIHN0dWR5PC9rZXl3b3JkPjxrZXl3b3JkPmVjaGlub2NvY2Nvc2lzPC9rZXl3b3JkPjxr
ZXl3b3JkPkVjaGlub2NvY2N1czwva2V5d29yZD48a2V5d29yZD5lbnp5bWUgbGlua2VkIGltbXVu
b3NvcmJlbnQgYXNzYXk8L2tleXdvcmQ+PGtleXdvcmQ+ZmVtYWxlPC9rZXl3b3JkPjxrZXl3b3Jk
Pmdlc3RhdGlvbmFsIGFnZTwva2V5d29yZD48a2V5d29yZD5oZXBhdGl0aXMgRTwva2V5d29yZD48
a2V5d29yZD5odW1hbjwva2V5d29yZD48a2V5d29yZD5pbnRyYXV0ZXJpbmUgZ3Jvd3RoIHJldGFy
ZGF0aW9uPC9rZXl3b3JkPjxrZXl3b3JkPm1hdGVybmFsIGNhcmU8L2tleXdvcmQ+PGtleXdvcmQ+
bWlncmF0aW9uPC9rZXl3b3JkPjxrZXl3b3JkPnByZWduYW50IHdvbWFuPC9rZXl3b3JkPjxrZXl3
b3JkPnByZW1hdHVyZSBsYWJvcjwva2V5d29yZD48a2V5d29yZD5wcmV2YWxlbmNlPC9rZXl3b3Jk
PjxrZXl3b3JkPnByb3NwZWN0aXZlIHN0dWR5PC9rZXl3b3JkPjxrZXl3b3JkPnNjaGlzdG9zb21p
YXNpczwva2V5d29yZD48a2V5d29yZD5zZXJvbG9neTwva2V5d29yZD48a2V5d29yZD5XZXN0ZXJu
IGJsb3R0aW5nPC9rZXl3b3JkPjxrZXl3b3JkPkdlcm1hbnk8L2tleXdvcmQ+PC9rZXl3b3Jkcz48
ZGF0ZXM+PHllYXI+MjAyMjwveWVhcj48cHViLWRhdGVzPjxkYXRlPjIwMjI8L2RhdGU+PC9wdWIt
ZGF0ZXM+PC9kYXRlcz48aXNibj4yMDc2LTA4MTc8L2lzYm4+PGFjY2Vzc2lvbi1udW0+cmF5eWFu
LTkxNzUzNDk4OTwvYWNjZXNzaW9uLW51bT48dXJscz48cmVsYXRlZC11cmxzPjx1cmw+aHR0cHM6
Ly93d3cuZW1iYXNlLmNvbS9zZWFyY2gvcmVzdWx0cz9zdWJhY3Rpb249dmlld3JlY29yZCZhbXA7
aWQ9TDIwMTUyODg2NzMmYW1wO2Zyb209ZXhwb3J0IGh0dHA6Ly9keC5kb2kub3JnLzEwLjMzOTAv
cGF0aG9nZW5zMTEwMTAwNTg8L3VybD48dXJsPmh0dHBzOi8vbWRwaS1yZXMuY29tL2RfYXR0YWNo
bWVudC9wYXRob2dlbnMvcGF0aG9nZW5zLTExLTAwMDU4L2FydGljbGVfZGVwbG95L3BhdGhvZ2Vu
cy0xMS0wMDA1OC5wZGY/dmVyc2lvbj0xNjQxMjAwNjI2PC91cmw+PC9yZWxhdGVkLXVybHM+PC91
cmxzPjxjdXN0b20xPkwyMDE1Mjg4NjczIDIwMjItMDEtMjEgMjAyMi0wMS0yNSB8IFJBWVlBTi1J
TkNMVVNJT046IHsmcXVvdDtOYWRqYSAmcXVvdDs9Jmd0OyZxdW90O0luY2x1ZGVkJnF1b3Q7LCAm
cXVvdDtSZWdpbmEmcXVvdDs9Jmd0OyZxdW90O0luY2x1ZGVkJnF1b3Q7fSB8IFJBWVlBTi1MQUJF
TFM6IG11bHRpcGxlPC9jdXN0b20xPjxlbGVjdHJvbmljLXJlc291cmNlLW51bT5kb2k6MTAuMzM5
MC9wYXRob2dlbnMxMTAxMDA1ODwvZWxlY3Ryb25pYy1yZXNvdXJjZS1udW0+PGxhbmd1YWdlPkVu
Z2xpc2g8L2xhbmd1YWdlPjwvcmVjb3JkPjwvQ2l0ZT48Q2l0ZT48QXV0aG9yPkxvd3RoZXI8L0F1
dGhvcj48WWVhcj4yMDEyPC9ZZWFyPjxSZWNOdW0+MzA1PC9SZWNOdW0+PHJlY29yZD48cmVjLW51
bWJlcj4zMDU8L3JlYy1udW1iZXI+PGZvcmVpZ24ta2V5cz48a2V5IGFwcD0iRU4iIGRiLWlkPSJh
eDVmZjB3em5yeHIwamU5cGRkeHZmd2lwemEydDllMmYyZHQiIHRpbWVzdGFtcD0iMTY4MDg4MDE5
MCI+MzA1PC9rZXk+PC9mb3JlaWduLWtleXM+PHJlZi10eXBlIG5hbWU9IkpvdXJuYWwgQXJ0aWNs
ZSI+MTc8L3JlZi10eXBlPjxjb250cmlidXRvcnM+PGF1dGhvcnM+PGF1dGhvcj5Mb3d0aGVyLCBT
LiBBLjwvYXV0aG9yPjxhdXRob3I+Sm9obnNvbiwgRy48L2F1dGhvcj48YXV0aG9yPkhlbmRlbC1Q
YXRlcnNvbiwgQi48L2F1dGhvcj48YXV0aG9yPk5lbHNvbiwgSy48L2F1dGhvcj48YXV0aG9yPk1h
bW8sIEIuPC9hdXRob3I+PGF1dGhvcj5Lcm9obiwgSy48L2F1dGhvcj48YXV0aG9yPlBlc3NvYS1C
cmFuZMOjbywgTC48L2F1dGhvcj48YXV0aG9yPk8mYXBvcztGYWxsb24sIEEuPC9hdXRob3I+PGF1
dGhvcj5TdGF1ZmZlciwgVy48L2F1dGhvcj48L2F1dGhvcnM+PC9jb250cmlidXRvcnM+PGF1dGgt
YWRkcmVzcz5DZW50ZXJzIGZvciBEaXNlYXNlIENvbnRyb2wgYW5kIFByZXZlbnRpb24sIDE2MDAg
Q2xpZnRvbiBSb2FkLCBNUyBBLTA0LCBBdGxhbnRhLCBHQSAzMDMzMywgVVNBLiBzZ2w2QGNkYy5n
b3Y8L2F1dGgtYWRkcmVzcz48dGl0bGVzPjx0aXRsZT5ISVYvQUlEUyBhbmQgYXNzb2NpYXRlZCBj
b25kaXRpb25zIGFtb25nIEhJVi1pbmZlY3RlZCByZWZ1Z2VlcyBpbiBNaW5uZXNvdGEsIDIwMDDi
gJMyMDA3PC90aXRsZT48c2Vjb25kYXJ5LXRpdGxlPkludCBKIEVudmlyb24gUmVzIFB1YmxpYyBI
ZWFsdGg8L3NlY29uZGFyeS10aXRsZT48L3RpdGxlcz48cGVyaW9kaWNhbD48ZnVsbC10aXRsZT5J
bnQgSiBFbnZpcm9uIFJlcyBQdWJsaWMgSGVhbHRoPC9mdWxsLXRpdGxlPjwvcGVyaW9ka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Y2FsPjxwYWdlcz40MTk3LTIwOTwvcGFnZXM+PHZvbHVtZT45PC92b2x1bWU+PG51bWJlcj4xMTwv
bnVtYmVyPjxlZGl0aW9uPjIwMTIvMTIvMDQ8L2VkaXRpb24+PGtleXdvcmRzPjxrZXl3b3JkPkFk
b2xlc2NlbnQ8L2tleXdvcmQ+PGtleXdvcmQ+QWR1bHQ8L2tleXdvcmQ+PGtleXdvcmQ+QWdlZDwv
a2V5d29yZD48a2V5d29yZD5GZW1hbGU8L2tleXdvcmQ+PGtleXdvcmQ+SElWIEluZmVjdGlvbnMv
KmVwaWRlbWlvbG9neTwva2V5d29yZD48a2V5d29yZD5IdW1hbnM8L2tleXdvcmQ+PGtleXdvcmQ+
TWFsZTwva2V5d29yZD48a2V5d29yZD5NaWRkbGUgQWdlZDwva2V5d29yZD48a2V5d29yZD5NaW5u
ZXNvdGEvZXBpZGVtaW9sb2d5PC9rZXl3b3JkPjxrZXl3b3JkPlByZWduYW5jeTwva2V5d29yZD48
a2V5d29yZD4qUmVmdWdlZXM8L2tleXdvcmQ+PGtleXdvcmQ+WW91bmcgQWR1bHQ8L2tleXdvcmQ+
PC9rZXl3b3Jkcz48ZGF0ZXM+PHllYXI+MjAxMjwveWVhcj48cHViLWRhdGVzPjxkYXRlPk5vdiAx
NjwvZGF0ZT48L3B1Yi1kYXRlcz48L2RhdGVzPjxpc2JuPjE2NjEtNzgyNyAoUHJpbnQpJiN4RDsx
NjYwLTQ2MDE8L2lzYm4+PGFjY2Vzc2lvbi1udW0+MjMyMDI4NDE8L2FjY2Vzc2lvbi1udW0+PHVy
bHM+PC91cmxzPjxjdXN0b20yPlBNQzM1MjQ2MjI8L2N1c3RvbTI+PGVsZWN0cm9uaWMtcmVzb3Vy
Y2UtbnVtPjEwLjMzOTAvaWplcnBoOTExNDE5NzwvZWxlY3Ryb25pYy1yZXNvdXJjZS1udW0+PHJl
bW90ZS1kYXRhYmFzZS1wcm92aWRlcj5OTE08L3JlbW90ZS1kYXRhYmFzZS1wcm92aWRlcj48bGFu
Z3VhZ2U+ZW5nPC9sYW5ndWFnZT48L3JlY29yZD48L0NpdGU+PENpdGU+PEF1dGhvcj5DaGF2ZXM8
L0F1dGhvcj48WWVhcj4yMDA5PC9ZZWFyPjxSZWNOdW0+Mjk4PC9SZWNOdW0+PHJlY29yZD48cmVj
LW51bWJlcj4yOTg8L3JlYy1udW1iZXI+PGZvcmVpZ24ta2V5cz48a2V5IGFwcD0iRU4iIGRiLWlk
PSJheDVmZjB3em5yeHIwamU5cGRkeHZmd2lwemEydDllMmYyZHQiIHRpbWVzdGFtcD0iMTY4MDg4
MDE5MCI+Mjk4PC9rZXk+PC9mb3JlaWduLWtleXM+PHJlZi10eXBlIG5hbWU9IkpvdXJuYWwgQXJ0
aWNsZSI+MTc8L3JlZi10eXBlPjxjb250cmlidXRvcnM+PGF1dGhvcnM+PGF1dGhvcj5DaGF2ZXMs
IE4uIEouPC9hdXRob3I+PGF1dGhvcj5HaWJuZXksIEsuIEIuPC9hdXRob3I+PGF1dGhvcj5MZWRl
ciwgSy48L2F1dGhvcj48YXV0aG9yPk8mYXBvcztCcmllbiwgRC4gUC48L2F1dGhvcj48YXV0aG9y
Pk1hcnNoYWxsLCBDLjwvYXV0aG9yPjxhdXRob3I+QmlnZ3MsIEIuIEEuPC9hdXRob3I+PC9hdXRo
b3JzPjwvY29udHJpYnV0b3JzPjxhdXRoLWFkZHJlc3M+Um95YWwgTWVsYm91cm5lIEhvc3BpdGFs
LCBQYXJrdmlsbGUsIFZpY3RvcmlhIDMwNTAsIEF1c3RyYWxpYS48L2F1dGgtYWRkcmVzcz48dGl0
bGVzPjx0aXRsZT5TY3JlZW5pbmcgcHJhY3RpY2VzIGZvciBpbmZlY3Rpb3VzIGRpc2Vhc2VzIGFt
b25nIEJ1cm1lc2UgcmVmdWdlZXMgaW4gQXVzdHJhbGlhPC90aXRsZT48c2Vjb25kYXJ5LXRpdGxl
PkVtZXJnIEluZmVjdCBEaXM8L3NlY29uZGFyeS10aXRsZT48L3RpdGxlcz48cGVyaW9kaWNhbD48
ZnVsbC10aXRsZT5FbWVyZyBJbmZlY3QgRGlzPC9mdWxsLXRpdGxlPjwvcGVyaW9kaWNhbD48cGFn
ZXM+MTc2OS03MjwvcGFnZXM+PHZvbHVtZT4xNTwvdm9sdW1lPjxudW1iZXI+MTE8L251bWJlcj48
ZWRpdGlvbj4yMDA5LzExLzA3PC9lZGl0aW9uPjxrZXl3b3Jkcz48a2V5d29yZD5BZG9sZXNjZW50
PC9rZXl3b3JkPjxrZXl3b3JkPkFkdWx0PC9rZXl3b3JkPjxrZXl3b3JkPkFnZWQ8L2tleXdvcmQ+
PGtleXdvcmQ+QWdlZCwgODAgYW5kIG92ZXI8L2tleXdvcmQ+PGtleXdvcmQ+Q29ob3J0IFN0dWRp
ZXM8L2tleXdvcmQ+PGtleXdvcmQ+Q29tbXVuaWNhYmxlIERpc2Vhc2VzLCBFbWVyZ2luZy8qZXBp
ZGVtaW9sb2d5PC9rZXl3b3JkPjxrZXl3b3JkPkZlbWFsZTwva2V5d29yZD48a2V5d29yZD5IZWxp
Y29iYWN0ZXIgSW5mZWN0aW9ucy9lcGlkZW1pb2xvZ3k8L2tleXdvcmQ+PGtleXdvcmQ+SGVsaWNv
YmFjdGVyIHB5bG9yaTwva2V5d29yZD48a2V5d29yZD5IZXBhdGl0aXMgQiwgQ2hyb25pYy9lcGlk
ZW1pb2xvZ3k8L2tleXdvcmQ+PGtleXdvcmQ+SHVtYW5zPC9rZXl3b3JkPjxrZXl3b3JkPkxhdGVu
dCBUdWJlcmN1bG9zaXMvZXBpZGVtaW9sb2d5PC9rZXl3b3JkPjxrZXl3b3JkPk1hbGU8L2tleXdv
cmQ+PGtleXdvcmQ+TWFzcyBTY3JlZW5pbmcvbWV0aG9kczwva2V5d29yZD48a2V5d29yZD5NaWRk
bGUgQWdlZDwva2V5d29yZD48a2V5d29yZD5NeWFubWFyL2V0aG5vbG9neTwva2V5d29yZD48a2V5
d29yZD5QYXJhc2l0aWMgRGlzZWFzZXMvZXBpZGVtaW9sb2d5PC9rZXl3b3JkPjxrZXl3b3JkPipS
ZWZ1Z2Vlczwva2V5d29yZD48a2V5d29yZD5SZXRyb3NwZWN0aXZlIFN0dWRpZXM8L2tleXdvcmQ+
PGtleXdvcmQ+VmljdG9yaWEvZXBpZGVtaW9sb2d5PC9rZXl3b3JkPjxrZXl3b3JkPllvdW5nIEFk
dWx0PC9rZXl3b3JkPjwva2V5d29yZHM+PGRhdGVzPjx5ZWFyPjIwMDk8L3llYXI+PHB1Yi1kYXRl
cz48ZGF0ZT5Ob3Y8L2RhdGU+PC9wdWItZGF0ZXM+PC9kYXRlcz48aXNibj4xMDgwLTYwNDAgKFBy
aW50KSYjeEQ7MTA4MC02MDQwPC9pc2JuPjxhY2Nlc3Npb24tbnVtPjE5ODkxODY0PC9hY2Nlc3Np
b24tbnVtPjx1cmxzPjwvdXJscz48Y3VzdG9tMj5QTUMyODU3MjQ3PC9jdXN0b20yPjxlbGVjdHJv
bmljLXJlc291cmNlLW51bT4xMC4zMjAxL2VpZDE1MTEuMDkwNzc3PC9lbGVjdHJvbmljLXJlc291
cmNlLW51bT48cmVtb3RlLWRhdGFiYXNlLXByb3ZpZGVyPk5MTTwvcmVtb3RlLWRhdGFiYXNlLXBy
b3ZpZGVyPjxsYW5ndWFnZT5lbmc8L2xhbmd1YWdlPjwvcmVjb3JkPjwvQ2l0ZT48L0VuZE5vdGU+
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1, 26, 57, 66, 67, 85, 90-92, 99, 101, 116-118]</w:t>
            </w:r>
            <w:r>
              <w:rPr>
                <w:rFonts w:ascii="Arial" w:hAnsi="Arial" w:cs="Arial"/>
                <w:lang w:val="en-GB"/>
              </w:rPr>
              <w:fldChar w:fldCharType="end"/>
            </w:r>
          </w:p>
        </w:tc>
      </w:tr>
      <w:tr w:rsidR="0022613C"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Pr>
                <w:rFonts w:ascii="Arial" w:hAnsi="Arial" w:cs="Arial"/>
                <w:b w:val="0"/>
                <w:lang w:val="en-GB"/>
              </w:rPr>
              <w:t>NCD other</w:t>
            </w:r>
          </w:p>
        </w:tc>
        <w:tc>
          <w:tcPr>
            <w:tcW w:w="4508" w:type="dxa"/>
            <w:shd w:val="clear" w:color="auto" w:fill="auto"/>
          </w:tcPr>
          <w:p w:rsidR="0022613C" w:rsidRPr="005645AA" w:rsidRDefault="0022613C" w:rsidP="0022613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ZW5zb248L0F1dGhvcj48WWVhcj4yMDA3PC9ZZWFyPjxS
ZWNOdW0+MzY2PC9SZWNOdW0+PERpc3BsYXlUZXh0Pls1LCA1NywgNjMsIDg4LCA5OCwgMTAwLCAx
MDEsIDExOC0xMjRdPC9EaXNwbGF5VGV4dD48cmVjb3JkPjxyZWMtbnVtYmVyPjM2NjwvcmVjLW51
bWJlcj48Zm9yZWlnbi1rZXlzPjxrZXkgYXBwPSJFTiIgZGItaWQ9ImF4NWZmMHd6bnJ4cjBqZTlw
ZGR4dmZ3aXB6YTJ0OWUyZjJkdCIgdGltZXN0YW1wPSIxNjgwODgwMjUwIj4zNjY8L2tleT48L2Zv
cmVpZ24ta2V5cz48cmVmLXR5cGUgbmFtZT0iSm91cm5hbCBBcnRpY2xlIj4xNzwvcmVmLXR5cGU+
PGNvbnRyaWJ1dG9ycz48YXV0aG9ycz48YXV0aG9yPkJlbnNvbiwgSi48L2F1dGhvcj48L2F1dGhv
cnM+PC9jb250cmlidXRvcnM+PGF1dGgtYWRkcmVzcz5bQmVuc29uLCBKaWxsXSBVbml2IEFkZWxh
aWRlLCBIbHRoIEh1bWFuIERpdmVycyBVbml0LCBEaXNjaXBsaW5lIEdlbiBQcmFjdGljZSwgQWRl
bGFpZGUsIFNBIDUwMDUsIEF1c3RyYWxpYS4gQmVuc29uLCBKIChjb3JyZXNwb25kaW5nIGF1dGhv
ciksIFVuaXYgQWRlbGFpZGUsIEhsdGggSHVtYW4gRGl2ZXJzIFVuaXQsIERpc2NpcGxpbmUgR2Vu
IFByYWN0aWNlLCBBZGVsYWlkZSwgU0EgNTAwNSwgQXVzdHJhbGlhLiBqaWxsLmJlbnNvbkBhZGVs
YWlkZS5lZHUuYXU8L2F1dGgtYWRkcmVzcz48dGl0bGVzPjx0aXRsZT5Bc3ltcHRvbWF0aWMgc2No
aXN0b3NvbWlhc2lzIGluIGEgeW91bmcgU3VkYW5lc2UgcmVmdWdlZTwvdGl0bGU+PHNlY29uZGFy
eS10aXRsZT5BdXN0cmFsaWFuIEZhbWlseSBQaHlzaWNpYW48L3NlY29uZGFyeS10aXRsZT48L3Rp
dGxlcz48cGVyaW9kaWNhbD48ZnVsbC10aXRsZT5BdXN0cmFsaWFuIEZhbWlseSBQaHlzaWNpYW48
L2Z1bGwtdGl0bGU+PC9wZXJpb2RpY2FsPjxwYWdlcz4yNDktMjUxPC9wYWdlcz48dm9sdW1lPjM2
PC92b2x1bWU+PG51bWJlcj40PC9udW1iZXI+PGtleXdvcmRzPjxrZXl3b3JkPmRpYWdub3Npczwv
a2V5d29yZD48a2V5d29yZD5yZWxldmFuY2U8L2tleXdvcmQ+PGtleXdvcmQ+R2VuZXJhbCAmYW1w
OyBJbnRlcm5hbCBNZWRpY2luZTwva2V5d29yZD48a2V5d29yZD5TY2hpc3Rvc29taWFzaXM8L2tl
eXdvcmQ+PC9rZXl3b3Jkcz48ZGF0ZXM+PHllYXI+MjAwNzwveWVhcj48cHViLWRhdGVzPjxkYXRl
PkFwciAlSiBBdXN0cmFsaWFuIEZhbWlseSBQaHlzaWNpYW48L2RhdGU+PC9wdWItZGF0ZXM+PC9k
YXRlcz48aXNibj4wMzAwLTg0OTU8L2lzYm4+PGFjY2Vzc2lvbi1udW0+cmF5eWFuLTY2NTk1MTM1
NDwvYWNjZXNzaW9uLW51bT48dXJscz48cmVsYXRlZC11cmxzPjx1cmw+PHN0eWxlIGZhY2U9InVu
ZGVybGluZSIgZm9udD0iZGVmYXVsdCIgc2l6ZT0iMTAwJSI+Jmx0O0dvIHRvIElTSSZndDs6Ly9X
T1M6MDAwMjU0Mjg2NjAwMDE0PC9zdHlsZT48L3VybD48L3JlbGF0ZWQtdXJscz48L3VybHM+PGN1
c3RvbTE+UkFZWUFOLUlOQ0xVU0lPTjogeyZxdW90O1JlZ2luYSZxdW90Oz0mZ3Q7JnF1b3Q7SW5j
bHVkZWQmcXVvdDt9IHwgUkFZWUFOLUxBQkVMUzogUkVGVUdFRSx1bmNsZWFyPC9jdXN0b20xPjxs
YW5ndWFnZT5FbmdsaXNoPC9sYW5ndWFnZT48L3JlY29yZD48L0NpdGU+PENpdGU+PEF1dGhvcj5R
YXppPC9BdXRob3I+PFllYXI+MjAxNjwvWWVhcj48UmVjTnVtPjY1NjwvUmVjTnVtPjxyZWNvcmQ+
PHJlYy1udW1iZXI+NjU2PC9yZWMtbnVtYmVyPjxmb3JlaWduLWtleXM+PGtleSBhcHA9IkVOIiBk
Yi1pZD0iYXg1ZmYwd3pucnhyMGplOXBkZHh2ZndpcHphMnQ5ZTJmMmR0IiB0aW1lc3RhbXA9IjE2
ODA4ODAyNTMiPjY1Njwva2V5PjwvZm9yZWlnbi1rZXlzPjxyZWYtdHlwZSBuYW1lPSJKb3VybmFs
IEFydGljbGUiPjE3PC9yZWYtdHlwZT48Y29udHJpYnV0b3JzPjxhdXRob3JzPjxhdXRob3I+UWF6
aSwgTS48L2F1dGhvcj48YXV0aG9yPldlaW1lciwgQS4gQy48L2F1dGhvcj48YXV0aG9yPkJlZGFy
ZCwgQi4gQS48L2F1dGhvcj48YXV0aG9yPktlbm5lZHksIEIuIFMuPC9hdXRob3I+PC9hdXRob3Jz
PjwvY29udHJpYnV0b3JzPjxhdXRoLWFkZHJlc3M+W1FhemksIE11c3RhZmFdIFVuaXYgUm9jaGVz
dGVyLCBNZWQgQ3RyLCBTY2ggTWVkICZhbXA7IERlbnQsIFJvY2hlc3RlciwgTlkgMTQ2MjcgVVNB
LiBbV2VpbWVyLCBBbml0YSBDLjsgQmVkYXJkLCBCcmVuZGVuIEEuOyBLZW5uZWR5LCBCeXJvbiBT
Ll0gTW9ucm9lIEN0eSBEZXB0IFB1YmwgSGx0aCwgUm9jaGVzdGVyLCBOWSBVU0EuIFtXZWltZXIs
IEFuaXRhIEMuXSBOZXcgWW9yayBTdGF0ZSBEZXB0IEhsdGgsIEJ1ZmZhbG8sIE5ZIFVTQS4gW0Jl
ZGFyZCwgQnJlbmRlbiBBLl0gT3JsZWFucyBDdHkgSGx0aCBEZXB0LCBBbGJpb24sIE5ZIFVTQS4g
W0tlbm5lZHksIEJ5cm9uIFMuXSBOZXcgSGF2ZW4gSGx0aCBEZXB0LCBOZXcgSGF2ZW4sIENUIFVT
QS4gQmVkYXJkLCBCQSAoY29ycmVzcG9uZGluZyBhdXRob3IpLCBEZXB0IE9ybGVhbnMgQ3R5IEhs
dGgsIDE0MDEyIFJvdXRlIDMxIFdlc3QsIEFsYmlvbiwgTlkgMTQ0MTEgVVNBLiBCcmVuZGVuLkJl
ZGFyZEBvcmxlYW5zY291bnR5bnkuZ292PC9hdXRoLWFkZHJlc3M+PHRpdGxlcz48dGl0bGU+US1m
ZXZlciBpbiBhIHJlZnVnZWUgYWZ0ZXIgZXhwb3N1cmUgdG8gYSBjZW50cmFsIE5ldyBZb3JrIFN0
YXRlIGxpdmVzdG9jayBmYXJtPC90aXRsZT48c2Vjb25kYXJ5LXRpdGxlPkFubmFscyBvZiBUcm9w
aWNhbCBNZWRpY2luZSBhbmQgUHVibGljIEhlYWx0aDwvc2Vjb25kYXJ5LXRpdGxlPjwvdGl0bGVz
PjxwZXJpb2RpY2FsPjxmdWxsLXRpdGxlPkFubmFscyBvZiBUcm9waWNhbCBNZWRpY2luZSBhbmQg
UHVibGljIEhlYWx0aDwvZnVsbC10aXRsZT48L3BlcmlvZGljYWw+PHBhZ2VzPjI2Ni0yNzA8L3Bh
Z2VzPjx2b2x1bWU+OTwvdm9sdW1lPjxudW1iZXI+NDwvbnVtYmVyPjxrZXl3b3Jkcz48a2V5d29y
ZD5QdWJsaWMgaGVhbHRoPC9rZXl3b3JkPjxrZXl3b3JkPlEtZmV2ZXI8L2tleXdvcmQ+PGtleXdv
cmQ+cmVhbC10aW1lIHBvbHltZXJhc2UgY2hhaW4gcmVhY3Rpb24gKFJULVBDUik8L2tleXdvcmQ+
PGtleXdvcmQ+cmVmdWdlZTwva2V5d29yZD48a2V5d29yZD5Ucm9waWNhbCBNZWRpY2luZTwva2V5
d29yZD48a2V5d29yZD5RIEZldmVyPC9rZXl3b3JkPjxrZXl3b3JkPkZldmVyPC9rZXl3b3JkPjwv
a2V5d29yZHM+PGRhdGVzPjx5ZWFyPjIwMTY8L3llYXI+PHB1Yi1kYXRlcz48ZGF0ZT5KdWwtQXVn
ICVKIEFubmFscyBvZiBUcm9waWNhbCBNZWRpY2luZSBhbmQgUHVibGljIEhlYWx0aDwvZGF0ZT48
L3B1Yi1kYXRlcz48L2RhdGVzPjxpc2JuPjE3NTUtNjc4MzwvaXNibj48YWNjZXNzaW9uLW51bT5y
YXl5YW4tNjY1OTU0MTIyPC9hY2Nlc3Npb24tbnVtPjx1cmxzPjxyZWxhdGVkLXVybHM+PHVybD48
c3R5bGUgZmFjZT0idW5kZXJsaW5lIiBmb250PSJkZWZhdWx0IiBzaXplPSIxMDAlIj4mbHQ7R28g
dG8gSVNJJmd0OzovL1dPUzowMDAzODAyNDQ1MDAwMTE8L3N0eWxlPjwvdXJsPjwvcmVsYXRlZC11
cmxzPjwvdXJscz48Y3VzdG9tMT5SQVlZQU4tSU5DTFVTSU9OOiB7JnF1b3Q7UmVnaW5hJnF1b3Q7
PSZndDsmcXVvdDtJbmNsdWRlZCZxdW90O30gfCBSQVlZQU4tTEFCRUxTOiBSRUZVR0VFLHNlcm9s
b2d5LG1vbGVjdWxhcjwvY3VzdG9tMT48bGFuZ3VhZ2U+RW5nbGlzaDwvbGFuZ3VhZ2U+PC9yZWNv
cmQ+PC9DaXRlPjxDaXRlPjxBdXRob3I+U2FobGFzPC9BdXRob3I+PFllYXI+MjAwMjwvWWVhcj48
UmVjTnVtPjY4MzwvUmVjTnVtPjxyZWNvcmQ+PHJlYy1udW1iZXI+NjgzPC9yZWMtbnVtYmVyPjxm
b3JlaWduLWtleXM+PGtleSBhcHA9IkVOIiBkYi1pZD0iYXg1ZmYwd3pucnhyMGplOXBkZHh2Zndp
cHphMnQ5ZTJmMmR0IiB0aW1lc3RhbXA9IjE2ODA4ODAyNTQiPjY4Mzwva2V5PjwvZm9yZWlnbi1r
ZXlzPjxyZWYtdHlwZSBuYW1lPSJKb3VybmFsIEFydGljbGUiPjE3PC9yZWYtdHlwZT48Y29udHJp
YnV0b3JzPjxhdXRob3JzPjxhdXRob3I+U2FobGFzLCBELiBKLjwvYXV0aG9yPjxhdXRob3I+RGlj
ayBNYWNMZWFuLCBKLjwvYXV0aG9yPjxhdXRob3I+SmFuZXZza2ksIEouPC9hdXRob3I+PGF1dGhv
cj5EZXRza3ksIEEuIFMuPC9hdXRob3I+PC9hdXRob3JzPjwvY29udHJpYnV0b3JzPjxhdXRoLWFk
ZHJlc3M+RC5KLiBTYWhsYXMsIERlcGFydG1lbnQgb2YgTWVkaWNpbmUsIFN1bm55YnJvb2sgYW5k
IFdvbWVuJmFwb3M7cyBDb2xsLiBIb3NwLiwgVG9yb250bywgT250LiwgQ2FuYWRhPC9hdXRoLWFk
ZHJlc3M+PHRpdGxlcz48dGl0bGU+T3V0IG9mIEFmcmljYTwvdGl0bGU+PC90aXRsZXM+PHBhZ2Vz
Pjc0OS03NTM8L3BhZ2VzPjx2b2x1bWU+MzQ3PC92b2x1bWU+PG51bWJlcj4xMDwvbnVtYmVyPjxr
ZXl3b3Jkcz48a2V5d29yZD5hbnRpY29udnVsc2l2ZSBhZ2VudDwva2V5d29yZD48a2V5d29yZD5h
bnRpZGVwcmVzc2FudCBhZ2VudDwva2V5d29yZD48a2V5d29yZD5jbG9uYXplcGFtPC9rZXl3b3Jk
PjxrZXl3b3JkPmNvcnRpY29zdGVyb2lkPC9rZXl3b3JkPjxrZXl3b3JkPmN5Y2xvcGhvc3BoYW1p
ZGU8L2tleXdvcmQ+PGtleXdvcmQ+ZWZsb3JuaXRoaW5lPC9rZXl3b3JkPjxrZXl3b3JkPm5ldXJv
bGVwdGljIGFnZW50PC9rZXl3b3JkPjxrZXl3b3JkPm9sYW56YXBpbmU8L2tleXdvcmQ+PGtleXdv
cmQ+cGFyYWNldGFtb2w8L2tleXdvcmQ+PGtleXdvcmQ+cGhlbnl0b2luPC9rZXl3b3JkPjxrZXl3
b3JkPnNlcm90b25pbiB1cHRha2UgaW5oaWJpdG9yPC9rZXl3b3JkPjxrZXl3b3JkPnNlcnRyYWxp
bmU8L2tleXdvcmQ+PGtleXdvcmQ+YWR1bHQ8L2tleXdvcmQ+PGtleXdvcmQ+YXJ0aWNsZTwva2V5
d29yZD48a2V5d29yZD5ibG9vZCBzbWVhcjwva2V5d29yZD48a2V5d29yZD5icmFpbiB2YXNjdWxp
dGlzPC9rZXl3b3JkPjxrZXl3b3JkPmNhc2UgcmVwb3J0PC9rZXl3b3JkPjxrZXl3b3JkPmNlbnRy
YWwgbmVydm91cyBzeXN0ZW0gaW5mZWN0aW9uPC9rZXl3b3JkPjxrZXl3b3JkPmNlcmVicm9zcGlu
YWwgZmx1aWQgZXhhbWluYXRpb248L2tleXdvcmQ+PGtleXdvcmQ+RGVtb2NyYXRpYyBSZXB1Ymxp
YyBDb25nbzwva2V5d29yZD48a2V5d29yZD5kZXByZXNzaW9uPC9rZXl3b3JkPjxrZXl3b3JkPmh1
bWFuPC9rZXl3b3JkPjxrZXl3b3JkPmluc29tbmlhPC9rZXl3b3JkPjxrZXl3b3JkPmx1bWJhciBw
dW5jdHVyZTwva2V5d29yZD48a2V5d29yZD5tYWxlPC9rZXl3b3JkPjxrZXl3b3JkPm51Y2xlYXIg
bWFnbmV0aWMgcmVzb25hbmNlIGltYWdpbmc8L2tleXdvcmQ+PGtleXdvcmQ+cHJpb3JpdHkgam91
cm5hbDwva2V5d29yZD48a2V5d29yZD5wcm90b3pvYWwgaW5mZWN0aW9uPC9rZXl3b3JkPjxrZXl3
b3JkPnBzeWNob3Npczwva2V5d29yZD48a2V5d29yZD5yZWZ1Z2VlPC9rZXl3b3JkPjxrZXl3b3Jk
PnNlaXp1cmU8L2tleXdvcmQ+PGtleXdvcmQ+c2hvdWxkZXIgcGFpbjwva2V5d29yZD48a2V5d29y
ZD5UcnlwYW5vc29tYSBicnVjZWk8L2tleXdvcmQ+PGtleXdvcmQ+dHJ5cGFub3NvbWlhc2lzPC9r
ZXl3b3JkPjxrZXl3b3JkPkFmcmljYTwva2V5d29yZD48L2tleXdvcmRzPjxkYXRlcz48eWVhcj4y
MDAyPC95ZWFyPjxwdWItZGF0ZXM+PGRhdGU+MjAwMiAlSiBOZXcgRW5nbGFuZCBKb3VybmFsIG9m
IE1lZGljaW5lPC9kYXRlPjwvcHViLWRhdGVzPjwvZGF0ZXM+PGlzYm4+MDAyOC00NzkzPC9pc2Ju
PjxhY2Nlc3Npb24tbnVtPnJheXlhbi02NjU5NTM3MzU8L2FjY2Vzc2lvbi1udW0+PHVybHM+PHJl
bGF0ZWQtdXJscz48dXJsPmh0dHBzOi8vd3d3LmVtYmFzZS5jb20vc2VhcmNoL3Jlc3VsdHM/c3Vi
YWN0aW9uPXZpZXdyZWNvcmQmYW1wO2lkPUwzNTIwMzkwNyZhbXA7ZnJvbT1leHBvcnQgaHR0cDov
L2R4LmRvaS5vcmcvMTAuMTA1Ni9ORUpNY3BzMDIxMDQ5PC91cmw+PHVybD5odHRwczovL3d3dy5u
ZWptLm9yZy9kb2kvcGRmLzEwLjEwNTYvTkVKTWNwczAyMTA0OT9hcnRpY2xlVG9vbHM9dHJ1ZTwv
dXJsPjwvcmVsYXRlZC11cmxzPjwvdXJscz48Y3VzdG9tMT5SQVlZQU4tSU5DTFVTSU9OOiB7JnF1
b3Q7UmVnaW5hJnF1b3Q7PSZndDsmcXVvdDtJbmNsdWRlZCZxdW90O30gfCBSQVlZQU4tTEFCRUxT
OiBSRUZVR0VFPC9jdXN0b20xPjxsYW5ndWFnZT5FbmdsaXNoPC9sYW5ndWFnZT48L3JlY29yZD48
L0NpdGU+PENpdGU+PEF1dGhvcj5BbGF3YTwvQXV0aG9yPjxZZWFyPjIwMjE8L1llYXI+PFJlY051
bT43OTA8L1JlY051bT48cmVjb3JkPjxyZWMtbnVtYmVyPjc5MDwvcmVjLW51bWJlcj48Zm9yZWln
bi1rZXlzPjxrZXkgYXBwPSJFTiIgZGItaWQ9ImF4NWZmMHd6bnJ4cjBqZTlwZGR4dmZ3aXB6YTJ0
OWUyZjJkdCIgdGltZXN0YW1wPSIxNjgwODgwMzA3Ij43OTA8L2tleT48L2ZvcmVpZ24ta2V5cz48
cmVmLXR5cGUgbmFtZT0iSm91cm5hbCBBcnRpY2xlIj4xNzwvcmVmLXR5cGU+PGNvbnRyaWJ1dG9y
cz48YXV0aG9ycz48YXV0aG9yPkFsYXdhLCBKLjwvYXV0aG9yPjxhdXRob3I+QWwtQWxpLCBTLjwv
YXV0aG9yPjxhdXRob3I+V2FseiwgTC48L2F1dGhvcj48YXV0aG9yPldpbGVzLCBFLjwvYXV0aG9y
PjxhdXRob3I+SGFybGUsIE4uPC9hdXRob3I+PGF1dGhvcj5Bd2FsZSwgTS4gQS48L2F1dGhvcj48
YXV0aG9yPk1vaGFtZWQsIEQuPC9hdXRob3I+PGF1dGhvcj5LaG9zaG5vb2QsIEsuPC9hdXRob3I+
PC9hdXRob3JzPjwvY29udHJpYnV0b3JzPjx0aXRsZXM+PHRpdGxlPktub3dsZWRnZSBhbmQgcGVy
Y2VwdGlvbnMgb2YgQ09WSUQtMTksIHByZXZhbGVuY2Ugb2YgcHJlLWV4aXN0aW5nIGNvbmRpdGlv
bnMgYW5kIGFjY2VzcyB0byBlc3NlbnRpYWwgcmVzb3VyY2VzIGluIFNvbWFsaSBJRFAgY2FtcHM6
IGEgY3Jvc3Mtc2VjdGlvbmFsIHN0dWR5PC90aXRsZT48c2Vjb25kYXJ5LXRpdGxlPkJNSiBPcGVu
PC9zZWNvbmRhcnktdGl0bGU+PC90aXRsZXM+PHBlcmlvZGljYWw+PGZ1bGwtdGl0bGU+Qk1KIE9w
ZW48L2Z1bGwtdGl0bGU+PC9wZXJpb2RpY2FsPjx2b2x1bWU+MTE8L3ZvbHVtZT48bnVtYmVyPjY8
L251bWJlcj48a2V5d29yZHM+PGtleXdvcmQ+ZGlzaW5mZWN0YW50IGFnZW50PC9rZXl3b3JkPjxr
ZXl3b3JkPnNvYXA8L2tleXdvcmQ+PGtleXdvcmQ+d2F0ZXI8L2tleXdvcmQ+PGtleXdvcmQ+YWNj
aWRlbnRhbCBpbmp1cnk8L2tleXdvcmQ+PGtleXdvcmQ+YWR1bHQ8L2tleXdvcmQ+PGtleXdvcmQ+
YW5lbWlhPC9rZXl3b3JkPjxrZXl3b3JkPmFydGljbGU8L2tleXdvcmQ+PGtleXdvcmQ+YXN0aG1h
PC9rZXl3b3JkPjxrZXl3b3JkPmF0dGl0dWRlIHRvIGRpc2FiaWxpdHk8L2tleXdvcmQ+PGtleXdv
cmQ+YXR0aXR1ZGUgdG8gaGVhbHRoPC9rZXl3b3JkPjxrZXl3b3JkPmNsaW5pY2FsIGFzc2Vzc21l
bnQ8L2tleXdvcmQ+PGtleXdvcmQ+Y29tbXVuaWNhYmxlIGRpc2Vhc2U8L2tleXdvcmQ+PGtleXdv
cmQ+Y29yb25hdmlydXMgZGlzZWFzZSAyMDE5PC9rZXl3b3JkPjxrZXl3b3JkPmNyb3NzLXNlY3Rp
b25hbCBzdHVkeTwva2V5d29yZD48a2V5d29yZD5jcm93ZGluZyAoYXJlYSk8L2tleXdvcmQ+PGtl
eXdvcmQ+ZGVuZ3VlPC9rZXl3b3JkPjxrZXl3b3JkPmRpYWJldGVzIG1lbGxpdHVzPC9rZXl3b3Jk
PjxrZXl3b3JkPmVkdWNhdGlvbmFsIHN0YXR1czwva2V5d29yZD48a2V5d29yZD5mZW1hbGU8L2tl
eXdvcmQ+PGtleXdvcmQ+aGVhbHRoIGNhcmUgYWNjZXNzPC9rZXl3b3JkPjxrZXl3b3JkPmhlYWx0
aCBzZXJ2aWNlPC9rZXl3b3JkPjxrZXl3b3JkPmhlYWx0aCBzdGF0dXM8L2tleXdvcmQ+PGtleXdv
cmQ+aHVtYW48L2tleXdvcmQ+PGtleXdvcmQ+aHlnaWVuZTwva2V5d29yZD48a2V5d29yZD5oeXBl
cnRlbnNpb248L2tleXdvcmQ+PGtleXdvcmQ+aW5mZWN0aW9uIHByZXZlbnRpb248L2tleXdvcmQ+
PGtleXdvcmQ+bHVuZyBkaXNlYXNlPC9rZXl3b3JkPjxrZXl3b3JkPm1ham9yIGNsaW5pY2FsIHN0
dWR5PC9rZXl3b3JkPjxrZXl3b3JkPm1hbGFyaWE8L2tleXdvcmQ+PGtleXdvcmQ+bWFsZTwva2V5
d29yZD48a2V5d29yZD5tYWxpZ25hbnQgbmVvcGxhc208L2tleXdvcmQ+PGtleXdvcmQ+bWVkaWNh
bCBpbmZvcm1hdGlvbjwva2V5d29yZD48a2V5d29yZD5tZW50YWwgZGlzZWFzZTwva2V5d29yZD48
a2V5d29yZD5wcmV2YWxlbmNlPC9rZXl3b3JkPjxrZXl3b3JkPnB1YmxpYyBoZWFsdGg8L2tleXdv
cmQ+PGtleXdvcmQ+cmVzaWRlbnQ8L2tleXdvcmQ+PGtleXdvcmQ+c2FuaXRhdGlvbjwva2V5d29y
ZD48a2V5d29yZD5zY3JlZW5pbmcgdGVzdDwva2V5d29yZD48a2V5d29yZD5zZXh1YWxseSB0cmFu
c21pdHRlZCBkaXNlYXNlPC9rZXl3b3JkPjxrZXl3b3JkPnNvY2lhbCBkaXN0YW5jaW5nPC9rZXl3
b3JkPjxrZXl3b3JkPlNvbWFsaWE8L2tleXdvcmQ+PGtleXdvcmQ+dG9vdGggZGlzZWFzZTwva2V5
d29yZD48a2V5d29yZD52aXJ1cyB0cmFuc21pc3Npb248L2tleXdvcmQ+PGtleXdvcmQ+dnVsbmVy
YWJsZSBwb3B1bGF0aW9uPC9rZXl3b3JkPjxrZXl3b3JkPkNyb3NzLVNlY3Rpb25hbCBTdHVkaWVz
PC9rZXl3b3JkPjxrZXl3b3JkPkNlc2FyZWFuIFNlY3Rpb248L2tleXdvcmQ+PC9rZXl3b3Jkcz48
ZGF0ZXM+PHllYXI+MjAyMTwveWVhcj48cHViLWRhdGVzPjxkYXRlPjIwMjE8L2RhdGU+PC9wdWIt
ZGF0ZXM+PC9kYXRlcz48aXNibj4yMDQ0LTYwNTU8L2lzYm4+PGFjY2Vzc2lvbi1udW0+cmF5eWFu
LTkxNzUzMzEzNjwvYWNjZXNzaW9uLW51bT48dXJscz48cmVsYXRlZC11cmxzPjx1cmw+aHR0cHM6
Ly93d3cuZW1iYXNlLmNvbS9zZWFyY2gvcmVzdWx0cz9zdWJhY3Rpb249dmlld3JlY29yZCZhbXA7
aWQ9TDYzNTM5MTYxOCZhbXA7ZnJvbT1leHBvcnQgaHR0cDovL2R4LmRvaS5vcmcvMTAuMTEzNi9i
bWpvcGVuLTIwMjAtMDQ0NDExPC91cmw+PHVybD5odHRwczovL2Jtam9wZW4uYm1qLmNvbS9jb250
ZW50L2Jtam9wZW4vMTEvNi9lMDQ0NDExLmZ1bGwucGRmPC91cmw+PC9yZWxhdGVkLXVybHM+PC91
cmxzPjxjdXN0b20xPkw2MzUzOTE2MTggMjAyMS0wNy0wNyAyMDIxLTA4LTMxIHwgUkFZWUFOLUlO
Q0xVU0lPTjogeyZxdW90O05hZGphICZxdW90Oz0mZ3Q7JnF1b3Q7SW5jbHVkZWQmcXVvdDssICZx
dW90O1JlZ2luYSZxdW90Oz0mZ3Q7JnF1b3Q7SW5jbHVkZWQmcXVvdDt9IHwgUkFZWUFOLUxBQkVM
UzogQ09WSUQ8L2N1c3RvbTE+PGVsZWN0cm9uaWMtcmVzb3VyY2UtbnVtPmRvaToxMC4xMTM2L2Jt
am9wZW4tMjAyMC0wNDQ0MTE8L2VsZWN0cm9uaWMtcmVzb3VyY2UtbnVtPjxsYW5ndWFnZT5Fbmds
aXNoPC9sYW5ndWFnZT48L3JlY29yZD48L0NpdGU+PENpdGU+PEF1dGhvcj5CYWdnaW88L0F1dGhv
cj48WWVhcj4yMDIxPC9ZZWFyPjxSZWNOdW0+ODAyPC9SZWNOdW0+PHJlY29yZD48cmVjLW51bWJl
cj44MDI8L3JlYy1udW1iZXI+PGZvcmVpZ24ta2V5cz48a2V5IGFwcD0iRU4iIGRiLWlkPSJheDVm
ZjB3em5yeHIwamU5cGRkeHZmd2lwemEydDllMmYyZHQiIHRpbWVzdGFtcD0iMTY4MDg4MDMwOSI+
ODAyPC9rZXk+PC9mb3JlaWduLWtleXM+PHJlZi10eXBlIG5hbWU9IkpvdXJuYWwgQXJ0aWNsZSI+
MTc8L3JlZi10eXBlPjxjb250cmlidXRvcnM+PGF1dGhvcnM+PGF1dGhvcj5CYWdnaW8sIFMuPC9h
dXRob3I+PGF1dGhvcj5KYWNxdWVyaW96LCBGLjwvYXV0aG9yPjxhdXRob3I+U2FsYW11biwgSi48
L2F1dGhvcj48YXV0aG9yPlNwZWNoYmFjaCwgSC48L2F1dGhvcj48YXV0aG9yPkphY2tzb24sIFku
PC9hdXRob3I+PC9hdXRob3JzPjwvY29udHJpYnV0b3JzPjx0aXRsZXM+PHRpdGxlPkVxdWl0eSBp
biBhY2Nlc3MgdG8gQ09WSUQtMTkgdGVzdGluZyBmb3IgdW5kb2N1bWVudGVkIG1pZ3JhbnRzIGFu
ZCBob21lbGVzcyBwZXJzb25zIGR1cmluZyB0aGUgaW5pdGlhbCBwaGFzZSBvZiB0aGUgcGFuZGVt
aWM8L3RpdGxlPjxzZWNvbmRhcnktdGl0bGU+Sm91cm5hbCBvZiBNaWdyYXRpb24gYW5kIEhlYWx0
aDwvc2Vjb25kYXJ5LXRpdGxlPjwvdGl0bGVzPjxwZXJpb2RpY2FsPjxmdWxsLXRpdGxlPkpvdXJu
YWwgb2YgTWlncmF0aW9uIGFuZCBIZWFsdGg8L2Z1bGwtdGl0bGU+PC9wZXJpb2RpY2FsPjx2b2x1
bWU+NDwvdm9sdW1lPjxkYXRlcz48eWVhcj4yMDIxPC95ZWFyPjxwdWItZGF0ZXM+PGRhdGU+MjAy
MTwvZGF0ZT48L3B1Yi1kYXRlcz48L2RhdGVzPjxhY2Nlc3Npb24tbnVtPnJheXlhbi05MTc1MzMy
MzY8L2FjY2Vzc2lvbi1udW0+PHVybHM+PHJlbGF0ZWQtdXJscz48dXJsPmh0dHBzOi8vd3d3LnNj
b3B1cy5jb20vaW53YXJkL3JlY29yZC51cmk/ZWlkPTItczIuMC04NTExOTA2NzczNyZhbXA7ZG9p
PTEwLjEwMTYlMmZqLmptaC4yMDIxLjEwMDA1MSZhbXA7cGFydG5lcklEPTQwJmFtcDttZDU9ODFh
ODEwYWNkMTJhNzlhYmM2YTYyODcyM2Y5NDM1YWY8L3VybD48L3JlbGF0ZWQtdXJscz48L3VybHM+
PGN1c3RvbTE+Q2l0ZWQgQnkgOjUgRXhwb3J0IERhdGU6IDI2IERlY2VtYmVyIDIwMjIgfCBSQVlZ
QU4tSU5DTFVTSU9OOiB7JnF1b3Q7TmFkamEgJnF1b3Q7PSZndDsmcXVvdDtJbmNsdWRlZCZxdW90
OywgJnF1b3Q7UmVnaW5hJnF1b3Q7PSZndDsmcXVvdDtJbmNsdWRlZCZxdW90O30gfCBSQVlZQU4t
TEFCRUxTOiBDT1ZJRDwvY3VzdG9tMT48ZWxlY3Ryb25pYy1yZXNvdXJjZS1udW0+ZG9pOjEwLjEw
MTYvai5qbWguMjAyMS4xMDAwNTE8L2VsZWN0cm9uaWMtcmVzb3VyY2UtbnVtPjwvcmVjb3JkPjwv
Q2l0ZT48Q2l0ZT48QXV0aG9yPkJ1c3RhbWFudGU8L0F1dGhvcj48WWVhcj4yMDIyPC9ZZWFyPjxS
ZWNOdW0+ODEzPC9SZWNOdW0+PHJlY29yZD48cmVjLW51bWJlcj44MTM8L3JlYy1udW1iZXI+PGZv
cmVpZ24ta2V5cz48a2V5IGFwcD0iRU4iIGRiLWlkPSJheDVmZjB3em5yeHIwamU5cGRkeHZmd2lw
emEydDllMmYyZHQiIHRpbWVzdGFtcD0iMTY4MDg4MDMxMiI+ODEzPC9rZXk+PC9mb3JlaWduLWtl
eXM+PHJlZi10eXBlIG5hbWU9IkpvdXJuYWwgQXJ0aWNsZSI+MTc8L3JlZi10eXBlPjxjb250cmli
dXRvcnM+PGF1dGhvcnM+PGF1dGhvcj5CdXN0YW1hbnRlLCBKLjwvYXV0aG9yPjxhdXRob3I+U2Fp
bnosIFQuPC9hdXRob3I+PGF1dGhvcj5QZXJleiwgUy48L2F1dGhvcj48YXV0aG9yPlJvZHJpZ3Vl
ei1Nb2xpbm8sIFAuPC9hdXRob3I+PGF1dGhvcj5WZWdhLCBELiBNLjwvYXV0aG9yPjxhdXRob3I+
TWVsbGFkbywgTS4gSi48L2F1dGhvcj48YXV0aG9yPkxvcGV6LUhvcnRlbGFubywgTS4gRy48L2F1
dGhvcj48L2F1dGhvcnM+PC9jb250cmlidXRvcnM+PHRpdGxlcz48dGl0bGU+VG94b2Nhcmlhc2lz
IGluIG1pZ3JhbnQgY2hpbGRyZW46IEEgNiB5ZWFycyZhcG9zOyBleHBlcmllbmNlIGluIGEgcmVm
ZXJlbmNlIHBlZGlhdHJpYyB1bml0IGluIFNwYWluPC90aXRsZT48c2Vjb25kYXJ5LXRpdGxlPlRy
YXZlbCBNZWRpY2luZSBhbmQgSW5mZWN0aW91cyBEaXNlYXNlPC9zZWNvbmRhcnktdGl0bGU+PC90
aXRsZXM+PHBlcmlvZGljYWw+PGZ1bGwtdGl0bGU+VHJhdmVsIE1lZGljaW5lIGFuZCBJbmZlY3Rp
b3VzIERpc2Vhc2U8L2Z1bGwtdGl0bGU+PC9wZXJpb2RpY2FsPjx2b2x1bWU+NDc8L3ZvbHVtZT48
a2V5d29yZHM+PGtleXdvcmQ+T25seSBDaGlsZDwva2V5d29yZD48a2V5d29yZD5DaGlsZDwva2V5
d29yZD48a2V5d29yZD5TcGFpbjwva2V5d29yZD48L2tleXdvcmRzPjxkYXRlcz48eWVhcj4yMDIy
PC95ZWFyPjxwdWItZGF0ZXM+PGRhdGU+MjAyMi01PC9kYXRlPjwvcHViLWRhdGVzPjwvZGF0ZXM+
PGlzYm4+MTQ3Ny04OTM5PC9pc2JuPjxhY2Nlc3Npb24tbnVtPnJheXlhbi05MTc1MzMzNzE8L2Fj
Y2Vzc2lvbi1udW0+PHVybHM+PHJlbGF0ZWQtdXJscz48dXJsPjxzdHlsZSBmYWNlPSJ1bmRlcmxp
bmUiIGZvbnQ9ImRlZmF1bHQiIHNpemU9IjEwMCUiPiZsdDtHbyB0byBJU0kmZ3Q7Oi8vV09TOjAw
MDgxOTkxODkwMDAwNzwvc3R5bGU+PC91cmw+PC9yZWxhdGVkLXVybHM+PC91cmxzPjxjdXN0b20x
PkJ1c3RhbWFudGUsIEouIFNhaW56LCBULiBQZXJleiwgUy4gUm9kcmlndWV6LU1vbGlubywgUC4g
TW9udGVybyBWZWdhLCBELiBNZWxsYWRvLCBNLiBKLiBHYXJjaWEgTG9wZXotSG9ydGVsYW5vLCBN
LiBTYWlueiwgVGFsaWEvMDAwMC0wMDAyLTUzMDEtMDk0NSAxODczLTA0NDIgfCBSQVlZQU4tSU5D
TFVTSU9OOiB7JnF1b3Q7TmFkamEgJnF1b3Q7PSZndDsmcXVvdDtJbmNsdWRlZCZxdW90OywgJnF1
b3Q7UmVnaW5hJnF1b3Q7PSZndDsmcXVvdDtJbmNsdWRlZCZxdW90O308L2N1c3RvbTE+PGVsZWN0
cm9uaWMtcmVzb3VyY2UtbnVtPmRvaToxMC4xMDE2L2oudG1haWQuMjAyMi4xMDIyODg8L2VsZWN0
cm9uaWMtcmVzb3VyY2UtbnVtPjwvcmVjb3JkPjwvQ2l0ZT48Q2l0ZT48QXV0aG9yPmRhIFNpbHZh
PC9BdXRob3I+PFllYXI+MjAyMTwvWWVhcj48UmVjTnVtPjgyNTwvUmVjTnVtPjxyZWNvcmQ+PHJl
Yy1udW1iZXI+ODI1PC9yZWMtbnVtYmVyPjxmb3JlaWduLWtleXM+PGtleSBhcHA9IkVOIiBkYi1p
ZD0iYXg1ZmYwd3pucnhyMGplOXBkZHh2ZndpcHphMnQ5ZTJmMmR0IiB0aW1lc3RhbXA9IjE2ODA4
ODAzMTUiPjgyNTwva2V5PjwvZm9yZWlnbi1rZXlzPjxyZWYtdHlwZSBuYW1lPSJKb3VybmFsIEFy
dGljbGUiPjE3PC9yZWYtdHlwZT48Y29udHJpYnV0b3JzPjxhdXRob3JzPjxhdXRob3I+ZGEgU2ls
dmEsIEguIFAuPC9hdXRob3I+PGF1dGhvcj5BYnJldSwgSS4gTi48L2F1dGhvcj48YXV0aG9yPkxp
bWEsIEMuIE4uIEMuPC9hdXRob3I+PGF1dGhvcj5kZSBMaW1hLCBBLiBDLiBSLjwvYXV0aG9yPjxh
dXRob3I+QmFyYm9zYSwgQS4gRC48L2F1dGhvcj48YXV0aG9yPmRlIE9saXZlaXJhLCBMLiBSLjwv
YXV0aG9yPjxhdXRob3I+RnVqaXNoaW1hLCBNLiBBLjwvYXV0aG9yPjxhdXRob3I+TGltYSwgUy4g
Uy48L2F1dGhvcj48YXV0aG9yPmRlIExpbWEsIFYuIE4uPC9hdXRob3I+PGF1dGhvcj5DYXN0ZWxv
LUJyYW5jbywgUy48L2F1dGhvcj48YXV0aG9yPlZhbGxpbm90bywgQS4gQy4gUi48L2F1dGhvcj48
L2F1dGhvcnM+PC9jb250cmlidXRvcnM+PHRpdGxlcz48dGl0bGU+TWlncmF0aW9uIGluIHRpbWVz
IG9mIHBhbmRlbWljOiBTQVJTLUNvVi0yIGluZmVjdGlvbiBhbW9uZyB0aGUgV2FyYW8gaW5kaWdl
bm91cyByZWZ1Z2VlcyBpbiBCZWxlbSwgUGFyYSwgQW1hem9uaWEsIEJyYXppbDwvdGl0bGU+PHNl
Y29uZGFyeS10aXRsZT5CbWMgUHVibGljIEhlYWx0aDwvc2Vjb25kYXJ5LXRpdGxlPjwvdGl0bGVz
PjxwZXJpb2RpY2FsPjxmdWxsLXRpdGxlPkJNQyBQdWJsaWMgSGVhbHRoPC9mdWxsLXRpdGxlPjwv
cGVyaW9kaWNhbD48dm9sdW1lPjIxPC92b2x1bWU+PG51bWJlcj4xPC9udW1iZXI+PGtleXdvcmRz
PjxrZXl3b3JkPlBvdmVydHk8L2tleXdvcmQ+PGtleXdvcmQ+RW1pZ3JhdGlvbiBhbmQgSW1taWdy
YXRpb248L2tleXdvcmQ+PGtleXdvcmQ+QnJhemlsPC9rZXl3b3JkPjwva2V5d29yZHM+PGRhdGVz
Pjx5ZWFyPjIwMjE8L3llYXI+PHB1Yi1kYXRlcz48ZGF0ZT4yMDIxLTk8L2RhdGU+PC9wdWItZGF0
ZXM+PC9kYXRlcz48YWNjZXNzaW9uLW51bT5yYXl5YW4tOTE3NTMzNTA3PC9hY2Nlc3Npb24tbnVt
Pjx1cmxzPjxyZWxhdGVkLXVybHM+PHVybD4mbHQ7R28gdG8gSVNJJmd0OzovL1dPUzowMDA2OTUw
OTU5MDAwMDE8L3VybD48dXJsPmh0dHBzOi8vYm1jcHVibGljaGVhbHRoLmJpb21lZGNlbnRyYWwu
Y29tL2NvdW50ZXIvcGRmLzEwLjExODYvczEyODg5LTAyMS0xMTY5Ni03LnBkZjwvdXJsPjwvcmVs
YXRlZC11cmxzPjwvdXJscz48Y3VzdG9tMT5kYSBTaWx2YSwgSGlsdG9uIFBlcmVpcmEgQWJyZXUs
IElzYWJlbGxhIE5vZ3VlaXJhIENvcmRlaXJvIExpbWEsIENhcmxvcyBOZWFuZHJvIFJvY2hhIGRl
IExpbWEsIEFsaW5lIENlY3kgQmFyYm9zYSwgQWxleGFuZHJlIGRvIE5hc2NpbWVudG8gZGUgT2xp
dmVpcmEsIExlaGkgUm9kcmlndWVzIEZ1amlzaGltYSwgTWF5dW1pIEFyYWdhbyBMaW1hLCBTYW5k
cmEgU291emEgZGUgTGltYSwgVml0b3IgTmluYSBDYXN0ZWxvLUJyYW5jbywgU29jb3JybyBSb3Nh
cmlvIFZhbGxpbm90bywgQW50b25pbyBDYXJsb3MgMTQ3MS0yNDU4IHwgUkFZWUFOLUlOQ0xVU0lP
TjogeyZxdW90O05hZGphICZxdW90Oz0mZ3Q7JnF1b3Q7SW5jbHVkZWQmcXVvdDssICZxdW90O1Jl
Z2luYSZxdW90Oz0mZ3Q7JnF1b3Q7SW5jbHVkZWQmcXVvdDt9IHwgUkFZWUFOLUxBQkVMUzogQ09W
SUQ8L2N1c3RvbTE+PGVsZWN0cm9uaWMtcmVzb3VyY2UtbnVtPmRvaToxMC4xMTg2L3MxMjg4OS0w
MjEtMTE2OTYtNzwvZWxlY3Ryb25pYy1yZXNvdXJjZS1udW0+PC9yZWNvcmQ+PC9DaXRlPjxDaXRl
PjxBdXRob3I+S2FsYW5pPC9BdXRob3I+PFllYXI+MjAyMTwvWWVhcj48UmVjTnVtPjg1OTwvUmVj
TnVtPjxyZWNvcmQ+PHJlYy1udW1iZXI+ODU5PC9yZWMtbnVtYmVyPjxmb3JlaWduLWtleXM+PGtl
eSBhcHA9IkVOIiBkYi1pZD0iYXg1ZmYwd3pucnhyMGplOXBkZHh2ZndpcHphMnQ5ZTJmMmR0IiB0
aW1lc3RhbXA9IjE2ODA4ODAzMjMiPjg1OTwva2V5PjwvZm9yZWlnbi1rZXlzPjxyZWYtdHlwZSBu
YW1lPSJKb3VybmFsIEFydGljbGUiPjE3PC9yZWYtdHlwZT48Y29udHJpYnV0b3JzPjxhdXRob3Jz
PjxhdXRob3I+S2FsYW5pLCBOLjwvYXV0aG9yPjxhdXRob3I+SGF0YW1pLCBOLjwvYXV0aG9yPjxh
dXRob3I+SGFnaGJlZW4sIE0uPC9hdXRob3I+PGF1dGhvcj5ZYXFvb2IsIFUuPC9hdXRob3I+PGF1
dGhvcj5SYWV5YXQgRG9vc3QsIEUuPC9hdXRob3I+PC9hdXRob3JzPjwvY29udHJpYnV0b3JzPjx0
aXRsZXM+PHRpdGxlPkNvdmlkLTE5IGhlYWx0aCBjYXJlIGZvciBhZmdoYW4gcmVmdWdlZXMgYXMg
YSBtaW5vciBldGhuaWNpdHkgaW4gaXJhbjsgY2xpbmljYWwgZGlmZmVyZW5jZXMgYW5kIHJhY2lh
bCBlcXVhbGl0eSBpbiBoZWFsdGg8L3RpdGxlPjxzZWNvbmRhcnktdGl0bGU+QWN0YSBNZWRpY2Eg
SXJhbmljYTwvc2Vjb25kYXJ5LXRpdGxlPjwvdGl0bGVzPjxwZXJpb2RpY2FsPjxmdWxsLXRpdGxl
PkFjdGEgTWVkaWNhIElyYW5pY2E8L2Z1bGwtdGl0bGU+PC9wZXJpb2RpY2FsPjxwYWdlcz40NjYt
NDcxPC9wYWdlcz48dm9sdW1lPjU5PC92b2x1bWU+PG51bWJlcj44PC9udW1iZXI+PGtleXdvcmRz
PjxrZXl3b3JkPmFkdWx0PC9rZXl3b3JkPjxrZXl3b3JkPkFmZ2hhbjwva2V5d29yZD48a2V5d29y
ZD5hZ2V1c2lhPC9rZXl3b3JkPjxrZXl3b3JkPmFub3JleGlhPC9rZXl3b3JkPjxrZXl3b3JkPmFu
b3NtaWE8L2tleXdvcmQ+PGtleXdvcmQ+YXJ0aWNsZTwva2V5d29yZD48a2V5d29yZD5hc3RobWE8
L2tleXdvcmQ+PGtleXdvcmQ+Y2FzZSBjb250cm9sIHN0dWR5PC9rZXl3b3JkPjxrZXl3b3JkPmNv
bXB1dGVyIGFzc2lzdGVkIHRvbW9ncmFwaHk8L2tleXdvcmQ+PGtleXdvcmQ+Y29uc2Npb3VzbmVz
czwva2V5d29yZD48a2V5d29yZD5jb250cm9sbGVkIHN0dWR5PC9rZXl3b3JkPjxrZXl3b3JkPmNv
cm9uYXZpcnVzIGRpc2Vhc2UgMjAxOTwva2V5d29yZD48a2V5d29yZD5kaWFiZXRlcyBtZWxsaXR1
czwva2V5d29yZD48a2V5d29yZD5kaWFycmhlYTwva2V5d29yZD48a2V5d29yZD5keXNwbmVhPC9r
ZXl3b3JkPjxrZXl3b3JkPmZhdGlndWU8L2tleXdvcmQ+PGtleXdvcmQ+ZmVtYWxlPC9rZXl3b3Jk
PjxrZXl3b3JkPmhlYWRhY2hlPC9rZXl3b3JkPjxrZXl3b3JkPmhlYWx0aCBjYXJlPC9rZXl3b3Jk
PjxrZXl3b3JkPmhvc3BpdGFsIG1vcnRhbGl0eTwva2V5d29yZD48a2V5d29yZD5odW1hbjwva2V5
d29yZD48a2V5d29yZD5pbnRlbnNpdmUgY2FyZSB1bml0PC9rZXl3b3JkPjxrZXl3b3JkPklyYW48
L2tleXdvcmQ+PGtleXdvcmQ+bWFqb3IgY2xpbmljYWwgc3R1ZHk8L2tleXdvcmQ+PGtleXdvcmQ+
bWFsZTwva2V5d29yZD48a2V5d29yZD5taWRkbGUgYWdlZDwva2V5d29yZD48a2V5d29yZD5tb3J0
YWxpdHkgcmF0ZTwva2V5d29yZD48a2V5d29yZD5teWFsZ2lhPC9rZXl3b3JkPjxrZXl3b3JkPm5h
c29waGFyeW5nZWFsIHN3YWI8L2tleXdvcmQ+PGtleXdvcmQ+b3V0Y29tZSBhc3Nlc3NtZW50PC9r
ZXl3b3JkPjxrZXl3b3JkPnJhY2lhbCBkaXNwYXJpdHk8L2tleXdvcmQ+PGtleXdvcmQ+cmVmdWdl
ZTwva2V5d29yZD48a2V5d29yZD5zbW9raW5nPC9rZXl3b3JkPjxrZXl3b3JkPnRob3JheCBwYWlu
PC9rZXl3b3JkPjxrZXl3b3JkPnZlcnRpZ288L2tleXdvcmQ+PC9rZXl3b3Jkcz48ZGF0ZXM+PHll
YXI+MjAyMTwveWVhcj48cHViLWRhdGVzPjxkYXRlPjIwMjE8L2RhdGU+PC9wdWItZGF0ZXM+PC9k
YXRlcz48aXNibj4xNzM1LTk2OTQgMDA0NC02MDI1PC9pc2JuPjxhY2Nlc3Npb24tbnVtPnJheXlh
bi05MTc1MzM5MTg8L2FjY2Vzc2lvbi1udW0+PHVybHM+PHJlbGF0ZWQtdXJscz48dXJsPmh0dHBz
Oi8vd3d3LmVtYmFzZS5jb20vc2VhcmNoL3Jlc3VsdHM/c3ViYWN0aW9uPXZpZXdyZWNvcmQmYW1w
O2lkPUwyMDEzOTIzNDIzJmFtcDtmcm9tPWV4cG9ydDwvdXJsPjwvcmVsYXRlZC11cmxzPjwvdXJs
cz48Y3VzdG9tMT5MMjAxMzkyMzQyMyAyMDIxLTEwLTAxIDIwMjEtMTEtMDIgfCBSQVlZQU4tSU5D
TFVTSU9OOiB7JnF1b3Q7TmFkamEgJnF1b3Q7PSZndDsmcXVvdDtJbmNsdWRlZCZxdW90OywgJnF1
b3Q7UmVnaW5hJnF1b3Q7PSZndDsmcXVvdDtJbmNsdWRlZCZxdW90O30gfCBSQVlZQU4tTEFCRUxT
OiBDT1ZJRDwvY3VzdG9tMT48ZWxlY3Ryb25pYy1yZXNvdXJjZS1udW0+ZG9pOjwvZWxlY3Ryb25p
Yy1yZXNvdXJjZS1udW0+PGxhbmd1YWdlPkVuZ2xpc2g8L2xhbmd1YWdlPjwvcmVjb3JkPjwvQ2l0
ZT48Q2l0ZT48QXV0aG9yPlNpc3RpPC9BdXRob3I+PFllYXI+MjAyMTwvWWVhcj48UmVjTnVtPjkx
NTwvUmVjTnVtPjxyZWNvcmQ+PHJlYy1udW1iZXI+OTE1PC9yZWMtbnVtYmVyPjxmb3JlaWduLWtl
eXM+PGtleSBhcHA9IkVOIiBkYi1pZD0iYXg1ZmYwd3pucnhyMGplOXBkZHh2ZndpcHphMnQ5ZTJm
MmR0IiB0aW1lc3RhbXA9IjE2ODA4ODAzMzYiPjkxNTwva2V5PjwvZm9yZWlnbi1rZXlzPjxyZWYt
dHlwZSBuYW1lPSJKb3VybmFsIEFydGljbGUiPjE3PC9yZWYtdHlwZT48Y29udHJpYnV0b3JzPjxh
dXRob3JzPjxhdXRob3I+U2lzdGksIEwuIEcuPC9hdXRob3I+PGF1dGhvcj5EaSBOYXBvbGksIEEu
PC9hdXRob3I+PGF1dGhvcj5QZXRyZWxsaSwgQS48L2F1dGhvcj48YXV0aG9yPlJvc3NpLCBBLjwv
YXV0aG9yPjxhdXRob3I+RGlvZGF0aSwgQS48L2F1dGhvcj48YXV0aG9yPk1lbmdoaW5pLCBNLjwv
YXV0aG9yPjxhdXRob3I+TWlyaXNvbGEsIEMuPC9hdXRob3I+PGF1dGhvcj5Db3N0YW56bywgRy48
L2F1dGhvcj48L2F1dGhvcnM+PC9jb250cmlidXRvcnM+PHRpdGxlcz48dGl0bGU+Q292aWQtMTkg
aW1wYWN0IGluIHRoZSBpdGFsaWFuIHJlY2VwdGlvbiBzeXN0ZW0gZm9yIG1pZ3JhbnRzIGR1cmlu
ZyB0aGUgbmF0aW9ud2lkZSBsb2NrZG93bjogQSBuYXRpb25hbCBvYnNlcnZhdGlvbmFsIHN0dWR5
PC90aXRsZT48c2Vjb25kYXJ5LXRpdGxlPkludGVybmF0aW9uYWwgSm91cm5hbCBvZiBFbnZpcm9u
bWVudGFsIFJlc2VhcmNoIGFuZCBQdWJsaWMgSGVhbHRoPC9zZWNvbmRhcnktdGl0bGU+PC90aXRs
ZXM+PHBlcmlvZGljYWw+PGZ1bGwtdGl0bGU+SW50ZXJuYXRpb25hbCBKb3VybmFsIG9mIEVudmly
b25tZW50YWwgUmVzZWFyY2ggYW5kIFB1YmxpYyBIZWFsdGg8L2Z1bGwtdGl0bGU+PC9wZXJpb2Rp
Y2FsPjx2b2x1bWU+MTg8L3ZvbHVtZT48bnVtYmVyPjIzPC9udW1iZXI+PGtleXdvcmRzPjxrZXl3
b3JkPmFkb2xlc2NlbnQ8L2tleXdvcmQ+PGtleXdvcmQ+YWR1bHQ8L2tleXdvcmQ+PGtleXdvcmQ+
YXJ0aWNsZTwva2V5d29yZD48a2V5d29yZD5hc3lsdW0gc2Vla2VyIGNlbnRlcjwva2V5d29yZD48
a2V5d29yZD5jaGlsZDwva2V5d29yZD48a2V5d29yZD5jb3JvbmF2aXJ1cyBkaXNlYXNlIDIwMTk8
L2tleXdvcmQ+PGtleXdvcmQ+RXVyb3BlPC9rZXl3b3JkPjxrZXl3b3JkPmZlbWFsZTwva2V5d29y
ZD48a2V5d29yZD5nZW9ncmFwaHk8L2tleXdvcmQ+PGtleXdvcmQ+aGVhbHRoIGNhcmUgc3VydmV5
PC9rZXl3b3JkPjxrZXl3b3JkPmhlYWx0aCBpbXBhY3QgYXNzZXNzbWVudDwva2V5d29yZD48a2V5
d29yZD5oZWFsdGggc3VydmV5PC9rZXl3b3JkPjxrZXl3b3JkPmhvc3BpdGFsaXphdGlvbjwva2V5
d29yZD48a2V5d29yZD5odW1hbjwva2V5d29yZD48a2V5d29yZD5pbmNpZGVuY2U8L2tleXdvcmQ+
PGtleXdvcmQ+aW5mYW50PC9rZXl3b3JkPjxrZXl3b3JkPmxvY2tkb3duPC9rZXl3b3JkPjxrZXl3
b3JkPm1hbGU8L2tleXdvcmQ+PGtleXdvcmQ+bWlkZGxlIGFnZWQ8L2tleXdvcmQ+PGtleXdvcmQ+
bWlncmFudDwva2V5d29yZD48a2V5d29yZD5uZXdib3JuPC9rZXl3b3JkPjxrZXl3b3JkPnBhbmRl
bWljPC9rZXl3b3JkPjxrZXl3b3JkPnB1YmxpYyBoZWFsdGg8L2tleXdvcmQ+PGtleXdvcmQ+eW91
bmcgYWR1bHQ8L2tleXdvcmQ+PGtleXdvcmQ+QnVzZXJlbGluPC9rZXl3b3JkPjwva2V5d29yZHM+
PGRhdGVzPjx5ZWFyPjIwMjE8L3llYXI+PHB1Yi1kYXRlcz48ZGF0ZT4yMDIxPC9kYXRlPjwvcHVi
LWRhdGVzPjwvZGF0ZXM+PGlzYm4+MTY2MC00NjAxIDE2NjEtNzgyNzwvaXNibj48YWNjZXNzaW9u
LW51bT5yYXl5YW4tOTE3NTM0Njc5PC9hY2Nlc3Npb24tbnVtPjx1cmxzPjxyZWxhdGVkLXVybHM+
PHVybD5odHRwczovL3d3dy5lbWJhc2UuY29tL3NlYXJjaC9yZXN1bHRzP3N1YmFjdGlvbj12aWV3
cmVjb3JkJmFtcDtpZD1MMjAxNDY0MjQ2NSZhbXA7ZnJvbT1leHBvcnQgaHR0cDovL2R4LmRvaS5v
cmcvMTAuMzM5MC9pamVycGgxODIzMTIzODA8L3VybD48dXJsPmh0dHBzOi8vbWRwaS1yZXMuY29t
L2RfYXR0YWNobWVudC9pamVycGgvaWplcnBoLTE4LTEyMzgwL2FydGljbGVfZGVwbG95L2lqZXJw
aC0xOC0xMjM4MC12Mi5wZGY/dmVyc2lvbj0xNjM4MjY0Mzc5PC91cmw+PC9yZWxhdGVkLXVybHM+
PC91cmxzPjxjdXN0b20xPkwyMDE0NjQyNDY1IDIwMjEtMTEtMzAgMjAyMi0wMi0xNCB8IFJBWVlB
Ti1JTkNMVVNJT046IHsmcXVvdDtOYWRqYSAmcXVvdDs9Jmd0OyZxdW90O0luY2x1ZGVkJnF1b3Q7
LCAmcXVvdDtSZWdpbmEmcXVvdDs9Jmd0OyZxdW90O0luY2x1ZGVkJnF1b3Q7fSB8IFJBWVlBTi1F
WENMVVNJT04tUkVBU09OUzogbm8gaWxsbmVzczwvY3VzdG9tMT48ZWxlY3Ryb25pYy1yZXNvdXJj
ZS1udW0+ZG9pOjEwLjMzOTAvaWplcnBoMTgyMzEyMzgwPC9lbGVjdHJvbmljLXJlc291cmNlLW51
bT48bGFuZ3VhZ2U+RW5nbGlzaDwvbGFuZ3VhZ2U+PC9yZWNvcmQ+PC9DaXRlPjxDaXRlPjxBdXRo
b3I+VG9sdW5heTwvQXV0aG9yPjxZZWFyPjIwMjI8L1llYXI+PFJlY051bT45MTk8L1JlY051bT48
cmVjb3JkPjxyZWMtbnVtYmVyPjkxOTwvcmVjLW51bWJlcj48Zm9yZWlnbi1rZXlzPjxrZXkgYXBw
PSJFTiIgZGItaWQ9ImF4NWZmMHd6bnJ4cjBqZTlwZGR4dmZ3aXB6YTJ0OWUyZjJkdCIgdGltZXN0
YW1wPSIxNjgwODgwMzM3Ij45MTk8L2tleT48L2ZvcmVpZ24ta2V5cz48cmVmLXR5cGUgbmFtZT0i
Sm91cm5hbCBBcnRpY2xlIj4xNzwvcmVmLXR5cGU+PGNvbnRyaWJ1dG9ycz48YXV0aG9ycz48YXV0
aG9yPlRvbHVuYXksIE8uPC9hdXRob3I+PGF1dGhvcj7Dh2VsaWssIMOcPC9hdXRob3I+PGF1dGhv
cj5BcnNsYW4sIEkuPC9hdXRob3I+PGF1dGhvcj5UdXR1biwgQi48L2F1dGhvcj48YXV0aG9yPsOW
emtheWEsIE0uPC9hdXRob3I+PC9hdXRob3JzPjwvY29udHJpYnV0b3JzPjx0aXRsZXM+PHRpdGxl
PkV2YWx1YXRpb24gb2YgQ2xpbmljYWwgRmluZGluZ3MgYW5kIFRyZWF0bWVudCBSZXN1bHRzIG9m
IENvcm9uYXZpcnVzIERpc2Vhc2UgMjAxOSAoQ09WSUQtMTkpIGluIFBlZGlhdHJpYyBDYW5jZXIg
UGF0aWVudHM6IEEgU2luZ2xlIENlbnRlciBFeHBlcmllbmNlPC90aXRsZT48c2Vjb25kYXJ5LXRp
dGxlPkZyb250aWVycyBpbiBQZWRpYXRyaWNzPC9zZWNvbmRhcnktdGl0bGU+PC90aXRsZXM+PHBl
cmlvZGljYWw+PGZ1bGwtdGl0bGU+RnJvbnRpZXJzIGluIFBlZGlhdHJpY3M8L2Z1bGwtdGl0bGU+
PC9wZXJpb2RpY2FsPjx2b2x1bWU+MTA8L3ZvbHVtZT48a2V5d29yZHM+PGtleXdvcmQ+YW50aWJp
b3RpYyBhZ2VudDwva2V5d29yZD48a2V5d29yZD5DIHJlYWN0aXZlIHByb3RlaW48L2tleXdvcmQ+
PGtleXdvcmQ+ZmF2aXBpcmF2aXI8L2tleXdvcmQ+PGtleXdvcmQ+ZnJlc2ggZnJvemVuIHBsYXNt
YTwva2V5d29yZD48a2V5d29yZD5ncmFudWxvY3l0ZSBjb2xvbnkgc3RpbXVsYXRpbmcgZmFjdG9y
PC9rZXl3b3JkPjxrZXl3b3JkPmh5ZHJveHljaGxvcm9xdWluZTwva2V5d29yZD48a2V5d29yZD5s
b3cgbW9sZWN1bGFyIHdlaWdodCBoZXBhcmluPC9rZXl3b3JkPjxrZXl3b3JkPnByb2NhbGNpdG9u
aW48L2tleXdvcmQ+PGtleXdvcmQ+c3Rlcm9pZDwva2V5d29yZD48a2V5d29yZD5hZG9sZXNjZW50
PC9rZXl3b3JkPjxrZXl3b3JkPmFuZW1pYTwva2V5d29yZD48a2V5d29yZD5hcnRpY2xlPC9rZXl3
b3JkPjxrZXl3b3JkPmNhbmNlciBwYXRpZW50PC9rZXl3b3JkPjxrZXl3b3JkPmNoaWxkPC9rZXl3
b3JkPjxrZXl3b3JkPmNoaWxkaG9vZCBjYW5jZXI8L2tleXdvcmQ+PGtleXdvcmQ+Y2xpbmljYWwg
YXJ0aWNsZTwva2V5d29yZD48a2V5d29yZD5jbGluaWNhbCBmZWF0dXJlPC9rZXl3b3JkPjxrZXl3
b3JkPmNsaW5pY2FsIHN0dWR5PC9rZXl3b3JkPjxrZXl3b3JkPmNvbnRyb2xsZWQgc3R1ZHk8L2tl
eXdvcmQ+PGtleXdvcmQ+Y29yb25hdmlydXMgZGlzZWFzZSAyMDE5PC9rZXl3b3JkPjxrZXl3b3Jk
PmRlbW9ncmFwaGljczwva2V5d29yZD48a2V5d29yZD5kaXNlYXNlIHNldmVyaXR5PC9rZXl3b3Jk
PjxrZXl3b3JkPmVyeXRocm9jeXRlIHRyYW5zZnVzaW9uPC9rZXl3b3JkPjxrZXl3b3JkPmZlbWFs
ZTwva2V5d29yZD48a2V5d29yZD5mZXZlcjwva2V5d29yZD48a2V5d29yZD5mb2xsb3cgdXA8L2tl
eXdvcmQ+PGtleXdvcmQ+Z2FzdHJvaW50ZXN0aW5hbCBzeW1wdG9tPC9rZXl3b3JkPjxrZXl3b3Jk
Pmh1bWFuPC9rZXl3b3JkPjxrZXl3b3JkPmh1bWFuIGNlbGw8L2tleXdvcmQ+PGtleXdvcmQ+aHlw
b2FsYnVtaW5lbWlhPC9rZXl3b3JkPjxrZXl3b3JkPmh5cG9rYWxlbWlhPC9rZXl3b3JkPjxrZXl3
b3JkPmh5cG9uYXRyZW1pYTwva2V5d29yZD48a2V5d29yZD5pbnRlbnNpdmUgY2FyZSB1bml0PC9r
ZXl3b3JkPjxrZXl3b3JkPmxlbmd0aCBvZiBzdGF5PC9rZXl3b3JkPjxrZXl3b3JkPmx5bXBob2N5
dG9wZW5pYTwva2V5d29yZD48a2V5d29yZD5seW1waG9tYTwva2V5d29yZD48a2V5d29yZD5tYWxl
PC9rZXl3b3JkPjxrZXl3b3JkPm1vcnRhbGl0eSByYXRlPC9rZXl3b3JkPjxrZXl3b3JkPm5ldXRy
b3BlbmlhPC9rZXl3b3JkPjxrZXl3b3JkPm9ic2VydmF0aW9uYWwgc3R1ZHk8L2tleXdvcmQ+PGtl
eXdvcmQ+cmVmdWdlZTwva2V5d29yZD48a2V5d29yZD5yZXNwaXJhdG9yeSB0cmFjdCBkaXNlYXNl
PC9rZXl3b3JkPjxrZXl3b3JkPnJldHJvc3BlY3RpdmUgc3R1ZHk8L2tleXdvcmQ+PGtleXdvcmQ+
c29saWQgbWFsaWduYW50IG5lb3BsYXNtPC9rZXl3b3JkPjxrZXl3b3JkPlN5cmlhbjwva2V5d29y
ZD48a2V5d29yZD50aHJvbWJvY3l0ZSB0cmFuc2Z1c2lvbjwva2V5d29yZD48a2V5d29yZD50aHJv
bWJvY3l0b3BlbmlhPC9rZXl3b3JkPjxrZXl3b3JkPlR1cmtpc2ggY2l0aXplbjwva2V5d29yZD48
a2V5d29yZD52aXJ1cyBzaGVkZGluZzwva2V5d29yZD48L2tleXdvcmRzPjxkYXRlcz48eWVhcj4y
MDIyPC95ZWFyPjxwdWItZGF0ZXM+PGRhdGU+MjAyMjwvZGF0ZT48L3B1Yi1kYXRlcz48L2RhdGVz
Pjxpc2JuPjIyOTYtMjM2MDwvaXNibj48YWNjZXNzaW9uLW51bT5yYXl5YW4tOTE3NTM0Nzg4PC9h
Y2Nlc3Npb24tbnVtPjx1cmxzPjxyZWxhdGVkLXVybHM+PHVybD5odHRwczovL3d3dy5lbWJhc2Uu
Y29tL3NlYXJjaC9yZXN1bHRzP3N1YmFjdGlvbj12aWV3cmVjb3JkJmFtcDtpZD1MMjAxNTQyMDQ1
NCZhbXA7ZnJvbT1leHBvcnQgaHR0cDovL2R4LmRvaS5vcmcvMTAuMzM4OS9mcGVkLjIwMjIuODQ4
Mzc5PC91cmw+PC9yZWxhdGVkLXVybHM+PC91cmxzPjxjdXN0b20xPkwyMDE1NDIwNDU0IDIwMjIt
MDQtMDggMjAyMi0wNi0wMSB8IFJBWVlBTi1JTkNMVVNJT046IHsmcXVvdDtOYWRqYSAmcXVvdDs9
Jmd0OyZxdW90O0luY2x1ZGVkJnF1b3Q7LCAmcXVvdDtSZWdpbmEmcXVvdDs9Jmd0OyZxdW90O0lu
Y2x1ZGVkJnF1b3Q7fSB8IFJBWVlBTi1MQUJFTFM6IENPVklEPC9jdXN0b20xPjxlbGVjdHJvbmlj
LXJlc291cmNlLW51bT5kb2k6MTAuMzM4OS9mcGVkLjIwMjIuODQ4Mzc5PC9lbGVjdHJvbmljLXJl
c291cmNlLW51bT48bGFuZ3VhZ2U+RW5nbGlzaDwvbGFuZ3VhZ2U+PC9yZWNvcmQ+PC9DaXRlPjxD
aXRlPjxBdXRob3I+V2FtYWxhPC9BdXRob3I+PFllYXI+MjAyMjwvWWVhcj48UmVjTnVtPjkyNjwv
UmVjTnVtPjxyZWNvcmQ+PHJlYy1udW1iZXI+OTI2PC9yZWMtbnVtYmVyPjxmb3JlaWduLWtleXM+
PGtleSBhcHA9IkVOIiBkYi1pZD0iYXg1ZmYwd3pucnhyMGplOXBkZHh2ZndpcHphMnQ5ZTJmMmR0
IiB0aW1lc3RhbXA9IjE2ODA4ODAzMzgiPjkyNjwva2V5PjwvZm9yZWlnbi1rZXlzPjxyZWYtdHlw
ZSBuYW1lPSJKb3VybmFsIEFydGljbGUiPjE3PC9yZWYtdHlwZT48Y29udHJpYnV0b3JzPjxhdXRo
b3JzPjxhdXRob3I+V2FtYWxhLCBKLiBGLjwvYXV0aG9yPjxhdXRob3I+TG9ybywgRi48L2F1dGhv
cj48YXV0aG9yPkRlbmcsIFMuIEouPC9hdXRob3I+PGF1dGhvcj5CZXJ0YSwgSy4gSy48L2F1dGhv
cj48YXV0aG9yPkd1eW8sIEEuIEcuPC9hdXRob3I+PGF1dGhvcj5NcGFpcndlLCBBLjwvYXV0aG9y
PjxhdXRob3I+TmRlbnpha28sIEYuPC9hdXRob3I+PGF1dGhvcj5SdW11bnUsIEouIFAuPC9hdXRo
b3I+PC9hdXRob3JzPjwvY29udHJpYnV0b3JzPjx0aXRsZXM+PHRpdGxlPkVwaWRlbWlvbG9naWNh
bCBjaGFyYWN0ZXJpemF0aW9uIG9mIENPVklELTE5IGluIGRpc3BsYWNlZCBwb3B1bGF0aW9ucyBv
ZiBTb3V0aCBTdWRhbjwvdGl0bGU+PHNlY29uZGFyeS10aXRsZT5QYW4gQWZyaWNhbiBNZWRpY2Fs
IEpvdXJuYWw8L3NlY29uZGFyeS10aXRsZT48L3RpdGxlcz48cGVyaW9kaWNhbD48ZnVsbC10aXRs
ZT5QYW4gQWZyaWNhbiBNZWRpY2FsIEpvdXJuYWw8L2Z1bGwtdGl0bGU+PC9wZXJpb2RpY2FsPjx2
b2x1bWU+NDE8L3ZvbHVtZT48bnVtYmVyPjI8L251bWJlcj48a2V5d29yZHM+PGtleXdvcmQ+YWR1
bHQ8L2tleXdvcmQ+PGtleXdvcmQ+YWdlZDwva2V5d29yZD48a2V5d29yZD5hcnRpY2xlPC9rZXl3
b3JkPjxrZXl3b3JkPmNhc2UgZmF0YWxpdHkgcmF0ZTwva2V5d29yZD48a2V5d29yZD5jYXVzZSBv
ZiBkZWF0aDwva2V5d29yZD48a2V5d29yZD5jb250cm9sbGVkIHN0dWR5PC9rZXl3b3JkPjxrZXl3
b3JkPmNvcm9uYXZpcnVzIGRpc2Vhc2UgMjAxOTwva2V5d29yZD48a2V5d29yZD5jcm9zcy1zZWN0
aW9uYWwgc3R1ZHk8L2tleXdvcmQ+PGtleXdvcmQ+Y3J1ZGUgbW9ydGFsaXR5IHJhdGU8L2tleXdv
cmQ+PGtleXdvcmQ+ZGVzY3JpcHRpdmUgcmVzZWFyY2g8L2tleXdvcmQ+PGtleXdvcmQ+ZGlzZWFz
ZSBzZXZlcml0eTwva2V5d29yZD48a2V5d29yZD5kaXNlYXNlIHRyYW5zbWlzc2lvbjwva2V5d29y
ZD48a2V5d29yZD5mZW1hbGU8L2tleXdvcmQ+PGtleXdvcmQ+aGVhcnQgZGlzZWFzZTwva2V5d29y
ZD48a2V5d29yZD5ob3NwaXRhbCBhZG1pc3Npb248L2tleXdvcmQ+PGtleXdvcmQ+aHVtYW48L2tl
eXdvcmQ+PGtleXdvcmQ+SHVtYW4gaW1tdW5vZGVmaWNpZW5jeSB2aXJ1cyBpbmZlY3Rpb248L2tl
eXdvcmQ+PGtleXdvcmQ+aW50ZXJuYWxseSBkaXNwbGFjZWQgcG9wdWxhdGlvbjwva2V5d29yZD48
a2V5d29yZD5tYWpvciBjbGluaWNhbCBzdHVkeTwva2V5d29yZD48a2V5d29yZD5tYWxlPC9rZXl3
b3JkPjxrZXl3b3JkPm1pZGRsZSBhZ2VkPC9rZXl3b3JkPjxrZXl3b3JkPm1vcnRhbGl0eSByYXRl
PC9rZXl3b3JkPjxrZXl3b3JkPnBvcHVsYXRpb24gcmVzZWFyY2g8L2tleXdvcmQ+PGtleXdvcmQ+
cXVhbGl0eSBjb250cm9sPC9rZXl3b3JkPjxrZXl3b3JkPnJpc2sgZmFjdG9yPC9rZXl3b3JkPjxr
ZXl3b3JkPnNhbXBsZSBzaXplPC9rZXl3b3JkPjxrZXl3b3JkPlN1ZGFuPC9rZXl3b3JkPjxrZXl3
b3JkPnR1YmVyY3Vsb3Npczwva2V5d29yZD48a2V5d29yZD51bmRlciBmaXZlIG1vcnRhbGl0eSBy
YXRlPC9rZXl3b3JkPjxrZXl3b3JkPnlvdW5nIGFkdWx0PC9rZXl3b3JkPjwva2V5d29yZHM+PGRh
dGVzPjx5ZWFyPjIwMjI8L3llYXI+PHB1Yi1kYXRlcz48ZGF0ZT4yMDIyPC9kYXRlPjwvcHViLWRh
dGVzPjwvZGF0ZXM+PGlzYm4+MTkzNy04Njg4PC9pc2JuPjxhY2Nlc3Npb24tbnVtPnJheXlhbi05
MTc1MzQ4ODE8L2FjY2Vzc2lvbi1udW0+PHVybHM+PHJlbGF0ZWQtdXJscz48dXJsPmh0dHBzOi8v
d3d3LmVtYmFzZS5jb20vc2VhcmNoL3Jlc3VsdHM/c3ViYWN0aW9uPXZpZXdyZWNvcmQmYW1wO2lk
PUwyMDE4NDQ5MDk2JmFtcDtmcm9tPWV4cG9ydCBodHRwOi8vZHguZG9pLm9yZy8xMC4xMTYwNC9w
YW1qLnN1cHAuMjAyMi40Mi4xLjMzNzY3PC91cmw+PC9yZWxhdGVkLXVybHM+PC91cmxzPjxjdXN0
b20xPkwyMDE4NDQ5MDk2IDIwMjItMTEtMTAgMjAyMi0xMS0xNiB8IFJBWVlBTi1JTkNMVVNJT046
IHsmcXVvdDtOYWRqYSAmcXVvdDs9Jmd0OyZxdW90O0luY2x1ZGVkJnF1b3Q7LCAmcXVvdDtSZWdp
bmEmcXVvdDs9Jmd0OyZxdW90O0luY2x1ZGVkJnF1b3Q7fSB8IFJBWVlBTi1MQUJFTFM6IENPVklE
PC9jdXN0b20xPjxlbGVjdHJvbmljLXJlc291cmNlLW51bT5kb2k6MTAuMTE2MDQvcGFtai5zdXBw
LjIwMjIuNDIuMS4zMzc2NzwvZWxlY3Ryb25pYy1yZXNvdXJjZS1udW0+PGxhbmd1YWdlPkVuZ2xp
c2g8L2xhbmd1YWdlPjwvcmVjb3JkPjwvQ2l0ZT48Q2l0ZT48QXV0aG9yPlrDtmxsa2F1PC9BdXRo
b3I+PFllYXI+MjAyMjwvWWVhcj48UmVjTnVtPjkzMjwvUmVjTnVtPjxyZWNvcmQ+PHJlYy1udW1i
ZXI+OTMyPC9yZWMtbnVtYmVyPjxmb3JlaWduLWtleXM+PGtleSBhcHA9IkVOIiBkYi1pZD0iYXg1
ZmYwd3pucnhyMGplOXBkZHh2ZndpcHphMnQ5ZTJmMmR0IiB0aW1lc3RhbXA9IjE2ODA4ODAzNDAi
PjkzMjwva2V5PjwvZm9yZWlnbi1rZXlzPjxyZWYtdHlwZSBuYW1lPSJKb3VybmFsIEFydGljbGUi
PjE3PC9yZWYtdHlwZT48Y29udHJpYnV0b3JzPjxhdXRob3JzPjxhdXRob3I+WsO2bGxrYXUsIEou
PC9hdXRob3I+PGF1dGhvcj5BbmtlcnQsIEouPC9hdXRob3I+PGF1dGhvcj5QbGV0eiwgTS4gVy48
L2F1dGhvcj48YXV0aG9yPk1pc2hyYSwgUy48L2F1dGhvcj48YXV0aG9yPlNlbGlnZXIsIEcuPC9h
dXRob3I+PGF1dGhvcj5Mb2JtYWllciwgUy4gTS48L2F1dGhvcj48YXV0aG9yPlByYXplcmVzIERh
IENvc3RhLCBDLiBVLjwvYXV0aG9yPjxhdXRob3I+U2VpZGVsLCBWLjwvYXV0aG9yPjxhdXRob3I+
dm9uIFdlaXpzw6Rja2VyLCBLLjwvYXV0aG9yPjxhdXRob3I+SmFibG9ua2EsIEEuPC9hdXRob3I+
PGF1dGhvcj5Eb3BmZXIsIEMuPC9hdXRob3I+PGF1dGhvcj5CYWllciwgTS48L2F1dGhvcj48YXV0
aG9yPkhvcnZhdGl0cywgVC48L2F1dGhvcj48YXV0aG9yPlJlaXRlci1Pd29uYSwgSS48L2F1dGhv
cj48YXV0aG9yPkdyb3RlbiwgVC48L2F1dGhvcj48YXV0aG9yPlNjaGxlZW52b2lndCwgQi4gVC48
L2F1dGhvcj48L2F1dGhvcnM+PC9jb250cmlidXRvcnM+PHRpdGxlcz48dGl0bGU+SGVwYXRpdGlz
IEUsIFNjaGlzdG9zb21pYXNpcyBhbmQgRWNoaW5vY29jY29zaXPigJNQcmV2YWxlbmNlIGluIGEg
Q29ob3J0IG9mIFByZWduYW50IE1pZ3JhbnRzIGluIEdlcm1hbnkgYW5kIFRoZWlyIEluZmx1ZW5j
ZSBvbiBGZXRhbCBHcm93dGggUmVzdHJpY3Rpb248L3RpdGxlPjxzZWNvbmRhcnktdGl0bGU+UGF0
aG9nZW5zPC9zZWNvbmRhcnktdGl0bGU+PC90aXRsZXM+PHBlcmlvZGljYWw+PGZ1bGwtdGl0bGU+
UGF0aG9nZW5zPC9mdWxsLXRpdGxlPjwvcGVyaW9kaWNhbD48dm9sdW1lPjExPC92b2x1bWU+PG51
bWJlcj4xPC9udW1iZXI+PGtleXdvcmRzPjxrZXl3b3JkPkVMSVNBIGtpdDwva2V5d29yZD48a2V5
d29yZD5ISVYgdGVzdDwva2V5d29yZD48a2V5d29yZD5taWNyb3BsYXRlIHJlYWRlcjwva2V5d29y
ZD48a2V5d29yZD5oZW1vZ2xvYmluPC9rZXl3b3JkPjxrZXl3b3JkPm1hZ25lc2l1bTwva2V5d29y
ZD48a2V5d29yZD5hZHVsdDwva2V5d29yZD48a2V5d29yZD5hcnRpY2xlPC9rZXl3b3JkPjxrZXl3
b3JkPmNvaG9ydCBhbmFseXNpczwva2V5d29yZD48a2V5d29yZD5jcm9zcy1zZWN0aW9uYWwgc3R1
ZHk8L2tleXdvcmQ+PGtleXdvcmQ+ZWNoaW5vY29jY29zaXM8L2tleXdvcmQ+PGtleXdvcmQ+RWNo
aW5vY29jY3VzPC9rZXl3b3JkPjxrZXl3b3JkPmVuenltZSBsaW5rZWQgaW1tdW5vc29yYmVudCBh
c3NheTwva2V5d29yZD48a2V5d29yZD5mZW1hbGU8L2tleXdvcmQ+PGtleXdvcmQ+Z2VzdGF0aW9u
YWwgYWdlPC9rZXl3b3JkPjxrZXl3b3JkPmhlcGF0aXRpcyBFPC9rZXl3b3JkPjxrZXl3b3JkPmh1
bWFuPC9rZXl3b3JkPjxrZXl3b3JkPmludHJhdXRlcmluZSBncm93dGggcmV0YXJkYXRpb248L2tl
eXdvcmQ+PGtleXdvcmQ+bWF0ZXJuYWwgY2FyZTwva2V5d29yZD48a2V5d29yZD5taWdyYXRpb248
L2tleXdvcmQ+PGtleXdvcmQ+cHJlZ25hbnQgd29tYW48L2tleXdvcmQ+PGtleXdvcmQ+cHJlbWF0
dXJlIGxhYm9yPC9rZXl3b3JkPjxrZXl3b3JkPnByZXZhbGVuY2U8L2tleXdvcmQ+PGtleXdvcmQ+
cHJvc3BlY3RpdmUgc3R1ZHk8L2tleXdvcmQ+PGtleXdvcmQ+c2NoaXN0b3NvbWlhc2lzPC9rZXl3
b3JkPjxrZXl3b3JkPnNlcm9sb2d5PC9rZXl3b3JkPjxrZXl3b3JkPldlc3Rlcm4gYmxvdHRpbmc8
L2tleXdvcmQ+PGtleXdvcmQ+R2VybWFueTwva2V5d29yZD48L2tleXdvcmRzPjxkYXRlcz48eWVh
cj4yMDIyPC95ZWFyPjxwdWItZGF0ZXM+PGRhdGU+MjAyMjwvZGF0ZT48L3B1Yi1kYXRlcz48L2Rh
dGVzPjxpc2JuPjIwNzYtMDgxNzwvaXNibj48YWNjZXNzaW9uLW51bT5yYXl5YW4tOTE3NTM0OTg5
PC9hY2Nlc3Npb24tbnVtPjx1cmxzPjxyZWxhdGVkLXVybHM+PHVybD5odHRwczovL3d3dy5lbWJh
c2UuY29tL3NlYXJjaC9yZXN1bHRzP3N1YmFjdGlvbj12aWV3cmVjb3JkJmFtcDtpZD1MMjAxNTI4
ODY3MyZhbXA7ZnJvbT1leHBvcnQgaHR0cDovL2R4LmRvaS5vcmcvMTAuMzM5MC9wYXRob2dlbnMx
MTAxMDA1ODwvdXJsPjx1cmw+aHR0cHM6Ly9tZHBpLXJlcy5jb20vZF9hdHRhY2htZW50L3BhdGhv
Z2Vucy9wYXRob2dlbnMtMTEtMDAwNTgvYXJ0aWNsZV9kZXBsb3kvcGF0aG9nZW5zLTExLTAwMDU4
LnBkZj92ZXJzaW9uPTE2NDEyMDA2MjY8L3VybD48L3JlbGF0ZWQtdXJscz48L3VybHM+PGN1c3Rv
bTE+TDIwMTUyODg2NzMgMjAyMi0wMS0yMSAyMDIyLTAxLTI1IHwgUkFZWUFOLUlOQ0xVU0lPTjog
eyZxdW90O05hZGphICZxdW90Oz0mZ3Q7JnF1b3Q7SW5jbHVkZWQmcXVvdDssICZxdW90O1JlZ2lu
YSZxdW90Oz0mZ3Q7JnF1b3Q7SW5jbHVkZWQmcXVvdDt9IHwgUkFZWUFOLUxBQkVMUzogbXVsdGlw
bGU8L2N1c3RvbTE+PGVsZWN0cm9uaWMtcmVzb3VyY2UtbnVtPmRvaToxMC4zMzkwL3BhdGhvZ2Vu
czExMDEwMDU4PC9lbGVjdHJvbmljLXJlc291cmNlLW51bT48bGFuZ3VhZ2U+RW5nbGlzaDwvbGFu
Z3VhZ2U+PC9yZWNvcmQ+PC9DaXRlPjxDaXRlPjxBdXRob3I+U2FtdWRhPC9BdXRob3I+PFllYXI+
MTk4ODwvWWVhcj48UmVjTnVtPjY4OTwvUmVjTnVtPjxyZWNvcmQ+PHJlYy1udW1iZXI+Njg5PC9y
ZWMtbnVtYmVyPjxmb3JlaWduLWtleXM+PGtleSBhcHA9IkVOIiBkYi1pZD0iYXg1ZmYwd3pucnhy
MGplOXBkZHh2ZndpcHphMnQ5ZTJmMmR0IiB0aW1lc3RhbXA9IjE2ODA4ODAyNTQiPjY4OTwva2V5
PjwvZm9yZWlnbi1rZXlzPjxyZWYtdHlwZSBuYW1lPSJKb3VybmFsIEFydGljbGUiPjE3PC9yZWYt
dHlwZT48Y29udHJpYnV0b3JzPjxhdXRob3JzPjxhdXRob3I+U2FtdWRhLCBHLiBNLjwvYXV0aG9y
PjxhdXRob3I+Q2hhbiwgUy4gUC48L2F1dGhvcj48YXV0aG9yPllldW5nLCBDLiBZLjwvYXV0aG9y
PjwvYXV0aG9ycz48L2NvbnRyaWJ1dG9ycz48YXV0aC1hZGRyZXNzPkcuTS4gU2FtdWRhLCBEZXBh
cnRtZW50IG9mIFBhZWRpYXRyaWNzLCBVbml2ZXJzaXR5IG9mIEhvbmcgS29uZy48L2F1dGgtYWRk
cmVzcz48dGl0bGVzPjx0aXRsZT5WaWV0bmFtZXNlIGNoaWxkIGhlYWx0aCBpbiBhIEhvbmcgS29u
ZyBjbG9zZWQgY2FtcDwvdGl0bGU+PC90aXRsZXM+PHBhZ2VzPjExNS0xMTc8L3BhZ2VzPjx2b2x1
bWU+MjQ8L3ZvbHVtZT48bnVtYmVyPjI8L251bWJlcj48a2V5d29yZHM+PGtleXdvcmQ+YXJ0aWNs
ZTwva2V5d29yZD48a2V5d29yZD5ib2R5IGNvbnN0aXR1dGlvbjwva2V5d29yZD48a2V5d29yZD5j
aGlsZDwva2V5d29yZD48a2V5d29yZD5ldGhub2xvZ3k8L2tleXdvcmQ+PGtleXdvcmQ+ZmVtYWxl
PC9rZXl3b3JkPjxrZXl3b3JkPmhlYWx0aDwva2V5d29yZD48a2V5d29yZD5oZWFsdGggc3RhdHVz
PC9rZXl3b3JkPjxrZXl3b3JkPkhvbmcgS29uZzwva2V5d29yZD48a2V5d29yZD5odW1hbjwva2V5
d29yZD48a2V5d29yZD5pbmZhbnQ8L2tleXdvcmQ+PGtleXdvcmQ+aW50ZXN0aW5lIGluZmVjdGlv
bjwva2V5d29yZD48a2V5d29yZD5tYWxlPC9rZXl3b3JkPjxrZXl3b3JkPnByZXNjaG9vbCBjaGls
ZDwva2V5d29yZD48a2V5d29yZD5yZWZ1Z2VlPC9rZXl3b3JkPjxrZXl3b3JkPnNraW4gZGlzZWFz
ZTwva2V5d29yZD48a2V5d29yZD5WaWV0IE5hbTwva2V5d29yZD48a2V5d29yZD5DaGlsZCBXZWxm
YXJlPC9rZXl3b3JkPjxrZXl3b3JkPk9ubHkgQ2hpbGQ8L2tleXdvcmQ+PC9rZXl3b3Jkcz48ZGF0
ZXM+PHllYXI+MTk4ODwveWVhcj48cHViLWRhdGVzPjxkYXRlPjE5ODggJUogQXVzdHJhbGlhbiBw
YWVkaWF0cmljIGpvdXJuYWw8L2RhdGU+PC9wdWItZGF0ZXM+PC9kYXRlcz48aXNibj4wMDA0LTk5
M1g8L2lzYm4+PGFjY2Vzc2lvbi1udW0+cmF5eWFuLTY2NTk1NTA3NzwvYWNjZXNzaW9uLW51bT48
dXJscz48cmVsYXRlZC11cmxzPjx1cmw+aHR0cHM6Ly93d3cuZW1iYXNlLmNvbS9zZWFyY2gvcmVz
dWx0cz9zdWJhY3Rpb249dmlld3JlY29yZCZhbXA7aWQ9TDE4NzgyMTQ2JmFtcDtmcm9tPWV4cG9y
dDwvdXJsPjwvcmVsYXRlZC11cmxzPjwvdXJscz48Y3VzdG9tMT5SQVlZQU4tSU5DTFVTSU9OOiB7
JnF1b3Q7UmVnaW5hJnF1b3Q7PSZndDsmcXVvdDtJbmNsdWRlZCZxdW90OywgJnF1b3Q7SGFidGFt
dSZxdW90Oz0mZ3Q7JnF1b3Q7SW5jbHVkZWQmcXVvdDt9IHwgUkFZWUFOLUxBQkVMUzogUkVGVUdF
RTwvY3VzdG9tMT48bGFuZ3VhZ2U+RW5nbGlzaDwvbGFuZ3VhZ2U+PC9yZWNvcmQ+PC9DaXRlPjxD
aXRlPjxBdXRob3I+WndpPC9BdXRob3I+PFllYXI+MjAxNjwvWWVhcj48UmVjTnVtPjMxNTwvUmVj
TnVtPjxyZWNvcmQ+PHJlYy1udW1iZXI+MzE1PC9yZWMtbnVtYmVyPjxmb3JlaWduLWtleXM+PGtl
eSBhcHA9IkVOIiBkYi1pZD0iYXg1ZmYwd3pucnhyMGplOXBkZHh2ZndpcHphMnQ5ZTJmMmR0IiB0
aW1lc3RhbXA9IjE2ODA4ODAxOTAiPjMxNTwva2V5PjwvZm9yZWlnbi1rZXlzPjxyZWYtdHlwZSBu
YW1lPSJKb3VybmFsIEFydGljbGUiPjE3PC9yZWYtdHlwZT48Y29udHJpYnV0b3JzPjxhdXRob3Jz
PjxhdXRob3I+WndpLCBLYXJlbjwvYXV0aG9yPjxhdXRob3I+TW9ydG9uLCBOaWtvbGE8L2F1dGhv
cj48YXV0aG9yPldvb2RsYW5kLCBMaXNhPC9hdXRob3I+PGF1dGhvcj5NYWxsaXR0LCBLeWxpZS1B
bm48L2F1dGhvcj48YXV0aG9yPlBhbGFzYW50aGlyYW4sIFBhbWVsYTwvYXV0aG9yPjwvYXV0aG9y
cz48L2NvbnRyaWJ1dG9ycz48dGl0bGVzPjx0aXRsZT5TY3JlZW5pbmcgYW5kIFByaW1hcnkgQ2Fy
ZSBBY2Nlc3MgZm9yIE5ld2x5IEFycml2ZWQgUGFlZGlhdHJpYyBSZWZ1Z2VlcyBpbiBSZWdpb25h
bCBBdXN0cmFsaWE6IEEgNSB5ZWFyIENyb3NzLXNlY3Rpb25hbCBBbmFseXNpcyAoMjAwN+KAkzEy
KTwvdGl0bGU+PHNlY29uZGFyeS10aXRsZT5Kb3VybmFsIG9mIFRyb3BpY2FsIFBlZGlhdHJpY3M8
L3NlY29uZGFyeS10aXRsZT48L3RpdGxlcz48cGVyaW9kaWNhbD48ZnVsbC10aXRsZT5Kb3VybmFs
IG9mIFRyb3BpY2FsIFBlZGlhdHJpY3M8L2Z1bGwtdGl0bGU+PC9wZXJpb2RpY2FsPjxwYWdlcz4x
MDktMTE3PC9wYWdlcz48dm9sdW1lPjYzPC92b2x1bWU+PG51bWJlcj4yPC9udW1iZXI+PGRhdGVz
Pjx5ZWFyPjIwMTY8L3llYXI+PC9kYXRlcz48aXNibj4wMTQyLTYzMzg8L2lzYm4+PHVybHM+PHJl
bGF0ZWQtdXJscz48dXJsPmh0dHBzOi8vZG9pLm9yZy8xMC4xMDkzL3Ryb3Blai9mbXcwNTk8L3Vy
bD48L3JlbGF0ZWQtdXJscz48L3VybHM+PGVsZWN0cm9uaWMtcmVzb3VyY2UtbnVtPjEwLjEwOTMv
dHJvcGVqL2ZtdzA1OTwvZWxlY3Ryb25pYy1yZXNvdXJjZS1udW0+PGFjY2Vzcy1kYXRlPjMvMTYv
MjAyMzwvYWNjZXNzLWRhdG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ZW5zb248L0F1dGhvcj48WWVhcj4yMDA3PC9ZZWFyPjxS
ZWNOdW0+MzY2PC9SZWNOdW0+PERpc3BsYXlUZXh0Pls1LCA1NywgNjMsIDg4LCA5OCwgMTAwLCAx
MDEsIDExOC0xMjRdPC9EaXNwbGF5VGV4dD48cmVjb3JkPjxyZWMtbnVtYmVyPjM2NjwvcmVjLW51
bWJlcj48Zm9yZWlnbi1rZXlzPjxrZXkgYXBwPSJFTiIgZGItaWQ9ImF4NWZmMHd6bnJ4cjBqZTlw
ZGR4dmZ3aXB6YTJ0OWUyZjJkdCIgdGltZXN0YW1wPSIxNjgwODgwMjUwIj4zNjY8L2tleT48L2Zv
cmVpZ24ta2V5cz48cmVmLXR5cGUgbmFtZT0iSm91cm5hbCBBcnRpY2xlIj4xNzwvcmVmLXR5cGU+
PGNvbnRyaWJ1dG9ycz48YXV0aG9ycz48YXV0aG9yPkJlbnNvbiwgSi48L2F1dGhvcj48L2F1dGhv
cnM+PC9jb250cmlidXRvcnM+PGF1dGgtYWRkcmVzcz5bQmVuc29uLCBKaWxsXSBVbml2IEFkZWxh
aWRlLCBIbHRoIEh1bWFuIERpdmVycyBVbml0LCBEaXNjaXBsaW5lIEdlbiBQcmFjdGljZSwgQWRl
bGFpZGUsIFNBIDUwMDUsIEF1c3RyYWxpYS4gQmVuc29uLCBKIChjb3JyZXNwb25kaW5nIGF1dGhv
ciksIFVuaXYgQWRlbGFpZGUsIEhsdGggSHVtYW4gRGl2ZXJzIFVuaXQsIERpc2NpcGxpbmUgR2Vu
IFByYWN0aWNlLCBBZGVsYWlkZSwgU0EgNTAwNSwgQXVzdHJhbGlhLiBqaWxsLmJlbnNvbkBhZGVs
YWlkZS5lZHUuYXU8L2F1dGgtYWRkcmVzcz48dGl0bGVzPjx0aXRsZT5Bc3ltcHRvbWF0aWMgc2No
aXN0b3NvbWlhc2lzIGluIGEgeW91bmcgU3VkYW5lc2UgcmVmdWdlZTwvdGl0bGU+PHNlY29uZGFy
eS10aXRsZT5BdXN0cmFsaWFuIEZhbWlseSBQaHlzaWNpYW48L3NlY29uZGFyeS10aXRsZT48L3Rp
dGxlcz48cGVyaW9kaWNhbD48ZnVsbC10aXRsZT5BdXN0cmFsaWFuIEZhbWlseSBQaHlzaWNpYW48
L2Z1bGwtdGl0bGU+PC9wZXJpb2RpY2FsPjxwYWdlcz4yNDktMjUxPC9wYWdlcz48dm9sdW1lPjM2
PC92b2x1bWU+PG51bWJlcj40PC9udW1iZXI+PGtleXdvcmRzPjxrZXl3b3JkPmRpYWdub3Npczwv
a2V5d29yZD48a2V5d29yZD5yZWxldmFuY2U8L2tleXdvcmQ+PGtleXdvcmQ+R2VuZXJhbCAmYW1w
OyBJbnRlcm5hbCBNZWRpY2luZTwva2V5d29yZD48a2V5d29yZD5TY2hpc3Rvc29taWFzaXM8L2tl
eXdvcmQ+PC9rZXl3b3Jkcz48ZGF0ZXM+PHllYXI+MjAwNzwveWVhcj48cHViLWRhdGVzPjxkYXRl
PkFwciAlSiBBdXN0cmFsaWFuIEZhbWlseSBQaHlzaWNpYW48L2RhdGU+PC9wdWItZGF0ZXM+PC9k
YXRlcz48aXNibj4wMzAwLTg0OTU8L2lzYm4+PGFjY2Vzc2lvbi1udW0+cmF5eWFuLTY2NTk1MTM1
NDwvYWNjZXNzaW9uLW51bT48dXJscz48cmVsYXRlZC11cmxzPjx1cmw+PHN0eWxlIGZhY2U9InVu
ZGVybGluZSIgZm9udD0iZGVmYXVsdCIgc2l6ZT0iMTAwJSI+Jmx0O0dvIHRvIElTSSZndDs6Ly9X
T1M6MDAwMjU0Mjg2NjAwMDE0PC9zdHlsZT48L3VybD48L3JlbGF0ZWQtdXJscz48L3VybHM+PGN1
c3RvbTE+UkFZWUFOLUlOQ0xVU0lPTjogeyZxdW90O1JlZ2luYSZxdW90Oz0mZ3Q7JnF1b3Q7SW5j
bHVkZWQmcXVvdDt9IHwgUkFZWUFOLUxBQkVMUzogUkVGVUdFRSx1bmNsZWFyPC9jdXN0b20xPjxs
YW5ndWFnZT5FbmdsaXNoPC9sYW5ndWFnZT48L3JlY29yZD48L0NpdGU+PENpdGU+PEF1dGhvcj5R
YXppPC9BdXRob3I+PFllYXI+MjAxNjwvWWVhcj48UmVjTnVtPjY1NjwvUmVjTnVtPjxyZWNvcmQ+
PHJlYy1udW1iZXI+NjU2PC9yZWMtbnVtYmVyPjxmb3JlaWduLWtleXM+PGtleSBhcHA9IkVOIiBk
Yi1pZD0iYXg1ZmYwd3pucnhyMGplOXBkZHh2ZndpcHphMnQ5ZTJmMmR0IiB0aW1lc3RhbXA9IjE2
ODA4ODAyNTMiPjY1Njwva2V5PjwvZm9yZWlnbi1rZXlzPjxyZWYtdHlwZSBuYW1lPSJKb3VybmFs
IEFydGljbGUiPjE3PC9yZWYtdHlwZT48Y29udHJpYnV0b3JzPjxhdXRob3JzPjxhdXRob3I+UWF6
aSwgTS48L2F1dGhvcj48YXV0aG9yPldlaW1lciwgQS4gQy48L2F1dGhvcj48YXV0aG9yPkJlZGFy
ZCwgQi4gQS48L2F1dGhvcj48YXV0aG9yPktlbm5lZHksIEIuIFMuPC9hdXRob3I+PC9hdXRob3Jz
PjwvY29udHJpYnV0b3JzPjxhdXRoLWFkZHJlc3M+W1FhemksIE11c3RhZmFdIFVuaXYgUm9jaGVz
dGVyLCBNZWQgQ3RyLCBTY2ggTWVkICZhbXA7IERlbnQsIFJvY2hlc3RlciwgTlkgMTQ2MjcgVVNB
LiBbV2VpbWVyLCBBbml0YSBDLjsgQmVkYXJkLCBCcmVuZGVuIEEuOyBLZW5uZWR5LCBCeXJvbiBT
Ll0gTW9ucm9lIEN0eSBEZXB0IFB1YmwgSGx0aCwgUm9jaGVzdGVyLCBOWSBVU0EuIFtXZWltZXIs
IEFuaXRhIEMuXSBOZXcgWW9yayBTdGF0ZSBEZXB0IEhsdGgsIEJ1ZmZhbG8sIE5ZIFVTQS4gW0Jl
ZGFyZCwgQnJlbmRlbiBBLl0gT3JsZWFucyBDdHkgSGx0aCBEZXB0LCBBbGJpb24sIE5ZIFVTQS4g
W0tlbm5lZHksIEJ5cm9uIFMuXSBOZXcgSGF2ZW4gSGx0aCBEZXB0LCBOZXcgSGF2ZW4sIENUIFVT
QS4gQmVkYXJkLCBCQSAoY29ycmVzcG9uZGluZyBhdXRob3IpLCBEZXB0IE9ybGVhbnMgQ3R5IEhs
dGgsIDE0MDEyIFJvdXRlIDMxIFdlc3QsIEFsYmlvbiwgTlkgMTQ0MTEgVVNBLiBCcmVuZGVuLkJl
ZGFyZEBvcmxlYW5zY291bnR5bnkuZ292PC9hdXRoLWFkZHJlc3M+PHRpdGxlcz48dGl0bGU+US1m
ZXZlciBpbiBhIHJlZnVnZWUgYWZ0ZXIgZXhwb3N1cmUgdG8gYSBjZW50cmFsIE5ldyBZb3JrIFN0
YXRlIGxpdmVzdG9jayBmYXJtPC90aXRsZT48c2Vjb25kYXJ5LXRpdGxlPkFubmFscyBvZiBUcm9w
aWNhbCBNZWRpY2luZSBhbmQgUHVibGljIEhlYWx0aDwvc2Vjb25kYXJ5LXRpdGxlPjwvdGl0bGVz
PjxwZXJpb2RpY2FsPjxmdWxsLXRpdGxlPkFubmFscyBvZiBUcm9waWNhbCBNZWRpY2luZSBhbmQg
UHVibGljIEhlYWx0aDwvZnVsbC10aXRsZT48L3BlcmlvZGljYWw+PHBhZ2VzPjI2Ni0yNzA8L3Bh
Z2VzPjx2b2x1bWU+OTwvdm9sdW1lPjxudW1iZXI+NDwvbnVtYmVyPjxrZXl3b3Jkcz48a2V5d29y
ZD5QdWJsaWMgaGVhbHRoPC9rZXl3b3JkPjxrZXl3b3JkPlEtZmV2ZXI8L2tleXdvcmQ+PGtleXdv
cmQ+cmVhbC10aW1lIHBvbHltZXJhc2UgY2hhaW4gcmVhY3Rpb24gKFJULVBDUik8L2tleXdvcmQ+
PGtleXdvcmQ+cmVmdWdlZTwva2V5d29yZD48a2V5d29yZD5Ucm9waWNhbCBNZWRpY2luZTwva2V5
d29yZD48a2V5d29yZD5RIEZldmVyPC9rZXl3b3JkPjxrZXl3b3JkPkZldmVyPC9rZXl3b3JkPjwv
a2V5d29yZHM+PGRhdGVzPjx5ZWFyPjIwMTY8L3llYXI+PHB1Yi1kYXRlcz48ZGF0ZT5KdWwtQXVn
ICVKIEFubmFscyBvZiBUcm9waWNhbCBNZWRpY2luZSBhbmQgUHVibGljIEhlYWx0aDwvZGF0ZT48
L3B1Yi1kYXRlcz48L2RhdGVzPjxpc2JuPjE3NTUtNjc4MzwvaXNibj48YWNjZXNzaW9uLW51bT5y
YXl5YW4tNjY1OTU0MTIyPC9hY2Nlc3Npb24tbnVtPjx1cmxzPjxyZWxhdGVkLXVybHM+PHVybD48
c3R5bGUgZmFjZT0idW5kZXJsaW5lIiBmb250PSJkZWZhdWx0IiBzaXplPSIxMDAlIj4mbHQ7R28g
dG8gSVNJJmd0OzovL1dPUzowMDAzODAyNDQ1MDAwMTE8L3N0eWxlPjwvdXJsPjwvcmVsYXRlZC11
cmxzPjwvdXJscz48Y3VzdG9tMT5SQVlZQU4tSU5DTFVTSU9OOiB7JnF1b3Q7UmVnaW5hJnF1b3Q7
PSZndDsmcXVvdDtJbmNsdWRlZCZxdW90O30gfCBSQVlZQU4tTEFCRUxTOiBSRUZVR0VFLHNlcm9s
b2d5LG1vbGVjdWxhcjwvY3VzdG9tMT48bGFuZ3VhZ2U+RW5nbGlzaDwvbGFuZ3VhZ2U+PC9yZWNv
cmQ+PC9DaXRlPjxDaXRlPjxBdXRob3I+U2FobGFzPC9BdXRob3I+PFllYXI+MjAwMjwvWWVhcj48
UmVjTnVtPjY4MzwvUmVjTnVtPjxyZWNvcmQ+PHJlYy1udW1iZXI+NjgzPC9yZWMtbnVtYmVyPjxm
b3JlaWduLWtleXM+PGtleSBhcHA9IkVOIiBkYi1pZD0iYXg1ZmYwd3pucnhyMGplOXBkZHh2Zndp
cHphMnQ5ZTJmMmR0IiB0aW1lc3RhbXA9IjE2ODA4ODAyNTQiPjY4Mzwva2V5PjwvZm9yZWlnbi1r
ZXlzPjxyZWYtdHlwZSBuYW1lPSJKb3VybmFsIEFydGljbGUiPjE3PC9yZWYtdHlwZT48Y29udHJp
YnV0b3JzPjxhdXRob3JzPjxhdXRob3I+U2FobGFzLCBELiBKLjwvYXV0aG9yPjxhdXRob3I+RGlj
ayBNYWNMZWFuLCBKLjwvYXV0aG9yPjxhdXRob3I+SmFuZXZza2ksIEouPC9hdXRob3I+PGF1dGhv
cj5EZXRza3ksIEEuIFMuPC9hdXRob3I+PC9hdXRob3JzPjwvY29udHJpYnV0b3JzPjxhdXRoLWFk
ZHJlc3M+RC5KLiBTYWhsYXMsIERlcGFydG1lbnQgb2YgTWVkaWNpbmUsIFN1bm55YnJvb2sgYW5k
IFdvbWVuJmFwb3M7cyBDb2xsLiBIb3NwLiwgVG9yb250bywgT250LiwgQ2FuYWRhPC9hdXRoLWFk
ZHJlc3M+PHRpdGxlcz48dGl0bGU+T3V0IG9mIEFmcmljYTwvdGl0bGU+PC90aXRsZXM+PHBhZ2Vz
Pjc0OS03NTM8L3BhZ2VzPjx2b2x1bWU+MzQ3PC92b2x1bWU+PG51bWJlcj4xMDwvbnVtYmVyPjxr
ZXl3b3Jkcz48a2V5d29yZD5hbnRpY29udnVsc2l2ZSBhZ2VudDwva2V5d29yZD48a2V5d29yZD5h
bnRpZGVwcmVzc2FudCBhZ2VudDwva2V5d29yZD48a2V5d29yZD5jbG9uYXplcGFtPC9rZXl3b3Jk
PjxrZXl3b3JkPmNvcnRpY29zdGVyb2lkPC9rZXl3b3JkPjxrZXl3b3JkPmN5Y2xvcGhvc3BoYW1p
ZGU8L2tleXdvcmQ+PGtleXdvcmQ+ZWZsb3JuaXRoaW5lPC9rZXl3b3JkPjxrZXl3b3JkPm5ldXJv
bGVwdGljIGFnZW50PC9rZXl3b3JkPjxrZXl3b3JkPm9sYW56YXBpbmU8L2tleXdvcmQ+PGtleXdv
cmQ+cGFyYWNldGFtb2w8L2tleXdvcmQ+PGtleXdvcmQ+cGhlbnl0b2luPC9rZXl3b3JkPjxrZXl3
b3JkPnNlcm90b25pbiB1cHRha2UgaW5oaWJpdG9yPC9rZXl3b3JkPjxrZXl3b3JkPnNlcnRyYWxp
bmU8L2tleXdvcmQ+PGtleXdvcmQ+YWR1bHQ8L2tleXdvcmQ+PGtleXdvcmQ+YXJ0aWNsZTwva2V5
d29yZD48a2V5d29yZD5ibG9vZCBzbWVhcjwva2V5d29yZD48a2V5d29yZD5icmFpbiB2YXNjdWxp
dGlzPC9rZXl3b3JkPjxrZXl3b3JkPmNhc2UgcmVwb3J0PC9rZXl3b3JkPjxrZXl3b3JkPmNlbnRy
YWwgbmVydm91cyBzeXN0ZW0gaW5mZWN0aW9uPC9rZXl3b3JkPjxrZXl3b3JkPmNlcmVicm9zcGlu
YWwgZmx1aWQgZXhhbWluYXRpb248L2tleXdvcmQ+PGtleXdvcmQ+RGVtb2NyYXRpYyBSZXB1Ymxp
YyBDb25nbzwva2V5d29yZD48a2V5d29yZD5kZXByZXNzaW9uPC9rZXl3b3JkPjxrZXl3b3JkPmh1
bWFuPC9rZXl3b3JkPjxrZXl3b3JkPmluc29tbmlhPC9rZXl3b3JkPjxrZXl3b3JkPmx1bWJhciBw
dW5jdHVyZTwva2V5d29yZD48a2V5d29yZD5tYWxlPC9rZXl3b3JkPjxrZXl3b3JkPm51Y2xlYXIg
bWFnbmV0aWMgcmVzb25hbmNlIGltYWdpbmc8L2tleXdvcmQ+PGtleXdvcmQ+cHJpb3JpdHkgam91
cm5hbDwva2V5d29yZD48a2V5d29yZD5wcm90b3pvYWwgaW5mZWN0aW9uPC9rZXl3b3JkPjxrZXl3
b3JkPnBzeWNob3Npczwva2V5d29yZD48a2V5d29yZD5yZWZ1Z2VlPC9rZXl3b3JkPjxrZXl3b3Jk
PnNlaXp1cmU8L2tleXdvcmQ+PGtleXdvcmQ+c2hvdWxkZXIgcGFpbjwva2V5d29yZD48a2V5d29y
ZD5UcnlwYW5vc29tYSBicnVjZWk8L2tleXdvcmQ+PGtleXdvcmQ+dHJ5cGFub3NvbWlhc2lzPC9r
ZXl3b3JkPjxrZXl3b3JkPkFmcmljYTwva2V5d29yZD48L2tleXdvcmRzPjxkYXRlcz48eWVhcj4y
MDAyPC95ZWFyPjxwdWItZGF0ZXM+PGRhdGU+MjAwMiAlSiBOZXcgRW5nbGFuZCBKb3VybmFsIG9m
IE1lZGljaW5lPC9kYXRlPjwvcHViLWRhdGVzPjwvZGF0ZXM+PGlzYm4+MDAyOC00NzkzPC9pc2Ju
PjxhY2Nlc3Npb24tbnVtPnJheXlhbi02NjU5NTM3MzU8L2FjY2Vzc2lvbi1udW0+PHVybHM+PHJl
bGF0ZWQtdXJscz48dXJsPmh0dHBzOi8vd3d3LmVtYmFzZS5jb20vc2VhcmNoL3Jlc3VsdHM/c3Vi
YWN0aW9uPXZpZXdyZWNvcmQmYW1wO2lkPUwzNTIwMzkwNyZhbXA7ZnJvbT1leHBvcnQgaHR0cDov
L2R4LmRvaS5vcmcvMTAuMTA1Ni9ORUpNY3BzMDIxMDQ5PC91cmw+PHVybD5odHRwczovL3d3dy5u
ZWptLm9yZy9kb2kvcGRmLzEwLjEwNTYvTkVKTWNwczAyMTA0OT9hcnRpY2xlVG9vbHM9dHJ1ZTwv
dXJsPjwvcmVsYXRlZC11cmxzPjwvdXJscz48Y3VzdG9tMT5SQVlZQU4tSU5DTFVTSU9OOiB7JnF1
b3Q7UmVnaW5hJnF1b3Q7PSZndDsmcXVvdDtJbmNsdWRlZCZxdW90O30gfCBSQVlZQU4tTEFCRUxT
OiBSRUZVR0VFPC9jdXN0b20xPjxsYW5ndWFnZT5FbmdsaXNoPC9sYW5ndWFnZT48L3JlY29yZD48
L0NpdGU+PENpdGU+PEF1dGhvcj5BbGF3YTwvQXV0aG9yPjxZZWFyPjIwMjE8L1llYXI+PFJlY051
bT43OTA8L1JlY051bT48cmVjb3JkPjxyZWMtbnVtYmVyPjc5MDwvcmVjLW51bWJlcj48Zm9yZWln
bi1rZXlzPjxrZXkgYXBwPSJFTiIgZGItaWQ9ImF4NWZmMHd6bnJ4cjBqZTlwZGR4dmZ3aXB6YTJ0
OWUyZjJkdCIgdGltZXN0YW1wPSIxNjgwODgwMzA3Ij43OTA8L2tleT48L2ZvcmVpZ24ta2V5cz48
cmVmLXR5cGUgbmFtZT0iSm91cm5hbCBBcnRpY2xlIj4xNzwvcmVmLXR5cGU+PGNvbnRyaWJ1dG9y
cz48YXV0aG9ycz48YXV0aG9yPkFsYXdhLCBKLjwvYXV0aG9yPjxhdXRob3I+QWwtQWxpLCBTLjwv
YXV0aG9yPjxhdXRob3I+V2FseiwgTC48L2F1dGhvcj48YXV0aG9yPldpbGVzLCBFLjwvYXV0aG9y
PjxhdXRob3I+SGFybGUsIE4uPC9hdXRob3I+PGF1dGhvcj5Bd2FsZSwgTS4gQS48L2F1dGhvcj48
YXV0aG9yPk1vaGFtZWQsIEQuPC9hdXRob3I+PGF1dGhvcj5LaG9zaG5vb2QsIEsuPC9hdXRob3I+
PC9hdXRob3JzPjwvY29udHJpYnV0b3JzPjx0aXRsZXM+PHRpdGxlPktub3dsZWRnZSBhbmQgcGVy
Y2VwdGlvbnMgb2YgQ09WSUQtMTksIHByZXZhbGVuY2Ugb2YgcHJlLWV4aXN0aW5nIGNvbmRpdGlv
bnMgYW5kIGFjY2VzcyB0byBlc3NlbnRpYWwgcmVzb3VyY2VzIGluIFNvbWFsaSBJRFAgY2FtcHM6
IGEgY3Jvc3Mtc2VjdGlvbmFsIHN0dWR5PC90aXRsZT48c2Vjb25kYXJ5LXRpdGxlPkJNSiBPcGVu
PC9zZWNvbmRhcnktdGl0bGU+PC90aXRsZXM+PHBlcmlvZGljYWw+PGZ1bGwtdGl0bGU+Qk1KIE9w
ZW48L2Z1bGwtdGl0bGU+PC9wZXJpb2RpY2FsPjx2b2x1bWU+MTE8L3ZvbHVtZT48bnVtYmVyPjY8
L251bWJlcj48a2V5d29yZHM+PGtleXdvcmQ+ZGlzaW5mZWN0YW50IGFnZW50PC9rZXl3b3JkPjxr
ZXl3b3JkPnNvYXA8L2tleXdvcmQ+PGtleXdvcmQ+d2F0ZXI8L2tleXdvcmQ+PGtleXdvcmQ+YWNj
aWRlbnRhbCBpbmp1cnk8L2tleXdvcmQ+PGtleXdvcmQ+YWR1bHQ8L2tleXdvcmQ+PGtleXdvcmQ+
YW5lbWlhPC9rZXl3b3JkPjxrZXl3b3JkPmFydGljbGU8L2tleXdvcmQ+PGtleXdvcmQ+YXN0aG1h
PC9rZXl3b3JkPjxrZXl3b3JkPmF0dGl0dWRlIHRvIGRpc2FiaWxpdHk8L2tleXdvcmQ+PGtleXdv
cmQ+YXR0aXR1ZGUgdG8gaGVhbHRoPC9rZXl3b3JkPjxrZXl3b3JkPmNsaW5pY2FsIGFzc2Vzc21l
bnQ8L2tleXdvcmQ+PGtleXdvcmQ+Y29tbXVuaWNhYmxlIGRpc2Vhc2U8L2tleXdvcmQ+PGtleXdv
cmQ+Y29yb25hdmlydXMgZGlzZWFzZSAyMDE5PC9rZXl3b3JkPjxrZXl3b3JkPmNyb3NzLXNlY3Rp
b25hbCBzdHVkeTwva2V5d29yZD48a2V5d29yZD5jcm93ZGluZyAoYXJlYSk8L2tleXdvcmQ+PGtl
eXdvcmQ+ZGVuZ3VlPC9rZXl3b3JkPjxrZXl3b3JkPmRpYWJldGVzIG1lbGxpdHVzPC9rZXl3b3Jk
PjxrZXl3b3JkPmVkdWNhdGlvbmFsIHN0YXR1czwva2V5d29yZD48a2V5d29yZD5mZW1hbGU8L2tl
eXdvcmQ+PGtleXdvcmQ+aGVhbHRoIGNhcmUgYWNjZXNzPC9rZXl3b3JkPjxrZXl3b3JkPmhlYWx0
aCBzZXJ2aWNlPC9rZXl3b3JkPjxrZXl3b3JkPmhlYWx0aCBzdGF0dXM8L2tleXdvcmQ+PGtleXdv
cmQ+aHVtYW48L2tleXdvcmQ+PGtleXdvcmQ+aHlnaWVuZTwva2V5d29yZD48a2V5d29yZD5oeXBl
cnRlbnNpb248L2tleXdvcmQ+PGtleXdvcmQ+aW5mZWN0aW9uIHByZXZlbnRpb248L2tleXdvcmQ+
PGtleXdvcmQ+bHVuZyBkaXNlYXNlPC9rZXl3b3JkPjxrZXl3b3JkPm1ham9yIGNsaW5pY2FsIHN0
dWR5PC9rZXl3b3JkPjxrZXl3b3JkPm1hbGFyaWE8L2tleXdvcmQ+PGtleXdvcmQ+bWFsZTwva2V5
d29yZD48a2V5d29yZD5tYWxpZ25hbnQgbmVvcGxhc208L2tleXdvcmQ+PGtleXdvcmQ+bWVkaWNh
bCBpbmZvcm1hdGlvbjwva2V5d29yZD48a2V5d29yZD5tZW50YWwgZGlzZWFzZTwva2V5d29yZD48
a2V5d29yZD5wcmV2YWxlbmNlPC9rZXl3b3JkPjxrZXl3b3JkPnB1YmxpYyBoZWFsdGg8L2tleXdv
cmQ+PGtleXdvcmQ+cmVzaWRlbnQ8L2tleXdvcmQ+PGtleXdvcmQ+c2FuaXRhdGlvbjwva2V5d29y
ZD48a2V5d29yZD5zY3JlZW5pbmcgdGVzdDwva2V5d29yZD48a2V5d29yZD5zZXh1YWxseSB0cmFu
c21pdHRlZCBkaXNlYXNlPC9rZXl3b3JkPjxrZXl3b3JkPnNvY2lhbCBkaXN0YW5jaW5nPC9rZXl3
b3JkPjxrZXl3b3JkPlNvbWFsaWE8L2tleXdvcmQ+PGtleXdvcmQ+dG9vdGggZGlzZWFzZTwva2V5
d29yZD48a2V5d29yZD52aXJ1cyB0cmFuc21pc3Npb248L2tleXdvcmQ+PGtleXdvcmQ+dnVsbmVy
YWJsZSBwb3B1bGF0aW9uPC9rZXl3b3JkPjxrZXl3b3JkPkNyb3NzLVNlY3Rpb25hbCBTdHVkaWVz
PC9rZXl3b3JkPjxrZXl3b3JkPkNlc2FyZWFuIFNlY3Rpb248L2tleXdvcmQ+PC9rZXl3b3Jkcz48
ZGF0ZXM+PHllYXI+MjAyMTwveWVhcj48cHViLWRhdGVzPjxkYXRlPjIwMjE8L2RhdGU+PC9wdWIt
ZGF0ZXM+PC9kYXRlcz48aXNibj4yMDQ0LTYwNTU8L2lzYm4+PGFjY2Vzc2lvbi1udW0+cmF5eWFu
LTkxNzUzMzEzNjwvYWNjZXNzaW9uLW51bT48dXJscz48cmVsYXRlZC11cmxzPjx1cmw+aHR0cHM6
Ly93d3cuZW1iYXNlLmNvbS9zZWFyY2gvcmVzdWx0cz9zdWJhY3Rpb249dmlld3JlY29yZCZhbXA7
aWQ9TDYzNTM5MTYxOCZhbXA7ZnJvbT1leHBvcnQgaHR0cDovL2R4LmRvaS5vcmcvMTAuMTEzNi9i
bWpvcGVuLTIwMjAtMDQ0NDExPC91cmw+PHVybD5odHRwczovL2Jtam9wZW4uYm1qLmNvbS9jb250
ZW50L2Jtam9wZW4vMTEvNi9lMDQ0NDExLmZ1bGwucGRmPC91cmw+PC9yZWxhdGVkLXVybHM+PC91
cmxzPjxjdXN0b20xPkw2MzUzOTE2MTggMjAyMS0wNy0wNyAyMDIxLTA4LTMxIHwgUkFZWUFOLUlO
Q0xVU0lPTjogeyZxdW90O05hZGphICZxdW90Oz0mZ3Q7JnF1b3Q7SW5jbHVkZWQmcXVvdDssICZx
dW90O1JlZ2luYSZxdW90Oz0mZ3Q7JnF1b3Q7SW5jbHVkZWQmcXVvdDt9IHwgUkFZWUFOLUxBQkVM
UzogQ09WSUQ8L2N1c3RvbTE+PGVsZWN0cm9uaWMtcmVzb3VyY2UtbnVtPmRvaToxMC4xMTM2L2Jt
am9wZW4tMjAyMC0wNDQ0MTE8L2VsZWN0cm9uaWMtcmVzb3VyY2UtbnVtPjxsYW5ndWFnZT5Fbmds
aXNoPC9sYW5ndWFnZT48L3JlY29yZD48L0NpdGU+PENpdGU+PEF1dGhvcj5CYWdnaW88L0F1dGhv
cj48WWVhcj4yMDIxPC9ZZWFyPjxSZWNOdW0+ODAyPC9SZWNOdW0+PHJlY29yZD48cmVjLW51bWJl
cj44MDI8L3JlYy1udW1iZXI+PGZvcmVpZ24ta2V5cz48a2V5IGFwcD0iRU4iIGRiLWlkPSJheDVm
ZjB3em5yeHIwamU5cGRkeHZmd2lwemEydDllMmYyZHQiIHRpbWVzdGFtcD0iMTY4MDg4MDMwOSI+
ODAyPC9rZXk+PC9mb3JlaWduLWtleXM+PHJlZi10eXBlIG5hbWU9IkpvdXJuYWwgQXJ0aWNsZSI+
MTc8L3JlZi10eXBlPjxjb250cmlidXRvcnM+PGF1dGhvcnM+PGF1dGhvcj5CYWdnaW8sIFMuPC9h
dXRob3I+PGF1dGhvcj5KYWNxdWVyaW96LCBGLjwvYXV0aG9yPjxhdXRob3I+U2FsYW11biwgSi48
L2F1dGhvcj48YXV0aG9yPlNwZWNoYmFjaCwgSC48L2F1dGhvcj48YXV0aG9yPkphY2tzb24sIFku
PC9hdXRob3I+PC9hdXRob3JzPjwvY29udHJpYnV0b3JzPjx0aXRsZXM+PHRpdGxlPkVxdWl0eSBp
biBhY2Nlc3MgdG8gQ09WSUQtMTkgdGVzdGluZyBmb3IgdW5kb2N1bWVudGVkIG1pZ3JhbnRzIGFu
ZCBob21lbGVzcyBwZXJzb25zIGR1cmluZyB0aGUgaW5pdGlhbCBwaGFzZSBvZiB0aGUgcGFuZGVt
aWM8L3RpdGxlPjxzZWNvbmRhcnktdGl0bGU+Sm91cm5hbCBvZiBNaWdyYXRpb24gYW5kIEhlYWx0
aDwvc2Vjb25kYXJ5LXRpdGxlPjwvdGl0bGVzPjxwZXJpb2RpY2FsPjxmdWxsLXRpdGxlPkpvdXJu
YWwgb2YgTWlncmF0aW9uIGFuZCBIZWFsdGg8L2Z1bGwtdGl0bGU+PC9wZXJpb2RpY2FsPjx2b2x1
bWU+NDwvdm9sdW1lPjxkYXRlcz48eWVhcj4yMDIxPC95ZWFyPjxwdWItZGF0ZXM+PGRhdGU+MjAy
MTwvZGF0ZT48L3B1Yi1kYXRlcz48L2RhdGVzPjxhY2Nlc3Npb24tbnVtPnJheXlhbi05MTc1MzMy
MzY8L2FjY2Vzc2lvbi1udW0+PHVybHM+PHJlbGF0ZWQtdXJscz48dXJsPmh0dHBzOi8vd3d3LnNj
b3B1cy5jb20vaW53YXJkL3JlY29yZC51cmk/ZWlkPTItczIuMC04NTExOTA2NzczNyZhbXA7ZG9p
PTEwLjEwMTYlMmZqLmptaC4yMDIxLjEwMDA1MSZhbXA7cGFydG5lcklEPTQwJmFtcDttZDU9ODFh
ODEwYWNkMTJhNzlhYmM2YTYyODcyM2Y5NDM1YWY8L3VybD48L3JlbGF0ZWQtdXJscz48L3VybHM+
PGN1c3RvbTE+Q2l0ZWQgQnkgOjUgRXhwb3J0IERhdGU6IDI2IERlY2VtYmVyIDIwMjIgfCBSQVlZ
QU4tSU5DTFVTSU9OOiB7JnF1b3Q7TmFkamEgJnF1b3Q7PSZndDsmcXVvdDtJbmNsdWRlZCZxdW90
OywgJnF1b3Q7UmVnaW5hJnF1b3Q7PSZndDsmcXVvdDtJbmNsdWRlZCZxdW90O30gfCBSQVlZQU4t
TEFCRUxTOiBDT1ZJRDwvY3VzdG9tMT48ZWxlY3Ryb25pYy1yZXNvdXJjZS1udW0+ZG9pOjEwLjEw
MTYvai5qbWguMjAyMS4xMDAwNTE8L2VsZWN0cm9uaWMtcmVzb3VyY2UtbnVtPjwvcmVjb3JkPjwv
Q2l0ZT48Q2l0ZT48QXV0aG9yPkJ1c3RhbWFudGU8L0F1dGhvcj48WWVhcj4yMDIyPC9ZZWFyPjxS
ZWNOdW0+ODEzPC9SZWNOdW0+PHJlY29yZD48cmVjLW51bWJlcj44MTM8L3JlYy1udW1iZXI+PGZv
cmVpZ24ta2V5cz48a2V5IGFwcD0iRU4iIGRiLWlkPSJheDVmZjB3em5yeHIwamU5cGRkeHZmd2lw
emEydDllMmYyZHQiIHRpbWVzdGFtcD0iMTY4MDg4MDMxMiI+ODEzPC9rZXk+PC9mb3JlaWduLWtl
eXM+PHJlZi10eXBlIG5hbWU9IkpvdXJuYWwgQXJ0aWNsZSI+MTc8L3JlZi10eXBlPjxjb250cmli
dXRvcnM+PGF1dGhvcnM+PGF1dGhvcj5CdXN0YW1hbnRlLCBKLjwvYXV0aG9yPjxhdXRob3I+U2Fp
bnosIFQuPC9hdXRob3I+PGF1dGhvcj5QZXJleiwgUy48L2F1dGhvcj48YXV0aG9yPlJvZHJpZ3Vl
ei1Nb2xpbm8sIFAuPC9hdXRob3I+PGF1dGhvcj5WZWdhLCBELiBNLjwvYXV0aG9yPjxhdXRob3I+
TWVsbGFkbywgTS4gSi48L2F1dGhvcj48YXV0aG9yPkxvcGV6LUhvcnRlbGFubywgTS4gRy48L2F1
dGhvcj48L2F1dGhvcnM+PC9jb250cmlidXRvcnM+PHRpdGxlcz48dGl0bGU+VG94b2Nhcmlhc2lz
IGluIG1pZ3JhbnQgY2hpbGRyZW46IEEgNiB5ZWFycyZhcG9zOyBleHBlcmllbmNlIGluIGEgcmVm
ZXJlbmNlIHBlZGlhdHJpYyB1bml0IGluIFNwYWluPC90aXRsZT48c2Vjb25kYXJ5LXRpdGxlPlRy
YXZlbCBNZWRpY2luZSBhbmQgSW5mZWN0aW91cyBEaXNlYXNlPC9zZWNvbmRhcnktdGl0bGU+PC90
aXRsZXM+PHBlcmlvZGljYWw+PGZ1bGwtdGl0bGU+VHJhdmVsIE1lZGljaW5lIGFuZCBJbmZlY3Rp
b3VzIERpc2Vhc2U8L2Z1bGwtdGl0bGU+PC9wZXJpb2RpY2FsPjx2b2x1bWU+NDc8L3ZvbHVtZT48
a2V5d29yZHM+PGtleXdvcmQ+T25seSBDaGlsZDwva2V5d29yZD48a2V5d29yZD5DaGlsZDwva2V5
d29yZD48a2V5d29yZD5TcGFpbjwva2V5d29yZD48L2tleXdvcmRzPjxkYXRlcz48eWVhcj4yMDIy
PC95ZWFyPjxwdWItZGF0ZXM+PGRhdGU+MjAyMi01PC9kYXRlPjwvcHViLWRhdGVzPjwvZGF0ZXM+
PGlzYm4+MTQ3Ny04OTM5PC9pc2JuPjxhY2Nlc3Npb24tbnVtPnJheXlhbi05MTc1MzMzNzE8L2Fj
Y2Vzc2lvbi1udW0+PHVybHM+PHJlbGF0ZWQtdXJscz48dXJsPjxzdHlsZSBmYWNlPSJ1bmRlcmxp
bmUiIGZvbnQ9ImRlZmF1bHQiIHNpemU9IjEwMCUiPiZsdDtHbyB0byBJU0kmZ3Q7Oi8vV09TOjAw
MDgxOTkxODkwMDAwNzwvc3R5bGU+PC91cmw+PC9yZWxhdGVkLXVybHM+PC91cmxzPjxjdXN0b20x
PkJ1c3RhbWFudGUsIEouIFNhaW56LCBULiBQZXJleiwgUy4gUm9kcmlndWV6LU1vbGlubywgUC4g
TW9udGVybyBWZWdhLCBELiBNZWxsYWRvLCBNLiBKLiBHYXJjaWEgTG9wZXotSG9ydGVsYW5vLCBN
LiBTYWlueiwgVGFsaWEvMDAwMC0wMDAyLTUzMDEtMDk0NSAxODczLTA0NDIgfCBSQVlZQU4tSU5D
TFVTSU9OOiB7JnF1b3Q7TmFkamEgJnF1b3Q7PSZndDsmcXVvdDtJbmNsdWRlZCZxdW90OywgJnF1
b3Q7UmVnaW5hJnF1b3Q7PSZndDsmcXVvdDtJbmNsdWRlZCZxdW90O308L2N1c3RvbTE+PGVsZWN0
cm9uaWMtcmVzb3VyY2UtbnVtPmRvaToxMC4xMDE2L2oudG1haWQuMjAyMi4xMDIyODg8L2VsZWN0
cm9uaWMtcmVzb3VyY2UtbnVtPjwvcmVjb3JkPjwvQ2l0ZT48Q2l0ZT48QXV0aG9yPmRhIFNpbHZh
PC9BdXRob3I+PFllYXI+MjAyMTwvWWVhcj48UmVjTnVtPjgyNTwvUmVjTnVtPjxyZWNvcmQ+PHJl
Yy1udW1iZXI+ODI1PC9yZWMtbnVtYmVyPjxmb3JlaWduLWtleXM+PGtleSBhcHA9IkVOIiBkYi1p
ZD0iYXg1ZmYwd3pucnhyMGplOXBkZHh2ZndpcHphMnQ5ZTJmMmR0IiB0aW1lc3RhbXA9IjE2ODA4
ODAzMTUiPjgyNTwva2V5PjwvZm9yZWlnbi1rZXlzPjxyZWYtdHlwZSBuYW1lPSJKb3VybmFsIEFy
dGljbGUiPjE3PC9yZWYtdHlwZT48Y29udHJpYnV0b3JzPjxhdXRob3JzPjxhdXRob3I+ZGEgU2ls
dmEsIEguIFAuPC9hdXRob3I+PGF1dGhvcj5BYnJldSwgSS4gTi48L2F1dGhvcj48YXV0aG9yPkxp
bWEsIEMuIE4uIEMuPC9hdXRob3I+PGF1dGhvcj5kZSBMaW1hLCBBLiBDLiBSLjwvYXV0aG9yPjxh
dXRob3I+QmFyYm9zYSwgQS4gRC48L2F1dGhvcj48YXV0aG9yPmRlIE9saXZlaXJhLCBMLiBSLjwv
YXV0aG9yPjxhdXRob3I+RnVqaXNoaW1hLCBNLiBBLjwvYXV0aG9yPjxhdXRob3I+TGltYSwgUy4g
Uy48L2F1dGhvcj48YXV0aG9yPmRlIExpbWEsIFYuIE4uPC9hdXRob3I+PGF1dGhvcj5DYXN0ZWxv
LUJyYW5jbywgUy48L2F1dGhvcj48YXV0aG9yPlZhbGxpbm90bywgQS4gQy4gUi48L2F1dGhvcj48
L2F1dGhvcnM+PC9jb250cmlidXRvcnM+PHRpdGxlcz48dGl0bGU+TWlncmF0aW9uIGluIHRpbWVz
IG9mIHBhbmRlbWljOiBTQVJTLUNvVi0yIGluZmVjdGlvbiBhbW9uZyB0aGUgV2FyYW8gaW5kaWdl
bm91cyByZWZ1Z2VlcyBpbiBCZWxlbSwgUGFyYSwgQW1hem9uaWEsIEJyYXppbDwvdGl0bGU+PHNl
Y29uZGFyeS10aXRsZT5CbWMgUHVibGljIEhlYWx0aDwvc2Vjb25kYXJ5LXRpdGxlPjwvdGl0bGVz
PjxwZXJpb2RpY2FsPjxmdWxsLXRpdGxlPkJNQyBQdWJsaWMgSGVhbHRoPC9mdWxsLXRpdGxlPjwv
cGVyaW9kaWNhbD48dm9sdW1lPjIxPC92b2x1bWU+PG51bWJlcj4xPC9udW1iZXI+PGtleXdvcmRz
PjxrZXl3b3JkPlBvdmVydHk8L2tleXdvcmQ+PGtleXdvcmQ+RW1pZ3JhdGlvbiBhbmQgSW1taWdy
YXRpb248L2tleXdvcmQ+PGtleXdvcmQ+QnJhemlsPC9rZXl3b3JkPjwva2V5d29yZHM+PGRhdGVz
Pjx5ZWFyPjIwMjE8L3llYXI+PHB1Yi1kYXRlcz48ZGF0ZT4yMDIxLTk8L2RhdGU+PC9wdWItZGF0
ZXM+PC9kYXRlcz48YWNjZXNzaW9uLW51bT5yYXl5YW4tOTE3NTMzNTA3PC9hY2Nlc3Npb24tbnVt
Pjx1cmxzPjxyZWxhdGVkLXVybHM+PHVybD4mbHQ7R28gdG8gSVNJJmd0OzovL1dPUzowMDA2OTUw
OTU5MDAwMDE8L3VybD48dXJsPmh0dHBzOi8vYm1jcHVibGljaGVhbHRoLmJpb21lZGNlbnRyYWwu
Y29tL2NvdW50ZXIvcGRmLzEwLjExODYvczEyODg5LTAyMS0xMTY5Ni03LnBkZjwvdXJsPjwvcmVs
YXRlZC11cmxzPjwvdXJscz48Y3VzdG9tMT5kYSBTaWx2YSwgSGlsdG9uIFBlcmVpcmEgQWJyZXUs
IElzYWJlbGxhIE5vZ3VlaXJhIENvcmRlaXJvIExpbWEsIENhcmxvcyBOZWFuZHJvIFJvY2hhIGRl
IExpbWEsIEFsaW5lIENlY3kgQmFyYm9zYSwgQWxleGFuZHJlIGRvIE5hc2NpbWVudG8gZGUgT2xp
dmVpcmEsIExlaGkgUm9kcmlndWVzIEZ1amlzaGltYSwgTWF5dW1pIEFyYWdhbyBMaW1hLCBTYW5k
cmEgU291emEgZGUgTGltYSwgVml0b3IgTmluYSBDYXN0ZWxvLUJyYW5jbywgU29jb3JybyBSb3Nh
cmlvIFZhbGxpbm90bywgQW50b25pbyBDYXJsb3MgMTQ3MS0yNDU4IHwgUkFZWUFOLUlOQ0xVU0lP
TjogeyZxdW90O05hZGphICZxdW90Oz0mZ3Q7JnF1b3Q7SW5jbHVkZWQmcXVvdDssICZxdW90O1Jl
Z2luYSZxdW90Oz0mZ3Q7JnF1b3Q7SW5jbHVkZWQmcXVvdDt9IHwgUkFZWUFOLUxBQkVMUzogQ09W
SUQ8L2N1c3RvbTE+PGVsZWN0cm9uaWMtcmVzb3VyY2UtbnVtPmRvaToxMC4xMTg2L3MxMjg4OS0w
MjEtMTE2OTYtNzwvZWxlY3Ryb25pYy1yZXNvdXJjZS1udW0+PC9yZWNvcmQ+PC9DaXRlPjxDaXRl
PjxBdXRob3I+S2FsYW5pPC9BdXRob3I+PFllYXI+MjAyMTwvWWVhcj48UmVjTnVtPjg1OTwvUmVj
TnVtPjxyZWNvcmQ+PHJlYy1udW1iZXI+ODU5PC9yZWMtbnVtYmVyPjxmb3JlaWduLWtleXM+PGtl
eSBhcHA9IkVOIiBkYi1pZD0iYXg1ZmYwd3pucnhyMGplOXBkZHh2ZndpcHphMnQ5ZTJmMmR0IiB0
aW1lc3RhbXA9IjE2ODA4ODAzMjMiPjg1OTwva2V5PjwvZm9yZWlnbi1rZXlzPjxyZWYtdHlwZSBu
YW1lPSJKb3VybmFsIEFydGljbGUiPjE3PC9yZWYtdHlwZT48Y29udHJpYnV0b3JzPjxhdXRob3Jz
PjxhdXRob3I+S2FsYW5pLCBOLjwvYXV0aG9yPjxhdXRob3I+SGF0YW1pLCBOLjwvYXV0aG9yPjxh
dXRob3I+SGFnaGJlZW4sIE0uPC9hdXRob3I+PGF1dGhvcj5ZYXFvb2IsIFUuPC9hdXRob3I+PGF1
dGhvcj5SYWV5YXQgRG9vc3QsIEUuPC9hdXRob3I+PC9hdXRob3JzPjwvY29udHJpYnV0b3JzPjx0
aXRsZXM+PHRpdGxlPkNvdmlkLTE5IGhlYWx0aCBjYXJlIGZvciBhZmdoYW4gcmVmdWdlZXMgYXMg
YSBtaW5vciBldGhuaWNpdHkgaW4gaXJhbjsgY2xpbmljYWwgZGlmZmVyZW5jZXMgYW5kIHJhY2lh
bCBlcXVhbGl0eSBpbiBoZWFsdGg8L3RpdGxlPjxzZWNvbmRhcnktdGl0bGU+QWN0YSBNZWRpY2Eg
SXJhbmljYTwvc2Vjb25kYXJ5LXRpdGxlPjwvdGl0bGVzPjxwZXJpb2RpY2FsPjxmdWxsLXRpdGxl
PkFjdGEgTWVkaWNhIElyYW5pY2E8L2Z1bGwtdGl0bGU+PC9wZXJpb2RpY2FsPjxwYWdlcz40NjYt
NDcxPC9wYWdlcz48dm9sdW1lPjU5PC92b2x1bWU+PG51bWJlcj44PC9udW1iZXI+PGtleXdvcmRz
PjxrZXl3b3JkPmFkdWx0PC9rZXl3b3JkPjxrZXl3b3JkPkFmZ2hhbjwva2V5d29yZD48a2V5d29y
ZD5hZ2V1c2lhPC9rZXl3b3JkPjxrZXl3b3JkPmFub3JleGlhPC9rZXl3b3JkPjxrZXl3b3JkPmFu
b3NtaWE8L2tleXdvcmQ+PGtleXdvcmQ+YXJ0aWNsZTwva2V5d29yZD48a2V5d29yZD5hc3RobWE8
L2tleXdvcmQ+PGtleXdvcmQ+Y2FzZSBjb250cm9sIHN0dWR5PC9rZXl3b3JkPjxrZXl3b3JkPmNv
bXB1dGVyIGFzc2lzdGVkIHRvbW9ncmFwaHk8L2tleXdvcmQ+PGtleXdvcmQ+Y29uc2Npb3VzbmVz
czwva2V5d29yZD48a2V5d29yZD5jb250cm9sbGVkIHN0dWR5PC9rZXl3b3JkPjxrZXl3b3JkPmNv
cm9uYXZpcnVzIGRpc2Vhc2UgMjAxOTwva2V5d29yZD48a2V5d29yZD5kaWFiZXRlcyBtZWxsaXR1
czwva2V5d29yZD48a2V5d29yZD5kaWFycmhlYTwva2V5d29yZD48a2V5d29yZD5keXNwbmVhPC9r
ZXl3b3JkPjxrZXl3b3JkPmZhdGlndWU8L2tleXdvcmQ+PGtleXdvcmQ+ZmVtYWxlPC9rZXl3b3Jk
PjxrZXl3b3JkPmhlYWRhY2hlPC9rZXl3b3JkPjxrZXl3b3JkPmhlYWx0aCBjYXJlPC9rZXl3b3Jk
PjxrZXl3b3JkPmhvc3BpdGFsIG1vcnRhbGl0eTwva2V5d29yZD48a2V5d29yZD5odW1hbjwva2V5
d29yZD48a2V5d29yZD5pbnRlbnNpdmUgY2FyZSB1bml0PC9rZXl3b3JkPjxrZXl3b3JkPklyYW48
L2tleXdvcmQ+PGtleXdvcmQ+bWFqb3IgY2xpbmljYWwgc3R1ZHk8L2tleXdvcmQ+PGtleXdvcmQ+
bWFsZTwva2V5d29yZD48a2V5d29yZD5taWRkbGUgYWdlZDwva2V5d29yZD48a2V5d29yZD5tb3J0
YWxpdHkgcmF0ZTwva2V5d29yZD48a2V5d29yZD5teWFsZ2lhPC9rZXl3b3JkPjxrZXl3b3JkPm5h
c29waGFyeW5nZWFsIHN3YWI8L2tleXdvcmQ+PGtleXdvcmQ+b3V0Y29tZSBhc3Nlc3NtZW50PC9r
ZXl3b3JkPjxrZXl3b3JkPnJhY2lhbCBkaXNwYXJpdHk8L2tleXdvcmQ+PGtleXdvcmQ+cmVmdWdl
ZTwva2V5d29yZD48a2V5d29yZD5zbW9raW5nPC9rZXl3b3JkPjxrZXl3b3JkPnRob3JheCBwYWlu
PC9rZXl3b3JkPjxrZXl3b3JkPnZlcnRpZ288L2tleXdvcmQ+PC9rZXl3b3Jkcz48ZGF0ZXM+PHll
YXI+MjAyMTwveWVhcj48cHViLWRhdGVzPjxkYXRlPjIwMjE8L2RhdGU+PC9wdWItZGF0ZXM+PC9k
YXRlcz48aXNibj4xNzM1LTk2OTQgMDA0NC02MDI1PC9pc2JuPjxhY2Nlc3Npb24tbnVtPnJheXlh
bi05MTc1MzM5MTg8L2FjY2Vzc2lvbi1udW0+PHVybHM+PHJlbGF0ZWQtdXJscz48dXJsPmh0dHBz
Oi8vd3d3LmVtYmFzZS5jb20vc2VhcmNoL3Jlc3VsdHM/c3ViYWN0aW9uPXZpZXdyZWNvcmQmYW1w
O2lkPUwyMDEzOTIzNDIzJmFtcDtmcm9tPWV4cG9ydDwvdXJsPjwvcmVsYXRlZC11cmxzPjwvdXJs
cz48Y3VzdG9tMT5MMjAxMzkyMzQyMyAyMDIxLTEwLTAxIDIwMjEtMTEtMDIgfCBSQVlZQU4tSU5D
TFVTSU9OOiB7JnF1b3Q7TmFkamEgJnF1b3Q7PSZndDsmcXVvdDtJbmNsdWRlZCZxdW90OywgJnF1
b3Q7UmVnaW5hJnF1b3Q7PSZndDsmcXVvdDtJbmNsdWRlZCZxdW90O30gfCBSQVlZQU4tTEFCRUxT
OiBDT1ZJRDwvY3VzdG9tMT48ZWxlY3Ryb25pYy1yZXNvdXJjZS1udW0+ZG9pOjwvZWxlY3Ryb25p
Yy1yZXNvdXJjZS1udW0+PGxhbmd1YWdlPkVuZ2xpc2g8L2xhbmd1YWdlPjwvcmVjb3JkPjwvQ2l0
ZT48Q2l0ZT48QXV0aG9yPlNpc3RpPC9BdXRob3I+PFllYXI+MjAyMTwvWWVhcj48UmVjTnVtPjkx
NTwvUmVjTnVtPjxyZWNvcmQ+PHJlYy1udW1iZXI+OTE1PC9yZWMtbnVtYmVyPjxmb3JlaWduLWtl
eXM+PGtleSBhcHA9IkVOIiBkYi1pZD0iYXg1ZmYwd3pucnhyMGplOXBkZHh2ZndpcHphMnQ5ZTJm
MmR0IiB0aW1lc3RhbXA9IjE2ODA4ODAzMzYiPjkxNTwva2V5PjwvZm9yZWlnbi1rZXlzPjxyZWYt
dHlwZSBuYW1lPSJKb3VybmFsIEFydGljbGUiPjE3PC9yZWYtdHlwZT48Y29udHJpYnV0b3JzPjxh
dXRob3JzPjxhdXRob3I+U2lzdGksIEwuIEcuPC9hdXRob3I+PGF1dGhvcj5EaSBOYXBvbGksIEEu
PC9hdXRob3I+PGF1dGhvcj5QZXRyZWxsaSwgQS48L2F1dGhvcj48YXV0aG9yPlJvc3NpLCBBLjwv
YXV0aG9yPjxhdXRob3I+RGlvZGF0aSwgQS48L2F1dGhvcj48YXV0aG9yPk1lbmdoaW5pLCBNLjwv
YXV0aG9yPjxhdXRob3I+TWlyaXNvbGEsIEMuPC9hdXRob3I+PGF1dGhvcj5Db3N0YW56bywgRy48
L2F1dGhvcj48L2F1dGhvcnM+PC9jb250cmlidXRvcnM+PHRpdGxlcz48dGl0bGU+Q292aWQtMTkg
aW1wYWN0IGluIHRoZSBpdGFsaWFuIHJlY2VwdGlvbiBzeXN0ZW0gZm9yIG1pZ3JhbnRzIGR1cmlu
ZyB0aGUgbmF0aW9ud2lkZSBsb2NrZG93bjogQSBuYXRpb25hbCBvYnNlcnZhdGlvbmFsIHN0dWR5
PC90aXRsZT48c2Vjb25kYXJ5LXRpdGxlPkludGVybmF0aW9uYWwgSm91cm5hbCBvZiBFbnZpcm9u
bWVudGFsIFJlc2VhcmNoIGFuZCBQdWJsaWMgSGVhbHRoPC9zZWNvbmRhcnktdGl0bGU+PC90aXRs
ZXM+PHBlcmlvZGljYWw+PGZ1bGwtdGl0bGU+SW50ZXJuYXRpb25hbCBKb3VybmFsIG9mIEVudmly
b25tZW50YWwgUmVzZWFyY2ggYW5kIFB1YmxpYyBIZWFsdGg8L2Z1bGwtdGl0bGU+PC9wZXJpb2Rp
Y2FsPjx2b2x1bWU+MTg8L3ZvbHVtZT48bnVtYmVyPjIzPC9udW1iZXI+PGtleXdvcmRzPjxrZXl3
b3JkPmFkb2xlc2NlbnQ8L2tleXdvcmQ+PGtleXdvcmQ+YWR1bHQ8L2tleXdvcmQ+PGtleXdvcmQ+
YXJ0aWNsZTwva2V5d29yZD48a2V5d29yZD5hc3lsdW0gc2Vla2VyIGNlbnRlcjwva2V5d29yZD48
a2V5d29yZD5jaGlsZDwva2V5d29yZD48a2V5d29yZD5jb3JvbmF2aXJ1cyBkaXNlYXNlIDIwMTk8
L2tleXdvcmQ+PGtleXdvcmQ+RXVyb3BlPC9rZXl3b3JkPjxrZXl3b3JkPmZlbWFsZTwva2V5d29y
ZD48a2V5d29yZD5nZW9ncmFwaHk8L2tleXdvcmQ+PGtleXdvcmQ+aGVhbHRoIGNhcmUgc3VydmV5
PC9rZXl3b3JkPjxrZXl3b3JkPmhlYWx0aCBpbXBhY3QgYXNzZXNzbWVudDwva2V5d29yZD48a2V5
d29yZD5oZWFsdGggc3VydmV5PC9rZXl3b3JkPjxrZXl3b3JkPmhvc3BpdGFsaXphdGlvbjwva2V5
d29yZD48a2V5d29yZD5odW1hbjwva2V5d29yZD48a2V5d29yZD5pbmNpZGVuY2U8L2tleXdvcmQ+
PGtleXdvcmQ+aW5mYW50PC9rZXl3b3JkPjxrZXl3b3JkPmxvY2tkb3duPC9rZXl3b3JkPjxrZXl3
b3JkPm1hbGU8L2tleXdvcmQ+PGtleXdvcmQ+bWlkZGxlIGFnZWQ8L2tleXdvcmQ+PGtleXdvcmQ+
bWlncmFudDwva2V5d29yZD48a2V5d29yZD5uZXdib3JuPC9rZXl3b3JkPjxrZXl3b3JkPnBhbmRl
bWljPC9rZXl3b3JkPjxrZXl3b3JkPnB1YmxpYyBoZWFsdGg8L2tleXdvcmQ+PGtleXdvcmQ+eW91
bmcgYWR1bHQ8L2tleXdvcmQ+PGtleXdvcmQ+QnVzZXJlbGluPC9rZXl3b3JkPjwva2V5d29yZHM+
PGRhdGVzPjx5ZWFyPjIwMjE8L3llYXI+PHB1Yi1kYXRlcz48ZGF0ZT4yMDIxPC9kYXRlPjwvcHVi
LWRhdGVzPjwvZGF0ZXM+PGlzYm4+MTY2MC00NjAxIDE2NjEtNzgyNzwvaXNibj48YWNjZXNzaW9u
LW51bT5yYXl5YW4tOTE3NTM0Njc5PC9hY2Nlc3Npb24tbnVtPjx1cmxzPjxyZWxhdGVkLXVybHM+
PHVybD5odHRwczovL3d3dy5lbWJhc2UuY29tL3NlYXJjaC9yZXN1bHRzP3N1YmFjdGlvbj12aWV3
cmVjb3JkJmFtcDtpZD1MMjAxNDY0MjQ2NSZhbXA7ZnJvbT1leHBvcnQgaHR0cDovL2R4LmRvaS5v
cmcvMTAuMzM5MC9pamVycGgxODIzMTIzODA8L3VybD48dXJsPmh0dHBzOi8vbWRwaS1yZXMuY29t
L2RfYXR0YWNobWVudC9pamVycGgvaWplcnBoLTE4LTEyMzgwL2FydGljbGVfZGVwbG95L2lqZXJw
aC0xOC0xMjM4MC12Mi5wZGY/dmVyc2lvbj0xNjM4MjY0Mzc5PC91cmw+PC9yZWxhdGVkLXVybHM+
PC91cmxzPjxjdXN0b20xPkwyMDE0NjQyNDY1IDIwMjEtMTEtMzAgMjAyMi0wMi0xNCB8IFJBWVlB
Ti1JTkNMVVNJT046IHsmcXVvdDtOYWRqYSAmcXVvdDs9Jmd0OyZxdW90O0luY2x1ZGVkJnF1b3Q7
LCAmcXVvdDtSZWdpbmEmcXVvdDs9Jmd0OyZxdW90O0luY2x1ZGVkJnF1b3Q7fSB8IFJBWVlBTi1F
WENMVVNJT04tUkVBU09OUzogbm8gaWxsbmVzczwvY3VzdG9tMT48ZWxlY3Ryb25pYy1yZXNvdXJj
ZS1udW0+ZG9pOjEwLjMzOTAvaWplcnBoMTgyMzEyMzgwPC9lbGVjdHJvbmljLXJlc291cmNlLW51
bT48bGFuZ3VhZ2U+RW5nbGlzaDwvbGFuZ3VhZ2U+PC9yZWNvcmQ+PC9DaXRlPjxDaXRlPjxBdXRo
b3I+VG9sdW5heTwvQXV0aG9yPjxZZWFyPjIwMjI8L1llYXI+PFJlY051bT45MTk8L1JlY051bT48
cmVjb3JkPjxyZWMtbnVtYmVyPjkxOTwvcmVjLW51bWJlcj48Zm9yZWlnbi1rZXlzPjxrZXkgYXBw
PSJFTiIgZGItaWQ9ImF4NWZmMHd6bnJ4cjBqZTlwZGR4dmZ3aXB6YTJ0OWUyZjJkdCIgdGltZXN0
YW1wPSIxNjgwODgwMzM3Ij45MTk8L2tleT48L2ZvcmVpZ24ta2V5cz48cmVmLXR5cGUgbmFtZT0i
Sm91cm5hbCBBcnRpY2xlIj4xNzwvcmVmLXR5cGU+PGNvbnRyaWJ1dG9ycz48YXV0aG9ycz48YXV0
aG9yPlRvbHVuYXksIE8uPC9hdXRob3I+PGF1dGhvcj7Dh2VsaWssIMOcPC9hdXRob3I+PGF1dGhv
cj5BcnNsYW4sIEkuPC9hdXRob3I+PGF1dGhvcj5UdXR1biwgQi48L2F1dGhvcj48YXV0aG9yPsOW
emtheWEsIE0uPC9hdXRob3I+PC9hdXRob3JzPjwvY29udHJpYnV0b3JzPjx0aXRsZXM+PHRpdGxl
PkV2YWx1YXRpb24gb2YgQ2xpbmljYWwgRmluZGluZ3MgYW5kIFRyZWF0bWVudCBSZXN1bHRzIG9m
IENvcm9uYXZpcnVzIERpc2Vhc2UgMjAxOSAoQ09WSUQtMTkpIGluIFBlZGlhdHJpYyBDYW5jZXIg
UGF0aWVudHM6IEEgU2luZ2xlIENlbnRlciBFeHBlcmllbmNlPC90aXRsZT48c2Vjb25kYXJ5LXRp
dGxlPkZyb250aWVycyBpbiBQZWRpYXRyaWNzPC9zZWNvbmRhcnktdGl0bGU+PC90aXRsZXM+PHBl
cmlvZGljYWw+PGZ1bGwtdGl0bGU+RnJvbnRpZXJzIGluIFBlZGlhdHJpY3M8L2Z1bGwtdGl0bGU+
PC9wZXJpb2RpY2FsPjx2b2x1bWU+MTA8L3ZvbHVtZT48a2V5d29yZHM+PGtleXdvcmQ+YW50aWJp
b3RpYyBhZ2VudDwva2V5d29yZD48a2V5d29yZD5DIHJlYWN0aXZlIHByb3RlaW48L2tleXdvcmQ+
PGtleXdvcmQ+ZmF2aXBpcmF2aXI8L2tleXdvcmQ+PGtleXdvcmQ+ZnJlc2ggZnJvemVuIHBsYXNt
YTwva2V5d29yZD48a2V5d29yZD5ncmFudWxvY3l0ZSBjb2xvbnkgc3RpbXVsYXRpbmcgZmFjdG9y
PC9rZXl3b3JkPjxrZXl3b3JkPmh5ZHJveHljaGxvcm9xdWluZTwva2V5d29yZD48a2V5d29yZD5s
b3cgbW9sZWN1bGFyIHdlaWdodCBoZXBhcmluPC9rZXl3b3JkPjxrZXl3b3JkPnByb2NhbGNpdG9u
aW48L2tleXdvcmQ+PGtleXdvcmQ+c3Rlcm9pZDwva2V5d29yZD48a2V5d29yZD5hZG9sZXNjZW50
PC9rZXl3b3JkPjxrZXl3b3JkPmFuZW1pYTwva2V5d29yZD48a2V5d29yZD5hcnRpY2xlPC9rZXl3
b3JkPjxrZXl3b3JkPmNhbmNlciBwYXRpZW50PC9rZXl3b3JkPjxrZXl3b3JkPmNoaWxkPC9rZXl3
b3JkPjxrZXl3b3JkPmNoaWxkaG9vZCBjYW5jZXI8L2tleXdvcmQ+PGtleXdvcmQ+Y2xpbmljYWwg
YXJ0aWNsZTwva2V5d29yZD48a2V5d29yZD5jbGluaWNhbCBmZWF0dXJlPC9rZXl3b3JkPjxrZXl3
b3JkPmNsaW5pY2FsIHN0dWR5PC9rZXl3b3JkPjxrZXl3b3JkPmNvbnRyb2xsZWQgc3R1ZHk8L2tl
eXdvcmQ+PGtleXdvcmQ+Y29yb25hdmlydXMgZGlzZWFzZSAyMDE5PC9rZXl3b3JkPjxrZXl3b3Jk
PmRlbW9ncmFwaGljczwva2V5d29yZD48a2V5d29yZD5kaXNlYXNlIHNldmVyaXR5PC9rZXl3b3Jk
PjxrZXl3b3JkPmVyeXRocm9jeXRlIHRyYW5zZnVzaW9uPC9rZXl3b3JkPjxrZXl3b3JkPmZlbWFs
ZTwva2V5d29yZD48a2V5d29yZD5mZXZlcjwva2V5d29yZD48a2V5d29yZD5mb2xsb3cgdXA8L2tl
eXdvcmQ+PGtleXdvcmQ+Z2FzdHJvaW50ZXN0aW5hbCBzeW1wdG9tPC9rZXl3b3JkPjxrZXl3b3Jk
Pmh1bWFuPC9rZXl3b3JkPjxrZXl3b3JkPmh1bWFuIGNlbGw8L2tleXdvcmQ+PGtleXdvcmQ+aHlw
b2FsYnVtaW5lbWlhPC9rZXl3b3JkPjxrZXl3b3JkPmh5cG9rYWxlbWlhPC9rZXl3b3JkPjxrZXl3
b3JkPmh5cG9uYXRyZW1pYTwva2V5d29yZD48a2V5d29yZD5pbnRlbnNpdmUgY2FyZSB1bml0PC9r
ZXl3b3JkPjxrZXl3b3JkPmxlbmd0aCBvZiBzdGF5PC9rZXl3b3JkPjxrZXl3b3JkPmx5bXBob2N5
dG9wZW5pYTwva2V5d29yZD48a2V5d29yZD5seW1waG9tYTwva2V5d29yZD48a2V5d29yZD5tYWxl
PC9rZXl3b3JkPjxrZXl3b3JkPm1vcnRhbGl0eSByYXRlPC9rZXl3b3JkPjxrZXl3b3JkPm5ldXRy
b3BlbmlhPC9rZXl3b3JkPjxrZXl3b3JkPm9ic2VydmF0aW9uYWwgc3R1ZHk8L2tleXdvcmQ+PGtl
eXdvcmQ+cmVmdWdlZTwva2V5d29yZD48a2V5d29yZD5yZXNwaXJhdG9yeSB0cmFjdCBkaXNlYXNl
PC9rZXl3b3JkPjxrZXl3b3JkPnJldHJvc3BlY3RpdmUgc3R1ZHk8L2tleXdvcmQ+PGtleXdvcmQ+
c29saWQgbWFsaWduYW50IG5lb3BsYXNtPC9rZXl3b3JkPjxrZXl3b3JkPlN5cmlhbjwva2V5d29y
ZD48a2V5d29yZD50aHJvbWJvY3l0ZSB0cmFuc2Z1c2lvbjwva2V5d29yZD48a2V5d29yZD50aHJv
bWJvY3l0b3BlbmlhPC9rZXl3b3JkPjxrZXl3b3JkPlR1cmtpc2ggY2l0aXplbjwva2V5d29yZD48
a2V5d29yZD52aXJ1cyBzaGVkZGluZzwva2V5d29yZD48L2tleXdvcmRzPjxkYXRlcz48eWVhcj4y
MDIyPC95ZWFyPjxwdWItZGF0ZXM+PGRhdGU+MjAyMjwvZGF0ZT48L3B1Yi1kYXRlcz48L2RhdGVz
Pjxpc2JuPjIyOTYtMjM2MDwvaXNibj48YWNjZXNzaW9uLW51bT5yYXl5YW4tOTE3NTM0Nzg4PC9h
Y2Nlc3Npb24tbnVtPjx1cmxzPjxyZWxhdGVkLXVybHM+PHVybD5odHRwczovL3d3dy5lbWJhc2Uu
Y29tL3NlYXJjaC9yZXN1bHRzP3N1YmFjdGlvbj12aWV3cmVjb3JkJmFtcDtpZD1MMjAxNTQyMDQ1
NCZhbXA7ZnJvbT1leHBvcnQgaHR0cDovL2R4LmRvaS5vcmcvMTAuMzM4OS9mcGVkLjIwMjIuODQ4
Mzc5PC91cmw+PC9yZWxhdGVkLXVybHM+PC91cmxzPjxjdXN0b20xPkwyMDE1NDIwNDU0IDIwMjIt
MDQtMDggMjAyMi0wNi0wMSB8IFJBWVlBTi1JTkNMVVNJT046IHsmcXVvdDtOYWRqYSAmcXVvdDs9
Jmd0OyZxdW90O0luY2x1ZGVkJnF1b3Q7LCAmcXVvdDtSZWdpbmEmcXVvdDs9Jmd0OyZxdW90O0lu
Y2x1ZGVkJnF1b3Q7fSB8IFJBWVlBTi1MQUJFTFM6IENPVklEPC9jdXN0b20xPjxlbGVjdHJvbmlj
LXJlc291cmNlLW51bT5kb2k6MTAuMzM4OS9mcGVkLjIwMjIuODQ4Mzc5PC9lbGVjdHJvbmljLXJl
c291cmNlLW51bT48bGFuZ3VhZ2U+RW5nbGlzaDwvbGFuZ3VhZ2U+PC9yZWNvcmQ+PC9DaXRlPjxD
aXRlPjxBdXRob3I+V2FtYWxhPC9BdXRob3I+PFllYXI+MjAyMjwvWWVhcj48UmVjTnVtPjkyNjwv
UmVjTnVtPjxyZWNvcmQ+PHJlYy1udW1iZXI+OTI2PC9yZWMtbnVtYmVyPjxmb3JlaWduLWtleXM+
PGtleSBhcHA9IkVOIiBkYi1pZD0iYXg1ZmYwd3pucnhyMGplOXBkZHh2ZndpcHphMnQ5ZTJmMmR0
IiB0aW1lc3RhbXA9IjE2ODA4ODAzMzgiPjkyNjwva2V5PjwvZm9yZWlnbi1rZXlzPjxyZWYtdHlw
ZSBuYW1lPSJKb3VybmFsIEFydGljbGUiPjE3PC9yZWYtdHlwZT48Y29udHJpYnV0b3JzPjxhdXRo
b3JzPjxhdXRob3I+V2FtYWxhLCBKLiBGLjwvYXV0aG9yPjxhdXRob3I+TG9ybywgRi48L2F1dGhv
cj48YXV0aG9yPkRlbmcsIFMuIEouPC9hdXRob3I+PGF1dGhvcj5CZXJ0YSwgSy4gSy48L2F1dGhv
cj48YXV0aG9yPkd1eW8sIEEuIEcuPC9hdXRob3I+PGF1dGhvcj5NcGFpcndlLCBBLjwvYXV0aG9y
PjxhdXRob3I+TmRlbnpha28sIEYuPC9hdXRob3I+PGF1dGhvcj5SdW11bnUsIEouIFAuPC9hdXRo
b3I+PC9hdXRob3JzPjwvY29udHJpYnV0b3JzPjx0aXRsZXM+PHRpdGxlPkVwaWRlbWlvbG9naWNh
bCBjaGFyYWN0ZXJpemF0aW9uIG9mIENPVklELTE5IGluIGRpc3BsYWNlZCBwb3B1bGF0aW9ucyBv
ZiBTb3V0aCBTdWRhbjwvdGl0bGU+PHNlY29uZGFyeS10aXRsZT5QYW4gQWZyaWNhbiBNZWRpY2Fs
IEpvdXJuYWw8L3NlY29uZGFyeS10aXRsZT48L3RpdGxlcz48cGVyaW9kaWNhbD48ZnVsbC10aXRs
ZT5QYW4gQWZyaWNhbiBNZWRpY2FsIEpvdXJuYWw8L2Z1bGwtdGl0bGU+PC9wZXJpb2RpY2FsPjx2
b2x1bWU+NDE8L3ZvbHVtZT48bnVtYmVyPjI8L251bWJlcj48a2V5d29yZHM+PGtleXdvcmQ+YWR1
bHQ8L2tleXdvcmQ+PGtleXdvcmQ+YWdlZDwva2V5d29yZD48a2V5d29yZD5hcnRpY2xlPC9rZXl3
b3JkPjxrZXl3b3JkPmNhc2UgZmF0YWxpdHkgcmF0ZTwva2V5d29yZD48a2V5d29yZD5jYXVzZSBv
ZiBkZWF0aDwva2V5d29yZD48a2V5d29yZD5jb250cm9sbGVkIHN0dWR5PC9rZXl3b3JkPjxrZXl3
b3JkPmNvcm9uYXZpcnVzIGRpc2Vhc2UgMjAxOTwva2V5d29yZD48a2V5d29yZD5jcm9zcy1zZWN0
aW9uYWwgc3R1ZHk8L2tleXdvcmQ+PGtleXdvcmQ+Y3J1ZGUgbW9ydGFsaXR5IHJhdGU8L2tleXdv
cmQ+PGtleXdvcmQ+ZGVzY3JpcHRpdmUgcmVzZWFyY2g8L2tleXdvcmQ+PGtleXdvcmQ+ZGlzZWFz
ZSBzZXZlcml0eTwva2V5d29yZD48a2V5d29yZD5kaXNlYXNlIHRyYW5zbWlzc2lvbjwva2V5d29y
ZD48a2V5d29yZD5mZW1hbGU8L2tleXdvcmQ+PGtleXdvcmQ+aGVhcnQgZGlzZWFzZTwva2V5d29y
ZD48a2V5d29yZD5ob3NwaXRhbCBhZG1pc3Npb248L2tleXdvcmQ+PGtleXdvcmQ+aHVtYW48L2tl
eXdvcmQ+PGtleXdvcmQ+SHVtYW4gaW1tdW5vZGVmaWNpZW5jeSB2aXJ1cyBpbmZlY3Rpb248L2tl
eXdvcmQ+PGtleXdvcmQ+aW50ZXJuYWxseSBkaXNwbGFjZWQgcG9wdWxhdGlvbjwva2V5d29yZD48
a2V5d29yZD5tYWpvciBjbGluaWNhbCBzdHVkeTwva2V5d29yZD48a2V5d29yZD5tYWxlPC9rZXl3
b3JkPjxrZXl3b3JkPm1pZGRsZSBhZ2VkPC9rZXl3b3JkPjxrZXl3b3JkPm1vcnRhbGl0eSByYXRl
PC9rZXl3b3JkPjxrZXl3b3JkPnBvcHVsYXRpb24gcmVzZWFyY2g8L2tleXdvcmQ+PGtleXdvcmQ+
cXVhbGl0eSBjb250cm9sPC9rZXl3b3JkPjxrZXl3b3JkPnJpc2sgZmFjdG9yPC9rZXl3b3JkPjxr
ZXl3b3JkPnNhbXBsZSBzaXplPC9rZXl3b3JkPjxrZXl3b3JkPlN1ZGFuPC9rZXl3b3JkPjxrZXl3
b3JkPnR1YmVyY3Vsb3Npczwva2V5d29yZD48a2V5d29yZD51bmRlciBmaXZlIG1vcnRhbGl0eSBy
YXRlPC9rZXl3b3JkPjxrZXl3b3JkPnlvdW5nIGFkdWx0PC9rZXl3b3JkPjwva2V5d29yZHM+PGRh
dGVzPjx5ZWFyPjIwMjI8L3llYXI+PHB1Yi1kYXRlcz48ZGF0ZT4yMDIyPC9kYXRlPjwvcHViLWRh
dGVzPjwvZGF0ZXM+PGlzYm4+MTkzNy04Njg4PC9pc2JuPjxhY2Nlc3Npb24tbnVtPnJheXlhbi05
MTc1MzQ4ODE8L2FjY2Vzc2lvbi1udW0+PHVybHM+PHJlbGF0ZWQtdXJscz48dXJsPmh0dHBzOi8v
d3d3LmVtYmFzZS5jb20vc2VhcmNoL3Jlc3VsdHM/c3ViYWN0aW9uPXZpZXdyZWNvcmQmYW1wO2lk
PUwyMDE4NDQ5MDk2JmFtcDtmcm9tPWV4cG9ydCBodHRwOi8vZHguZG9pLm9yZy8xMC4xMTYwNC9w
YW1qLnN1cHAuMjAyMi40Mi4xLjMzNzY3PC91cmw+PC9yZWxhdGVkLXVybHM+PC91cmxzPjxjdXN0
b20xPkwyMDE4NDQ5MDk2IDIwMjItMTEtMTAgMjAyMi0xMS0xNiB8IFJBWVlBTi1JTkNMVVNJT046
IHsmcXVvdDtOYWRqYSAmcXVvdDs9Jmd0OyZxdW90O0luY2x1ZGVkJnF1b3Q7LCAmcXVvdDtSZWdp
bmEmcXVvdDs9Jmd0OyZxdW90O0luY2x1ZGVkJnF1b3Q7fSB8IFJBWVlBTi1MQUJFTFM6IENPVklE
PC9jdXN0b20xPjxlbGVjdHJvbmljLXJlc291cmNlLW51bT5kb2k6MTAuMTE2MDQvcGFtai5zdXBw
LjIwMjIuNDIuMS4zMzc2NzwvZWxlY3Ryb25pYy1yZXNvdXJjZS1udW0+PGxhbmd1YWdlPkVuZ2xp
c2g8L2xhbmd1YWdlPjwvcmVjb3JkPjwvQ2l0ZT48Q2l0ZT48QXV0aG9yPlrDtmxsa2F1PC9BdXRo
b3I+PFllYXI+MjAyMjwvWWVhcj48UmVjTnVtPjkzMjwvUmVjTnVtPjxyZWNvcmQ+PHJlYy1udW1i
ZXI+OTMyPC9yZWMtbnVtYmVyPjxmb3JlaWduLWtleXM+PGtleSBhcHA9IkVOIiBkYi1pZD0iYXg1
ZmYwd3pucnhyMGplOXBkZHh2ZndpcHphMnQ5ZTJmMmR0IiB0aW1lc3RhbXA9IjE2ODA4ODAzNDAi
PjkzMjwva2V5PjwvZm9yZWlnbi1rZXlzPjxyZWYtdHlwZSBuYW1lPSJKb3VybmFsIEFydGljbGUi
PjE3PC9yZWYtdHlwZT48Y29udHJpYnV0b3JzPjxhdXRob3JzPjxhdXRob3I+WsO2bGxrYXUsIEou
PC9hdXRob3I+PGF1dGhvcj5BbmtlcnQsIEouPC9hdXRob3I+PGF1dGhvcj5QbGV0eiwgTS4gVy48
L2F1dGhvcj48YXV0aG9yPk1pc2hyYSwgUy48L2F1dGhvcj48YXV0aG9yPlNlbGlnZXIsIEcuPC9h
dXRob3I+PGF1dGhvcj5Mb2JtYWllciwgUy4gTS48L2F1dGhvcj48YXV0aG9yPlByYXplcmVzIERh
IENvc3RhLCBDLiBVLjwvYXV0aG9yPjxhdXRob3I+U2VpZGVsLCBWLjwvYXV0aG9yPjxhdXRob3I+
dm9uIFdlaXpzw6Rja2VyLCBLLjwvYXV0aG9yPjxhdXRob3I+SmFibG9ua2EsIEEuPC9hdXRob3I+
PGF1dGhvcj5Eb3BmZXIsIEMuPC9hdXRob3I+PGF1dGhvcj5CYWllciwgTS48L2F1dGhvcj48YXV0
aG9yPkhvcnZhdGl0cywgVC48L2F1dGhvcj48YXV0aG9yPlJlaXRlci1Pd29uYSwgSS48L2F1dGhv
cj48YXV0aG9yPkdyb3RlbiwgVC48L2F1dGhvcj48YXV0aG9yPlNjaGxlZW52b2lndCwgQi4gVC48
L2F1dGhvcj48L2F1dGhvcnM+PC9jb250cmlidXRvcnM+PHRpdGxlcz48dGl0bGU+SGVwYXRpdGlz
IEUsIFNjaGlzdG9zb21pYXNpcyBhbmQgRWNoaW5vY29jY29zaXPigJNQcmV2YWxlbmNlIGluIGEg
Q29ob3J0IG9mIFByZWduYW50IE1pZ3JhbnRzIGluIEdlcm1hbnkgYW5kIFRoZWlyIEluZmx1ZW5j
ZSBvbiBGZXRhbCBHcm93dGggUmVzdHJpY3Rpb248L3RpdGxlPjxzZWNvbmRhcnktdGl0bGU+UGF0
aG9nZW5zPC9zZWNvbmRhcnktdGl0bGU+PC90aXRsZXM+PHBlcmlvZGljYWw+PGZ1bGwtdGl0bGU+
UGF0aG9nZW5zPC9mdWxsLXRpdGxlPjwvcGVyaW9kaWNhbD48dm9sdW1lPjExPC92b2x1bWU+PG51
bWJlcj4xPC9udW1iZXI+PGtleXdvcmRzPjxrZXl3b3JkPkVMSVNBIGtpdDwva2V5d29yZD48a2V5
d29yZD5ISVYgdGVzdDwva2V5d29yZD48a2V5d29yZD5taWNyb3BsYXRlIHJlYWRlcjwva2V5d29y
ZD48a2V5d29yZD5oZW1vZ2xvYmluPC9rZXl3b3JkPjxrZXl3b3JkPm1hZ25lc2l1bTwva2V5d29y
ZD48a2V5d29yZD5hZHVsdDwva2V5d29yZD48a2V5d29yZD5hcnRpY2xlPC9rZXl3b3JkPjxrZXl3
b3JkPmNvaG9ydCBhbmFseXNpczwva2V5d29yZD48a2V5d29yZD5jcm9zcy1zZWN0aW9uYWwgc3R1
ZHk8L2tleXdvcmQ+PGtleXdvcmQ+ZWNoaW5vY29jY29zaXM8L2tleXdvcmQ+PGtleXdvcmQ+RWNo
aW5vY29jY3VzPC9rZXl3b3JkPjxrZXl3b3JkPmVuenltZSBsaW5rZWQgaW1tdW5vc29yYmVudCBh
c3NheTwva2V5d29yZD48a2V5d29yZD5mZW1hbGU8L2tleXdvcmQ+PGtleXdvcmQ+Z2VzdGF0aW9u
YWwgYWdlPC9rZXl3b3JkPjxrZXl3b3JkPmhlcGF0aXRpcyBFPC9rZXl3b3JkPjxrZXl3b3JkPmh1
bWFuPC9rZXl3b3JkPjxrZXl3b3JkPmludHJhdXRlcmluZSBncm93dGggcmV0YXJkYXRpb248L2tl
eXdvcmQ+PGtleXdvcmQ+bWF0ZXJuYWwgY2FyZTwva2V5d29yZD48a2V5d29yZD5taWdyYXRpb248
L2tleXdvcmQ+PGtleXdvcmQ+cHJlZ25hbnQgd29tYW48L2tleXdvcmQ+PGtleXdvcmQ+cHJlbWF0
dXJlIGxhYm9yPC9rZXl3b3JkPjxrZXl3b3JkPnByZXZhbGVuY2U8L2tleXdvcmQ+PGtleXdvcmQ+
cHJvc3BlY3RpdmUgc3R1ZHk8L2tleXdvcmQ+PGtleXdvcmQ+c2NoaXN0b3NvbWlhc2lzPC9rZXl3
b3JkPjxrZXl3b3JkPnNlcm9sb2d5PC9rZXl3b3JkPjxrZXl3b3JkPldlc3Rlcm4gYmxvdHRpbmc8
L2tleXdvcmQ+PGtleXdvcmQ+R2VybWFueTwva2V5d29yZD48L2tleXdvcmRzPjxkYXRlcz48eWVh
cj4yMDIyPC95ZWFyPjxwdWItZGF0ZXM+PGRhdGU+MjAyMjwvZGF0ZT48L3B1Yi1kYXRlcz48L2Rh
dGVzPjxpc2JuPjIwNzYtMDgxNzwvaXNibj48YWNjZXNzaW9uLW51bT5yYXl5YW4tOTE3NTM0OTg5
PC9hY2Nlc3Npb24tbnVtPjx1cmxzPjxyZWxhdGVkLXVybHM+PHVybD5odHRwczovL3d3dy5lbWJh
c2UuY29tL3NlYXJjaC9yZXN1bHRzP3N1YmFjdGlvbj12aWV3cmVjb3JkJmFtcDtpZD1MMjAxNTI4
ODY3MyZhbXA7ZnJvbT1leHBvcnQgaHR0cDovL2R4LmRvaS5vcmcvMTAuMzM5MC9wYXRob2dlbnMx
MTAxMDA1ODwvdXJsPjx1cmw+aHR0cHM6Ly9tZHBpLXJlcy5jb20vZF9hdHRhY2htZW50L3BhdGhv
Z2Vucy9wYXRob2dlbnMtMTEtMDAwNTgvYXJ0aWNsZV9kZXBsb3kvcGF0aG9nZW5zLTExLTAwMDU4
LnBkZj92ZXJzaW9uPTE2NDEyMDA2MjY8L3VybD48L3JlbGF0ZWQtdXJscz48L3VybHM+PGN1c3Rv
bTE+TDIwMTUyODg2NzMgMjAyMi0wMS0yMSAyMDIyLTAxLTI1IHwgUkFZWUFOLUlOQ0xVU0lPTjog
eyZxdW90O05hZGphICZxdW90Oz0mZ3Q7JnF1b3Q7SW5jbHVkZWQmcXVvdDssICZxdW90O1JlZ2lu
YSZxdW90Oz0mZ3Q7JnF1b3Q7SW5jbHVkZWQmcXVvdDt9IHwgUkFZWUFOLUxBQkVMUzogbXVsdGlw
bGU8L2N1c3RvbTE+PGVsZWN0cm9uaWMtcmVzb3VyY2UtbnVtPmRvaToxMC4zMzkwL3BhdGhvZ2Vu
czExMDEwMDU4PC9lbGVjdHJvbmljLXJlc291cmNlLW51bT48bGFuZ3VhZ2U+RW5nbGlzaDwvbGFu
Z3VhZ2U+PC9yZWNvcmQ+PC9DaXRlPjxDaXRlPjxBdXRob3I+U2FtdWRhPC9BdXRob3I+PFllYXI+
MTk4ODwvWWVhcj48UmVjTnVtPjY4OTwvUmVjTnVtPjxyZWNvcmQ+PHJlYy1udW1iZXI+Njg5PC9y
ZWMtbnVtYmVyPjxmb3JlaWduLWtleXM+PGtleSBhcHA9IkVOIiBkYi1pZD0iYXg1ZmYwd3pucnhy
MGplOXBkZHh2ZndpcHphMnQ5ZTJmMmR0IiB0aW1lc3RhbXA9IjE2ODA4ODAyNTQiPjY4OTwva2V5
PjwvZm9yZWlnbi1rZXlzPjxyZWYtdHlwZSBuYW1lPSJKb3VybmFsIEFydGljbGUiPjE3PC9yZWYt
dHlwZT48Y29udHJpYnV0b3JzPjxhdXRob3JzPjxhdXRob3I+U2FtdWRhLCBHLiBNLjwvYXV0aG9y
PjxhdXRob3I+Q2hhbiwgUy4gUC48L2F1dGhvcj48YXV0aG9yPllldW5nLCBDLiBZLjwvYXV0aG9y
PjwvYXV0aG9ycz48L2NvbnRyaWJ1dG9ycz48YXV0aC1hZGRyZXNzPkcuTS4gU2FtdWRhLCBEZXBh
cnRtZW50IG9mIFBhZWRpYXRyaWNzLCBVbml2ZXJzaXR5IG9mIEhvbmcgS29uZy48L2F1dGgtYWRk
cmVzcz48dGl0bGVzPjx0aXRsZT5WaWV0bmFtZXNlIGNoaWxkIGhlYWx0aCBpbiBhIEhvbmcgS29u
ZyBjbG9zZWQgY2FtcDwvdGl0bGU+PC90aXRsZXM+PHBhZ2VzPjExNS0xMTc8L3BhZ2VzPjx2b2x1
bWU+MjQ8L3ZvbHVtZT48bnVtYmVyPjI8L251bWJlcj48a2V5d29yZHM+PGtleXdvcmQ+YXJ0aWNs
ZTwva2V5d29yZD48a2V5d29yZD5ib2R5IGNvbnN0aXR1dGlvbjwva2V5d29yZD48a2V5d29yZD5j
aGlsZDwva2V5d29yZD48a2V5d29yZD5ldGhub2xvZ3k8L2tleXdvcmQ+PGtleXdvcmQ+ZmVtYWxl
PC9rZXl3b3JkPjxrZXl3b3JkPmhlYWx0aDwva2V5d29yZD48a2V5d29yZD5oZWFsdGggc3RhdHVz
PC9rZXl3b3JkPjxrZXl3b3JkPkhvbmcgS29uZzwva2V5d29yZD48a2V5d29yZD5odW1hbjwva2V5
d29yZD48a2V5d29yZD5pbmZhbnQ8L2tleXdvcmQ+PGtleXdvcmQ+aW50ZXN0aW5lIGluZmVjdGlv
bjwva2V5d29yZD48a2V5d29yZD5tYWxlPC9rZXl3b3JkPjxrZXl3b3JkPnByZXNjaG9vbCBjaGls
ZDwva2V5d29yZD48a2V5d29yZD5yZWZ1Z2VlPC9rZXl3b3JkPjxrZXl3b3JkPnNraW4gZGlzZWFz
ZTwva2V5d29yZD48a2V5d29yZD5WaWV0IE5hbTwva2V5d29yZD48a2V5d29yZD5DaGlsZCBXZWxm
YXJlPC9rZXl3b3JkPjxrZXl3b3JkPk9ubHkgQ2hpbGQ8L2tleXdvcmQ+PC9rZXl3b3Jkcz48ZGF0
ZXM+PHllYXI+MTk4ODwveWVhcj48cHViLWRhdGVzPjxkYXRlPjE5ODggJUogQXVzdHJhbGlhbiBw
YWVkaWF0cmljIGpvdXJuYWw8L2RhdGU+PC9wdWItZGF0ZXM+PC9kYXRlcz48aXNibj4wMDA0LTk5
M1g8L2lzYm4+PGFjY2Vzc2lvbi1udW0+cmF5eWFuLTY2NTk1NTA3NzwvYWNjZXNzaW9uLW51bT48
dXJscz48cmVsYXRlZC11cmxzPjx1cmw+aHR0cHM6Ly93d3cuZW1iYXNlLmNvbS9zZWFyY2gvcmVz
dWx0cz9zdWJhY3Rpb249dmlld3JlY29yZCZhbXA7aWQ9TDE4NzgyMTQ2JmFtcDtmcm9tPWV4cG9y
dDwvdXJsPjwvcmVsYXRlZC11cmxzPjwvdXJscz48Y3VzdG9tMT5SQVlZQU4tSU5DTFVTSU9OOiB7
JnF1b3Q7UmVnaW5hJnF1b3Q7PSZndDsmcXVvdDtJbmNsdWRlZCZxdW90OywgJnF1b3Q7SGFidGFt
dSZxdW90Oz0mZ3Q7JnF1b3Q7SW5jbHVkZWQmcXVvdDt9IHwgUkFZWUFOLUxBQkVMUzogUkVGVUdF
RTwvY3VzdG9tMT48bGFuZ3VhZ2U+RW5nbGlzaDwvbGFuZ3VhZ2U+PC9yZWNvcmQ+PC9DaXRlPjxD
aXRlPjxBdXRob3I+WndpPC9BdXRob3I+PFllYXI+MjAxNjwvWWVhcj48UmVjTnVtPjMxNTwvUmVj
TnVtPjxyZWNvcmQ+PHJlYy1udW1iZXI+MzE1PC9yZWMtbnVtYmVyPjxmb3JlaWduLWtleXM+PGtl
eSBhcHA9IkVOIiBkYi1pZD0iYXg1ZmYwd3pucnhyMGplOXBkZHh2ZndpcHphMnQ5ZTJmMmR0IiB0
aW1lc3RhbXA9IjE2ODA4ODAxOTAiPjMxNTwva2V5PjwvZm9yZWlnbi1rZXlzPjxyZWYtdHlwZSBu
YW1lPSJKb3VybmFsIEFydGljbGUiPjE3PC9yZWYtdHlwZT48Y29udHJpYnV0b3JzPjxhdXRob3Jz
PjxhdXRob3I+WndpLCBLYXJlbjwvYXV0aG9yPjxhdXRob3I+TW9ydG9uLCBOaWtvbGE8L2F1dGhv
cj48YXV0aG9yPldvb2RsYW5kLCBMaXNhPC9hdXRob3I+PGF1dGhvcj5NYWxsaXR0LCBLeWxpZS1B
bm48L2F1dGhvcj48YXV0aG9yPlBhbGFzYW50aGlyYW4sIFBhbWVsYTwvYXV0aG9yPjwvYXV0aG9y
cz48L2NvbnRyaWJ1dG9ycz48dGl0bGVzPjx0aXRsZT5TY3JlZW5pbmcgYW5kIFByaW1hcnkgQ2Fy
ZSBBY2Nlc3MgZm9yIE5ld2x5IEFycml2ZWQgUGFlZGlhdHJpYyBSZWZ1Z2VlcyBpbiBSZWdpb25h
bCBBdXN0cmFsaWE6IEEgNSB5ZWFyIENyb3NzLXNlY3Rpb25hbCBBbmFseXNpcyAoMjAwN+KAkzEy
KTwvdGl0bGU+PHNlY29uZGFyeS10aXRsZT5Kb3VybmFsIG9mIFRyb3BpY2FsIFBlZGlhdHJpY3M8
L3NlY29uZGFyeS10aXRsZT48L3RpdGxlcz48cGVyaW9kaWNhbD48ZnVsbC10aXRsZT5Kb3VybmFs
IG9mIFRyb3BpY2FsIFBlZGlhdHJpY3M8L2Z1bGwtdGl0bGU+PC9wZXJpb2RpY2FsPjxwYWdlcz4x
MDktMTE3PC9wYWdlcz48dm9sdW1lPjYzPC92b2x1bWU+PG51bWJlcj4yPC9udW1iZXI+PGRhdGVz
Pjx5ZWFyPjIwMTY8L3llYXI+PC9kYXRlcz48aXNibj4wMTQyLTYzMzg8L2lzYm4+PHVybHM+PHJl
bGF0ZWQtdXJscz48dXJsPmh0dHBzOi8vZG9pLm9yZy8xMC4xMDkzL3Ryb3Blai9mbXcwNTk8L3Vy
bD48L3JlbGF0ZWQtdXJscz48L3VybHM+PGVsZWN0cm9uaWMtcmVzb3VyY2UtbnVtPjEwLjEwOTMv
dHJvcGVqL2ZtdzA1OTwvZWxlY3Ryb25pYy1yZXNvdXJjZS1udW0+PGFjY2Vzcy1kYXRlPjMvMTYv
MjAyMzwvYWNjZXNzLWRhdG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5, 57, 63, 88, 98, 100, 101, 118-124]</w:t>
            </w:r>
            <w:r>
              <w:rPr>
                <w:rFonts w:ascii="Arial" w:hAnsi="Arial" w:cs="Arial"/>
                <w:lang w:val="en-GB"/>
              </w:rPr>
              <w:fldChar w:fldCharType="end"/>
            </w:r>
          </w:p>
        </w:tc>
      </w:tr>
      <w:tr w:rsidR="0022613C"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Pr>
                <w:rFonts w:ascii="Arial" w:hAnsi="Arial" w:cs="Arial"/>
                <w:b w:val="0"/>
                <w:lang w:val="en-GB"/>
              </w:rPr>
              <w:t>NCD cardiovascular</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NdXRjaDwvQXV0aG9yPjxZZWFyPjIwMTI8L1llYXI+PFJl
Y051bT42MDc8L1JlY051bT48RGlzcGxheVRleHQ+WzMzLCA4OCwgOTEsIDk1LCA5OCwgMTAwLCAx
MDEsIDExNSwgMTE4LCAxMjAtMTIyLCAxMjVdPC9EaXNwbGF5VGV4dD48cmVjb3JkPjxyZWMtbnVt
YmVyPjYwNzwvcmVjLW51bWJlcj48Zm9yZWlnbi1rZXlzPjxrZXkgYXBwPSJFTiIgZGItaWQ9ImF4
NWZmMHd6bnJ4cjBqZTlwZGR4dmZ3aXB6YTJ0OWUyZjJkdCIgdGltZXN0YW1wPSIxNjgwODgwMjUz
Ij42MDc8L2tleT48L2ZvcmVpZ24ta2V5cz48cmVmLXR5cGUgbmFtZT0iSm91cm5hbCBBcnRpY2xl
Ij4xNzwvcmVmLXR5cGU+PGNvbnRyaWJ1dG9ycz48YXV0aG9ycz48YXV0aG9yPk11dGNoLCBSLiBD
LjwvYXV0aG9yPjxhdXRob3I+Q2hlcmlhbiwgUy48L2F1dGhvcj48YXV0aG9yPk5lbWJhLCBLLjwv
YXV0aG9yPjxhdXRob3I+R2VkZGVzLCBKLiBTLjwvYXV0aG9yPjxhdXRob3I+UnV0aGVyZm9yZCwg
RC4gTS48L2F1dGhvcj48YXV0aG9yPkNoYW5leSwgRy4gTS48L2F1dGhvcj48YXV0aG9yPkJ1cmdu
ZXIsIEQuIFAuPC9hdXRob3I+PC9hdXRob3JzPjwvY29udHJpYnV0b3JzPjxhdXRoLWFkZHJlc3M+
W011dGNoLCBSYWV3eW4gQy5dIFByaW5jZXNzIE1hcmdhcmV0IEhvc3AgQ2hpbGRyZW4sIERlcHQg
UGFlZGlhdCAmYW1wOyBBZG9sZXNjZW50IE1lZCwgQ2hpbGQgJmFtcDsgQWRvbGVzY2VudCBIbHRo
IFNlcnYsIERlcHQgSGx0aCwgUGVydGgsIFdBLCBBdXN0cmFsaWEuIFtNdXRjaCwgUmFld3luIEMu
XSBVbml2IFdlc3Rlcm4gQXVzdHJhbGlhLCBUZWxldGhvbiBJbnN0IENoaWxkIEhsdGggUmVzLCBD
dHIgQ2hpbGQgSGx0aCBSZXMsIFBlcnRoLCBXQSA2MDA5LCBBdXN0cmFsaWEuIFtDaGVyaWFuLCBT
YXJhaDsgQ2hhbmV5LCBHZXJ2YXNlIE0uXSBVbml2IFdlc3Rlcm4gQXVzdHJhbGlhLCBTY2ggUGFl
ZGlhdCAmYW1wOyBDaGlsZCBIbHRoLCBQZXJ0aCwgV0EgNjAwOSwgQXVzdHJhbGlhLiBbQnVyZ25l
ciwgRGF2aWQgUC5dIFJveWFsIENoaWxkcmVucyBIb3NwLCBNdXJkb2NoIENoaWxkcmVucyBSZXMg
SW5zdCwgUGFya3ZpbGxlLCBWaWMgMzA1MiwgQXVzdHJhbGlhLiBbR2VkZGVzLCBKYW5ldCBTLl0g
Q2hyaXN0Y2h1cmNoIFB1YmwgSG9zcCwgRGVwdCBQYWVkaWF0LCBDaHJpc3RjaHVyY2gsIE5ldyBa
ZWFsYW5kLiBNdXRjaCwgUkMgKGNvcnJlc3BvbmRpbmcgYXV0aG9yKSwgUHJpbmNlc3MgTWFyZ2Fy
ZXQgSG9zcCBDaGlsZHJlbiwgRGVwdCBQYWVkaWF0ICZhbXA7IEFkb2xlc2NlbnQgTWVkLCBDaGls
ZCAmYW1wOyBBZG9sZXNjZW50IEhsdGggU2VydiwgRGVwdCBIbHRoLCBQZXJ0aCwgV0EsIEF1c3Ry
YWxpYS4gcmFld3luLm11dGNoQGhlYWx0aC53YS5nb3YuYXU8L2F1dGgtYWRkcmVzcz48dGl0bGVz
Pjx0aXRsZT5UZXJ0aWFyeSBwYWVkaWF0cmljIHJlZnVnZWUgaGVhbHRoIGNsaW5pYyBpbiBXZXN0
ZXJuIEF1c3RyYWxpYTogQW5hbHlzaXMgb2YgdGhlIGZpcnN0IDEwMjYgY2hpbGRyZW48L3RpdGxl
PjxzZWNvbmRhcnktdGl0bGU+Sm91cm5hbCBvZiBQYWVkaWF0cmljcyBhbmQgQ2hpbGQgSGVhbHRo
PC9zZWNvbmRhcnktdGl0bGU+PC90aXRsZXM+PHBlcmlvZGljYWw+PGZ1bGwtdGl0bGU+Sm91cm5h
bCBvZiBQYWVkaWF0cmljcyBhbmQgQ2hpbGQgSGVhbHRoPC9mdWxsLXRpdGxlPjwvcGVyaW9kaWNh
bD48cGFnZXM+NTgyLTU4NzwvcGFnZXM+PHZvbHVtZT40ODwvdm9sdW1lPjxudW1iZXI+NzwvbnVt
YmVyPjxrZXl3b3Jkcz48a2V5d29yZD5jaGlsZHJlbjwva2V5d29yZD48a2V5d29yZD5tb2RlbCBv
ZiBjYXJlPC9rZXl3b3JkPjxrZXl3b3JkPnBvc3QtcmVzZXR0bGVtZW50IGhlYWx0aCBhc3Nlc3Nt
ZW50PC9rZXl3b3JkPjxrZXl3b3JkPnJlZnVnZWU8L2tleXdvcmQ+PGtleXdvcmQ+cHJldmFsZW5j
ZTwva2V5d29yZD48a2V5d29yZD5pbmZlY3Rpb248L2tleXdvcmQ+PGtleXdvcmQ+UGVkaWF0cmlj
czwva2V5d29yZD48a2V5d29yZD5Pbmx5IENoaWxkPC9rZXl3b3JkPjxrZXl3b3JkPkNoaWxkPC9r
ZXl3b3JkPjxrZXl3b3JkPldlc3Rlcm4gQXVzdHJhbGlhPC9rZXl3b3JkPjxrZXl3b3JkPkF1c3Ry
YWxpYTwva2V5d29yZD48L2tleXdvcmRzPjxkYXRlcz48eWVhcj4yMDEyPC95ZWFyPjxwdWItZGF0
ZXM+PGRhdGU+SnVsICVKIEpvdXJuYWwgb2YgUGFlZGlhdHJpY3MgYW5kIENoaWxkIEhlYWx0aDwv
ZGF0ZT48L3B1Yi1kYXRlcz48L2RhdGVzPjxpc2JuPjEwMzQtNDgxMDwvaXNibj48YWNjZXNzaW9u
LW51bT5yYXl5YW4tNjY1OTU0ODM5PC9hY2Nlc3Npb24tbnVtPjx1cmxzPjxyZWxhdGVkLXVybHM+
PHVybD48c3R5bGUgZmFjZT0idW5kZXJsaW5lIiBmb250PSJkZWZhdWx0IiBzaXplPSIxMDAlIj4m
bHQ7R28gdG8gSVNJJmd0OzovL1dPUzowMDAzMDU5NjQ4MDAwMDk8L3N0eWxlPjwvdXJsPjx1cmw+
aHR0cHM6Ly9vbmxpbmVsaWJyYXJ5LndpbGV5LmNvbS9kb2kvcGRmZGlyZWN0LzEwLjExMTEvai4x
NDQwLTE3NTQuMjAxMi4wMjQyOS54P2Rvd25sb2FkPXRydWU8L3VybD48L3JlbGF0ZWQtdXJscz48
L3VybHM+PGN1c3RvbTE+UkFZWUFOLUlOQ0xVU0lPTjogeyZxdW90O1JlZ2luYSZxdW90Oz0mZ3Q7
JnF1b3Q7SW5jbHVkZWQmcXVvdDt9IHwgUkFZWUFOLUxBQkVMUzogUkVGVUdFRSx1bmNsZWFyPC9j
dXN0b20xPjxsYW5ndWFnZT5FbmdsaXNoPC9sYW5ndWFnZT48L3JlY29yZD48L0NpdGU+PENpdGU+
PEF1dGhvcj5RYXppPC9BdXRob3I+PFllYXI+MjAxNjwvWWVhcj48UmVjTnVtPjY1NjwvUmVjTnVt
PjxyZWNvcmQ+PHJlYy1udW1iZXI+NjU2PC9yZWMtbnVtYmVyPjxmb3JlaWduLWtleXM+PGtleSBh
cHA9IkVOIiBkYi1pZD0iYXg1ZmYwd3pucnhyMGplOXBkZHh2ZndpcHphMnQ5ZTJmMmR0IiB0aW1l
c3RhbXA9IjE2ODA4ODAyNTMiPjY1Njwva2V5PjwvZm9yZWlnbi1rZXlzPjxyZWYtdHlwZSBuYW1l
PSJKb3VybmFsIEFydGljbGUiPjE3PC9yZWYtdHlwZT48Y29udHJpYnV0b3JzPjxhdXRob3JzPjxh
dXRob3I+UWF6aSwgTS48L2F1dGhvcj48YXV0aG9yPldlaW1lciwgQS4gQy48L2F1dGhvcj48YXV0
aG9yPkJlZGFyZCwgQi4gQS48L2F1dGhvcj48YXV0aG9yPktlbm5lZHksIEIuIFMuPC9hdXRob3I+
PC9hdXRob3JzPjwvY29udHJpYnV0b3JzPjxhdXRoLWFkZHJlc3M+W1FhemksIE11c3RhZmFdIFVu
aXYgUm9jaGVzdGVyLCBNZWQgQ3RyLCBTY2ggTWVkICZhbXA7IERlbnQsIFJvY2hlc3RlciwgTlkg
MTQ2MjcgVVNBLiBbV2VpbWVyLCBBbml0YSBDLjsgQmVkYXJkLCBCcmVuZGVuIEEuOyBLZW5uZWR5
LCBCeXJvbiBTLl0gTW9ucm9lIEN0eSBEZXB0IFB1YmwgSGx0aCwgUm9jaGVzdGVyLCBOWSBVU0Eu
IFtXZWltZXIsIEFuaXRhIEMuXSBOZXcgWW9yayBTdGF0ZSBEZXB0IEhsdGgsIEJ1ZmZhbG8sIE5Z
IFVTQS4gW0JlZGFyZCwgQnJlbmRlbiBBLl0gT3JsZWFucyBDdHkgSGx0aCBEZXB0LCBBbGJpb24s
IE5ZIFVTQS4gW0tlbm5lZHksIEJ5cm9uIFMuXSBOZXcgSGF2ZW4gSGx0aCBEZXB0LCBOZXcgSGF2
ZW4sIENUIFVTQS4gQmVkYXJkLCBCQSAoY29ycmVzcG9uZGluZyBhdXRob3IpLCBEZXB0IE9ybGVh
bnMgQ3R5IEhsdGgsIDE0MDEyIFJvdXRlIDMxIFdlc3QsIEFsYmlvbiwgTlkgMTQ0MTEgVVNBLiBC
cmVuZGVuLkJlZGFyZEBvcmxlYW5zY291bnR5bnkuZ292PC9hdXRoLWFkZHJlc3M+PHRpdGxlcz48
dGl0bGU+US1mZXZlciBpbiBhIHJlZnVnZWUgYWZ0ZXIgZXhwb3N1cmUgdG8gYSBjZW50cmFsIE5l
dyBZb3JrIFN0YXRlIGxpdmVzdG9jayBmYXJtPC90aXRsZT48c2Vjb25kYXJ5LXRpdGxlPkFubmFs
cyBvZiBUcm9waWNhbCBNZWRpY2luZSBhbmQgUHVibGljIEhlYWx0aDwvc2Vjb25kYXJ5LXRpdGxl
PjwvdGl0bGVzPjxwZXJpb2RpY2FsPjxmdWxsLXRpdGxlPkFubmFscyBvZiBUcm9waWNhbCBNZWRp
Y2luZSBhbmQgUHVibGljIEhlYWx0aDwvZnVsbC10aXRsZT48L3BlcmlvZGljYWw+PHBhZ2VzPjI2
Ni0yNzA8L3BhZ2VzPjx2b2x1bWU+OTwvdm9sdW1lPjxudW1iZXI+NDwvbnVtYmVyPjxrZXl3b3Jk
cz48a2V5d29yZD5QdWJsaWMgaGVhbHRoPC9rZXl3b3JkPjxrZXl3b3JkPlEtZmV2ZXI8L2tleXdv
cmQ+PGtleXdvcmQ+cmVhbC10aW1lIHBvbHltZXJhc2UgY2hhaW4gcmVhY3Rpb24gKFJULVBDUik8
L2tleXdvcmQ+PGtleXdvcmQ+cmVmdWdlZTwva2V5d29yZD48a2V5d29yZD5Ucm9waWNhbCBNZWRp
Y2luZTwva2V5d29yZD48a2V5d29yZD5RIEZldmVyPC9rZXl3b3JkPjxrZXl3b3JkPkZldmVyPC9r
ZXl3b3JkPjwva2V5d29yZHM+PGRhdGVzPjx5ZWFyPjIwMTY8L3llYXI+PHB1Yi1kYXRlcz48ZGF0
ZT5KdWwtQXVnICVKIEFubmFscyBvZiBUcm9waWNhbCBNZWRpY2luZSBhbmQgUHVibGljIEhlYWx0
aDwvZGF0ZT48L3B1Yi1kYXRlcz48L2RhdGVzPjxpc2JuPjE3NTUtNjc4MzwvaXNibj48YWNjZXNz
aW9uLW51bT5yYXl5YW4tNjY1OTU0MTIyPC9hY2Nlc3Npb24tbnVtPjx1cmxzPjxyZWxhdGVkLXVy
bHM+PHVybD48c3R5bGUgZmFjZT0idW5kZXJsaW5lIiBmb250PSJkZWZhdWx0IiBzaXplPSIxMDAl
Ij4mbHQ7R28gdG8gSVNJJmd0OzovL1dPUzowMDAzODAyNDQ1MDAwMTE8L3N0eWxlPjwvdXJsPjwv
cmVsYXRlZC11cmxzPjwvdXJscz48Y3VzdG9tMT5SQVlZQU4tSU5DTFVTSU9OOiB7JnF1b3Q7UmVn
aW5hJnF1b3Q7PSZndDsmcXVvdDtJbmNsdWRlZCZxdW90O30gfCBSQVlZQU4tTEFCRUxTOiBSRUZV
R0VFLHNlcm9sb2d5LG1vbGVjdWxhcjwvY3VzdG9tMT48bGFuZ3VhZ2U+RW5nbGlzaDwvbGFuZ3Vh
Z2U+PC9yZWNvcmQ+PC9DaXRlPjxDaXRlPjxBdXRob3I+QWxhd2E8L0F1dGhvcj48WWVhcj4yMDIx
PC9ZZWFyPjxSZWNOdW0+NzkwPC9SZWNOdW0+PHJlY29yZD48cmVjLW51bWJlcj43OTA8L3JlYy1u
dW1iZXI+PGZvcmVpZ24ta2V5cz48a2V5IGFwcD0iRU4iIGRiLWlkPSJheDVmZjB3em5yeHIwamU5
cGRkeHZmd2lwemEydDllMmYyZHQiIHRpbWVzdGFtcD0iMTY4MDg4MDMwNyI+NzkwPC9rZXk+PC9m
b3JlaWduLWtleXM+PHJlZi10eXBlIG5hbWU9IkpvdXJuYWwgQXJ0aWNsZSI+MTc8L3JlZi10eXBl
Pjxjb250cmlidXRvcnM+PGF1dGhvcnM+PGF1dGhvcj5BbGF3YSwgSi48L2F1dGhvcj48YXV0aG9y
PkFsLUFsaSwgUy48L2F1dGhvcj48YXV0aG9yPldhbHosIEwuPC9hdXRob3I+PGF1dGhvcj5XaWxl
cywgRS48L2F1dGhvcj48YXV0aG9yPkhhcmxlLCBOLjwvYXV0aG9yPjxhdXRob3I+QXdhbGUsIE0u
IEEuPC9hdXRob3I+PGF1dGhvcj5Nb2hhbWVkLCBELjwvYXV0aG9yPjxhdXRob3I+S2hvc2hub29k
LCBLLjwvYXV0aG9yPjwvYXV0aG9ycz48L2NvbnRyaWJ1dG9ycz48dGl0bGVzPjx0aXRsZT5Lbm93
bGVkZ2UgYW5kIHBlcmNlcHRpb25zIG9mIENPVklELTE5LCBwcmV2YWxlbmNlIG9mIHByZS1leGlz
dGluZyBjb25kaXRpb25zIGFuZCBhY2Nlc3MgdG8gZXNzZW50aWFsIHJlc291cmNlcyBpbiBTb21h
bGkgSURQIGNhbXBzOiBhIGNyb3NzLXNlY3Rpb25hbCBzdHVkeTwvdGl0bGU+PHNlY29uZGFyeS10
aXRsZT5CTUogT3Blbjwvc2Vjb25kYXJ5LXRpdGxlPjwvdGl0bGVzPjxwZXJpb2RpY2FsPjxmdWxs
LXRpdGxlPkJNSiBPcGVuPC9mdWxsLXRpdGxlPjwvcGVyaW9kaWNhbD48dm9sdW1lPjExPC92b2x1
bWU+PG51bWJlcj42PC9udW1iZXI+PGtleXdvcmRzPjxrZXl3b3JkPmRpc2luZmVjdGFudCBhZ2Vu
dDwva2V5d29yZD48a2V5d29yZD5zb2FwPC9rZXl3b3JkPjxrZXl3b3JkPndhdGVyPC9rZXl3b3Jk
PjxrZXl3b3JkPmFjY2lkZW50YWwgaW5qdXJ5PC9rZXl3b3JkPjxrZXl3b3JkPmFkdWx0PC9rZXl3
b3JkPjxrZXl3b3JkPmFuZW1pYTwva2V5d29yZD48a2V5d29yZD5hcnRpY2xlPC9rZXl3b3JkPjxr
ZXl3b3JkPmFzdGhtYTwva2V5d29yZD48a2V5d29yZD5hdHRpdHVkZSB0byBkaXNhYmlsaXR5PC9r
ZXl3b3JkPjxrZXl3b3JkPmF0dGl0dWRlIHRvIGhlYWx0aDwva2V5d29yZD48a2V5d29yZD5jbGlu
aWNhbCBhc3Nlc3NtZW50PC9rZXl3b3JkPjxrZXl3b3JkPmNvbW11bmljYWJsZSBkaXNlYXNlPC9r
ZXl3b3JkPjxrZXl3b3JkPmNvcm9uYXZpcnVzIGRpc2Vhc2UgMjAxOTwva2V5d29yZD48a2V5d29y
ZD5jcm9zcy1zZWN0aW9uYWwgc3R1ZHk8L2tleXdvcmQ+PGtleXdvcmQ+Y3Jvd2RpbmcgKGFyZWEp
PC9rZXl3b3JkPjxrZXl3b3JkPmRlbmd1ZTwva2V5d29yZD48a2V5d29yZD5kaWFiZXRlcyBtZWxs
aXR1czwva2V5d29yZD48a2V5d29yZD5lZHVjYXRpb25hbCBzdGF0dXM8L2tleXdvcmQ+PGtleXdv
cmQ+ZmVtYWxlPC9rZXl3b3JkPjxrZXl3b3JkPmhlYWx0aCBjYXJlIGFjY2Vzczwva2V5d29yZD48
a2V5d29yZD5oZWFsdGggc2VydmljZTwva2V5d29yZD48a2V5d29yZD5oZWFsdGggc3RhdHVzPC9r
ZXl3b3JkPjxrZXl3b3JkPmh1bWFuPC9rZXl3b3JkPjxrZXl3b3JkPmh5Z2llbmU8L2tleXdvcmQ+
PGtleXdvcmQ+aHlwZXJ0ZW5zaW9uPC9rZXl3b3JkPjxrZXl3b3JkPmluZmVjdGlvbiBwcmV2ZW50
aW9uPC9rZXl3b3JkPjxrZXl3b3JkPmx1bmcgZGlzZWFzZTwva2V5d29yZD48a2V5d29yZD5tYWpv
ciBjbGluaWNhbCBzdHVkeTwva2V5d29yZD48a2V5d29yZD5tYWxhcmlhPC9rZXl3b3JkPjxrZXl3
b3JkPm1hbGU8L2tleXdvcmQ+PGtleXdvcmQ+bWFsaWduYW50IG5lb3BsYXNtPC9rZXl3b3JkPjxr
ZXl3b3JkPm1lZGljYWwgaW5mb3JtYXRpb248L2tleXdvcmQ+PGtleXdvcmQ+bWVudGFsIGRpc2Vh
c2U8L2tleXdvcmQ+PGtleXdvcmQ+cHJldmFsZW5jZTwva2V5d29yZD48a2V5d29yZD5wdWJsaWMg
aGVhbHRoPC9rZXl3b3JkPjxrZXl3b3JkPnJlc2lkZW50PC9rZXl3b3JkPjxrZXl3b3JkPnNhbml0
YXRpb248L2tleXdvcmQ+PGtleXdvcmQ+c2NyZWVuaW5nIHRlc3Q8L2tleXdvcmQ+PGtleXdvcmQ+
c2V4dWFsbHkgdHJhbnNtaXR0ZWQgZGlzZWFzZTwva2V5d29yZD48a2V5d29yZD5zb2NpYWwgZGlz
dGFuY2luZzwva2V5d29yZD48a2V5d29yZD5Tb21hbGlhPC9rZXl3b3JkPjxrZXl3b3JkPnRvb3Ro
IGRpc2Vhc2U8L2tleXdvcmQ+PGtleXdvcmQ+dmlydXMgdHJhbnNtaXNzaW9uPC9rZXl3b3JkPjxr
ZXl3b3JkPnZ1bG5lcmFibGUgcG9wdWxhdGlvbjwva2V5d29yZD48a2V5d29yZD5Dcm9zcy1TZWN0
aW9uYWwgU3R1ZGllczwva2V5d29yZD48a2V5d29yZD5DZXNhcmVhbiBTZWN0aW9uPC9rZXl3b3Jk
Pjwva2V5d29yZHM+PGRhdGVzPjx5ZWFyPjIwMjE8L3llYXI+PHB1Yi1kYXRlcz48ZGF0ZT4yMDIx
PC9kYXRlPjwvcHViLWRhdGVzPjwvZGF0ZXM+PGlzYm4+MjA0NC02MDU1PC9pc2JuPjxhY2Nlc3Np
b24tbnVtPnJheXlhbi05MTc1MzMxMzY8L2FjY2Vzc2lvbi1udW0+PHVybHM+PHJlbGF0ZWQtdXJs
cz48dXJsPmh0dHBzOi8vd3d3LmVtYmFzZS5jb20vc2VhcmNoL3Jlc3VsdHM/c3ViYWN0aW9uPXZp
ZXdyZWNvcmQmYW1wO2lkPUw2MzUzOTE2MTgmYW1wO2Zyb209ZXhwb3J0IGh0dHA6Ly9keC5kb2ku
b3JnLzEwLjExMzYvYm1qb3Blbi0yMDIwLTA0NDQxMTwvdXJsPjx1cmw+aHR0cHM6Ly9ibWpvcGVu
LmJtai5jb20vY29udGVudC9ibWpvcGVuLzExLzYvZTA0NDQxMS5mdWxsLnBkZjwvdXJsPjwvcmVs
YXRlZC11cmxzPjwvdXJscz48Y3VzdG9tMT5MNjM1MzkxNjE4IDIwMjEtMDctMDcgMjAyMS0wOC0z
MSB8IFJBWVlBTi1JTkNMVVNJT046IHsmcXVvdDtOYWRqYSAmcXVvdDs9Jmd0OyZxdW90O0luY2x1
ZGVkJnF1b3Q7LCAmcXVvdDtSZWdpbmEmcXVvdDs9Jmd0OyZxdW90O0luY2x1ZGVkJnF1b3Q7fSB8
IFJBWVlBTi1MQUJFTFM6IENPVklEPC9jdXN0b20xPjxlbGVjdHJvbmljLXJlc291cmNlLW51bT5k
b2k6MTAuMTEzNi9ibWpvcGVuLTIwMjAtMDQ0NDExPC9lbGVjdHJvbmljLXJlc291cmNlLW51bT48
bGFuZ3VhZ2U+RW5nbGlzaDwvbGFuZ3VhZ2U+PC9yZWNvcmQ+PC9DaXRlPjxDaXRlPjxBdXRob3I+
QWx0YXJlPC9BdXRob3I+PFllYXI+MjAyMjwvWWVhcj48UmVjTnVtPjExNzM8L1JlY051bT48cmVj
b3JkPjxyZWMtbnVtYmVyPjExNzM8L3JlYy1udW1iZXI+PGZvcmVpZ24ta2V5cz48a2V5IGFwcD0i
RU4iIGRiLWlkPSJheDVmZjB3em5yeHIwamU5cGRkeHZmd2lwemEydDllMmYyZHQiIHRpbWVzdGFt
cD0iMTY4NDU4MDMxMiI+MTE3Mzwva2V5PjwvZm9yZWlnbi1rZXlzPjxyZWYtdHlwZSBuYW1lPSJK
b3VybmFsIEFydGljbGUiPjE3PC9yZWYtdHlwZT48Y29udHJpYnV0b3JzPjxhdXRob3JzPjxhdXRo
b3I+QWx0YXJlLCBDaGlhcmE8L2F1dGhvcj48YXV0aG9yPktvc3RhbmRvdmEsIE5hdGFseWE8L2F1
dGhvcj48YXV0aG9yPk9rZWVmZmUsIEplbm5pZmVyPC9hdXRob3I+PGF1dGhvcj5PbXdvbnksIEVt
bWFudWVsPC9hdXRob3I+PGF1dGhvcj5OeWFrb29qbywgUm9uYWxkPC9hdXRob3I+PGF1dGhvcj5L
YXNvemksIEp1bGl1czwvYXV0aG9yPjxhdXRob3I+U3BpZWdlbCwgUGF1bCBCLjwvYXV0aG9yPjwv
YXV0aG9ycz48L2NvbnRyaWJ1dG9ycz48dGl0bGVzPjx0aXRsZT5DT1ZJRC0xOSBlcGlkZW1pb2xv
Z3kgYW5kIGNoYW5nZXMgaW4gaGVhbHRoIHNlcnZpY2UgdXRpbGl6YXRpb24gaW4gVWdhbmRh4oCZ
cyByZWZ1Z2VlIHNldHRsZW1lbnRzIGR1cmluZyB0aGUgZmlyc3QgeWVhciBvZiB0aGUgcGFuZGVt
aWM8L3RpdGxlPjxzZWNvbmRhcnktdGl0bGU+Qk1DIFB1YmxpYyBIZWFsdGg8L3NlY29uZGFyeS10
aXRsZT48L3RpdGxlcz48cGVyaW9kaWNhbD48ZnVsbC10aXRsZT5CTUMgUHVibGljIEhlYWx0aDwv
ZnVsbC10aXRsZT48L3BlcmlvZGljYWw+PHBhZ2VzPjE5Mjc8L3BhZ2VzPjx2b2x1bWU+MjI8L3Zv
bHVtZT48bnVtYmVyPjE8L251bWJlcj48ZGF0ZXM+PHllYXI+MjAyMjwveWVhcj48cHViLWRhdGVz
PjxkYXRlPjIwMjIvMTAvMTc8L2RhdGU+PC9wdWItZGF0ZXM+PC9kYXRlcz48aXNibj4xNDcxLTI0
NTg8L2lzYm4+PHVybHM+PHJlbGF0ZWQtdXJscz48dXJsPmh0dHBzOi8vZG9pLm9yZy8xMC4xMTg2
L3MxMjg4OS0wMjItMTQzMDUtMzwvdXJsPjwvcmVsYXRlZC11cmxzPjwvdXJscz48ZWxlY3Ryb25p
Yy1yZXNvdXJjZS1udW0+MTAuMTE4Ni9zMTI4ODktMDIyLTE0MzA1LTM8L2VsZWN0cm9uaWMtcmVz
b3VyY2UtbnVtPjwvcmVjb3JkPjwvQ2l0ZT48Q2l0ZT48QXV0aG9yPkJhZ2dpbzwvQXV0aG9yPjxZ
ZWFyPjIwMjE8L1llYXI+PFJlY051bT44MDI8L1JlY051bT48cmVjb3JkPjxyZWMtbnVtYmVyPjgw
MjwvcmVjLW51bWJlcj48Zm9yZWlnbi1rZXlzPjxrZXkgYXBwPSJFTiIgZGItaWQ9ImF4NWZmMHd6
bnJ4cjBqZTlwZGR4dmZ3aXB6YTJ0OWUyZjJkdCIgdGltZXN0YW1wPSIxNjgwODgwMzA5Ij44MDI8
L2tleT48L2ZvcmVpZ24ta2V5cz48cmVmLXR5cGUgbmFtZT0iSm91cm5hbCBBcnRpY2xlIj4xNzwv
cmVmLXR5cGU+PGNvbnRyaWJ1dG9ycz48YXV0aG9ycz48YXV0aG9yPkJhZ2dpbywgUy48L2F1dGhv
cj48YXV0aG9yPkphY3F1ZXJpb3osIEYuPC9hdXRob3I+PGF1dGhvcj5TYWxhbXVuLCBKLjwvYXV0
aG9yPjxhdXRob3I+U3BlY2hiYWNoLCBILjwvYXV0aG9yPjxhdXRob3I+SmFja3NvbiwgWS48L2F1
dGhvcj48L2F1dGhvcnM+PC9jb250cmlidXRvcnM+PHRpdGxlcz48dGl0bGU+RXF1aXR5IGluIGFj
Y2VzcyB0byBDT1ZJRC0xOSB0ZXN0aW5nIGZvciB1bmRvY3VtZW50ZWQgbWlncmFudHMgYW5kIGhv
bWVsZXNzIHBlcnNvbnMgZHVyaW5nIHRoZSBpbml0aWFsIHBoYXNlIG9mIHRoZSBwYW5kZW1pYzwv
dGl0bGU+PHNlY29uZGFyeS10aXRsZT5Kb3VybmFsIG9mIE1pZ3JhdGlvbiBhbmQgSGVhbHRoPC9z
ZWNvbmRhcnktdGl0bGU+PC90aXRsZXM+PHBlcmlvZGljYWw+PGZ1bGwtdGl0bGU+Sm91cm5hbCBv
ZiBNaWdyYXRpb24gYW5kIEhlYWx0aDwvZnVsbC10aXRsZT48L3BlcmlvZGljYWw+PHZvbHVtZT40
PC92b2x1bWU+PGRhdGVzPjx5ZWFyPjIwMjE8L3llYXI+PHB1Yi1kYXRlcz48ZGF0ZT4yMDIxPC9k
YXRlPjwvcHViLWRhdGVzPjwvZGF0ZXM+PGFjY2Vzc2lvbi1udW0+cmF5eWFuLTkxNzUzMzIzNjwv
YWNjZXNzaW9uLW51bT48dXJscz48cmVsYXRlZC11cmxzPjx1cmw+aHR0cHM6Ly93d3cuc2NvcHVz
LmNvbS9pbndhcmQvcmVjb3JkLnVyaT9laWQ9Mi1zMi4wLTg1MTE5MDY3NzM3JmFtcDtkb2k9MTAu
MTAxNiUyZmouam1oLjIwMjEuMTAwMDUxJmFtcDtwYXJ0bmVySUQ9NDAmYW1wO21kNT04MWE4MTBh
Y2QxMmE3OWFiYzZhNjI4NzIzZjk0MzVhZjwvdXJsPjwvcmVsYXRlZC11cmxzPjwvdXJscz48Y3Vz
dG9tMT5DaXRlZCBCeSA6NSBFeHBvcnQgRGF0ZTogMjYgRGVjZW1iZXIgMjAyMiB8IFJBWVlBTi1J
TkNMVVNJT046IHsmcXVvdDtOYWRqYSAmcXVvdDs9Jmd0OyZxdW90O0luY2x1ZGVkJnF1b3Q7LCAm
cXVvdDtSZWdpbmEmcXVvdDs9Jmd0OyZxdW90O0luY2x1ZGVkJnF1b3Q7fSB8IFJBWVlBTi1MQUJF
TFM6IENPVklEPC9jdXN0b20xPjxlbGVjdHJvbmljLXJlc291cmNlLW51bT5kb2k6MTAuMTAxNi9q
LmptaC4yMDIxLjEwMDA1MTwvZWxlY3Ryb25pYy1yZXNvdXJjZS1udW0+PC9yZWNvcmQ+PC9DaXRl
PjxDaXRlPjxBdXRob3I+QmVyZ2V2aW48L0F1dGhvcj48WWVhcj4yMDIxPC9ZZWFyPjxSZWNOdW0+
ODA0PC9SZWNOdW0+PHJlY29yZD48cmVjLW51bWJlcj44MDQ8L3JlYy1udW1iZXI+PGZvcmVpZ24t
a2V5cz48a2V5IGFwcD0iRU4iIGRiLWlkPSJheDVmZjB3em5yeHIwamU5cGRkeHZmd2lwemEydDll
MmYyZHQiIHRpbWVzdGFtcD0iMTY4MDg4MDMxMCI+ODA0PC9rZXk+PC9mb3JlaWduLWtleXM+PHJl
Zi10eXBlIG5hbWU9IkpvdXJuYWwgQXJ0aWNsZSI+MTc8L3JlZi10eXBlPjxjb250cmlidXRvcnM+
PGF1dGhvcnM+PGF1dGhvcj5CZXJnZXZpbiwgQS48L2F1dGhvcj48YXV0aG9yPkh1c2FpbiwgTS48
L2F1dGhvcj48YXV0aG9yPkNydXosIE0uPC9hdXRob3I+PGF1dGhvcj5CbGFuYywgQy4gTC48L2F1
dGhvcj48YXV0aG9yPkRpZW1lLCBBLjwvYXV0aG9yPjxhdXRob3I+R2lyYXJkaW4sIE0uIEwuPC9h
dXRob3I+PGF1dGhvcj5Ub3Vqb3VzZSwgQy48L2F1dGhvcj48YXV0aG9yPlRraGF5YXQsIFIuIEIu
PC9hdXRob3I+PGF1dGhvcj5TbGFiYWIsIFMuPC9hdXRob3I+PGF1dGhvcj5Db3JzZXJpLCBPLjwv
YXV0aG9yPjxhdXRob3I+TWFnbG9yaXVzLCBNLjwvYXV0aG9yPjxhdXRob3I+VmVyY2FtZXIsIEMu
PC9hdXRob3I+PGF1dGhvcj5Fc2thbmRlciwgRS48L2F1dGhvcj48YXV0aG9yPkRlc3NlbGFzLCBF
LjwvYXV0aG9yPjxhdXRob3I+TGFjaGF1bWUsIE4uPC9hdXRob3I+PGF1dGhvcj5HYXJyYWZmbywg
QS48L2F1dGhvcj48YXV0aG9yPlNvcmdlLCBGLjwvYXV0aG9yPjxhdXRob3I+Um91eCwgRS4gTC48
L2F1dGhvcj48YXV0aG9yPkdhc2NoaWduYXJkLCBKLjwvYXV0aG9yPjxhdXRob3I+Q2FzZXJpcywg
TS48L2F1dGhvcj48YXV0aG9yPkZheWUsIEEuPC9hdXRob3I+PC9hdXRob3JzPjwvY29udHJpYnV0
b3JzPjx0aXRsZXM+PHRpdGxlPk1lZGljYWwgY2hlY2stdXAgb2YgbmV3bHkgYXJyaXZlZCB1bmFj
Y29tcGFuaWVkIG1pbm9yczogQSBkZWRpY2F0ZWQgcGVkaWF0cmljIGNvbnN1bHRhdGlvbiBzZXJ2
aWNlIGluIGEgaG9zcGl0YWw8L3RpdGxlPjxzZWNvbmRhcnktdGl0bGU+QXJjaGl2ZXMgZGUgUGVk
aWF0cmllPC9zZWNvbmRhcnktdGl0bGU+PC90aXRsZXM+PHBlcmlvZGljYWw+PGZ1bGwtdGl0bGU+
QXJjaGl2ZXMgZGUgUGVkaWF0cmllPC9mdWxsLXRpdGxlPjwvcGVyaW9kaWNhbD48cGFnZXM+Njg5
LTY5NTwvcGFnZXM+PHZvbHVtZT4yODwvdm9sdW1lPjxudW1iZXI+ODwvbnVtYmVyPjxrZXl3b3Jk
cz48a2V5d29yZD5hZG9sZXNjZW50PC9rZXl3b3JkPjxrZXl3b3JkPmFkb2xlc2NlbnQgb2Jlc2l0
eTwva2V5d29yZD48a2V5d29yZD5BZnJpY2Egc291dGggb2YgdGhlIFNhaGFyYTwva2V5d29yZD48
a2V5d29yZD5hcnRpY2xlPC9rZXl3b3JkPjxrZXl3b3JkPmNoaWxkIGhlYWx0aCBjYXJlPC9rZXl3
b3JkPjxrZXl3b3JkPmNocm9uaWMgaGVwYXRpdGlzIEI8L2tleXdvcmQ+PGtleXdvcmQ+Y29uc3Vs
dGF0aW9uPC9rZXl3b3JkPjxrZXl3b3JkPmNvbnRyb2xsZWQgc3R1ZHk8L2tleXdvcmQ+PGtleXdv
cmQ+ZGlzZWFzZSBhc3NvY2lhdGlvbjwva2V5d29yZD48a2V5d29yZD5mZW1hbGU8L2tleXdvcmQ+
PGtleXdvcmQ+Zm9yY2VkIGxhYm9yPC9rZXl3b3JkPjxrZXl3b3JkPkZyYW5jZTwva2V5d29yZD48
a2V5d29yZD5oaWdoIHJpc2sgcG9wdWxhdGlvbjwva2V5d29yZD48a2V5d29yZD5ob3NwaXRhbCBz
ZXJ2aWNlPC9rZXl3b3JkPjxrZXl3b3JkPmh1bWFuPC9rZXl3b3JkPjxrZXl3b3JkPmltcHJpc29u
bWVudDwva2V5d29yZD48a2V5d29yZD5pbmZlY3Rpb248L2tleXdvcmQ+PGtleXdvcmQ+aW50ZXN0
aW5lIGluZmVjdGlvbjwva2V5d29yZD48a2V5d29yZD5sYXRlbnQgdHViZXJjdWxvc2lzPC9rZXl3
b3JkPjxrZXl3b3JkPkxpYnlhbiBBcmFiIEphbWFoaXJpeWE8L2tleXdvcmQ+PGtleXdvcmQ+bWFq
b3IgY2xpbmljYWwgc3R1ZHk8L2tleXdvcmQ+PGtleXdvcmQ+bWFsZTwva2V5d29yZD48a2V5d29y
ZD5tYW51YWwgbGFib3I8L2tleXdvcmQ+PGtleXdvcmQ+bWVkaWNhbCBleGFtaW5hdGlvbjwva2V5
d29yZD48a2V5d29yZD5taWdyYW50PC9rZXl3b3JkPjxrZXl3b3JkPm1pZ3JhdGlvbjwva2V5d29y
ZD48a2V5d29yZD5taW5vciAocGVyc29uKTwva2V5d29yZD48a2V5d29yZD5vYnNlcnZhdGlvbmFs
IHN0dWR5PC9rZXl3b3JkPjxrZXl3b3JkPnBhcmFzaXRvc2lzPC9rZXl3b3JkPjxrZXl3b3JkPnBv
c3R0cmF1bWF0aWMgc3RyZXNzIGRpc29yZGVyPC9rZXl3b3JkPjxrZXl3b3JkPnJldHJvc3BlY3Rp
dmUgc3R1ZHk8L2tleXdvcmQ+PGtleXdvcmQ+c2NoaXN0b3NvbWlhc2lzPC9rZXl3b3JkPjxrZXl3
b3JkPnRlcnRpYXJ5IGNhcmUgY2VudGVyPC9rZXl3b3JkPjxrZXl3b3JkPnRyYXZlbDwva2V5d29y
ZD48a2V5d29yZD51bmFjY29tcGFuaWVkIG1pbm9yPC9rZXl3b3JkPjxrZXl3b3JkPnZpb2xlbmNl
PC9rZXl3b3JkPjxrZXl3b3JkPlJlZmVycmFsIGFuZCBDb25zdWx0YXRpb248L2tleXdvcmQ+PC9r
ZXl3b3Jkcz48ZGF0ZXM+PHllYXI+MjAyMTwveWVhcj48cHViLWRhdGVzPjxkYXRlPjIwMjE8L2Rh
dGU+PC9wdWItZGF0ZXM+PC9kYXRlcz48aXNibj4xNzY5LTY2NFggMDkyOS02OTNYPC9pc2JuPjxh
Y2Nlc3Npb24tbnVtPnJheXlhbi05MTc1MzMyODI8L2FjY2Vzc2lvbi1udW0+PHVybHM+PHJlbGF0
ZWQtdXJscz48dXJsPmh0dHBzOi8vd3d3LmVtYmFzZS5jb20vc2VhcmNoL3Jlc3VsdHM/c3ViYWN0
aW9uPXZpZXdyZWNvcmQmYW1wO2lkPUwyMDE1MzcwOTY5JmFtcDtmcm9tPWV4cG9ydCBodHRwOi8v
ZHguZG9pLm9yZy8xMC4xMDE2L2ouYXJjcGVkLjIwMjEuMDkuMDEyPC91cmw+PC9yZWxhdGVkLXVy
bHM+PC91cmxzPjxjdXN0b20xPkwyMDE1MzcwOTY5IDIwMjEtMTEtMjMgMjAyMi0wMS0yMCB8IFJB
WVlBTi1JTkNMVVNJT046IHsmcXVvdDtOYWRqYSAmcXVvdDs9Jmd0OyZxdW90O0luY2x1ZGVkJnF1
b3Q7LCAmcXVvdDtSZWdpbmEmcXVvdDs9Jmd0OyZxdW90O0luY2x1ZGVkJnF1b3Q7fSB8IFJBWVlB
Ti1MQUJFTFM6IG11bHRpcGxlPC9jdXN0b20xPjxlbGVjdHJvbmljLXJlc291cmNlLW51bT5kb2k6
MTAuMTAxNi9qLmFyY3BlZC4yMDIxLjA5LjAxMjwvZWxlY3Ryb25pYy1yZXNvdXJjZS1udW0+PGxh
bmd1YWdlPkVuZ2xpc2g8L2xhbmd1YWdlPjwvcmVjb3JkPjwvQ2l0ZT48Q2l0ZT48QXV0aG9yPkJv
am9ycXVlei1DaGFwZWxhPC9BdXRob3I+PFllYXI+MjAyMjwvWWVhcj48UmVjTnVtPjgwNzwvUmVj
TnVtPjxyZWNvcmQ+PHJlYy1udW1iZXI+ODA3PC9yZWMtbnVtYmVyPjxmb3JlaWduLWtleXM+PGtl
eSBhcHA9IkVOIiBkYi1pZD0iYXg1ZmYwd3pucnhyMGplOXBkZHh2ZndpcHphMnQ5ZTJmMmR0IiB0
aW1lc3RhbXA9IjE2ODA4ODAzMTEiPjgwNzwva2V5PjwvZm9yZWlnbi1rZXlzPjxyZWYtdHlwZSBu
YW1lPSJKb3VybmFsIEFydGljbGUiPjE3PC9yZWYtdHlwZT48Y29udHJpYnV0b3JzPjxhdXRob3Jz
PjxhdXRob3I+Qm9qb3JxdWV6LUNoYXBlbGEsIEkuPC9hdXRob3I+PGF1dGhvcj5TdHJhdGhkZWUs
IFMuIEEuPC9hdXRob3I+PGF1dGhvcj5HYXJmZWluLCBSLiBTLjwvYXV0aG9yPjxhdXRob3I+QmVu
c29uLCBDLiBBLjwvYXV0aG9yPjxhdXRob3I+Q2hhaWxsb24sIEEuPC9hdXRob3I+PGF1dGhvcj5J
Z25hY2lvLCBDLjwvYXV0aG9yPjxhdXRob3I+U2VwdWx2ZWRhLCBKLjwvYXV0aG9yPjwvYXV0aG9y
cz48L2NvbnRyaWJ1dG9ycz48dGl0bGVzPjx0aXRsZT5UaGUgaW1wYWN0IG9mIHRoZSBDT1ZJRC0x
OSBwYW5kZW1pYyBhbW9uZyBtaWdyYW50cyBpbiBzaGVsdGVycyBpbiBUaWp1YW5hLCBCYWphIENh
bGlmb3JuaWEsIE1leGljbzwvdGl0bGU+PHNlY29uZGFyeS10aXRsZT5CbWogR2xvYmFsIEhlYWx0
aDwvc2Vjb25kYXJ5LXRpdGxlPjwvdGl0bGVzPjxwZXJpb2RpY2FsPjxmdWxsLXRpdGxlPkJNSiBH
bG9iYWwgSGVhbHRoPC9mdWxsLXRpdGxlPjwvcGVyaW9kaWNhbD48dm9sdW1lPjc8L3ZvbHVtZT48
bnVtYmVyPjM8L251bWJlcj48a2V5d29yZHM+PGtleXdvcmQ+TWV4aWNvPC9rZXl3b3JkPjxrZXl3
b3JkPkNhbGlmb3JuaWE8L2tleXdvcmQ+PC9rZXl3b3Jkcz48ZGF0ZXM+PHllYXI+MjAyMjwveWVh
cj48cHViLWRhdGVzPjxkYXRlPjIwMjItMzwvZGF0ZT48L3B1Yi1kYXRlcz48L2RhdGVzPjxpc2Ju
PjIwNTktNzkwODwvaXNibj48YWNjZXNzaW9uLW51bT5yYXl5YW4tOTE3NTMzMzIzPC9hY2Nlc3Np
b24tbnVtPjx1cmxzPjxyZWxhdGVkLXVybHM+PHVybD4mbHQ7R28gdG8gSVNJJmd0OzovL1dPUzow
MDA3Njg5MzcxMDAwMDE8L3VybD48dXJsPmh0dHBzOi8vZ2guYm1qLmNvbS9jb250ZW50L2Jtamdo
LzcvMy9lMDA3MjAyLmZ1bGwucGRmPC91cmw+PC9yZWxhdGVkLXVybHM+PC91cmxzPjxjdXN0b20x
PkJvam9ycXVlei1DaGFwZWxhLCBJZXR6YSBTdHJhdGhkZWUsIFN0ZWZmYW5pZSBBLiBHYXJmZWlu
LCBSaWNoYXJkIFMuIEJlbnNvbiwgQ29uc3RhbmNlIEEuIENoYWlsbG9uLCBBbnRvaW5lIElnbmFj
aW8sIENhcm9saW5lIFNlcHVsdmVkYSwgSmFpbWUgQ2hhaWxsb24sIEFudG9pbmUvR05ILTYxMjEt
MjAyMjsgY2hhaWxsb24sIGFudG9pbmUvR05ILTE2MjMtMjAyMiB8IFJBWVlBTi1JTkNMVVNJT046
IHsmcXVvdDtOYWRqYSAmcXVvdDs9Jmd0OyZxdW90O0luY2x1ZGVkJnF1b3Q7LCAmcXVvdDtSZWdp
bmEmcXVvdDs9Jmd0OyZxdW90O0luY2x1ZGVkJnF1b3Q7fSB8IFJBWVlBTi1MQUJFTFM6IENPVklE
PC9jdXN0b20xPjxlbGVjdHJvbmljLXJlc291cmNlLW51bT5kb2k6MTAuMTEzNi9ibWpnaC0yMDIx
LTAwNzIwMjwvZWxlY3Ryb25pYy1yZXNvdXJjZS1udW0+PC9yZWNvcmQ+PC9DaXRlPjxDaXRlPjxB
dXRob3I+ZGEgU2lsdmE8L0F1dGhvcj48WWVhcj4yMDIxPC9ZZWFyPjxSZWNOdW0+ODI1PC9SZWNO
dW0+PHJlY29yZD48cmVjLW51bWJlcj44MjU8L3JlYy1udW1iZXI+PGZvcmVpZ24ta2V5cz48a2V5
IGFwcD0iRU4iIGRiLWlkPSJheDVmZjB3em5yeHIwamU5cGRkeHZmd2lwemEydDllMmYyZHQiIHRp
bWVzdGFtcD0iMTY4MDg4MDMxNSI+ODI1PC9rZXk+PC9mb3JlaWduLWtleXM+PHJlZi10eXBlIG5h
bWU9IkpvdXJuYWwgQXJ0aWNsZSI+MTc8L3JlZi10eXBlPjxjb250cmlidXRvcnM+PGF1dGhvcnM+
PGF1dGhvcj5kYSBTaWx2YSwgSC4gUC48L2F1dGhvcj48YXV0aG9yPkFicmV1LCBJLiBOLjwvYXV0
aG9yPjxhdXRob3I+TGltYSwgQy4gTi4gQy48L2F1dGhvcj48YXV0aG9yPmRlIExpbWEsIEEuIEMu
IFIuPC9hdXRob3I+PGF1dGhvcj5CYXJib3NhLCBBLiBELjwvYXV0aG9yPjxhdXRob3I+ZGUgT2xp
dmVpcmEsIEwuIFIuPC9hdXRob3I+PGF1dGhvcj5GdWppc2hpbWEsIE0uIEEuPC9hdXRob3I+PGF1
dGhvcj5MaW1hLCBTLiBTLjwvYXV0aG9yPjxhdXRob3I+ZGUgTGltYSwgVi4gTi48L2F1dGhvcj48
YXV0aG9yPkNhc3RlbG8tQnJhbmNvLCBTLjwvYXV0aG9yPjxhdXRob3I+VmFsbGlub3RvLCBBLiBD
LiBSLjwvYXV0aG9yPjwvYXV0aG9ycz48L2NvbnRyaWJ1dG9ycz48dGl0bGVzPjx0aXRsZT5NaWdy
YXRpb24gaW4gdGltZXMgb2YgcGFuZGVtaWM6IFNBUlMtQ29WLTIgaW5mZWN0aW9uIGFtb25nIHRo
ZSBXYXJhbyBpbmRpZ2Vub3VzIHJlZnVnZWVzIGluIEJlbGVtLCBQYXJhLCBBbWF6b25pYSwgQnJh
emlsPC90aXRsZT48c2Vjb25kYXJ5LXRpdGxlPkJtYyBQdWJsaWMgSGVhbHRoPC9zZWNvbmRhcnkt
dGl0bGU+PC90aXRsZXM+PHBlcmlvZGljYWw+PGZ1bGwtdGl0bGU+Qk1DIFB1YmxpYyBIZWFsdGg8
L2Z1bGwtdGl0bGU+PC9wZXJpb2RpY2FsPjx2b2x1bWU+MjE8L3ZvbHVtZT48bnVtYmVyPjE8L251
bWJlcj48a2V5d29yZHM+PGtleXdvcmQ+UG92ZXJ0eTwva2V5d29yZD48a2V5d29yZD5FbWlncmF0
aW9uIGFuZCBJbW1pZ3JhdGlvbjwva2V5d29yZD48a2V5d29yZD5CcmF6aWw8L2tleXdvcmQ+PC9r
ZXl3b3Jkcz48ZGF0ZXM+PHllYXI+MjAyMTwveWVhcj48cHViLWRhdGVzPjxkYXRlPjIwMjEtOTwv
ZGF0ZT48L3B1Yi1kYXRlcz48L2RhdGVzPjxhY2Nlc3Npb24tbnVtPnJheXlhbi05MTc1MzM1MDc8
L2FjY2Vzc2lvbi1udW0+PHVybHM+PHJlbGF0ZWQtdXJscz48dXJsPiZsdDtHbyB0byBJU0kmZ3Q7
Oi8vV09TOjAwMDY5NTA5NTkwMDAwMTwvdXJsPjx1cmw+aHR0cHM6Ly9ibWNwdWJsaWNoZWFsdGgu
YmlvbWVkY2VudHJhbC5jb20vY291bnRlci9wZGYvMTAuMTE4Ni9zMTI4ODktMDIxLTExNjk2LTcu
cGRmPC91cmw+PC9yZWxhdGVkLXVybHM+PC91cmxzPjxjdXN0b20xPmRhIFNpbHZhLCBIaWx0b24g
UGVyZWlyYSBBYnJldSwgSXNhYmVsbGEgTm9ndWVpcmEgQ29yZGVpcm8gTGltYSwgQ2FybG9zIE5l
YW5kcm8gUm9jaGEgZGUgTGltYSwgQWxpbmUgQ2VjeSBCYXJib3NhLCBBbGV4YW5kcmUgZG8gTmFz
Y2ltZW50byBkZSBPbGl2ZWlyYSwgTGVoaSBSb2RyaWd1ZXMgRnVqaXNoaW1hLCBNYXl1bWkgQXJh
Z2FvIExpbWEsIFNhbmRyYSBTb3V6YSBkZSBMaW1hLCBWaXRvciBOaW5hIENhc3RlbG8tQnJhbmNv
LCBTb2NvcnJvIFJvc2FyaW8gVmFsbGlub3RvLCBBbnRvbmlvIENhcmxvcyAxNDcxLTI0NTggfCBS
QVlZQU4tSU5DTFVTSU9OOiB7JnF1b3Q7TmFkamEgJnF1b3Q7PSZndDsmcXVvdDtJbmNsdWRlZCZx
dW90OywgJnF1b3Q7UmVnaW5hJnF1b3Q7PSZndDsmcXVvdDtJbmNsdWRlZCZxdW90O30gfCBSQVlZ
QU4tTEFCRUxTOiBDT1ZJRDwvY3VzdG9tMT48ZWxlY3Ryb25pYy1yZXNvdXJjZS1udW0+ZG9pOjEw
LjExODYvczEyODg5LTAyMS0xMTY5Ni03PC9lbGVjdHJvbmljLXJlc291cmNlLW51bT48L3JlY29y
ZD48L0NpdGU+PENpdGU+PEF1dGhvcj5LYWxhbmk8L0F1dGhvcj48WWVhcj4yMDIxPC9ZZWFyPjxS
ZWNOdW0+ODU5PC9SZWNOdW0+PHJlY29yZD48cmVjLW51bWJlcj44NTk8L3JlYy1udW1iZXI+PGZv
cmVpZ24ta2V5cz48a2V5IGFwcD0iRU4iIGRiLWlkPSJheDVmZjB3em5yeHIwamU5cGRkeHZmd2lw
emEydDllMmYyZHQiIHRpbWVzdGFtcD0iMTY4MDg4MDMyMyI+ODU5PC9rZXk+PC9mb3JlaWduLWtl
eXM+PHJlZi10eXBlIG5hbWU9IkpvdXJuYWwgQXJ0aWNsZSI+MTc8L3JlZi10eXBlPjxjb250cmli
dXRvcnM+PGF1dGhvcnM+PGF1dGhvcj5LYWxhbmksIE4uPC9hdXRob3I+PGF1dGhvcj5IYXRhbWks
IE4uPC9hdXRob3I+PGF1dGhvcj5IYWdoYmVlbiwgTS48L2F1dGhvcj48YXV0aG9yPllhcW9vYiwg
VS48L2F1dGhvcj48YXV0aG9yPlJhZXlhdCBEb29zdCwgRS48L2F1dGhvcj48L2F1dGhvcnM+PC9j
b250cmlidXRvcnM+PHRpdGxlcz48dGl0bGU+Q292aWQtMTkgaGVhbHRoIGNhcmUgZm9yIGFmZ2hh
biByZWZ1Z2VlcyBhcyBhIG1pbm9yIGV0aG5pY2l0eSBpbiBpcmFuOyBjbGluaWNhbCBkaWZmZXJl
bmNlcyBhbmQgcmFjaWFsIGVxdWFsaXR5IGluIGhlYWx0aDwvdGl0bGU+PHNlY29uZGFyeS10aXRs
ZT5BY3RhIE1lZGljYSBJcmFuaWNhPC9zZWNvbmRhcnktdGl0bGU+PC90aXRsZXM+PHBlcmlvZGlj
YWw+PGZ1bGwtdGl0bGU+QWN0YSBNZWRpY2EgSXJhbmljYTwvZnVsbC10aXRsZT48L3BlcmlvZGlj
YWw+PHBhZ2VzPjQ2Ni00NzE8L3BhZ2VzPjx2b2x1bWU+NTk8L3ZvbHVtZT48bnVtYmVyPjg8L251
bWJlcj48a2V5d29yZHM+PGtleXdvcmQ+YWR1bHQ8L2tleXdvcmQ+PGtleXdvcmQ+QWZnaGFuPC9r
ZXl3b3JkPjxrZXl3b3JkPmFnZXVzaWE8L2tleXdvcmQ+PGtleXdvcmQ+YW5vcmV4aWE8L2tleXdv
cmQ+PGtleXdvcmQ+YW5vc21pYTwva2V5d29yZD48a2V5d29yZD5hcnRpY2xlPC9rZXl3b3JkPjxr
ZXl3b3JkPmFzdGhtYTwva2V5d29yZD48a2V5d29yZD5jYXNlIGNvbnRyb2wgc3R1ZHk8L2tleXdv
cmQ+PGtleXdvcmQ+Y29tcHV0ZXIgYXNzaXN0ZWQgdG9tb2dyYXBoeTwva2V5d29yZD48a2V5d29y
ZD5jb25zY2lvdXNuZXNzPC9rZXl3b3JkPjxrZXl3b3JkPmNvbnRyb2xsZWQgc3R1ZHk8L2tleXdv
cmQ+PGtleXdvcmQ+Y29yb25hdmlydXMgZGlzZWFzZSAyMDE5PC9rZXl3b3JkPjxrZXl3b3JkPmRp
YWJldGVzIG1lbGxpdHVzPC9rZXl3b3JkPjxrZXl3b3JkPmRpYXJyaGVhPC9rZXl3b3JkPjxrZXl3
b3JkPmR5c3BuZWE8L2tleXdvcmQ+PGtleXdvcmQ+ZmF0aWd1ZTwva2V5d29yZD48a2V5d29yZD5m
ZW1hbGU8L2tleXdvcmQ+PGtleXdvcmQ+aGVhZGFjaGU8L2tleXdvcmQ+PGtleXdvcmQ+aGVhbHRo
IGNhcmU8L2tleXdvcmQ+PGtleXdvcmQ+aG9zcGl0YWwgbW9ydGFsaXR5PC9rZXl3b3JkPjxrZXl3
b3JkPmh1bWFuPC9rZXl3b3JkPjxrZXl3b3JkPmludGVuc2l2ZSBjYXJlIHVuaXQ8L2tleXdvcmQ+
PGtleXdvcmQ+SXJhbjwva2V5d29yZD48a2V5d29yZD5tYWpvciBjbGluaWNhbCBzdHVkeTwva2V5
d29yZD48a2V5d29yZD5tYWxlPC9rZXl3b3JkPjxrZXl3b3JkPm1pZGRsZSBhZ2VkPC9rZXl3b3Jk
PjxrZXl3b3JkPm1vcnRhbGl0eSByYXRlPC9rZXl3b3JkPjxrZXl3b3JkPm15YWxnaWE8L2tleXdv
cmQ+PGtleXdvcmQ+bmFzb3BoYXJ5bmdlYWwgc3dhYjwva2V5d29yZD48a2V5d29yZD5vdXRjb21l
IGFzc2Vzc21lbnQ8L2tleXdvcmQ+PGtleXdvcmQ+cmFjaWFsIGRpc3Bhcml0eTwva2V5d29yZD48
a2V5d29yZD5yZWZ1Z2VlPC9rZXl3b3JkPjxrZXl3b3JkPnNtb2tpbmc8L2tleXdvcmQ+PGtleXdv
cmQ+dGhvcmF4IHBhaW48L2tleXdvcmQ+PGtleXdvcmQ+dmVydGlnbzwva2V5d29yZD48L2tleXdv
cmRzPjxkYXRlcz48eWVhcj4yMDIxPC95ZWFyPjxwdWItZGF0ZXM+PGRhdGU+MjAyMTwvZGF0ZT48
L3B1Yi1kYXRlcz48L2RhdGVzPjxpc2JuPjE3MzUtOTY5NCAwMDQ0LTYwMjU8L2lzYm4+PGFjY2Vz
c2lvbi1udW0+cmF5eWFuLTkxNzUzMzkxODwvYWNjZXNzaW9uLW51bT48dXJscz48cmVsYXRlZC11
cmxzPjx1cmw+aHR0cHM6Ly93d3cuZW1iYXNlLmNvbS9zZWFyY2gvcmVzdWx0cz9zdWJhY3Rpb249
dmlld3JlY29yZCZhbXA7aWQ9TDIwMTM5MjM0MjMmYW1wO2Zyb209ZXhwb3J0PC91cmw+PC9yZWxh
dGVkLXVybHM+PC91cmxzPjxjdXN0b20xPkwyMDEzOTIzNDIzIDIwMjEtMTAtMDEgMjAyMS0xMS0w
MiB8IFJBWVlBTi1JTkNMVVNJT046IHsmcXVvdDtOYWRqYSAmcXVvdDs9Jmd0OyZxdW90O0luY2x1
ZGVkJnF1b3Q7LCAmcXVvdDtSZWdpbmEmcXVvdDs9Jmd0OyZxdW90O0luY2x1ZGVkJnF1b3Q7fSB8
IFJBWVlBTi1MQUJFTFM6IENPVklEPC9jdXN0b20xPjxlbGVjdHJvbmljLXJlc291cmNlLW51bT5k
b2k6PC9lbGVjdHJvbmljLXJlc291cmNlLW51bT48bGFuZ3VhZ2U+RW5nbGlzaDwvbGFuZ3VhZ2U+
PC9yZWNvcmQ+PC9DaXRlPjxDaXRlPjxBdXRob3I+U2lzdGk8L0F1dGhvcj48WWVhcj4yMDIxPC9Z
ZWFyPjxSZWNOdW0+OTE1PC9SZWNOdW0+PHJlY29yZD48cmVjLW51bWJlcj45MTU8L3JlYy1udW1i
ZXI+PGZvcmVpZ24ta2V5cz48a2V5IGFwcD0iRU4iIGRiLWlkPSJheDVmZjB3em5yeHIwamU5cGRk
eHZmd2lwemEydDllMmYyZHQiIHRpbWVzdGFtcD0iMTY4MDg4MDMzNiI+OTE1PC9rZXk+PC9mb3Jl
aWduLWtleXM+PHJlZi10eXBlIG5hbWU9IkpvdXJuYWwgQXJ0aWNsZSI+MTc8L3JlZi10eXBlPjxj
b250cmlidXRvcnM+PGF1dGhvcnM+PGF1dGhvcj5TaXN0aSwgTC4gRy48L2F1dGhvcj48YXV0aG9y
PkRpIE5hcG9saSwgQS48L2F1dGhvcj48YXV0aG9yPlBldHJlbGxpLCBBLjwvYXV0aG9yPjxhdXRo
b3I+Um9zc2ksIEEuPC9hdXRob3I+PGF1dGhvcj5EaW9kYXRpLCBBLjwvYXV0aG9yPjxhdXRob3I+
TWVuZ2hpbmksIE0uPC9hdXRob3I+PGF1dGhvcj5NaXJpc29sYSwgQy48L2F1dGhvcj48YXV0aG9y
PkNvc3RhbnpvLCBHLjwvYXV0aG9yPjwvYXV0aG9ycz48L2NvbnRyaWJ1dG9ycz48dGl0bGVzPjx0
aXRsZT5Db3ZpZC0xOSBpbXBhY3QgaW4gdGhlIGl0YWxpYW4gcmVjZXB0aW9uIHN5c3RlbSBmb3Ig
bWlncmFudHMgZHVyaW5nIHRoZSBuYXRpb253aWRlIGxvY2tkb3duOiBBIG5hdGlvbmFsIG9ic2Vy
dmF0aW9uYWwgc3R1ZHk8L3RpdGxlPjxzZWNvbmRhcnktdGl0bGU+SW50ZXJuYXRpb25hbCBKb3Vy
bmFsIG9mIEVudmlyb25tZW50YWwgUmVzZWFyY2ggYW5kIFB1YmxpYyBIZWFsdGg8L3NlY29uZGFy
eS10aXRsZT48L3RpdGxlcz48cGVyaW9kaWNhbD48ZnVsbC10aXRsZT5JbnRlcm5hdGlvbmFsIEpv
dXJuYWwgb2YgRW52aXJvbm1lbnRhbCBSZXNlYXJjaCBhbmQgUHVibGljIEhlYWx0aDwvZnVsbC10
aXRsZT48L3BlcmlvZGljYWw+PHZvbHVtZT4xODwvdm9sdW1lPjxudW1iZXI+MjM8L251bWJlcj48
a2V5d29yZHM+PGtleXdvcmQ+YWRvbGVzY2VudDwva2V5d29yZD48a2V5d29yZD5hZHVsdDwva2V5
d29yZD48a2V5d29yZD5hcnRpY2xlPC9rZXl3b3JkPjxrZXl3b3JkPmFzeWx1bSBzZWVrZXIgY2Vu
dGVyPC9rZXl3b3JkPjxrZXl3b3JkPmNoaWxkPC9rZXl3b3JkPjxrZXl3b3JkPmNvcm9uYXZpcnVz
IGRpc2Vhc2UgMjAxOTwva2V5d29yZD48a2V5d29yZD5FdXJvcGU8L2tleXdvcmQ+PGtleXdvcmQ+
ZmVtYWxlPC9rZXl3b3JkPjxrZXl3b3JkPmdlb2dyYXBoeTwva2V5d29yZD48a2V5d29yZD5oZWFs
dGggY2FyZSBzdXJ2ZXk8L2tleXdvcmQ+PGtleXdvcmQ+aGVhbHRoIGltcGFjdCBhc3Nlc3NtZW50
PC9rZXl3b3JkPjxrZXl3b3JkPmhlYWx0aCBzdXJ2ZXk8L2tleXdvcmQ+PGtleXdvcmQ+aG9zcGl0
YWxpemF0aW9uPC9rZXl3b3JkPjxrZXl3b3JkPmh1bWFuPC9rZXl3b3JkPjxrZXl3b3JkPmluY2lk
ZW5jZTwva2V5d29yZD48a2V5d29yZD5pbmZhbnQ8L2tleXdvcmQ+PGtleXdvcmQ+bG9ja2Rvd248
L2tleXdvcmQ+PGtleXdvcmQ+bWFsZTwva2V5d29yZD48a2V5d29yZD5taWRkbGUgYWdlZDwva2V5
d29yZD48a2V5d29yZD5taWdyYW50PC9rZXl3b3JkPjxrZXl3b3JkPm5ld2Jvcm48L2tleXdvcmQ+
PGtleXdvcmQ+cGFuZGVtaWM8L2tleXdvcmQ+PGtleXdvcmQ+cHVibGljIGhlYWx0aDwva2V5d29y
ZD48a2V5d29yZD55b3VuZyBhZHVsdDwva2V5d29yZD48a2V5d29yZD5CdXNlcmVsaW48L2tleXdv
cmQ+PC9rZXl3b3Jkcz48ZGF0ZXM+PHllYXI+MjAyMTwveWVhcj48cHViLWRhdGVzPjxkYXRlPjIw
MjE8L2RhdGU+PC9wdWItZGF0ZXM+PC9kYXRlcz48aXNibj4xNjYwLTQ2MDEgMTY2MS03ODI3PC9p
c2JuPjxhY2Nlc3Npb24tbnVtPnJheXlhbi05MTc1MzQ2Nzk8L2FjY2Vzc2lvbi1udW0+PHVybHM+
PHJlbGF0ZWQtdXJscz48dXJsPmh0dHBzOi8vd3d3LmVtYmFzZS5jb20vc2VhcmNoL3Jlc3VsdHM/
c3ViYWN0aW9uPXZpZXdyZWNvcmQmYW1wO2lkPUwyMDE0NjQyNDY1JmFtcDtmcm9tPWV4cG9ydCBo
dHRwOi8vZHguZG9pLm9yZy8xMC4zMzkwL2lqZXJwaDE4MjMxMjM4MDwvdXJsPjx1cmw+aHR0cHM6
Ly9tZHBpLXJlcy5jb20vZF9hdHRhY2htZW50L2lqZXJwaC9pamVycGgtMTgtMTIzODAvYXJ0aWNs
ZV9kZXBsb3kvaWplcnBoLTE4LTEyMzgwLXYyLnBkZj92ZXJzaW9uPTE2MzgyNjQzNzk8L3VybD48
L3JlbGF0ZWQtdXJscz48L3VybHM+PGN1c3RvbTE+TDIwMTQ2NDI0NjUgMjAyMS0xMS0zMCAyMDIy
LTAyLTE0IHwgUkFZWUFOLUlOQ0xVU0lPTjogeyZxdW90O05hZGphICZxdW90Oz0mZ3Q7JnF1b3Q7
SW5jbHVkZWQmcXVvdDssICZxdW90O1JlZ2luYSZxdW90Oz0mZ3Q7JnF1b3Q7SW5jbHVkZWQmcXVv
dDt9IHwgUkFZWUFOLUVYQ0xVU0lPTi1SRUFTT05TOiBubyBpbGxuZXNzPC9jdXN0b20xPjxlbGVj
dHJvbmljLXJlc291cmNlLW51bT5kb2k6MTAuMzM5MC9pamVycGgxODIzMTIzODA8L2VsZWN0cm9u
aWMtcmVzb3VyY2UtbnVtPjxsYW5ndWFnZT5FbmdsaXNoPC9sYW5ndWFnZT48L3JlY29yZD48L0Np
dGU+PENpdGU+PEF1dGhvcj5XYW1hbGE8L0F1dGhvcj48WWVhcj4yMDIyPC9ZZWFyPjxSZWNOdW0+
OTI2PC9SZWNOdW0+PHJlY29yZD48cmVjLW51bWJlcj45MjY8L3JlYy1udW1iZXI+PGZvcmVpZ24t
a2V5cz48a2V5IGFwcD0iRU4iIGRiLWlkPSJheDVmZjB3em5yeHIwamU5cGRkeHZmd2lwemEydDll
MmYyZHQiIHRpbWVzdGFtcD0iMTY4MDg4MDMzOCI+OTI2PC9rZXk+PC9mb3JlaWduLWtleXM+PHJl
Zi10eXBlIG5hbWU9IkpvdXJuYWwgQXJ0aWNsZSI+MTc8L3JlZi10eXBlPjxjb250cmlidXRvcnM+
PGF1dGhvcnM+PGF1dGhvcj5XYW1hbGEsIEouIEYuPC9hdXRob3I+PGF1dGhvcj5Mb3JvLCBGLjwv
YXV0aG9yPjxhdXRob3I+RGVuZywgUy4gSi48L2F1dGhvcj48YXV0aG9yPkJlcnRhLCBLLiBLLjwv
YXV0aG9yPjxhdXRob3I+R3V5bywgQS4gRy48L2F1dGhvcj48YXV0aG9yPk1wYWlyd2UsIEEuPC9h
dXRob3I+PGF1dGhvcj5OZGVuemFrbywgRi48L2F1dGhvcj48YXV0aG9yPlJ1bXVudSwgSi4gUC48
L2F1dGhvcj48L2F1dGhvcnM+PC9jb250cmlidXRvcnM+PHRpdGxlcz48dGl0bGU+RXBpZGVtaW9s
b2dpY2FsIGNoYXJhY3Rlcml6YXRpb24gb2YgQ09WSUQtMTkgaW4gZGlzcGxhY2VkIHBvcHVsYXRp
b25zIG9mIFNvdXRoIFN1ZGFuPC90aXRsZT48c2Vjb25kYXJ5LXRpdGxlPlBhbiBBZnJpY2FuIE1l
ZGljYWwgSm91cm5hbDwvc2Vjb25kYXJ5LXRpdGxlPjwvdGl0bGVzPjxwZXJpb2RpY2FsPjxmdWxs
LXRpdGxlPlBhbiBBZnJpY2FuIE1lZGljYWwgSm91cm5hbDwvZnVsbC10aXRsZT48L3BlcmlvZGlj
YWw+PHZvbHVtZT40MTwvdm9sdW1lPjxudW1iZXI+MjwvbnVtYmVyPjxrZXl3b3Jkcz48a2V5d29y
ZD5hZHVsdDwva2V5d29yZD48a2V5d29yZD5hZ2VkPC9rZXl3b3JkPjxrZXl3b3JkPmFydGljbGU8
L2tleXdvcmQ+PGtleXdvcmQ+Y2FzZSBmYXRhbGl0eSByYXRlPC9rZXl3b3JkPjxrZXl3b3JkPmNh
dXNlIG9mIGRlYXRoPC9rZXl3b3JkPjxrZXl3b3JkPmNvbnRyb2xsZWQgc3R1ZHk8L2tleXdvcmQ+
PGtleXdvcmQ+Y29yb25hdmlydXMgZGlzZWFzZSAyMDE5PC9rZXl3b3JkPjxrZXl3b3JkPmNyb3Nz
LXNlY3Rpb25hbCBzdHVkeTwva2V5d29yZD48a2V5d29yZD5jcnVkZSBtb3J0YWxpdHkgcmF0ZTwv
a2V5d29yZD48a2V5d29yZD5kZXNjcmlwdGl2ZSByZXNlYXJjaDwva2V5d29yZD48a2V5d29yZD5k
aXNlYXNlIHNldmVyaXR5PC9rZXl3b3JkPjxrZXl3b3JkPmRpc2Vhc2UgdHJhbnNtaXNzaW9uPC9r
ZXl3b3JkPjxrZXl3b3JkPmZlbWFsZTwva2V5d29yZD48a2V5d29yZD5oZWFydCBkaXNlYXNlPC9r
ZXl3b3JkPjxrZXl3b3JkPmhvc3BpdGFsIGFkbWlzc2lvbjwva2V5d29yZD48a2V5d29yZD5odW1h
bjwva2V5d29yZD48a2V5d29yZD5IdW1hbiBpbW11bm9kZWZpY2llbmN5IHZpcnVzIGluZmVjdGlv
bjwva2V5d29yZD48a2V5d29yZD5pbnRlcm5hbGx5IGRpc3BsYWNlZCBwb3B1bGF0aW9uPC9rZXl3
b3JkPjxrZXl3b3JkPm1ham9yIGNsaW5pY2FsIHN0dWR5PC9rZXl3b3JkPjxrZXl3b3JkPm1hbGU8
L2tleXdvcmQ+PGtleXdvcmQ+bWlkZGxlIGFnZWQ8L2tleXdvcmQ+PGtleXdvcmQ+bW9ydGFsaXR5
IHJhdGU8L2tleXdvcmQ+PGtleXdvcmQ+cG9wdWxhdGlvbiByZXNlYXJjaDwva2V5d29yZD48a2V5
d29yZD5xdWFsaXR5IGNvbnRyb2w8L2tleXdvcmQ+PGtleXdvcmQ+cmlzayBmYWN0b3I8L2tleXdv
cmQ+PGtleXdvcmQ+c2FtcGxlIHNpemU8L2tleXdvcmQ+PGtleXdvcmQ+U3VkYW48L2tleXdvcmQ+
PGtleXdvcmQ+dHViZXJjdWxvc2lzPC9rZXl3b3JkPjxrZXl3b3JkPnVuZGVyIGZpdmUgbW9ydGFs
aXR5IHJhdGU8L2tleXdvcmQ+PGtleXdvcmQ+eW91bmcgYWR1bHQ8L2tleXdvcmQ+PC9rZXl3b3Jk
cz48ZGF0ZXM+PHllYXI+MjAyMjwveWVhcj48cHViLWRhdGVzPjxkYXRlPjIwMjI8L2RhdGU+PC9w
dWItZGF0ZXM+PC9kYXRlcz48aXNibj4xOTM3LTg2ODg8L2lzYm4+PGFjY2Vzc2lvbi1udW0+cmF5
eWFuLTkxNzUzNDg4MTwvYWNjZXNzaW9uLW51bT48dXJscz48cmVsYXRlZC11cmxzPjx1cmw+aHR0
cHM6Ly93d3cuZW1iYXNlLmNvbS9zZWFyY2gvcmVzdWx0cz9zdWJhY3Rpb249dmlld3JlY29yZCZh
bXA7aWQ9TDIwMTg0NDkwOTYmYW1wO2Zyb209ZXhwb3J0IGh0dHA6Ly9keC5kb2kub3JnLzEwLjEx
NjA0L3BhbWouc3VwcC4yMDIyLjQyLjEuMzM3Njc8L3VybD48L3JlbGF0ZWQtdXJscz48L3VybHM+
PGN1c3RvbTE+TDIwMTg0NDkwOTYgMjAyMi0xMS0xMCAyMDIyLTExLTE2IHwgUkFZWUFOLUlOQ0xV
U0lPTjogeyZxdW90O05hZGphICZxdW90Oz0mZ3Q7JnF1b3Q7SW5jbHVkZWQmcXVvdDssICZxdW90
O1JlZ2luYSZxdW90Oz0mZ3Q7JnF1b3Q7SW5jbHVkZWQmcXVvdDt9IHwgUkFZWUFOLUxBQkVMUzog
Q09WSUQ8L2N1c3RvbTE+PGVsZWN0cm9uaWMtcmVzb3VyY2UtbnVtPmRvaToxMC4xMTYwNC9wYW1q
LnN1cHAuMjAyMi40Mi4xLjMzNzY3PC9lbGVjdHJvbmljLXJlc291cmNlLW51bT48bGFuZ3VhZ2U+
RW5nbGlzaDwvbGFuZ3VhZ2U+PC9yZWNvcmQ+PC9DaXRlPjxDaXRlPjxBdXRob3I+Sm9obnN0b248
L0F1dGhvcj48WWVhcj4yMDEyPC9ZZWFyPjxSZWNOdW0+NTM1PC9SZWNOdW0+PHJlY29yZD48cmVj
LW51bWJlcj41MzU8L3JlYy1udW1iZXI+PGZvcmVpZ24ta2V5cz48a2V5IGFwcD0iRU4iIGRiLWlk
PSJheDVmZjB3em5yeHIwamU5cGRkeHZmd2lwemEydDllMmYyZHQiIHRpbWVzdGFtcD0iMTY4MDg4
MDI1MiI+NTM1PC9rZXk+PC9mb3JlaWduLWtleXM+PHJlZi10eXBlIG5hbWU9IkpvdXJuYWwgQXJ0
aWNsZSI+MTc8L3JlZi10eXBlPjxjb250cmlidXRvcnM+PGF1dGhvcnM+PGF1dGhvcj5Kb2huc3Rv
biwgVi48L2F1dGhvcj48YXV0aG9yPlNtaXRoLCBMLjwvYXV0aG9yPjxhdXRob3I+Um95ZGhvdXNl
LCBILjwvYXV0aG9yPjwvYXV0aG9ycz48L2NvbnRyaWJ1dG9ycz48YXV0aC1hZGRyZXNzPlYuIEpv
aG5zdG9uLCBNZW56aWVzIFNjaG9vbCBvZiBIZWFsdGggUmVzZWFyY2gsIENoYXJsZXMgRGFyd2lu
IFVuaXZlcnNpdHksIE5vcnRoZXJuIFRlcnJpdG9yeSBDZW50cmUgZm9yIERpc2Vhc2UgQ29udHJv
bCwgUE8gQm94IDQxMDk2LCBDYXN1YXJpbmEsIE5UIDA4MTEsIEF1c3RyYWxpYTwvYXV0aC1hZGRy
ZXNzPjx0aXRsZXM+PHRpdGxlPlRoZSBoZWFsdGggb2YgbmV3bHkgYXJyaXZlZCByZWZ1Z2VlcyB0
byB0aGUgVG9wIEVuZCBvZiBBdXN0cmFsaWE6IFJlc3VsdHMgb2YgYSBjbGluaWNhbCBhdWRpdCBh
dCB0aGUgZGFyd2luIHJlZnVnZWUgaGVhbHRoIHNlcnZpY2U8L3RpdGxlPjwvdGl0bGVzPjxwYWdl
cz4yNDItMjQ3PC9wYWdlcz48dm9sdW1lPjE4PC92b2x1bWU+PG51bWJlcj4zPC9udW1iZXI+PGtl
eXdvcmRzPjxrZXl3b3JkPmFkb2xlc2NlbnQ8L2tleXdvcmQ+PGtleXdvcmQ+YWR1bHQ8L2tleXdv
cmQ+PGtleXdvcmQ+YXJ0aWNsZTwva2V5d29yZD48a2V5d29yZD5Bc2lhbjwva2V5d29yZD48a2V5
d29yZD5ibG9vZCBjZWxsIGNvdW50PC9rZXl3b3JkPjxrZXl3b3JkPmNoaWxkPC9rZXl3b3JkPjxr
ZXl3b3JkPmRpc2Vhc2Ugc3VydmVpbGxhbmNlPC9rZXl3b3JkPjxrZXl3b3JkPmZlY2VzIGFuYWx5
c2lzPC9rZXl3b3JkPjxrZXl3b3JkPmZlbWFsZTwva2V5d29yZD48a2V5d29yZD5nYXN0cm9pbnRl
c3RpbmFsIGluZmVjdGlvbjwva2V5d29yZD48a2V5d29yZD5nZW5lcmFsIHByYWN0aXRpb25lcjwv
a2V5d29yZD48a2V5d29yZD5oZWFsdGggY2FyZSBxdWFsaXR5PC9rZXl3b3JkPjxrZXl3b3JkPmhl
YWx0aCBzZXJ2aWNlPC9rZXl3b3JkPjxrZXl3b3JkPmhlcGF0aXRpcyBCPC9rZXl3b3JkPjxrZXl3
b3JkPmh1bWFuPC9rZXl3b3JkPjxrZXl3b3JkPmlyb24gZGVmaWNpZW5jeSBhbmVtaWE8L2tleXdv
cmQ+PGtleXdvcmQ+bWFqb3IgY2xpbmljYWwgc3R1ZHk8L2tleXdvcmQ+PGtleXdvcmQ+bWFsZTwv
a2V5d29yZD48a2V5d29yZD5tYWxudXRyaXRpb248L2tleXdvcmQ+PGtleXdvcmQ+Y2xpbmljYWwg
YXVkaXQ8L2tleXdvcmQ+PGtleXdvcmQ+QmxhY2sgcGVyc29uPC9rZXl3b3JkPjxrZXl3b3JkPnBh
dGllbnQgYXNzZXNzbWVudDwva2V5d29yZD48a2V5d29yZD5wcmV2YWxlbmNlPC9rZXl3b3JkPjxr
ZXl3b3JkPnByaW1hcnkgaGVhbHRoIGNhcmU8L2tleXdvcmQ+PGtleXdvcmQ+cmFyZSBkaXNlYXNl
PC9rZXl3b3JkPjxrZXl3b3JkPnJlZnVnZWU8L2tleXdvcmQ+PGtleXdvcmQ+cmVzcGlyYXRvcnkg
dHJhY3QgaW5mZWN0aW9uPC9rZXl3b3JkPjxrZXl3b3JkPnJldHJvc3BlY3RpdmUgc3R1ZHk8L2tl
eXdvcmQ+PGtleXdvcmQ+c2NoaXN0b3NvbWlhc2lzPC9rZXl3b3JkPjxrZXl3b3JkPnNjaG9vbCBj
aGlsZDwva2V5d29yZD48a2V5d29yZD5zZXJvbG9neTwva2V5d29yZD48a2V5d29yZD5zaG9ydCBz
dGF0dXJlPC9rZXl3b3JkPjxrZXl3b3JkPnNraW4gaW5mZWN0aW9uPC9rZXl3b3JkPjxrZXl3b3Jk
PnRvb3RoIGRpc2Vhc2U8L2tleXdvcmQ+PGtleXdvcmQ+dHViZXJjdWxpbiB0ZXN0PC9rZXl3b3Jk
PjxrZXl3b3JkPnR1YmVyY3Vsb3Npczwva2V5d29yZD48a2V5d29yZD51cmluYWx5c2lzPC9rZXl3
b3JkPjxrZXl3b3JkPnZpdGFtaW4gRCBkZWZpY2llbmN5PC9rZXl3b3JkPjxrZXl3b3JkPkF1c3Ry
YWxpYTwva2V5d29yZD48L2tleXdvcmRzPjxkYXRlcz48eWVhcj4yMDEyPC95ZWFyPjxwdWItZGF0
ZXM+PGRhdGU+MjAxMiAlSiBBdXN0cmFsaWFuIEpvdXJuYWwgb2YgUHJpbWFyeSBIZWFsdGg8L2Rh
dGU+PC9wdWItZGF0ZXM+PC9kYXRlcz48aXNibj4xNDQ4LTc1MjcgMTgzNi03Mzk5PC9pc2JuPjxh
Y2Nlc3Npb24tbnVtPnJheXlhbi02NjU5NTI2ODU8L2FjY2Vzc2lvbi1udW0+PHVybHM+PHJlbGF0
ZWQtdXJscz48dXJsPmh0dHBzOi8vd3d3LmVtYmFzZS5jb20vc2VhcmNoL3Jlc3VsdHM/c3ViYWN0
aW9uPXZpZXdyZWNvcmQmYW1wO2lkPUwzNjU0MzY1MDkmYW1wO2Zyb209ZXhwb3J0IGh0dHA6Ly9k
eC5kb2kub3JnLzEwLjEwNzEvUFkxMTA2NTwvdXJsPjwvcmVsYXRlZC11cmxzPjwvdXJscz48Y3Vz
dG9tMT5SQVlZQU4tSU5DTFVTSU9OOiB7JnF1b3Q7UmVnaW5hJnF1b3Q7PSZndDsmcXVvdDtJbmNs
dWRlZCZxdW90OywgJnF1b3Q7SGFidGFtdSZxdW90Oz0mZ3Q7JnF1b3Q7SW5jbHVkZWQmcXVvdDt9
IHwgUkFZWUFOLUxBQkVMUzogUkVGVUdFRSxjb25maXJtZWQ8L2N1c3RvbTE+PGxhbmd1YWdlPkVu
Z2xpc2g8L2xhbmd1YWdlPjwvcmVjb3JkPjwvQ2l0ZT48Q2l0ZT48QXV0aG9yPlrDtmxsa2F1PC9B
dXRob3I+PFllYXI+MjAyMjwvWWVhcj48UmVjTnVtPjkzMjwvUmVjTnVtPjxyZWNvcmQ+PHJlYy1u
dW1iZXI+OTMyPC9yZWMtbnVtYmVyPjxmb3JlaWduLWtleXM+PGtleSBhcHA9IkVOIiBkYi1pZD0i
YXg1ZmYwd3pucnhyMGplOXBkZHh2ZndpcHphMnQ5ZTJmMmR0IiB0aW1lc3RhbXA9IjE2ODA4ODAz
NDAiPjkzMjwva2V5PjwvZm9yZWlnbi1rZXlzPjxyZWYtdHlwZSBuYW1lPSJKb3VybmFsIEFydGlj
bGUiPjE3PC9yZWYtdHlwZT48Y29udHJpYnV0b3JzPjxhdXRob3JzPjxhdXRob3I+WsO2bGxrYXUs
IEouPC9hdXRob3I+PGF1dGhvcj5BbmtlcnQsIEouPC9hdXRob3I+PGF1dGhvcj5QbGV0eiwgTS4g
Vy48L2F1dGhvcj48YXV0aG9yPk1pc2hyYSwgUy48L2F1dGhvcj48YXV0aG9yPlNlbGlnZXIsIEcu
PC9hdXRob3I+PGF1dGhvcj5Mb2JtYWllciwgUy4gTS48L2F1dGhvcj48YXV0aG9yPlByYXplcmVz
IERhIENvc3RhLCBDLiBVLjwvYXV0aG9yPjxhdXRob3I+U2VpZGVsLCBWLjwvYXV0aG9yPjxhdXRo
b3I+dm9uIFdlaXpzw6Rja2VyLCBLLjwvYXV0aG9yPjxhdXRob3I+SmFibG9ua2EsIEEuPC9hdXRo
b3I+PGF1dGhvcj5Eb3BmZXIsIEMuPC9hdXRob3I+PGF1dGhvcj5CYWllciwgTS48L2F1dGhvcj48
YXV0aG9yPkhvcnZhdGl0cywgVC48L2F1dGhvcj48YXV0aG9yPlJlaXRlci1Pd29uYSwgSS48L2F1
dGhvcj48YXV0aG9yPkdyb3RlbiwgVC48L2F1dGhvcj48YXV0aG9yPlNjaGxlZW52b2lndCwgQi4g
VC48L2F1dGhvcj48L2F1dGhvcnM+PC9jb250cmlidXRvcnM+PHRpdGxlcz48dGl0bGU+SGVwYXRp
dGlzIEUsIFNjaGlzdG9zb21pYXNpcyBhbmQgRWNoaW5vY29jY29zaXPigJNQcmV2YWxlbmNlIGlu
IGEgQ29ob3J0IG9mIFByZWduYW50IE1pZ3JhbnRzIGluIEdlcm1hbnkgYW5kIFRoZWlyIEluZmx1
ZW5jZSBvbiBGZXRhbCBHcm93dGggUmVzdHJpY3Rpb248L3RpdGxlPjxzZWNvbmRhcnktdGl0bGU+
UGF0aG9nZW5zPC9zZWNvbmRhcnktdGl0bGU+PC90aXRsZXM+PHBlcmlvZGljYWw+PGZ1bGwtdGl0
bGU+UGF0aG9nZW5zPC9mdWxsLXRpdGxlPjwvcGVyaW9kaWNhbD48dm9sdW1lPjExPC92b2x1bWU+
PG51bWJlcj4xPC9udW1iZXI+PGtleXdvcmRzPjxrZXl3b3JkPkVMSVNBIGtpdDwva2V5d29yZD48
a2V5d29yZD5ISVYgdGVzdDwva2V5d29yZD48a2V5d29yZD5taWNyb3BsYXRlIHJlYWRlcjwva2V5
d29yZD48a2V5d29yZD5oZW1vZ2xvYmluPC9rZXl3b3JkPjxrZXl3b3JkPm1hZ25lc2l1bTwva2V5
d29yZD48a2V5d29yZD5hZHVsdDwva2V5d29yZD48a2V5d29yZD5hcnRpY2xlPC9rZXl3b3JkPjxr
ZXl3b3JkPmNvaG9ydCBhbmFseXNpczwva2V5d29yZD48a2V5d29yZD5jcm9zcy1zZWN0aW9uYWwg
c3R1ZHk8L2tleXdvcmQ+PGtleXdvcmQ+ZWNoaW5vY29jY29zaXM8L2tleXdvcmQ+PGtleXdvcmQ+
RWNoaW5vY29jY3VzPC9rZXl3b3JkPjxrZXl3b3JkPmVuenltZSBsaW5rZWQgaW1tdW5vc29yYmVu
dCBhc3NheTwva2V5d29yZD48a2V5d29yZD5mZW1hbGU8L2tleXdvcmQ+PGtleXdvcmQ+Z2VzdGF0
aW9uYWwgYWdlPC9rZXl3b3JkPjxrZXl3b3JkPmhlcGF0aXRpcyBFPC9rZXl3b3JkPjxrZXl3b3Jk
Pmh1bWFuPC9rZXl3b3JkPjxrZXl3b3JkPmludHJhdXRlcmluZSBncm93dGggcmV0YXJkYXRpb248
L2tleXdvcmQ+PGtleXdvcmQ+bWF0ZXJuYWwgY2FyZTwva2V5d29yZD48a2V5d29yZD5taWdyYXRp
b248L2tleXdvcmQ+PGtleXdvcmQ+cHJlZ25hbnQgd29tYW48L2tleXdvcmQ+PGtleXdvcmQ+cHJl
bWF0dXJlIGxhYm9yPC9rZXl3b3JkPjxrZXl3b3JkPnByZXZhbGVuY2U8L2tleXdvcmQ+PGtleXdv
cmQ+cHJvc3BlY3RpdmUgc3R1ZHk8L2tleXdvcmQ+PGtleXdvcmQ+c2NoaXN0b3NvbWlhc2lzPC9r
ZXl3b3JkPjxrZXl3b3JkPnNlcm9sb2d5PC9rZXl3b3JkPjxrZXl3b3JkPldlc3Rlcm4gYmxvdHRp
bmc8L2tleXdvcmQ+PGtleXdvcmQ+R2VybWFueTwva2V5d29yZD48L2tleXdvcmRzPjxkYXRlcz48
eWVhcj4yMDIyPC95ZWFyPjxwdWItZGF0ZXM+PGRhdGU+MjAyMjwvZGF0ZT48L3B1Yi1kYXRlcz48
L2RhdGVzPjxpc2JuPjIwNzYtMDgxNzwvaXNibj48YWNjZXNzaW9uLW51bT5yYXl5YW4tOTE3NTM0
OTg5PC9hY2Nlc3Npb24tbnVtPjx1cmxzPjxyZWxhdGVkLXVybHM+PHVybD5odHRwczovL3d3dy5l
bWJhc2UuY29tL3NlYXJjaC9yZXN1bHRzP3N1YmFjdGlvbj12aWV3cmVjb3JkJmFtcDtpZD1MMjAx
NTI4ODY3MyZhbXA7ZnJvbT1leHBvcnQgaHR0cDovL2R4LmRvaS5vcmcvMTAuMzM5MC9wYXRob2dl
bnMxMTAxMDA1ODwvdXJsPjx1cmw+aHR0cHM6Ly9tZHBpLXJlcy5jb20vZF9hdHRhY2htZW50L3Bh
dGhvZ2Vucy9wYXRob2dlbnMtMTEtMDAwNTgvYXJ0aWNsZV9kZXBsb3kvcGF0aG9nZW5zLTExLTAw
MDU4LnBkZj92ZXJzaW9uPTE2NDEyMDA2MjY8L3VybD48L3JlbGF0ZWQtdXJscz48L3VybHM+PGN1
c3RvbTE+TDIwMTUyODg2NzMgMjAyMi0wMS0yMSAyMDIyLTAxLTI1IHwgUkFZWUFOLUlOQ0xVU0lP
TjogeyZxdW90O05hZGphICZxdW90Oz0mZ3Q7JnF1b3Q7SW5jbHVkZWQmcXVvdDssICZxdW90O1Jl
Z2luYSZxdW90Oz0mZ3Q7JnF1b3Q7SW5jbHVkZWQmcXVvdDt9IHwgUkFZWUFOLUxBQkVMUzogbXVs
dGlwbGU8L2N1c3RvbTE+PGVsZWN0cm9uaWMtcmVzb3VyY2UtbnVtPmRvaToxMC4zMzkwL3BhdGhv
Z2VuczExMDEwMDU4PC9lbGVjdHJvbmljLXJlc291cmNlLW51bT48bGFuZ3VhZ2U+RW5nbGlzaDwv
bGFuZ3VhZ2U+PC9yZWNvcmQ+PC9DaXRlPjwvRW5kTm90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NdXRjaDwvQXV0aG9yPjxZZWFyPjIwMTI8L1llYXI+PFJl
Y051bT42MDc8L1JlY051bT48RGlzcGxheVRleHQ+WzMzLCA4OCwgOTEsIDk1LCA5OCwgMTAwLCAx
MDEsIDExNSwgMTE4LCAxMjAtMTIyLCAxMjVdPC9EaXNwbGF5VGV4dD48cmVjb3JkPjxyZWMtbnVt
YmVyPjYwNzwvcmVjLW51bWJlcj48Zm9yZWlnbi1rZXlzPjxrZXkgYXBwPSJFTiIgZGItaWQ9ImF4
NWZmMHd6bnJ4cjBqZTlwZGR4dmZ3aXB6YTJ0OWUyZjJkdCIgdGltZXN0YW1wPSIxNjgwODgwMjUz
Ij42MDc8L2tleT48L2ZvcmVpZ24ta2V5cz48cmVmLXR5cGUgbmFtZT0iSm91cm5hbCBBcnRpY2xl
Ij4xNzwvcmVmLXR5cGU+PGNvbnRyaWJ1dG9ycz48YXV0aG9ycz48YXV0aG9yPk11dGNoLCBSLiBD
LjwvYXV0aG9yPjxhdXRob3I+Q2hlcmlhbiwgUy48L2F1dGhvcj48YXV0aG9yPk5lbWJhLCBLLjwv
YXV0aG9yPjxhdXRob3I+R2VkZGVzLCBKLiBTLjwvYXV0aG9yPjxhdXRob3I+UnV0aGVyZm9yZCwg
RC4gTS48L2F1dGhvcj48YXV0aG9yPkNoYW5leSwgRy4gTS48L2F1dGhvcj48YXV0aG9yPkJ1cmdu
ZXIsIEQuIFAuPC9hdXRob3I+PC9hdXRob3JzPjwvY29udHJpYnV0b3JzPjxhdXRoLWFkZHJlc3M+
W011dGNoLCBSYWV3eW4gQy5dIFByaW5jZXNzIE1hcmdhcmV0IEhvc3AgQ2hpbGRyZW4sIERlcHQg
UGFlZGlhdCAmYW1wOyBBZG9sZXNjZW50IE1lZCwgQ2hpbGQgJmFtcDsgQWRvbGVzY2VudCBIbHRo
IFNlcnYsIERlcHQgSGx0aCwgUGVydGgsIFdBLCBBdXN0cmFsaWEuIFtNdXRjaCwgUmFld3luIEMu
XSBVbml2IFdlc3Rlcm4gQXVzdHJhbGlhLCBUZWxldGhvbiBJbnN0IENoaWxkIEhsdGggUmVzLCBD
dHIgQ2hpbGQgSGx0aCBSZXMsIFBlcnRoLCBXQSA2MDA5LCBBdXN0cmFsaWEuIFtDaGVyaWFuLCBT
YXJhaDsgQ2hhbmV5LCBHZXJ2YXNlIE0uXSBVbml2IFdlc3Rlcm4gQXVzdHJhbGlhLCBTY2ggUGFl
ZGlhdCAmYW1wOyBDaGlsZCBIbHRoLCBQZXJ0aCwgV0EgNjAwOSwgQXVzdHJhbGlhLiBbQnVyZ25l
ciwgRGF2aWQgUC5dIFJveWFsIENoaWxkcmVucyBIb3NwLCBNdXJkb2NoIENoaWxkcmVucyBSZXMg
SW5zdCwgUGFya3ZpbGxlLCBWaWMgMzA1MiwgQXVzdHJhbGlhLiBbR2VkZGVzLCBKYW5ldCBTLl0g
Q2hyaXN0Y2h1cmNoIFB1YmwgSG9zcCwgRGVwdCBQYWVkaWF0LCBDaHJpc3RjaHVyY2gsIE5ldyBa
ZWFsYW5kLiBNdXRjaCwgUkMgKGNvcnJlc3BvbmRpbmcgYXV0aG9yKSwgUHJpbmNlc3MgTWFyZ2Fy
ZXQgSG9zcCBDaGlsZHJlbiwgRGVwdCBQYWVkaWF0ICZhbXA7IEFkb2xlc2NlbnQgTWVkLCBDaGls
ZCAmYW1wOyBBZG9sZXNjZW50IEhsdGggU2VydiwgRGVwdCBIbHRoLCBQZXJ0aCwgV0EsIEF1c3Ry
YWxpYS4gcmFld3luLm11dGNoQGhlYWx0aC53YS5nb3YuYXU8L2F1dGgtYWRkcmVzcz48dGl0bGVz
Pjx0aXRsZT5UZXJ0aWFyeSBwYWVkaWF0cmljIHJlZnVnZWUgaGVhbHRoIGNsaW5pYyBpbiBXZXN0
ZXJuIEF1c3RyYWxpYTogQW5hbHlzaXMgb2YgdGhlIGZpcnN0IDEwMjYgY2hpbGRyZW48L3RpdGxl
PjxzZWNvbmRhcnktdGl0bGU+Sm91cm5hbCBvZiBQYWVkaWF0cmljcyBhbmQgQ2hpbGQgSGVhbHRo
PC9zZWNvbmRhcnktdGl0bGU+PC90aXRsZXM+PHBlcmlvZGljYWw+PGZ1bGwtdGl0bGU+Sm91cm5h
bCBvZiBQYWVkaWF0cmljcyBhbmQgQ2hpbGQgSGVhbHRoPC9mdWxsLXRpdGxlPjwvcGVyaW9kaWNh
bD48cGFnZXM+NTgyLTU4NzwvcGFnZXM+PHZvbHVtZT40ODwvdm9sdW1lPjxudW1iZXI+NzwvbnVt
YmVyPjxrZXl3b3Jkcz48a2V5d29yZD5jaGlsZHJlbjwva2V5d29yZD48a2V5d29yZD5tb2RlbCBv
ZiBjYXJlPC9rZXl3b3JkPjxrZXl3b3JkPnBvc3QtcmVzZXR0bGVtZW50IGhlYWx0aCBhc3Nlc3Nt
ZW50PC9rZXl3b3JkPjxrZXl3b3JkPnJlZnVnZWU8L2tleXdvcmQ+PGtleXdvcmQ+cHJldmFsZW5j
ZTwva2V5d29yZD48a2V5d29yZD5pbmZlY3Rpb248L2tleXdvcmQ+PGtleXdvcmQ+UGVkaWF0cmlj
czwva2V5d29yZD48a2V5d29yZD5Pbmx5IENoaWxkPC9rZXl3b3JkPjxrZXl3b3JkPkNoaWxkPC9r
ZXl3b3JkPjxrZXl3b3JkPldlc3Rlcm4gQXVzdHJhbGlhPC9rZXl3b3JkPjxrZXl3b3JkPkF1c3Ry
YWxpYTwva2V5d29yZD48L2tleXdvcmRzPjxkYXRlcz48eWVhcj4yMDEyPC95ZWFyPjxwdWItZGF0
ZXM+PGRhdGU+SnVsICVKIEpvdXJuYWwgb2YgUGFlZGlhdHJpY3MgYW5kIENoaWxkIEhlYWx0aDwv
ZGF0ZT48L3B1Yi1kYXRlcz48L2RhdGVzPjxpc2JuPjEwMzQtNDgxMDwvaXNibj48YWNjZXNzaW9u
LW51bT5yYXl5YW4tNjY1OTU0ODM5PC9hY2Nlc3Npb24tbnVtPjx1cmxzPjxyZWxhdGVkLXVybHM+
PHVybD48c3R5bGUgZmFjZT0idW5kZXJsaW5lIiBmb250PSJkZWZhdWx0IiBzaXplPSIxMDAlIj4m
bHQ7R28gdG8gSVNJJmd0OzovL1dPUzowMDAzMDU5NjQ4MDAwMDk8L3N0eWxlPjwvdXJsPjx1cmw+
aHR0cHM6Ly9vbmxpbmVsaWJyYXJ5LndpbGV5LmNvbS9kb2kvcGRmZGlyZWN0LzEwLjExMTEvai4x
NDQwLTE3NTQuMjAxMi4wMjQyOS54P2Rvd25sb2FkPXRydWU8L3VybD48L3JlbGF0ZWQtdXJscz48
L3VybHM+PGN1c3RvbTE+UkFZWUFOLUlOQ0xVU0lPTjogeyZxdW90O1JlZ2luYSZxdW90Oz0mZ3Q7
JnF1b3Q7SW5jbHVkZWQmcXVvdDt9IHwgUkFZWUFOLUxBQkVMUzogUkVGVUdFRSx1bmNsZWFyPC9j
dXN0b20xPjxsYW5ndWFnZT5FbmdsaXNoPC9sYW5ndWFnZT48L3JlY29yZD48L0NpdGU+PENpdGU+
PEF1dGhvcj5RYXppPC9BdXRob3I+PFllYXI+MjAxNjwvWWVhcj48UmVjTnVtPjY1NjwvUmVjTnVt
PjxyZWNvcmQ+PHJlYy1udW1iZXI+NjU2PC9yZWMtbnVtYmVyPjxmb3JlaWduLWtleXM+PGtleSBh
cHA9IkVOIiBkYi1pZD0iYXg1ZmYwd3pucnhyMGplOXBkZHh2ZndpcHphMnQ5ZTJmMmR0IiB0aW1l
c3RhbXA9IjE2ODA4ODAyNTMiPjY1Njwva2V5PjwvZm9yZWlnbi1rZXlzPjxyZWYtdHlwZSBuYW1l
PSJKb3VybmFsIEFydGljbGUiPjE3PC9yZWYtdHlwZT48Y29udHJpYnV0b3JzPjxhdXRob3JzPjxh
dXRob3I+UWF6aSwgTS48L2F1dGhvcj48YXV0aG9yPldlaW1lciwgQS4gQy48L2F1dGhvcj48YXV0
aG9yPkJlZGFyZCwgQi4gQS48L2F1dGhvcj48YXV0aG9yPktlbm5lZHksIEIuIFMuPC9hdXRob3I+
PC9hdXRob3JzPjwvY29udHJpYnV0b3JzPjxhdXRoLWFkZHJlc3M+W1FhemksIE11c3RhZmFdIFVu
aXYgUm9jaGVzdGVyLCBNZWQgQ3RyLCBTY2ggTWVkICZhbXA7IERlbnQsIFJvY2hlc3RlciwgTlkg
MTQ2MjcgVVNBLiBbV2VpbWVyLCBBbml0YSBDLjsgQmVkYXJkLCBCcmVuZGVuIEEuOyBLZW5uZWR5
LCBCeXJvbiBTLl0gTW9ucm9lIEN0eSBEZXB0IFB1YmwgSGx0aCwgUm9jaGVzdGVyLCBOWSBVU0Eu
IFtXZWltZXIsIEFuaXRhIEMuXSBOZXcgWW9yayBTdGF0ZSBEZXB0IEhsdGgsIEJ1ZmZhbG8sIE5Z
IFVTQS4gW0JlZGFyZCwgQnJlbmRlbiBBLl0gT3JsZWFucyBDdHkgSGx0aCBEZXB0LCBBbGJpb24s
IE5ZIFVTQS4gW0tlbm5lZHksIEJ5cm9uIFMuXSBOZXcgSGF2ZW4gSGx0aCBEZXB0LCBOZXcgSGF2
ZW4sIENUIFVTQS4gQmVkYXJkLCBCQSAoY29ycmVzcG9uZGluZyBhdXRob3IpLCBEZXB0IE9ybGVh
bnMgQ3R5IEhsdGgsIDE0MDEyIFJvdXRlIDMxIFdlc3QsIEFsYmlvbiwgTlkgMTQ0MTEgVVNBLiBC
cmVuZGVuLkJlZGFyZEBvcmxlYW5zY291bnR5bnkuZ292PC9hdXRoLWFkZHJlc3M+PHRpdGxlcz48
dGl0bGU+US1mZXZlciBpbiBhIHJlZnVnZWUgYWZ0ZXIgZXhwb3N1cmUgdG8gYSBjZW50cmFsIE5l
dyBZb3JrIFN0YXRlIGxpdmVzdG9jayBmYXJtPC90aXRsZT48c2Vjb25kYXJ5LXRpdGxlPkFubmFs
cyBvZiBUcm9waWNhbCBNZWRpY2luZSBhbmQgUHVibGljIEhlYWx0aDwvc2Vjb25kYXJ5LXRpdGxl
PjwvdGl0bGVzPjxwZXJpb2RpY2FsPjxmdWxsLXRpdGxlPkFubmFscyBvZiBUcm9waWNhbCBNZWRp
Y2luZSBhbmQgUHVibGljIEhlYWx0aDwvZnVsbC10aXRsZT48L3BlcmlvZGljYWw+PHBhZ2VzPjI2
Ni0yNzA8L3BhZ2VzPjx2b2x1bWU+OTwvdm9sdW1lPjxudW1iZXI+NDwvbnVtYmVyPjxrZXl3b3Jk
cz48a2V5d29yZD5QdWJsaWMgaGVhbHRoPC9rZXl3b3JkPjxrZXl3b3JkPlEtZmV2ZXI8L2tleXdv
cmQ+PGtleXdvcmQ+cmVhbC10aW1lIHBvbHltZXJhc2UgY2hhaW4gcmVhY3Rpb24gKFJULVBDUik8
L2tleXdvcmQ+PGtleXdvcmQ+cmVmdWdlZTwva2V5d29yZD48a2V5d29yZD5Ucm9waWNhbCBNZWRp
Y2luZTwva2V5d29yZD48a2V5d29yZD5RIEZldmVyPC9rZXl3b3JkPjxrZXl3b3JkPkZldmVyPC9r
ZXl3b3JkPjwva2V5d29yZHM+PGRhdGVzPjx5ZWFyPjIwMTY8L3llYXI+PHB1Yi1kYXRlcz48ZGF0
ZT5KdWwtQXVnICVKIEFubmFscyBvZiBUcm9waWNhbCBNZWRpY2luZSBhbmQgUHVibGljIEhlYWx0
aDwvZGF0ZT48L3B1Yi1kYXRlcz48L2RhdGVzPjxpc2JuPjE3NTUtNjc4MzwvaXNibj48YWNjZXNz
aW9uLW51bT5yYXl5YW4tNjY1OTU0MTIyPC9hY2Nlc3Npb24tbnVtPjx1cmxzPjxyZWxhdGVkLXVy
bHM+PHVybD48c3R5bGUgZmFjZT0idW5kZXJsaW5lIiBmb250PSJkZWZhdWx0IiBzaXplPSIxMDAl
Ij4mbHQ7R28gdG8gSVNJJmd0OzovL1dPUzowMDAzODAyNDQ1MDAwMTE8L3N0eWxlPjwvdXJsPjwv
cmVsYXRlZC11cmxzPjwvdXJscz48Y3VzdG9tMT5SQVlZQU4tSU5DTFVTSU9OOiB7JnF1b3Q7UmVn
aW5hJnF1b3Q7PSZndDsmcXVvdDtJbmNsdWRlZCZxdW90O30gfCBSQVlZQU4tTEFCRUxTOiBSRUZV
R0VFLHNlcm9sb2d5LG1vbGVjdWxhcjwvY3VzdG9tMT48bGFuZ3VhZ2U+RW5nbGlzaDwvbGFuZ3Vh
Z2U+PC9yZWNvcmQ+PC9DaXRlPjxDaXRlPjxBdXRob3I+QWxhd2E8L0F1dGhvcj48WWVhcj4yMDIx
PC9ZZWFyPjxSZWNOdW0+NzkwPC9SZWNOdW0+PHJlY29yZD48cmVjLW51bWJlcj43OTA8L3JlYy1u
dW1iZXI+PGZvcmVpZ24ta2V5cz48a2V5IGFwcD0iRU4iIGRiLWlkPSJheDVmZjB3em5yeHIwamU5
cGRkeHZmd2lwemEydDllMmYyZHQiIHRpbWVzdGFtcD0iMTY4MDg4MDMwNyI+NzkwPC9rZXk+PC9m
b3JlaWduLWtleXM+PHJlZi10eXBlIG5hbWU9IkpvdXJuYWwgQXJ0aWNsZSI+MTc8L3JlZi10eXBl
Pjxjb250cmlidXRvcnM+PGF1dGhvcnM+PGF1dGhvcj5BbGF3YSwgSi48L2F1dGhvcj48YXV0aG9y
PkFsLUFsaSwgUy48L2F1dGhvcj48YXV0aG9yPldhbHosIEwuPC9hdXRob3I+PGF1dGhvcj5XaWxl
cywgRS48L2F1dGhvcj48YXV0aG9yPkhhcmxlLCBOLjwvYXV0aG9yPjxhdXRob3I+QXdhbGUsIE0u
IEEuPC9hdXRob3I+PGF1dGhvcj5Nb2hhbWVkLCBELjwvYXV0aG9yPjxhdXRob3I+S2hvc2hub29k
LCBLLjwvYXV0aG9yPjwvYXV0aG9ycz48L2NvbnRyaWJ1dG9ycz48dGl0bGVzPjx0aXRsZT5Lbm93
bGVkZ2UgYW5kIHBlcmNlcHRpb25zIG9mIENPVklELTE5LCBwcmV2YWxlbmNlIG9mIHByZS1leGlz
dGluZyBjb25kaXRpb25zIGFuZCBhY2Nlc3MgdG8gZXNzZW50aWFsIHJlc291cmNlcyBpbiBTb21h
bGkgSURQIGNhbXBzOiBhIGNyb3NzLXNlY3Rpb25hbCBzdHVkeTwvdGl0bGU+PHNlY29uZGFyeS10
aXRsZT5CTUogT3Blbjwvc2Vjb25kYXJ5LXRpdGxlPjwvdGl0bGVzPjxwZXJpb2RpY2FsPjxmdWxs
LXRpdGxlPkJNSiBPcGVuPC9mdWxsLXRpdGxlPjwvcGVyaW9kaWNhbD48dm9sdW1lPjExPC92b2x1
bWU+PG51bWJlcj42PC9udW1iZXI+PGtleXdvcmRzPjxrZXl3b3JkPmRpc2luZmVjdGFudCBhZ2Vu
dDwva2V5d29yZD48a2V5d29yZD5zb2FwPC9rZXl3b3JkPjxrZXl3b3JkPndhdGVyPC9rZXl3b3Jk
PjxrZXl3b3JkPmFjY2lkZW50YWwgaW5qdXJ5PC9rZXl3b3JkPjxrZXl3b3JkPmFkdWx0PC9rZXl3
b3JkPjxrZXl3b3JkPmFuZW1pYTwva2V5d29yZD48a2V5d29yZD5hcnRpY2xlPC9rZXl3b3JkPjxr
ZXl3b3JkPmFzdGhtYTwva2V5d29yZD48a2V5d29yZD5hdHRpdHVkZSB0byBkaXNhYmlsaXR5PC9r
ZXl3b3JkPjxrZXl3b3JkPmF0dGl0dWRlIHRvIGhlYWx0aDwva2V5d29yZD48a2V5d29yZD5jbGlu
aWNhbCBhc3Nlc3NtZW50PC9rZXl3b3JkPjxrZXl3b3JkPmNvbW11bmljYWJsZSBkaXNlYXNlPC9r
ZXl3b3JkPjxrZXl3b3JkPmNvcm9uYXZpcnVzIGRpc2Vhc2UgMjAxOTwva2V5d29yZD48a2V5d29y
ZD5jcm9zcy1zZWN0aW9uYWwgc3R1ZHk8L2tleXdvcmQ+PGtleXdvcmQ+Y3Jvd2RpbmcgKGFyZWEp
PC9rZXl3b3JkPjxrZXl3b3JkPmRlbmd1ZTwva2V5d29yZD48a2V5d29yZD5kaWFiZXRlcyBtZWxs
aXR1czwva2V5d29yZD48a2V5d29yZD5lZHVjYXRpb25hbCBzdGF0dXM8L2tleXdvcmQ+PGtleXdv
cmQ+ZmVtYWxlPC9rZXl3b3JkPjxrZXl3b3JkPmhlYWx0aCBjYXJlIGFjY2Vzczwva2V5d29yZD48
a2V5d29yZD5oZWFsdGggc2VydmljZTwva2V5d29yZD48a2V5d29yZD5oZWFsdGggc3RhdHVzPC9r
ZXl3b3JkPjxrZXl3b3JkPmh1bWFuPC9rZXl3b3JkPjxrZXl3b3JkPmh5Z2llbmU8L2tleXdvcmQ+
PGtleXdvcmQ+aHlwZXJ0ZW5zaW9uPC9rZXl3b3JkPjxrZXl3b3JkPmluZmVjdGlvbiBwcmV2ZW50
aW9uPC9rZXl3b3JkPjxrZXl3b3JkPmx1bmcgZGlzZWFzZTwva2V5d29yZD48a2V5d29yZD5tYWpv
ciBjbGluaWNhbCBzdHVkeTwva2V5d29yZD48a2V5d29yZD5tYWxhcmlhPC9rZXl3b3JkPjxrZXl3
b3JkPm1hbGU8L2tleXdvcmQ+PGtleXdvcmQ+bWFsaWduYW50IG5lb3BsYXNtPC9rZXl3b3JkPjxr
ZXl3b3JkPm1lZGljYWwgaW5mb3JtYXRpb248L2tleXdvcmQ+PGtleXdvcmQ+bWVudGFsIGRpc2Vh
c2U8L2tleXdvcmQ+PGtleXdvcmQ+cHJldmFsZW5jZTwva2V5d29yZD48a2V5d29yZD5wdWJsaWMg
aGVhbHRoPC9rZXl3b3JkPjxrZXl3b3JkPnJlc2lkZW50PC9rZXl3b3JkPjxrZXl3b3JkPnNhbml0
YXRpb248L2tleXdvcmQ+PGtleXdvcmQ+c2NyZWVuaW5nIHRlc3Q8L2tleXdvcmQ+PGtleXdvcmQ+
c2V4dWFsbHkgdHJhbnNtaXR0ZWQgZGlzZWFzZTwva2V5d29yZD48a2V5d29yZD5zb2NpYWwgZGlz
dGFuY2luZzwva2V5d29yZD48a2V5d29yZD5Tb21hbGlhPC9rZXl3b3JkPjxrZXl3b3JkPnRvb3Ro
IGRpc2Vhc2U8L2tleXdvcmQ+PGtleXdvcmQ+dmlydXMgdHJhbnNtaXNzaW9uPC9rZXl3b3JkPjxr
ZXl3b3JkPnZ1bG5lcmFibGUgcG9wdWxhdGlvbjwva2V5d29yZD48a2V5d29yZD5Dcm9zcy1TZWN0
aW9uYWwgU3R1ZGllczwva2V5d29yZD48a2V5d29yZD5DZXNhcmVhbiBTZWN0aW9uPC9rZXl3b3Jk
Pjwva2V5d29yZHM+PGRhdGVzPjx5ZWFyPjIwMjE8L3llYXI+PHB1Yi1kYXRlcz48ZGF0ZT4yMDIx
PC9kYXRlPjwvcHViLWRhdGVzPjwvZGF0ZXM+PGlzYm4+MjA0NC02MDU1PC9pc2JuPjxhY2Nlc3Np
b24tbnVtPnJheXlhbi05MTc1MzMxMzY8L2FjY2Vzc2lvbi1udW0+PHVybHM+PHJlbGF0ZWQtdXJs
cz48dXJsPmh0dHBzOi8vd3d3LmVtYmFzZS5jb20vc2VhcmNoL3Jlc3VsdHM/c3ViYWN0aW9uPXZp
ZXdyZWNvcmQmYW1wO2lkPUw2MzUzOTE2MTgmYW1wO2Zyb209ZXhwb3J0IGh0dHA6Ly9keC5kb2ku
b3JnLzEwLjExMzYvYm1qb3Blbi0yMDIwLTA0NDQxMTwvdXJsPjx1cmw+aHR0cHM6Ly9ibWpvcGVu
LmJtai5jb20vY29udGVudC9ibWpvcGVuLzExLzYvZTA0NDQxMS5mdWxsLnBkZjwvdXJsPjwvcmVs
YXRlZC11cmxzPjwvdXJscz48Y3VzdG9tMT5MNjM1MzkxNjE4IDIwMjEtMDctMDcgMjAyMS0wOC0z
MSB8IFJBWVlBTi1JTkNMVVNJT046IHsmcXVvdDtOYWRqYSAmcXVvdDs9Jmd0OyZxdW90O0luY2x1
ZGVkJnF1b3Q7LCAmcXVvdDtSZWdpbmEmcXVvdDs9Jmd0OyZxdW90O0luY2x1ZGVkJnF1b3Q7fSB8
IFJBWVlBTi1MQUJFTFM6IENPVklEPC9jdXN0b20xPjxlbGVjdHJvbmljLXJlc291cmNlLW51bT5k
b2k6MTAuMTEzNi9ibWpvcGVuLTIwMjAtMDQ0NDExPC9lbGVjdHJvbmljLXJlc291cmNlLW51bT48
bGFuZ3VhZ2U+RW5nbGlzaDwvbGFuZ3VhZ2U+PC9yZWNvcmQ+PC9DaXRlPjxDaXRlPjxBdXRob3I+
QWx0YXJlPC9BdXRob3I+PFllYXI+MjAyMjwvWWVhcj48UmVjTnVtPjExNzM8L1JlY051bT48cmVj
b3JkPjxyZWMtbnVtYmVyPjExNzM8L3JlYy1udW1iZXI+PGZvcmVpZ24ta2V5cz48a2V5IGFwcD0i
RU4iIGRiLWlkPSJheDVmZjB3em5yeHIwamU5cGRkeHZmd2lwemEydDllMmYyZHQiIHRpbWVzdGFt
cD0iMTY4NDU4MDMxMiI+MTE3Mzwva2V5PjwvZm9yZWlnbi1rZXlzPjxyZWYtdHlwZSBuYW1lPSJK
b3VybmFsIEFydGljbGUiPjE3PC9yZWYtdHlwZT48Y29udHJpYnV0b3JzPjxhdXRob3JzPjxhdXRo
b3I+QWx0YXJlLCBDaGlhcmE8L2F1dGhvcj48YXV0aG9yPktvc3RhbmRvdmEsIE5hdGFseWE8L2F1
dGhvcj48YXV0aG9yPk9rZWVmZmUsIEplbm5pZmVyPC9hdXRob3I+PGF1dGhvcj5PbXdvbnksIEVt
bWFudWVsPC9hdXRob3I+PGF1dGhvcj5OeWFrb29qbywgUm9uYWxkPC9hdXRob3I+PGF1dGhvcj5L
YXNvemksIEp1bGl1czwvYXV0aG9yPjxhdXRob3I+U3BpZWdlbCwgUGF1bCBCLjwvYXV0aG9yPjwv
YXV0aG9ycz48L2NvbnRyaWJ1dG9ycz48dGl0bGVzPjx0aXRsZT5DT1ZJRC0xOSBlcGlkZW1pb2xv
Z3kgYW5kIGNoYW5nZXMgaW4gaGVhbHRoIHNlcnZpY2UgdXRpbGl6YXRpb24gaW4gVWdhbmRh4oCZ
cyByZWZ1Z2VlIHNldHRsZW1lbnRzIGR1cmluZyB0aGUgZmlyc3QgeWVhciBvZiB0aGUgcGFuZGVt
aWM8L3RpdGxlPjxzZWNvbmRhcnktdGl0bGU+Qk1DIFB1YmxpYyBIZWFsdGg8L3NlY29uZGFyeS10
aXRsZT48L3RpdGxlcz48cGVyaW9kaWNhbD48ZnVsbC10aXRsZT5CTUMgUHVibGljIEhlYWx0aDwv
ZnVsbC10aXRsZT48L3BlcmlvZGljYWw+PHBhZ2VzPjE5Mjc8L3BhZ2VzPjx2b2x1bWU+MjI8L3Zv
bHVtZT48bnVtYmVyPjE8L251bWJlcj48ZGF0ZXM+PHllYXI+MjAyMjwveWVhcj48cHViLWRhdGVz
PjxkYXRlPjIwMjIvMTAvMTc8L2RhdGU+PC9wdWItZGF0ZXM+PC9kYXRlcz48aXNibj4xNDcxLTI0
NTg8L2lzYm4+PHVybHM+PHJlbGF0ZWQtdXJscz48dXJsPmh0dHBzOi8vZG9pLm9yZy8xMC4xMTg2
L3MxMjg4OS0wMjItMTQzMDUtMzwvdXJsPjwvcmVsYXRlZC11cmxzPjwvdXJscz48ZWxlY3Ryb25p
Yy1yZXNvdXJjZS1udW0+MTAuMTE4Ni9zMTI4ODktMDIyLTE0MzA1LTM8L2VsZWN0cm9uaWMtcmVz
b3VyY2UtbnVtPjwvcmVjb3JkPjwvQ2l0ZT48Q2l0ZT48QXV0aG9yPkJhZ2dpbzwvQXV0aG9yPjxZ
ZWFyPjIwMjE8L1llYXI+PFJlY051bT44MDI8L1JlY051bT48cmVjb3JkPjxyZWMtbnVtYmVyPjgw
MjwvcmVjLW51bWJlcj48Zm9yZWlnbi1rZXlzPjxrZXkgYXBwPSJFTiIgZGItaWQ9ImF4NWZmMHd6
bnJ4cjBqZTlwZGR4dmZ3aXB6YTJ0OWUyZjJkdCIgdGltZXN0YW1wPSIxNjgwODgwMzA5Ij44MDI8
L2tleT48L2ZvcmVpZ24ta2V5cz48cmVmLXR5cGUgbmFtZT0iSm91cm5hbCBBcnRpY2xlIj4xNzwv
cmVmLXR5cGU+PGNvbnRyaWJ1dG9ycz48YXV0aG9ycz48YXV0aG9yPkJhZ2dpbywgUy48L2F1dGhv
cj48YXV0aG9yPkphY3F1ZXJpb3osIEYuPC9hdXRob3I+PGF1dGhvcj5TYWxhbXVuLCBKLjwvYXV0
aG9yPjxhdXRob3I+U3BlY2hiYWNoLCBILjwvYXV0aG9yPjxhdXRob3I+SmFja3NvbiwgWS48L2F1
dGhvcj48L2F1dGhvcnM+PC9jb250cmlidXRvcnM+PHRpdGxlcz48dGl0bGU+RXF1aXR5IGluIGFj
Y2VzcyB0byBDT1ZJRC0xOSB0ZXN0aW5nIGZvciB1bmRvY3VtZW50ZWQgbWlncmFudHMgYW5kIGhv
bWVsZXNzIHBlcnNvbnMgZHVyaW5nIHRoZSBpbml0aWFsIHBoYXNlIG9mIHRoZSBwYW5kZW1pYzwv
dGl0bGU+PHNlY29uZGFyeS10aXRsZT5Kb3VybmFsIG9mIE1pZ3JhdGlvbiBhbmQgSGVhbHRoPC9z
ZWNvbmRhcnktdGl0bGU+PC90aXRsZXM+PHBlcmlvZGljYWw+PGZ1bGwtdGl0bGU+Sm91cm5hbCBv
ZiBNaWdyYXRpb24gYW5kIEhlYWx0aDwvZnVsbC10aXRsZT48L3BlcmlvZGljYWw+PHZvbHVtZT40
PC92b2x1bWU+PGRhdGVzPjx5ZWFyPjIwMjE8L3llYXI+PHB1Yi1kYXRlcz48ZGF0ZT4yMDIxPC9k
YXRlPjwvcHViLWRhdGVzPjwvZGF0ZXM+PGFjY2Vzc2lvbi1udW0+cmF5eWFuLTkxNzUzMzIzNjwv
YWNjZXNzaW9uLW51bT48dXJscz48cmVsYXRlZC11cmxzPjx1cmw+aHR0cHM6Ly93d3cuc2NvcHVz
LmNvbS9pbndhcmQvcmVjb3JkLnVyaT9laWQ9Mi1zMi4wLTg1MTE5MDY3NzM3JmFtcDtkb2k9MTAu
MTAxNiUyZmouam1oLjIwMjEuMTAwMDUxJmFtcDtwYXJ0bmVySUQ9NDAmYW1wO21kNT04MWE4MTBh
Y2QxMmE3OWFiYzZhNjI4NzIzZjk0MzVhZjwvdXJsPjwvcmVsYXRlZC11cmxzPjwvdXJscz48Y3Vz
dG9tMT5DaXRlZCBCeSA6NSBFeHBvcnQgRGF0ZTogMjYgRGVjZW1iZXIgMjAyMiB8IFJBWVlBTi1J
TkNMVVNJT046IHsmcXVvdDtOYWRqYSAmcXVvdDs9Jmd0OyZxdW90O0luY2x1ZGVkJnF1b3Q7LCAm
cXVvdDtSZWdpbmEmcXVvdDs9Jmd0OyZxdW90O0luY2x1ZGVkJnF1b3Q7fSB8IFJBWVlBTi1MQUJF
TFM6IENPVklEPC9jdXN0b20xPjxlbGVjdHJvbmljLXJlc291cmNlLW51bT5kb2k6MTAuMTAxNi9q
LmptaC4yMDIxLjEwMDA1MTwvZWxlY3Ryb25pYy1yZXNvdXJjZS1udW0+PC9yZWNvcmQ+PC9DaXRl
PjxDaXRlPjxBdXRob3I+QmVyZ2V2aW48L0F1dGhvcj48WWVhcj4yMDIxPC9ZZWFyPjxSZWNOdW0+
ODA0PC9SZWNOdW0+PHJlY29yZD48cmVjLW51bWJlcj44MDQ8L3JlYy1udW1iZXI+PGZvcmVpZ24t
a2V5cz48a2V5IGFwcD0iRU4iIGRiLWlkPSJheDVmZjB3em5yeHIwamU5cGRkeHZmd2lwemEydDll
MmYyZHQiIHRpbWVzdGFtcD0iMTY4MDg4MDMxMCI+ODA0PC9rZXk+PC9mb3JlaWduLWtleXM+PHJl
Zi10eXBlIG5hbWU9IkpvdXJuYWwgQXJ0aWNsZSI+MTc8L3JlZi10eXBlPjxjb250cmlidXRvcnM+
PGF1dGhvcnM+PGF1dGhvcj5CZXJnZXZpbiwgQS48L2F1dGhvcj48YXV0aG9yPkh1c2FpbiwgTS48
L2F1dGhvcj48YXV0aG9yPkNydXosIE0uPC9hdXRob3I+PGF1dGhvcj5CbGFuYywgQy4gTC48L2F1
dGhvcj48YXV0aG9yPkRpZW1lLCBBLjwvYXV0aG9yPjxhdXRob3I+R2lyYXJkaW4sIE0uIEwuPC9h
dXRob3I+PGF1dGhvcj5Ub3Vqb3VzZSwgQy48L2F1dGhvcj48YXV0aG9yPlRraGF5YXQsIFIuIEIu
PC9hdXRob3I+PGF1dGhvcj5TbGFiYWIsIFMuPC9hdXRob3I+PGF1dGhvcj5Db3JzZXJpLCBPLjwv
YXV0aG9yPjxhdXRob3I+TWFnbG9yaXVzLCBNLjwvYXV0aG9yPjxhdXRob3I+VmVyY2FtZXIsIEMu
PC9hdXRob3I+PGF1dGhvcj5Fc2thbmRlciwgRS48L2F1dGhvcj48YXV0aG9yPkRlc3NlbGFzLCBF
LjwvYXV0aG9yPjxhdXRob3I+TGFjaGF1bWUsIE4uPC9hdXRob3I+PGF1dGhvcj5HYXJyYWZmbywg
QS48L2F1dGhvcj48YXV0aG9yPlNvcmdlLCBGLjwvYXV0aG9yPjxhdXRob3I+Um91eCwgRS4gTC48
L2F1dGhvcj48YXV0aG9yPkdhc2NoaWduYXJkLCBKLjwvYXV0aG9yPjxhdXRob3I+Q2FzZXJpcywg
TS48L2F1dGhvcj48YXV0aG9yPkZheWUsIEEuPC9hdXRob3I+PC9hdXRob3JzPjwvY29udHJpYnV0
b3JzPjx0aXRsZXM+PHRpdGxlPk1lZGljYWwgY2hlY2stdXAgb2YgbmV3bHkgYXJyaXZlZCB1bmFj
Y29tcGFuaWVkIG1pbm9yczogQSBkZWRpY2F0ZWQgcGVkaWF0cmljIGNvbnN1bHRhdGlvbiBzZXJ2
aWNlIGluIGEgaG9zcGl0YWw8L3RpdGxlPjxzZWNvbmRhcnktdGl0bGU+QXJjaGl2ZXMgZGUgUGVk
aWF0cmllPC9zZWNvbmRhcnktdGl0bGU+PC90aXRsZXM+PHBlcmlvZGljYWw+PGZ1bGwtdGl0bGU+
QXJjaGl2ZXMgZGUgUGVkaWF0cmllPC9mdWxsLXRpdGxlPjwvcGVyaW9kaWNhbD48cGFnZXM+Njg5
LTY5NTwvcGFnZXM+PHZvbHVtZT4yODwvdm9sdW1lPjxudW1iZXI+ODwvbnVtYmVyPjxrZXl3b3Jk
cz48a2V5d29yZD5hZG9sZXNjZW50PC9rZXl3b3JkPjxrZXl3b3JkPmFkb2xlc2NlbnQgb2Jlc2l0
eTwva2V5d29yZD48a2V5d29yZD5BZnJpY2Egc291dGggb2YgdGhlIFNhaGFyYTwva2V5d29yZD48
a2V5d29yZD5hcnRpY2xlPC9rZXl3b3JkPjxrZXl3b3JkPmNoaWxkIGhlYWx0aCBjYXJlPC9rZXl3
b3JkPjxrZXl3b3JkPmNocm9uaWMgaGVwYXRpdGlzIEI8L2tleXdvcmQ+PGtleXdvcmQ+Y29uc3Vs
dGF0aW9uPC9rZXl3b3JkPjxrZXl3b3JkPmNvbnRyb2xsZWQgc3R1ZHk8L2tleXdvcmQ+PGtleXdv
cmQ+ZGlzZWFzZSBhc3NvY2lhdGlvbjwva2V5d29yZD48a2V5d29yZD5mZW1hbGU8L2tleXdvcmQ+
PGtleXdvcmQ+Zm9yY2VkIGxhYm9yPC9rZXl3b3JkPjxrZXl3b3JkPkZyYW5jZTwva2V5d29yZD48
a2V5d29yZD5oaWdoIHJpc2sgcG9wdWxhdGlvbjwva2V5d29yZD48a2V5d29yZD5ob3NwaXRhbCBz
ZXJ2aWNlPC9rZXl3b3JkPjxrZXl3b3JkPmh1bWFuPC9rZXl3b3JkPjxrZXl3b3JkPmltcHJpc29u
bWVudDwva2V5d29yZD48a2V5d29yZD5pbmZlY3Rpb248L2tleXdvcmQ+PGtleXdvcmQ+aW50ZXN0
aW5lIGluZmVjdGlvbjwva2V5d29yZD48a2V5d29yZD5sYXRlbnQgdHViZXJjdWxvc2lzPC9rZXl3
b3JkPjxrZXl3b3JkPkxpYnlhbiBBcmFiIEphbWFoaXJpeWE8L2tleXdvcmQ+PGtleXdvcmQ+bWFq
b3IgY2xpbmljYWwgc3R1ZHk8L2tleXdvcmQ+PGtleXdvcmQ+bWFsZTwva2V5d29yZD48a2V5d29y
ZD5tYW51YWwgbGFib3I8L2tleXdvcmQ+PGtleXdvcmQ+bWVkaWNhbCBleGFtaW5hdGlvbjwva2V5
d29yZD48a2V5d29yZD5taWdyYW50PC9rZXl3b3JkPjxrZXl3b3JkPm1pZ3JhdGlvbjwva2V5d29y
ZD48a2V5d29yZD5taW5vciAocGVyc29uKTwva2V5d29yZD48a2V5d29yZD5vYnNlcnZhdGlvbmFs
IHN0dWR5PC9rZXl3b3JkPjxrZXl3b3JkPnBhcmFzaXRvc2lzPC9rZXl3b3JkPjxrZXl3b3JkPnBv
c3R0cmF1bWF0aWMgc3RyZXNzIGRpc29yZGVyPC9rZXl3b3JkPjxrZXl3b3JkPnJldHJvc3BlY3Rp
dmUgc3R1ZHk8L2tleXdvcmQ+PGtleXdvcmQ+c2NoaXN0b3NvbWlhc2lzPC9rZXl3b3JkPjxrZXl3
b3JkPnRlcnRpYXJ5IGNhcmUgY2VudGVyPC9rZXl3b3JkPjxrZXl3b3JkPnRyYXZlbDwva2V5d29y
ZD48a2V5d29yZD51bmFjY29tcGFuaWVkIG1pbm9yPC9rZXl3b3JkPjxrZXl3b3JkPnZpb2xlbmNl
PC9rZXl3b3JkPjxrZXl3b3JkPlJlZmVycmFsIGFuZCBDb25zdWx0YXRpb248L2tleXdvcmQ+PC9r
ZXl3b3Jkcz48ZGF0ZXM+PHllYXI+MjAyMTwveWVhcj48cHViLWRhdGVzPjxkYXRlPjIwMjE8L2Rh
dGU+PC9wdWItZGF0ZXM+PC9kYXRlcz48aXNibj4xNzY5LTY2NFggMDkyOS02OTNYPC9pc2JuPjxh
Y2Nlc3Npb24tbnVtPnJheXlhbi05MTc1MzMyODI8L2FjY2Vzc2lvbi1udW0+PHVybHM+PHJlbGF0
ZWQtdXJscz48dXJsPmh0dHBzOi8vd3d3LmVtYmFzZS5jb20vc2VhcmNoL3Jlc3VsdHM/c3ViYWN0
aW9uPXZpZXdyZWNvcmQmYW1wO2lkPUwyMDE1MzcwOTY5JmFtcDtmcm9tPWV4cG9ydCBodHRwOi8v
ZHguZG9pLm9yZy8xMC4xMDE2L2ouYXJjcGVkLjIwMjEuMDkuMDEyPC91cmw+PC9yZWxhdGVkLXVy
bHM+PC91cmxzPjxjdXN0b20xPkwyMDE1MzcwOTY5IDIwMjEtMTEtMjMgMjAyMi0wMS0yMCB8IFJB
WVlBTi1JTkNMVVNJT046IHsmcXVvdDtOYWRqYSAmcXVvdDs9Jmd0OyZxdW90O0luY2x1ZGVkJnF1
b3Q7LCAmcXVvdDtSZWdpbmEmcXVvdDs9Jmd0OyZxdW90O0luY2x1ZGVkJnF1b3Q7fSB8IFJBWVlB
Ti1MQUJFTFM6IG11bHRpcGxlPC9jdXN0b20xPjxlbGVjdHJvbmljLXJlc291cmNlLW51bT5kb2k6
MTAuMTAxNi9qLmFyY3BlZC4yMDIxLjA5LjAxMjwvZWxlY3Ryb25pYy1yZXNvdXJjZS1udW0+PGxh
bmd1YWdlPkVuZ2xpc2g8L2xhbmd1YWdlPjwvcmVjb3JkPjwvQ2l0ZT48Q2l0ZT48QXV0aG9yPkJv
am9ycXVlei1DaGFwZWxhPC9BdXRob3I+PFllYXI+MjAyMjwvWWVhcj48UmVjTnVtPjgwNzwvUmVj
TnVtPjxyZWNvcmQ+PHJlYy1udW1iZXI+ODA3PC9yZWMtbnVtYmVyPjxmb3JlaWduLWtleXM+PGtl
eSBhcHA9IkVOIiBkYi1pZD0iYXg1ZmYwd3pucnhyMGplOXBkZHh2ZndpcHphMnQ5ZTJmMmR0IiB0
aW1lc3RhbXA9IjE2ODA4ODAzMTEiPjgwNzwva2V5PjwvZm9yZWlnbi1rZXlzPjxyZWYtdHlwZSBu
YW1lPSJKb3VybmFsIEFydGljbGUiPjE3PC9yZWYtdHlwZT48Y29udHJpYnV0b3JzPjxhdXRob3Jz
PjxhdXRob3I+Qm9qb3JxdWV6LUNoYXBlbGEsIEkuPC9hdXRob3I+PGF1dGhvcj5TdHJhdGhkZWUs
IFMuIEEuPC9hdXRob3I+PGF1dGhvcj5HYXJmZWluLCBSLiBTLjwvYXV0aG9yPjxhdXRob3I+QmVu
c29uLCBDLiBBLjwvYXV0aG9yPjxhdXRob3I+Q2hhaWxsb24sIEEuPC9hdXRob3I+PGF1dGhvcj5J
Z25hY2lvLCBDLjwvYXV0aG9yPjxhdXRob3I+U2VwdWx2ZWRhLCBKLjwvYXV0aG9yPjwvYXV0aG9y
cz48L2NvbnRyaWJ1dG9ycz48dGl0bGVzPjx0aXRsZT5UaGUgaW1wYWN0IG9mIHRoZSBDT1ZJRC0x
OSBwYW5kZW1pYyBhbW9uZyBtaWdyYW50cyBpbiBzaGVsdGVycyBpbiBUaWp1YW5hLCBCYWphIENh
bGlmb3JuaWEsIE1leGljbzwvdGl0bGU+PHNlY29uZGFyeS10aXRsZT5CbWogR2xvYmFsIEhlYWx0
aDwvc2Vjb25kYXJ5LXRpdGxlPjwvdGl0bGVzPjxwZXJpb2RpY2FsPjxmdWxsLXRpdGxlPkJNSiBH
bG9iYWwgSGVhbHRoPC9mdWxsLXRpdGxlPjwvcGVyaW9kaWNhbD48dm9sdW1lPjc8L3ZvbHVtZT48
bnVtYmVyPjM8L251bWJlcj48a2V5d29yZHM+PGtleXdvcmQ+TWV4aWNvPC9rZXl3b3JkPjxrZXl3
b3JkPkNhbGlmb3JuaWE8L2tleXdvcmQ+PC9rZXl3b3Jkcz48ZGF0ZXM+PHllYXI+MjAyMjwveWVh
cj48cHViLWRhdGVzPjxkYXRlPjIwMjItMzwvZGF0ZT48L3B1Yi1kYXRlcz48L2RhdGVzPjxpc2Ju
PjIwNTktNzkwODwvaXNibj48YWNjZXNzaW9uLW51bT5yYXl5YW4tOTE3NTMzMzIzPC9hY2Nlc3Np
b24tbnVtPjx1cmxzPjxyZWxhdGVkLXVybHM+PHVybD4mbHQ7R28gdG8gSVNJJmd0OzovL1dPUzow
MDA3Njg5MzcxMDAwMDE8L3VybD48dXJsPmh0dHBzOi8vZ2guYm1qLmNvbS9jb250ZW50L2Jtamdo
LzcvMy9lMDA3MjAyLmZ1bGwucGRmPC91cmw+PC9yZWxhdGVkLXVybHM+PC91cmxzPjxjdXN0b20x
PkJvam9ycXVlei1DaGFwZWxhLCBJZXR6YSBTdHJhdGhkZWUsIFN0ZWZmYW5pZSBBLiBHYXJmZWlu
LCBSaWNoYXJkIFMuIEJlbnNvbiwgQ29uc3RhbmNlIEEuIENoYWlsbG9uLCBBbnRvaW5lIElnbmFj
aW8sIENhcm9saW5lIFNlcHVsdmVkYSwgSmFpbWUgQ2hhaWxsb24sIEFudG9pbmUvR05ILTYxMjEt
MjAyMjsgY2hhaWxsb24sIGFudG9pbmUvR05ILTE2MjMtMjAyMiB8IFJBWVlBTi1JTkNMVVNJT046
IHsmcXVvdDtOYWRqYSAmcXVvdDs9Jmd0OyZxdW90O0luY2x1ZGVkJnF1b3Q7LCAmcXVvdDtSZWdp
bmEmcXVvdDs9Jmd0OyZxdW90O0luY2x1ZGVkJnF1b3Q7fSB8IFJBWVlBTi1MQUJFTFM6IENPVklE
PC9jdXN0b20xPjxlbGVjdHJvbmljLXJlc291cmNlLW51bT5kb2k6MTAuMTEzNi9ibWpnaC0yMDIx
LTAwNzIwMjwvZWxlY3Ryb25pYy1yZXNvdXJjZS1udW0+PC9yZWNvcmQ+PC9DaXRlPjxDaXRlPjxB
dXRob3I+ZGEgU2lsdmE8L0F1dGhvcj48WWVhcj4yMDIxPC9ZZWFyPjxSZWNOdW0+ODI1PC9SZWNO
dW0+PHJlY29yZD48cmVjLW51bWJlcj44MjU8L3JlYy1udW1iZXI+PGZvcmVpZ24ta2V5cz48a2V5
IGFwcD0iRU4iIGRiLWlkPSJheDVmZjB3em5yeHIwamU5cGRkeHZmd2lwemEydDllMmYyZHQiIHRp
bWVzdGFtcD0iMTY4MDg4MDMxNSI+ODI1PC9rZXk+PC9mb3JlaWduLWtleXM+PHJlZi10eXBlIG5h
bWU9IkpvdXJuYWwgQXJ0aWNsZSI+MTc8L3JlZi10eXBlPjxjb250cmlidXRvcnM+PGF1dGhvcnM+
PGF1dGhvcj5kYSBTaWx2YSwgSC4gUC48L2F1dGhvcj48YXV0aG9yPkFicmV1LCBJLiBOLjwvYXV0
aG9yPjxhdXRob3I+TGltYSwgQy4gTi4gQy48L2F1dGhvcj48YXV0aG9yPmRlIExpbWEsIEEuIEMu
IFIuPC9hdXRob3I+PGF1dGhvcj5CYXJib3NhLCBBLiBELjwvYXV0aG9yPjxhdXRob3I+ZGUgT2xp
dmVpcmEsIEwuIFIuPC9hdXRob3I+PGF1dGhvcj5GdWppc2hpbWEsIE0uIEEuPC9hdXRob3I+PGF1
dGhvcj5MaW1hLCBTLiBTLjwvYXV0aG9yPjxhdXRob3I+ZGUgTGltYSwgVi4gTi48L2F1dGhvcj48
YXV0aG9yPkNhc3RlbG8tQnJhbmNvLCBTLjwvYXV0aG9yPjxhdXRob3I+VmFsbGlub3RvLCBBLiBD
LiBSLjwvYXV0aG9yPjwvYXV0aG9ycz48L2NvbnRyaWJ1dG9ycz48dGl0bGVzPjx0aXRsZT5NaWdy
YXRpb24gaW4gdGltZXMgb2YgcGFuZGVtaWM6IFNBUlMtQ29WLTIgaW5mZWN0aW9uIGFtb25nIHRo
ZSBXYXJhbyBpbmRpZ2Vub3VzIHJlZnVnZWVzIGluIEJlbGVtLCBQYXJhLCBBbWF6b25pYSwgQnJh
emlsPC90aXRsZT48c2Vjb25kYXJ5LXRpdGxlPkJtYyBQdWJsaWMgSGVhbHRoPC9zZWNvbmRhcnkt
dGl0bGU+PC90aXRsZXM+PHBlcmlvZGljYWw+PGZ1bGwtdGl0bGU+Qk1DIFB1YmxpYyBIZWFsdGg8
L2Z1bGwtdGl0bGU+PC9wZXJpb2RpY2FsPjx2b2x1bWU+MjE8L3ZvbHVtZT48bnVtYmVyPjE8L251
bWJlcj48a2V5d29yZHM+PGtleXdvcmQ+UG92ZXJ0eTwva2V5d29yZD48a2V5d29yZD5FbWlncmF0
aW9uIGFuZCBJbW1pZ3JhdGlvbjwva2V5d29yZD48a2V5d29yZD5CcmF6aWw8L2tleXdvcmQ+PC9r
ZXl3b3Jkcz48ZGF0ZXM+PHllYXI+MjAyMTwveWVhcj48cHViLWRhdGVzPjxkYXRlPjIwMjEtOTwv
ZGF0ZT48L3B1Yi1kYXRlcz48L2RhdGVzPjxhY2Nlc3Npb24tbnVtPnJheXlhbi05MTc1MzM1MDc8
L2FjY2Vzc2lvbi1udW0+PHVybHM+PHJlbGF0ZWQtdXJscz48dXJsPiZsdDtHbyB0byBJU0kmZ3Q7
Oi8vV09TOjAwMDY5NTA5NTkwMDAwMTwvdXJsPjx1cmw+aHR0cHM6Ly9ibWNwdWJsaWNoZWFsdGgu
YmlvbWVkY2VudHJhbC5jb20vY291bnRlci9wZGYvMTAuMTE4Ni9zMTI4ODktMDIxLTExNjk2LTcu
cGRmPC91cmw+PC9yZWxhdGVkLXVybHM+PC91cmxzPjxjdXN0b20xPmRhIFNpbHZhLCBIaWx0b24g
UGVyZWlyYSBBYnJldSwgSXNhYmVsbGEgTm9ndWVpcmEgQ29yZGVpcm8gTGltYSwgQ2FybG9zIE5l
YW5kcm8gUm9jaGEgZGUgTGltYSwgQWxpbmUgQ2VjeSBCYXJib3NhLCBBbGV4YW5kcmUgZG8gTmFz
Y2ltZW50byBkZSBPbGl2ZWlyYSwgTGVoaSBSb2RyaWd1ZXMgRnVqaXNoaW1hLCBNYXl1bWkgQXJh
Z2FvIExpbWEsIFNhbmRyYSBTb3V6YSBkZSBMaW1hLCBWaXRvciBOaW5hIENhc3RlbG8tQnJhbmNv
LCBTb2NvcnJvIFJvc2FyaW8gVmFsbGlub3RvLCBBbnRvbmlvIENhcmxvcyAxNDcxLTI0NTggfCBS
QVlZQU4tSU5DTFVTSU9OOiB7JnF1b3Q7TmFkamEgJnF1b3Q7PSZndDsmcXVvdDtJbmNsdWRlZCZx
dW90OywgJnF1b3Q7UmVnaW5hJnF1b3Q7PSZndDsmcXVvdDtJbmNsdWRlZCZxdW90O30gfCBSQVlZ
QU4tTEFCRUxTOiBDT1ZJRDwvY3VzdG9tMT48ZWxlY3Ryb25pYy1yZXNvdXJjZS1udW0+ZG9pOjEw
LjExODYvczEyODg5LTAyMS0xMTY5Ni03PC9lbGVjdHJvbmljLXJlc291cmNlLW51bT48L3JlY29y
ZD48L0NpdGU+PENpdGU+PEF1dGhvcj5LYWxhbmk8L0F1dGhvcj48WWVhcj4yMDIxPC9ZZWFyPjxS
ZWNOdW0+ODU5PC9SZWNOdW0+PHJlY29yZD48cmVjLW51bWJlcj44NTk8L3JlYy1udW1iZXI+PGZv
cmVpZ24ta2V5cz48a2V5IGFwcD0iRU4iIGRiLWlkPSJheDVmZjB3em5yeHIwamU5cGRkeHZmd2lw
emEydDllMmYyZHQiIHRpbWVzdGFtcD0iMTY4MDg4MDMyMyI+ODU5PC9rZXk+PC9mb3JlaWduLWtl
eXM+PHJlZi10eXBlIG5hbWU9IkpvdXJuYWwgQXJ0aWNsZSI+MTc8L3JlZi10eXBlPjxjb250cmli
dXRvcnM+PGF1dGhvcnM+PGF1dGhvcj5LYWxhbmksIE4uPC9hdXRob3I+PGF1dGhvcj5IYXRhbWks
IE4uPC9hdXRob3I+PGF1dGhvcj5IYWdoYmVlbiwgTS48L2F1dGhvcj48YXV0aG9yPllhcW9vYiwg
VS48L2F1dGhvcj48YXV0aG9yPlJhZXlhdCBEb29zdCwgRS48L2F1dGhvcj48L2F1dGhvcnM+PC9j
b250cmlidXRvcnM+PHRpdGxlcz48dGl0bGU+Q292aWQtMTkgaGVhbHRoIGNhcmUgZm9yIGFmZ2hh
biByZWZ1Z2VlcyBhcyBhIG1pbm9yIGV0aG5pY2l0eSBpbiBpcmFuOyBjbGluaWNhbCBkaWZmZXJl
bmNlcyBhbmQgcmFjaWFsIGVxdWFsaXR5IGluIGhlYWx0aDwvdGl0bGU+PHNlY29uZGFyeS10aXRs
ZT5BY3RhIE1lZGljYSBJcmFuaWNhPC9zZWNvbmRhcnktdGl0bGU+PC90aXRsZXM+PHBlcmlvZGlj
YWw+PGZ1bGwtdGl0bGU+QWN0YSBNZWRpY2EgSXJhbmljYTwvZnVsbC10aXRsZT48L3BlcmlvZGlj
YWw+PHBhZ2VzPjQ2Ni00NzE8L3BhZ2VzPjx2b2x1bWU+NTk8L3ZvbHVtZT48bnVtYmVyPjg8L251
bWJlcj48a2V5d29yZHM+PGtleXdvcmQ+YWR1bHQ8L2tleXdvcmQ+PGtleXdvcmQ+QWZnaGFuPC9r
ZXl3b3JkPjxrZXl3b3JkPmFnZXVzaWE8L2tleXdvcmQ+PGtleXdvcmQ+YW5vcmV4aWE8L2tleXdv
cmQ+PGtleXdvcmQ+YW5vc21pYTwva2V5d29yZD48a2V5d29yZD5hcnRpY2xlPC9rZXl3b3JkPjxr
ZXl3b3JkPmFzdGhtYTwva2V5d29yZD48a2V5d29yZD5jYXNlIGNvbnRyb2wgc3R1ZHk8L2tleXdv
cmQ+PGtleXdvcmQ+Y29tcHV0ZXIgYXNzaXN0ZWQgdG9tb2dyYXBoeTwva2V5d29yZD48a2V5d29y
ZD5jb25zY2lvdXNuZXNzPC9rZXl3b3JkPjxrZXl3b3JkPmNvbnRyb2xsZWQgc3R1ZHk8L2tleXdv
cmQ+PGtleXdvcmQ+Y29yb25hdmlydXMgZGlzZWFzZSAyMDE5PC9rZXl3b3JkPjxrZXl3b3JkPmRp
YWJldGVzIG1lbGxpdHVzPC9rZXl3b3JkPjxrZXl3b3JkPmRpYXJyaGVhPC9rZXl3b3JkPjxrZXl3
b3JkPmR5c3BuZWE8L2tleXdvcmQ+PGtleXdvcmQ+ZmF0aWd1ZTwva2V5d29yZD48a2V5d29yZD5m
ZW1hbGU8L2tleXdvcmQ+PGtleXdvcmQ+aGVhZGFjaGU8L2tleXdvcmQ+PGtleXdvcmQ+aGVhbHRo
IGNhcmU8L2tleXdvcmQ+PGtleXdvcmQ+aG9zcGl0YWwgbW9ydGFsaXR5PC9rZXl3b3JkPjxrZXl3
b3JkPmh1bWFuPC9rZXl3b3JkPjxrZXl3b3JkPmludGVuc2l2ZSBjYXJlIHVuaXQ8L2tleXdvcmQ+
PGtleXdvcmQ+SXJhbjwva2V5d29yZD48a2V5d29yZD5tYWpvciBjbGluaWNhbCBzdHVkeTwva2V5
d29yZD48a2V5d29yZD5tYWxlPC9rZXl3b3JkPjxrZXl3b3JkPm1pZGRsZSBhZ2VkPC9rZXl3b3Jk
PjxrZXl3b3JkPm1vcnRhbGl0eSByYXRlPC9rZXl3b3JkPjxrZXl3b3JkPm15YWxnaWE8L2tleXdv
cmQ+PGtleXdvcmQ+bmFzb3BoYXJ5bmdlYWwgc3dhYjwva2V5d29yZD48a2V5d29yZD5vdXRjb21l
IGFzc2Vzc21lbnQ8L2tleXdvcmQ+PGtleXdvcmQ+cmFjaWFsIGRpc3Bhcml0eTwva2V5d29yZD48
a2V5d29yZD5yZWZ1Z2VlPC9rZXl3b3JkPjxrZXl3b3JkPnNtb2tpbmc8L2tleXdvcmQ+PGtleXdv
cmQ+dGhvcmF4IHBhaW48L2tleXdvcmQ+PGtleXdvcmQ+dmVydGlnbzwva2V5d29yZD48L2tleXdv
cmRzPjxkYXRlcz48eWVhcj4yMDIxPC95ZWFyPjxwdWItZGF0ZXM+PGRhdGU+MjAyMTwvZGF0ZT48
L3B1Yi1kYXRlcz48L2RhdGVzPjxpc2JuPjE3MzUtOTY5NCAwMDQ0LTYwMjU8L2lzYm4+PGFjY2Vz
c2lvbi1udW0+cmF5eWFuLTkxNzUzMzkxODwvYWNjZXNzaW9uLW51bT48dXJscz48cmVsYXRlZC11
cmxzPjx1cmw+aHR0cHM6Ly93d3cuZW1iYXNlLmNvbS9zZWFyY2gvcmVzdWx0cz9zdWJhY3Rpb249
dmlld3JlY29yZCZhbXA7aWQ9TDIwMTM5MjM0MjMmYW1wO2Zyb209ZXhwb3J0PC91cmw+PC9yZWxh
dGVkLXVybHM+PC91cmxzPjxjdXN0b20xPkwyMDEzOTIzNDIzIDIwMjEtMTAtMDEgMjAyMS0xMS0w
MiB8IFJBWVlBTi1JTkNMVVNJT046IHsmcXVvdDtOYWRqYSAmcXVvdDs9Jmd0OyZxdW90O0luY2x1
ZGVkJnF1b3Q7LCAmcXVvdDtSZWdpbmEmcXVvdDs9Jmd0OyZxdW90O0luY2x1ZGVkJnF1b3Q7fSB8
IFJBWVlBTi1MQUJFTFM6IENPVklEPC9jdXN0b20xPjxlbGVjdHJvbmljLXJlc291cmNlLW51bT5k
b2k6PC9lbGVjdHJvbmljLXJlc291cmNlLW51bT48bGFuZ3VhZ2U+RW5nbGlzaDwvbGFuZ3VhZ2U+
PC9yZWNvcmQ+PC9DaXRlPjxDaXRlPjxBdXRob3I+U2lzdGk8L0F1dGhvcj48WWVhcj4yMDIxPC9Z
ZWFyPjxSZWNOdW0+OTE1PC9SZWNOdW0+PHJlY29yZD48cmVjLW51bWJlcj45MTU8L3JlYy1udW1i
ZXI+PGZvcmVpZ24ta2V5cz48a2V5IGFwcD0iRU4iIGRiLWlkPSJheDVmZjB3em5yeHIwamU5cGRk
eHZmd2lwemEydDllMmYyZHQiIHRpbWVzdGFtcD0iMTY4MDg4MDMzNiI+OTE1PC9rZXk+PC9mb3Jl
aWduLWtleXM+PHJlZi10eXBlIG5hbWU9IkpvdXJuYWwgQXJ0aWNsZSI+MTc8L3JlZi10eXBlPjxj
b250cmlidXRvcnM+PGF1dGhvcnM+PGF1dGhvcj5TaXN0aSwgTC4gRy48L2F1dGhvcj48YXV0aG9y
PkRpIE5hcG9saSwgQS48L2F1dGhvcj48YXV0aG9yPlBldHJlbGxpLCBBLjwvYXV0aG9yPjxhdXRo
b3I+Um9zc2ksIEEuPC9hdXRob3I+PGF1dGhvcj5EaW9kYXRpLCBBLjwvYXV0aG9yPjxhdXRob3I+
TWVuZ2hpbmksIE0uPC9hdXRob3I+PGF1dGhvcj5NaXJpc29sYSwgQy48L2F1dGhvcj48YXV0aG9y
PkNvc3RhbnpvLCBHLjwvYXV0aG9yPjwvYXV0aG9ycz48L2NvbnRyaWJ1dG9ycz48dGl0bGVzPjx0
aXRsZT5Db3ZpZC0xOSBpbXBhY3QgaW4gdGhlIGl0YWxpYW4gcmVjZXB0aW9uIHN5c3RlbSBmb3Ig
bWlncmFudHMgZHVyaW5nIHRoZSBuYXRpb253aWRlIGxvY2tkb3duOiBBIG5hdGlvbmFsIG9ic2Vy
dmF0aW9uYWwgc3R1ZHk8L3RpdGxlPjxzZWNvbmRhcnktdGl0bGU+SW50ZXJuYXRpb25hbCBKb3Vy
bmFsIG9mIEVudmlyb25tZW50YWwgUmVzZWFyY2ggYW5kIFB1YmxpYyBIZWFsdGg8L3NlY29uZGFy
eS10aXRsZT48L3RpdGxlcz48cGVyaW9kaWNhbD48ZnVsbC10aXRsZT5JbnRlcm5hdGlvbmFsIEpv
dXJuYWwgb2YgRW52aXJvbm1lbnRhbCBSZXNlYXJjaCBhbmQgUHVibGljIEhlYWx0aDwvZnVsbC10
aXRsZT48L3BlcmlvZGljYWw+PHZvbHVtZT4xODwvdm9sdW1lPjxudW1iZXI+MjM8L251bWJlcj48
a2V5d29yZHM+PGtleXdvcmQ+YWRvbGVzY2VudDwva2V5d29yZD48a2V5d29yZD5hZHVsdDwva2V5
d29yZD48a2V5d29yZD5hcnRpY2xlPC9rZXl3b3JkPjxrZXl3b3JkPmFzeWx1bSBzZWVrZXIgY2Vu
dGVyPC9rZXl3b3JkPjxrZXl3b3JkPmNoaWxkPC9rZXl3b3JkPjxrZXl3b3JkPmNvcm9uYXZpcnVz
IGRpc2Vhc2UgMjAxOTwva2V5d29yZD48a2V5d29yZD5FdXJvcGU8L2tleXdvcmQ+PGtleXdvcmQ+
ZmVtYWxlPC9rZXl3b3JkPjxrZXl3b3JkPmdlb2dyYXBoeTwva2V5d29yZD48a2V5d29yZD5oZWFs
dGggY2FyZSBzdXJ2ZXk8L2tleXdvcmQ+PGtleXdvcmQ+aGVhbHRoIGltcGFjdCBhc3Nlc3NtZW50
PC9rZXl3b3JkPjxrZXl3b3JkPmhlYWx0aCBzdXJ2ZXk8L2tleXdvcmQ+PGtleXdvcmQ+aG9zcGl0
YWxpemF0aW9uPC9rZXl3b3JkPjxrZXl3b3JkPmh1bWFuPC9rZXl3b3JkPjxrZXl3b3JkPmluY2lk
ZW5jZTwva2V5d29yZD48a2V5d29yZD5pbmZhbnQ8L2tleXdvcmQ+PGtleXdvcmQ+bG9ja2Rvd248
L2tleXdvcmQ+PGtleXdvcmQ+bWFsZTwva2V5d29yZD48a2V5d29yZD5taWRkbGUgYWdlZDwva2V5
d29yZD48a2V5d29yZD5taWdyYW50PC9rZXl3b3JkPjxrZXl3b3JkPm5ld2Jvcm48L2tleXdvcmQ+
PGtleXdvcmQ+cGFuZGVtaWM8L2tleXdvcmQ+PGtleXdvcmQ+cHVibGljIGhlYWx0aDwva2V5d29y
ZD48a2V5d29yZD55b3VuZyBhZHVsdDwva2V5d29yZD48a2V5d29yZD5CdXNlcmVsaW48L2tleXdv
cmQ+PC9rZXl3b3Jkcz48ZGF0ZXM+PHllYXI+MjAyMTwveWVhcj48cHViLWRhdGVzPjxkYXRlPjIw
MjE8L2RhdGU+PC9wdWItZGF0ZXM+PC9kYXRlcz48aXNibj4xNjYwLTQ2MDEgMTY2MS03ODI3PC9p
c2JuPjxhY2Nlc3Npb24tbnVtPnJheXlhbi05MTc1MzQ2Nzk8L2FjY2Vzc2lvbi1udW0+PHVybHM+
PHJlbGF0ZWQtdXJscz48dXJsPmh0dHBzOi8vd3d3LmVtYmFzZS5jb20vc2VhcmNoL3Jlc3VsdHM/
c3ViYWN0aW9uPXZpZXdyZWNvcmQmYW1wO2lkPUwyMDE0NjQyNDY1JmFtcDtmcm9tPWV4cG9ydCBo
dHRwOi8vZHguZG9pLm9yZy8xMC4zMzkwL2lqZXJwaDE4MjMxMjM4MDwvdXJsPjx1cmw+aHR0cHM6
Ly9tZHBpLXJlcy5jb20vZF9hdHRhY2htZW50L2lqZXJwaC9pamVycGgtMTgtMTIzODAvYXJ0aWNs
ZV9kZXBsb3kvaWplcnBoLTE4LTEyMzgwLXYyLnBkZj92ZXJzaW9uPTE2MzgyNjQzNzk8L3VybD48
L3JlbGF0ZWQtdXJscz48L3VybHM+PGN1c3RvbTE+TDIwMTQ2NDI0NjUgMjAyMS0xMS0zMCAyMDIy
LTAyLTE0IHwgUkFZWUFOLUlOQ0xVU0lPTjogeyZxdW90O05hZGphICZxdW90Oz0mZ3Q7JnF1b3Q7
SW5jbHVkZWQmcXVvdDssICZxdW90O1JlZ2luYSZxdW90Oz0mZ3Q7JnF1b3Q7SW5jbHVkZWQmcXVv
dDt9IHwgUkFZWUFOLUVYQ0xVU0lPTi1SRUFTT05TOiBubyBpbGxuZXNzPC9jdXN0b20xPjxlbGVj
dHJvbmljLXJlc291cmNlLW51bT5kb2k6MTAuMzM5MC9pamVycGgxODIzMTIzODA8L2VsZWN0cm9u
aWMtcmVzb3VyY2UtbnVtPjxsYW5ndWFnZT5FbmdsaXNoPC9sYW5ndWFnZT48L3JlY29yZD48L0Np
dGU+PENpdGU+PEF1dGhvcj5XYW1hbGE8L0F1dGhvcj48WWVhcj4yMDIyPC9ZZWFyPjxSZWNOdW0+
OTI2PC9SZWNOdW0+PHJlY29yZD48cmVjLW51bWJlcj45MjY8L3JlYy1udW1iZXI+PGZvcmVpZ24t
a2V5cz48a2V5IGFwcD0iRU4iIGRiLWlkPSJheDVmZjB3em5yeHIwamU5cGRkeHZmd2lwemEydDll
MmYyZHQiIHRpbWVzdGFtcD0iMTY4MDg4MDMzOCI+OTI2PC9rZXk+PC9mb3JlaWduLWtleXM+PHJl
Zi10eXBlIG5hbWU9IkpvdXJuYWwgQXJ0aWNsZSI+MTc8L3JlZi10eXBlPjxjb250cmlidXRvcnM+
PGF1dGhvcnM+PGF1dGhvcj5XYW1hbGEsIEouIEYuPC9hdXRob3I+PGF1dGhvcj5Mb3JvLCBGLjwv
YXV0aG9yPjxhdXRob3I+RGVuZywgUy4gSi48L2F1dGhvcj48YXV0aG9yPkJlcnRhLCBLLiBLLjwv
YXV0aG9yPjxhdXRob3I+R3V5bywgQS4gRy48L2F1dGhvcj48YXV0aG9yPk1wYWlyd2UsIEEuPC9h
dXRob3I+PGF1dGhvcj5OZGVuemFrbywgRi48L2F1dGhvcj48YXV0aG9yPlJ1bXVudSwgSi4gUC48
L2F1dGhvcj48L2F1dGhvcnM+PC9jb250cmlidXRvcnM+PHRpdGxlcz48dGl0bGU+RXBpZGVtaW9s
b2dpY2FsIGNoYXJhY3Rlcml6YXRpb24gb2YgQ09WSUQtMTkgaW4gZGlzcGxhY2VkIHBvcHVsYXRp
b25zIG9mIFNvdXRoIFN1ZGFuPC90aXRsZT48c2Vjb25kYXJ5LXRpdGxlPlBhbiBBZnJpY2FuIE1l
ZGljYWwgSm91cm5hbDwvc2Vjb25kYXJ5LXRpdGxlPjwvdGl0bGVzPjxwZXJpb2RpY2FsPjxmdWxs
LXRpdGxlPlBhbiBBZnJpY2FuIE1lZGljYWwgSm91cm5hbDwvZnVsbC10aXRsZT48L3BlcmlvZGlj
YWw+PHZvbHVtZT40MTwvdm9sdW1lPjxudW1iZXI+MjwvbnVtYmVyPjxrZXl3b3Jkcz48a2V5d29y
ZD5hZHVsdDwva2V5d29yZD48a2V5d29yZD5hZ2VkPC9rZXl3b3JkPjxrZXl3b3JkPmFydGljbGU8
L2tleXdvcmQ+PGtleXdvcmQ+Y2FzZSBmYXRhbGl0eSByYXRlPC9rZXl3b3JkPjxrZXl3b3JkPmNh
dXNlIG9mIGRlYXRoPC9rZXl3b3JkPjxrZXl3b3JkPmNvbnRyb2xsZWQgc3R1ZHk8L2tleXdvcmQ+
PGtleXdvcmQ+Y29yb25hdmlydXMgZGlzZWFzZSAyMDE5PC9rZXl3b3JkPjxrZXl3b3JkPmNyb3Nz
LXNlY3Rpb25hbCBzdHVkeTwva2V5d29yZD48a2V5d29yZD5jcnVkZSBtb3J0YWxpdHkgcmF0ZTwv
a2V5d29yZD48a2V5d29yZD5kZXNjcmlwdGl2ZSByZXNlYXJjaDwva2V5d29yZD48a2V5d29yZD5k
aXNlYXNlIHNldmVyaXR5PC9rZXl3b3JkPjxrZXl3b3JkPmRpc2Vhc2UgdHJhbnNtaXNzaW9uPC9r
ZXl3b3JkPjxrZXl3b3JkPmZlbWFsZTwva2V5d29yZD48a2V5d29yZD5oZWFydCBkaXNlYXNlPC9r
ZXl3b3JkPjxrZXl3b3JkPmhvc3BpdGFsIGFkbWlzc2lvbjwva2V5d29yZD48a2V5d29yZD5odW1h
bjwva2V5d29yZD48a2V5d29yZD5IdW1hbiBpbW11bm9kZWZpY2llbmN5IHZpcnVzIGluZmVjdGlv
bjwva2V5d29yZD48a2V5d29yZD5pbnRlcm5hbGx5IGRpc3BsYWNlZCBwb3B1bGF0aW9uPC9rZXl3
b3JkPjxrZXl3b3JkPm1ham9yIGNsaW5pY2FsIHN0dWR5PC9rZXl3b3JkPjxrZXl3b3JkPm1hbGU8
L2tleXdvcmQ+PGtleXdvcmQ+bWlkZGxlIGFnZWQ8L2tleXdvcmQ+PGtleXdvcmQ+bW9ydGFsaXR5
IHJhdGU8L2tleXdvcmQ+PGtleXdvcmQ+cG9wdWxhdGlvbiByZXNlYXJjaDwva2V5d29yZD48a2V5
d29yZD5xdWFsaXR5IGNvbnRyb2w8L2tleXdvcmQ+PGtleXdvcmQ+cmlzayBmYWN0b3I8L2tleXdv
cmQ+PGtleXdvcmQ+c2FtcGxlIHNpemU8L2tleXdvcmQ+PGtleXdvcmQ+U3VkYW48L2tleXdvcmQ+
PGtleXdvcmQ+dHViZXJjdWxvc2lzPC9rZXl3b3JkPjxrZXl3b3JkPnVuZGVyIGZpdmUgbW9ydGFs
aXR5IHJhdGU8L2tleXdvcmQ+PGtleXdvcmQ+eW91bmcgYWR1bHQ8L2tleXdvcmQ+PC9rZXl3b3Jk
cz48ZGF0ZXM+PHllYXI+MjAyMjwveWVhcj48cHViLWRhdGVzPjxkYXRlPjIwMjI8L2RhdGU+PC9w
dWItZGF0ZXM+PC9kYXRlcz48aXNibj4xOTM3LTg2ODg8L2lzYm4+PGFjY2Vzc2lvbi1udW0+cmF5
eWFuLTkxNzUzNDg4MTwvYWNjZXNzaW9uLW51bT48dXJscz48cmVsYXRlZC11cmxzPjx1cmw+aHR0
cHM6Ly93d3cuZW1iYXNlLmNvbS9zZWFyY2gvcmVzdWx0cz9zdWJhY3Rpb249dmlld3JlY29yZCZh
bXA7aWQ9TDIwMTg0NDkwOTYmYW1wO2Zyb209ZXhwb3J0IGh0dHA6Ly9keC5kb2kub3JnLzEwLjEx
NjA0L3BhbWouc3VwcC4yMDIyLjQyLjEuMzM3Njc8L3VybD48L3JlbGF0ZWQtdXJscz48L3VybHM+
PGN1c3RvbTE+TDIwMTg0NDkwOTYgMjAyMi0xMS0xMCAyMDIyLTExLTE2IHwgUkFZWUFOLUlOQ0xV
U0lPTjogeyZxdW90O05hZGphICZxdW90Oz0mZ3Q7JnF1b3Q7SW5jbHVkZWQmcXVvdDssICZxdW90
O1JlZ2luYSZxdW90Oz0mZ3Q7JnF1b3Q7SW5jbHVkZWQmcXVvdDt9IHwgUkFZWUFOLUxBQkVMUzog
Q09WSUQ8L2N1c3RvbTE+PGVsZWN0cm9uaWMtcmVzb3VyY2UtbnVtPmRvaToxMC4xMTYwNC9wYW1q
LnN1cHAuMjAyMi40Mi4xLjMzNzY3PC9lbGVjdHJvbmljLXJlc291cmNlLW51bT48bGFuZ3VhZ2U+
RW5nbGlzaDwvbGFuZ3VhZ2U+PC9yZWNvcmQ+PC9DaXRlPjxDaXRlPjxBdXRob3I+Sm9obnN0b248
L0F1dGhvcj48WWVhcj4yMDEyPC9ZZWFyPjxSZWNOdW0+NTM1PC9SZWNOdW0+PHJlY29yZD48cmVj
LW51bWJlcj41MzU8L3JlYy1udW1iZXI+PGZvcmVpZ24ta2V5cz48a2V5IGFwcD0iRU4iIGRiLWlk
PSJheDVmZjB3em5yeHIwamU5cGRkeHZmd2lwemEydDllMmYyZHQiIHRpbWVzdGFtcD0iMTY4MDg4
MDI1MiI+NTM1PC9rZXk+PC9mb3JlaWduLWtleXM+PHJlZi10eXBlIG5hbWU9IkpvdXJuYWwgQXJ0
aWNsZSI+MTc8L3JlZi10eXBlPjxjb250cmlidXRvcnM+PGF1dGhvcnM+PGF1dGhvcj5Kb2huc3Rv
biwgVi48L2F1dGhvcj48YXV0aG9yPlNtaXRoLCBMLjwvYXV0aG9yPjxhdXRob3I+Um95ZGhvdXNl
LCBILjwvYXV0aG9yPjwvYXV0aG9ycz48L2NvbnRyaWJ1dG9ycz48YXV0aC1hZGRyZXNzPlYuIEpv
aG5zdG9uLCBNZW56aWVzIFNjaG9vbCBvZiBIZWFsdGggUmVzZWFyY2gsIENoYXJsZXMgRGFyd2lu
IFVuaXZlcnNpdHksIE5vcnRoZXJuIFRlcnJpdG9yeSBDZW50cmUgZm9yIERpc2Vhc2UgQ29udHJv
bCwgUE8gQm94IDQxMDk2LCBDYXN1YXJpbmEsIE5UIDA4MTEsIEF1c3RyYWxpYTwvYXV0aC1hZGRy
ZXNzPjx0aXRsZXM+PHRpdGxlPlRoZSBoZWFsdGggb2YgbmV3bHkgYXJyaXZlZCByZWZ1Z2VlcyB0
byB0aGUgVG9wIEVuZCBvZiBBdXN0cmFsaWE6IFJlc3VsdHMgb2YgYSBjbGluaWNhbCBhdWRpdCBh
dCB0aGUgZGFyd2luIHJlZnVnZWUgaGVhbHRoIHNlcnZpY2U8L3RpdGxlPjwvdGl0bGVzPjxwYWdl
cz4yNDItMjQ3PC9wYWdlcz48dm9sdW1lPjE4PC92b2x1bWU+PG51bWJlcj4zPC9udW1iZXI+PGtl
eXdvcmRzPjxrZXl3b3JkPmFkb2xlc2NlbnQ8L2tleXdvcmQ+PGtleXdvcmQ+YWR1bHQ8L2tleXdv
cmQ+PGtleXdvcmQ+YXJ0aWNsZTwva2V5d29yZD48a2V5d29yZD5Bc2lhbjwva2V5d29yZD48a2V5
d29yZD5ibG9vZCBjZWxsIGNvdW50PC9rZXl3b3JkPjxrZXl3b3JkPmNoaWxkPC9rZXl3b3JkPjxr
ZXl3b3JkPmRpc2Vhc2Ugc3VydmVpbGxhbmNlPC9rZXl3b3JkPjxrZXl3b3JkPmZlY2VzIGFuYWx5
c2lzPC9rZXl3b3JkPjxrZXl3b3JkPmZlbWFsZTwva2V5d29yZD48a2V5d29yZD5nYXN0cm9pbnRl
c3RpbmFsIGluZmVjdGlvbjwva2V5d29yZD48a2V5d29yZD5nZW5lcmFsIHByYWN0aXRpb25lcjwv
a2V5d29yZD48a2V5d29yZD5oZWFsdGggY2FyZSBxdWFsaXR5PC9rZXl3b3JkPjxrZXl3b3JkPmhl
YWx0aCBzZXJ2aWNlPC9rZXl3b3JkPjxrZXl3b3JkPmhlcGF0aXRpcyBCPC9rZXl3b3JkPjxrZXl3
b3JkPmh1bWFuPC9rZXl3b3JkPjxrZXl3b3JkPmlyb24gZGVmaWNpZW5jeSBhbmVtaWE8L2tleXdv
cmQ+PGtleXdvcmQ+bWFqb3IgY2xpbmljYWwgc3R1ZHk8L2tleXdvcmQ+PGtleXdvcmQ+bWFsZTwv
a2V5d29yZD48a2V5d29yZD5tYWxudXRyaXRpb248L2tleXdvcmQ+PGtleXdvcmQ+Y2xpbmljYWwg
YXVkaXQ8L2tleXdvcmQ+PGtleXdvcmQ+QmxhY2sgcGVyc29uPC9rZXl3b3JkPjxrZXl3b3JkPnBh
dGllbnQgYXNzZXNzbWVudDwva2V5d29yZD48a2V5d29yZD5wcmV2YWxlbmNlPC9rZXl3b3JkPjxr
ZXl3b3JkPnByaW1hcnkgaGVhbHRoIGNhcmU8L2tleXdvcmQ+PGtleXdvcmQ+cmFyZSBkaXNlYXNl
PC9rZXl3b3JkPjxrZXl3b3JkPnJlZnVnZWU8L2tleXdvcmQ+PGtleXdvcmQ+cmVzcGlyYXRvcnkg
dHJhY3QgaW5mZWN0aW9uPC9rZXl3b3JkPjxrZXl3b3JkPnJldHJvc3BlY3RpdmUgc3R1ZHk8L2tl
eXdvcmQ+PGtleXdvcmQ+c2NoaXN0b3NvbWlhc2lzPC9rZXl3b3JkPjxrZXl3b3JkPnNjaG9vbCBj
aGlsZDwva2V5d29yZD48a2V5d29yZD5zZXJvbG9neTwva2V5d29yZD48a2V5d29yZD5zaG9ydCBz
dGF0dXJlPC9rZXl3b3JkPjxrZXl3b3JkPnNraW4gaW5mZWN0aW9uPC9rZXl3b3JkPjxrZXl3b3Jk
PnRvb3RoIGRpc2Vhc2U8L2tleXdvcmQ+PGtleXdvcmQ+dHViZXJjdWxpbiB0ZXN0PC9rZXl3b3Jk
PjxrZXl3b3JkPnR1YmVyY3Vsb3Npczwva2V5d29yZD48a2V5d29yZD51cmluYWx5c2lzPC9rZXl3
b3JkPjxrZXl3b3JkPnZpdGFtaW4gRCBkZWZpY2llbmN5PC9rZXl3b3JkPjxrZXl3b3JkPkF1c3Ry
YWxpYTwva2V5d29yZD48L2tleXdvcmRzPjxkYXRlcz48eWVhcj4yMDEyPC95ZWFyPjxwdWItZGF0
ZXM+PGRhdGU+MjAxMiAlSiBBdXN0cmFsaWFuIEpvdXJuYWwgb2YgUHJpbWFyeSBIZWFsdGg8L2Rh
dGU+PC9wdWItZGF0ZXM+PC9kYXRlcz48aXNibj4xNDQ4LTc1MjcgMTgzNi03Mzk5PC9pc2JuPjxh
Y2Nlc3Npb24tbnVtPnJheXlhbi02NjU5NTI2ODU8L2FjY2Vzc2lvbi1udW0+PHVybHM+PHJlbGF0
ZWQtdXJscz48dXJsPmh0dHBzOi8vd3d3LmVtYmFzZS5jb20vc2VhcmNoL3Jlc3VsdHM/c3ViYWN0
aW9uPXZpZXdyZWNvcmQmYW1wO2lkPUwzNjU0MzY1MDkmYW1wO2Zyb209ZXhwb3J0IGh0dHA6Ly9k
eC5kb2kub3JnLzEwLjEwNzEvUFkxMTA2NTwvdXJsPjwvcmVsYXRlZC11cmxzPjwvdXJscz48Y3Vz
dG9tMT5SQVlZQU4tSU5DTFVTSU9OOiB7JnF1b3Q7UmVnaW5hJnF1b3Q7PSZndDsmcXVvdDtJbmNs
dWRlZCZxdW90OywgJnF1b3Q7SGFidGFtdSZxdW90Oz0mZ3Q7JnF1b3Q7SW5jbHVkZWQmcXVvdDt9
IHwgUkFZWUFOLUxBQkVMUzogUkVGVUdFRSxjb25maXJtZWQ8L2N1c3RvbTE+PGxhbmd1YWdlPkVu
Z2xpc2g8L2xhbmd1YWdlPjwvcmVjb3JkPjwvQ2l0ZT48Q2l0ZT48QXV0aG9yPlrDtmxsa2F1PC9B
dXRob3I+PFllYXI+MjAyMjwvWWVhcj48UmVjTnVtPjkzMjwvUmVjTnVtPjxyZWNvcmQ+PHJlYy1u
dW1iZXI+OTMyPC9yZWMtbnVtYmVyPjxmb3JlaWduLWtleXM+PGtleSBhcHA9IkVOIiBkYi1pZD0i
YXg1ZmYwd3pucnhyMGplOXBkZHh2ZndpcHphMnQ5ZTJmMmR0IiB0aW1lc3RhbXA9IjE2ODA4ODAz
NDAiPjkzMjwva2V5PjwvZm9yZWlnbi1rZXlzPjxyZWYtdHlwZSBuYW1lPSJKb3VybmFsIEFydGlj
bGUiPjE3PC9yZWYtdHlwZT48Y29udHJpYnV0b3JzPjxhdXRob3JzPjxhdXRob3I+WsO2bGxrYXUs
IEouPC9hdXRob3I+PGF1dGhvcj5BbmtlcnQsIEouPC9hdXRob3I+PGF1dGhvcj5QbGV0eiwgTS4g
Vy48L2F1dGhvcj48YXV0aG9yPk1pc2hyYSwgUy48L2F1dGhvcj48YXV0aG9yPlNlbGlnZXIsIEcu
PC9hdXRob3I+PGF1dGhvcj5Mb2JtYWllciwgUy4gTS48L2F1dGhvcj48YXV0aG9yPlByYXplcmVz
IERhIENvc3RhLCBDLiBVLjwvYXV0aG9yPjxhdXRob3I+U2VpZGVsLCBWLjwvYXV0aG9yPjxhdXRo
b3I+dm9uIFdlaXpzw6Rja2VyLCBLLjwvYXV0aG9yPjxhdXRob3I+SmFibG9ua2EsIEEuPC9hdXRo
b3I+PGF1dGhvcj5Eb3BmZXIsIEMuPC9hdXRob3I+PGF1dGhvcj5CYWllciwgTS48L2F1dGhvcj48
YXV0aG9yPkhvcnZhdGl0cywgVC48L2F1dGhvcj48YXV0aG9yPlJlaXRlci1Pd29uYSwgSS48L2F1
dGhvcj48YXV0aG9yPkdyb3RlbiwgVC48L2F1dGhvcj48YXV0aG9yPlNjaGxlZW52b2lndCwgQi4g
VC48L2F1dGhvcj48L2F1dGhvcnM+PC9jb250cmlidXRvcnM+PHRpdGxlcz48dGl0bGU+SGVwYXRp
dGlzIEUsIFNjaGlzdG9zb21pYXNpcyBhbmQgRWNoaW5vY29jY29zaXPigJNQcmV2YWxlbmNlIGlu
IGEgQ29ob3J0IG9mIFByZWduYW50IE1pZ3JhbnRzIGluIEdlcm1hbnkgYW5kIFRoZWlyIEluZmx1
ZW5jZSBvbiBGZXRhbCBHcm93dGggUmVzdHJpY3Rpb248L3RpdGxlPjxzZWNvbmRhcnktdGl0bGU+
UGF0aG9nZW5zPC9zZWNvbmRhcnktdGl0bGU+PC90aXRsZXM+PHBlcmlvZGljYWw+PGZ1bGwtdGl0
bGU+UGF0aG9nZW5zPC9mdWxsLXRpdGxlPjwvcGVyaW9kaWNhbD48dm9sdW1lPjExPC92b2x1bWU+
PG51bWJlcj4xPC9udW1iZXI+PGtleXdvcmRzPjxrZXl3b3JkPkVMSVNBIGtpdDwva2V5d29yZD48
a2V5d29yZD5ISVYgdGVzdDwva2V5d29yZD48a2V5d29yZD5taWNyb3BsYXRlIHJlYWRlcjwva2V5
d29yZD48a2V5d29yZD5oZW1vZ2xvYmluPC9rZXl3b3JkPjxrZXl3b3JkPm1hZ25lc2l1bTwva2V5
d29yZD48a2V5d29yZD5hZHVsdDwva2V5d29yZD48a2V5d29yZD5hcnRpY2xlPC9rZXl3b3JkPjxr
ZXl3b3JkPmNvaG9ydCBhbmFseXNpczwva2V5d29yZD48a2V5d29yZD5jcm9zcy1zZWN0aW9uYWwg
c3R1ZHk8L2tleXdvcmQ+PGtleXdvcmQ+ZWNoaW5vY29jY29zaXM8L2tleXdvcmQ+PGtleXdvcmQ+
RWNoaW5vY29jY3VzPC9rZXl3b3JkPjxrZXl3b3JkPmVuenltZSBsaW5rZWQgaW1tdW5vc29yYmVu
dCBhc3NheTwva2V5d29yZD48a2V5d29yZD5mZW1hbGU8L2tleXdvcmQ+PGtleXdvcmQ+Z2VzdGF0
aW9uYWwgYWdlPC9rZXl3b3JkPjxrZXl3b3JkPmhlcGF0aXRpcyBFPC9rZXl3b3JkPjxrZXl3b3Jk
Pmh1bWFuPC9rZXl3b3JkPjxrZXl3b3JkPmludHJhdXRlcmluZSBncm93dGggcmV0YXJkYXRpb248
L2tleXdvcmQ+PGtleXdvcmQ+bWF0ZXJuYWwgY2FyZTwva2V5d29yZD48a2V5d29yZD5taWdyYXRp
b248L2tleXdvcmQ+PGtleXdvcmQ+cHJlZ25hbnQgd29tYW48L2tleXdvcmQ+PGtleXdvcmQ+cHJl
bWF0dXJlIGxhYm9yPC9rZXl3b3JkPjxrZXl3b3JkPnByZXZhbGVuY2U8L2tleXdvcmQ+PGtleXdv
cmQ+cHJvc3BlY3RpdmUgc3R1ZHk8L2tleXdvcmQ+PGtleXdvcmQ+c2NoaXN0b3NvbWlhc2lzPC9r
ZXl3b3JkPjxrZXl3b3JkPnNlcm9sb2d5PC9rZXl3b3JkPjxrZXl3b3JkPldlc3Rlcm4gYmxvdHRp
bmc8L2tleXdvcmQ+PGtleXdvcmQ+R2VybWFueTwva2V5d29yZD48L2tleXdvcmRzPjxkYXRlcz48
eWVhcj4yMDIyPC95ZWFyPjxwdWItZGF0ZXM+PGRhdGU+MjAyMjwvZGF0ZT48L3B1Yi1kYXRlcz48
L2RhdGVzPjxpc2JuPjIwNzYtMDgxNzwvaXNibj48YWNjZXNzaW9uLW51bT5yYXl5YW4tOTE3NTM0
OTg5PC9hY2Nlc3Npb24tbnVtPjx1cmxzPjxyZWxhdGVkLXVybHM+PHVybD5odHRwczovL3d3dy5l
bWJhc2UuY29tL3NlYXJjaC9yZXN1bHRzP3N1YmFjdGlvbj12aWV3cmVjb3JkJmFtcDtpZD1MMjAx
NTI4ODY3MyZhbXA7ZnJvbT1leHBvcnQgaHR0cDovL2R4LmRvaS5vcmcvMTAuMzM5MC9wYXRob2dl
bnMxMTAxMDA1ODwvdXJsPjx1cmw+aHR0cHM6Ly9tZHBpLXJlcy5jb20vZF9hdHRhY2htZW50L3Bh
dGhvZ2Vucy9wYXRob2dlbnMtMTEtMDAwNTgvYXJ0aWNsZV9kZXBsb3kvcGF0aG9nZW5zLTExLTAw
MDU4LnBkZj92ZXJzaW9uPTE2NDEyMDA2MjY8L3VybD48L3JlbGF0ZWQtdXJscz48L3VybHM+PGN1
c3RvbTE+TDIwMTUyODg2NzMgMjAyMi0wMS0yMSAyMDIyLTAxLTI1IHwgUkFZWUFOLUlOQ0xVU0lP
TjogeyZxdW90O05hZGphICZxdW90Oz0mZ3Q7JnF1b3Q7SW5jbHVkZWQmcXVvdDssICZxdW90O1Jl
Z2luYSZxdW90Oz0mZ3Q7JnF1b3Q7SW5jbHVkZWQmcXVvdDt9IHwgUkFZWUFOLUxBQkVMUzogbXVs
dGlwbGU8L2N1c3RvbTE+PGVsZWN0cm9uaWMtcmVzb3VyY2UtbnVtPmRvaToxMC4zMzkwL3BhdGhv
Z2VuczExMDEwMDU4PC9lbGVjdHJvbmljLXJlc291cmNlLW51bT48bGFuZ3VhZ2U+RW5nbGlzaDwv
bGFuZ3VhZ2U+PC9yZWNvcmQ+PC9DaXRlPjwvRW5kTm90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33, 88, 91, 95, 98, 100, 101, 115, 118, 120-122, 125]</w:t>
            </w:r>
            <w:r>
              <w:rPr>
                <w:rFonts w:ascii="Arial" w:hAnsi="Arial" w:cs="Arial"/>
                <w:lang w:val="en-GB"/>
              </w:rPr>
              <w:fldChar w:fldCharType="end"/>
            </w:r>
          </w:p>
        </w:tc>
      </w:tr>
      <w:tr w:rsidR="0022613C"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Pr>
                <w:rFonts w:ascii="Arial" w:hAnsi="Arial" w:cs="Arial"/>
                <w:b w:val="0"/>
                <w:lang w:val="en-GB"/>
              </w:rPr>
              <w:t>NCD kidney/liver</w:t>
            </w:r>
          </w:p>
        </w:tc>
        <w:tc>
          <w:tcPr>
            <w:tcW w:w="4508" w:type="dxa"/>
            <w:shd w:val="clear" w:color="auto" w:fill="auto"/>
          </w:tcPr>
          <w:p w:rsidR="0022613C" w:rsidRPr="005645AA" w:rsidRDefault="0022613C" w:rsidP="0022613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bmdoZWJlbjwvQXV0aG9yPjxZZWFyPjIwMTc8L1llYXI+
PFJlY051bT4zNDY8L1JlY051bT48RGlzcGxheVRleHQ+WzMxLCAzMywgNjcsIDgxLCAxMjEsIDEy
Ni0xMjldPC9EaXNwbGF5VGV4dD48cmVjb3JkPjxyZWMtbnVtYmVyPjM0NjwvcmVjLW51bWJlcj48
Zm9yZWlnbi1rZXlzPjxrZXkgYXBwPSJFTiIgZGItaWQ9ImF4NWZmMHd6bnJ4cjBqZTlwZGR4dmZ3
aXB6YTJ0OWUyZjJkdCIgdGltZXN0YW1wPSIxNjgwODgwMjUwIj4zNDY8L2tleT48L2ZvcmVpZ24t
a2V5cz48cmVmLXR5cGUgbmFtZT0iSm91cm5hbCBBcnRpY2xlIj4xNzwvcmVmLXR5cGU+PGNvbnRy
aWJ1dG9ycz48YXV0aG9ycz48YXV0aG9yPkFuZ2hlYmVuLCBBLjwvYXV0aG9yPjxhdXRob3I+TWFy
aWNvbnRpLCBNLjwvYXV0aG9yPjxhdXRob3I+RGVnYW5pLCBNLjwvYXV0aG9yPjxhdXRob3I+R29i
Ym8sIE0uPC9hdXRob3I+PGF1dGhvcj5QYWx2YXJpbmksIEwuPC9hdXRob3I+PGF1dGhvcj5Hb2Ji
aSwgRi48L2F1dGhvcj48YXV0aG9yPkJydW5ldHRpLCBFLjwvYXV0aG9yPjxhdXRob3I+VGFtYXJv
enppLCBGLjwvYXV0aG9yPjwvYXV0aG9ycz48L2NvbnRyaWJ1dG9ycz48YXV0aC1hZGRyZXNzPkYu
IFRhbWFyb3p6aSwgV0hPIENvbGxhYm9yYXRpbmcgQ2VudHJlIGZvciBDbGluaWNhbCBNYW5hZ2Vt
ZW50IG9mIEN5c3RpYyBFY2hpbm9jb2Njb3NpcywgUGF2aWEsIEl0YWx5PC9hdXRoLWFkZHJlc3M+
PHRpdGxlcz48dGl0bGU+SXMgdGhlcmUgZWNoaW5vY29jY29zaXMgaW4gV2VzdCBBZnJpY2E/IEEg
cmVmdWdlZSBmcm9tIE5pZ2VyIHdpdGggYSBsaXZlciBjeXN0PC90aXRsZT48L3RpdGxlcz48dm9s
dW1lPjEwPC92b2x1bWU+PG51bWJlcj4xPC9udW1iZXI+PGtleXdvcmRzPjxrZXl3b3JkPmFsYmVu
ZGF6b2xlPC9rZXl3b3JkPjxrZXl3b3JkPkROQSBkaXJlY3RlZCBETkEgcG9seW1lcmFzZSBkZWx0
YTwva2V5d29yZD48a2V5d29yZD5hYmRvbWluYWwgcGFpbjwva2V5d29yZD48a2V5d29yZD5hZHVs
dDwva2V5d29yZD48a2V5d29yZD5hcnRpY2xlPC9rZXl3b3JkPjxrZXl3b3JkPmNhc2UgcmVwb3J0
PC9rZXl3b3JkPjxrZXl3b3JkPmNveDEgZ2VuZTwva2V5d29yZD48a2V5d29yZD5kZWx0YSBhZ2Vu
dCBoZXBhdGl0aXM8L2tleXdvcmQ+PGtleXdvcmQ+ZW56eW1lIGxpbmtlZCBpbW11bm9zb3JiZW50
IGFzc2F5PC9rZXl3b3JkPjxrZXl3b3JkPmZvbGxvdyB1cDwva2V5d29yZD48a2V5d29yZD5nZW5l
PC9rZXl3b3JkPjxrZXl3b3JkPmdlbmUgc2VxdWVuY2U8L2tleXdvcmQ+PGtleXdvcmQ+Z2Vub3R5
cGU8L2tleXdvcmQ+PGtleXdvcmQ+aGVwYXRpdGlzIEI8L2tleXdvcmQ+PGtleXdvcmQ+aG9zcGl0
YWwgYWRtaXNzaW9uPC9rZXl3b3JkPjxrZXl3b3JkPmhvc3BpdGFsIGRpc2NoYXJnZTwva2V5d29y
ZD48a2V5d29yZD5odW1hbjwva2V5d29yZD48a2V5d29yZD5oeXBlcmVvc2lub3BoaWxpYTwva2V5
d29yZD48a2V5d29yZD5saXZlciBoeWRhdGlkIGN5c3Q8L2tleXdvcmQ+PGtleXdvcmQ+bWFsZTwv
a2V5d29yZD48a2V5d29yZD5OaWdlcjwva2V5d29yZD48a2V5d29yZD5wb2xkIGdlbmU8L2tleXdv
cmQ+PGtleXdvcmQ+cmVjdXJyZW50IGRpc2Vhc2U8L2tleXdvcmQ+PGtleXdvcmQ+Q3lzdHM8L2tl
eXdvcmQ+PGtleXdvcmQ+TGl2ZXI8L2tleXdvcmQ+PC9rZXl3b3Jkcz48ZGF0ZXM+PHllYXI+MjAx
NzwveWVhcj48cHViLWRhdGVzPjxkYXRlPjIwMTcgJUogUGFyYXNpdGVzIGFuZCBWZWN0b3JzPC9k
YXRlPjwvcHViLWRhdGVzPjwvZGF0ZXM+PGlzYm4+MTc1Ni0zMzA1PC9pc2JuPjxhY2Nlc3Npb24t
bnVtPnJheXlhbi02NjU5NTMxODc8L2FjY2Vzc2lvbi1udW0+PHVybHM+PHJlbGF0ZWQtdXJscz48
dXJsPmh0dHBzOi8vd3d3LmVtYmFzZS5jb20vc2VhcmNoL3Jlc3VsdHM/c3ViYWN0aW9uPXZpZXdy
ZWNvcmQmYW1wO2lkPUw2MTYwNjQzNzgmYW1wO2Zyb209ZXhwb3J0IGh0dHA6Ly9keC5kb2kub3Jn
LzEwLjExODYvczEzMDcxLTAxNy0yMTY5LTY8L3VybD48L3JlbGF0ZWQtdXJscz48L3VybHM+PGN1
c3RvbTE+UkFZWUFOLUlOQ0xVU0lPTjogeyZxdW90O1JlZ2luYSZxdW90Oz0mZ3Q7JnF1b3Q7SW5j
bHVkZWQmcXVvdDt9IHwgUkFZWUFOLUxBQkVMUzogUkVGVUdFRSxtb2xlY3VsYXI8L2N1c3RvbTE+
PGxhbmd1YWdlPkVuZ2xpc2g8L2xhbmd1YWdlPjwvcmVjb3JkPjwvQ2l0ZT48Q2l0ZT48QXV0aG9y
Pk1hbGFtaXRzaS1QdWNobmVyPC9BdXRob3I+PFllYXI+MTk5NjwvWWVhcj48UmVjTnVtPjU3ODwv
UmVjTnVtPjxyZWNvcmQ+PHJlYy1udW1iZXI+NTc4PC9yZWMtbnVtYmVyPjxmb3JlaWduLWtleXM+
PGtleSBhcHA9IkVOIiBkYi1pZD0iYXg1ZmYwd3pucnhyMGplOXBkZHh2ZndpcHphMnQ5ZTJmMmR0
IiB0aW1lc3RhbXA9IjE2ODA4ODAyNTIiPjU3ODwva2V5PjwvZm9yZWlnbi1rZXlzPjxyZWYtdHlw
ZSBuYW1lPSJKb3VybmFsIEFydGljbGUiPjE3PC9yZWYtdHlwZT48Y29udHJpYnV0b3JzPjxhdXRo
b3JzPjxhdXRob3I+TWFsYW1pdHNpLVB1Y2huZXIsIEEuPC9hdXRob3I+PGF1dGhvcj5QYXBhY2hh
cml0b25vcywgUy48L2F1dGhvcj48YXV0aG9yPlNvdG9zLCBELjwvYXV0aG9yPjxhdXRob3I+VHph
bGEsIEwuPC9hdXRob3I+PGF1dGhvcj5Qc2ljaG9naW91LCBNLjwvYXV0aG9yPjxhdXRob3I+SGF0
emFraXMsIEEuPC9hdXRob3I+PGF1dGhvcj5FdmFuZ2Vsb3BvdWxvdSwgQS48L2F1dGhvcj48YXV0
aG9yPk1pY2hhbGFzLCBTLjwvYXV0aG9yPjwvYXV0aG9ycz48L2NvbnRyaWJ1dG9ycz48YXV0aC1h
ZGRyZXNzPkEuIE1hbGFtaXRzaS1QdWNobmVyLCBTb3VsdGFuaSAxOSwgQXRoZW5zLCBHcmVlY2U8
L2F1dGgtYWRkcmVzcz48dGl0bGVzPjx0aXRsZT5QcmV2YWxlbmNlIHN0dWR5IG9mIGRpZmZlcmVu
dCBoZXBhdGl0aXMgbWFya2VycyBhbW9uZyBwcmVnbmFudCBBbGJhbmlhbiByZWZ1Z2VlcyBpbiBH
cmVlY2U8L3RpdGxlPjxzZWNvbmRhcnktdGl0bGU+RXVyb3BlYW4gSm91cm5hbCBvZiBFcGlkZW1p
b2xvZ3k8L3NlY29uZGFyeS10aXRsZT48L3RpdGxlcz48cGVyaW9kaWNhbD48ZnVsbC10aXRsZT5F
dXJvcGVhbiBKb3VybmFsIG9mIEVwaWRlbWlvbG9neTwvZnVsbC10aXRsZT48L3BlcmlvZGljYWw+
PHBhZ2VzPjI5Ny0zMDE8L3BhZ2VzPjx2b2x1bWU+MTI8L3ZvbHVtZT48bnVtYmVyPjM8L251bWJl
cj48a2V5d29yZHM+PGtleXdvcmQ+YmlvbG9naWNhbCBtYXJrZXI8L2tleXdvcmQ+PGtleXdvcmQ+
aGVwYXRpdGlzIEIgdmFjY2luZTwva2V5d29yZD48a2V5d29yZD5BbGJhbmlhPC9rZXl3b3JkPjxr
ZXl3b3JkPmFydGljbGU8L2tleXdvcmQ+PGtleXdvcmQ+ZmVtYWxlPC9rZXl3b3JkPjxrZXl3b3Jk
PmZldHVzPC9rZXl3b3JkPjxrZXl3b3JkPkdyZWVjZTwva2V5d29yZD48a2V5d29yZD5oZWFsdGgg
Y2FyZSBwb2xpY3k8L2tleXdvcmQ+PGtleXdvcmQ+aGVwYXRpdGlzIEI8L2tleXdvcmQ+PGtleXdv
cmQ+aHVtYW48L2tleXdvcmQ+PGtleXdvcmQ+aW5mZWN0aW9uIGNvbnRyb2w8L2tleXdvcmQ+PGtl
eXdvcmQ+bWFqb3IgY2xpbmljYWwgc3R1ZHk8L2tleXdvcmQ+PGtleXdvcmQ+cHJlZ25hbmN5PC9r
ZXl3b3JkPjxrZXl3b3JkPnByZXZhbGVuY2U8L2tleXdvcmQ+PGtleXdvcmQ+cmVmdWdlZTwva2V5
d29yZD48a2V5d29yZD52YWNjaW5hdGlvbjwva2V5d29yZD48a2V5d29yZD5Dcm9zcy1TZWN0aW9u
YWwgU3R1ZGllczwva2V5d29yZD48L2tleXdvcmRzPjxkYXRlcz48eWVhcj4xOTk2PC95ZWFyPjxw
dWItZGF0ZXM+PGRhdGU+MTk5NiAlSiBFdXJvcGVhbiBKb3VybmFsIG9mIEVwaWRlbWlvbG9neTwv
ZGF0ZT48L3B1Yi1kYXRlcz48L2RhdGVzPjxpc2JuPjAzOTMtMjk5MDwvaXNibj48YWNjZXNzaW9u
LW51bT5yYXl5YW4tNjY1OTU0MDE4PC9hY2Nlc3Npb24tbnVtPjx1cmxzPjxyZWxhdGVkLXVybHM+
PHVybD5odHRwczovL3d3dy5lbWJhc2UuY29tL3NlYXJjaC9yZXN1bHRzP3N1YmFjdGlvbj12aWV3
cmVjb3JkJmFtcDtpZD1MMjYyODg1ODcmYW1wO2Zyb209ZXhwb3J0PC91cmw+PC9yZWxhdGVkLXVy
bHM+PC91cmxzPjxjdXN0b20xPlJBWVlBTi1JTkNMVVNJT046IHsmcXVvdDtSZWdpbmEmcXVvdDs9
Jmd0OyZxdW90O0luY2x1ZGVkJnF1b3Q7fSB8IFJBWVlBTi1MQUJFTFM6IFJFRlVHRUUsc2Vyb2xv
Z3k8L2N1c3RvbTE+PGxhbmd1YWdlPkVuZ2xpc2g8L2xhbmd1YWdlPjwvcmVjb3JkPjwvQ2l0ZT48
Q2l0ZT48QXV0aG9yPk1vY2tlbmhhdXB0PC9BdXRob3I+PFllYXI+MjAxNjwvWWVhcj48UmVjTnVt
PjYwMTwvUmVjTnVtPjxyZWNvcmQ+PHJlYy1udW1iZXI+NjAxPC9yZWMtbnVtYmVyPjxmb3JlaWdu
LWtleXM+PGtleSBhcHA9IkVOIiBkYi1pZD0iYXg1ZmYwd3pucnhyMGplOXBkZHh2ZndpcHphMnQ5
ZTJmMmR0IiB0aW1lc3RhbXA9IjE2ODA4ODAyNTMiPjYwMTwva2V5PjwvZm9yZWlnbi1rZXlzPjxy
ZWYtdHlwZSBuYW1lPSJKb3VybmFsIEFydGljbGUiPjE3PC9yZWYtdHlwZT48Y29udHJpYnV0b3Jz
PjxhdXRob3JzPjxhdXRob3I+TW9ja2VuaGF1cHQsIEYuIFAuPC9hdXRob3I+PGF1dGhvcj5CYXJi
cmUsIEsuIEEuPC9hdXRob3I+PGF1dGhvcj5KZW5zZW5pdXMsIE0uPC9hdXRob3I+PGF1dGhvcj5M
YXJzZW4sIEMuIFMuPC9hdXRob3I+PGF1dGhvcj5CYXJuZXR0LCBFLiBELjwvYXV0aG9yPjxhdXRo
b3I+U3RhdWZmZXIsIFcuPC9hdXRob3I+PGF1dGhvcj5Sb3RoZSwgQy48L2F1dGhvcj48YXV0aG9y
PkFzZ2VpcnNzb24sIEguPC9hdXRob3I+PGF1dGhvcj5IYW1lciwgRC4gSC48L2F1dGhvcj48YXV0
aG9yPkVzcG9zaXRvLCBELiBILjwvYXV0aG9yPjxhdXRob3I+R2F1dHJldCwgUC48L2F1dGhvcj48
YXV0aG9yPlNjaGxhZ2VuaGF1ZiwgUC48L2F1dGhvcj48L2F1dGhvcnM+PC9jb250cmlidXRvcnM+
PGF1dGgtYWRkcmVzcz5GLlAuIE1vY2tlbmhhdXB0LCBJbnN0aXR1dGUgb2YgVHJvcGljYWwgTWVk
aWNpbmUgYW5kIEludGVybmF0aW9uYWwgSGVhbHRoLCBDaGFyaXTDqSDigJMgVW5pdmVyc2l0w6R0
c21lZGl6aW4gQmVybGluLCBCZXJsaW4sIEdlcm1hbnk8L2F1dGgtYWRkcmVzcz48dGl0bGVzPjx0
aXRsZT5Qcm9maWxlIG9mIGlsbG5lc3MgaW4gc3lyaWFuIHJlZnVnZWVzOiBBIGdlb3NlbnRpbmVs
IGFuYWx5c2lzLCAyMDEzIHRvIDIwMTU8L3RpdGxlPjxzZWNvbmRhcnktdGl0bGU+RXVyb3N1cnZl
aWxsYW5jZTwvc2Vjb25kYXJ5LXRpdGxlPjwvdGl0bGVzPjxwZXJpb2RpY2FsPjxmdWxsLXRpdGxl
PkV1cm9zdXJ2ZWlsbGFuY2U8L2Z1bGwtdGl0bGU+PC9wZXJpb2RpY2FsPjx2b2x1bWU+MjE8L3Zv
bHVtZT48bnVtYmVyPjEwPC9udW1iZXI+PGtleXdvcmRzPjxrZXl3b3JkPmFkb2xlc2NlbnQ8L2tl
eXdvcmQ+PGtleXdvcmQ+YWR1bHQ8L2tleXdvcmQ+PGtleXdvcmQ+YWdlZDwva2V5d29yZD48a2V5
d29yZD5hcnRpY2xlPC9rZXl3b3JkPjxrZXl3b3JkPkJsYXN0b2N5c3Rpczwva2V5d29yZD48a2V5
d29yZD5jaGlsZDwva2V5d29yZD48a2V5d29yZD5jaHJvbmljIGhlcGF0aXRpcyBCPC9rZXl3b3Jk
PjxrZXl3b3JkPmNocm9uaWMgaGVwYXRpdGlzIEM8L2tleXdvcmQ+PGtleXdvcmQ+ZGlzZWFzZSBz
dXJ2ZWlsbGFuY2U8L2tleXdvcmQ+PGtleXdvcmQ+ZW1wb3JpYXRyaWNzPC9rZXl3b3JkPjxrZXl3
b3JkPmZlbWFsZTwva2V5d29yZD48a2V5d29yZD5naWFyZGlhc2lzPC9rZXl3b3JkPjxrZXl3b3Jk
Pmh1bWFuPC9rZXl3b3JkPjxrZXl3b3JkPmluZmVjdGlvbjwva2V5d29yZD48a2V5d29yZD5tYWpv
ciBjbGluaWNhbCBzdHVkeTwva2V5d29yZD48a2V5d29yZD5tYWxlPC9rZXl3b3JkPjxrZXl3b3Jk
Pm1hc3Mgc2NyZWVuaW5nPC9rZXl3b3JkPjxrZXl3b3JkPnJlZnVnZWU8L2tleXdvcmQ+PGtleXdv
cmQ+c2NoaXN0b3NvbWlhc2lzPC9rZXl3b3JkPjxrZXl3b3JkPnNjaG9vbCBjaGlsZDwva2V5d29y
ZD48a2V5d29yZD5za2luIGxlaXNobWFuaWFzaXM8L2tleXdvcmQ+PGtleXdvcmQ+U3lyaWFuPC9r
ZXl3b3JkPjxrZXl3b3JkPnR1YmVyY3Vsb3Npczwva2V5d29yZD48L2tleXdvcmRzPjxkYXRlcz48
eWVhcj4yMDE2PC95ZWFyPjxwdWItZGF0ZXM+PGRhdGU+MjAxNiAlSiBFdXJvc3VydmVpbGxhbmNl
PC9kYXRlPjwvcHViLWRhdGVzPjwvZGF0ZXM+PGlzYm4+MTU2MC03OTE3IDEwMjUtNDk2WDwvaXNi
bj48YWNjZXNzaW9uLW51bT5yYXl5YW4tNjY1OTU0MDQwPC9hY2Nlc3Npb24tbnVtPjx1cmxzPjxy
ZWxhdGVkLXVybHM+PHVybD5odHRwczovL3d3dy5lbWJhc2UuY29tL3NlYXJjaC9yZXN1bHRzP3N1
YmFjdGlvbj12aWV3cmVjb3JkJmFtcDtpZD1MNjA5MDgyMDM3JmFtcDtmcm9tPWV4cG9ydCBodHRw
Oi8vZHguZG9pLm9yZy8xMC4yODA3LzE1NjAtNzkxNy5FUy4yMDE2LjIxLjEwLjMwMTYwPC91cmw+
PC9yZWxhdGVkLXVybHM+PC91cmxzPjxjdXN0b20xPlJBWVlBTi1JTkNMVVNJT046IHsmcXVvdDtS
ZWdpbmEmcXVvdDs9Jmd0OyZxdW90O0luY2x1ZGVkJnF1b3Q7fSB8IFJBWVlBTi1MQUJFTFM6IFJF
RlVHRUUsc2Vyb2xvZ3k8L2N1c3RvbTE+PGxhbmd1YWdlPkVuZ2xpc2g8L2xhbmd1YWdlPjwvcmVj
b3JkPjwvQ2l0ZT48Q2l0ZT48QXV0aG9yPk11dGNoPC9BdXRob3I+PFllYXI+MjAxMjwvWWVhcj48
UmVjTnVtPjYwNzwvUmVjTnVtPjxyZWNvcmQ+PHJlYy1udW1iZXI+NjA3PC9yZWMtbnVtYmVyPjxm
b3JlaWduLWtleXM+PGtleSBhcHA9IkVOIiBkYi1pZD0iYXg1ZmYwd3pucnhyMGplOXBkZHh2Zndp
cHphMnQ5ZTJmMmR0IiB0aW1lc3RhbXA9IjE2ODA4ODAyNTMiPjYwNzwva2V5PjwvZm9yZWlnbi1r
ZXlzPjxyZWYtdHlwZSBuYW1lPSJKb3VybmFsIEFydGljbGUiPjE3PC9yZWYtdHlwZT48Y29udHJp
YnV0b3JzPjxhdXRob3JzPjxhdXRob3I+TXV0Y2gsIFIuIEMuPC9hdXRob3I+PGF1dGhvcj5DaGVy
aWFuLCBTLjwvYXV0aG9yPjxhdXRob3I+TmVtYmEsIEsuPC9hdXRob3I+PGF1dGhvcj5HZWRkZXMs
IEouIFMuPC9hdXRob3I+PGF1dGhvcj5SdXRoZXJmb3JkLCBELiBNLjwvYXV0aG9yPjxhdXRob3I+
Q2hhbmV5LCBHLiBNLjwvYXV0aG9yPjxhdXRob3I+QnVyZ25lciwgRC4gUC48L2F1dGhvcj48L2F1
dGhvcnM+PC9jb250cmlidXRvcnM+PGF1dGgtYWRkcmVzcz5bTXV0Y2gsIFJhZXd5biBDLl0gUHJp
bmNlc3MgTWFyZ2FyZXQgSG9zcCBDaGlsZHJlbiwgRGVwdCBQYWVkaWF0ICZhbXA7IEFkb2xlc2Nl
bnQgTWVkLCBDaGlsZCAmYW1wOyBBZG9sZXNjZW50IEhsdGggU2VydiwgRGVwdCBIbHRoLCBQZXJ0
aCwgV0EsIEF1c3RyYWxpYS4gW011dGNoLCBSYWV3eW4gQy5dIFVuaXYgV2VzdGVybiBBdXN0cmFs
aWEsIFRlbGV0aG9uIEluc3QgQ2hpbGQgSGx0aCBSZXMsIEN0ciBDaGlsZCBIbHRoIFJlcywgUGVy
dGgsIFdBIDYwMDksIEF1c3RyYWxpYS4gW0NoZXJpYW4sIFNhcmFoOyBDaGFuZXksIEdlcnZhc2Ug
TS5dIFVuaXYgV2VzdGVybiBBdXN0cmFsaWEsIFNjaCBQYWVkaWF0ICZhbXA7IENoaWxkIEhsdGgs
IFBlcnRoLCBXQSA2MDA5LCBBdXN0cmFsaWEuIFtCdXJnbmVyLCBEYXZpZCBQLl0gUm95YWwgQ2hp
bGRyZW5zIEhvc3AsIE11cmRvY2ggQ2hpbGRyZW5zIFJlcyBJbnN0LCBQYXJrdmlsbGUsIFZpYyAz
MDUyLCBBdXN0cmFsaWEuIFtHZWRkZXMsIEphbmV0IFMuXSBDaHJpc3RjaHVyY2ggUHVibCBIb3Nw
LCBEZXB0IFBhZWRpYXQsIENocmlzdGNodXJjaCwgTmV3IFplYWxhbmQuIE11dGNoLCBSQyAoY29y
cmVzcG9uZGluZyBhdXRob3IpLCBQcmluY2VzcyBNYXJnYXJldCBIb3NwIENoaWxkcmVuLCBEZXB0
IFBhZWRpYXQgJmFtcDsgQWRvbGVzY2VudCBNZWQsIENoaWxkICZhbXA7IEFkb2xlc2NlbnQgSGx0
aCBTZXJ2LCBEZXB0IEhsdGgsIFBlcnRoLCBXQSwgQXVzdHJhbGlhLiByYWV3eW4ubXV0Y2hAaGVh
bHRoLndhLmdvdi5hdTwvYXV0aC1hZGRyZXNzPjx0aXRsZXM+PHRpdGxlPlRlcnRpYXJ5IHBhZWRp
YXRyaWMgcmVmdWdlZSBoZWFsdGggY2xpbmljIGluIFdlc3Rlcm4gQXVzdHJhbGlhOiBBbmFseXNp
cyBvZiB0aGUgZmlyc3QgMTAyNiBjaGlsZHJlbjwvdGl0bGU+PHNlY29uZGFyeS10aXRsZT5Kb3Vy
bmFsIG9mIFBhZWRpYXRyaWNzIGFuZCBDaGlsZCBIZWFsdGg8L3NlY29uZGFyeS10aXRsZT48L3Rp
dGxlcz48cGVyaW9kaWNhbD48ZnVsbC10aXRsZT5Kb3VybmFsIG9mIFBhZWRpYXRyaWNzIGFuZCBD
aGlsZCBIZWFsdGg8L2Z1bGwtdGl0bGU+PC9wZXJpb2RpY2FsPjxwYWdlcz41ODItNTg3PC9wYWdl
cz48dm9sdW1lPjQ4PC92b2x1bWU+PG51bWJlcj43PC9udW1iZXI+PGtleXdvcmRzPjxrZXl3b3Jk
PmNoaWxkcmVuPC9rZXl3b3JkPjxrZXl3b3JkPm1vZGVsIG9mIGNhcmU8L2tleXdvcmQ+PGtleXdv
cmQ+cG9zdC1yZXNldHRsZW1lbnQgaGVhbHRoIGFzc2Vzc21lbnQ8L2tleXdvcmQ+PGtleXdvcmQ+
cmVmdWdlZTwva2V5d29yZD48a2V5d29yZD5wcmV2YWxlbmNlPC9rZXl3b3JkPjxrZXl3b3JkPmlu
ZmVjdGlvbjwva2V5d29yZD48a2V5d29yZD5QZWRpYXRyaWNzPC9rZXl3b3JkPjxrZXl3b3JkPk9u
bHkgQ2hpbGQ8L2tleXdvcmQ+PGtleXdvcmQ+Q2hpbGQ8L2tleXdvcmQ+PGtleXdvcmQ+V2VzdGVy
biBBdXN0cmFsaWE8L2tleXdvcmQ+PGtleXdvcmQ+QXVzdHJhbGlhPC9rZXl3b3JkPjwva2V5d29y
ZHM+PGRhdGVzPjx5ZWFyPjIwMTI8L3llYXI+PHB1Yi1kYXRlcz48ZGF0ZT5KdWwgJUogSm91cm5h
bCBvZiBQYWVkaWF0cmljcyBhbmQgQ2hpbGQgSGVhbHRoPC9kYXRlPjwvcHViLWRhdGVzPjwvZGF0
ZXM+PGlzYm4+MTAzNC00ODEwPC9pc2JuPjxhY2Nlc3Npb24tbnVtPnJheXlhbi02NjU5NTQ4Mzk8
L2FjY2Vzc2lvbi1udW0+PHVybHM+PHJlbGF0ZWQtdXJscz48dXJsPjxzdHlsZSBmYWNlPSJ1bmRl
cmxpbmUiIGZvbnQ9ImRlZmF1bHQiIHNpemU9IjEwMCUiPiZsdDtHbyB0byBJU0kmZ3Q7Oi8vV09T
OjAwMDMwNTk2NDgwMDAwOTwvc3R5bGU+PC91cmw+PHVybD5odHRwczovL29ubGluZWxpYnJhcnku
d2lsZXkuY29tL2RvaS9wZGZkaXJlY3QvMTAuMTExMS9qLjE0NDAtMTc1NC4yMDEyLjAyNDI5Lng/
ZG93bmxvYWQ9dHJ1ZTwvdXJsPjwvcmVsYXRlZC11cmxzPjwvdXJscz48Y3VzdG9tMT5SQVlZQU4t
SU5DTFVTSU9OOiB7JnF1b3Q7UmVnaW5hJnF1b3Q7PSZndDsmcXVvdDtJbmNsdWRlZCZxdW90O30g
fCBSQVlZQU4tTEFCRUxTOiBSRUZVR0VFLHVuY2xlYXI8L2N1c3RvbTE+PGxhbmd1YWdlPkVuZ2xp
c2g8L2xhbmd1YWdlPjwvcmVjb3JkPjwvQ2l0ZT48Q2l0ZT48QXV0aG9yPlBheHRvbjwvQXV0aG9y
PjxZZWFyPjIwMTI8L1llYXI+PFJlY051bT42NDM8L1JlY051bT48cmVjb3JkPjxyZWMtbnVtYmVy
PjY0MzwvcmVjLW51bWJlcj48Zm9yZWlnbi1rZXlzPjxrZXkgYXBwPSJFTiIgZGItaWQ9ImF4NWZm
MHd6bnJ4cjBqZTlwZGR4dmZ3aXB6YTJ0OWUyZjJkdCIgdGltZXN0YW1wPSIxNjgwODgwMjUzIj42
NDM8L2tleT48L2ZvcmVpZ24ta2V5cz48cmVmLXR5cGUgbmFtZT0iSm91cm5hbCBBcnRpY2xlIj4x
NzwvcmVmLXR5cGU+PGNvbnRyaWJ1dG9ycz48YXV0aG9ycz48YXV0aG9yPlBheHRvbiwgRy4gQS48
L2F1dGhvcj48YXV0aG9yPlNhbmdzdGVyLCBLLiBKLjwvYXV0aG9yPjxhdXRob3I+TWF4d2VsbCwg
RS4gTC48L2F1dGhvcj48YXV0aG9yPk1jQnJpZGUsIEMuIFIuIEouPC9hdXRob3I+PGF1dGhvcj5E
cmV3ZSwgUi4gSC48L2F1dGhvcj48L2F1dGhvcnM+PC9jb250cmlidXRvcnM+PGF1dGgtYWRkcmVz
cz5HLiBBLiBQYXh0b24sIFJveWFsIENoaWxkcmVuJmFwb3M7cyBIb3NwaXRhbCwgTXVyZG9jaCBD
aGlsZHJlbnMgUmVzZWFyY2ggSW5zdGl0dXRlLCBNZWxib3VybmUsIFZJQywgQXVzdHJhbGlhPC9h
dXRoLWFkZHJlc3M+PHRpdGxlcz48dGl0bGU+UG9zdC1hcnJpdmFsIGhlYWx0aCBzY3JlZW5pbmcg
aW4gS2FyZW4gcmVmdWdlZXMgaW4gQXVzdHJhbGlhPC90aXRsZT48c2Vjb25kYXJ5LXRpdGxlPlBM
b1MgT05FPC9zZWNvbmRhcnktdGl0bGU+PC90aXRsZXM+PHBlcmlvZGljYWw+PGZ1bGwtdGl0bGU+
UGxvUyBvbmU8L2Z1bGwtdGl0bGU+PGFiYnItMT5QTG9TIE9uZTwvYWJici0xPjwvcGVyaW9kaWNh
bD48dm9sdW1lPjc8L3ZvbHVtZT48bnVtYmVyPjU8L251bWJlcj48a2V5d29yZHM+PGtleXdvcmQ+
aGVwYXRpdGlzIEIgY29yZSBhbnRpYm9keTwva2V5d29yZD48a2V5d29yZD5oZXBhdGl0aXMgQiBz
dXJmYWNlIGFudGlib2R5PC9rZXl3b3JkPjxrZXl3b3JkPmhlcGF0aXRpcyBCIHN1cmZhY2UgYW50
aWdlbjwva2V5d29yZD48a2V5d29yZD5tZWFzbGVzIHZhY2NpbmU8L2tleXdvcmQ+PGtleXdvcmQ+
bXVtcHMgdmFjY2luZTwva2V5d29yZD48a2V5d29yZD5ydWJlbGxhIHZhY2NpbmU8L2tleXdvcmQ+
PGtleXdvcmQ+YWJub3JtYWwgbGFib3JhdG9yeSByZXN1bHQ8L2tleXdvcmQ+PGtleXdvcmQ+YWRv
bGVzY2VudDwva2V5d29yZD48a2V5d29yZD5hZHVsdDwva2V5d29yZD48a2V5d29yZD5hZ2UgZGlz
dHJpYnV0aW9uPC9rZXl3b3JkPjxrZXl3b3JkPmFnZWQ8L2tleXdvcmQ+PGtleXdvcmQ+YWxrYWxp
bmUgcGhvc3BoYXRhc2UgYmxvb2QgbGV2ZWw8L2tleXdvcmQ+PGtleXdvcmQ+YW1pbm90cmFuc2Zl
cmFzZSBibG9vZCBsZXZlbDwva2V5d29yZD48a2V5d29yZD5hbmVtaWE8L2tleXdvcmQ+PGtleXdv
cmQ+YW50aWJvZHkgdGl0ZXI8L2tleXdvcmQ+PGtleXdvcmQ+YW50aWdlbiBleHByZXNzaW9uPC9r
ZXl3b3JkPjxrZXl3b3JkPmFydGljbGU8L2tleXdvcmQ+PGtleXdvcmQ+QXVzdHJhbGlhPC9rZXl3
b3JkPjxrZXl3b3JkPmNoaWxkPC9rZXl3b3JkPjxrZXl3b3JkPkIxMiBkZWZpY2llbmN5PC9rZXl3
b3JkPjxrZXl3b3JkPmRydWcgc2Vuc2l0aXZpdHk8L2tleXdvcmQ+PGtleXdvcmQ+ZW9zaW5vcGhp
bGlhPC9rZXl3b3JkPjxrZXl3b3JkPmZlbWFsZTwva2V5d29yZD48a2V5d29yZD5oZXBhdGl0aXMg
Qjwva2V5d29yZD48a2V5d29yZD5IZXBhdGl0aXMgQiB2aXJ1czwva2V5d29yZD48a2V5d29yZD5o
ZXBhdGl0aXMgQzwva2V5d29yZD48a2V5d29yZD5IZXBhdGl0aXMgQyB2aXJ1czwva2V5d29yZD48
a2V5d29yZD5odW1hbjwva2V5d29yZD48a2V5d29yZD5oeXBvY2FsY2VtaWE8L2tleXdvcmQ+PGtl
eXdvcmQ+aW5mYW50PC9rZXl3b3JkPjxrZXl3b3JkPmluZmVjdGlvbjwva2V5d29yZD48a2V5d29y
ZD5pcm9uIGRlZmljaWVuY3k8L2tleXdvcmQ+PGtleXdvcmQ+bWFqb3IgY2xpbmljYWwgc3R1ZHk8
L2tleXdvcmQ+PGtleXdvcmQ+bWFsYXJpYTwva2V5d29yZD48a2V5d29yZD5tYWxlPC9rZXl3b3Jk
PjxrZXl3b3JkPm1hc3Mgc2NyZWVuaW5nPC9rZXl3b3JkPjxrZXl3b3JkPm1lYXNsZXM8L2tleXdv
cmQ+PGtleXdvcmQ+bWVhc2xlcyB2YWNjaW5hdGlvbjwva2V5d29yZD48a2V5d29yZD5jbGluaWNh
bCBhdWRpdDwva2V5d29yZD48a2V5d29yZD5taWNyb2N5dG9zaXM8L2tleXdvcmQ+PGtleXdvcmQ+
bXVtcHM8L2tleXdvcmQ+PGtleXdvcmQ+bnV0cml0aW9uYWwgZGVmaWNpZW5jeTwva2V5d29yZD48
a2V5d29yZD5wcmVzY2hvb2wgY2hpbGQ8L2tleXdvcmQ+PGtleXdvcmQ+cHJldmFsZW5jZTwva2V5
d29yZD48a2V5d29yZD5yZWZ1Z2VlPC9rZXl3b3JkPjxrZXl3b3JkPnJldHJvc3BlY3RpdmUgc3R1
ZHk8L2tleXdvcmQ+PGtleXdvcmQ+cnViZWxsYTwva2V5d29yZD48a2V5d29yZD5zY2hpc3Rvc29t
aWFzaXM8L2tleXdvcmQ+PGtleXdvcmQ+c2Nob29sIGNoaWxkPC9rZXl3b3JkPjxrZXl3b3JkPnN0
cm9uZ3lsb2lkaWFzaXM8L2tleXdvcmQ+PGtleXdvcmQ+dGh5cm9pZCBkaXNlYXNlPC9rZXl3b3Jk
PjxrZXl3b3JkPnRoeXJvaWQgZnVuY3Rpb24gdGVzdDwva2V5d29yZD48a2V5d29yZD52aXJ1cyBp
ZGVudGlmaWNhdGlvbjwva2V5d29yZD48a2V5d29yZD52aXRhbWluIEQgZGVmaWNpZW5jeTwva2V5
d29yZD48L2tleXdvcmRzPjxkYXRlcz48eWVhcj4yMDEyPC95ZWFyPjxwdWItZGF0ZXM+PGRhdGU+
MjAxMiAlSiBQTG9TIE9ORTwvZGF0ZT48L3B1Yi1kYXRlcz48L2RhdGVzPjxpc2JuPjE5MzItNjIw
MzwvaXNibj48YWNjZXNzaW9uLW51bT5yYXl5YW4tNjY1OTUzOTIxPC9hY2Nlc3Npb24tbnVtPjx1
cmxzPjxyZWxhdGVkLXVybHM+PHVybD5odHRwczovL3d3dy5lbWJhc2UuY29tL3NlYXJjaC9yZXN1
bHRzP3N1YmFjdGlvbj12aWV3cmVjb3JkJmFtcDtpZD1MMzY0OTI3NjI2JmFtcDtmcm9tPWV4cG9y
dCBodHRwOi8vZHguZG9pLm9yZy8xMC4xMzcxL2pvdXJuYWwucG9uZS4wMDM4MTk0PC91cmw+PC9y
ZWxhdGVkLXVybHM+PC91cmxzPjxjdXN0b20xPlJBWVlBTi1JTkNMVVNJT046IHsmcXVvdDtSZWdp
bmEmcXVvdDs9Jmd0OyZxdW90O0luY2x1ZGVkJnF1b3Q7fSB8IFJBWVlBTi1MQUJFTFM6IFJFRlVH
RUUsc2Vyb2xvZ3k8L2N1c3RvbTE+PGxhbmd1YWdlPkVuZ2xpc2g8L2xhbmd1YWdlPjwvcmVjb3Jk
PjwvQ2l0ZT48Q2l0ZT48QXV0aG9yPlllYW5leTwvQXV0aG9yPjxZZWFyPjIwMTA8L1llYXI+PFJl
Y051bT43Njg8L1JlY051bT48cmVjb3JkPjxyZWMtbnVtYmVyPjc2ODwvcmVjLW51bWJlcj48Zm9y
ZWlnbi1rZXlzPjxrZXkgYXBwPSJFTiIgZGItaWQ9ImF4NWZmMHd6bnJ4cjBqZTlwZGR4dmZ3aXB6
YTJ0OWUyZjJkdCIgdGltZXN0YW1wPSIxNjgwODgwMjU0Ij43Njg8L2tleT48L2ZvcmVpZ24ta2V5
cz48cmVmLXR5cGUgbmFtZT0iSm91cm5hbCBBcnRpY2xlIj4xNzwvcmVmLXR5cGU+PGNvbnRyaWJ1
dG9ycz48YXV0aG9ycz48YXV0aG9yPlllYW5leSwgRy4gQS48L2F1dGhvcj48YXV0aG9yPktvbGFy
LCBCLiBTLjwvYXV0aG9yPjxhdXRob3I+U2lsYmVyc3RlaW4sIEguIEouPC9hdXRob3I+PGF1dGhv
cj5XYW5nLCBILiBaLjwvYXV0aG9yPjwvYXV0aG9ycz48L2NvbnRyaWJ1dG9ycz48YXV0aC1hZGRy
ZXNzPkcuIEEuIFllYW5leSwgRGVwYXJ0bWVudCBvZiBQYXRob2xvZ3ksIFVuaXZlcnNpdHkgb2Yg
Um9jaGVzdGVyIE1lZGljYWwgQ2VudGVyLCBSb2NoZXN0ZXIsIE5ZIDE0NjQyLCBVbml0ZWQgU3Rh
dGVzPC9hdXRoLWFkZHJlc3M+PHRpdGxlcz48dGl0bGU+Q2FzZSAxNjM6IFNvbGl0YXJ5IG5ldXJv
Y3lzdGljZXJjb3NpczwvdGl0bGU+PC90aXRsZXM+PHBhZ2VzPjU4MS01ODU8L3BhZ2VzPjx2b2x1
bWU+MjU3PC92b2x1bWU+PG51bWJlcj4yPC9udW1iZXI+PGtleXdvcmRzPjxrZXl3b3JkPmdhZG92
ZXJzZXRhbWlkZTwva2V5d29yZD48a2V5d29yZD5IdW1hbiBpbW11bm9kZWZpY2llbmN5IHZpcnVz
IGFudGlib2R5PC9rZXl3b3JkPjxrZXl3b3JkPmltbXVub2dsb2J1bGluIEc8L2tleXdvcmQ+PGtl
eXdvcmQ+cGhlbnl0b2luPC9rZXl3b3JkPjxrZXl3b3JkPmFkdWx0PC9rZXl3b3JkPjxrZXl3b3Jk
PmFydGljbGU8L2tleXdvcmQ+PGtleXdvcmQ+YnJhaW4gZGFtYWdlPC9rZXl3b3JkPjxrZXl3b3Jk
PmNhc2UgcmVwb3J0PC9rZXl3b3JkPjxrZXl3b3JkPmNvbXB1dGVyIGFzc2lzdGVkIHRvbW9ncmFw
aHk8L2tleXdvcmQ+PGtleXdvcmQ+Y29udHJhc3QgZW5oYW5jZW1lbnQ8L2tleXdvcmQ+PGtleXdv
cmQ+Y3JhbmlvdG9teTwva2V5d29yZD48a2V5d29yZD5lbGVjdHJvZW5jZXBoYWxvZ3JhbTwva2V5
d29yZD48a2V5d29yZD5lbWVyZ2VuY3kgd2FyZDwva2V5d29yZD48a2V5d29yZD5lbnp5bWUgbGlu
a2VkIGltbXVub3NvcmJlbnQgYXNzYXk8L2tleXdvcmQ+PGtleXdvcmQ+ZnJvbnRhbCBsb2JlPC9r
ZXl3b3JkPjxrZXl3b3JkPmhlcGF0aXRpcyBCPC9rZXl3b3JkPjxrZXl3b3JkPmh1bWFuPC9rZXl3
b3JkPjxrZXl3b3JkPmtpZG5leSBpbmp1cnk8L2tleXdvcmQ+PGtleXdvcmQ+bHVuZyBub2R1bGU8
L2tleXdvcmQ+PGtleXdvcmQ+bWFsZTwva2V5d29yZD48a2V5d29yZD5tZWRpY2FsIGhpc3Rvcnk8
L2tleXdvcmQ+PGtleXdvcmQ+bmV1cm9jeXN0aWNlcmNvc2lzPC9rZXl3b3JkPjxrZXl3b3JkPm5l
dXJvaW1hZ2luZzwva2V5d29yZD48a2V5d29yZD5udWNsZWFyIG1hZ25ldGljIHJlc29uYW5jZSBp
bWFnaW5nPC9rZXl3b3JkPjxrZXl3b3JkPnByaW9yaXR5IGpvdXJuYWw8L2tleXdvcmQ+PGtleXdv
cmQ+cmVmdWdlZTwva2V5d29yZD48a2V5d29yZD50b25pYyBjbG9uaWMgc2VpenVyZTwva2V5d29y
ZD48a2V5d29yZD50cmFjaG9tYTwva2V5d29yZD48a2V5d29yZD5vcHRpbWFyazwva2V5d29yZD48
L2tleXdvcmRzPjxkYXRlcz48eWVhcj4yMDEwPC95ZWFyPjxwdWItZGF0ZXM+PGRhdGU+MjAxMCAl
SiBSYWRpb2xvZ3k8L2RhdGU+PC9wdWItZGF0ZXM+PC9kYXRlcz48aXNibj4wMDMzLTg0MTkgMTUy
Ny0xMzE1PC9pc2JuPjxhY2Nlc3Npb24tbnVtPnJheXlhbi02NjU5NTE0NjM8L2FjY2Vzc2lvbi1u
dW0+PHVybHM+PHJlbGF0ZWQtdXJscz48dXJsPmh0dHBzOi8vd3d3LmVtYmFzZS5jb20vc2VhcmNo
L3Jlc3VsdHM/c3ViYWN0aW9uPXZpZXdyZWNvcmQmYW1wO2lkPUwzNTk4MzcxNzMmYW1wO2Zyb209
ZXhwb3J0IGh0dHA6Ly9keC5kb2kub3JnLzEwLjExNDgvcmFkaW9sLjEwMDkwODU2PC91cmw+PC9y
ZWxhdGVkLXVybHM+PC91cmxzPjxjdXN0b20xPm9wdGltYXJrKE1hbGxpbmNrcm9kdCxVbml0ZWQg
U3RhdGVzKSBSQVlZQU4tSU5DTFVTSU9OOiB7JnF1b3Q7UmVnaW5hJnF1b3Q7PSZndDsmcXVvdDtJ
bmNsdWRlZCZxdW90O30gfCBSQVlZQU4tTEFCRUxTOiBSRUZVR0VFLGhpc3RvbG9neTwvY3VzdG9t
MT48bGFuZ3VhZ2U+RW5nbGlzaDwvbGFuZ3VhZ2U+PC9yZWNvcmQ+PC9DaXRlPjxDaXRlPjxBdXRo
b3I+S2FsYW5pPC9BdXRob3I+PFllYXI+MjAyMTwvWWVhcj48UmVjTnVtPjg1OTwvUmVjTnVtPjxy
ZWNvcmQ+PHJlYy1udW1iZXI+ODU5PC9yZWMtbnVtYmVyPjxmb3JlaWduLWtleXM+PGtleSBhcHA9
IkVOIiBkYi1pZD0iYXg1ZmYwd3pucnhyMGplOXBkZHh2ZndpcHphMnQ5ZTJmMmR0IiB0aW1lc3Rh
bXA9IjE2ODA4ODAzMjMiPjg1OTwva2V5PjwvZm9yZWlnbi1rZXlzPjxyZWYtdHlwZSBuYW1lPSJK
b3VybmFsIEFydGljbGUiPjE3PC9yZWYtdHlwZT48Y29udHJpYnV0b3JzPjxhdXRob3JzPjxhdXRo
b3I+S2FsYW5pLCBOLjwvYXV0aG9yPjxhdXRob3I+SGF0YW1pLCBOLjwvYXV0aG9yPjxhdXRob3I+
SGFnaGJlZW4sIE0uPC9hdXRob3I+PGF1dGhvcj5ZYXFvb2IsIFUuPC9hdXRob3I+PGF1dGhvcj5S
YWV5YXQgRG9vc3QsIEUuPC9hdXRob3I+PC9hdXRob3JzPjwvY29udHJpYnV0b3JzPjx0aXRsZXM+
PHRpdGxlPkNvdmlkLTE5IGhlYWx0aCBjYXJlIGZvciBhZmdoYW4gcmVmdWdlZXMgYXMgYSBtaW5v
ciBldGhuaWNpdHkgaW4gaXJhbjsgY2xpbmljYWwgZGlmZmVyZW5jZXMgYW5kIHJhY2lhbCBlcXVh
bGl0eSBpbiBoZWFsdGg8L3RpdGxlPjxzZWNvbmRhcnktdGl0bGU+QWN0YSBNZWRpY2EgSXJhbmlj
YTwvc2Vjb25kYXJ5LXRpdGxlPjwvdGl0bGVzPjxwZXJpb2RpY2FsPjxmdWxsLXRpdGxlPkFjdGEg
TWVkaWNhIElyYW5pY2E8L2Z1bGwtdGl0bGU+PC9wZXJpb2RpY2FsPjxwYWdlcz40NjYtNDcxPC9w
YWdlcz48dm9sdW1lPjU5PC92b2x1bWU+PG51bWJlcj44PC9udW1iZXI+PGtleXdvcmRzPjxrZXl3
b3JkPmFkdWx0PC9rZXl3b3JkPjxrZXl3b3JkPkFmZ2hhbjwva2V5d29yZD48a2V5d29yZD5hZ2V1
c2lhPC9rZXl3b3JkPjxrZXl3b3JkPmFub3JleGlhPC9rZXl3b3JkPjxrZXl3b3JkPmFub3NtaWE8
L2tleXdvcmQ+PGtleXdvcmQ+YXJ0aWNsZTwva2V5d29yZD48a2V5d29yZD5hc3RobWE8L2tleXdv
cmQ+PGtleXdvcmQ+Y2FzZSBjb250cm9sIHN0dWR5PC9rZXl3b3JkPjxrZXl3b3JkPmNvbXB1dGVy
IGFzc2lzdGVkIHRvbW9ncmFwaHk8L2tleXdvcmQ+PGtleXdvcmQ+Y29uc2Npb3VzbmVzczwva2V5
d29yZD48a2V5d29yZD5jb250cm9sbGVkIHN0dWR5PC9rZXl3b3JkPjxrZXl3b3JkPmNvcm9uYXZp
cnVzIGRpc2Vhc2UgMjAxOTwva2V5d29yZD48a2V5d29yZD5kaWFiZXRlcyBtZWxsaXR1czwva2V5
d29yZD48a2V5d29yZD5kaWFycmhlYTwva2V5d29yZD48a2V5d29yZD5keXNwbmVhPC9rZXl3b3Jk
PjxrZXl3b3JkPmZhdGlndWU8L2tleXdvcmQ+PGtleXdvcmQ+ZmVtYWxlPC9rZXl3b3JkPjxrZXl3
b3JkPmhlYWRhY2hlPC9rZXl3b3JkPjxrZXl3b3JkPmhlYWx0aCBjYXJlPC9rZXl3b3JkPjxrZXl3
b3JkPmhvc3BpdGFsIG1vcnRhbGl0eTwva2V5d29yZD48a2V5d29yZD5odW1hbjwva2V5d29yZD48
a2V5d29yZD5pbnRlbnNpdmUgY2FyZSB1bml0PC9rZXl3b3JkPjxrZXl3b3JkPklyYW48L2tleXdv
cmQ+PGtleXdvcmQ+bWFqb3IgY2xpbmljYWwgc3R1ZHk8L2tleXdvcmQ+PGtleXdvcmQ+bWFsZTwv
a2V5d29yZD48a2V5d29yZD5taWRkbGUgYWdlZDwva2V5d29yZD48a2V5d29yZD5tb3J0YWxpdHkg
cmF0ZTwva2V5d29yZD48a2V5d29yZD5teWFsZ2lhPC9rZXl3b3JkPjxrZXl3b3JkPm5hc29waGFy
eW5nZWFsIHN3YWI8L2tleXdvcmQ+PGtleXdvcmQ+b3V0Y29tZSBhc3Nlc3NtZW50PC9rZXl3b3Jk
PjxrZXl3b3JkPnJhY2lhbCBkaXNwYXJpdHk8L2tleXdvcmQ+PGtleXdvcmQ+cmVmdWdlZTwva2V5
d29yZD48a2V5d29yZD5zbW9raW5nPC9rZXl3b3JkPjxrZXl3b3JkPnRob3JheCBwYWluPC9rZXl3
b3JkPjxrZXl3b3JkPnZlcnRpZ288L2tleXdvcmQ+PC9rZXl3b3Jkcz48ZGF0ZXM+PHllYXI+MjAy
MTwveWVhcj48cHViLWRhdGVzPjxkYXRlPjIwMjE8L2RhdGU+PC9wdWItZGF0ZXM+PC9kYXRlcz48
aXNibj4xNzM1LTk2OTQgMDA0NC02MDI1PC9pc2JuPjxhY2Nlc3Npb24tbnVtPnJheXlhbi05MTc1
MzM5MTg8L2FjY2Vzc2lvbi1udW0+PHVybHM+PHJlbGF0ZWQtdXJscz48dXJsPmh0dHBzOi8vd3d3
LmVtYmFzZS5jb20vc2VhcmNoL3Jlc3VsdHM/c3ViYWN0aW9uPXZpZXdyZWNvcmQmYW1wO2lkPUwy
MDEzOTIzNDIzJmFtcDtmcm9tPWV4cG9ydDwvdXJsPjwvcmVsYXRlZC11cmxzPjwvdXJscz48Y3Vz
dG9tMT5MMjAxMzkyMzQyMyAyMDIxLTEwLTAxIDIwMjEtMTEtMDIgfCBSQVlZQU4tSU5DTFVTSU9O
OiB7JnF1b3Q7TmFkamEgJnF1b3Q7PSZndDsmcXVvdDtJbmNsdWRlZCZxdW90OywgJnF1b3Q7UmVn
aW5hJnF1b3Q7PSZndDsmcXVvdDtJbmNsdWRlZCZxdW90O30gfCBSQVlZQU4tTEFCRUxTOiBDT1ZJ
RDwvY3VzdG9tMT48ZWxlY3Ryb25pYy1yZXNvdXJjZS1udW0+ZG9pOjwvZWxlY3Ryb25pYy1yZXNv
dXJjZS1udW0+PGxhbmd1YWdlPkVuZ2xpc2g8L2xhbmd1YWdlPjwvcmVjb3JkPjwvQ2l0ZT48Q2l0
ZT48QXV0aG9yPk1hemhhcjwvQXV0aG9yPjxZZWFyPjIwMjE8L1llYXI+PFJlY051bT44ODI8L1Jl
Y051bT48cmVjb3JkPjxyZWMtbnVtYmVyPjg4MjwvcmVjLW51bWJlcj48Zm9yZWlnbi1rZXlzPjxr
ZXkgYXBwPSJFTiIgZGItaWQ9ImF4NWZmMHd6bnJ4cjBqZTlwZGR4dmZ3aXB6YTJ0OWUyZjJkdCIg
dGltZXN0YW1wPSIxNjgwODgwMzI4Ij44ODI8L2tleT48L2ZvcmVpZ24ta2V5cz48cmVmLXR5cGUg
bmFtZT0iSm91cm5hbCBBcnRpY2xlIj4xNzwvcmVmLXR5cGU+PGNvbnRyaWJ1dG9ycz48YXV0aG9y
cz48YXV0aG9yPk1hemhhciwgTS4gSy4gQS48L2F1dGhvcj48YXV0aG9yPkZpbmdlciwgRi48L2F1
dGhvcj48YXV0aG9yPkV2ZXJzLCBFLiBTLjwvYXV0aG9yPjxhdXRob3I+S3VlaG5lLCBBLjwvYXV0
aG9yPjxhdXRob3I+SXZleSwgTS48L2F1dGhvcj48YXV0aG9yPlllc3VyYWphbiwgRi48L2F1dGhv
cj48YXV0aG9yPlNoaXJpbiwgVC48L2F1dGhvcj48YXV0aG9yPkFqaW0sIE4uPC9hdXRob3I+PGF1
dGhvcj5LYWJpciwgQS48L2F1dGhvcj48YXV0aG9yPk11c3RvLCBKLjwvYXV0aG9yPjxhdXRob3I+
V2hpdGUsIEsuPC9hdXRob3I+PGF1dGhvcj5CYWlkam9lLCBBLjwvYXV0aG9yPjxhdXRob3I+bGUg
UG9sYWluIGRlIFdhcm91eCwgTy48L2F1dGhvcj48L2F1dGhvcnM+PC9jb250cmlidXRvcnM+PHRp
dGxlcz48dGl0bGU+QW4gb3V0YnJlYWsgb2YgYWN1dGUgamF1bmRpY2Ugc3luZHJvbWUgKEFKUykg
YW1vbmcgdGhlIFJvaGluZ3lhIHJlZnVnZWVzIGluIENveOKAmXMgQmF6YXIsIEJhbmdsYWRlc2g6
IEZpbmRpbmdzIGZyb20gZW5oYW5jZWQgZXBpZGVtaW9sb2dpY2FsIHN1cnZlaWxsYW5jZTwvdGl0
bGU+PHNlY29uZGFyeS10aXRsZT5QTG9TIE9ORTwvc2Vjb25kYXJ5LXRpdGxlPjwvdGl0bGVzPjxw
ZXJpb2RpY2FsPjxmdWxsLXRpdGxlPlBsb1Mgb25lPC9mdWxsLXRpdGxlPjxhYmJyLTE+UExvUyBP
bmU8L2FiYnItMT48L3BlcmlvZGljYWw+PHZvbHVtZT4xNjwvdm9sdW1lPjxudW1iZXI+NDwvbnVt
YmVyPjxrZXl3b3Jkcz48a2V5d29yZD5hY3V0ZSBoZXBhdGl0aXMgQjwva2V5d29yZD48a2V5d29y
ZD5hY3V0ZSBqYXVuZGljZSBzeW5kcm9tZTwva2V5d29yZD48a2V5d29yZD5hZG9sZXNjZW50PC9r
ZXl3b3JkPjxrZXl3b3JkPmFkdWx0PC9rZXl3b3JkPjxrZXl3b3JkPmFnZSBkaXN0cmlidXRpb248
L2tleXdvcmQ+PGtleXdvcmQ+YW50aWJvZHkgcmVzcG9uc2U8L2tleXdvcmQ+PGtleXdvcmQ+YXJ0
aWNsZTwva2V5d29yZD48a2V5d29yZD5CYW5nbGFkZXNoPC9rZXl3b3JkPjxrZXl3b3JkPmJsb29k
IHNhbXBsaW5nPC9rZXl3b3JkPjxrZXl3b3JkPmNoaWxkPC9rZXl3b3JkPjxrZXl3b3JkPmNob2xl
cmE8L2tleXdvcmQ+PGtleXdvcmQ+Y2xpbmljYWwgZmVhdHVyZTwva2V5d29yZD48a2V5d29yZD5j
b2luZmVjdGlvbjwva2V5d29yZD48a2V5d29yZD5jb250cm9sbGVkIHN0dWR5PC9rZXl3b3JkPjxr
ZXl3b3JkPmRpc2Vhc2Ugc2V2ZXJpdHk8L2tleXdvcmQ+PGtleXdvcmQ+ZHlzZW50ZXJ5PC9rZXl3
b3JkPjxrZXl3b3JkPmVuenltZSBsaW5rZWQgaW1tdW5vc29yYmVudCBhc3NheTwva2V5d29yZD48
a2V5d29yZD5lcGlkZW1pYzwva2V5d29yZD48a2V5d29yZD5lcGlkZW1pb2xvZ2ljYWwgc3VydmVp
bGxhbmNlPC9rZXl3b3JkPjxrZXl3b3JkPmdlb2dyYXBoaWMgZGlzdHJpYnV0aW9uPC9rZXl3b3Jk
PjxrZXl3b3JkPmhlYWx0aCBjYXJlIGZhY2lsaXR5PC9rZXl3b3JkPjxrZXl3b3JkPmhlcGF0aXRp
cyBBPC9rZXl3b3JkPjxrZXl3b3JkPkhlcGF0aXRpcyBBIHZpcnVzPC9rZXl3b3JkPjxrZXl3b3Jk
PmhlcGF0aXRpcyBDPC9rZXl3b3JkPjxrZXl3b3JkPmhlcGF0aXRpcyBFPC9rZXl3b3JkPjxrZXl3
b3JkPmh1bWFuPC9rZXl3b3JkPjxrZXl3b3JkPmluZmFudDwva2V5d29yZD48a2V5d29yZD5pbmZl
Y3Rpb24gcmlzazwva2V5d29yZD48a2V5d29yZD5qYXVuZGljZTwva2V5d29yZD48a2V5d29yZD5s
ZXB0b3NwaXJvc2lzPC9rZXl3b3JkPjxrZXl3b3JkPm1ham9yIGNsaW5pY2FsIHN0dWR5PC9rZXl3
b3JkPjxrZXl3b3JkPm1hbGU8L2tleXdvcmQ+PGtleXdvcmQ+bW91c2U8L2tleXdvcmQ+PGtleXdv
cmQ+bmV3Ym9ybjwva2V5d29yZD48a2V5d29yZD5ub25odW1hbjwva2V5d29yZD48a2V5d29yZD5w
YXRob2dlbmVzaXM8L2tleXdvcmQ+PGtleXdvcmQ+cHJlZ25hbnQgd29tYW48L2tleXdvcmQ+PGtl
eXdvcmQ+cmVmdWdlZTwva2V5d29yZD48a2V5d29yZD5yZWZ1Z2VlIGNhbXA8L2tleXdvcmQ+PGtl
eXdvcmQ+cmlzayBmYWN0b3I8L2tleXdvcmQ+PGtleXdvcmQ+Um9oaW5neWEgKHBlb3BsZSk8L2tl
eXdvcmQ+PGtleXdvcmQ+c2FuaXRhdGlvbjwva2V5d29yZD48a2V5d29yZD5zZXJvbG9neTwva2V5
d29yZD48a2V5d29yZD5zZXggZGlmZmVyZW5jZTwva2V5d29yZD48a2V5d29yZD52aXJ1cyB0cmFu
c21pc3Npb248L2tleXdvcmQ+PGtleXdvcmQ+RGlzZWFzZSBPdXRicmVha3M8L2tleXdvcmQ+PC9r
ZXl3b3Jkcz48ZGF0ZXM+PHllYXI+MjAyMTwveWVhcj48cHViLWRhdGVzPjxkYXRlPjIwMjE8L2Rh
dGU+PC9wdWItZGF0ZXM+PC9kYXRlcz48aXNibj4xOTMyLTYyMDM8L2lzYm4+PGFjY2Vzc2lvbi1u
dW0+cmF5eWFuLTkxNzUzNDE4MDwvYWNjZXNzaW9uLW51bT48dXJscz48cmVsYXRlZC11cmxzPjx1
cmw+aHR0cHM6Ly93d3cuZW1iYXNlLmNvbS9zZWFyY2gvcmVzdWx0cz9zdWJhY3Rpb249dmlld3Jl
Y29yZCZhbXA7aWQ9TDIwMTE4OTA5NzMmYW1wO2Zyb209ZXhwb3J0IGh0dHA6Ly9keC5kb2kub3Jn
LzEwLjEzNzEvam91cm5hbC5wb25lLjAyNTA1MDU8L3VybD48dXJsPmh0dHBzOi8vam91cm5hbHMu
cGxvcy5vcmcvcGxvc29uZS9hcnRpY2xlL2ZpbGU/aWQ9MTAuMTM3MS9qb3VybmFsLnBvbmUuMDI1
MDUwNSZhbXA7dHlwZT1wcmludGFibGU8L3VybD48L3JlbGF0ZWQtdXJscz48L3VybHM+PGN1c3Rv
bTE+TDIwMTE4OTA5NzMgMjAyMS0wNS0yNyAyMDIxLTEwLTI2IHwgUkFZWUFOLUlOQ0xVU0lPTjog
eyZxdW90O05hZGphICZxdW90Oz0mZ3Q7JnF1b3Q7SW5jbHVkZWQmcXVvdDssICZxdW90O1JlZ2lu
YSZxdW90Oz0mZ3Q7JnF1b3Q7SW5jbHVkZWQmcXVvdDt9IHwgUkFZWUFOLUxBQkVMUzogSGVwRTwv
Y3VzdG9tMT48ZWxlY3Ryb25pYy1yZXNvdXJjZS1udW0+ZG9pOjEwLjEzNzEvam91cm5hbC5wb25l
LjAyNTA1MDU8L2VsZWN0cm9uaWMtcmVzb3VyY2UtbnVtPjxsYW5ndWFnZT5FbmdsaXNoPC9sYW5n
dWFnZT48L3JlY29yZD48L0NpdGU+PENpdGU+PEF1dGhvcj5DaGF2ZXM8L0F1dGhvcj48WWVhcj4y
MDA5PC9ZZWFyPjxSZWNOdW0+Mjk4PC9SZWNOdW0+PHJlY29yZD48cmVjLW51bWJlcj4yOTg8L3Jl
Yy1udW1iZXI+PGZvcmVpZ24ta2V5cz48a2V5IGFwcD0iRU4iIGRiLWlkPSJheDVmZjB3em5yeHIw
amU5cGRkeHZmd2lwemEydDllMmYyZHQiIHRpbWVzdGFtcD0iMTY4MDg4MDE5MCI+Mjk4PC9rZXk+
PC9mb3JlaWduLWtleXM+PHJlZi10eXBlIG5hbWU9IkpvdXJuYWwgQXJ0aWNsZSI+MTc8L3JlZi10
eXBlPjxjb250cmlidXRvcnM+PGF1dGhvcnM+PGF1dGhvcj5DaGF2ZXMsIE4uIEouPC9hdXRob3I+
PGF1dGhvcj5HaWJuZXksIEsuIEIuPC9hdXRob3I+PGF1dGhvcj5MZWRlciwgSy48L2F1dGhvcj48
YXV0aG9yPk8mYXBvcztCcmllbiwgRC4gUC48L2F1dGhvcj48YXV0aG9yPk1hcnNoYWxsLCBDLjwv
YXV0aG9yPjxhdXRob3I+QmlnZ3MsIEIuIEEuPC9hdXRob3I+PC9hdXRob3JzPjwvY29udHJpYnV0
b3JzPjxhdXRoLWFkZHJlc3M+Um95YWwgTWVsYm91cm5lIEhvc3BpdGFsLCBQYXJrdmlsbGUsIFZp
Y3RvcmlhIDMwNTAsIEF1c3RyYWxpYS48L2F1dGgtYWRkcmVzcz48dGl0bGVzPjx0aXRsZT5TY3Jl
ZW5pbmcgcHJhY3RpY2VzIGZvciBpbmZlY3Rpb3VzIGRpc2Vhc2VzIGFtb25nIEJ1cm1lc2UgcmVm
dWdlZXMgaW4gQXVzdHJhbGlhPC90aXRsZT48c2Vjb25kYXJ5LXRpdGxlPkVtZXJnIEluZmVjdCBE
aXM8L3NlY29uZGFyeS10aXRsZT48L3RpdGxlcz48cGVyaW9kaWNhbD48ZnVsbC10aXRsZT5FbWVy
ZyBJbmZlY3QgRGlzPC9mdWxsLXRpdGxlPjwvcGVyaW9kaWNhbD48cGFnZXM+MTc2OS03MjwvcGFn
ZXM+PHZvbHVtZT4xNTwvdm9sdW1lPjxudW1iZXI+MTE8L251bWJlcj48ZWRpdGlvbj4yMDA5LzEx
LzA3PC9lZGl0aW9uPjxrZXl3b3Jkcz48a2V5d29yZD5BZG9sZXNjZW50PC9rZXl3b3JkPjxrZXl3
b3JkPkFkdWx0PC9rZXl3b3JkPjxrZXl3b3JkPkFnZWQ8L2tleXdvcmQ+PGtleXdvcmQ+QWdlZCwg
ODAgYW5kIG92ZXI8L2tleXdvcmQ+PGtleXdvcmQ+Q29ob3J0IFN0dWRpZXM8L2tleXdvcmQ+PGtl
eXdvcmQ+Q29tbXVuaWNhYmxlIERpc2Vhc2VzLCBFbWVyZ2luZy8qZXBpZGVtaW9sb2d5PC9rZXl3
b3JkPjxrZXl3b3JkPkZlbWFsZTwva2V5d29yZD48a2V5d29yZD5IZWxpY29iYWN0ZXIgSW5mZWN0
aW9ucy9lcGlkZW1pb2xvZ3k8L2tleXdvcmQ+PGtleXdvcmQ+SGVsaWNvYmFjdGVyIHB5bG9yaTwv
a2V5d29yZD48a2V5d29yZD5IZXBhdGl0aXMgQiwgQ2hyb25pYy9lcGlkZW1pb2xvZ3k8L2tleXdv
cmQ+PGtleXdvcmQ+SHVtYW5zPC9rZXl3b3JkPjxrZXl3b3JkPkxhdGVudCBUdWJlcmN1bG9zaXMv
ZXBpZGVtaW9sb2d5PC9rZXl3b3JkPjxrZXl3b3JkPk1hbGU8L2tleXdvcmQ+PGtleXdvcmQ+TWFz
cyBTY3JlZW5pbmcvbWV0aG9kczwva2V5d29yZD48a2V5d29yZD5NaWRkbGUgQWdlZDwva2V5d29y
ZD48a2V5d29yZD5NeWFubWFyL2V0aG5vbG9neTwva2V5d29yZD48a2V5d29yZD5QYXJhc2l0aWMg
RGlzZWFzZXMvZXBpZGVtaW9sb2d5PC9rZXl3b3JkPjxrZXl3b3JkPipSZWZ1Z2Vlczwva2V5d29y
ZD48a2V5d29yZD5SZXRyb3NwZWN0aXZlIFN0dWRpZXM8L2tleXdvcmQ+PGtleXdvcmQ+VmljdG9y
aWEvZXBpZGVtaW9sb2d5PC9rZXl3b3JkPjxrZXl3b3JkPllvdW5nIEFkdWx0PC9rZXl3b3JkPjwv
a2V5d29yZHM+PGRhdGVzPjx5ZWFyPjIwMDk8L3llYXI+PHB1Yi1kYXRlcz48ZGF0ZT5Ob3Y8L2Rh
dGU+PC9wdWItZGF0ZXM+PC9kYXRlcz48aXNibj4xMDgwLTYwNDAgKFByaW50KSYjeEQ7MTA4MC02
MDQwPC9pc2JuPjxhY2Nlc3Npb24tbnVtPjE5ODkxODY0PC9hY2Nlc3Npb24tbnVtPjx1cmxzPjwv
dXJscz48Y3VzdG9tMj5QTUMyODU3MjQ3PC9jdXN0b20yPjxlbGVjdHJvbmljLXJlc291cmNlLW51
bT4xMC4zMjAxL2VpZDE1MTEuMDkwNzc3PC9lbGVjdHJvbmljLXJlc291cmNlLW51bT48cmVtb3Rl
LWRhdGFiYXNlLXByb3ZpZGVyPk5MTTwvcmVtb3RlLWRhdGFiYXNlLXByb3ZpZGVyPjxsYW5ndWFn
ZT5lbmc8L2xhbmd1YWdlPjwvcmVjb3JkPjwvQ2l0ZT48Q2l0ZT48QXV0aG9yPk11dGNoPC9BdXRo
b3I+PFllYXI+MjAxMjwvWWVhcj48UmVjTnVtPjYwNzwvUmVjTnVtPjxyZWNvcmQ+PHJlYy1udW1i
ZXI+NjA3PC9yZWMtbnVtYmVyPjxmb3JlaWduLWtleXM+PGtleSBhcHA9IkVOIiBkYi1pZD0iYXg1
ZmYwd3pucnhyMGplOXBkZHh2ZndpcHphMnQ5ZTJmMmR0IiB0aW1lc3RhbXA9IjE2ODA4ODAyNTMi
PjYwNzwva2V5PjwvZm9yZWlnbi1rZXlzPjxyZWYtdHlwZSBuYW1lPSJKb3VybmFsIEFydGljbGUi
PjE3PC9yZWYtdHlwZT48Y29udHJpYnV0b3JzPjxhdXRob3JzPjxhdXRob3I+TXV0Y2gsIFIuIEMu
PC9hdXRob3I+PGF1dGhvcj5DaGVyaWFuLCBTLjwvYXV0aG9yPjxhdXRob3I+TmVtYmEsIEsuPC9h
dXRob3I+PGF1dGhvcj5HZWRkZXMsIEouIFMuPC9hdXRob3I+PGF1dGhvcj5SdXRoZXJmb3JkLCBE
LiBNLjwvYXV0aG9yPjxhdXRob3I+Q2hhbmV5LCBHLiBNLjwvYXV0aG9yPjxhdXRob3I+QnVyZ25l
ciwgRC4gUC48L2F1dGhvcj48L2F1dGhvcnM+PC9jb250cmlidXRvcnM+PGF1dGgtYWRkcmVzcz5b
TXV0Y2gsIFJhZXd5biBDLl0gUHJpbmNlc3MgTWFyZ2FyZXQgSG9zcCBDaGlsZHJlbiwgRGVwdCBQ
YWVkaWF0ICZhbXA7IEFkb2xlc2NlbnQgTWVkLCBDaGlsZCAmYW1wOyBBZG9sZXNjZW50IEhsdGgg
U2VydiwgRGVwdCBIbHRoLCBQZXJ0aCwgV0EsIEF1c3RyYWxpYS4gW011dGNoLCBSYWV3eW4gQy5d
IFVuaXYgV2VzdGVybiBBdXN0cmFsaWEsIFRlbGV0aG9uIEluc3QgQ2hpbGQgSGx0aCBSZXMsIEN0
ciBDaGlsZCBIbHRoIFJlcywgUGVydGgsIFdBIDYwMDksIEF1c3RyYWxpYS4gW0NoZXJpYW4sIFNh
cmFoOyBDaGFuZXksIEdlcnZhc2UgTS5dIFVuaXYgV2VzdGVybiBBdXN0cmFsaWEsIFNjaCBQYWVk
aWF0ICZhbXA7IENoaWxkIEhsdGgsIFBlcnRoLCBXQSA2MDA5LCBBdXN0cmFsaWEuIFtCdXJnbmVy
LCBEYXZpZCBQLl0gUm95YWwgQ2hpbGRyZW5zIEhvc3AsIE11cmRvY2ggQ2hpbGRyZW5zIFJlcyBJ
bnN0LCBQYXJrdmlsbGUsIFZpYyAzMDUyLCBBdXN0cmFsaWEuIFtHZWRkZXMsIEphbmV0IFMuXSBD
aHJpc3RjaHVyY2ggUHVibCBIb3NwLCBEZXB0IFBhZWRpYXQsIENocmlzdGNodXJjaCwgTmV3IFpl
YWxhbmQuIE11dGNoLCBSQyAoY29ycmVzcG9uZGluZyBhdXRob3IpLCBQcmluY2VzcyBNYXJnYXJl
dCBIb3NwIENoaWxkcmVuLCBEZXB0IFBhZWRpYXQgJmFtcDsgQWRvbGVzY2VudCBNZWQsIENoaWxk
ICZhbXA7IEFkb2xlc2NlbnQgSGx0aCBTZXJ2LCBEZXB0IEhsdGgsIFBlcnRoLCBXQSwgQXVzdHJh
bGlhLiByYWV3eW4ubXV0Y2hAaGVhbHRoLndhLmdvdi5hdTwvYXV0aC1hZGRyZXNzPjx0aXRsZXM+
PHRpdGxlPlRlcnRpYXJ5IHBhZWRpYXRyaWMgcmVmdWdlZSBoZWFsdGggY2xpbmljIGluIFdlc3Rl
cm4gQXVzdHJhbGlhOiBBbmFseXNpcyBvZiB0aGUgZmlyc3QgMTAyNiBjaGlsZHJlbjwvdGl0bGU+
PHNlY29uZGFyeS10aXRsZT5Kb3VybmFsIG9mIFBhZWRpYXRyaWNzIGFuZCBDaGlsZCBIZWFsdGg8
L3NlY29uZGFyeS10aXRsZT48L3RpdGxlcz48cGVyaW9kaWNhbD48ZnVsbC10aXRsZT5Kb3VybmFs
IG9mIFBhZWRpYXRyaWNzIGFuZCBDaGlsZCBIZWFsdGg8L2Z1bGwtdGl0bGU+PC9wZXJpb2RpY2Fs
PjxwYWdlcz41ODItNTg3PC9wYWdlcz48dm9sdW1lPjQ4PC92b2x1bWU+PG51bWJlcj43PC9udW1i
ZXI+PGtleXdvcmRzPjxrZXl3b3JkPmNoaWxkcmVuPC9rZXl3b3JkPjxrZXl3b3JkPm1vZGVsIG9m
IGNhcmU8L2tleXdvcmQ+PGtleXdvcmQ+cG9zdC1yZXNldHRsZW1lbnQgaGVhbHRoIGFzc2Vzc21l
bnQ8L2tleXdvcmQ+PGtleXdvcmQ+cmVmdWdlZTwva2V5d29yZD48a2V5d29yZD5wcmV2YWxlbmNl
PC9rZXl3b3JkPjxrZXl3b3JkPmluZmVjdGlvbjwva2V5d29yZD48a2V5d29yZD5QZWRpYXRyaWNz
PC9rZXl3b3JkPjxrZXl3b3JkPk9ubHkgQ2hpbGQ8L2tleXdvcmQ+PGtleXdvcmQ+Q2hpbGQ8L2tl
eXdvcmQ+PGtleXdvcmQ+V2VzdGVybiBBdXN0cmFsaWE8L2tleXdvcmQ+PGtleXdvcmQ+QXVzdHJh
bGlhPC9rZXl3b3JkPjwva2V5d29yZHM+PGRhdGVzPjx5ZWFyPjIwMTI8L3llYXI+PHB1Yi1kYXRl
cz48ZGF0ZT5KdWwgJUogSm91cm5hbCBvZiBQYWVkaWF0cmljcyBhbmQgQ2hpbGQgSGVhbHRoPC9k
YXRlPjwvcHViLWRhdGVzPjwvZGF0ZXM+PGlzYm4+MTAzNC00ODEwPC9pc2JuPjxhY2Nlc3Npb24t
bnVtPnJheXlhbi02NjU5NTQ4Mzk8L2FjY2Vzc2lvbi1udW0+PHVybHM+PHJlbGF0ZWQtdXJscz48
dXJsPjxzdHlsZSBmYWNlPSJ1bmRlcmxpbmUiIGZvbnQ9ImRlZmF1bHQiIHNpemU9IjEwMCUiPiZs
dDtHbyB0byBJU0kmZ3Q7Oi8vV09TOjAwMDMwNTk2NDgwMDAwOTwvc3R5bGU+PC91cmw+PHVybD5o
dHRwczovL29ubGluZWxpYnJhcnkud2lsZXkuY29tL2RvaS9wZGZkaXJlY3QvMTAuMTExMS9qLjE0
NDAtMTc1NC4yMDEyLjAyNDI5Lng/ZG93bmxvYWQ9dHJ1ZTwvdXJsPjwvcmVsYXRlZC11cmxzPjwv
dXJscz48Y3VzdG9tMT5SQVlZQU4tSU5DTFVTSU9OOiB7JnF1b3Q7UmVnaW5hJnF1b3Q7PSZndDsm
cXVvdDtJbmNsdWRlZCZxdW90O30gfCBSQVlZQU4tTEFCRUxTOiBSRUZVR0VFLHVuY2xlYXI8L2N1
c3RvbTE+PGxhbmd1YWdlPkVuZ2xpc2g8L2xhbmd1YWdlPjwvcmVjb3JkPjwvQ2l0ZT48L0VuZE5v
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mdoZWJlbjwvQXV0aG9yPjxZZWFyPjIwMTc8L1llYXI+
PFJlY051bT4zNDY8L1JlY051bT48RGlzcGxheVRleHQ+WzMxLCAzMywgNjcsIDgxLCAxMjEsIDEy
Ni0xMjldPC9EaXNwbGF5VGV4dD48cmVjb3JkPjxyZWMtbnVtYmVyPjM0NjwvcmVjLW51bWJlcj48
Zm9yZWlnbi1rZXlzPjxrZXkgYXBwPSJFTiIgZGItaWQ9ImF4NWZmMHd6bnJ4cjBqZTlwZGR4dmZ3
aXB6YTJ0OWUyZjJkdCIgdGltZXN0YW1wPSIxNjgwODgwMjUwIj4zNDY8L2tleT48L2ZvcmVpZ24t
a2V5cz48cmVmLXR5cGUgbmFtZT0iSm91cm5hbCBBcnRpY2xlIj4xNzwvcmVmLXR5cGU+PGNvbnRy
aWJ1dG9ycz48YXV0aG9ycz48YXV0aG9yPkFuZ2hlYmVuLCBBLjwvYXV0aG9yPjxhdXRob3I+TWFy
aWNvbnRpLCBNLjwvYXV0aG9yPjxhdXRob3I+RGVnYW5pLCBNLjwvYXV0aG9yPjxhdXRob3I+R29i
Ym8sIE0uPC9hdXRob3I+PGF1dGhvcj5QYWx2YXJpbmksIEwuPC9hdXRob3I+PGF1dGhvcj5Hb2Ji
aSwgRi48L2F1dGhvcj48YXV0aG9yPkJydW5ldHRpLCBFLjwvYXV0aG9yPjxhdXRob3I+VGFtYXJv
enppLCBGLjwvYXV0aG9yPjwvYXV0aG9ycz48L2NvbnRyaWJ1dG9ycz48YXV0aC1hZGRyZXNzPkYu
IFRhbWFyb3p6aSwgV0hPIENvbGxhYm9yYXRpbmcgQ2VudHJlIGZvciBDbGluaWNhbCBNYW5hZ2Vt
ZW50IG9mIEN5c3RpYyBFY2hpbm9jb2Njb3NpcywgUGF2aWEsIEl0YWx5PC9hdXRoLWFkZHJlc3M+
PHRpdGxlcz48dGl0bGU+SXMgdGhlcmUgZWNoaW5vY29jY29zaXMgaW4gV2VzdCBBZnJpY2E/IEEg
cmVmdWdlZSBmcm9tIE5pZ2VyIHdpdGggYSBsaXZlciBjeXN0PC90aXRsZT48L3RpdGxlcz48dm9s
dW1lPjEwPC92b2x1bWU+PG51bWJlcj4xPC9udW1iZXI+PGtleXdvcmRzPjxrZXl3b3JkPmFsYmVu
ZGF6b2xlPC9rZXl3b3JkPjxrZXl3b3JkPkROQSBkaXJlY3RlZCBETkEgcG9seW1lcmFzZSBkZWx0
YTwva2V5d29yZD48a2V5d29yZD5hYmRvbWluYWwgcGFpbjwva2V5d29yZD48a2V5d29yZD5hZHVs
dDwva2V5d29yZD48a2V5d29yZD5hcnRpY2xlPC9rZXl3b3JkPjxrZXl3b3JkPmNhc2UgcmVwb3J0
PC9rZXl3b3JkPjxrZXl3b3JkPmNveDEgZ2VuZTwva2V5d29yZD48a2V5d29yZD5kZWx0YSBhZ2Vu
dCBoZXBhdGl0aXM8L2tleXdvcmQ+PGtleXdvcmQ+ZW56eW1lIGxpbmtlZCBpbW11bm9zb3JiZW50
IGFzc2F5PC9rZXl3b3JkPjxrZXl3b3JkPmZvbGxvdyB1cDwva2V5d29yZD48a2V5d29yZD5nZW5l
PC9rZXl3b3JkPjxrZXl3b3JkPmdlbmUgc2VxdWVuY2U8L2tleXdvcmQ+PGtleXdvcmQ+Z2Vub3R5
cGU8L2tleXdvcmQ+PGtleXdvcmQ+aGVwYXRpdGlzIEI8L2tleXdvcmQ+PGtleXdvcmQ+aG9zcGl0
YWwgYWRtaXNzaW9uPC9rZXl3b3JkPjxrZXl3b3JkPmhvc3BpdGFsIGRpc2NoYXJnZTwva2V5d29y
ZD48a2V5d29yZD5odW1hbjwva2V5d29yZD48a2V5d29yZD5oeXBlcmVvc2lub3BoaWxpYTwva2V5
d29yZD48a2V5d29yZD5saXZlciBoeWRhdGlkIGN5c3Q8L2tleXdvcmQ+PGtleXdvcmQ+bWFsZTwv
a2V5d29yZD48a2V5d29yZD5OaWdlcjwva2V5d29yZD48a2V5d29yZD5wb2xkIGdlbmU8L2tleXdv
cmQ+PGtleXdvcmQ+cmVjdXJyZW50IGRpc2Vhc2U8L2tleXdvcmQ+PGtleXdvcmQ+Q3lzdHM8L2tl
eXdvcmQ+PGtleXdvcmQ+TGl2ZXI8L2tleXdvcmQ+PC9rZXl3b3Jkcz48ZGF0ZXM+PHllYXI+MjAx
NzwveWVhcj48cHViLWRhdGVzPjxkYXRlPjIwMTcgJUogUGFyYXNpdGVzIGFuZCBWZWN0b3JzPC9k
YXRlPjwvcHViLWRhdGVzPjwvZGF0ZXM+PGlzYm4+MTc1Ni0zMzA1PC9pc2JuPjxhY2Nlc3Npb24t
bnVtPnJheXlhbi02NjU5NTMxODc8L2FjY2Vzc2lvbi1udW0+PHVybHM+PHJlbGF0ZWQtdXJscz48
dXJsPmh0dHBzOi8vd3d3LmVtYmFzZS5jb20vc2VhcmNoL3Jlc3VsdHM/c3ViYWN0aW9uPXZpZXdy
ZWNvcmQmYW1wO2lkPUw2MTYwNjQzNzgmYW1wO2Zyb209ZXhwb3J0IGh0dHA6Ly9keC5kb2kub3Jn
LzEwLjExODYvczEzMDcxLTAxNy0yMTY5LTY8L3VybD48L3JlbGF0ZWQtdXJscz48L3VybHM+PGN1
c3RvbTE+UkFZWUFOLUlOQ0xVU0lPTjogeyZxdW90O1JlZ2luYSZxdW90Oz0mZ3Q7JnF1b3Q7SW5j
bHVkZWQmcXVvdDt9IHwgUkFZWUFOLUxBQkVMUzogUkVGVUdFRSxtb2xlY3VsYXI8L2N1c3RvbTE+
PGxhbmd1YWdlPkVuZ2xpc2g8L2xhbmd1YWdlPjwvcmVjb3JkPjwvQ2l0ZT48Q2l0ZT48QXV0aG9y
Pk1hbGFtaXRzaS1QdWNobmVyPC9BdXRob3I+PFllYXI+MTk5NjwvWWVhcj48UmVjTnVtPjU3ODwv
UmVjTnVtPjxyZWNvcmQ+PHJlYy1udW1iZXI+NTc4PC9yZWMtbnVtYmVyPjxmb3JlaWduLWtleXM+
PGtleSBhcHA9IkVOIiBkYi1pZD0iYXg1ZmYwd3pucnhyMGplOXBkZHh2ZndpcHphMnQ5ZTJmMmR0
IiB0aW1lc3RhbXA9IjE2ODA4ODAyNTIiPjU3ODwva2V5PjwvZm9yZWlnbi1rZXlzPjxyZWYtdHlw
ZSBuYW1lPSJKb3VybmFsIEFydGljbGUiPjE3PC9yZWYtdHlwZT48Y29udHJpYnV0b3JzPjxhdXRo
b3JzPjxhdXRob3I+TWFsYW1pdHNpLVB1Y2huZXIsIEEuPC9hdXRob3I+PGF1dGhvcj5QYXBhY2hh
cml0b25vcywgUy48L2F1dGhvcj48YXV0aG9yPlNvdG9zLCBELjwvYXV0aG9yPjxhdXRob3I+VHph
bGEsIEwuPC9hdXRob3I+PGF1dGhvcj5Qc2ljaG9naW91LCBNLjwvYXV0aG9yPjxhdXRob3I+SGF0
emFraXMsIEEuPC9hdXRob3I+PGF1dGhvcj5FdmFuZ2Vsb3BvdWxvdSwgQS48L2F1dGhvcj48YXV0
aG9yPk1pY2hhbGFzLCBTLjwvYXV0aG9yPjwvYXV0aG9ycz48L2NvbnRyaWJ1dG9ycz48YXV0aC1h
ZGRyZXNzPkEuIE1hbGFtaXRzaS1QdWNobmVyLCBTb3VsdGFuaSAxOSwgQXRoZW5zLCBHcmVlY2U8
L2F1dGgtYWRkcmVzcz48dGl0bGVzPjx0aXRsZT5QcmV2YWxlbmNlIHN0dWR5IG9mIGRpZmZlcmVu
dCBoZXBhdGl0aXMgbWFya2VycyBhbW9uZyBwcmVnbmFudCBBbGJhbmlhbiByZWZ1Z2VlcyBpbiBH
cmVlY2U8L3RpdGxlPjxzZWNvbmRhcnktdGl0bGU+RXVyb3BlYW4gSm91cm5hbCBvZiBFcGlkZW1p
b2xvZ3k8L3NlY29uZGFyeS10aXRsZT48L3RpdGxlcz48cGVyaW9kaWNhbD48ZnVsbC10aXRsZT5F
dXJvcGVhbiBKb3VybmFsIG9mIEVwaWRlbWlvbG9neTwvZnVsbC10aXRsZT48L3BlcmlvZGljYWw+
PHBhZ2VzPjI5Ny0zMDE8L3BhZ2VzPjx2b2x1bWU+MTI8L3ZvbHVtZT48bnVtYmVyPjM8L251bWJl
cj48a2V5d29yZHM+PGtleXdvcmQ+YmlvbG9naWNhbCBtYXJrZXI8L2tleXdvcmQ+PGtleXdvcmQ+
aGVwYXRpdGlzIEIgdmFjY2luZTwva2V5d29yZD48a2V5d29yZD5BbGJhbmlhPC9rZXl3b3JkPjxr
ZXl3b3JkPmFydGljbGU8L2tleXdvcmQ+PGtleXdvcmQ+ZmVtYWxlPC9rZXl3b3JkPjxrZXl3b3Jk
PmZldHVzPC9rZXl3b3JkPjxrZXl3b3JkPkdyZWVjZTwva2V5d29yZD48a2V5d29yZD5oZWFsdGgg
Y2FyZSBwb2xpY3k8L2tleXdvcmQ+PGtleXdvcmQ+aGVwYXRpdGlzIEI8L2tleXdvcmQ+PGtleXdv
cmQ+aHVtYW48L2tleXdvcmQ+PGtleXdvcmQ+aW5mZWN0aW9uIGNvbnRyb2w8L2tleXdvcmQ+PGtl
eXdvcmQ+bWFqb3IgY2xpbmljYWwgc3R1ZHk8L2tleXdvcmQ+PGtleXdvcmQ+cHJlZ25hbmN5PC9r
ZXl3b3JkPjxrZXl3b3JkPnByZXZhbGVuY2U8L2tleXdvcmQ+PGtleXdvcmQ+cmVmdWdlZTwva2V5
d29yZD48a2V5d29yZD52YWNjaW5hdGlvbjwva2V5d29yZD48a2V5d29yZD5Dcm9zcy1TZWN0aW9u
YWwgU3R1ZGllczwva2V5d29yZD48L2tleXdvcmRzPjxkYXRlcz48eWVhcj4xOTk2PC95ZWFyPjxw
dWItZGF0ZXM+PGRhdGU+MTk5NiAlSiBFdXJvcGVhbiBKb3VybmFsIG9mIEVwaWRlbWlvbG9neTwv
ZGF0ZT48L3B1Yi1kYXRlcz48L2RhdGVzPjxpc2JuPjAzOTMtMjk5MDwvaXNibj48YWNjZXNzaW9u
LW51bT5yYXl5YW4tNjY1OTU0MDE4PC9hY2Nlc3Npb24tbnVtPjx1cmxzPjxyZWxhdGVkLXVybHM+
PHVybD5odHRwczovL3d3dy5lbWJhc2UuY29tL3NlYXJjaC9yZXN1bHRzP3N1YmFjdGlvbj12aWV3
cmVjb3JkJmFtcDtpZD1MMjYyODg1ODcmYW1wO2Zyb209ZXhwb3J0PC91cmw+PC9yZWxhdGVkLXVy
bHM+PC91cmxzPjxjdXN0b20xPlJBWVlBTi1JTkNMVVNJT046IHsmcXVvdDtSZWdpbmEmcXVvdDs9
Jmd0OyZxdW90O0luY2x1ZGVkJnF1b3Q7fSB8IFJBWVlBTi1MQUJFTFM6IFJFRlVHRUUsc2Vyb2xv
Z3k8L2N1c3RvbTE+PGxhbmd1YWdlPkVuZ2xpc2g8L2xhbmd1YWdlPjwvcmVjb3JkPjwvQ2l0ZT48
Q2l0ZT48QXV0aG9yPk1vY2tlbmhhdXB0PC9BdXRob3I+PFllYXI+MjAxNjwvWWVhcj48UmVjTnVt
PjYwMTwvUmVjTnVtPjxyZWNvcmQ+PHJlYy1udW1iZXI+NjAxPC9yZWMtbnVtYmVyPjxmb3JlaWdu
LWtleXM+PGtleSBhcHA9IkVOIiBkYi1pZD0iYXg1ZmYwd3pucnhyMGplOXBkZHh2ZndpcHphMnQ5
ZTJmMmR0IiB0aW1lc3RhbXA9IjE2ODA4ODAyNTMiPjYwMTwva2V5PjwvZm9yZWlnbi1rZXlzPjxy
ZWYtdHlwZSBuYW1lPSJKb3VybmFsIEFydGljbGUiPjE3PC9yZWYtdHlwZT48Y29udHJpYnV0b3Jz
PjxhdXRob3JzPjxhdXRob3I+TW9ja2VuaGF1cHQsIEYuIFAuPC9hdXRob3I+PGF1dGhvcj5CYXJi
cmUsIEsuIEEuPC9hdXRob3I+PGF1dGhvcj5KZW5zZW5pdXMsIE0uPC9hdXRob3I+PGF1dGhvcj5M
YXJzZW4sIEMuIFMuPC9hdXRob3I+PGF1dGhvcj5CYXJuZXR0LCBFLiBELjwvYXV0aG9yPjxhdXRo
b3I+U3RhdWZmZXIsIFcuPC9hdXRob3I+PGF1dGhvcj5Sb3RoZSwgQy48L2F1dGhvcj48YXV0aG9y
PkFzZ2VpcnNzb24sIEguPC9hdXRob3I+PGF1dGhvcj5IYW1lciwgRC4gSC48L2F1dGhvcj48YXV0
aG9yPkVzcG9zaXRvLCBELiBILjwvYXV0aG9yPjxhdXRob3I+R2F1dHJldCwgUC48L2F1dGhvcj48
YXV0aG9yPlNjaGxhZ2VuaGF1ZiwgUC48L2F1dGhvcj48L2F1dGhvcnM+PC9jb250cmlidXRvcnM+
PGF1dGgtYWRkcmVzcz5GLlAuIE1vY2tlbmhhdXB0LCBJbnN0aXR1dGUgb2YgVHJvcGljYWwgTWVk
aWNpbmUgYW5kIEludGVybmF0aW9uYWwgSGVhbHRoLCBDaGFyaXTDqSDigJMgVW5pdmVyc2l0w6R0
c21lZGl6aW4gQmVybGluLCBCZXJsaW4sIEdlcm1hbnk8L2F1dGgtYWRkcmVzcz48dGl0bGVzPjx0
aXRsZT5Qcm9maWxlIG9mIGlsbG5lc3MgaW4gc3lyaWFuIHJlZnVnZWVzOiBBIGdlb3NlbnRpbmVs
IGFuYWx5c2lzLCAyMDEzIHRvIDIwMTU8L3RpdGxlPjxzZWNvbmRhcnktdGl0bGU+RXVyb3N1cnZl
aWxsYW5jZTwvc2Vjb25kYXJ5LXRpdGxlPjwvdGl0bGVzPjxwZXJpb2RpY2FsPjxmdWxsLXRpdGxl
PkV1cm9zdXJ2ZWlsbGFuY2U8L2Z1bGwtdGl0bGU+PC9wZXJpb2RpY2FsPjx2b2x1bWU+MjE8L3Zv
bHVtZT48bnVtYmVyPjEwPC9udW1iZXI+PGtleXdvcmRzPjxrZXl3b3JkPmFkb2xlc2NlbnQ8L2tl
eXdvcmQ+PGtleXdvcmQ+YWR1bHQ8L2tleXdvcmQ+PGtleXdvcmQ+YWdlZDwva2V5d29yZD48a2V5
d29yZD5hcnRpY2xlPC9rZXl3b3JkPjxrZXl3b3JkPkJsYXN0b2N5c3Rpczwva2V5d29yZD48a2V5
d29yZD5jaGlsZDwva2V5d29yZD48a2V5d29yZD5jaHJvbmljIGhlcGF0aXRpcyBCPC9rZXl3b3Jk
PjxrZXl3b3JkPmNocm9uaWMgaGVwYXRpdGlzIEM8L2tleXdvcmQ+PGtleXdvcmQ+ZGlzZWFzZSBz
dXJ2ZWlsbGFuY2U8L2tleXdvcmQ+PGtleXdvcmQ+ZW1wb3JpYXRyaWNzPC9rZXl3b3JkPjxrZXl3
b3JkPmZlbWFsZTwva2V5d29yZD48a2V5d29yZD5naWFyZGlhc2lzPC9rZXl3b3JkPjxrZXl3b3Jk
Pmh1bWFuPC9rZXl3b3JkPjxrZXl3b3JkPmluZmVjdGlvbjwva2V5d29yZD48a2V5d29yZD5tYWpv
ciBjbGluaWNhbCBzdHVkeTwva2V5d29yZD48a2V5d29yZD5tYWxlPC9rZXl3b3JkPjxrZXl3b3Jk
Pm1hc3Mgc2NyZWVuaW5nPC9rZXl3b3JkPjxrZXl3b3JkPnJlZnVnZWU8L2tleXdvcmQ+PGtleXdv
cmQ+c2NoaXN0b3NvbWlhc2lzPC9rZXl3b3JkPjxrZXl3b3JkPnNjaG9vbCBjaGlsZDwva2V5d29y
ZD48a2V5d29yZD5za2luIGxlaXNobWFuaWFzaXM8L2tleXdvcmQ+PGtleXdvcmQ+U3lyaWFuPC9r
ZXl3b3JkPjxrZXl3b3JkPnR1YmVyY3Vsb3Npczwva2V5d29yZD48L2tleXdvcmRzPjxkYXRlcz48
eWVhcj4yMDE2PC95ZWFyPjxwdWItZGF0ZXM+PGRhdGU+MjAxNiAlSiBFdXJvc3VydmVpbGxhbmNl
PC9kYXRlPjwvcHViLWRhdGVzPjwvZGF0ZXM+PGlzYm4+MTU2MC03OTE3IDEwMjUtNDk2WDwvaXNi
bj48YWNjZXNzaW9uLW51bT5yYXl5YW4tNjY1OTU0MDQwPC9hY2Nlc3Npb24tbnVtPjx1cmxzPjxy
ZWxhdGVkLXVybHM+PHVybD5odHRwczovL3d3dy5lbWJhc2UuY29tL3NlYXJjaC9yZXN1bHRzP3N1
YmFjdGlvbj12aWV3cmVjb3JkJmFtcDtpZD1MNjA5MDgyMDM3JmFtcDtmcm9tPWV4cG9ydCBodHRw
Oi8vZHguZG9pLm9yZy8xMC4yODA3LzE1NjAtNzkxNy5FUy4yMDE2LjIxLjEwLjMwMTYwPC91cmw+
PC9yZWxhdGVkLXVybHM+PC91cmxzPjxjdXN0b20xPlJBWVlBTi1JTkNMVVNJT046IHsmcXVvdDtS
ZWdpbmEmcXVvdDs9Jmd0OyZxdW90O0luY2x1ZGVkJnF1b3Q7fSB8IFJBWVlBTi1MQUJFTFM6IFJF
RlVHRUUsc2Vyb2xvZ3k8L2N1c3RvbTE+PGxhbmd1YWdlPkVuZ2xpc2g8L2xhbmd1YWdlPjwvcmVj
b3JkPjwvQ2l0ZT48Q2l0ZT48QXV0aG9yPk11dGNoPC9BdXRob3I+PFllYXI+MjAxMjwvWWVhcj48
UmVjTnVtPjYwNzwvUmVjTnVtPjxyZWNvcmQ+PHJlYy1udW1iZXI+NjA3PC9yZWMtbnVtYmVyPjxm
b3JlaWduLWtleXM+PGtleSBhcHA9IkVOIiBkYi1pZD0iYXg1ZmYwd3pucnhyMGplOXBkZHh2Zndp
cHphMnQ5ZTJmMmR0IiB0aW1lc3RhbXA9IjE2ODA4ODAyNTMiPjYwNzwva2V5PjwvZm9yZWlnbi1r
ZXlzPjxyZWYtdHlwZSBuYW1lPSJKb3VybmFsIEFydGljbGUiPjE3PC9yZWYtdHlwZT48Y29udHJp
YnV0b3JzPjxhdXRob3JzPjxhdXRob3I+TXV0Y2gsIFIuIEMuPC9hdXRob3I+PGF1dGhvcj5DaGVy
aWFuLCBTLjwvYXV0aG9yPjxhdXRob3I+TmVtYmEsIEsuPC9hdXRob3I+PGF1dGhvcj5HZWRkZXMs
IEouIFMuPC9hdXRob3I+PGF1dGhvcj5SdXRoZXJmb3JkLCBELiBNLjwvYXV0aG9yPjxhdXRob3I+
Q2hhbmV5LCBHLiBNLjwvYXV0aG9yPjxhdXRob3I+QnVyZ25lciwgRC4gUC48L2F1dGhvcj48L2F1
dGhvcnM+PC9jb250cmlidXRvcnM+PGF1dGgtYWRkcmVzcz5bTXV0Y2gsIFJhZXd5biBDLl0gUHJp
bmNlc3MgTWFyZ2FyZXQgSG9zcCBDaGlsZHJlbiwgRGVwdCBQYWVkaWF0ICZhbXA7IEFkb2xlc2Nl
bnQgTWVkLCBDaGlsZCAmYW1wOyBBZG9sZXNjZW50IEhsdGggU2VydiwgRGVwdCBIbHRoLCBQZXJ0
aCwgV0EsIEF1c3RyYWxpYS4gW011dGNoLCBSYWV3eW4gQy5dIFVuaXYgV2VzdGVybiBBdXN0cmFs
aWEsIFRlbGV0aG9uIEluc3QgQ2hpbGQgSGx0aCBSZXMsIEN0ciBDaGlsZCBIbHRoIFJlcywgUGVy
dGgsIFdBIDYwMDksIEF1c3RyYWxpYS4gW0NoZXJpYW4sIFNhcmFoOyBDaGFuZXksIEdlcnZhc2Ug
TS5dIFVuaXYgV2VzdGVybiBBdXN0cmFsaWEsIFNjaCBQYWVkaWF0ICZhbXA7IENoaWxkIEhsdGgs
IFBlcnRoLCBXQSA2MDA5LCBBdXN0cmFsaWEuIFtCdXJnbmVyLCBEYXZpZCBQLl0gUm95YWwgQ2hp
bGRyZW5zIEhvc3AsIE11cmRvY2ggQ2hpbGRyZW5zIFJlcyBJbnN0LCBQYXJrdmlsbGUsIFZpYyAz
MDUyLCBBdXN0cmFsaWEuIFtHZWRkZXMsIEphbmV0IFMuXSBDaHJpc3RjaHVyY2ggUHVibCBIb3Nw
LCBEZXB0IFBhZWRpYXQsIENocmlzdGNodXJjaCwgTmV3IFplYWxhbmQuIE11dGNoLCBSQyAoY29y
cmVzcG9uZGluZyBhdXRob3IpLCBQcmluY2VzcyBNYXJnYXJldCBIb3NwIENoaWxkcmVuLCBEZXB0
IFBhZWRpYXQgJmFtcDsgQWRvbGVzY2VudCBNZWQsIENoaWxkICZhbXA7IEFkb2xlc2NlbnQgSGx0
aCBTZXJ2LCBEZXB0IEhsdGgsIFBlcnRoLCBXQSwgQXVzdHJhbGlhLiByYWV3eW4ubXV0Y2hAaGVh
bHRoLndhLmdvdi5hdTwvYXV0aC1hZGRyZXNzPjx0aXRsZXM+PHRpdGxlPlRlcnRpYXJ5IHBhZWRp
YXRyaWMgcmVmdWdlZSBoZWFsdGggY2xpbmljIGluIFdlc3Rlcm4gQXVzdHJhbGlhOiBBbmFseXNp
cyBvZiB0aGUgZmlyc3QgMTAyNiBjaGlsZHJlbjwvdGl0bGU+PHNlY29uZGFyeS10aXRsZT5Kb3Vy
bmFsIG9mIFBhZWRpYXRyaWNzIGFuZCBDaGlsZCBIZWFsdGg8L3NlY29uZGFyeS10aXRsZT48L3Rp
dGxlcz48cGVyaW9kaWNhbD48ZnVsbC10aXRsZT5Kb3VybmFsIG9mIFBhZWRpYXRyaWNzIGFuZCBD
aGlsZCBIZWFsdGg8L2Z1bGwtdGl0bGU+PC9wZXJpb2RpY2FsPjxwYWdlcz41ODItNTg3PC9wYWdl
cz48dm9sdW1lPjQ4PC92b2x1bWU+PG51bWJlcj43PC9udW1iZXI+PGtleXdvcmRzPjxrZXl3b3Jk
PmNoaWxkcmVuPC9rZXl3b3JkPjxrZXl3b3JkPm1vZGVsIG9mIGNhcmU8L2tleXdvcmQ+PGtleXdv
cmQ+cG9zdC1yZXNldHRsZW1lbnQgaGVhbHRoIGFzc2Vzc21lbnQ8L2tleXdvcmQ+PGtleXdvcmQ+
cmVmdWdlZTwva2V5d29yZD48a2V5d29yZD5wcmV2YWxlbmNlPC9rZXl3b3JkPjxrZXl3b3JkPmlu
ZmVjdGlvbjwva2V5d29yZD48a2V5d29yZD5QZWRpYXRyaWNzPC9rZXl3b3JkPjxrZXl3b3JkPk9u
bHkgQ2hpbGQ8L2tleXdvcmQ+PGtleXdvcmQ+Q2hpbGQ8L2tleXdvcmQ+PGtleXdvcmQ+V2VzdGVy
biBBdXN0cmFsaWE8L2tleXdvcmQ+PGtleXdvcmQ+QXVzdHJhbGlhPC9rZXl3b3JkPjwva2V5d29y
ZHM+PGRhdGVzPjx5ZWFyPjIwMTI8L3llYXI+PHB1Yi1kYXRlcz48ZGF0ZT5KdWwgJUogSm91cm5h
bCBvZiBQYWVkaWF0cmljcyBhbmQgQ2hpbGQgSGVhbHRoPC9kYXRlPjwvcHViLWRhdGVzPjwvZGF0
ZXM+PGlzYm4+MTAzNC00ODEwPC9pc2JuPjxhY2Nlc3Npb24tbnVtPnJheXlhbi02NjU5NTQ4Mzk8
L2FjY2Vzc2lvbi1udW0+PHVybHM+PHJlbGF0ZWQtdXJscz48dXJsPjxzdHlsZSBmYWNlPSJ1bmRl
cmxpbmUiIGZvbnQ9ImRlZmF1bHQiIHNpemU9IjEwMCUiPiZsdDtHbyB0byBJU0kmZ3Q7Oi8vV09T
OjAwMDMwNTk2NDgwMDAwOTwvc3R5bGU+PC91cmw+PHVybD5odHRwczovL29ubGluZWxpYnJhcnku
d2lsZXkuY29tL2RvaS9wZGZkaXJlY3QvMTAuMTExMS9qLjE0NDAtMTc1NC4yMDEyLjAyNDI5Lng/
ZG93bmxvYWQ9dHJ1ZTwvdXJsPjwvcmVsYXRlZC11cmxzPjwvdXJscz48Y3VzdG9tMT5SQVlZQU4t
SU5DTFVTSU9OOiB7JnF1b3Q7UmVnaW5hJnF1b3Q7PSZndDsmcXVvdDtJbmNsdWRlZCZxdW90O30g
fCBSQVlZQU4tTEFCRUxTOiBSRUZVR0VFLHVuY2xlYXI8L2N1c3RvbTE+PGxhbmd1YWdlPkVuZ2xp
c2g8L2xhbmd1YWdlPjwvcmVjb3JkPjwvQ2l0ZT48Q2l0ZT48QXV0aG9yPlBheHRvbjwvQXV0aG9y
PjxZZWFyPjIwMTI8L1llYXI+PFJlY051bT42NDM8L1JlY051bT48cmVjb3JkPjxyZWMtbnVtYmVy
PjY0MzwvcmVjLW51bWJlcj48Zm9yZWlnbi1rZXlzPjxrZXkgYXBwPSJFTiIgZGItaWQ9ImF4NWZm
MHd6bnJ4cjBqZTlwZGR4dmZ3aXB6YTJ0OWUyZjJkdCIgdGltZXN0YW1wPSIxNjgwODgwMjUzIj42
NDM8L2tleT48L2ZvcmVpZ24ta2V5cz48cmVmLXR5cGUgbmFtZT0iSm91cm5hbCBBcnRpY2xlIj4x
NzwvcmVmLXR5cGU+PGNvbnRyaWJ1dG9ycz48YXV0aG9ycz48YXV0aG9yPlBheHRvbiwgRy4gQS48
L2F1dGhvcj48YXV0aG9yPlNhbmdzdGVyLCBLLiBKLjwvYXV0aG9yPjxhdXRob3I+TWF4d2VsbCwg
RS4gTC48L2F1dGhvcj48YXV0aG9yPk1jQnJpZGUsIEMuIFIuIEouPC9hdXRob3I+PGF1dGhvcj5E
cmV3ZSwgUi4gSC48L2F1dGhvcj48L2F1dGhvcnM+PC9jb250cmlidXRvcnM+PGF1dGgtYWRkcmVz
cz5HLiBBLiBQYXh0b24sIFJveWFsIENoaWxkcmVuJmFwb3M7cyBIb3NwaXRhbCwgTXVyZG9jaCBD
aGlsZHJlbnMgUmVzZWFyY2ggSW5zdGl0dXRlLCBNZWxib3VybmUsIFZJQywgQXVzdHJhbGlhPC9h
dXRoLWFkZHJlc3M+PHRpdGxlcz48dGl0bGU+UG9zdC1hcnJpdmFsIGhlYWx0aCBzY3JlZW5pbmcg
aW4gS2FyZW4gcmVmdWdlZXMgaW4gQXVzdHJhbGlhPC90aXRsZT48c2Vjb25kYXJ5LXRpdGxlPlBM
b1MgT05FPC9zZWNvbmRhcnktdGl0bGU+PC90aXRsZXM+PHBlcmlvZGljYWw+PGZ1bGwtdGl0bGU+
UGxvUyBvbmU8L2Z1bGwtdGl0bGU+PGFiYnItMT5QTG9TIE9uZTwvYWJici0xPjwvcGVyaW9kaWNh
bD48dm9sdW1lPjc8L3ZvbHVtZT48bnVtYmVyPjU8L251bWJlcj48a2V5d29yZHM+PGtleXdvcmQ+
aGVwYXRpdGlzIEIgY29yZSBhbnRpYm9keTwva2V5d29yZD48a2V5d29yZD5oZXBhdGl0aXMgQiBz
dXJmYWNlIGFudGlib2R5PC9rZXl3b3JkPjxrZXl3b3JkPmhlcGF0aXRpcyBCIHN1cmZhY2UgYW50
aWdlbjwva2V5d29yZD48a2V5d29yZD5tZWFzbGVzIHZhY2NpbmU8L2tleXdvcmQ+PGtleXdvcmQ+
bXVtcHMgdmFjY2luZTwva2V5d29yZD48a2V5d29yZD5ydWJlbGxhIHZhY2NpbmU8L2tleXdvcmQ+
PGtleXdvcmQ+YWJub3JtYWwgbGFib3JhdG9yeSByZXN1bHQ8L2tleXdvcmQ+PGtleXdvcmQ+YWRv
bGVzY2VudDwva2V5d29yZD48a2V5d29yZD5hZHVsdDwva2V5d29yZD48a2V5d29yZD5hZ2UgZGlz
dHJpYnV0aW9uPC9rZXl3b3JkPjxrZXl3b3JkPmFnZWQ8L2tleXdvcmQ+PGtleXdvcmQ+YWxrYWxp
bmUgcGhvc3BoYXRhc2UgYmxvb2QgbGV2ZWw8L2tleXdvcmQ+PGtleXdvcmQ+YW1pbm90cmFuc2Zl
cmFzZSBibG9vZCBsZXZlbDwva2V5d29yZD48a2V5d29yZD5hbmVtaWE8L2tleXdvcmQ+PGtleXdv
cmQ+YW50aWJvZHkgdGl0ZXI8L2tleXdvcmQ+PGtleXdvcmQ+YW50aWdlbiBleHByZXNzaW9uPC9r
ZXl3b3JkPjxrZXl3b3JkPmFydGljbGU8L2tleXdvcmQ+PGtleXdvcmQ+QXVzdHJhbGlhPC9rZXl3
b3JkPjxrZXl3b3JkPmNoaWxkPC9rZXl3b3JkPjxrZXl3b3JkPkIxMiBkZWZpY2llbmN5PC9rZXl3
b3JkPjxrZXl3b3JkPmRydWcgc2Vuc2l0aXZpdHk8L2tleXdvcmQ+PGtleXdvcmQ+ZW9zaW5vcGhp
bGlhPC9rZXl3b3JkPjxrZXl3b3JkPmZlbWFsZTwva2V5d29yZD48a2V5d29yZD5oZXBhdGl0aXMg
Qjwva2V5d29yZD48a2V5d29yZD5IZXBhdGl0aXMgQiB2aXJ1czwva2V5d29yZD48a2V5d29yZD5o
ZXBhdGl0aXMgQzwva2V5d29yZD48a2V5d29yZD5IZXBhdGl0aXMgQyB2aXJ1czwva2V5d29yZD48
a2V5d29yZD5odW1hbjwva2V5d29yZD48a2V5d29yZD5oeXBvY2FsY2VtaWE8L2tleXdvcmQ+PGtl
eXdvcmQ+aW5mYW50PC9rZXl3b3JkPjxrZXl3b3JkPmluZmVjdGlvbjwva2V5d29yZD48a2V5d29y
ZD5pcm9uIGRlZmljaWVuY3k8L2tleXdvcmQ+PGtleXdvcmQ+bWFqb3IgY2xpbmljYWwgc3R1ZHk8
L2tleXdvcmQ+PGtleXdvcmQ+bWFsYXJpYTwva2V5d29yZD48a2V5d29yZD5tYWxlPC9rZXl3b3Jk
PjxrZXl3b3JkPm1hc3Mgc2NyZWVuaW5nPC9rZXl3b3JkPjxrZXl3b3JkPm1lYXNsZXM8L2tleXdv
cmQ+PGtleXdvcmQ+bWVhc2xlcyB2YWNjaW5hdGlvbjwva2V5d29yZD48a2V5d29yZD5jbGluaWNh
bCBhdWRpdDwva2V5d29yZD48a2V5d29yZD5taWNyb2N5dG9zaXM8L2tleXdvcmQ+PGtleXdvcmQ+
bXVtcHM8L2tleXdvcmQ+PGtleXdvcmQ+bnV0cml0aW9uYWwgZGVmaWNpZW5jeTwva2V5d29yZD48
a2V5d29yZD5wcmVzY2hvb2wgY2hpbGQ8L2tleXdvcmQ+PGtleXdvcmQ+cHJldmFsZW5jZTwva2V5
d29yZD48a2V5d29yZD5yZWZ1Z2VlPC9rZXl3b3JkPjxrZXl3b3JkPnJldHJvc3BlY3RpdmUgc3R1
ZHk8L2tleXdvcmQ+PGtleXdvcmQ+cnViZWxsYTwva2V5d29yZD48a2V5d29yZD5zY2hpc3Rvc29t
aWFzaXM8L2tleXdvcmQ+PGtleXdvcmQ+c2Nob29sIGNoaWxkPC9rZXl3b3JkPjxrZXl3b3JkPnN0
cm9uZ3lsb2lkaWFzaXM8L2tleXdvcmQ+PGtleXdvcmQ+dGh5cm9pZCBkaXNlYXNlPC9rZXl3b3Jk
PjxrZXl3b3JkPnRoeXJvaWQgZnVuY3Rpb24gdGVzdDwva2V5d29yZD48a2V5d29yZD52aXJ1cyBp
ZGVudGlmaWNhdGlvbjwva2V5d29yZD48a2V5d29yZD52aXRhbWluIEQgZGVmaWNpZW5jeTwva2V5
d29yZD48L2tleXdvcmRzPjxkYXRlcz48eWVhcj4yMDEyPC95ZWFyPjxwdWItZGF0ZXM+PGRhdGU+
MjAxMiAlSiBQTG9TIE9ORTwvZGF0ZT48L3B1Yi1kYXRlcz48L2RhdGVzPjxpc2JuPjE5MzItNjIw
MzwvaXNibj48YWNjZXNzaW9uLW51bT5yYXl5YW4tNjY1OTUzOTIxPC9hY2Nlc3Npb24tbnVtPjx1
cmxzPjxyZWxhdGVkLXVybHM+PHVybD5odHRwczovL3d3dy5lbWJhc2UuY29tL3NlYXJjaC9yZXN1
bHRzP3N1YmFjdGlvbj12aWV3cmVjb3JkJmFtcDtpZD1MMzY0OTI3NjI2JmFtcDtmcm9tPWV4cG9y
dCBodHRwOi8vZHguZG9pLm9yZy8xMC4xMzcxL2pvdXJuYWwucG9uZS4wMDM4MTk0PC91cmw+PC9y
ZWxhdGVkLXVybHM+PC91cmxzPjxjdXN0b20xPlJBWVlBTi1JTkNMVVNJT046IHsmcXVvdDtSZWdp
bmEmcXVvdDs9Jmd0OyZxdW90O0luY2x1ZGVkJnF1b3Q7fSB8IFJBWVlBTi1MQUJFTFM6IFJFRlVH
RUUsc2Vyb2xvZ3k8L2N1c3RvbTE+PGxhbmd1YWdlPkVuZ2xpc2g8L2xhbmd1YWdlPjwvcmVjb3Jk
PjwvQ2l0ZT48Q2l0ZT48QXV0aG9yPlllYW5leTwvQXV0aG9yPjxZZWFyPjIwMTA8L1llYXI+PFJl
Y051bT43Njg8L1JlY051bT48cmVjb3JkPjxyZWMtbnVtYmVyPjc2ODwvcmVjLW51bWJlcj48Zm9y
ZWlnbi1rZXlzPjxrZXkgYXBwPSJFTiIgZGItaWQ9ImF4NWZmMHd6bnJ4cjBqZTlwZGR4dmZ3aXB6
YTJ0OWUyZjJkdCIgdGltZXN0YW1wPSIxNjgwODgwMjU0Ij43Njg8L2tleT48L2ZvcmVpZ24ta2V5
cz48cmVmLXR5cGUgbmFtZT0iSm91cm5hbCBBcnRpY2xlIj4xNzwvcmVmLXR5cGU+PGNvbnRyaWJ1
dG9ycz48YXV0aG9ycz48YXV0aG9yPlllYW5leSwgRy4gQS48L2F1dGhvcj48YXV0aG9yPktvbGFy
LCBCLiBTLjwvYXV0aG9yPjxhdXRob3I+U2lsYmVyc3RlaW4sIEguIEouPC9hdXRob3I+PGF1dGhv
cj5XYW5nLCBILiBaLjwvYXV0aG9yPjwvYXV0aG9ycz48L2NvbnRyaWJ1dG9ycz48YXV0aC1hZGRy
ZXNzPkcuIEEuIFllYW5leSwgRGVwYXJ0bWVudCBvZiBQYXRob2xvZ3ksIFVuaXZlcnNpdHkgb2Yg
Um9jaGVzdGVyIE1lZGljYWwgQ2VudGVyLCBSb2NoZXN0ZXIsIE5ZIDE0NjQyLCBVbml0ZWQgU3Rh
dGVzPC9hdXRoLWFkZHJlc3M+PHRpdGxlcz48dGl0bGU+Q2FzZSAxNjM6IFNvbGl0YXJ5IG5ldXJv
Y3lzdGljZXJjb3NpczwvdGl0bGU+PC90aXRsZXM+PHBhZ2VzPjU4MS01ODU8L3BhZ2VzPjx2b2x1
bWU+MjU3PC92b2x1bWU+PG51bWJlcj4yPC9udW1iZXI+PGtleXdvcmRzPjxrZXl3b3JkPmdhZG92
ZXJzZXRhbWlkZTwva2V5d29yZD48a2V5d29yZD5IdW1hbiBpbW11bm9kZWZpY2llbmN5IHZpcnVz
IGFudGlib2R5PC9rZXl3b3JkPjxrZXl3b3JkPmltbXVub2dsb2J1bGluIEc8L2tleXdvcmQ+PGtl
eXdvcmQ+cGhlbnl0b2luPC9rZXl3b3JkPjxrZXl3b3JkPmFkdWx0PC9rZXl3b3JkPjxrZXl3b3Jk
PmFydGljbGU8L2tleXdvcmQ+PGtleXdvcmQ+YnJhaW4gZGFtYWdlPC9rZXl3b3JkPjxrZXl3b3Jk
PmNhc2UgcmVwb3J0PC9rZXl3b3JkPjxrZXl3b3JkPmNvbXB1dGVyIGFzc2lzdGVkIHRvbW9ncmFw
aHk8L2tleXdvcmQ+PGtleXdvcmQ+Y29udHJhc3QgZW5oYW5jZW1lbnQ8L2tleXdvcmQ+PGtleXdv
cmQ+Y3JhbmlvdG9teTwva2V5d29yZD48a2V5d29yZD5lbGVjdHJvZW5jZXBoYWxvZ3JhbTwva2V5
d29yZD48a2V5d29yZD5lbWVyZ2VuY3kgd2FyZDwva2V5d29yZD48a2V5d29yZD5lbnp5bWUgbGlu
a2VkIGltbXVub3NvcmJlbnQgYXNzYXk8L2tleXdvcmQ+PGtleXdvcmQ+ZnJvbnRhbCBsb2JlPC9r
ZXl3b3JkPjxrZXl3b3JkPmhlcGF0aXRpcyBCPC9rZXl3b3JkPjxrZXl3b3JkPmh1bWFuPC9rZXl3
b3JkPjxrZXl3b3JkPmtpZG5leSBpbmp1cnk8L2tleXdvcmQ+PGtleXdvcmQ+bHVuZyBub2R1bGU8
L2tleXdvcmQ+PGtleXdvcmQ+bWFsZTwva2V5d29yZD48a2V5d29yZD5tZWRpY2FsIGhpc3Rvcnk8
L2tleXdvcmQ+PGtleXdvcmQ+bmV1cm9jeXN0aWNlcmNvc2lzPC9rZXl3b3JkPjxrZXl3b3JkPm5l
dXJvaW1hZ2luZzwva2V5d29yZD48a2V5d29yZD5udWNsZWFyIG1hZ25ldGljIHJlc29uYW5jZSBp
bWFnaW5nPC9rZXl3b3JkPjxrZXl3b3JkPnByaW9yaXR5IGpvdXJuYWw8L2tleXdvcmQ+PGtleXdv
cmQ+cmVmdWdlZTwva2V5d29yZD48a2V5d29yZD50b25pYyBjbG9uaWMgc2VpenVyZTwva2V5d29y
ZD48a2V5d29yZD50cmFjaG9tYTwva2V5d29yZD48a2V5d29yZD5vcHRpbWFyazwva2V5d29yZD48
L2tleXdvcmRzPjxkYXRlcz48eWVhcj4yMDEwPC95ZWFyPjxwdWItZGF0ZXM+PGRhdGU+MjAxMCAl
SiBSYWRpb2xvZ3k8L2RhdGU+PC9wdWItZGF0ZXM+PC9kYXRlcz48aXNibj4wMDMzLTg0MTkgMTUy
Ny0xMzE1PC9pc2JuPjxhY2Nlc3Npb24tbnVtPnJheXlhbi02NjU5NTE0NjM8L2FjY2Vzc2lvbi1u
dW0+PHVybHM+PHJlbGF0ZWQtdXJscz48dXJsPmh0dHBzOi8vd3d3LmVtYmFzZS5jb20vc2VhcmNo
L3Jlc3VsdHM/c3ViYWN0aW9uPXZpZXdyZWNvcmQmYW1wO2lkPUwzNTk4MzcxNzMmYW1wO2Zyb209
ZXhwb3J0IGh0dHA6Ly9keC5kb2kub3JnLzEwLjExNDgvcmFkaW9sLjEwMDkwODU2PC91cmw+PC9y
ZWxhdGVkLXVybHM+PC91cmxzPjxjdXN0b20xPm9wdGltYXJrKE1hbGxpbmNrcm9kdCxVbml0ZWQg
U3RhdGVzKSBSQVlZQU4tSU5DTFVTSU9OOiB7JnF1b3Q7UmVnaW5hJnF1b3Q7PSZndDsmcXVvdDtJ
bmNsdWRlZCZxdW90O30gfCBSQVlZQU4tTEFCRUxTOiBSRUZVR0VFLGhpc3RvbG9neTwvY3VzdG9t
MT48bGFuZ3VhZ2U+RW5nbGlzaDwvbGFuZ3VhZ2U+PC9yZWNvcmQ+PC9DaXRlPjxDaXRlPjxBdXRo
b3I+S2FsYW5pPC9BdXRob3I+PFllYXI+MjAyMTwvWWVhcj48UmVjTnVtPjg1OTwvUmVjTnVtPjxy
ZWNvcmQ+PHJlYy1udW1iZXI+ODU5PC9yZWMtbnVtYmVyPjxmb3JlaWduLWtleXM+PGtleSBhcHA9
IkVOIiBkYi1pZD0iYXg1ZmYwd3pucnhyMGplOXBkZHh2ZndpcHphMnQ5ZTJmMmR0IiB0aW1lc3Rh
bXA9IjE2ODA4ODAzMjMiPjg1OTwva2V5PjwvZm9yZWlnbi1rZXlzPjxyZWYtdHlwZSBuYW1lPSJK
b3VybmFsIEFydGljbGUiPjE3PC9yZWYtdHlwZT48Y29udHJpYnV0b3JzPjxhdXRob3JzPjxhdXRo
b3I+S2FsYW5pLCBOLjwvYXV0aG9yPjxhdXRob3I+SGF0YW1pLCBOLjwvYXV0aG9yPjxhdXRob3I+
SGFnaGJlZW4sIE0uPC9hdXRob3I+PGF1dGhvcj5ZYXFvb2IsIFUuPC9hdXRob3I+PGF1dGhvcj5S
YWV5YXQgRG9vc3QsIEUuPC9hdXRob3I+PC9hdXRob3JzPjwvY29udHJpYnV0b3JzPjx0aXRsZXM+
PHRpdGxlPkNvdmlkLTE5IGhlYWx0aCBjYXJlIGZvciBhZmdoYW4gcmVmdWdlZXMgYXMgYSBtaW5v
ciBldGhuaWNpdHkgaW4gaXJhbjsgY2xpbmljYWwgZGlmZmVyZW5jZXMgYW5kIHJhY2lhbCBlcXVh
bGl0eSBpbiBoZWFsdGg8L3RpdGxlPjxzZWNvbmRhcnktdGl0bGU+QWN0YSBNZWRpY2EgSXJhbmlj
YTwvc2Vjb25kYXJ5LXRpdGxlPjwvdGl0bGVzPjxwZXJpb2RpY2FsPjxmdWxsLXRpdGxlPkFjdGEg
TWVkaWNhIElyYW5pY2E8L2Z1bGwtdGl0bGU+PC9wZXJpb2RpY2FsPjxwYWdlcz40NjYtNDcxPC9w
YWdlcz48dm9sdW1lPjU5PC92b2x1bWU+PG51bWJlcj44PC9udW1iZXI+PGtleXdvcmRzPjxrZXl3
b3JkPmFkdWx0PC9rZXl3b3JkPjxrZXl3b3JkPkFmZ2hhbjwva2V5d29yZD48a2V5d29yZD5hZ2V1
c2lhPC9rZXl3b3JkPjxrZXl3b3JkPmFub3JleGlhPC9rZXl3b3JkPjxrZXl3b3JkPmFub3NtaWE8
L2tleXdvcmQ+PGtleXdvcmQ+YXJ0aWNsZTwva2V5d29yZD48a2V5d29yZD5hc3RobWE8L2tleXdv
cmQ+PGtleXdvcmQ+Y2FzZSBjb250cm9sIHN0dWR5PC9rZXl3b3JkPjxrZXl3b3JkPmNvbXB1dGVy
IGFzc2lzdGVkIHRvbW9ncmFwaHk8L2tleXdvcmQ+PGtleXdvcmQ+Y29uc2Npb3VzbmVzczwva2V5
d29yZD48a2V5d29yZD5jb250cm9sbGVkIHN0dWR5PC9rZXl3b3JkPjxrZXl3b3JkPmNvcm9uYXZp
cnVzIGRpc2Vhc2UgMjAxOTwva2V5d29yZD48a2V5d29yZD5kaWFiZXRlcyBtZWxsaXR1czwva2V5
d29yZD48a2V5d29yZD5kaWFycmhlYTwva2V5d29yZD48a2V5d29yZD5keXNwbmVhPC9rZXl3b3Jk
PjxrZXl3b3JkPmZhdGlndWU8L2tleXdvcmQ+PGtleXdvcmQ+ZmVtYWxlPC9rZXl3b3JkPjxrZXl3
b3JkPmhlYWRhY2hlPC9rZXl3b3JkPjxrZXl3b3JkPmhlYWx0aCBjYXJlPC9rZXl3b3JkPjxrZXl3
b3JkPmhvc3BpdGFsIG1vcnRhbGl0eTwva2V5d29yZD48a2V5d29yZD5odW1hbjwva2V5d29yZD48
a2V5d29yZD5pbnRlbnNpdmUgY2FyZSB1bml0PC9rZXl3b3JkPjxrZXl3b3JkPklyYW48L2tleXdv
cmQ+PGtleXdvcmQ+bWFqb3IgY2xpbmljYWwgc3R1ZHk8L2tleXdvcmQ+PGtleXdvcmQ+bWFsZTwv
a2V5d29yZD48a2V5d29yZD5taWRkbGUgYWdlZDwva2V5d29yZD48a2V5d29yZD5tb3J0YWxpdHkg
cmF0ZTwva2V5d29yZD48a2V5d29yZD5teWFsZ2lhPC9rZXl3b3JkPjxrZXl3b3JkPm5hc29waGFy
eW5nZWFsIHN3YWI8L2tleXdvcmQ+PGtleXdvcmQ+b3V0Y29tZSBhc3Nlc3NtZW50PC9rZXl3b3Jk
PjxrZXl3b3JkPnJhY2lhbCBkaXNwYXJpdHk8L2tleXdvcmQ+PGtleXdvcmQ+cmVmdWdlZTwva2V5
d29yZD48a2V5d29yZD5zbW9raW5nPC9rZXl3b3JkPjxrZXl3b3JkPnRob3JheCBwYWluPC9rZXl3
b3JkPjxrZXl3b3JkPnZlcnRpZ288L2tleXdvcmQ+PC9rZXl3b3Jkcz48ZGF0ZXM+PHllYXI+MjAy
MTwveWVhcj48cHViLWRhdGVzPjxkYXRlPjIwMjE8L2RhdGU+PC9wdWItZGF0ZXM+PC9kYXRlcz48
aXNibj4xNzM1LTk2OTQgMDA0NC02MDI1PC9pc2JuPjxhY2Nlc3Npb24tbnVtPnJheXlhbi05MTc1
MzM5MTg8L2FjY2Vzc2lvbi1udW0+PHVybHM+PHJlbGF0ZWQtdXJscz48dXJsPmh0dHBzOi8vd3d3
LmVtYmFzZS5jb20vc2VhcmNoL3Jlc3VsdHM/c3ViYWN0aW9uPXZpZXdyZWNvcmQmYW1wO2lkPUwy
MDEzOTIzNDIzJmFtcDtmcm9tPWV4cG9ydDwvdXJsPjwvcmVsYXRlZC11cmxzPjwvdXJscz48Y3Vz
dG9tMT5MMjAxMzkyMzQyMyAyMDIxLTEwLTAxIDIwMjEtMTEtMDIgfCBSQVlZQU4tSU5DTFVTSU9O
OiB7JnF1b3Q7TmFkamEgJnF1b3Q7PSZndDsmcXVvdDtJbmNsdWRlZCZxdW90OywgJnF1b3Q7UmVn
aW5hJnF1b3Q7PSZndDsmcXVvdDtJbmNsdWRlZCZxdW90O30gfCBSQVlZQU4tTEFCRUxTOiBDT1ZJ
RDwvY3VzdG9tMT48ZWxlY3Ryb25pYy1yZXNvdXJjZS1udW0+ZG9pOjwvZWxlY3Ryb25pYy1yZXNv
dXJjZS1udW0+PGxhbmd1YWdlPkVuZ2xpc2g8L2xhbmd1YWdlPjwvcmVjb3JkPjwvQ2l0ZT48Q2l0
ZT48QXV0aG9yPk1hemhhcjwvQXV0aG9yPjxZZWFyPjIwMjE8L1llYXI+PFJlY051bT44ODI8L1Jl
Y051bT48cmVjb3JkPjxyZWMtbnVtYmVyPjg4MjwvcmVjLW51bWJlcj48Zm9yZWlnbi1rZXlzPjxr
ZXkgYXBwPSJFTiIgZGItaWQ9ImF4NWZmMHd6bnJ4cjBqZTlwZGR4dmZ3aXB6YTJ0OWUyZjJkdCIg
dGltZXN0YW1wPSIxNjgwODgwMzI4Ij44ODI8L2tleT48L2ZvcmVpZ24ta2V5cz48cmVmLXR5cGUg
bmFtZT0iSm91cm5hbCBBcnRpY2xlIj4xNzwvcmVmLXR5cGU+PGNvbnRyaWJ1dG9ycz48YXV0aG9y
cz48YXV0aG9yPk1hemhhciwgTS4gSy4gQS48L2F1dGhvcj48YXV0aG9yPkZpbmdlciwgRi48L2F1
dGhvcj48YXV0aG9yPkV2ZXJzLCBFLiBTLjwvYXV0aG9yPjxhdXRob3I+S3VlaG5lLCBBLjwvYXV0
aG9yPjxhdXRob3I+SXZleSwgTS48L2F1dGhvcj48YXV0aG9yPlllc3VyYWphbiwgRi48L2F1dGhv
cj48YXV0aG9yPlNoaXJpbiwgVC48L2F1dGhvcj48YXV0aG9yPkFqaW0sIE4uPC9hdXRob3I+PGF1
dGhvcj5LYWJpciwgQS48L2F1dGhvcj48YXV0aG9yPk11c3RvLCBKLjwvYXV0aG9yPjxhdXRob3I+
V2hpdGUsIEsuPC9hdXRob3I+PGF1dGhvcj5CYWlkam9lLCBBLjwvYXV0aG9yPjxhdXRob3I+bGUg
UG9sYWluIGRlIFdhcm91eCwgTy48L2F1dGhvcj48L2F1dGhvcnM+PC9jb250cmlidXRvcnM+PHRp
dGxlcz48dGl0bGU+QW4gb3V0YnJlYWsgb2YgYWN1dGUgamF1bmRpY2Ugc3luZHJvbWUgKEFKUykg
YW1vbmcgdGhlIFJvaGluZ3lhIHJlZnVnZWVzIGluIENveOKAmXMgQmF6YXIsIEJhbmdsYWRlc2g6
IEZpbmRpbmdzIGZyb20gZW5oYW5jZWQgZXBpZGVtaW9sb2dpY2FsIHN1cnZlaWxsYW5jZTwvdGl0
bGU+PHNlY29uZGFyeS10aXRsZT5QTG9TIE9ORTwvc2Vjb25kYXJ5LXRpdGxlPjwvdGl0bGVzPjxw
ZXJpb2RpY2FsPjxmdWxsLXRpdGxlPlBsb1Mgb25lPC9mdWxsLXRpdGxlPjxhYmJyLTE+UExvUyBP
bmU8L2FiYnItMT48L3BlcmlvZGljYWw+PHZvbHVtZT4xNjwvdm9sdW1lPjxudW1iZXI+NDwvbnVt
YmVyPjxrZXl3b3Jkcz48a2V5d29yZD5hY3V0ZSBoZXBhdGl0aXMgQjwva2V5d29yZD48a2V5d29y
ZD5hY3V0ZSBqYXVuZGljZSBzeW5kcm9tZTwva2V5d29yZD48a2V5d29yZD5hZG9sZXNjZW50PC9r
ZXl3b3JkPjxrZXl3b3JkPmFkdWx0PC9rZXl3b3JkPjxrZXl3b3JkPmFnZSBkaXN0cmlidXRpb248
L2tleXdvcmQ+PGtleXdvcmQ+YW50aWJvZHkgcmVzcG9uc2U8L2tleXdvcmQ+PGtleXdvcmQ+YXJ0
aWNsZTwva2V5d29yZD48a2V5d29yZD5CYW5nbGFkZXNoPC9rZXl3b3JkPjxrZXl3b3JkPmJsb29k
IHNhbXBsaW5nPC9rZXl3b3JkPjxrZXl3b3JkPmNoaWxkPC9rZXl3b3JkPjxrZXl3b3JkPmNob2xl
cmE8L2tleXdvcmQ+PGtleXdvcmQ+Y2xpbmljYWwgZmVhdHVyZTwva2V5d29yZD48a2V5d29yZD5j
b2luZmVjdGlvbjwva2V5d29yZD48a2V5d29yZD5jb250cm9sbGVkIHN0dWR5PC9rZXl3b3JkPjxr
ZXl3b3JkPmRpc2Vhc2Ugc2V2ZXJpdHk8L2tleXdvcmQ+PGtleXdvcmQ+ZHlzZW50ZXJ5PC9rZXl3
b3JkPjxrZXl3b3JkPmVuenltZSBsaW5rZWQgaW1tdW5vc29yYmVudCBhc3NheTwva2V5d29yZD48
a2V5d29yZD5lcGlkZW1pYzwva2V5d29yZD48a2V5d29yZD5lcGlkZW1pb2xvZ2ljYWwgc3VydmVp
bGxhbmNlPC9rZXl3b3JkPjxrZXl3b3JkPmdlb2dyYXBoaWMgZGlzdHJpYnV0aW9uPC9rZXl3b3Jk
PjxrZXl3b3JkPmhlYWx0aCBjYXJlIGZhY2lsaXR5PC9rZXl3b3JkPjxrZXl3b3JkPmhlcGF0aXRp
cyBBPC9rZXl3b3JkPjxrZXl3b3JkPkhlcGF0aXRpcyBBIHZpcnVzPC9rZXl3b3JkPjxrZXl3b3Jk
PmhlcGF0aXRpcyBDPC9rZXl3b3JkPjxrZXl3b3JkPmhlcGF0aXRpcyBFPC9rZXl3b3JkPjxrZXl3
b3JkPmh1bWFuPC9rZXl3b3JkPjxrZXl3b3JkPmluZmFudDwva2V5d29yZD48a2V5d29yZD5pbmZl
Y3Rpb24gcmlzazwva2V5d29yZD48a2V5d29yZD5qYXVuZGljZTwva2V5d29yZD48a2V5d29yZD5s
ZXB0b3NwaXJvc2lzPC9rZXl3b3JkPjxrZXl3b3JkPm1ham9yIGNsaW5pY2FsIHN0dWR5PC9rZXl3
b3JkPjxrZXl3b3JkPm1hbGU8L2tleXdvcmQ+PGtleXdvcmQ+bW91c2U8L2tleXdvcmQ+PGtleXdv
cmQ+bmV3Ym9ybjwva2V5d29yZD48a2V5d29yZD5ub25odW1hbjwva2V5d29yZD48a2V5d29yZD5w
YXRob2dlbmVzaXM8L2tleXdvcmQ+PGtleXdvcmQ+cHJlZ25hbnQgd29tYW48L2tleXdvcmQ+PGtl
eXdvcmQ+cmVmdWdlZTwva2V5d29yZD48a2V5d29yZD5yZWZ1Z2VlIGNhbXA8L2tleXdvcmQ+PGtl
eXdvcmQ+cmlzayBmYWN0b3I8L2tleXdvcmQ+PGtleXdvcmQ+Um9oaW5neWEgKHBlb3BsZSk8L2tl
eXdvcmQ+PGtleXdvcmQ+c2FuaXRhdGlvbjwva2V5d29yZD48a2V5d29yZD5zZXJvbG9neTwva2V5
d29yZD48a2V5d29yZD5zZXggZGlmZmVyZW5jZTwva2V5d29yZD48a2V5d29yZD52aXJ1cyB0cmFu
c21pc3Npb248L2tleXdvcmQ+PGtleXdvcmQ+RGlzZWFzZSBPdXRicmVha3M8L2tleXdvcmQ+PC9r
ZXl3b3Jkcz48ZGF0ZXM+PHllYXI+MjAyMTwveWVhcj48cHViLWRhdGVzPjxkYXRlPjIwMjE8L2Rh
dGU+PC9wdWItZGF0ZXM+PC9kYXRlcz48aXNibj4xOTMyLTYyMDM8L2lzYm4+PGFjY2Vzc2lvbi1u
dW0+cmF5eWFuLTkxNzUzNDE4MDwvYWNjZXNzaW9uLW51bT48dXJscz48cmVsYXRlZC11cmxzPjx1
cmw+aHR0cHM6Ly93d3cuZW1iYXNlLmNvbS9zZWFyY2gvcmVzdWx0cz9zdWJhY3Rpb249dmlld3Jl
Y29yZCZhbXA7aWQ9TDIwMTE4OTA5NzMmYW1wO2Zyb209ZXhwb3J0IGh0dHA6Ly9keC5kb2kub3Jn
LzEwLjEzNzEvam91cm5hbC5wb25lLjAyNTA1MDU8L3VybD48dXJsPmh0dHBzOi8vam91cm5hbHMu
cGxvcy5vcmcvcGxvc29uZS9hcnRpY2xlL2ZpbGU/aWQ9MTAuMTM3MS9qb3VybmFsLnBvbmUuMDI1
MDUwNSZhbXA7dHlwZT1wcmludGFibGU8L3VybD48L3JlbGF0ZWQtdXJscz48L3VybHM+PGN1c3Rv
bTE+TDIwMTE4OTA5NzMgMjAyMS0wNS0yNyAyMDIxLTEwLTI2IHwgUkFZWUFOLUlOQ0xVU0lPTjog
eyZxdW90O05hZGphICZxdW90Oz0mZ3Q7JnF1b3Q7SW5jbHVkZWQmcXVvdDssICZxdW90O1JlZ2lu
YSZxdW90Oz0mZ3Q7JnF1b3Q7SW5jbHVkZWQmcXVvdDt9IHwgUkFZWUFOLUxBQkVMUzogSGVwRTwv
Y3VzdG9tMT48ZWxlY3Ryb25pYy1yZXNvdXJjZS1udW0+ZG9pOjEwLjEzNzEvam91cm5hbC5wb25l
LjAyNTA1MDU8L2VsZWN0cm9uaWMtcmVzb3VyY2UtbnVtPjxsYW5ndWFnZT5FbmdsaXNoPC9sYW5n
dWFnZT48L3JlY29yZD48L0NpdGU+PENpdGU+PEF1dGhvcj5DaGF2ZXM8L0F1dGhvcj48WWVhcj4y
MDA5PC9ZZWFyPjxSZWNOdW0+Mjk4PC9SZWNOdW0+PHJlY29yZD48cmVjLW51bWJlcj4yOTg8L3Jl
Yy1udW1iZXI+PGZvcmVpZ24ta2V5cz48a2V5IGFwcD0iRU4iIGRiLWlkPSJheDVmZjB3em5yeHIw
amU5cGRkeHZmd2lwemEydDllMmYyZHQiIHRpbWVzdGFtcD0iMTY4MDg4MDE5MCI+Mjk4PC9rZXk+
PC9mb3JlaWduLWtleXM+PHJlZi10eXBlIG5hbWU9IkpvdXJuYWwgQXJ0aWNsZSI+MTc8L3JlZi10
eXBlPjxjb250cmlidXRvcnM+PGF1dGhvcnM+PGF1dGhvcj5DaGF2ZXMsIE4uIEouPC9hdXRob3I+
PGF1dGhvcj5HaWJuZXksIEsuIEIuPC9hdXRob3I+PGF1dGhvcj5MZWRlciwgSy48L2F1dGhvcj48
YXV0aG9yPk8mYXBvcztCcmllbiwgRC4gUC48L2F1dGhvcj48YXV0aG9yPk1hcnNoYWxsLCBDLjwv
YXV0aG9yPjxhdXRob3I+QmlnZ3MsIEIuIEEuPC9hdXRob3I+PC9hdXRob3JzPjwvY29udHJpYnV0
b3JzPjxhdXRoLWFkZHJlc3M+Um95YWwgTWVsYm91cm5lIEhvc3BpdGFsLCBQYXJrdmlsbGUsIFZp
Y3RvcmlhIDMwNTAsIEF1c3RyYWxpYS48L2F1dGgtYWRkcmVzcz48dGl0bGVzPjx0aXRsZT5TY3Jl
ZW5pbmcgcHJhY3RpY2VzIGZvciBpbmZlY3Rpb3VzIGRpc2Vhc2VzIGFtb25nIEJ1cm1lc2UgcmVm
dWdlZXMgaW4gQXVzdHJhbGlhPC90aXRsZT48c2Vjb25kYXJ5LXRpdGxlPkVtZXJnIEluZmVjdCBE
aXM8L3NlY29uZGFyeS10aXRsZT48L3RpdGxlcz48cGVyaW9kaWNhbD48ZnVsbC10aXRsZT5FbWVy
ZyBJbmZlY3QgRGlzPC9mdWxsLXRpdGxlPjwvcGVyaW9kaWNhbD48cGFnZXM+MTc2OS03MjwvcGFn
ZXM+PHZvbHVtZT4xNTwvdm9sdW1lPjxudW1iZXI+MTE8L251bWJlcj48ZWRpdGlvbj4yMDA5LzEx
LzA3PC9lZGl0aW9uPjxrZXl3b3Jkcz48a2V5d29yZD5BZG9sZXNjZW50PC9rZXl3b3JkPjxrZXl3
b3JkPkFkdWx0PC9rZXl3b3JkPjxrZXl3b3JkPkFnZWQ8L2tleXdvcmQ+PGtleXdvcmQ+QWdlZCwg
ODAgYW5kIG92ZXI8L2tleXdvcmQ+PGtleXdvcmQ+Q29ob3J0IFN0dWRpZXM8L2tleXdvcmQ+PGtl
eXdvcmQ+Q29tbXVuaWNhYmxlIERpc2Vhc2VzLCBFbWVyZ2luZy8qZXBpZGVtaW9sb2d5PC9rZXl3
b3JkPjxrZXl3b3JkPkZlbWFsZTwva2V5d29yZD48a2V5d29yZD5IZWxpY29iYWN0ZXIgSW5mZWN0
aW9ucy9lcGlkZW1pb2xvZ3k8L2tleXdvcmQ+PGtleXdvcmQ+SGVsaWNvYmFjdGVyIHB5bG9yaTwv
a2V5d29yZD48a2V5d29yZD5IZXBhdGl0aXMgQiwgQ2hyb25pYy9lcGlkZW1pb2xvZ3k8L2tleXdv
cmQ+PGtleXdvcmQ+SHVtYW5zPC9rZXl3b3JkPjxrZXl3b3JkPkxhdGVudCBUdWJlcmN1bG9zaXMv
ZXBpZGVtaW9sb2d5PC9rZXl3b3JkPjxrZXl3b3JkPk1hbGU8L2tleXdvcmQ+PGtleXdvcmQ+TWFz
cyBTY3JlZW5pbmcvbWV0aG9kczwva2V5d29yZD48a2V5d29yZD5NaWRkbGUgQWdlZDwva2V5d29y
ZD48a2V5d29yZD5NeWFubWFyL2V0aG5vbG9neTwva2V5d29yZD48a2V5d29yZD5QYXJhc2l0aWMg
RGlzZWFzZXMvZXBpZGVtaW9sb2d5PC9rZXl3b3JkPjxrZXl3b3JkPipSZWZ1Z2Vlczwva2V5d29y
ZD48a2V5d29yZD5SZXRyb3NwZWN0aXZlIFN0dWRpZXM8L2tleXdvcmQ+PGtleXdvcmQ+VmljdG9y
aWEvZXBpZGVtaW9sb2d5PC9rZXl3b3JkPjxrZXl3b3JkPllvdW5nIEFkdWx0PC9rZXl3b3JkPjwv
a2V5d29yZHM+PGRhdGVzPjx5ZWFyPjIwMDk8L3llYXI+PHB1Yi1kYXRlcz48ZGF0ZT5Ob3Y8L2Rh
dGU+PC9wdWItZGF0ZXM+PC9kYXRlcz48aXNibj4xMDgwLTYwNDAgKFByaW50KSYjeEQ7MTA4MC02
MDQwPC9pc2JuPjxhY2Nlc3Npb24tbnVtPjE5ODkxODY0PC9hY2Nlc3Npb24tbnVtPjx1cmxzPjwv
dXJscz48Y3VzdG9tMj5QTUMyODU3MjQ3PC9jdXN0b20yPjxlbGVjdHJvbmljLXJlc291cmNlLW51
bT4xMC4zMjAxL2VpZDE1MTEuMDkwNzc3PC9lbGVjdHJvbmljLXJlc291cmNlLW51bT48cmVtb3Rl
LWRhdGFiYXNlLXByb3ZpZGVyPk5MTTwvcmVtb3RlLWRhdGFiYXNlLXByb3ZpZGVyPjxsYW5ndWFn
ZT5lbmc8L2xhbmd1YWdlPjwvcmVjb3JkPjwvQ2l0ZT48Q2l0ZT48QXV0aG9yPk11dGNoPC9BdXRo
b3I+PFllYXI+MjAxMjwvWWVhcj48UmVjTnVtPjYwNzwvUmVjTnVtPjxyZWNvcmQ+PHJlYy1udW1i
ZXI+NjA3PC9yZWMtbnVtYmVyPjxmb3JlaWduLWtleXM+PGtleSBhcHA9IkVOIiBkYi1pZD0iYXg1
ZmYwd3pucnhyMGplOXBkZHh2ZndpcHphMnQ5ZTJmMmR0IiB0aW1lc3RhbXA9IjE2ODA4ODAyNTMi
PjYwNzwva2V5PjwvZm9yZWlnbi1rZXlzPjxyZWYtdHlwZSBuYW1lPSJKb3VybmFsIEFydGljbGUi
PjE3PC9yZWYtdHlwZT48Y29udHJpYnV0b3JzPjxhdXRob3JzPjxhdXRob3I+TXV0Y2gsIFIuIEMu
PC9hdXRob3I+PGF1dGhvcj5DaGVyaWFuLCBTLjwvYXV0aG9yPjxhdXRob3I+TmVtYmEsIEsuPC9h
dXRob3I+PGF1dGhvcj5HZWRkZXMsIEouIFMuPC9hdXRob3I+PGF1dGhvcj5SdXRoZXJmb3JkLCBE
LiBNLjwvYXV0aG9yPjxhdXRob3I+Q2hhbmV5LCBHLiBNLjwvYXV0aG9yPjxhdXRob3I+QnVyZ25l
ciwgRC4gUC48L2F1dGhvcj48L2F1dGhvcnM+PC9jb250cmlidXRvcnM+PGF1dGgtYWRkcmVzcz5b
TXV0Y2gsIFJhZXd5biBDLl0gUHJpbmNlc3MgTWFyZ2FyZXQgSG9zcCBDaGlsZHJlbiwgRGVwdCBQ
YWVkaWF0ICZhbXA7IEFkb2xlc2NlbnQgTWVkLCBDaGlsZCAmYW1wOyBBZG9sZXNjZW50IEhsdGgg
U2VydiwgRGVwdCBIbHRoLCBQZXJ0aCwgV0EsIEF1c3RyYWxpYS4gW011dGNoLCBSYWV3eW4gQy5d
IFVuaXYgV2VzdGVybiBBdXN0cmFsaWEsIFRlbGV0aG9uIEluc3QgQ2hpbGQgSGx0aCBSZXMsIEN0
ciBDaGlsZCBIbHRoIFJlcywgUGVydGgsIFdBIDYwMDksIEF1c3RyYWxpYS4gW0NoZXJpYW4sIFNh
cmFoOyBDaGFuZXksIEdlcnZhc2UgTS5dIFVuaXYgV2VzdGVybiBBdXN0cmFsaWEsIFNjaCBQYWVk
aWF0ICZhbXA7IENoaWxkIEhsdGgsIFBlcnRoLCBXQSA2MDA5LCBBdXN0cmFsaWEuIFtCdXJnbmVy
LCBEYXZpZCBQLl0gUm95YWwgQ2hpbGRyZW5zIEhvc3AsIE11cmRvY2ggQ2hpbGRyZW5zIFJlcyBJ
bnN0LCBQYXJrdmlsbGUsIFZpYyAzMDUyLCBBdXN0cmFsaWEuIFtHZWRkZXMsIEphbmV0IFMuXSBD
aHJpc3RjaHVyY2ggUHVibCBIb3NwLCBEZXB0IFBhZWRpYXQsIENocmlzdGNodXJjaCwgTmV3IFpl
YWxhbmQuIE11dGNoLCBSQyAoY29ycmVzcG9uZGluZyBhdXRob3IpLCBQcmluY2VzcyBNYXJnYXJl
dCBIb3NwIENoaWxkcmVuLCBEZXB0IFBhZWRpYXQgJmFtcDsgQWRvbGVzY2VudCBNZWQsIENoaWxk
ICZhbXA7IEFkb2xlc2NlbnQgSGx0aCBTZXJ2LCBEZXB0IEhsdGgsIFBlcnRoLCBXQSwgQXVzdHJh
bGlhLiByYWV3eW4ubXV0Y2hAaGVhbHRoLndhLmdvdi5hdTwvYXV0aC1hZGRyZXNzPjx0aXRsZXM+
PHRpdGxlPlRlcnRpYXJ5IHBhZWRpYXRyaWMgcmVmdWdlZSBoZWFsdGggY2xpbmljIGluIFdlc3Rl
cm4gQXVzdHJhbGlhOiBBbmFseXNpcyBvZiB0aGUgZmlyc3QgMTAyNiBjaGlsZHJlbjwvdGl0bGU+
PHNlY29uZGFyeS10aXRsZT5Kb3VybmFsIG9mIFBhZWRpYXRyaWNzIGFuZCBDaGlsZCBIZWFsdGg8
L3NlY29uZGFyeS10aXRsZT48L3RpdGxlcz48cGVyaW9kaWNhbD48ZnVsbC10aXRsZT5Kb3VybmFs
IG9mIFBhZWRpYXRyaWNzIGFuZCBDaGlsZCBIZWFsdGg8L2Z1bGwtdGl0bGU+PC9wZXJpb2RpY2Fs
PjxwYWdlcz41ODItNTg3PC9wYWdlcz48dm9sdW1lPjQ4PC92b2x1bWU+PG51bWJlcj43PC9udW1i
ZXI+PGtleXdvcmRzPjxrZXl3b3JkPmNoaWxkcmVuPC9rZXl3b3JkPjxrZXl3b3JkPm1vZGVsIG9m
IGNhcmU8L2tleXdvcmQ+PGtleXdvcmQ+cG9zdC1yZXNldHRsZW1lbnQgaGVhbHRoIGFzc2Vzc21l
bnQ8L2tleXdvcmQ+PGtleXdvcmQ+cmVmdWdlZTwva2V5d29yZD48a2V5d29yZD5wcmV2YWxlbmNl
PC9rZXl3b3JkPjxrZXl3b3JkPmluZmVjdGlvbjwva2V5d29yZD48a2V5d29yZD5QZWRpYXRyaWNz
PC9rZXl3b3JkPjxrZXl3b3JkPk9ubHkgQ2hpbGQ8L2tleXdvcmQ+PGtleXdvcmQ+Q2hpbGQ8L2tl
eXdvcmQ+PGtleXdvcmQ+V2VzdGVybiBBdXN0cmFsaWE8L2tleXdvcmQ+PGtleXdvcmQ+QXVzdHJh
bGlhPC9rZXl3b3JkPjwva2V5d29yZHM+PGRhdGVzPjx5ZWFyPjIwMTI8L3llYXI+PHB1Yi1kYXRl
cz48ZGF0ZT5KdWwgJUogSm91cm5hbCBvZiBQYWVkaWF0cmljcyBhbmQgQ2hpbGQgSGVhbHRoPC9k
YXRlPjwvcHViLWRhdGVzPjwvZGF0ZXM+PGlzYm4+MTAzNC00ODEwPC9pc2JuPjxhY2Nlc3Npb24t
bnVtPnJheXlhbi02NjU5NTQ4Mzk8L2FjY2Vzc2lvbi1udW0+PHVybHM+PHJlbGF0ZWQtdXJscz48
dXJsPjxzdHlsZSBmYWNlPSJ1bmRlcmxpbmUiIGZvbnQ9ImRlZmF1bHQiIHNpemU9IjEwMCUiPiZs
dDtHbyB0byBJU0kmZ3Q7Oi8vV09TOjAwMDMwNTk2NDgwMDAwOTwvc3R5bGU+PC91cmw+PHVybD5o
dHRwczovL29ubGluZWxpYnJhcnkud2lsZXkuY29tL2RvaS9wZGZkaXJlY3QvMTAuMTExMS9qLjE0
NDAtMTc1NC4yMDEyLjAyNDI5Lng/ZG93bmxvYWQ9dHJ1ZTwvdXJsPjwvcmVsYXRlZC11cmxzPjwv
dXJscz48Y3VzdG9tMT5SQVlZQU4tSU5DTFVTSU9OOiB7JnF1b3Q7UmVnaW5hJnF1b3Q7PSZndDsm
cXVvdDtJbmNsdWRlZCZxdW90O30gfCBSQVlZQU4tTEFCRUxTOiBSRUZVR0VFLHVuY2xlYXI8L2N1
c3RvbTE+PGxhbmd1YWdlPkVuZ2xpc2g8L2xhbmd1YWdlPjwvcmVjb3JkPjwvQ2l0ZT48L0VuZE5v
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31, 33, 67, 81, 121, 126-129]</w:t>
            </w:r>
            <w:r>
              <w:rPr>
                <w:rFonts w:ascii="Arial" w:hAnsi="Arial" w:cs="Arial"/>
                <w:lang w:val="en-GB"/>
              </w:rPr>
              <w:fldChar w:fldCharType="end"/>
            </w:r>
          </w:p>
        </w:tc>
      </w:tr>
      <w:tr w:rsidR="0022613C"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Pr>
                <w:rFonts w:ascii="Arial" w:hAnsi="Arial" w:cs="Arial"/>
                <w:b w:val="0"/>
                <w:lang w:val="en-GB"/>
              </w:rPr>
              <w:t>NCD diabetes</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RYXppPC9BdXRob3I+PFllYXI+MjAxNjwvWWVhcj48UmVj
TnVtPjY1NjwvUmVjTnVtPjxEaXNwbGF5VGV4dD5bODgsIDk4LCAxMDAsIDExNSwgMTE4LCAxMjAs
IDEyMSwgMTI1XTwvRGlzcGxheVRleHQ+PHJlY29yZD48cmVjLW51bWJlcj42NTY8L3JlYy1udW1i
ZXI+PGZvcmVpZ24ta2V5cz48a2V5IGFwcD0iRU4iIGRiLWlkPSJheDVmZjB3em5yeHIwamU5cGRk
eHZmd2lwemEydDllMmYyZHQiIHRpbWVzdGFtcD0iMTY4MDg4MDI1MyI+NjU2PC9rZXk+PC9mb3Jl
aWduLWtleXM+PHJlZi10eXBlIG5hbWU9IkpvdXJuYWwgQXJ0aWNsZSI+MTc8L3JlZi10eXBlPjxj
b250cmlidXRvcnM+PGF1dGhvcnM+PGF1dGhvcj5RYXppLCBNLjwvYXV0aG9yPjxhdXRob3I+V2Vp
bWVyLCBBLiBDLjwvYXV0aG9yPjxhdXRob3I+QmVkYXJkLCBCLiBBLjwvYXV0aG9yPjxhdXRob3I+
S2VubmVkeSwgQi4gUy48L2F1dGhvcj48L2F1dGhvcnM+PC9jb250cmlidXRvcnM+PGF1dGgtYWRk
cmVzcz5bUWF6aSwgTXVzdGFmYV0gVW5pdiBSb2NoZXN0ZXIsIE1lZCBDdHIsIFNjaCBNZWQgJmFt
cDsgRGVudCwgUm9jaGVzdGVyLCBOWSAxNDYyNyBVU0EuIFtXZWltZXIsIEFuaXRhIEMuOyBCZWRh
cmQsIEJyZW5kZW4gQS47IEtlbm5lZHksIEJ5cm9uIFMuXSBNb25yb2UgQ3R5IERlcHQgUHVibCBI
bHRoLCBSb2NoZXN0ZXIsIE5ZIFVTQS4gW1dlaW1lciwgQW5pdGEgQy5dIE5ldyBZb3JrIFN0YXRl
IERlcHQgSGx0aCwgQnVmZmFsbywgTlkgVVNBLiBbQmVkYXJkLCBCcmVuZGVuIEEuXSBPcmxlYW5z
IEN0eSBIbHRoIERlcHQsIEFsYmlvbiwgTlkgVVNBLiBbS2VubmVkeSwgQnlyb24gUy5dIE5ldyBI
YXZlbiBIbHRoIERlcHQsIE5ldyBIYXZlbiwgQ1QgVVNBLiBCZWRhcmQsIEJBIChjb3JyZXNwb25k
aW5nIGF1dGhvciksIERlcHQgT3JsZWFucyBDdHkgSGx0aCwgMTQwMTIgUm91dGUgMzEgV2VzdCwg
QWxiaW9uLCBOWSAxNDQxMSBVU0EuIEJyZW5kZW4uQmVkYXJkQG9ybGVhbnNjb3VudHlueS5nb3Y8
L2F1dGgtYWRkcmVzcz48dGl0bGVzPjx0aXRsZT5RLWZldmVyIGluIGEgcmVmdWdlZSBhZnRlciBl
eHBvc3VyZSB0byBhIGNlbnRyYWwgTmV3IFlvcmsgU3RhdGUgbGl2ZXN0b2NrIGZhcm08L3RpdGxl
PjxzZWNvbmRhcnktdGl0bGU+QW5uYWxzIG9mIFRyb3BpY2FsIE1lZGljaW5lIGFuZCBQdWJsaWMg
SGVhbHRoPC9zZWNvbmRhcnktdGl0bGU+PC90aXRsZXM+PHBlcmlvZGljYWw+PGZ1bGwtdGl0bGU+
QW5uYWxzIG9mIFRyb3BpY2FsIE1lZGljaW5lIGFuZCBQdWJsaWMgSGVhbHRoPC9mdWxsLXRpdGxl
PjwvcGVyaW9kaWNhbD48cGFnZXM+MjY2LTI3MDwvcGFnZXM+PHZvbHVtZT45PC92b2x1bWU+PG51
bWJlcj40PC9udW1iZXI+PGtleXdvcmRzPjxrZXl3b3JkPlB1YmxpYyBoZWFsdGg8L2tleXdvcmQ+
PGtleXdvcmQ+US1mZXZlcjwva2V5d29yZD48a2V5d29yZD5yZWFsLXRpbWUgcG9seW1lcmFzZSBj
aGFpbiByZWFjdGlvbiAoUlQtUENSKTwva2V5d29yZD48a2V5d29yZD5yZWZ1Z2VlPC9rZXl3b3Jk
PjxrZXl3b3JkPlRyb3BpY2FsIE1lZGljaW5lPC9rZXl3b3JkPjxrZXl3b3JkPlEgRmV2ZXI8L2tl
eXdvcmQ+PGtleXdvcmQ+RmV2ZXI8L2tleXdvcmQ+PC9rZXl3b3Jkcz48ZGF0ZXM+PHllYXI+MjAx
NjwveWVhcj48cHViLWRhdGVzPjxkYXRlPkp1bC1BdWcgJUogQW5uYWxzIG9mIFRyb3BpY2FsIE1l
ZGljaW5lIGFuZCBQdWJsaWMgSGVhbHRoPC9kYXRlPjwvcHViLWRhdGVzPjwvZGF0ZXM+PGlzYm4+
MTc1NS02NzgzPC9pc2JuPjxhY2Nlc3Npb24tbnVtPnJheXlhbi02NjU5NTQxMjI8L2FjY2Vzc2lv
bi1udW0+PHVybHM+PHJlbGF0ZWQtdXJscz48dXJsPjxzdHlsZSBmYWNlPSJ1bmRlcmxpbmUiIGZv
bnQ9ImRlZmF1bHQiIHNpemU9IjEwMCUiPiZsdDtHbyB0byBJU0kmZ3Q7Oi8vV09TOjAwMDM4MDI0
NDUwMDAxMTwvc3R5bGU+PC91cmw+PC9yZWxhdGVkLXVybHM+PC91cmxzPjxjdXN0b20xPlJBWVlB
Ti1JTkNMVVNJT046IHsmcXVvdDtSZWdpbmEmcXVvdDs9Jmd0OyZxdW90O0luY2x1ZGVkJnF1b3Q7
fSB8IFJBWVlBTi1MQUJFTFM6IFJFRlVHRUUsc2Vyb2xvZ3ksbW9sZWN1bGFyPC9jdXN0b20xPjxs
YW5ndWFnZT5FbmdsaXNoPC9sYW5ndWFnZT48L3JlY29yZD48L0NpdGU+PENpdGU+PEF1dGhvcj5B
bGF3YTwvQXV0aG9yPjxZZWFyPjIwMjE8L1llYXI+PFJlY051bT43OTA8L1JlY051bT48cmVjb3Jk
PjxyZWMtbnVtYmVyPjc5MDwvcmVjLW51bWJlcj48Zm9yZWlnbi1rZXlzPjxrZXkgYXBwPSJFTiIg
ZGItaWQ9ImF4NWZmMHd6bnJ4cjBqZTlwZGR4dmZ3aXB6YTJ0OWUyZjJkdCIgdGltZXN0YW1wPSIx
NjgwODgwMzA3Ij43OTA8L2tleT48L2ZvcmVpZ24ta2V5cz48cmVmLXR5cGUgbmFtZT0iSm91cm5h
bCBBcnRpY2xlIj4xNzwvcmVmLXR5cGU+PGNvbnRyaWJ1dG9ycz48YXV0aG9ycz48YXV0aG9yPkFs
YXdhLCBKLjwvYXV0aG9yPjxhdXRob3I+QWwtQWxpLCBTLjwvYXV0aG9yPjxhdXRob3I+V2Fseiwg
TC48L2F1dGhvcj48YXV0aG9yPldpbGVzLCBFLjwvYXV0aG9yPjxhdXRob3I+SGFybGUsIE4uPC9h
dXRob3I+PGF1dGhvcj5Bd2FsZSwgTS4gQS48L2F1dGhvcj48YXV0aG9yPk1vaGFtZWQsIEQuPC9h
dXRob3I+PGF1dGhvcj5LaG9zaG5vb2QsIEsuPC9hdXRob3I+PC9hdXRob3JzPjwvY29udHJpYnV0
b3JzPjx0aXRsZXM+PHRpdGxlPktub3dsZWRnZSBhbmQgcGVyY2VwdGlvbnMgb2YgQ09WSUQtMTks
IHByZXZhbGVuY2Ugb2YgcHJlLWV4aXN0aW5nIGNvbmRpdGlvbnMgYW5kIGFjY2VzcyB0byBlc3Nl
bnRpYWwgcmVzb3VyY2VzIGluIFNvbWFsaSBJRFAgY2FtcHM6IGEgY3Jvc3Mtc2VjdGlvbmFsIHN0
dWR5PC90aXRsZT48c2Vjb25kYXJ5LXRpdGxlPkJNSiBPcGVuPC9zZWNvbmRhcnktdGl0bGU+PC90
aXRsZXM+PHBlcmlvZGljYWw+PGZ1bGwtdGl0bGU+Qk1KIE9wZW48L2Z1bGwtdGl0bGU+PC9wZXJp
b2RpY2FsPjx2b2x1bWU+MTE8L3ZvbHVtZT48bnVtYmVyPjY8L251bWJlcj48a2V5d29yZHM+PGtl
eXdvcmQ+ZGlzaW5mZWN0YW50IGFnZW50PC9rZXl3b3JkPjxrZXl3b3JkPnNvYXA8L2tleXdvcmQ+
PGtleXdvcmQ+d2F0ZXI8L2tleXdvcmQ+PGtleXdvcmQ+YWNjaWRlbnRhbCBpbmp1cnk8L2tleXdv
cmQ+PGtleXdvcmQ+YWR1bHQ8L2tleXdvcmQ+PGtleXdvcmQ+YW5lbWlhPC9rZXl3b3JkPjxrZXl3
b3JkPmFydGljbGU8L2tleXdvcmQ+PGtleXdvcmQ+YXN0aG1hPC9rZXl3b3JkPjxrZXl3b3JkPmF0
dGl0dWRlIHRvIGRpc2FiaWxpdHk8L2tleXdvcmQ+PGtleXdvcmQ+YXR0aXR1ZGUgdG8gaGVhbHRo
PC9rZXl3b3JkPjxrZXl3b3JkPmNsaW5pY2FsIGFzc2Vzc21lbnQ8L2tleXdvcmQ+PGtleXdvcmQ+
Y29tbXVuaWNhYmxlIGRpc2Vhc2U8L2tleXdvcmQ+PGtleXdvcmQ+Y29yb25hdmlydXMgZGlzZWFz
ZSAyMDE5PC9rZXl3b3JkPjxrZXl3b3JkPmNyb3NzLXNlY3Rpb25hbCBzdHVkeTwva2V5d29yZD48
a2V5d29yZD5jcm93ZGluZyAoYXJlYSk8L2tleXdvcmQ+PGtleXdvcmQ+ZGVuZ3VlPC9rZXl3b3Jk
PjxrZXl3b3JkPmRpYWJldGVzIG1lbGxpdHVzPC9rZXl3b3JkPjxrZXl3b3JkPmVkdWNhdGlvbmFs
IHN0YXR1czwva2V5d29yZD48a2V5d29yZD5mZW1hbGU8L2tleXdvcmQ+PGtleXdvcmQ+aGVhbHRo
IGNhcmUgYWNjZXNzPC9rZXl3b3JkPjxrZXl3b3JkPmhlYWx0aCBzZXJ2aWNlPC9rZXl3b3JkPjxr
ZXl3b3JkPmhlYWx0aCBzdGF0dXM8L2tleXdvcmQ+PGtleXdvcmQ+aHVtYW48L2tleXdvcmQ+PGtl
eXdvcmQ+aHlnaWVuZTwva2V5d29yZD48a2V5d29yZD5oeXBlcnRlbnNpb248L2tleXdvcmQ+PGtl
eXdvcmQ+aW5mZWN0aW9uIHByZXZlbnRpb248L2tleXdvcmQ+PGtleXdvcmQ+bHVuZyBkaXNlYXNl
PC9rZXl3b3JkPjxrZXl3b3JkPm1ham9yIGNsaW5pY2FsIHN0dWR5PC9rZXl3b3JkPjxrZXl3b3Jk
Pm1hbGFyaWE8L2tleXdvcmQ+PGtleXdvcmQ+bWFsZTwva2V5d29yZD48a2V5d29yZD5tYWxpZ25h
bnQgbmVvcGxhc208L2tleXdvcmQ+PGtleXdvcmQ+bWVkaWNhbCBpbmZvcm1hdGlvbjwva2V5d29y
ZD48a2V5d29yZD5tZW50YWwgZGlzZWFzZTwva2V5d29yZD48a2V5d29yZD5wcmV2YWxlbmNlPC9r
ZXl3b3JkPjxrZXl3b3JkPnB1YmxpYyBoZWFsdGg8L2tleXdvcmQ+PGtleXdvcmQ+cmVzaWRlbnQ8
L2tleXdvcmQ+PGtleXdvcmQ+c2FuaXRhdGlvbjwva2V5d29yZD48a2V5d29yZD5zY3JlZW5pbmcg
dGVzdDwva2V5d29yZD48a2V5d29yZD5zZXh1YWxseSB0cmFuc21pdHRlZCBkaXNlYXNlPC9rZXl3
b3JkPjxrZXl3b3JkPnNvY2lhbCBkaXN0YW5jaW5nPC9rZXl3b3JkPjxrZXl3b3JkPlNvbWFsaWE8
L2tleXdvcmQ+PGtleXdvcmQ+dG9vdGggZGlzZWFzZTwva2V5d29yZD48a2V5d29yZD52aXJ1cyB0
cmFuc21pc3Npb248L2tleXdvcmQ+PGtleXdvcmQ+dnVsbmVyYWJsZSBwb3B1bGF0aW9uPC9rZXl3
b3JkPjxrZXl3b3JkPkNyb3NzLVNlY3Rpb25hbCBTdHVkaWVzPC9rZXl3b3JkPjxrZXl3b3JkPkNl
c2FyZWFuIFNlY3Rpb248L2tleXdvcmQ+PC9rZXl3b3Jkcz48ZGF0ZXM+PHllYXI+MjAyMTwveWVh
cj48cHViLWRhdGVzPjxkYXRlPjIwMjE8L2RhdGU+PC9wdWItZGF0ZXM+PC9kYXRlcz48aXNibj4y
MDQ0LTYwNTU8L2lzYm4+PGFjY2Vzc2lvbi1udW0+cmF5eWFuLTkxNzUzMzEzNjwvYWNjZXNzaW9u
LW51bT48dXJscz48cmVsYXRlZC11cmxzPjx1cmw+aHR0cHM6Ly93d3cuZW1iYXNlLmNvbS9zZWFy
Y2gvcmVzdWx0cz9zdWJhY3Rpb249dmlld3JlY29yZCZhbXA7aWQ9TDYzNTM5MTYxOCZhbXA7ZnJv
bT1leHBvcnQgaHR0cDovL2R4LmRvaS5vcmcvMTAuMTEzNi9ibWpvcGVuLTIwMjAtMDQ0NDExPC91
cmw+PHVybD5odHRwczovL2Jtam9wZW4uYm1qLmNvbS9jb250ZW50L2Jtam9wZW4vMTEvNi9lMDQ0
NDExLmZ1bGwucGRmPC91cmw+PC9yZWxhdGVkLXVybHM+PC91cmxzPjxjdXN0b20xPkw2MzUzOTE2
MTggMjAyMS0wNy0wNyAyMDIxLTA4LTMxIHwgUkFZWUFOLUlOQ0xVU0lPTjogeyZxdW90O05hZGph
ICZxdW90Oz0mZ3Q7JnF1b3Q7SW5jbHVkZWQmcXVvdDssICZxdW90O1JlZ2luYSZxdW90Oz0mZ3Q7
JnF1b3Q7SW5jbHVkZWQmcXVvdDt9IHwgUkFZWUFOLUxBQkVMUzogQ09WSUQ8L2N1c3RvbTE+PGVs
ZWN0cm9uaWMtcmVzb3VyY2UtbnVtPmRvaToxMC4xMTM2L2Jtam9wZW4tMjAyMC0wNDQ0MTE8L2Vs
ZWN0cm9uaWMtcmVzb3VyY2UtbnVtPjxsYW5ndWFnZT5FbmdsaXNoPC9sYW5ndWFnZT48L3JlY29y
ZD48L0NpdGU+PENpdGU+PEF1dGhvcj5BbHRhcmU8L0F1dGhvcj48WWVhcj4yMDIyPC9ZZWFyPjxS
ZWNOdW0+MTE3MzwvUmVjTnVtPjxyZWNvcmQ+PHJlYy1udW1iZXI+MTE3MzwvcmVjLW51bWJlcj48
Zm9yZWlnbi1rZXlzPjxrZXkgYXBwPSJFTiIgZGItaWQ9ImF4NWZmMHd6bnJ4cjBqZTlwZGR4dmZ3
aXB6YTJ0OWUyZjJkdCIgdGltZXN0YW1wPSIxNjg0NTgwMzEyIj4xMTczPC9rZXk+PC9mb3JlaWdu
LWtleXM+PHJlZi10eXBlIG5hbWU9IkpvdXJuYWwgQXJ0aWNsZSI+MTc8L3JlZi10eXBlPjxjb250
cmlidXRvcnM+PGF1dGhvcnM+PGF1dGhvcj5BbHRhcmUsIENoaWFyYTwvYXV0aG9yPjxhdXRob3I+
S29zdGFuZG92YSwgTmF0YWx5YTwvYXV0aG9yPjxhdXRob3I+T2tlZWZmZSwgSmVubmlmZXI8L2F1
dGhvcj48YXV0aG9yPk9td29ueSwgRW1tYW51ZWw8L2F1dGhvcj48YXV0aG9yPk55YWtvb2pvLCBS
b25hbGQ8L2F1dGhvcj48YXV0aG9yPkthc296aSwgSnVsaXVzPC9hdXRob3I+PGF1dGhvcj5TcGll
Z2VsLCBQYXVsIEIuPC9hdXRob3I+PC9hdXRob3JzPjwvY29udHJpYnV0b3JzPjx0aXRsZXM+PHRp
dGxlPkNPVklELTE5IGVwaWRlbWlvbG9neSBhbmQgY2hhbmdlcyBpbiBoZWFsdGggc2VydmljZSB1
dGlsaXphdGlvbiBpbiBVZ2FuZGHigJlzIHJlZnVnZWUgc2V0dGxlbWVudHMgZHVyaW5nIHRoZSBm
aXJzdCB5ZWFyIG9mIHRoZSBwYW5kZW1pYzwvdGl0bGU+PHNlY29uZGFyeS10aXRsZT5CTUMgUHVi
bGljIEhlYWx0aDwvc2Vjb25kYXJ5LXRpdGxlPjwvdGl0bGVzPjxwZXJpb2RpY2FsPjxmdWxsLXRp
dGxlPkJNQyBQdWJsaWMgSGVhbHRoPC9mdWxsLXRpdGxlPjwvcGVyaW9kaWNhbD48cGFnZXM+MTky
NzwvcGFnZXM+PHZvbHVtZT4yMjwvdm9sdW1lPjxudW1iZXI+MTwvbnVtYmVyPjxkYXRlcz48eWVh
cj4yMDIyPC95ZWFyPjxwdWItZGF0ZXM+PGRhdGU+MjAyMi8xMC8xNzwvZGF0ZT48L3B1Yi1kYXRl
cz48L2RhdGVzPjxpc2JuPjE0NzEtMjQ1ODwvaXNibj48dXJscz48cmVsYXRlZC11cmxzPjx1cmw+
aHR0cHM6Ly9kb2kub3JnLzEwLjExODYvczEyODg5LTAyMi0xNDMwNS0zPC91cmw+PC9yZWxhdGVk
LXVybHM+PC91cmxzPjxlbGVjdHJvbmljLXJlc291cmNlLW51bT4xMC4xMTg2L3MxMjg4OS0wMjIt
MTQzMDUtMzwvZWxlY3Ryb25pYy1yZXNvdXJjZS1udW0+PC9yZWNvcmQ+PC9DaXRlPjxDaXRlPjxB
dXRob3I+QmFnZ2lvPC9BdXRob3I+PFllYXI+MjAyMTwvWWVhcj48UmVjTnVtPjgwMjwvUmVjTnVt
PjxyZWNvcmQ+PHJlYy1udW1iZXI+ODAyPC9yZWMtbnVtYmVyPjxmb3JlaWduLWtleXM+PGtleSBh
cHA9IkVOIiBkYi1pZD0iYXg1ZmYwd3pucnhyMGplOXBkZHh2ZndpcHphMnQ5ZTJmMmR0IiB0aW1l
c3RhbXA9IjE2ODA4ODAzMDkiPjgwMjwva2V5PjwvZm9yZWlnbi1rZXlzPjxyZWYtdHlwZSBuYW1l
PSJKb3VybmFsIEFydGljbGUiPjE3PC9yZWYtdHlwZT48Y29udHJpYnV0b3JzPjxhdXRob3JzPjxh
dXRob3I+QmFnZ2lvLCBTLjwvYXV0aG9yPjxhdXRob3I+SmFjcXVlcmlveiwgRi48L2F1dGhvcj48
YXV0aG9yPlNhbGFtdW4sIEouPC9hdXRob3I+PGF1dGhvcj5TcGVjaGJhY2gsIEguPC9hdXRob3I+
PGF1dGhvcj5KYWNrc29uLCBZLjwvYXV0aG9yPjwvYXV0aG9ycz48L2NvbnRyaWJ1dG9ycz48dGl0
bGVzPjx0aXRsZT5FcXVpdHkgaW4gYWNjZXNzIHRvIENPVklELTE5IHRlc3RpbmcgZm9yIHVuZG9j
dW1lbnRlZCBtaWdyYW50cyBhbmQgaG9tZWxlc3MgcGVyc29ucyBkdXJpbmcgdGhlIGluaXRpYWwg
cGhhc2Ugb2YgdGhlIHBhbmRlbWljPC90aXRsZT48c2Vjb25kYXJ5LXRpdGxlPkpvdXJuYWwgb2Yg
TWlncmF0aW9uIGFuZCBIZWFsdGg8L3NlY29uZGFyeS10aXRsZT48L3RpdGxlcz48cGVyaW9kaWNh
bD48ZnVsbC10aXRsZT5Kb3VybmFsIG9mIE1pZ3JhdGlvbiBhbmQgSGVhbHRoPC9mdWxsLXRpdGxl
PjwvcGVyaW9kaWNhbD48dm9sdW1lPjQ8L3ZvbHVtZT48ZGF0ZXM+PHllYXI+MjAyMTwveWVhcj48
cHViLWRhdGVzPjxkYXRlPjIwMjE8L2RhdGU+PC9wdWItZGF0ZXM+PC9kYXRlcz48YWNjZXNzaW9u
LW51bT5yYXl5YW4tOTE3NTMzMjM2PC9hY2Nlc3Npb24tbnVtPjx1cmxzPjxyZWxhdGVkLXVybHM+
PHVybD5odHRwczovL3d3dy5zY29wdXMuY29tL2lud2FyZC9yZWNvcmQudXJpP2VpZD0yLXMyLjAt
ODUxMTkwNjc3MzcmYW1wO2RvaT0xMC4xMDE2JTJmai5qbWguMjAyMS4xMDAwNTEmYW1wO3BhcnRu
ZXJJRD00MCZhbXA7bWQ1PTgxYTgxMGFjZDEyYTc5YWJjNmE2Mjg3MjNmOTQzNWFmPC91cmw+PC9y
ZWxhdGVkLXVybHM+PC91cmxzPjxjdXN0b20xPkNpdGVkIEJ5IDo1IEV4cG9ydCBEYXRlOiAyNiBE
ZWNlbWJlciAyMDIyIHwgUkFZWUFOLUlOQ0xVU0lPTjogeyZxdW90O05hZGphICZxdW90Oz0mZ3Q7
JnF1b3Q7SW5jbHVkZWQmcXVvdDssICZxdW90O1JlZ2luYSZxdW90Oz0mZ3Q7JnF1b3Q7SW5jbHVk
ZWQmcXVvdDt9IHwgUkFZWUFOLUxBQkVMUzogQ09WSUQ8L2N1c3RvbTE+PGVsZWN0cm9uaWMtcmVz
b3VyY2UtbnVtPmRvaToxMC4xMDE2L2ouam1oLjIwMjEuMTAwMDUxPC9lbGVjdHJvbmljLXJlc291
cmNlLW51bT48L3JlY29yZD48L0NpdGU+PENpdGU+PEF1dGhvcj5Cb2pvcnF1ZXotQ2hhcGVsYTwv
QXV0aG9yPjxZZWFyPjIwMjI8L1llYXI+PFJlY051bT44MDc8L1JlY051bT48cmVjb3JkPjxyZWMt
bnVtYmVyPjgwNzwvcmVjLW51bWJlcj48Zm9yZWlnbi1rZXlzPjxrZXkgYXBwPSJFTiIgZGItaWQ9
ImF4NWZmMHd6bnJ4cjBqZTlwZGR4dmZ3aXB6YTJ0OWUyZjJkdCIgdGltZXN0YW1wPSIxNjgwODgw
MzExIj44MDc8L2tleT48L2ZvcmVpZ24ta2V5cz48cmVmLXR5cGUgbmFtZT0iSm91cm5hbCBBcnRp
Y2xlIj4xNzwvcmVmLXR5cGU+PGNvbnRyaWJ1dG9ycz48YXV0aG9ycz48YXV0aG9yPkJvam9ycXVl
ei1DaGFwZWxhLCBJLjwvYXV0aG9yPjxhdXRob3I+U3RyYXRoZGVlLCBTLiBBLjwvYXV0aG9yPjxh
dXRob3I+R2FyZmVpbiwgUi4gUy48L2F1dGhvcj48YXV0aG9yPkJlbnNvbiwgQy4gQS48L2F1dGhv
cj48YXV0aG9yPkNoYWlsbG9uLCBBLjwvYXV0aG9yPjxhdXRob3I+SWduYWNpbywgQy48L2F1dGhv
cj48YXV0aG9yPlNlcHVsdmVkYSwgSi48L2F1dGhvcj48L2F1dGhvcnM+PC9jb250cmlidXRvcnM+
PHRpdGxlcz48dGl0bGU+VGhlIGltcGFjdCBvZiB0aGUgQ09WSUQtMTkgcGFuZGVtaWMgYW1vbmcg
bWlncmFudHMgaW4gc2hlbHRlcnMgaW4gVGlqdWFuYSwgQmFqYSBDYWxpZm9ybmlhLCBNZXhpY288
L3RpdGxlPjxzZWNvbmRhcnktdGl0bGU+Qm1qIEdsb2JhbCBIZWFsdGg8L3NlY29uZGFyeS10aXRs
ZT48L3RpdGxlcz48cGVyaW9kaWNhbD48ZnVsbC10aXRsZT5CTUogR2xvYmFsIEhlYWx0aDwvZnVs
bC10aXRsZT48L3BlcmlvZGljYWw+PHZvbHVtZT43PC92b2x1bWU+PG51bWJlcj4zPC9udW1iZXI+
PGtleXdvcmRzPjxrZXl3b3JkPk1leGljbzwva2V5d29yZD48a2V5d29yZD5DYWxpZm9ybmlhPC9r
ZXl3b3JkPjwva2V5d29yZHM+PGRhdGVzPjx5ZWFyPjIwMjI8L3llYXI+PHB1Yi1kYXRlcz48ZGF0
ZT4yMDIyLTM8L2RhdGU+PC9wdWItZGF0ZXM+PC9kYXRlcz48aXNibj4yMDU5LTc5MDg8L2lzYm4+
PGFjY2Vzc2lvbi1udW0+cmF5eWFuLTkxNzUzMzMyMzwvYWNjZXNzaW9uLW51bT48dXJscz48cmVs
YXRlZC11cmxzPjx1cmw+Jmx0O0dvIHRvIElTSSZndDs6Ly9XT1M6MDAwNzY4OTM3MTAwMDAxPC91
cmw+PHVybD5odHRwczovL2doLmJtai5jb20vY29udGVudC9ibWpnaC83LzMvZTAwNzIwMi5mdWxs
LnBkZjwvdXJsPjwvcmVsYXRlZC11cmxzPjwvdXJscz48Y3VzdG9tMT5Cb2pvcnF1ZXotQ2hhcGVs
YSwgSWV0emEgU3RyYXRoZGVlLCBTdGVmZmFuaWUgQS4gR2FyZmVpbiwgUmljaGFyZCBTLiBCZW5z
b24sIENvbnN0YW5jZSBBLiBDaGFpbGxvbiwgQW50b2luZSBJZ25hY2lvLCBDYXJvbGluZSBTZXB1
bHZlZGEsIEphaW1lIENoYWlsbG9uLCBBbnRvaW5lL0dOSC02MTIxLTIwMjI7IGNoYWlsbG9uLCBh
bnRvaW5lL0dOSC0xNjIzLTIwMjIgfCBSQVlZQU4tSU5DTFVTSU9OOiB7JnF1b3Q7TmFkamEgJnF1
b3Q7PSZndDsmcXVvdDtJbmNsdWRlZCZxdW90OywgJnF1b3Q7UmVnaW5hJnF1b3Q7PSZndDsmcXVv
dDtJbmNsdWRlZCZxdW90O30gfCBSQVlZQU4tTEFCRUxTOiBDT1ZJRDwvY3VzdG9tMT48ZWxlY3Ry
b25pYy1yZXNvdXJjZS1udW0+ZG9pOjEwLjExMzYvYm1qZ2gtMjAyMS0wMDcyMDI8L2VsZWN0cm9u
aWMtcmVzb3VyY2UtbnVtPjwvcmVjb3JkPjwvQ2l0ZT48Q2l0ZT48QXV0aG9yPmRhIFNpbHZhPC9B
dXRob3I+PFllYXI+MjAyMTwvWWVhcj48UmVjTnVtPjgyNTwvUmVjTnVtPjxyZWNvcmQ+PHJlYy1u
dW1iZXI+ODI1PC9yZWMtbnVtYmVyPjxmb3JlaWduLWtleXM+PGtleSBhcHA9IkVOIiBkYi1pZD0i
YXg1ZmYwd3pucnhyMGplOXBkZHh2ZndpcHphMnQ5ZTJmMmR0IiB0aW1lc3RhbXA9IjE2ODA4ODAz
MTUiPjgyNTwva2V5PjwvZm9yZWlnbi1rZXlzPjxyZWYtdHlwZSBuYW1lPSJKb3VybmFsIEFydGlj
bGUiPjE3PC9yZWYtdHlwZT48Y29udHJpYnV0b3JzPjxhdXRob3JzPjxhdXRob3I+ZGEgU2lsdmEs
IEguIFAuPC9hdXRob3I+PGF1dGhvcj5BYnJldSwgSS4gTi48L2F1dGhvcj48YXV0aG9yPkxpbWEs
IEMuIE4uIEMuPC9hdXRob3I+PGF1dGhvcj5kZSBMaW1hLCBBLiBDLiBSLjwvYXV0aG9yPjxhdXRo
b3I+QmFyYm9zYSwgQS4gRC48L2F1dGhvcj48YXV0aG9yPmRlIE9saXZlaXJhLCBMLiBSLjwvYXV0
aG9yPjxhdXRob3I+RnVqaXNoaW1hLCBNLiBBLjwvYXV0aG9yPjxhdXRob3I+TGltYSwgUy4gUy48
L2F1dGhvcj48YXV0aG9yPmRlIExpbWEsIFYuIE4uPC9hdXRob3I+PGF1dGhvcj5DYXN0ZWxvLUJy
YW5jbywgUy48L2F1dGhvcj48YXV0aG9yPlZhbGxpbm90bywgQS4gQy4gUi48L2F1dGhvcj48L2F1
dGhvcnM+PC9jb250cmlidXRvcnM+PHRpdGxlcz48dGl0bGU+TWlncmF0aW9uIGluIHRpbWVzIG9m
IHBhbmRlbWljOiBTQVJTLUNvVi0yIGluZmVjdGlvbiBhbW9uZyB0aGUgV2FyYW8gaW5kaWdlbm91
cyByZWZ1Z2VlcyBpbiBCZWxlbSwgUGFyYSwgQW1hem9uaWEsIEJyYXppbDwvdGl0bGU+PHNlY29u
ZGFyeS10aXRsZT5CbWMgUHVibGljIEhlYWx0aDwvc2Vjb25kYXJ5LXRpdGxlPjwvdGl0bGVzPjxw
ZXJpb2RpY2FsPjxmdWxsLXRpdGxlPkJNQyBQdWJsaWMgSGVhbHRoPC9mdWxsLXRpdGxlPjwvcGVy
aW9kaWNhbD48dm9sdW1lPjIxPC92b2x1bWU+PG51bWJlcj4xPC9udW1iZXI+PGtleXdvcmRzPjxr
ZXl3b3JkPlBvdmVydHk8L2tleXdvcmQ+PGtleXdvcmQ+RW1pZ3JhdGlvbiBhbmQgSW1taWdyYXRp
b248L2tleXdvcmQ+PGtleXdvcmQ+QnJhemlsPC9rZXl3b3JkPjwva2V5d29yZHM+PGRhdGVzPjx5
ZWFyPjIwMjE8L3llYXI+PHB1Yi1kYXRlcz48ZGF0ZT4yMDIxLTk8L2RhdGU+PC9wdWItZGF0ZXM+
PC9kYXRlcz48YWNjZXNzaW9uLW51bT5yYXl5YW4tOTE3NTMzNTA3PC9hY2Nlc3Npb24tbnVtPjx1
cmxzPjxyZWxhdGVkLXVybHM+PHVybD4mbHQ7R28gdG8gSVNJJmd0OzovL1dPUzowMDA2OTUwOTU5
MDAwMDE8L3VybD48dXJsPmh0dHBzOi8vYm1jcHVibGljaGVhbHRoLmJpb21lZGNlbnRyYWwuY29t
L2NvdW50ZXIvcGRmLzEwLjExODYvczEyODg5LTAyMS0xMTY5Ni03LnBkZjwvdXJsPjwvcmVsYXRl
ZC11cmxzPjwvdXJscz48Y3VzdG9tMT5kYSBTaWx2YSwgSGlsdG9uIFBlcmVpcmEgQWJyZXUsIElz
YWJlbGxhIE5vZ3VlaXJhIENvcmRlaXJvIExpbWEsIENhcmxvcyBOZWFuZHJvIFJvY2hhIGRlIExp
bWEsIEFsaW5lIENlY3kgQmFyYm9zYSwgQWxleGFuZHJlIGRvIE5hc2NpbWVudG8gZGUgT2xpdmVp
cmEsIExlaGkgUm9kcmlndWVzIEZ1amlzaGltYSwgTWF5dW1pIEFyYWdhbyBMaW1hLCBTYW5kcmEg
U291emEgZGUgTGltYSwgVml0b3IgTmluYSBDYXN0ZWxvLUJyYW5jbywgU29jb3JybyBSb3Nhcmlv
IFZhbGxpbm90bywgQW50b25pbyBDYXJsb3MgMTQ3MS0yNDU4IHwgUkFZWUFOLUlOQ0xVU0lPTjog
eyZxdW90O05hZGphICZxdW90Oz0mZ3Q7JnF1b3Q7SW5jbHVkZWQmcXVvdDssICZxdW90O1JlZ2lu
YSZxdW90Oz0mZ3Q7JnF1b3Q7SW5jbHVkZWQmcXVvdDt9IHwgUkFZWUFOLUxBQkVMUzogQ09WSUQ8
L2N1c3RvbTE+PGVsZWN0cm9uaWMtcmVzb3VyY2UtbnVtPmRvaToxMC4xMTg2L3MxMjg4OS0wMjEt
MTE2OTYtNzwvZWxlY3Ryb25pYy1yZXNvdXJjZS1udW0+PC9yZWNvcmQ+PC9DaXRlPjxDaXRlPjxB
dXRob3I+S2FsYW5pPC9BdXRob3I+PFllYXI+MjAyMTwvWWVhcj48UmVjTnVtPjg1OTwvUmVjTnVt
PjxyZWNvcmQ+PHJlYy1udW1iZXI+ODU5PC9yZWMtbnVtYmVyPjxmb3JlaWduLWtleXM+PGtleSBh
cHA9IkVOIiBkYi1pZD0iYXg1ZmYwd3pucnhyMGplOXBkZHh2ZndpcHphMnQ5ZTJmMmR0IiB0aW1l
c3RhbXA9IjE2ODA4ODAzMjMiPjg1OTwva2V5PjwvZm9yZWlnbi1rZXlzPjxyZWYtdHlwZSBuYW1l
PSJKb3VybmFsIEFydGljbGUiPjE3PC9yZWYtdHlwZT48Y29udHJpYnV0b3JzPjxhdXRob3JzPjxh
dXRob3I+S2FsYW5pLCBOLjwvYXV0aG9yPjxhdXRob3I+SGF0YW1pLCBOLjwvYXV0aG9yPjxhdXRo
b3I+SGFnaGJlZW4sIE0uPC9hdXRob3I+PGF1dGhvcj5ZYXFvb2IsIFUuPC9hdXRob3I+PGF1dGhv
cj5SYWV5YXQgRG9vc3QsIEUuPC9hdXRob3I+PC9hdXRob3JzPjwvY29udHJpYnV0b3JzPjx0aXRs
ZXM+PHRpdGxlPkNvdmlkLTE5IGhlYWx0aCBjYXJlIGZvciBhZmdoYW4gcmVmdWdlZXMgYXMgYSBt
aW5vciBldGhuaWNpdHkgaW4gaXJhbjsgY2xpbmljYWwgZGlmZmVyZW5jZXMgYW5kIHJhY2lhbCBl
cXVhbGl0eSBpbiBoZWFsdGg8L3RpdGxlPjxzZWNvbmRhcnktdGl0bGU+QWN0YSBNZWRpY2EgSXJh
bmljYTwvc2Vjb25kYXJ5LXRpdGxlPjwvdGl0bGVzPjxwZXJpb2RpY2FsPjxmdWxsLXRpdGxlPkFj
dGEgTWVkaWNhIElyYW5pY2E8L2Z1bGwtdGl0bGU+PC9wZXJpb2RpY2FsPjxwYWdlcz40NjYtNDcx
PC9wYWdlcz48dm9sdW1lPjU5PC92b2x1bWU+PG51bWJlcj44PC9udW1iZXI+PGtleXdvcmRzPjxr
ZXl3b3JkPmFkdWx0PC9rZXl3b3JkPjxrZXl3b3JkPkFmZ2hhbjwva2V5d29yZD48a2V5d29yZD5h
Z2V1c2lhPC9rZXl3b3JkPjxrZXl3b3JkPmFub3JleGlhPC9rZXl3b3JkPjxrZXl3b3JkPmFub3Nt
aWE8L2tleXdvcmQ+PGtleXdvcmQ+YXJ0aWNsZTwva2V5d29yZD48a2V5d29yZD5hc3RobWE8L2tl
eXdvcmQ+PGtleXdvcmQ+Y2FzZSBjb250cm9sIHN0dWR5PC9rZXl3b3JkPjxrZXl3b3JkPmNvbXB1
dGVyIGFzc2lzdGVkIHRvbW9ncmFwaHk8L2tleXdvcmQ+PGtleXdvcmQ+Y29uc2Npb3VzbmVzczwv
a2V5d29yZD48a2V5d29yZD5jb250cm9sbGVkIHN0dWR5PC9rZXl3b3JkPjxrZXl3b3JkPmNvcm9u
YXZpcnVzIGRpc2Vhc2UgMjAxOTwva2V5d29yZD48a2V5d29yZD5kaWFiZXRlcyBtZWxsaXR1czwv
a2V5d29yZD48a2V5d29yZD5kaWFycmhlYTwva2V5d29yZD48a2V5d29yZD5keXNwbmVhPC9rZXl3
b3JkPjxrZXl3b3JkPmZhdGlndWU8L2tleXdvcmQ+PGtleXdvcmQ+ZmVtYWxlPC9rZXl3b3JkPjxr
ZXl3b3JkPmhlYWRhY2hlPC9rZXl3b3JkPjxrZXl3b3JkPmhlYWx0aCBjYXJlPC9rZXl3b3JkPjxr
ZXl3b3JkPmhvc3BpdGFsIG1vcnRhbGl0eTwva2V5d29yZD48a2V5d29yZD5odW1hbjwva2V5d29y
ZD48a2V5d29yZD5pbnRlbnNpdmUgY2FyZSB1bml0PC9rZXl3b3JkPjxrZXl3b3JkPklyYW48L2tl
eXdvcmQ+PGtleXdvcmQ+bWFqb3IgY2xpbmljYWwgc3R1ZHk8L2tleXdvcmQ+PGtleXdvcmQ+bWFs
ZTwva2V5d29yZD48a2V5d29yZD5taWRkbGUgYWdlZDwva2V5d29yZD48a2V5d29yZD5tb3J0YWxp
dHkgcmF0ZTwva2V5d29yZD48a2V5d29yZD5teWFsZ2lhPC9rZXl3b3JkPjxrZXl3b3JkPm5hc29w
aGFyeW5nZWFsIHN3YWI8L2tleXdvcmQ+PGtleXdvcmQ+b3V0Y29tZSBhc3Nlc3NtZW50PC9rZXl3
b3JkPjxrZXl3b3JkPnJhY2lhbCBkaXNwYXJpdHk8L2tleXdvcmQ+PGtleXdvcmQ+cmVmdWdlZTwv
a2V5d29yZD48a2V5d29yZD5zbW9raW5nPC9rZXl3b3JkPjxrZXl3b3JkPnRob3JheCBwYWluPC9r
ZXl3b3JkPjxrZXl3b3JkPnZlcnRpZ288L2tleXdvcmQ+PC9rZXl3b3Jkcz48ZGF0ZXM+PHllYXI+
MjAyMTwveWVhcj48cHViLWRhdGVzPjxkYXRlPjIwMjE8L2RhdGU+PC9wdWItZGF0ZXM+PC9kYXRl
cz48aXNibj4xNzM1LTk2OTQgMDA0NC02MDI1PC9pc2JuPjxhY2Nlc3Npb24tbnVtPnJheXlhbi05
MTc1MzM5MTg8L2FjY2Vzc2lvbi1udW0+PHVybHM+PHJlbGF0ZWQtdXJscz48dXJsPmh0dHBzOi8v
d3d3LmVtYmFzZS5jb20vc2VhcmNoL3Jlc3VsdHM/c3ViYWN0aW9uPXZpZXdyZWNvcmQmYW1wO2lk
PUwyMDEzOTIzNDIzJmFtcDtmcm9tPWV4cG9ydDwvdXJsPjwvcmVsYXRlZC11cmxzPjwvdXJscz48
Y3VzdG9tMT5MMjAxMzkyMzQyMyAyMDIxLTEwLTAxIDIwMjEtMTEtMDIgfCBSQVlZQU4tSU5DTFVT
SU9OOiB7JnF1b3Q7TmFkamEgJnF1b3Q7PSZndDsmcXVvdDtJbmNsdWRlZCZxdW90OywgJnF1b3Q7
UmVnaW5hJnF1b3Q7PSZndDsmcXVvdDtJbmNsdWRlZCZxdW90O30gfCBSQVlZQU4tTEFCRUxTOiBD
T1ZJRDwvY3VzdG9tMT48ZWxlY3Ryb25pYy1yZXNvdXJjZS1udW0+ZG9pOjwvZWxlY3Ryb25pYy1y
ZXNvdXJjZS1udW0+PGxhbmd1YWdlPkVuZ2xpc2g8L2xhbmd1YWdlPjwvcmVjb3JkPjwvQ2l0ZT48
Q2l0ZT48QXV0aG9yPlrDtmxsa2F1PC9BdXRob3I+PFllYXI+MjAyMjwvWWVhcj48UmVjTnVtPjkz
MjwvUmVjTnVtPjxyZWNvcmQ+PHJlYy1udW1iZXI+OTMyPC9yZWMtbnVtYmVyPjxmb3JlaWduLWtl
eXM+PGtleSBhcHA9IkVOIiBkYi1pZD0iYXg1ZmYwd3pucnhyMGplOXBkZHh2ZndpcHphMnQ5ZTJm
MmR0IiB0aW1lc3RhbXA9IjE2ODA4ODAzNDAiPjkzMjwva2V5PjwvZm9yZWlnbi1rZXlzPjxyZWYt
dHlwZSBuYW1lPSJKb3VybmFsIEFydGljbGUiPjE3PC9yZWYtdHlwZT48Y29udHJpYnV0b3JzPjxh
dXRob3JzPjxhdXRob3I+WsO2bGxrYXUsIEouPC9hdXRob3I+PGF1dGhvcj5BbmtlcnQsIEouPC9h
dXRob3I+PGF1dGhvcj5QbGV0eiwgTS4gVy48L2F1dGhvcj48YXV0aG9yPk1pc2hyYSwgUy48L2F1
dGhvcj48YXV0aG9yPlNlbGlnZXIsIEcuPC9hdXRob3I+PGF1dGhvcj5Mb2JtYWllciwgUy4gTS48
L2F1dGhvcj48YXV0aG9yPlByYXplcmVzIERhIENvc3RhLCBDLiBVLjwvYXV0aG9yPjxhdXRob3I+
U2VpZGVsLCBWLjwvYXV0aG9yPjxhdXRob3I+dm9uIFdlaXpzw6Rja2VyLCBLLjwvYXV0aG9yPjxh
dXRob3I+SmFibG9ua2EsIEEuPC9hdXRob3I+PGF1dGhvcj5Eb3BmZXIsIEMuPC9hdXRob3I+PGF1
dGhvcj5CYWllciwgTS48L2F1dGhvcj48YXV0aG9yPkhvcnZhdGl0cywgVC48L2F1dGhvcj48YXV0
aG9yPlJlaXRlci1Pd29uYSwgSS48L2F1dGhvcj48YXV0aG9yPkdyb3RlbiwgVC48L2F1dGhvcj48
YXV0aG9yPlNjaGxlZW52b2lndCwgQi4gVC48L2F1dGhvcj48L2F1dGhvcnM+PC9jb250cmlidXRv
cnM+PHRpdGxlcz48dGl0bGU+SGVwYXRpdGlzIEUsIFNjaGlzdG9zb21pYXNpcyBhbmQgRWNoaW5v
Y29jY29zaXPigJNQcmV2YWxlbmNlIGluIGEgQ29ob3J0IG9mIFByZWduYW50IE1pZ3JhbnRzIGlu
IEdlcm1hbnkgYW5kIFRoZWlyIEluZmx1ZW5jZSBvbiBGZXRhbCBHcm93dGggUmVzdHJpY3Rpb248
L3RpdGxlPjxzZWNvbmRhcnktdGl0bGU+UGF0aG9nZW5zPC9zZWNvbmRhcnktdGl0bGU+PC90aXRs
ZXM+PHBlcmlvZGljYWw+PGZ1bGwtdGl0bGU+UGF0aG9nZW5zPC9mdWxsLXRpdGxlPjwvcGVyaW9k
aWNhbD48dm9sdW1lPjExPC92b2x1bWU+PG51bWJlcj4xPC9udW1iZXI+PGtleXdvcmRzPjxrZXl3
b3JkPkVMSVNBIGtpdDwva2V5d29yZD48a2V5d29yZD5ISVYgdGVzdDwva2V5d29yZD48a2V5d29y
ZD5taWNyb3BsYXRlIHJlYWRlcjwva2V5d29yZD48a2V5d29yZD5oZW1vZ2xvYmluPC9rZXl3b3Jk
PjxrZXl3b3JkPm1hZ25lc2l1bTwva2V5d29yZD48a2V5d29yZD5hZHVsdDwva2V5d29yZD48a2V5
d29yZD5hcnRpY2xlPC9rZXl3b3JkPjxrZXl3b3JkPmNvaG9ydCBhbmFseXNpczwva2V5d29yZD48
a2V5d29yZD5jcm9zcy1zZWN0aW9uYWwgc3R1ZHk8L2tleXdvcmQ+PGtleXdvcmQ+ZWNoaW5vY29j
Y29zaXM8L2tleXdvcmQ+PGtleXdvcmQ+RWNoaW5vY29jY3VzPC9rZXl3b3JkPjxrZXl3b3JkPmVu
enltZSBsaW5rZWQgaW1tdW5vc29yYmVudCBhc3NheTwva2V5d29yZD48a2V5d29yZD5mZW1hbGU8
L2tleXdvcmQ+PGtleXdvcmQ+Z2VzdGF0aW9uYWwgYWdlPC9rZXl3b3JkPjxrZXl3b3JkPmhlcGF0
aXRpcyBFPC9rZXl3b3JkPjxrZXl3b3JkPmh1bWFuPC9rZXl3b3JkPjxrZXl3b3JkPmludHJhdXRl
cmluZSBncm93dGggcmV0YXJkYXRpb248L2tleXdvcmQ+PGtleXdvcmQ+bWF0ZXJuYWwgY2FyZTwv
a2V5d29yZD48a2V5d29yZD5taWdyYXRpb248L2tleXdvcmQ+PGtleXdvcmQ+cHJlZ25hbnQgd29t
YW48L2tleXdvcmQ+PGtleXdvcmQ+cHJlbWF0dXJlIGxhYm9yPC9rZXl3b3JkPjxrZXl3b3JkPnBy
ZXZhbGVuY2U8L2tleXdvcmQ+PGtleXdvcmQ+cHJvc3BlY3RpdmUgc3R1ZHk8L2tleXdvcmQ+PGtl
eXdvcmQ+c2NoaXN0b3NvbWlhc2lzPC9rZXl3b3JkPjxrZXl3b3JkPnNlcm9sb2d5PC9rZXl3b3Jk
PjxrZXl3b3JkPldlc3Rlcm4gYmxvdHRpbmc8L2tleXdvcmQ+PGtleXdvcmQ+R2VybWFueTwva2V5
d29yZD48L2tleXdvcmRzPjxkYXRlcz48eWVhcj4yMDIyPC95ZWFyPjxwdWItZGF0ZXM+PGRhdGU+
MjAyMjwvZGF0ZT48L3B1Yi1kYXRlcz48L2RhdGVzPjxpc2JuPjIwNzYtMDgxNzwvaXNibj48YWNj
ZXNzaW9uLW51bT5yYXl5YW4tOTE3NTM0OTg5PC9hY2Nlc3Npb24tbnVtPjx1cmxzPjxyZWxhdGVk
LXVybHM+PHVybD5odHRwczovL3d3dy5lbWJhc2UuY29tL3NlYXJjaC9yZXN1bHRzP3N1YmFjdGlv
bj12aWV3cmVjb3JkJmFtcDtpZD1MMjAxNTI4ODY3MyZhbXA7ZnJvbT1leHBvcnQgaHR0cDovL2R4
LmRvaS5vcmcvMTAuMzM5MC9wYXRob2dlbnMxMTAxMDA1ODwvdXJsPjx1cmw+aHR0cHM6Ly9tZHBp
LXJlcy5jb20vZF9hdHRhY2htZW50L3BhdGhvZ2Vucy9wYXRob2dlbnMtMTEtMDAwNTgvYXJ0aWNs
ZV9kZXBsb3kvcGF0aG9nZW5zLTExLTAwMDU4LnBkZj92ZXJzaW9uPTE2NDEyMDA2MjY8L3VybD48
L3JlbGF0ZWQtdXJscz48L3VybHM+PGN1c3RvbTE+TDIwMTUyODg2NzMgMjAyMi0wMS0yMSAyMDIy
LTAxLTI1IHwgUkFZWUFOLUlOQ0xVU0lPTjogeyZxdW90O05hZGphICZxdW90Oz0mZ3Q7JnF1b3Q7
SW5jbHVkZWQmcXVvdDssICZxdW90O1JlZ2luYSZxdW90Oz0mZ3Q7JnF1b3Q7SW5jbHVkZWQmcXVv
dDt9IHwgUkFZWUFOLUxBQkVMUzogbXVsdGlwbGU8L2N1c3RvbTE+PGVsZWN0cm9uaWMtcmVzb3Vy
Y2UtbnVtPmRvaToxMC4zMzkwL3BhdGhvZ2VuczExMDEwMDU4PC9lbGVjdHJvbmljLXJlc291cmNl
LW51bT48bGFuZ3VhZ2U+RW5nbGlzaDwvbGFuZ3VhZ2U+PC9yZWNvcmQ+PC9DaXRlPjwvRW5kTm90
ZT4A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RYXppPC9BdXRob3I+PFllYXI+MjAxNjwvWWVhcj48UmVj
TnVtPjY1NjwvUmVjTnVtPjxEaXNwbGF5VGV4dD5bODgsIDk4LCAxMDAsIDExNSwgMTE4LCAxMjAs
IDEyMSwgMTI1XTwvRGlzcGxheVRleHQ+PHJlY29yZD48cmVjLW51bWJlcj42NTY8L3JlYy1udW1i
ZXI+PGZvcmVpZ24ta2V5cz48a2V5IGFwcD0iRU4iIGRiLWlkPSJheDVmZjB3em5yeHIwamU5cGRk
eHZmd2lwemEydDllMmYyZHQiIHRpbWVzdGFtcD0iMTY4MDg4MDI1MyI+NjU2PC9rZXk+PC9mb3Jl
aWduLWtleXM+PHJlZi10eXBlIG5hbWU9IkpvdXJuYWwgQXJ0aWNsZSI+MTc8L3JlZi10eXBlPjxj
b250cmlidXRvcnM+PGF1dGhvcnM+PGF1dGhvcj5RYXppLCBNLjwvYXV0aG9yPjxhdXRob3I+V2Vp
bWVyLCBBLiBDLjwvYXV0aG9yPjxhdXRob3I+QmVkYXJkLCBCLiBBLjwvYXV0aG9yPjxhdXRob3I+
S2VubmVkeSwgQi4gUy48L2F1dGhvcj48L2F1dGhvcnM+PC9jb250cmlidXRvcnM+PGF1dGgtYWRk
cmVzcz5bUWF6aSwgTXVzdGFmYV0gVW5pdiBSb2NoZXN0ZXIsIE1lZCBDdHIsIFNjaCBNZWQgJmFt
cDsgRGVudCwgUm9jaGVzdGVyLCBOWSAxNDYyNyBVU0EuIFtXZWltZXIsIEFuaXRhIEMuOyBCZWRh
cmQsIEJyZW5kZW4gQS47IEtlbm5lZHksIEJ5cm9uIFMuXSBNb25yb2UgQ3R5IERlcHQgUHVibCBI
bHRoLCBSb2NoZXN0ZXIsIE5ZIFVTQS4gW1dlaW1lciwgQW5pdGEgQy5dIE5ldyBZb3JrIFN0YXRl
IERlcHQgSGx0aCwgQnVmZmFsbywgTlkgVVNBLiBbQmVkYXJkLCBCcmVuZGVuIEEuXSBPcmxlYW5z
IEN0eSBIbHRoIERlcHQsIEFsYmlvbiwgTlkgVVNBLiBbS2VubmVkeSwgQnlyb24gUy5dIE5ldyBI
YXZlbiBIbHRoIERlcHQsIE5ldyBIYXZlbiwgQ1QgVVNBLiBCZWRhcmQsIEJBIChjb3JyZXNwb25k
aW5nIGF1dGhvciksIERlcHQgT3JsZWFucyBDdHkgSGx0aCwgMTQwMTIgUm91dGUgMzEgV2VzdCwg
QWxiaW9uLCBOWSAxNDQxMSBVU0EuIEJyZW5kZW4uQmVkYXJkQG9ybGVhbnNjb3VudHlueS5nb3Y8
L2F1dGgtYWRkcmVzcz48dGl0bGVzPjx0aXRsZT5RLWZldmVyIGluIGEgcmVmdWdlZSBhZnRlciBl
eHBvc3VyZSB0byBhIGNlbnRyYWwgTmV3IFlvcmsgU3RhdGUgbGl2ZXN0b2NrIGZhcm08L3RpdGxl
PjxzZWNvbmRhcnktdGl0bGU+QW5uYWxzIG9mIFRyb3BpY2FsIE1lZGljaW5lIGFuZCBQdWJsaWMg
SGVhbHRoPC9zZWNvbmRhcnktdGl0bGU+PC90aXRsZXM+PHBlcmlvZGljYWw+PGZ1bGwtdGl0bGU+
QW5uYWxzIG9mIFRyb3BpY2FsIE1lZGljaW5lIGFuZCBQdWJsaWMgSGVhbHRoPC9mdWxsLXRpdGxl
PjwvcGVyaW9kaWNhbD48cGFnZXM+MjY2LTI3MDwvcGFnZXM+PHZvbHVtZT45PC92b2x1bWU+PG51
bWJlcj40PC9udW1iZXI+PGtleXdvcmRzPjxrZXl3b3JkPlB1YmxpYyBoZWFsdGg8L2tleXdvcmQ+
PGtleXdvcmQ+US1mZXZlcjwva2V5d29yZD48a2V5d29yZD5yZWFsLXRpbWUgcG9seW1lcmFzZSBj
aGFpbiByZWFjdGlvbiAoUlQtUENSKTwva2V5d29yZD48a2V5d29yZD5yZWZ1Z2VlPC9rZXl3b3Jk
PjxrZXl3b3JkPlRyb3BpY2FsIE1lZGljaW5lPC9rZXl3b3JkPjxrZXl3b3JkPlEgRmV2ZXI8L2tl
eXdvcmQ+PGtleXdvcmQ+RmV2ZXI8L2tleXdvcmQ+PC9rZXl3b3Jkcz48ZGF0ZXM+PHllYXI+MjAx
NjwveWVhcj48cHViLWRhdGVzPjxkYXRlPkp1bC1BdWcgJUogQW5uYWxzIG9mIFRyb3BpY2FsIE1l
ZGljaW5lIGFuZCBQdWJsaWMgSGVhbHRoPC9kYXRlPjwvcHViLWRhdGVzPjwvZGF0ZXM+PGlzYm4+
MTc1NS02NzgzPC9pc2JuPjxhY2Nlc3Npb24tbnVtPnJheXlhbi02NjU5NTQxMjI8L2FjY2Vzc2lv
bi1udW0+PHVybHM+PHJlbGF0ZWQtdXJscz48dXJsPjxzdHlsZSBmYWNlPSJ1bmRlcmxpbmUiIGZv
bnQ9ImRlZmF1bHQiIHNpemU9IjEwMCUiPiZsdDtHbyB0byBJU0kmZ3Q7Oi8vV09TOjAwMDM4MDI0
NDUwMDAxMTwvc3R5bGU+PC91cmw+PC9yZWxhdGVkLXVybHM+PC91cmxzPjxjdXN0b20xPlJBWVlB
Ti1JTkNMVVNJT046IHsmcXVvdDtSZWdpbmEmcXVvdDs9Jmd0OyZxdW90O0luY2x1ZGVkJnF1b3Q7
fSB8IFJBWVlBTi1MQUJFTFM6IFJFRlVHRUUsc2Vyb2xvZ3ksbW9sZWN1bGFyPC9jdXN0b20xPjxs
YW5ndWFnZT5FbmdsaXNoPC9sYW5ndWFnZT48L3JlY29yZD48L0NpdGU+PENpdGU+PEF1dGhvcj5B
bGF3YTwvQXV0aG9yPjxZZWFyPjIwMjE8L1llYXI+PFJlY051bT43OTA8L1JlY051bT48cmVjb3Jk
PjxyZWMtbnVtYmVyPjc5MDwvcmVjLW51bWJlcj48Zm9yZWlnbi1rZXlzPjxrZXkgYXBwPSJFTiIg
ZGItaWQ9ImF4NWZmMHd6bnJ4cjBqZTlwZGR4dmZ3aXB6YTJ0OWUyZjJkdCIgdGltZXN0YW1wPSIx
NjgwODgwMzA3Ij43OTA8L2tleT48L2ZvcmVpZ24ta2V5cz48cmVmLXR5cGUgbmFtZT0iSm91cm5h
bCBBcnRpY2xlIj4xNzwvcmVmLXR5cGU+PGNvbnRyaWJ1dG9ycz48YXV0aG9ycz48YXV0aG9yPkFs
YXdhLCBKLjwvYXV0aG9yPjxhdXRob3I+QWwtQWxpLCBTLjwvYXV0aG9yPjxhdXRob3I+V2Fseiwg
TC48L2F1dGhvcj48YXV0aG9yPldpbGVzLCBFLjwvYXV0aG9yPjxhdXRob3I+SGFybGUsIE4uPC9h
dXRob3I+PGF1dGhvcj5Bd2FsZSwgTS4gQS48L2F1dGhvcj48YXV0aG9yPk1vaGFtZWQsIEQuPC9h
dXRob3I+PGF1dGhvcj5LaG9zaG5vb2QsIEsuPC9hdXRob3I+PC9hdXRob3JzPjwvY29udHJpYnV0
b3JzPjx0aXRsZXM+PHRpdGxlPktub3dsZWRnZSBhbmQgcGVyY2VwdGlvbnMgb2YgQ09WSUQtMTks
IHByZXZhbGVuY2Ugb2YgcHJlLWV4aXN0aW5nIGNvbmRpdGlvbnMgYW5kIGFjY2VzcyB0byBlc3Nl
bnRpYWwgcmVzb3VyY2VzIGluIFNvbWFsaSBJRFAgY2FtcHM6IGEgY3Jvc3Mtc2VjdGlvbmFsIHN0
dWR5PC90aXRsZT48c2Vjb25kYXJ5LXRpdGxlPkJNSiBPcGVuPC9zZWNvbmRhcnktdGl0bGU+PC90
aXRsZXM+PHBlcmlvZGljYWw+PGZ1bGwtdGl0bGU+Qk1KIE9wZW48L2Z1bGwtdGl0bGU+PC9wZXJp
b2RpY2FsPjx2b2x1bWU+MTE8L3ZvbHVtZT48bnVtYmVyPjY8L251bWJlcj48a2V5d29yZHM+PGtl
eXdvcmQ+ZGlzaW5mZWN0YW50IGFnZW50PC9rZXl3b3JkPjxrZXl3b3JkPnNvYXA8L2tleXdvcmQ+
PGtleXdvcmQ+d2F0ZXI8L2tleXdvcmQ+PGtleXdvcmQ+YWNjaWRlbnRhbCBpbmp1cnk8L2tleXdv
cmQ+PGtleXdvcmQ+YWR1bHQ8L2tleXdvcmQ+PGtleXdvcmQ+YW5lbWlhPC9rZXl3b3JkPjxrZXl3
b3JkPmFydGljbGU8L2tleXdvcmQ+PGtleXdvcmQ+YXN0aG1hPC9rZXl3b3JkPjxrZXl3b3JkPmF0
dGl0dWRlIHRvIGRpc2FiaWxpdHk8L2tleXdvcmQ+PGtleXdvcmQ+YXR0aXR1ZGUgdG8gaGVhbHRo
PC9rZXl3b3JkPjxrZXl3b3JkPmNsaW5pY2FsIGFzc2Vzc21lbnQ8L2tleXdvcmQ+PGtleXdvcmQ+
Y29tbXVuaWNhYmxlIGRpc2Vhc2U8L2tleXdvcmQ+PGtleXdvcmQ+Y29yb25hdmlydXMgZGlzZWFz
ZSAyMDE5PC9rZXl3b3JkPjxrZXl3b3JkPmNyb3NzLXNlY3Rpb25hbCBzdHVkeTwva2V5d29yZD48
a2V5d29yZD5jcm93ZGluZyAoYXJlYSk8L2tleXdvcmQ+PGtleXdvcmQ+ZGVuZ3VlPC9rZXl3b3Jk
PjxrZXl3b3JkPmRpYWJldGVzIG1lbGxpdHVzPC9rZXl3b3JkPjxrZXl3b3JkPmVkdWNhdGlvbmFs
IHN0YXR1czwva2V5d29yZD48a2V5d29yZD5mZW1hbGU8L2tleXdvcmQ+PGtleXdvcmQ+aGVhbHRo
IGNhcmUgYWNjZXNzPC9rZXl3b3JkPjxrZXl3b3JkPmhlYWx0aCBzZXJ2aWNlPC9rZXl3b3JkPjxr
ZXl3b3JkPmhlYWx0aCBzdGF0dXM8L2tleXdvcmQ+PGtleXdvcmQ+aHVtYW48L2tleXdvcmQ+PGtl
eXdvcmQ+aHlnaWVuZTwva2V5d29yZD48a2V5d29yZD5oeXBlcnRlbnNpb248L2tleXdvcmQ+PGtl
eXdvcmQ+aW5mZWN0aW9uIHByZXZlbnRpb248L2tleXdvcmQ+PGtleXdvcmQ+bHVuZyBkaXNlYXNl
PC9rZXl3b3JkPjxrZXl3b3JkPm1ham9yIGNsaW5pY2FsIHN0dWR5PC9rZXl3b3JkPjxrZXl3b3Jk
Pm1hbGFyaWE8L2tleXdvcmQ+PGtleXdvcmQ+bWFsZTwva2V5d29yZD48a2V5d29yZD5tYWxpZ25h
bnQgbmVvcGxhc208L2tleXdvcmQ+PGtleXdvcmQ+bWVkaWNhbCBpbmZvcm1hdGlvbjwva2V5d29y
ZD48a2V5d29yZD5tZW50YWwgZGlzZWFzZTwva2V5d29yZD48a2V5d29yZD5wcmV2YWxlbmNlPC9r
ZXl3b3JkPjxrZXl3b3JkPnB1YmxpYyBoZWFsdGg8L2tleXdvcmQ+PGtleXdvcmQ+cmVzaWRlbnQ8
L2tleXdvcmQ+PGtleXdvcmQ+c2FuaXRhdGlvbjwva2V5d29yZD48a2V5d29yZD5zY3JlZW5pbmcg
dGVzdDwva2V5d29yZD48a2V5d29yZD5zZXh1YWxseSB0cmFuc21pdHRlZCBkaXNlYXNlPC9rZXl3
b3JkPjxrZXl3b3JkPnNvY2lhbCBkaXN0YW5jaW5nPC9rZXl3b3JkPjxrZXl3b3JkPlNvbWFsaWE8
L2tleXdvcmQ+PGtleXdvcmQ+dG9vdGggZGlzZWFzZTwva2V5d29yZD48a2V5d29yZD52aXJ1cyB0
cmFuc21pc3Npb248L2tleXdvcmQ+PGtleXdvcmQ+dnVsbmVyYWJsZSBwb3B1bGF0aW9uPC9rZXl3
b3JkPjxrZXl3b3JkPkNyb3NzLVNlY3Rpb25hbCBTdHVkaWVzPC9rZXl3b3JkPjxrZXl3b3JkPkNl
c2FyZWFuIFNlY3Rpb248L2tleXdvcmQ+PC9rZXl3b3Jkcz48ZGF0ZXM+PHllYXI+MjAyMTwveWVh
cj48cHViLWRhdGVzPjxkYXRlPjIwMjE8L2RhdGU+PC9wdWItZGF0ZXM+PC9kYXRlcz48aXNibj4y
MDQ0LTYwNTU8L2lzYm4+PGFjY2Vzc2lvbi1udW0+cmF5eWFuLTkxNzUzMzEzNjwvYWNjZXNzaW9u
LW51bT48dXJscz48cmVsYXRlZC11cmxzPjx1cmw+aHR0cHM6Ly93d3cuZW1iYXNlLmNvbS9zZWFy
Y2gvcmVzdWx0cz9zdWJhY3Rpb249dmlld3JlY29yZCZhbXA7aWQ9TDYzNTM5MTYxOCZhbXA7ZnJv
bT1leHBvcnQgaHR0cDovL2R4LmRvaS5vcmcvMTAuMTEzNi9ibWpvcGVuLTIwMjAtMDQ0NDExPC91
cmw+PHVybD5odHRwczovL2Jtam9wZW4uYm1qLmNvbS9jb250ZW50L2Jtam9wZW4vMTEvNi9lMDQ0
NDExLmZ1bGwucGRmPC91cmw+PC9yZWxhdGVkLXVybHM+PC91cmxzPjxjdXN0b20xPkw2MzUzOTE2
MTggMjAyMS0wNy0wNyAyMDIxLTA4LTMxIHwgUkFZWUFOLUlOQ0xVU0lPTjogeyZxdW90O05hZGph
ICZxdW90Oz0mZ3Q7JnF1b3Q7SW5jbHVkZWQmcXVvdDssICZxdW90O1JlZ2luYSZxdW90Oz0mZ3Q7
JnF1b3Q7SW5jbHVkZWQmcXVvdDt9IHwgUkFZWUFOLUxBQkVMUzogQ09WSUQ8L2N1c3RvbTE+PGVs
ZWN0cm9uaWMtcmVzb3VyY2UtbnVtPmRvaToxMC4xMTM2L2Jtam9wZW4tMjAyMC0wNDQ0MTE8L2Vs
ZWN0cm9uaWMtcmVzb3VyY2UtbnVtPjxsYW5ndWFnZT5FbmdsaXNoPC9sYW5ndWFnZT48L3JlY29y
ZD48L0NpdGU+PENpdGU+PEF1dGhvcj5BbHRhcmU8L0F1dGhvcj48WWVhcj4yMDIyPC9ZZWFyPjxS
ZWNOdW0+MTE3MzwvUmVjTnVtPjxyZWNvcmQ+PHJlYy1udW1iZXI+MTE3MzwvcmVjLW51bWJlcj48
Zm9yZWlnbi1rZXlzPjxrZXkgYXBwPSJFTiIgZGItaWQ9ImF4NWZmMHd6bnJ4cjBqZTlwZGR4dmZ3
aXB6YTJ0OWUyZjJkdCIgdGltZXN0YW1wPSIxNjg0NTgwMzEyIj4xMTczPC9rZXk+PC9mb3JlaWdu
LWtleXM+PHJlZi10eXBlIG5hbWU9IkpvdXJuYWwgQXJ0aWNsZSI+MTc8L3JlZi10eXBlPjxjb250
cmlidXRvcnM+PGF1dGhvcnM+PGF1dGhvcj5BbHRhcmUsIENoaWFyYTwvYXV0aG9yPjxhdXRob3I+
S29zdGFuZG92YSwgTmF0YWx5YTwvYXV0aG9yPjxhdXRob3I+T2tlZWZmZSwgSmVubmlmZXI8L2F1
dGhvcj48YXV0aG9yPk9td29ueSwgRW1tYW51ZWw8L2F1dGhvcj48YXV0aG9yPk55YWtvb2pvLCBS
b25hbGQ8L2F1dGhvcj48YXV0aG9yPkthc296aSwgSnVsaXVzPC9hdXRob3I+PGF1dGhvcj5TcGll
Z2VsLCBQYXVsIEIuPC9hdXRob3I+PC9hdXRob3JzPjwvY29udHJpYnV0b3JzPjx0aXRsZXM+PHRp
dGxlPkNPVklELTE5IGVwaWRlbWlvbG9neSBhbmQgY2hhbmdlcyBpbiBoZWFsdGggc2VydmljZSB1
dGlsaXphdGlvbiBpbiBVZ2FuZGHigJlzIHJlZnVnZWUgc2V0dGxlbWVudHMgZHVyaW5nIHRoZSBm
aXJzdCB5ZWFyIG9mIHRoZSBwYW5kZW1pYzwvdGl0bGU+PHNlY29uZGFyeS10aXRsZT5CTUMgUHVi
bGljIEhlYWx0aDwvc2Vjb25kYXJ5LXRpdGxlPjwvdGl0bGVzPjxwZXJpb2RpY2FsPjxmdWxsLXRp
dGxlPkJNQyBQdWJsaWMgSGVhbHRoPC9mdWxsLXRpdGxlPjwvcGVyaW9kaWNhbD48cGFnZXM+MTky
NzwvcGFnZXM+PHZvbHVtZT4yMjwvdm9sdW1lPjxudW1iZXI+MTwvbnVtYmVyPjxkYXRlcz48eWVh
cj4yMDIyPC95ZWFyPjxwdWItZGF0ZXM+PGRhdGU+MjAyMi8xMC8xNzwvZGF0ZT48L3B1Yi1kYXRl
cz48L2RhdGVzPjxpc2JuPjE0NzEtMjQ1ODwvaXNibj48dXJscz48cmVsYXRlZC11cmxzPjx1cmw+
aHR0cHM6Ly9kb2kub3JnLzEwLjExODYvczEyODg5LTAyMi0xNDMwNS0zPC91cmw+PC9yZWxhdGVk
LXVybHM+PC91cmxzPjxlbGVjdHJvbmljLXJlc291cmNlLW51bT4xMC4xMTg2L3MxMjg4OS0wMjIt
MTQzMDUtMzwvZWxlY3Ryb25pYy1yZXNvdXJjZS1udW0+PC9yZWNvcmQ+PC9DaXRlPjxDaXRlPjxB
dXRob3I+QmFnZ2lvPC9BdXRob3I+PFllYXI+MjAyMTwvWWVhcj48UmVjTnVtPjgwMjwvUmVjTnVt
PjxyZWNvcmQ+PHJlYy1udW1iZXI+ODAyPC9yZWMtbnVtYmVyPjxmb3JlaWduLWtleXM+PGtleSBh
cHA9IkVOIiBkYi1pZD0iYXg1ZmYwd3pucnhyMGplOXBkZHh2ZndpcHphMnQ5ZTJmMmR0IiB0aW1l
c3RhbXA9IjE2ODA4ODAzMDkiPjgwMjwva2V5PjwvZm9yZWlnbi1rZXlzPjxyZWYtdHlwZSBuYW1l
PSJKb3VybmFsIEFydGljbGUiPjE3PC9yZWYtdHlwZT48Y29udHJpYnV0b3JzPjxhdXRob3JzPjxh
dXRob3I+QmFnZ2lvLCBTLjwvYXV0aG9yPjxhdXRob3I+SmFjcXVlcmlveiwgRi48L2F1dGhvcj48
YXV0aG9yPlNhbGFtdW4sIEouPC9hdXRob3I+PGF1dGhvcj5TcGVjaGJhY2gsIEguPC9hdXRob3I+
PGF1dGhvcj5KYWNrc29uLCBZLjwvYXV0aG9yPjwvYXV0aG9ycz48L2NvbnRyaWJ1dG9ycz48dGl0
bGVzPjx0aXRsZT5FcXVpdHkgaW4gYWNjZXNzIHRvIENPVklELTE5IHRlc3RpbmcgZm9yIHVuZG9j
dW1lbnRlZCBtaWdyYW50cyBhbmQgaG9tZWxlc3MgcGVyc29ucyBkdXJpbmcgdGhlIGluaXRpYWwg
cGhhc2Ugb2YgdGhlIHBhbmRlbWljPC90aXRsZT48c2Vjb25kYXJ5LXRpdGxlPkpvdXJuYWwgb2Yg
TWlncmF0aW9uIGFuZCBIZWFsdGg8L3NlY29uZGFyeS10aXRsZT48L3RpdGxlcz48cGVyaW9kaWNh
bD48ZnVsbC10aXRsZT5Kb3VybmFsIG9mIE1pZ3JhdGlvbiBhbmQgSGVhbHRoPC9mdWxsLXRpdGxl
PjwvcGVyaW9kaWNhbD48dm9sdW1lPjQ8L3ZvbHVtZT48ZGF0ZXM+PHllYXI+MjAyMTwveWVhcj48
cHViLWRhdGVzPjxkYXRlPjIwMjE8L2RhdGU+PC9wdWItZGF0ZXM+PC9kYXRlcz48YWNjZXNzaW9u
LW51bT5yYXl5YW4tOTE3NTMzMjM2PC9hY2Nlc3Npb24tbnVtPjx1cmxzPjxyZWxhdGVkLXVybHM+
PHVybD5odHRwczovL3d3dy5zY29wdXMuY29tL2lud2FyZC9yZWNvcmQudXJpP2VpZD0yLXMyLjAt
ODUxMTkwNjc3MzcmYW1wO2RvaT0xMC4xMDE2JTJmai5qbWguMjAyMS4xMDAwNTEmYW1wO3BhcnRu
ZXJJRD00MCZhbXA7bWQ1PTgxYTgxMGFjZDEyYTc5YWJjNmE2Mjg3MjNmOTQzNWFmPC91cmw+PC9y
ZWxhdGVkLXVybHM+PC91cmxzPjxjdXN0b20xPkNpdGVkIEJ5IDo1IEV4cG9ydCBEYXRlOiAyNiBE
ZWNlbWJlciAyMDIyIHwgUkFZWUFOLUlOQ0xVU0lPTjogeyZxdW90O05hZGphICZxdW90Oz0mZ3Q7
JnF1b3Q7SW5jbHVkZWQmcXVvdDssICZxdW90O1JlZ2luYSZxdW90Oz0mZ3Q7JnF1b3Q7SW5jbHVk
ZWQmcXVvdDt9IHwgUkFZWUFOLUxBQkVMUzogQ09WSUQ8L2N1c3RvbTE+PGVsZWN0cm9uaWMtcmVz
b3VyY2UtbnVtPmRvaToxMC4xMDE2L2ouam1oLjIwMjEuMTAwMDUxPC9lbGVjdHJvbmljLXJlc291
cmNlLW51bT48L3JlY29yZD48L0NpdGU+PENpdGU+PEF1dGhvcj5Cb2pvcnF1ZXotQ2hhcGVsYTwv
QXV0aG9yPjxZZWFyPjIwMjI8L1llYXI+PFJlY051bT44MDc8L1JlY051bT48cmVjb3JkPjxyZWMt
bnVtYmVyPjgwNzwvcmVjLW51bWJlcj48Zm9yZWlnbi1rZXlzPjxrZXkgYXBwPSJFTiIgZGItaWQ9
ImF4NWZmMHd6bnJ4cjBqZTlwZGR4dmZ3aXB6YTJ0OWUyZjJkdCIgdGltZXN0YW1wPSIxNjgwODgw
MzExIj44MDc8L2tleT48L2ZvcmVpZ24ta2V5cz48cmVmLXR5cGUgbmFtZT0iSm91cm5hbCBBcnRp
Y2xlIj4xNzwvcmVmLXR5cGU+PGNvbnRyaWJ1dG9ycz48YXV0aG9ycz48YXV0aG9yPkJvam9ycXVl
ei1DaGFwZWxhLCBJLjwvYXV0aG9yPjxhdXRob3I+U3RyYXRoZGVlLCBTLiBBLjwvYXV0aG9yPjxh
dXRob3I+R2FyZmVpbiwgUi4gUy48L2F1dGhvcj48YXV0aG9yPkJlbnNvbiwgQy4gQS48L2F1dGhv
cj48YXV0aG9yPkNoYWlsbG9uLCBBLjwvYXV0aG9yPjxhdXRob3I+SWduYWNpbywgQy48L2F1dGhv
cj48YXV0aG9yPlNlcHVsdmVkYSwgSi48L2F1dGhvcj48L2F1dGhvcnM+PC9jb250cmlidXRvcnM+
PHRpdGxlcz48dGl0bGU+VGhlIGltcGFjdCBvZiB0aGUgQ09WSUQtMTkgcGFuZGVtaWMgYW1vbmcg
bWlncmFudHMgaW4gc2hlbHRlcnMgaW4gVGlqdWFuYSwgQmFqYSBDYWxpZm9ybmlhLCBNZXhpY288
L3RpdGxlPjxzZWNvbmRhcnktdGl0bGU+Qm1qIEdsb2JhbCBIZWFsdGg8L3NlY29uZGFyeS10aXRs
ZT48L3RpdGxlcz48cGVyaW9kaWNhbD48ZnVsbC10aXRsZT5CTUogR2xvYmFsIEhlYWx0aDwvZnVs
bC10aXRsZT48L3BlcmlvZGljYWw+PHZvbHVtZT43PC92b2x1bWU+PG51bWJlcj4zPC9udW1iZXI+
PGtleXdvcmRzPjxrZXl3b3JkPk1leGljbzwva2V5d29yZD48a2V5d29yZD5DYWxpZm9ybmlhPC9r
ZXl3b3JkPjwva2V5d29yZHM+PGRhdGVzPjx5ZWFyPjIwMjI8L3llYXI+PHB1Yi1kYXRlcz48ZGF0
ZT4yMDIyLTM8L2RhdGU+PC9wdWItZGF0ZXM+PC9kYXRlcz48aXNibj4yMDU5LTc5MDg8L2lzYm4+
PGFjY2Vzc2lvbi1udW0+cmF5eWFuLTkxNzUzMzMyMzwvYWNjZXNzaW9uLW51bT48dXJscz48cmVs
YXRlZC11cmxzPjx1cmw+Jmx0O0dvIHRvIElTSSZndDs6Ly9XT1M6MDAwNzY4OTM3MTAwMDAxPC91
cmw+PHVybD5odHRwczovL2doLmJtai5jb20vY29udGVudC9ibWpnaC83LzMvZTAwNzIwMi5mdWxs
LnBkZjwvdXJsPjwvcmVsYXRlZC11cmxzPjwvdXJscz48Y3VzdG9tMT5Cb2pvcnF1ZXotQ2hhcGVs
YSwgSWV0emEgU3RyYXRoZGVlLCBTdGVmZmFuaWUgQS4gR2FyZmVpbiwgUmljaGFyZCBTLiBCZW5z
b24sIENvbnN0YW5jZSBBLiBDaGFpbGxvbiwgQW50b2luZSBJZ25hY2lvLCBDYXJvbGluZSBTZXB1
bHZlZGEsIEphaW1lIENoYWlsbG9uLCBBbnRvaW5lL0dOSC02MTIxLTIwMjI7IGNoYWlsbG9uLCBh
bnRvaW5lL0dOSC0xNjIzLTIwMjIgfCBSQVlZQU4tSU5DTFVTSU9OOiB7JnF1b3Q7TmFkamEgJnF1
b3Q7PSZndDsmcXVvdDtJbmNsdWRlZCZxdW90OywgJnF1b3Q7UmVnaW5hJnF1b3Q7PSZndDsmcXVv
dDtJbmNsdWRlZCZxdW90O30gfCBSQVlZQU4tTEFCRUxTOiBDT1ZJRDwvY3VzdG9tMT48ZWxlY3Ry
b25pYy1yZXNvdXJjZS1udW0+ZG9pOjEwLjExMzYvYm1qZ2gtMjAyMS0wMDcyMDI8L2VsZWN0cm9u
aWMtcmVzb3VyY2UtbnVtPjwvcmVjb3JkPjwvQ2l0ZT48Q2l0ZT48QXV0aG9yPmRhIFNpbHZhPC9B
dXRob3I+PFllYXI+MjAyMTwvWWVhcj48UmVjTnVtPjgyNTwvUmVjTnVtPjxyZWNvcmQ+PHJlYy1u
dW1iZXI+ODI1PC9yZWMtbnVtYmVyPjxmb3JlaWduLWtleXM+PGtleSBhcHA9IkVOIiBkYi1pZD0i
YXg1ZmYwd3pucnhyMGplOXBkZHh2ZndpcHphMnQ5ZTJmMmR0IiB0aW1lc3RhbXA9IjE2ODA4ODAz
MTUiPjgyNTwva2V5PjwvZm9yZWlnbi1rZXlzPjxyZWYtdHlwZSBuYW1lPSJKb3VybmFsIEFydGlj
bGUiPjE3PC9yZWYtdHlwZT48Y29udHJpYnV0b3JzPjxhdXRob3JzPjxhdXRob3I+ZGEgU2lsdmEs
IEguIFAuPC9hdXRob3I+PGF1dGhvcj5BYnJldSwgSS4gTi48L2F1dGhvcj48YXV0aG9yPkxpbWEs
IEMuIE4uIEMuPC9hdXRob3I+PGF1dGhvcj5kZSBMaW1hLCBBLiBDLiBSLjwvYXV0aG9yPjxhdXRo
b3I+QmFyYm9zYSwgQS4gRC48L2F1dGhvcj48YXV0aG9yPmRlIE9saXZlaXJhLCBMLiBSLjwvYXV0
aG9yPjxhdXRob3I+RnVqaXNoaW1hLCBNLiBBLjwvYXV0aG9yPjxhdXRob3I+TGltYSwgUy4gUy48
L2F1dGhvcj48YXV0aG9yPmRlIExpbWEsIFYuIE4uPC9hdXRob3I+PGF1dGhvcj5DYXN0ZWxvLUJy
YW5jbywgUy48L2F1dGhvcj48YXV0aG9yPlZhbGxpbm90bywgQS4gQy4gUi48L2F1dGhvcj48L2F1
dGhvcnM+PC9jb250cmlidXRvcnM+PHRpdGxlcz48dGl0bGU+TWlncmF0aW9uIGluIHRpbWVzIG9m
IHBhbmRlbWljOiBTQVJTLUNvVi0yIGluZmVjdGlvbiBhbW9uZyB0aGUgV2FyYW8gaW5kaWdlbm91
cyByZWZ1Z2VlcyBpbiBCZWxlbSwgUGFyYSwgQW1hem9uaWEsIEJyYXppbDwvdGl0bGU+PHNlY29u
ZGFyeS10aXRsZT5CbWMgUHVibGljIEhlYWx0aDwvc2Vjb25kYXJ5LXRpdGxlPjwvdGl0bGVzPjxw
ZXJpb2RpY2FsPjxmdWxsLXRpdGxlPkJNQyBQdWJsaWMgSGVhbHRoPC9mdWxsLXRpdGxlPjwvcGVy
aW9kaWNhbD48dm9sdW1lPjIxPC92b2x1bWU+PG51bWJlcj4xPC9udW1iZXI+PGtleXdvcmRzPjxr
ZXl3b3JkPlBvdmVydHk8L2tleXdvcmQ+PGtleXdvcmQ+RW1pZ3JhdGlvbiBhbmQgSW1taWdyYXRp
b248L2tleXdvcmQ+PGtleXdvcmQ+QnJhemlsPC9rZXl3b3JkPjwva2V5d29yZHM+PGRhdGVzPjx5
ZWFyPjIwMjE8L3llYXI+PHB1Yi1kYXRlcz48ZGF0ZT4yMDIxLTk8L2RhdGU+PC9wdWItZGF0ZXM+
PC9kYXRlcz48YWNjZXNzaW9uLW51bT5yYXl5YW4tOTE3NTMzNTA3PC9hY2Nlc3Npb24tbnVtPjx1
cmxzPjxyZWxhdGVkLXVybHM+PHVybD4mbHQ7R28gdG8gSVNJJmd0OzovL1dPUzowMDA2OTUwOTU5
MDAwMDE8L3VybD48dXJsPmh0dHBzOi8vYm1jcHVibGljaGVhbHRoLmJpb21lZGNlbnRyYWwuY29t
L2NvdW50ZXIvcGRmLzEwLjExODYvczEyODg5LTAyMS0xMTY5Ni03LnBkZjwvdXJsPjwvcmVsYXRl
ZC11cmxzPjwvdXJscz48Y3VzdG9tMT5kYSBTaWx2YSwgSGlsdG9uIFBlcmVpcmEgQWJyZXUsIElz
YWJlbGxhIE5vZ3VlaXJhIENvcmRlaXJvIExpbWEsIENhcmxvcyBOZWFuZHJvIFJvY2hhIGRlIExp
bWEsIEFsaW5lIENlY3kgQmFyYm9zYSwgQWxleGFuZHJlIGRvIE5hc2NpbWVudG8gZGUgT2xpdmVp
cmEsIExlaGkgUm9kcmlndWVzIEZ1amlzaGltYSwgTWF5dW1pIEFyYWdhbyBMaW1hLCBTYW5kcmEg
U291emEgZGUgTGltYSwgVml0b3IgTmluYSBDYXN0ZWxvLUJyYW5jbywgU29jb3JybyBSb3Nhcmlv
IFZhbGxpbm90bywgQW50b25pbyBDYXJsb3MgMTQ3MS0yNDU4IHwgUkFZWUFOLUlOQ0xVU0lPTjog
eyZxdW90O05hZGphICZxdW90Oz0mZ3Q7JnF1b3Q7SW5jbHVkZWQmcXVvdDssICZxdW90O1JlZ2lu
YSZxdW90Oz0mZ3Q7JnF1b3Q7SW5jbHVkZWQmcXVvdDt9IHwgUkFZWUFOLUxBQkVMUzogQ09WSUQ8
L2N1c3RvbTE+PGVsZWN0cm9uaWMtcmVzb3VyY2UtbnVtPmRvaToxMC4xMTg2L3MxMjg4OS0wMjEt
MTE2OTYtNzwvZWxlY3Ryb25pYy1yZXNvdXJjZS1udW0+PC9yZWNvcmQ+PC9DaXRlPjxDaXRlPjxB
dXRob3I+S2FsYW5pPC9BdXRob3I+PFllYXI+MjAyMTwvWWVhcj48UmVjTnVtPjg1OTwvUmVjTnVt
PjxyZWNvcmQ+PHJlYy1udW1iZXI+ODU5PC9yZWMtbnVtYmVyPjxmb3JlaWduLWtleXM+PGtleSBh
cHA9IkVOIiBkYi1pZD0iYXg1ZmYwd3pucnhyMGplOXBkZHh2ZndpcHphMnQ5ZTJmMmR0IiB0aW1l
c3RhbXA9IjE2ODA4ODAzMjMiPjg1OTwva2V5PjwvZm9yZWlnbi1rZXlzPjxyZWYtdHlwZSBuYW1l
PSJKb3VybmFsIEFydGljbGUiPjE3PC9yZWYtdHlwZT48Y29udHJpYnV0b3JzPjxhdXRob3JzPjxh
dXRob3I+S2FsYW5pLCBOLjwvYXV0aG9yPjxhdXRob3I+SGF0YW1pLCBOLjwvYXV0aG9yPjxhdXRo
b3I+SGFnaGJlZW4sIE0uPC9hdXRob3I+PGF1dGhvcj5ZYXFvb2IsIFUuPC9hdXRob3I+PGF1dGhv
cj5SYWV5YXQgRG9vc3QsIEUuPC9hdXRob3I+PC9hdXRob3JzPjwvY29udHJpYnV0b3JzPjx0aXRs
ZXM+PHRpdGxlPkNvdmlkLTE5IGhlYWx0aCBjYXJlIGZvciBhZmdoYW4gcmVmdWdlZXMgYXMgYSBt
aW5vciBldGhuaWNpdHkgaW4gaXJhbjsgY2xpbmljYWwgZGlmZmVyZW5jZXMgYW5kIHJhY2lhbCBl
cXVhbGl0eSBpbiBoZWFsdGg8L3RpdGxlPjxzZWNvbmRhcnktdGl0bGU+QWN0YSBNZWRpY2EgSXJh
bmljYTwvc2Vjb25kYXJ5LXRpdGxlPjwvdGl0bGVzPjxwZXJpb2RpY2FsPjxmdWxsLXRpdGxlPkFj
dGEgTWVkaWNhIElyYW5pY2E8L2Z1bGwtdGl0bGU+PC9wZXJpb2RpY2FsPjxwYWdlcz40NjYtNDcx
PC9wYWdlcz48dm9sdW1lPjU5PC92b2x1bWU+PG51bWJlcj44PC9udW1iZXI+PGtleXdvcmRzPjxr
ZXl3b3JkPmFkdWx0PC9rZXl3b3JkPjxrZXl3b3JkPkFmZ2hhbjwva2V5d29yZD48a2V5d29yZD5h
Z2V1c2lhPC9rZXl3b3JkPjxrZXl3b3JkPmFub3JleGlhPC9rZXl3b3JkPjxrZXl3b3JkPmFub3Nt
aWE8L2tleXdvcmQ+PGtleXdvcmQ+YXJ0aWNsZTwva2V5d29yZD48a2V5d29yZD5hc3RobWE8L2tl
eXdvcmQ+PGtleXdvcmQ+Y2FzZSBjb250cm9sIHN0dWR5PC9rZXl3b3JkPjxrZXl3b3JkPmNvbXB1
dGVyIGFzc2lzdGVkIHRvbW9ncmFwaHk8L2tleXdvcmQ+PGtleXdvcmQ+Y29uc2Npb3VzbmVzczwv
a2V5d29yZD48a2V5d29yZD5jb250cm9sbGVkIHN0dWR5PC9rZXl3b3JkPjxrZXl3b3JkPmNvcm9u
YXZpcnVzIGRpc2Vhc2UgMjAxOTwva2V5d29yZD48a2V5d29yZD5kaWFiZXRlcyBtZWxsaXR1czwv
a2V5d29yZD48a2V5d29yZD5kaWFycmhlYTwva2V5d29yZD48a2V5d29yZD5keXNwbmVhPC9rZXl3
b3JkPjxrZXl3b3JkPmZhdGlndWU8L2tleXdvcmQ+PGtleXdvcmQ+ZmVtYWxlPC9rZXl3b3JkPjxr
ZXl3b3JkPmhlYWRhY2hlPC9rZXl3b3JkPjxrZXl3b3JkPmhlYWx0aCBjYXJlPC9rZXl3b3JkPjxr
ZXl3b3JkPmhvc3BpdGFsIG1vcnRhbGl0eTwva2V5d29yZD48a2V5d29yZD5odW1hbjwva2V5d29y
ZD48a2V5d29yZD5pbnRlbnNpdmUgY2FyZSB1bml0PC9rZXl3b3JkPjxrZXl3b3JkPklyYW48L2tl
eXdvcmQ+PGtleXdvcmQ+bWFqb3IgY2xpbmljYWwgc3R1ZHk8L2tleXdvcmQ+PGtleXdvcmQ+bWFs
ZTwva2V5d29yZD48a2V5d29yZD5taWRkbGUgYWdlZDwva2V5d29yZD48a2V5d29yZD5tb3J0YWxp
dHkgcmF0ZTwva2V5d29yZD48a2V5d29yZD5teWFsZ2lhPC9rZXl3b3JkPjxrZXl3b3JkPm5hc29w
aGFyeW5nZWFsIHN3YWI8L2tleXdvcmQ+PGtleXdvcmQ+b3V0Y29tZSBhc3Nlc3NtZW50PC9rZXl3
b3JkPjxrZXl3b3JkPnJhY2lhbCBkaXNwYXJpdHk8L2tleXdvcmQ+PGtleXdvcmQ+cmVmdWdlZTwv
a2V5d29yZD48a2V5d29yZD5zbW9raW5nPC9rZXl3b3JkPjxrZXl3b3JkPnRob3JheCBwYWluPC9r
ZXl3b3JkPjxrZXl3b3JkPnZlcnRpZ288L2tleXdvcmQ+PC9rZXl3b3Jkcz48ZGF0ZXM+PHllYXI+
MjAyMTwveWVhcj48cHViLWRhdGVzPjxkYXRlPjIwMjE8L2RhdGU+PC9wdWItZGF0ZXM+PC9kYXRl
cz48aXNibj4xNzM1LTk2OTQgMDA0NC02MDI1PC9pc2JuPjxhY2Nlc3Npb24tbnVtPnJheXlhbi05
MTc1MzM5MTg8L2FjY2Vzc2lvbi1udW0+PHVybHM+PHJlbGF0ZWQtdXJscz48dXJsPmh0dHBzOi8v
d3d3LmVtYmFzZS5jb20vc2VhcmNoL3Jlc3VsdHM/c3ViYWN0aW9uPXZpZXdyZWNvcmQmYW1wO2lk
PUwyMDEzOTIzNDIzJmFtcDtmcm9tPWV4cG9ydDwvdXJsPjwvcmVsYXRlZC11cmxzPjwvdXJscz48
Y3VzdG9tMT5MMjAxMzkyMzQyMyAyMDIxLTEwLTAxIDIwMjEtMTEtMDIgfCBSQVlZQU4tSU5DTFVT
SU9OOiB7JnF1b3Q7TmFkamEgJnF1b3Q7PSZndDsmcXVvdDtJbmNsdWRlZCZxdW90OywgJnF1b3Q7
UmVnaW5hJnF1b3Q7PSZndDsmcXVvdDtJbmNsdWRlZCZxdW90O30gfCBSQVlZQU4tTEFCRUxTOiBD
T1ZJRDwvY3VzdG9tMT48ZWxlY3Ryb25pYy1yZXNvdXJjZS1udW0+ZG9pOjwvZWxlY3Ryb25pYy1y
ZXNvdXJjZS1udW0+PGxhbmd1YWdlPkVuZ2xpc2g8L2xhbmd1YWdlPjwvcmVjb3JkPjwvQ2l0ZT48
Q2l0ZT48QXV0aG9yPlrDtmxsa2F1PC9BdXRob3I+PFllYXI+MjAyMjwvWWVhcj48UmVjTnVtPjkz
MjwvUmVjTnVtPjxyZWNvcmQ+PHJlYy1udW1iZXI+OTMyPC9yZWMtbnVtYmVyPjxmb3JlaWduLWtl
eXM+PGtleSBhcHA9IkVOIiBkYi1pZD0iYXg1ZmYwd3pucnhyMGplOXBkZHh2ZndpcHphMnQ5ZTJm
MmR0IiB0aW1lc3RhbXA9IjE2ODA4ODAzNDAiPjkzMjwva2V5PjwvZm9yZWlnbi1rZXlzPjxyZWYt
dHlwZSBuYW1lPSJKb3VybmFsIEFydGljbGUiPjE3PC9yZWYtdHlwZT48Y29udHJpYnV0b3JzPjxh
dXRob3JzPjxhdXRob3I+WsO2bGxrYXUsIEouPC9hdXRob3I+PGF1dGhvcj5BbmtlcnQsIEouPC9h
dXRob3I+PGF1dGhvcj5QbGV0eiwgTS4gVy48L2F1dGhvcj48YXV0aG9yPk1pc2hyYSwgUy48L2F1
dGhvcj48YXV0aG9yPlNlbGlnZXIsIEcuPC9hdXRob3I+PGF1dGhvcj5Mb2JtYWllciwgUy4gTS48
L2F1dGhvcj48YXV0aG9yPlByYXplcmVzIERhIENvc3RhLCBDLiBVLjwvYXV0aG9yPjxhdXRob3I+
U2VpZGVsLCBWLjwvYXV0aG9yPjxhdXRob3I+dm9uIFdlaXpzw6Rja2VyLCBLLjwvYXV0aG9yPjxh
dXRob3I+SmFibG9ua2EsIEEuPC9hdXRob3I+PGF1dGhvcj5Eb3BmZXIsIEMuPC9hdXRob3I+PGF1
dGhvcj5CYWllciwgTS48L2F1dGhvcj48YXV0aG9yPkhvcnZhdGl0cywgVC48L2F1dGhvcj48YXV0
aG9yPlJlaXRlci1Pd29uYSwgSS48L2F1dGhvcj48YXV0aG9yPkdyb3RlbiwgVC48L2F1dGhvcj48
YXV0aG9yPlNjaGxlZW52b2lndCwgQi4gVC48L2F1dGhvcj48L2F1dGhvcnM+PC9jb250cmlidXRv
cnM+PHRpdGxlcz48dGl0bGU+SGVwYXRpdGlzIEUsIFNjaGlzdG9zb21pYXNpcyBhbmQgRWNoaW5v
Y29jY29zaXPigJNQcmV2YWxlbmNlIGluIGEgQ29ob3J0IG9mIFByZWduYW50IE1pZ3JhbnRzIGlu
IEdlcm1hbnkgYW5kIFRoZWlyIEluZmx1ZW5jZSBvbiBGZXRhbCBHcm93dGggUmVzdHJpY3Rpb248
L3RpdGxlPjxzZWNvbmRhcnktdGl0bGU+UGF0aG9nZW5zPC9zZWNvbmRhcnktdGl0bGU+PC90aXRs
ZXM+PHBlcmlvZGljYWw+PGZ1bGwtdGl0bGU+UGF0aG9nZW5zPC9mdWxsLXRpdGxlPjwvcGVyaW9k
aWNhbD48dm9sdW1lPjExPC92b2x1bWU+PG51bWJlcj4xPC9udW1iZXI+PGtleXdvcmRzPjxrZXl3
b3JkPkVMSVNBIGtpdDwva2V5d29yZD48a2V5d29yZD5ISVYgdGVzdDwva2V5d29yZD48a2V5d29y
ZD5taWNyb3BsYXRlIHJlYWRlcjwva2V5d29yZD48a2V5d29yZD5oZW1vZ2xvYmluPC9rZXl3b3Jk
PjxrZXl3b3JkPm1hZ25lc2l1bTwva2V5d29yZD48a2V5d29yZD5hZHVsdDwva2V5d29yZD48a2V5
d29yZD5hcnRpY2xlPC9rZXl3b3JkPjxrZXl3b3JkPmNvaG9ydCBhbmFseXNpczwva2V5d29yZD48
a2V5d29yZD5jcm9zcy1zZWN0aW9uYWwgc3R1ZHk8L2tleXdvcmQ+PGtleXdvcmQ+ZWNoaW5vY29j
Y29zaXM8L2tleXdvcmQ+PGtleXdvcmQ+RWNoaW5vY29jY3VzPC9rZXl3b3JkPjxrZXl3b3JkPmVu
enltZSBsaW5rZWQgaW1tdW5vc29yYmVudCBhc3NheTwva2V5d29yZD48a2V5d29yZD5mZW1hbGU8
L2tleXdvcmQ+PGtleXdvcmQ+Z2VzdGF0aW9uYWwgYWdlPC9rZXl3b3JkPjxrZXl3b3JkPmhlcGF0
aXRpcyBFPC9rZXl3b3JkPjxrZXl3b3JkPmh1bWFuPC9rZXl3b3JkPjxrZXl3b3JkPmludHJhdXRl
cmluZSBncm93dGggcmV0YXJkYXRpb248L2tleXdvcmQ+PGtleXdvcmQ+bWF0ZXJuYWwgY2FyZTwv
a2V5d29yZD48a2V5d29yZD5taWdyYXRpb248L2tleXdvcmQ+PGtleXdvcmQ+cHJlZ25hbnQgd29t
YW48L2tleXdvcmQ+PGtleXdvcmQ+cHJlbWF0dXJlIGxhYm9yPC9rZXl3b3JkPjxrZXl3b3JkPnBy
ZXZhbGVuY2U8L2tleXdvcmQ+PGtleXdvcmQ+cHJvc3BlY3RpdmUgc3R1ZHk8L2tleXdvcmQ+PGtl
eXdvcmQ+c2NoaXN0b3NvbWlhc2lzPC9rZXl3b3JkPjxrZXl3b3JkPnNlcm9sb2d5PC9rZXl3b3Jk
PjxrZXl3b3JkPldlc3Rlcm4gYmxvdHRpbmc8L2tleXdvcmQ+PGtleXdvcmQ+R2VybWFueTwva2V5
d29yZD48L2tleXdvcmRzPjxkYXRlcz48eWVhcj4yMDIyPC95ZWFyPjxwdWItZGF0ZXM+PGRhdGU+
MjAyMjwvZGF0ZT48L3B1Yi1kYXRlcz48L2RhdGVzPjxpc2JuPjIwNzYtMDgxNzwvaXNibj48YWNj
ZXNzaW9uLW51bT5yYXl5YW4tOTE3NTM0OTg5PC9hY2Nlc3Npb24tbnVtPjx1cmxzPjxyZWxhdGVk
LXVybHM+PHVybD5odHRwczovL3d3dy5lbWJhc2UuY29tL3NlYXJjaC9yZXN1bHRzP3N1YmFjdGlv
bj12aWV3cmVjb3JkJmFtcDtpZD1MMjAxNTI4ODY3MyZhbXA7ZnJvbT1leHBvcnQgaHR0cDovL2R4
LmRvaS5vcmcvMTAuMzM5MC9wYXRob2dlbnMxMTAxMDA1ODwvdXJsPjx1cmw+aHR0cHM6Ly9tZHBp
LXJlcy5jb20vZF9hdHRhY2htZW50L3BhdGhvZ2Vucy9wYXRob2dlbnMtMTEtMDAwNTgvYXJ0aWNs
ZV9kZXBsb3kvcGF0aG9nZW5zLTExLTAwMDU4LnBkZj92ZXJzaW9uPTE2NDEyMDA2MjY8L3VybD48
L3JlbGF0ZWQtdXJscz48L3VybHM+PGN1c3RvbTE+TDIwMTUyODg2NzMgMjAyMi0wMS0yMSAyMDIy
LTAxLTI1IHwgUkFZWUFOLUlOQ0xVU0lPTjogeyZxdW90O05hZGphICZxdW90Oz0mZ3Q7JnF1b3Q7
SW5jbHVkZWQmcXVvdDssICZxdW90O1JlZ2luYSZxdW90Oz0mZ3Q7JnF1b3Q7SW5jbHVkZWQmcXVv
dDt9IHwgUkFZWUFOLUxBQkVMUzogbXVsdGlwbGU8L2N1c3RvbTE+PGVsZWN0cm9uaWMtcmVzb3Vy
Y2UtbnVtPmRvaToxMC4zMzkwL3BhdGhvZ2VuczExMDEwMDU4PC9lbGVjdHJvbmljLXJlc291cmNl
LW51bT48bGFuZ3VhZ2U+RW5nbGlzaDwvbGFuZ3VhZ2U+PC9yZWNvcmQ+PC9DaXRlPjwvRW5kTm90
ZT4A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88, 98, 100, 115, 118, 120, 121, 125]</w:t>
            </w:r>
            <w:r>
              <w:rPr>
                <w:rFonts w:ascii="Arial" w:hAnsi="Arial" w:cs="Arial"/>
                <w:lang w:val="en-GB"/>
              </w:rPr>
              <w:fldChar w:fldCharType="end"/>
            </w:r>
          </w:p>
        </w:tc>
      </w:tr>
      <w:tr w:rsidR="0022613C" w:rsidRPr="005645AA" w:rsidTr="00D72DC1">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Default="0022613C" w:rsidP="00D72DC1">
            <w:pPr>
              <w:rPr>
                <w:rFonts w:ascii="Arial" w:hAnsi="Arial" w:cs="Arial"/>
                <w:b w:val="0"/>
                <w:lang w:val="en-GB"/>
              </w:rPr>
            </w:pPr>
            <w:r>
              <w:rPr>
                <w:rFonts w:ascii="Arial" w:hAnsi="Arial" w:cs="Arial"/>
                <w:b w:val="0"/>
                <w:lang w:val="en-GB"/>
              </w:rPr>
              <w:t>NCD respiratory</w:t>
            </w:r>
          </w:p>
        </w:tc>
        <w:tc>
          <w:tcPr>
            <w:tcW w:w="4508" w:type="dxa"/>
            <w:shd w:val="clear" w:color="auto" w:fill="auto"/>
          </w:tcPr>
          <w:p w:rsidR="0022613C" w:rsidRPr="005645AA" w:rsidRDefault="0022613C" w:rsidP="0022613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bGF3YTwvQXV0aG9yPjxZZWFyPjIwMjE8L1llYXI+PFJl
Y051bT43OTA8L1JlY051bT48RGlzcGxheVRleHQ+WzU3LCA4OCwgMTAwLCAxMTUsIDEyMCwgMTIx
LCAxMjVdPC9EaXNwbGF5VGV4dD48cmVjb3JkPjxyZWMtbnVtYmVyPjc5MDwvcmVjLW51bWJlcj48
Zm9yZWlnbi1rZXlzPjxrZXkgYXBwPSJFTiIgZGItaWQ9ImF4NWZmMHd6bnJ4cjBqZTlwZGR4dmZ3
aXB6YTJ0OWUyZjJkdCIgdGltZXN0YW1wPSIxNjgwODgwMzA3Ij43OTA8L2tleT48L2ZvcmVpZ24t
a2V5cz48cmVmLXR5cGUgbmFtZT0iSm91cm5hbCBBcnRpY2xlIj4xNzwvcmVmLXR5cGU+PGNvbnRy
aWJ1dG9ycz48YXV0aG9ycz48YXV0aG9yPkFsYXdhLCBKLjwvYXV0aG9yPjxhdXRob3I+QWwtQWxp
LCBTLjwvYXV0aG9yPjxhdXRob3I+V2FseiwgTC48L2F1dGhvcj48YXV0aG9yPldpbGVzLCBFLjwv
YXV0aG9yPjxhdXRob3I+SGFybGUsIE4uPC9hdXRob3I+PGF1dGhvcj5Bd2FsZSwgTS4gQS48L2F1
dGhvcj48YXV0aG9yPk1vaGFtZWQsIEQuPC9hdXRob3I+PGF1dGhvcj5LaG9zaG5vb2QsIEsuPC9h
dXRob3I+PC9hdXRob3JzPjwvY29udHJpYnV0b3JzPjx0aXRsZXM+PHRpdGxlPktub3dsZWRnZSBh
bmQgcGVyY2VwdGlvbnMgb2YgQ09WSUQtMTksIHByZXZhbGVuY2Ugb2YgcHJlLWV4aXN0aW5nIGNv
bmRpdGlvbnMgYW5kIGFjY2VzcyB0byBlc3NlbnRpYWwgcmVzb3VyY2VzIGluIFNvbWFsaSBJRFAg
Y2FtcHM6IGEgY3Jvc3Mtc2VjdGlvbmFsIHN0dWR5PC90aXRsZT48c2Vjb25kYXJ5LXRpdGxlPkJN
SiBPcGVuPC9zZWNvbmRhcnktdGl0bGU+PC90aXRsZXM+PHBlcmlvZGljYWw+PGZ1bGwtdGl0bGU+
Qk1KIE9wZW48L2Z1bGwtdGl0bGU+PC9wZXJpb2RpY2FsPjx2b2x1bWU+MTE8L3ZvbHVtZT48bnVt
YmVyPjY8L251bWJlcj48a2V5d29yZHM+PGtleXdvcmQ+ZGlzaW5mZWN0YW50IGFnZW50PC9rZXl3
b3JkPjxrZXl3b3JkPnNvYXA8L2tleXdvcmQ+PGtleXdvcmQ+d2F0ZXI8L2tleXdvcmQ+PGtleXdv
cmQ+YWNjaWRlbnRhbCBpbmp1cnk8L2tleXdvcmQ+PGtleXdvcmQ+YWR1bHQ8L2tleXdvcmQ+PGtl
eXdvcmQ+YW5lbWlhPC9rZXl3b3JkPjxrZXl3b3JkPmFydGljbGU8L2tleXdvcmQ+PGtleXdvcmQ+
YXN0aG1hPC9rZXl3b3JkPjxrZXl3b3JkPmF0dGl0dWRlIHRvIGRpc2FiaWxpdHk8L2tleXdvcmQ+
PGtleXdvcmQ+YXR0aXR1ZGUgdG8gaGVhbHRoPC9rZXl3b3JkPjxrZXl3b3JkPmNsaW5pY2FsIGFz
c2Vzc21lbnQ8L2tleXdvcmQ+PGtleXdvcmQ+Y29tbXVuaWNhYmxlIGRpc2Vhc2U8L2tleXdvcmQ+
PGtleXdvcmQ+Y29yb25hdmlydXMgZGlzZWFzZSAyMDE5PC9rZXl3b3JkPjxrZXl3b3JkPmNyb3Nz
LXNlY3Rpb25hbCBzdHVkeTwva2V5d29yZD48a2V5d29yZD5jcm93ZGluZyAoYXJlYSk8L2tleXdv
cmQ+PGtleXdvcmQ+ZGVuZ3VlPC9rZXl3b3JkPjxrZXl3b3JkPmRpYWJldGVzIG1lbGxpdHVzPC9r
ZXl3b3JkPjxrZXl3b3JkPmVkdWNhdGlvbmFsIHN0YXR1czwva2V5d29yZD48a2V5d29yZD5mZW1h
bGU8L2tleXdvcmQ+PGtleXdvcmQ+aGVhbHRoIGNhcmUgYWNjZXNzPC9rZXl3b3JkPjxrZXl3b3Jk
PmhlYWx0aCBzZXJ2aWNlPC9rZXl3b3JkPjxrZXl3b3JkPmhlYWx0aCBzdGF0dXM8L2tleXdvcmQ+
PGtleXdvcmQ+aHVtYW48L2tleXdvcmQ+PGtleXdvcmQ+aHlnaWVuZTwva2V5d29yZD48a2V5d29y
ZD5oeXBlcnRlbnNpb248L2tleXdvcmQ+PGtleXdvcmQ+aW5mZWN0aW9uIHByZXZlbnRpb248L2tl
eXdvcmQ+PGtleXdvcmQ+bHVuZyBkaXNlYXNlPC9rZXl3b3JkPjxrZXl3b3JkPm1ham9yIGNsaW5p
Y2FsIHN0dWR5PC9rZXl3b3JkPjxrZXl3b3JkPm1hbGFyaWE8L2tleXdvcmQ+PGtleXdvcmQ+bWFs
ZTwva2V5d29yZD48a2V5d29yZD5tYWxpZ25hbnQgbmVvcGxhc208L2tleXdvcmQ+PGtleXdvcmQ+
bWVkaWNhbCBpbmZvcm1hdGlvbjwva2V5d29yZD48a2V5d29yZD5tZW50YWwgZGlzZWFzZTwva2V5
d29yZD48a2V5d29yZD5wcmV2YWxlbmNlPC9rZXl3b3JkPjxrZXl3b3JkPnB1YmxpYyBoZWFsdGg8
L2tleXdvcmQ+PGtleXdvcmQ+cmVzaWRlbnQ8L2tleXdvcmQ+PGtleXdvcmQ+c2FuaXRhdGlvbjwv
a2V5d29yZD48a2V5d29yZD5zY3JlZW5pbmcgdGVzdDwva2V5d29yZD48a2V5d29yZD5zZXh1YWxs
eSB0cmFuc21pdHRlZCBkaXNlYXNlPC9rZXl3b3JkPjxrZXl3b3JkPnNvY2lhbCBkaXN0YW5jaW5n
PC9rZXl3b3JkPjxrZXl3b3JkPlNvbWFsaWE8L2tleXdvcmQ+PGtleXdvcmQ+dG9vdGggZGlzZWFz
ZTwva2V5d29yZD48a2V5d29yZD52aXJ1cyB0cmFuc21pc3Npb248L2tleXdvcmQ+PGtleXdvcmQ+
dnVsbmVyYWJsZSBwb3B1bGF0aW9uPC9rZXl3b3JkPjxrZXl3b3JkPkNyb3NzLVNlY3Rpb25hbCBT
dHVkaWVzPC9rZXl3b3JkPjxrZXl3b3JkPkNlc2FyZWFuIFNlY3Rpb248L2tleXdvcmQ+PC9rZXl3
b3Jkcz48ZGF0ZXM+PHllYXI+MjAyMTwveWVhcj48cHViLWRhdGVzPjxkYXRlPjIwMjE8L2RhdGU+
PC9wdWItZGF0ZXM+PC9kYXRlcz48aXNibj4yMDQ0LTYwNTU8L2lzYm4+PGFjY2Vzc2lvbi1udW0+
cmF5eWFuLTkxNzUzMzEzNjwvYWNjZXNzaW9uLW51bT48dXJscz48cmVsYXRlZC11cmxzPjx1cmw+
aHR0cHM6Ly93d3cuZW1iYXNlLmNvbS9zZWFyY2gvcmVzdWx0cz9zdWJhY3Rpb249dmlld3JlY29y
ZCZhbXA7aWQ9TDYzNTM5MTYxOCZhbXA7ZnJvbT1leHBvcnQgaHR0cDovL2R4LmRvaS5vcmcvMTAu
MTEzNi9ibWpvcGVuLTIwMjAtMDQ0NDExPC91cmw+PHVybD5odHRwczovL2Jtam9wZW4uYm1qLmNv
bS9jb250ZW50L2Jtam9wZW4vMTEvNi9lMDQ0NDExLmZ1bGwucGRmPC91cmw+PC9yZWxhdGVkLXVy
bHM+PC91cmxzPjxjdXN0b20xPkw2MzUzOTE2MTggMjAyMS0wNy0wNyAyMDIxLTA4LTMxIHwgUkFZ
WUFOLUlOQ0xVU0lPTjogeyZxdW90O05hZGphICZxdW90Oz0mZ3Q7JnF1b3Q7SW5jbHVkZWQmcXVv
dDssICZxdW90O1JlZ2luYSZxdW90Oz0mZ3Q7JnF1b3Q7SW5jbHVkZWQmcXVvdDt9IHwgUkFZWUFO
LUxBQkVMUzogQ09WSUQ8L2N1c3RvbTE+PGVsZWN0cm9uaWMtcmVzb3VyY2UtbnVtPmRvaToxMC4x
MTM2L2Jtam9wZW4tMjAyMC0wNDQ0MTE8L2VsZWN0cm9uaWMtcmVzb3VyY2UtbnVtPjxsYW5ndWFn
ZT5FbmdsaXNoPC9sYW5ndWFnZT48L3JlY29yZD48L0NpdGU+PENpdGU+PEF1dGhvcj5BbHRhcmU8
L0F1dGhvcj48WWVhcj4yMDIyPC9ZZWFyPjxSZWNOdW0+MTE3MzwvUmVjTnVtPjxyZWNvcmQ+PHJl
Yy1udW1iZXI+MTE3MzwvcmVjLW51bWJlcj48Zm9yZWlnbi1rZXlzPjxrZXkgYXBwPSJFTiIgZGIt
aWQ9ImF4NWZmMHd6bnJ4cjBqZTlwZGR4dmZ3aXB6YTJ0OWUyZjJkdCIgdGltZXN0YW1wPSIxNjg0
NTgwMzEyIj4xMTczPC9rZXk+PC9mb3JlaWduLWtleXM+PHJlZi10eXBlIG5hbWU9IkpvdXJuYWwg
QXJ0aWNsZSI+MTc8L3JlZi10eXBlPjxjb250cmlidXRvcnM+PGF1dGhvcnM+PGF1dGhvcj5BbHRh
cmUsIENoaWFyYTwvYXV0aG9yPjxhdXRob3I+S29zdGFuZG92YSwgTmF0YWx5YTwvYXV0aG9yPjxh
dXRob3I+T2tlZWZmZSwgSmVubmlmZXI8L2F1dGhvcj48YXV0aG9yPk9td29ueSwgRW1tYW51ZWw8
L2F1dGhvcj48YXV0aG9yPk55YWtvb2pvLCBSb25hbGQ8L2F1dGhvcj48YXV0aG9yPkthc296aSwg
SnVsaXVzPC9hdXRob3I+PGF1dGhvcj5TcGllZ2VsLCBQYXVsIEIuPC9hdXRob3I+PC9hdXRob3Jz
PjwvY29udHJpYnV0b3JzPjx0aXRsZXM+PHRpdGxlPkNPVklELTE5IGVwaWRlbWlvbG9neSBhbmQg
Y2hhbmdlcyBpbiBoZWFsdGggc2VydmljZSB1dGlsaXphdGlvbiBpbiBVZ2FuZGHigJlzIHJlZnVn
ZWUgc2V0dGxlbWVudHMgZHVyaW5nIHRoZSBmaXJzdCB5ZWFyIG9mIHRoZSBwYW5kZW1pYzwvdGl0
bGU+PHNlY29uZGFyeS10aXRsZT5CTUMgUHVibGljIEhlYWx0aDwvc2Vjb25kYXJ5LXRpdGxlPjwv
dGl0bGVzPjxwZXJpb2RpY2FsPjxmdWxsLXRpdGxlPkJNQyBQdWJsaWMgSGVhbHRoPC9mdWxsLXRp
dGxlPjwvcGVyaW9kaWNhbD48cGFnZXM+MTkyNzwvcGFnZXM+PHZvbHVtZT4yMjwvdm9sdW1lPjxu
dW1iZXI+MTwvbnVtYmVyPjxkYXRlcz48eWVhcj4yMDIyPC95ZWFyPjxwdWItZGF0ZXM+PGRhdGU+
MjAyMi8xMC8xNzwvZGF0ZT48L3B1Yi1kYXRlcz48L2RhdGVzPjxpc2JuPjE0NzEtMjQ1ODwvaXNi
bj48dXJscz48cmVsYXRlZC11cmxzPjx1cmw+aHR0cHM6Ly9kb2kub3JnLzEwLjExODYvczEyODg5
LTAyMi0xNDMwNS0zPC91cmw+PC9yZWxhdGVkLXVybHM+PC91cmxzPjxlbGVjdHJvbmljLXJlc291
cmNlLW51bT4xMC4xMTg2L3MxMjg4OS0wMjItMTQzMDUtMzwvZWxlY3Ryb25pYy1yZXNvdXJjZS1u
dW0+PC9yZWNvcmQ+PC9DaXRlPjxDaXRlPjxBdXRob3I+QmFnZ2lvPC9BdXRob3I+PFllYXI+MjAy
MTwvWWVhcj48UmVjTnVtPjgwMjwvUmVjTnVtPjxyZWNvcmQ+PHJlYy1udW1iZXI+ODAyPC9yZWMt
bnVtYmVyPjxmb3JlaWduLWtleXM+PGtleSBhcHA9IkVOIiBkYi1pZD0iYXg1ZmYwd3pucnhyMGpl
OXBkZHh2ZndpcHphMnQ5ZTJmMmR0IiB0aW1lc3RhbXA9IjE2ODA4ODAzMDkiPjgwMjwva2V5Pjwv
Zm9yZWlnbi1rZXlzPjxyZWYtdHlwZSBuYW1lPSJKb3VybmFsIEFydGljbGUiPjE3PC9yZWYtdHlw
ZT48Y29udHJpYnV0b3JzPjxhdXRob3JzPjxhdXRob3I+QmFnZ2lvLCBTLjwvYXV0aG9yPjxhdXRo
b3I+SmFjcXVlcmlveiwgRi48L2F1dGhvcj48YXV0aG9yPlNhbGFtdW4sIEouPC9hdXRob3I+PGF1
dGhvcj5TcGVjaGJhY2gsIEguPC9hdXRob3I+PGF1dGhvcj5KYWNrc29uLCBZLjwvYXV0aG9yPjwv
YXV0aG9ycz48L2NvbnRyaWJ1dG9ycz48dGl0bGVzPjx0aXRsZT5FcXVpdHkgaW4gYWNjZXNzIHRv
IENPVklELTE5IHRlc3RpbmcgZm9yIHVuZG9jdW1lbnRlZCBtaWdyYW50cyBhbmQgaG9tZWxlc3Mg
cGVyc29ucyBkdXJpbmcgdGhlIGluaXRpYWwgcGhhc2Ugb2YgdGhlIHBhbmRlbWljPC90aXRsZT48
c2Vjb25kYXJ5LXRpdGxlPkpvdXJuYWwgb2YgTWlncmF0aW9uIGFuZCBIZWFsdGg8L3NlY29uZGFy
eS10aXRsZT48L3RpdGxlcz48cGVyaW9kaWNhbD48ZnVsbC10aXRsZT5Kb3VybmFsIG9mIE1pZ3Jh
dGlvbiBhbmQgSGVhbHRoPC9mdWxsLXRpdGxlPjwvcGVyaW9kaWNhbD48dm9sdW1lPjQ8L3ZvbHVt
ZT48ZGF0ZXM+PHllYXI+MjAyMTwveWVhcj48cHViLWRhdGVzPjxkYXRlPjIwMjE8L2RhdGU+PC9w
dWItZGF0ZXM+PC9kYXRlcz48YWNjZXNzaW9uLW51bT5yYXl5YW4tOTE3NTMzMjM2PC9hY2Nlc3Np
b24tbnVtPjx1cmxzPjxyZWxhdGVkLXVybHM+PHVybD5odHRwczovL3d3dy5zY29wdXMuY29tL2lu
d2FyZC9yZWNvcmQudXJpP2VpZD0yLXMyLjAtODUxMTkwNjc3MzcmYW1wO2RvaT0xMC4xMDE2JTJm
ai5qbWguMjAyMS4xMDAwNTEmYW1wO3BhcnRuZXJJRD00MCZhbXA7bWQ1PTgxYTgxMGFjZDEyYTc5
YWJjNmE2Mjg3MjNmOTQzNWFmPC91cmw+PC9yZWxhdGVkLXVybHM+PC91cmxzPjxjdXN0b20xPkNp
dGVkIEJ5IDo1IEV4cG9ydCBEYXRlOiAyNiBEZWNlbWJlciAyMDIyIHwgUkFZWUFOLUlOQ0xVU0lP
TjogeyZxdW90O05hZGphICZxdW90Oz0mZ3Q7JnF1b3Q7SW5jbHVkZWQmcXVvdDssICZxdW90O1Jl
Z2luYSZxdW90Oz0mZ3Q7JnF1b3Q7SW5jbHVkZWQmcXVvdDt9IHwgUkFZWUFOLUxBQkVMUzogQ09W
SUQ8L2N1c3RvbTE+PGVsZWN0cm9uaWMtcmVzb3VyY2UtbnVtPmRvaToxMC4xMDE2L2ouam1oLjIw
MjEuMTAwMDUxPC9lbGVjdHJvbmljLXJlc291cmNlLW51bT48L3JlY29yZD48L0NpdGU+PENpdGU+
PEF1dGhvcj5Cb2pvcnF1ZXotQ2hhcGVsYTwvQXV0aG9yPjxZZWFyPjIwMjI8L1llYXI+PFJlY051
bT44MDc8L1JlY051bT48cmVjb3JkPjxyZWMtbnVtYmVyPjgwNzwvcmVjLW51bWJlcj48Zm9yZWln
bi1rZXlzPjxrZXkgYXBwPSJFTiIgZGItaWQ9ImF4NWZmMHd6bnJ4cjBqZTlwZGR4dmZ3aXB6YTJ0
OWUyZjJkdCIgdGltZXN0YW1wPSIxNjgwODgwMzExIj44MDc8L2tleT48L2ZvcmVpZ24ta2V5cz48
cmVmLXR5cGUgbmFtZT0iSm91cm5hbCBBcnRpY2xlIj4xNzwvcmVmLXR5cGU+PGNvbnRyaWJ1dG9y
cz48YXV0aG9ycz48YXV0aG9yPkJvam9ycXVlei1DaGFwZWxhLCBJLjwvYXV0aG9yPjxhdXRob3I+
U3RyYXRoZGVlLCBTLiBBLjwvYXV0aG9yPjxhdXRob3I+R2FyZmVpbiwgUi4gUy48L2F1dGhvcj48
YXV0aG9yPkJlbnNvbiwgQy4gQS48L2F1dGhvcj48YXV0aG9yPkNoYWlsbG9uLCBBLjwvYXV0aG9y
PjxhdXRob3I+SWduYWNpbywgQy48L2F1dGhvcj48YXV0aG9yPlNlcHVsdmVkYSwgSi48L2F1dGhv
cj48L2F1dGhvcnM+PC9jb250cmlidXRvcnM+PHRpdGxlcz48dGl0bGU+VGhlIGltcGFjdCBvZiB0
aGUgQ09WSUQtMTkgcGFuZGVtaWMgYW1vbmcgbWlncmFudHMgaW4gc2hlbHRlcnMgaW4gVGlqdWFu
YSwgQmFqYSBDYWxpZm9ybmlhLCBNZXhpY288L3RpdGxlPjxzZWNvbmRhcnktdGl0bGU+Qm1qIEds
b2JhbCBIZWFsdGg8L3NlY29uZGFyeS10aXRsZT48L3RpdGxlcz48cGVyaW9kaWNhbD48ZnVsbC10
aXRsZT5CTUogR2xvYmFsIEhlYWx0aDwvZnVsbC10aXRsZT48L3BlcmlvZGljYWw+PHZvbHVtZT43
PC92b2x1bWU+PG51bWJlcj4zPC9udW1iZXI+PGtleXdvcmRzPjxrZXl3b3JkPk1leGljbzwva2V5
d29yZD48a2V5d29yZD5DYWxpZm9ybmlhPC9rZXl3b3JkPjwva2V5d29yZHM+PGRhdGVzPjx5ZWFy
PjIwMjI8L3llYXI+PHB1Yi1kYXRlcz48ZGF0ZT4yMDIyLTM8L2RhdGU+PC9wdWItZGF0ZXM+PC9k
YXRlcz48aXNibj4yMDU5LTc5MDg8L2lzYm4+PGFjY2Vzc2lvbi1udW0+cmF5eWFuLTkxNzUzMzMy
MzwvYWNjZXNzaW9uLW51bT48dXJscz48cmVsYXRlZC11cmxzPjx1cmw+Jmx0O0dvIHRvIElTSSZn
dDs6Ly9XT1M6MDAwNzY4OTM3MTAwMDAxPC91cmw+PHVybD5odHRwczovL2doLmJtai5jb20vY29u
dGVudC9ibWpnaC83LzMvZTAwNzIwMi5mdWxsLnBkZjwvdXJsPjwvcmVsYXRlZC11cmxzPjwvdXJs
cz48Y3VzdG9tMT5Cb2pvcnF1ZXotQ2hhcGVsYSwgSWV0emEgU3RyYXRoZGVlLCBTdGVmZmFuaWUg
QS4gR2FyZmVpbiwgUmljaGFyZCBTLiBCZW5zb24sIENvbnN0YW5jZSBBLiBDaGFpbGxvbiwgQW50
b2luZSBJZ25hY2lvLCBDYXJvbGluZSBTZXB1bHZlZGEsIEphaW1lIENoYWlsbG9uLCBBbnRvaW5l
L0dOSC02MTIxLTIwMjI7IGNoYWlsbG9uLCBhbnRvaW5lL0dOSC0xNjIzLTIwMjIgfCBSQVlZQU4t
SU5DTFVTSU9OOiB7JnF1b3Q7TmFkamEgJnF1b3Q7PSZndDsmcXVvdDtJbmNsdWRlZCZxdW90Oywg
JnF1b3Q7UmVnaW5hJnF1b3Q7PSZndDsmcXVvdDtJbmNsdWRlZCZxdW90O30gfCBSQVlZQU4tTEFC
RUxTOiBDT1ZJRDwvY3VzdG9tMT48ZWxlY3Ryb25pYy1yZXNvdXJjZS1udW0+ZG9pOjEwLjExMzYv
Ym1qZ2gtMjAyMS0wMDcyMDI8L2VsZWN0cm9uaWMtcmVzb3VyY2UtbnVtPjwvcmVjb3JkPjwvQ2l0
ZT48Q2l0ZT48QXV0aG9yPkJ1c3RhbWFudGU8L0F1dGhvcj48WWVhcj4yMDIyPC9ZZWFyPjxSZWNO
dW0+ODEzPC9SZWNOdW0+PHJlY29yZD48cmVjLW51bWJlcj44MTM8L3JlYy1udW1iZXI+PGZvcmVp
Z24ta2V5cz48a2V5IGFwcD0iRU4iIGRiLWlkPSJheDVmZjB3em5yeHIwamU5cGRkeHZmd2lwemEy
dDllMmYyZHQiIHRpbWVzdGFtcD0iMTY4MDg4MDMxMiI+ODEzPC9rZXk+PC9mb3JlaWduLWtleXM+
PHJlZi10eXBlIG5hbWU9IkpvdXJuYWwgQXJ0aWNsZSI+MTc8L3JlZi10eXBlPjxjb250cmlidXRv
cnM+PGF1dGhvcnM+PGF1dGhvcj5CdXN0YW1hbnRlLCBKLjwvYXV0aG9yPjxhdXRob3I+U2Fpbnos
IFQuPC9hdXRob3I+PGF1dGhvcj5QZXJleiwgUy48L2F1dGhvcj48YXV0aG9yPlJvZHJpZ3Vlei1N
b2xpbm8sIFAuPC9hdXRob3I+PGF1dGhvcj5WZWdhLCBELiBNLjwvYXV0aG9yPjxhdXRob3I+TWVs
bGFkbywgTS4gSi48L2F1dGhvcj48YXV0aG9yPkxvcGV6LUhvcnRlbGFubywgTS4gRy48L2F1dGhv
cj48L2F1dGhvcnM+PC9jb250cmlidXRvcnM+PHRpdGxlcz48dGl0bGU+VG94b2Nhcmlhc2lzIGlu
IG1pZ3JhbnQgY2hpbGRyZW46IEEgNiB5ZWFycyZhcG9zOyBleHBlcmllbmNlIGluIGEgcmVmZXJl
bmNlIHBlZGlhdHJpYyB1bml0IGluIFNwYWluPC90aXRsZT48c2Vjb25kYXJ5LXRpdGxlPlRyYXZl
bCBNZWRpY2luZSBhbmQgSW5mZWN0aW91cyBEaXNlYXNlPC9zZWNvbmRhcnktdGl0bGU+PC90aXRs
ZXM+PHBlcmlvZGljYWw+PGZ1bGwtdGl0bGU+VHJhdmVsIE1lZGljaW5lIGFuZCBJbmZlY3Rpb3Vz
IERpc2Vhc2U8L2Z1bGwtdGl0bGU+PC9wZXJpb2RpY2FsPjx2b2x1bWU+NDc8L3ZvbHVtZT48a2V5
d29yZHM+PGtleXdvcmQ+T25seSBDaGlsZDwva2V5d29yZD48a2V5d29yZD5DaGlsZDwva2V5d29y
ZD48a2V5d29yZD5TcGFpbjwva2V5d29yZD48L2tleXdvcmRzPjxkYXRlcz48eWVhcj4yMDIyPC95
ZWFyPjxwdWItZGF0ZXM+PGRhdGU+MjAyMi01PC9kYXRlPjwvcHViLWRhdGVzPjwvZGF0ZXM+PGlz
Ym4+MTQ3Ny04OTM5PC9pc2JuPjxhY2Nlc3Npb24tbnVtPnJheXlhbi05MTc1MzMzNzE8L2FjY2Vz
c2lvbi1udW0+PHVybHM+PHJlbGF0ZWQtdXJscz48dXJsPjxzdHlsZSBmYWNlPSJ1bmRlcmxpbmUi
IGZvbnQ9ImRlZmF1bHQiIHNpemU9IjEwMCUiPiZsdDtHbyB0byBJU0kmZ3Q7Oi8vV09TOjAwMDgx
OTkxODkwMDAwNzwvc3R5bGU+PC91cmw+PC9yZWxhdGVkLXVybHM+PC91cmxzPjxjdXN0b20xPkJ1
c3RhbWFudGUsIEouIFNhaW56LCBULiBQZXJleiwgUy4gUm9kcmlndWV6LU1vbGlubywgUC4gTW9u
dGVybyBWZWdhLCBELiBNZWxsYWRvLCBNLiBKLiBHYXJjaWEgTG9wZXotSG9ydGVsYW5vLCBNLiBT
YWlueiwgVGFsaWEvMDAwMC0wMDAyLTUzMDEtMDk0NSAxODczLTA0NDIgfCBSQVlZQU4tSU5DTFVT
SU9OOiB7JnF1b3Q7TmFkamEgJnF1b3Q7PSZndDsmcXVvdDtJbmNsdWRlZCZxdW90OywgJnF1b3Q7
UmVnaW5hJnF1b3Q7PSZndDsmcXVvdDtJbmNsdWRlZCZxdW90O308L2N1c3RvbTE+PGVsZWN0cm9u
aWMtcmVzb3VyY2UtbnVtPmRvaToxMC4xMDE2L2oudG1haWQuMjAyMi4xMDIyODg8L2VsZWN0cm9u
aWMtcmVzb3VyY2UtbnVtPjwvcmVjb3JkPjwvQ2l0ZT48Q2l0ZT48QXV0aG9yPmRhIFNpbHZhPC9B
dXRob3I+PFllYXI+MjAyMTwvWWVhcj48UmVjTnVtPjgyNTwvUmVjTnVtPjxyZWNvcmQ+PHJlYy1u
dW1iZXI+ODI1PC9yZWMtbnVtYmVyPjxmb3JlaWduLWtleXM+PGtleSBhcHA9IkVOIiBkYi1pZD0i
YXg1ZmYwd3pucnhyMGplOXBkZHh2ZndpcHphMnQ5ZTJmMmR0IiB0aW1lc3RhbXA9IjE2ODA4ODAz
MTUiPjgyNTwva2V5PjwvZm9yZWlnbi1rZXlzPjxyZWYtdHlwZSBuYW1lPSJKb3VybmFsIEFydGlj
bGUiPjE3PC9yZWYtdHlwZT48Y29udHJpYnV0b3JzPjxhdXRob3JzPjxhdXRob3I+ZGEgU2lsdmEs
IEguIFAuPC9hdXRob3I+PGF1dGhvcj5BYnJldSwgSS4gTi48L2F1dGhvcj48YXV0aG9yPkxpbWEs
IEMuIE4uIEMuPC9hdXRob3I+PGF1dGhvcj5kZSBMaW1hLCBBLiBDLiBSLjwvYXV0aG9yPjxhdXRo
b3I+QmFyYm9zYSwgQS4gRC48L2F1dGhvcj48YXV0aG9yPmRlIE9saXZlaXJhLCBMLiBSLjwvYXV0
aG9yPjxhdXRob3I+RnVqaXNoaW1hLCBNLiBBLjwvYXV0aG9yPjxhdXRob3I+TGltYSwgUy4gUy48
L2F1dGhvcj48YXV0aG9yPmRlIExpbWEsIFYuIE4uPC9hdXRob3I+PGF1dGhvcj5DYXN0ZWxvLUJy
YW5jbywgUy48L2F1dGhvcj48YXV0aG9yPlZhbGxpbm90bywgQS4gQy4gUi48L2F1dGhvcj48L2F1
dGhvcnM+PC9jb250cmlidXRvcnM+PHRpdGxlcz48dGl0bGU+TWlncmF0aW9uIGluIHRpbWVzIG9m
IHBhbmRlbWljOiBTQVJTLUNvVi0yIGluZmVjdGlvbiBhbW9uZyB0aGUgV2FyYW8gaW5kaWdlbm91
cyByZWZ1Z2VlcyBpbiBCZWxlbSwgUGFyYSwgQW1hem9uaWEsIEJyYXppbDwvdGl0bGU+PHNlY29u
ZGFyeS10aXRsZT5CbWMgUHVibGljIEhlYWx0aDwvc2Vjb25kYXJ5LXRpdGxlPjwvdGl0bGVzPjxw
ZXJpb2RpY2FsPjxmdWxsLXRpdGxlPkJNQyBQdWJsaWMgSGVhbHRoPC9mdWxsLXRpdGxlPjwvcGVy
aW9kaWNhbD48dm9sdW1lPjIxPC92b2x1bWU+PG51bWJlcj4xPC9udW1iZXI+PGtleXdvcmRzPjxr
ZXl3b3JkPlBvdmVydHk8L2tleXdvcmQ+PGtleXdvcmQ+RW1pZ3JhdGlvbiBhbmQgSW1taWdyYXRp
b248L2tleXdvcmQ+PGtleXdvcmQ+QnJhemlsPC9rZXl3b3JkPjwva2V5d29yZHM+PGRhdGVzPjx5
ZWFyPjIwMjE8L3llYXI+PHB1Yi1kYXRlcz48ZGF0ZT4yMDIxLTk8L2RhdGU+PC9wdWItZGF0ZXM+
PC9kYXRlcz48YWNjZXNzaW9uLW51bT5yYXl5YW4tOTE3NTMzNTA3PC9hY2Nlc3Npb24tbnVtPjx1
cmxzPjxyZWxhdGVkLXVybHM+PHVybD4mbHQ7R28gdG8gSVNJJmd0OzovL1dPUzowMDA2OTUwOTU5
MDAwMDE8L3VybD48dXJsPmh0dHBzOi8vYm1jcHVibGljaGVhbHRoLmJpb21lZGNlbnRyYWwuY29t
L2NvdW50ZXIvcGRmLzEwLjExODYvczEyODg5LTAyMS0xMTY5Ni03LnBkZjwvdXJsPjwvcmVsYXRl
ZC11cmxzPjwvdXJscz48Y3VzdG9tMT5kYSBTaWx2YSwgSGlsdG9uIFBlcmVpcmEgQWJyZXUsIElz
YWJlbGxhIE5vZ3VlaXJhIENvcmRlaXJvIExpbWEsIENhcmxvcyBOZWFuZHJvIFJvY2hhIGRlIExp
bWEsIEFsaW5lIENlY3kgQmFyYm9zYSwgQWxleGFuZHJlIGRvIE5hc2NpbWVudG8gZGUgT2xpdmVp
cmEsIExlaGkgUm9kcmlndWVzIEZ1amlzaGltYSwgTWF5dW1pIEFyYWdhbyBMaW1hLCBTYW5kcmEg
U291emEgZGUgTGltYSwgVml0b3IgTmluYSBDYXN0ZWxvLUJyYW5jbywgU29jb3JybyBSb3Nhcmlv
IFZhbGxpbm90bywgQW50b25pbyBDYXJsb3MgMTQ3MS0yNDU4IHwgUkFZWUFOLUlOQ0xVU0lPTjog
eyZxdW90O05hZGphICZxdW90Oz0mZ3Q7JnF1b3Q7SW5jbHVkZWQmcXVvdDssICZxdW90O1JlZ2lu
YSZxdW90Oz0mZ3Q7JnF1b3Q7SW5jbHVkZWQmcXVvdDt9IHwgUkFZWUFOLUxBQkVMUzogQ09WSUQ8
L2N1c3RvbTE+PGVsZWN0cm9uaWMtcmVzb3VyY2UtbnVtPmRvaToxMC4xMTg2L3MxMjg4OS0wMjEt
MTE2OTYtNzwvZWxlY3Ryb25pYy1yZXNvdXJjZS1udW0+PC9yZWNvcmQ+PC9DaXRlPjxDaXRlPjxB
dXRob3I+S2FsYW5pPC9BdXRob3I+PFllYXI+MjAyMTwvWWVhcj48UmVjTnVtPjg1OTwvUmVjTnVt
PjxyZWNvcmQ+PHJlYy1udW1iZXI+ODU5PC9yZWMtbnVtYmVyPjxmb3JlaWduLWtleXM+PGtleSBh
cHA9IkVOIiBkYi1pZD0iYXg1ZmYwd3pucnhyMGplOXBkZHh2ZndpcHphMnQ5ZTJmMmR0IiB0aW1l
c3RhbXA9IjE2ODA4ODAzMjMiPjg1OTwva2V5PjwvZm9yZWlnbi1rZXlzPjxyZWYtdHlwZSBuYW1l
PSJKb3VybmFsIEFydGljbGUiPjE3PC9yZWYtdHlwZT48Y29udHJpYnV0b3JzPjxhdXRob3JzPjxh
dXRob3I+S2FsYW5pLCBOLjwvYXV0aG9yPjxhdXRob3I+SGF0YW1pLCBOLjwvYXV0aG9yPjxhdXRo
b3I+SGFnaGJlZW4sIE0uPC9hdXRob3I+PGF1dGhvcj5ZYXFvb2IsIFUuPC9hdXRob3I+PGF1dGhv
cj5SYWV5YXQgRG9vc3QsIEUuPC9hdXRob3I+PC9hdXRob3JzPjwvY29udHJpYnV0b3JzPjx0aXRs
ZXM+PHRpdGxlPkNvdmlkLTE5IGhlYWx0aCBjYXJlIGZvciBhZmdoYW4gcmVmdWdlZXMgYXMgYSBt
aW5vciBldGhuaWNpdHkgaW4gaXJhbjsgY2xpbmljYWwgZGlmZmVyZW5jZXMgYW5kIHJhY2lhbCBl
cXVhbGl0eSBpbiBoZWFsdGg8L3RpdGxlPjxzZWNvbmRhcnktdGl0bGU+QWN0YSBNZWRpY2EgSXJh
bmljYTwvc2Vjb25kYXJ5LXRpdGxlPjwvdGl0bGVzPjxwZXJpb2RpY2FsPjxmdWxsLXRpdGxlPkFj
dGEgTWVkaWNhIElyYW5pY2E8L2Z1bGwtdGl0bGU+PC9wZXJpb2RpY2FsPjxwYWdlcz40NjYtNDcx
PC9wYWdlcz48dm9sdW1lPjU5PC92b2x1bWU+PG51bWJlcj44PC9udW1iZXI+PGtleXdvcmRzPjxr
ZXl3b3JkPmFkdWx0PC9rZXl3b3JkPjxrZXl3b3JkPkFmZ2hhbjwva2V5d29yZD48a2V5d29yZD5h
Z2V1c2lhPC9rZXl3b3JkPjxrZXl3b3JkPmFub3JleGlhPC9rZXl3b3JkPjxrZXl3b3JkPmFub3Nt
aWE8L2tleXdvcmQ+PGtleXdvcmQ+YXJ0aWNsZTwva2V5d29yZD48a2V5d29yZD5hc3RobWE8L2tl
eXdvcmQ+PGtleXdvcmQ+Y2FzZSBjb250cm9sIHN0dWR5PC9rZXl3b3JkPjxrZXl3b3JkPmNvbXB1
dGVyIGFzc2lzdGVkIHRvbW9ncmFwaHk8L2tleXdvcmQ+PGtleXdvcmQ+Y29uc2Npb3VzbmVzczwv
a2V5d29yZD48a2V5d29yZD5jb250cm9sbGVkIHN0dWR5PC9rZXl3b3JkPjxrZXl3b3JkPmNvcm9u
YXZpcnVzIGRpc2Vhc2UgMjAxOTwva2V5d29yZD48a2V5d29yZD5kaWFiZXRlcyBtZWxsaXR1czwv
a2V5d29yZD48a2V5d29yZD5kaWFycmhlYTwva2V5d29yZD48a2V5d29yZD5keXNwbmVhPC9rZXl3
b3JkPjxrZXl3b3JkPmZhdGlndWU8L2tleXdvcmQ+PGtleXdvcmQ+ZmVtYWxlPC9rZXl3b3JkPjxr
ZXl3b3JkPmhlYWRhY2hlPC9rZXl3b3JkPjxrZXl3b3JkPmhlYWx0aCBjYXJlPC9rZXl3b3JkPjxr
ZXl3b3JkPmhvc3BpdGFsIG1vcnRhbGl0eTwva2V5d29yZD48a2V5d29yZD5odW1hbjwva2V5d29y
ZD48a2V5d29yZD5pbnRlbnNpdmUgY2FyZSB1bml0PC9rZXl3b3JkPjxrZXl3b3JkPklyYW48L2tl
eXdvcmQ+PGtleXdvcmQ+bWFqb3IgY2xpbmljYWwgc3R1ZHk8L2tleXdvcmQ+PGtleXdvcmQ+bWFs
ZTwva2V5d29yZD48a2V5d29yZD5taWRkbGUgYWdlZDwva2V5d29yZD48a2V5d29yZD5tb3J0YWxp
dHkgcmF0ZTwva2V5d29yZD48a2V5d29yZD5teWFsZ2lhPC9rZXl3b3JkPjxrZXl3b3JkPm5hc29w
aGFyeW5nZWFsIHN3YWI8L2tleXdvcmQ+PGtleXdvcmQ+b3V0Y29tZSBhc3Nlc3NtZW50PC9rZXl3
b3JkPjxrZXl3b3JkPnJhY2lhbCBkaXNwYXJpdHk8L2tleXdvcmQ+PGtleXdvcmQ+cmVmdWdlZTwv
a2V5d29yZD48a2V5d29yZD5zbW9raW5nPC9rZXl3b3JkPjxrZXl3b3JkPnRob3JheCBwYWluPC9r
ZXl3b3JkPjxrZXl3b3JkPnZlcnRpZ288L2tleXdvcmQ+PC9rZXl3b3Jkcz48ZGF0ZXM+PHllYXI+
MjAyMTwveWVhcj48cHViLWRhdGVzPjxkYXRlPjIwMjE8L2RhdGU+PC9wdWItZGF0ZXM+PC9kYXRl
cz48aXNibj4xNzM1LTk2OTQgMDA0NC02MDI1PC9pc2JuPjxhY2Nlc3Npb24tbnVtPnJheXlhbi05
MTc1MzM5MTg8L2FjY2Vzc2lvbi1udW0+PHVybHM+PHJlbGF0ZWQtdXJscz48dXJsPmh0dHBzOi8v
d3d3LmVtYmFzZS5jb20vc2VhcmNoL3Jlc3VsdHM/c3ViYWN0aW9uPXZpZXdyZWNvcmQmYW1wO2lk
PUwyMDEzOTIzNDIzJmFtcDtmcm9tPWV4cG9ydDwvdXJsPjwvcmVsYXRlZC11cmxzPjwvdXJscz48
Y3VzdG9tMT5MMjAxMzkyMzQyMyAyMDIxLTEwLTAxIDIwMjEtMTEtMDIgfCBSQVlZQU4tSU5DTFVT
SU9OOiB7JnF1b3Q7TmFkamEgJnF1b3Q7PSZndDsmcXVvdDtJbmNsdWRlZCZxdW90OywgJnF1b3Q7
UmVnaW5hJnF1b3Q7PSZndDsmcXVvdDtJbmNsdWRlZCZxdW90O30gfCBSQVlZQU4tTEFCRUxTOiBD
T1ZJRDwvY3VzdG9tMT48ZWxlY3Ryb25pYy1yZXNvdXJjZS1udW0+ZG9pOjwvZWxlY3Ryb25pYy1y
ZXNvdXJjZS1udW0+PGxhbmd1YWdlPkVuZ2xpc2g8L2xhbmd1YWdlPjwvcmVjb3JkPjwvQ2l0ZT48
L0Vu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F3YTwvQXV0aG9yPjxZZWFyPjIwMjE8L1llYXI+PFJl
Y051bT43OTA8L1JlY051bT48RGlzcGxheVRleHQ+WzU3LCA4OCwgMTAwLCAxMTUsIDEyMCwgMTIx
LCAxMjVdPC9EaXNwbGF5VGV4dD48cmVjb3JkPjxyZWMtbnVtYmVyPjc5MDwvcmVjLW51bWJlcj48
Zm9yZWlnbi1rZXlzPjxrZXkgYXBwPSJFTiIgZGItaWQ9ImF4NWZmMHd6bnJ4cjBqZTlwZGR4dmZ3
aXB6YTJ0OWUyZjJkdCIgdGltZXN0YW1wPSIxNjgwODgwMzA3Ij43OTA8L2tleT48L2ZvcmVpZ24t
a2V5cz48cmVmLXR5cGUgbmFtZT0iSm91cm5hbCBBcnRpY2xlIj4xNzwvcmVmLXR5cGU+PGNvbnRy
aWJ1dG9ycz48YXV0aG9ycz48YXV0aG9yPkFsYXdhLCBKLjwvYXV0aG9yPjxhdXRob3I+QWwtQWxp
LCBTLjwvYXV0aG9yPjxhdXRob3I+V2FseiwgTC48L2F1dGhvcj48YXV0aG9yPldpbGVzLCBFLjwv
YXV0aG9yPjxhdXRob3I+SGFybGUsIE4uPC9hdXRob3I+PGF1dGhvcj5Bd2FsZSwgTS4gQS48L2F1
dGhvcj48YXV0aG9yPk1vaGFtZWQsIEQuPC9hdXRob3I+PGF1dGhvcj5LaG9zaG5vb2QsIEsuPC9h
dXRob3I+PC9hdXRob3JzPjwvY29udHJpYnV0b3JzPjx0aXRsZXM+PHRpdGxlPktub3dsZWRnZSBh
bmQgcGVyY2VwdGlvbnMgb2YgQ09WSUQtMTksIHByZXZhbGVuY2Ugb2YgcHJlLWV4aXN0aW5nIGNv
bmRpdGlvbnMgYW5kIGFjY2VzcyB0byBlc3NlbnRpYWwgcmVzb3VyY2VzIGluIFNvbWFsaSBJRFAg
Y2FtcHM6IGEgY3Jvc3Mtc2VjdGlvbmFsIHN0dWR5PC90aXRsZT48c2Vjb25kYXJ5LXRpdGxlPkJN
SiBPcGVuPC9zZWNvbmRhcnktdGl0bGU+PC90aXRsZXM+PHBlcmlvZGljYWw+PGZ1bGwtdGl0bGU+
Qk1KIE9wZW48L2Z1bGwtdGl0bGU+PC9wZXJpb2RpY2FsPjx2b2x1bWU+MTE8L3ZvbHVtZT48bnVt
YmVyPjY8L251bWJlcj48a2V5d29yZHM+PGtleXdvcmQ+ZGlzaW5mZWN0YW50IGFnZW50PC9rZXl3
b3JkPjxrZXl3b3JkPnNvYXA8L2tleXdvcmQ+PGtleXdvcmQ+d2F0ZXI8L2tleXdvcmQ+PGtleXdv
cmQ+YWNjaWRlbnRhbCBpbmp1cnk8L2tleXdvcmQ+PGtleXdvcmQ+YWR1bHQ8L2tleXdvcmQ+PGtl
eXdvcmQ+YW5lbWlhPC9rZXl3b3JkPjxrZXl3b3JkPmFydGljbGU8L2tleXdvcmQ+PGtleXdvcmQ+
YXN0aG1hPC9rZXl3b3JkPjxrZXl3b3JkPmF0dGl0dWRlIHRvIGRpc2FiaWxpdHk8L2tleXdvcmQ+
PGtleXdvcmQ+YXR0aXR1ZGUgdG8gaGVhbHRoPC9rZXl3b3JkPjxrZXl3b3JkPmNsaW5pY2FsIGFz
c2Vzc21lbnQ8L2tleXdvcmQ+PGtleXdvcmQ+Y29tbXVuaWNhYmxlIGRpc2Vhc2U8L2tleXdvcmQ+
PGtleXdvcmQ+Y29yb25hdmlydXMgZGlzZWFzZSAyMDE5PC9rZXl3b3JkPjxrZXl3b3JkPmNyb3Nz
LXNlY3Rpb25hbCBzdHVkeTwva2V5d29yZD48a2V5d29yZD5jcm93ZGluZyAoYXJlYSk8L2tleXdv
cmQ+PGtleXdvcmQ+ZGVuZ3VlPC9rZXl3b3JkPjxrZXl3b3JkPmRpYWJldGVzIG1lbGxpdHVzPC9r
ZXl3b3JkPjxrZXl3b3JkPmVkdWNhdGlvbmFsIHN0YXR1czwva2V5d29yZD48a2V5d29yZD5mZW1h
bGU8L2tleXdvcmQ+PGtleXdvcmQ+aGVhbHRoIGNhcmUgYWNjZXNzPC9rZXl3b3JkPjxrZXl3b3Jk
PmhlYWx0aCBzZXJ2aWNlPC9rZXl3b3JkPjxrZXl3b3JkPmhlYWx0aCBzdGF0dXM8L2tleXdvcmQ+
PGtleXdvcmQ+aHVtYW48L2tleXdvcmQ+PGtleXdvcmQ+aHlnaWVuZTwva2V5d29yZD48a2V5d29y
ZD5oeXBlcnRlbnNpb248L2tleXdvcmQ+PGtleXdvcmQ+aW5mZWN0aW9uIHByZXZlbnRpb248L2tl
eXdvcmQ+PGtleXdvcmQ+bHVuZyBkaXNlYXNlPC9rZXl3b3JkPjxrZXl3b3JkPm1ham9yIGNsaW5p
Y2FsIHN0dWR5PC9rZXl3b3JkPjxrZXl3b3JkPm1hbGFyaWE8L2tleXdvcmQ+PGtleXdvcmQ+bWFs
ZTwva2V5d29yZD48a2V5d29yZD5tYWxpZ25hbnQgbmVvcGxhc208L2tleXdvcmQ+PGtleXdvcmQ+
bWVkaWNhbCBpbmZvcm1hdGlvbjwva2V5d29yZD48a2V5d29yZD5tZW50YWwgZGlzZWFzZTwva2V5
d29yZD48a2V5d29yZD5wcmV2YWxlbmNlPC9rZXl3b3JkPjxrZXl3b3JkPnB1YmxpYyBoZWFsdGg8
L2tleXdvcmQ+PGtleXdvcmQ+cmVzaWRlbnQ8L2tleXdvcmQ+PGtleXdvcmQ+c2FuaXRhdGlvbjwv
a2V5d29yZD48a2V5d29yZD5zY3JlZW5pbmcgdGVzdDwva2V5d29yZD48a2V5d29yZD5zZXh1YWxs
eSB0cmFuc21pdHRlZCBkaXNlYXNlPC9rZXl3b3JkPjxrZXl3b3JkPnNvY2lhbCBkaXN0YW5jaW5n
PC9rZXl3b3JkPjxrZXl3b3JkPlNvbWFsaWE8L2tleXdvcmQ+PGtleXdvcmQ+dG9vdGggZGlzZWFz
ZTwva2V5d29yZD48a2V5d29yZD52aXJ1cyB0cmFuc21pc3Npb248L2tleXdvcmQ+PGtleXdvcmQ+
dnVsbmVyYWJsZSBwb3B1bGF0aW9uPC9rZXl3b3JkPjxrZXl3b3JkPkNyb3NzLVNlY3Rpb25hbCBT
dHVkaWVzPC9rZXl3b3JkPjxrZXl3b3JkPkNlc2FyZWFuIFNlY3Rpb248L2tleXdvcmQ+PC9rZXl3
b3Jkcz48ZGF0ZXM+PHllYXI+MjAyMTwveWVhcj48cHViLWRhdGVzPjxkYXRlPjIwMjE8L2RhdGU+
PC9wdWItZGF0ZXM+PC9kYXRlcz48aXNibj4yMDQ0LTYwNTU8L2lzYm4+PGFjY2Vzc2lvbi1udW0+
cmF5eWFuLTkxNzUzMzEzNjwvYWNjZXNzaW9uLW51bT48dXJscz48cmVsYXRlZC11cmxzPjx1cmw+
aHR0cHM6Ly93d3cuZW1iYXNlLmNvbS9zZWFyY2gvcmVzdWx0cz9zdWJhY3Rpb249dmlld3JlY29y
ZCZhbXA7aWQ9TDYzNTM5MTYxOCZhbXA7ZnJvbT1leHBvcnQgaHR0cDovL2R4LmRvaS5vcmcvMTAu
MTEzNi9ibWpvcGVuLTIwMjAtMDQ0NDExPC91cmw+PHVybD5odHRwczovL2Jtam9wZW4uYm1qLmNv
bS9jb250ZW50L2Jtam9wZW4vMTEvNi9lMDQ0NDExLmZ1bGwucGRmPC91cmw+PC9yZWxhdGVkLXVy
bHM+PC91cmxzPjxjdXN0b20xPkw2MzUzOTE2MTggMjAyMS0wNy0wNyAyMDIxLTA4LTMxIHwgUkFZ
WUFOLUlOQ0xVU0lPTjogeyZxdW90O05hZGphICZxdW90Oz0mZ3Q7JnF1b3Q7SW5jbHVkZWQmcXVv
dDssICZxdW90O1JlZ2luYSZxdW90Oz0mZ3Q7JnF1b3Q7SW5jbHVkZWQmcXVvdDt9IHwgUkFZWUFO
LUxBQkVMUzogQ09WSUQ8L2N1c3RvbTE+PGVsZWN0cm9uaWMtcmVzb3VyY2UtbnVtPmRvaToxMC4x
MTM2L2Jtam9wZW4tMjAyMC0wNDQ0MTE8L2VsZWN0cm9uaWMtcmVzb3VyY2UtbnVtPjxsYW5ndWFn
ZT5FbmdsaXNoPC9sYW5ndWFnZT48L3JlY29yZD48L0NpdGU+PENpdGU+PEF1dGhvcj5BbHRhcmU8
L0F1dGhvcj48WWVhcj4yMDIyPC9ZZWFyPjxSZWNOdW0+MTE3MzwvUmVjTnVtPjxyZWNvcmQ+PHJl
Yy1udW1iZXI+MTE3MzwvcmVjLW51bWJlcj48Zm9yZWlnbi1rZXlzPjxrZXkgYXBwPSJFTiIgZGIt
aWQ9ImF4NWZmMHd6bnJ4cjBqZTlwZGR4dmZ3aXB6YTJ0OWUyZjJkdCIgdGltZXN0YW1wPSIxNjg0
NTgwMzEyIj4xMTczPC9rZXk+PC9mb3JlaWduLWtleXM+PHJlZi10eXBlIG5hbWU9IkpvdXJuYWwg
QXJ0aWNsZSI+MTc8L3JlZi10eXBlPjxjb250cmlidXRvcnM+PGF1dGhvcnM+PGF1dGhvcj5BbHRh
cmUsIENoaWFyYTwvYXV0aG9yPjxhdXRob3I+S29zdGFuZG92YSwgTmF0YWx5YTwvYXV0aG9yPjxh
dXRob3I+T2tlZWZmZSwgSmVubmlmZXI8L2F1dGhvcj48YXV0aG9yPk9td29ueSwgRW1tYW51ZWw8
L2F1dGhvcj48YXV0aG9yPk55YWtvb2pvLCBSb25hbGQ8L2F1dGhvcj48YXV0aG9yPkthc296aSwg
SnVsaXVzPC9hdXRob3I+PGF1dGhvcj5TcGllZ2VsLCBQYXVsIEIuPC9hdXRob3I+PC9hdXRob3Jz
PjwvY29udHJpYnV0b3JzPjx0aXRsZXM+PHRpdGxlPkNPVklELTE5IGVwaWRlbWlvbG9neSBhbmQg
Y2hhbmdlcyBpbiBoZWFsdGggc2VydmljZSB1dGlsaXphdGlvbiBpbiBVZ2FuZGHigJlzIHJlZnVn
ZWUgc2V0dGxlbWVudHMgZHVyaW5nIHRoZSBmaXJzdCB5ZWFyIG9mIHRoZSBwYW5kZW1pYzwvdGl0
bGU+PHNlY29uZGFyeS10aXRsZT5CTUMgUHVibGljIEhlYWx0aDwvc2Vjb25kYXJ5LXRpdGxlPjwv
dGl0bGVzPjxwZXJpb2RpY2FsPjxmdWxsLXRpdGxlPkJNQyBQdWJsaWMgSGVhbHRoPC9mdWxsLXRp
dGxlPjwvcGVyaW9kaWNhbD48cGFnZXM+MTkyNzwvcGFnZXM+PHZvbHVtZT4yMjwvdm9sdW1lPjxu
dW1iZXI+MTwvbnVtYmVyPjxkYXRlcz48eWVhcj4yMDIyPC95ZWFyPjxwdWItZGF0ZXM+PGRhdGU+
MjAyMi8xMC8xNzwvZGF0ZT48L3B1Yi1kYXRlcz48L2RhdGVzPjxpc2JuPjE0NzEtMjQ1ODwvaXNi
bj48dXJscz48cmVsYXRlZC11cmxzPjx1cmw+aHR0cHM6Ly9kb2kub3JnLzEwLjExODYvczEyODg5
LTAyMi0xNDMwNS0zPC91cmw+PC9yZWxhdGVkLXVybHM+PC91cmxzPjxlbGVjdHJvbmljLXJlc291
cmNlLW51bT4xMC4xMTg2L3MxMjg4OS0wMjItMTQzMDUtMzwvZWxlY3Ryb25pYy1yZXNvdXJjZS1u
dW0+PC9yZWNvcmQ+PC9DaXRlPjxDaXRlPjxBdXRob3I+QmFnZ2lvPC9BdXRob3I+PFllYXI+MjAy
MTwvWWVhcj48UmVjTnVtPjgwMjwvUmVjTnVtPjxyZWNvcmQ+PHJlYy1udW1iZXI+ODAyPC9yZWMt
bnVtYmVyPjxmb3JlaWduLWtleXM+PGtleSBhcHA9IkVOIiBkYi1pZD0iYXg1ZmYwd3pucnhyMGpl
OXBkZHh2ZndpcHphMnQ5ZTJmMmR0IiB0aW1lc3RhbXA9IjE2ODA4ODAzMDkiPjgwMjwva2V5Pjwv
Zm9yZWlnbi1rZXlzPjxyZWYtdHlwZSBuYW1lPSJKb3VybmFsIEFydGljbGUiPjE3PC9yZWYtdHlw
ZT48Y29udHJpYnV0b3JzPjxhdXRob3JzPjxhdXRob3I+QmFnZ2lvLCBTLjwvYXV0aG9yPjxhdXRo
b3I+SmFjcXVlcmlveiwgRi48L2F1dGhvcj48YXV0aG9yPlNhbGFtdW4sIEouPC9hdXRob3I+PGF1
dGhvcj5TcGVjaGJhY2gsIEguPC9hdXRob3I+PGF1dGhvcj5KYWNrc29uLCBZLjwvYXV0aG9yPjwv
YXV0aG9ycz48L2NvbnRyaWJ1dG9ycz48dGl0bGVzPjx0aXRsZT5FcXVpdHkgaW4gYWNjZXNzIHRv
IENPVklELTE5IHRlc3RpbmcgZm9yIHVuZG9jdW1lbnRlZCBtaWdyYW50cyBhbmQgaG9tZWxlc3Mg
cGVyc29ucyBkdXJpbmcgdGhlIGluaXRpYWwgcGhhc2Ugb2YgdGhlIHBhbmRlbWljPC90aXRsZT48
c2Vjb25kYXJ5LXRpdGxlPkpvdXJuYWwgb2YgTWlncmF0aW9uIGFuZCBIZWFsdGg8L3NlY29uZGFy
eS10aXRsZT48L3RpdGxlcz48cGVyaW9kaWNhbD48ZnVsbC10aXRsZT5Kb3VybmFsIG9mIE1pZ3Jh
dGlvbiBhbmQgSGVhbHRoPC9mdWxsLXRpdGxlPjwvcGVyaW9kaWNhbD48dm9sdW1lPjQ8L3ZvbHVt
ZT48ZGF0ZXM+PHllYXI+MjAyMTwveWVhcj48cHViLWRhdGVzPjxkYXRlPjIwMjE8L2RhdGU+PC9w
dWItZGF0ZXM+PC9kYXRlcz48YWNjZXNzaW9uLW51bT5yYXl5YW4tOTE3NTMzMjM2PC9hY2Nlc3Np
b24tbnVtPjx1cmxzPjxyZWxhdGVkLXVybHM+PHVybD5odHRwczovL3d3dy5zY29wdXMuY29tL2lu
d2FyZC9yZWNvcmQudXJpP2VpZD0yLXMyLjAtODUxMTkwNjc3MzcmYW1wO2RvaT0xMC4xMDE2JTJm
ai5qbWguMjAyMS4xMDAwNTEmYW1wO3BhcnRuZXJJRD00MCZhbXA7bWQ1PTgxYTgxMGFjZDEyYTc5
YWJjNmE2Mjg3MjNmOTQzNWFmPC91cmw+PC9yZWxhdGVkLXVybHM+PC91cmxzPjxjdXN0b20xPkNp
dGVkIEJ5IDo1IEV4cG9ydCBEYXRlOiAyNiBEZWNlbWJlciAyMDIyIHwgUkFZWUFOLUlOQ0xVU0lP
TjogeyZxdW90O05hZGphICZxdW90Oz0mZ3Q7JnF1b3Q7SW5jbHVkZWQmcXVvdDssICZxdW90O1Jl
Z2luYSZxdW90Oz0mZ3Q7JnF1b3Q7SW5jbHVkZWQmcXVvdDt9IHwgUkFZWUFOLUxBQkVMUzogQ09W
SUQ8L2N1c3RvbTE+PGVsZWN0cm9uaWMtcmVzb3VyY2UtbnVtPmRvaToxMC4xMDE2L2ouam1oLjIw
MjEuMTAwMDUxPC9lbGVjdHJvbmljLXJlc291cmNlLW51bT48L3JlY29yZD48L0NpdGU+PENpdGU+
PEF1dGhvcj5Cb2pvcnF1ZXotQ2hhcGVsYTwvQXV0aG9yPjxZZWFyPjIwMjI8L1llYXI+PFJlY051
bT44MDc8L1JlY051bT48cmVjb3JkPjxyZWMtbnVtYmVyPjgwNzwvcmVjLW51bWJlcj48Zm9yZWln
bi1rZXlzPjxrZXkgYXBwPSJFTiIgZGItaWQ9ImF4NWZmMHd6bnJ4cjBqZTlwZGR4dmZ3aXB6YTJ0
OWUyZjJkdCIgdGltZXN0YW1wPSIxNjgwODgwMzExIj44MDc8L2tleT48L2ZvcmVpZ24ta2V5cz48
cmVmLXR5cGUgbmFtZT0iSm91cm5hbCBBcnRpY2xlIj4xNzwvcmVmLXR5cGU+PGNvbnRyaWJ1dG9y
cz48YXV0aG9ycz48YXV0aG9yPkJvam9ycXVlei1DaGFwZWxhLCBJLjwvYXV0aG9yPjxhdXRob3I+
U3RyYXRoZGVlLCBTLiBBLjwvYXV0aG9yPjxhdXRob3I+R2FyZmVpbiwgUi4gUy48L2F1dGhvcj48
YXV0aG9yPkJlbnNvbiwgQy4gQS48L2F1dGhvcj48YXV0aG9yPkNoYWlsbG9uLCBBLjwvYXV0aG9y
PjxhdXRob3I+SWduYWNpbywgQy48L2F1dGhvcj48YXV0aG9yPlNlcHVsdmVkYSwgSi48L2F1dGhv
cj48L2F1dGhvcnM+PC9jb250cmlidXRvcnM+PHRpdGxlcz48dGl0bGU+VGhlIGltcGFjdCBvZiB0
aGUgQ09WSUQtMTkgcGFuZGVtaWMgYW1vbmcgbWlncmFudHMgaW4gc2hlbHRlcnMgaW4gVGlqdWFu
YSwgQmFqYSBDYWxpZm9ybmlhLCBNZXhpY288L3RpdGxlPjxzZWNvbmRhcnktdGl0bGU+Qm1qIEds
b2JhbCBIZWFsdGg8L3NlY29uZGFyeS10aXRsZT48L3RpdGxlcz48cGVyaW9kaWNhbD48ZnVsbC10
aXRsZT5CTUogR2xvYmFsIEhlYWx0aDwvZnVsbC10aXRsZT48L3BlcmlvZGljYWw+PHZvbHVtZT43
PC92b2x1bWU+PG51bWJlcj4zPC9udW1iZXI+PGtleXdvcmRzPjxrZXl3b3JkPk1leGljbzwva2V5
d29yZD48a2V5d29yZD5DYWxpZm9ybmlhPC9rZXl3b3JkPjwva2V5d29yZHM+PGRhdGVzPjx5ZWFy
PjIwMjI8L3llYXI+PHB1Yi1kYXRlcz48ZGF0ZT4yMDIyLTM8L2RhdGU+PC9wdWItZGF0ZXM+PC9k
YXRlcz48aXNibj4yMDU5LTc5MDg8L2lzYm4+PGFjY2Vzc2lvbi1udW0+cmF5eWFuLTkxNzUzMzMy
MzwvYWNjZXNzaW9uLW51bT48dXJscz48cmVsYXRlZC11cmxzPjx1cmw+Jmx0O0dvIHRvIElTSSZn
dDs6Ly9XT1M6MDAwNzY4OTM3MTAwMDAxPC91cmw+PHVybD5odHRwczovL2doLmJtai5jb20vY29u
dGVudC9ibWpnaC83LzMvZTAwNzIwMi5mdWxsLnBkZjwvdXJsPjwvcmVsYXRlZC11cmxzPjwvdXJs
cz48Y3VzdG9tMT5Cb2pvcnF1ZXotQ2hhcGVsYSwgSWV0emEgU3RyYXRoZGVlLCBTdGVmZmFuaWUg
QS4gR2FyZmVpbiwgUmljaGFyZCBTLiBCZW5zb24sIENvbnN0YW5jZSBBLiBDaGFpbGxvbiwgQW50
b2luZSBJZ25hY2lvLCBDYXJvbGluZSBTZXB1bHZlZGEsIEphaW1lIENoYWlsbG9uLCBBbnRvaW5l
L0dOSC02MTIxLTIwMjI7IGNoYWlsbG9uLCBhbnRvaW5lL0dOSC0xNjIzLTIwMjIgfCBSQVlZQU4t
SU5DTFVTSU9OOiB7JnF1b3Q7TmFkamEgJnF1b3Q7PSZndDsmcXVvdDtJbmNsdWRlZCZxdW90Oywg
JnF1b3Q7UmVnaW5hJnF1b3Q7PSZndDsmcXVvdDtJbmNsdWRlZCZxdW90O30gfCBSQVlZQU4tTEFC
RUxTOiBDT1ZJRDwvY3VzdG9tMT48ZWxlY3Ryb25pYy1yZXNvdXJjZS1udW0+ZG9pOjEwLjExMzYv
Ym1qZ2gtMjAyMS0wMDcyMDI8L2VsZWN0cm9uaWMtcmVzb3VyY2UtbnVtPjwvcmVjb3JkPjwvQ2l0
ZT48Q2l0ZT48QXV0aG9yPkJ1c3RhbWFudGU8L0F1dGhvcj48WWVhcj4yMDIyPC9ZZWFyPjxSZWNO
dW0+ODEzPC9SZWNOdW0+PHJlY29yZD48cmVjLW51bWJlcj44MTM8L3JlYy1udW1iZXI+PGZvcmVp
Z24ta2V5cz48a2V5IGFwcD0iRU4iIGRiLWlkPSJheDVmZjB3em5yeHIwamU5cGRkeHZmd2lwemEy
dDllMmYyZHQiIHRpbWVzdGFtcD0iMTY4MDg4MDMxMiI+ODEzPC9rZXk+PC9mb3JlaWduLWtleXM+
PHJlZi10eXBlIG5hbWU9IkpvdXJuYWwgQXJ0aWNsZSI+MTc8L3JlZi10eXBlPjxjb250cmlidXRv
cnM+PGF1dGhvcnM+PGF1dGhvcj5CdXN0YW1hbnRlLCBKLjwvYXV0aG9yPjxhdXRob3I+U2Fpbnos
IFQuPC9hdXRob3I+PGF1dGhvcj5QZXJleiwgUy48L2F1dGhvcj48YXV0aG9yPlJvZHJpZ3Vlei1N
b2xpbm8sIFAuPC9hdXRob3I+PGF1dGhvcj5WZWdhLCBELiBNLjwvYXV0aG9yPjxhdXRob3I+TWVs
bGFkbywgTS4gSi48L2F1dGhvcj48YXV0aG9yPkxvcGV6LUhvcnRlbGFubywgTS4gRy48L2F1dGhv
cj48L2F1dGhvcnM+PC9jb250cmlidXRvcnM+PHRpdGxlcz48dGl0bGU+VG94b2Nhcmlhc2lzIGlu
IG1pZ3JhbnQgY2hpbGRyZW46IEEgNiB5ZWFycyZhcG9zOyBleHBlcmllbmNlIGluIGEgcmVmZXJl
bmNlIHBlZGlhdHJpYyB1bml0IGluIFNwYWluPC90aXRsZT48c2Vjb25kYXJ5LXRpdGxlPlRyYXZl
bCBNZWRpY2luZSBhbmQgSW5mZWN0aW91cyBEaXNlYXNlPC9zZWNvbmRhcnktdGl0bGU+PC90aXRs
ZXM+PHBlcmlvZGljYWw+PGZ1bGwtdGl0bGU+VHJhdmVsIE1lZGljaW5lIGFuZCBJbmZlY3Rpb3Vz
IERpc2Vhc2U8L2Z1bGwtdGl0bGU+PC9wZXJpb2RpY2FsPjx2b2x1bWU+NDc8L3ZvbHVtZT48a2V5
d29yZHM+PGtleXdvcmQ+T25seSBDaGlsZDwva2V5d29yZD48a2V5d29yZD5DaGlsZDwva2V5d29y
ZD48a2V5d29yZD5TcGFpbjwva2V5d29yZD48L2tleXdvcmRzPjxkYXRlcz48eWVhcj4yMDIyPC95
ZWFyPjxwdWItZGF0ZXM+PGRhdGU+MjAyMi01PC9kYXRlPjwvcHViLWRhdGVzPjwvZGF0ZXM+PGlz
Ym4+MTQ3Ny04OTM5PC9pc2JuPjxhY2Nlc3Npb24tbnVtPnJheXlhbi05MTc1MzMzNzE8L2FjY2Vz
c2lvbi1udW0+PHVybHM+PHJlbGF0ZWQtdXJscz48dXJsPjxzdHlsZSBmYWNlPSJ1bmRlcmxpbmUi
IGZvbnQ9ImRlZmF1bHQiIHNpemU9IjEwMCUiPiZsdDtHbyB0byBJU0kmZ3Q7Oi8vV09TOjAwMDgx
OTkxODkwMDAwNzwvc3R5bGU+PC91cmw+PC9yZWxhdGVkLXVybHM+PC91cmxzPjxjdXN0b20xPkJ1
c3RhbWFudGUsIEouIFNhaW56LCBULiBQZXJleiwgUy4gUm9kcmlndWV6LU1vbGlubywgUC4gTW9u
dGVybyBWZWdhLCBELiBNZWxsYWRvLCBNLiBKLiBHYXJjaWEgTG9wZXotSG9ydGVsYW5vLCBNLiBT
YWlueiwgVGFsaWEvMDAwMC0wMDAyLTUzMDEtMDk0NSAxODczLTA0NDIgfCBSQVlZQU4tSU5DTFVT
SU9OOiB7JnF1b3Q7TmFkamEgJnF1b3Q7PSZndDsmcXVvdDtJbmNsdWRlZCZxdW90OywgJnF1b3Q7
UmVnaW5hJnF1b3Q7PSZndDsmcXVvdDtJbmNsdWRlZCZxdW90O308L2N1c3RvbTE+PGVsZWN0cm9u
aWMtcmVzb3VyY2UtbnVtPmRvaToxMC4xMDE2L2oudG1haWQuMjAyMi4xMDIyODg8L2VsZWN0cm9u
aWMtcmVzb3VyY2UtbnVtPjwvcmVjb3JkPjwvQ2l0ZT48Q2l0ZT48QXV0aG9yPmRhIFNpbHZhPC9B
dXRob3I+PFllYXI+MjAyMTwvWWVhcj48UmVjTnVtPjgyNTwvUmVjTnVtPjxyZWNvcmQ+PHJlYy1u
dW1iZXI+ODI1PC9yZWMtbnVtYmVyPjxmb3JlaWduLWtleXM+PGtleSBhcHA9IkVOIiBkYi1pZD0i
YXg1ZmYwd3pucnhyMGplOXBkZHh2ZndpcHphMnQ5ZTJmMmR0IiB0aW1lc3RhbXA9IjE2ODA4ODAz
MTUiPjgyNTwva2V5PjwvZm9yZWlnbi1rZXlzPjxyZWYtdHlwZSBuYW1lPSJKb3VybmFsIEFydGlj
bGUiPjE3PC9yZWYtdHlwZT48Y29udHJpYnV0b3JzPjxhdXRob3JzPjxhdXRob3I+ZGEgU2lsdmEs
IEguIFAuPC9hdXRob3I+PGF1dGhvcj5BYnJldSwgSS4gTi48L2F1dGhvcj48YXV0aG9yPkxpbWEs
IEMuIE4uIEMuPC9hdXRob3I+PGF1dGhvcj5kZSBMaW1hLCBBLiBDLiBSLjwvYXV0aG9yPjxhdXRo
b3I+QmFyYm9zYSwgQS4gRC48L2F1dGhvcj48YXV0aG9yPmRlIE9saXZlaXJhLCBMLiBSLjwvYXV0
aG9yPjxhdXRob3I+RnVqaXNoaW1hLCBNLiBBLjwvYXV0aG9yPjxhdXRob3I+TGltYSwgUy4gUy48
L2F1dGhvcj48YXV0aG9yPmRlIExpbWEsIFYuIE4uPC9hdXRob3I+PGF1dGhvcj5DYXN0ZWxvLUJy
YW5jbywgUy48L2F1dGhvcj48YXV0aG9yPlZhbGxpbm90bywgQS4gQy4gUi48L2F1dGhvcj48L2F1
dGhvcnM+PC9jb250cmlidXRvcnM+PHRpdGxlcz48dGl0bGU+TWlncmF0aW9uIGluIHRpbWVzIG9m
IHBhbmRlbWljOiBTQVJTLUNvVi0yIGluZmVjdGlvbiBhbW9uZyB0aGUgV2FyYW8gaW5kaWdlbm91
cyByZWZ1Z2VlcyBpbiBCZWxlbSwgUGFyYSwgQW1hem9uaWEsIEJyYXppbDwvdGl0bGU+PHNlY29u
ZGFyeS10aXRsZT5CbWMgUHVibGljIEhlYWx0aDwvc2Vjb25kYXJ5LXRpdGxlPjwvdGl0bGVzPjxw
ZXJpb2RpY2FsPjxmdWxsLXRpdGxlPkJNQyBQdWJsaWMgSGVhbHRoPC9mdWxsLXRpdGxlPjwvcGVy
aW9kaWNhbD48dm9sdW1lPjIxPC92b2x1bWU+PG51bWJlcj4xPC9udW1iZXI+PGtleXdvcmRzPjxr
ZXl3b3JkPlBvdmVydHk8L2tleXdvcmQ+PGtleXdvcmQ+RW1pZ3JhdGlvbiBhbmQgSW1taWdyYXRp
b248L2tleXdvcmQ+PGtleXdvcmQ+QnJhemlsPC9rZXl3b3JkPjwva2V5d29yZHM+PGRhdGVzPjx5
ZWFyPjIwMjE8L3llYXI+PHB1Yi1kYXRlcz48ZGF0ZT4yMDIxLTk8L2RhdGU+PC9wdWItZGF0ZXM+
PC9kYXRlcz48YWNjZXNzaW9uLW51bT5yYXl5YW4tOTE3NTMzNTA3PC9hY2Nlc3Npb24tbnVtPjx1
cmxzPjxyZWxhdGVkLXVybHM+PHVybD4mbHQ7R28gdG8gSVNJJmd0OzovL1dPUzowMDA2OTUwOTU5
MDAwMDE8L3VybD48dXJsPmh0dHBzOi8vYm1jcHVibGljaGVhbHRoLmJpb21lZGNlbnRyYWwuY29t
L2NvdW50ZXIvcGRmLzEwLjExODYvczEyODg5LTAyMS0xMTY5Ni03LnBkZjwvdXJsPjwvcmVsYXRl
ZC11cmxzPjwvdXJscz48Y3VzdG9tMT5kYSBTaWx2YSwgSGlsdG9uIFBlcmVpcmEgQWJyZXUsIElz
YWJlbGxhIE5vZ3VlaXJhIENvcmRlaXJvIExpbWEsIENhcmxvcyBOZWFuZHJvIFJvY2hhIGRlIExp
bWEsIEFsaW5lIENlY3kgQmFyYm9zYSwgQWxleGFuZHJlIGRvIE5hc2NpbWVudG8gZGUgT2xpdmVp
cmEsIExlaGkgUm9kcmlndWVzIEZ1amlzaGltYSwgTWF5dW1pIEFyYWdhbyBMaW1hLCBTYW5kcmEg
U291emEgZGUgTGltYSwgVml0b3IgTmluYSBDYXN0ZWxvLUJyYW5jbywgU29jb3JybyBSb3Nhcmlv
IFZhbGxpbm90bywgQW50b25pbyBDYXJsb3MgMTQ3MS0yNDU4IHwgUkFZWUFOLUlOQ0xVU0lPTjog
eyZxdW90O05hZGphICZxdW90Oz0mZ3Q7JnF1b3Q7SW5jbHVkZWQmcXVvdDssICZxdW90O1JlZ2lu
YSZxdW90Oz0mZ3Q7JnF1b3Q7SW5jbHVkZWQmcXVvdDt9IHwgUkFZWUFOLUxBQkVMUzogQ09WSUQ8
L2N1c3RvbTE+PGVsZWN0cm9uaWMtcmVzb3VyY2UtbnVtPmRvaToxMC4xMTg2L3MxMjg4OS0wMjEt
MTE2OTYtNzwvZWxlY3Ryb25pYy1yZXNvdXJjZS1udW0+PC9yZWNvcmQ+PC9DaXRlPjxDaXRlPjxB
dXRob3I+S2FsYW5pPC9BdXRob3I+PFllYXI+MjAyMTwvWWVhcj48UmVjTnVtPjg1OTwvUmVjTnVt
PjxyZWNvcmQ+PHJlYy1udW1iZXI+ODU5PC9yZWMtbnVtYmVyPjxmb3JlaWduLWtleXM+PGtleSBh
cHA9IkVOIiBkYi1pZD0iYXg1ZmYwd3pucnhyMGplOXBkZHh2ZndpcHphMnQ5ZTJmMmR0IiB0aW1l
c3RhbXA9IjE2ODA4ODAzMjMiPjg1OTwva2V5PjwvZm9yZWlnbi1rZXlzPjxyZWYtdHlwZSBuYW1l
PSJKb3VybmFsIEFydGljbGUiPjE3PC9yZWYtdHlwZT48Y29udHJpYnV0b3JzPjxhdXRob3JzPjxh
dXRob3I+S2FsYW5pLCBOLjwvYXV0aG9yPjxhdXRob3I+SGF0YW1pLCBOLjwvYXV0aG9yPjxhdXRo
b3I+SGFnaGJlZW4sIE0uPC9hdXRob3I+PGF1dGhvcj5ZYXFvb2IsIFUuPC9hdXRob3I+PGF1dGhv
cj5SYWV5YXQgRG9vc3QsIEUuPC9hdXRob3I+PC9hdXRob3JzPjwvY29udHJpYnV0b3JzPjx0aXRs
ZXM+PHRpdGxlPkNvdmlkLTE5IGhlYWx0aCBjYXJlIGZvciBhZmdoYW4gcmVmdWdlZXMgYXMgYSBt
aW5vciBldGhuaWNpdHkgaW4gaXJhbjsgY2xpbmljYWwgZGlmZmVyZW5jZXMgYW5kIHJhY2lhbCBl
cXVhbGl0eSBpbiBoZWFsdGg8L3RpdGxlPjxzZWNvbmRhcnktdGl0bGU+QWN0YSBNZWRpY2EgSXJh
bmljYTwvc2Vjb25kYXJ5LXRpdGxlPjwvdGl0bGVzPjxwZXJpb2RpY2FsPjxmdWxsLXRpdGxlPkFj
dGEgTWVkaWNhIElyYW5pY2E8L2Z1bGwtdGl0bGU+PC9wZXJpb2RpY2FsPjxwYWdlcz40NjYtNDcx
PC9wYWdlcz48dm9sdW1lPjU5PC92b2x1bWU+PG51bWJlcj44PC9udW1iZXI+PGtleXdvcmRzPjxr
ZXl3b3JkPmFkdWx0PC9rZXl3b3JkPjxrZXl3b3JkPkFmZ2hhbjwva2V5d29yZD48a2V5d29yZD5h
Z2V1c2lhPC9rZXl3b3JkPjxrZXl3b3JkPmFub3JleGlhPC9rZXl3b3JkPjxrZXl3b3JkPmFub3Nt
aWE8L2tleXdvcmQ+PGtleXdvcmQ+YXJ0aWNsZTwva2V5d29yZD48a2V5d29yZD5hc3RobWE8L2tl
eXdvcmQ+PGtleXdvcmQ+Y2FzZSBjb250cm9sIHN0dWR5PC9rZXl3b3JkPjxrZXl3b3JkPmNvbXB1
dGVyIGFzc2lzdGVkIHRvbW9ncmFwaHk8L2tleXdvcmQ+PGtleXdvcmQ+Y29uc2Npb3VzbmVzczwv
a2V5d29yZD48a2V5d29yZD5jb250cm9sbGVkIHN0dWR5PC9rZXl3b3JkPjxrZXl3b3JkPmNvcm9u
YXZpcnVzIGRpc2Vhc2UgMjAxOTwva2V5d29yZD48a2V5d29yZD5kaWFiZXRlcyBtZWxsaXR1czwv
a2V5d29yZD48a2V5d29yZD5kaWFycmhlYTwva2V5d29yZD48a2V5d29yZD5keXNwbmVhPC9rZXl3
b3JkPjxrZXl3b3JkPmZhdGlndWU8L2tleXdvcmQ+PGtleXdvcmQ+ZmVtYWxlPC9rZXl3b3JkPjxr
ZXl3b3JkPmhlYWRhY2hlPC9rZXl3b3JkPjxrZXl3b3JkPmhlYWx0aCBjYXJlPC9rZXl3b3JkPjxr
ZXl3b3JkPmhvc3BpdGFsIG1vcnRhbGl0eTwva2V5d29yZD48a2V5d29yZD5odW1hbjwva2V5d29y
ZD48a2V5d29yZD5pbnRlbnNpdmUgY2FyZSB1bml0PC9rZXl3b3JkPjxrZXl3b3JkPklyYW48L2tl
eXdvcmQ+PGtleXdvcmQ+bWFqb3IgY2xpbmljYWwgc3R1ZHk8L2tleXdvcmQ+PGtleXdvcmQ+bWFs
ZTwva2V5d29yZD48a2V5d29yZD5taWRkbGUgYWdlZDwva2V5d29yZD48a2V5d29yZD5tb3J0YWxp
dHkgcmF0ZTwva2V5d29yZD48a2V5d29yZD5teWFsZ2lhPC9rZXl3b3JkPjxrZXl3b3JkPm5hc29w
aGFyeW5nZWFsIHN3YWI8L2tleXdvcmQ+PGtleXdvcmQ+b3V0Y29tZSBhc3Nlc3NtZW50PC9rZXl3
b3JkPjxrZXl3b3JkPnJhY2lhbCBkaXNwYXJpdHk8L2tleXdvcmQ+PGtleXdvcmQ+cmVmdWdlZTwv
a2V5d29yZD48a2V5d29yZD5zbW9raW5nPC9rZXl3b3JkPjxrZXl3b3JkPnRob3JheCBwYWluPC9r
ZXl3b3JkPjxrZXl3b3JkPnZlcnRpZ288L2tleXdvcmQ+PC9rZXl3b3Jkcz48ZGF0ZXM+PHllYXI+
MjAyMTwveWVhcj48cHViLWRhdGVzPjxkYXRlPjIwMjE8L2RhdGU+PC9wdWItZGF0ZXM+PC9kYXRl
cz48aXNibj4xNzM1LTk2OTQgMDA0NC02MDI1PC9pc2JuPjxhY2Nlc3Npb24tbnVtPnJheXlhbi05
MTc1MzM5MTg8L2FjY2Vzc2lvbi1udW0+PHVybHM+PHJlbGF0ZWQtdXJscz48dXJsPmh0dHBzOi8v
d3d3LmVtYmFzZS5jb20vc2VhcmNoL3Jlc3VsdHM/c3ViYWN0aW9uPXZpZXdyZWNvcmQmYW1wO2lk
PUwyMDEzOTIzNDIzJmFtcDtmcm9tPWV4cG9ydDwvdXJsPjwvcmVsYXRlZC11cmxzPjwvdXJscz48
Y3VzdG9tMT5MMjAxMzkyMzQyMyAyMDIxLTEwLTAxIDIwMjEtMTEtMDIgfCBSQVlZQU4tSU5DTFVT
SU9OOiB7JnF1b3Q7TmFkamEgJnF1b3Q7PSZndDsmcXVvdDtJbmNsdWRlZCZxdW90OywgJnF1b3Q7
UmVnaW5hJnF1b3Q7PSZndDsmcXVvdDtJbmNsdWRlZCZxdW90O30gfCBSQVlZQU4tTEFCRUxTOiBD
T1ZJRDwvY3VzdG9tMT48ZWxlY3Ryb25pYy1yZXNvdXJjZS1udW0+ZG9pOjwvZWxlY3Ryb25pYy1y
ZXNvdXJjZS1udW0+PGxhbmd1YWdlPkVuZ2xpc2g8L2xhbmd1YWdlPjwvcmVjb3JkPjwvQ2l0ZT48
L0Vu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57, 88, 100, 115, 120, 121, 125]</w:t>
            </w:r>
            <w:r>
              <w:rPr>
                <w:rFonts w:ascii="Arial" w:hAnsi="Arial" w:cs="Arial"/>
                <w:lang w:val="en-GB"/>
              </w:rPr>
              <w:fldChar w:fldCharType="end"/>
            </w:r>
          </w:p>
        </w:tc>
      </w:tr>
      <w:tr w:rsidR="0022613C" w:rsidRPr="005645AA" w:rsidTr="00D72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22613C" w:rsidRPr="005645AA" w:rsidRDefault="0022613C" w:rsidP="00D72DC1">
            <w:pPr>
              <w:rPr>
                <w:rFonts w:ascii="Arial" w:hAnsi="Arial" w:cs="Arial"/>
                <w:b w:val="0"/>
                <w:lang w:val="en-GB"/>
              </w:rPr>
            </w:pPr>
            <w:r w:rsidRPr="005645AA">
              <w:rPr>
                <w:rFonts w:ascii="Arial" w:hAnsi="Arial" w:cs="Arial"/>
                <w:b w:val="0"/>
                <w:lang w:val="en-GB"/>
              </w:rPr>
              <w:t>Overweight and obesity</w:t>
            </w:r>
          </w:p>
        </w:tc>
        <w:tc>
          <w:tcPr>
            <w:tcW w:w="4508" w:type="dxa"/>
            <w:shd w:val="clear" w:color="auto" w:fill="auto"/>
          </w:tcPr>
          <w:p w:rsidR="0022613C" w:rsidRPr="005645AA" w:rsidRDefault="0022613C" w:rsidP="0022613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IYXJyaXM8L0F1dGhvcj48WWVhcj4xOTg0PC9ZZWFyPjxS
ZWNOdW0+NDk5PC9SZWNOdW0+PERpc3BsYXlUZXh0PlsyMSwgOTEsIDEyNSwgMTMwXTwvRGlzcGxh
eVRleHQ+PHJlY29yZD48cmVjLW51bWJlcj40OTk8L3JlYy1udW1iZXI+PGZvcmVpZ24ta2V5cz48
a2V5IGFwcD0iRU4iIGRiLWlkPSJheDVmZjB3em5yeHIwamU5cGRkeHZmd2lwemEydDllMmYyZHQi
IHRpbWVzdGFtcD0iMTY4MDg4MDI1MiI+NDk5PC9rZXk+PC9mb3JlaWduLWtleXM+PHJlZi10eXBl
IG5hbWU9IkpvdXJuYWwgQXJ0aWNsZSI+MTc8L3JlZi10eXBlPjxjb250cmlidXRvcnM+PGF1dGhv
cnM+PGF1dGhvcj5IYXJyaXMsIEEuIFIuPC9hdXRob3I+PGF1dGhvcj5SdXNzZWxsLCBSLiBKLjwv
YXV0aG9yPjxhdXRob3I+Q2hhcnRlcnMsIEEuIEQuPC9hdXRob3I+PC9hdXRob3JzPjwvY29udHJp
YnV0b3JzPjxhdXRoLWFkZHJlc3M+QS5SLiBIYXJyaXM8L2F1dGgtYWRkcmVzcz48dGl0bGVzPjx0
aXRsZT5BIHJldmlldyBvZiBzY2hpc3Rvc29taWFzaXMgaW4gaW1taWdyYW50cyBpbiBXZXN0ZXJu
IEF1c3RyYWxpYSwgZGVtb25zdHJhdGluZyB0aGUgdW51c3VhbCBsb25nZXZpdHkgb2YgU2NoaXN0
b3NvbWEgbWFuc29uaTwvdGl0bGU+PC90aXRsZXM+PHBhZ2VzPjM4NS0zODg8L3BhZ2VzPjx2b2x1
bWU+Nzg8L3ZvbHVtZT48bnVtYmVyPjM8L251bWJlcj48a2V5d29yZHM+PGtleXdvcmQ+YW5pbWFs
PC9rZXl3b3JkPjxrZXl3b3JkPmFydGljbGU8L2tleXdvcmQ+PGtleXdvcmQ+QXVzdHJhbGlhPC9r
ZXl3b3JkPjxrZXl3b3JkPmNhc2UgcmVwb3J0PC9rZXl3b3JkPjxrZXl3b3JkPmZlY2VzPC9rZXl3
b3JkPjxrZXl3b3JkPmZlbWFsZTwva2V5d29yZD48a2V5d29yZD5odW1hbjwva2V5d29yZD48a2V5
d29yZD5tYWxlPC9rZXl3b3JkPjxrZXl3b3JkPm1pZGRsZSBhZ2VkPC9rZXl3b3JkPjxrZXl3b3Jk
Pm1pZ3JhdGlvbjwva2V5d29yZD48a2V5d29yZD5wYXJhc2l0b2xvZ3k8L2tleXdvcmQ+PGtleXdv
cmQ+cGh5c2lvbG9neTwva2V5d29yZD48a2V5d29yZD5TY2hpc3Rvc29tYSBtYW5zb25pPC9rZXl3
b3JkPjxrZXl3b3JkPnNjaGlzdG9zb21pYXNpczwva2V5d29yZD48a2V5d29yZD50aW1lPC9rZXl3
b3JkPjxrZXl3b3JkPldlc3Rlcm4gQXVzdHJhbGlhPC9rZXl3b3JkPjxrZXl3b3JkPkVtaWdyYW50
cyBhbmQgSW1taWdyYW50czwva2V5d29yZD48L2tleXdvcmRzPjxkYXRlcz48eWVhcj4xOTg0PC95
ZWFyPjxwdWItZGF0ZXM+PGRhdGU+MTk4NCAlSiBUcmFuc2FjdGlvbnMgb2YgdGhlIFJveWFsIFNv
Y2lldHkgb2YgVHJvcGljYWwgTWVkaWNpbmUgYW5kIEh5Z2llbmU8L2RhdGU+PC9wdWItZGF0ZXM+
PC9kYXRlcz48aXNibj4wMDM1LTkyMDM8L2lzYm4+PGFjY2Vzc2lvbi1udW0+cmF5eWFuLTY2NTk1
NDI5ODwvYWNjZXNzaW9uLW51bT48dXJscz48cmVsYXRlZC11cmxzPjx1cmw+aHR0cHM6Ly93d3cu
ZW1iYXNlLmNvbS9zZWFyY2gvcmVzdWx0cz9zdWJhY3Rpb249dmlld3JlY29yZCZhbXA7aWQ9TDE0
Nzc0NjEzJmFtcDtmcm9tPWV4cG9ydDwvdXJsPjx1cmw+aHR0cHM6Ly93YXRlcm1hcmsuc2lsdmVy
Y2hhaXIuY29tLzc4LTMtMzg1LnBkZj90b2tlbj1BUUVDQUhpMjA4QkU0OU9vYW45a2toV19FcmN5
N0RtM1pMXzlDZjNxZktBYzQ4NXlzZ0FBQXIwd2dnSzVCZ2txaGtpRzl3MEJCd2FnZ2dLcU1JSUNw
Z0lCQURDQ0FwOEdDU3FHU0liM0RRRUhBVEFlQmdsZ2hrZ0JaUU1FQVM0d0VRUU1WOHRvd3NDUDVh
eUJTaXlTQWdFUWdJSUNjTjV6TDd0a1lVamFlMlBOeGZ1bWNHWkRKVXRTSmtSYV9MMGFnUERhU1lU
dTl3MWZObnBDdWFfNG9rUklPMU85TXItSkJrRXRuWlp1U0EtNnoxeVU3RnZFTXNCSlFmNzVPc2FF
ZW51OHEyaktyc0NnLVZucGZEMHZpYmdCWE9LVU9EUkpVRS1uXzhpb2JPVG5DbElneHpxQmQ0cVJf
WmdsMTB5U3N5X2hPdUd1NHVNTEl0dGdWQlFIYjdSeU1VX0ZBMXZzZUhqT0NjY2hkZTkwZ0MzOWJV
SFl0R3Z1RTBUd2VXejNlMjZ0RC1yWGdUNFZTUDBUNTM2cUNPd0ZRaFRnNDg3eFc5cXBURk9lRmZI
cVBMTXRxREtXUmM0akctOVpPNWp6Q2xnaXVaaW8zOUlCZlE3WWRmN3lsd0o2SGp2MDNtb3ZwVVR4
RUhtQkxJS0RSV215QUJzdm1nRU1oOWNGNS1Ydkx3U2tsOXI4ZFhMb3MyVi1oNDh6UlkyUTM5dDVI
Mk11cllzdWRnWkpXOXE5NlN6ZmZZVEJxVDk0c2hQd3B3SENPUHQyeTRMaUZxSjRWeXZfLU5Zdmhs
T2FYZDlURkd2NVY4czQ4dEZ2RG04ekdtVEhqZERxVUU2VTUyNzRWY3BicmE0X25sYkhybkZkWU1M
ZHhFZGpnd2JtVHQzN21LY0xVX3FmQW5VX3JjbXNRZFMwdXBobFJjUVk1Z01iWXdIRFo0a192UDlK
MVRPT2toR3R4cnA1NTBaRXc1VVlFWXJmamVkMDY5eGFjM2lkSGR2UnMwaEI0REQySHI0d19HNEJR
Wm5mN0swMWt5aVBfRW5jSnowdkNIX1hzaFhZWlplVE0xX1Y3bGdFbGtDbENWR3VIb2ZqeE5ONDJh
d1hLUF9BazJlOF8zazFoQW1YU0p6S21ZS3FDZ05iWkVLTlFWQW5SenpOUFJZMG04cEc4dzBqSjhx
Ulk2bjZieENaekxMWHdtVnFfbHR0aW4xV1RieE5kX0k0bWNCNXhUaXp5N1E4T0NwUG9rSWJwekxF
LWF6RldOamFFVWpVOVBtQjlNeEx3cWVrbDB1NEN2d3dZNG03TFJ6dzJGaXE0ZzZxWHc8L3VybD48
L3JlbGF0ZWQtdXJscz48L3VybHM+PGN1c3RvbTE+UkFZWUFOLUlOQ0xVU0lPTjogeyZxdW90O1Jl
Z2luYSZxdW90Oz0mZ3Q7JnF1b3Q7SW5jbHVkZWQmcXVvdDt9IHwgUkFZWUFOLUxBQkVMUzogUkVG
VUdFRSxJTU1JR1JBTlQ8L2N1c3RvbTE+PGxhbmd1YWdlPkVuZ2xpc2g8L2xhbmd1YWdlPjwvcmVj
b3JkPjwvQ2l0ZT48Q2l0ZT48QXV0aG9yPktvcnRhczwvQXV0aG9yPjxZZWFyPjIwMTc8L1llYXI+
PFJlY051bT41NTk8L1JlY051bT48cmVjb3JkPjxyZWMtbnVtYmVyPjU1OTwvcmVjLW51bWJlcj48
Zm9yZWlnbi1rZXlzPjxrZXkgYXBwPSJFTiIgZGItaWQ9ImF4NWZmMHd6bnJ4cjBqZTlwZGR4dmZ3
aXB6YTJ0OWUyZjJkdCIgdGltZXN0YW1wPSIxNjgwODgwMjUyIj41NTk8L2tleT48L2ZvcmVpZ24t
a2V5cz48cmVmLXR5cGUgbmFtZT0iSm91cm5hbCBBcnRpY2xlIj4xNzwvcmVmLXR5cGU+PGNvbnRy
aWJ1dG9ycz48YXV0aG9ycz48YXV0aG9yPktvcnRhcywgQS4gWi48L2F1dGhvcj48YXV0aG9yPlBv
bGVueiwgSi48L2F1dGhvcj48YXV0aG9yPnZvbiBIYXllaywgSi48L2F1dGhvcj48YXV0aG9yPlLD
vGRpZ2VyLCBTLjwvYXV0aG9yPjxhdXRob3I+Um90dGJhdWVyLCBXLjwvYXV0aG9yPjxhdXRob3I+
U3RvcnIsIFUuPC9hdXRob3I+PGF1dGhvcj5XaWJtZXIsIFQuPC9hdXRob3I+PC9hdXRob3JzPjwv
Y29udHJpYnV0b3JzPjxhdXRoLWFkZHJlc3M+RGVwYXJ0bWVudCBvZiBQdWJsaWMgSGVhbHRoLCBD
aXR5IG9mIEF1Z3NidXJnLCBBdWdzYnVyZywgR2VybWFueS4gQ2VudGVyIG9mIEludGVyZGlzY2lw
bGluYXJ5IEhlYWx0aCBSZXNlYXJjaCwgVW5pdmVyc2l0eSBvZiBBdWdzYnVyZywgQXVnc2J1cmcs
IEdlcm1hbnkuIERlcGFydG1lbnQgb2YgSW50ZXJuYWwgTWVkaWNpbmUgSUksIFVuaXZlcnNpdHkg
SG9zcGl0YWwgb2YgVWxtLCBVbG0sIEdlcm1hbnkuIERlcGFydG1lbnQgb2YgUHVibGljIEhlYWx0
aCwgQ2l0eSBvZiBBdWdzYnVyZywgQXVnc2J1cmcsIEdlcm1hbnk7IERlcGFydG1lbnQgb2YgSW50
ZXJuYWwgTWVkaWNpbmUgSUksIFVuaXZlcnNpdHkgSG9zcGl0YWwgb2YgVWxtLCBVbG0sIEdlcm1h
bnkuIEVsZWN0cm9uaWMgYWRkcmVzczogdGhvbWFzLndpYm1lckBhdWdzYnVyZy5kZS48L2F1dGgt
YWRkcmVzcz48dGl0bGVzPjx0aXRsZT5TY3JlZW5pbmcgZm9yIGluZmVjdGlvdXMgZGlzZWFzZXMg
YW1vbmcgYXN5bHVtIHNlZWtlcnMgbmV3bHkgYXJyaXZlZCBpbiBHZXJtYW55IGluIDIwMTU6IGHC
oHN5c3RlbWF0aWMgc2luZ2xlLWNlbnRyZSBhbmFseXNpczwvdGl0bGU+PC90aXRsZXM+PHBhZ2Vz
PjEtODwvcGFnZXM+PHZvbHVtZT4xNTM8L3ZvbHVtZT48a2V5d29yZHM+PGtleXdvcmQ+QWRvbGVz
Y2VudDwva2V5d29yZD48a2V5d29yZD5BZHVsdDwva2V5d29yZD48a2V5d29yZD5BZmdoYW5pc3Rh
bi9ldGhub2xvZ3k8L2tleXdvcmQ+PGtleXdvcmQ+Q2hpbGQ8L2tleXdvcmQ+PGtleXdvcmQ+Q29t
bXVuaWNhYmxlIERpc2Vhc2VzLyplcGlkZW1pb2xvZ3k8L2tleXdvcmQ+PGtleXdvcmQ+RmVtYWxl
PC9rZXl3b3JkPjxrZXl3b3JkPkdlcm1hbnkvZXBpZGVtaW9sb2d5PC9rZXl3b3JkPjxrZXl3b3Jk
Pkh1bWFuczwva2V5d29yZD48a2V5d29yZD5NYWxlPC9rZXl3b3JkPjxrZXl3b3JkPipNYXNzIFNj
cmVlbmluZzwva2V5d29yZD48a2V5d29yZD5NaWRkbGUgQWdlZDwva2V5d29yZD48a2V5d29yZD5Q
cmV2YWxlbmNlPC9rZXl3b3JkPjxrZXl3b3JkPlJlZnVnZWVzLypzdGF0aXN0aWNzICZhbXA7IG51
bWVyaWNhbCBkYXRhPC9rZXl3b3JkPjxrZXl3b3JkPlJldHJvc3BlY3RpdmUgU3R1ZGllczwva2V5
d29yZD48a2V5d29yZD5TeXJpYS9ldGhub2xvZ3k8L2tleXdvcmQ+PGtleXdvcmQ+WW91bmcgQWR1
bHQ8L2tleXdvcmQ+PGtleXdvcmQ+QXN5bHVtIHNlZWtlcnM8L2tleXdvcmQ+PGtleXdvcmQ+R2Vy
bWFueTwva2V5d29yZD48a2V5d29yZD5JbmZlY3Rpb3VzIGRpc2Vhc2VzPC9rZXl3b3JkPjxrZXl3
b3JkPlJlZnVnZWVzPC9rZXl3b3JkPjxrZXl3b3JkPlNjcmVlbmluZzwva2V5d29yZD48a2V5d29y
ZD5Db21tdW5pY2FibGUgRGlzZWFzZXM8L2tleXdvcmQ+PGtleXdvcmQ+TWFzcyBTY3JlZW5pbmc8
L2tleXdvcmQ+PC9rZXl3b3Jkcz48ZGF0ZXM+PHllYXI+MjAxNzwveWVhcj48cHViLWRhdGVzPjxk
YXRlPkRlYyAlSiBQdWJsaWMgSGVhbHRoPC9kYXRlPjwvcHViLWRhdGVzPjwvZGF0ZXM+PGlzYm4+
MDAzMy0zNTA2PC9pc2JuPjxhY2Nlc3Npb24tbnVtPnJheXlhbi02NjU5NTQ0MTg8L2FjY2Vzc2lv
bi1udW0+PHVybHM+PC91cmxzPjxjdXN0b20xPlJBWVlBTi1JTkNMVVNJT046IHsmcXVvdDtSZWdp
bmEmcXVvdDs9Jmd0OyZxdW90O0luY2x1ZGVkJnF1b3Q7LCAmcXVvdDtIYWJ0YW11JnF1b3Q7PSZn
dDsmcXVvdDtJbmNsdWRlZCZxdW90O30gfCBSQVlZQU4tTEFCRUxTOiBBU1lMVU0gU0VFS0VSPC9j
dXN0b20xPjxsYW5ndWFnZT5lbmc8L2xhbmd1YWdlPjwvcmVjb3JkPjwvQ2l0ZT48Q2l0ZT48QXV0
aG9yPkJlcmdldmluPC9BdXRob3I+PFllYXI+MjAyMTwvWWVhcj48UmVjTnVtPjgwNDwvUmVjTnVt
PjxyZWNvcmQ+PHJlYy1udW1iZXI+ODA0PC9yZWMtbnVtYmVyPjxmb3JlaWduLWtleXM+PGtleSBh
cHA9IkVOIiBkYi1pZD0iYXg1ZmYwd3pucnhyMGplOXBkZHh2ZndpcHphMnQ5ZTJmMmR0IiB0aW1l
c3RhbXA9IjE2ODA4ODAzMTAiPjgwNDwva2V5PjwvZm9yZWlnbi1rZXlzPjxyZWYtdHlwZSBuYW1l
PSJKb3VybmFsIEFydGljbGUiPjE3PC9yZWYtdHlwZT48Y29udHJpYnV0b3JzPjxhdXRob3JzPjxh
dXRob3I+QmVyZ2V2aW4sIEEuPC9hdXRob3I+PGF1dGhvcj5IdXNhaW4sIE0uPC9hdXRob3I+PGF1
dGhvcj5DcnV6LCBNLjwvYXV0aG9yPjxhdXRob3I+QmxhbmMsIEMuIEwuPC9hdXRob3I+PGF1dGhv
cj5EaWVtZSwgQS48L2F1dGhvcj48YXV0aG9yPkdpcmFyZGluLCBNLiBMLjwvYXV0aG9yPjxhdXRo
b3I+VG91am91c2UsIEMuPC9hdXRob3I+PGF1dGhvcj5Ua2hheWF0LCBSLiBCLjwvYXV0aG9yPjxh
dXRob3I+U2xhYmFiLCBTLjwvYXV0aG9yPjxhdXRob3I+Q29yc2VyaSwgTy48L2F1dGhvcj48YXV0
aG9yPk1hZ2xvcml1cywgTS48L2F1dGhvcj48YXV0aG9yPlZlcmNhbWVyLCBDLjwvYXV0aG9yPjxh
dXRob3I+RXNrYW5kZXIsIEUuPC9hdXRob3I+PGF1dGhvcj5EZXNzZWxhcywgRS48L2F1dGhvcj48
YXV0aG9yPkxhY2hhdW1lLCBOLjwvYXV0aG9yPjxhdXRob3I+R2FycmFmZm8sIEEuPC9hdXRob3I+
PGF1dGhvcj5Tb3JnZSwgRi48L2F1dGhvcj48YXV0aG9yPlJvdXgsIEUuIEwuPC9hdXRob3I+PGF1
dGhvcj5HYXNjaGlnbmFyZCwgSi48L2F1dGhvcj48YXV0aG9yPkNhc2VyaXMsIE0uPC9hdXRob3I+
PGF1dGhvcj5GYXllLCBBLjwvYXV0aG9yPjwvYXV0aG9ycz48L2NvbnRyaWJ1dG9ycz48dGl0bGVz
Pjx0aXRsZT5NZWRpY2FsIGNoZWNrLXVwIG9mIG5ld2x5IGFycml2ZWQgdW5hY2NvbXBhbmllZCBt
aW5vcnM6IEEgZGVkaWNhdGVkIHBlZGlhdHJpYyBjb25zdWx0YXRpb24gc2VydmljZSBpbiBhIGhv
c3BpdGFsPC90aXRsZT48c2Vjb25kYXJ5LXRpdGxlPkFyY2hpdmVzIGRlIFBlZGlhdHJpZTwvc2Vj
b25kYXJ5LXRpdGxlPjwvdGl0bGVzPjxwZXJpb2RpY2FsPjxmdWxsLXRpdGxlPkFyY2hpdmVzIGRl
IFBlZGlhdHJpZTwvZnVsbC10aXRsZT48L3BlcmlvZGljYWw+PHBhZ2VzPjY4OS02OTU8L3BhZ2Vz
Pjx2b2x1bWU+Mjg8L3ZvbHVtZT48bnVtYmVyPjg8L251bWJlcj48a2V5d29yZHM+PGtleXdvcmQ+
YWRvbGVzY2VudDwva2V5d29yZD48a2V5d29yZD5hZG9sZXNjZW50IG9iZXNpdHk8L2tleXdvcmQ+
PGtleXdvcmQ+QWZyaWNhIHNvdXRoIG9mIHRoZSBTYWhhcmE8L2tleXdvcmQ+PGtleXdvcmQ+YXJ0
aWNsZTwva2V5d29yZD48a2V5d29yZD5jaGlsZCBoZWFsdGggY2FyZTwva2V5d29yZD48a2V5d29y
ZD5jaHJvbmljIGhlcGF0aXRpcyBCPC9rZXl3b3JkPjxrZXl3b3JkPmNvbnN1bHRhdGlvbjwva2V5
d29yZD48a2V5d29yZD5jb250cm9sbGVkIHN0dWR5PC9rZXl3b3JkPjxrZXl3b3JkPmRpc2Vhc2Ug
YXNzb2NpYXRpb248L2tleXdvcmQ+PGtleXdvcmQ+ZmVtYWxlPC9rZXl3b3JkPjxrZXl3b3JkPmZv
cmNlZCBsYWJvcjwva2V5d29yZD48a2V5d29yZD5GcmFuY2U8L2tleXdvcmQ+PGtleXdvcmQ+aGln
aCByaXNrIHBvcHVsYXRpb248L2tleXdvcmQ+PGtleXdvcmQ+aG9zcGl0YWwgc2VydmljZTwva2V5
d29yZD48a2V5d29yZD5odW1hbjwva2V5d29yZD48a2V5d29yZD5pbXByaXNvbm1lbnQ8L2tleXdv
cmQ+PGtleXdvcmQ+aW5mZWN0aW9uPC9rZXl3b3JkPjxrZXl3b3JkPmludGVzdGluZSBpbmZlY3Rp
b248L2tleXdvcmQ+PGtleXdvcmQ+bGF0ZW50IHR1YmVyY3Vsb3Npczwva2V5d29yZD48a2V5d29y
ZD5MaWJ5YW4gQXJhYiBKYW1haGlyaXlhPC9rZXl3b3JkPjxrZXl3b3JkPm1ham9yIGNsaW5pY2Fs
IHN0dWR5PC9rZXl3b3JkPjxrZXl3b3JkPm1hbGU8L2tleXdvcmQ+PGtleXdvcmQ+bWFudWFsIGxh
Ym9yPC9rZXl3b3JkPjxrZXl3b3JkPm1lZGljYWwgZXhhbWluYXRpb248L2tleXdvcmQ+PGtleXdv
cmQ+bWlncmFudDwva2V5d29yZD48a2V5d29yZD5taWdyYXRpb248L2tleXdvcmQ+PGtleXdvcmQ+
bWlub3IgKHBlcnNvbik8L2tleXdvcmQ+PGtleXdvcmQ+b2JzZXJ2YXRpb25hbCBzdHVkeTwva2V5
d29yZD48a2V5d29yZD5wYXJhc2l0b3Npczwva2V5d29yZD48a2V5d29yZD5wb3N0dHJhdW1hdGlj
IHN0cmVzcyBkaXNvcmRlcjwva2V5d29yZD48a2V5d29yZD5yZXRyb3NwZWN0aXZlIHN0dWR5PC9r
ZXl3b3JkPjxrZXl3b3JkPnNjaGlzdG9zb21pYXNpczwva2V5d29yZD48a2V5d29yZD50ZXJ0aWFy
eSBjYXJlIGNlbnRlcjwva2V5d29yZD48a2V5d29yZD50cmF2ZWw8L2tleXdvcmQ+PGtleXdvcmQ+
dW5hY2NvbXBhbmllZCBtaW5vcjwva2V5d29yZD48a2V5d29yZD52aW9sZW5jZTwva2V5d29yZD48
a2V5d29yZD5SZWZlcnJhbCBhbmQgQ29uc3VsdGF0aW9uPC9rZXl3b3JkPjwva2V5d29yZHM+PGRh
dGVzPjx5ZWFyPjIwMjE8L3llYXI+PHB1Yi1kYXRlcz48ZGF0ZT4yMDIxPC9kYXRlPjwvcHViLWRh
dGVzPjwvZGF0ZXM+PGlzYm4+MTc2OS02NjRYIDA5MjktNjkzWDwvaXNibj48YWNjZXNzaW9uLW51
bT5yYXl5YW4tOTE3NTMzMjgyPC9hY2Nlc3Npb24tbnVtPjx1cmxzPjxyZWxhdGVkLXVybHM+PHVy
bD5odHRwczovL3d3dy5lbWJhc2UuY29tL3NlYXJjaC9yZXN1bHRzP3N1YmFjdGlvbj12aWV3cmVj
b3JkJmFtcDtpZD1MMjAxNTM3MDk2OSZhbXA7ZnJvbT1leHBvcnQgaHR0cDovL2R4LmRvaS5vcmcv
MTAuMTAxNi9qLmFyY3BlZC4yMDIxLjA5LjAxMjwvdXJsPjwvcmVsYXRlZC11cmxzPjwvdXJscz48
Y3VzdG9tMT5MMjAxNTM3MDk2OSAyMDIxLTExLTIzIDIwMjItMDEtMjAgfCBSQVlZQU4tSU5DTFVT
SU9OOiB7JnF1b3Q7TmFkamEgJnF1b3Q7PSZndDsmcXVvdDtJbmNsdWRlZCZxdW90OywgJnF1b3Q7
UmVnaW5hJnF1b3Q7PSZndDsmcXVvdDtJbmNsdWRlZCZxdW90O30gfCBSQVlZQU4tTEFCRUxTOiBt
dWx0aXBsZTwvY3VzdG9tMT48ZWxlY3Ryb25pYy1yZXNvdXJjZS1udW0+ZG9pOjEwLjEwMTYvai5h
cmNwZWQuMjAyMS4wOS4wMTI8L2VsZWN0cm9uaWMtcmVzb3VyY2UtbnVtPjxsYW5ndWFnZT5Fbmds
aXNoPC9sYW5ndWFnZT48L3JlY29yZD48L0NpdGU+PENpdGU+PEF1dGhvcj5Cb2pvcnF1ZXotQ2hh
cGVsYTwvQXV0aG9yPjxZZWFyPjIwMjI8L1llYXI+PFJlY051bT44MDc8L1JlY051bT48cmVjb3Jk
PjxyZWMtbnVtYmVyPjgwNzwvcmVjLW51bWJlcj48Zm9yZWlnbi1rZXlzPjxrZXkgYXBwPSJFTiIg
ZGItaWQ9ImF4NWZmMHd6bnJ4cjBqZTlwZGR4dmZ3aXB6YTJ0OWUyZjJkdCIgdGltZXN0YW1wPSIx
NjgwODgwMzExIj44MDc8L2tleT48L2ZvcmVpZ24ta2V5cz48cmVmLXR5cGUgbmFtZT0iSm91cm5h
bCBBcnRpY2xlIj4xNzwvcmVmLXR5cGU+PGNvbnRyaWJ1dG9ycz48YXV0aG9ycz48YXV0aG9yPkJv
am9ycXVlei1DaGFwZWxhLCBJLjwvYXV0aG9yPjxhdXRob3I+U3RyYXRoZGVlLCBTLiBBLjwvYXV0
aG9yPjxhdXRob3I+R2FyZmVpbiwgUi4gUy48L2F1dGhvcj48YXV0aG9yPkJlbnNvbiwgQy4gQS48
L2F1dGhvcj48YXV0aG9yPkNoYWlsbG9uLCBBLjwvYXV0aG9yPjxhdXRob3I+SWduYWNpbywgQy48
L2F1dGhvcj48YXV0aG9yPlNlcHVsdmVkYSwgSi48L2F1dGhvcj48L2F1dGhvcnM+PC9jb250cmli
dXRvcnM+PHRpdGxlcz48dGl0bGU+VGhlIGltcGFjdCBvZiB0aGUgQ09WSUQtMTkgcGFuZGVtaWMg
YW1vbmcgbWlncmFudHMgaW4gc2hlbHRlcnMgaW4gVGlqdWFuYSwgQmFqYSBDYWxpZm9ybmlhLCBN
ZXhpY288L3RpdGxlPjxzZWNvbmRhcnktdGl0bGU+Qm1qIEdsb2JhbCBIZWFsdGg8L3NlY29uZGFy
eS10aXRsZT48L3RpdGxlcz48cGVyaW9kaWNhbD48ZnVsbC10aXRsZT5CTUogR2xvYmFsIEhlYWx0
aDwvZnVsbC10aXRsZT48L3BlcmlvZGljYWw+PHZvbHVtZT43PC92b2x1bWU+PG51bWJlcj4zPC9u
dW1iZXI+PGtleXdvcmRzPjxrZXl3b3JkPk1leGljbzwva2V5d29yZD48a2V5d29yZD5DYWxpZm9y
bmlhPC9rZXl3b3JkPjwva2V5d29yZHM+PGRhdGVzPjx5ZWFyPjIwMjI8L3llYXI+PHB1Yi1kYXRl
cz48ZGF0ZT4yMDIyLTM8L2RhdGU+PC9wdWItZGF0ZXM+PC9kYXRlcz48aXNibj4yMDU5LTc5MDg8
L2lzYm4+PGFjY2Vzc2lvbi1udW0+cmF5eWFuLTkxNzUzMzMyMzwvYWNjZXNzaW9uLW51bT48dXJs
cz48cmVsYXRlZC11cmxzPjx1cmw+Jmx0O0dvIHRvIElTSSZndDs6Ly9XT1M6MDAwNzY4OTM3MTAw
MDAxPC91cmw+PHVybD5odHRwczovL2doLmJtai5jb20vY29udGVudC9ibWpnaC83LzMvZTAwNzIw
Mi5mdWxsLnBkZjwvdXJsPjwvcmVsYXRlZC11cmxzPjwvdXJscz48Y3VzdG9tMT5Cb2pvcnF1ZXot
Q2hhcGVsYSwgSWV0emEgU3RyYXRoZGVlLCBTdGVmZmFuaWUgQS4gR2FyZmVpbiwgUmljaGFyZCBT
LiBCZW5zb24sIENvbnN0YW5jZSBBLiBDaGFpbGxvbiwgQW50b2luZSBJZ25hY2lvLCBDYXJvbGlu
ZSBTZXB1bHZlZGEsIEphaW1lIENoYWlsbG9uLCBBbnRvaW5lL0dOSC02MTIxLTIwMjI7IGNoYWls
bG9uLCBhbnRvaW5lL0dOSC0xNjIzLTIwMjIgfCBSQVlZQU4tSU5DTFVTSU9OOiB7JnF1b3Q7TmFk
amEgJnF1b3Q7PSZndDsmcXVvdDtJbmNsdWRlZCZxdW90OywgJnF1b3Q7UmVnaW5hJnF1b3Q7PSZn
dDsmcXVvdDtJbmNsdWRlZCZxdW90O30gfCBSQVlZQU4tTEFCRUxTOiBDT1ZJRDwvY3VzdG9tMT48
ZWxlY3Ryb25pYy1yZXNvdXJjZS1udW0+ZG9pOjEwLjExMzYvYm1qZ2gtMjAyMS0wMDcyMDI8L2Vs
ZWN0cm9uaWMtcmVzb3VyY2UtbnVtPjwvcmVjb3JkPjwvQ2l0ZT48L0VuZE5vdGU+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IYXJyaXM8L0F1dGhvcj48WWVhcj4xOTg0PC9ZZWFyPjxS
ZWNOdW0+NDk5PC9SZWNOdW0+PERpc3BsYXlUZXh0PlsyMSwgOTEsIDEyNSwgMTMwXTwvRGlzcGxh
eVRleHQ+PHJlY29yZD48cmVjLW51bWJlcj40OTk8L3JlYy1udW1iZXI+PGZvcmVpZ24ta2V5cz48
a2V5IGFwcD0iRU4iIGRiLWlkPSJheDVmZjB3em5yeHIwamU5cGRkeHZmd2lwemEydDllMmYyZHQi
IHRpbWVzdGFtcD0iMTY4MDg4MDI1MiI+NDk5PC9rZXk+PC9mb3JlaWduLWtleXM+PHJlZi10eXBl
IG5hbWU9IkpvdXJuYWwgQXJ0aWNsZSI+MTc8L3JlZi10eXBlPjxjb250cmlidXRvcnM+PGF1dGhv
cnM+PGF1dGhvcj5IYXJyaXMsIEEuIFIuPC9hdXRob3I+PGF1dGhvcj5SdXNzZWxsLCBSLiBKLjwv
YXV0aG9yPjxhdXRob3I+Q2hhcnRlcnMsIEEuIEQuPC9hdXRob3I+PC9hdXRob3JzPjwvY29udHJp
YnV0b3JzPjxhdXRoLWFkZHJlc3M+QS5SLiBIYXJyaXM8L2F1dGgtYWRkcmVzcz48dGl0bGVzPjx0
aXRsZT5BIHJldmlldyBvZiBzY2hpc3Rvc29taWFzaXMgaW4gaW1taWdyYW50cyBpbiBXZXN0ZXJu
IEF1c3RyYWxpYSwgZGVtb25zdHJhdGluZyB0aGUgdW51c3VhbCBsb25nZXZpdHkgb2YgU2NoaXN0
b3NvbWEgbWFuc29uaTwvdGl0bGU+PC90aXRsZXM+PHBhZ2VzPjM4NS0zODg8L3BhZ2VzPjx2b2x1
bWU+Nzg8L3ZvbHVtZT48bnVtYmVyPjM8L251bWJlcj48a2V5d29yZHM+PGtleXdvcmQ+YW5pbWFs
PC9rZXl3b3JkPjxrZXl3b3JkPmFydGljbGU8L2tleXdvcmQ+PGtleXdvcmQ+QXVzdHJhbGlhPC9r
ZXl3b3JkPjxrZXl3b3JkPmNhc2UgcmVwb3J0PC9rZXl3b3JkPjxrZXl3b3JkPmZlY2VzPC9rZXl3
b3JkPjxrZXl3b3JkPmZlbWFsZTwva2V5d29yZD48a2V5d29yZD5odW1hbjwva2V5d29yZD48a2V5
d29yZD5tYWxlPC9rZXl3b3JkPjxrZXl3b3JkPm1pZGRsZSBhZ2VkPC9rZXl3b3JkPjxrZXl3b3Jk
Pm1pZ3JhdGlvbjwva2V5d29yZD48a2V5d29yZD5wYXJhc2l0b2xvZ3k8L2tleXdvcmQ+PGtleXdv
cmQ+cGh5c2lvbG9neTwva2V5d29yZD48a2V5d29yZD5TY2hpc3Rvc29tYSBtYW5zb25pPC9rZXl3
b3JkPjxrZXl3b3JkPnNjaGlzdG9zb21pYXNpczwva2V5d29yZD48a2V5d29yZD50aW1lPC9rZXl3
b3JkPjxrZXl3b3JkPldlc3Rlcm4gQXVzdHJhbGlhPC9rZXl3b3JkPjxrZXl3b3JkPkVtaWdyYW50
cyBhbmQgSW1taWdyYW50czwva2V5d29yZD48L2tleXdvcmRzPjxkYXRlcz48eWVhcj4xOTg0PC95
ZWFyPjxwdWItZGF0ZXM+PGRhdGU+MTk4NCAlSiBUcmFuc2FjdGlvbnMgb2YgdGhlIFJveWFsIFNv
Y2lldHkgb2YgVHJvcGljYWwgTWVkaWNpbmUgYW5kIEh5Z2llbmU8L2RhdGU+PC9wdWItZGF0ZXM+
PC9kYXRlcz48aXNibj4wMDM1LTkyMDM8L2lzYm4+PGFjY2Vzc2lvbi1udW0+cmF5eWFuLTY2NTk1
NDI5ODwvYWNjZXNzaW9uLW51bT48dXJscz48cmVsYXRlZC11cmxzPjx1cmw+aHR0cHM6Ly93d3cu
ZW1iYXNlLmNvbS9zZWFyY2gvcmVzdWx0cz9zdWJhY3Rpb249dmlld3JlY29yZCZhbXA7aWQ9TDE0
Nzc0NjEzJmFtcDtmcm9tPWV4cG9ydDwvdXJsPjx1cmw+aHR0cHM6Ly93YXRlcm1hcmsuc2lsdmVy
Y2hhaXIuY29tLzc4LTMtMzg1LnBkZj90b2tlbj1BUUVDQUhpMjA4QkU0OU9vYW45a2toV19FcmN5
N0RtM1pMXzlDZjNxZktBYzQ4NXlzZ0FBQXIwd2dnSzVCZ2txaGtpRzl3MEJCd2FnZ2dLcU1JSUNw
Z0lCQURDQ0FwOEdDU3FHU0liM0RRRUhBVEFlQmdsZ2hrZ0JaUU1FQVM0d0VRUU1WOHRvd3NDUDVh
eUJTaXlTQWdFUWdJSUNjTjV6TDd0a1lVamFlMlBOeGZ1bWNHWkRKVXRTSmtSYV9MMGFnUERhU1lU
dTl3MWZObnBDdWFfNG9rUklPMU85TXItSkJrRXRuWlp1U0EtNnoxeVU3RnZFTXNCSlFmNzVPc2FF
ZW51OHEyaktyc0NnLVZucGZEMHZpYmdCWE9LVU9EUkpVRS1uXzhpb2JPVG5DbElneHpxQmQ0cVJf
WmdsMTB5U3N5X2hPdUd1NHVNTEl0dGdWQlFIYjdSeU1VX0ZBMXZzZUhqT0NjY2hkZTkwZ0MzOWJV
SFl0R3Z1RTBUd2VXejNlMjZ0RC1yWGdUNFZTUDBUNTM2cUNPd0ZRaFRnNDg3eFc5cXBURk9lRmZI
cVBMTXRxREtXUmM0akctOVpPNWp6Q2xnaXVaaW8zOUlCZlE3WWRmN3lsd0o2SGp2MDNtb3ZwVVR4
RUhtQkxJS0RSV215QUJzdm1nRU1oOWNGNS1Ydkx3U2tsOXI4ZFhMb3MyVi1oNDh6UlkyUTM5dDVI
Mk11cllzdWRnWkpXOXE5NlN6ZmZZVEJxVDk0c2hQd3B3SENPUHQyeTRMaUZxSjRWeXZfLU5Zdmhs
T2FYZDlURkd2NVY4czQ4dEZ2RG04ekdtVEhqZERxVUU2VTUyNzRWY3BicmE0X25sYkhybkZkWU1M
ZHhFZGpnd2JtVHQzN21LY0xVX3FmQW5VX3JjbXNRZFMwdXBobFJjUVk1Z01iWXdIRFo0a192UDlK
MVRPT2toR3R4cnA1NTBaRXc1VVlFWXJmamVkMDY5eGFjM2lkSGR2UnMwaEI0REQySHI0d19HNEJR
Wm5mN0swMWt5aVBfRW5jSnowdkNIX1hzaFhZWlplVE0xX1Y3bGdFbGtDbENWR3VIb2ZqeE5ONDJh
d1hLUF9BazJlOF8zazFoQW1YU0p6S21ZS3FDZ05iWkVLTlFWQW5SenpOUFJZMG04cEc4dzBqSjhx
Ulk2bjZieENaekxMWHdtVnFfbHR0aW4xV1RieE5kX0k0bWNCNXhUaXp5N1E4T0NwUG9rSWJwekxF
LWF6RldOamFFVWpVOVBtQjlNeEx3cWVrbDB1NEN2d3dZNG03TFJ6dzJGaXE0ZzZxWHc8L3VybD48
L3JlbGF0ZWQtdXJscz48L3VybHM+PGN1c3RvbTE+UkFZWUFOLUlOQ0xVU0lPTjogeyZxdW90O1Jl
Z2luYSZxdW90Oz0mZ3Q7JnF1b3Q7SW5jbHVkZWQmcXVvdDt9IHwgUkFZWUFOLUxBQkVMUzogUkVG
VUdFRSxJTU1JR1JBTlQ8L2N1c3RvbTE+PGxhbmd1YWdlPkVuZ2xpc2g8L2xhbmd1YWdlPjwvcmVj
b3JkPjwvQ2l0ZT48Q2l0ZT48QXV0aG9yPktvcnRhczwvQXV0aG9yPjxZZWFyPjIwMTc8L1llYXI+
PFJlY051bT41NTk8L1JlY051bT48cmVjb3JkPjxyZWMtbnVtYmVyPjU1OTwvcmVjLW51bWJlcj48
Zm9yZWlnbi1rZXlzPjxrZXkgYXBwPSJFTiIgZGItaWQ9ImF4NWZmMHd6bnJ4cjBqZTlwZGR4dmZ3
aXB6YTJ0OWUyZjJkdCIgdGltZXN0YW1wPSIxNjgwODgwMjUyIj41NTk8L2tleT48L2ZvcmVpZ24t
a2V5cz48cmVmLXR5cGUgbmFtZT0iSm91cm5hbCBBcnRpY2xlIj4xNzwvcmVmLXR5cGU+PGNvbnRy
aWJ1dG9ycz48YXV0aG9ycz48YXV0aG9yPktvcnRhcywgQS4gWi48L2F1dGhvcj48YXV0aG9yPlBv
bGVueiwgSi48L2F1dGhvcj48YXV0aG9yPnZvbiBIYXllaywgSi48L2F1dGhvcj48YXV0aG9yPlLD
vGRpZ2VyLCBTLjwvYXV0aG9yPjxhdXRob3I+Um90dGJhdWVyLCBXLjwvYXV0aG9yPjxhdXRob3I+
U3RvcnIsIFUuPC9hdXRob3I+PGF1dGhvcj5XaWJtZXIsIFQuPC9hdXRob3I+PC9hdXRob3JzPjwv
Y29udHJpYnV0b3JzPjxhdXRoLWFkZHJlc3M+RGVwYXJ0bWVudCBvZiBQdWJsaWMgSGVhbHRoLCBD
aXR5IG9mIEF1Z3NidXJnLCBBdWdzYnVyZywgR2VybWFueS4gQ2VudGVyIG9mIEludGVyZGlzY2lw
bGluYXJ5IEhlYWx0aCBSZXNlYXJjaCwgVW5pdmVyc2l0eSBvZiBBdWdzYnVyZywgQXVnc2J1cmcs
IEdlcm1hbnkuIERlcGFydG1lbnQgb2YgSW50ZXJuYWwgTWVkaWNpbmUgSUksIFVuaXZlcnNpdHkg
SG9zcGl0YWwgb2YgVWxtLCBVbG0sIEdlcm1hbnkuIERlcGFydG1lbnQgb2YgUHVibGljIEhlYWx0
aCwgQ2l0eSBvZiBBdWdzYnVyZywgQXVnc2J1cmcsIEdlcm1hbnk7IERlcGFydG1lbnQgb2YgSW50
ZXJuYWwgTWVkaWNpbmUgSUksIFVuaXZlcnNpdHkgSG9zcGl0YWwgb2YgVWxtLCBVbG0sIEdlcm1h
bnkuIEVsZWN0cm9uaWMgYWRkcmVzczogdGhvbWFzLndpYm1lckBhdWdzYnVyZy5kZS48L2F1dGgt
YWRkcmVzcz48dGl0bGVzPjx0aXRsZT5TY3JlZW5pbmcgZm9yIGluZmVjdGlvdXMgZGlzZWFzZXMg
YW1vbmcgYXN5bHVtIHNlZWtlcnMgbmV3bHkgYXJyaXZlZCBpbiBHZXJtYW55IGluIDIwMTU6IGHC
oHN5c3RlbWF0aWMgc2luZ2xlLWNlbnRyZSBhbmFseXNpczwvdGl0bGU+PC90aXRsZXM+PHBhZ2Vz
PjEtODwvcGFnZXM+PHZvbHVtZT4xNTM8L3ZvbHVtZT48a2V5d29yZHM+PGtleXdvcmQ+QWRvbGVz
Y2VudDwva2V5d29yZD48a2V5d29yZD5BZHVsdDwva2V5d29yZD48a2V5d29yZD5BZmdoYW5pc3Rh
bi9ldGhub2xvZ3k8L2tleXdvcmQ+PGtleXdvcmQ+Q2hpbGQ8L2tleXdvcmQ+PGtleXdvcmQ+Q29t
bXVuaWNhYmxlIERpc2Vhc2VzLyplcGlkZW1pb2xvZ3k8L2tleXdvcmQ+PGtleXdvcmQ+RmVtYWxl
PC9rZXl3b3JkPjxrZXl3b3JkPkdlcm1hbnkvZXBpZGVtaW9sb2d5PC9rZXl3b3JkPjxrZXl3b3Jk
Pkh1bWFuczwva2V5d29yZD48a2V5d29yZD5NYWxlPC9rZXl3b3JkPjxrZXl3b3JkPipNYXNzIFNj
cmVlbmluZzwva2V5d29yZD48a2V5d29yZD5NaWRkbGUgQWdlZDwva2V5d29yZD48a2V5d29yZD5Q
cmV2YWxlbmNlPC9rZXl3b3JkPjxrZXl3b3JkPlJlZnVnZWVzLypzdGF0aXN0aWNzICZhbXA7IG51
bWVyaWNhbCBkYXRhPC9rZXl3b3JkPjxrZXl3b3JkPlJldHJvc3BlY3RpdmUgU3R1ZGllczwva2V5
d29yZD48a2V5d29yZD5TeXJpYS9ldGhub2xvZ3k8L2tleXdvcmQ+PGtleXdvcmQ+WW91bmcgQWR1
bHQ8L2tleXdvcmQ+PGtleXdvcmQ+QXN5bHVtIHNlZWtlcnM8L2tleXdvcmQ+PGtleXdvcmQ+R2Vy
bWFueTwva2V5d29yZD48a2V5d29yZD5JbmZlY3Rpb3VzIGRpc2Vhc2VzPC9rZXl3b3JkPjxrZXl3
b3JkPlJlZnVnZWVzPC9rZXl3b3JkPjxrZXl3b3JkPlNjcmVlbmluZzwva2V5d29yZD48a2V5d29y
ZD5Db21tdW5pY2FibGUgRGlzZWFzZXM8L2tleXdvcmQ+PGtleXdvcmQ+TWFzcyBTY3JlZW5pbmc8
L2tleXdvcmQ+PC9rZXl3b3Jkcz48ZGF0ZXM+PHllYXI+MjAxNzwveWVhcj48cHViLWRhdGVzPjxk
YXRlPkRlYyAlSiBQdWJsaWMgSGVhbHRoPC9kYXRlPjwvcHViLWRhdGVzPjwvZGF0ZXM+PGlzYm4+
MDAzMy0zNTA2PC9pc2JuPjxhY2Nlc3Npb24tbnVtPnJheXlhbi02NjU5NTQ0MTg8L2FjY2Vzc2lv
bi1udW0+PHVybHM+PC91cmxzPjxjdXN0b20xPlJBWVlBTi1JTkNMVVNJT046IHsmcXVvdDtSZWdp
bmEmcXVvdDs9Jmd0OyZxdW90O0luY2x1ZGVkJnF1b3Q7LCAmcXVvdDtIYWJ0YW11JnF1b3Q7PSZn
dDsmcXVvdDtJbmNsdWRlZCZxdW90O30gfCBSQVlZQU4tTEFCRUxTOiBBU1lMVU0gU0VFS0VSPC9j
dXN0b20xPjxsYW5ndWFnZT5lbmc8L2xhbmd1YWdlPjwvcmVjb3JkPjwvQ2l0ZT48Q2l0ZT48QXV0
aG9yPkJlcmdldmluPC9BdXRob3I+PFllYXI+MjAyMTwvWWVhcj48UmVjTnVtPjgwNDwvUmVjTnVt
PjxyZWNvcmQ+PHJlYy1udW1iZXI+ODA0PC9yZWMtbnVtYmVyPjxmb3JlaWduLWtleXM+PGtleSBh
cHA9IkVOIiBkYi1pZD0iYXg1ZmYwd3pucnhyMGplOXBkZHh2ZndpcHphMnQ5ZTJmMmR0IiB0aW1l
c3RhbXA9IjE2ODA4ODAzMTAiPjgwNDwva2V5PjwvZm9yZWlnbi1rZXlzPjxyZWYtdHlwZSBuYW1l
PSJKb3VybmFsIEFydGljbGUiPjE3PC9yZWYtdHlwZT48Y29udHJpYnV0b3JzPjxhdXRob3JzPjxh
dXRob3I+QmVyZ2V2aW4sIEEuPC9hdXRob3I+PGF1dGhvcj5IdXNhaW4sIE0uPC9hdXRob3I+PGF1
dGhvcj5DcnV6LCBNLjwvYXV0aG9yPjxhdXRob3I+QmxhbmMsIEMuIEwuPC9hdXRob3I+PGF1dGhv
cj5EaWVtZSwgQS48L2F1dGhvcj48YXV0aG9yPkdpcmFyZGluLCBNLiBMLjwvYXV0aG9yPjxhdXRo
b3I+VG91am91c2UsIEMuPC9hdXRob3I+PGF1dGhvcj5Ua2hheWF0LCBSLiBCLjwvYXV0aG9yPjxh
dXRob3I+U2xhYmFiLCBTLjwvYXV0aG9yPjxhdXRob3I+Q29yc2VyaSwgTy48L2F1dGhvcj48YXV0
aG9yPk1hZ2xvcml1cywgTS48L2F1dGhvcj48YXV0aG9yPlZlcmNhbWVyLCBDLjwvYXV0aG9yPjxh
dXRob3I+RXNrYW5kZXIsIEUuPC9hdXRob3I+PGF1dGhvcj5EZXNzZWxhcywgRS48L2F1dGhvcj48
YXV0aG9yPkxhY2hhdW1lLCBOLjwvYXV0aG9yPjxhdXRob3I+R2FycmFmZm8sIEEuPC9hdXRob3I+
PGF1dGhvcj5Tb3JnZSwgRi48L2F1dGhvcj48YXV0aG9yPlJvdXgsIEUuIEwuPC9hdXRob3I+PGF1
dGhvcj5HYXNjaGlnbmFyZCwgSi48L2F1dGhvcj48YXV0aG9yPkNhc2VyaXMsIE0uPC9hdXRob3I+
PGF1dGhvcj5GYXllLCBBLjwvYXV0aG9yPjwvYXV0aG9ycz48L2NvbnRyaWJ1dG9ycz48dGl0bGVz
Pjx0aXRsZT5NZWRpY2FsIGNoZWNrLXVwIG9mIG5ld2x5IGFycml2ZWQgdW5hY2NvbXBhbmllZCBt
aW5vcnM6IEEgZGVkaWNhdGVkIHBlZGlhdHJpYyBjb25zdWx0YXRpb24gc2VydmljZSBpbiBhIGhv
c3BpdGFsPC90aXRsZT48c2Vjb25kYXJ5LXRpdGxlPkFyY2hpdmVzIGRlIFBlZGlhdHJpZTwvc2Vj
b25kYXJ5LXRpdGxlPjwvdGl0bGVzPjxwZXJpb2RpY2FsPjxmdWxsLXRpdGxlPkFyY2hpdmVzIGRl
IFBlZGlhdHJpZTwvZnVsbC10aXRsZT48L3BlcmlvZGljYWw+PHBhZ2VzPjY4OS02OTU8L3BhZ2Vz
Pjx2b2x1bWU+Mjg8L3ZvbHVtZT48bnVtYmVyPjg8L251bWJlcj48a2V5d29yZHM+PGtleXdvcmQ+
YWRvbGVzY2VudDwva2V5d29yZD48a2V5d29yZD5hZG9sZXNjZW50IG9iZXNpdHk8L2tleXdvcmQ+
PGtleXdvcmQ+QWZyaWNhIHNvdXRoIG9mIHRoZSBTYWhhcmE8L2tleXdvcmQ+PGtleXdvcmQ+YXJ0
aWNsZTwva2V5d29yZD48a2V5d29yZD5jaGlsZCBoZWFsdGggY2FyZTwva2V5d29yZD48a2V5d29y
ZD5jaHJvbmljIGhlcGF0aXRpcyBCPC9rZXl3b3JkPjxrZXl3b3JkPmNvbnN1bHRhdGlvbjwva2V5
d29yZD48a2V5d29yZD5jb250cm9sbGVkIHN0dWR5PC9rZXl3b3JkPjxrZXl3b3JkPmRpc2Vhc2Ug
YXNzb2NpYXRpb248L2tleXdvcmQ+PGtleXdvcmQ+ZmVtYWxlPC9rZXl3b3JkPjxrZXl3b3JkPmZv
cmNlZCBsYWJvcjwva2V5d29yZD48a2V5d29yZD5GcmFuY2U8L2tleXdvcmQ+PGtleXdvcmQ+aGln
aCByaXNrIHBvcHVsYXRpb248L2tleXdvcmQ+PGtleXdvcmQ+aG9zcGl0YWwgc2VydmljZTwva2V5
d29yZD48a2V5d29yZD5odW1hbjwva2V5d29yZD48a2V5d29yZD5pbXByaXNvbm1lbnQ8L2tleXdv
cmQ+PGtleXdvcmQ+aW5mZWN0aW9uPC9rZXl3b3JkPjxrZXl3b3JkPmludGVzdGluZSBpbmZlY3Rp
b248L2tleXdvcmQ+PGtleXdvcmQ+bGF0ZW50IHR1YmVyY3Vsb3Npczwva2V5d29yZD48a2V5d29y
ZD5MaWJ5YW4gQXJhYiBKYW1haGlyaXlhPC9rZXl3b3JkPjxrZXl3b3JkPm1ham9yIGNsaW5pY2Fs
IHN0dWR5PC9rZXl3b3JkPjxrZXl3b3JkPm1hbGU8L2tleXdvcmQ+PGtleXdvcmQ+bWFudWFsIGxh
Ym9yPC9rZXl3b3JkPjxrZXl3b3JkPm1lZGljYWwgZXhhbWluYXRpb248L2tleXdvcmQ+PGtleXdv
cmQ+bWlncmFudDwva2V5d29yZD48a2V5d29yZD5taWdyYXRpb248L2tleXdvcmQ+PGtleXdvcmQ+
bWlub3IgKHBlcnNvbik8L2tleXdvcmQ+PGtleXdvcmQ+b2JzZXJ2YXRpb25hbCBzdHVkeTwva2V5
d29yZD48a2V5d29yZD5wYXJhc2l0b3Npczwva2V5d29yZD48a2V5d29yZD5wb3N0dHJhdW1hdGlj
IHN0cmVzcyBkaXNvcmRlcjwva2V5d29yZD48a2V5d29yZD5yZXRyb3NwZWN0aXZlIHN0dWR5PC9r
ZXl3b3JkPjxrZXl3b3JkPnNjaGlzdG9zb21pYXNpczwva2V5d29yZD48a2V5d29yZD50ZXJ0aWFy
eSBjYXJlIGNlbnRlcjwva2V5d29yZD48a2V5d29yZD50cmF2ZWw8L2tleXdvcmQ+PGtleXdvcmQ+
dW5hY2NvbXBhbmllZCBtaW5vcjwva2V5d29yZD48a2V5d29yZD52aW9sZW5jZTwva2V5d29yZD48
a2V5d29yZD5SZWZlcnJhbCBhbmQgQ29uc3VsdGF0aW9uPC9rZXl3b3JkPjwva2V5d29yZHM+PGRh
dGVzPjx5ZWFyPjIwMjE8L3llYXI+PHB1Yi1kYXRlcz48ZGF0ZT4yMDIxPC9kYXRlPjwvcHViLWRh
dGVzPjwvZGF0ZXM+PGlzYm4+MTc2OS02NjRYIDA5MjktNjkzWDwvaXNibj48YWNjZXNzaW9uLW51
bT5yYXl5YW4tOTE3NTMzMjgyPC9hY2Nlc3Npb24tbnVtPjx1cmxzPjxyZWxhdGVkLXVybHM+PHVy
bD5odHRwczovL3d3dy5lbWJhc2UuY29tL3NlYXJjaC9yZXN1bHRzP3N1YmFjdGlvbj12aWV3cmVj
b3JkJmFtcDtpZD1MMjAxNTM3MDk2OSZhbXA7ZnJvbT1leHBvcnQgaHR0cDovL2R4LmRvaS5vcmcv
MTAuMTAxNi9qLmFyY3BlZC4yMDIxLjA5LjAxMjwvdXJsPjwvcmVsYXRlZC11cmxzPjwvdXJscz48
Y3VzdG9tMT5MMjAxNTM3MDk2OSAyMDIxLTExLTIzIDIwMjItMDEtMjAgfCBSQVlZQU4tSU5DTFVT
SU9OOiB7JnF1b3Q7TmFkamEgJnF1b3Q7PSZndDsmcXVvdDtJbmNsdWRlZCZxdW90OywgJnF1b3Q7
UmVnaW5hJnF1b3Q7PSZndDsmcXVvdDtJbmNsdWRlZCZxdW90O30gfCBSQVlZQU4tTEFCRUxTOiBt
dWx0aXBsZTwvY3VzdG9tMT48ZWxlY3Ryb25pYy1yZXNvdXJjZS1udW0+ZG9pOjEwLjEwMTYvai5h
cmNwZWQuMjAyMS4wOS4wMTI8L2VsZWN0cm9uaWMtcmVzb3VyY2UtbnVtPjxsYW5ndWFnZT5Fbmds
aXNoPC9sYW5ndWFnZT48L3JlY29yZD48L0NpdGU+PENpdGU+PEF1dGhvcj5Cb2pvcnF1ZXotQ2hh
cGVsYTwvQXV0aG9yPjxZZWFyPjIwMjI8L1llYXI+PFJlY051bT44MDc8L1JlY051bT48cmVjb3Jk
PjxyZWMtbnVtYmVyPjgwNzwvcmVjLW51bWJlcj48Zm9yZWlnbi1rZXlzPjxrZXkgYXBwPSJFTiIg
ZGItaWQ9ImF4NWZmMHd6bnJ4cjBqZTlwZGR4dmZ3aXB6YTJ0OWUyZjJkdCIgdGltZXN0YW1wPSIx
NjgwODgwMzExIj44MDc8L2tleT48L2ZvcmVpZ24ta2V5cz48cmVmLXR5cGUgbmFtZT0iSm91cm5h
bCBBcnRpY2xlIj4xNzwvcmVmLXR5cGU+PGNvbnRyaWJ1dG9ycz48YXV0aG9ycz48YXV0aG9yPkJv
am9ycXVlei1DaGFwZWxhLCBJLjwvYXV0aG9yPjxhdXRob3I+U3RyYXRoZGVlLCBTLiBBLjwvYXV0
aG9yPjxhdXRob3I+R2FyZmVpbiwgUi4gUy48L2F1dGhvcj48YXV0aG9yPkJlbnNvbiwgQy4gQS48
L2F1dGhvcj48YXV0aG9yPkNoYWlsbG9uLCBBLjwvYXV0aG9yPjxhdXRob3I+SWduYWNpbywgQy48
L2F1dGhvcj48YXV0aG9yPlNlcHVsdmVkYSwgSi48L2F1dGhvcj48L2F1dGhvcnM+PC9jb250cmli
dXRvcnM+PHRpdGxlcz48dGl0bGU+VGhlIGltcGFjdCBvZiB0aGUgQ09WSUQtMTkgcGFuZGVtaWMg
YW1vbmcgbWlncmFudHMgaW4gc2hlbHRlcnMgaW4gVGlqdWFuYSwgQmFqYSBDYWxpZm9ybmlhLCBN
ZXhpY288L3RpdGxlPjxzZWNvbmRhcnktdGl0bGU+Qm1qIEdsb2JhbCBIZWFsdGg8L3NlY29uZGFy
eS10aXRsZT48L3RpdGxlcz48cGVyaW9kaWNhbD48ZnVsbC10aXRsZT5CTUogR2xvYmFsIEhlYWx0
aDwvZnVsbC10aXRsZT48L3BlcmlvZGljYWw+PHZvbHVtZT43PC92b2x1bWU+PG51bWJlcj4zPC9u
dW1iZXI+PGtleXdvcmRzPjxrZXl3b3JkPk1leGljbzwva2V5d29yZD48a2V5d29yZD5DYWxpZm9y
bmlhPC9rZXl3b3JkPjwva2V5d29yZHM+PGRhdGVzPjx5ZWFyPjIwMjI8L3llYXI+PHB1Yi1kYXRl
cz48ZGF0ZT4yMDIyLTM8L2RhdGU+PC9wdWItZGF0ZXM+PC9kYXRlcz48aXNibj4yMDU5LTc5MDg8
L2lzYm4+PGFjY2Vzc2lvbi1udW0+cmF5eWFuLTkxNzUzMzMyMzwvYWNjZXNzaW9uLW51bT48dXJs
cz48cmVsYXRlZC11cmxzPjx1cmw+Jmx0O0dvIHRvIElTSSZndDs6Ly9XT1M6MDAwNzY4OTM3MTAw
MDAxPC91cmw+PHVybD5odHRwczovL2doLmJtai5jb20vY29udGVudC9ibWpnaC83LzMvZTAwNzIw
Mi5mdWxsLnBkZjwvdXJsPjwvcmVsYXRlZC11cmxzPjwvdXJscz48Y3VzdG9tMT5Cb2pvcnF1ZXot
Q2hhcGVsYSwgSWV0emEgU3RyYXRoZGVlLCBTdGVmZmFuaWUgQS4gR2FyZmVpbiwgUmljaGFyZCBT
LiBCZW5zb24sIENvbnN0YW5jZSBBLiBDaGFpbGxvbiwgQW50b2luZSBJZ25hY2lvLCBDYXJvbGlu
ZSBTZXB1bHZlZGEsIEphaW1lIENoYWlsbG9uLCBBbnRvaW5lL0dOSC02MTIxLTIwMjI7IGNoYWls
bG9uLCBhbnRvaW5lL0dOSC0xNjIzLTIwMjIgfCBSQVlZQU4tSU5DTFVTSU9OOiB7JnF1b3Q7TmFk
amEgJnF1b3Q7PSZndDsmcXVvdDtJbmNsdWRlZCZxdW90OywgJnF1b3Q7UmVnaW5hJnF1b3Q7PSZn
dDsmcXVvdDtJbmNsdWRlZCZxdW90O30gfCBSQVlZQU4tTEFCRUxTOiBDT1ZJRDwvY3VzdG9tMT48
ZWxlY3Ryb25pYy1yZXNvdXJjZS1udW0+ZG9pOjEwLjExMzYvYm1qZ2gtMjAyMS0wMDcyMDI8L2Vs
ZWN0cm9uaWMtcmVzb3VyY2UtbnVtPjwvcmVjb3JkPjwvQ2l0ZT48L0VuZE5vdGU+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21, 91, 125, 130]</w:t>
            </w:r>
            <w:r>
              <w:rPr>
                <w:rFonts w:ascii="Arial" w:hAnsi="Arial" w:cs="Arial"/>
                <w:lang w:val="en-GB"/>
              </w:rPr>
              <w:fldChar w:fldCharType="end"/>
            </w:r>
          </w:p>
        </w:tc>
      </w:tr>
    </w:tbl>
    <w:p w:rsidR="00952652" w:rsidRDefault="00952652">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Default="0022613C">
      <w:pPr>
        <w:rPr>
          <w:rFonts w:ascii="Arial" w:hAnsi="Arial" w:cs="Arial"/>
        </w:rPr>
      </w:pPr>
    </w:p>
    <w:p w:rsidR="0022613C" w:rsidRPr="00775A13" w:rsidRDefault="0022613C">
      <w:pPr>
        <w:rPr>
          <w:rFonts w:ascii="Arial" w:hAnsi="Arial" w:cs="Arial"/>
          <w:lang w:val="en-GB"/>
        </w:rPr>
      </w:pPr>
      <w:r w:rsidRPr="00775A13">
        <w:rPr>
          <w:rFonts w:ascii="Arial" w:hAnsi="Arial" w:cs="Arial"/>
          <w:b/>
          <w:lang w:val="en-GB"/>
        </w:rPr>
        <w:lastRenderedPageBreak/>
        <w:t>References</w:t>
      </w:r>
    </w:p>
    <w:p w:rsidR="0022613C" w:rsidRPr="0022613C" w:rsidRDefault="0022613C" w:rsidP="0022613C">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22613C">
        <w:t>1.</w:t>
      </w:r>
      <w:r w:rsidRPr="0022613C">
        <w:tab/>
        <w:t>Ahmed W, Ahmad M, Rafatullah, Shah F, Sajadullah. Pervasiveness of intestinal protozoan and worm incursion in IDP's (North Waziristan agency, KPK-Pakistan) children of 6-16 years. Journal of the Pakistan Medical Association. 2015;65(9):943-5.</w:t>
      </w:r>
    </w:p>
    <w:p w:rsidR="0022613C" w:rsidRPr="0022613C" w:rsidRDefault="0022613C" w:rsidP="0022613C">
      <w:pPr>
        <w:pStyle w:val="EndNoteBibliography"/>
        <w:spacing w:after="0"/>
      </w:pPr>
      <w:r w:rsidRPr="0022613C">
        <w:t>2.</w:t>
      </w:r>
      <w:r w:rsidRPr="0022613C">
        <w:tab/>
        <w:t xml:space="preserve">Al-Hindi AI, Abu Shammala BM. Dientamoeba fragilis in gaza strip: A neglected protozoan parasite. </w:t>
      </w:r>
      <w:r w:rsidR="00775A13" w:rsidRPr="00775A13">
        <w:t>Iran J Parasitol</w:t>
      </w:r>
      <w:r w:rsidR="00775A13">
        <w:t>.</w:t>
      </w:r>
      <w:r w:rsidR="00775A13" w:rsidRPr="00775A13">
        <w:t xml:space="preserve"> </w:t>
      </w:r>
      <w:r w:rsidRPr="0022613C">
        <w:t xml:space="preserve">2013;8(2):249-55. </w:t>
      </w:r>
    </w:p>
    <w:p w:rsidR="0022613C" w:rsidRPr="0022613C" w:rsidRDefault="0022613C" w:rsidP="0022613C">
      <w:pPr>
        <w:pStyle w:val="EndNoteBibliography"/>
        <w:spacing w:after="0"/>
      </w:pPr>
      <w:r w:rsidRPr="0022613C">
        <w:t>3.</w:t>
      </w:r>
      <w:r w:rsidRPr="0022613C">
        <w:tab/>
        <w:t xml:space="preserve">Arfaa F. Intestinal parasites among Indochinese refugees and Mexican immigrants resettled in Contra Costa County, California. </w:t>
      </w:r>
      <w:r w:rsidR="00775A13" w:rsidRPr="00775A13">
        <w:t>J Fam Pract</w:t>
      </w:r>
      <w:r w:rsidR="00775A13">
        <w:t>.</w:t>
      </w:r>
      <w:r w:rsidR="00775A13" w:rsidRPr="00775A13">
        <w:t xml:space="preserve"> </w:t>
      </w:r>
      <w:r w:rsidRPr="0022613C">
        <w:t xml:space="preserve">1981;12(2):223-6. </w:t>
      </w:r>
    </w:p>
    <w:p w:rsidR="0022613C" w:rsidRPr="0022613C" w:rsidRDefault="0022613C" w:rsidP="0022613C">
      <w:pPr>
        <w:pStyle w:val="EndNoteBibliography"/>
        <w:spacing w:after="0"/>
      </w:pPr>
      <w:r w:rsidRPr="0022613C">
        <w:t>4.</w:t>
      </w:r>
      <w:r w:rsidRPr="0022613C">
        <w:tab/>
        <w:t xml:space="preserve">Arthur JD, Bodhidatta L, Echeverria P, Phuphaisan S, Paul S. Diarrheal disease in Cambodian children at a camp in Thailand. </w:t>
      </w:r>
      <w:r w:rsidR="00775A13" w:rsidRPr="00775A13">
        <w:t>Am J Epidemiol</w:t>
      </w:r>
      <w:r w:rsidR="00775A13">
        <w:t>.</w:t>
      </w:r>
      <w:r w:rsidR="00775A13" w:rsidRPr="00775A13">
        <w:t xml:space="preserve"> </w:t>
      </w:r>
      <w:r w:rsidRPr="0022613C">
        <w:t>1992;135(5):541-51.</w:t>
      </w:r>
    </w:p>
    <w:p w:rsidR="0022613C" w:rsidRPr="0022613C" w:rsidRDefault="0022613C" w:rsidP="0022613C">
      <w:pPr>
        <w:pStyle w:val="EndNoteBibliography"/>
        <w:spacing w:after="0"/>
      </w:pPr>
      <w:r w:rsidRPr="0022613C">
        <w:t>5.</w:t>
      </w:r>
      <w:r w:rsidRPr="0022613C">
        <w:tab/>
        <w:t xml:space="preserve">Benson J. Asymptomatic schistosomiasis in a young Sudanese refugee. Australian Family Physician. 2007;36(4):249-51. </w:t>
      </w:r>
    </w:p>
    <w:p w:rsidR="0022613C" w:rsidRPr="0022613C" w:rsidRDefault="0022613C" w:rsidP="0022613C">
      <w:pPr>
        <w:pStyle w:val="EndNoteBibliography"/>
        <w:spacing w:after="0"/>
      </w:pPr>
      <w:r w:rsidRPr="0022613C">
        <w:t>6.</w:t>
      </w:r>
      <w:r w:rsidRPr="0022613C">
        <w:tab/>
        <w:t xml:space="preserve">Benzeguir AK, Capraru T, Aust-Kettis A, Björkman A. High frequency of gastrointestinal parasites in refugees and asylum seekers upon arrival in Sweden. </w:t>
      </w:r>
      <w:r w:rsidR="00775A13" w:rsidRPr="00775A13">
        <w:t>Scand J Infect Dis</w:t>
      </w:r>
      <w:r w:rsidR="00775A13">
        <w:t>.</w:t>
      </w:r>
      <w:r w:rsidR="00775A13" w:rsidRPr="00775A13">
        <w:t xml:space="preserve"> </w:t>
      </w:r>
      <w:r w:rsidRPr="0022613C">
        <w:t>1999;31(1):79-82.</w:t>
      </w:r>
    </w:p>
    <w:p w:rsidR="0022613C" w:rsidRPr="0022613C" w:rsidRDefault="0022613C" w:rsidP="0022613C">
      <w:pPr>
        <w:pStyle w:val="EndNoteBibliography"/>
        <w:spacing w:after="0"/>
      </w:pPr>
      <w:r w:rsidRPr="0022613C">
        <w:t>7.</w:t>
      </w:r>
      <w:r w:rsidRPr="0022613C">
        <w:tab/>
        <w:t xml:space="preserve">Berger SA, Schwartz T, Michaeli D. Infectious disease among Ethiopian immigrants in Israel. </w:t>
      </w:r>
      <w:r w:rsidR="00775A13" w:rsidRPr="00775A13">
        <w:t>Arch Intern Med</w:t>
      </w:r>
      <w:r w:rsidR="00775A13">
        <w:t>.</w:t>
      </w:r>
      <w:r w:rsidR="00775A13" w:rsidRPr="00775A13">
        <w:t xml:space="preserve"> </w:t>
      </w:r>
      <w:r w:rsidRPr="0022613C">
        <w:t xml:space="preserve">1989;149(1):117-9. </w:t>
      </w:r>
    </w:p>
    <w:p w:rsidR="0022613C" w:rsidRPr="0022613C" w:rsidRDefault="0022613C" w:rsidP="0022613C">
      <w:pPr>
        <w:pStyle w:val="EndNoteBibliography"/>
        <w:spacing w:after="0"/>
      </w:pPr>
      <w:r w:rsidRPr="0022613C">
        <w:t>8.</w:t>
      </w:r>
      <w:r w:rsidRPr="0022613C">
        <w:tab/>
        <w:t xml:space="preserve">Bliss J, Bouhenia M, Hale P, Couturier BA, Iyer AS, Rumunu J, et al. High prevalence of shigella or enteroinvasive Escherichia coli carriage among residents of an internally displaced persons camp in South Sudan. </w:t>
      </w:r>
      <w:r w:rsidR="00775A13" w:rsidRPr="00775A13">
        <w:t>Am J Trop Med Hyg</w:t>
      </w:r>
      <w:r w:rsidR="00775A13">
        <w:t>.</w:t>
      </w:r>
      <w:r w:rsidR="00775A13" w:rsidRPr="00775A13">
        <w:t xml:space="preserve"> </w:t>
      </w:r>
      <w:r w:rsidRPr="0022613C">
        <w:t xml:space="preserve">2018;98(2):595-7. </w:t>
      </w:r>
    </w:p>
    <w:p w:rsidR="0022613C" w:rsidRPr="0022613C" w:rsidRDefault="0022613C" w:rsidP="0022613C">
      <w:pPr>
        <w:pStyle w:val="EndNoteBibliography"/>
        <w:spacing w:after="0"/>
      </w:pPr>
      <w:r w:rsidRPr="0022613C">
        <w:t>9.</w:t>
      </w:r>
      <w:r w:rsidRPr="0022613C">
        <w:tab/>
        <w:t xml:space="preserve">Brodine SK, Thomas A, Huang R, Harbertson J, Mehta S, Leake J, et al. Community based parasitic screening and treatment of sudanese refugees: Application and assessment of centers for disease control guidelines. </w:t>
      </w:r>
      <w:r w:rsidR="00775A13" w:rsidRPr="00775A13">
        <w:t>Am J Trop Med Hyg</w:t>
      </w:r>
      <w:r w:rsidR="00775A13">
        <w:t>.</w:t>
      </w:r>
      <w:r w:rsidR="00775A13" w:rsidRPr="00775A13">
        <w:t xml:space="preserve"> </w:t>
      </w:r>
      <w:r w:rsidRPr="0022613C">
        <w:t xml:space="preserve">2009;80(3):425-30. </w:t>
      </w:r>
    </w:p>
    <w:p w:rsidR="0022613C" w:rsidRPr="0022613C" w:rsidRDefault="0022613C" w:rsidP="0022613C">
      <w:pPr>
        <w:pStyle w:val="EndNoteBibliography"/>
        <w:spacing w:after="0"/>
      </w:pPr>
      <w:r w:rsidRPr="0022613C">
        <w:t>10.</w:t>
      </w:r>
      <w:r w:rsidRPr="0022613C">
        <w:tab/>
        <w:t xml:space="preserve">Chandrasena TGAN, Hapuarachchi HC, Dayanath MYD, Pathmeswaran A, De Silva NR. Intestinal parasites and the growth status of internally displaced children in Sri Lanka. </w:t>
      </w:r>
      <w:r w:rsidR="00775A13" w:rsidRPr="00775A13">
        <w:t>Trop Doct</w:t>
      </w:r>
      <w:r w:rsidR="00775A13">
        <w:t>.</w:t>
      </w:r>
      <w:r w:rsidR="00775A13" w:rsidRPr="00775A13">
        <w:t xml:space="preserve"> </w:t>
      </w:r>
      <w:r w:rsidRPr="0022613C">
        <w:t>2007;37(3):163-5.</w:t>
      </w:r>
    </w:p>
    <w:p w:rsidR="0022613C" w:rsidRPr="0022613C" w:rsidRDefault="0022613C" w:rsidP="0022613C">
      <w:pPr>
        <w:pStyle w:val="EndNoteBibliography"/>
        <w:spacing w:after="0"/>
      </w:pPr>
      <w:r w:rsidRPr="0022613C">
        <w:t>11.</w:t>
      </w:r>
      <w:r w:rsidRPr="0022613C">
        <w:tab/>
        <w:t xml:space="preserve">Chen L, Peek M, Stokich D, Todd R, Anderson M, Murphy FK, et al. Japanese encephalitis in two children-United States, 2010. </w:t>
      </w:r>
      <w:r w:rsidR="00775A13" w:rsidRPr="00775A13">
        <w:t>MMWR</w:t>
      </w:r>
      <w:r w:rsidR="00775A13">
        <w:t>.</w:t>
      </w:r>
      <w:r w:rsidR="00775A13" w:rsidRPr="00775A13">
        <w:t xml:space="preserve"> </w:t>
      </w:r>
      <w:r w:rsidRPr="0022613C">
        <w:t xml:space="preserve">2011;60(9):276-8. </w:t>
      </w:r>
    </w:p>
    <w:p w:rsidR="0022613C" w:rsidRPr="0022613C" w:rsidRDefault="0022613C" w:rsidP="0022613C">
      <w:pPr>
        <w:pStyle w:val="EndNoteBibliography"/>
        <w:spacing w:after="0"/>
      </w:pPr>
      <w:r w:rsidRPr="0022613C">
        <w:t>12.</w:t>
      </w:r>
      <w:r w:rsidRPr="0022613C">
        <w:tab/>
        <w:t xml:space="preserve">Dao AH, Gregory DW, McKee LC. Specific health problems of Southeast Asian refugees in middle Tennessee. Southern Medical Journal. </w:t>
      </w:r>
      <w:r w:rsidR="00775A13" w:rsidRPr="00775A13">
        <w:t>Travel Med Infect Dis</w:t>
      </w:r>
      <w:r w:rsidR="00775A13">
        <w:t>.</w:t>
      </w:r>
      <w:r w:rsidR="00775A13" w:rsidRPr="00775A13">
        <w:t xml:space="preserve"> </w:t>
      </w:r>
      <w:r w:rsidRPr="0022613C">
        <w:t xml:space="preserve">1984;77(8):995-7. </w:t>
      </w:r>
    </w:p>
    <w:p w:rsidR="0022613C" w:rsidRPr="0022613C" w:rsidRDefault="0022613C" w:rsidP="0022613C">
      <w:pPr>
        <w:pStyle w:val="EndNoteBibliography"/>
        <w:spacing w:after="0"/>
      </w:pPr>
      <w:r w:rsidRPr="0022613C">
        <w:t>13.</w:t>
      </w:r>
      <w:r w:rsidRPr="0022613C">
        <w:tab/>
        <w:t xml:space="preserve">Dawson-Hahn EE, Greenberg SLM, Domachowske JB, </w:t>
      </w:r>
      <w:r w:rsidR="00775A13">
        <w:t>Olson BG. Eosinophilia and the s</w:t>
      </w:r>
      <w:r w:rsidRPr="0022613C">
        <w:t xml:space="preserve">eroprevalence of </w:t>
      </w:r>
      <w:r w:rsidR="00775A13">
        <w:t>schistosomiasis and s</w:t>
      </w:r>
      <w:r w:rsidRPr="0022613C">
        <w:t xml:space="preserve">trongyloidiasis in </w:t>
      </w:r>
      <w:r w:rsidR="00775A13">
        <w:t>n</w:t>
      </w:r>
      <w:r w:rsidRPr="0022613C">
        <w:t xml:space="preserve">ewly </w:t>
      </w:r>
      <w:r w:rsidR="00775A13">
        <w:t>arrived p</w:t>
      </w:r>
      <w:r w:rsidRPr="0022613C">
        <w:t xml:space="preserve">ediatric </w:t>
      </w:r>
      <w:r w:rsidR="00775A13">
        <w:t>refugees: An e</w:t>
      </w:r>
      <w:r w:rsidRPr="0022613C">
        <w:t xml:space="preserve">xamination of </w:t>
      </w:r>
      <w:r w:rsidR="00775A13">
        <w:t>centers for disease c</w:t>
      </w:r>
      <w:r w:rsidRPr="0022613C">
        <w:t xml:space="preserve">ontrol and </w:t>
      </w:r>
      <w:r w:rsidR="00775A13">
        <w:t>p</w:t>
      </w:r>
      <w:r w:rsidRPr="0022613C">
        <w:t xml:space="preserve">revention </w:t>
      </w:r>
      <w:r w:rsidR="00775A13">
        <w:t>s</w:t>
      </w:r>
      <w:r w:rsidRPr="0022613C">
        <w:t xml:space="preserve">creening </w:t>
      </w:r>
      <w:r w:rsidR="00775A13">
        <w:t>g</w:t>
      </w:r>
      <w:r w:rsidRPr="0022613C">
        <w:t>uidelines. Journal of Pediatrics. 2010;156(6):1016-U194.</w:t>
      </w:r>
    </w:p>
    <w:p w:rsidR="0022613C" w:rsidRPr="0022613C" w:rsidRDefault="0022613C" w:rsidP="0022613C">
      <w:pPr>
        <w:pStyle w:val="EndNoteBibliography"/>
        <w:spacing w:after="0"/>
      </w:pPr>
      <w:r w:rsidRPr="0022613C">
        <w:t>14.</w:t>
      </w:r>
      <w:r w:rsidRPr="0022613C">
        <w:tab/>
        <w:t xml:space="preserve">De Vetten G, Dirksen M, Weaver R, Turin T, Aucoin MW. Parasitic stool testing in newly arrived refugees in Calgary, Alta. Canadian Family Physician. 2017;63(12):e518-e25. </w:t>
      </w:r>
    </w:p>
    <w:p w:rsidR="0022613C" w:rsidRPr="0022613C" w:rsidRDefault="0022613C" w:rsidP="0022613C">
      <w:pPr>
        <w:pStyle w:val="EndNoteBibliography"/>
        <w:spacing w:after="0"/>
      </w:pPr>
      <w:r w:rsidRPr="0022613C">
        <w:t>15.</w:t>
      </w:r>
      <w:r w:rsidRPr="0022613C">
        <w:tab/>
        <w:t xml:space="preserve">DeGirolami PC, Kimber J. Intestinal parasites among Southeast Asian refugees in Massachusetts. </w:t>
      </w:r>
      <w:r w:rsidR="00775A13" w:rsidRPr="00775A13">
        <w:t>Am J Clin Pathol</w:t>
      </w:r>
      <w:r w:rsidR="00775A13">
        <w:t>.</w:t>
      </w:r>
      <w:r w:rsidR="00775A13" w:rsidRPr="00775A13">
        <w:t xml:space="preserve"> </w:t>
      </w:r>
      <w:r w:rsidRPr="0022613C">
        <w:t xml:space="preserve">1983;79(4):502-4. </w:t>
      </w:r>
    </w:p>
    <w:p w:rsidR="0022613C" w:rsidRPr="0022613C" w:rsidRDefault="0022613C" w:rsidP="0022613C">
      <w:pPr>
        <w:pStyle w:val="EndNoteBibliography"/>
        <w:spacing w:after="0"/>
      </w:pPr>
      <w:r w:rsidRPr="0022613C">
        <w:t>16.</w:t>
      </w:r>
      <w:r w:rsidRPr="0022613C">
        <w:tab/>
        <w:t xml:space="preserve">Edosomwan EU, Evbuomwan IO, Agbalalah C, Dahunsi SO, Abhulimhen-Iyoha BI. Malaria coinfection with Neglected Tropical Diseases (NTDs) in children at Internally Displaced Persons (IDP) camp in Benin City, Nigeria. </w:t>
      </w:r>
      <w:r w:rsidR="00775A13" w:rsidRPr="00775A13">
        <w:t>Heliyon</w:t>
      </w:r>
      <w:r w:rsidR="00775A13">
        <w:t>.</w:t>
      </w:r>
      <w:r w:rsidR="00775A13" w:rsidRPr="00775A13">
        <w:t xml:space="preserve"> </w:t>
      </w:r>
      <w:r w:rsidRPr="0022613C">
        <w:t xml:space="preserve">2020;6(8). </w:t>
      </w:r>
    </w:p>
    <w:p w:rsidR="0022613C" w:rsidRPr="0022613C" w:rsidRDefault="0022613C" w:rsidP="0022613C">
      <w:pPr>
        <w:pStyle w:val="EndNoteBibliography"/>
        <w:spacing w:after="0"/>
      </w:pPr>
      <w:r w:rsidRPr="0022613C">
        <w:t>17.</w:t>
      </w:r>
      <w:r w:rsidRPr="0022613C">
        <w:tab/>
        <w:t xml:space="preserve">Garg PK, Perry S, Dorn M, Hardcastle L, Parsonnet J. Risk of intestinal helminth and protozoan infection in a refugee population. </w:t>
      </w:r>
      <w:r w:rsidR="00775A13" w:rsidRPr="00775A13">
        <w:t>Am J Trop Med Hyg</w:t>
      </w:r>
      <w:r w:rsidRPr="0022613C">
        <w:t xml:space="preserve">. 2005;73(2):386-91. </w:t>
      </w:r>
    </w:p>
    <w:p w:rsidR="0022613C" w:rsidRPr="0022613C" w:rsidRDefault="0022613C" w:rsidP="0022613C">
      <w:pPr>
        <w:pStyle w:val="EndNoteBibliography"/>
        <w:spacing w:after="0"/>
      </w:pPr>
      <w:r w:rsidRPr="0022613C">
        <w:t>18.</w:t>
      </w:r>
      <w:r w:rsidRPr="0022613C">
        <w:tab/>
        <w:t xml:space="preserve">Geltman PL, Cochran J, Hedgecock C. Intestinal parasites among African refugees resettled in Massachusetts and the impact of an overseas pre-departure treatment program. </w:t>
      </w:r>
      <w:r w:rsidR="00775A13" w:rsidRPr="00775A13">
        <w:t>Am J Trop Med Hyg</w:t>
      </w:r>
      <w:r w:rsidR="00775A13">
        <w:t>.</w:t>
      </w:r>
      <w:r w:rsidR="00775A13" w:rsidRPr="00775A13">
        <w:t xml:space="preserve"> </w:t>
      </w:r>
      <w:r w:rsidRPr="0022613C">
        <w:t xml:space="preserve">2003;69(6):657-62. </w:t>
      </w:r>
    </w:p>
    <w:p w:rsidR="0022613C" w:rsidRPr="0022613C" w:rsidRDefault="0022613C" w:rsidP="0022613C">
      <w:pPr>
        <w:pStyle w:val="EndNoteBibliography"/>
        <w:spacing w:after="0"/>
      </w:pPr>
      <w:r w:rsidRPr="0022613C">
        <w:t>19.</w:t>
      </w:r>
      <w:r w:rsidRPr="0022613C">
        <w:tab/>
        <w:t xml:space="preserve">Hofstetter M, Nash TE, Cheever AW. Infection with Schistosoma mekongi in Southeast Asian refugees. </w:t>
      </w:r>
      <w:r w:rsidR="00775A13" w:rsidRPr="00775A13">
        <w:t>J Infect Dis</w:t>
      </w:r>
      <w:r w:rsidR="00775A13">
        <w:t>.</w:t>
      </w:r>
      <w:r w:rsidR="00775A13" w:rsidRPr="00775A13">
        <w:t xml:space="preserve"> </w:t>
      </w:r>
      <w:r w:rsidRPr="0022613C">
        <w:t xml:space="preserve">1981;144(5):420-6. </w:t>
      </w:r>
    </w:p>
    <w:p w:rsidR="0022613C" w:rsidRPr="0022613C" w:rsidRDefault="0022613C" w:rsidP="0022613C">
      <w:pPr>
        <w:pStyle w:val="EndNoteBibliography"/>
        <w:spacing w:after="0"/>
      </w:pPr>
      <w:r w:rsidRPr="0022613C">
        <w:t>20.</w:t>
      </w:r>
      <w:r w:rsidRPr="0022613C">
        <w:tab/>
        <w:t xml:space="preserve">Jones MJ, Thompson Jr JH, Brewer NS. Infectious diseases of Indochinese refugees. </w:t>
      </w:r>
      <w:r w:rsidR="00775A13" w:rsidRPr="00775A13">
        <w:t>Mayo Clin Proc</w:t>
      </w:r>
      <w:r w:rsidR="00775A13">
        <w:t>.</w:t>
      </w:r>
      <w:r w:rsidR="00775A13" w:rsidRPr="00775A13">
        <w:t xml:space="preserve"> </w:t>
      </w:r>
      <w:r w:rsidRPr="0022613C">
        <w:t xml:space="preserve">1980;55(8):482-8. </w:t>
      </w:r>
    </w:p>
    <w:p w:rsidR="0022613C" w:rsidRPr="0022613C" w:rsidRDefault="0022613C" w:rsidP="0022613C">
      <w:pPr>
        <w:pStyle w:val="EndNoteBibliography"/>
        <w:spacing w:after="0"/>
      </w:pPr>
      <w:r w:rsidRPr="0022613C">
        <w:lastRenderedPageBreak/>
        <w:t>21.</w:t>
      </w:r>
      <w:r w:rsidRPr="0022613C">
        <w:tab/>
        <w:t xml:space="preserve">Kortas AZ, Polenz J, von Hayek J, Rüdiger S, Rottbauer W, Storr U, et al. Screening for infectious diseases among asylum seekers newly arrived in Germany in 2015: a systematic single-centre analysis. </w:t>
      </w:r>
      <w:r w:rsidR="00775A13" w:rsidRPr="00775A13">
        <w:t>Public Health</w:t>
      </w:r>
      <w:r w:rsidR="00775A13">
        <w:t>.</w:t>
      </w:r>
      <w:r w:rsidR="00775A13" w:rsidRPr="00775A13">
        <w:t xml:space="preserve"> </w:t>
      </w:r>
      <w:r w:rsidRPr="0022613C">
        <w:t xml:space="preserve">2017;153:1-8. </w:t>
      </w:r>
    </w:p>
    <w:p w:rsidR="0022613C" w:rsidRPr="0022613C" w:rsidRDefault="0022613C" w:rsidP="0022613C">
      <w:pPr>
        <w:pStyle w:val="EndNoteBibliography"/>
        <w:spacing w:after="0"/>
      </w:pPr>
      <w:r w:rsidRPr="0022613C">
        <w:t>22.</w:t>
      </w:r>
      <w:r w:rsidRPr="0022613C">
        <w:tab/>
        <w:t>Lerman D, Barrett-Connor E, Norcross W. Intestinal parasites in asymptomatic adult Southeast Asian immigrants.</w:t>
      </w:r>
      <w:r w:rsidR="00775A13" w:rsidRPr="00775A13">
        <w:t xml:space="preserve"> J Fam Pract</w:t>
      </w:r>
      <w:r w:rsidR="00775A13">
        <w:t>.</w:t>
      </w:r>
      <w:r w:rsidRPr="0022613C">
        <w:t xml:space="preserve"> 1982;15(3):443-6.</w:t>
      </w:r>
    </w:p>
    <w:p w:rsidR="0022613C" w:rsidRPr="00775A13" w:rsidRDefault="0022613C" w:rsidP="0022613C">
      <w:pPr>
        <w:pStyle w:val="EndNoteBibliography"/>
        <w:spacing w:after="0"/>
        <w:rPr>
          <w:lang w:val="de-CH"/>
        </w:rPr>
      </w:pPr>
      <w:r w:rsidRPr="0022613C">
        <w:t>23.</w:t>
      </w:r>
      <w:r w:rsidRPr="0022613C">
        <w:tab/>
        <w:t xml:space="preserve">Lifson AR, Thai D, O'Fallon A, Mills WA, Hang K. Prevalence of tuberculosis, hepatitis B virus, and intestinal parasitic infections among refugees to Minnesota. </w:t>
      </w:r>
      <w:r w:rsidR="00775A13" w:rsidRPr="00775A13">
        <w:t>Public Health Rep</w:t>
      </w:r>
      <w:r w:rsidR="00775A13">
        <w:t>.</w:t>
      </w:r>
      <w:r w:rsidR="00775A13" w:rsidRPr="00775A13">
        <w:t xml:space="preserve"> </w:t>
      </w:r>
      <w:r w:rsidRPr="00775A13">
        <w:rPr>
          <w:lang w:val="de-CH"/>
        </w:rPr>
        <w:t xml:space="preserve">2002;117(1):69-77. </w:t>
      </w:r>
    </w:p>
    <w:p w:rsidR="0022613C" w:rsidRPr="0022613C" w:rsidRDefault="0022613C" w:rsidP="0022613C">
      <w:pPr>
        <w:pStyle w:val="EndNoteBibliography"/>
        <w:spacing w:after="0"/>
      </w:pPr>
      <w:r w:rsidRPr="00775A13">
        <w:rPr>
          <w:lang w:val="de-CH"/>
        </w:rPr>
        <w:t>24.</w:t>
      </w:r>
      <w:r w:rsidRPr="00775A13">
        <w:rPr>
          <w:lang w:val="de-CH"/>
        </w:rPr>
        <w:tab/>
        <w:t xml:space="preserve">Maaßen W, Wiemer D, Frey C, Kreuzberg C, Tannich E, Hinz R, et al. </w:t>
      </w:r>
      <w:r w:rsidRPr="0022613C">
        <w:t xml:space="preserve">Microbiological screenings for infection control in unaccompanied minor refugees: The German Armed Forces Medical Service's experience. </w:t>
      </w:r>
      <w:r w:rsidR="00775A13" w:rsidRPr="00775A13">
        <w:t>Military Medical Research volume</w:t>
      </w:r>
      <w:r w:rsidR="00775A13">
        <w:t>.</w:t>
      </w:r>
      <w:r w:rsidR="00775A13" w:rsidRPr="00775A13">
        <w:t xml:space="preserve"> </w:t>
      </w:r>
      <w:r w:rsidRPr="0022613C">
        <w:t>2017;4(1).</w:t>
      </w:r>
    </w:p>
    <w:p w:rsidR="0022613C" w:rsidRPr="0022613C" w:rsidRDefault="0022613C" w:rsidP="0022613C">
      <w:pPr>
        <w:pStyle w:val="EndNoteBibliography"/>
        <w:spacing w:after="0"/>
      </w:pPr>
      <w:r w:rsidRPr="0022613C">
        <w:t>25.</w:t>
      </w:r>
      <w:r w:rsidRPr="0022613C">
        <w:tab/>
        <w:t xml:space="preserve">Marnell F, Guillet A, Holl,  C. A survey of the intestinal helminths of refugees in Juba, Sudan. Annals of Tropical Medicine and Parasitology. 1992;86(4):387-93. </w:t>
      </w:r>
    </w:p>
    <w:p w:rsidR="0022613C" w:rsidRPr="0022613C" w:rsidRDefault="0022613C" w:rsidP="0022613C">
      <w:pPr>
        <w:pStyle w:val="EndNoteBibliography"/>
        <w:spacing w:after="0"/>
      </w:pPr>
      <w:r w:rsidRPr="0022613C">
        <w:t>26.</w:t>
      </w:r>
      <w:r w:rsidRPr="0022613C">
        <w:tab/>
        <w:t>Martin JA, Mak DB. Changing faces: a review of infectious disease screening of refugees by the Migrant Health Unit, Western Australia in 2003 and 2004. Medical Journal of Australia. 2006;185(11):607-10.</w:t>
      </w:r>
    </w:p>
    <w:p w:rsidR="0022613C" w:rsidRPr="0022613C" w:rsidRDefault="0022613C" w:rsidP="0022613C">
      <w:pPr>
        <w:pStyle w:val="EndNoteBibliography"/>
        <w:spacing w:after="0"/>
      </w:pPr>
      <w:r w:rsidRPr="0022613C">
        <w:t>27.</w:t>
      </w:r>
      <w:r w:rsidRPr="0022613C">
        <w:tab/>
        <w:t>Mekonnen GK, Mengistie B, Sahilu G, Kloos H, Mulat W. Etiologies of diarrhea and drug susceptibility patterns of bacterial isolates among under-five year children in refugee camps in Gambella Region, Ethiopia: a case control study.</w:t>
      </w:r>
      <w:r w:rsidR="004430E2" w:rsidRPr="004430E2">
        <w:t xml:space="preserve"> BMC Infect Dis</w:t>
      </w:r>
      <w:r w:rsidR="004430E2">
        <w:t>.</w:t>
      </w:r>
      <w:r w:rsidRPr="0022613C">
        <w:t xml:space="preserve"> 2019;19(1).</w:t>
      </w:r>
    </w:p>
    <w:p w:rsidR="0022613C" w:rsidRPr="0022613C" w:rsidRDefault="0022613C" w:rsidP="0022613C">
      <w:pPr>
        <w:pStyle w:val="EndNoteBibliography"/>
        <w:spacing w:after="0"/>
      </w:pPr>
      <w:r w:rsidRPr="0022613C">
        <w:t>28.</w:t>
      </w:r>
      <w:r w:rsidRPr="0022613C">
        <w:tab/>
        <w:t xml:space="preserve">Meropol SB. Health status of pediatric refugees in Buffalo, NY. </w:t>
      </w:r>
      <w:r w:rsidR="004430E2" w:rsidRPr="004430E2">
        <w:t>Arch Pediatr Adolesc Med</w:t>
      </w:r>
      <w:r w:rsidR="004430E2">
        <w:t>.</w:t>
      </w:r>
      <w:r w:rsidR="004430E2" w:rsidRPr="004430E2">
        <w:t xml:space="preserve"> </w:t>
      </w:r>
      <w:r w:rsidRPr="0022613C">
        <w:t xml:space="preserve">1995;149(8):887-92. </w:t>
      </w:r>
    </w:p>
    <w:p w:rsidR="0022613C" w:rsidRPr="0022613C" w:rsidRDefault="0022613C" w:rsidP="0022613C">
      <w:pPr>
        <w:pStyle w:val="EndNoteBibliography"/>
        <w:spacing w:after="0"/>
      </w:pPr>
      <w:r w:rsidRPr="0022613C">
        <w:t>29.</w:t>
      </w:r>
      <w:r w:rsidRPr="0022613C">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4430E2" w:rsidRPr="004430E2">
        <w:t>Am J Trop Med Hyg</w:t>
      </w:r>
      <w:r w:rsidRPr="0022613C">
        <w:t xml:space="preserve">. 2000;62(1):115-21. </w:t>
      </w:r>
    </w:p>
    <w:p w:rsidR="0022613C" w:rsidRPr="00775A13" w:rsidRDefault="0022613C" w:rsidP="0022613C">
      <w:pPr>
        <w:pStyle w:val="EndNoteBibliography"/>
        <w:spacing w:after="0"/>
        <w:rPr>
          <w:lang w:val="de-CH"/>
        </w:rPr>
      </w:pPr>
      <w:r w:rsidRPr="0022613C">
        <w:t>30.</w:t>
      </w:r>
      <w:r w:rsidRPr="0022613C">
        <w:tab/>
        <w:t xml:space="preserve">Mitchell T, Lee D, Weinberg M, Phares C, James N, Amornpaisarnloet K, et al. Impact of </w:t>
      </w:r>
      <w:r w:rsidR="004430E2">
        <w:t>enhanced health interventions for United States-bound refugees: Evaluating best practices in migration h</w:t>
      </w:r>
      <w:r w:rsidRPr="0022613C">
        <w:t xml:space="preserve">ealth. </w:t>
      </w:r>
      <w:r w:rsidR="004430E2" w:rsidRPr="004430E2">
        <w:t>Am J Trop Med Hyg</w:t>
      </w:r>
      <w:r w:rsidR="004430E2">
        <w:t>.</w:t>
      </w:r>
      <w:r w:rsidR="004430E2" w:rsidRPr="004430E2">
        <w:t xml:space="preserve"> </w:t>
      </w:r>
      <w:r w:rsidRPr="00775A13">
        <w:rPr>
          <w:lang w:val="de-CH"/>
        </w:rPr>
        <w:t xml:space="preserve">2018;98(3):920-8. </w:t>
      </w:r>
    </w:p>
    <w:p w:rsidR="0022613C" w:rsidRPr="0022613C" w:rsidRDefault="0022613C" w:rsidP="0022613C">
      <w:pPr>
        <w:pStyle w:val="EndNoteBibliography"/>
        <w:spacing w:after="0"/>
      </w:pPr>
      <w:r w:rsidRPr="00775A13">
        <w:rPr>
          <w:lang w:val="de-CH"/>
        </w:rPr>
        <w:t>31.</w:t>
      </w:r>
      <w:r w:rsidRPr="00775A13">
        <w:rPr>
          <w:lang w:val="de-CH"/>
        </w:rPr>
        <w:tab/>
        <w:t xml:space="preserve">Mockenhaupt FP, Barbre KA, Jensenius M, Larsen CS, Barnett ED, Stauffer W, et al. </w:t>
      </w:r>
      <w:r w:rsidRPr="0022613C">
        <w:t xml:space="preserve">Profile of illness in syrian refugees: A geosentinel analysis, 2013 to 2015. Eurosurveillance. 2016;21(10). </w:t>
      </w:r>
    </w:p>
    <w:p w:rsidR="0022613C" w:rsidRPr="0022613C" w:rsidRDefault="0022613C" w:rsidP="0022613C">
      <w:pPr>
        <w:pStyle w:val="EndNoteBibliography"/>
        <w:spacing w:after="0"/>
      </w:pPr>
      <w:r w:rsidRPr="0022613C">
        <w:t>32.</w:t>
      </w:r>
      <w:r w:rsidRPr="0022613C">
        <w:tab/>
        <w:t xml:space="preserve">Molina CD, Molina MM, Molina JM. Intestinal parasites in Southeast Asian refugees two years after immigration. </w:t>
      </w:r>
      <w:r w:rsidR="004430E2" w:rsidRPr="004430E2">
        <w:t>West J Med</w:t>
      </w:r>
      <w:r w:rsidR="004430E2">
        <w:t>.</w:t>
      </w:r>
      <w:r w:rsidR="004430E2" w:rsidRPr="004430E2">
        <w:t xml:space="preserve"> </w:t>
      </w:r>
      <w:r w:rsidRPr="0022613C">
        <w:t>1988;149(4):422-5.</w:t>
      </w:r>
    </w:p>
    <w:p w:rsidR="0022613C" w:rsidRPr="0022613C" w:rsidRDefault="0022613C" w:rsidP="0022613C">
      <w:pPr>
        <w:pStyle w:val="EndNoteBibliography"/>
        <w:spacing w:after="0"/>
      </w:pPr>
      <w:r w:rsidRPr="0022613C">
        <w:t>33.</w:t>
      </w:r>
      <w:r w:rsidRPr="0022613C">
        <w:tab/>
        <w:t xml:space="preserve">Mutch RC, Cherian S, Nemba K, Geddes JS, Rutherford DM, Chaney GM, et al. Tertiary paediatric refugee health clinic in Western Australia: Analysis of the first 1026 children. Journal of Paediatrics and Child Health. 2012;48(7):582-7. </w:t>
      </w:r>
    </w:p>
    <w:p w:rsidR="0022613C" w:rsidRPr="0022613C" w:rsidRDefault="0022613C" w:rsidP="0022613C">
      <w:pPr>
        <w:pStyle w:val="EndNoteBibliography"/>
        <w:spacing w:after="0"/>
      </w:pPr>
      <w:r w:rsidRPr="0022613C">
        <w:t>34.</w:t>
      </w:r>
      <w:r w:rsidRPr="0022613C">
        <w:tab/>
        <w:t xml:space="preserve">Parenti DM, Lucas D, Lee A, Hollenkamp RH. Health status of Ethiopian refugees in the United States. </w:t>
      </w:r>
      <w:r w:rsidR="004430E2" w:rsidRPr="004430E2">
        <w:t>Am J Public Health</w:t>
      </w:r>
      <w:r w:rsidR="004430E2">
        <w:t>.</w:t>
      </w:r>
      <w:r w:rsidR="004430E2" w:rsidRPr="004430E2">
        <w:t xml:space="preserve"> </w:t>
      </w:r>
      <w:r w:rsidRPr="0022613C">
        <w:t xml:space="preserve">1987;77(12):1542-3. </w:t>
      </w:r>
    </w:p>
    <w:p w:rsidR="0022613C" w:rsidRPr="0022613C" w:rsidRDefault="0022613C" w:rsidP="0022613C">
      <w:pPr>
        <w:pStyle w:val="EndNoteBibliography"/>
        <w:spacing w:after="0"/>
      </w:pPr>
      <w:r w:rsidRPr="0022613C">
        <w:t>35.</w:t>
      </w:r>
      <w:r w:rsidRPr="0022613C">
        <w:tab/>
        <w:t xml:space="preserve">Parish RA. Intestinal parasites in Southeast Asian refugee children. </w:t>
      </w:r>
      <w:r w:rsidR="004430E2" w:rsidRPr="004430E2">
        <w:t>West J Med</w:t>
      </w:r>
      <w:r w:rsidR="004430E2">
        <w:t>.</w:t>
      </w:r>
      <w:r w:rsidR="004430E2" w:rsidRPr="004430E2">
        <w:t xml:space="preserve"> </w:t>
      </w:r>
      <w:r w:rsidRPr="0022613C">
        <w:t xml:space="preserve">1985;143(1):47-9. </w:t>
      </w:r>
    </w:p>
    <w:p w:rsidR="0022613C" w:rsidRPr="0022613C" w:rsidRDefault="0022613C" w:rsidP="0022613C">
      <w:pPr>
        <w:pStyle w:val="EndNoteBibliography"/>
        <w:spacing w:after="0"/>
      </w:pPr>
      <w:r w:rsidRPr="0022613C">
        <w:t>36.</w:t>
      </w:r>
      <w:r w:rsidRPr="0022613C">
        <w:tab/>
        <w:t>Patamia I, Nicotra P, Amodeo D, Giuliano L, Cicero CE, Nicoletti A. Geo-helminthiasis among migrants in Sicily: a possible focus for re-emerging neurocysticercosis in Europe. Neurological Sciences. 2017;38(6):1105-7.</w:t>
      </w:r>
    </w:p>
    <w:p w:rsidR="0022613C" w:rsidRPr="0022613C" w:rsidRDefault="0022613C" w:rsidP="0022613C">
      <w:pPr>
        <w:pStyle w:val="EndNoteBibliography"/>
        <w:spacing w:after="0"/>
      </w:pPr>
      <w:r w:rsidRPr="0022613C">
        <w:t>37.</w:t>
      </w:r>
      <w:r w:rsidRPr="0022613C">
        <w:tab/>
        <w:t xml:space="preserve">Seybolt LM, Christiansen D, Barnett ED. Diagnostic evaluation of newly arrived asymptomatic refugees with eosinophilia. Clinical Infectious Diseases. 2006;42(3):363-7. </w:t>
      </w:r>
    </w:p>
    <w:p w:rsidR="0022613C" w:rsidRPr="004430E2" w:rsidRDefault="0022613C" w:rsidP="0022613C">
      <w:pPr>
        <w:pStyle w:val="EndNoteBibliography"/>
        <w:spacing w:after="0"/>
        <w:rPr>
          <w:lang w:val="en-GB"/>
        </w:rPr>
      </w:pPr>
      <w:r w:rsidRPr="0022613C">
        <w:t>38.</w:t>
      </w:r>
      <w:r w:rsidRPr="0022613C">
        <w:tab/>
        <w:t xml:space="preserve">Shen C, Li S, Zheng S, Choi MH, Bae YM, Hong ST. Tissue parasitic helminthiases are prevalent at Cheongjin, North Korea. </w:t>
      </w:r>
      <w:r w:rsidR="004430E2" w:rsidRPr="004430E2">
        <w:t>Korean J Parasitol</w:t>
      </w:r>
      <w:r w:rsidR="004430E2">
        <w:t>.</w:t>
      </w:r>
      <w:r w:rsidR="004430E2" w:rsidRPr="004430E2">
        <w:t xml:space="preserve"> </w:t>
      </w:r>
      <w:r w:rsidRPr="004430E2">
        <w:rPr>
          <w:lang w:val="en-GB"/>
        </w:rPr>
        <w:t xml:space="preserve">2007;45(2):139-44. </w:t>
      </w:r>
    </w:p>
    <w:p w:rsidR="0022613C" w:rsidRPr="0022613C" w:rsidRDefault="0022613C" w:rsidP="0022613C">
      <w:pPr>
        <w:pStyle w:val="EndNoteBibliography"/>
        <w:spacing w:after="0"/>
      </w:pPr>
      <w:r w:rsidRPr="004430E2">
        <w:rPr>
          <w:lang w:val="en-GB"/>
        </w:rPr>
        <w:t>39.</w:t>
      </w:r>
      <w:r w:rsidRPr="004430E2">
        <w:rPr>
          <w:lang w:val="en-GB"/>
        </w:rPr>
        <w:tab/>
        <w:t xml:space="preserve">Sulekova LF, Ceccarelli G, Pombi M, Esvan R, Lopalco M, Vita S, et al. </w:t>
      </w:r>
      <w:r w:rsidRPr="0022613C">
        <w:t>Occurrence of intestinal parasites among asylum seekers in Italy: A cross-s</w:t>
      </w:r>
      <w:r w:rsidR="002E695C">
        <w:t xml:space="preserve">ectional study. </w:t>
      </w:r>
      <w:r w:rsidR="004430E2" w:rsidRPr="004430E2">
        <w:t>Travel Med Infect Dis</w:t>
      </w:r>
      <w:r w:rsidR="004430E2">
        <w:t>.</w:t>
      </w:r>
      <w:r w:rsidR="004430E2" w:rsidRPr="004430E2">
        <w:t xml:space="preserve"> </w:t>
      </w:r>
      <w:r w:rsidR="002E695C">
        <w:t xml:space="preserve">2018;27:46-52. </w:t>
      </w:r>
    </w:p>
    <w:p w:rsidR="0022613C" w:rsidRPr="0022613C" w:rsidRDefault="0022613C" w:rsidP="0022613C">
      <w:pPr>
        <w:pStyle w:val="EndNoteBibliography"/>
        <w:spacing w:after="0"/>
      </w:pPr>
      <w:r w:rsidRPr="0022613C">
        <w:lastRenderedPageBreak/>
        <w:t>40.</w:t>
      </w:r>
      <w:r w:rsidRPr="0022613C">
        <w:tab/>
        <w:t xml:space="preserve">Sullivan R, Linneman Jr CC, Clark CS, Walzer PD. Seroepidemiologic study of giardiasis patients and high-risk groups in a midwestern city in the United States. </w:t>
      </w:r>
      <w:r w:rsidR="004430E2" w:rsidRPr="004430E2">
        <w:t>Am J Public Health</w:t>
      </w:r>
      <w:r w:rsidR="004430E2">
        <w:t>.</w:t>
      </w:r>
      <w:r w:rsidR="004430E2" w:rsidRPr="004430E2">
        <w:t xml:space="preserve"> </w:t>
      </w:r>
      <w:r w:rsidRPr="0022613C">
        <w:t xml:space="preserve">1987;77(8):960-3. </w:t>
      </w:r>
    </w:p>
    <w:p w:rsidR="0022613C" w:rsidRPr="0022613C" w:rsidRDefault="0022613C" w:rsidP="0022613C">
      <w:pPr>
        <w:pStyle w:val="EndNoteBibliography"/>
        <w:spacing w:after="0"/>
      </w:pPr>
      <w:r w:rsidRPr="0022613C">
        <w:t>41.</w:t>
      </w:r>
      <w:r w:rsidRPr="0022613C">
        <w:tab/>
        <w:t xml:space="preserve">Swanson SJ, Phares CR, Mamo B, Smith KE, Cetron MS, Stauffer WM. Albendazole therapy and enteric parasites in United States-bound refugees. </w:t>
      </w:r>
      <w:r w:rsidR="004430E2" w:rsidRPr="004430E2">
        <w:t>New England Journal of Medicine</w:t>
      </w:r>
      <w:r w:rsidR="004430E2">
        <w:t>.</w:t>
      </w:r>
      <w:r w:rsidR="004430E2" w:rsidRPr="004430E2">
        <w:t xml:space="preserve"> </w:t>
      </w:r>
      <w:r w:rsidRPr="0022613C">
        <w:t xml:space="preserve">2012;366(16):1498-507. </w:t>
      </w:r>
    </w:p>
    <w:p w:rsidR="0022613C" w:rsidRPr="0022613C" w:rsidRDefault="0022613C" w:rsidP="0022613C">
      <w:pPr>
        <w:pStyle w:val="EndNoteBibliography"/>
        <w:spacing w:after="0"/>
      </w:pPr>
      <w:r w:rsidRPr="0022613C">
        <w:t>42.</w:t>
      </w:r>
      <w:r w:rsidRPr="0022613C">
        <w:tab/>
        <w:t xml:space="preserve">Temcharoen P, Viboolyavatana J, Tongkoom B. A survey on intestinal parasitic infections in Laotian refugees at Ubon Province, northeastern Thailand, with special reference to schistosomiasis. </w:t>
      </w:r>
      <w:r w:rsidR="004430E2" w:rsidRPr="004430E2">
        <w:t>Southeast Asian J Trop Med Public Health</w:t>
      </w:r>
      <w:r w:rsidR="004430E2">
        <w:t>.</w:t>
      </w:r>
      <w:r w:rsidR="004430E2" w:rsidRPr="004430E2">
        <w:t xml:space="preserve"> </w:t>
      </w:r>
      <w:r w:rsidRPr="0022613C">
        <w:t xml:space="preserve">1979;10(4):552-5. </w:t>
      </w:r>
    </w:p>
    <w:p w:rsidR="0022613C" w:rsidRPr="0022613C" w:rsidRDefault="0022613C" w:rsidP="0022613C">
      <w:pPr>
        <w:pStyle w:val="EndNoteBibliography"/>
        <w:spacing w:after="0"/>
      </w:pPr>
      <w:r w:rsidRPr="0022613C">
        <w:t>43.</w:t>
      </w:r>
      <w:r w:rsidRPr="0022613C">
        <w:tab/>
        <w:t xml:space="preserve">Theuring S, Friedrich-Janicke B, Portner K, Trebesch I, Durst A, Dieckmann S, et al. Screening for infectious diseases among unaccompanied minor refugees in Berlin, 2014-2015. </w:t>
      </w:r>
      <w:r w:rsidR="004430E2" w:rsidRPr="004430E2">
        <w:t>Eur J Epidemiol</w:t>
      </w:r>
      <w:r w:rsidR="004430E2">
        <w:t>.</w:t>
      </w:r>
      <w:r w:rsidR="004430E2" w:rsidRPr="004430E2">
        <w:t xml:space="preserve"> </w:t>
      </w:r>
      <w:r w:rsidRPr="0022613C">
        <w:t xml:space="preserve">2016;31(7):707-10. </w:t>
      </w:r>
    </w:p>
    <w:p w:rsidR="0022613C" w:rsidRPr="0022613C" w:rsidRDefault="0022613C" w:rsidP="0022613C">
      <w:pPr>
        <w:pStyle w:val="EndNoteBibliography"/>
        <w:spacing w:after="0"/>
      </w:pPr>
      <w:r w:rsidRPr="0022613C">
        <w:t>44.</w:t>
      </w:r>
      <w:r w:rsidRPr="0022613C">
        <w:tab/>
        <w:t>Tiong ACD, Patel MS, Gardiner J, Ryan R, Linton KS, Walker KA, et al. Health issues in newly arrived African refugees attending general practice clinics in Melbourne. Medical Journal of Australia. 2006;185(11):602-6.</w:t>
      </w:r>
    </w:p>
    <w:p w:rsidR="0022613C" w:rsidRPr="0022613C" w:rsidRDefault="0022613C" w:rsidP="0022613C">
      <w:pPr>
        <w:pStyle w:val="EndNoteBibliography"/>
        <w:spacing w:after="0"/>
      </w:pPr>
      <w:r w:rsidRPr="0022613C">
        <w:t>45.</w:t>
      </w:r>
      <w:r w:rsidRPr="0022613C">
        <w:tab/>
        <w:t xml:space="preserve">Tittle BS, Harris JA, Chase PA. Health screening of Indochinese refugee children. </w:t>
      </w:r>
      <w:r w:rsidR="004430E2" w:rsidRPr="004430E2">
        <w:t>Am J Dis Child</w:t>
      </w:r>
      <w:r w:rsidR="004430E2">
        <w:t>.</w:t>
      </w:r>
      <w:r w:rsidR="004430E2" w:rsidRPr="004430E2">
        <w:t xml:space="preserve"> </w:t>
      </w:r>
      <w:r w:rsidRPr="0022613C">
        <w:t xml:space="preserve">1982;136(8):697-700. </w:t>
      </w:r>
    </w:p>
    <w:p w:rsidR="0022613C" w:rsidRPr="0022613C" w:rsidRDefault="0022613C" w:rsidP="0022613C">
      <w:pPr>
        <w:pStyle w:val="EndNoteBibliography"/>
        <w:spacing w:after="0"/>
      </w:pPr>
      <w:r w:rsidRPr="0022613C">
        <w:t>46.</w:t>
      </w:r>
      <w:r w:rsidRPr="0022613C">
        <w:tab/>
        <w:t xml:space="preserve">Ul Haq KA, Gul NA, Muhammad Hammad H, Bibi Y, Bibi A, Mohsan J. Prevalence of giardia intestinalis and hymenolepis nana in afghan refugee population of mianwali district, pakistan. African Health Sciences. 2015;15(2):394-400. </w:t>
      </w:r>
    </w:p>
    <w:p w:rsidR="0022613C" w:rsidRPr="0022613C" w:rsidRDefault="0022613C" w:rsidP="0022613C">
      <w:pPr>
        <w:pStyle w:val="EndNoteBibliography"/>
        <w:spacing w:after="0"/>
      </w:pPr>
      <w:r w:rsidRPr="0022613C">
        <w:t>47.</w:t>
      </w:r>
      <w:r w:rsidRPr="0022613C">
        <w:tab/>
        <w:t xml:space="preserve">Van Enter BJD, Lau YL, Ling CL, Watthanaworawit W, Sukthana Y, Lee WC, et al. Seroprevalence of toxoplasma gondii infection in refugee and migrant pregnant women along the Thailand-myanmar border. </w:t>
      </w:r>
      <w:r w:rsidR="004430E2" w:rsidRPr="004430E2">
        <w:t>Am J Trop Med Hyg</w:t>
      </w:r>
      <w:r w:rsidR="004430E2">
        <w:t>.</w:t>
      </w:r>
      <w:r w:rsidR="004430E2" w:rsidRPr="004430E2">
        <w:t xml:space="preserve"> </w:t>
      </w:r>
      <w:r w:rsidRPr="0022613C">
        <w:t xml:space="preserve">2017;97(1):232-5. </w:t>
      </w:r>
    </w:p>
    <w:p w:rsidR="0022613C" w:rsidRPr="0022613C" w:rsidRDefault="0022613C" w:rsidP="0022613C">
      <w:pPr>
        <w:pStyle w:val="EndNoteBibliography"/>
        <w:spacing w:after="0"/>
      </w:pPr>
      <w:r w:rsidRPr="0022613C">
        <w:t>48.</w:t>
      </w:r>
      <w:r w:rsidRPr="0022613C">
        <w:tab/>
        <w:t xml:space="preserve">Varkey P, Jerath AU, Bagniewski S, Lesnick T. Intestinal parasitic infection among new refugees to Minnesota, 1996-2001. </w:t>
      </w:r>
      <w:r w:rsidR="004430E2" w:rsidRPr="004430E2">
        <w:t>Travel Med Infect Dis</w:t>
      </w:r>
      <w:r w:rsidR="004430E2">
        <w:t>.</w:t>
      </w:r>
      <w:r w:rsidR="004430E2" w:rsidRPr="004430E2">
        <w:t xml:space="preserve"> </w:t>
      </w:r>
      <w:r w:rsidRPr="0022613C">
        <w:t xml:space="preserve">2007;5(4):223-9. </w:t>
      </w:r>
    </w:p>
    <w:p w:rsidR="0022613C" w:rsidRPr="0022613C" w:rsidRDefault="0022613C" w:rsidP="0022613C">
      <w:pPr>
        <w:pStyle w:val="EndNoteBibliography"/>
        <w:spacing w:after="0"/>
      </w:pPr>
      <w:r w:rsidRPr="0022613C">
        <w:t>49.</w:t>
      </w:r>
      <w:r w:rsidRPr="0022613C">
        <w:tab/>
        <w:t xml:space="preserve">Wiesenthal AM, Nickels MK, Hashimoto KG. Intestinal parasites in Southeast-Asian refugees. Prevalence in a community of Laotians. </w:t>
      </w:r>
      <w:r w:rsidR="004430E2" w:rsidRPr="004430E2">
        <w:t>JAMA</w:t>
      </w:r>
      <w:r w:rsidR="004430E2">
        <w:t>.</w:t>
      </w:r>
      <w:r w:rsidR="004430E2" w:rsidRPr="004430E2">
        <w:t xml:space="preserve"> </w:t>
      </w:r>
      <w:r w:rsidRPr="0022613C">
        <w:t xml:space="preserve">1980;244(22):2543-4. </w:t>
      </w:r>
    </w:p>
    <w:p w:rsidR="0022613C" w:rsidRPr="0022613C" w:rsidRDefault="0022613C" w:rsidP="0022613C">
      <w:pPr>
        <w:pStyle w:val="EndNoteBibliography"/>
        <w:spacing w:after="0"/>
      </w:pPr>
      <w:r w:rsidRPr="0022613C">
        <w:t>50.</w:t>
      </w:r>
      <w:r w:rsidRPr="0022613C">
        <w:tab/>
        <w:t xml:space="preserve">Taylor R. Typhoid fever in the Basque Refugee Camp. British Medical Journal. 1937;1937:760-1. </w:t>
      </w:r>
    </w:p>
    <w:p w:rsidR="0022613C" w:rsidRPr="0022613C" w:rsidRDefault="0022613C" w:rsidP="0022613C">
      <w:pPr>
        <w:pStyle w:val="EndNoteBibliography"/>
        <w:spacing w:after="0"/>
      </w:pPr>
      <w:r w:rsidRPr="0022613C">
        <w:t>51.</w:t>
      </w:r>
      <w:r w:rsidRPr="0022613C">
        <w:tab/>
        <w:t xml:space="preserve">Watts NS, Mizinduko MM, Barnett ED, White LF, Hochberg NS. Association between parasitic infections and tuberculin skin test results in refugees. Travel Medicine and Infectious Disease. 2017;16:35-40. </w:t>
      </w:r>
    </w:p>
    <w:p w:rsidR="0022613C" w:rsidRPr="0022613C" w:rsidRDefault="0022613C" w:rsidP="0022613C">
      <w:pPr>
        <w:pStyle w:val="EndNoteBibliography"/>
        <w:spacing w:after="0"/>
      </w:pPr>
      <w:r w:rsidRPr="0022613C">
        <w:t>52.</w:t>
      </w:r>
      <w:r w:rsidRPr="0022613C">
        <w:tab/>
        <w:t xml:space="preserve">Zijlstra EE, Siddig Ali M, El-Hassan AM, El-Toum IA, Satti M, Ghalib HW, et al. Kala-azar in displaced people from southern Sudan: Epidemiological, clinical and therapeutic findings. </w:t>
      </w:r>
      <w:r w:rsidR="004430E2" w:rsidRPr="004430E2">
        <w:t>Trans R Soc Trop Med Hyg</w:t>
      </w:r>
      <w:r w:rsidR="004430E2">
        <w:t>.</w:t>
      </w:r>
      <w:r w:rsidR="004430E2" w:rsidRPr="004430E2">
        <w:t xml:space="preserve"> </w:t>
      </w:r>
      <w:r w:rsidRPr="0022613C">
        <w:t xml:space="preserve">1991;85(3):365-9. </w:t>
      </w:r>
    </w:p>
    <w:p w:rsidR="0022613C" w:rsidRPr="0022613C" w:rsidRDefault="0022613C" w:rsidP="0022613C">
      <w:pPr>
        <w:pStyle w:val="EndNoteBibliography"/>
        <w:spacing w:after="0"/>
      </w:pPr>
      <w:r w:rsidRPr="0022613C">
        <w:t>53.</w:t>
      </w:r>
      <w:r w:rsidRPr="0022613C">
        <w:tab/>
        <w:t xml:space="preserve">Abu Mourad TA. Palestinian refugee conditions associated with intestinal parasites and diarrhoea: Nuseirat refugee camp as a case study. Public Health. 2004;118(2):131-42. </w:t>
      </w:r>
    </w:p>
    <w:p w:rsidR="0022613C" w:rsidRPr="0022613C" w:rsidRDefault="0022613C" w:rsidP="0022613C">
      <w:pPr>
        <w:pStyle w:val="EndNoteBibliography"/>
        <w:spacing w:after="0"/>
      </w:pPr>
      <w:r w:rsidRPr="0022613C">
        <w:t>54.</w:t>
      </w:r>
      <w:r w:rsidRPr="0022613C">
        <w:tab/>
        <w:t xml:space="preserve">Gozalbo M, Guillen M, Taroncher-Ferrer S, Cifre S, Carmena D, Soriano JM, et al. </w:t>
      </w:r>
      <w:r w:rsidR="00BC5574">
        <w:t>Assessment of the n</w:t>
      </w:r>
      <w:r w:rsidRPr="0022613C">
        <w:t xml:space="preserve">utritional </w:t>
      </w:r>
      <w:r w:rsidR="00BC5574">
        <w:t>s</w:t>
      </w:r>
      <w:r w:rsidRPr="0022613C">
        <w:t xml:space="preserve">tatus, </w:t>
      </w:r>
      <w:r w:rsidR="00BC5574">
        <w:t>diet and i</w:t>
      </w:r>
      <w:r w:rsidRPr="0022613C">
        <w:t xml:space="preserve">ntestinal </w:t>
      </w:r>
      <w:r w:rsidR="00BC5574">
        <w:t>p</w:t>
      </w:r>
      <w:r w:rsidRPr="0022613C">
        <w:t xml:space="preserve">arasites in </w:t>
      </w:r>
      <w:r w:rsidR="00BC5574">
        <w:t>h</w:t>
      </w:r>
      <w:r w:rsidRPr="0022613C">
        <w:t xml:space="preserve">osted Saharawi </w:t>
      </w:r>
      <w:r w:rsidR="00BC5574">
        <w:t>c</w:t>
      </w:r>
      <w:r w:rsidRPr="0022613C">
        <w:t>hildren. Children</w:t>
      </w:r>
      <w:r w:rsidR="00BC5574">
        <w:t xml:space="preserve"> (</w:t>
      </w:r>
      <w:r w:rsidRPr="0022613C">
        <w:t>Basel</w:t>
      </w:r>
      <w:r w:rsidR="00BC5574">
        <w:t>)</w:t>
      </w:r>
      <w:r w:rsidRPr="0022613C">
        <w:t xml:space="preserve">. 2020;7(12):18. </w:t>
      </w:r>
    </w:p>
    <w:p w:rsidR="0022613C" w:rsidRPr="0022613C" w:rsidRDefault="0022613C" w:rsidP="0022613C">
      <w:pPr>
        <w:pStyle w:val="EndNoteBibliography"/>
        <w:spacing w:after="0"/>
      </w:pPr>
      <w:r w:rsidRPr="0022613C">
        <w:t>55.</w:t>
      </w:r>
      <w:r w:rsidRPr="0022613C">
        <w:tab/>
        <w:t>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w:t>
      </w:r>
    </w:p>
    <w:p w:rsidR="0022613C" w:rsidRPr="0022613C" w:rsidRDefault="0022613C" w:rsidP="0022613C">
      <w:pPr>
        <w:pStyle w:val="EndNoteBibliography"/>
        <w:spacing w:after="0"/>
      </w:pPr>
      <w:r w:rsidRPr="00775A13">
        <w:rPr>
          <w:lang w:val="fr-FR"/>
        </w:rPr>
        <w:t>56.</w:t>
      </w:r>
      <w:r w:rsidRPr="00775A13">
        <w:rPr>
          <w:lang w:val="fr-FR"/>
        </w:rPr>
        <w:tab/>
        <w:t xml:space="preserve">Bustamante J, Sainz T, Ara-Montojo MF, Almiron MD, Subirats M, Vega DM, et al. </w:t>
      </w:r>
      <w:r w:rsidRPr="0022613C">
        <w:t xml:space="preserve">Screening for parasites in migrant children. Travel Medicine and Infectious Disease. 2022;47.  doi:10.1016/j.tmaid.2022.102287. </w:t>
      </w:r>
    </w:p>
    <w:p w:rsidR="0022613C" w:rsidRPr="0022613C" w:rsidRDefault="0022613C" w:rsidP="0022613C">
      <w:pPr>
        <w:pStyle w:val="EndNoteBibliography"/>
        <w:spacing w:after="0"/>
      </w:pPr>
      <w:r w:rsidRPr="0022613C">
        <w:t>57.</w:t>
      </w:r>
      <w:r w:rsidRPr="0022613C">
        <w:tab/>
        <w:t xml:space="preserve">Bustamante J, Sainz T, Perez S, Rodriguez-Molino P, Vega DM, Mellado MJ, et al. Toxocariasis in migrant children: A 6 years' experience in a reference pediatric unit in Spain. Travel Medicine and Infectious Disease. 2022;47. doi:10.1016/j.tmaid.2022.102288. </w:t>
      </w:r>
    </w:p>
    <w:p w:rsidR="002E695C" w:rsidRDefault="0022613C" w:rsidP="0022613C">
      <w:pPr>
        <w:pStyle w:val="EndNoteBibliography"/>
        <w:spacing w:after="0"/>
      </w:pPr>
      <w:r w:rsidRPr="0022613C">
        <w:lastRenderedPageBreak/>
        <w:t>58.</w:t>
      </w:r>
      <w:r w:rsidRPr="0022613C">
        <w:tab/>
        <w:t xml:space="preserve">Carreras-Abad C, Oliveira-Souto I, Pou-Ciruelo D, Pujol-Morro JM, Soler-Palacín P, Soriano-Arandes A, et al. Health and </w:t>
      </w:r>
      <w:r w:rsidR="00BC5574">
        <w:t>vaccination s</w:t>
      </w:r>
      <w:r w:rsidRPr="0022613C">
        <w:t xml:space="preserve">tatus of </w:t>
      </w:r>
      <w:r w:rsidR="00BC5574">
        <w:t>u</w:t>
      </w:r>
      <w:r w:rsidRPr="0022613C">
        <w:t xml:space="preserve">naccompanied </w:t>
      </w:r>
      <w:r w:rsidR="00BC5574">
        <w:t>minors after arrival in a European border country: A c</w:t>
      </w:r>
      <w:r w:rsidRPr="0022613C">
        <w:t xml:space="preserve">ross-sectional </w:t>
      </w:r>
      <w:r w:rsidR="00BC5574">
        <w:t>s</w:t>
      </w:r>
      <w:r w:rsidRPr="0022613C">
        <w:t xml:space="preserve">tudy (2017-2020). Pediatric Infectious Disease Journal. 2022;41(11):872-7. doi:10.1097/INF.0000000000003670. </w:t>
      </w:r>
    </w:p>
    <w:p w:rsidR="0022613C" w:rsidRPr="0022613C" w:rsidRDefault="0022613C" w:rsidP="0022613C">
      <w:pPr>
        <w:pStyle w:val="EndNoteBibliography"/>
        <w:spacing w:after="0"/>
      </w:pPr>
      <w:r w:rsidRPr="0022613C">
        <w:t>59.</w:t>
      </w:r>
      <w:r w:rsidRPr="0022613C">
        <w:tab/>
        <w:t>Evbuomwan IO, Edosomwan EU, Idubor V, Bazuaye C, Abhulimhen-Iyoha BI, Adeyemi OS, et al. Survey of intestinal parasitism among schoolchildren in internally displaced persons camp, Benin City, Nigeria. Sc</w:t>
      </w:r>
      <w:r w:rsidR="002E695C">
        <w:t xml:space="preserve">ientific African. 2022;17. </w:t>
      </w:r>
      <w:r w:rsidRPr="0022613C">
        <w:t>doi:10.1016/j.sciaf.2022.e01373.</w:t>
      </w:r>
    </w:p>
    <w:p w:rsidR="0022613C" w:rsidRPr="0022613C" w:rsidRDefault="0022613C" w:rsidP="0022613C">
      <w:pPr>
        <w:pStyle w:val="EndNoteBibliography"/>
        <w:spacing w:after="0"/>
      </w:pPr>
      <w:r w:rsidRPr="0022613C">
        <w:t>60.</w:t>
      </w:r>
      <w:r w:rsidRPr="0022613C">
        <w:tab/>
        <w:t>Geleto GE, Kassa T, Erko B. Epidemiology of soil-transmitted helminthiasis and associated malnutrition among under-fives in conflict affected areas in southern Ethiopia. Tropical Medicine and Health. 2022;50(1). doi:10.1186/s41182-022-00436-1.</w:t>
      </w:r>
    </w:p>
    <w:p w:rsidR="0022613C" w:rsidRPr="0022613C" w:rsidRDefault="0022613C" w:rsidP="0022613C">
      <w:pPr>
        <w:pStyle w:val="EndNoteBibliography"/>
        <w:spacing w:after="0"/>
      </w:pPr>
      <w:r w:rsidRPr="0022613C">
        <w:t>61.</w:t>
      </w:r>
      <w:r w:rsidRPr="0022613C">
        <w:tab/>
        <w:t xml:space="preserve">Müller F, Chandra S, Bogoch II, Rashid M, Redditt V. Intestinal parasites in stool testing among refugees at a primary care clinic in Toronto, Canada. BMC Infect Dis. 2022;22(1).  doi:10.1186/s12879-022-07226-4. </w:t>
      </w:r>
    </w:p>
    <w:p w:rsidR="0022613C" w:rsidRPr="0022613C" w:rsidRDefault="0022613C" w:rsidP="0022613C">
      <w:pPr>
        <w:pStyle w:val="EndNoteBibliography"/>
        <w:spacing w:after="0"/>
      </w:pPr>
      <w:r w:rsidRPr="0022613C">
        <w:t>62.</w:t>
      </w:r>
      <w:r w:rsidRPr="0022613C">
        <w:tab/>
        <w:t>Webster JL, Stauffer WM, Mitchell T, Lee D, O’Connel</w:t>
      </w:r>
      <w:r w:rsidR="00BC5574">
        <w:t>l EM, Weinberg M, et al. Cross-s</w:t>
      </w:r>
      <w:r w:rsidRPr="0022613C">
        <w:t xml:space="preserve">ectional </w:t>
      </w:r>
      <w:r w:rsidR="00BC5574">
        <w:t>assessment of the a</w:t>
      </w:r>
      <w:r w:rsidRPr="0022613C">
        <w:t xml:space="preserve">ssociation of </w:t>
      </w:r>
      <w:r w:rsidR="00BC5574">
        <w:t>e</w:t>
      </w:r>
      <w:r w:rsidRPr="0022613C">
        <w:t xml:space="preserve">osinophilia with </w:t>
      </w:r>
      <w:r w:rsidR="00BC5574">
        <w:t>intestinal parasitic infection in U.S.-bound r</w:t>
      </w:r>
      <w:r w:rsidRPr="0022613C">
        <w:t>e</w:t>
      </w:r>
      <w:r w:rsidR="00BC5574">
        <w:t>fugees in Thailand: Prevalent, age d</w:t>
      </w:r>
      <w:r w:rsidRPr="0022613C">
        <w:t>ependent,</w:t>
      </w:r>
      <w:r w:rsidR="00BC5574">
        <w:t xml:space="preserve"> but of limited clinical u</w:t>
      </w:r>
      <w:r w:rsidRPr="0022613C">
        <w:t xml:space="preserve">tility. </w:t>
      </w:r>
      <w:r w:rsidR="00BC5574" w:rsidRPr="00BC5574">
        <w:t>Am J Trop Med Hyg</w:t>
      </w:r>
      <w:r w:rsidRPr="0022613C">
        <w:t xml:space="preserve">. 2022;106(5):1552-9. </w:t>
      </w:r>
      <w:r w:rsidR="002E695C">
        <w:t>d</w:t>
      </w:r>
      <w:r w:rsidRPr="0022613C">
        <w:t xml:space="preserve">oi:10.4269/ajtmh.21-0853. </w:t>
      </w:r>
    </w:p>
    <w:p w:rsidR="0022613C" w:rsidRPr="0022613C" w:rsidRDefault="0022613C" w:rsidP="0022613C">
      <w:pPr>
        <w:pStyle w:val="EndNoteBibliography"/>
        <w:spacing w:after="0"/>
      </w:pPr>
      <w:r w:rsidRPr="0022613C">
        <w:t>63.</w:t>
      </w:r>
      <w:r w:rsidRPr="0022613C">
        <w:tab/>
        <w:t xml:space="preserve">Samuda GM, Chan SP, Yeung CY. Vietnamese child health in a Hong Kong closed camp. </w:t>
      </w:r>
      <w:r w:rsidR="00BC5574" w:rsidRPr="00BC5574">
        <w:t>Aust Paediatr J</w:t>
      </w:r>
      <w:r w:rsidR="00BC5574">
        <w:t>.</w:t>
      </w:r>
      <w:r w:rsidR="00BC5574" w:rsidRPr="00BC5574">
        <w:t xml:space="preserve"> </w:t>
      </w:r>
      <w:r w:rsidRPr="0022613C">
        <w:t xml:space="preserve">1988;24(2):115-7. </w:t>
      </w:r>
    </w:p>
    <w:p w:rsidR="002E695C" w:rsidRDefault="0022613C" w:rsidP="0022613C">
      <w:pPr>
        <w:pStyle w:val="EndNoteBibliography"/>
        <w:spacing w:after="0"/>
      </w:pPr>
      <w:r w:rsidRPr="0022613C">
        <w:t>64.</w:t>
      </w:r>
      <w:r w:rsidRPr="0022613C">
        <w:tab/>
        <w:t xml:space="preserve">Persson A, Rombo L. Intestinal parasites in refugees and asylum seekers entering the Stockholm area, 1987-88: Evaluation of routine stool screening. </w:t>
      </w:r>
      <w:r w:rsidR="00BC5574" w:rsidRPr="00BC5574">
        <w:t>Scand J Infect Dis</w:t>
      </w:r>
      <w:r w:rsidR="00BC5574">
        <w:t>.</w:t>
      </w:r>
      <w:r w:rsidR="00BC5574" w:rsidRPr="00BC5574">
        <w:t xml:space="preserve"> </w:t>
      </w:r>
      <w:r w:rsidRPr="0022613C">
        <w:t xml:space="preserve">1994;26(2):199-207. </w:t>
      </w:r>
    </w:p>
    <w:p w:rsidR="0022613C" w:rsidRPr="0022613C" w:rsidRDefault="0022613C" w:rsidP="0022613C">
      <w:pPr>
        <w:pStyle w:val="EndNoteBibliography"/>
        <w:spacing w:after="0"/>
      </w:pPr>
      <w:r w:rsidRPr="0022613C">
        <w:t>65.</w:t>
      </w:r>
      <w:r w:rsidRPr="0022613C">
        <w:tab/>
        <w:t xml:space="preserve">Francke E. Medical evaluation of Indochinese refugees conditions to consider. </w:t>
      </w:r>
      <w:r w:rsidR="00BC5574" w:rsidRPr="00BC5574">
        <w:t>Postgraduate Medicine</w:t>
      </w:r>
      <w:r w:rsidR="00BC5574">
        <w:t>.</w:t>
      </w:r>
      <w:r w:rsidR="00BC5574" w:rsidRPr="00BC5574">
        <w:t xml:space="preserve"> </w:t>
      </w:r>
      <w:r w:rsidRPr="0022613C">
        <w:t xml:space="preserve">1982;72(5):92-3. </w:t>
      </w:r>
    </w:p>
    <w:p w:rsidR="0022613C" w:rsidRPr="0022613C" w:rsidRDefault="0022613C" w:rsidP="0022613C">
      <w:pPr>
        <w:pStyle w:val="EndNoteBibliography"/>
        <w:spacing w:after="0"/>
      </w:pPr>
      <w:r w:rsidRPr="0022613C">
        <w:t>66.</w:t>
      </w:r>
      <w:r w:rsidRPr="0022613C">
        <w:tab/>
        <w:t xml:space="preserve">Lowther SA, Johnson G, Hendel-Paterson B, Nelson K, Mamo B, Krohn K, et al. HIV/AIDS and associated conditions among HIV-infected refugees in Minnesota, 2000–2007. Int J Environ Res Public Health. 2012;9(11):4197-209. doi: 10.3390/ijerph9114197. </w:t>
      </w:r>
    </w:p>
    <w:p w:rsidR="0022613C" w:rsidRPr="0022613C" w:rsidRDefault="0022613C" w:rsidP="0022613C">
      <w:pPr>
        <w:pStyle w:val="EndNoteBibliography"/>
        <w:spacing w:after="0"/>
      </w:pPr>
      <w:r w:rsidRPr="0022613C">
        <w:t>67.</w:t>
      </w:r>
      <w:r w:rsidRPr="0022613C">
        <w:tab/>
        <w:t xml:space="preserve">Chaves NJ, Gibney KB, Leder K, O'Brien DP, Marshall C, Biggs BA. Screening practices for infectious diseases among Burmese refugees in Australia. Emerg Infect Dis. 2009;15(11):1769-72. doi: 10.3201/eid1511.090777. </w:t>
      </w:r>
    </w:p>
    <w:p w:rsidR="0022613C" w:rsidRPr="0022613C" w:rsidRDefault="0022613C" w:rsidP="0022613C">
      <w:pPr>
        <w:pStyle w:val="EndNoteBibliography"/>
        <w:spacing w:after="0"/>
      </w:pPr>
      <w:r w:rsidRPr="0022613C">
        <w:t>68.</w:t>
      </w:r>
      <w:r w:rsidRPr="0022613C">
        <w:tab/>
        <w:t>Ryan N, Plackett M, Dwyer B. Parasitic infections of refugees. Medical Journal of Australia. 1988;148(10):491-4. doi:</w:t>
      </w:r>
      <w:r w:rsidRPr="002E695C">
        <w:t>10.5694/j.1326-5377.1988.tb99455.x</w:t>
      </w:r>
      <w:r w:rsidRPr="0022613C">
        <w:t>.</w:t>
      </w:r>
    </w:p>
    <w:p w:rsidR="0022613C" w:rsidRPr="0022613C" w:rsidRDefault="0022613C" w:rsidP="0022613C">
      <w:pPr>
        <w:pStyle w:val="EndNoteBibliography"/>
        <w:spacing w:after="0"/>
      </w:pPr>
      <w:r w:rsidRPr="0022613C">
        <w:t>69.</w:t>
      </w:r>
      <w:r w:rsidRPr="0022613C">
        <w:tab/>
        <w:t>Aldulaimi S, Mendez A. Chronic abdominal pain and hepatosplenomegaly in a refugee patient. Travel Med Infect Dis. 2021;41:102009.</w:t>
      </w:r>
    </w:p>
    <w:p w:rsidR="0022613C" w:rsidRPr="0022613C" w:rsidRDefault="0022613C" w:rsidP="0022613C">
      <w:pPr>
        <w:pStyle w:val="EndNoteBibliography"/>
        <w:spacing w:after="0"/>
      </w:pPr>
      <w:r w:rsidRPr="0022613C">
        <w:t>70.</w:t>
      </w:r>
      <w:r w:rsidRPr="0022613C">
        <w:tab/>
        <w:t xml:space="preserve">Bloch-Infanger C, Bättig V, Kremo J, Widmer AF, Egli A, Bingisser R, et al. Increasing prevalence of infectious diseases in asylum seekers at a tertiary care hospital in Switzerland. </w:t>
      </w:r>
      <w:r w:rsidR="00BC5574" w:rsidRPr="00BC5574">
        <w:t>PLoS One</w:t>
      </w:r>
      <w:r w:rsidR="00BC5574">
        <w:t>.</w:t>
      </w:r>
      <w:r w:rsidR="00BC5574" w:rsidRPr="00BC5574">
        <w:t xml:space="preserve"> </w:t>
      </w:r>
      <w:r w:rsidRPr="0022613C">
        <w:t xml:space="preserve">2017;12(6):e0179537. </w:t>
      </w:r>
    </w:p>
    <w:p w:rsidR="0022613C" w:rsidRPr="0022613C" w:rsidRDefault="0022613C" w:rsidP="0022613C">
      <w:pPr>
        <w:pStyle w:val="EndNoteBibliography"/>
        <w:spacing w:after="0"/>
      </w:pPr>
      <w:r w:rsidRPr="0022613C">
        <w:t>71.</w:t>
      </w:r>
      <w:r w:rsidRPr="0022613C">
        <w:tab/>
        <w:t>Chironna M, Germinario C, Lopalco PL, Carrozzini F, Barbuti S, Quarto M. Prevalence rates of viral hepatitis infections in refugee Kurds from Iraq and Turkey.</w:t>
      </w:r>
      <w:r w:rsidR="00BC5574" w:rsidRPr="00BC5574">
        <w:t xml:space="preserve"> Infection</w:t>
      </w:r>
      <w:r w:rsidR="00BC5574">
        <w:t>.</w:t>
      </w:r>
      <w:r w:rsidRPr="0022613C">
        <w:t xml:space="preserve"> 2003;31(2):70-4. </w:t>
      </w:r>
    </w:p>
    <w:p w:rsidR="0022613C" w:rsidRPr="0022613C" w:rsidRDefault="0022613C" w:rsidP="0022613C">
      <w:pPr>
        <w:pStyle w:val="EndNoteBibliography"/>
        <w:spacing w:after="0"/>
      </w:pPr>
      <w:r w:rsidRPr="0022613C">
        <w:t>72.</w:t>
      </w:r>
      <w:r w:rsidRPr="0022613C">
        <w:tab/>
        <w:t xml:space="preserve">Chironna M, Germinario C, Lupalco PL, Carrozzini F, Quarto M. Prevalence of hepatitis virus infections in Kosovar refugees. International Journal of Infectious Diseases. 2001;5(4):209-13. </w:t>
      </w:r>
    </w:p>
    <w:p w:rsidR="0022613C" w:rsidRPr="0022613C" w:rsidRDefault="0022613C" w:rsidP="0022613C">
      <w:pPr>
        <w:pStyle w:val="EndNoteBibliography"/>
        <w:spacing w:after="0"/>
      </w:pPr>
      <w:r w:rsidRPr="0022613C">
        <w:t>73.</w:t>
      </w:r>
      <w:r w:rsidRPr="0022613C">
        <w:tab/>
        <w:t xml:space="preserve">Çoşkun B, Gülümser Ç, Çoşkun B, Artuk C, Karaşahin KE. Impact of Syrian refugees on congenital TORCH infections screening in Turkey. </w:t>
      </w:r>
      <w:r w:rsidR="00BC5574" w:rsidRPr="00BC5574">
        <w:t>J Obs and Gynae Research</w:t>
      </w:r>
      <w:r w:rsidR="00BC5574">
        <w:t>.</w:t>
      </w:r>
      <w:r w:rsidR="00BC5574" w:rsidRPr="00BC5574">
        <w:t xml:space="preserve"> </w:t>
      </w:r>
      <w:r w:rsidRPr="0022613C">
        <w:t xml:space="preserve">2020;46(7):1017-24. </w:t>
      </w:r>
    </w:p>
    <w:p w:rsidR="0022613C" w:rsidRPr="0022613C" w:rsidRDefault="0022613C" w:rsidP="0022613C">
      <w:pPr>
        <w:pStyle w:val="EndNoteBibliography"/>
        <w:spacing w:after="0"/>
      </w:pPr>
      <w:r w:rsidRPr="0022613C">
        <w:t>74.</w:t>
      </w:r>
      <w:r w:rsidRPr="0022613C">
        <w:tab/>
        <w:t xml:space="preserve">Costescu Strachinaru DI, Cambier J, et-Yattara H, Konopnicki D. Relapsing fever in asylum seekers from Somalia arriving in Belgium in August 2015. </w:t>
      </w:r>
      <w:r w:rsidR="00BC5574" w:rsidRPr="00BC5574">
        <w:t>Acta Clin Belg</w:t>
      </w:r>
      <w:r w:rsidR="00BC5574">
        <w:t>.</w:t>
      </w:r>
      <w:r w:rsidR="00BC5574" w:rsidRPr="00BC5574">
        <w:t xml:space="preserve"> </w:t>
      </w:r>
      <w:r w:rsidRPr="0022613C">
        <w:t xml:space="preserve">2016;71(5):353-5. </w:t>
      </w:r>
    </w:p>
    <w:p w:rsidR="0022613C" w:rsidRPr="0022613C" w:rsidRDefault="0022613C" w:rsidP="0022613C">
      <w:pPr>
        <w:pStyle w:val="EndNoteBibliography"/>
        <w:spacing w:after="0"/>
      </w:pPr>
      <w:r w:rsidRPr="0022613C">
        <w:t>75.</w:t>
      </w:r>
      <w:r w:rsidRPr="0022613C">
        <w:tab/>
        <w:t xml:space="preserve">D'Alauro F, Lee RV, Pao-In K, Khairallah M. Intestinal parasites and pregnancy. </w:t>
      </w:r>
      <w:r w:rsidR="00D952B4" w:rsidRPr="00D952B4">
        <w:t>Infect Dis Obstet Gynecol</w:t>
      </w:r>
      <w:r w:rsidR="00D952B4">
        <w:t>.</w:t>
      </w:r>
      <w:r w:rsidR="00D952B4" w:rsidRPr="00D952B4">
        <w:t xml:space="preserve"> </w:t>
      </w:r>
      <w:r w:rsidRPr="0022613C">
        <w:t xml:space="preserve">1985;66(5):639-43. </w:t>
      </w:r>
    </w:p>
    <w:p w:rsidR="0022613C" w:rsidRPr="0022613C" w:rsidRDefault="0022613C" w:rsidP="0022613C">
      <w:pPr>
        <w:pStyle w:val="EndNoteBibliography"/>
        <w:spacing w:after="0"/>
      </w:pPr>
      <w:r w:rsidRPr="0022613C">
        <w:t>76.</w:t>
      </w:r>
      <w:r w:rsidRPr="0022613C">
        <w:tab/>
        <w:t xml:space="preserve">Daveson J, Macdonald G. A case of periportal fibrosis in a Sudanese refugee. Medical Journal of Australia. 2008;188(11):677-8. </w:t>
      </w:r>
    </w:p>
    <w:p w:rsidR="0022613C" w:rsidRPr="0022613C" w:rsidRDefault="0022613C" w:rsidP="0022613C">
      <w:pPr>
        <w:pStyle w:val="EndNoteBibliography"/>
        <w:spacing w:after="0"/>
      </w:pPr>
      <w:r w:rsidRPr="0022613C">
        <w:t>77.</w:t>
      </w:r>
      <w:r w:rsidRPr="0022613C">
        <w:tab/>
        <w:t xml:space="preserve">Doganay M, Demiraslan H. Refugees of the Syrian Civil War: Impact on </w:t>
      </w:r>
      <w:r w:rsidR="00D952B4">
        <w:t>reemerging i</w:t>
      </w:r>
      <w:r w:rsidRPr="0022613C">
        <w:t>nfec</w:t>
      </w:r>
      <w:r w:rsidR="00D952B4">
        <w:t>tions, health s</w:t>
      </w:r>
      <w:r w:rsidRPr="0022613C">
        <w:t xml:space="preserve">ervices, and </w:t>
      </w:r>
      <w:r w:rsidR="00D952B4">
        <w:t>b</w:t>
      </w:r>
      <w:r w:rsidRPr="0022613C">
        <w:t xml:space="preserve">iosecurity in Turkey. </w:t>
      </w:r>
      <w:r w:rsidR="00D952B4" w:rsidRPr="00D952B4">
        <w:t>Health Secur</w:t>
      </w:r>
      <w:r w:rsidR="00D952B4">
        <w:t>.</w:t>
      </w:r>
      <w:r w:rsidR="00D952B4" w:rsidRPr="00D952B4">
        <w:t xml:space="preserve"> </w:t>
      </w:r>
      <w:r w:rsidRPr="0022613C">
        <w:t>2016;14(4):220-5.</w:t>
      </w:r>
    </w:p>
    <w:p w:rsidR="0022613C" w:rsidRPr="0022613C" w:rsidRDefault="0022613C" w:rsidP="0022613C">
      <w:pPr>
        <w:pStyle w:val="EndNoteBibliography"/>
        <w:spacing w:after="0"/>
      </w:pPr>
      <w:r w:rsidRPr="0022613C">
        <w:lastRenderedPageBreak/>
        <w:t>78.</w:t>
      </w:r>
      <w:r w:rsidRPr="0022613C">
        <w:tab/>
        <w:t xml:space="preserve">Elias AF, Peterson SN, Huntington MK. Typhoid fever in a young immigrant child: a case report and review of the literature. South Dakota medicine: the journal of the South Dakota State Medical Association. 2008;61(7):255-8. </w:t>
      </w:r>
    </w:p>
    <w:p w:rsidR="0022613C" w:rsidRPr="0022613C" w:rsidRDefault="0022613C" w:rsidP="0022613C">
      <w:pPr>
        <w:pStyle w:val="EndNoteBibliography"/>
        <w:spacing w:after="0"/>
      </w:pPr>
      <w:r w:rsidRPr="0022613C">
        <w:t>79.</w:t>
      </w:r>
      <w:r w:rsidRPr="0022613C">
        <w:tab/>
        <w:t xml:space="preserve">Engström ELS, Salih GN, Wiese L. Seronegative, complicated hydatid cyst of the lung: A case report. </w:t>
      </w:r>
      <w:r w:rsidR="00D952B4" w:rsidRPr="00D952B4">
        <w:t>Respir Med Case Rep</w:t>
      </w:r>
      <w:r w:rsidR="00D952B4">
        <w:t>.</w:t>
      </w:r>
      <w:r w:rsidR="00D952B4" w:rsidRPr="00D952B4">
        <w:t xml:space="preserve"> </w:t>
      </w:r>
      <w:r w:rsidRPr="0022613C">
        <w:t xml:space="preserve">2017;21:96-8. </w:t>
      </w:r>
    </w:p>
    <w:p w:rsidR="0022613C" w:rsidRPr="00D952B4" w:rsidRDefault="0022613C" w:rsidP="0022613C">
      <w:pPr>
        <w:pStyle w:val="EndNoteBibliography"/>
        <w:spacing w:after="0"/>
        <w:rPr>
          <w:lang w:val="en-GB"/>
        </w:rPr>
      </w:pPr>
      <w:r w:rsidRPr="0022613C">
        <w:t>80.</w:t>
      </w:r>
      <w:r w:rsidRPr="0022613C">
        <w:tab/>
        <w:t xml:space="preserve">Ly TDA, Dao TL, Hoang VT, Braunstein D, Brouqui P, Lagier JC, et al. Pattern of infections in French and migrant homeless hospitalised at Marseille infectious disease units, France: A retrospective study, 2017–2018. </w:t>
      </w:r>
      <w:r w:rsidR="00D952B4" w:rsidRPr="00D952B4">
        <w:t>International Journal of Infectious Diseases</w:t>
      </w:r>
      <w:r w:rsidR="00D952B4">
        <w:t>.</w:t>
      </w:r>
      <w:r w:rsidR="00D952B4" w:rsidRPr="00D952B4">
        <w:t xml:space="preserve"> </w:t>
      </w:r>
      <w:r w:rsidRPr="00D952B4">
        <w:rPr>
          <w:lang w:val="en-GB"/>
        </w:rPr>
        <w:t xml:space="preserve">2020;36. </w:t>
      </w:r>
    </w:p>
    <w:p w:rsidR="0022613C" w:rsidRPr="0022613C" w:rsidRDefault="0022613C" w:rsidP="0022613C">
      <w:pPr>
        <w:pStyle w:val="EndNoteBibliography"/>
        <w:spacing w:after="0"/>
      </w:pPr>
      <w:r w:rsidRPr="00D952B4">
        <w:rPr>
          <w:lang w:val="en-GB"/>
        </w:rPr>
        <w:t>81.</w:t>
      </w:r>
      <w:r w:rsidRPr="00D952B4">
        <w:rPr>
          <w:lang w:val="en-GB"/>
        </w:rPr>
        <w:tab/>
        <w:t xml:space="preserve">Malamitsi-Puchner A, Papacharitonos S, Sotos D, Tzala L, Psichogiou M, Hatzakis A, et al. </w:t>
      </w:r>
      <w:r w:rsidRPr="0022613C">
        <w:t xml:space="preserve">Prevalence study of different hepatitis markers among pregnant Albanian refugees in Greece. European Journal of Epidemiology. 1996;12(3):297-301. </w:t>
      </w:r>
    </w:p>
    <w:p w:rsidR="0022613C" w:rsidRPr="0022613C" w:rsidRDefault="0022613C" w:rsidP="0022613C">
      <w:pPr>
        <w:pStyle w:val="EndNoteBibliography"/>
        <w:spacing w:after="0"/>
      </w:pPr>
      <w:r w:rsidRPr="0022613C">
        <w:t>82.</w:t>
      </w:r>
      <w:r w:rsidRPr="0022613C">
        <w:tab/>
        <w:t xml:space="preserve">Masters PJ, Lanfranco PJ, Sneath E, Wade AJ, Huffam S, Pollard J, et al. Health issues of refugees attending an infectious disease refugee health clinic in a regional Australian hospital. Australian Journal of General Practice. 2018;47(5):305-10. </w:t>
      </w:r>
    </w:p>
    <w:p w:rsidR="0022613C" w:rsidRPr="0022613C" w:rsidRDefault="0022613C" w:rsidP="0022613C">
      <w:pPr>
        <w:pStyle w:val="EndNoteBibliography"/>
        <w:spacing w:after="0"/>
      </w:pPr>
      <w:r w:rsidRPr="0022613C">
        <w:t>83.</w:t>
      </w:r>
      <w:r w:rsidRPr="0022613C">
        <w:tab/>
        <w:t xml:space="preserve">McGready R, Ashley EA, Wuthiekanun V, Tan SO, Pimanpanarak M, Viladpai-Nguen SJ, et al. Arthropod borne disease: The leading cause of fever in pregnancy on the thai-burmese border. </w:t>
      </w:r>
      <w:r w:rsidR="00D952B4" w:rsidRPr="00D952B4">
        <w:t>PLoS Negl Trop Dis</w:t>
      </w:r>
      <w:r w:rsidR="00D952B4">
        <w:t>.</w:t>
      </w:r>
      <w:r w:rsidR="00D952B4" w:rsidRPr="00D952B4">
        <w:t xml:space="preserve"> </w:t>
      </w:r>
      <w:r w:rsidRPr="0022613C">
        <w:t xml:space="preserve">2010;4(11). </w:t>
      </w:r>
    </w:p>
    <w:p w:rsidR="0022613C" w:rsidRPr="0022613C" w:rsidRDefault="0022613C" w:rsidP="0022613C">
      <w:pPr>
        <w:pStyle w:val="EndNoteBibliography"/>
        <w:spacing w:after="0"/>
      </w:pPr>
      <w:r w:rsidRPr="0022613C">
        <w:t>84.</w:t>
      </w:r>
      <w:r w:rsidRPr="0022613C">
        <w:tab/>
        <w:t xml:space="preserve">Nash TE, Hofstetter M, Cheever AW, Ottesen EA. Treatment of Schistosoma mekongi with praziquantel: a double-blind study. </w:t>
      </w:r>
      <w:r w:rsidR="00D952B4" w:rsidRPr="00D952B4">
        <w:t>J Infect Dis</w:t>
      </w:r>
      <w:r w:rsidR="00D952B4">
        <w:t>.</w:t>
      </w:r>
      <w:r w:rsidR="00D952B4" w:rsidRPr="00D952B4">
        <w:t xml:space="preserve"> </w:t>
      </w:r>
      <w:r w:rsidRPr="0022613C">
        <w:t xml:space="preserve">1982;31(5):977‐82. </w:t>
      </w:r>
    </w:p>
    <w:p w:rsidR="0022613C" w:rsidRPr="0022613C" w:rsidRDefault="0022613C" w:rsidP="0022613C">
      <w:pPr>
        <w:pStyle w:val="EndNoteBibliography"/>
        <w:spacing w:after="0"/>
      </w:pPr>
      <w:r w:rsidRPr="0022613C">
        <w:t>85.</w:t>
      </w:r>
      <w:r w:rsidRPr="0022613C">
        <w:tab/>
        <w:t>Peeters E, Verhulst S, Wojciechowski M, Vlieghe E, Jorens P, Van Marck V, et al. Visceral leishmaniasis in a child infected with the human immunodeficiency virus in a non-endemic region. Trop Pediatr. 2011;57(6):493-5.</w:t>
      </w:r>
    </w:p>
    <w:p w:rsidR="0022613C" w:rsidRPr="0022613C" w:rsidRDefault="0022613C" w:rsidP="0022613C">
      <w:pPr>
        <w:pStyle w:val="EndNoteBibliography"/>
        <w:spacing w:after="0"/>
      </w:pPr>
      <w:r w:rsidRPr="0022613C">
        <w:t>86.</w:t>
      </w:r>
      <w:r w:rsidRPr="0022613C">
        <w:tab/>
        <w:t xml:space="preserve">Sheikh M, Pal A, Wang S, MacIntyre CR, Wood NJ, Isaacs D, et al. The epidemiology of health conditions of newly arrived refugee children: A review of patients attending a specialist health clinic in Sydney. Journal of Paediatrics and Child Health. 2009;45(9):509-13. </w:t>
      </w:r>
    </w:p>
    <w:p w:rsidR="0022613C" w:rsidRPr="0022613C" w:rsidRDefault="0022613C" w:rsidP="0022613C">
      <w:pPr>
        <w:pStyle w:val="EndNoteBibliography"/>
        <w:spacing w:after="0"/>
      </w:pPr>
      <w:r w:rsidRPr="0022613C">
        <w:t>87.</w:t>
      </w:r>
      <w:r w:rsidRPr="0022613C">
        <w:tab/>
        <w:t xml:space="preserve">Taylor DN, Echeverria P, Pitarangsi C, Seriwatana J, Sethabutr O, Bodhidatta L, et al. Application of DNA hybridization techniques in the assessment of diarrheal disease among refugees in Thailand. </w:t>
      </w:r>
      <w:r w:rsidR="00D952B4" w:rsidRPr="00D952B4">
        <w:t>Aust N Z J Public Health</w:t>
      </w:r>
      <w:r w:rsidR="00D952B4">
        <w:t>.</w:t>
      </w:r>
      <w:r w:rsidR="00D952B4" w:rsidRPr="00D952B4">
        <w:t xml:space="preserve"> </w:t>
      </w:r>
      <w:r w:rsidRPr="0022613C">
        <w:t xml:space="preserve">1988;127(1):179-87. </w:t>
      </w:r>
    </w:p>
    <w:p w:rsidR="0022613C" w:rsidRPr="0022613C" w:rsidRDefault="0022613C" w:rsidP="0022613C">
      <w:pPr>
        <w:pStyle w:val="EndNoteBibliography"/>
        <w:spacing w:after="0"/>
      </w:pPr>
      <w:r w:rsidRPr="0022613C">
        <w:t>88.</w:t>
      </w:r>
      <w:r w:rsidRPr="0022613C">
        <w:tab/>
        <w:t xml:space="preserve">Alawa J, Al-Ali S, Walz L, Wiles E, Harle N, Awale MA, et al. Knowledge and perceptions of COVID-19, prevalence of pre-existing conditions and access to essential resources in Somali IDP camps: a cross-sectional study. BMJ Open. 2021;11(6). doi:10.1136/bmjopen-2020-044411. </w:t>
      </w:r>
    </w:p>
    <w:p w:rsidR="0022613C" w:rsidRPr="0022613C" w:rsidRDefault="0022613C" w:rsidP="0022613C">
      <w:pPr>
        <w:pStyle w:val="EndNoteBibliography"/>
        <w:spacing w:after="0"/>
      </w:pPr>
      <w:r w:rsidRPr="0022613C">
        <w:t>89.</w:t>
      </w:r>
      <w:r w:rsidRPr="0022613C">
        <w:tab/>
        <w:t xml:space="preserve">Armitage AJ, Cohen J, Heys M, Hardelid P, Ward A, Eisen S. Description and evaluation of a pathway for unaccompanied asylum-seeking children. Archives of disease in childhood. 2022;107(5):456-60. doi:10.1136/archdischild-2021-322319. </w:t>
      </w:r>
    </w:p>
    <w:p w:rsidR="0022613C" w:rsidRPr="0022613C" w:rsidRDefault="0022613C" w:rsidP="0022613C">
      <w:pPr>
        <w:pStyle w:val="EndNoteBibliography"/>
        <w:spacing w:after="0"/>
      </w:pPr>
      <w:r w:rsidRPr="0022613C">
        <w:t>90.</w:t>
      </w:r>
      <w:r w:rsidRPr="0022613C">
        <w:tab/>
        <w:t xml:space="preserve">Aro T, Kantele A. Hospital admissions of refugees, asylum seekers and undocumented migrants: Ten-year retrospective study. Travel Medicine and Infectious Disease. 2021;44.  doi:10.1016/j.tmaid.2021.102186. </w:t>
      </w:r>
    </w:p>
    <w:p w:rsidR="0022613C" w:rsidRPr="00775A13" w:rsidRDefault="0022613C" w:rsidP="0022613C">
      <w:pPr>
        <w:pStyle w:val="EndNoteBibliography"/>
        <w:spacing w:after="0"/>
        <w:rPr>
          <w:lang w:val="fr-FR"/>
        </w:rPr>
      </w:pPr>
      <w:r w:rsidRPr="0022613C">
        <w:t>91.</w:t>
      </w:r>
      <w:r w:rsidRPr="0022613C">
        <w:tab/>
        <w:t xml:space="preserve">Bergevin A, Husain M, Cruz M, Blanc CL, Dieme A, Girardin ML, et al. Medical check-up of newly arrived unaccompanied minors: A dedicated pediatric consultation service in a hospital. </w:t>
      </w:r>
      <w:r w:rsidRPr="00775A13">
        <w:rPr>
          <w:lang w:val="fr-FR"/>
        </w:rPr>
        <w:t>Archives de Pediatrie. 2021;28(8):689-95. doi:10.1016/j.arcped.2021.09.012.</w:t>
      </w:r>
    </w:p>
    <w:p w:rsidR="0022613C" w:rsidRPr="0022613C" w:rsidRDefault="0022613C" w:rsidP="0022613C">
      <w:pPr>
        <w:pStyle w:val="EndNoteBibliography"/>
        <w:spacing w:after="0"/>
      </w:pPr>
      <w:r w:rsidRPr="00775A13">
        <w:rPr>
          <w:lang w:val="fr-FR"/>
        </w:rPr>
        <w:t>92.</w:t>
      </w:r>
      <w:r w:rsidRPr="00775A13">
        <w:rPr>
          <w:lang w:val="fr-FR"/>
        </w:rPr>
        <w:tab/>
        <w:t xml:space="preserve">Cortier M, de La Porte C, Papot E, Goudjo A, Guenneau L, Riou F, et al. </w:t>
      </w:r>
      <w:r w:rsidRPr="0022613C">
        <w:t>Health status and healthcare trajectory of vulnerable asylum seekers hosted in a French Reception Center. Travel Medicine and In</w:t>
      </w:r>
      <w:r w:rsidR="002E695C">
        <w:t xml:space="preserve">fectious Disease. 2022;46. </w:t>
      </w:r>
      <w:r w:rsidRPr="0022613C">
        <w:t xml:space="preserve">doi:10.1016/j.tmaid.2021.102180. </w:t>
      </w:r>
    </w:p>
    <w:p w:rsidR="0022613C" w:rsidRPr="0022613C" w:rsidRDefault="0022613C" w:rsidP="0022613C">
      <w:pPr>
        <w:pStyle w:val="EndNoteBibliography"/>
        <w:spacing w:after="0"/>
      </w:pPr>
      <w:r w:rsidRPr="0022613C">
        <w:t>93.</w:t>
      </w:r>
      <w:r w:rsidRPr="0022613C">
        <w:tab/>
        <w:t xml:space="preserve">Silva G, Martins TLS, Silva CD, Caetano KAA, Carneiro MAD, Silva B, et al. Hepatitis A and E among immigrants and refugees in Central Brazil. Revista De Saude Publica. 2022;56.  doi:10.11606/s1518-8787.2022056003839. </w:t>
      </w:r>
    </w:p>
    <w:p w:rsidR="0022613C" w:rsidRPr="0022613C" w:rsidRDefault="0022613C" w:rsidP="0022613C">
      <w:pPr>
        <w:pStyle w:val="EndNoteBibliography"/>
        <w:spacing w:after="0"/>
      </w:pPr>
      <w:r w:rsidRPr="0022613C">
        <w:t>94.</w:t>
      </w:r>
      <w:r w:rsidRPr="0022613C">
        <w:tab/>
        <w:t>Prodanuk M, Wagner S, Orkin J, Noone D. Social vulnerability and COVID-19: A call to action for paediatric clinicians. Paediatrics and Child Health (Canada). 2021;26(1):1-3.</w:t>
      </w:r>
      <w:r w:rsidR="002E695C">
        <w:t xml:space="preserve">  doi:10.1093/pch/pxaa121. </w:t>
      </w:r>
    </w:p>
    <w:p w:rsidR="0022613C" w:rsidRPr="0022613C" w:rsidRDefault="0022613C" w:rsidP="0022613C">
      <w:pPr>
        <w:pStyle w:val="EndNoteBibliography"/>
        <w:spacing w:after="0"/>
      </w:pPr>
      <w:r w:rsidRPr="0022613C">
        <w:lastRenderedPageBreak/>
        <w:t>95.</w:t>
      </w:r>
      <w:r w:rsidRPr="0022613C">
        <w:tab/>
        <w:t xml:space="preserve">Johnston V, Smith L, Roydhouse H. The health of newly arrived refugees to the Top End of Australia: Results of a clinical audit at the </w:t>
      </w:r>
      <w:r w:rsidR="00D952B4">
        <w:t>D</w:t>
      </w:r>
      <w:r w:rsidRPr="0022613C">
        <w:t xml:space="preserve">arwin refugee health service. </w:t>
      </w:r>
      <w:r w:rsidR="00D952B4" w:rsidRPr="00D952B4">
        <w:t>Aust J Prim Health</w:t>
      </w:r>
      <w:r w:rsidR="00D952B4">
        <w:t>.</w:t>
      </w:r>
      <w:r w:rsidR="00D952B4" w:rsidRPr="00D952B4">
        <w:t xml:space="preserve"> </w:t>
      </w:r>
      <w:r w:rsidRPr="0022613C">
        <w:t xml:space="preserve">2012;18(3):242-7. </w:t>
      </w:r>
    </w:p>
    <w:p w:rsidR="0022613C" w:rsidRPr="0022613C" w:rsidRDefault="0022613C" w:rsidP="0022613C">
      <w:pPr>
        <w:pStyle w:val="EndNoteBibliography"/>
        <w:spacing w:after="0"/>
      </w:pPr>
      <w:r w:rsidRPr="0022613C">
        <w:t>96.</w:t>
      </w:r>
      <w:r w:rsidRPr="0022613C">
        <w:tab/>
        <w:t xml:space="preserve">Sharara SL, Kanj SS. War and infectious diseases: challenges of the Syrian civil war. PLoS Pathog. 2014;10(10):e1004438. doi: 10.1371/journal.ppat.1004438. </w:t>
      </w:r>
    </w:p>
    <w:p w:rsidR="0022613C" w:rsidRPr="0022613C" w:rsidRDefault="0022613C" w:rsidP="0022613C">
      <w:pPr>
        <w:pStyle w:val="EndNoteBibliography"/>
        <w:spacing w:after="0"/>
      </w:pPr>
      <w:r w:rsidRPr="0022613C">
        <w:t>97.</w:t>
      </w:r>
      <w:r w:rsidRPr="0022613C">
        <w:tab/>
        <w:t xml:space="preserve">Osthoff M, Schibli A, Fadini D, Lardelli P, Goldenberger D. Louse-borne relapsing fever - report of four cases in Switzerland, June-December 2015. </w:t>
      </w:r>
      <w:r w:rsidR="00D952B4" w:rsidRPr="00D952B4">
        <w:t>BMC Infect Dis</w:t>
      </w:r>
      <w:r w:rsidR="00D952B4">
        <w:t>.</w:t>
      </w:r>
      <w:r w:rsidR="00D952B4" w:rsidRPr="00D952B4">
        <w:t xml:space="preserve"> </w:t>
      </w:r>
      <w:r w:rsidRPr="0022613C">
        <w:t xml:space="preserve">2016;16(1). </w:t>
      </w:r>
    </w:p>
    <w:p w:rsidR="0022613C" w:rsidRPr="0022613C" w:rsidRDefault="0022613C" w:rsidP="0022613C">
      <w:pPr>
        <w:pStyle w:val="EndNoteBibliography"/>
        <w:spacing w:after="0"/>
      </w:pPr>
      <w:r w:rsidRPr="0022613C">
        <w:t>98.</w:t>
      </w:r>
      <w:r w:rsidRPr="0022613C">
        <w:tab/>
        <w:t xml:space="preserve">Qazi M, Weimer AC, Bedard BA, Kennedy BS. Q-fever in a refugee after exposure to a central New York State livestock farm. Annals of Tropical Medicine and Public Health. 2016;9(4):266-70. </w:t>
      </w:r>
    </w:p>
    <w:p w:rsidR="0022613C" w:rsidRPr="0022613C" w:rsidRDefault="0022613C" w:rsidP="0022613C">
      <w:pPr>
        <w:pStyle w:val="EndNoteBibliography"/>
        <w:spacing w:after="0"/>
      </w:pPr>
      <w:r w:rsidRPr="0022613C">
        <w:t>99.</w:t>
      </w:r>
      <w:r w:rsidRPr="0022613C">
        <w:tab/>
        <w:t xml:space="preserve">Schroeder Jr HW, Yarrish RL, Perkins TF, Lee C. Sequential disseminated tuberculosis and toxoplasmosis in a Haitian refugee. Southern Medical Journal. 1984;77(4):533-4. </w:t>
      </w:r>
    </w:p>
    <w:p w:rsidR="0022613C" w:rsidRPr="0022613C" w:rsidRDefault="0022613C" w:rsidP="0022613C">
      <w:pPr>
        <w:pStyle w:val="EndNoteBibliography"/>
        <w:spacing w:after="0"/>
      </w:pPr>
      <w:r w:rsidRPr="0022613C">
        <w:t>100.</w:t>
      </w:r>
      <w:r w:rsidRPr="0022613C">
        <w:tab/>
        <w:t>da Silva HP, Abreu IN, Lima CNC, de Lima ACR, Barbosa AD, de Oliveira LR, et al. Migration in times of pandemic: SARS-CoV-2 infection among the Warao indigenous refugees in B</w:t>
      </w:r>
      <w:r w:rsidR="00D952B4">
        <w:t>elem, Para, Amazonia, Brazil. BMC</w:t>
      </w:r>
      <w:r w:rsidRPr="0022613C">
        <w:t xml:space="preserve"> </w:t>
      </w:r>
      <w:r w:rsidR="002E695C">
        <w:t xml:space="preserve">Public Health. 2021;21(1). </w:t>
      </w:r>
      <w:r w:rsidRPr="0022613C">
        <w:t>doi:10.1186/s12889-021-11696-7.</w:t>
      </w:r>
    </w:p>
    <w:p w:rsidR="0022613C" w:rsidRPr="0022613C" w:rsidRDefault="0022613C" w:rsidP="0022613C">
      <w:pPr>
        <w:pStyle w:val="EndNoteBibliography"/>
        <w:spacing w:after="0"/>
      </w:pPr>
      <w:r w:rsidRPr="0022613C">
        <w:t>101.</w:t>
      </w:r>
      <w:r w:rsidRPr="0022613C">
        <w:tab/>
        <w:t>Wamala JF, Loro F, Deng SJ, Berta KK, Guyo AG, Mpairwe A, et al. Epidemiological characterization of COVID-19 in displaced populations of South Sudan. Pan African Me</w:t>
      </w:r>
      <w:r w:rsidR="002E695C">
        <w:t xml:space="preserve">dical Journal. 2022;41(2). </w:t>
      </w:r>
      <w:r w:rsidRPr="0022613C">
        <w:t>doi:10.11604/pamj.supp.2022.42.1.33767.</w:t>
      </w:r>
    </w:p>
    <w:p w:rsidR="0022613C" w:rsidRPr="0022613C" w:rsidRDefault="0022613C" w:rsidP="0022613C">
      <w:pPr>
        <w:pStyle w:val="EndNoteBibliography"/>
        <w:spacing w:after="0"/>
      </w:pPr>
      <w:r w:rsidRPr="0022613C">
        <w:t>102.</w:t>
      </w:r>
      <w:r w:rsidRPr="0022613C">
        <w:tab/>
        <w:t xml:space="preserve">(CDC) CfDCaP. Imported dracunculiasis--United States, 1995 and 1997. MMWR. 1998;47(11):209-11. </w:t>
      </w:r>
    </w:p>
    <w:p w:rsidR="0022613C" w:rsidRPr="0022613C" w:rsidRDefault="0022613C" w:rsidP="0022613C">
      <w:pPr>
        <w:pStyle w:val="EndNoteBibliography"/>
        <w:spacing w:after="0"/>
      </w:pPr>
      <w:r w:rsidRPr="0022613C">
        <w:t>103.</w:t>
      </w:r>
      <w:r w:rsidRPr="0022613C">
        <w:tab/>
        <w:t xml:space="preserve">Oboth P, Gavamukulya Y, Barugahare BJ. Prevalence and clinical outcomes of Plasmodium falciparum and intestinal parasitic infections among children in Kiryandongo refugee camp, mid-Western Uganda: A cross sectional study. BMC Infect Dis. 2019;19(1). </w:t>
      </w:r>
    </w:p>
    <w:p w:rsidR="0022613C" w:rsidRPr="0022613C" w:rsidRDefault="0022613C" w:rsidP="0022613C">
      <w:pPr>
        <w:pStyle w:val="EndNoteBibliography"/>
        <w:spacing w:after="0"/>
      </w:pPr>
      <w:r w:rsidRPr="0022613C">
        <w:t>104.</w:t>
      </w:r>
      <w:r w:rsidRPr="0022613C">
        <w:tab/>
        <w:t xml:space="preserve">Perea WA, Ancelle T, Moren A, Nagelkerke M, Sondorp E. Visceral leishmaniasis in southern Sudan. </w:t>
      </w:r>
      <w:r w:rsidR="009324A4" w:rsidRPr="009324A4">
        <w:t>Trans R Soc Trop Med Hyg</w:t>
      </w:r>
      <w:r w:rsidR="009324A4">
        <w:t>.</w:t>
      </w:r>
      <w:r w:rsidR="009324A4" w:rsidRPr="009324A4">
        <w:t xml:space="preserve"> </w:t>
      </w:r>
      <w:r w:rsidRPr="0022613C">
        <w:t xml:space="preserve">1991;85(1):48-53. </w:t>
      </w:r>
    </w:p>
    <w:p w:rsidR="0022613C" w:rsidRPr="0022613C" w:rsidRDefault="0022613C" w:rsidP="0022613C">
      <w:pPr>
        <w:pStyle w:val="EndNoteBibliography"/>
        <w:spacing w:after="0"/>
      </w:pPr>
      <w:r w:rsidRPr="0022613C">
        <w:t>105.</w:t>
      </w:r>
      <w:r w:rsidRPr="0022613C">
        <w:tab/>
        <w:t xml:space="preserve">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 </w:t>
      </w:r>
    </w:p>
    <w:p w:rsidR="0022613C" w:rsidRPr="0022613C" w:rsidRDefault="0022613C" w:rsidP="0022613C">
      <w:pPr>
        <w:pStyle w:val="EndNoteBibliography"/>
        <w:spacing w:after="0"/>
      </w:pPr>
      <w:r w:rsidRPr="0022613C">
        <w:t>106.</w:t>
      </w:r>
      <w:r w:rsidRPr="0022613C">
        <w:tab/>
        <w:t xml:space="preserve">Nyakarahuka L, Whitmer S, Kyondo J, Mulei S, Cossaboom CM, Telford CT, et al. Crimean-Congo </w:t>
      </w:r>
      <w:r w:rsidR="009324A4">
        <w:t>h</w:t>
      </w:r>
      <w:r w:rsidRPr="0022613C">
        <w:t xml:space="preserve">emorrhagic </w:t>
      </w:r>
      <w:r w:rsidR="009324A4">
        <w:t>f</w:t>
      </w:r>
      <w:r w:rsidRPr="0022613C">
        <w:t xml:space="preserve">ever </w:t>
      </w:r>
      <w:r w:rsidR="009324A4">
        <w:t>o</w:t>
      </w:r>
      <w:r w:rsidRPr="0022613C">
        <w:t xml:space="preserve">utbreak in </w:t>
      </w:r>
      <w:r w:rsidR="009324A4">
        <w:t>r</w:t>
      </w:r>
      <w:r w:rsidRPr="0022613C">
        <w:t xml:space="preserve">efugee </w:t>
      </w:r>
      <w:r w:rsidR="009324A4">
        <w:t>settlement during COVID-19 p</w:t>
      </w:r>
      <w:r w:rsidRPr="0022613C">
        <w:t>andemic, Uganda, April 2021. Emerg Infec</w:t>
      </w:r>
      <w:r w:rsidR="002E695C">
        <w:t xml:space="preserve">t Dis. 2022;28(11):2326-9. </w:t>
      </w:r>
      <w:r w:rsidRPr="0022613C">
        <w:t xml:space="preserve">doi:10.3201/eid2811.220365. </w:t>
      </w:r>
    </w:p>
    <w:p w:rsidR="002E695C" w:rsidRDefault="0022613C" w:rsidP="0022613C">
      <w:pPr>
        <w:pStyle w:val="EndNoteBibliography"/>
        <w:spacing w:after="0"/>
      </w:pPr>
      <w:r w:rsidRPr="0022613C">
        <w:t>107.</w:t>
      </w:r>
      <w:r w:rsidRPr="0022613C">
        <w:tab/>
        <w:t xml:space="preserve">Duffy PE, Le Guillouzic H, Gass RF, Innis BL. Murine typhus identified as a major cause of febrile illness in a camp for displaced Khmers in Thailand. </w:t>
      </w:r>
      <w:r w:rsidR="009324A4" w:rsidRPr="009324A4">
        <w:t>Am J Trop Med Hyg</w:t>
      </w:r>
      <w:r w:rsidR="009324A4">
        <w:t>.</w:t>
      </w:r>
      <w:r w:rsidR="009324A4" w:rsidRPr="009324A4">
        <w:t xml:space="preserve"> </w:t>
      </w:r>
      <w:r w:rsidRPr="0022613C">
        <w:t xml:space="preserve">1990;43(5):520-6. </w:t>
      </w:r>
    </w:p>
    <w:p w:rsidR="0022613C" w:rsidRPr="0022613C" w:rsidRDefault="0022613C" w:rsidP="0022613C">
      <w:pPr>
        <w:pStyle w:val="EndNoteBibliography"/>
        <w:spacing w:after="0"/>
      </w:pPr>
      <w:r w:rsidRPr="0022613C">
        <w:t>108.</w:t>
      </w:r>
      <w:r w:rsidRPr="0022613C">
        <w:tab/>
        <w:t xml:space="preserve">Hytönen J, Khawaja T, Grönroos JO, Jalava A, Meri S, Oksi J. Louse-borne relapsing fever in Finland in two asylum seekers from Somalia. </w:t>
      </w:r>
      <w:r w:rsidR="009324A4" w:rsidRPr="009324A4">
        <w:t>APMIS</w:t>
      </w:r>
      <w:r w:rsidR="009324A4">
        <w:t>.</w:t>
      </w:r>
      <w:r w:rsidR="009324A4" w:rsidRPr="009324A4">
        <w:t xml:space="preserve"> </w:t>
      </w:r>
      <w:r w:rsidRPr="0022613C">
        <w:t>2017;125(1):59-62.</w:t>
      </w:r>
    </w:p>
    <w:p w:rsidR="0022613C" w:rsidRPr="0022613C" w:rsidRDefault="0022613C" w:rsidP="0022613C">
      <w:pPr>
        <w:pStyle w:val="EndNoteBibliography"/>
        <w:spacing w:after="0"/>
      </w:pPr>
      <w:r w:rsidRPr="0022613C">
        <w:t>109.</w:t>
      </w:r>
      <w:r w:rsidRPr="0022613C">
        <w:tab/>
        <w:t xml:space="preserve">Zijlstra EE, Ali MS, El-Hassan AM, El-Toum IA, Satti M, Ghalib Kager HWPA. Direct agglutination test for diagnosis and sero- epidemiological survey of kala-azar in the Sudan. </w:t>
      </w:r>
      <w:r w:rsidR="009324A4" w:rsidRPr="009324A4">
        <w:t>Trans R Soc Trop Med Hyg</w:t>
      </w:r>
      <w:r w:rsidR="009324A4">
        <w:t>.</w:t>
      </w:r>
      <w:r w:rsidR="009324A4" w:rsidRPr="009324A4">
        <w:t xml:space="preserve"> </w:t>
      </w:r>
      <w:r w:rsidRPr="0022613C">
        <w:t xml:space="preserve">1991;85(4):474-6. </w:t>
      </w:r>
    </w:p>
    <w:p w:rsidR="0022613C" w:rsidRPr="0022613C" w:rsidRDefault="0022613C" w:rsidP="0022613C">
      <w:pPr>
        <w:pStyle w:val="EndNoteBibliography"/>
        <w:spacing w:after="0"/>
      </w:pPr>
      <w:r w:rsidRPr="0022613C">
        <w:t>110.</w:t>
      </w:r>
      <w:r w:rsidRPr="0022613C">
        <w:tab/>
        <w:t>Grunow R, Jacob D, Klee S, Schlembach D, Jackowski-Dohrmann S, Loenning-Baucke V, et al. Brucellosis in a refugee who migrated from Syria to Germany and lessons learnt, 2016. Eurosurveillance. 2016;21(31):5-8.</w:t>
      </w:r>
    </w:p>
    <w:p w:rsidR="0022613C" w:rsidRPr="0022613C" w:rsidRDefault="0022613C" w:rsidP="0022613C">
      <w:pPr>
        <w:pStyle w:val="EndNoteBibliography"/>
        <w:spacing w:after="0"/>
      </w:pPr>
      <w:r w:rsidRPr="0022613C">
        <w:t>111.</w:t>
      </w:r>
      <w:r w:rsidRPr="0022613C">
        <w:tab/>
        <w:t xml:space="preserve">Motamedi MH, Har, i P, Azizi T. Leishmaniasis of the face: Report of a case. </w:t>
      </w:r>
      <w:r w:rsidR="009324A4" w:rsidRPr="009324A4">
        <w:t>Journal of Dermatology</w:t>
      </w:r>
      <w:r w:rsidR="009324A4">
        <w:t>.</w:t>
      </w:r>
      <w:r w:rsidR="009324A4" w:rsidRPr="009324A4">
        <w:t xml:space="preserve"> </w:t>
      </w:r>
      <w:r w:rsidRPr="0022613C">
        <w:t xml:space="preserve">2009;54(5):S37-S40. </w:t>
      </w:r>
    </w:p>
    <w:p w:rsidR="0022613C" w:rsidRPr="0022613C" w:rsidRDefault="0022613C" w:rsidP="0022613C">
      <w:pPr>
        <w:pStyle w:val="EndNoteBibliography"/>
        <w:spacing w:after="0"/>
      </w:pPr>
      <w:r w:rsidRPr="0022613C">
        <w:t>112.</w:t>
      </w:r>
      <w:r w:rsidRPr="0022613C">
        <w:tab/>
        <w:t xml:space="preserve">Paran Y, Ben-Ami R, Orlev B, Halutz O, Elalouf O, Wasserman A, et al. Chronic schistosomiasis in African immigrants in Israel: Lessons for the non-endemic setting. </w:t>
      </w:r>
      <w:r w:rsidR="009324A4" w:rsidRPr="009324A4">
        <w:t>Medicine (Baltimore)</w:t>
      </w:r>
      <w:r w:rsidR="009324A4">
        <w:t xml:space="preserve">. </w:t>
      </w:r>
      <w:r w:rsidRPr="0022613C">
        <w:t xml:space="preserve">2019;98(52). </w:t>
      </w:r>
    </w:p>
    <w:p w:rsidR="0022613C" w:rsidRPr="0022613C" w:rsidRDefault="0022613C" w:rsidP="0022613C">
      <w:pPr>
        <w:pStyle w:val="EndNoteBibliography"/>
        <w:spacing w:after="0"/>
      </w:pPr>
      <w:r w:rsidRPr="0022613C">
        <w:t>113.</w:t>
      </w:r>
      <w:r w:rsidRPr="0022613C">
        <w:tab/>
        <w:t xml:space="preserve">Shorter D, Makone I, Elliott EJ. Fever and urticaria in an African refugee. Journal of Paediatrics and Child Health. 2006;42(11):731-3. </w:t>
      </w:r>
    </w:p>
    <w:p w:rsidR="0022613C" w:rsidRPr="0022613C" w:rsidRDefault="0022613C" w:rsidP="0022613C">
      <w:pPr>
        <w:pStyle w:val="EndNoteBibliography"/>
        <w:spacing w:after="0"/>
      </w:pPr>
      <w:r w:rsidRPr="0022613C">
        <w:t>114.</w:t>
      </w:r>
      <w:r w:rsidRPr="0022613C">
        <w:tab/>
        <w:t xml:space="preserve">Spicher VM, Genin B, Jordan AR, Rubbia-Brandt L, Le Coultre C. Peritoneal schistosomiasis: an unusual laparoscopic finding. J Pediatr Surg. 2004;39(4):631-3. </w:t>
      </w:r>
    </w:p>
    <w:p w:rsidR="0022613C" w:rsidRPr="0022613C" w:rsidRDefault="0022613C" w:rsidP="0022613C">
      <w:pPr>
        <w:pStyle w:val="EndNoteBibliography"/>
        <w:spacing w:after="0"/>
      </w:pPr>
      <w:r w:rsidRPr="0022613C">
        <w:lastRenderedPageBreak/>
        <w:t>115.</w:t>
      </w:r>
      <w:r w:rsidRPr="0022613C">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22613C" w:rsidRPr="0022613C" w:rsidRDefault="0022613C" w:rsidP="0022613C">
      <w:pPr>
        <w:pStyle w:val="EndNoteBibliography"/>
        <w:spacing w:after="0"/>
      </w:pPr>
      <w:r w:rsidRPr="0022613C">
        <w:t>116.</w:t>
      </w:r>
      <w:r w:rsidRPr="0022613C">
        <w:tab/>
        <w:t xml:space="preserve">Schweickert B, Bollmann R, Loui A, Kaufmann O, Kluttig L, Feiterna-Sperling C, et al. Fatal disseminated toxoplasmosis with congenital transmission in an African migrant. AIDS (London, England). 2008;22(12):1523-5. </w:t>
      </w:r>
    </w:p>
    <w:p w:rsidR="002E695C" w:rsidRDefault="0022613C" w:rsidP="0022613C">
      <w:pPr>
        <w:pStyle w:val="EndNoteBibliography"/>
        <w:spacing w:after="0"/>
      </w:pPr>
      <w:r w:rsidRPr="0022613C">
        <w:t>117.</w:t>
      </w:r>
      <w:r w:rsidRPr="0022613C">
        <w:tab/>
        <w:t xml:space="preserve">Hongsermeier-Graves N, Khazanchi R, Marcelin JR, Fadul N. Structural vulnerability among patients with HIV and SARS-CoV-2 Co-infection: descriptive case series from the U.S. Midwest. AIDS Care - Psychological and Socio-Medical Aspects of AIDS/HIV. 2022;34(11):1372-7. doi:10.1080/09540121.2021.1981224. </w:t>
      </w:r>
    </w:p>
    <w:p w:rsidR="0022613C" w:rsidRPr="0022613C" w:rsidRDefault="0022613C" w:rsidP="0022613C">
      <w:pPr>
        <w:pStyle w:val="EndNoteBibliography"/>
        <w:spacing w:after="0"/>
      </w:pPr>
      <w:r w:rsidRPr="0022613C">
        <w:t>118.</w:t>
      </w:r>
      <w:r w:rsidRPr="0022613C">
        <w:tab/>
        <w:t xml:space="preserve">Zöllkau J, Ankert J, Pletz MW, Mishra S, Seliger G, Lobmaier SM, et al. Hepatitis E, </w:t>
      </w:r>
      <w:r w:rsidR="009324A4">
        <w:t>s</w:t>
      </w:r>
      <w:r w:rsidRPr="0022613C">
        <w:t>chi</w:t>
      </w:r>
      <w:r w:rsidR="009324A4">
        <w:t>stosomiasis and echinococcosis–Prevalence in a cohort of pregnant migrants in Germany and their influence on f</w:t>
      </w:r>
      <w:r w:rsidRPr="0022613C">
        <w:t xml:space="preserve">etal </w:t>
      </w:r>
      <w:r w:rsidR="009324A4">
        <w:t>growth r</w:t>
      </w:r>
      <w:r w:rsidRPr="0022613C">
        <w:t xml:space="preserve">estriction. Pathogens. 2022;11(1). doi:10.3390/pathogens11010058. </w:t>
      </w:r>
    </w:p>
    <w:p w:rsidR="0022613C" w:rsidRPr="0022613C" w:rsidRDefault="0022613C" w:rsidP="0022613C">
      <w:pPr>
        <w:pStyle w:val="EndNoteBibliography"/>
        <w:spacing w:after="0"/>
      </w:pPr>
      <w:r w:rsidRPr="0022613C">
        <w:t>119.</w:t>
      </w:r>
      <w:r w:rsidRPr="0022613C">
        <w:tab/>
        <w:t xml:space="preserve">Sahlas DJ, Dick MacLean J, Janevski J, Detsky AS. </w:t>
      </w:r>
      <w:r w:rsidR="009324A4" w:rsidRPr="009324A4">
        <w:t>Clinical problem-solving</w:t>
      </w:r>
      <w:r w:rsidR="009324A4">
        <w:t>.</w:t>
      </w:r>
      <w:r w:rsidR="009324A4" w:rsidRPr="009324A4">
        <w:t xml:space="preserve"> </w:t>
      </w:r>
      <w:r w:rsidRPr="0022613C">
        <w:t xml:space="preserve">Out of Africa. </w:t>
      </w:r>
      <w:r w:rsidR="009324A4" w:rsidRPr="009324A4">
        <w:t>N Engl J Med</w:t>
      </w:r>
      <w:r w:rsidR="009324A4">
        <w:t>.</w:t>
      </w:r>
      <w:r w:rsidR="009324A4" w:rsidRPr="009324A4">
        <w:t xml:space="preserve"> </w:t>
      </w:r>
      <w:r w:rsidRPr="0022613C">
        <w:t xml:space="preserve">2002;347(10):749-53. </w:t>
      </w:r>
    </w:p>
    <w:p w:rsidR="0022613C" w:rsidRPr="0022613C" w:rsidRDefault="0022613C" w:rsidP="0022613C">
      <w:pPr>
        <w:pStyle w:val="EndNoteBibliography"/>
        <w:spacing w:after="0"/>
      </w:pPr>
      <w:r w:rsidRPr="0022613C">
        <w:t>120.</w:t>
      </w:r>
      <w:r w:rsidRPr="0022613C">
        <w:tab/>
        <w:t>Baggio S, Jacquerioz F, Salamun J, Spechbach H, Jackson Y. Equity in access to COVID-19 testing for undocumented migrants and homeless persons during the initial phase of the pandemic. Journal of Mig</w:t>
      </w:r>
      <w:r w:rsidR="002E695C">
        <w:t xml:space="preserve">ration and Health. 2021;4. </w:t>
      </w:r>
      <w:r w:rsidRPr="0022613C">
        <w:t>doi:10.1016/j.jmh.2021.100051.</w:t>
      </w:r>
    </w:p>
    <w:p w:rsidR="0022613C" w:rsidRPr="0022613C" w:rsidRDefault="0022613C" w:rsidP="0022613C">
      <w:pPr>
        <w:pStyle w:val="EndNoteBibliography"/>
        <w:spacing w:after="0"/>
      </w:pPr>
      <w:r w:rsidRPr="0022613C">
        <w:t>121.</w:t>
      </w:r>
      <w:r w:rsidRPr="0022613C">
        <w:tab/>
        <w:t>Kalani N, Hatami N, Haghbeen M, Yaqoob U, Raeyat Doo</w:t>
      </w:r>
      <w:r w:rsidR="009324A4">
        <w:t>st E. Covid-19 health care for A</w:t>
      </w:r>
      <w:r w:rsidRPr="0022613C">
        <w:t>fghan refugees as a minor ethnicity in iran; clinical differences and racial equality in health. Acta Medica I</w:t>
      </w:r>
      <w:r w:rsidR="002E695C">
        <w:t>ranica. 2021;59(8):466-71.</w:t>
      </w:r>
    </w:p>
    <w:p w:rsidR="0022613C" w:rsidRPr="0022613C" w:rsidRDefault="0022613C" w:rsidP="0022613C">
      <w:pPr>
        <w:pStyle w:val="EndNoteBibliography"/>
        <w:spacing w:after="0"/>
      </w:pPr>
      <w:r w:rsidRPr="0022613C">
        <w:t>122.</w:t>
      </w:r>
      <w:r w:rsidRPr="0022613C">
        <w:tab/>
        <w:t xml:space="preserve">Sisti LG, Di Napoli A, Petrelli A, Rossi A, Diodati A, Menghini M, et al. Covid-19 impact in the italian reception system for migrants during the nationwide lockdown: A national observational study. International Journal of Environmental Research and Public Health. 2021;18(23).  doi:10.3390/ijerph182312380. </w:t>
      </w:r>
    </w:p>
    <w:p w:rsidR="0022613C" w:rsidRPr="0022613C" w:rsidRDefault="0022613C" w:rsidP="0022613C">
      <w:pPr>
        <w:pStyle w:val="EndNoteBibliography"/>
        <w:spacing w:after="0"/>
      </w:pPr>
      <w:r w:rsidRPr="0022613C">
        <w:t>123.</w:t>
      </w:r>
      <w:r w:rsidRPr="0022613C">
        <w:tab/>
        <w:t xml:space="preserve">Tolunay O, Çelik Ü, Arslan I, Tutun B, Özkaya M. Evaluation of </w:t>
      </w:r>
      <w:r w:rsidR="009324A4">
        <w:t>c</w:t>
      </w:r>
      <w:r w:rsidRPr="0022613C">
        <w:t xml:space="preserve">linical </w:t>
      </w:r>
      <w:r w:rsidR="009324A4">
        <w:t>f</w:t>
      </w:r>
      <w:r w:rsidRPr="0022613C">
        <w:t xml:space="preserve">indings and </w:t>
      </w:r>
      <w:r w:rsidR="009324A4">
        <w:t>treatment r</w:t>
      </w:r>
      <w:r w:rsidRPr="0022613C">
        <w:t xml:space="preserve">esults of </w:t>
      </w:r>
      <w:r w:rsidR="009324A4">
        <w:t>Coronavirus d</w:t>
      </w:r>
      <w:r w:rsidRPr="0022613C">
        <w:t xml:space="preserve">isease 2019 (COVID-19) in </w:t>
      </w:r>
      <w:r w:rsidR="009324A4">
        <w:t>pediatric cancer patients: A s</w:t>
      </w:r>
      <w:r w:rsidRPr="0022613C">
        <w:t xml:space="preserve">ingle </w:t>
      </w:r>
      <w:r w:rsidR="009324A4">
        <w:t>center e</w:t>
      </w:r>
      <w:r w:rsidRPr="0022613C">
        <w:t xml:space="preserve">xperience. Frontiers in Pediatrics. 2022;10. doi:10.3389/fped.2022.848379. </w:t>
      </w:r>
    </w:p>
    <w:p w:rsidR="0022613C" w:rsidRPr="0022613C" w:rsidRDefault="0022613C" w:rsidP="0022613C">
      <w:pPr>
        <w:pStyle w:val="EndNoteBibliography"/>
        <w:spacing w:after="0"/>
      </w:pPr>
      <w:r w:rsidRPr="0022613C">
        <w:t>124.</w:t>
      </w:r>
      <w:r w:rsidRPr="0022613C">
        <w:tab/>
        <w:t xml:space="preserve">Zwi K, Morton N, Woodland L, Mallitt K-A, </w:t>
      </w:r>
      <w:r w:rsidR="009324A4">
        <w:t>Palasanthiran P. Screening and primary care access for newly a</w:t>
      </w:r>
      <w:r w:rsidRPr="0022613C">
        <w:t xml:space="preserve">rrived </w:t>
      </w:r>
      <w:r w:rsidR="009324A4">
        <w:t>paediatric refugees in r</w:t>
      </w:r>
      <w:r w:rsidRPr="0022613C">
        <w:t xml:space="preserve">egional Australia: A 5 year </w:t>
      </w:r>
      <w:r w:rsidR="009324A4">
        <w:t>c</w:t>
      </w:r>
      <w:r w:rsidRPr="0022613C">
        <w:t xml:space="preserve">ross-sectional </w:t>
      </w:r>
      <w:r w:rsidR="009324A4">
        <w:t>a</w:t>
      </w:r>
      <w:r w:rsidRPr="0022613C">
        <w:t>nalysis (2007–12). Journal of Tropical Pediatrics. 2016;63(2):109-17. doi: 10.1093/tropej/fmw059.</w:t>
      </w:r>
    </w:p>
    <w:p w:rsidR="002E695C" w:rsidRDefault="0022613C" w:rsidP="0022613C">
      <w:pPr>
        <w:pStyle w:val="EndNoteBibliography"/>
        <w:spacing w:after="0"/>
      </w:pPr>
      <w:r w:rsidRPr="0022613C">
        <w:t>125.</w:t>
      </w:r>
      <w:r w:rsidRPr="0022613C">
        <w:tab/>
        <w:t>Bojorquez-Chapela I, Strathdee SA, Garfein RS, Benson CA, Chaillon A, Ignacio C, et al. The impact of the COVID-19 pandemic among migrants in shelters in Tijua</w:t>
      </w:r>
      <w:r w:rsidR="009324A4">
        <w:t>na, Baja California, Mexico. BMJ</w:t>
      </w:r>
      <w:r w:rsidRPr="0022613C">
        <w:t xml:space="preserve"> Global Health. 2022;7(3). doi:10.1136/bmjgh-2021-007202. </w:t>
      </w:r>
    </w:p>
    <w:p w:rsidR="0022613C" w:rsidRPr="0022613C" w:rsidRDefault="0022613C" w:rsidP="0022613C">
      <w:pPr>
        <w:pStyle w:val="EndNoteBibliography"/>
        <w:spacing w:after="0"/>
      </w:pPr>
      <w:r w:rsidRPr="0022613C">
        <w:t>126.</w:t>
      </w:r>
      <w:r w:rsidRPr="0022613C">
        <w:tab/>
        <w:t xml:space="preserve">Angheben A, Mariconti M, Degani M, Gobbo M, Palvarini L, Gobbi F, et al. Is there echinococcosis in West Africa? A refugee from Niger with a liver cyst. </w:t>
      </w:r>
      <w:r w:rsidR="009324A4" w:rsidRPr="009324A4">
        <w:t>Parasit Vectors</w:t>
      </w:r>
      <w:r w:rsidR="009324A4">
        <w:t>.</w:t>
      </w:r>
      <w:r w:rsidR="009324A4" w:rsidRPr="009324A4">
        <w:t xml:space="preserve"> </w:t>
      </w:r>
      <w:r w:rsidRPr="0022613C">
        <w:t xml:space="preserve">2017;10(1). </w:t>
      </w:r>
    </w:p>
    <w:p w:rsidR="0022613C" w:rsidRPr="0022613C" w:rsidRDefault="0022613C" w:rsidP="0022613C">
      <w:pPr>
        <w:pStyle w:val="EndNoteBibliography"/>
        <w:spacing w:after="0"/>
      </w:pPr>
      <w:r w:rsidRPr="0022613C">
        <w:t>127.</w:t>
      </w:r>
      <w:r w:rsidRPr="0022613C">
        <w:tab/>
        <w:t xml:space="preserve">Paxton GA, Sangster KJ, Maxwell EL, McBride CRJ, Drewe RH. Post-arrival health screening in Karen refugees in Australia. PLoS One. 2012;7(5). </w:t>
      </w:r>
    </w:p>
    <w:p w:rsidR="0022613C" w:rsidRPr="0022613C" w:rsidRDefault="0022613C" w:rsidP="0022613C">
      <w:pPr>
        <w:pStyle w:val="EndNoteBibliography"/>
        <w:spacing w:after="0"/>
      </w:pPr>
      <w:r w:rsidRPr="0022613C">
        <w:t>128.</w:t>
      </w:r>
      <w:r w:rsidRPr="0022613C">
        <w:tab/>
        <w:t xml:space="preserve">Yeaney GA, Kolar BS, Silberstein HJ, Wang HZ. Case 163: Solitary neurocysticercosis. </w:t>
      </w:r>
      <w:r w:rsidR="009324A4" w:rsidRPr="009324A4">
        <w:t>Radiology</w:t>
      </w:r>
      <w:r w:rsidR="009324A4">
        <w:t>.</w:t>
      </w:r>
      <w:r w:rsidR="009324A4" w:rsidRPr="009324A4">
        <w:t xml:space="preserve"> </w:t>
      </w:r>
      <w:r w:rsidRPr="0022613C">
        <w:t xml:space="preserve">2010;257(2):581-5. </w:t>
      </w:r>
    </w:p>
    <w:p w:rsidR="0022613C" w:rsidRPr="0022613C" w:rsidRDefault="0022613C" w:rsidP="0022613C">
      <w:pPr>
        <w:pStyle w:val="EndNoteBibliography"/>
        <w:spacing w:after="0"/>
      </w:pPr>
      <w:r w:rsidRPr="0022613C">
        <w:t>129.</w:t>
      </w:r>
      <w:r w:rsidRPr="0022613C">
        <w:tab/>
        <w:t>Mazhar MKA, Finger F, Evers ES, Kuehne A, Ivey M, Yesurajan F, et al. An outbreak of acute jaundice syndrome (AJS) among the Rohingya refugees in Cox’s Bazar, Bangladesh: Findings from enhanced epidemiological surveill</w:t>
      </w:r>
      <w:r w:rsidR="002E695C">
        <w:t>ance. PLoS One. 2021;16(4).</w:t>
      </w:r>
      <w:r w:rsidRPr="0022613C">
        <w:t xml:space="preserve"> doi:10.1371/journal.pone.0250505. </w:t>
      </w:r>
    </w:p>
    <w:p w:rsidR="0022613C" w:rsidRPr="0022613C" w:rsidRDefault="0022613C" w:rsidP="0022613C">
      <w:pPr>
        <w:pStyle w:val="EndNoteBibliography"/>
      </w:pPr>
      <w:r w:rsidRPr="0022613C">
        <w:t>130.</w:t>
      </w:r>
      <w:r w:rsidRPr="0022613C">
        <w:tab/>
        <w:t xml:space="preserve">Harris AR, Russell RJ, Charters AD. A review of schistosomiasis in immigrants in Western Australia, demonstrating the unusual longevity of Schistosoma mansoni. </w:t>
      </w:r>
      <w:r w:rsidR="009324A4" w:rsidRPr="009324A4">
        <w:t>Trans R Soc Trop Med Hyg</w:t>
      </w:r>
      <w:r w:rsidR="009324A4">
        <w:t>.</w:t>
      </w:r>
      <w:r w:rsidR="009324A4" w:rsidRPr="009324A4">
        <w:t xml:space="preserve"> </w:t>
      </w:r>
      <w:r w:rsidRPr="0022613C">
        <w:t>1984;78(3):385-8.</w:t>
      </w:r>
    </w:p>
    <w:p w:rsidR="0022613C" w:rsidRPr="00F95797" w:rsidRDefault="0022613C">
      <w:pPr>
        <w:rPr>
          <w:rFonts w:ascii="Arial" w:hAnsi="Arial" w:cs="Arial"/>
        </w:rPr>
      </w:pPr>
      <w:r>
        <w:rPr>
          <w:rFonts w:ascii="Arial" w:hAnsi="Arial" w:cs="Arial"/>
        </w:rPr>
        <w:fldChar w:fldCharType="end"/>
      </w:r>
      <w:bookmarkStart w:id="0" w:name="_GoBack"/>
      <w:bookmarkEnd w:id="0"/>
    </w:p>
    <w:sectPr w:rsidR="0022613C" w:rsidRPr="00F95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293&lt;/item&gt;&lt;item&gt;298&lt;/item&gt;&lt;item&gt;305&lt;/item&gt;&lt;item&gt;312&lt;/item&gt;&lt;item&gt;315&lt;/item&gt;&lt;item&gt;325&lt;/item&gt;&lt;item&gt;335&lt;/item&gt;&lt;item&gt;336&lt;/item&gt;&lt;item&gt;341&lt;/item&gt;&lt;item&gt;346&lt;/item&gt;&lt;item&gt;350&lt;/item&gt;&lt;item&gt;351&lt;/item&gt;&lt;item&gt;366&lt;/item&gt;&lt;item&gt;367&lt;/item&gt;&lt;item&gt;368&lt;/item&gt;&lt;item&gt;374&lt;/item&gt;&lt;item&gt;375&lt;/item&gt;&lt;item&gt;388&lt;/item&gt;&lt;item&gt;403&lt;/item&gt;&lt;item&gt;406&lt;/item&gt;&lt;item&gt;411&lt;/item&gt;&lt;item&gt;412&lt;/item&gt;&lt;item&gt;421&lt;/item&gt;&lt;item&gt;422&lt;/item&gt;&lt;item&gt;427&lt;/item&gt;&lt;item&gt;430&lt;/item&gt;&lt;item&gt;434&lt;/item&gt;&lt;item&gt;435&lt;/item&gt;&lt;item&gt;437&lt;/item&gt;&lt;item&gt;439&lt;/item&gt;&lt;item&gt;443&lt;/item&gt;&lt;item&gt;445&lt;/item&gt;&lt;item&gt;448&lt;/item&gt;&lt;item&gt;457&lt;/item&gt;&lt;item&gt;459&lt;/item&gt;&lt;item&gt;471&lt;/item&gt;&lt;item&gt;475&lt;/item&gt;&lt;item&gt;478&lt;/item&gt;&lt;item&gt;487&lt;/item&gt;&lt;item&gt;491&lt;/item&gt;&lt;item&gt;499&lt;/item&gt;&lt;item&gt;511&lt;/item&gt;&lt;item&gt;514&lt;/item&gt;&lt;item&gt;535&lt;/item&gt;&lt;item&gt;536&lt;/item&gt;&lt;item&gt;559&lt;/item&gt;&lt;item&gt;566&lt;/item&gt;&lt;item&gt;567&lt;/item&gt;&lt;item&gt;575&lt;/item&gt;&lt;item&gt;577&lt;/item&gt;&lt;item&gt;578&lt;/item&gt;&lt;item&gt;583&lt;/item&gt;&lt;item&gt;584&lt;/item&gt;&lt;item&gt;586&lt;/item&gt;&lt;item&gt;590&lt;/item&gt;&lt;item&gt;594&lt;/item&gt;&lt;item&gt;596&lt;/item&gt;&lt;item&gt;598&lt;/item&gt;&lt;item&gt;599&lt;/item&gt;&lt;item&gt;601&lt;/item&gt;&lt;item&gt;602&lt;/item&gt;&lt;item&gt;604&lt;/item&gt;&lt;item&gt;607&lt;/item&gt;&lt;item&gt;610&lt;/item&gt;&lt;item&gt;628&lt;/item&gt;&lt;item&gt;633&lt;/item&gt;&lt;item&gt;639&lt;/item&gt;&lt;item&gt;640&lt;/item&gt;&lt;item&gt;641&lt;/item&gt;&lt;item&gt;642&lt;/item&gt;&lt;item&gt;643&lt;/item&gt;&lt;item&gt;644&lt;/item&gt;&lt;item&gt;646&lt;/item&gt;&lt;item&gt;648&lt;/item&gt;&lt;item&gt;656&lt;/item&gt;&lt;item&gt;683&lt;/item&gt;&lt;item&gt;689&lt;/item&gt;&lt;item&gt;697&lt;/item&gt;&lt;item&gt;699&lt;/item&gt;&lt;item&gt;702&lt;/item&gt;&lt;item&gt;703&lt;/item&gt;&lt;item&gt;704&lt;/item&gt;&lt;item&gt;706&lt;/item&gt;&lt;item&gt;711&lt;/item&gt;&lt;item&gt;720&lt;/item&gt;&lt;item&gt;721&lt;/item&gt;&lt;item&gt;725&lt;/item&gt;&lt;item&gt;729&lt;/item&gt;&lt;item&gt;730&lt;/item&gt;&lt;item&gt;732&lt;/item&gt;&lt;item&gt;734&lt;/item&gt;&lt;item&gt;736&lt;/item&gt;&lt;item&gt;737&lt;/item&gt;&lt;item&gt;741&lt;/item&gt;&lt;item&gt;746&lt;/item&gt;&lt;item&gt;749&lt;/item&gt;&lt;item&gt;755&lt;/item&gt;&lt;item&gt;757&lt;/item&gt;&lt;item&gt;768&lt;/item&gt;&lt;item&gt;777&lt;/item&gt;&lt;item&gt;778&lt;/item&gt;&lt;item&gt;785&lt;/item&gt;&lt;item&gt;790&lt;/item&gt;&lt;item&gt;797&lt;/item&gt;&lt;item&gt;798&lt;/item&gt;&lt;item&gt;802&lt;/item&gt;&lt;item&gt;804&lt;/item&gt;&lt;item&gt;806&lt;/item&gt;&lt;item&gt;807&lt;/item&gt;&lt;item&gt;812&lt;/item&gt;&lt;item&gt;813&lt;/item&gt;&lt;item&gt;815&lt;/item&gt;&lt;item&gt;822&lt;/item&gt;&lt;item&gt;825&lt;/item&gt;&lt;item&gt;832&lt;/item&gt;&lt;item&gt;838&lt;/item&gt;&lt;item&gt;854&lt;/item&gt;&lt;item&gt;859&lt;/item&gt;&lt;item&gt;882&lt;/item&gt;&lt;item&gt;889&lt;/item&gt;&lt;item&gt;891&lt;/item&gt;&lt;item&gt;903&lt;/item&gt;&lt;item&gt;914&lt;/item&gt;&lt;item&gt;915&lt;/item&gt;&lt;item&gt;919&lt;/item&gt;&lt;item&gt;926&lt;/item&gt;&lt;item&gt;928&lt;/item&gt;&lt;item&gt;932&lt;/item&gt;&lt;item&gt;1171&lt;/item&gt;&lt;item&gt;1173&lt;/item&gt;&lt;/record-ids&gt;&lt;/item&gt;&lt;/Libraries&gt;"/>
  </w:docVars>
  <w:rsids>
    <w:rsidRoot w:val="0022613C"/>
    <w:rsid w:val="000133BB"/>
    <w:rsid w:val="00047CB2"/>
    <w:rsid w:val="00082DC9"/>
    <w:rsid w:val="000920F1"/>
    <w:rsid w:val="00094754"/>
    <w:rsid w:val="000D07D2"/>
    <w:rsid w:val="000F53AE"/>
    <w:rsid w:val="00161967"/>
    <w:rsid w:val="001628EF"/>
    <w:rsid w:val="00171FD0"/>
    <w:rsid w:val="001868EE"/>
    <w:rsid w:val="001C4B59"/>
    <w:rsid w:val="001D1176"/>
    <w:rsid w:val="001E4A0B"/>
    <w:rsid w:val="001F51EF"/>
    <w:rsid w:val="00214273"/>
    <w:rsid w:val="0022613C"/>
    <w:rsid w:val="002353F6"/>
    <w:rsid w:val="00263E3A"/>
    <w:rsid w:val="002B011F"/>
    <w:rsid w:val="002E695C"/>
    <w:rsid w:val="003158B4"/>
    <w:rsid w:val="00371CE5"/>
    <w:rsid w:val="00374497"/>
    <w:rsid w:val="00386095"/>
    <w:rsid w:val="00390C88"/>
    <w:rsid w:val="003938B2"/>
    <w:rsid w:val="003B32AD"/>
    <w:rsid w:val="003E6C12"/>
    <w:rsid w:val="003F544A"/>
    <w:rsid w:val="004430E2"/>
    <w:rsid w:val="0045106A"/>
    <w:rsid w:val="004B7882"/>
    <w:rsid w:val="004D5731"/>
    <w:rsid w:val="004E3525"/>
    <w:rsid w:val="00507052"/>
    <w:rsid w:val="00526E09"/>
    <w:rsid w:val="005751E6"/>
    <w:rsid w:val="005D5E48"/>
    <w:rsid w:val="006540AB"/>
    <w:rsid w:val="00675BFA"/>
    <w:rsid w:val="006A3C70"/>
    <w:rsid w:val="006B0844"/>
    <w:rsid w:val="006C33AA"/>
    <w:rsid w:val="006D222C"/>
    <w:rsid w:val="00754802"/>
    <w:rsid w:val="00761DB4"/>
    <w:rsid w:val="007707AC"/>
    <w:rsid w:val="00771F4A"/>
    <w:rsid w:val="00775A13"/>
    <w:rsid w:val="007B39A8"/>
    <w:rsid w:val="007D282F"/>
    <w:rsid w:val="007D369D"/>
    <w:rsid w:val="007E0A0E"/>
    <w:rsid w:val="007E3531"/>
    <w:rsid w:val="00804B34"/>
    <w:rsid w:val="00872ED4"/>
    <w:rsid w:val="009052B2"/>
    <w:rsid w:val="00930796"/>
    <w:rsid w:val="009324A4"/>
    <w:rsid w:val="00944BDD"/>
    <w:rsid w:val="0095241A"/>
    <w:rsid w:val="00952652"/>
    <w:rsid w:val="009B12F1"/>
    <w:rsid w:val="009D25B1"/>
    <w:rsid w:val="00A65C1F"/>
    <w:rsid w:val="00A744BC"/>
    <w:rsid w:val="00AE4299"/>
    <w:rsid w:val="00B15130"/>
    <w:rsid w:val="00B2147F"/>
    <w:rsid w:val="00B24325"/>
    <w:rsid w:val="00BC5574"/>
    <w:rsid w:val="00BF7E61"/>
    <w:rsid w:val="00C04963"/>
    <w:rsid w:val="00C0544A"/>
    <w:rsid w:val="00C6248E"/>
    <w:rsid w:val="00CA49A0"/>
    <w:rsid w:val="00CD2544"/>
    <w:rsid w:val="00CE3DAC"/>
    <w:rsid w:val="00D22449"/>
    <w:rsid w:val="00D534B5"/>
    <w:rsid w:val="00D87587"/>
    <w:rsid w:val="00D952B4"/>
    <w:rsid w:val="00DB295C"/>
    <w:rsid w:val="00E556F5"/>
    <w:rsid w:val="00E7357A"/>
    <w:rsid w:val="00F11B8E"/>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A75FD"/>
  <w15:chartTrackingRefBased/>
  <w15:docId w15:val="{8B36051A-0EBB-4A09-B3D1-86843E744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1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2613C"/>
    <w:pPr>
      <w:spacing w:after="200" w:line="240" w:lineRule="auto"/>
    </w:pPr>
    <w:rPr>
      <w:i/>
      <w:iCs/>
      <w:color w:val="44546A" w:themeColor="text2"/>
      <w:sz w:val="18"/>
      <w:szCs w:val="18"/>
    </w:rPr>
  </w:style>
  <w:style w:type="table" w:styleId="ListTable2">
    <w:name w:val="List Table 2"/>
    <w:basedOn w:val="TableNormal"/>
    <w:uiPriority w:val="47"/>
    <w:rsid w:val="0022613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2261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613C"/>
    <w:rPr>
      <w:rFonts w:ascii="Calibri" w:hAnsi="Calibri" w:cs="Calibri"/>
      <w:noProof/>
      <w:lang w:val="en-US"/>
    </w:rPr>
  </w:style>
  <w:style w:type="paragraph" w:customStyle="1" w:styleId="EndNoteBibliography">
    <w:name w:val="EndNote Bibliography"/>
    <w:basedOn w:val="Normal"/>
    <w:link w:val="EndNoteBibliographyChar"/>
    <w:rsid w:val="002261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613C"/>
    <w:rPr>
      <w:rFonts w:ascii="Calibri" w:hAnsi="Calibri" w:cs="Calibri"/>
      <w:noProof/>
      <w:lang w:val="en-US"/>
    </w:rPr>
  </w:style>
  <w:style w:type="character" w:styleId="Hyperlink">
    <w:name w:val="Hyperlink"/>
    <w:basedOn w:val="DefaultParagraphFont"/>
    <w:uiPriority w:val="99"/>
    <w:unhideWhenUsed/>
    <w:rsid w:val="002261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301</Words>
  <Characters>2451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3</cp:revision>
  <dcterms:created xsi:type="dcterms:W3CDTF">2024-04-26T13:51:00Z</dcterms:created>
  <dcterms:modified xsi:type="dcterms:W3CDTF">2024-04-27T16:56:00Z</dcterms:modified>
</cp:coreProperties>
</file>